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01CDE" w14:textId="5BD43F99" w:rsidR="009327CC" w:rsidRPr="003F7FA0" w:rsidRDefault="00D0774A" w:rsidP="0056419E">
      <w:pPr>
        <w:pStyle w:val="Heading10"/>
        <w:shd w:val="clear" w:color="auto" w:fill="FFFFFF" w:themeFill="background1"/>
      </w:pPr>
      <w:bookmarkStart w:id="0" w:name="_Hlk128648925"/>
      <w:r w:rsidRPr="003F7FA0">
        <w:t xml:space="preserve">SUPPLEMENTARY </w:t>
      </w:r>
      <w:r w:rsidR="009053F7" w:rsidRPr="003F7FA0">
        <w:t>INFORMATION</w:t>
      </w:r>
    </w:p>
    <w:p w14:paraId="2D15B5A0" w14:textId="0FB8C516" w:rsidR="007D4C55" w:rsidRPr="003F7FA0" w:rsidRDefault="007D4C55" w:rsidP="0056419E">
      <w:pPr>
        <w:shd w:val="clear" w:color="auto" w:fill="FFFFFF" w:themeFill="background1"/>
        <w:ind w:firstLine="360"/>
        <w:rPr>
          <w:b/>
          <w:sz w:val="22"/>
          <w:szCs w:val="22"/>
          <w:lang w:val="en-GB"/>
        </w:rPr>
      </w:pPr>
      <w:r w:rsidRPr="003F7FA0">
        <w:rPr>
          <w:b/>
          <w:sz w:val="22"/>
          <w:szCs w:val="22"/>
          <w:lang w:val="en-GB"/>
        </w:rPr>
        <w:t>Figure</w:t>
      </w:r>
      <w:r w:rsidR="007D3767" w:rsidRPr="003F7FA0">
        <w:rPr>
          <w:b/>
          <w:sz w:val="22"/>
          <w:szCs w:val="22"/>
          <w:lang w:val="en-GB"/>
        </w:rPr>
        <w:t xml:space="preserve"> </w:t>
      </w:r>
      <w:r w:rsidR="006C1DB7" w:rsidRPr="003F7FA0">
        <w:rPr>
          <w:b/>
          <w:sz w:val="22"/>
          <w:szCs w:val="22"/>
          <w:lang w:val="en-GB"/>
        </w:rPr>
        <w:t>S</w:t>
      </w:r>
      <w:r w:rsidRPr="003F7FA0">
        <w:rPr>
          <w:b/>
          <w:sz w:val="22"/>
          <w:szCs w:val="22"/>
          <w:lang w:val="en-GB"/>
        </w:rPr>
        <w:t>1</w:t>
      </w:r>
      <w:r w:rsidR="003C7518" w:rsidRPr="003F7FA0">
        <w:rPr>
          <w:b/>
          <w:sz w:val="22"/>
          <w:szCs w:val="22"/>
          <w:lang w:val="en-GB"/>
        </w:rPr>
        <w:t xml:space="preserve"> </w:t>
      </w:r>
      <w:r w:rsidR="003C7518" w:rsidRPr="003F7FA0">
        <w:rPr>
          <w:bCs/>
          <w:sz w:val="22"/>
          <w:szCs w:val="22"/>
          <w:lang w:val="en-GB"/>
        </w:rPr>
        <w:t xml:space="preserve">Comparison of </w:t>
      </w:r>
      <w:r w:rsidR="002B79F6" w:rsidRPr="003F7FA0">
        <w:rPr>
          <w:bCs/>
          <w:sz w:val="22"/>
          <w:szCs w:val="22"/>
          <w:lang w:val="en-GB"/>
        </w:rPr>
        <w:t>response outcomes</w:t>
      </w:r>
      <w:r w:rsidR="002B79F6" w:rsidRPr="003F7FA0">
        <w:rPr>
          <w:b/>
          <w:sz w:val="22"/>
          <w:szCs w:val="22"/>
          <w:lang w:val="en-GB"/>
        </w:rPr>
        <w:t xml:space="preserve"> </w:t>
      </w:r>
    </w:p>
    <w:p w14:paraId="3E6D841B" w14:textId="54610191" w:rsidR="0089101B" w:rsidRPr="003F7FA0" w:rsidRDefault="0089101B" w:rsidP="0056419E">
      <w:pPr>
        <w:shd w:val="clear" w:color="auto" w:fill="FFFFFF" w:themeFill="background1"/>
        <w:ind w:left="360"/>
        <w:rPr>
          <w:sz w:val="22"/>
          <w:szCs w:val="22"/>
          <w:lang w:val="en-GB"/>
        </w:rPr>
      </w:pPr>
      <w:r w:rsidRPr="003F7FA0">
        <w:rPr>
          <w:sz w:val="22"/>
          <w:szCs w:val="22"/>
          <w:lang w:val="en-GB"/>
        </w:rPr>
        <w:t xml:space="preserve">Figure a-c show the </w:t>
      </w:r>
      <w:r w:rsidR="007210F9" w:rsidRPr="003F7FA0">
        <w:rPr>
          <w:sz w:val="22"/>
          <w:szCs w:val="22"/>
          <w:lang w:val="en-GB"/>
        </w:rPr>
        <w:t xml:space="preserve">survival models used in the </w:t>
      </w:r>
      <w:r w:rsidRPr="003F7FA0">
        <w:rPr>
          <w:sz w:val="22"/>
          <w:szCs w:val="22"/>
          <w:lang w:val="en-GB"/>
        </w:rPr>
        <w:t xml:space="preserve">base-case </w:t>
      </w:r>
      <w:r w:rsidR="007210F9" w:rsidRPr="003F7FA0">
        <w:rPr>
          <w:sz w:val="22"/>
          <w:szCs w:val="22"/>
          <w:lang w:val="en-GB"/>
        </w:rPr>
        <w:t>while</w:t>
      </w:r>
      <w:r w:rsidRPr="003F7FA0">
        <w:rPr>
          <w:sz w:val="22"/>
          <w:szCs w:val="22"/>
          <w:lang w:val="en-GB"/>
        </w:rPr>
        <w:t xml:space="preserve"> </w:t>
      </w:r>
      <w:bookmarkStart w:id="1" w:name="_Hlk134620363"/>
      <w:r w:rsidRPr="003F7FA0">
        <w:rPr>
          <w:sz w:val="22"/>
          <w:szCs w:val="22"/>
          <w:lang w:val="en-GB"/>
        </w:rPr>
        <w:t>figure d-</w:t>
      </w:r>
      <w:proofErr w:type="spellStart"/>
      <w:r w:rsidR="00415B85" w:rsidRPr="003F7FA0">
        <w:rPr>
          <w:sz w:val="22"/>
          <w:szCs w:val="22"/>
          <w:lang w:val="en-GB"/>
        </w:rPr>
        <w:t>i</w:t>
      </w:r>
      <w:proofErr w:type="spellEnd"/>
      <w:r w:rsidRPr="003F7FA0">
        <w:rPr>
          <w:sz w:val="22"/>
          <w:szCs w:val="22"/>
          <w:lang w:val="en-GB"/>
        </w:rPr>
        <w:t xml:space="preserve"> </w:t>
      </w:r>
      <w:proofErr w:type="gramStart"/>
      <w:r w:rsidRPr="003F7FA0">
        <w:rPr>
          <w:sz w:val="22"/>
          <w:szCs w:val="22"/>
          <w:lang w:val="en-GB"/>
        </w:rPr>
        <w:t>show</w:t>
      </w:r>
      <w:proofErr w:type="gramEnd"/>
      <w:r w:rsidRPr="003F7FA0">
        <w:rPr>
          <w:sz w:val="22"/>
          <w:szCs w:val="22"/>
          <w:lang w:val="en-GB"/>
        </w:rPr>
        <w:t xml:space="preserve"> al</w:t>
      </w:r>
      <w:r w:rsidR="007210F9" w:rsidRPr="003F7FA0">
        <w:rPr>
          <w:sz w:val="22"/>
          <w:szCs w:val="22"/>
          <w:lang w:val="en-GB"/>
        </w:rPr>
        <w:t>l</w:t>
      </w:r>
      <w:r w:rsidR="00015D05" w:rsidRPr="003F7FA0">
        <w:rPr>
          <w:sz w:val="22"/>
          <w:szCs w:val="22"/>
          <w:lang w:val="en-GB"/>
        </w:rPr>
        <w:t xml:space="preserve"> the</w:t>
      </w:r>
      <w:r w:rsidRPr="003F7FA0">
        <w:rPr>
          <w:sz w:val="22"/>
          <w:szCs w:val="22"/>
          <w:lang w:val="en-GB"/>
        </w:rPr>
        <w:t xml:space="preserve"> s</w:t>
      </w:r>
      <w:r w:rsidR="007210F9" w:rsidRPr="003F7FA0">
        <w:rPr>
          <w:sz w:val="22"/>
          <w:szCs w:val="22"/>
          <w:lang w:val="en-GB"/>
        </w:rPr>
        <w:t>urvival curves overlayed with their respective Kaplan Meier Plots</w:t>
      </w:r>
      <w:bookmarkEnd w:id="1"/>
      <w:r w:rsidRPr="003F7FA0">
        <w:rPr>
          <w:sz w:val="22"/>
          <w:szCs w:val="22"/>
          <w:lang w:val="en-GB"/>
        </w:rPr>
        <w:t xml:space="preserve">. </w:t>
      </w:r>
    </w:p>
    <w:p w14:paraId="33262177" w14:textId="25E10B4A" w:rsidR="007D4C55" w:rsidRPr="003F7FA0" w:rsidRDefault="007D4C55" w:rsidP="0056419E">
      <w:pPr>
        <w:shd w:val="clear" w:color="auto" w:fill="FFFFFF" w:themeFill="background1"/>
        <w:rPr>
          <w:lang w:val="en-GB"/>
        </w:rPr>
      </w:pPr>
      <w:r w:rsidRPr="003F7FA0">
        <w:rPr>
          <w:noProof/>
        </w:rPr>
        <w:drawing>
          <wp:inline distT="0" distB="0" distL="0" distR="0" wp14:anchorId="2F707C06" wp14:editId="54EC2B62">
            <wp:extent cx="6147303" cy="3002280"/>
            <wp:effectExtent l="0" t="0" r="6350" b="7620"/>
            <wp:docPr id="3" name="Chart 3">
              <a:extLst xmlns:a="http://schemas.openxmlformats.org/drawingml/2006/main">
                <a:ext uri="{FF2B5EF4-FFF2-40B4-BE49-F238E27FC236}">
                  <a16:creationId xmlns:a16="http://schemas.microsoft.com/office/drawing/2014/main" id="{00000000-0008-0000-05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57AEDD9" w14:textId="5C6ED7A0" w:rsidR="007D4C55" w:rsidRPr="003F7FA0" w:rsidRDefault="007D4C55" w:rsidP="0056419E">
      <w:pPr>
        <w:shd w:val="clear" w:color="auto" w:fill="FFFFFF" w:themeFill="background1"/>
        <w:rPr>
          <w:lang w:val="en-GB"/>
        </w:rPr>
      </w:pPr>
    </w:p>
    <w:p w14:paraId="235305F8" w14:textId="0864951E" w:rsidR="007D4C55" w:rsidRPr="003F7FA0" w:rsidRDefault="007D4C55" w:rsidP="0056419E">
      <w:pPr>
        <w:shd w:val="clear" w:color="auto" w:fill="FFFFFF" w:themeFill="background1"/>
        <w:rPr>
          <w:lang w:val="en-GB"/>
        </w:rPr>
      </w:pPr>
      <w:r w:rsidRPr="003F7FA0">
        <w:rPr>
          <w:noProof/>
        </w:rPr>
        <w:drawing>
          <wp:inline distT="0" distB="0" distL="0" distR="0" wp14:anchorId="0AB60953" wp14:editId="6F79EC6F">
            <wp:extent cx="6146800" cy="2959100"/>
            <wp:effectExtent l="0" t="0" r="6350" b="12700"/>
            <wp:docPr id="5" name="Chart 5">
              <a:extLst xmlns:a="http://schemas.openxmlformats.org/drawingml/2006/main">
                <a:ext uri="{FF2B5EF4-FFF2-40B4-BE49-F238E27FC236}">
                  <a16:creationId xmlns:a16="http://schemas.microsoft.com/office/drawing/2014/main" id="{00000000-0008-0000-0400-00002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5B958EC" w14:textId="33D1EE69" w:rsidR="007D4C55" w:rsidRPr="003F7FA0" w:rsidRDefault="007D4C55" w:rsidP="0056419E">
      <w:pPr>
        <w:shd w:val="clear" w:color="auto" w:fill="FFFFFF" w:themeFill="background1"/>
        <w:rPr>
          <w:lang w:val="en-GB"/>
        </w:rPr>
      </w:pPr>
      <w:r w:rsidRPr="003F7FA0">
        <w:rPr>
          <w:noProof/>
        </w:rPr>
        <w:lastRenderedPageBreak/>
        <w:drawing>
          <wp:inline distT="0" distB="0" distL="0" distR="0" wp14:anchorId="17B3F79B" wp14:editId="2CADB932">
            <wp:extent cx="5993130" cy="3322622"/>
            <wp:effectExtent l="0" t="0" r="7620" b="11430"/>
            <wp:docPr id="11" name="Chart 11">
              <a:extLst xmlns:a="http://schemas.openxmlformats.org/drawingml/2006/main">
                <a:ext uri="{FF2B5EF4-FFF2-40B4-BE49-F238E27FC236}">
                  <a16:creationId xmlns:a16="http://schemas.microsoft.com/office/drawing/2014/main" id="{00000000-0008-0000-0800-00000D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39AB2AC" w14:textId="77777777" w:rsidR="00782B7C" w:rsidRPr="003F7FA0" w:rsidRDefault="007D3767" w:rsidP="0056419E">
      <w:pPr>
        <w:shd w:val="clear" w:color="auto" w:fill="FFFFFF" w:themeFill="background1"/>
        <w:rPr>
          <w:sz w:val="18"/>
          <w:szCs w:val="18"/>
        </w:rPr>
      </w:pPr>
      <w:r w:rsidRPr="003F7FA0">
        <w:rPr>
          <w:sz w:val="18"/>
          <w:szCs w:val="18"/>
        </w:rPr>
        <w:t>Abbreviations: BAT = best available therapy; KM = Kaplan-Meier; OS = overall survival.</w:t>
      </w:r>
    </w:p>
    <w:p w14:paraId="6D9D468A" w14:textId="7EDDBBBA" w:rsidR="00782B7C" w:rsidRPr="003F7FA0" w:rsidRDefault="00782B7C" w:rsidP="0056419E">
      <w:pPr>
        <w:shd w:val="clear" w:color="auto" w:fill="FFFFFF" w:themeFill="background1"/>
        <w:rPr>
          <w:sz w:val="18"/>
          <w:szCs w:val="18"/>
        </w:rPr>
      </w:pPr>
    </w:p>
    <w:p w14:paraId="413D5696" w14:textId="44F7C55F" w:rsidR="00782B7C" w:rsidRPr="003F7FA0" w:rsidRDefault="00782B7C" w:rsidP="0056419E">
      <w:pPr>
        <w:shd w:val="clear" w:color="auto" w:fill="FFFFFF" w:themeFill="background1"/>
      </w:pPr>
      <w:r w:rsidRPr="003F7FA0">
        <w:rPr>
          <w:noProof/>
        </w:rPr>
        <w:drawing>
          <wp:inline distT="0" distB="0" distL="0" distR="0" wp14:anchorId="66405CE0" wp14:editId="060729B6">
            <wp:extent cx="6074875" cy="3005455"/>
            <wp:effectExtent l="0" t="0" r="254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91352" cy="3013607"/>
                    </a:xfrm>
                    <a:prstGeom prst="rect">
                      <a:avLst/>
                    </a:prstGeom>
                    <a:noFill/>
                  </pic:spPr>
                </pic:pic>
              </a:graphicData>
            </a:graphic>
          </wp:inline>
        </w:drawing>
      </w:r>
    </w:p>
    <w:p w14:paraId="08FFE7B0" w14:textId="6AA3663E" w:rsidR="00782B7C" w:rsidRPr="003F7FA0" w:rsidRDefault="00782B7C" w:rsidP="0056419E">
      <w:pPr>
        <w:shd w:val="clear" w:color="auto" w:fill="FFFFFF" w:themeFill="background1"/>
        <w:spacing w:line="360" w:lineRule="auto"/>
        <w:rPr>
          <w:sz w:val="24"/>
          <w:szCs w:val="24"/>
          <w:lang w:val="en-CA"/>
        </w:rPr>
      </w:pPr>
    </w:p>
    <w:p w14:paraId="1C9ADA0E" w14:textId="62704D3C" w:rsidR="00782B7C" w:rsidRPr="003F7FA0" w:rsidRDefault="00901120" w:rsidP="0056419E">
      <w:pPr>
        <w:shd w:val="clear" w:color="auto" w:fill="FFFFFF" w:themeFill="background1"/>
        <w:spacing w:after="480" w:line="360" w:lineRule="auto"/>
        <w:rPr>
          <w:sz w:val="24"/>
          <w:szCs w:val="24"/>
          <w:lang w:val="en-CA"/>
        </w:rPr>
      </w:pPr>
      <w:r w:rsidRPr="003F7FA0">
        <w:rPr>
          <w:noProof/>
          <w:sz w:val="24"/>
          <w:szCs w:val="24"/>
        </w:rPr>
        <w:lastRenderedPageBreak/>
        <w:drawing>
          <wp:inline distT="0" distB="0" distL="0" distR="0" wp14:anchorId="14A668AC" wp14:editId="1BFD609E">
            <wp:extent cx="5864860" cy="274955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64860" cy="2749550"/>
                    </a:xfrm>
                    <a:prstGeom prst="rect">
                      <a:avLst/>
                    </a:prstGeom>
                    <a:noFill/>
                  </pic:spPr>
                </pic:pic>
              </a:graphicData>
            </a:graphic>
          </wp:inline>
        </w:drawing>
      </w:r>
    </w:p>
    <w:p w14:paraId="3F1E2AA5" w14:textId="4DF4BBD6" w:rsidR="00782B7C" w:rsidRPr="003F7FA0" w:rsidRDefault="00901120" w:rsidP="0056419E">
      <w:pPr>
        <w:shd w:val="clear" w:color="auto" w:fill="FFFFFF" w:themeFill="background1"/>
        <w:spacing w:line="360" w:lineRule="auto"/>
        <w:rPr>
          <w:sz w:val="24"/>
          <w:szCs w:val="24"/>
        </w:rPr>
      </w:pPr>
      <w:r w:rsidRPr="003F7FA0">
        <w:rPr>
          <w:noProof/>
          <w:sz w:val="24"/>
          <w:szCs w:val="24"/>
        </w:rPr>
        <w:drawing>
          <wp:inline distT="0" distB="0" distL="0" distR="0" wp14:anchorId="40D6D81C" wp14:editId="0D2D7C12">
            <wp:extent cx="5962405" cy="2798307"/>
            <wp:effectExtent l="0" t="0" r="635" b="2540"/>
            <wp:docPr id="9" name="Picture 4">
              <a:extLst xmlns:a="http://schemas.openxmlformats.org/drawingml/2006/main">
                <a:ext uri="{FF2B5EF4-FFF2-40B4-BE49-F238E27FC236}">
                  <a16:creationId xmlns:a16="http://schemas.microsoft.com/office/drawing/2014/main" id="{DE20A588-4112-9E85-CAA9-17C797257E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E20A588-4112-9E85-CAA9-17C797257EBF}"/>
                        </a:ext>
                      </a:extLst>
                    </pic:cNvPr>
                    <pic:cNvPicPr>
                      <a:picLocks noChangeAspect="1"/>
                    </pic:cNvPicPr>
                  </pic:nvPicPr>
                  <pic:blipFill>
                    <a:blip r:embed="rId16"/>
                    <a:stretch>
                      <a:fillRect/>
                    </a:stretch>
                  </pic:blipFill>
                  <pic:spPr>
                    <a:xfrm>
                      <a:off x="0" y="0"/>
                      <a:ext cx="5962405" cy="2798307"/>
                    </a:xfrm>
                    <a:prstGeom prst="rect">
                      <a:avLst/>
                    </a:prstGeom>
                  </pic:spPr>
                </pic:pic>
              </a:graphicData>
            </a:graphic>
          </wp:inline>
        </w:drawing>
      </w:r>
    </w:p>
    <w:p w14:paraId="31F2F242" w14:textId="726D9CA2" w:rsidR="00782B7C" w:rsidRPr="003F7FA0" w:rsidRDefault="00901120" w:rsidP="0056419E">
      <w:pPr>
        <w:shd w:val="clear" w:color="auto" w:fill="FFFFFF" w:themeFill="background1"/>
        <w:spacing w:after="480" w:line="360" w:lineRule="auto"/>
        <w:rPr>
          <w:b/>
          <w:bCs/>
          <w:sz w:val="24"/>
          <w:szCs w:val="24"/>
        </w:rPr>
      </w:pPr>
      <w:bookmarkStart w:id="2" w:name="_Ref72253355"/>
      <w:r w:rsidRPr="003F7FA0">
        <w:rPr>
          <w:b/>
          <w:bCs/>
          <w:noProof/>
          <w:sz w:val="24"/>
          <w:szCs w:val="24"/>
        </w:rPr>
        <w:lastRenderedPageBreak/>
        <w:drawing>
          <wp:inline distT="0" distB="0" distL="0" distR="0" wp14:anchorId="3892C1D7" wp14:editId="7672DFBD">
            <wp:extent cx="5821973" cy="3259248"/>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38334" cy="3268407"/>
                    </a:xfrm>
                    <a:prstGeom prst="rect">
                      <a:avLst/>
                    </a:prstGeom>
                    <a:noFill/>
                  </pic:spPr>
                </pic:pic>
              </a:graphicData>
            </a:graphic>
          </wp:inline>
        </w:drawing>
      </w:r>
    </w:p>
    <w:bookmarkEnd w:id="2"/>
    <w:p w14:paraId="2F721479" w14:textId="1DA20A47" w:rsidR="00782B7C" w:rsidRPr="003F7FA0" w:rsidRDefault="00901120" w:rsidP="0056419E">
      <w:pPr>
        <w:shd w:val="clear" w:color="auto" w:fill="FFFFFF" w:themeFill="background1"/>
        <w:spacing w:after="480" w:line="360" w:lineRule="auto"/>
        <w:rPr>
          <w:sz w:val="24"/>
          <w:szCs w:val="24"/>
          <w:lang w:val="en-CA"/>
        </w:rPr>
      </w:pPr>
      <w:r w:rsidRPr="003F7FA0">
        <w:rPr>
          <w:noProof/>
          <w:sz w:val="24"/>
          <w:szCs w:val="24"/>
        </w:rPr>
        <w:drawing>
          <wp:inline distT="0" distB="0" distL="0" distR="0" wp14:anchorId="7A6D0F73" wp14:editId="15D50F69">
            <wp:extent cx="5822312" cy="3250194"/>
            <wp:effectExtent l="0" t="0" r="762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28724" cy="3253773"/>
                    </a:xfrm>
                    <a:prstGeom prst="rect">
                      <a:avLst/>
                    </a:prstGeom>
                    <a:noFill/>
                  </pic:spPr>
                </pic:pic>
              </a:graphicData>
            </a:graphic>
          </wp:inline>
        </w:drawing>
      </w:r>
    </w:p>
    <w:p w14:paraId="7326F0BD" w14:textId="60B0D7E5" w:rsidR="00782B7C" w:rsidRPr="003F7FA0" w:rsidRDefault="00901120" w:rsidP="0056419E">
      <w:pPr>
        <w:shd w:val="clear" w:color="auto" w:fill="FFFFFF" w:themeFill="background1"/>
        <w:spacing w:after="480" w:line="360" w:lineRule="auto"/>
        <w:rPr>
          <w:sz w:val="24"/>
          <w:szCs w:val="24"/>
          <w:lang w:val="en-CA"/>
        </w:rPr>
      </w:pPr>
      <w:r w:rsidRPr="003F7FA0">
        <w:rPr>
          <w:noProof/>
          <w:sz w:val="24"/>
          <w:szCs w:val="24"/>
        </w:rPr>
        <w:lastRenderedPageBreak/>
        <w:drawing>
          <wp:inline distT="0" distB="0" distL="0" distR="0" wp14:anchorId="2FD84A16" wp14:editId="0FB4DA1F">
            <wp:extent cx="6035675" cy="3060071"/>
            <wp:effectExtent l="0" t="0" r="3175"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036551" cy="3060515"/>
                    </a:xfrm>
                    <a:prstGeom prst="rect">
                      <a:avLst/>
                    </a:prstGeom>
                    <a:noFill/>
                  </pic:spPr>
                </pic:pic>
              </a:graphicData>
            </a:graphic>
          </wp:inline>
        </w:drawing>
      </w:r>
    </w:p>
    <w:p w14:paraId="46E4BD0C" w14:textId="55C273E1" w:rsidR="00A743FE" w:rsidRPr="0056419E" w:rsidRDefault="00A743FE" w:rsidP="0056419E">
      <w:pPr>
        <w:pStyle w:val="Heading3"/>
        <w:numPr>
          <w:ilvl w:val="0"/>
          <w:numId w:val="0"/>
        </w:numPr>
        <w:shd w:val="clear" w:color="auto" w:fill="FFFFFF" w:themeFill="background1"/>
        <w:ind w:left="720"/>
        <w:rPr>
          <w:sz w:val="22"/>
          <w:szCs w:val="22"/>
        </w:rPr>
      </w:pPr>
      <w:r w:rsidRPr="0056419E">
        <w:rPr>
          <w:b/>
          <w:bCs w:val="0"/>
          <w:sz w:val="22"/>
          <w:szCs w:val="22"/>
        </w:rPr>
        <w:t xml:space="preserve">Table S1 </w:t>
      </w:r>
      <w:bookmarkStart w:id="3" w:name="_Hlk134535133"/>
      <w:r w:rsidRPr="0056419E">
        <w:rPr>
          <w:sz w:val="22"/>
          <w:szCs w:val="22"/>
        </w:rPr>
        <w:t>Choice of parametric models used for extrapolation in the base case and their respective formulas</w:t>
      </w:r>
      <w:bookmarkEnd w:id="3"/>
    </w:p>
    <w:tbl>
      <w:tblPr>
        <w:tblStyle w:val="TableGrid"/>
        <w:tblW w:w="0" w:type="auto"/>
        <w:tblLook w:val="04A0" w:firstRow="1" w:lastRow="0" w:firstColumn="1" w:lastColumn="0" w:noHBand="0" w:noVBand="1"/>
      </w:tblPr>
      <w:tblGrid>
        <w:gridCol w:w="1525"/>
        <w:gridCol w:w="2070"/>
        <w:gridCol w:w="1939"/>
        <w:gridCol w:w="3816"/>
      </w:tblGrid>
      <w:tr w:rsidR="003F7FA0" w:rsidRPr="003F7FA0" w14:paraId="6A398A8B" w14:textId="77777777" w:rsidTr="003B3612">
        <w:trPr>
          <w:cantSplit/>
          <w:trHeight w:val="341"/>
        </w:trPr>
        <w:tc>
          <w:tcPr>
            <w:tcW w:w="3595" w:type="dxa"/>
            <w:gridSpan w:val="2"/>
            <w:shd w:val="clear" w:color="auto" w:fill="D9D9D9" w:themeFill="background1" w:themeFillShade="D9"/>
            <w:vAlign w:val="center"/>
          </w:tcPr>
          <w:p w14:paraId="5035533E" w14:textId="77777777" w:rsidR="00A743FE" w:rsidRPr="003F7FA0" w:rsidRDefault="00A743FE" w:rsidP="0056419E">
            <w:pPr>
              <w:pStyle w:val="PlainText"/>
              <w:shd w:val="clear" w:color="auto" w:fill="FFFFFF" w:themeFill="background1"/>
              <w:spacing w:line="360" w:lineRule="auto"/>
              <w:rPr>
                <w:rFonts w:cs="Arial"/>
                <w:b/>
                <w:bCs/>
                <w:sz w:val="18"/>
                <w:szCs w:val="18"/>
              </w:rPr>
            </w:pPr>
            <w:r w:rsidRPr="003F7FA0">
              <w:rPr>
                <w:rFonts w:cs="Arial"/>
                <w:b/>
                <w:bCs/>
                <w:sz w:val="18"/>
                <w:szCs w:val="18"/>
              </w:rPr>
              <w:t>Model Parameter</w:t>
            </w:r>
          </w:p>
        </w:tc>
        <w:tc>
          <w:tcPr>
            <w:tcW w:w="1939" w:type="dxa"/>
            <w:shd w:val="clear" w:color="auto" w:fill="D9D9D9" w:themeFill="background1" w:themeFillShade="D9"/>
            <w:vAlign w:val="center"/>
          </w:tcPr>
          <w:p w14:paraId="28C76238" w14:textId="77777777" w:rsidR="00A743FE" w:rsidRPr="003F7FA0" w:rsidRDefault="00A743FE" w:rsidP="0056419E">
            <w:pPr>
              <w:pStyle w:val="PlainText"/>
              <w:shd w:val="clear" w:color="auto" w:fill="FFFFFF" w:themeFill="background1"/>
              <w:spacing w:line="360" w:lineRule="auto"/>
              <w:rPr>
                <w:rFonts w:cs="Arial"/>
                <w:b/>
                <w:bCs/>
                <w:sz w:val="18"/>
                <w:szCs w:val="18"/>
              </w:rPr>
            </w:pPr>
            <w:r w:rsidRPr="003F7FA0">
              <w:rPr>
                <w:rFonts w:cs="Arial"/>
                <w:b/>
                <w:bCs/>
                <w:sz w:val="18"/>
                <w:szCs w:val="18"/>
              </w:rPr>
              <w:t>Survival curve used</w:t>
            </w:r>
          </w:p>
        </w:tc>
        <w:tc>
          <w:tcPr>
            <w:tcW w:w="3816" w:type="dxa"/>
            <w:shd w:val="clear" w:color="auto" w:fill="D9D9D9" w:themeFill="background1" w:themeFillShade="D9"/>
            <w:vAlign w:val="center"/>
          </w:tcPr>
          <w:p w14:paraId="040FB904" w14:textId="77777777" w:rsidR="00A743FE" w:rsidRPr="003F7FA0" w:rsidRDefault="00A743FE" w:rsidP="0056419E">
            <w:pPr>
              <w:pStyle w:val="PlainText"/>
              <w:shd w:val="clear" w:color="auto" w:fill="FFFFFF" w:themeFill="background1"/>
              <w:spacing w:line="360" w:lineRule="auto"/>
              <w:rPr>
                <w:rFonts w:cs="Arial"/>
                <w:b/>
                <w:bCs/>
                <w:sz w:val="18"/>
                <w:szCs w:val="18"/>
              </w:rPr>
            </w:pPr>
            <w:r w:rsidRPr="003F7FA0">
              <w:rPr>
                <w:rFonts w:cs="Arial"/>
                <w:b/>
                <w:bCs/>
                <w:sz w:val="18"/>
                <w:szCs w:val="18"/>
              </w:rPr>
              <w:t>Selection criteria</w:t>
            </w:r>
          </w:p>
        </w:tc>
      </w:tr>
      <w:tr w:rsidR="003F7FA0" w:rsidRPr="003F7FA0" w14:paraId="521BD82B" w14:textId="77777777" w:rsidTr="003B3612">
        <w:trPr>
          <w:cantSplit/>
          <w:trHeight w:val="288"/>
        </w:trPr>
        <w:tc>
          <w:tcPr>
            <w:tcW w:w="9350" w:type="dxa"/>
            <w:gridSpan w:val="4"/>
            <w:shd w:val="clear" w:color="auto" w:fill="F2F2F2" w:themeFill="background1" w:themeFillShade="F2"/>
            <w:vAlign w:val="center"/>
          </w:tcPr>
          <w:p w14:paraId="3C84EA43" w14:textId="77777777" w:rsidR="00A743FE" w:rsidRPr="003F7FA0" w:rsidRDefault="00A743FE" w:rsidP="0056419E">
            <w:pPr>
              <w:pStyle w:val="PlainText"/>
              <w:shd w:val="clear" w:color="auto" w:fill="FFFFFF" w:themeFill="background1"/>
              <w:spacing w:line="360" w:lineRule="auto"/>
              <w:rPr>
                <w:rFonts w:cs="Arial"/>
                <w:b/>
                <w:bCs/>
                <w:i/>
                <w:iCs/>
                <w:sz w:val="18"/>
                <w:szCs w:val="18"/>
              </w:rPr>
            </w:pPr>
            <w:r w:rsidRPr="003F7FA0">
              <w:rPr>
                <w:rFonts w:cs="Arial"/>
                <w:b/>
                <w:bCs/>
                <w:i/>
                <w:iCs/>
                <w:sz w:val="18"/>
                <w:szCs w:val="18"/>
              </w:rPr>
              <w:t>Overall Survival</w:t>
            </w:r>
          </w:p>
        </w:tc>
      </w:tr>
      <w:tr w:rsidR="003F7FA0" w:rsidRPr="003F7FA0" w14:paraId="37FA6A53" w14:textId="77777777" w:rsidTr="00585D01">
        <w:trPr>
          <w:cantSplit/>
          <w:trHeight w:val="631"/>
        </w:trPr>
        <w:tc>
          <w:tcPr>
            <w:tcW w:w="3595" w:type="dxa"/>
            <w:gridSpan w:val="2"/>
            <w:vAlign w:val="center"/>
          </w:tcPr>
          <w:p w14:paraId="1140BC92" w14:textId="4186A4C0" w:rsidR="0038646E" w:rsidRPr="003F7FA0" w:rsidRDefault="0038646E" w:rsidP="0056419E">
            <w:pPr>
              <w:pStyle w:val="PlainText"/>
              <w:shd w:val="clear" w:color="auto" w:fill="FFFFFF" w:themeFill="background1"/>
              <w:spacing w:line="360" w:lineRule="auto"/>
              <w:rPr>
                <w:rFonts w:cs="Arial"/>
                <w:sz w:val="18"/>
                <w:szCs w:val="18"/>
              </w:rPr>
            </w:pPr>
            <w:r w:rsidRPr="003F7FA0">
              <w:rPr>
                <w:rFonts w:cs="Arial"/>
                <w:sz w:val="18"/>
                <w:szCs w:val="18"/>
              </w:rPr>
              <w:t xml:space="preserve">OS curve type (combined </w:t>
            </w:r>
            <w:proofErr w:type="spellStart"/>
            <w:r w:rsidRPr="003F7FA0">
              <w:rPr>
                <w:rFonts w:cs="Arial"/>
                <w:sz w:val="18"/>
                <w:szCs w:val="18"/>
              </w:rPr>
              <w:t>fit</w:t>
            </w:r>
            <w:r w:rsidRPr="003F7FA0">
              <w:rPr>
                <w:rFonts w:cs="Arial"/>
                <w:sz w:val="18"/>
                <w:szCs w:val="18"/>
                <w:vertAlign w:val="superscript"/>
              </w:rPr>
              <w:t>a</w:t>
            </w:r>
            <w:proofErr w:type="spellEnd"/>
            <w:r w:rsidRPr="003F7FA0">
              <w:rPr>
                <w:rFonts w:cs="Arial"/>
                <w:sz w:val="18"/>
                <w:szCs w:val="18"/>
              </w:rPr>
              <w:t xml:space="preserve"> for overall responders and non-responders)</w:t>
            </w:r>
          </w:p>
        </w:tc>
        <w:tc>
          <w:tcPr>
            <w:tcW w:w="1939" w:type="dxa"/>
            <w:vAlign w:val="center"/>
          </w:tcPr>
          <w:p w14:paraId="1B6D74BE" w14:textId="77777777" w:rsidR="0038646E" w:rsidRPr="003F7FA0" w:rsidRDefault="0038646E" w:rsidP="0056419E">
            <w:pPr>
              <w:pStyle w:val="PlainText"/>
              <w:shd w:val="clear" w:color="auto" w:fill="FFFFFF" w:themeFill="background1"/>
              <w:spacing w:line="360" w:lineRule="auto"/>
              <w:rPr>
                <w:rFonts w:cs="Arial"/>
                <w:sz w:val="18"/>
                <w:szCs w:val="18"/>
              </w:rPr>
            </w:pPr>
          </w:p>
          <w:p w14:paraId="7B8EE36F" w14:textId="51244CC1" w:rsidR="0038646E" w:rsidRPr="003F7FA0" w:rsidRDefault="0038646E" w:rsidP="0056419E">
            <w:pPr>
              <w:pStyle w:val="PlainText"/>
              <w:shd w:val="clear" w:color="auto" w:fill="FFFFFF" w:themeFill="background1"/>
              <w:spacing w:line="360" w:lineRule="auto"/>
              <w:rPr>
                <w:rFonts w:cs="Arial"/>
                <w:sz w:val="18"/>
                <w:szCs w:val="18"/>
              </w:rPr>
            </w:pPr>
            <w:r w:rsidRPr="003F7FA0">
              <w:rPr>
                <w:rFonts w:cs="Arial"/>
                <w:sz w:val="18"/>
                <w:szCs w:val="18"/>
              </w:rPr>
              <w:t>Weibull</w:t>
            </w:r>
          </w:p>
        </w:tc>
        <w:tc>
          <w:tcPr>
            <w:tcW w:w="3816" w:type="dxa"/>
            <w:vMerge w:val="restart"/>
            <w:vAlign w:val="center"/>
          </w:tcPr>
          <w:p w14:paraId="33B81495" w14:textId="77777777" w:rsidR="0038646E" w:rsidRPr="003F7FA0" w:rsidRDefault="0038646E" w:rsidP="0056419E">
            <w:pPr>
              <w:pStyle w:val="PlainText"/>
              <w:shd w:val="clear" w:color="auto" w:fill="FFFFFF" w:themeFill="background1"/>
              <w:spacing w:line="360" w:lineRule="auto"/>
              <w:rPr>
                <w:rFonts w:cs="Arial"/>
                <w:sz w:val="18"/>
                <w:szCs w:val="18"/>
              </w:rPr>
            </w:pPr>
            <w:r w:rsidRPr="003F7FA0">
              <w:rPr>
                <w:rFonts w:cs="Arial"/>
                <w:sz w:val="18"/>
                <w:szCs w:val="18"/>
              </w:rPr>
              <w:t>Curve with best possible visual and statistical fit (AIC/BIC), and best clinical fit.</w:t>
            </w:r>
          </w:p>
        </w:tc>
      </w:tr>
      <w:tr w:rsidR="003F7FA0" w:rsidRPr="003F7FA0" w14:paraId="64EA222A" w14:textId="77777777" w:rsidTr="003B3612">
        <w:trPr>
          <w:cantSplit/>
          <w:trHeight w:val="288"/>
        </w:trPr>
        <w:tc>
          <w:tcPr>
            <w:tcW w:w="3595" w:type="dxa"/>
            <w:gridSpan w:val="2"/>
            <w:vAlign w:val="center"/>
          </w:tcPr>
          <w:p w14:paraId="31BAEF25"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Duration of overall response curve type (</w:t>
            </w:r>
            <w:proofErr w:type="spellStart"/>
            <w:r w:rsidRPr="003F7FA0">
              <w:rPr>
                <w:rFonts w:cs="Arial"/>
                <w:sz w:val="18"/>
                <w:szCs w:val="18"/>
              </w:rPr>
              <w:t>ruxolitinib</w:t>
            </w:r>
            <w:proofErr w:type="spellEnd"/>
            <w:r w:rsidRPr="003F7FA0">
              <w:rPr>
                <w:rFonts w:cs="Arial"/>
                <w:sz w:val="18"/>
                <w:szCs w:val="18"/>
              </w:rPr>
              <w:t>)</w:t>
            </w:r>
          </w:p>
        </w:tc>
        <w:tc>
          <w:tcPr>
            <w:tcW w:w="1939" w:type="dxa"/>
            <w:vAlign w:val="center"/>
          </w:tcPr>
          <w:p w14:paraId="6B7519B5"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Exponential</w:t>
            </w:r>
          </w:p>
        </w:tc>
        <w:tc>
          <w:tcPr>
            <w:tcW w:w="3816" w:type="dxa"/>
            <w:vMerge/>
            <w:vAlign w:val="center"/>
          </w:tcPr>
          <w:p w14:paraId="06682899" w14:textId="77777777" w:rsidR="00A743FE" w:rsidRPr="003F7FA0" w:rsidRDefault="00A743FE" w:rsidP="0056419E">
            <w:pPr>
              <w:pStyle w:val="PlainText"/>
              <w:shd w:val="clear" w:color="auto" w:fill="FFFFFF" w:themeFill="background1"/>
              <w:spacing w:line="360" w:lineRule="auto"/>
              <w:rPr>
                <w:rFonts w:cs="Arial"/>
                <w:sz w:val="18"/>
                <w:szCs w:val="18"/>
              </w:rPr>
            </w:pPr>
          </w:p>
        </w:tc>
      </w:tr>
      <w:tr w:rsidR="003F7FA0" w:rsidRPr="003F7FA0" w14:paraId="699776FE" w14:textId="77777777" w:rsidTr="003B3612">
        <w:trPr>
          <w:cantSplit/>
          <w:trHeight w:val="288"/>
        </w:trPr>
        <w:tc>
          <w:tcPr>
            <w:tcW w:w="3595" w:type="dxa"/>
            <w:gridSpan w:val="2"/>
            <w:vAlign w:val="center"/>
          </w:tcPr>
          <w:p w14:paraId="052D8206"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Duration of overall response curve type (BAT)</w:t>
            </w:r>
          </w:p>
        </w:tc>
        <w:tc>
          <w:tcPr>
            <w:tcW w:w="1939" w:type="dxa"/>
            <w:vAlign w:val="center"/>
          </w:tcPr>
          <w:p w14:paraId="3DE1CEB6"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Exponential</w:t>
            </w:r>
          </w:p>
        </w:tc>
        <w:tc>
          <w:tcPr>
            <w:tcW w:w="3816" w:type="dxa"/>
            <w:vMerge/>
            <w:vAlign w:val="center"/>
          </w:tcPr>
          <w:p w14:paraId="1AC3EE3E" w14:textId="77777777" w:rsidR="00A743FE" w:rsidRPr="003F7FA0" w:rsidRDefault="00A743FE" w:rsidP="0056419E">
            <w:pPr>
              <w:pStyle w:val="PlainText"/>
              <w:shd w:val="clear" w:color="auto" w:fill="FFFFFF" w:themeFill="background1"/>
              <w:spacing w:line="360" w:lineRule="auto"/>
              <w:rPr>
                <w:rFonts w:cs="Arial"/>
                <w:sz w:val="18"/>
                <w:szCs w:val="18"/>
              </w:rPr>
            </w:pPr>
          </w:p>
        </w:tc>
      </w:tr>
      <w:tr w:rsidR="003F7FA0" w:rsidRPr="003F7FA0" w14:paraId="55632C80" w14:textId="77777777" w:rsidTr="003B3612">
        <w:trPr>
          <w:cantSplit/>
          <w:trHeight w:val="288"/>
        </w:trPr>
        <w:tc>
          <w:tcPr>
            <w:tcW w:w="9350" w:type="dxa"/>
            <w:gridSpan w:val="4"/>
            <w:shd w:val="clear" w:color="auto" w:fill="F2F2F2" w:themeFill="background1" w:themeFillShade="F2"/>
            <w:vAlign w:val="center"/>
          </w:tcPr>
          <w:p w14:paraId="72BCF07F" w14:textId="77777777" w:rsidR="00A743FE" w:rsidRPr="003F7FA0" w:rsidRDefault="00A743FE" w:rsidP="0056419E">
            <w:pPr>
              <w:pStyle w:val="PlainText"/>
              <w:shd w:val="clear" w:color="auto" w:fill="FFFFFF" w:themeFill="background1"/>
              <w:spacing w:line="360" w:lineRule="auto"/>
              <w:rPr>
                <w:rFonts w:cs="Arial"/>
                <w:b/>
                <w:bCs/>
                <w:i/>
                <w:iCs/>
                <w:sz w:val="18"/>
                <w:szCs w:val="18"/>
              </w:rPr>
            </w:pPr>
            <w:r w:rsidRPr="003F7FA0">
              <w:rPr>
                <w:rFonts w:cs="Arial"/>
                <w:b/>
                <w:bCs/>
                <w:i/>
                <w:iCs/>
                <w:sz w:val="18"/>
                <w:szCs w:val="18"/>
              </w:rPr>
              <w:t>Drug Dosing and Duration of Treatment</w:t>
            </w:r>
          </w:p>
        </w:tc>
      </w:tr>
      <w:tr w:rsidR="003F7FA0" w:rsidRPr="003F7FA0" w14:paraId="0C67B2A1" w14:textId="77777777" w:rsidTr="00A93CC0">
        <w:trPr>
          <w:cantSplit/>
          <w:trHeight w:val="422"/>
        </w:trPr>
        <w:tc>
          <w:tcPr>
            <w:tcW w:w="3595" w:type="dxa"/>
            <w:gridSpan w:val="2"/>
            <w:vAlign w:val="center"/>
          </w:tcPr>
          <w:p w14:paraId="58AF07C9" w14:textId="2C1DEC6A" w:rsidR="00A93CC0" w:rsidRPr="003F7FA0" w:rsidRDefault="00A93CC0" w:rsidP="0056419E">
            <w:pPr>
              <w:pStyle w:val="PlainText"/>
              <w:shd w:val="clear" w:color="auto" w:fill="FFFFFF" w:themeFill="background1"/>
              <w:spacing w:line="360" w:lineRule="auto"/>
              <w:rPr>
                <w:rFonts w:cs="Arial"/>
                <w:sz w:val="18"/>
                <w:szCs w:val="18"/>
              </w:rPr>
            </w:pPr>
            <w:r w:rsidRPr="003F7FA0">
              <w:rPr>
                <w:rFonts w:cs="Arial"/>
                <w:sz w:val="18"/>
                <w:szCs w:val="18"/>
              </w:rPr>
              <w:t xml:space="preserve">Duration of </w:t>
            </w:r>
            <w:proofErr w:type="spellStart"/>
            <w:r w:rsidRPr="003F7FA0">
              <w:rPr>
                <w:rFonts w:cs="Arial"/>
                <w:sz w:val="18"/>
                <w:szCs w:val="18"/>
              </w:rPr>
              <w:t>ruxolitinib</w:t>
            </w:r>
            <w:proofErr w:type="spellEnd"/>
            <w:r w:rsidRPr="003F7FA0">
              <w:rPr>
                <w:rFonts w:cs="Arial"/>
                <w:sz w:val="18"/>
                <w:szCs w:val="18"/>
              </w:rPr>
              <w:t xml:space="preserve"> treatment</w:t>
            </w:r>
          </w:p>
        </w:tc>
        <w:tc>
          <w:tcPr>
            <w:tcW w:w="1939" w:type="dxa"/>
            <w:vAlign w:val="center"/>
          </w:tcPr>
          <w:p w14:paraId="4DCA8954" w14:textId="015690E0" w:rsidR="00A93CC0" w:rsidRPr="003F7FA0" w:rsidRDefault="00A93CC0" w:rsidP="0056419E">
            <w:pPr>
              <w:pStyle w:val="PlainText"/>
              <w:shd w:val="clear" w:color="auto" w:fill="FFFFFF" w:themeFill="background1"/>
              <w:spacing w:line="360" w:lineRule="auto"/>
              <w:rPr>
                <w:rFonts w:cs="Arial"/>
                <w:sz w:val="18"/>
                <w:szCs w:val="18"/>
              </w:rPr>
            </w:pPr>
            <w:r w:rsidRPr="003F7FA0">
              <w:rPr>
                <w:rFonts w:cs="Arial"/>
                <w:sz w:val="18"/>
                <w:szCs w:val="18"/>
              </w:rPr>
              <w:t>Log-normal</w:t>
            </w:r>
          </w:p>
        </w:tc>
        <w:tc>
          <w:tcPr>
            <w:tcW w:w="3816" w:type="dxa"/>
            <w:vMerge w:val="restart"/>
            <w:vAlign w:val="center"/>
          </w:tcPr>
          <w:p w14:paraId="6E033727" w14:textId="77777777" w:rsidR="00A93CC0" w:rsidRPr="003F7FA0" w:rsidRDefault="00A93CC0" w:rsidP="0056419E">
            <w:pPr>
              <w:pStyle w:val="PlainText"/>
              <w:shd w:val="clear" w:color="auto" w:fill="FFFFFF" w:themeFill="background1"/>
              <w:spacing w:line="360" w:lineRule="auto"/>
              <w:rPr>
                <w:rFonts w:cs="Arial"/>
                <w:sz w:val="18"/>
                <w:szCs w:val="18"/>
              </w:rPr>
            </w:pPr>
            <w:r w:rsidRPr="003F7FA0">
              <w:rPr>
                <w:rFonts w:cs="Arial"/>
                <w:sz w:val="18"/>
                <w:szCs w:val="18"/>
              </w:rPr>
              <w:t>Curve with best possible visual and statistical fit (AIC/BIC), and best clinical fit.</w:t>
            </w:r>
          </w:p>
        </w:tc>
      </w:tr>
      <w:tr w:rsidR="003F7FA0" w:rsidRPr="003F7FA0" w14:paraId="02D54775" w14:textId="77777777" w:rsidTr="003B3612">
        <w:trPr>
          <w:cantSplit/>
          <w:trHeight w:val="288"/>
        </w:trPr>
        <w:tc>
          <w:tcPr>
            <w:tcW w:w="3595" w:type="dxa"/>
            <w:gridSpan w:val="2"/>
            <w:vAlign w:val="center"/>
          </w:tcPr>
          <w:p w14:paraId="5AB11CB9"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Duration of BAT</w:t>
            </w:r>
          </w:p>
        </w:tc>
        <w:tc>
          <w:tcPr>
            <w:tcW w:w="1939" w:type="dxa"/>
            <w:vAlign w:val="center"/>
          </w:tcPr>
          <w:p w14:paraId="57A7DD17"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Log-logistic</w:t>
            </w:r>
          </w:p>
        </w:tc>
        <w:tc>
          <w:tcPr>
            <w:tcW w:w="3816" w:type="dxa"/>
            <w:vMerge/>
            <w:vAlign w:val="center"/>
          </w:tcPr>
          <w:p w14:paraId="5DD9AD2C" w14:textId="77777777" w:rsidR="00A743FE" w:rsidRPr="003F7FA0" w:rsidRDefault="00A743FE" w:rsidP="0056419E">
            <w:pPr>
              <w:pStyle w:val="PlainText"/>
              <w:shd w:val="clear" w:color="auto" w:fill="FFFFFF" w:themeFill="background1"/>
              <w:spacing w:line="360" w:lineRule="auto"/>
              <w:rPr>
                <w:rFonts w:cs="Arial"/>
                <w:sz w:val="18"/>
                <w:szCs w:val="18"/>
              </w:rPr>
            </w:pPr>
          </w:p>
        </w:tc>
      </w:tr>
      <w:tr w:rsidR="003F7FA0" w:rsidRPr="003F7FA0" w14:paraId="17967678" w14:textId="77777777" w:rsidTr="003B3612">
        <w:trPr>
          <w:cantSplit/>
          <w:trHeight w:val="288"/>
        </w:trPr>
        <w:tc>
          <w:tcPr>
            <w:tcW w:w="9350" w:type="dxa"/>
            <w:gridSpan w:val="4"/>
            <w:shd w:val="clear" w:color="auto" w:fill="EDEDED" w:themeFill="accent3" w:themeFillTint="33"/>
            <w:vAlign w:val="center"/>
          </w:tcPr>
          <w:p w14:paraId="4B22F825" w14:textId="77777777" w:rsidR="00A743FE" w:rsidRPr="003F7FA0" w:rsidRDefault="00A743FE" w:rsidP="0056419E">
            <w:pPr>
              <w:pStyle w:val="PlainText"/>
              <w:shd w:val="clear" w:color="auto" w:fill="FFFFFF" w:themeFill="background1"/>
              <w:spacing w:line="360" w:lineRule="auto"/>
              <w:rPr>
                <w:rFonts w:cs="Arial"/>
                <w:b/>
                <w:bCs/>
                <w:sz w:val="18"/>
                <w:szCs w:val="18"/>
              </w:rPr>
            </w:pPr>
            <w:r w:rsidRPr="003F7FA0">
              <w:rPr>
                <w:rFonts w:cs="Arial"/>
                <w:b/>
                <w:bCs/>
                <w:sz w:val="18"/>
                <w:szCs w:val="18"/>
              </w:rPr>
              <w:t>Formulas used for the Parametric survival functions</w:t>
            </w:r>
          </w:p>
        </w:tc>
      </w:tr>
      <w:tr w:rsidR="003F7FA0" w:rsidRPr="003F7FA0" w14:paraId="14F04528" w14:textId="77777777" w:rsidTr="003B3612">
        <w:trPr>
          <w:cantSplit/>
          <w:trHeight w:val="288"/>
        </w:trPr>
        <w:tc>
          <w:tcPr>
            <w:tcW w:w="1525" w:type="dxa"/>
            <w:vAlign w:val="center"/>
          </w:tcPr>
          <w:p w14:paraId="024B879B" w14:textId="77777777" w:rsidR="00A743FE" w:rsidRPr="003F7FA0" w:rsidRDefault="00A743FE" w:rsidP="0056419E">
            <w:pPr>
              <w:pStyle w:val="PlainText"/>
              <w:shd w:val="clear" w:color="auto" w:fill="FFFFFF" w:themeFill="background1"/>
              <w:spacing w:line="360" w:lineRule="auto"/>
              <w:rPr>
                <w:rFonts w:cs="Arial"/>
                <w:sz w:val="18"/>
                <w:szCs w:val="18"/>
              </w:rPr>
            </w:pPr>
          </w:p>
        </w:tc>
        <w:tc>
          <w:tcPr>
            <w:tcW w:w="4009" w:type="dxa"/>
            <w:gridSpan w:val="2"/>
            <w:vAlign w:val="center"/>
          </w:tcPr>
          <w:p w14:paraId="269DE6A7" w14:textId="77777777" w:rsidR="00A743FE" w:rsidRPr="003F7FA0" w:rsidRDefault="00A743FE" w:rsidP="0056419E">
            <w:pPr>
              <w:pStyle w:val="PlainText"/>
              <w:shd w:val="clear" w:color="auto" w:fill="FFFFFF" w:themeFill="background1"/>
              <w:spacing w:line="360" w:lineRule="auto"/>
              <w:rPr>
                <w:rFonts w:cs="Arial"/>
                <w:b/>
                <w:bCs/>
                <w:sz w:val="18"/>
                <w:szCs w:val="18"/>
              </w:rPr>
            </w:pPr>
            <w:r w:rsidRPr="003F7FA0">
              <w:rPr>
                <w:rFonts w:cs="Arial"/>
                <w:b/>
                <w:bCs/>
                <w:sz w:val="18"/>
                <w:szCs w:val="18"/>
              </w:rPr>
              <w:t>Survival Function (Excel)</w:t>
            </w:r>
          </w:p>
        </w:tc>
        <w:tc>
          <w:tcPr>
            <w:tcW w:w="3816" w:type="dxa"/>
            <w:vAlign w:val="center"/>
          </w:tcPr>
          <w:p w14:paraId="12A667FE" w14:textId="77777777" w:rsidR="00A743FE" w:rsidRPr="003F7FA0" w:rsidRDefault="00A743FE" w:rsidP="0056419E">
            <w:pPr>
              <w:pStyle w:val="PlainText"/>
              <w:shd w:val="clear" w:color="auto" w:fill="FFFFFF" w:themeFill="background1"/>
              <w:spacing w:line="360" w:lineRule="auto"/>
              <w:rPr>
                <w:rFonts w:cs="Arial"/>
                <w:b/>
                <w:bCs/>
                <w:iCs/>
                <w:sz w:val="18"/>
                <w:szCs w:val="18"/>
              </w:rPr>
            </w:pPr>
            <w:r w:rsidRPr="003F7FA0">
              <w:rPr>
                <w:rFonts w:cs="Arial"/>
                <w:b/>
                <w:bCs/>
                <w:iCs/>
                <w:sz w:val="18"/>
                <w:szCs w:val="18"/>
              </w:rPr>
              <w:t>Treatment Covariate Function (Excel)</w:t>
            </w:r>
          </w:p>
        </w:tc>
      </w:tr>
      <w:tr w:rsidR="003F7FA0" w:rsidRPr="003F7FA0" w14:paraId="511544C7" w14:textId="77777777" w:rsidTr="003B3612">
        <w:trPr>
          <w:cantSplit/>
          <w:trHeight w:val="288"/>
        </w:trPr>
        <w:tc>
          <w:tcPr>
            <w:tcW w:w="1525" w:type="dxa"/>
            <w:vAlign w:val="center"/>
          </w:tcPr>
          <w:p w14:paraId="6099C6C0"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Exponential</w:t>
            </w:r>
          </w:p>
        </w:tc>
        <w:tc>
          <w:tcPr>
            <w:tcW w:w="4009" w:type="dxa"/>
            <w:gridSpan w:val="2"/>
            <w:vAlign w:val="center"/>
          </w:tcPr>
          <w:p w14:paraId="066AAEF0" w14:textId="77777777" w:rsidR="00A743FE" w:rsidRPr="003F7FA0" w:rsidRDefault="00A743FE" w:rsidP="0056419E">
            <w:pPr>
              <w:pStyle w:val="PlainText"/>
              <w:shd w:val="clear" w:color="auto" w:fill="FFFFFF" w:themeFill="background1"/>
              <w:spacing w:line="360" w:lineRule="auto"/>
              <w:rPr>
                <w:rFonts w:cs="Arial"/>
                <w:sz w:val="16"/>
                <w:szCs w:val="16"/>
              </w:rPr>
            </w:pPr>
            <m:oMathPara>
              <m:oMath>
                <m:r>
                  <w:rPr>
                    <w:rFonts w:ascii="Cambria Math" w:hAnsi="Cambria Math" w:cs="Arial"/>
                    <w:sz w:val="16"/>
                    <w:szCs w:val="16"/>
                  </w:rPr>
                  <m:t>S</m:t>
                </m:r>
                <m:d>
                  <m:dPr>
                    <m:ctrlPr>
                      <w:rPr>
                        <w:rFonts w:ascii="Cambria Math" w:hAnsi="Cambria Math" w:cs="Arial"/>
                        <w:sz w:val="16"/>
                        <w:szCs w:val="16"/>
                      </w:rPr>
                    </m:ctrlPr>
                  </m:dPr>
                  <m:e>
                    <m:r>
                      <w:rPr>
                        <w:rFonts w:ascii="Cambria Math" w:hAnsi="Cambria Math" w:cs="Arial"/>
                        <w:sz w:val="16"/>
                        <w:szCs w:val="16"/>
                      </w:rPr>
                      <m:t>t</m:t>
                    </m:r>
                  </m:e>
                </m:d>
                <m:r>
                  <m:rPr>
                    <m:sty m:val="p"/>
                  </m:rPr>
                  <w:rPr>
                    <w:rFonts w:ascii="Cambria Math" w:hAnsi="Cambria Math" w:cs="Arial"/>
                    <w:sz w:val="16"/>
                    <w:szCs w:val="16"/>
                  </w:rPr>
                  <m:t>=</m:t>
                </m:r>
                <m:func>
                  <m:funcPr>
                    <m:ctrlPr>
                      <w:rPr>
                        <w:rFonts w:ascii="Cambria Math" w:hAnsi="Cambria Math" w:cs="Arial"/>
                        <w:sz w:val="16"/>
                        <w:szCs w:val="16"/>
                      </w:rPr>
                    </m:ctrlPr>
                  </m:funcPr>
                  <m:fName>
                    <m:r>
                      <m:rPr>
                        <m:sty m:val="p"/>
                      </m:rPr>
                      <w:rPr>
                        <w:rFonts w:ascii="Cambria Math" w:hAnsi="Cambria Math" w:cs="Arial"/>
                        <w:sz w:val="16"/>
                        <w:szCs w:val="16"/>
                      </w:rPr>
                      <m:t>exp</m:t>
                    </m:r>
                  </m:fName>
                  <m:e>
                    <m:d>
                      <m:dPr>
                        <m:ctrlPr>
                          <w:rPr>
                            <w:rFonts w:ascii="Cambria Math" w:hAnsi="Cambria Math" w:cs="Arial"/>
                            <w:sz w:val="16"/>
                            <w:szCs w:val="16"/>
                          </w:rPr>
                        </m:ctrlPr>
                      </m:dPr>
                      <m:e>
                        <m:r>
                          <m:rPr>
                            <m:sty m:val="p"/>
                          </m:rPr>
                          <w:rPr>
                            <w:rFonts w:ascii="Cambria Math" w:hAnsi="Cambria Math" w:cs="Arial"/>
                            <w:sz w:val="16"/>
                            <w:szCs w:val="16"/>
                          </w:rPr>
                          <m:t>-</m:t>
                        </m:r>
                        <m:r>
                          <w:rPr>
                            <w:rFonts w:ascii="Cambria Math" w:hAnsi="Cambria Math" w:cs="Arial"/>
                            <w:sz w:val="16"/>
                            <w:szCs w:val="16"/>
                          </w:rPr>
                          <m:t>rate</m:t>
                        </m:r>
                        <m:r>
                          <m:rPr>
                            <m:sty m:val="p"/>
                          </m:rPr>
                          <w:rPr>
                            <w:rFonts w:ascii="Cambria Math" w:hAnsi="Cambria Math" w:cs="Arial"/>
                            <w:sz w:val="16"/>
                            <w:szCs w:val="16"/>
                          </w:rPr>
                          <m:t>*</m:t>
                        </m:r>
                        <m:r>
                          <w:rPr>
                            <w:rFonts w:ascii="Cambria Math" w:hAnsi="Cambria Math" w:cs="Arial"/>
                            <w:sz w:val="16"/>
                            <w:szCs w:val="16"/>
                          </w:rPr>
                          <m:t>t</m:t>
                        </m:r>
                      </m:e>
                    </m:d>
                  </m:e>
                </m:func>
              </m:oMath>
            </m:oMathPara>
          </w:p>
        </w:tc>
        <w:tc>
          <w:tcPr>
            <w:tcW w:w="3816" w:type="dxa"/>
            <w:vAlign w:val="center"/>
          </w:tcPr>
          <w:p w14:paraId="45C5D1FA" w14:textId="77777777" w:rsidR="00A743FE" w:rsidRPr="003F7FA0" w:rsidRDefault="00A743FE" w:rsidP="0056419E">
            <w:pPr>
              <w:pStyle w:val="PlainText"/>
              <w:shd w:val="clear" w:color="auto" w:fill="FFFFFF" w:themeFill="background1"/>
              <w:spacing w:line="360" w:lineRule="auto"/>
              <w:rPr>
                <w:rFonts w:cs="Arial"/>
                <w:sz w:val="16"/>
                <w:szCs w:val="16"/>
              </w:rPr>
            </w:pPr>
            <w:r w:rsidRPr="003F7FA0">
              <w:rPr>
                <w:rFonts w:cs="Arial"/>
                <w:noProof/>
                <w:sz w:val="16"/>
                <w:szCs w:val="16"/>
              </w:rPr>
              <w:drawing>
                <wp:inline distT="0" distB="0" distL="0" distR="0" wp14:anchorId="4AD395ED" wp14:editId="322B8F33">
                  <wp:extent cx="2286000" cy="152928"/>
                  <wp:effectExtent l="0" t="0" r="0" b="0"/>
                  <wp:docPr id="2" name="Picture 37">
                    <a:extLst xmlns:a="http://schemas.openxmlformats.org/drawingml/2006/main">
                      <a:ext uri="{FF2B5EF4-FFF2-40B4-BE49-F238E27FC236}">
                        <a16:creationId xmlns:a16="http://schemas.microsoft.com/office/drawing/2014/main" id="{00000000-0008-0000-0000-000026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7">
                            <a:extLst>
                              <a:ext uri="{FF2B5EF4-FFF2-40B4-BE49-F238E27FC236}">
                                <a16:creationId xmlns:a16="http://schemas.microsoft.com/office/drawing/2014/main" id="{00000000-0008-0000-0000-000026000000}"/>
                              </a:ext>
                            </a:extLst>
                          </pic:cNvPr>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286000" cy="152928"/>
                          </a:xfrm>
                          <a:prstGeom prst="rect">
                            <a:avLst/>
                          </a:prstGeom>
                          <a:noFill/>
                        </pic:spPr>
                      </pic:pic>
                    </a:graphicData>
                  </a:graphic>
                </wp:inline>
              </w:drawing>
            </w:r>
          </w:p>
        </w:tc>
      </w:tr>
      <w:tr w:rsidR="003F7FA0" w:rsidRPr="003F7FA0" w14:paraId="35CA90BA" w14:textId="77777777" w:rsidTr="003B3612">
        <w:trPr>
          <w:cantSplit/>
          <w:trHeight w:val="288"/>
        </w:trPr>
        <w:tc>
          <w:tcPr>
            <w:tcW w:w="1525" w:type="dxa"/>
            <w:vAlign w:val="center"/>
          </w:tcPr>
          <w:p w14:paraId="37FC61C8"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Weibull</w:t>
            </w:r>
          </w:p>
        </w:tc>
        <w:tc>
          <w:tcPr>
            <w:tcW w:w="4009" w:type="dxa"/>
            <w:gridSpan w:val="2"/>
            <w:vAlign w:val="center"/>
          </w:tcPr>
          <w:p w14:paraId="6840072D" w14:textId="77777777" w:rsidR="00A743FE" w:rsidRPr="003F7FA0" w:rsidRDefault="00A743FE" w:rsidP="0056419E">
            <w:pPr>
              <w:pStyle w:val="PlainText"/>
              <w:shd w:val="clear" w:color="auto" w:fill="FFFFFF" w:themeFill="background1"/>
              <w:spacing w:line="360" w:lineRule="auto"/>
              <w:rPr>
                <w:rFonts w:cs="Arial"/>
                <w:sz w:val="16"/>
                <w:szCs w:val="16"/>
              </w:rPr>
            </w:pPr>
            <m:oMathPara>
              <m:oMath>
                <m:r>
                  <w:rPr>
                    <w:rFonts w:ascii="Cambria Math" w:hAnsi="Cambria Math" w:cs="Arial"/>
                    <w:sz w:val="16"/>
                    <w:szCs w:val="16"/>
                  </w:rPr>
                  <m:t>S</m:t>
                </m:r>
                <m:d>
                  <m:dPr>
                    <m:ctrlPr>
                      <w:rPr>
                        <w:rFonts w:ascii="Cambria Math" w:hAnsi="Cambria Math" w:cs="Arial"/>
                        <w:sz w:val="16"/>
                        <w:szCs w:val="16"/>
                      </w:rPr>
                    </m:ctrlPr>
                  </m:dPr>
                  <m:e>
                    <m:r>
                      <w:rPr>
                        <w:rFonts w:ascii="Cambria Math" w:hAnsi="Cambria Math" w:cs="Arial"/>
                        <w:sz w:val="16"/>
                        <w:szCs w:val="16"/>
                      </w:rPr>
                      <m:t>t</m:t>
                    </m:r>
                  </m:e>
                </m:d>
                <m:r>
                  <m:rPr>
                    <m:sty m:val="p"/>
                  </m:rPr>
                  <w:rPr>
                    <w:rFonts w:ascii="Cambria Math" w:hAnsi="Cambria Math" w:cs="Arial"/>
                    <w:sz w:val="16"/>
                    <w:szCs w:val="16"/>
                  </w:rPr>
                  <m:t>=</m:t>
                </m:r>
                <m:func>
                  <m:funcPr>
                    <m:ctrlPr>
                      <w:rPr>
                        <w:rFonts w:ascii="Cambria Math" w:hAnsi="Cambria Math" w:cs="Arial"/>
                        <w:sz w:val="16"/>
                        <w:szCs w:val="16"/>
                      </w:rPr>
                    </m:ctrlPr>
                  </m:funcPr>
                  <m:fName>
                    <m:r>
                      <m:rPr>
                        <m:sty m:val="p"/>
                      </m:rPr>
                      <w:rPr>
                        <w:rFonts w:ascii="Cambria Math" w:hAnsi="Cambria Math" w:cs="Arial"/>
                        <w:sz w:val="16"/>
                        <w:szCs w:val="16"/>
                      </w:rPr>
                      <m:t>exp</m:t>
                    </m:r>
                  </m:fName>
                  <m:e>
                    <m:d>
                      <m:dPr>
                        <m:ctrlPr>
                          <w:rPr>
                            <w:rFonts w:ascii="Cambria Math" w:hAnsi="Cambria Math" w:cs="Arial"/>
                            <w:sz w:val="16"/>
                            <w:szCs w:val="16"/>
                          </w:rPr>
                        </m:ctrlPr>
                      </m:dPr>
                      <m:e>
                        <m:r>
                          <m:rPr>
                            <m:sty m:val="p"/>
                          </m:rPr>
                          <w:rPr>
                            <w:rFonts w:ascii="Cambria Math" w:hAnsi="Cambria Math" w:cs="Arial"/>
                            <w:sz w:val="16"/>
                            <w:szCs w:val="16"/>
                          </w:rPr>
                          <m:t>-</m:t>
                        </m:r>
                        <m:r>
                          <w:rPr>
                            <w:rFonts w:ascii="Cambria Math" w:hAnsi="Cambria Math" w:cs="Arial"/>
                            <w:sz w:val="16"/>
                            <w:szCs w:val="16"/>
                          </w:rPr>
                          <m:t>scale</m:t>
                        </m:r>
                        <m:sSup>
                          <m:sSupPr>
                            <m:ctrlPr>
                              <w:rPr>
                                <w:rFonts w:ascii="Cambria Math" w:hAnsi="Cambria Math" w:cs="Arial"/>
                                <w:sz w:val="16"/>
                                <w:szCs w:val="16"/>
                              </w:rPr>
                            </m:ctrlPr>
                          </m:sSupPr>
                          <m:e>
                            <m:r>
                              <m:rPr>
                                <m:sty m:val="p"/>
                              </m:rPr>
                              <w:rPr>
                                <w:rFonts w:ascii="Cambria Math" w:hAnsi="Cambria Math" w:cs="Arial"/>
                                <w:sz w:val="16"/>
                                <w:szCs w:val="16"/>
                              </w:rPr>
                              <m:t>*</m:t>
                            </m:r>
                            <m:r>
                              <w:rPr>
                                <w:rFonts w:ascii="Cambria Math" w:hAnsi="Cambria Math" w:cs="Arial"/>
                                <w:sz w:val="16"/>
                                <w:szCs w:val="16"/>
                              </w:rPr>
                              <m:t>t</m:t>
                            </m:r>
                          </m:e>
                          <m:sup>
                            <m:r>
                              <w:rPr>
                                <w:rFonts w:ascii="Cambria Math" w:hAnsi="Cambria Math" w:cs="Arial"/>
                                <w:sz w:val="16"/>
                                <w:szCs w:val="16"/>
                              </w:rPr>
                              <m:t>shape</m:t>
                            </m:r>
                          </m:sup>
                        </m:sSup>
                      </m:e>
                    </m:d>
                  </m:e>
                </m:func>
              </m:oMath>
            </m:oMathPara>
          </w:p>
        </w:tc>
        <w:tc>
          <w:tcPr>
            <w:tcW w:w="3816" w:type="dxa"/>
            <w:vAlign w:val="center"/>
          </w:tcPr>
          <w:p w14:paraId="7B603B29" w14:textId="77777777" w:rsidR="00A743FE" w:rsidRPr="003F7FA0" w:rsidRDefault="00A743FE" w:rsidP="0056419E">
            <w:pPr>
              <w:pStyle w:val="PlainText"/>
              <w:shd w:val="clear" w:color="auto" w:fill="FFFFFF" w:themeFill="background1"/>
              <w:spacing w:line="360" w:lineRule="auto"/>
              <w:rPr>
                <w:rFonts w:cs="Arial"/>
                <w:sz w:val="16"/>
                <w:szCs w:val="16"/>
              </w:rPr>
            </w:pPr>
            <w:r w:rsidRPr="003F7FA0">
              <w:rPr>
                <w:rFonts w:cs="Arial"/>
                <w:noProof/>
                <w:sz w:val="16"/>
                <w:szCs w:val="16"/>
              </w:rPr>
              <w:drawing>
                <wp:inline distT="0" distB="0" distL="0" distR="0" wp14:anchorId="4C2169CC" wp14:editId="38E4A1E2">
                  <wp:extent cx="2286000" cy="147320"/>
                  <wp:effectExtent l="0" t="0" r="0" b="5080"/>
                  <wp:docPr id="4" name="Picture 38">
                    <a:extLst xmlns:a="http://schemas.openxmlformats.org/drawingml/2006/main">
                      <a:ext uri="{FF2B5EF4-FFF2-40B4-BE49-F238E27FC236}">
                        <a16:creationId xmlns:a16="http://schemas.microsoft.com/office/drawing/2014/main" id="{00000000-0008-0000-0000-000027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8">
                            <a:extLst>
                              <a:ext uri="{FF2B5EF4-FFF2-40B4-BE49-F238E27FC236}">
                                <a16:creationId xmlns:a16="http://schemas.microsoft.com/office/drawing/2014/main" id="{00000000-0008-0000-0000-000027000000}"/>
                              </a:ext>
                            </a:extLst>
                          </pic:cNvPr>
                          <pic:cNvPicPr>
                            <a:picLocks noChangeAspect="1" noChangeArrowheads="1"/>
                          </pic:cNvPicPr>
                        </pic:nvPicPr>
                        <pic:blipFill>
                          <a:blip r:embed="rId2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286000" cy="147320"/>
                          </a:xfrm>
                          <a:prstGeom prst="rect">
                            <a:avLst/>
                          </a:prstGeom>
                          <a:noFill/>
                        </pic:spPr>
                      </pic:pic>
                    </a:graphicData>
                  </a:graphic>
                </wp:inline>
              </w:drawing>
            </w:r>
          </w:p>
        </w:tc>
      </w:tr>
      <w:tr w:rsidR="003F7FA0" w:rsidRPr="003F7FA0" w14:paraId="50400AE8" w14:textId="77777777" w:rsidTr="003B3612">
        <w:trPr>
          <w:cantSplit/>
          <w:trHeight w:val="288"/>
        </w:trPr>
        <w:tc>
          <w:tcPr>
            <w:tcW w:w="1525" w:type="dxa"/>
            <w:vAlign w:val="center"/>
          </w:tcPr>
          <w:p w14:paraId="371EFAB9" w14:textId="77777777" w:rsidR="00A743FE" w:rsidRPr="003F7FA0" w:rsidRDefault="00A743FE" w:rsidP="0056419E">
            <w:pPr>
              <w:pStyle w:val="PlainText"/>
              <w:shd w:val="clear" w:color="auto" w:fill="FFFFFF" w:themeFill="background1"/>
              <w:spacing w:line="360" w:lineRule="auto"/>
              <w:rPr>
                <w:rFonts w:cs="Arial"/>
                <w:sz w:val="18"/>
                <w:szCs w:val="18"/>
              </w:rPr>
            </w:pPr>
            <w:proofErr w:type="spellStart"/>
            <w:r w:rsidRPr="003F7FA0">
              <w:rPr>
                <w:rFonts w:cs="Arial"/>
                <w:sz w:val="18"/>
                <w:szCs w:val="18"/>
              </w:rPr>
              <w:t>Gompertz</w:t>
            </w:r>
            <w:proofErr w:type="spellEnd"/>
          </w:p>
        </w:tc>
        <w:tc>
          <w:tcPr>
            <w:tcW w:w="4009" w:type="dxa"/>
            <w:gridSpan w:val="2"/>
            <w:vAlign w:val="center"/>
          </w:tcPr>
          <w:p w14:paraId="3A856C2A" w14:textId="77777777" w:rsidR="00A743FE" w:rsidRPr="003F7FA0" w:rsidRDefault="00A743FE" w:rsidP="0056419E">
            <w:pPr>
              <w:pStyle w:val="PlainText"/>
              <w:shd w:val="clear" w:color="auto" w:fill="FFFFFF" w:themeFill="background1"/>
              <w:spacing w:line="360" w:lineRule="auto"/>
              <w:rPr>
                <w:rFonts w:cs="Arial"/>
                <w:sz w:val="16"/>
                <w:szCs w:val="16"/>
              </w:rPr>
            </w:pPr>
            <m:oMathPara>
              <m:oMath>
                <m:r>
                  <w:rPr>
                    <w:rFonts w:ascii="Cambria Math" w:hAnsi="Cambria Math" w:cs="Arial"/>
                    <w:sz w:val="16"/>
                    <w:szCs w:val="16"/>
                  </w:rPr>
                  <m:t>S</m:t>
                </m:r>
                <m:d>
                  <m:dPr>
                    <m:ctrlPr>
                      <w:rPr>
                        <w:rFonts w:ascii="Cambria Math" w:hAnsi="Cambria Math" w:cs="Arial"/>
                        <w:sz w:val="16"/>
                        <w:szCs w:val="16"/>
                      </w:rPr>
                    </m:ctrlPr>
                  </m:dPr>
                  <m:e>
                    <m:r>
                      <w:rPr>
                        <w:rFonts w:ascii="Cambria Math" w:hAnsi="Cambria Math" w:cs="Arial"/>
                        <w:sz w:val="16"/>
                        <w:szCs w:val="16"/>
                      </w:rPr>
                      <m:t>t</m:t>
                    </m:r>
                  </m:e>
                </m:d>
                <m:r>
                  <m:rPr>
                    <m:sty m:val="p"/>
                  </m:rPr>
                  <w:rPr>
                    <w:rFonts w:ascii="Cambria Math" w:hAnsi="Cambria Math" w:cs="Arial"/>
                    <w:sz w:val="16"/>
                    <w:szCs w:val="16"/>
                  </w:rPr>
                  <m:t>=</m:t>
                </m:r>
                <m:func>
                  <m:funcPr>
                    <m:ctrlPr>
                      <w:rPr>
                        <w:rFonts w:ascii="Cambria Math" w:hAnsi="Cambria Math" w:cs="Arial"/>
                        <w:sz w:val="16"/>
                        <w:szCs w:val="16"/>
                      </w:rPr>
                    </m:ctrlPr>
                  </m:funcPr>
                  <m:fName>
                    <m:r>
                      <m:rPr>
                        <m:sty m:val="p"/>
                      </m:rPr>
                      <w:rPr>
                        <w:rFonts w:ascii="Cambria Math" w:hAnsi="Cambria Math" w:cs="Arial"/>
                        <w:sz w:val="16"/>
                        <w:szCs w:val="16"/>
                      </w:rPr>
                      <m:t>exp</m:t>
                    </m:r>
                  </m:fName>
                  <m:e>
                    <m:d>
                      <m:dPr>
                        <m:begChr m:val="["/>
                        <m:endChr m:val="]"/>
                        <m:ctrlPr>
                          <w:rPr>
                            <w:rFonts w:ascii="Cambria Math" w:hAnsi="Cambria Math" w:cs="Arial"/>
                            <w:sz w:val="16"/>
                            <w:szCs w:val="16"/>
                          </w:rPr>
                        </m:ctrlPr>
                      </m:dPr>
                      <m:e>
                        <m:d>
                          <m:dPr>
                            <m:ctrlPr>
                              <w:rPr>
                                <w:rFonts w:ascii="Cambria Math" w:hAnsi="Cambria Math" w:cs="Arial"/>
                                <w:sz w:val="16"/>
                                <w:szCs w:val="16"/>
                              </w:rPr>
                            </m:ctrlPr>
                          </m:dPr>
                          <m:e>
                            <m:f>
                              <m:fPr>
                                <m:ctrlPr>
                                  <w:rPr>
                                    <w:rFonts w:ascii="Cambria Math" w:hAnsi="Cambria Math" w:cs="Arial"/>
                                    <w:sz w:val="16"/>
                                    <w:szCs w:val="16"/>
                                  </w:rPr>
                                </m:ctrlPr>
                              </m:fPr>
                              <m:num>
                                <m:r>
                                  <m:rPr>
                                    <m:sty m:val="p"/>
                                  </m:rPr>
                                  <w:rPr>
                                    <w:rFonts w:ascii="Cambria Math" w:hAnsi="Cambria Math" w:cs="Arial"/>
                                    <w:sz w:val="16"/>
                                    <w:szCs w:val="16"/>
                                  </w:rPr>
                                  <m:t>rate</m:t>
                                </m:r>
                              </m:num>
                              <m:den>
                                <m:r>
                                  <w:rPr>
                                    <w:rFonts w:ascii="Cambria Math" w:hAnsi="Cambria Math" w:cs="Arial"/>
                                    <w:sz w:val="16"/>
                                    <w:szCs w:val="16"/>
                                  </w:rPr>
                                  <m:t>shape</m:t>
                                </m:r>
                              </m:den>
                            </m:f>
                          </m:e>
                        </m:d>
                        <m:r>
                          <m:rPr>
                            <m:sty m:val="p"/>
                          </m:rPr>
                          <w:rPr>
                            <w:rFonts w:ascii="Cambria Math" w:hAnsi="Cambria Math" w:cs="Arial"/>
                            <w:sz w:val="16"/>
                            <w:szCs w:val="16"/>
                          </w:rPr>
                          <m:t>*</m:t>
                        </m:r>
                        <m:d>
                          <m:dPr>
                            <m:ctrlPr>
                              <w:rPr>
                                <w:rFonts w:ascii="Cambria Math" w:hAnsi="Cambria Math" w:cs="Arial"/>
                                <w:sz w:val="16"/>
                                <w:szCs w:val="16"/>
                              </w:rPr>
                            </m:ctrlPr>
                          </m:dPr>
                          <m:e>
                            <m:r>
                              <m:rPr>
                                <m:sty m:val="p"/>
                              </m:rPr>
                              <w:rPr>
                                <w:rFonts w:ascii="Cambria Math" w:hAnsi="Cambria Math" w:cs="Arial"/>
                                <w:sz w:val="16"/>
                                <w:szCs w:val="16"/>
                              </w:rPr>
                              <m:t>1-exp(</m:t>
                            </m:r>
                            <m:r>
                              <w:rPr>
                                <w:rFonts w:ascii="Cambria Math" w:hAnsi="Cambria Math" w:cs="Arial"/>
                                <w:sz w:val="16"/>
                                <w:szCs w:val="16"/>
                              </w:rPr>
                              <m:t>shape</m:t>
                            </m:r>
                            <m:r>
                              <m:rPr>
                                <m:sty m:val="p"/>
                              </m:rPr>
                              <w:rPr>
                                <w:rFonts w:ascii="Cambria Math" w:hAnsi="Cambria Math" w:cs="Arial"/>
                                <w:sz w:val="16"/>
                                <w:szCs w:val="16"/>
                              </w:rPr>
                              <m:t>*</m:t>
                            </m:r>
                            <m:r>
                              <w:rPr>
                                <w:rFonts w:ascii="Cambria Math" w:hAnsi="Cambria Math" w:cs="Arial"/>
                                <w:sz w:val="16"/>
                                <w:szCs w:val="16"/>
                              </w:rPr>
                              <m:t>t</m:t>
                            </m:r>
                          </m:e>
                        </m:d>
                        <m:r>
                          <m:rPr>
                            <m:sty m:val="p"/>
                          </m:rPr>
                          <w:rPr>
                            <w:rFonts w:ascii="Cambria Math" w:hAnsi="Cambria Math" w:cs="Arial"/>
                            <w:sz w:val="16"/>
                            <w:szCs w:val="16"/>
                          </w:rPr>
                          <m:t>)</m:t>
                        </m:r>
                      </m:e>
                    </m:d>
                  </m:e>
                </m:func>
              </m:oMath>
            </m:oMathPara>
          </w:p>
        </w:tc>
        <w:tc>
          <w:tcPr>
            <w:tcW w:w="3816" w:type="dxa"/>
            <w:vAlign w:val="center"/>
          </w:tcPr>
          <w:p w14:paraId="2B9362BF" w14:textId="77777777" w:rsidR="00A743FE" w:rsidRPr="003F7FA0" w:rsidRDefault="00A743FE" w:rsidP="0056419E">
            <w:pPr>
              <w:pStyle w:val="PlainText"/>
              <w:shd w:val="clear" w:color="auto" w:fill="FFFFFF" w:themeFill="background1"/>
              <w:spacing w:line="360" w:lineRule="auto"/>
              <w:rPr>
                <w:rFonts w:cs="Arial"/>
                <w:sz w:val="16"/>
                <w:szCs w:val="16"/>
              </w:rPr>
            </w:pPr>
            <w:r w:rsidRPr="003F7FA0">
              <w:rPr>
                <w:rFonts w:cs="Arial"/>
                <w:noProof/>
                <w:sz w:val="16"/>
                <w:szCs w:val="16"/>
              </w:rPr>
              <w:drawing>
                <wp:inline distT="0" distB="0" distL="0" distR="0" wp14:anchorId="36232EB9" wp14:editId="7EC43DF4">
                  <wp:extent cx="2286000" cy="152927"/>
                  <wp:effectExtent l="0" t="0" r="0" b="0"/>
                  <wp:docPr id="14" name="Picture 39">
                    <a:extLst xmlns:a="http://schemas.openxmlformats.org/drawingml/2006/main">
                      <a:ext uri="{FF2B5EF4-FFF2-40B4-BE49-F238E27FC236}">
                        <a16:creationId xmlns:a16="http://schemas.microsoft.com/office/drawing/2014/main" id="{00000000-0008-0000-0000-000028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39">
                            <a:extLst>
                              <a:ext uri="{FF2B5EF4-FFF2-40B4-BE49-F238E27FC236}">
                                <a16:creationId xmlns:a16="http://schemas.microsoft.com/office/drawing/2014/main" id="{00000000-0008-0000-0000-000028000000}"/>
                              </a:ext>
                            </a:extLst>
                          </pic:cNvPr>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286000" cy="152927"/>
                          </a:xfrm>
                          <a:prstGeom prst="rect">
                            <a:avLst/>
                          </a:prstGeom>
                          <a:noFill/>
                        </pic:spPr>
                      </pic:pic>
                    </a:graphicData>
                  </a:graphic>
                </wp:inline>
              </w:drawing>
            </w:r>
          </w:p>
        </w:tc>
      </w:tr>
      <w:tr w:rsidR="003F7FA0" w:rsidRPr="003F7FA0" w14:paraId="00E2F518" w14:textId="77777777" w:rsidTr="003B3612">
        <w:trPr>
          <w:cantSplit/>
          <w:trHeight w:val="288"/>
        </w:trPr>
        <w:tc>
          <w:tcPr>
            <w:tcW w:w="1525" w:type="dxa"/>
            <w:vAlign w:val="center"/>
          </w:tcPr>
          <w:p w14:paraId="43EF5819"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Log-normal</w:t>
            </w:r>
          </w:p>
        </w:tc>
        <w:tc>
          <w:tcPr>
            <w:tcW w:w="4009" w:type="dxa"/>
            <w:gridSpan w:val="2"/>
            <w:vAlign w:val="center"/>
          </w:tcPr>
          <w:p w14:paraId="50138D8C" w14:textId="77777777" w:rsidR="00A743FE" w:rsidRPr="003F7FA0" w:rsidRDefault="00A743FE" w:rsidP="0056419E">
            <w:pPr>
              <w:pStyle w:val="PlainText"/>
              <w:shd w:val="clear" w:color="auto" w:fill="FFFFFF" w:themeFill="background1"/>
              <w:spacing w:line="360" w:lineRule="auto"/>
              <w:rPr>
                <w:rFonts w:cs="Arial"/>
                <w:sz w:val="16"/>
                <w:szCs w:val="16"/>
              </w:rPr>
            </w:pPr>
            <m:oMathPara>
              <m:oMath>
                <m:r>
                  <w:rPr>
                    <w:rFonts w:ascii="Cambria Math" w:hAnsi="Cambria Math" w:cs="Arial"/>
                    <w:sz w:val="16"/>
                    <w:szCs w:val="16"/>
                  </w:rPr>
                  <m:t>S</m:t>
                </m:r>
                <m:d>
                  <m:dPr>
                    <m:ctrlPr>
                      <w:rPr>
                        <w:rFonts w:ascii="Cambria Math" w:hAnsi="Cambria Math" w:cs="Arial"/>
                        <w:sz w:val="16"/>
                        <w:szCs w:val="16"/>
                      </w:rPr>
                    </m:ctrlPr>
                  </m:dPr>
                  <m:e>
                    <m:r>
                      <w:rPr>
                        <w:rFonts w:ascii="Cambria Math" w:hAnsi="Cambria Math" w:cs="Arial"/>
                        <w:sz w:val="16"/>
                        <w:szCs w:val="16"/>
                      </w:rPr>
                      <m:t>t</m:t>
                    </m:r>
                  </m:e>
                </m:d>
                <m:r>
                  <m:rPr>
                    <m:sty m:val="p"/>
                  </m:rPr>
                  <w:rPr>
                    <w:rFonts w:ascii="Cambria Math" w:hAnsi="Cambria Math" w:cs="Arial"/>
                    <w:sz w:val="16"/>
                    <w:szCs w:val="16"/>
                  </w:rPr>
                  <m:t xml:space="preserve">=1- </m:t>
                </m:r>
                <m:r>
                  <w:rPr>
                    <w:rFonts w:ascii="Cambria Math" w:hAnsi="Cambria Math" w:cs="Arial"/>
                    <w:sz w:val="16"/>
                    <w:szCs w:val="16"/>
                  </w:rPr>
                  <m:t>NORMDIST</m:t>
                </m:r>
                <m:r>
                  <m:rPr>
                    <m:sty m:val="p"/>
                  </m:rPr>
                  <w:rPr>
                    <w:rFonts w:ascii="Cambria Math" w:hAnsi="Cambria Math" w:cs="Arial"/>
                    <w:sz w:val="16"/>
                    <w:szCs w:val="16"/>
                  </w:rPr>
                  <m:t xml:space="preserve"> </m:t>
                </m:r>
                <m:d>
                  <m:dPr>
                    <m:ctrlPr>
                      <w:rPr>
                        <w:rFonts w:ascii="Cambria Math" w:hAnsi="Cambria Math" w:cs="Arial"/>
                        <w:sz w:val="16"/>
                        <w:szCs w:val="16"/>
                      </w:rPr>
                    </m:ctrlPr>
                  </m:dPr>
                  <m:e>
                    <m:f>
                      <m:fPr>
                        <m:ctrlPr>
                          <w:rPr>
                            <w:rFonts w:ascii="Cambria Math" w:hAnsi="Cambria Math" w:cs="Arial"/>
                            <w:sz w:val="16"/>
                            <w:szCs w:val="16"/>
                          </w:rPr>
                        </m:ctrlPr>
                      </m:fPr>
                      <m:num>
                        <m:func>
                          <m:funcPr>
                            <m:ctrlPr>
                              <w:rPr>
                                <w:rFonts w:ascii="Cambria Math" w:hAnsi="Cambria Math" w:cs="Arial"/>
                                <w:sz w:val="16"/>
                                <w:szCs w:val="16"/>
                              </w:rPr>
                            </m:ctrlPr>
                          </m:funcPr>
                          <m:fName>
                            <m:r>
                              <m:rPr>
                                <m:sty m:val="p"/>
                              </m:rPr>
                              <w:rPr>
                                <w:rFonts w:ascii="Cambria Math" w:hAnsi="Cambria Math" w:cs="Arial"/>
                                <w:sz w:val="16"/>
                                <w:szCs w:val="16"/>
                              </w:rPr>
                              <m:t>ln</m:t>
                            </m:r>
                          </m:fName>
                          <m:e>
                            <m:d>
                              <m:dPr>
                                <m:ctrlPr>
                                  <w:rPr>
                                    <w:rFonts w:ascii="Cambria Math" w:hAnsi="Cambria Math" w:cs="Arial"/>
                                    <w:sz w:val="16"/>
                                    <w:szCs w:val="16"/>
                                  </w:rPr>
                                </m:ctrlPr>
                              </m:dPr>
                              <m:e>
                                <m:r>
                                  <w:rPr>
                                    <w:rFonts w:ascii="Cambria Math" w:hAnsi="Cambria Math" w:cs="Arial"/>
                                    <w:sz w:val="16"/>
                                    <w:szCs w:val="16"/>
                                  </w:rPr>
                                  <m:t>t</m:t>
                                </m:r>
                              </m:e>
                            </m:d>
                          </m:e>
                        </m:func>
                        <m:r>
                          <m:rPr>
                            <m:sty m:val="p"/>
                          </m:rPr>
                          <w:rPr>
                            <w:rFonts w:ascii="Cambria Math" w:hAnsi="Cambria Math" w:cs="Arial"/>
                            <w:sz w:val="16"/>
                            <w:szCs w:val="16"/>
                          </w:rPr>
                          <m:t>-</m:t>
                        </m:r>
                        <m:r>
                          <w:rPr>
                            <w:rFonts w:ascii="Cambria Math" w:hAnsi="Cambria Math" w:cs="Arial"/>
                            <w:sz w:val="16"/>
                            <w:szCs w:val="16"/>
                          </w:rPr>
                          <m:t>meanlog</m:t>
                        </m:r>
                      </m:num>
                      <m:den>
                        <m:r>
                          <w:rPr>
                            <w:rFonts w:ascii="Cambria Math" w:hAnsi="Cambria Math" w:cs="Arial"/>
                            <w:sz w:val="16"/>
                            <w:szCs w:val="16"/>
                          </w:rPr>
                          <m:t>sdlog</m:t>
                        </m:r>
                      </m:den>
                    </m:f>
                    <m:r>
                      <m:rPr>
                        <m:sty m:val="p"/>
                      </m:rPr>
                      <w:rPr>
                        <w:rFonts w:ascii="Cambria Math" w:hAnsi="Cambria Math" w:cs="Arial"/>
                        <w:sz w:val="16"/>
                        <w:szCs w:val="16"/>
                      </w:rPr>
                      <m:t xml:space="preserve"> , 0, 1, </m:t>
                    </m:r>
                    <m:r>
                      <w:rPr>
                        <w:rFonts w:ascii="Cambria Math" w:hAnsi="Cambria Math" w:cs="Arial"/>
                        <w:sz w:val="16"/>
                        <w:szCs w:val="16"/>
                      </w:rPr>
                      <m:t>TRUE</m:t>
                    </m:r>
                  </m:e>
                </m:d>
              </m:oMath>
            </m:oMathPara>
          </w:p>
        </w:tc>
        <w:tc>
          <w:tcPr>
            <w:tcW w:w="3816" w:type="dxa"/>
            <w:vAlign w:val="center"/>
          </w:tcPr>
          <w:p w14:paraId="192A253B" w14:textId="77777777" w:rsidR="00A743FE" w:rsidRPr="003F7FA0" w:rsidRDefault="00A743FE" w:rsidP="0056419E">
            <w:pPr>
              <w:pStyle w:val="PlainText"/>
              <w:shd w:val="clear" w:color="auto" w:fill="FFFFFF" w:themeFill="background1"/>
              <w:spacing w:line="360" w:lineRule="auto"/>
              <w:rPr>
                <w:rFonts w:cs="Arial"/>
                <w:sz w:val="16"/>
                <w:szCs w:val="16"/>
              </w:rPr>
            </w:pPr>
            <w:r w:rsidRPr="003F7FA0">
              <w:rPr>
                <w:rFonts w:cs="Arial"/>
                <w:noProof/>
                <w:sz w:val="16"/>
                <w:szCs w:val="16"/>
              </w:rPr>
              <w:drawing>
                <wp:inline distT="0" distB="0" distL="0" distR="0" wp14:anchorId="4989B62C" wp14:editId="431E8BA1">
                  <wp:extent cx="2286000" cy="134759"/>
                  <wp:effectExtent l="0" t="0" r="0" b="0"/>
                  <wp:docPr id="15" name="Picture 21">
                    <a:extLst xmlns:a="http://schemas.openxmlformats.org/drawingml/2006/main">
                      <a:ext uri="{FF2B5EF4-FFF2-40B4-BE49-F238E27FC236}">
                        <a16:creationId xmlns:a16="http://schemas.microsoft.com/office/drawing/2014/main" id="{00000000-0008-0000-0000-000016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00000000-0008-0000-0000-000016000000}"/>
                              </a:ext>
                            </a:extLst>
                          </pic:cNvPr>
                          <pic:cNvPicPr>
                            <a:picLocks noChangeAspect="1" noChangeArrowheads="1"/>
                          </pic:cNvPicPr>
                        </pic:nvPicPr>
                        <pic:blipFill>
                          <a:blip r:embed="rId22"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286000" cy="134759"/>
                          </a:xfrm>
                          <a:prstGeom prst="rect">
                            <a:avLst/>
                          </a:prstGeom>
                          <a:noFill/>
                        </pic:spPr>
                      </pic:pic>
                    </a:graphicData>
                  </a:graphic>
                </wp:inline>
              </w:drawing>
            </w:r>
          </w:p>
        </w:tc>
      </w:tr>
      <w:tr w:rsidR="003F7FA0" w:rsidRPr="003F7FA0" w14:paraId="1D2B6488" w14:textId="77777777" w:rsidTr="003B3612">
        <w:trPr>
          <w:cantSplit/>
          <w:trHeight w:val="288"/>
        </w:trPr>
        <w:tc>
          <w:tcPr>
            <w:tcW w:w="1525" w:type="dxa"/>
            <w:vAlign w:val="center"/>
          </w:tcPr>
          <w:p w14:paraId="1DE15716"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lastRenderedPageBreak/>
              <w:t>Log-logistic</w:t>
            </w:r>
          </w:p>
        </w:tc>
        <w:tc>
          <w:tcPr>
            <w:tcW w:w="4009" w:type="dxa"/>
            <w:gridSpan w:val="2"/>
            <w:vAlign w:val="center"/>
          </w:tcPr>
          <w:p w14:paraId="68D6B7C4" w14:textId="77777777" w:rsidR="00A743FE" w:rsidRPr="003F7FA0" w:rsidRDefault="00A743FE" w:rsidP="0056419E">
            <w:pPr>
              <w:pStyle w:val="PlainText"/>
              <w:shd w:val="clear" w:color="auto" w:fill="FFFFFF" w:themeFill="background1"/>
              <w:spacing w:line="360" w:lineRule="auto"/>
              <w:rPr>
                <w:rFonts w:cs="Arial"/>
                <w:sz w:val="16"/>
                <w:szCs w:val="16"/>
              </w:rPr>
            </w:pPr>
            <m:oMathPara>
              <m:oMath>
                <m:r>
                  <w:rPr>
                    <w:rFonts w:ascii="Cambria Math" w:hAnsi="Cambria Math" w:cs="Arial"/>
                    <w:sz w:val="16"/>
                    <w:szCs w:val="16"/>
                  </w:rPr>
                  <m:t>S</m:t>
                </m:r>
                <m:d>
                  <m:dPr>
                    <m:ctrlPr>
                      <w:rPr>
                        <w:rFonts w:ascii="Cambria Math" w:hAnsi="Cambria Math" w:cs="Arial"/>
                        <w:sz w:val="16"/>
                        <w:szCs w:val="16"/>
                      </w:rPr>
                    </m:ctrlPr>
                  </m:dPr>
                  <m:e>
                    <m:r>
                      <w:rPr>
                        <w:rFonts w:ascii="Cambria Math" w:hAnsi="Cambria Math" w:cs="Arial"/>
                        <w:sz w:val="16"/>
                        <w:szCs w:val="16"/>
                      </w:rPr>
                      <m:t>t</m:t>
                    </m:r>
                  </m:e>
                </m:d>
                <m:r>
                  <m:rPr>
                    <m:sty m:val="p"/>
                  </m:rPr>
                  <w:rPr>
                    <w:rFonts w:ascii="Cambria Math" w:hAnsi="Cambria Math" w:cs="Arial"/>
                    <w:sz w:val="16"/>
                    <w:szCs w:val="16"/>
                  </w:rPr>
                  <m:t>=</m:t>
                </m:r>
                <m:f>
                  <m:fPr>
                    <m:ctrlPr>
                      <w:rPr>
                        <w:rFonts w:ascii="Cambria Math" w:hAnsi="Cambria Math" w:cs="Arial"/>
                        <w:sz w:val="16"/>
                        <w:szCs w:val="16"/>
                      </w:rPr>
                    </m:ctrlPr>
                  </m:fPr>
                  <m:num>
                    <m:r>
                      <m:rPr>
                        <m:sty m:val="p"/>
                      </m:rPr>
                      <w:rPr>
                        <w:rFonts w:ascii="Cambria Math" w:hAnsi="Cambria Math" w:cs="Arial"/>
                        <w:sz w:val="16"/>
                        <w:szCs w:val="16"/>
                      </w:rPr>
                      <m:t>1</m:t>
                    </m:r>
                  </m:num>
                  <m:den>
                    <m:r>
                      <m:rPr>
                        <m:sty m:val="p"/>
                      </m:rPr>
                      <w:rPr>
                        <w:rFonts w:ascii="Cambria Math" w:hAnsi="Cambria Math" w:cs="Arial"/>
                        <w:sz w:val="16"/>
                        <w:szCs w:val="16"/>
                      </w:rPr>
                      <m:t xml:space="preserve">1+ </m:t>
                    </m:r>
                    <m:func>
                      <m:funcPr>
                        <m:ctrlPr>
                          <w:rPr>
                            <w:rFonts w:ascii="Cambria Math" w:hAnsi="Cambria Math" w:cs="Arial"/>
                            <w:sz w:val="16"/>
                            <w:szCs w:val="16"/>
                          </w:rPr>
                        </m:ctrlPr>
                      </m:funcPr>
                      <m:fName>
                        <m:r>
                          <m:rPr>
                            <m:sty m:val="p"/>
                          </m:rPr>
                          <w:rPr>
                            <w:rFonts w:ascii="Cambria Math" w:hAnsi="Cambria Math" w:cs="Arial"/>
                            <w:sz w:val="16"/>
                            <w:szCs w:val="16"/>
                          </w:rPr>
                          <m:t>exp</m:t>
                        </m:r>
                      </m:fName>
                      <m:e>
                        <m:d>
                          <m:dPr>
                            <m:ctrlPr>
                              <w:rPr>
                                <w:rFonts w:ascii="Cambria Math" w:hAnsi="Cambria Math" w:cs="Arial"/>
                                <w:sz w:val="16"/>
                                <w:szCs w:val="16"/>
                              </w:rPr>
                            </m:ctrlPr>
                          </m:dPr>
                          <m:e>
                            <m:r>
                              <m:rPr>
                                <m:sty m:val="p"/>
                              </m:rPr>
                              <w:rPr>
                                <w:rFonts w:ascii="Cambria Math" w:hAnsi="Cambria Math" w:cs="Arial"/>
                                <w:sz w:val="16"/>
                                <w:szCs w:val="16"/>
                              </w:rPr>
                              <m:t>-</m:t>
                            </m:r>
                            <m:func>
                              <m:funcPr>
                                <m:ctrlPr>
                                  <w:rPr>
                                    <w:rFonts w:ascii="Cambria Math" w:hAnsi="Cambria Math" w:cs="Arial"/>
                                    <w:sz w:val="16"/>
                                    <w:szCs w:val="16"/>
                                  </w:rPr>
                                </m:ctrlPr>
                              </m:funcPr>
                              <m:fName>
                                <m:r>
                                  <w:rPr>
                                    <w:rFonts w:ascii="Cambria Math" w:hAnsi="Cambria Math" w:cs="Arial"/>
                                    <w:sz w:val="16"/>
                                    <w:szCs w:val="16"/>
                                  </w:rPr>
                                  <m:t>ln</m:t>
                                </m:r>
                              </m:fName>
                              <m:e>
                                <m:d>
                                  <m:dPr>
                                    <m:ctrlPr>
                                      <w:rPr>
                                        <w:rFonts w:ascii="Cambria Math" w:hAnsi="Cambria Math" w:cs="Arial"/>
                                        <w:sz w:val="16"/>
                                        <w:szCs w:val="16"/>
                                      </w:rPr>
                                    </m:ctrlPr>
                                  </m:dPr>
                                  <m:e>
                                    <m:r>
                                      <w:rPr>
                                        <w:rFonts w:ascii="Cambria Math" w:hAnsi="Cambria Math" w:cs="Arial"/>
                                        <w:sz w:val="16"/>
                                        <w:szCs w:val="16"/>
                                      </w:rPr>
                                      <m:t>scale</m:t>
                                    </m:r>
                                  </m:e>
                                </m:d>
                              </m:e>
                            </m:func>
                            <m:r>
                              <m:rPr>
                                <m:sty m:val="p"/>
                              </m:rPr>
                              <w:rPr>
                                <w:rFonts w:ascii="Cambria Math" w:hAnsi="Cambria Math" w:cs="Arial"/>
                                <w:sz w:val="16"/>
                                <w:szCs w:val="16"/>
                              </w:rPr>
                              <m:t>*</m:t>
                            </m:r>
                            <m:r>
                              <w:rPr>
                                <w:rFonts w:ascii="Cambria Math" w:hAnsi="Cambria Math" w:cs="Arial"/>
                                <w:sz w:val="16"/>
                                <w:szCs w:val="16"/>
                              </w:rPr>
                              <m:t>shape</m:t>
                            </m:r>
                          </m:e>
                        </m:d>
                      </m:e>
                    </m:func>
                    <m:r>
                      <m:rPr>
                        <m:sty m:val="p"/>
                      </m:rPr>
                      <w:rPr>
                        <w:rFonts w:ascii="Cambria Math" w:hAnsi="Cambria Math" w:cs="Arial"/>
                        <w:sz w:val="16"/>
                        <w:szCs w:val="16"/>
                      </w:rPr>
                      <m:t>*</m:t>
                    </m:r>
                    <m:sSup>
                      <m:sSupPr>
                        <m:ctrlPr>
                          <w:rPr>
                            <w:rFonts w:ascii="Cambria Math" w:hAnsi="Cambria Math" w:cs="Arial"/>
                            <w:sz w:val="16"/>
                            <w:szCs w:val="16"/>
                          </w:rPr>
                        </m:ctrlPr>
                      </m:sSupPr>
                      <m:e>
                        <m:r>
                          <w:rPr>
                            <w:rFonts w:ascii="Cambria Math" w:hAnsi="Cambria Math" w:cs="Arial"/>
                            <w:sz w:val="16"/>
                            <w:szCs w:val="16"/>
                          </w:rPr>
                          <m:t>t</m:t>
                        </m:r>
                      </m:e>
                      <m:sup>
                        <m:r>
                          <w:rPr>
                            <w:rFonts w:ascii="Cambria Math" w:hAnsi="Cambria Math" w:cs="Arial"/>
                            <w:sz w:val="16"/>
                            <w:szCs w:val="16"/>
                          </w:rPr>
                          <m:t>shape</m:t>
                        </m:r>
                      </m:sup>
                    </m:sSup>
                  </m:den>
                </m:f>
              </m:oMath>
            </m:oMathPara>
          </w:p>
        </w:tc>
        <w:tc>
          <w:tcPr>
            <w:tcW w:w="3816" w:type="dxa"/>
            <w:vAlign w:val="center"/>
          </w:tcPr>
          <w:p w14:paraId="1054B834" w14:textId="77777777" w:rsidR="00A743FE" w:rsidRPr="003F7FA0" w:rsidRDefault="00A743FE" w:rsidP="0056419E">
            <w:pPr>
              <w:pStyle w:val="PlainText"/>
              <w:shd w:val="clear" w:color="auto" w:fill="FFFFFF" w:themeFill="background1"/>
              <w:spacing w:line="360" w:lineRule="auto"/>
              <w:rPr>
                <w:rFonts w:cs="Arial"/>
                <w:sz w:val="16"/>
                <w:szCs w:val="16"/>
              </w:rPr>
            </w:pPr>
            <w:r w:rsidRPr="003F7FA0">
              <w:rPr>
                <w:rFonts w:cs="Arial"/>
                <w:noProof/>
                <w:sz w:val="16"/>
                <w:szCs w:val="16"/>
              </w:rPr>
              <w:drawing>
                <wp:inline distT="0" distB="0" distL="0" distR="0" wp14:anchorId="05DF6A92" wp14:editId="670816AA">
                  <wp:extent cx="2286000" cy="147320"/>
                  <wp:effectExtent l="0" t="0" r="0" b="5080"/>
                  <wp:docPr id="16" name="Picture 40">
                    <a:extLst xmlns:a="http://schemas.openxmlformats.org/drawingml/2006/main">
                      <a:ext uri="{FF2B5EF4-FFF2-40B4-BE49-F238E27FC236}">
                        <a16:creationId xmlns:a16="http://schemas.microsoft.com/office/drawing/2014/main" id="{00000000-0008-0000-0000-000029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0">
                            <a:extLst>
                              <a:ext uri="{FF2B5EF4-FFF2-40B4-BE49-F238E27FC236}">
                                <a16:creationId xmlns:a16="http://schemas.microsoft.com/office/drawing/2014/main" id="{00000000-0008-0000-0000-000029000000}"/>
                              </a:ext>
                            </a:extLst>
                          </pic:cNvPr>
                          <pic:cNvPicPr>
                            <a:picLocks noChangeAspect="1" noChangeArrowheads="1"/>
                          </pic:cNvPicPr>
                        </pic:nvPicPr>
                        <pic:blipFill>
                          <a:blip r:embed="rId2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286000" cy="147320"/>
                          </a:xfrm>
                          <a:prstGeom prst="rect">
                            <a:avLst/>
                          </a:prstGeom>
                          <a:noFill/>
                        </pic:spPr>
                      </pic:pic>
                    </a:graphicData>
                  </a:graphic>
                </wp:inline>
              </w:drawing>
            </w:r>
          </w:p>
        </w:tc>
      </w:tr>
      <w:tr w:rsidR="003F7FA0" w:rsidRPr="003F7FA0" w14:paraId="0FF4A442" w14:textId="77777777" w:rsidTr="003B3612">
        <w:trPr>
          <w:cantSplit/>
          <w:trHeight w:val="288"/>
        </w:trPr>
        <w:tc>
          <w:tcPr>
            <w:tcW w:w="1525" w:type="dxa"/>
            <w:vAlign w:val="center"/>
          </w:tcPr>
          <w:p w14:paraId="24BC6D61"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Gamma</w:t>
            </w:r>
          </w:p>
        </w:tc>
        <w:tc>
          <w:tcPr>
            <w:tcW w:w="4009" w:type="dxa"/>
            <w:gridSpan w:val="2"/>
            <w:vAlign w:val="center"/>
          </w:tcPr>
          <w:p w14:paraId="6BBCF003" w14:textId="77777777" w:rsidR="00A743FE" w:rsidRPr="003F7FA0" w:rsidRDefault="00A743FE" w:rsidP="0056419E">
            <w:pPr>
              <w:pStyle w:val="PlainText"/>
              <w:shd w:val="clear" w:color="auto" w:fill="FFFFFF" w:themeFill="background1"/>
              <w:spacing w:line="360" w:lineRule="auto"/>
              <w:rPr>
                <w:rFonts w:cs="Arial"/>
                <w:sz w:val="16"/>
                <w:szCs w:val="16"/>
              </w:rPr>
            </w:pPr>
            <w:r w:rsidRPr="003F7FA0">
              <w:rPr>
                <w:rFonts w:cs="Arial"/>
                <w:noProof/>
                <w:sz w:val="16"/>
                <w:szCs w:val="16"/>
              </w:rPr>
              <mc:AlternateContent>
                <mc:Choice Requires="wps">
                  <w:drawing>
                    <wp:inline distT="0" distB="0" distL="0" distR="0" wp14:anchorId="3C5A575E" wp14:editId="70D6824B">
                      <wp:extent cx="1597617" cy="171450"/>
                      <wp:effectExtent l="0" t="0" r="0" b="0"/>
                      <wp:docPr id="1" name="TextBox 7"/>
                      <wp:cNvGraphicFramePr/>
                      <a:graphic xmlns:a="http://schemas.openxmlformats.org/drawingml/2006/main">
                        <a:graphicData uri="http://schemas.microsoft.com/office/word/2010/wordprocessingShape">
                          <wps:wsp>
                            <wps:cNvSpPr txBox="1"/>
                            <wps:spPr>
                              <a:xfrm>
                                <a:off x="0" y="0"/>
                                <a:ext cx="1597617" cy="17145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ECDD253" w14:textId="77777777" w:rsidR="00A743FE" w:rsidRPr="002F12D3" w:rsidRDefault="00A743FE" w:rsidP="00A743FE">
                                  <w:pPr>
                                    <w:rPr>
                                      <w:sz w:val="18"/>
                                      <w:szCs w:val="18"/>
                                    </w:rPr>
                                  </w:pPr>
                                  <m:oMathPara>
                                    <m:oMathParaPr>
                                      <m:jc m:val="centerGroup"/>
                                    </m:oMathParaPr>
                                    <m:oMath>
                                      <m:r>
                                        <w:rPr>
                                          <w:rFonts w:ascii="Cambria Math" w:hAnsi="Cambria Math"/>
                                          <w:color w:val="000000" w:themeColor="text1"/>
                                          <w:sz w:val="18"/>
                                          <w:szCs w:val="18"/>
                                        </w:rPr>
                                        <m:t>S</m:t>
                                      </m:r>
                                      <m:d>
                                        <m:dPr>
                                          <m:ctrlPr>
                                            <w:rPr>
                                              <w:rFonts w:ascii="Cambria Math" w:eastAsiaTheme="minorEastAsia" w:hAnsi="Cambria Math"/>
                                              <w:i/>
                                              <w:iCs/>
                                              <w:color w:val="000000" w:themeColor="text1"/>
                                              <w:sz w:val="18"/>
                                              <w:szCs w:val="18"/>
                                            </w:rPr>
                                          </m:ctrlPr>
                                        </m:dPr>
                                        <m:e>
                                          <m:r>
                                            <w:rPr>
                                              <w:rFonts w:ascii="Cambria Math" w:hAnsi="Cambria Math"/>
                                              <w:color w:val="000000" w:themeColor="text1"/>
                                              <w:sz w:val="18"/>
                                              <w:szCs w:val="18"/>
                                            </w:rPr>
                                            <m:t>t</m:t>
                                          </m:r>
                                        </m:e>
                                      </m:d>
                                      <m:r>
                                        <w:rPr>
                                          <w:rFonts w:ascii="Cambria Math" w:hAnsi="Cambria Math"/>
                                          <w:color w:val="000000" w:themeColor="text1"/>
                                          <w:sz w:val="18"/>
                                          <w:szCs w:val="18"/>
                                        </w:rPr>
                                        <m:t>= </m:t>
                                      </m:r>
                                      <m:r>
                                        <w:rPr>
                                          <w:rFonts w:ascii="Cambria Math" w:eastAsia="Cambria Math" w:hAnsi="Cambria Math"/>
                                          <w:color w:val="000000" w:themeColor="text1"/>
                                          <w:sz w:val="18"/>
                                          <w:szCs w:val="18"/>
                                          <w:lang w:val="el-GR"/>
                                        </w:rPr>
                                        <m:t>Γ</m:t>
                                      </m:r>
                                      <m:r>
                                        <w:rPr>
                                          <w:rFonts w:ascii="Cambria Math" w:eastAsia="Cambria Math" w:hAnsi="Cambria Math"/>
                                          <w:color w:val="000000" w:themeColor="text1"/>
                                          <w:sz w:val="18"/>
                                          <w:szCs w:val="18"/>
                                        </w:rPr>
                                        <m:t>(rate*t, shape</m:t>
                                      </m:r>
                                      <m:r>
                                        <m:rPr>
                                          <m:sty m:val="p"/>
                                        </m:rPr>
                                        <w:rPr>
                                          <w:rFonts w:ascii="Cambria Math" w:eastAsia="Cambria Math" w:hAnsi="Cambria Math"/>
                                          <w:color w:val="000000" w:themeColor="text1"/>
                                          <w:sz w:val="18"/>
                                          <w:szCs w:val="18"/>
                                        </w:rPr>
                                        <m:t>)</m:t>
                                      </m:r>
                                    </m:oMath>
                                  </m:oMathPara>
                                </w:p>
                              </w:txbxContent>
                            </wps:txbx>
                            <wps:bodyPr vertOverflow="clip" horzOverflow="clip" wrap="square" lIns="0" tIns="0" rIns="0" bIns="0" rtlCol="0" anchor="t">
                              <a:noAutofit/>
                            </wps:bodyPr>
                          </wps:wsp>
                        </a:graphicData>
                      </a:graphic>
                    </wp:inline>
                  </w:drawing>
                </mc:Choice>
                <mc:Fallback>
                  <w:pict>
                    <v:shapetype w14:anchorId="3C5A575E" id="_x0000_t202" coordsize="21600,21600" o:spt="202" path="m,l,21600r21600,l21600,xe">
                      <v:stroke joinstyle="miter"/>
                      <v:path gradientshapeok="t" o:connecttype="rect"/>
                    </v:shapetype>
                    <v:shape id="TextBox 7" o:spid="_x0000_s1026" type="#_x0000_t202" style="width:125.8pt;height: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" filled="f" stroked="f">
                      <v:textbox inset="0,0,0,0">
                        <w:txbxContent>
                          <w:p w14:paraId="5ECDD253" w14:textId="77777777" w:rsidR="00A743FE" w:rsidRPr="002F12D3" w:rsidRDefault="00A743FE" w:rsidP="00A743FE">
                            <w:pPr>
                              <w:rPr>
                                <w:sz w:val="18"/>
                                <w:szCs w:val="18"/>
                              </w:rPr>
                            </w:pPr>
                            <m:oMathPara>
                              <m:oMathParaPr>
                                <m:jc m:val="centerGroup"/>
                              </m:oMathParaPr>
                              <m:oMath>
                                <m:r>
                                  <w:rPr>
                                    <w:rFonts w:ascii="Cambria Math" w:hAnsi="Cambria Math"/>
                                    <w:color w:val="000000" w:themeColor="text1"/>
                                    <w:sz w:val="18"/>
                                    <w:szCs w:val="18"/>
                                  </w:rPr>
                                  <m:t>S</m:t>
                                </m:r>
                                <m:d>
                                  <m:dPr>
                                    <m:ctrlPr>
                                      <w:rPr>
                                        <w:rFonts w:ascii="Cambria Math" w:eastAsiaTheme="minorEastAsia" w:hAnsi="Cambria Math"/>
                                        <w:i/>
                                        <w:iCs/>
                                        <w:color w:val="000000" w:themeColor="text1"/>
                                        <w:sz w:val="18"/>
                                        <w:szCs w:val="18"/>
                                      </w:rPr>
                                    </m:ctrlPr>
                                  </m:dPr>
                                  <m:e>
                                    <m:r>
                                      <w:rPr>
                                        <w:rFonts w:ascii="Cambria Math" w:hAnsi="Cambria Math"/>
                                        <w:color w:val="000000" w:themeColor="text1"/>
                                        <w:sz w:val="18"/>
                                        <w:szCs w:val="18"/>
                                      </w:rPr>
                                      <m:t>t</m:t>
                                    </m:r>
                                  </m:e>
                                </m:d>
                                <m:r>
                                  <w:rPr>
                                    <w:rFonts w:ascii="Cambria Math" w:hAnsi="Cambria Math"/>
                                    <w:color w:val="000000" w:themeColor="text1"/>
                                    <w:sz w:val="18"/>
                                    <w:szCs w:val="18"/>
                                  </w:rPr>
                                  <m:t>= </m:t>
                                </m:r>
                                <m:r>
                                  <w:rPr>
                                    <w:rFonts w:ascii="Cambria Math" w:eastAsia="Cambria Math" w:hAnsi="Cambria Math"/>
                                    <w:color w:val="000000" w:themeColor="text1"/>
                                    <w:sz w:val="18"/>
                                    <w:szCs w:val="18"/>
                                    <w:lang w:val="el-GR"/>
                                  </w:rPr>
                                  <m:t>Γ</m:t>
                                </m:r>
                                <m:r>
                                  <w:rPr>
                                    <w:rFonts w:ascii="Cambria Math" w:eastAsia="Cambria Math" w:hAnsi="Cambria Math"/>
                                    <w:color w:val="000000" w:themeColor="text1"/>
                                    <w:sz w:val="18"/>
                                    <w:szCs w:val="18"/>
                                  </w:rPr>
                                  <m:t>(rate*t, shape</m:t>
                                </m:r>
                                <m:r>
                                  <m:rPr>
                                    <m:sty m:val="p"/>
                                  </m:rPr>
                                  <w:rPr>
                                    <w:rFonts w:ascii="Cambria Math" w:eastAsia="Cambria Math" w:hAnsi="Cambria Math"/>
                                    <w:color w:val="000000" w:themeColor="text1"/>
                                    <w:sz w:val="18"/>
                                    <w:szCs w:val="18"/>
                                  </w:rPr>
                                  <m:t>)</m:t>
                                </m:r>
                              </m:oMath>
                            </m:oMathPara>
                          </w:p>
                        </w:txbxContent>
                      </v:textbox>
                      <w10:anchorlock/>
                    </v:shape>
                  </w:pict>
                </mc:Fallback>
              </mc:AlternateContent>
            </w:r>
          </w:p>
        </w:tc>
        <w:tc>
          <w:tcPr>
            <w:tcW w:w="3816" w:type="dxa"/>
            <w:vAlign w:val="center"/>
          </w:tcPr>
          <w:p w14:paraId="4A5091C2" w14:textId="77777777" w:rsidR="00A743FE" w:rsidRPr="003F7FA0" w:rsidRDefault="00A743FE" w:rsidP="0056419E">
            <w:pPr>
              <w:pStyle w:val="PlainText"/>
              <w:shd w:val="clear" w:color="auto" w:fill="FFFFFF" w:themeFill="background1"/>
              <w:spacing w:line="360" w:lineRule="auto"/>
              <w:rPr>
                <w:rFonts w:cs="Arial"/>
                <w:sz w:val="16"/>
                <w:szCs w:val="16"/>
              </w:rPr>
            </w:pPr>
            <w:r w:rsidRPr="003F7FA0">
              <w:rPr>
                <w:rFonts w:cs="Arial"/>
                <w:noProof/>
                <w:sz w:val="16"/>
                <w:szCs w:val="16"/>
              </w:rPr>
              <w:drawing>
                <wp:inline distT="0" distB="0" distL="0" distR="0" wp14:anchorId="70516C95" wp14:editId="7EBF7B59">
                  <wp:extent cx="2286000" cy="168747"/>
                  <wp:effectExtent l="0" t="0" r="0" b="3175"/>
                  <wp:docPr id="17" name="Picture 43">
                    <a:extLst xmlns:a="http://schemas.openxmlformats.org/drawingml/2006/main">
                      <a:ext uri="{FF2B5EF4-FFF2-40B4-BE49-F238E27FC236}">
                        <a16:creationId xmlns:a16="http://schemas.microsoft.com/office/drawing/2014/main" id="{52556E41-F8F9-48A0-86A6-158D8A3447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3">
                            <a:extLst>
                              <a:ext uri="{FF2B5EF4-FFF2-40B4-BE49-F238E27FC236}">
                                <a16:creationId xmlns:a16="http://schemas.microsoft.com/office/drawing/2014/main" id="{52556E41-F8F9-48A0-86A6-158D8A3447D1}"/>
                              </a:ext>
                            </a:extLst>
                          </pic:cNvPr>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286000" cy="168747"/>
                          </a:xfrm>
                          <a:prstGeom prst="rect">
                            <a:avLst/>
                          </a:prstGeom>
                          <a:noFill/>
                        </pic:spPr>
                      </pic:pic>
                    </a:graphicData>
                  </a:graphic>
                </wp:inline>
              </w:drawing>
            </w:r>
          </w:p>
        </w:tc>
      </w:tr>
      <w:tr w:rsidR="003F7FA0" w:rsidRPr="003F7FA0" w14:paraId="595F96D9" w14:textId="77777777" w:rsidTr="003B3612">
        <w:trPr>
          <w:cantSplit/>
          <w:trHeight w:val="288"/>
        </w:trPr>
        <w:tc>
          <w:tcPr>
            <w:tcW w:w="1525" w:type="dxa"/>
            <w:vAlign w:val="center"/>
          </w:tcPr>
          <w:p w14:paraId="374E3738" w14:textId="77777777" w:rsidR="00A743FE" w:rsidRPr="003F7FA0" w:rsidRDefault="00A743FE" w:rsidP="0056419E">
            <w:pPr>
              <w:pStyle w:val="PlainText"/>
              <w:shd w:val="clear" w:color="auto" w:fill="FFFFFF" w:themeFill="background1"/>
              <w:spacing w:line="360" w:lineRule="auto"/>
              <w:rPr>
                <w:rFonts w:cs="Arial"/>
                <w:sz w:val="18"/>
                <w:szCs w:val="18"/>
              </w:rPr>
            </w:pPr>
            <w:r w:rsidRPr="003F7FA0">
              <w:rPr>
                <w:rFonts w:cs="Arial"/>
                <w:sz w:val="18"/>
                <w:szCs w:val="18"/>
              </w:rPr>
              <w:t>Generalized gamma</w:t>
            </w:r>
          </w:p>
        </w:tc>
        <w:tc>
          <w:tcPr>
            <w:tcW w:w="4009" w:type="dxa"/>
            <w:gridSpan w:val="2"/>
            <w:vAlign w:val="center"/>
          </w:tcPr>
          <w:p w14:paraId="4EA91E82" w14:textId="77777777" w:rsidR="00A743FE" w:rsidRPr="003F7FA0" w:rsidRDefault="00A743FE" w:rsidP="0056419E">
            <w:pPr>
              <w:pStyle w:val="TableText"/>
              <w:shd w:val="clear" w:color="auto" w:fill="FFFFFF" w:themeFill="background1"/>
              <w:spacing w:line="360" w:lineRule="auto"/>
              <w:jc w:val="center"/>
              <w:rPr>
                <w:rFonts w:eastAsia="Times New Roman" w:cs="Arial"/>
                <w:sz w:val="16"/>
                <w:szCs w:val="16"/>
              </w:rPr>
            </w:pPr>
            <m:oMathPara>
              <m:oMath>
                <m:r>
                  <w:rPr>
                    <w:rFonts w:ascii="Cambria Math" w:eastAsia="Times New Roman" w:hAnsi="Cambria Math" w:cs="Arial"/>
                    <w:sz w:val="16"/>
                    <w:szCs w:val="16"/>
                  </w:rPr>
                  <m:t>S</m:t>
                </m:r>
                <m:d>
                  <m:dPr>
                    <m:ctrlPr>
                      <w:rPr>
                        <w:rFonts w:ascii="Cambria Math" w:eastAsia="Times New Roman" w:hAnsi="Cambria Math" w:cs="Arial"/>
                        <w:sz w:val="16"/>
                        <w:szCs w:val="16"/>
                      </w:rPr>
                    </m:ctrlPr>
                  </m:dPr>
                  <m:e>
                    <m:r>
                      <w:rPr>
                        <w:rFonts w:ascii="Cambria Math" w:eastAsia="Times New Roman" w:hAnsi="Cambria Math" w:cs="Arial"/>
                        <w:sz w:val="16"/>
                        <w:szCs w:val="16"/>
                      </w:rPr>
                      <m:t>t</m:t>
                    </m:r>
                  </m:e>
                </m:d>
                <m:r>
                  <m:rPr>
                    <m:sty m:val="p"/>
                  </m:rPr>
                  <w:rPr>
                    <w:rFonts w:ascii="Cambria Math" w:eastAsia="Times New Roman" w:hAnsi="Cambria Math" w:cs="Arial"/>
                    <w:sz w:val="16"/>
                    <w:szCs w:val="16"/>
                  </w:rPr>
                  <m:t>=1-</m:t>
                </m:r>
                <m:r>
                  <w:rPr>
                    <w:rFonts w:ascii="Cambria Math" w:eastAsia="Times New Roman" w:hAnsi="Cambria Math" w:cs="Arial"/>
                    <w:sz w:val="16"/>
                    <w:szCs w:val="16"/>
                  </w:rPr>
                  <m:t>GAMMADIST</m:t>
                </m:r>
                <m:r>
                  <m:rPr>
                    <m:sty m:val="p"/>
                  </m:rPr>
                  <w:rPr>
                    <w:rFonts w:ascii="Cambria Math" w:eastAsia="Times New Roman" w:hAnsi="Cambria Math" w:cs="Arial"/>
                    <w:sz w:val="16"/>
                    <w:szCs w:val="16"/>
                  </w:rPr>
                  <m:t xml:space="preserve"> (</m:t>
                </m:r>
                <m:r>
                  <w:rPr>
                    <w:rFonts w:ascii="Cambria Math" w:eastAsia="Times New Roman" w:hAnsi="Cambria Math" w:cs="Arial"/>
                    <w:sz w:val="16"/>
                    <w:szCs w:val="16"/>
                  </w:rPr>
                  <m:t>λ</m:t>
                </m:r>
                <m:r>
                  <m:rPr>
                    <m:sty m:val="p"/>
                  </m:rPr>
                  <w:rPr>
                    <w:rFonts w:ascii="Cambria Math" w:eastAsia="Times New Roman" w:hAnsi="Cambria Math" w:cs="Arial"/>
                    <w:sz w:val="16"/>
                    <w:szCs w:val="16"/>
                  </w:rPr>
                  <m:t>*</m:t>
                </m:r>
                <m:sSup>
                  <m:sSupPr>
                    <m:ctrlPr>
                      <w:rPr>
                        <w:rFonts w:ascii="Cambria Math" w:eastAsia="Times New Roman" w:hAnsi="Cambria Math" w:cs="Arial"/>
                        <w:sz w:val="16"/>
                        <w:szCs w:val="16"/>
                      </w:rPr>
                    </m:ctrlPr>
                  </m:sSupPr>
                  <m:e>
                    <m:r>
                      <w:rPr>
                        <w:rFonts w:ascii="Cambria Math" w:eastAsia="Times New Roman" w:hAnsi="Cambria Math" w:cs="Arial"/>
                        <w:sz w:val="16"/>
                        <w:szCs w:val="16"/>
                      </w:rPr>
                      <m:t>t</m:t>
                    </m:r>
                  </m:e>
                  <m:sup>
                    <m:r>
                      <w:rPr>
                        <w:rFonts w:ascii="Cambria Math" w:eastAsia="Times New Roman" w:hAnsi="Cambria Math" w:cs="Arial"/>
                        <w:sz w:val="16"/>
                        <w:szCs w:val="16"/>
                      </w:rPr>
                      <m:t>δ</m:t>
                    </m:r>
                  </m:sup>
                </m:sSup>
                <m:r>
                  <m:rPr>
                    <m:sty m:val="p"/>
                  </m:rPr>
                  <w:rPr>
                    <w:rFonts w:ascii="Cambria Math" w:eastAsia="Times New Roman" w:hAnsi="Cambria Math" w:cs="Arial"/>
                    <w:sz w:val="16"/>
                    <w:szCs w:val="16"/>
                  </w:rPr>
                  <m:t xml:space="preserve">, </m:t>
                </m:r>
                <m:r>
                  <w:rPr>
                    <w:rFonts w:ascii="Cambria Math" w:eastAsia="Times New Roman" w:hAnsi="Cambria Math" w:cs="Arial"/>
                    <w:sz w:val="16"/>
                    <w:szCs w:val="16"/>
                  </w:rPr>
                  <m:t>γ</m:t>
                </m:r>
                <m:r>
                  <m:rPr>
                    <m:sty m:val="p"/>
                  </m:rPr>
                  <w:rPr>
                    <w:rFonts w:ascii="Cambria Math" w:eastAsia="Times New Roman" w:hAnsi="Cambria Math" w:cs="Arial"/>
                    <w:sz w:val="16"/>
                    <w:szCs w:val="16"/>
                  </w:rPr>
                  <m:t xml:space="preserve"> , 1, </m:t>
                </m:r>
                <m:r>
                  <w:rPr>
                    <w:rFonts w:ascii="Cambria Math" w:eastAsia="Times New Roman" w:hAnsi="Cambria Math" w:cs="Arial"/>
                    <w:sz w:val="16"/>
                    <w:szCs w:val="16"/>
                  </w:rPr>
                  <m:t>TRUE</m:t>
                </m:r>
                <m:r>
                  <m:rPr>
                    <m:sty m:val="p"/>
                  </m:rPr>
                  <w:rPr>
                    <w:rFonts w:ascii="Cambria Math" w:eastAsia="Times New Roman" w:hAnsi="Cambria Math" w:cs="Arial"/>
                    <w:sz w:val="16"/>
                    <w:szCs w:val="16"/>
                  </w:rPr>
                  <m:t>)</m:t>
                </m:r>
              </m:oMath>
            </m:oMathPara>
          </w:p>
          <w:p w14:paraId="49043FC9" w14:textId="77777777" w:rsidR="00A743FE" w:rsidRPr="003F7FA0" w:rsidRDefault="00A743FE" w:rsidP="0056419E">
            <w:pPr>
              <w:pStyle w:val="TableText"/>
              <w:shd w:val="clear" w:color="auto" w:fill="FFFFFF" w:themeFill="background1"/>
              <w:spacing w:line="360" w:lineRule="auto"/>
              <w:jc w:val="center"/>
              <w:rPr>
                <w:rFonts w:eastAsia="Times New Roman" w:cs="Arial"/>
                <w:sz w:val="16"/>
                <w:szCs w:val="16"/>
              </w:rPr>
            </w:pPr>
            <w:r w:rsidRPr="003F7FA0">
              <w:rPr>
                <w:rFonts w:eastAsia="Times New Roman" w:cs="Arial"/>
                <w:sz w:val="16"/>
                <w:szCs w:val="16"/>
              </w:rPr>
              <w:t xml:space="preserve">Where: </w:t>
            </w:r>
          </w:p>
          <w:p w14:paraId="430FE4B3" w14:textId="77777777" w:rsidR="00A743FE" w:rsidRPr="003F7FA0" w:rsidRDefault="00A743FE" w:rsidP="0056419E">
            <w:pPr>
              <w:pStyle w:val="TableText"/>
              <w:shd w:val="clear" w:color="auto" w:fill="FFFFFF" w:themeFill="background1"/>
              <w:spacing w:line="360" w:lineRule="auto"/>
              <w:jc w:val="center"/>
              <w:rPr>
                <w:rFonts w:eastAsia="Times New Roman" w:cs="Arial"/>
                <w:sz w:val="16"/>
                <w:szCs w:val="16"/>
              </w:rPr>
            </w:pPr>
            <m:oMathPara>
              <m:oMath>
                <m:r>
                  <w:rPr>
                    <w:rFonts w:ascii="Cambria Math" w:eastAsia="Times New Roman" w:hAnsi="Cambria Math" w:cs="Arial"/>
                    <w:sz w:val="16"/>
                    <w:szCs w:val="16"/>
                  </w:rPr>
                  <m:t>λ</m:t>
                </m:r>
                <m:r>
                  <m:rPr>
                    <m:sty m:val="p"/>
                  </m:rPr>
                  <w:rPr>
                    <w:rFonts w:ascii="Cambria Math" w:eastAsia="Times New Roman" w:hAnsi="Cambria Math" w:cs="Arial"/>
                    <w:sz w:val="16"/>
                    <w:szCs w:val="16"/>
                  </w:rPr>
                  <m:t xml:space="preserve">= </m:t>
                </m:r>
                <m:r>
                  <w:rPr>
                    <w:rFonts w:ascii="Cambria Math" w:eastAsia="Times New Roman" w:hAnsi="Cambria Math" w:cs="Arial"/>
                    <w:sz w:val="16"/>
                    <w:szCs w:val="16"/>
                  </w:rPr>
                  <m:t>γ</m:t>
                </m:r>
                <m:r>
                  <m:rPr>
                    <m:sty m:val="p"/>
                  </m:rPr>
                  <w:rPr>
                    <w:rFonts w:ascii="Cambria Math" w:eastAsia="Times New Roman" w:hAnsi="Cambria Math" w:cs="Arial"/>
                    <w:sz w:val="16"/>
                    <w:szCs w:val="16"/>
                  </w:rPr>
                  <m:t>*</m:t>
                </m:r>
                <m:sSup>
                  <m:sSupPr>
                    <m:ctrlPr>
                      <w:rPr>
                        <w:rFonts w:ascii="Cambria Math" w:eastAsia="Times New Roman" w:hAnsi="Cambria Math" w:cs="Arial"/>
                        <w:sz w:val="16"/>
                        <w:szCs w:val="16"/>
                      </w:rPr>
                    </m:ctrlPr>
                  </m:sSupPr>
                  <m:e>
                    <m:r>
                      <m:rPr>
                        <m:sty m:val="p"/>
                      </m:rPr>
                      <w:rPr>
                        <w:rFonts w:ascii="Cambria Math" w:eastAsia="Times New Roman" w:hAnsi="Cambria Math" w:cs="Arial"/>
                        <w:sz w:val="16"/>
                        <w:szCs w:val="16"/>
                      </w:rPr>
                      <m:t>exp(-</m:t>
                    </m:r>
                    <m:r>
                      <w:rPr>
                        <w:rFonts w:ascii="Cambria Math" w:eastAsia="Times New Roman" w:hAnsi="Cambria Math" w:cs="Arial"/>
                        <w:sz w:val="16"/>
                        <w:szCs w:val="16"/>
                      </w:rPr>
                      <m:t>mu</m:t>
                    </m:r>
                    <m:r>
                      <m:rPr>
                        <m:sty m:val="p"/>
                      </m:rPr>
                      <w:rPr>
                        <w:rFonts w:ascii="Cambria Math" w:eastAsia="Times New Roman" w:hAnsi="Cambria Math" w:cs="Arial"/>
                        <w:sz w:val="16"/>
                        <w:szCs w:val="16"/>
                      </w:rPr>
                      <m:t>)</m:t>
                    </m:r>
                  </m:e>
                  <m:sup>
                    <m:r>
                      <w:rPr>
                        <w:rFonts w:ascii="Cambria Math" w:eastAsia="Times New Roman" w:hAnsi="Cambria Math" w:cs="Arial"/>
                        <w:sz w:val="16"/>
                        <w:szCs w:val="16"/>
                      </w:rPr>
                      <m:t>δ</m:t>
                    </m:r>
                  </m:sup>
                </m:sSup>
              </m:oMath>
            </m:oMathPara>
          </w:p>
          <w:p w14:paraId="53C58955" w14:textId="77777777" w:rsidR="00A743FE" w:rsidRPr="003F7FA0" w:rsidRDefault="00A743FE" w:rsidP="0056419E">
            <w:pPr>
              <w:pStyle w:val="TableText"/>
              <w:shd w:val="clear" w:color="auto" w:fill="FFFFFF" w:themeFill="background1"/>
              <w:spacing w:line="360" w:lineRule="auto"/>
              <w:jc w:val="center"/>
              <w:rPr>
                <w:rFonts w:eastAsia="Times New Roman" w:cs="Arial"/>
                <w:sz w:val="16"/>
                <w:szCs w:val="16"/>
              </w:rPr>
            </w:pPr>
            <m:oMathPara>
              <m:oMath>
                <m:r>
                  <w:rPr>
                    <w:rFonts w:ascii="Cambria Math" w:eastAsia="Times New Roman" w:hAnsi="Cambria Math" w:cs="Arial"/>
                    <w:sz w:val="16"/>
                    <w:szCs w:val="16"/>
                  </w:rPr>
                  <m:t>γ</m:t>
                </m:r>
                <m:r>
                  <m:rPr>
                    <m:sty m:val="p"/>
                  </m:rPr>
                  <w:rPr>
                    <w:rFonts w:ascii="Cambria Math" w:eastAsia="Times New Roman" w:hAnsi="Cambria Math" w:cs="Arial"/>
                    <w:sz w:val="16"/>
                    <w:szCs w:val="16"/>
                  </w:rPr>
                  <m:t>=</m:t>
                </m:r>
                <m:f>
                  <m:fPr>
                    <m:ctrlPr>
                      <w:rPr>
                        <w:rFonts w:ascii="Cambria Math" w:eastAsia="Times New Roman" w:hAnsi="Cambria Math" w:cs="Arial"/>
                        <w:sz w:val="16"/>
                        <w:szCs w:val="16"/>
                      </w:rPr>
                    </m:ctrlPr>
                  </m:fPr>
                  <m:num>
                    <m:r>
                      <m:rPr>
                        <m:sty m:val="p"/>
                      </m:rPr>
                      <w:rPr>
                        <w:rFonts w:ascii="Cambria Math" w:eastAsia="Times New Roman" w:hAnsi="Cambria Math" w:cs="Arial"/>
                        <w:sz w:val="16"/>
                        <w:szCs w:val="16"/>
                      </w:rPr>
                      <m:t>1</m:t>
                    </m:r>
                  </m:num>
                  <m:den>
                    <m:sSup>
                      <m:sSupPr>
                        <m:ctrlPr>
                          <w:rPr>
                            <w:rFonts w:ascii="Cambria Math" w:eastAsia="Times New Roman" w:hAnsi="Cambria Math" w:cs="Arial"/>
                            <w:sz w:val="16"/>
                            <w:szCs w:val="16"/>
                          </w:rPr>
                        </m:ctrlPr>
                      </m:sSupPr>
                      <m:e>
                        <m:r>
                          <w:rPr>
                            <w:rFonts w:ascii="Cambria Math" w:eastAsia="Times New Roman" w:hAnsi="Cambria Math" w:cs="Arial"/>
                            <w:sz w:val="16"/>
                            <w:szCs w:val="16"/>
                          </w:rPr>
                          <m:t>Q</m:t>
                        </m:r>
                      </m:e>
                      <m:sup>
                        <m:r>
                          <m:rPr>
                            <m:sty m:val="p"/>
                          </m:rPr>
                          <w:rPr>
                            <w:rFonts w:ascii="Cambria Math" w:eastAsia="Times New Roman" w:hAnsi="Cambria Math" w:cs="Arial"/>
                            <w:sz w:val="16"/>
                            <w:szCs w:val="16"/>
                          </w:rPr>
                          <m:t>2</m:t>
                        </m:r>
                      </m:sup>
                    </m:sSup>
                  </m:den>
                </m:f>
              </m:oMath>
            </m:oMathPara>
          </w:p>
          <w:p w14:paraId="5C3267B4" w14:textId="77777777" w:rsidR="00A743FE" w:rsidRPr="003F7FA0" w:rsidRDefault="00A743FE" w:rsidP="0056419E">
            <w:pPr>
              <w:pStyle w:val="PlainText"/>
              <w:shd w:val="clear" w:color="auto" w:fill="FFFFFF" w:themeFill="background1"/>
              <w:spacing w:line="360" w:lineRule="auto"/>
              <w:rPr>
                <w:rFonts w:cs="Arial"/>
                <w:sz w:val="16"/>
                <w:szCs w:val="16"/>
              </w:rPr>
            </w:pPr>
            <m:oMathPara>
              <m:oMath>
                <m:r>
                  <w:rPr>
                    <w:rFonts w:ascii="Cambria Math" w:hAnsi="Cambria Math" w:cs="Arial"/>
                    <w:sz w:val="16"/>
                    <w:szCs w:val="16"/>
                  </w:rPr>
                  <m:t>δ</m:t>
                </m:r>
                <m:r>
                  <m:rPr>
                    <m:sty m:val="p"/>
                  </m:rPr>
                  <w:rPr>
                    <w:rFonts w:ascii="Cambria Math" w:hAnsi="Cambria Math" w:cs="Arial"/>
                    <w:sz w:val="16"/>
                    <w:szCs w:val="16"/>
                  </w:rPr>
                  <m:t>=</m:t>
                </m:r>
                <m:f>
                  <m:fPr>
                    <m:ctrlPr>
                      <w:rPr>
                        <w:rFonts w:ascii="Cambria Math" w:hAnsi="Cambria Math" w:cs="Arial"/>
                        <w:sz w:val="16"/>
                        <w:szCs w:val="16"/>
                      </w:rPr>
                    </m:ctrlPr>
                  </m:fPr>
                  <m:num>
                    <m:r>
                      <w:rPr>
                        <w:rFonts w:ascii="Cambria Math" w:hAnsi="Cambria Math" w:cs="Arial"/>
                        <w:sz w:val="16"/>
                        <w:szCs w:val="16"/>
                      </w:rPr>
                      <m:t>Q</m:t>
                    </m:r>
                  </m:num>
                  <m:den>
                    <m:r>
                      <w:rPr>
                        <w:rFonts w:ascii="Cambria Math" w:hAnsi="Cambria Math" w:cs="Arial"/>
                        <w:sz w:val="16"/>
                        <w:szCs w:val="16"/>
                      </w:rPr>
                      <m:t>sigma</m:t>
                    </m:r>
                  </m:den>
                </m:f>
              </m:oMath>
            </m:oMathPara>
          </w:p>
        </w:tc>
        <w:tc>
          <w:tcPr>
            <w:tcW w:w="3816" w:type="dxa"/>
            <w:vAlign w:val="center"/>
          </w:tcPr>
          <w:p w14:paraId="14C15ED4" w14:textId="77777777" w:rsidR="00A743FE" w:rsidRPr="003F7FA0" w:rsidRDefault="00A743FE" w:rsidP="0056419E">
            <w:pPr>
              <w:pStyle w:val="PlainText"/>
              <w:shd w:val="clear" w:color="auto" w:fill="FFFFFF" w:themeFill="background1"/>
              <w:spacing w:line="360" w:lineRule="auto"/>
              <w:rPr>
                <w:rFonts w:cs="Arial"/>
                <w:sz w:val="16"/>
                <w:szCs w:val="16"/>
              </w:rPr>
            </w:pPr>
            <w:r w:rsidRPr="003F7FA0">
              <w:rPr>
                <w:rFonts w:cs="Arial"/>
                <w:noProof/>
                <w:sz w:val="16"/>
                <w:szCs w:val="16"/>
              </w:rPr>
              <w:drawing>
                <wp:inline distT="0" distB="0" distL="0" distR="0" wp14:anchorId="12EC02D7" wp14:editId="0335AF2D">
                  <wp:extent cx="1828800" cy="142672"/>
                  <wp:effectExtent l="0" t="0" r="0" b="0"/>
                  <wp:docPr id="18" name="Picture 32">
                    <a:extLst xmlns:a="http://schemas.openxmlformats.org/drawingml/2006/main">
                      <a:ext uri="{FF2B5EF4-FFF2-40B4-BE49-F238E27FC236}">
                        <a16:creationId xmlns:a16="http://schemas.microsoft.com/office/drawing/2014/main" id="{00000000-0008-0000-0000-000021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2">
                            <a:extLst>
                              <a:ext uri="{FF2B5EF4-FFF2-40B4-BE49-F238E27FC236}">
                                <a16:creationId xmlns:a16="http://schemas.microsoft.com/office/drawing/2014/main" id="{00000000-0008-0000-0000-000021000000}"/>
                              </a:ext>
                            </a:extLst>
                          </pic:cNvPr>
                          <pic:cNvPicPr>
                            <a:picLocks noChangeAspect="1" noChangeArrowheads="1"/>
                          </pic:cNvPicPr>
                        </pic:nvPicPr>
                        <pic:blipFill>
                          <a:blip r:embed="rId2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28800" cy="142672"/>
                          </a:xfrm>
                          <a:prstGeom prst="rect">
                            <a:avLst/>
                          </a:prstGeom>
                          <a:noFill/>
                        </pic:spPr>
                      </pic:pic>
                    </a:graphicData>
                  </a:graphic>
                </wp:inline>
              </w:drawing>
            </w:r>
          </w:p>
        </w:tc>
      </w:tr>
    </w:tbl>
    <w:p w14:paraId="432AE6A3" w14:textId="77777777" w:rsidR="00A743FE" w:rsidRPr="003F7FA0" w:rsidRDefault="00A743FE" w:rsidP="0056419E">
      <w:pPr>
        <w:pStyle w:val="PlainText"/>
        <w:shd w:val="clear" w:color="auto" w:fill="FFFFFF" w:themeFill="background1"/>
        <w:spacing w:line="360" w:lineRule="auto"/>
        <w:rPr>
          <w:sz w:val="18"/>
          <w:szCs w:val="18"/>
          <w:lang w:val="en-CA"/>
        </w:rPr>
      </w:pPr>
      <w:r w:rsidRPr="003F7FA0">
        <w:rPr>
          <w:sz w:val="18"/>
          <w:szCs w:val="18"/>
          <w:lang w:val="en-CA"/>
        </w:rPr>
        <w:t>Abbreviations: BAT = best available therapy; OS = overall survival</w:t>
      </w:r>
    </w:p>
    <w:p w14:paraId="5FDED2F4" w14:textId="77777777" w:rsidR="00A743FE" w:rsidRPr="003F7FA0" w:rsidRDefault="00A743FE" w:rsidP="0056419E">
      <w:pPr>
        <w:pStyle w:val="PlainText"/>
        <w:shd w:val="clear" w:color="auto" w:fill="FFFFFF" w:themeFill="background1"/>
        <w:spacing w:line="360" w:lineRule="auto"/>
        <w:rPr>
          <w:sz w:val="18"/>
          <w:szCs w:val="18"/>
          <w:lang w:val="en-CA"/>
        </w:rPr>
      </w:pPr>
      <w:r w:rsidRPr="003F7FA0">
        <w:rPr>
          <w:sz w:val="18"/>
          <w:szCs w:val="18"/>
          <w:vertAlign w:val="superscript"/>
          <w:lang w:val="en-CA"/>
        </w:rPr>
        <w:t>a</w:t>
      </w:r>
      <w:r w:rsidRPr="003F7FA0">
        <w:t xml:space="preserve"> </w:t>
      </w:r>
      <w:r w:rsidRPr="003F7FA0">
        <w:rPr>
          <w:sz w:val="18"/>
          <w:szCs w:val="18"/>
          <w:lang w:val="en-CA"/>
        </w:rPr>
        <w:t>To model OS in the base case using the combined fit approach, where data for both the overall responder and non-responder curves are used to find the optimal curve fit for both curves, a treatment covariate is calculated (i.e., relationship between the overall responder and non-responder curves)</w:t>
      </w:r>
    </w:p>
    <w:p w14:paraId="024FCF62" w14:textId="77777777" w:rsidR="00A743FE" w:rsidRPr="003F7FA0" w:rsidRDefault="00A743FE" w:rsidP="0056419E">
      <w:pPr>
        <w:shd w:val="clear" w:color="auto" w:fill="FFFFFF" w:themeFill="background1"/>
        <w:rPr>
          <w:b/>
        </w:rPr>
      </w:pPr>
    </w:p>
    <w:p w14:paraId="1F9897A6" w14:textId="210E275A" w:rsidR="00A743FE" w:rsidRPr="003F7FA0" w:rsidRDefault="00A743FE" w:rsidP="0056419E">
      <w:pPr>
        <w:pStyle w:val="Heading3"/>
        <w:numPr>
          <w:ilvl w:val="0"/>
          <w:numId w:val="0"/>
        </w:numPr>
        <w:shd w:val="clear" w:color="auto" w:fill="FFFFFF" w:themeFill="background1"/>
        <w:ind w:left="720"/>
        <w:rPr>
          <w:sz w:val="18"/>
          <w:szCs w:val="18"/>
          <w:lang w:val="en-CA"/>
        </w:rPr>
      </w:pPr>
      <w:r w:rsidRPr="003F7FA0">
        <w:rPr>
          <w:b/>
        </w:rPr>
        <w:t xml:space="preserve">Table S2 </w:t>
      </w:r>
      <w:r w:rsidR="003618E5" w:rsidRPr="003F7FA0">
        <w:rPr>
          <w:bCs w:val="0"/>
        </w:rPr>
        <w:t>Parameters of m</w:t>
      </w:r>
      <w:r w:rsidRPr="003F7FA0">
        <w:rPr>
          <w:bCs w:val="0"/>
        </w:rPr>
        <w:t xml:space="preserve">odel fit </w:t>
      </w:r>
      <w:r w:rsidR="003618E5" w:rsidRPr="003F7FA0">
        <w:rPr>
          <w:bCs w:val="0"/>
        </w:rPr>
        <w:t>for parametric survival extrapolation</w:t>
      </w:r>
      <w:r w:rsidR="0062782C" w:rsidRPr="003F7FA0">
        <w:rPr>
          <w:bCs w:val="0"/>
        </w:rPr>
        <w:t>.</w:t>
      </w:r>
      <w:r w:rsidRPr="003F7FA0">
        <w:rPr>
          <w:bCs w:val="0"/>
        </w:rPr>
        <w:t xml:space="preserve"> </w:t>
      </w:r>
    </w:p>
    <w:tbl>
      <w:tblPr>
        <w:tblStyle w:val="TableGrid"/>
        <w:tblW w:w="0" w:type="auto"/>
        <w:tblLook w:val="04A0" w:firstRow="1" w:lastRow="0" w:firstColumn="1" w:lastColumn="0" w:noHBand="0" w:noVBand="1"/>
      </w:tblPr>
      <w:tblGrid>
        <w:gridCol w:w="2593"/>
        <w:gridCol w:w="29"/>
        <w:gridCol w:w="2519"/>
        <w:gridCol w:w="45"/>
        <w:gridCol w:w="2693"/>
      </w:tblGrid>
      <w:tr w:rsidR="003F7FA0" w:rsidRPr="003F7FA0" w14:paraId="2B3D3CB5" w14:textId="77777777" w:rsidTr="003B3612">
        <w:trPr>
          <w:trHeight w:val="244"/>
        </w:trPr>
        <w:tc>
          <w:tcPr>
            <w:tcW w:w="7879" w:type="dxa"/>
            <w:gridSpan w:val="5"/>
            <w:vAlign w:val="center"/>
          </w:tcPr>
          <w:p w14:paraId="3BFE70E1" w14:textId="77777777" w:rsidR="00A743FE" w:rsidRPr="003F7FA0" w:rsidRDefault="00A743FE" w:rsidP="0056419E">
            <w:pPr>
              <w:shd w:val="clear" w:color="auto" w:fill="FFFFFF" w:themeFill="background1"/>
              <w:rPr>
                <w:b/>
                <w:bCs/>
                <w:sz w:val="18"/>
                <w:szCs w:val="18"/>
              </w:rPr>
            </w:pPr>
            <w:r w:rsidRPr="003F7FA0">
              <w:rPr>
                <w:b/>
                <w:bCs/>
                <w:sz w:val="18"/>
                <w:szCs w:val="18"/>
              </w:rPr>
              <w:t>Overall Survival Combined fit AIC and BIC</w:t>
            </w:r>
          </w:p>
        </w:tc>
      </w:tr>
      <w:tr w:rsidR="003F7FA0" w:rsidRPr="003F7FA0" w14:paraId="4062B58B" w14:textId="77777777" w:rsidTr="003B3612">
        <w:trPr>
          <w:trHeight w:val="233"/>
        </w:trPr>
        <w:tc>
          <w:tcPr>
            <w:tcW w:w="2593" w:type="dxa"/>
          </w:tcPr>
          <w:p w14:paraId="674EC4D7" w14:textId="77777777" w:rsidR="00A743FE" w:rsidRPr="003F7FA0" w:rsidRDefault="00A743FE" w:rsidP="0056419E">
            <w:pPr>
              <w:shd w:val="clear" w:color="auto" w:fill="FFFFFF" w:themeFill="background1"/>
              <w:rPr>
                <w:b/>
                <w:bCs/>
                <w:sz w:val="18"/>
                <w:szCs w:val="18"/>
              </w:rPr>
            </w:pPr>
            <w:r w:rsidRPr="003F7FA0">
              <w:rPr>
                <w:b/>
                <w:bCs/>
                <w:sz w:val="18"/>
                <w:szCs w:val="18"/>
              </w:rPr>
              <w:t>Overall</w:t>
            </w:r>
          </w:p>
        </w:tc>
        <w:tc>
          <w:tcPr>
            <w:tcW w:w="2593" w:type="dxa"/>
            <w:gridSpan w:val="3"/>
          </w:tcPr>
          <w:p w14:paraId="53E26B2F" w14:textId="77777777" w:rsidR="00A743FE" w:rsidRPr="003F7FA0" w:rsidRDefault="00A743FE" w:rsidP="0056419E">
            <w:pPr>
              <w:shd w:val="clear" w:color="auto" w:fill="FFFFFF" w:themeFill="background1"/>
              <w:jc w:val="center"/>
              <w:rPr>
                <w:b/>
                <w:bCs/>
                <w:sz w:val="18"/>
                <w:szCs w:val="18"/>
              </w:rPr>
            </w:pPr>
            <w:r w:rsidRPr="003F7FA0">
              <w:rPr>
                <w:b/>
                <w:bCs/>
                <w:sz w:val="18"/>
                <w:szCs w:val="18"/>
              </w:rPr>
              <w:t>AIC</w:t>
            </w:r>
          </w:p>
        </w:tc>
        <w:tc>
          <w:tcPr>
            <w:tcW w:w="2693" w:type="dxa"/>
          </w:tcPr>
          <w:p w14:paraId="3036C650" w14:textId="77777777" w:rsidR="00A743FE" w:rsidRPr="003F7FA0" w:rsidRDefault="00A743FE" w:rsidP="0056419E">
            <w:pPr>
              <w:shd w:val="clear" w:color="auto" w:fill="FFFFFF" w:themeFill="background1"/>
              <w:jc w:val="center"/>
              <w:rPr>
                <w:b/>
                <w:bCs/>
                <w:sz w:val="18"/>
                <w:szCs w:val="18"/>
              </w:rPr>
            </w:pPr>
            <w:r w:rsidRPr="003F7FA0">
              <w:rPr>
                <w:b/>
                <w:bCs/>
                <w:sz w:val="18"/>
                <w:szCs w:val="18"/>
              </w:rPr>
              <w:t>BIC</w:t>
            </w:r>
          </w:p>
        </w:tc>
      </w:tr>
      <w:tr w:rsidR="003F7FA0" w:rsidRPr="003F7FA0" w14:paraId="57C389B8" w14:textId="77777777" w:rsidTr="003B3612">
        <w:trPr>
          <w:trHeight w:val="244"/>
        </w:trPr>
        <w:tc>
          <w:tcPr>
            <w:tcW w:w="2593" w:type="dxa"/>
          </w:tcPr>
          <w:p w14:paraId="25DB5E1B" w14:textId="77777777" w:rsidR="00A743FE" w:rsidRPr="003F7FA0" w:rsidRDefault="00A743FE" w:rsidP="0056419E">
            <w:pPr>
              <w:shd w:val="clear" w:color="auto" w:fill="FFFFFF" w:themeFill="background1"/>
              <w:rPr>
                <w:sz w:val="18"/>
                <w:szCs w:val="18"/>
              </w:rPr>
            </w:pPr>
            <w:r w:rsidRPr="003F7FA0">
              <w:rPr>
                <w:sz w:val="18"/>
                <w:szCs w:val="18"/>
              </w:rPr>
              <w:t>Exponential</w:t>
            </w:r>
          </w:p>
        </w:tc>
        <w:tc>
          <w:tcPr>
            <w:tcW w:w="2593" w:type="dxa"/>
            <w:gridSpan w:val="3"/>
          </w:tcPr>
          <w:p w14:paraId="6BB5E5A8" w14:textId="77777777" w:rsidR="00A743FE" w:rsidRPr="003F7FA0" w:rsidRDefault="00A743FE" w:rsidP="0056419E">
            <w:pPr>
              <w:shd w:val="clear" w:color="auto" w:fill="FFFFFF" w:themeFill="background1"/>
              <w:jc w:val="center"/>
              <w:rPr>
                <w:sz w:val="18"/>
                <w:szCs w:val="18"/>
              </w:rPr>
            </w:pPr>
            <w:r w:rsidRPr="003F7FA0">
              <w:rPr>
                <w:sz w:val="18"/>
                <w:szCs w:val="18"/>
              </w:rPr>
              <w:t>455.31</w:t>
            </w:r>
          </w:p>
        </w:tc>
        <w:tc>
          <w:tcPr>
            <w:tcW w:w="2693" w:type="dxa"/>
          </w:tcPr>
          <w:p w14:paraId="3C38528C" w14:textId="77777777" w:rsidR="00A743FE" w:rsidRPr="003F7FA0" w:rsidRDefault="00A743FE" w:rsidP="0056419E">
            <w:pPr>
              <w:shd w:val="clear" w:color="auto" w:fill="FFFFFF" w:themeFill="background1"/>
              <w:jc w:val="center"/>
              <w:rPr>
                <w:sz w:val="18"/>
                <w:szCs w:val="18"/>
              </w:rPr>
            </w:pPr>
            <w:r w:rsidRPr="003F7FA0">
              <w:rPr>
                <w:sz w:val="18"/>
                <w:szCs w:val="18"/>
              </w:rPr>
              <w:t>462.58</w:t>
            </w:r>
          </w:p>
        </w:tc>
      </w:tr>
      <w:tr w:rsidR="003F7FA0" w:rsidRPr="003F7FA0" w14:paraId="33D75484" w14:textId="77777777" w:rsidTr="003B3612">
        <w:trPr>
          <w:trHeight w:val="244"/>
        </w:trPr>
        <w:tc>
          <w:tcPr>
            <w:tcW w:w="2593" w:type="dxa"/>
          </w:tcPr>
          <w:p w14:paraId="03872EEA" w14:textId="77777777" w:rsidR="00A743FE" w:rsidRPr="003F7FA0" w:rsidRDefault="00A743FE" w:rsidP="0056419E">
            <w:pPr>
              <w:shd w:val="clear" w:color="auto" w:fill="FFFFFF" w:themeFill="background1"/>
              <w:rPr>
                <w:sz w:val="18"/>
                <w:szCs w:val="18"/>
              </w:rPr>
            </w:pPr>
            <w:r w:rsidRPr="003F7FA0">
              <w:rPr>
                <w:sz w:val="18"/>
                <w:szCs w:val="18"/>
              </w:rPr>
              <w:t>Weibull</w:t>
            </w:r>
          </w:p>
        </w:tc>
        <w:tc>
          <w:tcPr>
            <w:tcW w:w="2593" w:type="dxa"/>
            <w:gridSpan w:val="3"/>
            <w:vAlign w:val="center"/>
          </w:tcPr>
          <w:p w14:paraId="741F7D07" w14:textId="77777777" w:rsidR="00A743FE" w:rsidRPr="003F7FA0" w:rsidRDefault="00A743FE" w:rsidP="0056419E">
            <w:pPr>
              <w:shd w:val="clear" w:color="auto" w:fill="FFFFFF" w:themeFill="background1"/>
              <w:jc w:val="center"/>
              <w:rPr>
                <w:sz w:val="18"/>
                <w:szCs w:val="18"/>
              </w:rPr>
            </w:pPr>
            <w:r w:rsidRPr="003F7FA0">
              <w:rPr>
                <w:sz w:val="18"/>
                <w:szCs w:val="18"/>
              </w:rPr>
              <w:t>455.31</w:t>
            </w:r>
          </w:p>
        </w:tc>
        <w:tc>
          <w:tcPr>
            <w:tcW w:w="2693" w:type="dxa"/>
            <w:vAlign w:val="center"/>
          </w:tcPr>
          <w:p w14:paraId="770C7452" w14:textId="77777777" w:rsidR="00A743FE" w:rsidRPr="003F7FA0" w:rsidRDefault="00A743FE" w:rsidP="0056419E">
            <w:pPr>
              <w:shd w:val="clear" w:color="auto" w:fill="FFFFFF" w:themeFill="background1"/>
              <w:jc w:val="center"/>
              <w:rPr>
                <w:sz w:val="18"/>
                <w:szCs w:val="18"/>
              </w:rPr>
            </w:pPr>
            <w:r w:rsidRPr="003F7FA0">
              <w:rPr>
                <w:sz w:val="18"/>
                <w:szCs w:val="18"/>
              </w:rPr>
              <w:t>462.58</w:t>
            </w:r>
          </w:p>
        </w:tc>
      </w:tr>
      <w:tr w:rsidR="003F7FA0" w:rsidRPr="003F7FA0" w14:paraId="64E493CF" w14:textId="77777777" w:rsidTr="003B3612">
        <w:trPr>
          <w:trHeight w:val="233"/>
        </w:trPr>
        <w:tc>
          <w:tcPr>
            <w:tcW w:w="2593" w:type="dxa"/>
          </w:tcPr>
          <w:p w14:paraId="66D226FD" w14:textId="77777777" w:rsidR="00A743FE" w:rsidRPr="003F7FA0" w:rsidRDefault="00A743FE" w:rsidP="0056419E">
            <w:pPr>
              <w:shd w:val="clear" w:color="auto" w:fill="FFFFFF" w:themeFill="background1"/>
              <w:rPr>
                <w:sz w:val="18"/>
                <w:szCs w:val="18"/>
              </w:rPr>
            </w:pPr>
            <w:proofErr w:type="spellStart"/>
            <w:r w:rsidRPr="003F7FA0">
              <w:rPr>
                <w:sz w:val="18"/>
                <w:szCs w:val="18"/>
              </w:rPr>
              <w:t>Gompertz</w:t>
            </w:r>
            <w:proofErr w:type="spellEnd"/>
          </w:p>
        </w:tc>
        <w:tc>
          <w:tcPr>
            <w:tcW w:w="2593" w:type="dxa"/>
            <w:gridSpan w:val="3"/>
            <w:vAlign w:val="center"/>
          </w:tcPr>
          <w:p w14:paraId="272EAC5A" w14:textId="77777777" w:rsidR="00A743FE" w:rsidRPr="003F7FA0" w:rsidRDefault="00A743FE" w:rsidP="0056419E">
            <w:pPr>
              <w:shd w:val="clear" w:color="auto" w:fill="FFFFFF" w:themeFill="background1"/>
              <w:jc w:val="center"/>
              <w:rPr>
                <w:sz w:val="18"/>
                <w:szCs w:val="18"/>
              </w:rPr>
            </w:pPr>
            <w:r w:rsidRPr="003F7FA0">
              <w:rPr>
                <w:sz w:val="18"/>
                <w:szCs w:val="18"/>
              </w:rPr>
              <w:t>450.50</w:t>
            </w:r>
          </w:p>
        </w:tc>
        <w:tc>
          <w:tcPr>
            <w:tcW w:w="2693" w:type="dxa"/>
            <w:vAlign w:val="center"/>
          </w:tcPr>
          <w:p w14:paraId="4496B683" w14:textId="77777777" w:rsidR="00A743FE" w:rsidRPr="003F7FA0" w:rsidRDefault="00A743FE" w:rsidP="0056419E">
            <w:pPr>
              <w:shd w:val="clear" w:color="auto" w:fill="FFFFFF" w:themeFill="background1"/>
              <w:jc w:val="center"/>
              <w:rPr>
                <w:sz w:val="18"/>
                <w:szCs w:val="18"/>
              </w:rPr>
            </w:pPr>
            <w:r w:rsidRPr="003F7FA0">
              <w:rPr>
                <w:sz w:val="18"/>
                <w:szCs w:val="18"/>
              </w:rPr>
              <w:t>461.39</w:t>
            </w:r>
          </w:p>
        </w:tc>
      </w:tr>
      <w:tr w:rsidR="003F7FA0" w:rsidRPr="003F7FA0" w14:paraId="3C51BAD4" w14:textId="77777777" w:rsidTr="003B3612">
        <w:trPr>
          <w:trHeight w:val="244"/>
        </w:trPr>
        <w:tc>
          <w:tcPr>
            <w:tcW w:w="2593" w:type="dxa"/>
          </w:tcPr>
          <w:p w14:paraId="30074C55" w14:textId="77777777" w:rsidR="00A743FE" w:rsidRPr="003F7FA0" w:rsidRDefault="00A743FE" w:rsidP="0056419E">
            <w:pPr>
              <w:shd w:val="clear" w:color="auto" w:fill="FFFFFF" w:themeFill="background1"/>
              <w:rPr>
                <w:sz w:val="18"/>
                <w:szCs w:val="18"/>
              </w:rPr>
            </w:pPr>
            <w:r w:rsidRPr="003F7FA0">
              <w:rPr>
                <w:sz w:val="18"/>
                <w:szCs w:val="18"/>
              </w:rPr>
              <w:t>Log-normal</w:t>
            </w:r>
          </w:p>
        </w:tc>
        <w:tc>
          <w:tcPr>
            <w:tcW w:w="2593" w:type="dxa"/>
            <w:gridSpan w:val="3"/>
            <w:vAlign w:val="center"/>
          </w:tcPr>
          <w:p w14:paraId="23083472" w14:textId="77777777" w:rsidR="00A743FE" w:rsidRPr="003F7FA0" w:rsidRDefault="00A743FE" w:rsidP="0056419E">
            <w:pPr>
              <w:shd w:val="clear" w:color="auto" w:fill="FFFFFF" w:themeFill="background1"/>
              <w:jc w:val="center"/>
              <w:rPr>
                <w:sz w:val="18"/>
                <w:szCs w:val="18"/>
              </w:rPr>
            </w:pPr>
            <w:r w:rsidRPr="003F7FA0">
              <w:rPr>
                <w:sz w:val="18"/>
                <w:szCs w:val="18"/>
              </w:rPr>
              <w:t>447.22</w:t>
            </w:r>
          </w:p>
        </w:tc>
        <w:tc>
          <w:tcPr>
            <w:tcW w:w="2693" w:type="dxa"/>
            <w:vAlign w:val="center"/>
          </w:tcPr>
          <w:p w14:paraId="0CD0AB8B" w14:textId="77777777" w:rsidR="00A743FE" w:rsidRPr="003F7FA0" w:rsidRDefault="00A743FE" w:rsidP="0056419E">
            <w:pPr>
              <w:shd w:val="clear" w:color="auto" w:fill="FFFFFF" w:themeFill="background1"/>
              <w:jc w:val="center"/>
              <w:rPr>
                <w:sz w:val="18"/>
                <w:szCs w:val="18"/>
              </w:rPr>
            </w:pPr>
            <w:r w:rsidRPr="003F7FA0">
              <w:rPr>
                <w:sz w:val="18"/>
                <w:szCs w:val="18"/>
              </w:rPr>
              <w:t>458.11</w:t>
            </w:r>
          </w:p>
        </w:tc>
      </w:tr>
      <w:tr w:rsidR="003F7FA0" w:rsidRPr="003F7FA0" w14:paraId="494ABFC4" w14:textId="77777777" w:rsidTr="003B3612">
        <w:trPr>
          <w:trHeight w:val="244"/>
        </w:trPr>
        <w:tc>
          <w:tcPr>
            <w:tcW w:w="2593" w:type="dxa"/>
          </w:tcPr>
          <w:p w14:paraId="26792DDC" w14:textId="77777777" w:rsidR="00A743FE" w:rsidRPr="003F7FA0" w:rsidRDefault="00A743FE" w:rsidP="0056419E">
            <w:pPr>
              <w:shd w:val="clear" w:color="auto" w:fill="FFFFFF" w:themeFill="background1"/>
              <w:rPr>
                <w:sz w:val="18"/>
                <w:szCs w:val="18"/>
              </w:rPr>
            </w:pPr>
            <w:r w:rsidRPr="003F7FA0">
              <w:rPr>
                <w:sz w:val="18"/>
                <w:szCs w:val="18"/>
              </w:rPr>
              <w:t>Log-logistic</w:t>
            </w:r>
          </w:p>
        </w:tc>
        <w:tc>
          <w:tcPr>
            <w:tcW w:w="2593" w:type="dxa"/>
            <w:gridSpan w:val="3"/>
            <w:vAlign w:val="center"/>
          </w:tcPr>
          <w:p w14:paraId="11E11868" w14:textId="77777777" w:rsidR="00A743FE" w:rsidRPr="003F7FA0" w:rsidRDefault="00A743FE" w:rsidP="0056419E">
            <w:pPr>
              <w:shd w:val="clear" w:color="auto" w:fill="FFFFFF" w:themeFill="background1"/>
              <w:jc w:val="center"/>
              <w:rPr>
                <w:sz w:val="18"/>
                <w:szCs w:val="18"/>
              </w:rPr>
            </w:pPr>
            <w:r w:rsidRPr="003F7FA0">
              <w:rPr>
                <w:sz w:val="18"/>
                <w:szCs w:val="18"/>
              </w:rPr>
              <w:t>450.82</w:t>
            </w:r>
          </w:p>
        </w:tc>
        <w:tc>
          <w:tcPr>
            <w:tcW w:w="2693" w:type="dxa"/>
            <w:vAlign w:val="center"/>
          </w:tcPr>
          <w:p w14:paraId="03720C33" w14:textId="77777777" w:rsidR="00A743FE" w:rsidRPr="003F7FA0" w:rsidRDefault="00A743FE" w:rsidP="0056419E">
            <w:pPr>
              <w:shd w:val="clear" w:color="auto" w:fill="FFFFFF" w:themeFill="background1"/>
              <w:jc w:val="center"/>
              <w:rPr>
                <w:sz w:val="18"/>
                <w:szCs w:val="18"/>
              </w:rPr>
            </w:pPr>
            <w:r w:rsidRPr="003F7FA0">
              <w:rPr>
                <w:sz w:val="18"/>
                <w:szCs w:val="18"/>
              </w:rPr>
              <w:t>461.72</w:t>
            </w:r>
          </w:p>
        </w:tc>
      </w:tr>
      <w:tr w:rsidR="003F7FA0" w:rsidRPr="003F7FA0" w14:paraId="2E01BF86" w14:textId="77777777" w:rsidTr="003B3612">
        <w:trPr>
          <w:trHeight w:val="233"/>
        </w:trPr>
        <w:tc>
          <w:tcPr>
            <w:tcW w:w="2593" w:type="dxa"/>
          </w:tcPr>
          <w:p w14:paraId="53ABA7BB" w14:textId="77777777" w:rsidR="00A743FE" w:rsidRPr="003F7FA0" w:rsidRDefault="00A743FE" w:rsidP="0056419E">
            <w:pPr>
              <w:shd w:val="clear" w:color="auto" w:fill="FFFFFF" w:themeFill="background1"/>
              <w:rPr>
                <w:sz w:val="18"/>
                <w:szCs w:val="18"/>
              </w:rPr>
            </w:pPr>
            <w:r w:rsidRPr="003F7FA0">
              <w:rPr>
                <w:sz w:val="18"/>
                <w:szCs w:val="18"/>
              </w:rPr>
              <w:t>Gamma</w:t>
            </w:r>
          </w:p>
        </w:tc>
        <w:tc>
          <w:tcPr>
            <w:tcW w:w="2593" w:type="dxa"/>
            <w:gridSpan w:val="3"/>
            <w:vAlign w:val="center"/>
          </w:tcPr>
          <w:p w14:paraId="7B4E8F7D" w14:textId="77777777" w:rsidR="00A743FE" w:rsidRPr="003F7FA0" w:rsidRDefault="00A743FE" w:rsidP="0056419E">
            <w:pPr>
              <w:shd w:val="clear" w:color="auto" w:fill="FFFFFF" w:themeFill="background1"/>
              <w:jc w:val="center"/>
              <w:rPr>
                <w:sz w:val="18"/>
                <w:szCs w:val="18"/>
              </w:rPr>
            </w:pPr>
            <w:r w:rsidRPr="003F7FA0">
              <w:rPr>
                <w:sz w:val="18"/>
                <w:szCs w:val="18"/>
              </w:rPr>
              <w:t>452.24</w:t>
            </w:r>
          </w:p>
        </w:tc>
        <w:tc>
          <w:tcPr>
            <w:tcW w:w="2693" w:type="dxa"/>
            <w:vAlign w:val="center"/>
          </w:tcPr>
          <w:p w14:paraId="0FE3B775" w14:textId="77777777" w:rsidR="00A743FE" w:rsidRPr="003F7FA0" w:rsidRDefault="00A743FE" w:rsidP="0056419E">
            <w:pPr>
              <w:shd w:val="clear" w:color="auto" w:fill="FFFFFF" w:themeFill="background1"/>
              <w:jc w:val="center"/>
              <w:rPr>
                <w:sz w:val="18"/>
                <w:szCs w:val="18"/>
              </w:rPr>
            </w:pPr>
            <w:r w:rsidRPr="003F7FA0">
              <w:rPr>
                <w:sz w:val="18"/>
                <w:szCs w:val="18"/>
              </w:rPr>
              <w:t>463.14</w:t>
            </w:r>
          </w:p>
        </w:tc>
      </w:tr>
      <w:tr w:rsidR="003F7FA0" w:rsidRPr="003F7FA0" w14:paraId="38D996AF" w14:textId="77777777" w:rsidTr="003B3612">
        <w:trPr>
          <w:trHeight w:val="244"/>
        </w:trPr>
        <w:tc>
          <w:tcPr>
            <w:tcW w:w="2593" w:type="dxa"/>
          </w:tcPr>
          <w:p w14:paraId="141D3E1E" w14:textId="77777777" w:rsidR="00A743FE" w:rsidRPr="003F7FA0" w:rsidRDefault="00A743FE" w:rsidP="0056419E">
            <w:pPr>
              <w:shd w:val="clear" w:color="auto" w:fill="FFFFFF" w:themeFill="background1"/>
              <w:rPr>
                <w:sz w:val="18"/>
                <w:szCs w:val="18"/>
              </w:rPr>
            </w:pPr>
            <w:proofErr w:type="spellStart"/>
            <w:r w:rsidRPr="003F7FA0">
              <w:rPr>
                <w:sz w:val="18"/>
                <w:szCs w:val="18"/>
              </w:rPr>
              <w:t>Generalised</w:t>
            </w:r>
            <w:proofErr w:type="spellEnd"/>
            <w:r w:rsidRPr="003F7FA0">
              <w:rPr>
                <w:sz w:val="18"/>
                <w:szCs w:val="18"/>
              </w:rPr>
              <w:t xml:space="preserve"> gamma</w:t>
            </w:r>
          </w:p>
        </w:tc>
        <w:tc>
          <w:tcPr>
            <w:tcW w:w="2593" w:type="dxa"/>
            <w:gridSpan w:val="3"/>
            <w:vAlign w:val="center"/>
          </w:tcPr>
          <w:p w14:paraId="40E4AE7C" w14:textId="77777777" w:rsidR="00A743FE" w:rsidRPr="003F7FA0" w:rsidRDefault="00A743FE" w:rsidP="0056419E">
            <w:pPr>
              <w:shd w:val="clear" w:color="auto" w:fill="FFFFFF" w:themeFill="background1"/>
              <w:jc w:val="center"/>
              <w:rPr>
                <w:sz w:val="18"/>
                <w:szCs w:val="18"/>
              </w:rPr>
            </w:pPr>
            <w:r w:rsidRPr="003F7FA0">
              <w:rPr>
                <w:sz w:val="18"/>
                <w:szCs w:val="18"/>
              </w:rPr>
              <w:t>441.43</w:t>
            </w:r>
          </w:p>
        </w:tc>
        <w:tc>
          <w:tcPr>
            <w:tcW w:w="2693" w:type="dxa"/>
            <w:vAlign w:val="center"/>
          </w:tcPr>
          <w:p w14:paraId="20069D9F" w14:textId="77777777" w:rsidR="00A743FE" w:rsidRPr="003F7FA0" w:rsidRDefault="00A743FE" w:rsidP="0056419E">
            <w:pPr>
              <w:shd w:val="clear" w:color="auto" w:fill="FFFFFF" w:themeFill="background1"/>
              <w:jc w:val="center"/>
              <w:rPr>
                <w:sz w:val="18"/>
                <w:szCs w:val="18"/>
              </w:rPr>
            </w:pPr>
            <w:r w:rsidRPr="003F7FA0">
              <w:rPr>
                <w:sz w:val="18"/>
                <w:szCs w:val="18"/>
              </w:rPr>
              <w:t>455.96</w:t>
            </w:r>
          </w:p>
        </w:tc>
      </w:tr>
      <w:tr w:rsidR="003F7FA0" w:rsidRPr="003F7FA0" w14:paraId="724E685D" w14:textId="77777777" w:rsidTr="003B3612">
        <w:trPr>
          <w:trHeight w:val="254"/>
        </w:trPr>
        <w:tc>
          <w:tcPr>
            <w:tcW w:w="7879" w:type="dxa"/>
            <w:gridSpan w:val="5"/>
          </w:tcPr>
          <w:p w14:paraId="0E767AB7" w14:textId="77777777" w:rsidR="00A743FE" w:rsidRPr="003F7FA0" w:rsidRDefault="00A743FE" w:rsidP="0056419E">
            <w:pPr>
              <w:shd w:val="clear" w:color="auto" w:fill="FFFFFF" w:themeFill="background1"/>
              <w:rPr>
                <w:b/>
                <w:bCs/>
                <w:sz w:val="18"/>
                <w:szCs w:val="18"/>
              </w:rPr>
            </w:pPr>
            <w:r w:rsidRPr="003F7FA0">
              <w:rPr>
                <w:b/>
                <w:bCs/>
                <w:sz w:val="18"/>
                <w:szCs w:val="18"/>
              </w:rPr>
              <w:t xml:space="preserve">Duration of Response individual fit AIC and BIC for </w:t>
            </w:r>
            <w:proofErr w:type="spellStart"/>
            <w:r w:rsidRPr="003F7FA0">
              <w:rPr>
                <w:b/>
                <w:bCs/>
                <w:sz w:val="18"/>
                <w:szCs w:val="18"/>
              </w:rPr>
              <w:t>Ruxolitinib</w:t>
            </w:r>
            <w:proofErr w:type="spellEnd"/>
          </w:p>
        </w:tc>
      </w:tr>
      <w:tr w:rsidR="003F7FA0" w:rsidRPr="003F7FA0" w14:paraId="3F7A0F45" w14:textId="77777777" w:rsidTr="003B3612">
        <w:trPr>
          <w:trHeight w:val="243"/>
        </w:trPr>
        <w:tc>
          <w:tcPr>
            <w:tcW w:w="2593" w:type="dxa"/>
          </w:tcPr>
          <w:p w14:paraId="4506A63B" w14:textId="77777777" w:rsidR="00A743FE" w:rsidRPr="003F7FA0" w:rsidRDefault="00A743FE" w:rsidP="0056419E">
            <w:pPr>
              <w:shd w:val="clear" w:color="auto" w:fill="FFFFFF" w:themeFill="background1"/>
              <w:rPr>
                <w:sz w:val="18"/>
                <w:szCs w:val="18"/>
              </w:rPr>
            </w:pPr>
            <w:proofErr w:type="spellStart"/>
            <w:r w:rsidRPr="003F7FA0">
              <w:rPr>
                <w:b/>
                <w:bCs/>
                <w:sz w:val="18"/>
                <w:szCs w:val="18"/>
              </w:rPr>
              <w:t>Ruxolitinib</w:t>
            </w:r>
            <w:proofErr w:type="spellEnd"/>
          </w:p>
        </w:tc>
        <w:tc>
          <w:tcPr>
            <w:tcW w:w="2593" w:type="dxa"/>
            <w:gridSpan w:val="3"/>
            <w:vAlign w:val="center"/>
          </w:tcPr>
          <w:p w14:paraId="2B23F562" w14:textId="77777777" w:rsidR="00A743FE" w:rsidRPr="003F7FA0" w:rsidRDefault="00A743FE" w:rsidP="0056419E">
            <w:pPr>
              <w:shd w:val="clear" w:color="auto" w:fill="FFFFFF" w:themeFill="background1"/>
              <w:jc w:val="center"/>
              <w:rPr>
                <w:b/>
                <w:bCs/>
                <w:sz w:val="18"/>
                <w:szCs w:val="18"/>
              </w:rPr>
            </w:pPr>
            <w:r w:rsidRPr="003F7FA0">
              <w:rPr>
                <w:b/>
                <w:bCs/>
                <w:sz w:val="18"/>
                <w:szCs w:val="18"/>
              </w:rPr>
              <w:t>AIC</w:t>
            </w:r>
          </w:p>
        </w:tc>
        <w:tc>
          <w:tcPr>
            <w:tcW w:w="2693" w:type="dxa"/>
            <w:vAlign w:val="center"/>
          </w:tcPr>
          <w:p w14:paraId="1D89832D" w14:textId="77777777" w:rsidR="00A743FE" w:rsidRPr="003F7FA0" w:rsidRDefault="00A743FE" w:rsidP="0056419E">
            <w:pPr>
              <w:shd w:val="clear" w:color="auto" w:fill="FFFFFF" w:themeFill="background1"/>
              <w:jc w:val="center"/>
              <w:rPr>
                <w:b/>
                <w:bCs/>
                <w:sz w:val="18"/>
                <w:szCs w:val="18"/>
              </w:rPr>
            </w:pPr>
            <w:r w:rsidRPr="003F7FA0">
              <w:rPr>
                <w:b/>
                <w:bCs/>
                <w:sz w:val="18"/>
                <w:szCs w:val="18"/>
              </w:rPr>
              <w:t>BIC</w:t>
            </w:r>
          </w:p>
        </w:tc>
      </w:tr>
      <w:tr w:rsidR="003F7FA0" w:rsidRPr="003F7FA0" w14:paraId="126AC1B2" w14:textId="77777777" w:rsidTr="003B3612">
        <w:trPr>
          <w:trHeight w:val="243"/>
        </w:trPr>
        <w:tc>
          <w:tcPr>
            <w:tcW w:w="2593" w:type="dxa"/>
          </w:tcPr>
          <w:p w14:paraId="48A88D34" w14:textId="77777777" w:rsidR="00A743FE" w:rsidRPr="003F7FA0" w:rsidRDefault="00A743FE" w:rsidP="0056419E">
            <w:pPr>
              <w:shd w:val="clear" w:color="auto" w:fill="FFFFFF" w:themeFill="background1"/>
              <w:rPr>
                <w:sz w:val="18"/>
                <w:szCs w:val="18"/>
              </w:rPr>
            </w:pPr>
            <w:r w:rsidRPr="003F7FA0">
              <w:rPr>
                <w:sz w:val="18"/>
                <w:szCs w:val="18"/>
              </w:rPr>
              <w:t>Exponential</w:t>
            </w:r>
          </w:p>
        </w:tc>
        <w:tc>
          <w:tcPr>
            <w:tcW w:w="2593" w:type="dxa"/>
            <w:gridSpan w:val="3"/>
            <w:vAlign w:val="center"/>
          </w:tcPr>
          <w:p w14:paraId="053DD425" w14:textId="77777777" w:rsidR="00A743FE" w:rsidRPr="003F7FA0" w:rsidRDefault="00A743FE" w:rsidP="0056419E">
            <w:pPr>
              <w:shd w:val="clear" w:color="auto" w:fill="FFFFFF" w:themeFill="background1"/>
              <w:jc w:val="center"/>
              <w:rPr>
                <w:sz w:val="18"/>
                <w:szCs w:val="18"/>
              </w:rPr>
            </w:pPr>
            <w:r w:rsidRPr="003F7FA0">
              <w:rPr>
                <w:sz w:val="18"/>
                <w:szCs w:val="18"/>
              </w:rPr>
              <w:t>120.31</w:t>
            </w:r>
          </w:p>
        </w:tc>
        <w:tc>
          <w:tcPr>
            <w:tcW w:w="2693" w:type="dxa"/>
            <w:vAlign w:val="center"/>
          </w:tcPr>
          <w:p w14:paraId="30003129" w14:textId="77777777" w:rsidR="00A743FE" w:rsidRPr="003F7FA0" w:rsidRDefault="00A743FE" w:rsidP="0056419E">
            <w:pPr>
              <w:shd w:val="clear" w:color="auto" w:fill="FFFFFF" w:themeFill="background1"/>
              <w:jc w:val="center"/>
              <w:rPr>
                <w:sz w:val="18"/>
                <w:szCs w:val="18"/>
              </w:rPr>
            </w:pPr>
            <w:r w:rsidRPr="003F7FA0">
              <w:rPr>
                <w:sz w:val="18"/>
                <w:szCs w:val="18"/>
              </w:rPr>
              <w:t>122.71</w:t>
            </w:r>
          </w:p>
        </w:tc>
      </w:tr>
      <w:tr w:rsidR="003F7FA0" w:rsidRPr="003F7FA0" w14:paraId="1ECC8BBD" w14:textId="77777777" w:rsidTr="003B3612">
        <w:trPr>
          <w:trHeight w:val="232"/>
        </w:trPr>
        <w:tc>
          <w:tcPr>
            <w:tcW w:w="2593" w:type="dxa"/>
          </w:tcPr>
          <w:p w14:paraId="24958E4D" w14:textId="77777777" w:rsidR="00A743FE" w:rsidRPr="003F7FA0" w:rsidRDefault="00A743FE" w:rsidP="0056419E">
            <w:pPr>
              <w:shd w:val="clear" w:color="auto" w:fill="FFFFFF" w:themeFill="background1"/>
              <w:rPr>
                <w:sz w:val="18"/>
                <w:szCs w:val="18"/>
              </w:rPr>
            </w:pPr>
            <w:r w:rsidRPr="003F7FA0">
              <w:rPr>
                <w:sz w:val="18"/>
                <w:szCs w:val="18"/>
              </w:rPr>
              <w:t>Weibull</w:t>
            </w:r>
          </w:p>
        </w:tc>
        <w:tc>
          <w:tcPr>
            <w:tcW w:w="2593" w:type="dxa"/>
            <w:gridSpan w:val="3"/>
            <w:vAlign w:val="center"/>
          </w:tcPr>
          <w:p w14:paraId="1880E223" w14:textId="77777777" w:rsidR="00A743FE" w:rsidRPr="003F7FA0" w:rsidRDefault="00A743FE" w:rsidP="0056419E">
            <w:pPr>
              <w:shd w:val="clear" w:color="auto" w:fill="FFFFFF" w:themeFill="background1"/>
              <w:jc w:val="center"/>
              <w:rPr>
                <w:sz w:val="18"/>
                <w:szCs w:val="18"/>
              </w:rPr>
            </w:pPr>
            <w:r w:rsidRPr="003F7FA0">
              <w:rPr>
                <w:sz w:val="18"/>
                <w:szCs w:val="18"/>
              </w:rPr>
              <w:t>121.64</w:t>
            </w:r>
          </w:p>
        </w:tc>
        <w:tc>
          <w:tcPr>
            <w:tcW w:w="2693" w:type="dxa"/>
            <w:vAlign w:val="center"/>
          </w:tcPr>
          <w:p w14:paraId="23701B1A" w14:textId="77777777" w:rsidR="00A743FE" w:rsidRPr="003F7FA0" w:rsidRDefault="00A743FE" w:rsidP="0056419E">
            <w:pPr>
              <w:shd w:val="clear" w:color="auto" w:fill="FFFFFF" w:themeFill="background1"/>
              <w:jc w:val="center"/>
              <w:rPr>
                <w:sz w:val="18"/>
                <w:szCs w:val="18"/>
              </w:rPr>
            </w:pPr>
            <w:r w:rsidRPr="003F7FA0">
              <w:rPr>
                <w:sz w:val="18"/>
                <w:szCs w:val="18"/>
              </w:rPr>
              <w:t>126.45</w:t>
            </w:r>
          </w:p>
        </w:tc>
      </w:tr>
      <w:tr w:rsidR="003F7FA0" w:rsidRPr="003F7FA0" w14:paraId="76D73CE5" w14:textId="77777777" w:rsidTr="003B3612">
        <w:trPr>
          <w:trHeight w:val="243"/>
        </w:trPr>
        <w:tc>
          <w:tcPr>
            <w:tcW w:w="2593" w:type="dxa"/>
          </w:tcPr>
          <w:p w14:paraId="28199C97" w14:textId="77777777" w:rsidR="00A743FE" w:rsidRPr="003F7FA0" w:rsidRDefault="00A743FE" w:rsidP="0056419E">
            <w:pPr>
              <w:shd w:val="clear" w:color="auto" w:fill="FFFFFF" w:themeFill="background1"/>
              <w:rPr>
                <w:sz w:val="18"/>
                <w:szCs w:val="18"/>
              </w:rPr>
            </w:pPr>
            <w:proofErr w:type="spellStart"/>
            <w:r w:rsidRPr="003F7FA0">
              <w:rPr>
                <w:sz w:val="18"/>
                <w:szCs w:val="18"/>
              </w:rPr>
              <w:t>Gompertz</w:t>
            </w:r>
            <w:proofErr w:type="spellEnd"/>
          </w:p>
        </w:tc>
        <w:tc>
          <w:tcPr>
            <w:tcW w:w="2593" w:type="dxa"/>
            <w:gridSpan w:val="3"/>
          </w:tcPr>
          <w:p w14:paraId="799918E8" w14:textId="77777777" w:rsidR="00A743FE" w:rsidRPr="003F7FA0" w:rsidRDefault="00A743FE" w:rsidP="0056419E">
            <w:pPr>
              <w:shd w:val="clear" w:color="auto" w:fill="FFFFFF" w:themeFill="background1"/>
              <w:jc w:val="center"/>
              <w:rPr>
                <w:sz w:val="18"/>
                <w:szCs w:val="18"/>
              </w:rPr>
            </w:pPr>
            <w:r w:rsidRPr="003F7FA0">
              <w:rPr>
                <w:sz w:val="18"/>
                <w:szCs w:val="18"/>
              </w:rPr>
              <w:t>122.29</w:t>
            </w:r>
          </w:p>
        </w:tc>
        <w:tc>
          <w:tcPr>
            <w:tcW w:w="2693" w:type="dxa"/>
          </w:tcPr>
          <w:p w14:paraId="015D6423" w14:textId="77777777" w:rsidR="00A743FE" w:rsidRPr="003F7FA0" w:rsidRDefault="00A743FE" w:rsidP="0056419E">
            <w:pPr>
              <w:shd w:val="clear" w:color="auto" w:fill="FFFFFF" w:themeFill="background1"/>
              <w:jc w:val="center"/>
              <w:rPr>
                <w:sz w:val="18"/>
                <w:szCs w:val="18"/>
              </w:rPr>
            </w:pPr>
            <w:r w:rsidRPr="003F7FA0">
              <w:rPr>
                <w:sz w:val="18"/>
                <w:szCs w:val="18"/>
              </w:rPr>
              <w:t>127.11</w:t>
            </w:r>
          </w:p>
        </w:tc>
      </w:tr>
      <w:tr w:rsidR="003F7FA0" w:rsidRPr="003F7FA0" w14:paraId="5A65B542" w14:textId="77777777" w:rsidTr="003B3612">
        <w:trPr>
          <w:trHeight w:val="243"/>
        </w:trPr>
        <w:tc>
          <w:tcPr>
            <w:tcW w:w="2593" w:type="dxa"/>
          </w:tcPr>
          <w:p w14:paraId="3A482783" w14:textId="77777777" w:rsidR="00A743FE" w:rsidRPr="003F7FA0" w:rsidRDefault="00A743FE" w:rsidP="0056419E">
            <w:pPr>
              <w:shd w:val="clear" w:color="auto" w:fill="FFFFFF" w:themeFill="background1"/>
              <w:rPr>
                <w:sz w:val="18"/>
                <w:szCs w:val="18"/>
              </w:rPr>
            </w:pPr>
            <w:r w:rsidRPr="003F7FA0">
              <w:rPr>
                <w:sz w:val="18"/>
                <w:szCs w:val="18"/>
              </w:rPr>
              <w:t>Log-normal</w:t>
            </w:r>
          </w:p>
        </w:tc>
        <w:tc>
          <w:tcPr>
            <w:tcW w:w="2593" w:type="dxa"/>
            <w:gridSpan w:val="3"/>
          </w:tcPr>
          <w:p w14:paraId="7D209771" w14:textId="77777777" w:rsidR="00A743FE" w:rsidRPr="003F7FA0" w:rsidRDefault="00A743FE" w:rsidP="0056419E">
            <w:pPr>
              <w:shd w:val="clear" w:color="auto" w:fill="FFFFFF" w:themeFill="background1"/>
              <w:jc w:val="center"/>
              <w:rPr>
                <w:sz w:val="18"/>
                <w:szCs w:val="18"/>
              </w:rPr>
            </w:pPr>
            <w:r w:rsidRPr="003F7FA0">
              <w:rPr>
                <w:sz w:val="18"/>
                <w:szCs w:val="18"/>
              </w:rPr>
              <w:t>120.51</w:t>
            </w:r>
          </w:p>
        </w:tc>
        <w:tc>
          <w:tcPr>
            <w:tcW w:w="2693" w:type="dxa"/>
          </w:tcPr>
          <w:p w14:paraId="665EB57F" w14:textId="77777777" w:rsidR="00A743FE" w:rsidRPr="003F7FA0" w:rsidRDefault="00A743FE" w:rsidP="0056419E">
            <w:pPr>
              <w:shd w:val="clear" w:color="auto" w:fill="FFFFFF" w:themeFill="background1"/>
              <w:jc w:val="center"/>
              <w:rPr>
                <w:sz w:val="18"/>
                <w:szCs w:val="18"/>
              </w:rPr>
            </w:pPr>
            <w:r w:rsidRPr="003F7FA0">
              <w:rPr>
                <w:sz w:val="18"/>
                <w:szCs w:val="18"/>
              </w:rPr>
              <w:t>125.32</w:t>
            </w:r>
          </w:p>
        </w:tc>
      </w:tr>
      <w:tr w:rsidR="003F7FA0" w:rsidRPr="003F7FA0" w14:paraId="6F6E38D5" w14:textId="77777777" w:rsidTr="003B3612">
        <w:trPr>
          <w:trHeight w:val="232"/>
        </w:trPr>
        <w:tc>
          <w:tcPr>
            <w:tcW w:w="2593" w:type="dxa"/>
          </w:tcPr>
          <w:p w14:paraId="0AE782F1" w14:textId="77777777" w:rsidR="00A743FE" w:rsidRPr="003F7FA0" w:rsidRDefault="00A743FE" w:rsidP="0056419E">
            <w:pPr>
              <w:shd w:val="clear" w:color="auto" w:fill="FFFFFF" w:themeFill="background1"/>
              <w:rPr>
                <w:sz w:val="18"/>
                <w:szCs w:val="18"/>
              </w:rPr>
            </w:pPr>
            <w:r w:rsidRPr="003F7FA0">
              <w:rPr>
                <w:sz w:val="18"/>
                <w:szCs w:val="18"/>
              </w:rPr>
              <w:t>Log-logistic</w:t>
            </w:r>
          </w:p>
        </w:tc>
        <w:tc>
          <w:tcPr>
            <w:tcW w:w="2593" w:type="dxa"/>
            <w:gridSpan w:val="3"/>
          </w:tcPr>
          <w:p w14:paraId="6E97027B" w14:textId="77777777" w:rsidR="00A743FE" w:rsidRPr="003F7FA0" w:rsidRDefault="00A743FE" w:rsidP="0056419E">
            <w:pPr>
              <w:shd w:val="clear" w:color="auto" w:fill="FFFFFF" w:themeFill="background1"/>
              <w:jc w:val="center"/>
              <w:rPr>
                <w:sz w:val="18"/>
                <w:szCs w:val="18"/>
              </w:rPr>
            </w:pPr>
            <w:r w:rsidRPr="003F7FA0">
              <w:rPr>
                <w:sz w:val="18"/>
                <w:szCs w:val="18"/>
              </w:rPr>
              <w:t>121.45</w:t>
            </w:r>
          </w:p>
        </w:tc>
        <w:tc>
          <w:tcPr>
            <w:tcW w:w="2693" w:type="dxa"/>
          </w:tcPr>
          <w:p w14:paraId="32472BF6" w14:textId="77777777" w:rsidR="00A743FE" w:rsidRPr="003F7FA0" w:rsidRDefault="00A743FE" w:rsidP="0056419E">
            <w:pPr>
              <w:shd w:val="clear" w:color="auto" w:fill="FFFFFF" w:themeFill="background1"/>
              <w:jc w:val="center"/>
              <w:rPr>
                <w:sz w:val="18"/>
                <w:szCs w:val="18"/>
              </w:rPr>
            </w:pPr>
            <w:r w:rsidRPr="003F7FA0">
              <w:rPr>
                <w:sz w:val="18"/>
                <w:szCs w:val="18"/>
              </w:rPr>
              <w:t>126.26</w:t>
            </w:r>
          </w:p>
        </w:tc>
      </w:tr>
      <w:tr w:rsidR="003F7FA0" w:rsidRPr="003F7FA0" w14:paraId="0D7DEDFA" w14:textId="77777777" w:rsidTr="003B3612">
        <w:trPr>
          <w:trHeight w:val="243"/>
        </w:trPr>
        <w:tc>
          <w:tcPr>
            <w:tcW w:w="2593" w:type="dxa"/>
          </w:tcPr>
          <w:p w14:paraId="7287339E" w14:textId="77777777" w:rsidR="00A743FE" w:rsidRPr="003F7FA0" w:rsidRDefault="00A743FE" w:rsidP="0056419E">
            <w:pPr>
              <w:shd w:val="clear" w:color="auto" w:fill="FFFFFF" w:themeFill="background1"/>
              <w:rPr>
                <w:sz w:val="18"/>
                <w:szCs w:val="18"/>
              </w:rPr>
            </w:pPr>
            <w:r w:rsidRPr="003F7FA0">
              <w:rPr>
                <w:sz w:val="18"/>
                <w:szCs w:val="18"/>
              </w:rPr>
              <w:t>Gamma</w:t>
            </w:r>
          </w:p>
        </w:tc>
        <w:tc>
          <w:tcPr>
            <w:tcW w:w="2593" w:type="dxa"/>
            <w:gridSpan w:val="3"/>
          </w:tcPr>
          <w:p w14:paraId="47D4387F" w14:textId="77777777" w:rsidR="00A743FE" w:rsidRPr="003F7FA0" w:rsidRDefault="00A743FE" w:rsidP="0056419E">
            <w:pPr>
              <w:shd w:val="clear" w:color="auto" w:fill="FFFFFF" w:themeFill="background1"/>
              <w:jc w:val="center"/>
              <w:rPr>
                <w:sz w:val="18"/>
                <w:szCs w:val="18"/>
              </w:rPr>
            </w:pPr>
            <w:r w:rsidRPr="003F7FA0">
              <w:rPr>
                <w:sz w:val="18"/>
                <w:szCs w:val="18"/>
              </w:rPr>
              <w:t>121.51</w:t>
            </w:r>
          </w:p>
        </w:tc>
        <w:tc>
          <w:tcPr>
            <w:tcW w:w="2693" w:type="dxa"/>
          </w:tcPr>
          <w:p w14:paraId="338842F8" w14:textId="77777777" w:rsidR="00A743FE" w:rsidRPr="003F7FA0" w:rsidRDefault="00A743FE" w:rsidP="0056419E">
            <w:pPr>
              <w:shd w:val="clear" w:color="auto" w:fill="FFFFFF" w:themeFill="background1"/>
              <w:jc w:val="center"/>
              <w:rPr>
                <w:sz w:val="18"/>
                <w:szCs w:val="18"/>
              </w:rPr>
            </w:pPr>
            <w:r w:rsidRPr="003F7FA0">
              <w:rPr>
                <w:sz w:val="18"/>
                <w:szCs w:val="18"/>
              </w:rPr>
              <w:t>126.32</w:t>
            </w:r>
          </w:p>
        </w:tc>
      </w:tr>
      <w:tr w:rsidR="003F7FA0" w:rsidRPr="003F7FA0" w14:paraId="6EE89638" w14:textId="77777777" w:rsidTr="003B3612">
        <w:trPr>
          <w:trHeight w:val="314"/>
        </w:trPr>
        <w:tc>
          <w:tcPr>
            <w:tcW w:w="2593" w:type="dxa"/>
          </w:tcPr>
          <w:p w14:paraId="331F470B" w14:textId="77777777" w:rsidR="00A743FE" w:rsidRPr="003F7FA0" w:rsidRDefault="00A743FE" w:rsidP="0056419E">
            <w:pPr>
              <w:shd w:val="clear" w:color="auto" w:fill="FFFFFF" w:themeFill="background1"/>
              <w:rPr>
                <w:sz w:val="18"/>
                <w:szCs w:val="18"/>
              </w:rPr>
            </w:pPr>
            <w:proofErr w:type="spellStart"/>
            <w:r w:rsidRPr="003F7FA0">
              <w:rPr>
                <w:sz w:val="18"/>
                <w:szCs w:val="18"/>
              </w:rPr>
              <w:t>Generalised</w:t>
            </w:r>
            <w:proofErr w:type="spellEnd"/>
            <w:r w:rsidRPr="003F7FA0">
              <w:rPr>
                <w:sz w:val="18"/>
                <w:szCs w:val="18"/>
              </w:rPr>
              <w:t xml:space="preserve"> gamma</w:t>
            </w:r>
          </w:p>
        </w:tc>
        <w:tc>
          <w:tcPr>
            <w:tcW w:w="2593" w:type="dxa"/>
            <w:gridSpan w:val="3"/>
          </w:tcPr>
          <w:p w14:paraId="51F545D0" w14:textId="77777777" w:rsidR="00A743FE" w:rsidRPr="003F7FA0" w:rsidRDefault="00A743FE" w:rsidP="0056419E">
            <w:pPr>
              <w:shd w:val="clear" w:color="auto" w:fill="FFFFFF" w:themeFill="background1"/>
              <w:jc w:val="center"/>
              <w:rPr>
                <w:sz w:val="18"/>
                <w:szCs w:val="18"/>
              </w:rPr>
            </w:pPr>
            <w:r w:rsidRPr="003F7FA0">
              <w:rPr>
                <w:sz w:val="18"/>
                <w:szCs w:val="18"/>
              </w:rPr>
              <w:t>119.91</w:t>
            </w:r>
          </w:p>
        </w:tc>
        <w:tc>
          <w:tcPr>
            <w:tcW w:w="2693" w:type="dxa"/>
          </w:tcPr>
          <w:p w14:paraId="49842E14" w14:textId="77777777" w:rsidR="00A743FE" w:rsidRPr="003F7FA0" w:rsidRDefault="00A743FE" w:rsidP="0056419E">
            <w:pPr>
              <w:shd w:val="clear" w:color="auto" w:fill="FFFFFF" w:themeFill="background1"/>
              <w:jc w:val="center"/>
              <w:rPr>
                <w:sz w:val="18"/>
                <w:szCs w:val="18"/>
              </w:rPr>
            </w:pPr>
            <w:r w:rsidRPr="003F7FA0">
              <w:rPr>
                <w:sz w:val="18"/>
                <w:szCs w:val="18"/>
              </w:rPr>
              <w:t>127.13</w:t>
            </w:r>
          </w:p>
        </w:tc>
      </w:tr>
      <w:tr w:rsidR="003F7FA0" w:rsidRPr="003F7FA0" w14:paraId="545A23C3" w14:textId="77777777" w:rsidTr="003B3612">
        <w:trPr>
          <w:trHeight w:val="244"/>
        </w:trPr>
        <w:tc>
          <w:tcPr>
            <w:tcW w:w="7879" w:type="dxa"/>
            <w:gridSpan w:val="5"/>
          </w:tcPr>
          <w:p w14:paraId="6BD7E431" w14:textId="77777777" w:rsidR="00A743FE" w:rsidRPr="003F7FA0" w:rsidRDefault="00A743FE" w:rsidP="0056419E">
            <w:pPr>
              <w:shd w:val="clear" w:color="auto" w:fill="FFFFFF" w:themeFill="background1"/>
              <w:rPr>
                <w:b/>
                <w:bCs/>
                <w:sz w:val="18"/>
                <w:szCs w:val="18"/>
              </w:rPr>
            </w:pPr>
            <w:r w:rsidRPr="003F7FA0">
              <w:rPr>
                <w:b/>
                <w:bCs/>
                <w:sz w:val="18"/>
                <w:szCs w:val="18"/>
              </w:rPr>
              <w:t>Duration of Response individual fit AIC and BIC for BAT</w:t>
            </w:r>
          </w:p>
        </w:tc>
      </w:tr>
      <w:tr w:rsidR="003F7FA0" w:rsidRPr="003F7FA0" w14:paraId="08766822" w14:textId="77777777" w:rsidTr="003B3612">
        <w:trPr>
          <w:trHeight w:val="233"/>
        </w:trPr>
        <w:tc>
          <w:tcPr>
            <w:tcW w:w="2622" w:type="dxa"/>
            <w:gridSpan w:val="2"/>
          </w:tcPr>
          <w:p w14:paraId="211AC257" w14:textId="77777777" w:rsidR="00A743FE" w:rsidRPr="003F7FA0" w:rsidRDefault="00A743FE" w:rsidP="0056419E">
            <w:pPr>
              <w:shd w:val="clear" w:color="auto" w:fill="FFFFFF" w:themeFill="background1"/>
              <w:rPr>
                <w:sz w:val="18"/>
                <w:szCs w:val="18"/>
              </w:rPr>
            </w:pPr>
            <w:r w:rsidRPr="003F7FA0">
              <w:rPr>
                <w:b/>
                <w:bCs/>
                <w:sz w:val="18"/>
                <w:szCs w:val="18"/>
              </w:rPr>
              <w:t>BAT</w:t>
            </w:r>
          </w:p>
        </w:tc>
        <w:tc>
          <w:tcPr>
            <w:tcW w:w="2519" w:type="dxa"/>
            <w:vAlign w:val="center"/>
          </w:tcPr>
          <w:p w14:paraId="1A9E368F" w14:textId="77777777" w:rsidR="00A743FE" w:rsidRPr="003F7FA0" w:rsidRDefault="00A743FE" w:rsidP="0056419E">
            <w:pPr>
              <w:shd w:val="clear" w:color="auto" w:fill="FFFFFF" w:themeFill="background1"/>
              <w:jc w:val="center"/>
              <w:rPr>
                <w:b/>
                <w:bCs/>
                <w:sz w:val="18"/>
                <w:szCs w:val="18"/>
              </w:rPr>
            </w:pPr>
            <w:r w:rsidRPr="003F7FA0">
              <w:rPr>
                <w:b/>
                <w:bCs/>
                <w:sz w:val="18"/>
                <w:szCs w:val="18"/>
              </w:rPr>
              <w:t>AIC</w:t>
            </w:r>
          </w:p>
        </w:tc>
        <w:tc>
          <w:tcPr>
            <w:tcW w:w="2738" w:type="dxa"/>
            <w:gridSpan w:val="2"/>
            <w:vAlign w:val="center"/>
          </w:tcPr>
          <w:p w14:paraId="429FD335" w14:textId="77777777" w:rsidR="00A743FE" w:rsidRPr="003F7FA0" w:rsidRDefault="00A743FE" w:rsidP="0056419E">
            <w:pPr>
              <w:shd w:val="clear" w:color="auto" w:fill="FFFFFF" w:themeFill="background1"/>
              <w:jc w:val="center"/>
              <w:rPr>
                <w:b/>
                <w:bCs/>
                <w:sz w:val="18"/>
                <w:szCs w:val="18"/>
              </w:rPr>
            </w:pPr>
            <w:r w:rsidRPr="003F7FA0">
              <w:rPr>
                <w:b/>
                <w:bCs/>
                <w:sz w:val="18"/>
                <w:szCs w:val="18"/>
              </w:rPr>
              <w:t>BIC</w:t>
            </w:r>
          </w:p>
        </w:tc>
      </w:tr>
      <w:tr w:rsidR="003F7FA0" w:rsidRPr="003F7FA0" w14:paraId="4E5F3837" w14:textId="77777777" w:rsidTr="003B3612">
        <w:trPr>
          <w:trHeight w:val="244"/>
        </w:trPr>
        <w:tc>
          <w:tcPr>
            <w:tcW w:w="2622" w:type="dxa"/>
            <w:gridSpan w:val="2"/>
          </w:tcPr>
          <w:p w14:paraId="41858597" w14:textId="77777777" w:rsidR="00A743FE" w:rsidRPr="003F7FA0" w:rsidRDefault="00A743FE" w:rsidP="0056419E">
            <w:pPr>
              <w:shd w:val="clear" w:color="auto" w:fill="FFFFFF" w:themeFill="background1"/>
              <w:rPr>
                <w:sz w:val="18"/>
                <w:szCs w:val="18"/>
              </w:rPr>
            </w:pPr>
            <w:r w:rsidRPr="003F7FA0">
              <w:rPr>
                <w:sz w:val="18"/>
                <w:szCs w:val="18"/>
              </w:rPr>
              <w:t>Exponential</w:t>
            </w:r>
          </w:p>
        </w:tc>
        <w:tc>
          <w:tcPr>
            <w:tcW w:w="2519" w:type="dxa"/>
          </w:tcPr>
          <w:p w14:paraId="3A62D643" w14:textId="77777777" w:rsidR="00A743FE" w:rsidRPr="003F7FA0" w:rsidRDefault="00A743FE" w:rsidP="0056419E">
            <w:pPr>
              <w:shd w:val="clear" w:color="auto" w:fill="FFFFFF" w:themeFill="background1"/>
              <w:jc w:val="center"/>
              <w:rPr>
                <w:sz w:val="18"/>
                <w:szCs w:val="18"/>
              </w:rPr>
            </w:pPr>
            <w:r w:rsidRPr="003F7FA0">
              <w:rPr>
                <w:sz w:val="18"/>
                <w:szCs w:val="18"/>
              </w:rPr>
              <w:t>149.64</w:t>
            </w:r>
          </w:p>
        </w:tc>
        <w:tc>
          <w:tcPr>
            <w:tcW w:w="2738" w:type="dxa"/>
            <w:gridSpan w:val="2"/>
          </w:tcPr>
          <w:p w14:paraId="7CC28B19" w14:textId="77777777" w:rsidR="00A743FE" w:rsidRPr="003F7FA0" w:rsidRDefault="00A743FE" w:rsidP="0056419E">
            <w:pPr>
              <w:shd w:val="clear" w:color="auto" w:fill="FFFFFF" w:themeFill="background1"/>
              <w:jc w:val="center"/>
              <w:rPr>
                <w:sz w:val="18"/>
                <w:szCs w:val="18"/>
              </w:rPr>
            </w:pPr>
            <w:r w:rsidRPr="003F7FA0">
              <w:rPr>
                <w:sz w:val="18"/>
                <w:szCs w:val="18"/>
              </w:rPr>
              <w:t>158.10</w:t>
            </w:r>
          </w:p>
        </w:tc>
      </w:tr>
      <w:tr w:rsidR="003F7FA0" w:rsidRPr="003F7FA0" w14:paraId="217A02D1" w14:textId="77777777" w:rsidTr="003B3612">
        <w:trPr>
          <w:trHeight w:val="244"/>
        </w:trPr>
        <w:tc>
          <w:tcPr>
            <w:tcW w:w="2622" w:type="dxa"/>
            <w:gridSpan w:val="2"/>
          </w:tcPr>
          <w:p w14:paraId="35FC72D1" w14:textId="77777777" w:rsidR="00A743FE" w:rsidRPr="003F7FA0" w:rsidRDefault="00A743FE" w:rsidP="0056419E">
            <w:pPr>
              <w:shd w:val="clear" w:color="auto" w:fill="FFFFFF" w:themeFill="background1"/>
              <w:rPr>
                <w:sz w:val="18"/>
                <w:szCs w:val="18"/>
              </w:rPr>
            </w:pPr>
            <w:r w:rsidRPr="003F7FA0">
              <w:rPr>
                <w:sz w:val="18"/>
                <w:szCs w:val="18"/>
              </w:rPr>
              <w:t>Weibull</w:t>
            </w:r>
          </w:p>
        </w:tc>
        <w:tc>
          <w:tcPr>
            <w:tcW w:w="2519" w:type="dxa"/>
          </w:tcPr>
          <w:p w14:paraId="30CD97CA" w14:textId="77777777" w:rsidR="00A743FE" w:rsidRPr="003F7FA0" w:rsidRDefault="00A743FE" w:rsidP="0056419E">
            <w:pPr>
              <w:shd w:val="clear" w:color="auto" w:fill="FFFFFF" w:themeFill="background1"/>
              <w:jc w:val="center"/>
              <w:rPr>
                <w:sz w:val="18"/>
                <w:szCs w:val="18"/>
              </w:rPr>
            </w:pPr>
            <w:r w:rsidRPr="003F7FA0">
              <w:rPr>
                <w:sz w:val="18"/>
                <w:szCs w:val="18"/>
              </w:rPr>
              <w:t>151.18</w:t>
            </w:r>
          </w:p>
        </w:tc>
        <w:tc>
          <w:tcPr>
            <w:tcW w:w="2738" w:type="dxa"/>
            <w:gridSpan w:val="2"/>
          </w:tcPr>
          <w:p w14:paraId="5A44EE62" w14:textId="77777777" w:rsidR="00A743FE" w:rsidRPr="003F7FA0" w:rsidRDefault="00A743FE" w:rsidP="0056419E">
            <w:pPr>
              <w:shd w:val="clear" w:color="auto" w:fill="FFFFFF" w:themeFill="background1"/>
              <w:jc w:val="center"/>
              <w:rPr>
                <w:sz w:val="18"/>
                <w:szCs w:val="18"/>
              </w:rPr>
            </w:pPr>
            <w:r w:rsidRPr="003F7FA0">
              <w:rPr>
                <w:sz w:val="18"/>
                <w:szCs w:val="18"/>
              </w:rPr>
              <w:t>154.65</w:t>
            </w:r>
          </w:p>
        </w:tc>
      </w:tr>
      <w:tr w:rsidR="003F7FA0" w:rsidRPr="003F7FA0" w14:paraId="739A2C8E" w14:textId="77777777" w:rsidTr="003B3612">
        <w:trPr>
          <w:trHeight w:val="233"/>
        </w:trPr>
        <w:tc>
          <w:tcPr>
            <w:tcW w:w="2622" w:type="dxa"/>
            <w:gridSpan w:val="2"/>
          </w:tcPr>
          <w:p w14:paraId="60CABDE7" w14:textId="77777777" w:rsidR="00A743FE" w:rsidRPr="003F7FA0" w:rsidRDefault="00A743FE" w:rsidP="0056419E">
            <w:pPr>
              <w:shd w:val="clear" w:color="auto" w:fill="FFFFFF" w:themeFill="background1"/>
              <w:rPr>
                <w:sz w:val="18"/>
                <w:szCs w:val="18"/>
              </w:rPr>
            </w:pPr>
            <w:proofErr w:type="spellStart"/>
            <w:r w:rsidRPr="003F7FA0">
              <w:rPr>
                <w:sz w:val="18"/>
                <w:szCs w:val="18"/>
              </w:rPr>
              <w:t>Gompertz</w:t>
            </w:r>
            <w:proofErr w:type="spellEnd"/>
          </w:p>
        </w:tc>
        <w:tc>
          <w:tcPr>
            <w:tcW w:w="2519" w:type="dxa"/>
          </w:tcPr>
          <w:p w14:paraId="5CE426AD" w14:textId="77777777" w:rsidR="00A743FE" w:rsidRPr="003F7FA0" w:rsidRDefault="00A743FE" w:rsidP="0056419E">
            <w:pPr>
              <w:shd w:val="clear" w:color="auto" w:fill="FFFFFF" w:themeFill="background1"/>
              <w:jc w:val="center"/>
              <w:rPr>
                <w:sz w:val="18"/>
                <w:szCs w:val="18"/>
              </w:rPr>
            </w:pPr>
            <w:r w:rsidRPr="003F7FA0">
              <w:rPr>
                <w:sz w:val="18"/>
                <w:szCs w:val="18"/>
              </w:rPr>
              <w:t>150.91</w:t>
            </w:r>
          </w:p>
        </w:tc>
        <w:tc>
          <w:tcPr>
            <w:tcW w:w="2738" w:type="dxa"/>
            <w:gridSpan w:val="2"/>
          </w:tcPr>
          <w:p w14:paraId="37AC99EF" w14:textId="77777777" w:rsidR="00A743FE" w:rsidRPr="003F7FA0" w:rsidRDefault="00A743FE" w:rsidP="0056419E">
            <w:pPr>
              <w:shd w:val="clear" w:color="auto" w:fill="FFFFFF" w:themeFill="background1"/>
              <w:jc w:val="center"/>
              <w:rPr>
                <w:sz w:val="18"/>
                <w:szCs w:val="18"/>
              </w:rPr>
            </w:pPr>
            <w:r w:rsidRPr="003F7FA0">
              <w:rPr>
                <w:sz w:val="18"/>
                <w:szCs w:val="18"/>
              </w:rPr>
              <w:t>154.39</w:t>
            </w:r>
          </w:p>
        </w:tc>
      </w:tr>
      <w:tr w:rsidR="003F7FA0" w:rsidRPr="003F7FA0" w14:paraId="1F32713B" w14:textId="77777777" w:rsidTr="003B3612">
        <w:trPr>
          <w:trHeight w:val="244"/>
        </w:trPr>
        <w:tc>
          <w:tcPr>
            <w:tcW w:w="2622" w:type="dxa"/>
            <w:gridSpan w:val="2"/>
          </w:tcPr>
          <w:p w14:paraId="7CAC2F68" w14:textId="77777777" w:rsidR="00A743FE" w:rsidRPr="003F7FA0" w:rsidRDefault="00A743FE" w:rsidP="0056419E">
            <w:pPr>
              <w:shd w:val="clear" w:color="auto" w:fill="FFFFFF" w:themeFill="background1"/>
              <w:rPr>
                <w:sz w:val="18"/>
                <w:szCs w:val="18"/>
              </w:rPr>
            </w:pPr>
            <w:r w:rsidRPr="003F7FA0">
              <w:rPr>
                <w:sz w:val="18"/>
                <w:szCs w:val="18"/>
              </w:rPr>
              <w:t>Log-normal</w:t>
            </w:r>
          </w:p>
        </w:tc>
        <w:tc>
          <w:tcPr>
            <w:tcW w:w="2519" w:type="dxa"/>
          </w:tcPr>
          <w:p w14:paraId="74A3914E" w14:textId="77777777" w:rsidR="00A743FE" w:rsidRPr="003F7FA0" w:rsidRDefault="00A743FE" w:rsidP="0056419E">
            <w:pPr>
              <w:shd w:val="clear" w:color="auto" w:fill="FFFFFF" w:themeFill="background1"/>
              <w:jc w:val="center"/>
              <w:rPr>
                <w:sz w:val="18"/>
                <w:szCs w:val="18"/>
              </w:rPr>
            </w:pPr>
            <w:r w:rsidRPr="003F7FA0">
              <w:rPr>
                <w:sz w:val="18"/>
                <w:szCs w:val="18"/>
              </w:rPr>
              <w:t>153.32</w:t>
            </w:r>
          </w:p>
        </w:tc>
        <w:tc>
          <w:tcPr>
            <w:tcW w:w="2738" w:type="dxa"/>
            <w:gridSpan w:val="2"/>
          </w:tcPr>
          <w:p w14:paraId="420A4629" w14:textId="77777777" w:rsidR="00A743FE" w:rsidRPr="003F7FA0" w:rsidRDefault="00A743FE" w:rsidP="0056419E">
            <w:pPr>
              <w:shd w:val="clear" w:color="auto" w:fill="FFFFFF" w:themeFill="background1"/>
              <w:jc w:val="center"/>
              <w:rPr>
                <w:sz w:val="18"/>
                <w:szCs w:val="18"/>
              </w:rPr>
            </w:pPr>
            <w:r w:rsidRPr="003F7FA0">
              <w:rPr>
                <w:sz w:val="18"/>
                <w:szCs w:val="18"/>
              </w:rPr>
              <w:t>156.79</w:t>
            </w:r>
          </w:p>
        </w:tc>
      </w:tr>
      <w:tr w:rsidR="003F7FA0" w:rsidRPr="003F7FA0" w14:paraId="05741232" w14:textId="77777777" w:rsidTr="003B3612">
        <w:trPr>
          <w:trHeight w:val="244"/>
        </w:trPr>
        <w:tc>
          <w:tcPr>
            <w:tcW w:w="2622" w:type="dxa"/>
            <w:gridSpan w:val="2"/>
          </w:tcPr>
          <w:p w14:paraId="6D2EB235" w14:textId="77777777" w:rsidR="00A743FE" w:rsidRPr="003F7FA0" w:rsidRDefault="00A743FE" w:rsidP="0056419E">
            <w:pPr>
              <w:shd w:val="clear" w:color="auto" w:fill="FFFFFF" w:themeFill="background1"/>
              <w:rPr>
                <w:sz w:val="18"/>
                <w:szCs w:val="18"/>
              </w:rPr>
            </w:pPr>
            <w:r w:rsidRPr="003F7FA0">
              <w:rPr>
                <w:sz w:val="18"/>
                <w:szCs w:val="18"/>
              </w:rPr>
              <w:t>Log-logistic</w:t>
            </w:r>
          </w:p>
        </w:tc>
        <w:tc>
          <w:tcPr>
            <w:tcW w:w="2519" w:type="dxa"/>
          </w:tcPr>
          <w:p w14:paraId="337789ED" w14:textId="77777777" w:rsidR="00A743FE" w:rsidRPr="003F7FA0" w:rsidRDefault="00A743FE" w:rsidP="0056419E">
            <w:pPr>
              <w:shd w:val="clear" w:color="auto" w:fill="FFFFFF" w:themeFill="background1"/>
              <w:jc w:val="center"/>
              <w:rPr>
                <w:sz w:val="18"/>
                <w:szCs w:val="18"/>
              </w:rPr>
            </w:pPr>
            <w:r w:rsidRPr="003F7FA0">
              <w:rPr>
                <w:sz w:val="18"/>
                <w:szCs w:val="18"/>
              </w:rPr>
              <w:t>151.10</w:t>
            </w:r>
          </w:p>
        </w:tc>
        <w:tc>
          <w:tcPr>
            <w:tcW w:w="2738" w:type="dxa"/>
            <w:gridSpan w:val="2"/>
          </w:tcPr>
          <w:p w14:paraId="0BF30784" w14:textId="77777777" w:rsidR="00A743FE" w:rsidRPr="003F7FA0" w:rsidRDefault="00A743FE" w:rsidP="0056419E">
            <w:pPr>
              <w:shd w:val="clear" w:color="auto" w:fill="FFFFFF" w:themeFill="background1"/>
              <w:jc w:val="center"/>
              <w:rPr>
                <w:sz w:val="18"/>
                <w:szCs w:val="18"/>
              </w:rPr>
            </w:pPr>
            <w:r w:rsidRPr="003F7FA0">
              <w:rPr>
                <w:sz w:val="18"/>
                <w:szCs w:val="18"/>
              </w:rPr>
              <w:t>154.58</w:t>
            </w:r>
          </w:p>
        </w:tc>
      </w:tr>
      <w:tr w:rsidR="003F7FA0" w:rsidRPr="003F7FA0" w14:paraId="2807E570" w14:textId="77777777" w:rsidTr="003B3612">
        <w:trPr>
          <w:trHeight w:val="233"/>
        </w:trPr>
        <w:tc>
          <w:tcPr>
            <w:tcW w:w="2622" w:type="dxa"/>
            <w:gridSpan w:val="2"/>
          </w:tcPr>
          <w:p w14:paraId="50EAC754" w14:textId="77777777" w:rsidR="00A743FE" w:rsidRPr="003F7FA0" w:rsidRDefault="00A743FE" w:rsidP="0056419E">
            <w:pPr>
              <w:shd w:val="clear" w:color="auto" w:fill="FFFFFF" w:themeFill="background1"/>
              <w:rPr>
                <w:sz w:val="18"/>
                <w:szCs w:val="18"/>
              </w:rPr>
            </w:pPr>
            <w:r w:rsidRPr="003F7FA0">
              <w:rPr>
                <w:sz w:val="18"/>
                <w:szCs w:val="18"/>
              </w:rPr>
              <w:t>Gamma</w:t>
            </w:r>
          </w:p>
        </w:tc>
        <w:tc>
          <w:tcPr>
            <w:tcW w:w="2519" w:type="dxa"/>
          </w:tcPr>
          <w:p w14:paraId="59EDC013" w14:textId="77777777" w:rsidR="00A743FE" w:rsidRPr="003F7FA0" w:rsidRDefault="00A743FE" w:rsidP="0056419E">
            <w:pPr>
              <w:shd w:val="clear" w:color="auto" w:fill="FFFFFF" w:themeFill="background1"/>
              <w:jc w:val="center"/>
              <w:rPr>
                <w:sz w:val="18"/>
                <w:szCs w:val="18"/>
              </w:rPr>
            </w:pPr>
            <w:r w:rsidRPr="003F7FA0">
              <w:rPr>
                <w:sz w:val="18"/>
                <w:szCs w:val="18"/>
              </w:rPr>
              <w:t>151.17</w:t>
            </w:r>
          </w:p>
        </w:tc>
        <w:tc>
          <w:tcPr>
            <w:tcW w:w="2738" w:type="dxa"/>
            <w:gridSpan w:val="2"/>
          </w:tcPr>
          <w:p w14:paraId="10EE7B96" w14:textId="77777777" w:rsidR="00A743FE" w:rsidRPr="003F7FA0" w:rsidRDefault="00A743FE" w:rsidP="0056419E">
            <w:pPr>
              <w:shd w:val="clear" w:color="auto" w:fill="FFFFFF" w:themeFill="background1"/>
              <w:jc w:val="center"/>
              <w:rPr>
                <w:sz w:val="18"/>
                <w:szCs w:val="18"/>
              </w:rPr>
            </w:pPr>
            <w:r w:rsidRPr="003F7FA0">
              <w:rPr>
                <w:sz w:val="18"/>
                <w:szCs w:val="18"/>
              </w:rPr>
              <w:t>154.64</w:t>
            </w:r>
          </w:p>
        </w:tc>
      </w:tr>
      <w:tr w:rsidR="003F7FA0" w:rsidRPr="003F7FA0" w14:paraId="40A68DF0" w14:textId="77777777" w:rsidTr="003B3612">
        <w:trPr>
          <w:trHeight w:val="287"/>
        </w:trPr>
        <w:tc>
          <w:tcPr>
            <w:tcW w:w="2622" w:type="dxa"/>
            <w:gridSpan w:val="2"/>
          </w:tcPr>
          <w:p w14:paraId="51F9B927" w14:textId="77777777" w:rsidR="00A743FE" w:rsidRPr="003F7FA0" w:rsidRDefault="00A743FE" w:rsidP="0056419E">
            <w:pPr>
              <w:shd w:val="clear" w:color="auto" w:fill="FFFFFF" w:themeFill="background1"/>
              <w:rPr>
                <w:sz w:val="18"/>
                <w:szCs w:val="18"/>
              </w:rPr>
            </w:pPr>
            <w:proofErr w:type="spellStart"/>
            <w:r w:rsidRPr="003F7FA0">
              <w:rPr>
                <w:sz w:val="18"/>
                <w:szCs w:val="18"/>
              </w:rPr>
              <w:t>Generalised</w:t>
            </w:r>
            <w:proofErr w:type="spellEnd"/>
            <w:r w:rsidRPr="003F7FA0">
              <w:rPr>
                <w:sz w:val="18"/>
                <w:szCs w:val="18"/>
              </w:rPr>
              <w:t xml:space="preserve"> gamma</w:t>
            </w:r>
          </w:p>
        </w:tc>
        <w:tc>
          <w:tcPr>
            <w:tcW w:w="2519" w:type="dxa"/>
          </w:tcPr>
          <w:p w14:paraId="7440E13C" w14:textId="77777777" w:rsidR="00A743FE" w:rsidRPr="003F7FA0" w:rsidRDefault="00A743FE" w:rsidP="0056419E">
            <w:pPr>
              <w:shd w:val="clear" w:color="auto" w:fill="FFFFFF" w:themeFill="background1"/>
              <w:jc w:val="center"/>
              <w:rPr>
                <w:sz w:val="18"/>
                <w:szCs w:val="18"/>
              </w:rPr>
            </w:pPr>
            <w:r w:rsidRPr="003F7FA0">
              <w:rPr>
                <w:sz w:val="18"/>
                <w:szCs w:val="18"/>
              </w:rPr>
              <w:t>153.43</w:t>
            </w:r>
          </w:p>
        </w:tc>
        <w:tc>
          <w:tcPr>
            <w:tcW w:w="2738" w:type="dxa"/>
            <w:gridSpan w:val="2"/>
          </w:tcPr>
          <w:p w14:paraId="780DB35A" w14:textId="77777777" w:rsidR="00A743FE" w:rsidRPr="003F7FA0" w:rsidRDefault="00A743FE" w:rsidP="0056419E">
            <w:pPr>
              <w:shd w:val="clear" w:color="auto" w:fill="FFFFFF" w:themeFill="background1"/>
              <w:jc w:val="center"/>
              <w:rPr>
                <w:sz w:val="18"/>
                <w:szCs w:val="18"/>
              </w:rPr>
            </w:pPr>
            <w:r w:rsidRPr="003F7FA0">
              <w:rPr>
                <w:sz w:val="18"/>
                <w:szCs w:val="18"/>
              </w:rPr>
              <w:t>158.64</w:t>
            </w:r>
          </w:p>
        </w:tc>
      </w:tr>
      <w:tr w:rsidR="003F7FA0" w:rsidRPr="003F7FA0" w14:paraId="276B37AE" w14:textId="77777777" w:rsidTr="003B3612">
        <w:trPr>
          <w:trHeight w:val="241"/>
        </w:trPr>
        <w:tc>
          <w:tcPr>
            <w:tcW w:w="7879" w:type="dxa"/>
            <w:gridSpan w:val="5"/>
          </w:tcPr>
          <w:p w14:paraId="50A00EF9" w14:textId="77777777" w:rsidR="00A743FE" w:rsidRPr="003F7FA0" w:rsidRDefault="00A743FE" w:rsidP="0056419E">
            <w:pPr>
              <w:shd w:val="clear" w:color="auto" w:fill="FFFFFF" w:themeFill="background1"/>
              <w:rPr>
                <w:b/>
                <w:bCs/>
                <w:sz w:val="18"/>
                <w:szCs w:val="18"/>
              </w:rPr>
            </w:pPr>
            <w:r w:rsidRPr="003F7FA0">
              <w:rPr>
                <w:b/>
                <w:bCs/>
                <w:sz w:val="18"/>
                <w:szCs w:val="18"/>
              </w:rPr>
              <w:t xml:space="preserve">Duration of Treatment individual fit AIC and BIC for </w:t>
            </w:r>
            <w:proofErr w:type="spellStart"/>
            <w:r w:rsidRPr="003F7FA0">
              <w:rPr>
                <w:b/>
                <w:bCs/>
                <w:sz w:val="18"/>
                <w:szCs w:val="18"/>
              </w:rPr>
              <w:t>Ruxolitinib</w:t>
            </w:r>
            <w:proofErr w:type="spellEnd"/>
          </w:p>
        </w:tc>
      </w:tr>
      <w:tr w:rsidR="003F7FA0" w:rsidRPr="003F7FA0" w14:paraId="4B01A14F" w14:textId="77777777" w:rsidTr="003B3612">
        <w:trPr>
          <w:trHeight w:val="230"/>
        </w:trPr>
        <w:tc>
          <w:tcPr>
            <w:tcW w:w="2622" w:type="dxa"/>
            <w:gridSpan w:val="2"/>
          </w:tcPr>
          <w:p w14:paraId="5743E427" w14:textId="77777777" w:rsidR="00A743FE" w:rsidRPr="003F7FA0" w:rsidRDefault="00A743FE" w:rsidP="0056419E">
            <w:pPr>
              <w:shd w:val="clear" w:color="auto" w:fill="FFFFFF" w:themeFill="background1"/>
              <w:rPr>
                <w:sz w:val="18"/>
                <w:szCs w:val="18"/>
              </w:rPr>
            </w:pPr>
            <w:proofErr w:type="spellStart"/>
            <w:r w:rsidRPr="003F7FA0">
              <w:rPr>
                <w:b/>
                <w:bCs/>
                <w:sz w:val="18"/>
                <w:szCs w:val="18"/>
              </w:rPr>
              <w:t>Ruxolitinib</w:t>
            </w:r>
            <w:proofErr w:type="spellEnd"/>
          </w:p>
        </w:tc>
        <w:tc>
          <w:tcPr>
            <w:tcW w:w="2519" w:type="dxa"/>
            <w:vAlign w:val="center"/>
          </w:tcPr>
          <w:p w14:paraId="6294931E" w14:textId="77777777" w:rsidR="00A743FE" w:rsidRPr="003F7FA0" w:rsidRDefault="00A743FE" w:rsidP="0056419E">
            <w:pPr>
              <w:shd w:val="clear" w:color="auto" w:fill="FFFFFF" w:themeFill="background1"/>
              <w:jc w:val="center"/>
              <w:rPr>
                <w:b/>
                <w:bCs/>
                <w:sz w:val="18"/>
                <w:szCs w:val="18"/>
              </w:rPr>
            </w:pPr>
            <w:r w:rsidRPr="003F7FA0">
              <w:rPr>
                <w:b/>
                <w:bCs/>
                <w:sz w:val="18"/>
                <w:szCs w:val="18"/>
              </w:rPr>
              <w:t>AIC</w:t>
            </w:r>
          </w:p>
        </w:tc>
        <w:tc>
          <w:tcPr>
            <w:tcW w:w="2738" w:type="dxa"/>
            <w:gridSpan w:val="2"/>
            <w:vAlign w:val="center"/>
          </w:tcPr>
          <w:p w14:paraId="78DCD5C3" w14:textId="77777777" w:rsidR="00A743FE" w:rsidRPr="003F7FA0" w:rsidRDefault="00A743FE" w:rsidP="0056419E">
            <w:pPr>
              <w:shd w:val="clear" w:color="auto" w:fill="FFFFFF" w:themeFill="background1"/>
              <w:jc w:val="center"/>
              <w:rPr>
                <w:b/>
                <w:bCs/>
                <w:sz w:val="18"/>
                <w:szCs w:val="18"/>
              </w:rPr>
            </w:pPr>
            <w:r w:rsidRPr="003F7FA0">
              <w:rPr>
                <w:b/>
                <w:bCs/>
                <w:sz w:val="18"/>
                <w:szCs w:val="18"/>
              </w:rPr>
              <w:t>BIC</w:t>
            </w:r>
          </w:p>
        </w:tc>
      </w:tr>
      <w:tr w:rsidR="003F7FA0" w:rsidRPr="003F7FA0" w14:paraId="536F1978" w14:textId="77777777" w:rsidTr="003B3612">
        <w:trPr>
          <w:trHeight w:val="241"/>
        </w:trPr>
        <w:tc>
          <w:tcPr>
            <w:tcW w:w="2622" w:type="dxa"/>
            <w:gridSpan w:val="2"/>
          </w:tcPr>
          <w:p w14:paraId="18963D20" w14:textId="77777777" w:rsidR="00A743FE" w:rsidRPr="003F7FA0" w:rsidRDefault="00A743FE" w:rsidP="0056419E">
            <w:pPr>
              <w:shd w:val="clear" w:color="auto" w:fill="FFFFFF" w:themeFill="background1"/>
              <w:rPr>
                <w:sz w:val="18"/>
                <w:szCs w:val="18"/>
              </w:rPr>
            </w:pPr>
            <w:r w:rsidRPr="003F7FA0">
              <w:rPr>
                <w:sz w:val="18"/>
                <w:szCs w:val="18"/>
              </w:rPr>
              <w:t>Exponential</w:t>
            </w:r>
          </w:p>
        </w:tc>
        <w:tc>
          <w:tcPr>
            <w:tcW w:w="2519" w:type="dxa"/>
          </w:tcPr>
          <w:p w14:paraId="56B3BDE7" w14:textId="77777777" w:rsidR="00A743FE" w:rsidRPr="003F7FA0" w:rsidRDefault="00A743FE" w:rsidP="0056419E">
            <w:pPr>
              <w:shd w:val="clear" w:color="auto" w:fill="FFFFFF" w:themeFill="background1"/>
              <w:jc w:val="center"/>
              <w:rPr>
                <w:sz w:val="18"/>
                <w:szCs w:val="18"/>
              </w:rPr>
            </w:pPr>
            <w:r w:rsidRPr="003F7FA0">
              <w:rPr>
                <w:sz w:val="18"/>
                <w:szCs w:val="18"/>
              </w:rPr>
              <w:t>835.53</w:t>
            </w:r>
          </w:p>
        </w:tc>
        <w:tc>
          <w:tcPr>
            <w:tcW w:w="2738" w:type="dxa"/>
            <w:gridSpan w:val="2"/>
          </w:tcPr>
          <w:p w14:paraId="4889397C" w14:textId="77777777" w:rsidR="00A743FE" w:rsidRPr="003F7FA0" w:rsidRDefault="00A743FE" w:rsidP="0056419E">
            <w:pPr>
              <w:shd w:val="clear" w:color="auto" w:fill="FFFFFF" w:themeFill="background1"/>
              <w:jc w:val="center"/>
              <w:rPr>
                <w:sz w:val="18"/>
                <w:szCs w:val="18"/>
              </w:rPr>
            </w:pPr>
            <w:r w:rsidRPr="003F7FA0">
              <w:rPr>
                <w:sz w:val="18"/>
                <w:szCs w:val="18"/>
              </w:rPr>
              <w:t>838.63</w:t>
            </w:r>
          </w:p>
        </w:tc>
      </w:tr>
      <w:tr w:rsidR="003F7FA0" w:rsidRPr="003F7FA0" w14:paraId="120BFFBC" w14:textId="77777777" w:rsidTr="003B3612">
        <w:trPr>
          <w:trHeight w:val="241"/>
        </w:trPr>
        <w:tc>
          <w:tcPr>
            <w:tcW w:w="2622" w:type="dxa"/>
            <w:gridSpan w:val="2"/>
          </w:tcPr>
          <w:p w14:paraId="6830FF1C" w14:textId="77777777" w:rsidR="00A743FE" w:rsidRPr="003F7FA0" w:rsidRDefault="00A743FE" w:rsidP="0056419E">
            <w:pPr>
              <w:shd w:val="clear" w:color="auto" w:fill="FFFFFF" w:themeFill="background1"/>
              <w:rPr>
                <w:sz w:val="18"/>
                <w:szCs w:val="18"/>
              </w:rPr>
            </w:pPr>
            <w:r w:rsidRPr="003F7FA0">
              <w:rPr>
                <w:sz w:val="18"/>
                <w:szCs w:val="18"/>
              </w:rPr>
              <w:t>Weibull</w:t>
            </w:r>
          </w:p>
        </w:tc>
        <w:tc>
          <w:tcPr>
            <w:tcW w:w="2519" w:type="dxa"/>
          </w:tcPr>
          <w:p w14:paraId="3AB7D24E" w14:textId="77777777" w:rsidR="00A743FE" w:rsidRPr="003F7FA0" w:rsidRDefault="00A743FE" w:rsidP="0056419E">
            <w:pPr>
              <w:shd w:val="clear" w:color="auto" w:fill="FFFFFF" w:themeFill="background1"/>
              <w:jc w:val="center"/>
              <w:rPr>
                <w:sz w:val="18"/>
                <w:szCs w:val="18"/>
              </w:rPr>
            </w:pPr>
            <w:r w:rsidRPr="003F7FA0">
              <w:rPr>
                <w:sz w:val="18"/>
                <w:szCs w:val="18"/>
              </w:rPr>
              <w:t>832.81</w:t>
            </w:r>
          </w:p>
        </w:tc>
        <w:tc>
          <w:tcPr>
            <w:tcW w:w="2738" w:type="dxa"/>
            <w:gridSpan w:val="2"/>
          </w:tcPr>
          <w:p w14:paraId="390BBADA" w14:textId="77777777" w:rsidR="00A743FE" w:rsidRPr="003F7FA0" w:rsidRDefault="00A743FE" w:rsidP="0056419E">
            <w:pPr>
              <w:shd w:val="clear" w:color="auto" w:fill="FFFFFF" w:themeFill="background1"/>
              <w:jc w:val="center"/>
              <w:rPr>
                <w:sz w:val="18"/>
                <w:szCs w:val="18"/>
              </w:rPr>
            </w:pPr>
            <w:r w:rsidRPr="003F7FA0">
              <w:rPr>
                <w:sz w:val="18"/>
                <w:szCs w:val="18"/>
              </w:rPr>
              <w:t>839.02</w:t>
            </w:r>
          </w:p>
        </w:tc>
      </w:tr>
      <w:tr w:rsidR="003F7FA0" w:rsidRPr="003F7FA0" w14:paraId="69B7D807" w14:textId="77777777" w:rsidTr="003B3612">
        <w:trPr>
          <w:trHeight w:val="230"/>
        </w:trPr>
        <w:tc>
          <w:tcPr>
            <w:tcW w:w="2622" w:type="dxa"/>
            <w:gridSpan w:val="2"/>
          </w:tcPr>
          <w:p w14:paraId="715E8E29" w14:textId="77777777" w:rsidR="00A743FE" w:rsidRPr="003F7FA0" w:rsidRDefault="00A743FE" w:rsidP="0056419E">
            <w:pPr>
              <w:shd w:val="clear" w:color="auto" w:fill="FFFFFF" w:themeFill="background1"/>
              <w:rPr>
                <w:sz w:val="18"/>
                <w:szCs w:val="18"/>
              </w:rPr>
            </w:pPr>
            <w:proofErr w:type="spellStart"/>
            <w:r w:rsidRPr="003F7FA0">
              <w:rPr>
                <w:sz w:val="18"/>
                <w:szCs w:val="18"/>
              </w:rPr>
              <w:lastRenderedPageBreak/>
              <w:t>Gompertz</w:t>
            </w:r>
            <w:proofErr w:type="spellEnd"/>
          </w:p>
        </w:tc>
        <w:tc>
          <w:tcPr>
            <w:tcW w:w="2519" w:type="dxa"/>
          </w:tcPr>
          <w:p w14:paraId="5380A3F1" w14:textId="77777777" w:rsidR="00A743FE" w:rsidRPr="003F7FA0" w:rsidRDefault="00A743FE" w:rsidP="0056419E">
            <w:pPr>
              <w:shd w:val="clear" w:color="auto" w:fill="FFFFFF" w:themeFill="background1"/>
              <w:jc w:val="center"/>
              <w:rPr>
                <w:sz w:val="18"/>
                <w:szCs w:val="18"/>
              </w:rPr>
            </w:pPr>
            <w:r w:rsidRPr="003F7FA0">
              <w:rPr>
                <w:sz w:val="18"/>
                <w:szCs w:val="18"/>
              </w:rPr>
              <w:t>824.78</w:t>
            </w:r>
          </w:p>
        </w:tc>
        <w:tc>
          <w:tcPr>
            <w:tcW w:w="2738" w:type="dxa"/>
            <w:gridSpan w:val="2"/>
          </w:tcPr>
          <w:p w14:paraId="091E47DE" w14:textId="77777777" w:rsidR="00A743FE" w:rsidRPr="003F7FA0" w:rsidRDefault="00A743FE" w:rsidP="0056419E">
            <w:pPr>
              <w:shd w:val="clear" w:color="auto" w:fill="FFFFFF" w:themeFill="background1"/>
              <w:jc w:val="center"/>
              <w:rPr>
                <w:sz w:val="18"/>
                <w:szCs w:val="18"/>
              </w:rPr>
            </w:pPr>
            <w:r w:rsidRPr="003F7FA0">
              <w:rPr>
                <w:sz w:val="18"/>
                <w:szCs w:val="18"/>
              </w:rPr>
              <w:t>830.99</w:t>
            </w:r>
          </w:p>
        </w:tc>
      </w:tr>
      <w:tr w:rsidR="003F7FA0" w:rsidRPr="003F7FA0" w14:paraId="0C2733C7" w14:textId="77777777" w:rsidTr="003B3612">
        <w:trPr>
          <w:trHeight w:val="241"/>
        </w:trPr>
        <w:tc>
          <w:tcPr>
            <w:tcW w:w="2622" w:type="dxa"/>
            <w:gridSpan w:val="2"/>
          </w:tcPr>
          <w:p w14:paraId="4CE77037" w14:textId="77777777" w:rsidR="00A743FE" w:rsidRPr="003F7FA0" w:rsidRDefault="00A743FE" w:rsidP="0056419E">
            <w:pPr>
              <w:shd w:val="clear" w:color="auto" w:fill="FFFFFF" w:themeFill="background1"/>
              <w:rPr>
                <w:sz w:val="18"/>
                <w:szCs w:val="18"/>
              </w:rPr>
            </w:pPr>
            <w:r w:rsidRPr="003F7FA0">
              <w:rPr>
                <w:sz w:val="18"/>
                <w:szCs w:val="18"/>
              </w:rPr>
              <w:t>Log-normal</w:t>
            </w:r>
          </w:p>
        </w:tc>
        <w:tc>
          <w:tcPr>
            <w:tcW w:w="2519" w:type="dxa"/>
          </w:tcPr>
          <w:p w14:paraId="65C8C87E" w14:textId="77777777" w:rsidR="00A743FE" w:rsidRPr="003F7FA0" w:rsidRDefault="00A743FE" w:rsidP="0056419E">
            <w:pPr>
              <w:shd w:val="clear" w:color="auto" w:fill="FFFFFF" w:themeFill="background1"/>
              <w:jc w:val="center"/>
              <w:rPr>
                <w:sz w:val="18"/>
                <w:szCs w:val="18"/>
              </w:rPr>
            </w:pPr>
            <w:r w:rsidRPr="003F7FA0">
              <w:rPr>
                <w:sz w:val="18"/>
                <w:szCs w:val="18"/>
              </w:rPr>
              <w:t>822.84</w:t>
            </w:r>
          </w:p>
        </w:tc>
        <w:tc>
          <w:tcPr>
            <w:tcW w:w="2738" w:type="dxa"/>
            <w:gridSpan w:val="2"/>
          </w:tcPr>
          <w:p w14:paraId="62C073CC" w14:textId="77777777" w:rsidR="00A743FE" w:rsidRPr="003F7FA0" w:rsidRDefault="00A743FE" w:rsidP="0056419E">
            <w:pPr>
              <w:shd w:val="clear" w:color="auto" w:fill="FFFFFF" w:themeFill="background1"/>
              <w:jc w:val="center"/>
              <w:rPr>
                <w:sz w:val="18"/>
                <w:szCs w:val="18"/>
              </w:rPr>
            </w:pPr>
            <w:r w:rsidRPr="003F7FA0">
              <w:rPr>
                <w:sz w:val="18"/>
                <w:szCs w:val="18"/>
              </w:rPr>
              <w:t>829.05</w:t>
            </w:r>
          </w:p>
        </w:tc>
      </w:tr>
      <w:tr w:rsidR="003F7FA0" w:rsidRPr="003F7FA0" w14:paraId="3A9DED25" w14:textId="77777777" w:rsidTr="003B3612">
        <w:trPr>
          <w:trHeight w:val="241"/>
        </w:trPr>
        <w:tc>
          <w:tcPr>
            <w:tcW w:w="2622" w:type="dxa"/>
            <w:gridSpan w:val="2"/>
          </w:tcPr>
          <w:p w14:paraId="56FA0487" w14:textId="77777777" w:rsidR="00A743FE" w:rsidRPr="003F7FA0" w:rsidRDefault="00A743FE" w:rsidP="0056419E">
            <w:pPr>
              <w:shd w:val="clear" w:color="auto" w:fill="FFFFFF" w:themeFill="background1"/>
              <w:rPr>
                <w:sz w:val="18"/>
                <w:szCs w:val="18"/>
              </w:rPr>
            </w:pPr>
            <w:r w:rsidRPr="003F7FA0">
              <w:rPr>
                <w:sz w:val="18"/>
                <w:szCs w:val="18"/>
              </w:rPr>
              <w:t>Log-logistic</w:t>
            </w:r>
          </w:p>
        </w:tc>
        <w:tc>
          <w:tcPr>
            <w:tcW w:w="2519" w:type="dxa"/>
          </w:tcPr>
          <w:p w14:paraId="508C8177" w14:textId="77777777" w:rsidR="00A743FE" w:rsidRPr="003F7FA0" w:rsidRDefault="00A743FE" w:rsidP="0056419E">
            <w:pPr>
              <w:shd w:val="clear" w:color="auto" w:fill="FFFFFF" w:themeFill="background1"/>
              <w:jc w:val="center"/>
              <w:rPr>
                <w:sz w:val="18"/>
                <w:szCs w:val="18"/>
              </w:rPr>
            </w:pPr>
            <w:r w:rsidRPr="003F7FA0">
              <w:rPr>
                <w:sz w:val="18"/>
                <w:szCs w:val="18"/>
              </w:rPr>
              <w:t>827.45</w:t>
            </w:r>
          </w:p>
        </w:tc>
        <w:tc>
          <w:tcPr>
            <w:tcW w:w="2738" w:type="dxa"/>
            <w:gridSpan w:val="2"/>
          </w:tcPr>
          <w:p w14:paraId="394F8494" w14:textId="77777777" w:rsidR="00A743FE" w:rsidRPr="003F7FA0" w:rsidRDefault="00A743FE" w:rsidP="0056419E">
            <w:pPr>
              <w:shd w:val="clear" w:color="auto" w:fill="FFFFFF" w:themeFill="background1"/>
              <w:jc w:val="center"/>
              <w:rPr>
                <w:sz w:val="18"/>
                <w:szCs w:val="18"/>
              </w:rPr>
            </w:pPr>
            <w:r w:rsidRPr="003F7FA0">
              <w:rPr>
                <w:sz w:val="18"/>
                <w:szCs w:val="18"/>
              </w:rPr>
              <w:t>833.66</w:t>
            </w:r>
          </w:p>
        </w:tc>
      </w:tr>
      <w:tr w:rsidR="003F7FA0" w:rsidRPr="003F7FA0" w14:paraId="5527B706" w14:textId="77777777" w:rsidTr="003B3612">
        <w:trPr>
          <w:trHeight w:val="230"/>
        </w:trPr>
        <w:tc>
          <w:tcPr>
            <w:tcW w:w="2622" w:type="dxa"/>
            <w:gridSpan w:val="2"/>
          </w:tcPr>
          <w:p w14:paraId="579F73F0" w14:textId="77777777" w:rsidR="00A743FE" w:rsidRPr="003F7FA0" w:rsidRDefault="00A743FE" w:rsidP="0056419E">
            <w:pPr>
              <w:shd w:val="clear" w:color="auto" w:fill="FFFFFF" w:themeFill="background1"/>
              <w:rPr>
                <w:sz w:val="18"/>
                <w:szCs w:val="18"/>
              </w:rPr>
            </w:pPr>
            <w:r w:rsidRPr="003F7FA0">
              <w:rPr>
                <w:sz w:val="18"/>
                <w:szCs w:val="18"/>
              </w:rPr>
              <w:t>Gamma</w:t>
            </w:r>
          </w:p>
        </w:tc>
        <w:tc>
          <w:tcPr>
            <w:tcW w:w="2519" w:type="dxa"/>
          </w:tcPr>
          <w:p w14:paraId="1B2FB3AD" w14:textId="77777777" w:rsidR="00A743FE" w:rsidRPr="003F7FA0" w:rsidRDefault="00A743FE" w:rsidP="0056419E">
            <w:pPr>
              <w:shd w:val="clear" w:color="auto" w:fill="FFFFFF" w:themeFill="background1"/>
              <w:jc w:val="center"/>
              <w:rPr>
                <w:sz w:val="18"/>
                <w:szCs w:val="18"/>
              </w:rPr>
            </w:pPr>
            <w:r w:rsidRPr="003F7FA0">
              <w:rPr>
                <w:sz w:val="18"/>
                <w:szCs w:val="18"/>
              </w:rPr>
              <w:t>834.28</w:t>
            </w:r>
          </w:p>
        </w:tc>
        <w:tc>
          <w:tcPr>
            <w:tcW w:w="2738" w:type="dxa"/>
            <w:gridSpan w:val="2"/>
          </w:tcPr>
          <w:p w14:paraId="100CC67F" w14:textId="77777777" w:rsidR="00A743FE" w:rsidRPr="003F7FA0" w:rsidRDefault="00A743FE" w:rsidP="0056419E">
            <w:pPr>
              <w:shd w:val="clear" w:color="auto" w:fill="FFFFFF" w:themeFill="background1"/>
              <w:jc w:val="center"/>
              <w:rPr>
                <w:sz w:val="18"/>
                <w:szCs w:val="18"/>
              </w:rPr>
            </w:pPr>
            <w:r w:rsidRPr="003F7FA0">
              <w:rPr>
                <w:sz w:val="18"/>
                <w:szCs w:val="18"/>
              </w:rPr>
              <w:t>840.49</w:t>
            </w:r>
          </w:p>
        </w:tc>
      </w:tr>
      <w:tr w:rsidR="003F7FA0" w:rsidRPr="003F7FA0" w14:paraId="778A89EC" w14:textId="77777777" w:rsidTr="003B3612">
        <w:trPr>
          <w:trHeight w:val="241"/>
        </w:trPr>
        <w:tc>
          <w:tcPr>
            <w:tcW w:w="2622" w:type="dxa"/>
            <w:gridSpan w:val="2"/>
          </w:tcPr>
          <w:p w14:paraId="6FA5468E" w14:textId="77777777" w:rsidR="00A743FE" w:rsidRPr="003F7FA0" w:rsidRDefault="00A743FE" w:rsidP="0056419E">
            <w:pPr>
              <w:shd w:val="clear" w:color="auto" w:fill="FFFFFF" w:themeFill="background1"/>
              <w:rPr>
                <w:sz w:val="18"/>
                <w:szCs w:val="18"/>
              </w:rPr>
            </w:pPr>
            <w:proofErr w:type="spellStart"/>
            <w:r w:rsidRPr="003F7FA0">
              <w:rPr>
                <w:sz w:val="18"/>
                <w:szCs w:val="18"/>
              </w:rPr>
              <w:t>Generalised</w:t>
            </w:r>
            <w:proofErr w:type="spellEnd"/>
            <w:r w:rsidRPr="003F7FA0">
              <w:rPr>
                <w:sz w:val="18"/>
                <w:szCs w:val="18"/>
              </w:rPr>
              <w:t xml:space="preserve"> gamma</w:t>
            </w:r>
          </w:p>
        </w:tc>
        <w:tc>
          <w:tcPr>
            <w:tcW w:w="2519" w:type="dxa"/>
          </w:tcPr>
          <w:p w14:paraId="3290AC93" w14:textId="77777777" w:rsidR="00A743FE" w:rsidRPr="003F7FA0" w:rsidRDefault="00A743FE" w:rsidP="0056419E">
            <w:pPr>
              <w:shd w:val="clear" w:color="auto" w:fill="FFFFFF" w:themeFill="background1"/>
              <w:jc w:val="center"/>
              <w:rPr>
                <w:sz w:val="18"/>
                <w:szCs w:val="18"/>
              </w:rPr>
            </w:pPr>
            <w:r w:rsidRPr="003F7FA0">
              <w:rPr>
                <w:sz w:val="18"/>
                <w:szCs w:val="18"/>
              </w:rPr>
              <w:t>821.83</w:t>
            </w:r>
          </w:p>
        </w:tc>
        <w:tc>
          <w:tcPr>
            <w:tcW w:w="2738" w:type="dxa"/>
            <w:gridSpan w:val="2"/>
          </w:tcPr>
          <w:p w14:paraId="733947F5" w14:textId="77777777" w:rsidR="00A743FE" w:rsidRPr="003F7FA0" w:rsidRDefault="00A743FE" w:rsidP="0056419E">
            <w:pPr>
              <w:shd w:val="clear" w:color="auto" w:fill="FFFFFF" w:themeFill="background1"/>
              <w:jc w:val="center"/>
              <w:rPr>
                <w:sz w:val="18"/>
                <w:szCs w:val="18"/>
              </w:rPr>
            </w:pPr>
            <w:r w:rsidRPr="003F7FA0">
              <w:rPr>
                <w:sz w:val="18"/>
                <w:szCs w:val="18"/>
              </w:rPr>
              <w:t>831.15</w:t>
            </w:r>
          </w:p>
        </w:tc>
      </w:tr>
      <w:tr w:rsidR="003F7FA0" w:rsidRPr="003F7FA0" w14:paraId="009B440C" w14:textId="77777777" w:rsidTr="003B3612">
        <w:trPr>
          <w:trHeight w:val="241"/>
        </w:trPr>
        <w:tc>
          <w:tcPr>
            <w:tcW w:w="7879" w:type="dxa"/>
            <w:gridSpan w:val="5"/>
          </w:tcPr>
          <w:p w14:paraId="18DA0FC2" w14:textId="77777777" w:rsidR="00A743FE" w:rsidRPr="003F7FA0" w:rsidRDefault="00A743FE" w:rsidP="0056419E">
            <w:pPr>
              <w:shd w:val="clear" w:color="auto" w:fill="FFFFFF" w:themeFill="background1"/>
              <w:rPr>
                <w:b/>
                <w:bCs/>
                <w:sz w:val="18"/>
                <w:szCs w:val="18"/>
              </w:rPr>
            </w:pPr>
            <w:r w:rsidRPr="003F7FA0">
              <w:rPr>
                <w:b/>
                <w:bCs/>
                <w:sz w:val="18"/>
                <w:szCs w:val="18"/>
              </w:rPr>
              <w:t>Duration of Treatment individual fit AIC and BIC for BAT</w:t>
            </w:r>
          </w:p>
        </w:tc>
      </w:tr>
      <w:tr w:rsidR="003F7FA0" w:rsidRPr="003F7FA0" w14:paraId="622C48CC" w14:textId="77777777" w:rsidTr="003B3612">
        <w:trPr>
          <w:trHeight w:val="230"/>
        </w:trPr>
        <w:tc>
          <w:tcPr>
            <w:tcW w:w="2622" w:type="dxa"/>
            <w:gridSpan w:val="2"/>
          </w:tcPr>
          <w:p w14:paraId="5F8E272C" w14:textId="77777777" w:rsidR="00A743FE" w:rsidRPr="003F7FA0" w:rsidRDefault="00A743FE" w:rsidP="0056419E">
            <w:pPr>
              <w:shd w:val="clear" w:color="auto" w:fill="FFFFFF" w:themeFill="background1"/>
              <w:rPr>
                <w:sz w:val="18"/>
                <w:szCs w:val="18"/>
              </w:rPr>
            </w:pPr>
            <w:r w:rsidRPr="003F7FA0">
              <w:rPr>
                <w:b/>
                <w:bCs/>
                <w:sz w:val="18"/>
                <w:szCs w:val="18"/>
              </w:rPr>
              <w:t>BAT</w:t>
            </w:r>
          </w:p>
        </w:tc>
        <w:tc>
          <w:tcPr>
            <w:tcW w:w="2519" w:type="dxa"/>
            <w:vAlign w:val="center"/>
          </w:tcPr>
          <w:p w14:paraId="6B81A045" w14:textId="77777777" w:rsidR="00A743FE" w:rsidRPr="003F7FA0" w:rsidRDefault="00A743FE" w:rsidP="0056419E">
            <w:pPr>
              <w:shd w:val="clear" w:color="auto" w:fill="FFFFFF" w:themeFill="background1"/>
              <w:jc w:val="center"/>
              <w:rPr>
                <w:b/>
                <w:bCs/>
                <w:sz w:val="18"/>
                <w:szCs w:val="18"/>
              </w:rPr>
            </w:pPr>
            <w:r w:rsidRPr="003F7FA0">
              <w:rPr>
                <w:b/>
                <w:bCs/>
                <w:sz w:val="18"/>
                <w:szCs w:val="18"/>
              </w:rPr>
              <w:t>AIC</w:t>
            </w:r>
          </w:p>
        </w:tc>
        <w:tc>
          <w:tcPr>
            <w:tcW w:w="2738" w:type="dxa"/>
            <w:gridSpan w:val="2"/>
            <w:vAlign w:val="center"/>
          </w:tcPr>
          <w:p w14:paraId="66EE61D6" w14:textId="77777777" w:rsidR="00A743FE" w:rsidRPr="003F7FA0" w:rsidRDefault="00A743FE" w:rsidP="0056419E">
            <w:pPr>
              <w:shd w:val="clear" w:color="auto" w:fill="FFFFFF" w:themeFill="background1"/>
              <w:jc w:val="center"/>
              <w:rPr>
                <w:b/>
                <w:bCs/>
                <w:sz w:val="18"/>
                <w:szCs w:val="18"/>
              </w:rPr>
            </w:pPr>
            <w:r w:rsidRPr="003F7FA0">
              <w:rPr>
                <w:b/>
                <w:bCs/>
                <w:sz w:val="18"/>
                <w:szCs w:val="18"/>
              </w:rPr>
              <w:t>BIC</w:t>
            </w:r>
          </w:p>
        </w:tc>
      </w:tr>
      <w:tr w:rsidR="003F7FA0" w:rsidRPr="003F7FA0" w14:paraId="01FF242A" w14:textId="77777777" w:rsidTr="003B3612">
        <w:trPr>
          <w:trHeight w:val="241"/>
        </w:trPr>
        <w:tc>
          <w:tcPr>
            <w:tcW w:w="2622" w:type="dxa"/>
            <w:gridSpan w:val="2"/>
          </w:tcPr>
          <w:p w14:paraId="57F1B631" w14:textId="77777777" w:rsidR="00A743FE" w:rsidRPr="003F7FA0" w:rsidRDefault="00A743FE" w:rsidP="0056419E">
            <w:pPr>
              <w:shd w:val="clear" w:color="auto" w:fill="FFFFFF" w:themeFill="background1"/>
              <w:rPr>
                <w:sz w:val="18"/>
                <w:szCs w:val="18"/>
              </w:rPr>
            </w:pPr>
            <w:r w:rsidRPr="003F7FA0">
              <w:rPr>
                <w:sz w:val="18"/>
                <w:szCs w:val="18"/>
              </w:rPr>
              <w:t>Exponential</w:t>
            </w:r>
          </w:p>
        </w:tc>
        <w:tc>
          <w:tcPr>
            <w:tcW w:w="2519" w:type="dxa"/>
          </w:tcPr>
          <w:p w14:paraId="6EE747D8" w14:textId="77777777" w:rsidR="00A743FE" w:rsidRPr="003F7FA0" w:rsidRDefault="00A743FE" w:rsidP="0056419E">
            <w:pPr>
              <w:shd w:val="clear" w:color="auto" w:fill="FFFFFF" w:themeFill="background1"/>
              <w:jc w:val="center"/>
              <w:rPr>
                <w:sz w:val="18"/>
                <w:szCs w:val="18"/>
              </w:rPr>
            </w:pPr>
            <w:r w:rsidRPr="003F7FA0">
              <w:rPr>
                <w:sz w:val="18"/>
                <w:szCs w:val="18"/>
              </w:rPr>
              <w:t>992.62</w:t>
            </w:r>
          </w:p>
        </w:tc>
        <w:tc>
          <w:tcPr>
            <w:tcW w:w="2738" w:type="dxa"/>
            <w:gridSpan w:val="2"/>
          </w:tcPr>
          <w:p w14:paraId="39BC25B3" w14:textId="77777777" w:rsidR="00A743FE" w:rsidRPr="003F7FA0" w:rsidRDefault="00A743FE" w:rsidP="0056419E">
            <w:pPr>
              <w:shd w:val="clear" w:color="auto" w:fill="FFFFFF" w:themeFill="background1"/>
              <w:jc w:val="center"/>
              <w:rPr>
                <w:sz w:val="18"/>
                <w:szCs w:val="18"/>
              </w:rPr>
            </w:pPr>
            <w:r w:rsidRPr="003F7FA0">
              <w:rPr>
                <w:sz w:val="18"/>
                <w:szCs w:val="18"/>
              </w:rPr>
              <w:t>995.67</w:t>
            </w:r>
          </w:p>
        </w:tc>
      </w:tr>
      <w:tr w:rsidR="003F7FA0" w:rsidRPr="003F7FA0" w14:paraId="1199263C" w14:textId="77777777" w:rsidTr="003B3612">
        <w:trPr>
          <w:trHeight w:val="241"/>
        </w:trPr>
        <w:tc>
          <w:tcPr>
            <w:tcW w:w="2622" w:type="dxa"/>
            <w:gridSpan w:val="2"/>
          </w:tcPr>
          <w:p w14:paraId="341B1475" w14:textId="77777777" w:rsidR="00A743FE" w:rsidRPr="003F7FA0" w:rsidRDefault="00A743FE" w:rsidP="0056419E">
            <w:pPr>
              <w:shd w:val="clear" w:color="auto" w:fill="FFFFFF" w:themeFill="background1"/>
              <w:rPr>
                <w:sz w:val="18"/>
                <w:szCs w:val="18"/>
              </w:rPr>
            </w:pPr>
            <w:r w:rsidRPr="003F7FA0">
              <w:rPr>
                <w:sz w:val="18"/>
                <w:szCs w:val="18"/>
              </w:rPr>
              <w:t>Weibull</w:t>
            </w:r>
          </w:p>
        </w:tc>
        <w:tc>
          <w:tcPr>
            <w:tcW w:w="2519" w:type="dxa"/>
          </w:tcPr>
          <w:p w14:paraId="0DECA500" w14:textId="77777777" w:rsidR="00A743FE" w:rsidRPr="003F7FA0" w:rsidRDefault="00A743FE" w:rsidP="0056419E">
            <w:pPr>
              <w:shd w:val="clear" w:color="auto" w:fill="FFFFFF" w:themeFill="background1"/>
              <w:jc w:val="center"/>
              <w:rPr>
                <w:sz w:val="18"/>
                <w:szCs w:val="18"/>
              </w:rPr>
            </w:pPr>
            <w:r w:rsidRPr="003F7FA0">
              <w:rPr>
                <w:sz w:val="18"/>
                <w:szCs w:val="18"/>
              </w:rPr>
              <w:t>994.51</w:t>
            </w:r>
          </w:p>
        </w:tc>
        <w:tc>
          <w:tcPr>
            <w:tcW w:w="2738" w:type="dxa"/>
            <w:gridSpan w:val="2"/>
          </w:tcPr>
          <w:p w14:paraId="4A82A8F9" w14:textId="77777777" w:rsidR="00A743FE" w:rsidRPr="003F7FA0" w:rsidRDefault="00A743FE" w:rsidP="0056419E">
            <w:pPr>
              <w:shd w:val="clear" w:color="auto" w:fill="FFFFFF" w:themeFill="background1"/>
              <w:jc w:val="center"/>
              <w:rPr>
                <w:sz w:val="18"/>
                <w:szCs w:val="18"/>
              </w:rPr>
            </w:pPr>
            <w:r w:rsidRPr="003F7FA0">
              <w:rPr>
                <w:sz w:val="18"/>
                <w:szCs w:val="18"/>
              </w:rPr>
              <w:t>1000.61</w:t>
            </w:r>
          </w:p>
        </w:tc>
      </w:tr>
      <w:tr w:rsidR="003F7FA0" w:rsidRPr="003F7FA0" w14:paraId="05FB8057" w14:textId="77777777" w:rsidTr="003B3612">
        <w:trPr>
          <w:trHeight w:val="230"/>
        </w:trPr>
        <w:tc>
          <w:tcPr>
            <w:tcW w:w="2622" w:type="dxa"/>
            <w:gridSpan w:val="2"/>
          </w:tcPr>
          <w:p w14:paraId="3B5C941A" w14:textId="77777777" w:rsidR="00A743FE" w:rsidRPr="003F7FA0" w:rsidRDefault="00A743FE" w:rsidP="0056419E">
            <w:pPr>
              <w:shd w:val="clear" w:color="auto" w:fill="FFFFFF" w:themeFill="background1"/>
              <w:rPr>
                <w:sz w:val="18"/>
                <w:szCs w:val="18"/>
              </w:rPr>
            </w:pPr>
            <w:proofErr w:type="spellStart"/>
            <w:r w:rsidRPr="003F7FA0">
              <w:rPr>
                <w:sz w:val="18"/>
                <w:szCs w:val="18"/>
              </w:rPr>
              <w:t>Gompertz</w:t>
            </w:r>
            <w:proofErr w:type="spellEnd"/>
          </w:p>
        </w:tc>
        <w:tc>
          <w:tcPr>
            <w:tcW w:w="2519" w:type="dxa"/>
          </w:tcPr>
          <w:p w14:paraId="69AA8E26" w14:textId="77777777" w:rsidR="00A743FE" w:rsidRPr="003F7FA0" w:rsidRDefault="00A743FE" w:rsidP="0056419E">
            <w:pPr>
              <w:shd w:val="clear" w:color="auto" w:fill="FFFFFF" w:themeFill="background1"/>
              <w:jc w:val="center"/>
              <w:rPr>
                <w:sz w:val="18"/>
                <w:szCs w:val="18"/>
              </w:rPr>
            </w:pPr>
            <w:r w:rsidRPr="003F7FA0">
              <w:rPr>
                <w:sz w:val="18"/>
                <w:szCs w:val="18"/>
              </w:rPr>
              <w:t>990.86</w:t>
            </w:r>
          </w:p>
        </w:tc>
        <w:tc>
          <w:tcPr>
            <w:tcW w:w="2738" w:type="dxa"/>
            <w:gridSpan w:val="2"/>
          </w:tcPr>
          <w:p w14:paraId="4F1C2670" w14:textId="77777777" w:rsidR="00A743FE" w:rsidRPr="003F7FA0" w:rsidRDefault="00A743FE" w:rsidP="0056419E">
            <w:pPr>
              <w:shd w:val="clear" w:color="auto" w:fill="FFFFFF" w:themeFill="background1"/>
              <w:jc w:val="center"/>
              <w:rPr>
                <w:sz w:val="18"/>
                <w:szCs w:val="18"/>
              </w:rPr>
            </w:pPr>
            <w:r w:rsidRPr="003F7FA0">
              <w:rPr>
                <w:sz w:val="18"/>
                <w:szCs w:val="18"/>
              </w:rPr>
              <w:t>996.96</w:t>
            </w:r>
          </w:p>
        </w:tc>
      </w:tr>
      <w:tr w:rsidR="003F7FA0" w:rsidRPr="003F7FA0" w14:paraId="1FD300C6" w14:textId="77777777" w:rsidTr="003B3612">
        <w:trPr>
          <w:trHeight w:val="241"/>
        </w:trPr>
        <w:tc>
          <w:tcPr>
            <w:tcW w:w="2622" w:type="dxa"/>
            <w:gridSpan w:val="2"/>
          </w:tcPr>
          <w:p w14:paraId="1C77416E" w14:textId="77777777" w:rsidR="00A743FE" w:rsidRPr="003F7FA0" w:rsidRDefault="00A743FE" w:rsidP="0056419E">
            <w:pPr>
              <w:shd w:val="clear" w:color="auto" w:fill="FFFFFF" w:themeFill="background1"/>
              <w:rPr>
                <w:sz w:val="18"/>
                <w:szCs w:val="18"/>
              </w:rPr>
            </w:pPr>
            <w:r w:rsidRPr="003F7FA0">
              <w:rPr>
                <w:sz w:val="18"/>
                <w:szCs w:val="18"/>
              </w:rPr>
              <w:t>Log-normal</w:t>
            </w:r>
          </w:p>
        </w:tc>
        <w:tc>
          <w:tcPr>
            <w:tcW w:w="2519" w:type="dxa"/>
          </w:tcPr>
          <w:p w14:paraId="2615D8CD" w14:textId="77777777" w:rsidR="00A743FE" w:rsidRPr="003F7FA0" w:rsidRDefault="00A743FE" w:rsidP="0056419E">
            <w:pPr>
              <w:shd w:val="clear" w:color="auto" w:fill="FFFFFF" w:themeFill="background1"/>
              <w:jc w:val="center"/>
              <w:rPr>
                <w:sz w:val="18"/>
                <w:szCs w:val="18"/>
              </w:rPr>
            </w:pPr>
            <w:r w:rsidRPr="003F7FA0">
              <w:rPr>
                <w:sz w:val="18"/>
                <w:szCs w:val="18"/>
              </w:rPr>
              <w:t>985.61</w:t>
            </w:r>
          </w:p>
        </w:tc>
        <w:tc>
          <w:tcPr>
            <w:tcW w:w="2738" w:type="dxa"/>
            <w:gridSpan w:val="2"/>
          </w:tcPr>
          <w:p w14:paraId="2F2B0106" w14:textId="77777777" w:rsidR="00A743FE" w:rsidRPr="003F7FA0" w:rsidRDefault="00A743FE" w:rsidP="0056419E">
            <w:pPr>
              <w:shd w:val="clear" w:color="auto" w:fill="FFFFFF" w:themeFill="background1"/>
              <w:jc w:val="center"/>
              <w:rPr>
                <w:sz w:val="18"/>
                <w:szCs w:val="18"/>
              </w:rPr>
            </w:pPr>
            <w:r w:rsidRPr="003F7FA0">
              <w:rPr>
                <w:sz w:val="18"/>
                <w:szCs w:val="18"/>
              </w:rPr>
              <w:t>991.71</w:t>
            </w:r>
          </w:p>
        </w:tc>
      </w:tr>
      <w:tr w:rsidR="003F7FA0" w:rsidRPr="003F7FA0" w14:paraId="649ED8AB" w14:textId="77777777" w:rsidTr="003B3612">
        <w:trPr>
          <w:trHeight w:val="241"/>
        </w:trPr>
        <w:tc>
          <w:tcPr>
            <w:tcW w:w="2622" w:type="dxa"/>
            <w:gridSpan w:val="2"/>
          </w:tcPr>
          <w:p w14:paraId="7CD16B3E" w14:textId="77777777" w:rsidR="00A743FE" w:rsidRPr="003F7FA0" w:rsidRDefault="00A743FE" w:rsidP="0056419E">
            <w:pPr>
              <w:shd w:val="clear" w:color="auto" w:fill="FFFFFF" w:themeFill="background1"/>
              <w:rPr>
                <w:sz w:val="18"/>
                <w:szCs w:val="18"/>
              </w:rPr>
            </w:pPr>
            <w:r w:rsidRPr="003F7FA0">
              <w:rPr>
                <w:sz w:val="18"/>
                <w:szCs w:val="18"/>
              </w:rPr>
              <w:t>Log-logistic</w:t>
            </w:r>
          </w:p>
        </w:tc>
        <w:tc>
          <w:tcPr>
            <w:tcW w:w="2519" w:type="dxa"/>
          </w:tcPr>
          <w:p w14:paraId="090C1606" w14:textId="77777777" w:rsidR="00A743FE" w:rsidRPr="003F7FA0" w:rsidRDefault="00A743FE" w:rsidP="0056419E">
            <w:pPr>
              <w:shd w:val="clear" w:color="auto" w:fill="FFFFFF" w:themeFill="background1"/>
              <w:jc w:val="center"/>
              <w:rPr>
                <w:sz w:val="18"/>
                <w:szCs w:val="18"/>
              </w:rPr>
            </w:pPr>
            <w:r w:rsidRPr="003F7FA0">
              <w:rPr>
                <w:sz w:val="18"/>
                <w:szCs w:val="18"/>
              </w:rPr>
              <w:t>981.74</w:t>
            </w:r>
          </w:p>
        </w:tc>
        <w:tc>
          <w:tcPr>
            <w:tcW w:w="2738" w:type="dxa"/>
            <w:gridSpan w:val="2"/>
          </w:tcPr>
          <w:p w14:paraId="2FB59842" w14:textId="77777777" w:rsidR="00A743FE" w:rsidRPr="003F7FA0" w:rsidRDefault="00A743FE" w:rsidP="0056419E">
            <w:pPr>
              <w:shd w:val="clear" w:color="auto" w:fill="FFFFFF" w:themeFill="background1"/>
              <w:jc w:val="center"/>
              <w:rPr>
                <w:sz w:val="18"/>
                <w:szCs w:val="18"/>
              </w:rPr>
            </w:pPr>
            <w:r w:rsidRPr="003F7FA0">
              <w:rPr>
                <w:sz w:val="18"/>
                <w:szCs w:val="18"/>
              </w:rPr>
              <w:t>987.83</w:t>
            </w:r>
          </w:p>
        </w:tc>
      </w:tr>
      <w:tr w:rsidR="003F7FA0" w:rsidRPr="003F7FA0" w14:paraId="633AD2C9" w14:textId="77777777" w:rsidTr="003B3612">
        <w:trPr>
          <w:trHeight w:val="230"/>
        </w:trPr>
        <w:tc>
          <w:tcPr>
            <w:tcW w:w="2622" w:type="dxa"/>
            <w:gridSpan w:val="2"/>
          </w:tcPr>
          <w:p w14:paraId="3CEAF6E8" w14:textId="77777777" w:rsidR="00A743FE" w:rsidRPr="003F7FA0" w:rsidRDefault="00A743FE" w:rsidP="0056419E">
            <w:pPr>
              <w:shd w:val="clear" w:color="auto" w:fill="FFFFFF" w:themeFill="background1"/>
              <w:rPr>
                <w:sz w:val="18"/>
                <w:szCs w:val="18"/>
              </w:rPr>
            </w:pPr>
            <w:r w:rsidRPr="003F7FA0">
              <w:rPr>
                <w:sz w:val="18"/>
                <w:szCs w:val="18"/>
              </w:rPr>
              <w:t>Gamma</w:t>
            </w:r>
          </w:p>
        </w:tc>
        <w:tc>
          <w:tcPr>
            <w:tcW w:w="2519" w:type="dxa"/>
          </w:tcPr>
          <w:p w14:paraId="1D0EF382" w14:textId="77777777" w:rsidR="00A743FE" w:rsidRPr="003F7FA0" w:rsidRDefault="00A743FE" w:rsidP="0056419E">
            <w:pPr>
              <w:shd w:val="clear" w:color="auto" w:fill="FFFFFF" w:themeFill="background1"/>
              <w:jc w:val="center"/>
              <w:rPr>
                <w:sz w:val="18"/>
                <w:szCs w:val="18"/>
              </w:rPr>
            </w:pPr>
            <w:r w:rsidRPr="003F7FA0">
              <w:rPr>
                <w:sz w:val="18"/>
                <w:szCs w:val="18"/>
              </w:rPr>
              <w:t>993.72</w:t>
            </w:r>
          </w:p>
        </w:tc>
        <w:tc>
          <w:tcPr>
            <w:tcW w:w="2738" w:type="dxa"/>
            <w:gridSpan w:val="2"/>
          </w:tcPr>
          <w:p w14:paraId="61A071CE" w14:textId="77777777" w:rsidR="00A743FE" w:rsidRPr="003F7FA0" w:rsidRDefault="00A743FE" w:rsidP="0056419E">
            <w:pPr>
              <w:shd w:val="clear" w:color="auto" w:fill="FFFFFF" w:themeFill="background1"/>
              <w:jc w:val="center"/>
              <w:rPr>
                <w:sz w:val="18"/>
                <w:szCs w:val="18"/>
              </w:rPr>
            </w:pPr>
            <w:r w:rsidRPr="003F7FA0">
              <w:rPr>
                <w:sz w:val="18"/>
                <w:szCs w:val="18"/>
              </w:rPr>
              <w:t>999.81</w:t>
            </w:r>
          </w:p>
        </w:tc>
      </w:tr>
      <w:tr w:rsidR="00A743FE" w:rsidRPr="003F7FA0" w14:paraId="14EB8583" w14:textId="77777777" w:rsidTr="003B3612">
        <w:trPr>
          <w:trHeight w:val="241"/>
        </w:trPr>
        <w:tc>
          <w:tcPr>
            <w:tcW w:w="2622" w:type="dxa"/>
            <w:gridSpan w:val="2"/>
          </w:tcPr>
          <w:p w14:paraId="62B558E3" w14:textId="77777777" w:rsidR="00A743FE" w:rsidRPr="003F7FA0" w:rsidRDefault="00A743FE" w:rsidP="0056419E">
            <w:pPr>
              <w:shd w:val="clear" w:color="auto" w:fill="FFFFFF" w:themeFill="background1"/>
              <w:rPr>
                <w:sz w:val="18"/>
                <w:szCs w:val="18"/>
              </w:rPr>
            </w:pPr>
            <w:proofErr w:type="spellStart"/>
            <w:r w:rsidRPr="003F7FA0">
              <w:rPr>
                <w:sz w:val="18"/>
                <w:szCs w:val="18"/>
              </w:rPr>
              <w:t>Generalised</w:t>
            </w:r>
            <w:proofErr w:type="spellEnd"/>
            <w:r w:rsidRPr="003F7FA0">
              <w:rPr>
                <w:sz w:val="18"/>
                <w:szCs w:val="18"/>
              </w:rPr>
              <w:t xml:space="preserve"> gamma</w:t>
            </w:r>
          </w:p>
        </w:tc>
        <w:tc>
          <w:tcPr>
            <w:tcW w:w="2519" w:type="dxa"/>
          </w:tcPr>
          <w:p w14:paraId="621FDD92" w14:textId="77777777" w:rsidR="00A743FE" w:rsidRPr="003F7FA0" w:rsidRDefault="00A743FE" w:rsidP="0056419E">
            <w:pPr>
              <w:shd w:val="clear" w:color="auto" w:fill="FFFFFF" w:themeFill="background1"/>
              <w:jc w:val="center"/>
              <w:rPr>
                <w:sz w:val="18"/>
                <w:szCs w:val="18"/>
              </w:rPr>
            </w:pPr>
            <w:r w:rsidRPr="003F7FA0">
              <w:rPr>
                <w:sz w:val="18"/>
                <w:szCs w:val="18"/>
              </w:rPr>
              <w:t>987.22</w:t>
            </w:r>
          </w:p>
        </w:tc>
        <w:tc>
          <w:tcPr>
            <w:tcW w:w="2738" w:type="dxa"/>
            <w:gridSpan w:val="2"/>
          </w:tcPr>
          <w:p w14:paraId="7B841376" w14:textId="77777777" w:rsidR="00A743FE" w:rsidRPr="003F7FA0" w:rsidRDefault="00A743FE" w:rsidP="0056419E">
            <w:pPr>
              <w:shd w:val="clear" w:color="auto" w:fill="FFFFFF" w:themeFill="background1"/>
              <w:jc w:val="center"/>
              <w:rPr>
                <w:sz w:val="18"/>
                <w:szCs w:val="18"/>
              </w:rPr>
            </w:pPr>
            <w:r w:rsidRPr="003F7FA0">
              <w:rPr>
                <w:sz w:val="18"/>
                <w:szCs w:val="18"/>
              </w:rPr>
              <w:t>996.37</w:t>
            </w:r>
          </w:p>
        </w:tc>
      </w:tr>
    </w:tbl>
    <w:p w14:paraId="37EE6677" w14:textId="77777777" w:rsidR="00782B7C" w:rsidRPr="003F7FA0" w:rsidRDefault="00782B7C" w:rsidP="0056419E">
      <w:pPr>
        <w:pStyle w:val="PlainText"/>
        <w:shd w:val="clear" w:color="auto" w:fill="FFFFFF" w:themeFill="background1"/>
        <w:spacing w:line="360" w:lineRule="auto"/>
        <w:jc w:val="both"/>
        <w:rPr>
          <w:rFonts w:cs="Arial"/>
          <w:sz w:val="24"/>
          <w:szCs w:val="24"/>
        </w:rPr>
      </w:pPr>
    </w:p>
    <w:p w14:paraId="107CB3F1" w14:textId="587DCFE4" w:rsidR="006F37B1" w:rsidRPr="003F7FA0" w:rsidRDefault="006F37B1" w:rsidP="0056419E">
      <w:pPr>
        <w:shd w:val="clear" w:color="auto" w:fill="FFFFFF" w:themeFill="background1"/>
        <w:rPr>
          <w:sz w:val="18"/>
          <w:szCs w:val="18"/>
        </w:rPr>
      </w:pPr>
      <w:r w:rsidRPr="003F7FA0">
        <w:rPr>
          <w:sz w:val="18"/>
          <w:szCs w:val="18"/>
        </w:rPr>
        <w:br w:type="page"/>
      </w:r>
    </w:p>
    <w:p w14:paraId="755D0004" w14:textId="2BA3C86D" w:rsidR="0070238F" w:rsidRPr="003F7FA0" w:rsidRDefault="007212B1" w:rsidP="0056419E">
      <w:pPr>
        <w:shd w:val="clear" w:color="auto" w:fill="FFFFFF" w:themeFill="background1"/>
        <w:spacing w:line="480" w:lineRule="auto"/>
        <w:jc w:val="both"/>
      </w:pPr>
      <w:r w:rsidRPr="003F7FA0">
        <w:lastRenderedPageBreak/>
        <w:t xml:space="preserve">In the absence of direct clinical trial data comparing treatments, efficacy data for comparators were sourced from literature reviews. Health state utilities and </w:t>
      </w:r>
      <w:proofErr w:type="spellStart"/>
      <w:r w:rsidRPr="003F7FA0">
        <w:t>disutilities</w:t>
      </w:r>
      <w:proofErr w:type="spellEnd"/>
      <w:r w:rsidRPr="003F7FA0">
        <w:t xml:space="preserve"> used in the Crespo et al. study </w:t>
      </w:r>
      <w:proofErr w:type="gramStart"/>
      <w:r w:rsidRPr="003F7FA0">
        <w:t>were</w:t>
      </w:r>
      <w:proofErr w:type="gramEnd"/>
      <w:r w:rsidRPr="003F7FA0">
        <w:t xml:space="preserve"> also sourced from the literature, which were used in the de </w:t>
      </w:r>
      <w:proofErr w:type="spellStart"/>
      <w:r w:rsidRPr="003F7FA0">
        <w:t>Waure</w:t>
      </w:r>
      <w:proofErr w:type="spellEnd"/>
      <w:r w:rsidRPr="003F7FA0">
        <w:t xml:space="preserve"> et al. study as well. Both studies included only direct medical costs; however, the definitions of these costs varied between studies to include </w:t>
      </w:r>
      <w:r w:rsidR="007B0A1F" w:rsidRPr="003F7FA0">
        <w:t xml:space="preserve">costs related to </w:t>
      </w:r>
      <w:r w:rsidRPr="003F7FA0">
        <w:t xml:space="preserve">treatment, administration, </w:t>
      </w:r>
      <w:r w:rsidR="007B0A1F" w:rsidRPr="003F7FA0">
        <w:t xml:space="preserve">and </w:t>
      </w:r>
      <w:r w:rsidRPr="003F7FA0">
        <w:t>hospitalization</w:t>
      </w:r>
      <w:r w:rsidR="00C87E73" w:rsidRPr="003F7FA0">
        <w:t>.</w:t>
      </w:r>
    </w:p>
    <w:p w14:paraId="4973DA71" w14:textId="784556F3" w:rsidR="004167AC" w:rsidRPr="003F7FA0" w:rsidRDefault="006C1DB7" w:rsidP="0056419E">
      <w:pPr>
        <w:pStyle w:val="Heading3"/>
        <w:keepNext/>
        <w:numPr>
          <w:ilvl w:val="0"/>
          <w:numId w:val="0"/>
        </w:numPr>
        <w:shd w:val="clear" w:color="auto" w:fill="FFFFFF" w:themeFill="background1"/>
        <w:spacing w:after="0"/>
        <w:ind w:left="360"/>
        <w:rPr>
          <w:b/>
          <w:bCs w:val="0"/>
        </w:rPr>
      </w:pPr>
      <w:bookmarkStart w:id="4" w:name="_Ref118680904"/>
      <w:r w:rsidRPr="003F7FA0">
        <w:rPr>
          <w:b/>
          <w:sz w:val="22"/>
          <w:szCs w:val="22"/>
        </w:rPr>
        <w:t>T</w:t>
      </w:r>
      <w:r w:rsidR="004167AC" w:rsidRPr="003F7FA0">
        <w:rPr>
          <w:b/>
          <w:sz w:val="22"/>
          <w:szCs w:val="22"/>
        </w:rPr>
        <w:t>able S</w:t>
      </w:r>
      <w:r w:rsidR="00A743FE" w:rsidRPr="003F7FA0">
        <w:rPr>
          <w:b/>
          <w:sz w:val="22"/>
          <w:szCs w:val="22"/>
        </w:rPr>
        <w:t>3</w:t>
      </w:r>
      <w:r w:rsidR="004167AC" w:rsidRPr="003F7FA0">
        <w:rPr>
          <w:rStyle w:val="HEORNormalChar"/>
          <w:b/>
          <w:bCs w:val="0"/>
        </w:rPr>
        <w:t xml:space="preserve"> </w:t>
      </w:r>
      <w:r w:rsidR="004167AC" w:rsidRPr="003F7FA0">
        <w:rPr>
          <w:rStyle w:val="HEORNormalChar"/>
        </w:rPr>
        <w:t xml:space="preserve">Costs and resources used while treating </w:t>
      </w:r>
      <w:r w:rsidR="00D93F2A" w:rsidRPr="003F7FA0">
        <w:rPr>
          <w:rStyle w:val="HEORNormalChar"/>
        </w:rPr>
        <w:t xml:space="preserve">patients with </w:t>
      </w:r>
      <w:r w:rsidR="004167AC" w:rsidRPr="003F7FA0">
        <w:rPr>
          <w:rStyle w:val="HEORNormalChar"/>
        </w:rPr>
        <w:t>SR-</w:t>
      </w:r>
      <w:proofErr w:type="spellStart"/>
      <w:r w:rsidR="004167AC" w:rsidRPr="003F7FA0">
        <w:rPr>
          <w:rStyle w:val="HEORNormalChar"/>
        </w:rPr>
        <w:t>cGVHD</w:t>
      </w:r>
      <w:proofErr w:type="spellEnd"/>
      <w:r w:rsidR="004167AC" w:rsidRPr="003F7FA0">
        <w:rPr>
          <w:rStyle w:val="HEORNormalChar"/>
        </w:rPr>
        <w:t xml:space="preserve"> in Singapore (</w:t>
      </w:r>
      <w:r w:rsidR="000417C6" w:rsidRPr="003F7FA0">
        <w:rPr>
          <w:rStyle w:val="HEORNormalChar"/>
        </w:rPr>
        <w:t>SGD</w:t>
      </w:r>
      <w:r w:rsidR="004167AC" w:rsidRPr="003F7FA0">
        <w:rPr>
          <w:rStyle w:val="HEORNormalChar"/>
        </w:rPr>
        <w:t>)</w:t>
      </w:r>
      <w:bookmarkEnd w:id="4"/>
    </w:p>
    <w:tbl>
      <w:tblPr>
        <w:tblStyle w:val="TableGrid"/>
        <w:tblW w:w="5000" w:type="pct"/>
        <w:tblLayout w:type="fixed"/>
        <w:tblLook w:val="04A0" w:firstRow="1" w:lastRow="0" w:firstColumn="1" w:lastColumn="0" w:noHBand="0" w:noVBand="1"/>
      </w:tblPr>
      <w:tblGrid>
        <w:gridCol w:w="2335"/>
        <w:gridCol w:w="1168"/>
        <w:gridCol w:w="722"/>
        <w:gridCol w:w="1699"/>
        <w:gridCol w:w="1897"/>
        <w:gridCol w:w="1799"/>
      </w:tblGrid>
      <w:tr w:rsidR="003F7FA0" w:rsidRPr="003F7FA0" w14:paraId="3B288809" w14:textId="77777777" w:rsidTr="000417C6">
        <w:trPr>
          <w:trHeight w:val="341"/>
        </w:trPr>
        <w:tc>
          <w:tcPr>
            <w:tcW w:w="5000" w:type="pct"/>
            <w:gridSpan w:val="6"/>
            <w:shd w:val="clear" w:color="auto" w:fill="auto"/>
            <w:vAlign w:val="center"/>
          </w:tcPr>
          <w:p w14:paraId="7C8FFEA2" w14:textId="5657C876" w:rsidR="004167AC" w:rsidRPr="003F7FA0" w:rsidRDefault="004167AC" w:rsidP="0056419E">
            <w:pPr>
              <w:pStyle w:val="TableText"/>
              <w:shd w:val="clear" w:color="auto" w:fill="FFFFFF" w:themeFill="background1"/>
              <w:rPr>
                <w:b/>
                <w:bCs/>
                <w:vertAlign w:val="superscript"/>
              </w:rPr>
            </w:pPr>
            <w:r w:rsidRPr="003F7FA0">
              <w:rPr>
                <w:b/>
                <w:bCs/>
              </w:rPr>
              <w:t>Drug acquisition unit costs</w:t>
            </w:r>
          </w:p>
        </w:tc>
      </w:tr>
      <w:tr w:rsidR="003F7FA0" w:rsidRPr="003F7FA0" w14:paraId="643D503B" w14:textId="77777777" w:rsidTr="00545958">
        <w:trPr>
          <w:trHeight w:val="341"/>
        </w:trPr>
        <w:tc>
          <w:tcPr>
            <w:tcW w:w="1214" w:type="pct"/>
            <w:shd w:val="clear" w:color="auto" w:fill="auto"/>
            <w:vAlign w:val="center"/>
          </w:tcPr>
          <w:p w14:paraId="1CF78C6D" w14:textId="77777777" w:rsidR="004167AC" w:rsidRPr="003F7FA0" w:rsidRDefault="004167AC" w:rsidP="0056419E">
            <w:pPr>
              <w:pStyle w:val="TableText"/>
              <w:shd w:val="clear" w:color="auto" w:fill="FFFFFF" w:themeFill="background1"/>
              <w:rPr>
                <w:b/>
                <w:bCs/>
              </w:rPr>
            </w:pPr>
            <w:r w:rsidRPr="003F7FA0">
              <w:rPr>
                <w:b/>
                <w:bCs/>
              </w:rPr>
              <w:t>Treatment</w:t>
            </w:r>
          </w:p>
        </w:tc>
        <w:tc>
          <w:tcPr>
            <w:tcW w:w="982" w:type="pct"/>
            <w:gridSpan w:val="2"/>
            <w:shd w:val="clear" w:color="auto" w:fill="auto"/>
            <w:vAlign w:val="center"/>
          </w:tcPr>
          <w:p w14:paraId="5FD2EC31" w14:textId="3B131C1B" w:rsidR="004167AC" w:rsidRPr="003F7FA0" w:rsidRDefault="004167AC" w:rsidP="0056419E">
            <w:pPr>
              <w:pStyle w:val="TableText"/>
              <w:shd w:val="clear" w:color="auto" w:fill="FFFFFF" w:themeFill="background1"/>
              <w:jc w:val="center"/>
              <w:rPr>
                <w:b/>
                <w:bCs/>
              </w:rPr>
            </w:pPr>
            <w:r w:rsidRPr="003F7FA0">
              <w:rPr>
                <w:b/>
                <w:bCs/>
              </w:rPr>
              <w:t xml:space="preserve">Formulation </w:t>
            </w:r>
            <w:r w:rsidR="0044266C" w:rsidRPr="003F7FA0">
              <w:rPr>
                <w:b/>
                <w:bCs/>
              </w:rPr>
              <w:t>s</w:t>
            </w:r>
            <w:r w:rsidRPr="003F7FA0">
              <w:rPr>
                <w:b/>
                <w:bCs/>
              </w:rPr>
              <w:t>ize</w:t>
            </w:r>
          </w:p>
        </w:tc>
        <w:tc>
          <w:tcPr>
            <w:tcW w:w="883" w:type="pct"/>
            <w:shd w:val="clear" w:color="auto" w:fill="auto"/>
            <w:vAlign w:val="center"/>
          </w:tcPr>
          <w:p w14:paraId="39BBEF4A" w14:textId="672A06A2" w:rsidR="004167AC" w:rsidRPr="003F7FA0" w:rsidRDefault="004167AC" w:rsidP="0056419E">
            <w:pPr>
              <w:pStyle w:val="TableText"/>
              <w:shd w:val="clear" w:color="auto" w:fill="FFFFFF" w:themeFill="background1"/>
              <w:jc w:val="center"/>
              <w:rPr>
                <w:b/>
                <w:bCs/>
              </w:rPr>
            </w:pPr>
            <w:r w:rsidRPr="003F7FA0">
              <w:rPr>
                <w:b/>
                <w:bCs/>
              </w:rPr>
              <w:t xml:space="preserve">Unit </w:t>
            </w:r>
            <w:r w:rsidR="0044266C" w:rsidRPr="003F7FA0">
              <w:rPr>
                <w:b/>
                <w:bCs/>
              </w:rPr>
              <w:t>c</w:t>
            </w:r>
            <w:r w:rsidRPr="003F7FA0">
              <w:rPr>
                <w:b/>
                <w:bCs/>
              </w:rPr>
              <w:t xml:space="preserve">ost </w:t>
            </w:r>
          </w:p>
        </w:tc>
        <w:tc>
          <w:tcPr>
            <w:tcW w:w="1921" w:type="pct"/>
            <w:gridSpan w:val="2"/>
            <w:shd w:val="clear" w:color="auto" w:fill="auto"/>
            <w:vAlign w:val="center"/>
          </w:tcPr>
          <w:p w14:paraId="79D7BB67" w14:textId="524D51FD" w:rsidR="004167AC" w:rsidRPr="003F7FA0" w:rsidRDefault="004167AC" w:rsidP="0056419E">
            <w:pPr>
              <w:pStyle w:val="TableText"/>
              <w:shd w:val="clear" w:color="auto" w:fill="FFFFFF" w:themeFill="background1"/>
              <w:jc w:val="center"/>
              <w:rPr>
                <w:b/>
                <w:bCs/>
              </w:rPr>
            </w:pPr>
            <w:r w:rsidRPr="003F7FA0">
              <w:rPr>
                <w:b/>
                <w:bCs/>
              </w:rPr>
              <w:t xml:space="preserve">Source of </w:t>
            </w:r>
            <w:r w:rsidR="0044266C" w:rsidRPr="003F7FA0">
              <w:rPr>
                <w:b/>
                <w:bCs/>
              </w:rPr>
              <w:t>c</w:t>
            </w:r>
            <w:r w:rsidRPr="003F7FA0">
              <w:rPr>
                <w:b/>
                <w:bCs/>
              </w:rPr>
              <w:t>ost</w:t>
            </w:r>
          </w:p>
        </w:tc>
      </w:tr>
      <w:tr w:rsidR="003F7FA0" w:rsidRPr="003F7FA0" w14:paraId="24A9FB8A" w14:textId="77777777" w:rsidTr="00545958">
        <w:trPr>
          <w:trHeight w:val="288"/>
        </w:trPr>
        <w:tc>
          <w:tcPr>
            <w:tcW w:w="1214" w:type="pct"/>
            <w:shd w:val="clear" w:color="auto" w:fill="auto"/>
            <w:vAlign w:val="center"/>
          </w:tcPr>
          <w:p w14:paraId="1F3BE457" w14:textId="77777777" w:rsidR="004167AC" w:rsidRPr="003F7FA0" w:rsidRDefault="004167AC" w:rsidP="0056419E">
            <w:pPr>
              <w:pStyle w:val="TableText"/>
              <w:shd w:val="clear" w:color="auto" w:fill="FFFFFF" w:themeFill="background1"/>
            </w:pPr>
            <w:proofErr w:type="spellStart"/>
            <w:r w:rsidRPr="003F7FA0">
              <w:t>Ruxolitinib</w:t>
            </w:r>
            <w:proofErr w:type="spellEnd"/>
          </w:p>
        </w:tc>
        <w:tc>
          <w:tcPr>
            <w:tcW w:w="982" w:type="pct"/>
            <w:gridSpan w:val="2"/>
            <w:shd w:val="clear" w:color="auto" w:fill="auto"/>
            <w:vAlign w:val="center"/>
          </w:tcPr>
          <w:p w14:paraId="57B3AF93" w14:textId="77777777" w:rsidR="004167AC" w:rsidRPr="003F7FA0" w:rsidRDefault="004167AC" w:rsidP="0056419E">
            <w:pPr>
              <w:pStyle w:val="TableText"/>
              <w:shd w:val="clear" w:color="auto" w:fill="FFFFFF" w:themeFill="background1"/>
              <w:jc w:val="center"/>
            </w:pPr>
            <w:r w:rsidRPr="003F7FA0">
              <w:t>5 mg</w:t>
            </w:r>
          </w:p>
        </w:tc>
        <w:tc>
          <w:tcPr>
            <w:tcW w:w="883" w:type="pct"/>
            <w:shd w:val="clear" w:color="auto" w:fill="auto"/>
            <w:vAlign w:val="center"/>
          </w:tcPr>
          <w:p w14:paraId="23638FAB" w14:textId="4462B7EB" w:rsidR="004167AC" w:rsidRPr="003F7FA0" w:rsidRDefault="00D6455E" w:rsidP="0056419E">
            <w:pPr>
              <w:pStyle w:val="TableText"/>
              <w:shd w:val="clear" w:color="auto" w:fill="FFFFFF" w:themeFill="background1"/>
              <w:jc w:val="center"/>
            </w:pPr>
            <w:r w:rsidRPr="003F7FA0">
              <w:t xml:space="preserve">SGD </w:t>
            </w:r>
            <w:r w:rsidR="004167AC" w:rsidRPr="003F7FA0">
              <w:t>41.3</w:t>
            </w:r>
          </w:p>
        </w:tc>
        <w:tc>
          <w:tcPr>
            <w:tcW w:w="1921" w:type="pct"/>
            <w:gridSpan w:val="2"/>
            <w:shd w:val="clear" w:color="auto" w:fill="auto"/>
            <w:vAlign w:val="center"/>
          </w:tcPr>
          <w:p w14:paraId="3D8B50DD" w14:textId="3EF0C1D5" w:rsidR="004167AC" w:rsidRPr="003F7FA0" w:rsidRDefault="007360C9" w:rsidP="0056419E">
            <w:pPr>
              <w:pStyle w:val="TableText"/>
              <w:shd w:val="clear" w:color="auto" w:fill="FFFFFF" w:themeFill="background1"/>
            </w:pPr>
            <w:r>
              <w:t>(</w:t>
            </w:r>
            <w:r w:rsidRPr="007360C9">
              <w:rPr>
                <w:highlight w:val="yellow"/>
              </w:rPr>
              <w:t>H</w:t>
            </w:r>
            <w:r w:rsidRPr="007360C9">
              <w:rPr>
                <w:highlight w:val="yellow"/>
              </w:rPr>
              <w:t>ypothetical cost</w:t>
            </w:r>
            <w:r>
              <w:t>)</w:t>
            </w:r>
          </w:p>
        </w:tc>
      </w:tr>
      <w:tr w:rsidR="003F7FA0" w:rsidRPr="003F7FA0" w14:paraId="4F61126C" w14:textId="77777777" w:rsidTr="00545958">
        <w:trPr>
          <w:trHeight w:val="288"/>
        </w:trPr>
        <w:tc>
          <w:tcPr>
            <w:tcW w:w="1214" w:type="pct"/>
            <w:shd w:val="clear" w:color="auto" w:fill="auto"/>
            <w:vAlign w:val="center"/>
          </w:tcPr>
          <w:p w14:paraId="28239B06" w14:textId="77777777" w:rsidR="00DB6088" w:rsidRPr="003F7FA0" w:rsidRDefault="00DB6088" w:rsidP="0056419E">
            <w:pPr>
              <w:pStyle w:val="TableText"/>
              <w:shd w:val="clear" w:color="auto" w:fill="FFFFFF" w:themeFill="background1"/>
            </w:pPr>
            <w:r w:rsidRPr="003F7FA0">
              <w:t xml:space="preserve">Rituximab </w:t>
            </w:r>
          </w:p>
        </w:tc>
        <w:tc>
          <w:tcPr>
            <w:tcW w:w="982" w:type="pct"/>
            <w:gridSpan w:val="2"/>
            <w:shd w:val="clear" w:color="auto" w:fill="auto"/>
            <w:vAlign w:val="center"/>
          </w:tcPr>
          <w:p w14:paraId="78FF105D" w14:textId="77777777" w:rsidR="00DB6088" w:rsidRPr="003F7FA0" w:rsidRDefault="00DB6088" w:rsidP="0056419E">
            <w:pPr>
              <w:pStyle w:val="TableText"/>
              <w:shd w:val="clear" w:color="auto" w:fill="FFFFFF" w:themeFill="background1"/>
              <w:jc w:val="center"/>
            </w:pPr>
            <w:r w:rsidRPr="003F7FA0">
              <w:t>100 mg</w:t>
            </w:r>
          </w:p>
        </w:tc>
        <w:tc>
          <w:tcPr>
            <w:tcW w:w="883" w:type="pct"/>
            <w:shd w:val="clear" w:color="auto" w:fill="auto"/>
            <w:vAlign w:val="center"/>
          </w:tcPr>
          <w:p w14:paraId="6C23C228" w14:textId="4B825C0B" w:rsidR="00DB6088" w:rsidRPr="003F7FA0" w:rsidRDefault="00D6455E" w:rsidP="0056419E">
            <w:pPr>
              <w:pStyle w:val="TableText"/>
              <w:shd w:val="clear" w:color="auto" w:fill="FFFFFF" w:themeFill="background1"/>
              <w:jc w:val="center"/>
            </w:pPr>
            <w:r w:rsidRPr="003F7FA0">
              <w:t xml:space="preserve">SGD </w:t>
            </w:r>
            <w:r w:rsidR="00DB6088" w:rsidRPr="003F7FA0">
              <w:t>82.25</w:t>
            </w:r>
          </w:p>
        </w:tc>
        <w:tc>
          <w:tcPr>
            <w:tcW w:w="1921" w:type="pct"/>
            <w:gridSpan w:val="2"/>
            <w:shd w:val="clear" w:color="auto" w:fill="auto"/>
          </w:tcPr>
          <w:p w14:paraId="32DC7AD5" w14:textId="102AD60F" w:rsidR="00DB6088" w:rsidRPr="003F7FA0" w:rsidRDefault="00DB6088" w:rsidP="0056419E">
            <w:pPr>
              <w:pStyle w:val="TableText"/>
              <w:shd w:val="clear" w:color="auto" w:fill="FFFFFF" w:themeFill="background1"/>
            </w:pPr>
            <w:r w:rsidRPr="003F7FA0">
              <w:t xml:space="preserve">Provided by </w:t>
            </w:r>
            <w:r w:rsidR="007B0A1F" w:rsidRPr="003F7FA0">
              <w:t>c</w:t>
            </w:r>
            <w:r w:rsidRPr="003F7FA0">
              <w:t xml:space="preserve">linician </w:t>
            </w:r>
            <w:r w:rsidR="007B0A1F" w:rsidRPr="003F7FA0">
              <w:t>c</w:t>
            </w:r>
            <w:r w:rsidRPr="003F7FA0">
              <w:t>ollaborator</w:t>
            </w:r>
          </w:p>
        </w:tc>
      </w:tr>
      <w:tr w:rsidR="003F7FA0" w:rsidRPr="003F7FA0" w14:paraId="0DCAD9D7" w14:textId="77777777" w:rsidTr="00545958">
        <w:trPr>
          <w:trHeight w:val="288"/>
        </w:trPr>
        <w:tc>
          <w:tcPr>
            <w:tcW w:w="1214" w:type="pct"/>
            <w:shd w:val="clear" w:color="auto" w:fill="auto"/>
            <w:vAlign w:val="center"/>
          </w:tcPr>
          <w:p w14:paraId="5A0C994B" w14:textId="77777777" w:rsidR="00DB6088" w:rsidRPr="003F7FA0" w:rsidRDefault="00DB6088" w:rsidP="0056419E">
            <w:pPr>
              <w:pStyle w:val="TableText"/>
              <w:shd w:val="clear" w:color="auto" w:fill="FFFFFF" w:themeFill="background1"/>
            </w:pPr>
            <w:r w:rsidRPr="003F7FA0">
              <w:t>ECP</w:t>
            </w:r>
          </w:p>
        </w:tc>
        <w:tc>
          <w:tcPr>
            <w:tcW w:w="982" w:type="pct"/>
            <w:gridSpan w:val="2"/>
            <w:shd w:val="clear" w:color="auto" w:fill="auto"/>
            <w:vAlign w:val="center"/>
          </w:tcPr>
          <w:p w14:paraId="3061A6D7" w14:textId="77777777" w:rsidR="00DB6088" w:rsidRPr="003F7FA0" w:rsidRDefault="00DB6088" w:rsidP="0056419E">
            <w:pPr>
              <w:pStyle w:val="TableText"/>
              <w:shd w:val="clear" w:color="auto" w:fill="FFFFFF" w:themeFill="background1"/>
              <w:jc w:val="center"/>
            </w:pPr>
            <w:r w:rsidRPr="003F7FA0">
              <w:t>1 treatment</w:t>
            </w:r>
          </w:p>
        </w:tc>
        <w:tc>
          <w:tcPr>
            <w:tcW w:w="883" w:type="pct"/>
            <w:shd w:val="clear" w:color="auto" w:fill="auto"/>
            <w:vAlign w:val="center"/>
          </w:tcPr>
          <w:p w14:paraId="2D4A62B8" w14:textId="37440E23" w:rsidR="00DB6088" w:rsidRPr="003F7FA0" w:rsidRDefault="00DB6088" w:rsidP="0056419E">
            <w:pPr>
              <w:pStyle w:val="TableText"/>
              <w:shd w:val="clear" w:color="auto" w:fill="FFFFFF" w:themeFill="background1"/>
              <w:jc w:val="center"/>
            </w:pPr>
            <w:r w:rsidRPr="003F7FA0">
              <w:t>SGD 2414</w:t>
            </w:r>
          </w:p>
        </w:tc>
        <w:tc>
          <w:tcPr>
            <w:tcW w:w="1921" w:type="pct"/>
            <w:gridSpan w:val="2"/>
            <w:shd w:val="clear" w:color="auto" w:fill="auto"/>
          </w:tcPr>
          <w:p w14:paraId="19B9F3CE" w14:textId="21DFB4A5" w:rsidR="00DB6088" w:rsidRPr="003F7FA0" w:rsidRDefault="00DB6088" w:rsidP="0056419E">
            <w:pPr>
              <w:pStyle w:val="TableText"/>
              <w:shd w:val="clear" w:color="auto" w:fill="FFFFFF" w:themeFill="background1"/>
            </w:pPr>
            <w:r w:rsidRPr="003F7FA0">
              <w:t xml:space="preserve">Provided by </w:t>
            </w:r>
            <w:r w:rsidR="007B0A1F" w:rsidRPr="003F7FA0">
              <w:t>c</w:t>
            </w:r>
            <w:r w:rsidRPr="003F7FA0">
              <w:t xml:space="preserve">linician </w:t>
            </w:r>
            <w:r w:rsidR="007B0A1F" w:rsidRPr="003F7FA0">
              <w:t>c</w:t>
            </w:r>
            <w:r w:rsidRPr="003F7FA0">
              <w:t>ollaborator</w:t>
            </w:r>
          </w:p>
        </w:tc>
      </w:tr>
      <w:tr w:rsidR="003F7FA0" w:rsidRPr="003F7FA0" w14:paraId="18E9B86A" w14:textId="77777777" w:rsidTr="00545958">
        <w:trPr>
          <w:trHeight w:val="288"/>
        </w:trPr>
        <w:tc>
          <w:tcPr>
            <w:tcW w:w="1214" w:type="pct"/>
            <w:shd w:val="clear" w:color="auto" w:fill="auto"/>
            <w:vAlign w:val="center"/>
          </w:tcPr>
          <w:p w14:paraId="3A13C2D4" w14:textId="77777777" w:rsidR="004167AC" w:rsidRPr="003F7FA0" w:rsidRDefault="004167AC" w:rsidP="0056419E">
            <w:pPr>
              <w:pStyle w:val="TableText"/>
              <w:shd w:val="clear" w:color="auto" w:fill="FFFFFF" w:themeFill="background1"/>
            </w:pPr>
            <w:r w:rsidRPr="003F7FA0">
              <w:t>IMA</w:t>
            </w:r>
          </w:p>
        </w:tc>
        <w:tc>
          <w:tcPr>
            <w:tcW w:w="982" w:type="pct"/>
            <w:gridSpan w:val="2"/>
            <w:shd w:val="clear" w:color="auto" w:fill="auto"/>
            <w:vAlign w:val="center"/>
          </w:tcPr>
          <w:p w14:paraId="232621EC" w14:textId="77777777" w:rsidR="004167AC" w:rsidRPr="003F7FA0" w:rsidRDefault="004167AC" w:rsidP="0056419E">
            <w:pPr>
              <w:pStyle w:val="TableText"/>
              <w:shd w:val="clear" w:color="auto" w:fill="FFFFFF" w:themeFill="background1"/>
              <w:jc w:val="center"/>
            </w:pPr>
            <w:r w:rsidRPr="003F7FA0">
              <w:t>400 mg</w:t>
            </w:r>
          </w:p>
        </w:tc>
        <w:tc>
          <w:tcPr>
            <w:tcW w:w="883" w:type="pct"/>
            <w:shd w:val="clear" w:color="auto" w:fill="auto"/>
            <w:vAlign w:val="center"/>
          </w:tcPr>
          <w:p w14:paraId="08F02B96" w14:textId="6CF30FC1" w:rsidR="004167AC" w:rsidRPr="003F7FA0" w:rsidRDefault="00D6455E" w:rsidP="0056419E">
            <w:pPr>
              <w:pStyle w:val="TableText"/>
              <w:shd w:val="clear" w:color="auto" w:fill="FFFFFF" w:themeFill="background1"/>
              <w:jc w:val="center"/>
            </w:pPr>
            <w:r w:rsidRPr="003F7FA0">
              <w:t xml:space="preserve">SGD </w:t>
            </w:r>
            <w:r w:rsidR="004167AC" w:rsidRPr="003F7FA0">
              <w:t>15</w:t>
            </w:r>
          </w:p>
        </w:tc>
        <w:tc>
          <w:tcPr>
            <w:tcW w:w="1921" w:type="pct"/>
            <w:gridSpan w:val="2"/>
            <w:shd w:val="clear" w:color="auto" w:fill="auto"/>
            <w:vAlign w:val="center"/>
          </w:tcPr>
          <w:p w14:paraId="00C4CC99" w14:textId="5F62A25A" w:rsidR="004167AC" w:rsidRPr="003F7FA0" w:rsidRDefault="004167AC" w:rsidP="0056419E">
            <w:pPr>
              <w:pStyle w:val="TableText"/>
              <w:shd w:val="clear" w:color="auto" w:fill="FFFFFF" w:themeFill="background1"/>
            </w:pPr>
            <w:r w:rsidRPr="003F7FA0">
              <w:t xml:space="preserve">IMS </w:t>
            </w:r>
            <w:r w:rsidR="007B0A1F" w:rsidRPr="003F7FA0">
              <w:t>d</w:t>
            </w:r>
            <w:r w:rsidRPr="003F7FA0">
              <w:t xml:space="preserve">ata Aug 2021, </w:t>
            </w:r>
            <w:proofErr w:type="spellStart"/>
            <w:r w:rsidRPr="003F7FA0">
              <w:t>Glivec</w:t>
            </w:r>
            <w:proofErr w:type="spellEnd"/>
            <w:r w:rsidR="00543FD8" w:rsidRPr="003F7FA0">
              <w:t>®</w:t>
            </w:r>
            <w:r w:rsidRPr="003F7FA0">
              <w:t xml:space="preserve"> </w:t>
            </w:r>
            <w:r w:rsidR="007B0A1F" w:rsidRPr="003F7FA0">
              <w:t>f</w:t>
            </w:r>
            <w:r w:rsidRPr="003F7FA0">
              <w:t>ilm</w:t>
            </w:r>
            <w:r w:rsidR="007B0A1F" w:rsidRPr="003F7FA0">
              <w:t>-c</w:t>
            </w:r>
            <w:r w:rsidRPr="003F7FA0">
              <w:t xml:space="preserve">oated </w:t>
            </w:r>
            <w:r w:rsidR="007B0A1F" w:rsidRPr="003F7FA0">
              <w:t>t</w:t>
            </w:r>
            <w:r w:rsidRPr="003F7FA0">
              <w:t>ablet 400</w:t>
            </w:r>
            <w:r w:rsidR="000417C6" w:rsidRPr="003F7FA0">
              <w:t xml:space="preserve"> </w:t>
            </w:r>
            <w:r w:rsidRPr="003F7FA0">
              <w:t>mg (</w:t>
            </w:r>
            <w:r w:rsidR="00D83C8F" w:rsidRPr="003F7FA0">
              <w:t>d</w:t>
            </w:r>
            <w:r w:rsidRPr="003F7FA0">
              <w:t xml:space="preserve">ata on </w:t>
            </w:r>
            <w:r w:rsidR="00D83C8F" w:rsidRPr="003F7FA0">
              <w:t>f</w:t>
            </w:r>
            <w:r w:rsidRPr="003F7FA0">
              <w:t>ile)</w:t>
            </w:r>
          </w:p>
        </w:tc>
      </w:tr>
      <w:tr w:rsidR="003F7FA0" w:rsidRPr="003F7FA0" w14:paraId="4C6A17C3" w14:textId="77777777" w:rsidTr="00545958">
        <w:trPr>
          <w:trHeight w:val="288"/>
        </w:trPr>
        <w:tc>
          <w:tcPr>
            <w:tcW w:w="1214" w:type="pct"/>
            <w:shd w:val="clear" w:color="auto" w:fill="auto"/>
            <w:vAlign w:val="center"/>
          </w:tcPr>
          <w:p w14:paraId="59548224" w14:textId="77777777" w:rsidR="004167AC" w:rsidRPr="003F7FA0" w:rsidRDefault="004167AC" w:rsidP="0056419E">
            <w:pPr>
              <w:pStyle w:val="TableText"/>
              <w:shd w:val="clear" w:color="auto" w:fill="FFFFFF" w:themeFill="background1"/>
            </w:pPr>
            <w:r w:rsidRPr="003F7FA0">
              <w:t>MTX</w:t>
            </w:r>
          </w:p>
        </w:tc>
        <w:tc>
          <w:tcPr>
            <w:tcW w:w="982" w:type="pct"/>
            <w:gridSpan w:val="2"/>
            <w:shd w:val="clear" w:color="auto" w:fill="auto"/>
            <w:vAlign w:val="center"/>
          </w:tcPr>
          <w:p w14:paraId="1A1176EF" w14:textId="77777777" w:rsidR="004167AC" w:rsidRPr="003F7FA0" w:rsidRDefault="004167AC" w:rsidP="0056419E">
            <w:pPr>
              <w:pStyle w:val="TableText"/>
              <w:shd w:val="clear" w:color="auto" w:fill="FFFFFF" w:themeFill="background1"/>
              <w:jc w:val="center"/>
            </w:pPr>
            <w:r w:rsidRPr="003F7FA0">
              <w:t>2.5 mg</w:t>
            </w:r>
          </w:p>
        </w:tc>
        <w:tc>
          <w:tcPr>
            <w:tcW w:w="883" w:type="pct"/>
            <w:shd w:val="clear" w:color="auto" w:fill="auto"/>
            <w:vAlign w:val="center"/>
          </w:tcPr>
          <w:p w14:paraId="2B0C7482" w14:textId="5F14C5E1" w:rsidR="004167AC" w:rsidRPr="003F7FA0" w:rsidRDefault="00D6455E" w:rsidP="0056419E">
            <w:pPr>
              <w:pStyle w:val="TableText"/>
              <w:shd w:val="clear" w:color="auto" w:fill="FFFFFF" w:themeFill="background1"/>
              <w:jc w:val="center"/>
            </w:pPr>
            <w:r w:rsidRPr="003F7FA0">
              <w:t xml:space="preserve">SGD </w:t>
            </w:r>
            <w:r w:rsidR="00677219" w:rsidRPr="003F7FA0">
              <w:t>0.14</w:t>
            </w:r>
          </w:p>
        </w:tc>
        <w:tc>
          <w:tcPr>
            <w:tcW w:w="1921" w:type="pct"/>
            <w:gridSpan w:val="2"/>
            <w:shd w:val="clear" w:color="auto" w:fill="auto"/>
            <w:vAlign w:val="center"/>
          </w:tcPr>
          <w:p w14:paraId="17DE7639" w14:textId="6A8D95B9" w:rsidR="004167AC" w:rsidRPr="003F7FA0" w:rsidRDefault="00DB6088" w:rsidP="0056419E">
            <w:pPr>
              <w:pStyle w:val="TableText"/>
              <w:shd w:val="clear" w:color="auto" w:fill="FFFFFF" w:themeFill="background1"/>
            </w:pPr>
            <w:r w:rsidRPr="003F7FA0">
              <w:t xml:space="preserve">Provided by </w:t>
            </w:r>
            <w:r w:rsidR="007B0A1F" w:rsidRPr="003F7FA0">
              <w:t>c</w:t>
            </w:r>
            <w:r w:rsidRPr="003F7FA0">
              <w:t xml:space="preserve">linician </w:t>
            </w:r>
            <w:r w:rsidR="007B0A1F" w:rsidRPr="003F7FA0">
              <w:t>c</w:t>
            </w:r>
            <w:r w:rsidRPr="003F7FA0">
              <w:t>ollaborator</w:t>
            </w:r>
          </w:p>
        </w:tc>
      </w:tr>
      <w:tr w:rsidR="003F7FA0" w:rsidRPr="003F7FA0" w14:paraId="6FAB2509" w14:textId="77777777" w:rsidTr="00545958">
        <w:trPr>
          <w:trHeight w:val="288"/>
        </w:trPr>
        <w:tc>
          <w:tcPr>
            <w:tcW w:w="1214" w:type="pct"/>
            <w:shd w:val="clear" w:color="auto" w:fill="auto"/>
            <w:vAlign w:val="center"/>
          </w:tcPr>
          <w:p w14:paraId="1D1E7061" w14:textId="77777777" w:rsidR="004167AC" w:rsidRPr="003F7FA0" w:rsidRDefault="004167AC" w:rsidP="0056419E">
            <w:pPr>
              <w:pStyle w:val="TableText"/>
              <w:shd w:val="clear" w:color="auto" w:fill="FFFFFF" w:themeFill="background1"/>
            </w:pPr>
            <w:r w:rsidRPr="003F7FA0">
              <w:t>MMF</w:t>
            </w:r>
          </w:p>
        </w:tc>
        <w:tc>
          <w:tcPr>
            <w:tcW w:w="982" w:type="pct"/>
            <w:gridSpan w:val="2"/>
            <w:shd w:val="clear" w:color="auto" w:fill="auto"/>
            <w:vAlign w:val="center"/>
          </w:tcPr>
          <w:p w14:paraId="33C9F93A" w14:textId="7E61ED0C" w:rsidR="004167AC" w:rsidRPr="0056419E" w:rsidRDefault="00A156E8" w:rsidP="0056419E">
            <w:pPr>
              <w:pStyle w:val="TableText"/>
              <w:shd w:val="clear" w:color="auto" w:fill="FFFFFF" w:themeFill="background1"/>
              <w:jc w:val="center"/>
            </w:pPr>
            <w:r w:rsidRPr="0056419E">
              <w:t>360</w:t>
            </w:r>
            <w:r w:rsidR="004167AC" w:rsidRPr="0056419E">
              <w:t xml:space="preserve"> mg</w:t>
            </w:r>
          </w:p>
        </w:tc>
        <w:tc>
          <w:tcPr>
            <w:tcW w:w="883" w:type="pct"/>
            <w:shd w:val="clear" w:color="auto" w:fill="auto"/>
            <w:vAlign w:val="center"/>
          </w:tcPr>
          <w:p w14:paraId="666B048E" w14:textId="7861D9B0" w:rsidR="004167AC" w:rsidRPr="003F7FA0" w:rsidRDefault="00D6455E" w:rsidP="0056419E">
            <w:pPr>
              <w:pStyle w:val="TableText"/>
              <w:shd w:val="clear" w:color="auto" w:fill="FFFFFF" w:themeFill="background1"/>
              <w:jc w:val="center"/>
            </w:pPr>
            <w:r w:rsidRPr="003F7FA0">
              <w:t xml:space="preserve">SGD </w:t>
            </w:r>
            <w:r w:rsidR="00DB6088" w:rsidRPr="003F7FA0">
              <w:t>4.18</w:t>
            </w:r>
          </w:p>
        </w:tc>
        <w:tc>
          <w:tcPr>
            <w:tcW w:w="1921" w:type="pct"/>
            <w:gridSpan w:val="2"/>
            <w:shd w:val="clear" w:color="auto" w:fill="auto"/>
            <w:vAlign w:val="center"/>
          </w:tcPr>
          <w:p w14:paraId="329A974D" w14:textId="5F12E51E" w:rsidR="004167AC" w:rsidRPr="003F7FA0" w:rsidRDefault="00DB6088" w:rsidP="0056419E">
            <w:pPr>
              <w:pStyle w:val="TableText"/>
              <w:shd w:val="clear" w:color="auto" w:fill="FFFFFF" w:themeFill="background1"/>
            </w:pPr>
            <w:r w:rsidRPr="003F7FA0">
              <w:t xml:space="preserve">Provided by </w:t>
            </w:r>
            <w:r w:rsidR="007B0A1F" w:rsidRPr="003F7FA0">
              <w:t>c</w:t>
            </w:r>
            <w:r w:rsidRPr="003F7FA0">
              <w:t xml:space="preserve">linician </w:t>
            </w:r>
            <w:r w:rsidR="007B0A1F" w:rsidRPr="003F7FA0">
              <w:t>c</w:t>
            </w:r>
            <w:r w:rsidRPr="003F7FA0">
              <w:t>ollaborator</w:t>
            </w:r>
          </w:p>
        </w:tc>
      </w:tr>
      <w:tr w:rsidR="003F7FA0" w:rsidRPr="003F7FA0" w14:paraId="3F949428" w14:textId="77777777" w:rsidTr="00545958">
        <w:trPr>
          <w:trHeight w:val="288"/>
        </w:trPr>
        <w:tc>
          <w:tcPr>
            <w:tcW w:w="1214" w:type="pct"/>
            <w:shd w:val="clear" w:color="auto" w:fill="auto"/>
            <w:vAlign w:val="center"/>
          </w:tcPr>
          <w:p w14:paraId="13B8AFBA" w14:textId="77777777" w:rsidR="004167AC" w:rsidRPr="003F7FA0" w:rsidRDefault="004167AC" w:rsidP="0056419E">
            <w:pPr>
              <w:pStyle w:val="TableText"/>
              <w:shd w:val="clear" w:color="auto" w:fill="FFFFFF" w:themeFill="background1"/>
            </w:pPr>
            <w:r w:rsidRPr="003F7FA0">
              <w:t>Sirolimus</w:t>
            </w:r>
          </w:p>
        </w:tc>
        <w:tc>
          <w:tcPr>
            <w:tcW w:w="982" w:type="pct"/>
            <w:gridSpan w:val="2"/>
            <w:shd w:val="clear" w:color="auto" w:fill="auto"/>
            <w:vAlign w:val="center"/>
          </w:tcPr>
          <w:p w14:paraId="2F3A23F3" w14:textId="77777777" w:rsidR="004167AC" w:rsidRPr="003F7FA0" w:rsidRDefault="004167AC" w:rsidP="0056419E">
            <w:pPr>
              <w:pStyle w:val="TableText"/>
              <w:shd w:val="clear" w:color="auto" w:fill="FFFFFF" w:themeFill="background1"/>
              <w:jc w:val="center"/>
            </w:pPr>
            <w:r w:rsidRPr="003F7FA0">
              <w:t>1 mg</w:t>
            </w:r>
          </w:p>
        </w:tc>
        <w:tc>
          <w:tcPr>
            <w:tcW w:w="883" w:type="pct"/>
            <w:shd w:val="clear" w:color="auto" w:fill="auto"/>
            <w:vAlign w:val="center"/>
          </w:tcPr>
          <w:p w14:paraId="6481EFA7" w14:textId="516D1280" w:rsidR="004167AC" w:rsidRPr="003F7FA0" w:rsidRDefault="00D6455E" w:rsidP="0056419E">
            <w:pPr>
              <w:pStyle w:val="TableText"/>
              <w:shd w:val="clear" w:color="auto" w:fill="FFFFFF" w:themeFill="background1"/>
              <w:jc w:val="center"/>
            </w:pPr>
            <w:r w:rsidRPr="003F7FA0">
              <w:t xml:space="preserve">SGD </w:t>
            </w:r>
            <w:r w:rsidR="004167AC" w:rsidRPr="003F7FA0">
              <w:t>11</w:t>
            </w:r>
          </w:p>
        </w:tc>
        <w:tc>
          <w:tcPr>
            <w:tcW w:w="1921" w:type="pct"/>
            <w:gridSpan w:val="2"/>
            <w:shd w:val="clear" w:color="auto" w:fill="auto"/>
            <w:vAlign w:val="center"/>
          </w:tcPr>
          <w:p w14:paraId="67D3B35B" w14:textId="204FA420" w:rsidR="004167AC" w:rsidRPr="003F7FA0" w:rsidRDefault="004167AC" w:rsidP="0056419E">
            <w:pPr>
              <w:pStyle w:val="TableText"/>
              <w:shd w:val="clear" w:color="auto" w:fill="FFFFFF" w:themeFill="background1"/>
            </w:pPr>
            <w:r w:rsidRPr="003F7FA0">
              <w:t xml:space="preserve">IMS </w:t>
            </w:r>
            <w:r w:rsidR="007B0A1F" w:rsidRPr="003F7FA0">
              <w:t>d</w:t>
            </w:r>
            <w:r w:rsidRPr="003F7FA0">
              <w:t xml:space="preserve">ata Aug 2021, </w:t>
            </w:r>
            <w:proofErr w:type="spellStart"/>
            <w:r w:rsidR="007B0A1F" w:rsidRPr="003F7FA0">
              <w:t>Rapamune</w:t>
            </w:r>
            <w:proofErr w:type="spellEnd"/>
            <w:r w:rsidR="00543FD8" w:rsidRPr="003F7FA0">
              <w:t>®</w:t>
            </w:r>
            <w:r w:rsidR="007B0A1F" w:rsidRPr="003F7FA0">
              <w:t xml:space="preserve"> tablet</w:t>
            </w:r>
            <w:r w:rsidRPr="003F7FA0">
              <w:t xml:space="preserve"> 1 mg (</w:t>
            </w:r>
            <w:r w:rsidR="00D83C8F" w:rsidRPr="003F7FA0">
              <w:t>d</w:t>
            </w:r>
            <w:r w:rsidRPr="003F7FA0">
              <w:t xml:space="preserve">ata on </w:t>
            </w:r>
            <w:r w:rsidR="00D83C8F" w:rsidRPr="003F7FA0">
              <w:t>f</w:t>
            </w:r>
            <w:r w:rsidRPr="003F7FA0">
              <w:t xml:space="preserve">ile) </w:t>
            </w:r>
          </w:p>
        </w:tc>
      </w:tr>
      <w:tr w:rsidR="003F7FA0" w:rsidRPr="003F7FA0" w14:paraId="35B9AFA2" w14:textId="77777777" w:rsidTr="00545958">
        <w:trPr>
          <w:trHeight w:val="288"/>
        </w:trPr>
        <w:tc>
          <w:tcPr>
            <w:tcW w:w="1214" w:type="pct"/>
            <w:shd w:val="clear" w:color="auto" w:fill="auto"/>
            <w:vAlign w:val="center"/>
          </w:tcPr>
          <w:p w14:paraId="4204A42A" w14:textId="77777777" w:rsidR="004167AC" w:rsidRPr="003F7FA0" w:rsidRDefault="004167AC" w:rsidP="0056419E">
            <w:pPr>
              <w:pStyle w:val="TableText"/>
              <w:shd w:val="clear" w:color="auto" w:fill="FFFFFF" w:themeFill="background1"/>
            </w:pPr>
            <w:r w:rsidRPr="003F7FA0">
              <w:t>Ibrutinib</w:t>
            </w:r>
          </w:p>
        </w:tc>
        <w:tc>
          <w:tcPr>
            <w:tcW w:w="982" w:type="pct"/>
            <w:gridSpan w:val="2"/>
            <w:shd w:val="clear" w:color="auto" w:fill="auto"/>
            <w:vAlign w:val="center"/>
          </w:tcPr>
          <w:p w14:paraId="471AACBC" w14:textId="77777777" w:rsidR="004167AC" w:rsidRPr="003F7FA0" w:rsidRDefault="004167AC" w:rsidP="0056419E">
            <w:pPr>
              <w:pStyle w:val="TableText"/>
              <w:shd w:val="clear" w:color="auto" w:fill="FFFFFF" w:themeFill="background1"/>
              <w:jc w:val="center"/>
            </w:pPr>
            <w:r w:rsidRPr="003F7FA0">
              <w:t>140 mg</w:t>
            </w:r>
          </w:p>
        </w:tc>
        <w:tc>
          <w:tcPr>
            <w:tcW w:w="883" w:type="pct"/>
            <w:shd w:val="clear" w:color="auto" w:fill="auto"/>
            <w:vAlign w:val="center"/>
          </w:tcPr>
          <w:p w14:paraId="65617B17" w14:textId="1C2FCA61" w:rsidR="004167AC" w:rsidRPr="003F7FA0" w:rsidRDefault="00D6455E" w:rsidP="0056419E">
            <w:pPr>
              <w:pStyle w:val="TableText"/>
              <w:shd w:val="clear" w:color="auto" w:fill="FFFFFF" w:themeFill="background1"/>
              <w:jc w:val="center"/>
            </w:pPr>
            <w:r w:rsidRPr="003F7FA0">
              <w:t xml:space="preserve">SGD </w:t>
            </w:r>
            <w:r w:rsidR="00677219" w:rsidRPr="003F7FA0">
              <w:t>103.70</w:t>
            </w:r>
          </w:p>
        </w:tc>
        <w:tc>
          <w:tcPr>
            <w:tcW w:w="1921" w:type="pct"/>
            <w:gridSpan w:val="2"/>
            <w:shd w:val="clear" w:color="auto" w:fill="auto"/>
            <w:vAlign w:val="center"/>
          </w:tcPr>
          <w:p w14:paraId="67BC168B" w14:textId="5CD18744" w:rsidR="004167AC" w:rsidRPr="003F7FA0" w:rsidRDefault="00DB6088" w:rsidP="0056419E">
            <w:pPr>
              <w:pStyle w:val="TableText"/>
              <w:shd w:val="clear" w:color="auto" w:fill="FFFFFF" w:themeFill="background1"/>
            </w:pPr>
            <w:r w:rsidRPr="003F7FA0">
              <w:t xml:space="preserve">Provided by </w:t>
            </w:r>
            <w:r w:rsidR="007B0A1F" w:rsidRPr="003F7FA0">
              <w:t>c</w:t>
            </w:r>
            <w:r w:rsidRPr="003F7FA0">
              <w:t xml:space="preserve">linician </w:t>
            </w:r>
            <w:r w:rsidR="007B0A1F" w:rsidRPr="003F7FA0">
              <w:t>c</w:t>
            </w:r>
            <w:r w:rsidRPr="003F7FA0">
              <w:t>ollaborator</w:t>
            </w:r>
          </w:p>
        </w:tc>
      </w:tr>
      <w:tr w:rsidR="003F7FA0" w:rsidRPr="003F7FA0" w14:paraId="4F1C8D96" w14:textId="77777777" w:rsidTr="000417C6">
        <w:trPr>
          <w:trHeight w:val="288"/>
        </w:trPr>
        <w:tc>
          <w:tcPr>
            <w:tcW w:w="5000" w:type="pct"/>
            <w:gridSpan w:val="6"/>
            <w:shd w:val="clear" w:color="auto" w:fill="auto"/>
            <w:vAlign w:val="center"/>
          </w:tcPr>
          <w:p w14:paraId="2F93AB3A" w14:textId="00B2368E" w:rsidR="004167AC" w:rsidRPr="003F7FA0" w:rsidRDefault="004167AC" w:rsidP="0056419E">
            <w:pPr>
              <w:pStyle w:val="TableText"/>
              <w:shd w:val="clear" w:color="auto" w:fill="FFFFFF" w:themeFill="background1"/>
              <w:rPr>
                <w:b/>
                <w:bCs/>
                <w:vertAlign w:val="superscript"/>
              </w:rPr>
            </w:pPr>
            <w:r w:rsidRPr="003F7FA0">
              <w:rPr>
                <w:b/>
                <w:bCs/>
              </w:rPr>
              <w:t>Treatment administration frequency and costs</w:t>
            </w:r>
          </w:p>
        </w:tc>
      </w:tr>
      <w:tr w:rsidR="003F7FA0" w:rsidRPr="003F7FA0" w14:paraId="660B9313" w14:textId="77777777" w:rsidTr="00545958">
        <w:trPr>
          <w:trHeight w:val="288"/>
        </w:trPr>
        <w:tc>
          <w:tcPr>
            <w:tcW w:w="1214" w:type="pct"/>
            <w:shd w:val="clear" w:color="auto" w:fill="auto"/>
            <w:vAlign w:val="center"/>
          </w:tcPr>
          <w:p w14:paraId="15709234" w14:textId="77777777" w:rsidR="004167AC" w:rsidRPr="003F7FA0" w:rsidRDefault="004167AC" w:rsidP="0056419E">
            <w:pPr>
              <w:pStyle w:val="TableText"/>
              <w:shd w:val="clear" w:color="auto" w:fill="FFFFFF" w:themeFill="background1"/>
            </w:pPr>
            <w:r w:rsidRPr="003F7FA0">
              <w:rPr>
                <w:b/>
                <w:bCs/>
              </w:rPr>
              <w:t>Treatment</w:t>
            </w:r>
          </w:p>
        </w:tc>
        <w:tc>
          <w:tcPr>
            <w:tcW w:w="982" w:type="pct"/>
            <w:gridSpan w:val="2"/>
            <w:shd w:val="clear" w:color="auto" w:fill="auto"/>
            <w:vAlign w:val="center"/>
          </w:tcPr>
          <w:p w14:paraId="1AA59F26" w14:textId="77777777" w:rsidR="004167AC" w:rsidRPr="003F7FA0" w:rsidRDefault="004167AC" w:rsidP="0056419E">
            <w:pPr>
              <w:pStyle w:val="TableText"/>
              <w:shd w:val="clear" w:color="auto" w:fill="FFFFFF" w:themeFill="background1"/>
              <w:jc w:val="center"/>
            </w:pPr>
            <w:r w:rsidRPr="003F7FA0">
              <w:rPr>
                <w:b/>
                <w:bCs/>
              </w:rPr>
              <w:t>Mode of administration</w:t>
            </w:r>
          </w:p>
        </w:tc>
        <w:tc>
          <w:tcPr>
            <w:tcW w:w="883" w:type="pct"/>
            <w:shd w:val="clear" w:color="auto" w:fill="auto"/>
            <w:vAlign w:val="center"/>
          </w:tcPr>
          <w:p w14:paraId="5ED72881" w14:textId="77777777" w:rsidR="004167AC" w:rsidRPr="003F7FA0" w:rsidRDefault="004167AC" w:rsidP="0056419E">
            <w:pPr>
              <w:pStyle w:val="TableText"/>
              <w:shd w:val="clear" w:color="auto" w:fill="FFFFFF" w:themeFill="background1"/>
              <w:jc w:val="center"/>
            </w:pPr>
            <w:r w:rsidRPr="003F7FA0">
              <w:rPr>
                <w:b/>
                <w:bCs/>
              </w:rPr>
              <w:t>Cost per administration</w:t>
            </w:r>
          </w:p>
        </w:tc>
        <w:tc>
          <w:tcPr>
            <w:tcW w:w="1921" w:type="pct"/>
            <w:gridSpan w:val="2"/>
            <w:shd w:val="clear" w:color="auto" w:fill="auto"/>
            <w:vAlign w:val="center"/>
          </w:tcPr>
          <w:p w14:paraId="7F39C370" w14:textId="6D3F1251" w:rsidR="004167AC" w:rsidRPr="003F7FA0" w:rsidRDefault="00AC7CE4" w:rsidP="0056419E">
            <w:pPr>
              <w:pStyle w:val="TableText"/>
              <w:shd w:val="clear" w:color="auto" w:fill="FFFFFF" w:themeFill="background1"/>
              <w:jc w:val="center"/>
            </w:pPr>
            <w:r w:rsidRPr="003F7FA0">
              <w:rPr>
                <w:b/>
                <w:bCs/>
              </w:rPr>
              <w:t xml:space="preserve">Source of </w:t>
            </w:r>
            <w:r w:rsidR="0044266C" w:rsidRPr="003F7FA0">
              <w:rPr>
                <w:b/>
                <w:bCs/>
              </w:rPr>
              <w:t>c</w:t>
            </w:r>
            <w:r w:rsidRPr="003F7FA0">
              <w:rPr>
                <w:b/>
                <w:bCs/>
              </w:rPr>
              <w:t>ost</w:t>
            </w:r>
          </w:p>
        </w:tc>
      </w:tr>
      <w:tr w:rsidR="003F7FA0" w:rsidRPr="003F7FA0" w14:paraId="1433BA16" w14:textId="77777777" w:rsidTr="00545958">
        <w:trPr>
          <w:trHeight w:val="288"/>
        </w:trPr>
        <w:tc>
          <w:tcPr>
            <w:tcW w:w="1214" w:type="pct"/>
            <w:shd w:val="clear" w:color="auto" w:fill="auto"/>
            <w:vAlign w:val="center"/>
          </w:tcPr>
          <w:p w14:paraId="6516359D" w14:textId="77777777" w:rsidR="004167AC" w:rsidRPr="003F7FA0" w:rsidRDefault="004167AC" w:rsidP="0056419E">
            <w:pPr>
              <w:pStyle w:val="TableText"/>
              <w:shd w:val="clear" w:color="auto" w:fill="FFFFFF" w:themeFill="background1"/>
            </w:pPr>
            <w:r w:rsidRPr="003F7FA0">
              <w:t>Rituximab</w:t>
            </w:r>
          </w:p>
        </w:tc>
        <w:tc>
          <w:tcPr>
            <w:tcW w:w="982" w:type="pct"/>
            <w:gridSpan w:val="2"/>
            <w:shd w:val="clear" w:color="auto" w:fill="auto"/>
            <w:vAlign w:val="center"/>
          </w:tcPr>
          <w:p w14:paraId="2013AF97" w14:textId="77777777" w:rsidR="004167AC" w:rsidRPr="003F7FA0" w:rsidRDefault="004167AC" w:rsidP="0056419E">
            <w:pPr>
              <w:pStyle w:val="TableText"/>
              <w:shd w:val="clear" w:color="auto" w:fill="FFFFFF" w:themeFill="background1"/>
              <w:jc w:val="center"/>
            </w:pPr>
            <w:r w:rsidRPr="003F7FA0">
              <w:t>IV</w:t>
            </w:r>
          </w:p>
        </w:tc>
        <w:tc>
          <w:tcPr>
            <w:tcW w:w="883" w:type="pct"/>
            <w:shd w:val="clear" w:color="auto" w:fill="auto"/>
            <w:vAlign w:val="center"/>
          </w:tcPr>
          <w:p w14:paraId="2E43E862" w14:textId="6931AF75" w:rsidR="004167AC" w:rsidRPr="003F7FA0" w:rsidRDefault="00AC7CE4" w:rsidP="0056419E">
            <w:pPr>
              <w:pStyle w:val="TableText"/>
              <w:shd w:val="clear" w:color="auto" w:fill="FFFFFF" w:themeFill="background1"/>
              <w:jc w:val="center"/>
            </w:pPr>
            <w:r w:rsidRPr="003F7FA0">
              <w:t xml:space="preserve">SGD </w:t>
            </w:r>
            <w:r w:rsidR="004167AC" w:rsidRPr="003F7FA0">
              <w:t>263.71</w:t>
            </w:r>
          </w:p>
        </w:tc>
        <w:tc>
          <w:tcPr>
            <w:tcW w:w="1921" w:type="pct"/>
            <w:gridSpan w:val="2"/>
            <w:shd w:val="clear" w:color="auto" w:fill="auto"/>
            <w:vAlign w:val="center"/>
          </w:tcPr>
          <w:p w14:paraId="7E36B7BD" w14:textId="77777777" w:rsidR="004167AC" w:rsidRPr="003F7FA0" w:rsidRDefault="004167AC" w:rsidP="0056419E">
            <w:pPr>
              <w:pStyle w:val="TableText"/>
              <w:shd w:val="clear" w:color="auto" w:fill="FFFFFF" w:themeFill="background1"/>
            </w:pPr>
            <w:r w:rsidRPr="003F7FA0">
              <w:t>Once per week for 4 weeks, followed by once per month</w:t>
            </w:r>
          </w:p>
        </w:tc>
      </w:tr>
      <w:tr w:rsidR="003F7FA0" w:rsidRPr="003F7FA0" w14:paraId="58020D41" w14:textId="77777777" w:rsidTr="00545958">
        <w:trPr>
          <w:trHeight w:val="288"/>
        </w:trPr>
        <w:tc>
          <w:tcPr>
            <w:tcW w:w="1214" w:type="pct"/>
            <w:shd w:val="clear" w:color="auto" w:fill="auto"/>
            <w:vAlign w:val="center"/>
          </w:tcPr>
          <w:p w14:paraId="39DA242C" w14:textId="6295F81F" w:rsidR="00AC7CE4" w:rsidRPr="003F7FA0" w:rsidRDefault="00AC7CE4" w:rsidP="0056419E">
            <w:pPr>
              <w:pStyle w:val="TableText"/>
              <w:shd w:val="clear" w:color="auto" w:fill="FFFFFF" w:themeFill="background1"/>
            </w:pPr>
            <w:r w:rsidRPr="003F7FA0">
              <w:t>ECP</w:t>
            </w:r>
          </w:p>
        </w:tc>
        <w:tc>
          <w:tcPr>
            <w:tcW w:w="982" w:type="pct"/>
            <w:gridSpan w:val="2"/>
            <w:shd w:val="clear" w:color="auto" w:fill="auto"/>
            <w:vAlign w:val="center"/>
          </w:tcPr>
          <w:p w14:paraId="00AA8C1F" w14:textId="481D8464" w:rsidR="00AC7CE4" w:rsidRPr="003F7FA0" w:rsidRDefault="00AC7CE4" w:rsidP="0056419E">
            <w:pPr>
              <w:pStyle w:val="TableText"/>
              <w:shd w:val="clear" w:color="auto" w:fill="FFFFFF" w:themeFill="background1"/>
              <w:jc w:val="center"/>
            </w:pPr>
            <w:r w:rsidRPr="003F7FA0">
              <w:t>NA</w:t>
            </w:r>
          </w:p>
        </w:tc>
        <w:tc>
          <w:tcPr>
            <w:tcW w:w="883" w:type="pct"/>
            <w:shd w:val="clear" w:color="auto" w:fill="auto"/>
            <w:vAlign w:val="center"/>
          </w:tcPr>
          <w:p w14:paraId="29CE3676" w14:textId="0D14ECF0" w:rsidR="00AC7CE4" w:rsidRPr="003F7FA0" w:rsidRDefault="00AC7CE4" w:rsidP="0056419E">
            <w:pPr>
              <w:pStyle w:val="TableText"/>
              <w:shd w:val="clear" w:color="auto" w:fill="FFFFFF" w:themeFill="background1"/>
              <w:jc w:val="center"/>
            </w:pPr>
            <w:r w:rsidRPr="003F7FA0">
              <w:t>SGD 120</w:t>
            </w:r>
          </w:p>
        </w:tc>
        <w:tc>
          <w:tcPr>
            <w:tcW w:w="1921" w:type="pct"/>
            <w:gridSpan w:val="2"/>
            <w:shd w:val="clear" w:color="auto" w:fill="auto"/>
            <w:vAlign w:val="center"/>
          </w:tcPr>
          <w:p w14:paraId="670C255B" w14:textId="73254CC9" w:rsidR="00AC7CE4" w:rsidRPr="003F7FA0" w:rsidRDefault="00580B7F" w:rsidP="0056419E">
            <w:pPr>
              <w:pStyle w:val="TableText"/>
              <w:shd w:val="clear" w:color="auto" w:fill="FFFFFF" w:themeFill="background1"/>
            </w:pPr>
            <w:r w:rsidRPr="003F7FA0">
              <w:t xml:space="preserve">Provided by </w:t>
            </w:r>
            <w:r w:rsidR="007B0A1F" w:rsidRPr="003F7FA0">
              <w:t>c</w:t>
            </w:r>
            <w:r w:rsidRPr="003F7FA0">
              <w:t xml:space="preserve">linician </w:t>
            </w:r>
            <w:r w:rsidR="007B0A1F" w:rsidRPr="003F7FA0">
              <w:t>c</w:t>
            </w:r>
            <w:r w:rsidRPr="003F7FA0">
              <w:t>ollaborator</w:t>
            </w:r>
          </w:p>
        </w:tc>
      </w:tr>
      <w:tr w:rsidR="003F7FA0" w:rsidRPr="003F7FA0" w14:paraId="21C60522" w14:textId="77777777" w:rsidTr="000417C6">
        <w:trPr>
          <w:trHeight w:val="288"/>
        </w:trPr>
        <w:tc>
          <w:tcPr>
            <w:tcW w:w="5000" w:type="pct"/>
            <w:gridSpan w:val="6"/>
            <w:shd w:val="clear" w:color="auto" w:fill="auto"/>
            <w:vAlign w:val="center"/>
          </w:tcPr>
          <w:p w14:paraId="1F768B2D" w14:textId="628E154B" w:rsidR="004167AC" w:rsidRPr="003F7FA0" w:rsidRDefault="004167AC" w:rsidP="0056419E">
            <w:pPr>
              <w:pStyle w:val="TableText"/>
              <w:shd w:val="clear" w:color="auto" w:fill="FFFFFF" w:themeFill="background1"/>
              <w:rPr>
                <w:b/>
                <w:bCs/>
              </w:rPr>
            </w:pPr>
            <w:bookmarkStart w:id="5" w:name="_Hlk134618711"/>
            <w:r w:rsidRPr="003F7FA0">
              <w:rPr>
                <w:b/>
                <w:bCs/>
              </w:rPr>
              <w:t>Non</w:t>
            </w:r>
            <w:r w:rsidR="00AA35E8" w:rsidRPr="003F7FA0">
              <w:rPr>
                <w:b/>
                <w:bCs/>
              </w:rPr>
              <w:t>-</w:t>
            </w:r>
            <w:r w:rsidRPr="003F7FA0">
              <w:rPr>
                <w:b/>
                <w:bCs/>
              </w:rPr>
              <w:t>responder weekly subsequent treatment costs</w:t>
            </w:r>
            <w:bookmarkEnd w:id="5"/>
          </w:p>
        </w:tc>
      </w:tr>
      <w:tr w:rsidR="003F7FA0" w:rsidRPr="003F7FA0" w14:paraId="6521AFFE" w14:textId="77777777" w:rsidTr="00545958">
        <w:trPr>
          <w:trHeight w:val="288"/>
        </w:trPr>
        <w:tc>
          <w:tcPr>
            <w:tcW w:w="1214" w:type="pct"/>
            <w:shd w:val="clear" w:color="auto" w:fill="auto"/>
            <w:vAlign w:val="center"/>
          </w:tcPr>
          <w:p w14:paraId="44BF9D47" w14:textId="77777777" w:rsidR="004167AC" w:rsidRPr="003F7FA0" w:rsidRDefault="004167AC" w:rsidP="0056419E">
            <w:pPr>
              <w:pStyle w:val="TableText"/>
              <w:shd w:val="clear" w:color="auto" w:fill="FFFFFF" w:themeFill="background1"/>
            </w:pPr>
            <w:bookmarkStart w:id="6" w:name="_Hlk134618746"/>
            <w:r w:rsidRPr="003F7FA0">
              <w:rPr>
                <w:b/>
                <w:bCs/>
              </w:rPr>
              <w:t>Subsequent treatment cost type</w:t>
            </w:r>
          </w:p>
        </w:tc>
        <w:tc>
          <w:tcPr>
            <w:tcW w:w="982" w:type="pct"/>
            <w:gridSpan w:val="2"/>
            <w:shd w:val="clear" w:color="auto" w:fill="auto"/>
            <w:vAlign w:val="center"/>
          </w:tcPr>
          <w:p w14:paraId="060181EA" w14:textId="77777777" w:rsidR="004167AC" w:rsidRPr="003F7FA0" w:rsidRDefault="004167AC" w:rsidP="0056419E">
            <w:pPr>
              <w:pStyle w:val="TableText"/>
              <w:shd w:val="clear" w:color="auto" w:fill="FFFFFF" w:themeFill="background1"/>
              <w:jc w:val="center"/>
            </w:pPr>
            <w:r w:rsidRPr="003F7FA0">
              <w:rPr>
                <w:b/>
                <w:bCs/>
              </w:rPr>
              <w:t xml:space="preserve">After initial treatment with </w:t>
            </w:r>
            <w:proofErr w:type="spellStart"/>
            <w:r w:rsidRPr="003F7FA0">
              <w:rPr>
                <w:b/>
                <w:bCs/>
              </w:rPr>
              <w:t>ruxolitinib</w:t>
            </w:r>
            <w:proofErr w:type="spellEnd"/>
          </w:p>
        </w:tc>
        <w:tc>
          <w:tcPr>
            <w:tcW w:w="883" w:type="pct"/>
            <w:shd w:val="clear" w:color="auto" w:fill="auto"/>
            <w:vAlign w:val="center"/>
          </w:tcPr>
          <w:p w14:paraId="02E1AEAD" w14:textId="77777777" w:rsidR="004167AC" w:rsidRPr="003F7FA0" w:rsidRDefault="004167AC" w:rsidP="0056419E">
            <w:pPr>
              <w:pStyle w:val="TableText"/>
              <w:shd w:val="clear" w:color="auto" w:fill="FFFFFF" w:themeFill="background1"/>
              <w:jc w:val="center"/>
            </w:pPr>
            <w:r w:rsidRPr="003F7FA0">
              <w:rPr>
                <w:b/>
                <w:bCs/>
              </w:rPr>
              <w:t>After initial treatment with BAT</w:t>
            </w:r>
          </w:p>
        </w:tc>
        <w:tc>
          <w:tcPr>
            <w:tcW w:w="1921" w:type="pct"/>
            <w:gridSpan w:val="2"/>
            <w:vMerge w:val="restart"/>
            <w:shd w:val="clear" w:color="auto" w:fill="auto"/>
            <w:vAlign w:val="center"/>
          </w:tcPr>
          <w:p w14:paraId="26F6CCF6" w14:textId="3CC863D5" w:rsidR="004167AC" w:rsidRPr="003F7FA0" w:rsidRDefault="00580B7F" w:rsidP="0056419E">
            <w:pPr>
              <w:pStyle w:val="TableText"/>
              <w:shd w:val="clear" w:color="auto" w:fill="FFFFFF" w:themeFill="background1"/>
            </w:pPr>
            <w:r w:rsidRPr="003F7FA0">
              <w:t>Based on weighted average of treatments in BAT arm</w:t>
            </w:r>
          </w:p>
        </w:tc>
      </w:tr>
      <w:tr w:rsidR="003F7FA0" w:rsidRPr="003F7FA0" w14:paraId="5EF0D953" w14:textId="77777777" w:rsidTr="00545958">
        <w:trPr>
          <w:trHeight w:val="288"/>
        </w:trPr>
        <w:tc>
          <w:tcPr>
            <w:tcW w:w="1214" w:type="pct"/>
            <w:shd w:val="clear" w:color="auto" w:fill="auto"/>
            <w:vAlign w:val="center"/>
          </w:tcPr>
          <w:p w14:paraId="58697DB6" w14:textId="1E33CDBC" w:rsidR="004167AC" w:rsidRPr="003F7FA0" w:rsidRDefault="004167AC" w:rsidP="0056419E">
            <w:pPr>
              <w:pStyle w:val="TableText"/>
              <w:shd w:val="clear" w:color="auto" w:fill="FFFFFF" w:themeFill="background1"/>
            </w:pPr>
            <w:r w:rsidRPr="003F7FA0">
              <w:t xml:space="preserve">BAT </w:t>
            </w:r>
            <w:r w:rsidR="0044266C" w:rsidRPr="003F7FA0">
              <w:t>d</w:t>
            </w:r>
            <w:r w:rsidRPr="003F7FA0">
              <w:t xml:space="preserve">rug </w:t>
            </w:r>
            <w:r w:rsidR="0044266C" w:rsidRPr="003F7FA0">
              <w:t>a</w:t>
            </w:r>
            <w:r w:rsidRPr="003F7FA0">
              <w:t>cquisition</w:t>
            </w:r>
          </w:p>
        </w:tc>
        <w:tc>
          <w:tcPr>
            <w:tcW w:w="982" w:type="pct"/>
            <w:gridSpan w:val="2"/>
            <w:shd w:val="clear" w:color="auto" w:fill="auto"/>
            <w:vAlign w:val="center"/>
          </w:tcPr>
          <w:p w14:paraId="6208922C" w14:textId="1A2517AC" w:rsidR="004167AC" w:rsidRPr="0056419E" w:rsidRDefault="007B0A1F" w:rsidP="0056419E">
            <w:pPr>
              <w:pStyle w:val="TableText"/>
              <w:shd w:val="clear" w:color="auto" w:fill="FFFFFF" w:themeFill="background1"/>
              <w:jc w:val="center"/>
            </w:pPr>
            <w:r w:rsidRPr="0056419E">
              <w:t xml:space="preserve">SGD </w:t>
            </w:r>
            <w:r w:rsidR="00A156E8" w:rsidRPr="0056419E">
              <w:t>540.54</w:t>
            </w:r>
          </w:p>
        </w:tc>
        <w:tc>
          <w:tcPr>
            <w:tcW w:w="883" w:type="pct"/>
            <w:shd w:val="clear" w:color="auto" w:fill="auto"/>
            <w:vAlign w:val="center"/>
          </w:tcPr>
          <w:p w14:paraId="7DDC80C4" w14:textId="6B8EE5D8" w:rsidR="004167AC" w:rsidRPr="0056419E" w:rsidRDefault="007B0A1F" w:rsidP="0056419E">
            <w:pPr>
              <w:pStyle w:val="TableText"/>
              <w:shd w:val="clear" w:color="auto" w:fill="FFFFFF" w:themeFill="background1"/>
              <w:jc w:val="center"/>
            </w:pPr>
            <w:r w:rsidRPr="0056419E">
              <w:t xml:space="preserve">SGD </w:t>
            </w:r>
            <w:r w:rsidR="00A156E8" w:rsidRPr="0056419E">
              <w:t>540.54</w:t>
            </w:r>
          </w:p>
        </w:tc>
        <w:tc>
          <w:tcPr>
            <w:tcW w:w="1921" w:type="pct"/>
            <w:gridSpan w:val="2"/>
            <w:vMerge/>
            <w:shd w:val="clear" w:color="auto" w:fill="auto"/>
            <w:vAlign w:val="center"/>
          </w:tcPr>
          <w:p w14:paraId="0F44D6CB" w14:textId="77777777" w:rsidR="004167AC" w:rsidRPr="003F7FA0" w:rsidRDefault="004167AC" w:rsidP="0056419E">
            <w:pPr>
              <w:pStyle w:val="TableText"/>
              <w:shd w:val="clear" w:color="auto" w:fill="FFFFFF" w:themeFill="background1"/>
              <w:jc w:val="center"/>
            </w:pPr>
          </w:p>
        </w:tc>
      </w:tr>
      <w:tr w:rsidR="003F7FA0" w:rsidRPr="003F7FA0" w14:paraId="45C707A4" w14:textId="77777777" w:rsidTr="00545958">
        <w:trPr>
          <w:trHeight w:val="288"/>
        </w:trPr>
        <w:tc>
          <w:tcPr>
            <w:tcW w:w="1214" w:type="pct"/>
            <w:shd w:val="clear" w:color="auto" w:fill="auto"/>
            <w:vAlign w:val="center"/>
          </w:tcPr>
          <w:p w14:paraId="58CE2C1A" w14:textId="1DF20FB8" w:rsidR="004167AC" w:rsidRPr="003F7FA0" w:rsidRDefault="004167AC" w:rsidP="0056419E">
            <w:pPr>
              <w:pStyle w:val="TableText"/>
              <w:shd w:val="clear" w:color="auto" w:fill="FFFFFF" w:themeFill="background1"/>
            </w:pPr>
            <w:r w:rsidRPr="003F7FA0">
              <w:t xml:space="preserve">BAT </w:t>
            </w:r>
            <w:r w:rsidR="0044266C" w:rsidRPr="003F7FA0">
              <w:t>t</w:t>
            </w:r>
            <w:r w:rsidRPr="003F7FA0">
              <w:t xml:space="preserve">reatment </w:t>
            </w:r>
            <w:r w:rsidR="0044266C" w:rsidRPr="003F7FA0">
              <w:t>a</w:t>
            </w:r>
            <w:r w:rsidRPr="003F7FA0">
              <w:t>dministration</w:t>
            </w:r>
          </w:p>
        </w:tc>
        <w:tc>
          <w:tcPr>
            <w:tcW w:w="982" w:type="pct"/>
            <w:gridSpan w:val="2"/>
            <w:shd w:val="clear" w:color="auto" w:fill="auto"/>
            <w:vAlign w:val="center"/>
          </w:tcPr>
          <w:p w14:paraId="787ED14F" w14:textId="5333D54D" w:rsidR="004167AC" w:rsidRPr="0056419E" w:rsidRDefault="007B0A1F" w:rsidP="0056419E">
            <w:pPr>
              <w:pStyle w:val="TableText"/>
              <w:shd w:val="clear" w:color="auto" w:fill="FFFFFF" w:themeFill="background1"/>
              <w:jc w:val="center"/>
            </w:pPr>
            <w:r w:rsidRPr="0056419E">
              <w:t xml:space="preserve">SGD </w:t>
            </w:r>
            <w:r w:rsidR="00A156E8" w:rsidRPr="0056419E">
              <w:t>24.53</w:t>
            </w:r>
          </w:p>
        </w:tc>
        <w:tc>
          <w:tcPr>
            <w:tcW w:w="883" w:type="pct"/>
            <w:shd w:val="clear" w:color="auto" w:fill="auto"/>
            <w:vAlign w:val="center"/>
          </w:tcPr>
          <w:p w14:paraId="3430CB2C" w14:textId="38133AB7" w:rsidR="004167AC" w:rsidRPr="0056419E" w:rsidRDefault="007B0A1F" w:rsidP="0056419E">
            <w:pPr>
              <w:pStyle w:val="TableText"/>
              <w:shd w:val="clear" w:color="auto" w:fill="FFFFFF" w:themeFill="background1"/>
              <w:jc w:val="center"/>
            </w:pPr>
            <w:r w:rsidRPr="0056419E">
              <w:t xml:space="preserve">SGD </w:t>
            </w:r>
            <w:r w:rsidR="00A156E8" w:rsidRPr="0056419E">
              <w:t>24.53</w:t>
            </w:r>
          </w:p>
        </w:tc>
        <w:tc>
          <w:tcPr>
            <w:tcW w:w="1921" w:type="pct"/>
            <w:gridSpan w:val="2"/>
            <w:vMerge/>
            <w:shd w:val="clear" w:color="auto" w:fill="auto"/>
            <w:vAlign w:val="center"/>
          </w:tcPr>
          <w:p w14:paraId="4EEF1A0B" w14:textId="77777777" w:rsidR="004167AC" w:rsidRPr="003F7FA0" w:rsidRDefault="004167AC" w:rsidP="0056419E">
            <w:pPr>
              <w:pStyle w:val="TableText"/>
              <w:shd w:val="clear" w:color="auto" w:fill="FFFFFF" w:themeFill="background1"/>
              <w:jc w:val="center"/>
            </w:pPr>
          </w:p>
        </w:tc>
      </w:tr>
      <w:bookmarkEnd w:id="6"/>
      <w:tr w:rsidR="003F7FA0" w:rsidRPr="003F7FA0" w14:paraId="7647CA14" w14:textId="77777777" w:rsidTr="000417C6">
        <w:trPr>
          <w:trHeight w:val="288"/>
        </w:trPr>
        <w:tc>
          <w:tcPr>
            <w:tcW w:w="5000" w:type="pct"/>
            <w:gridSpan w:val="6"/>
            <w:shd w:val="clear" w:color="auto" w:fill="auto"/>
            <w:vAlign w:val="center"/>
          </w:tcPr>
          <w:p w14:paraId="7F7CEAC7" w14:textId="463D5CD1" w:rsidR="004167AC" w:rsidRPr="003F7FA0" w:rsidRDefault="004167AC" w:rsidP="0056419E">
            <w:pPr>
              <w:pStyle w:val="TableText"/>
              <w:shd w:val="clear" w:color="auto" w:fill="FFFFFF" w:themeFill="background1"/>
              <w:rPr>
                <w:b/>
                <w:bCs/>
                <w:vertAlign w:val="superscript"/>
              </w:rPr>
            </w:pPr>
            <w:r w:rsidRPr="003F7FA0">
              <w:rPr>
                <w:b/>
                <w:bCs/>
              </w:rPr>
              <w:t xml:space="preserve">Annualized event rates and mean </w:t>
            </w:r>
            <w:r w:rsidR="007B0A1F" w:rsidRPr="003F7FA0">
              <w:rPr>
                <w:b/>
                <w:bCs/>
              </w:rPr>
              <w:t>LOS</w:t>
            </w:r>
            <w:r w:rsidRPr="003F7FA0">
              <w:rPr>
                <w:b/>
                <w:bCs/>
              </w:rPr>
              <w:t xml:space="preserve"> by health state</w:t>
            </w:r>
            <w:r w:rsidR="00580B7F" w:rsidRPr="003F7FA0">
              <w:rPr>
                <w:b/>
                <w:bCs/>
                <w:vertAlign w:val="superscript"/>
              </w:rPr>
              <w:t>2</w:t>
            </w:r>
          </w:p>
        </w:tc>
      </w:tr>
      <w:tr w:rsidR="003F7FA0" w:rsidRPr="003F7FA0" w14:paraId="23C95CFC" w14:textId="77777777" w:rsidTr="00545958">
        <w:trPr>
          <w:trHeight w:val="288"/>
        </w:trPr>
        <w:tc>
          <w:tcPr>
            <w:tcW w:w="1214" w:type="pct"/>
            <w:vMerge w:val="restart"/>
            <w:shd w:val="clear" w:color="auto" w:fill="auto"/>
            <w:vAlign w:val="center"/>
          </w:tcPr>
          <w:p w14:paraId="3B204FC9" w14:textId="21FB717F" w:rsidR="004167AC" w:rsidRPr="003F7FA0" w:rsidRDefault="004167AC" w:rsidP="0056419E">
            <w:pPr>
              <w:pStyle w:val="TableText"/>
              <w:shd w:val="clear" w:color="auto" w:fill="FFFFFF" w:themeFill="background1"/>
            </w:pPr>
            <w:r w:rsidRPr="003F7FA0">
              <w:rPr>
                <w:b/>
                <w:bCs/>
              </w:rPr>
              <w:t>Facility/</w:t>
            </w:r>
            <w:r w:rsidR="00B7019F" w:rsidRPr="003F7FA0">
              <w:rPr>
                <w:b/>
                <w:bCs/>
              </w:rPr>
              <w:t>v</w:t>
            </w:r>
            <w:r w:rsidRPr="003F7FA0">
              <w:rPr>
                <w:b/>
                <w:bCs/>
              </w:rPr>
              <w:t xml:space="preserve">isit </w:t>
            </w:r>
            <w:r w:rsidR="00B7019F" w:rsidRPr="003F7FA0">
              <w:rPr>
                <w:b/>
                <w:bCs/>
              </w:rPr>
              <w:t>t</w:t>
            </w:r>
            <w:r w:rsidRPr="003F7FA0">
              <w:rPr>
                <w:b/>
                <w:bCs/>
              </w:rPr>
              <w:t>ype</w:t>
            </w:r>
          </w:p>
        </w:tc>
        <w:tc>
          <w:tcPr>
            <w:tcW w:w="1865" w:type="pct"/>
            <w:gridSpan w:val="3"/>
            <w:shd w:val="clear" w:color="auto" w:fill="auto"/>
            <w:vAlign w:val="center"/>
          </w:tcPr>
          <w:p w14:paraId="61A1A8DC" w14:textId="3609B0FD" w:rsidR="004167AC" w:rsidRPr="003F7FA0" w:rsidRDefault="004167AC" w:rsidP="0056419E">
            <w:pPr>
              <w:pStyle w:val="TableText"/>
              <w:shd w:val="clear" w:color="auto" w:fill="FFFFFF" w:themeFill="background1"/>
              <w:jc w:val="center"/>
            </w:pPr>
            <w:r w:rsidRPr="003F7FA0">
              <w:rPr>
                <w:b/>
                <w:bCs/>
              </w:rPr>
              <w:t xml:space="preserve">Mean </w:t>
            </w:r>
            <w:r w:rsidR="00B7019F" w:rsidRPr="003F7FA0">
              <w:rPr>
                <w:b/>
                <w:bCs/>
              </w:rPr>
              <w:t>a</w:t>
            </w:r>
            <w:r w:rsidRPr="003F7FA0">
              <w:rPr>
                <w:b/>
                <w:bCs/>
              </w:rPr>
              <w:t xml:space="preserve">nnualized </w:t>
            </w:r>
            <w:r w:rsidR="00B7019F" w:rsidRPr="003F7FA0">
              <w:rPr>
                <w:b/>
                <w:bCs/>
              </w:rPr>
              <w:t>e</w:t>
            </w:r>
            <w:r w:rsidRPr="003F7FA0">
              <w:rPr>
                <w:b/>
                <w:bCs/>
              </w:rPr>
              <w:t xml:space="preserve">vent </w:t>
            </w:r>
            <w:r w:rsidR="00B7019F" w:rsidRPr="003F7FA0">
              <w:rPr>
                <w:b/>
                <w:bCs/>
              </w:rPr>
              <w:t>r</w:t>
            </w:r>
            <w:r w:rsidRPr="003F7FA0">
              <w:rPr>
                <w:b/>
                <w:bCs/>
              </w:rPr>
              <w:t>ate</w:t>
            </w:r>
          </w:p>
        </w:tc>
        <w:tc>
          <w:tcPr>
            <w:tcW w:w="1921" w:type="pct"/>
            <w:gridSpan w:val="2"/>
            <w:shd w:val="clear" w:color="auto" w:fill="auto"/>
            <w:vAlign w:val="center"/>
          </w:tcPr>
          <w:p w14:paraId="11D7EDC5" w14:textId="77777777" w:rsidR="004167AC" w:rsidRPr="003F7FA0" w:rsidRDefault="004167AC" w:rsidP="0056419E">
            <w:pPr>
              <w:pStyle w:val="TableText"/>
              <w:shd w:val="clear" w:color="auto" w:fill="FFFFFF" w:themeFill="background1"/>
              <w:jc w:val="center"/>
            </w:pPr>
            <w:r w:rsidRPr="003F7FA0">
              <w:rPr>
                <w:b/>
                <w:bCs/>
              </w:rPr>
              <w:t>Mean LOS</w:t>
            </w:r>
          </w:p>
        </w:tc>
      </w:tr>
      <w:tr w:rsidR="003F7FA0" w:rsidRPr="003F7FA0" w14:paraId="55FDE226" w14:textId="77777777" w:rsidTr="00545958">
        <w:trPr>
          <w:trHeight w:val="288"/>
        </w:trPr>
        <w:tc>
          <w:tcPr>
            <w:tcW w:w="1214" w:type="pct"/>
            <w:vMerge/>
            <w:shd w:val="clear" w:color="auto" w:fill="auto"/>
            <w:vAlign w:val="center"/>
          </w:tcPr>
          <w:p w14:paraId="7F00EEC8" w14:textId="77777777" w:rsidR="004167AC" w:rsidRPr="003F7FA0" w:rsidRDefault="004167AC" w:rsidP="0056419E">
            <w:pPr>
              <w:pStyle w:val="TableText"/>
              <w:shd w:val="clear" w:color="auto" w:fill="FFFFFF" w:themeFill="background1"/>
            </w:pPr>
          </w:p>
        </w:tc>
        <w:tc>
          <w:tcPr>
            <w:tcW w:w="982" w:type="pct"/>
            <w:gridSpan w:val="2"/>
            <w:shd w:val="clear" w:color="auto" w:fill="auto"/>
            <w:vAlign w:val="center"/>
          </w:tcPr>
          <w:p w14:paraId="61D57A8C" w14:textId="77777777" w:rsidR="004167AC" w:rsidRPr="003F7FA0" w:rsidRDefault="004167AC" w:rsidP="0056419E">
            <w:pPr>
              <w:pStyle w:val="TableText"/>
              <w:shd w:val="clear" w:color="auto" w:fill="FFFFFF" w:themeFill="background1"/>
              <w:jc w:val="center"/>
            </w:pPr>
            <w:proofErr w:type="spellStart"/>
            <w:r w:rsidRPr="003F7FA0">
              <w:rPr>
                <w:b/>
                <w:bCs/>
              </w:rPr>
              <w:t>Ruxolitinib</w:t>
            </w:r>
            <w:proofErr w:type="spellEnd"/>
          </w:p>
        </w:tc>
        <w:tc>
          <w:tcPr>
            <w:tcW w:w="883" w:type="pct"/>
            <w:shd w:val="clear" w:color="auto" w:fill="auto"/>
            <w:vAlign w:val="center"/>
          </w:tcPr>
          <w:p w14:paraId="55CB2B7E" w14:textId="77777777" w:rsidR="004167AC" w:rsidRPr="003F7FA0" w:rsidRDefault="004167AC" w:rsidP="0056419E">
            <w:pPr>
              <w:pStyle w:val="TableText"/>
              <w:shd w:val="clear" w:color="auto" w:fill="FFFFFF" w:themeFill="background1"/>
              <w:jc w:val="center"/>
            </w:pPr>
            <w:r w:rsidRPr="003F7FA0">
              <w:rPr>
                <w:b/>
                <w:bCs/>
              </w:rPr>
              <w:t>BAT</w:t>
            </w:r>
          </w:p>
        </w:tc>
        <w:tc>
          <w:tcPr>
            <w:tcW w:w="986" w:type="pct"/>
            <w:shd w:val="clear" w:color="auto" w:fill="auto"/>
            <w:vAlign w:val="center"/>
          </w:tcPr>
          <w:p w14:paraId="6E506A6B" w14:textId="77777777" w:rsidR="004167AC" w:rsidRPr="003F7FA0" w:rsidRDefault="004167AC" w:rsidP="0056419E">
            <w:pPr>
              <w:pStyle w:val="TableText"/>
              <w:shd w:val="clear" w:color="auto" w:fill="FFFFFF" w:themeFill="background1"/>
              <w:jc w:val="center"/>
            </w:pPr>
            <w:proofErr w:type="spellStart"/>
            <w:r w:rsidRPr="003F7FA0">
              <w:rPr>
                <w:b/>
                <w:bCs/>
              </w:rPr>
              <w:t>Ruxolitinib</w:t>
            </w:r>
            <w:proofErr w:type="spellEnd"/>
          </w:p>
        </w:tc>
        <w:tc>
          <w:tcPr>
            <w:tcW w:w="935" w:type="pct"/>
            <w:shd w:val="clear" w:color="auto" w:fill="auto"/>
            <w:vAlign w:val="center"/>
          </w:tcPr>
          <w:p w14:paraId="1E0F8F6C" w14:textId="77777777" w:rsidR="004167AC" w:rsidRPr="003F7FA0" w:rsidRDefault="004167AC" w:rsidP="0056419E">
            <w:pPr>
              <w:pStyle w:val="TableText"/>
              <w:shd w:val="clear" w:color="auto" w:fill="FFFFFF" w:themeFill="background1"/>
              <w:jc w:val="center"/>
            </w:pPr>
            <w:r w:rsidRPr="003F7FA0">
              <w:rPr>
                <w:b/>
                <w:bCs/>
              </w:rPr>
              <w:t>BAT</w:t>
            </w:r>
          </w:p>
        </w:tc>
      </w:tr>
      <w:tr w:rsidR="003F7FA0" w:rsidRPr="003F7FA0" w14:paraId="435B609F" w14:textId="77777777" w:rsidTr="000417C6">
        <w:trPr>
          <w:trHeight w:val="288"/>
        </w:trPr>
        <w:tc>
          <w:tcPr>
            <w:tcW w:w="5000" w:type="pct"/>
            <w:gridSpan w:val="6"/>
            <w:shd w:val="clear" w:color="auto" w:fill="auto"/>
            <w:vAlign w:val="center"/>
          </w:tcPr>
          <w:p w14:paraId="07D9A353" w14:textId="2CD7B660" w:rsidR="004167AC" w:rsidRPr="003F7FA0" w:rsidRDefault="004167AC" w:rsidP="0056419E">
            <w:pPr>
              <w:pStyle w:val="TableText"/>
              <w:shd w:val="clear" w:color="auto" w:fill="FFFFFF" w:themeFill="background1"/>
            </w:pPr>
            <w:r w:rsidRPr="003F7FA0">
              <w:rPr>
                <w:b/>
                <w:bCs/>
                <w:i/>
                <w:iCs/>
              </w:rPr>
              <w:t xml:space="preserve">Disease </w:t>
            </w:r>
            <w:r w:rsidR="00B7019F" w:rsidRPr="003F7FA0">
              <w:rPr>
                <w:b/>
                <w:bCs/>
                <w:i/>
                <w:iCs/>
              </w:rPr>
              <w:t>b</w:t>
            </w:r>
            <w:r w:rsidRPr="003F7FA0">
              <w:rPr>
                <w:b/>
                <w:bCs/>
                <w:i/>
                <w:iCs/>
              </w:rPr>
              <w:t>aseline</w:t>
            </w:r>
          </w:p>
        </w:tc>
      </w:tr>
      <w:tr w:rsidR="003F7FA0" w:rsidRPr="003F7FA0" w14:paraId="5182BE53" w14:textId="77777777" w:rsidTr="00545958">
        <w:trPr>
          <w:trHeight w:val="288"/>
        </w:trPr>
        <w:tc>
          <w:tcPr>
            <w:tcW w:w="1214" w:type="pct"/>
            <w:shd w:val="clear" w:color="auto" w:fill="auto"/>
            <w:vAlign w:val="center"/>
          </w:tcPr>
          <w:p w14:paraId="239699D1" w14:textId="77777777" w:rsidR="004167AC" w:rsidRPr="003F7FA0" w:rsidRDefault="004167AC" w:rsidP="0056419E">
            <w:pPr>
              <w:pStyle w:val="TableText"/>
              <w:shd w:val="clear" w:color="auto" w:fill="FFFFFF" w:themeFill="background1"/>
            </w:pPr>
            <w:r w:rsidRPr="003F7FA0">
              <w:t>BMT unit</w:t>
            </w:r>
          </w:p>
        </w:tc>
        <w:tc>
          <w:tcPr>
            <w:tcW w:w="982" w:type="pct"/>
            <w:gridSpan w:val="2"/>
            <w:shd w:val="clear" w:color="auto" w:fill="auto"/>
            <w:vAlign w:val="center"/>
          </w:tcPr>
          <w:p w14:paraId="6397A989" w14:textId="77777777" w:rsidR="004167AC" w:rsidRPr="003F7FA0" w:rsidRDefault="004167AC" w:rsidP="0056419E">
            <w:pPr>
              <w:pStyle w:val="TableText"/>
              <w:shd w:val="clear" w:color="auto" w:fill="FFFFFF" w:themeFill="background1"/>
              <w:jc w:val="center"/>
            </w:pPr>
            <w:r w:rsidRPr="003F7FA0">
              <w:rPr>
                <w:rFonts w:cs="Arial"/>
                <w:szCs w:val="18"/>
              </w:rPr>
              <w:t>0.28</w:t>
            </w:r>
          </w:p>
        </w:tc>
        <w:tc>
          <w:tcPr>
            <w:tcW w:w="883" w:type="pct"/>
            <w:shd w:val="clear" w:color="auto" w:fill="auto"/>
            <w:vAlign w:val="center"/>
          </w:tcPr>
          <w:p w14:paraId="4C4FD8F7" w14:textId="77777777" w:rsidR="004167AC" w:rsidRPr="003F7FA0" w:rsidRDefault="004167AC" w:rsidP="0056419E">
            <w:pPr>
              <w:pStyle w:val="TableText"/>
              <w:shd w:val="clear" w:color="auto" w:fill="FFFFFF" w:themeFill="background1"/>
              <w:jc w:val="center"/>
            </w:pPr>
            <w:r w:rsidRPr="003F7FA0">
              <w:rPr>
                <w:rFonts w:cs="Arial"/>
                <w:szCs w:val="18"/>
              </w:rPr>
              <w:t>0.63</w:t>
            </w:r>
          </w:p>
        </w:tc>
        <w:tc>
          <w:tcPr>
            <w:tcW w:w="986" w:type="pct"/>
            <w:shd w:val="clear" w:color="auto" w:fill="auto"/>
            <w:vAlign w:val="center"/>
          </w:tcPr>
          <w:p w14:paraId="2E4360A9" w14:textId="77777777" w:rsidR="004167AC" w:rsidRPr="003F7FA0" w:rsidRDefault="004167AC" w:rsidP="0056419E">
            <w:pPr>
              <w:pStyle w:val="TableText"/>
              <w:shd w:val="clear" w:color="auto" w:fill="FFFFFF" w:themeFill="background1"/>
              <w:jc w:val="center"/>
            </w:pPr>
            <w:r w:rsidRPr="003F7FA0">
              <w:rPr>
                <w:rFonts w:cs="Arial"/>
                <w:szCs w:val="18"/>
              </w:rPr>
              <w:t>15.86</w:t>
            </w:r>
          </w:p>
        </w:tc>
        <w:tc>
          <w:tcPr>
            <w:tcW w:w="935" w:type="pct"/>
            <w:shd w:val="clear" w:color="auto" w:fill="auto"/>
            <w:vAlign w:val="center"/>
          </w:tcPr>
          <w:p w14:paraId="69E00092" w14:textId="77777777" w:rsidR="004167AC" w:rsidRPr="003F7FA0" w:rsidRDefault="004167AC" w:rsidP="0056419E">
            <w:pPr>
              <w:pStyle w:val="TableText"/>
              <w:shd w:val="clear" w:color="auto" w:fill="FFFFFF" w:themeFill="background1"/>
              <w:jc w:val="center"/>
            </w:pPr>
            <w:r w:rsidRPr="003F7FA0">
              <w:rPr>
                <w:rFonts w:cs="Arial"/>
                <w:szCs w:val="18"/>
              </w:rPr>
              <w:t>15.84</w:t>
            </w:r>
          </w:p>
        </w:tc>
      </w:tr>
      <w:tr w:rsidR="003F7FA0" w:rsidRPr="003F7FA0" w14:paraId="369A731B" w14:textId="77777777" w:rsidTr="00545958">
        <w:trPr>
          <w:trHeight w:val="288"/>
        </w:trPr>
        <w:tc>
          <w:tcPr>
            <w:tcW w:w="1214" w:type="pct"/>
            <w:shd w:val="clear" w:color="auto" w:fill="auto"/>
            <w:vAlign w:val="center"/>
          </w:tcPr>
          <w:p w14:paraId="1FCC5577" w14:textId="77777777" w:rsidR="004167AC" w:rsidRPr="003F7FA0" w:rsidRDefault="004167AC" w:rsidP="0056419E">
            <w:pPr>
              <w:pStyle w:val="TableText"/>
              <w:shd w:val="clear" w:color="auto" w:fill="FFFFFF" w:themeFill="background1"/>
            </w:pPr>
            <w:r w:rsidRPr="003F7FA0">
              <w:t>ER</w:t>
            </w:r>
          </w:p>
        </w:tc>
        <w:tc>
          <w:tcPr>
            <w:tcW w:w="982" w:type="pct"/>
            <w:gridSpan w:val="2"/>
            <w:shd w:val="clear" w:color="auto" w:fill="auto"/>
            <w:vAlign w:val="center"/>
          </w:tcPr>
          <w:p w14:paraId="7CF76B80" w14:textId="77777777" w:rsidR="004167AC" w:rsidRPr="003F7FA0" w:rsidRDefault="004167AC" w:rsidP="0056419E">
            <w:pPr>
              <w:pStyle w:val="TableText"/>
              <w:shd w:val="clear" w:color="auto" w:fill="FFFFFF" w:themeFill="background1"/>
              <w:jc w:val="center"/>
            </w:pPr>
            <w:r w:rsidRPr="003F7FA0">
              <w:rPr>
                <w:rFonts w:cs="Arial"/>
                <w:szCs w:val="18"/>
              </w:rPr>
              <w:t>0.08</w:t>
            </w:r>
          </w:p>
        </w:tc>
        <w:tc>
          <w:tcPr>
            <w:tcW w:w="883" w:type="pct"/>
            <w:shd w:val="clear" w:color="auto" w:fill="auto"/>
            <w:vAlign w:val="center"/>
          </w:tcPr>
          <w:p w14:paraId="3AE41353" w14:textId="77777777" w:rsidR="004167AC" w:rsidRPr="003F7FA0" w:rsidRDefault="004167AC" w:rsidP="0056419E">
            <w:pPr>
              <w:pStyle w:val="TableText"/>
              <w:shd w:val="clear" w:color="auto" w:fill="FFFFFF" w:themeFill="background1"/>
              <w:jc w:val="center"/>
            </w:pPr>
            <w:r w:rsidRPr="003F7FA0">
              <w:rPr>
                <w:rFonts w:cs="Arial"/>
                <w:szCs w:val="18"/>
              </w:rPr>
              <w:t>0.28</w:t>
            </w:r>
          </w:p>
        </w:tc>
        <w:tc>
          <w:tcPr>
            <w:tcW w:w="986" w:type="pct"/>
            <w:shd w:val="clear" w:color="auto" w:fill="auto"/>
            <w:vAlign w:val="center"/>
          </w:tcPr>
          <w:p w14:paraId="5AC61A83"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a</w:t>
            </w:r>
          </w:p>
        </w:tc>
        <w:tc>
          <w:tcPr>
            <w:tcW w:w="935" w:type="pct"/>
            <w:shd w:val="clear" w:color="auto" w:fill="auto"/>
            <w:vAlign w:val="center"/>
          </w:tcPr>
          <w:p w14:paraId="7CF3F8BD"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a</w:t>
            </w:r>
          </w:p>
        </w:tc>
      </w:tr>
      <w:tr w:rsidR="003F7FA0" w:rsidRPr="003F7FA0" w14:paraId="43DCDBB9" w14:textId="77777777" w:rsidTr="00545958">
        <w:trPr>
          <w:trHeight w:val="288"/>
        </w:trPr>
        <w:tc>
          <w:tcPr>
            <w:tcW w:w="1214" w:type="pct"/>
            <w:shd w:val="clear" w:color="auto" w:fill="auto"/>
            <w:vAlign w:val="center"/>
          </w:tcPr>
          <w:p w14:paraId="5E3EA3CE" w14:textId="77777777" w:rsidR="004167AC" w:rsidRPr="003F7FA0" w:rsidRDefault="004167AC" w:rsidP="0056419E">
            <w:pPr>
              <w:pStyle w:val="TableText"/>
              <w:shd w:val="clear" w:color="auto" w:fill="FFFFFF" w:themeFill="background1"/>
            </w:pPr>
            <w:r w:rsidRPr="003F7FA0">
              <w:t>General ward</w:t>
            </w:r>
          </w:p>
        </w:tc>
        <w:tc>
          <w:tcPr>
            <w:tcW w:w="982" w:type="pct"/>
            <w:gridSpan w:val="2"/>
            <w:shd w:val="clear" w:color="auto" w:fill="auto"/>
            <w:vAlign w:val="center"/>
          </w:tcPr>
          <w:p w14:paraId="241EFD3D" w14:textId="77777777" w:rsidR="004167AC" w:rsidRPr="003F7FA0" w:rsidRDefault="004167AC" w:rsidP="0056419E">
            <w:pPr>
              <w:pStyle w:val="TableText"/>
              <w:shd w:val="clear" w:color="auto" w:fill="FFFFFF" w:themeFill="background1"/>
              <w:jc w:val="center"/>
            </w:pPr>
            <w:r w:rsidRPr="003F7FA0">
              <w:rPr>
                <w:rFonts w:cs="Arial"/>
                <w:szCs w:val="18"/>
              </w:rPr>
              <w:t>0.83</w:t>
            </w:r>
          </w:p>
        </w:tc>
        <w:tc>
          <w:tcPr>
            <w:tcW w:w="883" w:type="pct"/>
            <w:shd w:val="clear" w:color="auto" w:fill="auto"/>
            <w:vAlign w:val="center"/>
          </w:tcPr>
          <w:p w14:paraId="53E5DA1C" w14:textId="77777777" w:rsidR="004167AC" w:rsidRPr="003F7FA0" w:rsidRDefault="004167AC" w:rsidP="0056419E">
            <w:pPr>
              <w:pStyle w:val="TableText"/>
              <w:shd w:val="clear" w:color="auto" w:fill="FFFFFF" w:themeFill="background1"/>
              <w:jc w:val="center"/>
            </w:pPr>
            <w:r w:rsidRPr="003F7FA0">
              <w:rPr>
                <w:rFonts w:cs="Arial"/>
                <w:szCs w:val="18"/>
              </w:rPr>
              <w:t>1.03</w:t>
            </w:r>
          </w:p>
        </w:tc>
        <w:tc>
          <w:tcPr>
            <w:tcW w:w="986" w:type="pct"/>
            <w:shd w:val="clear" w:color="auto" w:fill="auto"/>
            <w:vAlign w:val="center"/>
          </w:tcPr>
          <w:p w14:paraId="33ED52EB" w14:textId="77777777" w:rsidR="004167AC" w:rsidRPr="003F7FA0" w:rsidRDefault="004167AC" w:rsidP="0056419E">
            <w:pPr>
              <w:pStyle w:val="TableText"/>
              <w:shd w:val="clear" w:color="auto" w:fill="FFFFFF" w:themeFill="background1"/>
              <w:jc w:val="center"/>
            </w:pPr>
            <w:r w:rsidRPr="003F7FA0">
              <w:rPr>
                <w:rFonts w:cs="Arial"/>
                <w:szCs w:val="18"/>
              </w:rPr>
              <w:t>19.11</w:t>
            </w:r>
          </w:p>
        </w:tc>
        <w:tc>
          <w:tcPr>
            <w:tcW w:w="935" w:type="pct"/>
            <w:shd w:val="clear" w:color="auto" w:fill="auto"/>
            <w:vAlign w:val="center"/>
          </w:tcPr>
          <w:p w14:paraId="3292C6AE" w14:textId="77777777" w:rsidR="004167AC" w:rsidRPr="003F7FA0" w:rsidRDefault="004167AC" w:rsidP="0056419E">
            <w:pPr>
              <w:pStyle w:val="TableText"/>
              <w:shd w:val="clear" w:color="auto" w:fill="FFFFFF" w:themeFill="background1"/>
              <w:jc w:val="center"/>
            </w:pPr>
            <w:r w:rsidRPr="003F7FA0">
              <w:rPr>
                <w:rFonts w:cs="Arial"/>
                <w:szCs w:val="18"/>
              </w:rPr>
              <w:t>17.57</w:t>
            </w:r>
          </w:p>
        </w:tc>
      </w:tr>
      <w:tr w:rsidR="003F7FA0" w:rsidRPr="003F7FA0" w14:paraId="3BDABDE8" w14:textId="77777777" w:rsidTr="00545958">
        <w:trPr>
          <w:trHeight w:val="288"/>
        </w:trPr>
        <w:tc>
          <w:tcPr>
            <w:tcW w:w="1214" w:type="pct"/>
            <w:shd w:val="clear" w:color="auto" w:fill="auto"/>
            <w:vAlign w:val="center"/>
          </w:tcPr>
          <w:p w14:paraId="0AE6323C" w14:textId="77777777" w:rsidR="004167AC" w:rsidRPr="003F7FA0" w:rsidRDefault="004167AC" w:rsidP="0056419E">
            <w:pPr>
              <w:pStyle w:val="TableText"/>
              <w:shd w:val="clear" w:color="auto" w:fill="FFFFFF" w:themeFill="background1"/>
            </w:pPr>
            <w:r w:rsidRPr="003F7FA0">
              <w:t>ICU</w:t>
            </w:r>
          </w:p>
        </w:tc>
        <w:tc>
          <w:tcPr>
            <w:tcW w:w="982" w:type="pct"/>
            <w:gridSpan w:val="2"/>
            <w:shd w:val="clear" w:color="auto" w:fill="auto"/>
            <w:vAlign w:val="center"/>
          </w:tcPr>
          <w:p w14:paraId="3C21DC19" w14:textId="77777777" w:rsidR="004167AC" w:rsidRPr="003F7FA0" w:rsidRDefault="004167AC" w:rsidP="0056419E">
            <w:pPr>
              <w:pStyle w:val="TableText"/>
              <w:shd w:val="clear" w:color="auto" w:fill="FFFFFF" w:themeFill="background1"/>
              <w:jc w:val="center"/>
            </w:pPr>
            <w:r w:rsidRPr="003F7FA0">
              <w:rPr>
                <w:rFonts w:cs="Arial"/>
                <w:szCs w:val="18"/>
              </w:rPr>
              <w:t>0.55</w:t>
            </w:r>
          </w:p>
        </w:tc>
        <w:tc>
          <w:tcPr>
            <w:tcW w:w="883" w:type="pct"/>
            <w:shd w:val="clear" w:color="auto" w:fill="auto"/>
            <w:vAlign w:val="center"/>
          </w:tcPr>
          <w:p w14:paraId="7A057CAD" w14:textId="77777777" w:rsidR="004167AC" w:rsidRPr="003F7FA0" w:rsidRDefault="004167AC" w:rsidP="0056419E">
            <w:pPr>
              <w:pStyle w:val="TableText"/>
              <w:shd w:val="clear" w:color="auto" w:fill="FFFFFF" w:themeFill="background1"/>
              <w:jc w:val="center"/>
            </w:pPr>
            <w:r w:rsidRPr="003F7FA0">
              <w:rPr>
                <w:rFonts w:cs="Arial"/>
                <w:szCs w:val="18"/>
              </w:rPr>
              <w:t>0.60</w:t>
            </w:r>
          </w:p>
        </w:tc>
        <w:tc>
          <w:tcPr>
            <w:tcW w:w="986" w:type="pct"/>
            <w:shd w:val="clear" w:color="auto" w:fill="auto"/>
            <w:vAlign w:val="center"/>
          </w:tcPr>
          <w:p w14:paraId="3F8CF1A2" w14:textId="77777777" w:rsidR="004167AC" w:rsidRPr="003F7FA0" w:rsidRDefault="004167AC" w:rsidP="0056419E">
            <w:pPr>
              <w:pStyle w:val="TableText"/>
              <w:shd w:val="clear" w:color="auto" w:fill="FFFFFF" w:themeFill="background1"/>
              <w:jc w:val="center"/>
            </w:pPr>
            <w:r w:rsidRPr="003F7FA0">
              <w:rPr>
                <w:rFonts w:cs="Arial"/>
                <w:szCs w:val="18"/>
              </w:rPr>
              <w:t>9.31</w:t>
            </w:r>
          </w:p>
        </w:tc>
        <w:tc>
          <w:tcPr>
            <w:tcW w:w="935" w:type="pct"/>
            <w:shd w:val="clear" w:color="auto" w:fill="auto"/>
            <w:vAlign w:val="center"/>
          </w:tcPr>
          <w:p w14:paraId="1D1EA633" w14:textId="77777777" w:rsidR="004167AC" w:rsidRPr="003F7FA0" w:rsidRDefault="004167AC" w:rsidP="0056419E">
            <w:pPr>
              <w:pStyle w:val="TableText"/>
              <w:shd w:val="clear" w:color="auto" w:fill="FFFFFF" w:themeFill="background1"/>
              <w:jc w:val="center"/>
            </w:pPr>
            <w:r w:rsidRPr="003F7FA0">
              <w:rPr>
                <w:rFonts w:cs="Arial"/>
                <w:szCs w:val="18"/>
              </w:rPr>
              <w:t>18.15</w:t>
            </w:r>
          </w:p>
        </w:tc>
      </w:tr>
      <w:tr w:rsidR="003F7FA0" w:rsidRPr="003F7FA0" w14:paraId="146E7F9E" w14:textId="77777777" w:rsidTr="00545958">
        <w:trPr>
          <w:trHeight w:val="288"/>
        </w:trPr>
        <w:tc>
          <w:tcPr>
            <w:tcW w:w="1214" w:type="pct"/>
            <w:shd w:val="clear" w:color="auto" w:fill="auto"/>
            <w:vAlign w:val="center"/>
          </w:tcPr>
          <w:p w14:paraId="51B43CC8" w14:textId="6A7C39E5" w:rsidR="004167AC" w:rsidRPr="003F7FA0" w:rsidRDefault="004167AC" w:rsidP="0056419E">
            <w:pPr>
              <w:pStyle w:val="TableText"/>
              <w:shd w:val="clear" w:color="auto" w:fill="FFFFFF" w:themeFill="background1"/>
            </w:pPr>
            <w:r w:rsidRPr="003F7FA0">
              <w:t xml:space="preserve">Specialist </w:t>
            </w:r>
            <w:r w:rsidR="0044266C" w:rsidRPr="003F7FA0">
              <w:t>v</w:t>
            </w:r>
            <w:r w:rsidRPr="003F7FA0">
              <w:t>isit</w:t>
            </w:r>
          </w:p>
        </w:tc>
        <w:tc>
          <w:tcPr>
            <w:tcW w:w="982" w:type="pct"/>
            <w:gridSpan w:val="2"/>
            <w:shd w:val="clear" w:color="auto" w:fill="auto"/>
            <w:vAlign w:val="center"/>
          </w:tcPr>
          <w:p w14:paraId="0A8C93C9" w14:textId="77777777" w:rsidR="004167AC" w:rsidRPr="003F7FA0" w:rsidRDefault="004167AC" w:rsidP="0056419E">
            <w:pPr>
              <w:pStyle w:val="TableText"/>
              <w:shd w:val="clear" w:color="auto" w:fill="FFFFFF" w:themeFill="background1"/>
              <w:jc w:val="center"/>
            </w:pPr>
            <w:r w:rsidRPr="003F7FA0">
              <w:rPr>
                <w:rFonts w:cs="Arial"/>
                <w:szCs w:val="18"/>
              </w:rPr>
              <w:t>0.24</w:t>
            </w:r>
          </w:p>
        </w:tc>
        <w:tc>
          <w:tcPr>
            <w:tcW w:w="883" w:type="pct"/>
            <w:shd w:val="clear" w:color="auto" w:fill="auto"/>
            <w:vAlign w:val="center"/>
          </w:tcPr>
          <w:p w14:paraId="4E0E324D" w14:textId="77777777" w:rsidR="004167AC" w:rsidRPr="003F7FA0" w:rsidRDefault="004167AC" w:rsidP="0056419E">
            <w:pPr>
              <w:pStyle w:val="TableText"/>
              <w:shd w:val="clear" w:color="auto" w:fill="FFFFFF" w:themeFill="background1"/>
              <w:jc w:val="center"/>
            </w:pPr>
            <w:r w:rsidRPr="003F7FA0">
              <w:rPr>
                <w:rFonts w:cs="Arial"/>
                <w:szCs w:val="18"/>
              </w:rPr>
              <w:t>0.15</w:t>
            </w:r>
          </w:p>
        </w:tc>
        <w:tc>
          <w:tcPr>
            <w:tcW w:w="986" w:type="pct"/>
            <w:shd w:val="clear" w:color="auto" w:fill="auto"/>
            <w:vAlign w:val="center"/>
          </w:tcPr>
          <w:p w14:paraId="11AC9B3A"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c>
          <w:tcPr>
            <w:tcW w:w="935" w:type="pct"/>
            <w:shd w:val="clear" w:color="auto" w:fill="auto"/>
            <w:vAlign w:val="center"/>
          </w:tcPr>
          <w:p w14:paraId="25CBBF16"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r>
      <w:tr w:rsidR="003F7FA0" w:rsidRPr="003F7FA0" w14:paraId="3014C274" w14:textId="77777777" w:rsidTr="00545958">
        <w:trPr>
          <w:trHeight w:val="288"/>
        </w:trPr>
        <w:tc>
          <w:tcPr>
            <w:tcW w:w="1214" w:type="pct"/>
            <w:shd w:val="clear" w:color="auto" w:fill="auto"/>
            <w:vAlign w:val="center"/>
          </w:tcPr>
          <w:p w14:paraId="6E2294F5" w14:textId="3AC5E8CC" w:rsidR="004167AC" w:rsidRPr="003F7FA0" w:rsidRDefault="004167AC" w:rsidP="0056419E">
            <w:pPr>
              <w:pStyle w:val="TableText"/>
              <w:shd w:val="clear" w:color="auto" w:fill="FFFFFF" w:themeFill="background1"/>
            </w:pPr>
            <w:r w:rsidRPr="003F7FA0">
              <w:t xml:space="preserve">GP </w:t>
            </w:r>
            <w:r w:rsidR="00B7019F" w:rsidRPr="003F7FA0">
              <w:t>v</w:t>
            </w:r>
            <w:r w:rsidRPr="003F7FA0">
              <w:t>isit</w:t>
            </w:r>
          </w:p>
        </w:tc>
        <w:tc>
          <w:tcPr>
            <w:tcW w:w="982" w:type="pct"/>
            <w:gridSpan w:val="2"/>
            <w:shd w:val="clear" w:color="auto" w:fill="auto"/>
            <w:vAlign w:val="center"/>
          </w:tcPr>
          <w:p w14:paraId="3FB95C90" w14:textId="77777777" w:rsidR="004167AC" w:rsidRPr="003F7FA0" w:rsidRDefault="004167AC" w:rsidP="0056419E">
            <w:pPr>
              <w:pStyle w:val="TableText"/>
              <w:shd w:val="clear" w:color="auto" w:fill="FFFFFF" w:themeFill="background1"/>
              <w:jc w:val="center"/>
            </w:pPr>
            <w:r w:rsidRPr="003F7FA0">
              <w:rPr>
                <w:rFonts w:cs="Arial"/>
                <w:szCs w:val="18"/>
              </w:rPr>
              <w:t>0.10</w:t>
            </w:r>
          </w:p>
        </w:tc>
        <w:tc>
          <w:tcPr>
            <w:tcW w:w="883" w:type="pct"/>
            <w:shd w:val="clear" w:color="auto" w:fill="auto"/>
            <w:vAlign w:val="center"/>
          </w:tcPr>
          <w:p w14:paraId="4520C6F8" w14:textId="77777777" w:rsidR="004167AC" w:rsidRPr="003F7FA0" w:rsidRDefault="004167AC" w:rsidP="0056419E">
            <w:pPr>
              <w:pStyle w:val="TableText"/>
              <w:shd w:val="clear" w:color="auto" w:fill="FFFFFF" w:themeFill="background1"/>
              <w:jc w:val="center"/>
            </w:pPr>
            <w:r w:rsidRPr="003F7FA0">
              <w:rPr>
                <w:rFonts w:cs="Arial"/>
                <w:szCs w:val="18"/>
              </w:rPr>
              <w:t>0.02</w:t>
            </w:r>
          </w:p>
        </w:tc>
        <w:tc>
          <w:tcPr>
            <w:tcW w:w="986" w:type="pct"/>
            <w:shd w:val="clear" w:color="auto" w:fill="auto"/>
            <w:vAlign w:val="center"/>
          </w:tcPr>
          <w:p w14:paraId="157DFCF3"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c>
          <w:tcPr>
            <w:tcW w:w="935" w:type="pct"/>
            <w:shd w:val="clear" w:color="auto" w:fill="auto"/>
            <w:vAlign w:val="center"/>
          </w:tcPr>
          <w:p w14:paraId="1D5DBC7D"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r>
      <w:tr w:rsidR="003F7FA0" w:rsidRPr="003F7FA0" w14:paraId="40D08817" w14:textId="77777777" w:rsidTr="00545958">
        <w:trPr>
          <w:trHeight w:val="288"/>
        </w:trPr>
        <w:tc>
          <w:tcPr>
            <w:tcW w:w="1214" w:type="pct"/>
            <w:shd w:val="clear" w:color="auto" w:fill="auto"/>
            <w:vAlign w:val="center"/>
          </w:tcPr>
          <w:p w14:paraId="2774BB14" w14:textId="45BDC05D" w:rsidR="004167AC" w:rsidRPr="003F7FA0" w:rsidRDefault="004167AC" w:rsidP="0056419E">
            <w:pPr>
              <w:pStyle w:val="TableText"/>
              <w:shd w:val="clear" w:color="auto" w:fill="FFFFFF" w:themeFill="background1"/>
            </w:pPr>
            <w:r w:rsidRPr="003F7FA0">
              <w:lastRenderedPageBreak/>
              <w:t xml:space="preserve">Urgent </w:t>
            </w:r>
            <w:r w:rsidR="00B7019F" w:rsidRPr="003F7FA0">
              <w:t>c</w:t>
            </w:r>
            <w:r w:rsidRPr="003F7FA0">
              <w:t xml:space="preserve">are </w:t>
            </w:r>
            <w:r w:rsidR="00B7019F" w:rsidRPr="003F7FA0">
              <w:t>v</w:t>
            </w:r>
            <w:r w:rsidRPr="003F7FA0">
              <w:t>isit</w:t>
            </w:r>
          </w:p>
        </w:tc>
        <w:tc>
          <w:tcPr>
            <w:tcW w:w="982" w:type="pct"/>
            <w:gridSpan w:val="2"/>
            <w:shd w:val="clear" w:color="auto" w:fill="auto"/>
            <w:vAlign w:val="center"/>
          </w:tcPr>
          <w:p w14:paraId="4439A710" w14:textId="77777777" w:rsidR="004167AC" w:rsidRPr="003F7FA0" w:rsidRDefault="004167AC" w:rsidP="0056419E">
            <w:pPr>
              <w:pStyle w:val="TableText"/>
              <w:shd w:val="clear" w:color="auto" w:fill="FFFFFF" w:themeFill="background1"/>
              <w:jc w:val="center"/>
            </w:pPr>
            <w:r w:rsidRPr="003F7FA0">
              <w:rPr>
                <w:rFonts w:cs="Arial"/>
                <w:szCs w:val="18"/>
              </w:rPr>
              <w:t>0.06</w:t>
            </w:r>
          </w:p>
        </w:tc>
        <w:tc>
          <w:tcPr>
            <w:tcW w:w="883" w:type="pct"/>
            <w:shd w:val="clear" w:color="auto" w:fill="auto"/>
            <w:vAlign w:val="center"/>
          </w:tcPr>
          <w:p w14:paraId="72CADE83" w14:textId="77777777" w:rsidR="004167AC" w:rsidRPr="003F7FA0" w:rsidRDefault="004167AC" w:rsidP="0056419E">
            <w:pPr>
              <w:pStyle w:val="TableText"/>
              <w:shd w:val="clear" w:color="auto" w:fill="FFFFFF" w:themeFill="background1"/>
              <w:jc w:val="center"/>
            </w:pPr>
            <w:r w:rsidRPr="003F7FA0">
              <w:rPr>
                <w:rFonts w:cs="Arial"/>
                <w:szCs w:val="18"/>
              </w:rPr>
              <w:t>0.03</w:t>
            </w:r>
          </w:p>
        </w:tc>
        <w:tc>
          <w:tcPr>
            <w:tcW w:w="986" w:type="pct"/>
            <w:shd w:val="clear" w:color="auto" w:fill="auto"/>
            <w:vAlign w:val="center"/>
          </w:tcPr>
          <w:p w14:paraId="6BC72F4A"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c>
          <w:tcPr>
            <w:tcW w:w="935" w:type="pct"/>
            <w:shd w:val="clear" w:color="auto" w:fill="auto"/>
            <w:vAlign w:val="center"/>
          </w:tcPr>
          <w:p w14:paraId="536E12B5"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r>
      <w:tr w:rsidR="003F7FA0" w:rsidRPr="003F7FA0" w14:paraId="299BE8A9" w14:textId="77777777" w:rsidTr="000417C6">
        <w:trPr>
          <w:trHeight w:val="288"/>
        </w:trPr>
        <w:tc>
          <w:tcPr>
            <w:tcW w:w="5000" w:type="pct"/>
            <w:gridSpan w:val="6"/>
            <w:shd w:val="clear" w:color="auto" w:fill="auto"/>
            <w:vAlign w:val="center"/>
          </w:tcPr>
          <w:p w14:paraId="1B01A822" w14:textId="1B89837C" w:rsidR="004167AC" w:rsidRPr="003F7FA0" w:rsidRDefault="004167AC" w:rsidP="0056419E">
            <w:pPr>
              <w:pStyle w:val="TableText"/>
              <w:shd w:val="clear" w:color="auto" w:fill="FFFFFF" w:themeFill="background1"/>
            </w:pPr>
            <w:r w:rsidRPr="003F7FA0">
              <w:rPr>
                <w:b/>
                <w:bCs/>
                <w:i/>
                <w:iCs/>
              </w:rPr>
              <w:t xml:space="preserve">Overall </w:t>
            </w:r>
            <w:r w:rsidR="00B7019F" w:rsidRPr="003F7FA0">
              <w:rPr>
                <w:b/>
                <w:bCs/>
                <w:i/>
                <w:iCs/>
              </w:rPr>
              <w:t>r</w:t>
            </w:r>
            <w:r w:rsidRPr="003F7FA0">
              <w:rPr>
                <w:b/>
                <w:bCs/>
                <w:i/>
                <w:iCs/>
              </w:rPr>
              <w:t>esponders</w:t>
            </w:r>
          </w:p>
        </w:tc>
      </w:tr>
      <w:tr w:rsidR="003F7FA0" w:rsidRPr="003F7FA0" w14:paraId="5A60850E" w14:textId="77777777" w:rsidTr="00545958">
        <w:trPr>
          <w:trHeight w:val="288"/>
        </w:trPr>
        <w:tc>
          <w:tcPr>
            <w:tcW w:w="1214" w:type="pct"/>
            <w:shd w:val="clear" w:color="auto" w:fill="auto"/>
            <w:vAlign w:val="center"/>
          </w:tcPr>
          <w:p w14:paraId="5D3959BC" w14:textId="77777777" w:rsidR="004167AC" w:rsidRPr="003F7FA0" w:rsidRDefault="004167AC" w:rsidP="0056419E">
            <w:pPr>
              <w:pStyle w:val="TableText"/>
              <w:shd w:val="clear" w:color="auto" w:fill="FFFFFF" w:themeFill="background1"/>
            </w:pPr>
            <w:r w:rsidRPr="003F7FA0">
              <w:t>BMT unit</w:t>
            </w:r>
          </w:p>
        </w:tc>
        <w:tc>
          <w:tcPr>
            <w:tcW w:w="982" w:type="pct"/>
            <w:gridSpan w:val="2"/>
            <w:shd w:val="clear" w:color="auto" w:fill="auto"/>
            <w:vAlign w:val="center"/>
          </w:tcPr>
          <w:p w14:paraId="7C345FEE" w14:textId="77777777" w:rsidR="004167AC" w:rsidRPr="003F7FA0" w:rsidRDefault="004167AC" w:rsidP="0056419E">
            <w:pPr>
              <w:pStyle w:val="TableText"/>
              <w:shd w:val="clear" w:color="auto" w:fill="FFFFFF" w:themeFill="background1"/>
              <w:jc w:val="center"/>
            </w:pPr>
            <w:r w:rsidRPr="003F7FA0">
              <w:rPr>
                <w:rFonts w:cs="Arial"/>
                <w:szCs w:val="18"/>
              </w:rPr>
              <w:t>0.05</w:t>
            </w:r>
          </w:p>
        </w:tc>
        <w:tc>
          <w:tcPr>
            <w:tcW w:w="883" w:type="pct"/>
            <w:shd w:val="clear" w:color="auto" w:fill="auto"/>
            <w:vAlign w:val="center"/>
          </w:tcPr>
          <w:p w14:paraId="0051171D" w14:textId="77777777" w:rsidR="004167AC" w:rsidRPr="003F7FA0" w:rsidRDefault="004167AC" w:rsidP="0056419E">
            <w:pPr>
              <w:pStyle w:val="TableText"/>
              <w:shd w:val="clear" w:color="auto" w:fill="FFFFFF" w:themeFill="background1"/>
              <w:jc w:val="center"/>
            </w:pPr>
            <w:r w:rsidRPr="003F7FA0">
              <w:rPr>
                <w:rFonts w:cs="Arial"/>
                <w:szCs w:val="18"/>
              </w:rPr>
              <w:t>14.25</w:t>
            </w:r>
          </w:p>
        </w:tc>
        <w:tc>
          <w:tcPr>
            <w:tcW w:w="986" w:type="pct"/>
            <w:shd w:val="clear" w:color="auto" w:fill="auto"/>
            <w:vAlign w:val="center"/>
          </w:tcPr>
          <w:p w14:paraId="41F06B82"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3F592801" w14:textId="77777777" w:rsidR="004167AC" w:rsidRPr="003F7FA0" w:rsidRDefault="004167AC" w:rsidP="0056419E">
            <w:pPr>
              <w:pStyle w:val="TableText"/>
              <w:shd w:val="clear" w:color="auto" w:fill="FFFFFF" w:themeFill="background1"/>
              <w:jc w:val="center"/>
            </w:pPr>
          </w:p>
        </w:tc>
      </w:tr>
      <w:tr w:rsidR="003F7FA0" w:rsidRPr="003F7FA0" w14:paraId="6F870ED5" w14:textId="77777777" w:rsidTr="00545958">
        <w:trPr>
          <w:trHeight w:val="288"/>
        </w:trPr>
        <w:tc>
          <w:tcPr>
            <w:tcW w:w="1214" w:type="pct"/>
            <w:shd w:val="clear" w:color="auto" w:fill="auto"/>
            <w:vAlign w:val="center"/>
          </w:tcPr>
          <w:p w14:paraId="43DD49FF" w14:textId="77777777" w:rsidR="004167AC" w:rsidRPr="003F7FA0" w:rsidRDefault="004167AC" w:rsidP="0056419E">
            <w:pPr>
              <w:pStyle w:val="TableText"/>
              <w:shd w:val="clear" w:color="auto" w:fill="FFFFFF" w:themeFill="background1"/>
            </w:pPr>
            <w:r w:rsidRPr="003F7FA0">
              <w:t>ER</w:t>
            </w:r>
          </w:p>
        </w:tc>
        <w:tc>
          <w:tcPr>
            <w:tcW w:w="982" w:type="pct"/>
            <w:gridSpan w:val="2"/>
            <w:shd w:val="clear" w:color="auto" w:fill="auto"/>
            <w:vAlign w:val="center"/>
          </w:tcPr>
          <w:p w14:paraId="1B6C824C" w14:textId="77777777" w:rsidR="004167AC" w:rsidRPr="003F7FA0" w:rsidRDefault="004167AC" w:rsidP="0056419E">
            <w:pPr>
              <w:pStyle w:val="TableText"/>
              <w:shd w:val="clear" w:color="auto" w:fill="FFFFFF" w:themeFill="background1"/>
              <w:jc w:val="center"/>
            </w:pPr>
            <w:r w:rsidRPr="003F7FA0">
              <w:rPr>
                <w:rFonts w:cs="Arial"/>
                <w:szCs w:val="18"/>
              </w:rPr>
              <w:t>0.08</w:t>
            </w:r>
          </w:p>
        </w:tc>
        <w:tc>
          <w:tcPr>
            <w:tcW w:w="883" w:type="pct"/>
            <w:shd w:val="clear" w:color="auto" w:fill="auto"/>
            <w:vAlign w:val="center"/>
          </w:tcPr>
          <w:p w14:paraId="2CCF5C1A"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a</w:t>
            </w:r>
          </w:p>
        </w:tc>
        <w:tc>
          <w:tcPr>
            <w:tcW w:w="986" w:type="pct"/>
            <w:shd w:val="clear" w:color="auto" w:fill="auto"/>
            <w:vAlign w:val="center"/>
          </w:tcPr>
          <w:p w14:paraId="2A0D17A8"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53514313" w14:textId="77777777" w:rsidR="004167AC" w:rsidRPr="003F7FA0" w:rsidRDefault="004167AC" w:rsidP="0056419E">
            <w:pPr>
              <w:pStyle w:val="TableText"/>
              <w:shd w:val="clear" w:color="auto" w:fill="FFFFFF" w:themeFill="background1"/>
              <w:jc w:val="center"/>
            </w:pPr>
          </w:p>
        </w:tc>
      </w:tr>
      <w:tr w:rsidR="003F7FA0" w:rsidRPr="003F7FA0" w14:paraId="7E68150A" w14:textId="77777777" w:rsidTr="00545958">
        <w:trPr>
          <w:trHeight w:val="288"/>
        </w:trPr>
        <w:tc>
          <w:tcPr>
            <w:tcW w:w="1214" w:type="pct"/>
            <w:shd w:val="clear" w:color="auto" w:fill="auto"/>
            <w:vAlign w:val="center"/>
          </w:tcPr>
          <w:p w14:paraId="2B5106E7" w14:textId="77777777" w:rsidR="004167AC" w:rsidRPr="003F7FA0" w:rsidRDefault="004167AC" w:rsidP="0056419E">
            <w:pPr>
              <w:pStyle w:val="TableText"/>
              <w:shd w:val="clear" w:color="auto" w:fill="FFFFFF" w:themeFill="background1"/>
            </w:pPr>
            <w:r w:rsidRPr="003F7FA0">
              <w:t>General ward</w:t>
            </w:r>
          </w:p>
        </w:tc>
        <w:tc>
          <w:tcPr>
            <w:tcW w:w="982" w:type="pct"/>
            <w:gridSpan w:val="2"/>
            <w:shd w:val="clear" w:color="auto" w:fill="auto"/>
            <w:vAlign w:val="center"/>
          </w:tcPr>
          <w:p w14:paraId="5E8299C4" w14:textId="77777777" w:rsidR="004167AC" w:rsidRPr="003F7FA0" w:rsidRDefault="004167AC" w:rsidP="0056419E">
            <w:pPr>
              <w:pStyle w:val="TableText"/>
              <w:shd w:val="clear" w:color="auto" w:fill="FFFFFF" w:themeFill="background1"/>
              <w:jc w:val="center"/>
            </w:pPr>
            <w:r w:rsidRPr="003F7FA0">
              <w:rPr>
                <w:rFonts w:cs="Arial"/>
                <w:szCs w:val="18"/>
              </w:rPr>
              <w:t>0.43</w:t>
            </w:r>
          </w:p>
        </w:tc>
        <w:tc>
          <w:tcPr>
            <w:tcW w:w="883" w:type="pct"/>
            <w:shd w:val="clear" w:color="auto" w:fill="auto"/>
            <w:vAlign w:val="center"/>
          </w:tcPr>
          <w:p w14:paraId="5351E9D7" w14:textId="77777777" w:rsidR="004167AC" w:rsidRPr="003F7FA0" w:rsidRDefault="004167AC" w:rsidP="0056419E">
            <w:pPr>
              <w:pStyle w:val="TableText"/>
              <w:shd w:val="clear" w:color="auto" w:fill="FFFFFF" w:themeFill="background1"/>
              <w:jc w:val="center"/>
            </w:pPr>
            <w:r w:rsidRPr="003F7FA0">
              <w:rPr>
                <w:rFonts w:cs="Arial"/>
                <w:szCs w:val="18"/>
              </w:rPr>
              <w:t>10.16</w:t>
            </w:r>
          </w:p>
        </w:tc>
        <w:tc>
          <w:tcPr>
            <w:tcW w:w="986" w:type="pct"/>
            <w:shd w:val="clear" w:color="auto" w:fill="auto"/>
            <w:vAlign w:val="center"/>
          </w:tcPr>
          <w:p w14:paraId="0884BDB1"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676DE7F2" w14:textId="77777777" w:rsidR="004167AC" w:rsidRPr="003F7FA0" w:rsidRDefault="004167AC" w:rsidP="0056419E">
            <w:pPr>
              <w:pStyle w:val="TableText"/>
              <w:shd w:val="clear" w:color="auto" w:fill="FFFFFF" w:themeFill="background1"/>
              <w:jc w:val="center"/>
            </w:pPr>
          </w:p>
        </w:tc>
      </w:tr>
      <w:tr w:rsidR="003F7FA0" w:rsidRPr="003F7FA0" w14:paraId="4D3C8B1B" w14:textId="77777777" w:rsidTr="00545958">
        <w:trPr>
          <w:trHeight w:val="288"/>
        </w:trPr>
        <w:tc>
          <w:tcPr>
            <w:tcW w:w="1214" w:type="pct"/>
            <w:shd w:val="clear" w:color="auto" w:fill="auto"/>
            <w:vAlign w:val="center"/>
          </w:tcPr>
          <w:p w14:paraId="79FC1093" w14:textId="77777777" w:rsidR="004167AC" w:rsidRPr="003F7FA0" w:rsidRDefault="004167AC" w:rsidP="0056419E">
            <w:pPr>
              <w:pStyle w:val="TableText"/>
              <w:shd w:val="clear" w:color="auto" w:fill="FFFFFF" w:themeFill="background1"/>
            </w:pPr>
            <w:r w:rsidRPr="003F7FA0">
              <w:t>ICU</w:t>
            </w:r>
          </w:p>
        </w:tc>
        <w:tc>
          <w:tcPr>
            <w:tcW w:w="982" w:type="pct"/>
            <w:gridSpan w:val="2"/>
            <w:shd w:val="clear" w:color="auto" w:fill="auto"/>
            <w:vAlign w:val="center"/>
          </w:tcPr>
          <w:p w14:paraId="5614BFA0" w14:textId="77777777" w:rsidR="004167AC" w:rsidRPr="003F7FA0" w:rsidRDefault="004167AC" w:rsidP="0056419E">
            <w:pPr>
              <w:pStyle w:val="TableText"/>
              <w:shd w:val="clear" w:color="auto" w:fill="FFFFFF" w:themeFill="background1"/>
              <w:jc w:val="center"/>
            </w:pPr>
            <w:r w:rsidRPr="003F7FA0">
              <w:rPr>
                <w:rFonts w:cs="Arial"/>
                <w:szCs w:val="18"/>
              </w:rPr>
              <w:t>0.06</w:t>
            </w:r>
          </w:p>
        </w:tc>
        <w:tc>
          <w:tcPr>
            <w:tcW w:w="883" w:type="pct"/>
            <w:shd w:val="clear" w:color="auto" w:fill="auto"/>
            <w:vAlign w:val="center"/>
          </w:tcPr>
          <w:p w14:paraId="75085070" w14:textId="77777777" w:rsidR="004167AC" w:rsidRPr="003F7FA0" w:rsidRDefault="004167AC" w:rsidP="0056419E">
            <w:pPr>
              <w:pStyle w:val="TableText"/>
              <w:shd w:val="clear" w:color="auto" w:fill="FFFFFF" w:themeFill="background1"/>
              <w:jc w:val="center"/>
            </w:pPr>
            <w:r w:rsidRPr="003F7FA0">
              <w:rPr>
                <w:rFonts w:cs="Arial"/>
                <w:szCs w:val="18"/>
              </w:rPr>
              <w:t>17.86</w:t>
            </w:r>
          </w:p>
        </w:tc>
        <w:tc>
          <w:tcPr>
            <w:tcW w:w="986" w:type="pct"/>
            <w:shd w:val="clear" w:color="auto" w:fill="auto"/>
            <w:vAlign w:val="center"/>
          </w:tcPr>
          <w:p w14:paraId="5B02C76E"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14A9B2C9" w14:textId="77777777" w:rsidR="004167AC" w:rsidRPr="003F7FA0" w:rsidRDefault="004167AC" w:rsidP="0056419E">
            <w:pPr>
              <w:pStyle w:val="TableText"/>
              <w:shd w:val="clear" w:color="auto" w:fill="FFFFFF" w:themeFill="background1"/>
              <w:jc w:val="center"/>
            </w:pPr>
          </w:p>
        </w:tc>
      </w:tr>
      <w:tr w:rsidR="003F7FA0" w:rsidRPr="003F7FA0" w14:paraId="6CF228A8" w14:textId="77777777" w:rsidTr="00545958">
        <w:trPr>
          <w:trHeight w:val="288"/>
        </w:trPr>
        <w:tc>
          <w:tcPr>
            <w:tcW w:w="1214" w:type="pct"/>
            <w:shd w:val="clear" w:color="auto" w:fill="auto"/>
            <w:vAlign w:val="center"/>
          </w:tcPr>
          <w:p w14:paraId="26B16C98" w14:textId="0585DB68" w:rsidR="004167AC" w:rsidRPr="003F7FA0" w:rsidRDefault="004167AC" w:rsidP="0056419E">
            <w:pPr>
              <w:pStyle w:val="TableText"/>
              <w:shd w:val="clear" w:color="auto" w:fill="FFFFFF" w:themeFill="background1"/>
            </w:pPr>
            <w:r w:rsidRPr="003F7FA0">
              <w:t xml:space="preserve">Specialist </w:t>
            </w:r>
            <w:r w:rsidR="0044266C" w:rsidRPr="003F7FA0">
              <w:t>v</w:t>
            </w:r>
            <w:r w:rsidRPr="003F7FA0">
              <w:t>isit</w:t>
            </w:r>
          </w:p>
        </w:tc>
        <w:tc>
          <w:tcPr>
            <w:tcW w:w="982" w:type="pct"/>
            <w:gridSpan w:val="2"/>
            <w:shd w:val="clear" w:color="auto" w:fill="auto"/>
            <w:vAlign w:val="center"/>
          </w:tcPr>
          <w:p w14:paraId="7F9FB844" w14:textId="77777777" w:rsidR="004167AC" w:rsidRPr="003F7FA0" w:rsidRDefault="004167AC" w:rsidP="0056419E">
            <w:pPr>
              <w:pStyle w:val="TableText"/>
              <w:shd w:val="clear" w:color="auto" w:fill="FFFFFF" w:themeFill="background1"/>
              <w:jc w:val="center"/>
            </w:pPr>
            <w:r w:rsidRPr="003F7FA0">
              <w:rPr>
                <w:rFonts w:cs="Arial"/>
                <w:szCs w:val="18"/>
              </w:rPr>
              <w:t>0.04</w:t>
            </w:r>
          </w:p>
        </w:tc>
        <w:tc>
          <w:tcPr>
            <w:tcW w:w="883" w:type="pct"/>
            <w:shd w:val="clear" w:color="auto" w:fill="auto"/>
            <w:vAlign w:val="center"/>
          </w:tcPr>
          <w:p w14:paraId="2D6CF99F"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c>
          <w:tcPr>
            <w:tcW w:w="986" w:type="pct"/>
            <w:shd w:val="clear" w:color="auto" w:fill="auto"/>
            <w:vAlign w:val="center"/>
          </w:tcPr>
          <w:p w14:paraId="48B11869"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4D025134" w14:textId="77777777" w:rsidR="004167AC" w:rsidRPr="003F7FA0" w:rsidRDefault="004167AC" w:rsidP="0056419E">
            <w:pPr>
              <w:pStyle w:val="TableText"/>
              <w:shd w:val="clear" w:color="auto" w:fill="FFFFFF" w:themeFill="background1"/>
              <w:jc w:val="center"/>
            </w:pPr>
          </w:p>
        </w:tc>
      </w:tr>
      <w:tr w:rsidR="003F7FA0" w:rsidRPr="003F7FA0" w14:paraId="56D362C6" w14:textId="77777777" w:rsidTr="00545958">
        <w:trPr>
          <w:trHeight w:val="288"/>
        </w:trPr>
        <w:tc>
          <w:tcPr>
            <w:tcW w:w="1214" w:type="pct"/>
            <w:shd w:val="clear" w:color="auto" w:fill="auto"/>
            <w:vAlign w:val="center"/>
          </w:tcPr>
          <w:p w14:paraId="210E9D09" w14:textId="7B3ED076" w:rsidR="004167AC" w:rsidRPr="003F7FA0" w:rsidRDefault="004167AC" w:rsidP="0056419E">
            <w:pPr>
              <w:pStyle w:val="TableText"/>
              <w:shd w:val="clear" w:color="auto" w:fill="FFFFFF" w:themeFill="background1"/>
            </w:pPr>
            <w:r w:rsidRPr="003F7FA0">
              <w:t xml:space="preserve">GP </w:t>
            </w:r>
            <w:r w:rsidR="0044266C" w:rsidRPr="003F7FA0">
              <w:t>v</w:t>
            </w:r>
            <w:r w:rsidRPr="003F7FA0">
              <w:t>isit</w:t>
            </w:r>
          </w:p>
        </w:tc>
        <w:tc>
          <w:tcPr>
            <w:tcW w:w="982" w:type="pct"/>
            <w:gridSpan w:val="2"/>
            <w:shd w:val="clear" w:color="auto" w:fill="auto"/>
            <w:vAlign w:val="center"/>
          </w:tcPr>
          <w:p w14:paraId="48AB1A3E" w14:textId="77777777" w:rsidR="004167AC" w:rsidRPr="003F7FA0" w:rsidRDefault="004167AC" w:rsidP="0056419E">
            <w:pPr>
              <w:pStyle w:val="TableText"/>
              <w:shd w:val="clear" w:color="auto" w:fill="FFFFFF" w:themeFill="background1"/>
              <w:jc w:val="center"/>
            </w:pPr>
            <w:r w:rsidRPr="003F7FA0">
              <w:rPr>
                <w:rFonts w:cs="Arial"/>
                <w:szCs w:val="18"/>
              </w:rPr>
              <w:t>0.03</w:t>
            </w:r>
          </w:p>
        </w:tc>
        <w:tc>
          <w:tcPr>
            <w:tcW w:w="883" w:type="pct"/>
            <w:shd w:val="clear" w:color="auto" w:fill="auto"/>
            <w:vAlign w:val="center"/>
          </w:tcPr>
          <w:p w14:paraId="671A8A4C"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c>
          <w:tcPr>
            <w:tcW w:w="986" w:type="pct"/>
            <w:shd w:val="clear" w:color="auto" w:fill="auto"/>
            <w:vAlign w:val="center"/>
          </w:tcPr>
          <w:p w14:paraId="00387448"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10D1AC80" w14:textId="77777777" w:rsidR="004167AC" w:rsidRPr="003F7FA0" w:rsidRDefault="004167AC" w:rsidP="0056419E">
            <w:pPr>
              <w:pStyle w:val="TableText"/>
              <w:shd w:val="clear" w:color="auto" w:fill="FFFFFF" w:themeFill="background1"/>
              <w:jc w:val="center"/>
            </w:pPr>
          </w:p>
        </w:tc>
      </w:tr>
      <w:tr w:rsidR="003F7FA0" w:rsidRPr="003F7FA0" w14:paraId="6F2532B2" w14:textId="77777777" w:rsidTr="00545958">
        <w:trPr>
          <w:trHeight w:val="288"/>
        </w:trPr>
        <w:tc>
          <w:tcPr>
            <w:tcW w:w="1214" w:type="pct"/>
            <w:shd w:val="clear" w:color="auto" w:fill="auto"/>
            <w:vAlign w:val="center"/>
          </w:tcPr>
          <w:p w14:paraId="06811796" w14:textId="56780E37" w:rsidR="004167AC" w:rsidRPr="003F7FA0" w:rsidRDefault="004167AC" w:rsidP="0056419E">
            <w:pPr>
              <w:pStyle w:val="TableText"/>
              <w:shd w:val="clear" w:color="auto" w:fill="FFFFFF" w:themeFill="background1"/>
            </w:pPr>
            <w:r w:rsidRPr="003F7FA0">
              <w:t xml:space="preserve">Urgent </w:t>
            </w:r>
            <w:r w:rsidR="00B7019F" w:rsidRPr="003F7FA0">
              <w:t>c</w:t>
            </w:r>
            <w:r w:rsidRPr="003F7FA0">
              <w:t xml:space="preserve">are </w:t>
            </w:r>
            <w:r w:rsidR="0044266C" w:rsidRPr="003F7FA0">
              <w:t>v</w:t>
            </w:r>
            <w:r w:rsidRPr="003F7FA0">
              <w:t>isit</w:t>
            </w:r>
          </w:p>
        </w:tc>
        <w:tc>
          <w:tcPr>
            <w:tcW w:w="982" w:type="pct"/>
            <w:gridSpan w:val="2"/>
            <w:shd w:val="clear" w:color="auto" w:fill="auto"/>
            <w:vAlign w:val="center"/>
          </w:tcPr>
          <w:p w14:paraId="21729063" w14:textId="77777777" w:rsidR="004167AC" w:rsidRPr="003F7FA0" w:rsidRDefault="004167AC" w:rsidP="0056419E">
            <w:pPr>
              <w:pStyle w:val="TableText"/>
              <w:shd w:val="clear" w:color="auto" w:fill="FFFFFF" w:themeFill="background1"/>
              <w:jc w:val="center"/>
            </w:pPr>
            <w:r w:rsidRPr="003F7FA0">
              <w:rPr>
                <w:rFonts w:cs="Arial"/>
                <w:szCs w:val="18"/>
              </w:rPr>
              <w:t>0.08</w:t>
            </w:r>
          </w:p>
        </w:tc>
        <w:tc>
          <w:tcPr>
            <w:tcW w:w="883" w:type="pct"/>
            <w:shd w:val="clear" w:color="auto" w:fill="auto"/>
            <w:vAlign w:val="center"/>
          </w:tcPr>
          <w:p w14:paraId="4319F6F6"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b</w:t>
            </w:r>
          </w:p>
        </w:tc>
        <w:tc>
          <w:tcPr>
            <w:tcW w:w="986" w:type="pct"/>
            <w:shd w:val="clear" w:color="auto" w:fill="auto"/>
            <w:vAlign w:val="center"/>
          </w:tcPr>
          <w:p w14:paraId="562422C4"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4356AC85" w14:textId="77777777" w:rsidR="004167AC" w:rsidRPr="003F7FA0" w:rsidRDefault="004167AC" w:rsidP="0056419E">
            <w:pPr>
              <w:pStyle w:val="TableText"/>
              <w:shd w:val="clear" w:color="auto" w:fill="FFFFFF" w:themeFill="background1"/>
              <w:jc w:val="center"/>
            </w:pPr>
          </w:p>
        </w:tc>
      </w:tr>
      <w:tr w:rsidR="003F7FA0" w:rsidRPr="003F7FA0" w14:paraId="612A37D4" w14:textId="77777777" w:rsidTr="000417C6">
        <w:trPr>
          <w:trHeight w:val="288"/>
        </w:trPr>
        <w:tc>
          <w:tcPr>
            <w:tcW w:w="5000" w:type="pct"/>
            <w:gridSpan w:val="6"/>
            <w:shd w:val="clear" w:color="auto" w:fill="auto"/>
            <w:vAlign w:val="center"/>
          </w:tcPr>
          <w:p w14:paraId="0116C257" w14:textId="4B232A59" w:rsidR="004167AC" w:rsidRPr="003F7FA0" w:rsidRDefault="004167AC" w:rsidP="0056419E">
            <w:pPr>
              <w:pStyle w:val="TableText"/>
              <w:shd w:val="clear" w:color="auto" w:fill="FFFFFF" w:themeFill="background1"/>
            </w:pPr>
            <w:r w:rsidRPr="003F7FA0">
              <w:rPr>
                <w:b/>
                <w:bCs/>
                <w:i/>
                <w:iCs/>
              </w:rPr>
              <w:t>Non</w:t>
            </w:r>
            <w:r w:rsidR="00AA35E8" w:rsidRPr="003F7FA0">
              <w:rPr>
                <w:b/>
                <w:bCs/>
                <w:i/>
                <w:iCs/>
              </w:rPr>
              <w:t>-</w:t>
            </w:r>
            <w:r w:rsidR="00B7019F" w:rsidRPr="003F7FA0">
              <w:rPr>
                <w:b/>
                <w:bCs/>
                <w:i/>
                <w:iCs/>
              </w:rPr>
              <w:t>r</w:t>
            </w:r>
            <w:r w:rsidRPr="003F7FA0">
              <w:rPr>
                <w:b/>
                <w:bCs/>
                <w:i/>
                <w:iCs/>
              </w:rPr>
              <w:t>esponders</w:t>
            </w:r>
          </w:p>
        </w:tc>
      </w:tr>
      <w:tr w:rsidR="003F7FA0" w:rsidRPr="003F7FA0" w14:paraId="148CB260" w14:textId="77777777" w:rsidTr="00545958">
        <w:trPr>
          <w:trHeight w:val="288"/>
        </w:trPr>
        <w:tc>
          <w:tcPr>
            <w:tcW w:w="1214" w:type="pct"/>
            <w:shd w:val="clear" w:color="auto" w:fill="auto"/>
            <w:vAlign w:val="center"/>
          </w:tcPr>
          <w:p w14:paraId="2BACB103" w14:textId="77777777" w:rsidR="004167AC" w:rsidRPr="003F7FA0" w:rsidRDefault="004167AC" w:rsidP="0056419E">
            <w:pPr>
              <w:pStyle w:val="TableText"/>
              <w:shd w:val="clear" w:color="auto" w:fill="FFFFFF" w:themeFill="background1"/>
            </w:pPr>
            <w:r w:rsidRPr="003F7FA0">
              <w:t>BMT unit</w:t>
            </w:r>
          </w:p>
        </w:tc>
        <w:tc>
          <w:tcPr>
            <w:tcW w:w="982" w:type="pct"/>
            <w:gridSpan w:val="2"/>
            <w:shd w:val="clear" w:color="auto" w:fill="auto"/>
            <w:vAlign w:val="center"/>
          </w:tcPr>
          <w:p w14:paraId="1B0F7BBC" w14:textId="77777777" w:rsidR="004167AC" w:rsidRPr="003F7FA0" w:rsidRDefault="004167AC" w:rsidP="0056419E">
            <w:pPr>
              <w:pStyle w:val="TableText"/>
              <w:shd w:val="clear" w:color="auto" w:fill="FFFFFF" w:themeFill="background1"/>
              <w:jc w:val="center"/>
            </w:pPr>
            <w:r w:rsidRPr="003F7FA0">
              <w:rPr>
                <w:rFonts w:cs="Arial"/>
                <w:szCs w:val="18"/>
              </w:rPr>
              <w:t>0.70</w:t>
            </w:r>
          </w:p>
        </w:tc>
        <w:tc>
          <w:tcPr>
            <w:tcW w:w="883" w:type="pct"/>
            <w:shd w:val="clear" w:color="auto" w:fill="auto"/>
            <w:vAlign w:val="center"/>
          </w:tcPr>
          <w:p w14:paraId="3C0AA540" w14:textId="77777777" w:rsidR="004167AC" w:rsidRPr="003F7FA0" w:rsidRDefault="004167AC" w:rsidP="0056419E">
            <w:pPr>
              <w:pStyle w:val="TableText"/>
              <w:shd w:val="clear" w:color="auto" w:fill="FFFFFF" w:themeFill="background1"/>
              <w:jc w:val="center"/>
            </w:pPr>
            <w:r w:rsidRPr="003F7FA0">
              <w:rPr>
                <w:rFonts w:cs="Arial"/>
                <w:szCs w:val="18"/>
              </w:rPr>
              <w:t>16.03</w:t>
            </w:r>
          </w:p>
        </w:tc>
        <w:tc>
          <w:tcPr>
            <w:tcW w:w="986" w:type="pct"/>
            <w:shd w:val="clear" w:color="auto" w:fill="auto"/>
            <w:vAlign w:val="center"/>
          </w:tcPr>
          <w:p w14:paraId="7F726CCD"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63C4EB88" w14:textId="77777777" w:rsidR="004167AC" w:rsidRPr="003F7FA0" w:rsidRDefault="004167AC" w:rsidP="0056419E">
            <w:pPr>
              <w:pStyle w:val="TableText"/>
              <w:shd w:val="clear" w:color="auto" w:fill="FFFFFF" w:themeFill="background1"/>
              <w:jc w:val="center"/>
            </w:pPr>
          </w:p>
        </w:tc>
      </w:tr>
      <w:tr w:rsidR="003F7FA0" w:rsidRPr="003F7FA0" w14:paraId="15024A57" w14:textId="77777777" w:rsidTr="00545958">
        <w:trPr>
          <w:trHeight w:val="288"/>
        </w:trPr>
        <w:tc>
          <w:tcPr>
            <w:tcW w:w="1214" w:type="pct"/>
            <w:shd w:val="clear" w:color="auto" w:fill="auto"/>
            <w:vAlign w:val="center"/>
          </w:tcPr>
          <w:p w14:paraId="74A3CAEA" w14:textId="77777777" w:rsidR="004167AC" w:rsidRPr="003F7FA0" w:rsidRDefault="004167AC" w:rsidP="0056419E">
            <w:pPr>
              <w:pStyle w:val="TableText"/>
              <w:shd w:val="clear" w:color="auto" w:fill="FFFFFF" w:themeFill="background1"/>
            </w:pPr>
            <w:r w:rsidRPr="003F7FA0">
              <w:t>ER</w:t>
            </w:r>
          </w:p>
        </w:tc>
        <w:tc>
          <w:tcPr>
            <w:tcW w:w="982" w:type="pct"/>
            <w:gridSpan w:val="2"/>
            <w:shd w:val="clear" w:color="auto" w:fill="auto"/>
            <w:vAlign w:val="center"/>
          </w:tcPr>
          <w:p w14:paraId="4AAC5C22" w14:textId="77777777" w:rsidR="004167AC" w:rsidRPr="003F7FA0" w:rsidRDefault="004167AC" w:rsidP="0056419E">
            <w:pPr>
              <w:pStyle w:val="TableText"/>
              <w:shd w:val="clear" w:color="auto" w:fill="FFFFFF" w:themeFill="background1"/>
              <w:jc w:val="center"/>
            </w:pPr>
            <w:r w:rsidRPr="003F7FA0">
              <w:rPr>
                <w:rFonts w:cs="Arial"/>
                <w:szCs w:val="18"/>
              </w:rPr>
              <w:t>0.24</w:t>
            </w:r>
          </w:p>
        </w:tc>
        <w:tc>
          <w:tcPr>
            <w:tcW w:w="883" w:type="pct"/>
            <w:shd w:val="clear" w:color="auto" w:fill="auto"/>
            <w:vAlign w:val="center"/>
          </w:tcPr>
          <w:p w14:paraId="51575832" w14:textId="77777777" w:rsidR="004167AC" w:rsidRPr="003F7FA0" w:rsidRDefault="004167AC" w:rsidP="0056419E">
            <w:pPr>
              <w:pStyle w:val="TableText"/>
              <w:shd w:val="clear" w:color="auto" w:fill="FFFFFF" w:themeFill="background1"/>
              <w:jc w:val="center"/>
            </w:pPr>
            <w:r w:rsidRPr="003F7FA0">
              <w:rPr>
                <w:rFonts w:cs="Arial"/>
                <w:szCs w:val="18"/>
              </w:rPr>
              <w:t>1.00</w:t>
            </w:r>
            <w:r w:rsidRPr="003F7FA0">
              <w:rPr>
                <w:rFonts w:cs="Arial"/>
                <w:szCs w:val="18"/>
                <w:vertAlign w:val="superscript"/>
              </w:rPr>
              <w:t>a</w:t>
            </w:r>
          </w:p>
        </w:tc>
        <w:tc>
          <w:tcPr>
            <w:tcW w:w="986" w:type="pct"/>
            <w:shd w:val="clear" w:color="auto" w:fill="auto"/>
            <w:vAlign w:val="center"/>
          </w:tcPr>
          <w:p w14:paraId="1EDF59D2"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79859717" w14:textId="77777777" w:rsidR="004167AC" w:rsidRPr="003F7FA0" w:rsidRDefault="004167AC" w:rsidP="0056419E">
            <w:pPr>
              <w:pStyle w:val="TableText"/>
              <w:shd w:val="clear" w:color="auto" w:fill="FFFFFF" w:themeFill="background1"/>
              <w:jc w:val="center"/>
            </w:pPr>
          </w:p>
        </w:tc>
      </w:tr>
      <w:tr w:rsidR="003F7FA0" w:rsidRPr="003F7FA0" w14:paraId="2ADF84A5" w14:textId="77777777" w:rsidTr="00545958">
        <w:trPr>
          <w:trHeight w:val="288"/>
        </w:trPr>
        <w:tc>
          <w:tcPr>
            <w:tcW w:w="1214" w:type="pct"/>
            <w:shd w:val="clear" w:color="auto" w:fill="auto"/>
            <w:vAlign w:val="center"/>
          </w:tcPr>
          <w:p w14:paraId="13EA9E2F" w14:textId="77777777" w:rsidR="004167AC" w:rsidRPr="003F7FA0" w:rsidRDefault="004167AC" w:rsidP="0056419E">
            <w:pPr>
              <w:pStyle w:val="TableText"/>
              <w:shd w:val="clear" w:color="auto" w:fill="FFFFFF" w:themeFill="background1"/>
            </w:pPr>
            <w:r w:rsidRPr="003F7FA0">
              <w:t>General ward</w:t>
            </w:r>
          </w:p>
        </w:tc>
        <w:tc>
          <w:tcPr>
            <w:tcW w:w="982" w:type="pct"/>
            <w:gridSpan w:val="2"/>
            <w:shd w:val="clear" w:color="auto" w:fill="auto"/>
            <w:vAlign w:val="center"/>
          </w:tcPr>
          <w:p w14:paraId="2AC33BDB"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1.23</w:t>
            </w:r>
          </w:p>
        </w:tc>
        <w:tc>
          <w:tcPr>
            <w:tcW w:w="883" w:type="pct"/>
            <w:shd w:val="clear" w:color="auto" w:fill="auto"/>
            <w:vAlign w:val="center"/>
          </w:tcPr>
          <w:p w14:paraId="1EDBFEAD"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23.84</w:t>
            </w:r>
          </w:p>
        </w:tc>
        <w:tc>
          <w:tcPr>
            <w:tcW w:w="986" w:type="pct"/>
            <w:shd w:val="clear" w:color="auto" w:fill="auto"/>
            <w:vAlign w:val="center"/>
          </w:tcPr>
          <w:p w14:paraId="78C5FC93"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5E77896A" w14:textId="77777777" w:rsidR="004167AC" w:rsidRPr="003F7FA0" w:rsidRDefault="004167AC" w:rsidP="0056419E">
            <w:pPr>
              <w:pStyle w:val="TableText"/>
              <w:shd w:val="clear" w:color="auto" w:fill="FFFFFF" w:themeFill="background1"/>
              <w:jc w:val="center"/>
            </w:pPr>
          </w:p>
        </w:tc>
      </w:tr>
      <w:tr w:rsidR="003F7FA0" w:rsidRPr="003F7FA0" w14:paraId="3B8D00BC" w14:textId="77777777" w:rsidTr="00545958">
        <w:trPr>
          <w:trHeight w:val="288"/>
        </w:trPr>
        <w:tc>
          <w:tcPr>
            <w:tcW w:w="1214" w:type="pct"/>
            <w:shd w:val="clear" w:color="auto" w:fill="auto"/>
            <w:vAlign w:val="center"/>
          </w:tcPr>
          <w:p w14:paraId="5BF07F50" w14:textId="77777777" w:rsidR="004167AC" w:rsidRPr="003F7FA0" w:rsidRDefault="004167AC" w:rsidP="0056419E">
            <w:pPr>
              <w:pStyle w:val="TableText"/>
              <w:shd w:val="clear" w:color="auto" w:fill="FFFFFF" w:themeFill="background1"/>
            </w:pPr>
            <w:r w:rsidRPr="003F7FA0">
              <w:t>ICU</w:t>
            </w:r>
          </w:p>
        </w:tc>
        <w:tc>
          <w:tcPr>
            <w:tcW w:w="982" w:type="pct"/>
            <w:gridSpan w:val="2"/>
            <w:shd w:val="clear" w:color="auto" w:fill="auto"/>
            <w:vAlign w:val="center"/>
          </w:tcPr>
          <w:p w14:paraId="345103F1"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0.90</w:t>
            </w:r>
          </w:p>
        </w:tc>
        <w:tc>
          <w:tcPr>
            <w:tcW w:w="883" w:type="pct"/>
            <w:shd w:val="clear" w:color="auto" w:fill="auto"/>
            <w:vAlign w:val="center"/>
          </w:tcPr>
          <w:p w14:paraId="23111343"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11.82</w:t>
            </w:r>
          </w:p>
        </w:tc>
        <w:tc>
          <w:tcPr>
            <w:tcW w:w="986" w:type="pct"/>
            <w:shd w:val="clear" w:color="auto" w:fill="auto"/>
            <w:vAlign w:val="center"/>
          </w:tcPr>
          <w:p w14:paraId="611CBB98"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26559049" w14:textId="77777777" w:rsidR="004167AC" w:rsidRPr="003F7FA0" w:rsidRDefault="004167AC" w:rsidP="0056419E">
            <w:pPr>
              <w:pStyle w:val="TableText"/>
              <w:shd w:val="clear" w:color="auto" w:fill="FFFFFF" w:themeFill="background1"/>
              <w:jc w:val="center"/>
            </w:pPr>
          </w:p>
        </w:tc>
      </w:tr>
      <w:tr w:rsidR="003F7FA0" w:rsidRPr="003F7FA0" w14:paraId="3618A668" w14:textId="77777777" w:rsidTr="00545958">
        <w:trPr>
          <w:trHeight w:val="288"/>
        </w:trPr>
        <w:tc>
          <w:tcPr>
            <w:tcW w:w="1214" w:type="pct"/>
            <w:shd w:val="clear" w:color="auto" w:fill="auto"/>
            <w:vAlign w:val="center"/>
          </w:tcPr>
          <w:p w14:paraId="2B61F953" w14:textId="7944143D" w:rsidR="004167AC" w:rsidRPr="003F7FA0" w:rsidRDefault="004167AC" w:rsidP="0056419E">
            <w:pPr>
              <w:pStyle w:val="TableText"/>
              <w:shd w:val="clear" w:color="auto" w:fill="FFFFFF" w:themeFill="background1"/>
            </w:pPr>
            <w:r w:rsidRPr="003F7FA0">
              <w:t xml:space="preserve">Specialist </w:t>
            </w:r>
            <w:r w:rsidR="0044266C" w:rsidRPr="003F7FA0">
              <w:t>v</w:t>
            </w:r>
            <w:r w:rsidRPr="003F7FA0">
              <w:t>isit</w:t>
            </w:r>
          </w:p>
        </w:tc>
        <w:tc>
          <w:tcPr>
            <w:tcW w:w="982" w:type="pct"/>
            <w:gridSpan w:val="2"/>
            <w:shd w:val="clear" w:color="auto" w:fill="auto"/>
            <w:vAlign w:val="center"/>
          </w:tcPr>
          <w:p w14:paraId="68A6B480"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0.29</w:t>
            </w:r>
          </w:p>
        </w:tc>
        <w:tc>
          <w:tcPr>
            <w:tcW w:w="883" w:type="pct"/>
            <w:shd w:val="clear" w:color="auto" w:fill="auto"/>
            <w:vAlign w:val="center"/>
          </w:tcPr>
          <w:p w14:paraId="5E677A0D"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1.00</w:t>
            </w:r>
            <w:r w:rsidRPr="003F7FA0">
              <w:rPr>
                <w:rFonts w:cs="Arial"/>
                <w:szCs w:val="18"/>
                <w:vertAlign w:val="superscript"/>
              </w:rPr>
              <w:t>b</w:t>
            </w:r>
          </w:p>
        </w:tc>
        <w:tc>
          <w:tcPr>
            <w:tcW w:w="986" w:type="pct"/>
            <w:shd w:val="clear" w:color="auto" w:fill="auto"/>
            <w:vAlign w:val="center"/>
          </w:tcPr>
          <w:p w14:paraId="42C21F9C"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2C438A2D" w14:textId="77777777" w:rsidR="004167AC" w:rsidRPr="003F7FA0" w:rsidRDefault="004167AC" w:rsidP="0056419E">
            <w:pPr>
              <w:pStyle w:val="TableText"/>
              <w:shd w:val="clear" w:color="auto" w:fill="FFFFFF" w:themeFill="background1"/>
              <w:jc w:val="center"/>
            </w:pPr>
          </w:p>
        </w:tc>
      </w:tr>
      <w:tr w:rsidR="003F7FA0" w:rsidRPr="003F7FA0" w14:paraId="190E0E29" w14:textId="77777777" w:rsidTr="00545958">
        <w:trPr>
          <w:trHeight w:val="288"/>
        </w:trPr>
        <w:tc>
          <w:tcPr>
            <w:tcW w:w="1214" w:type="pct"/>
            <w:shd w:val="clear" w:color="auto" w:fill="auto"/>
            <w:vAlign w:val="center"/>
          </w:tcPr>
          <w:p w14:paraId="6AB4B740" w14:textId="43C9655E" w:rsidR="004167AC" w:rsidRPr="003F7FA0" w:rsidRDefault="004167AC" w:rsidP="0056419E">
            <w:pPr>
              <w:pStyle w:val="TableText"/>
              <w:shd w:val="clear" w:color="auto" w:fill="FFFFFF" w:themeFill="background1"/>
            </w:pPr>
            <w:r w:rsidRPr="003F7FA0">
              <w:t xml:space="preserve">GP </w:t>
            </w:r>
            <w:r w:rsidR="0044266C" w:rsidRPr="003F7FA0">
              <w:t>v</w:t>
            </w:r>
            <w:r w:rsidRPr="003F7FA0">
              <w:t>isit</w:t>
            </w:r>
          </w:p>
        </w:tc>
        <w:tc>
          <w:tcPr>
            <w:tcW w:w="982" w:type="pct"/>
            <w:gridSpan w:val="2"/>
            <w:shd w:val="clear" w:color="auto" w:fill="auto"/>
            <w:vAlign w:val="center"/>
          </w:tcPr>
          <w:p w14:paraId="31E6F96D"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0.08</w:t>
            </w:r>
          </w:p>
        </w:tc>
        <w:tc>
          <w:tcPr>
            <w:tcW w:w="883" w:type="pct"/>
            <w:shd w:val="clear" w:color="auto" w:fill="auto"/>
            <w:vAlign w:val="center"/>
          </w:tcPr>
          <w:p w14:paraId="04FBA903"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1.00</w:t>
            </w:r>
            <w:r w:rsidRPr="003F7FA0">
              <w:rPr>
                <w:rFonts w:cs="Arial"/>
                <w:szCs w:val="18"/>
                <w:vertAlign w:val="superscript"/>
              </w:rPr>
              <w:t>b</w:t>
            </w:r>
          </w:p>
        </w:tc>
        <w:tc>
          <w:tcPr>
            <w:tcW w:w="986" w:type="pct"/>
            <w:shd w:val="clear" w:color="auto" w:fill="auto"/>
            <w:vAlign w:val="center"/>
          </w:tcPr>
          <w:p w14:paraId="458F8678"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2E269425" w14:textId="77777777" w:rsidR="004167AC" w:rsidRPr="003F7FA0" w:rsidRDefault="004167AC" w:rsidP="0056419E">
            <w:pPr>
              <w:pStyle w:val="TableText"/>
              <w:shd w:val="clear" w:color="auto" w:fill="FFFFFF" w:themeFill="background1"/>
              <w:jc w:val="center"/>
            </w:pPr>
          </w:p>
        </w:tc>
      </w:tr>
      <w:tr w:rsidR="003F7FA0" w:rsidRPr="003F7FA0" w14:paraId="66CFD85C" w14:textId="77777777" w:rsidTr="00545958">
        <w:trPr>
          <w:trHeight w:val="288"/>
        </w:trPr>
        <w:tc>
          <w:tcPr>
            <w:tcW w:w="1214" w:type="pct"/>
            <w:shd w:val="clear" w:color="auto" w:fill="auto"/>
            <w:vAlign w:val="center"/>
          </w:tcPr>
          <w:p w14:paraId="4B41EFA5" w14:textId="34697B23" w:rsidR="004167AC" w:rsidRPr="003F7FA0" w:rsidRDefault="004167AC" w:rsidP="0056419E">
            <w:pPr>
              <w:pStyle w:val="TableText"/>
              <w:shd w:val="clear" w:color="auto" w:fill="FFFFFF" w:themeFill="background1"/>
            </w:pPr>
            <w:r w:rsidRPr="003F7FA0">
              <w:t xml:space="preserve">Urgent </w:t>
            </w:r>
            <w:r w:rsidR="0044266C" w:rsidRPr="003F7FA0">
              <w:t>c</w:t>
            </w:r>
            <w:r w:rsidRPr="003F7FA0">
              <w:t xml:space="preserve">are </w:t>
            </w:r>
            <w:r w:rsidR="0044266C" w:rsidRPr="003F7FA0">
              <w:t>v</w:t>
            </w:r>
            <w:r w:rsidRPr="003F7FA0">
              <w:t>isit</w:t>
            </w:r>
          </w:p>
        </w:tc>
        <w:tc>
          <w:tcPr>
            <w:tcW w:w="982" w:type="pct"/>
            <w:gridSpan w:val="2"/>
            <w:shd w:val="clear" w:color="auto" w:fill="auto"/>
            <w:vAlign w:val="center"/>
          </w:tcPr>
          <w:p w14:paraId="3B9361FC"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0.03</w:t>
            </w:r>
          </w:p>
        </w:tc>
        <w:tc>
          <w:tcPr>
            <w:tcW w:w="883" w:type="pct"/>
            <w:shd w:val="clear" w:color="auto" w:fill="auto"/>
            <w:vAlign w:val="center"/>
          </w:tcPr>
          <w:p w14:paraId="2022E09B" w14:textId="77777777" w:rsidR="004167AC" w:rsidRPr="003F7FA0" w:rsidRDefault="004167AC" w:rsidP="0056419E">
            <w:pPr>
              <w:pStyle w:val="TableText"/>
              <w:shd w:val="clear" w:color="auto" w:fill="FFFFFF" w:themeFill="background1"/>
              <w:jc w:val="center"/>
              <w:rPr>
                <w:rFonts w:cs="Arial"/>
                <w:szCs w:val="18"/>
              </w:rPr>
            </w:pPr>
            <w:r w:rsidRPr="003F7FA0">
              <w:rPr>
                <w:rFonts w:cs="Arial"/>
                <w:szCs w:val="18"/>
              </w:rPr>
              <w:t>1.00</w:t>
            </w:r>
            <w:r w:rsidRPr="003F7FA0">
              <w:rPr>
                <w:rFonts w:cs="Arial"/>
                <w:szCs w:val="18"/>
                <w:vertAlign w:val="superscript"/>
              </w:rPr>
              <w:t>b</w:t>
            </w:r>
          </w:p>
        </w:tc>
        <w:tc>
          <w:tcPr>
            <w:tcW w:w="986" w:type="pct"/>
            <w:shd w:val="clear" w:color="auto" w:fill="auto"/>
            <w:vAlign w:val="center"/>
          </w:tcPr>
          <w:p w14:paraId="750F6EE6" w14:textId="77777777" w:rsidR="004167AC" w:rsidRPr="003F7FA0" w:rsidRDefault="004167AC" w:rsidP="0056419E">
            <w:pPr>
              <w:pStyle w:val="TableText"/>
              <w:shd w:val="clear" w:color="auto" w:fill="FFFFFF" w:themeFill="background1"/>
              <w:jc w:val="center"/>
            </w:pPr>
          </w:p>
        </w:tc>
        <w:tc>
          <w:tcPr>
            <w:tcW w:w="935" w:type="pct"/>
            <w:shd w:val="clear" w:color="auto" w:fill="auto"/>
            <w:vAlign w:val="center"/>
          </w:tcPr>
          <w:p w14:paraId="6C1E7087" w14:textId="77777777" w:rsidR="004167AC" w:rsidRPr="003F7FA0" w:rsidRDefault="004167AC" w:rsidP="0056419E">
            <w:pPr>
              <w:pStyle w:val="TableText"/>
              <w:shd w:val="clear" w:color="auto" w:fill="FFFFFF" w:themeFill="background1"/>
              <w:jc w:val="center"/>
            </w:pPr>
          </w:p>
        </w:tc>
      </w:tr>
      <w:tr w:rsidR="003F7FA0" w:rsidRPr="003F7FA0" w14:paraId="417567C3" w14:textId="77777777" w:rsidTr="000417C6">
        <w:trPr>
          <w:trHeight w:val="288"/>
        </w:trPr>
        <w:tc>
          <w:tcPr>
            <w:tcW w:w="5000" w:type="pct"/>
            <w:gridSpan w:val="6"/>
            <w:shd w:val="clear" w:color="auto" w:fill="auto"/>
            <w:vAlign w:val="center"/>
          </w:tcPr>
          <w:p w14:paraId="4EAC4239" w14:textId="77777777" w:rsidR="004167AC" w:rsidRPr="003F7FA0" w:rsidRDefault="004167AC" w:rsidP="0056419E">
            <w:pPr>
              <w:pStyle w:val="TableText"/>
              <w:shd w:val="clear" w:color="auto" w:fill="FFFFFF" w:themeFill="background1"/>
              <w:rPr>
                <w:b/>
                <w:bCs/>
              </w:rPr>
            </w:pPr>
            <w:r w:rsidRPr="003F7FA0">
              <w:rPr>
                <w:b/>
                <w:bCs/>
              </w:rPr>
              <w:t>Unit costs for resource use</w:t>
            </w:r>
          </w:p>
        </w:tc>
      </w:tr>
      <w:tr w:rsidR="003F7FA0" w:rsidRPr="003F7FA0" w14:paraId="30F84D62" w14:textId="77777777" w:rsidTr="00545958">
        <w:trPr>
          <w:trHeight w:val="288"/>
        </w:trPr>
        <w:tc>
          <w:tcPr>
            <w:tcW w:w="1214" w:type="pct"/>
            <w:shd w:val="clear" w:color="auto" w:fill="auto"/>
            <w:vAlign w:val="center"/>
          </w:tcPr>
          <w:p w14:paraId="501A82A0" w14:textId="77777777" w:rsidR="004167AC" w:rsidRPr="003F7FA0" w:rsidRDefault="004167AC" w:rsidP="0056419E">
            <w:pPr>
              <w:pStyle w:val="TableText"/>
              <w:shd w:val="clear" w:color="auto" w:fill="FFFFFF" w:themeFill="background1"/>
              <w:rPr>
                <w:b/>
                <w:bCs/>
              </w:rPr>
            </w:pPr>
            <w:r w:rsidRPr="003F7FA0">
              <w:rPr>
                <w:b/>
                <w:bCs/>
              </w:rPr>
              <w:t>Resource</w:t>
            </w:r>
          </w:p>
        </w:tc>
        <w:tc>
          <w:tcPr>
            <w:tcW w:w="982" w:type="pct"/>
            <w:gridSpan w:val="2"/>
            <w:shd w:val="clear" w:color="auto" w:fill="auto"/>
            <w:vAlign w:val="center"/>
          </w:tcPr>
          <w:p w14:paraId="24120559" w14:textId="6D0A9710" w:rsidR="004167AC" w:rsidRPr="003F7FA0" w:rsidRDefault="004167AC" w:rsidP="0056419E">
            <w:pPr>
              <w:pStyle w:val="TableText"/>
              <w:shd w:val="clear" w:color="auto" w:fill="FFFFFF" w:themeFill="background1"/>
              <w:jc w:val="center"/>
              <w:rPr>
                <w:rFonts w:cs="Arial"/>
                <w:b/>
                <w:bCs/>
                <w:szCs w:val="18"/>
              </w:rPr>
            </w:pPr>
            <w:r w:rsidRPr="003F7FA0">
              <w:rPr>
                <w:b/>
                <w:bCs/>
              </w:rPr>
              <w:t xml:space="preserve">Cost per </w:t>
            </w:r>
            <w:r w:rsidR="0044266C" w:rsidRPr="003F7FA0">
              <w:rPr>
                <w:b/>
                <w:bCs/>
              </w:rPr>
              <w:t>d</w:t>
            </w:r>
            <w:r w:rsidRPr="003F7FA0">
              <w:rPr>
                <w:b/>
                <w:bCs/>
              </w:rPr>
              <w:t>ay/</w:t>
            </w:r>
            <w:r w:rsidR="0044266C" w:rsidRPr="003F7FA0">
              <w:rPr>
                <w:b/>
                <w:bCs/>
              </w:rPr>
              <w:t>v</w:t>
            </w:r>
            <w:r w:rsidRPr="003F7FA0">
              <w:rPr>
                <w:b/>
                <w:bCs/>
              </w:rPr>
              <w:t>isit</w:t>
            </w:r>
          </w:p>
        </w:tc>
        <w:tc>
          <w:tcPr>
            <w:tcW w:w="2804" w:type="pct"/>
            <w:gridSpan w:val="3"/>
            <w:shd w:val="clear" w:color="auto" w:fill="auto"/>
            <w:vAlign w:val="center"/>
          </w:tcPr>
          <w:p w14:paraId="6263FD46" w14:textId="4A524237" w:rsidR="004167AC" w:rsidRPr="003F7FA0" w:rsidRDefault="004167AC" w:rsidP="0056419E">
            <w:pPr>
              <w:pStyle w:val="TableText"/>
              <w:shd w:val="clear" w:color="auto" w:fill="FFFFFF" w:themeFill="background1"/>
              <w:jc w:val="center"/>
              <w:rPr>
                <w:b/>
                <w:bCs/>
              </w:rPr>
            </w:pPr>
            <w:r w:rsidRPr="003F7FA0">
              <w:rPr>
                <w:b/>
                <w:bCs/>
              </w:rPr>
              <w:t>Source/</w:t>
            </w:r>
            <w:r w:rsidR="00B7019F" w:rsidRPr="003F7FA0">
              <w:rPr>
                <w:b/>
                <w:bCs/>
              </w:rPr>
              <w:t>n</w:t>
            </w:r>
            <w:r w:rsidRPr="003F7FA0">
              <w:rPr>
                <w:b/>
                <w:bCs/>
              </w:rPr>
              <w:t>otes</w:t>
            </w:r>
          </w:p>
        </w:tc>
      </w:tr>
      <w:tr w:rsidR="003F7FA0" w:rsidRPr="003F7FA0" w14:paraId="27EFC39B" w14:textId="77777777" w:rsidTr="00545958">
        <w:trPr>
          <w:trHeight w:val="288"/>
        </w:trPr>
        <w:tc>
          <w:tcPr>
            <w:tcW w:w="1214" w:type="pct"/>
            <w:shd w:val="clear" w:color="auto" w:fill="auto"/>
            <w:vAlign w:val="center"/>
          </w:tcPr>
          <w:p w14:paraId="40BD721B" w14:textId="77777777" w:rsidR="004167AC" w:rsidRPr="003F7FA0" w:rsidRDefault="004167AC" w:rsidP="0056419E">
            <w:pPr>
              <w:pStyle w:val="TableText"/>
              <w:shd w:val="clear" w:color="auto" w:fill="FFFFFF" w:themeFill="background1"/>
              <w:rPr>
                <w:b/>
                <w:bCs/>
              </w:rPr>
            </w:pPr>
            <w:r w:rsidRPr="003F7FA0">
              <w:rPr>
                <w:b/>
                <w:bCs/>
              </w:rPr>
              <w:t>BMT unit</w:t>
            </w:r>
          </w:p>
        </w:tc>
        <w:tc>
          <w:tcPr>
            <w:tcW w:w="982" w:type="pct"/>
            <w:gridSpan w:val="2"/>
            <w:shd w:val="clear" w:color="auto" w:fill="auto"/>
            <w:vAlign w:val="center"/>
          </w:tcPr>
          <w:p w14:paraId="3ECF56EB" w14:textId="2116C57A" w:rsidR="004167AC" w:rsidRPr="003F7FA0" w:rsidRDefault="00D6455E" w:rsidP="0056419E">
            <w:pPr>
              <w:pStyle w:val="TableText"/>
              <w:shd w:val="clear" w:color="auto" w:fill="FFFFFF" w:themeFill="background1"/>
              <w:jc w:val="center"/>
              <w:rPr>
                <w:rFonts w:cs="Arial"/>
                <w:b/>
                <w:bCs/>
                <w:szCs w:val="18"/>
              </w:rPr>
            </w:pPr>
            <w:r w:rsidRPr="003F7FA0">
              <w:rPr>
                <w:rFonts w:cs="Arial"/>
                <w:b/>
                <w:bCs/>
                <w:szCs w:val="18"/>
              </w:rPr>
              <w:t xml:space="preserve">SGD </w:t>
            </w:r>
            <w:r w:rsidR="004167AC" w:rsidRPr="003F7FA0">
              <w:rPr>
                <w:rFonts w:cs="Arial"/>
                <w:b/>
                <w:bCs/>
                <w:szCs w:val="18"/>
              </w:rPr>
              <w:t>436</w:t>
            </w:r>
          </w:p>
        </w:tc>
        <w:tc>
          <w:tcPr>
            <w:tcW w:w="2804" w:type="pct"/>
            <w:gridSpan w:val="3"/>
            <w:shd w:val="clear" w:color="auto" w:fill="auto"/>
            <w:vAlign w:val="center"/>
          </w:tcPr>
          <w:p w14:paraId="4C912867" w14:textId="557DC512" w:rsidR="00970590" w:rsidRPr="003F7FA0" w:rsidRDefault="004167AC" w:rsidP="0056419E">
            <w:pPr>
              <w:pStyle w:val="TableText"/>
              <w:shd w:val="clear" w:color="auto" w:fill="FFFFFF" w:themeFill="background1"/>
            </w:pPr>
            <w:r w:rsidRPr="003F7FA0">
              <w:t xml:space="preserve">ACE </w:t>
            </w:r>
            <w:r w:rsidR="00232A8C" w:rsidRPr="003F7FA0">
              <w:t>c</w:t>
            </w:r>
            <w:r w:rsidRPr="003F7FA0">
              <w:t xml:space="preserve">osting </w:t>
            </w:r>
            <w:r w:rsidR="00232A8C" w:rsidRPr="003F7FA0">
              <w:t>t</w:t>
            </w:r>
            <w:r w:rsidRPr="003F7FA0">
              <w:t>emplate (</w:t>
            </w:r>
            <w:r w:rsidR="00232A8C" w:rsidRPr="003F7FA0">
              <w:t>d</w:t>
            </w:r>
            <w:r w:rsidRPr="003F7FA0">
              <w:t xml:space="preserve">ata on </w:t>
            </w:r>
            <w:r w:rsidR="00232A8C" w:rsidRPr="003F7FA0">
              <w:t>f</w:t>
            </w:r>
            <w:r w:rsidRPr="003F7FA0">
              <w:t xml:space="preserve">ile) </w:t>
            </w:r>
          </w:p>
          <w:p w14:paraId="3346386F" w14:textId="75F892E1" w:rsidR="004167AC" w:rsidRPr="003F7FA0" w:rsidRDefault="004167AC" w:rsidP="0056419E">
            <w:pPr>
              <w:pStyle w:val="TableText"/>
              <w:shd w:val="clear" w:color="auto" w:fill="FFFFFF" w:themeFill="background1"/>
              <w:rPr>
                <w:b/>
                <w:bCs/>
              </w:rPr>
            </w:pPr>
            <w:r w:rsidRPr="003F7FA0">
              <w:t xml:space="preserve">*Follow </w:t>
            </w:r>
            <w:r w:rsidR="00232A8C" w:rsidRPr="003F7FA0">
              <w:t>g</w:t>
            </w:r>
            <w:r w:rsidRPr="003F7FA0">
              <w:t xml:space="preserve">eneral </w:t>
            </w:r>
            <w:r w:rsidR="00232A8C" w:rsidRPr="003F7FA0">
              <w:t>w</w:t>
            </w:r>
            <w:r w:rsidRPr="003F7FA0">
              <w:t xml:space="preserve">ard cost as Singapore does not </w:t>
            </w:r>
            <w:r w:rsidR="00E63546" w:rsidRPr="003F7FA0">
              <w:t xml:space="preserve">have different </w:t>
            </w:r>
            <w:r w:rsidRPr="003F7FA0">
              <w:t>cost</w:t>
            </w:r>
            <w:r w:rsidR="00E63546" w:rsidRPr="003F7FA0">
              <w:t>s</w:t>
            </w:r>
            <w:r w:rsidRPr="003F7FA0">
              <w:t xml:space="preserve"> </w:t>
            </w:r>
            <w:r w:rsidR="00E63546" w:rsidRPr="003F7FA0">
              <w:t>for</w:t>
            </w:r>
            <w:r w:rsidRPr="003F7FA0">
              <w:t xml:space="preserve"> BMT ward</w:t>
            </w:r>
            <w:r w:rsidR="00E63546" w:rsidRPr="003F7FA0">
              <w:t>s;</w:t>
            </w:r>
            <w:r w:rsidRPr="003F7FA0">
              <w:t xml:space="preserve"> assume same cost</w:t>
            </w:r>
            <w:r w:rsidR="00E63546" w:rsidRPr="003F7FA0">
              <w:t>s for initial admission and readmission</w:t>
            </w:r>
          </w:p>
        </w:tc>
      </w:tr>
      <w:tr w:rsidR="003F7FA0" w:rsidRPr="003F7FA0" w14:paraId="0AE37E71" w14:textId="77777777" w:rsidTr="00545958">
        <w:trPr>
          <w:trHeight w:val="288"/>
        </w:trPr>
        <w:tc>
          <w:tcPr>
            <w:tcW w:w="1214" w:type="pct"/>
            <w:shd w:val="clear" w:color="auto" w:fill="auto"/>
            <w:vAlign w:val="center"/>
          </w:tcPr>
          <w:p w14:paraId="342FDD83" w14:textId="77777777" w:rsidR="004167AC" w:rsidRPr="003F7FA0" w:rsidRDefault="004167AC" w:rsidP="0056419E">
            <w:pPr>
              <w:pStyle w:val="TableText"/>
              <w:shd w:val="clear" w:color="auto" w:fill="FFFFFF" w:themeFill="background1"/>
            </w:pPr>
            <w:r w:rsidRPr="003F7FA0">
              <w:t>ER</w:t>
            </w:r>
          </w:p>
        </w:tc>
        <w:tc>
          <w:tcPr>
            <w:tcW w:w="982" w:type="pct"/>
            <w:gridSpan w:val="2"/>
            <w:shd w:val="clear" w:color="auto" w:fill="auto"/>
            <w:vAlign w:val="center"/>
          </w:tcPr>
          <w:p w14:paraId="2B51BA04" w14:textId="0C28878D" w:rsidR="004167AC" w:rsidRPr="003F7FA0" w:rsidRDefault="00D6455E" w:rsidP="0056419E">
            <w:pPr>
              <w:pStyle w:val="TableText"/>
              <w:shd w:val="clear" w:color="auto" w:fill="FFFFFF" w:themeFill="background1"/>
              <w:jc w:val="center"/>
              <w:rPr>
                <w:rFonts w:cs="Arial"/>
                <w:szCs w:val="18"/>
              </w:rPr>
            </w:pPr>
            <w:r w:rsidRPr="003F7FA0">
              <w:rPr>
                <w:rFonts w:cs="Arial"/>
                <w:szCs w:val="18"/>
              </w:rPr>
              <w:t xml:space="preserve">SGD </w:t>
            </w:r>
            <w:r w:rsidR="004167AC" w:rsidRPr="003F7FA0">
              <w:rPr>
                <w:rFonts w:cs="Arial"/>
                <w:szCs w:val="18"/>
              </w:rPr>
              <w:t>113.08</w:t>
            </w:r>
          </w:p>
        </w:tc>
        <w:tc>
          <w:tcPr>
            <w:tcW w:w="2804" w:type="pct"/>
            <w:gridSpan w:val="3"/>
            <w:shd w:val="clear" w:color="auto" w:fill="auto"/>
            <w:vAlign w:val="center"/>
          </w:tcPr>
          <w:p w14:paraId="7959F39B" w14:textId="47CD5FD4" w:rsidR="004167AC" w:rsidRPr="003F7FA0" w:rsidRDefault="004167AC" w:rsidP="0056419E">
            <w:pPr>
              <w:pStyle w:val="TableText"/>
              <w:shd w:val="clear" w:color="auto" w:fill="FFFFFF" w:themeFill="background1"/>
            </w:pPr>
            <w:r w:rsidRPr="003F7FA0">
              <w:t xml:space="preserve">ACE </w:t>
            </w:r>
            <w:r w:rsidR="00E63546" w:rsidRPr="003F7FA0">
              <w:t>c</w:t>
            </w:r>
            <w:r w:rsidRPr="003F7FA0">
              <w:t xml:space="preserve">osting </w:t>
            </w:r>
            <w:r w:rsidR="00E63546" w:rsidRPr="003F7FA0">
              <w:t>t</w:t>
            </w:r>
            <w:r w:rsidRPr="003F7FA0">
              <w:t>emplate (</w:t>
            </w:r>
            <w:r w:rsidR="00E63546" w:rsidRPr="003F7FA0">
              <w:t>d</w:t>
            </w:r>
            <w:r w:rsidRPr="003F7FA0">
              <w:t xml:space="preserve">ata on </w:t>
            </w:r>
            <w:r w:rsidR="00E63546" w:rsidRPr="003F7FA0">
              <w:t>f</w:t>
            </w:r>
            <w:r w:rsidRPr="003F7FA0">
              <w:t>ile)</w:t>
            </w:r>
          </w:p>
        </w:tc>
      </w:tr>
      <w:tr w:rsidR="003F7FA0" w:rsidRPr="003F7FA0" w14:paraId="3DE2E1ED" w14:textId="77777777" w:rsidTr="00545958">
        <w:trPr>
          <w:trHeight w:val="288"/>
        </w:trPr>
        <w:tc>
          <w:tcPr>
            <w:tcW w:w="1214" w:type="pct"/>
            <w:shd w:val="clear" w:color="auto" w:fill="auto"/>
            <w:vAlign w:val="center"/>
          </w:tcPr>
          <w:p w14:paraId="547675B7" w14:textId="77777777" w:rsidR="004167AC" w:rsidRPr="003F7FA0" w:rsidRDefault="004167AC" w:rsidP="0056419E">
            <w:pPr>
              <w:pStyle w:val="TableText"/>
              <w:shd w:val="clear" w:color="auto" w:fill="FFFFFF" w:themeFill="background1"/>
            </w:pPr>
            <w:r w:rsidRPr="003F7FA0">
              <w:t>General ward</w:t>
            </w:r>
          </w:p>
        </w:tc>
        <w:tc>
          <w:tcPr>
            <w:tcW w:w="982" w:type="pct"/>
            <w:gridSpan w:val="2"/>
            <w:shd w:val="clear" w:color="auto" w:fill="auto"/>
            <w:vAlign w:val="center"/>
          </w:tcPr>
          <w:p w14:paraId="5F8EBDF4" w14:textId="09E4F68E" w:rsidR="004167AC" w:rsidRPr="003F7FA0" w:rsidRDefault="00D6455E" w:rsidP="0056419E">
            <w:pPr>
              <w:pStyle w:val="TableText"/>
              <w:shd w:val="clear" w:color="auto" w:fill="FFFFFF" w:themeFill="background1"/>
              <w:jc w:val="center"/>
              <w:rPr>
                <w:rFonts w:cs="Arial"/>
                <w:szCs w:val="18"/>
              </w:rPr>
            </w:pPr>
            <w:r w:rsidRPr="003F7FA0">
              <w:rPr>
                <w:rFonts w:cs="Arial"/>
                <w:szCs w:val="18"/>
              </w:rPr>
              <w:t xml:space="preserve">SGD </w:t>
            </w:r>
            <w:r w:rsidR="004167AC" w:rsidRPr="003F7FA0">
              <w:rPr>
                <w:rFonts w:cs="Arial"/>
                <w:szCs w:val="18"/>
              </w:rPr>
              <w:t>436</w:t>
            </w:r>
          </w:p>
        </w:tc>
        <w:tc>
          <w:tcPr>
            <w:tcW w:w="2804" w:type="pct"/>
            <w:gridSpan w:val="3"/>
            <w:shd w:val="clear" w:color="auto" w:fill="auto"/>
            <w:vAlign w:val="center"/>
          </w:tcPr>
          <w:p w14:paraId="021A16A1" w14:textId="4814D944" w:rsidR="004167AC" w:rsidRPr="003F7FA0" w:rsidRDefault="004167AC" w:rsidP="0056419E">
            <w:pPr>
              <w:pStyle w:val="TableText"/>
              <w:shd w:val="clear" w:color="auto" w:fill="FFFFFF" w:themeFill="background1"/>
            </w:pPr>
            <w:r w:rsidRPr="003F7FA0">
              <w:t xml:space="preserve">ACE </w:t>
            </w:r>
            <w:r w:rsidR="00E63546" w:rsidRPr="003F7FA0">
              <w:t>c</w:t>
            </w:r>
            <w:r w:rsidRPr="003F7FA0">
              <w:t xml:space="preserve">osting </w:t>
            </w:r>
            <w:r w:rsidR="00E63546" w:rsidRPr="003F7FA0">
              <w:t>t</w:t>
            </w:r>
            <w:r w:rsidRPr="003F7FA0">
              <w:t>emplate (</w:t>
            </w:r>
            <w:r w:rsidR="00E63546" w:rsidRPr="003F7FA0">
              <w:t>d</w:t>
            </w:r>
            <w:r w:rsidRPr="003F7FA0">
              <w:t xml:space="preserve">ata on </w:t>
            </w:r>
            <w:r w:rsidR="00E63546" w:rsidRPr="003F7FA0">
              <w:t>f</w:t>
            </w:r>
            <w:r w:rsidRPr="003F7FA0">
              <w:t>ile)</w:t>
            </w:r>
          </w:p>
        </w:tc>
      </w:tr>
      <w:tr w:rsidR="003F7FA0" w:rsidRPr="003F7FA0" w14:paraId="0DA04862" w14:textId="77777777" w:rsidTr="00545958">
        <w:trPr>
          <w:trHeight w:val="288"/>
        </w:trPr>
        <w:tc>
          <w:tcPr>
            <w:tcW w:w="1214" w:type="pct"/>
            <w:shd w:val="clear" w:color="auto" w:fill="auto"/>
            <w:vAlign w:val="center"/>
          </w:tcPr>
          <w:p w14:paraId="440206DC" w14:textId="77777777" w:rsidR="004167AC" w:rsidRPr="003F7FA0" w:rsidRDefault="004167AC" w:rsidP="0056419E">
            <w:pPr>
              <w:pStyle w:val="TableText"/>
              <w:shd w:val="clear" w:color="auto" w:fill="FFFFFF" w:themeFill="background1"/>
            </w:pPr>
            <w:r w:rsidRPr="003F7FA0">
              <w:t>ICU</w:t>
            </w:r>
          </w:p>
        </w:tc>
        <w:tc>
          <w:tcPr>
            <w:tcW w:w="982" w:type="pct"/>
            <w:gridSpan w:val="2"/>
            <w:shd w:val="clear" w:color="auto" w:fill="auto"/>
            <w:vAlign w:val="center"/>
          </w:tcPr>
          <w:p w14:paraId="1CCDF486" w14:textId="2FD36042" w:rsidR="004167AC" w:rsidRPr="003F7FA0" w:rsidRDefault="00D6455E" w:rsidP="0056419E">
            <w:pPr>
              <w:pStyle w:val="TableText"/>
              <w:shd w:val="clear" w:color="auto" w:fill="FFFFFF" w:themeFill="background1"/>
              <w:jc w:val="center"/>
              <w:rPr>
                <w:rFonts w:cs="Arial"/>
                <w:szCs w:val="18"/>
              </w:rPr>
            </w:pPr>
            <w:r w:rsidRPr="003F7FA0">
              <w:rPr>
                <w:rFonts w:cs="Arial"/>
                <w:szCs w:val="18"/>
              </w:rPr>
              <w:t xml:space="preserve">SGD </w:t>
            </w:r>
            <w:r w:rsidR="004167AC" w:rsidRPr="003F7FA0">
              <w:rPr>
                <w:rFonts w:cs="Arial"/>
                <w:szCs w:val="18"/>
              </w:rPr>
              <w:t>869.16</w:t>
            </w:r>
          </w:p>
        </w:tc>
        <w:tc>
          <w:tcPr>
            <w:tcW w:w="2804" w:type="pct"/>
            <w:gridSpan w:val="3"/>
            <w:shd w:val="clear" w:color="auto" w:fill="auto"/>
            <w:vAlign w:val="center"/>
          </w:tcPr>
          <w:p w14:paraId="242A80EA" w14:textId="3D497E46" w:rsidR="004167AC" w:rsidRPr="003F7FA0" w:rsidRDefault="004167AC" w:rsidP="0056419E">
            <w:pPr>
              <w:pStyle w:val="TableText"/>
              <w:shd w:val="clear" w:color="auto" w:fill="FFFFFF" w:themeFill="background1"/>
            </w:pPr>
            <w:r w:rsidRPr="003F7FA0">
              <w:t xml:space="preserve">ACE </w:t>
            </w:r>
            <w:r w:rsidR="00E63546" w:rsidRPr="003F7FA0">
              <w:t>c</w:t>
            </w:r>
            <w:r w:rsidRPr="003F7FA0">
              <w:t xml:space="preserve">osting </w:t>
            </w:r>
            <w:r w:rsidR="00E63546" w:rsidRPr="003F7FA0">
              <w:t>t</w:t>
            </w:r>
            <w:r w:rsidRPr="003F7FA0">
              <w:t>emplate (</w:t>
            </w:r>
            <w:r w:rsidR="00E63546" w:rsidRPr="003F7FA0">
              <w:t>d</w:t>
            </w:r>
            <w:r w:rsidRPr="003F7FA0">
              <w:t xml:space="preserve">ata on </w:t>
            </w:r>
            <w:r w:rsidR="00E63546" w:rsidRPr="003F7FA0">
              <w:t>f</w:t>
            </w:r>
            <w:r w:rsidRPr="003F7FA0">
              <w:t>ile)</w:t>
            </w:r>
          </w:p>
        </w:tc>
      </w:tr>
      <w:tr w:rsidR="003F7FA0" w:rsidRPr="003F7FA0" w14:paraId="01E5DB20" w14:textId="77777777" w:rsidTr="00545958">
        <w:trPr>
          <w:trHeight w:val="288"/>
        </w:trPr>
        <w:tc>
          <w:tcPr>
            <w:tcW w:w="1214" w:type="pct"/>
            <w:shd w:val="clear" w:color="auto" w:fill="auto"/>
            <w:vAlign w:val="center"/>
          </w:tcPr>
          <w:p w14:paraId="590593FE" w14:textId="77777777" w:rsidR="004167AC" w:rsidRPr="003F7FA0" w:rsidRDefault="004167AC" w:rsidP="0056419E">
            <w:pPr>
              <w:pStyle w:val="TableText"/>
              <w:shd w:val="clear" w:color="auto" w:fill="FFFFFF" w:themeFill="background1"/>
            </w:pPr>
            <w:r w:rsidRPr="003F7FA0">
              <w:t>Specialist visit</w:t>
            </w:r>
          </w:p>
        </w:tc>
        <w:tc>
          <w:tcPr>
            <w:tcW w:w="982" w:type="pct"/>
            <w:gridSpan w:val="2"/>
            <w:shd w:val="clear" w:color="auto" w:fill="auto"/>
            <w:vAlign w:val="center"/>
          </w:tcPr>
          <w:p w14:paraId="460B608C" w14:textId="5B208011" w:rsidR="004167AC" w:rsidRPr="003F7FA0" w:rsidRDefault="00D6455E" w:rsidP="0056419E">
            <w:pPr>
              <w:pStyle w:val="TableText"/>
              <w:shd w:val="clear" w:color="auto" w:fill="FFFFFF" w:themeFill="background1"/>
              <w:jc w:val="center"/>
              <w:rPr>
                <w:rFonts w:cs="Arial"/>
                <w:szCs w:val="18"/>
              </w:rPr>
            </w:pPr>
            <w:r w:rsidRPr="003F7FA0">
              <w:rPr>
                <w:rFonts w:cs="Arial"/>
                <w:szCs w:val="18"/>
              </w:rPr>
              <w:t>SGD</w:t>
            </w:r>
            <w:r w:rsidR="004167AC" w:rsidRPr="003F7FA0">
              <w:rPr>
                <w:rFonts w:cs="Arial"/>
                <w:szCs w:val="18"/>
              </w:rPr>
              <w:t xml:space="preserve"> 101</w:t>
            </w:r>
          </w:p>
        </w:tc>
        <w:tc>
          <w:tcPr>
            <w:tcW w:w="2804" w:type="pct"/>
            <w:gridSpan w:val="3"/>
            <w:shd w:val="clear" w:color="auto" w:fill="auto"/>
            <w:vAlign w:val="center"/>
          </w:tcPr>
          <w:p w14:paraId="3D83BC91" w14:textId="2EDE46F7" w:rsidR="004167AC" w:rsidRPr="003F7FA0" w:rsidRDefault="004167AC" w:rsidP="0056419E">
            <w:pPr>
              <w:pStyle w:val="TableText"/>
              <w:shd w:val="clear" w:color="auto" w:fill="FFFFFF" w:themeFill="background1"/>
            </w:pPr>
            <w:r w:rsidRPr="003F7FA0">
              <w:t xml:space="preserve">ACE </w:t>
            </w:r>
            <w:r w:rsidR="00E63546" w:rsidRPr="003F7FA0">
              <w:t>c</w:t>
            </w:r>
            <w:r w:rsidRPr="003F7FA0">
              <w:t xml:space="preserve">osting </w:t>
            </w:r>
            <w:r w:rsidR="00E63546" w:rsidRPr="003F7FA0">
              <w:t>t</w:t>
            </w:r>
            <w:r w:rsidRPr="003F7FA0">
              <w:t>emplate (</w:t>
            </w:r>
            <w:r w:rsidR="00E63546" w:rsidRPr="003F7FA0">
              <w:t>d</w:t>
            </w:r>
            <w:r w:rsidRPr="003F7FA0">
              <w:t xml:space="preserve">ata on </w:t>
            </w:r>
            <w:r w:rsidR="00E63546" w:rsidRPr="003F7FA0">
              <w:t>f</w:t>
            </w:r>
            <w:r w:rsidRPr="003F7FA0">
              <w:t>ile)</w:t>
            </w:r>
          </w:p>
        </w:tc>
      </w:tr>
      <w:tr w:rsidR="003F7FA0" w:rsidRPr="003F7FA0" w14:paraId="6F73EA60" w14:textId="77777777" w:rsidTr="00545958">
        <w:trPr>
          <w:trHeight w:val="288"/>
        </w:trPr>
        <w:tc>
          <w:tcPr>
            <w:tcW w:w="1214" w:type="pct"/>
            <w:shd w:val="clear" w:color="auto" w:fill="auto"/>
            <w:vAlign w:val="center"/>
          </w:tcPr>
          <w:p w14:paraId="6A1402EF" w14:textId="77777777" w:rsidR="004167AC" w:rsidRPr="003F7FA0" w:rsidRDefault="004167AC" w:rsidP="0056419E">
            <w:pPr>
              <w:pStyle w:val="TableText"/>
              <w:shd w:val="clear" w:color="auto" w:fill="FFFFFF" w:themeFill="background1"/>
            </w:pPr>
            <w:r w:rsidRPr="003F7FA0">
              <w:t>GP visit</w:t>
            </w:r>
          </w:p>
        </w:tc>
        <w:tc>
          <w:tcPr>
            <w:tcW w:w="982" w:type="pct"/>
            <w:gridSpan w:val="2"/>
            <w:shd w:val="clear" w:color="auto" w:fill="auto"/>
            <w:vAlign w:val="center"/>
          </w:tcPr>
          <w:p w14:paraId="1CC18064" w14:textId="08DDFFF2" w:rsidR="004167AC" w:rsidRPr="003F7FA0" w:rsidRDefault="00D6455E" w:rsidP="0056419E">
            <w:pPr>
              <w:pStyle w:val="TableText"/>
              <w:shd w:val="clear" w:color="auto" w:fill="FFFFFF" w:themeFill="background1"/>
              <w:jc w:val="center"/>
              <w:rPr>
                <w:rFonts w:cs="Arial"/>
                <w:szCs w:val="18"/>
              </w:rPr>
            </w:pPr>
            <w:r w:rsidRPr="003F7FA0">
              <w:rPr>
                <w:rFonts w:cs="Arial"/>
                <w:szCs w:val="18"/>
              </w:rPr>
              <w:t>SGD</w:t>
            </w:r>
            <w:r w:rsidR="004167AC" w:rsidRPr="003F7FA0">
              <w:rPr>
                <w:rFonts w:cs="Arial"/>
                <w:szCs w:val="18"/>
              </w:rPr>
              <w:t xml:space="preserve"> 50</w:t>
            </w:r>
          </w:p>
        </w:tc>
        <w:tc>
          <w:tcPr>
            <w:tcW w:w="2804" w:type="pct"/>
            <w:gridSpan w:val="3"/>
            <w:vMerge w:val="restart"/>
            <w:shd w:val="clear" w:color="auto" w:fill="auto"/>
            <w:vAlign w:val="center"/>
          </w:tcPr>
          <w:p w14:paraId="46674695" w14:textId="491F3FD5" w:rsidR="004167AC" w:rsidRPr="003F7FA0" w:rsidRDefault="004167AC" w:rsidP="0056419E">
            <w:pPr>
              <w:pStyle w:val="TableText"/>
              <w:shd w:val="clear" w:color="auto" w:fill="FFFFFF" w:themeFill="background1"/>
            </w:pPr>
            <w:r w:rsidRPr="003F7FA0">
              <w:t xml:space="preserve">ACE </w:t>
            </w:r>
            <w:r w:rsidR="00E63546" w:rsidRPr="003F7FA0">
              <w:t>c</w:t>
            </w:r>
            <w:r w:rsidRPr="003F7FA0">
              <w:t xml:space="preserve">osting </w:t>
            </w:r>
            <w:r w:rsidR="00E63546" w:rsidRPr="003F7FA0">
              <w:t>t</w:t>
            </w:r>
            <w:r w:rsidRPr="003F7FA0">
              <w:t>emplate (</w:t>
            </w:r>
            <w:r w:rsidR="00E63546" w:rsidRPr="003F7FA0">
              <w:t>d</w:t>
            </w:r>
            <w:r w:rsidRPr="003F7FA0">
              <w:t xml:space="preserve">ata on </w:t>
            </w:r>
            <w:r w:rsidR="00E63546" w:rsidRPr="003F7FA0">
              <w:t>f</w:t>
            </w:r>
            <w:r w:rsidRPr="003F7FA0">
              <w:t>ile)</w:t>
            </w:r>
          </w:p>
          <w:p w14:paraId="030B9C32" w14:textId="63B72892" w:rsidR="004167AC" w:rsidRPr="003F7FA0" w:rsidRDefault="004167AC" w:rsidP="0056419E">
            <w:pPr>
              <w:pStyle w:val="TableText"/>
              <w:shd w:val="clear" w:color="auto" w:fill="FFFFFF" w:themeFill="background1"/>
            </w:pPr>
            <w:r w:rsidRPr="003F7FA0">
              <w:t xml:space="preserve">Woodlands Health </w:t>
            </w:r>
            <w:r w:rsidR="00E63546" w:rsidRPr="003F7FA0">
              <w:t>u</w:t>
            </w:r>
            <w:r w:rsidRPr="003F7FA0">
              <w:t xml:space="preserve">rgent </w:t>
            </w:r>
            <w:r w:rsidR="00E63546" w:rsidRPr="003F7FA0">
              <w:t>c</w:t>
            </w:r>
            <w:r w:rsidRPr="003F7FA0">
              <w:t xml:space="preserve">are </w:t>
            </w:r>
            <w:r w:rsidR="00E63546" w:rsidRPr="003F7FA0">
              <w:t>f</w:t>
            </w:r>
            <w:r w:rsidRPr="003F7FA0">
              <w:t xml:space="preserve">ees, Link: </w:t>
            </w:r>
            <w:hyperlink r:id="rId24" w:history="1">
              <w:r w:rsidRPr="003F7FA0">
                <w:rPr>
                  <w:rStyle w:val="Hyperlink"/>
                  <w:color w:val="auto"/>
                </w:rPr>
                <w:t>https://www.whc.sg/feelingunwell/urgent-care</w:t>
              </w:r>
            </w:hyperlink>
            <w:r w:rsidRPr="003F7FA0">
              <w:t xml:space="preserve"> </w:t>
            </w:r>
          </w:p>
        </w:tc>
      </w:tr>
      <w:tr w:rsidR="003F7FA0" w:rsidRPr="003F7FA0" w14:paraId="361FA8A5" w14:textId="77777777" w:rsidTr="00545958">
        <w:trPr>
          <w:trHeight w:val="288"/>
        </w:trPr>
        <w:tc>
          <w:tcPr>
            <w:tcW w:w="1214" w:type="pct"/>
            <w:shd w:val="clear" w:color="auto" w:fill="auto"/>
            <w:vAlign w:val="center"/>
          </w:tcPr>
          <w:p w14:paraId="4CF35844" w14:textId="77777777" w:rsidR="004167AC" w:rsidRPr="003F7FA0" w:rsidRDefault="004167AC" w:rsidP="0056419E">
            <w:pPr>
              <w:pStyle w:val="TableText"/>
              <w:shd w:val="clear" w:color="auto" w:fill="FFFFFF" w:themeFill="background1"/>
            </w:pPr>
            <w:r w:rsidRPr="003F7FA0">
              <w:t>Urgent care visit</w:t>
            </w:r>
          </w:p>
        </w:tc>
        <w:tc>
          <w:tcPr>
            <w:tcW w:w="982" w:type="pct"/>
            <w:gridSpan w:val="2"/>
            <w:shd w:val="clear" w:color="auto" w:fill="auto"/>
            <w:vAlign w:val="center"/>
          </w:tcPr>
          <w:p w14:paraId="2E8E0F22" w14:textId="47B08C61" w:rsidR="004167AC" w:rsidRPr="003F7FA0" w:rsidRDefault="00D6455E" w:rsidP="0056419E">
            <w:pPr>
              <w:pStyle w:val="TableText"/>
              <w:shd w:val="clear" w:color="auto" w:fill="FFFFFF" w:themeFill="background1"/>
              <w:jc w:val="center"/>
              <w:rPr>
                <w:rFonts w:cs="Arial"/>
                <w:szCs w:val="18"/>
              </w:rPr>
            </w:pPr>
            <w:r w:rsidRPr="003F7FA0">
              <w:rPr>
                <w:rFonts w:cs="Arial"/>
                <w:szCs w:val="18"/>
              </w:rPr>
              <w:t>SGD</w:t>
            </w:r>
            <w:r w:rsidR="004167AC" w:rsidRPr="003F7FA0">
              <w:rPr>
                <w:rFonts w:cs="Arial"/>
                <w:szCs w:val="18"/>
              </w:rPr>
              <w:t xml:space="preserve"> 90</w:t>
            </w:r>
          </w:p>
        </w:tc>
        <w:tc>
          <w:tcPr>
            <w:tcW w:w="2804" w:type="pct"/>
            <w:gridSpan w:val="3"/>
            <w:vMerge/>
            <w:shd w:val="clear" w:color="auto" w:fill="auto"/>
            <w:vAlign w:val="center"/>
          </w:tcPr>
          <w:p w14:paraId="1AE74A72" w14:textId="77777777" w:rsidR="004167AC" w:rsidRPr="003F7FA0" w:rsidRDefault="004167AC" w:rsidP="0056419E">
            <w:pPr>
              <w:pStyle w:val="TableText"/>
              <w:shd w:val="clear" w:color="auto" w:fill="FFFFFF" w:themeFill="background1"/>
              <w:jc w:val="center"/>
            </w:pPr>
          </w:p>
        </w:tc>
      </w:tr>
      <w:tr w:rsidR="003F7FA0" w:rsidRPr="003F7FA0" w14:paraId="2EC3321C" w14:textId="77777777" w:rsidTr="00545958">
        <w:trPr>
          <w:trHeight w:val="288"/>
        </w:trPr>
        <w:tc>
          <w:tcPr>
            <w:tcW w:w="1214" w:type="pct"/>
            <w:shd w:val="clear" w:color="auto" w:fill="auto"/>
            <w:vAlign w:val="center"/>
          </w:tcPr>
          <w:p w14:paraId="1EA51115" w14:textId="7E814C93" w:rsidR="00D6455E" w:rsidRPr="003F7FA0" w:rsidRDefault="00D6455E" w:rsidP="0056419E">
            <w:pPr>
              <w:pStyle w:val="TableText"/>
              <w:shd w:val="clear" w:color="auto" w:fill="FFFFFF" w:themeFill="background1"/>
            </w:pPr>
            <w:r w:rsidRPr="003F7FA0">
              <w:t xml:space="preserve">Terminal </w:t>
            </w:r>
            <w:r w:rsidR="0044266C" w:rsidRPr="003F7FA0">
              <w:t>c</w:t>
            </w:r>
            <w:r w:rsidRPr="003F7FA0">
              <w:t xml:space="preserve">are </w:t>
            </w:r>
            <w:r w:rsidR="0044266C" w:rsidRPr="003F7FA0">
              <w:t>c</w:t>
            </w:r>
            <w:r w:rsidRPr="003F7FA0">
              <w:t>osts</w:t>
            </w:r>
          </w:p>
        </w:tc>
        <w:tc>
          <w:tcPr>
            <w:tcW w:w="982" w:type="pct"/>
            <w:gridSpan w:val="2"/>
            <w:shd w:val="clear" w:color="auto" w:fill="auto"/>
            <w:vAlign w:val="center"/>
          </w:tcPr>
          <w:p w14:paraId="3D8D0C40" w14:textId="53405076" w:rsidR="00D6455E" w:rsidRPr="003F7FA0" w:rsidRDefault="00D6455E" w:rsidP="0056419E">
            <w:pPr>
              <w:pStyle w:val="TableText"/>
              <w:shd w:val="clear" w:color="auto" w:fill="FFFFFF" w:themeFill="background1"/>
              <w:jc w:val="center"/>
              <w:rPr>
                <w:rFonts w:cs="Arial"/>
                <w:szCs w:val="18"/>
              </w:rPr>
            </w:pPr>
            <w:r w:rsidRPr="003F7FA0">
              <w:rPr>
                <w:rFonts w:cs="Arial"/>
                <w:szCs w:val="18"/>
              </w:rPr>
              <w:t>SGD 3</w:t>
            </w:r>
            <w:r w:rsidR="00AC7CE4" w:rsidRPr="003F7FA0">
              <w:rPr>
                <w:rFonts w:cs="Arial"/>
                <w:szCs w:val="18"/>
              </w:rPr>
              <w:t>2</w:t>
            </w:r>
            <w:r w:rsidRPr="003F7FA0">
              <w:rPr>
                <w:rFonts w:cs="Arial"/>
                <w:szCs w:val="18"/>
              </w:rPr>
              <w:t>10.90</w:t>
            </w:r>
          </w:p>
        </w:tc>
        <w:tc>
          <w:tcPr>
            <w:tcW w:w="2804" w:type="pct"/>
            <w:gridSpan w:val="3"/>
            <w:shd w:val="clear" w:color="auto" w:fill="auto"/>
            <w:vAlign w:val="center"/>
          </w:tcPr>
          <w:p w14:paraId="671BC0E0" w14:textId="5473C807" w:rsidR="00D6455E" w:rsidRPr="003F7FA0" w:rsidRDefault="00AC7CE4" w:rsidP="0056419E">
            <w:pPr>
              <w:pStyle w:val="TableText"/>
              <w:shd w:val="clear" w:color="auto" w:fill="FFFFFF" w:themeFill="background1"/>
            </w:pPr>
            <w:proofErr w:type="spellStart"/>
            <w:r w:rsidRPr="003F7FA0">
              <w:t>Phua</w:t>
            </w:r>
            <w:proofErr w:type="spellEnd"/>
            <w:r w:rsidRPr="003F7FA0">
              <w:t xml:space="preserve"> LC, Lee SC, Ng K</w:t>
            </w:r>
            <w:r w:rsidR="00E63546" w:rsidRPr="003F7FA0">
              <w:t>,</w:t>
            </w:r>
            <w:r w:rsidRPr="003F7FA0">
              <w:t xml:space="preserve"> </w:t>
            </w:r>
            <w:r w:rsidR="00E63546" w:rsidRPr="003F7FA0">
              <w:t>Abdul Aziz MI</w:t>
            </w:r>
            <w:r w:rsidRPr="003F7FA0">
              <w:t xml:space="preserve">. Cost-effectiveness analysis of atezolizumab in advanced triple-negative breast cancer. BMC Health Serv Res </w:t>
            </w:r>
            <w:r w:rsidR="00E63546" w:rsidRPr="003F7FA0">
              <w:t>20</w:t>
            </w:r>
            <w:r w:rsidRPr="003F7FA0">
              <w:t>20</w:t>
            </w:r>
            <w:r w:rsidR="00E63546" w:rsidRPr="003F7FA0">
              <w:t>;</w:t>
            </w:r>
            <w:r w:rsidRPr="003F7FA0">
              <w:t xml:space="preserve"> </w:t>
            </w:r>
            <w:r w:rsidR="00E63546" w:rsidRPr="003F7FA0">
              <w:t>20:</w:t>
            </w:r>
            <w:r w:rsidRPr="003F7FA0">
              <w:t xml:space="preserve">581. </w:t>
            </w:r>
          </w:p>
        </w:tc>
      </w:tr>
      <w:tr w:rsidR="003F7FA0" w:rsidRPr="003F7FA0" w14:paraId="3DB7A52C" w14:textId="77777777" w:rsidTr="000417C6">
        <w:trPr>
          <w:trHeight w:val="288"/>
        </w:trPr>
        <w:tc>
          <w:tcPr>
            <w:tcW w:w="5000" w:type="pct"/>
            <w:gridSpan w:val="6"/>
            <w:shd w:val="clear" w:color="auto" w:fill="auto"/>
            <w:vAlign w:val="center"/>
          </w:tcPr>
          <w:p w14:paraId="77958260" w14:textId="77777777" w:rsidR="004167AC" w:rsidRPr="003F7FA0" w:rsidRDefault="004167AC" w:rsidP="0056419E">
            <w:pPr>
              <w:pStyle w:val="TableText"/>
              <w:shd w:val="clear" w:color="auto" w:fill="FFFFFF" w:themeFill="background1"/>
              <w:rPr>
                <w:b/>
                <w:bCs/>
              </w:rPr>
            </w:pPr>
            <w:r w:rsidRPr="003F7FA0">
              <w:rPr>
                <w:b/>
                <w:bCs/>
              </w:rPr>
              <w:t>Disease complication and adverse event unit costs</w:t>
            </w:r>
          </w:p>
        </w:tc>
      </w:tr>
      <w:tr w:rsidR="003F7FA0" w:rsidRPr="003F7FA0" w14:paraId="3F15C428" w14:textId="77777777" w:rsidTr="00545958">
        <w:trPr>
          <w:trHeight w:val="288"/>
        </w:trPr>
        <w:tc>
          <w:tcPr>
            <w:tcW w:w="1214" w:type="pct"/>
            <w:shd w:val="clear" w:color="auto" w:fill="auto"/>
            <w:vAlign w:val="center"/>
          </w:tcPr>
          <w:p w14:paraId="49484C0C" w14:textId="0A62446E" w:rsidR="004167AC" w:rsidRPr="003F7FA0" w:rsidRDefault="004167AC" w:rsidP="0056419E">
            <w:pPr>
              <w:pStyle w:val="TableText"/>
              <w:shd w:val="clear" w:color="auto" w:fill="FFFFFF" w:themeFill="background1"/>
            </w:pPr>
            <w:r w:rsidRPr="003F7FA0">
              <w:rPr>
                <w:b/>
                <w:bCs/>
              </w:rPr>
              <w:t xml:space="preserve">Additional </w:t>
            </w:r>
            <w:r w:rsidR="0044266C" w:rsidRPr="003F7FA0">
              <w:rPr>
                <w:b/>
                <w:bCs/>
              </w:rPr>
              <w:t>e</w:t>
            </w:r>
            <w:r w:rsidRPr="003F7FA0">
              <w:rPr>
                <w:b/>
                <w:bCs/>
              </w:rPr>
              <w:t>vent</w:t>
            </w:r>
          </w:p>
        </w:tc>
        <w:tc>
          <w:tcPr>
            <w:tcW w:w="982" w:type="pct"/>
            <w:gridSpan w:val="2"/>
            <w:shd w:val="clear" w:color="auto" w:fill="auto"/>
            <w:vAlign w:val="center"/>
          </w:tcPr>
          <w:p w14:paraId="759A31A3" w14:textId="76E7EBC0" w:rsidR="004167AC" w:rsidRPr="003F7FA0" w:rsidRDefault="004167AC" w:rsidP="0056419E">
            <w:pPr>
              <w:pStyle w:val="TableText"/>
              <w:shd w:val="clear" w:color="auto" w:fill="FFFFFF" w:themeFill="background1"/>
              <w:jc w:val="center"/>
              <w:rPr>
                <w:rFonts w:cs="Arial"/>
                <w:szCs w:val="18"/>
              </w:rPr>
            </w:pPr>
            <w:r w:rsidRPr="003F7FA0">
              <w:rPr>
                <w:b/>
                <w:bCs/>
              </w:rPr>
              <w:t xml:space="preserve">Unit </w:t>
            </w:r>
            <w:r w:rsidR="0044266C" w:rsidRPr="003F7FA0">
              <w:rPr>
                <w:b/>
                <w:bCs/>
              </w:rPr>
              <w:t>c</w:t>
            </w:r>
            <w:r w:rsidRPr="003F7FA0">
              <w:rPr>
                <w:b/>
                <w:bCs/>
              </w:rPr>
              <w:t>ost</w:t>
            </w:r>
          </w:p>
        </w:tc>
        <w:tc>
          <w:tcPr>
            <w:tcW w:w="2804" w:type="pct"/>
            <w:gridSpan w:val="3"/>
            <w:shd w:val="clear" w:color="auto" w:fill="auto"/>
            <w:vAlign w:val="center"/>
          </w:tcPr>
          <w:p w14:paraId="376F2CC8" w14:textId="77777777" w:rsidR="004167AC" w:rsidRPr="003F7FA0" w:rsidRDefault="004167AC" w:rsidP="0056419E">
            <w:pPr>
              <w:pStyle w:val="TableText"/>
              <w:shd w:val="clear" w:color="auto" w:fill="FFFFFF" w:themeFill="background1"/>
              <w:jc w:val="center"/>
            </w:pPr>
            <w:r w:rsidRPr="003F7FA0">
              <w:rPr>
                <w:b/>
                <w:bCs/>
              </w:rPr>
              <w:t xml:space="preserve">Source </w:t>
            </w:r>
          </w:p>
        </w:tc>
      </w:tr>
      <w:tr w:rsidR="003F7FA0" w:rsidRPr="003F7FA0" w14:paraId="11335CAE" w14:textId="77777777" w:rsidTr="000417C6">
        <w:trPr>
          <w:trHeight w:val="288"/>
        </w:trPr>
        <w:tc>
          <w:tcPr>
            <w:tcW w:w="5000" w:type="pct"/>
            <w:gridSpan w:val="6"/>
            <w:shd w:val="clear" w:color="auto" w:fill="auto"/>
            <w:vAlign w:val="center"/>
          </w:tcPr>
          <w:p w14:paraId="411301A8" w14:textId="3A4C2301" w:rsidR="004167AC" w:rsidRPr="003F7FA0" w:rsidRDefault="004167AC" w:rsidP="0056419E">
            <w:pPr>
              <w:pStyle w:val="TableText"/>
              <w:shd w:val="clear" w:color="auto" w:fill="FFFFFF" w:themeFill="background1"/>
            </w:pPr>
            <w:r w:rsidRPr="003F7FA0">
              <w:rPr>
                <w:b/>
                <w:bCs/>
                <w:i/>
                <w:iCs/>
              </w:rPr>
              <w:t xml:space="preserve">Disease </w:t>
            </w:r>
            <w:r w:rsidR="0044266C" w:rsidRPr="003F7FA0">
              <w:rPr>
                <w:b/>
                <w:bCs/>
                <w:i/>
                <w:iCs/>
              </w:rPr>
              <w:t>c</w:t>
            </w:r>
            <w:r w:rsidRPr="003F7FA0">
              <w:rPr>
                <w:b/>
                <w:bCs/>
                <w:i/>
                <w:iCs/>
              </w:rPr>
              <w:t>omplication</w:t>
            </w:r>
          </w:p>
        </w:tc>
      </w:tr>
      <w:tr w:rsidR="003F7FA0" w:rsidRPr="003F7FA0" w14:paraId="7AB7D1FB" w14:textId="77777777" w:rsidTr="00545958">
        <w:trPr>
          <w:trHeight w:val="288"/>
        </w:trPr>
        <w:tc>
          <w:tcPr>
            <w:tcW w:w="1214" w:type="pct"/>
            <w:shd w:val="clear" w:color="auto" w:fill="auto"/>
            <w:vAlign w:val="center"/>
          </w:tcPr>
          <w:p w14:paraId="4FC68153" w14:textId="75CDD32A" w:rsidR="004167AC" w:rsidRPr="003F7FA0" w:rsidRDefault="00A701DF" w:rsidP="0056419E">
            <w:pPr>
              <w:pStyle w:val="TableText"/>
              <w:shd w:val="clear" w:color="auto" w:fill="FFFFFF" w:themeFill="background1"/>
            </w:pPr>
            <w:proofErr w:type="spellStart"/>
            <w:r w:rsidRPr="003F7FA0">
              <w:rPr>
                <w:rFonts w:cs="Arial"/>
                <w:szCs w:val="18"/>
              </w:rPr>
              <w:t>cGVHD</w:t>
            </w:r>
            <w:proofErr w:type="spellEnd"/>
            <w:r w:rsidRPr="003F7FA0">
              <w:rPr>
                <w:rFonts w:cs="Arial"/>
                <w:szCs w:val="18"/>
              </w:rPr>
              <w:t xml:space="preserve"> </w:t>
            </w:r>
            <w:r w:rsidR="0044266C" w:rsidRPr="003F7FA0">
              <w:rPr>
                <w:rFonts w:cs="Arial"/>
                <w:szCs w:val="18"/>
              </w:rPr>
              <w:t>r</w:t>
            </w:r>
            <w:r w:rsidR="004167AC" w:rsidRPr="003F7FA0">
              <w:rPr>
                <w:rFonts w:cs="Arial"/>
                <w:szCs w:val="18"/>
              </w:rPr>
              <w:t>ecurrence</w:t>
            </w:r>
          </w:p>
        </w:tc>
        <w:tc>
          <w:tcPr>
            <w:tcW w:w="982" w:type="pct"/>
            <w:gridSpan w:val="2"/>
            <w:shd w:val="clear" w:color="auto" w:fill="auto"/>
            <w:vAlign w:val="center"/>
          </w:tcPr>
          <w:p w14:paraId="0D5C3A67" w14:textId="0AC2BA9B" w:rsidR="004167AC" w:rsidRPr="003F7FA0" w:rsidRDefault="00D6455E" w:rsidP="0056419E">
            <w:pPr>
              <w:pStyle w:val="TableText"/>
              <w:shd w:val="clear" w:color="auto" w:fill="FFFFFF" w:themeFill="background1"/>
              <w:jc w:val="center"/>
              <w:rPr>
                <w:rFonts w:cs="Arial"/>
                <w:szCs w:val="18"/>
              </w:rPr>
            </w:pPr>
            <w:r w:rsidRPr="003F7FA0">
              <w:t>SGD 202</w:t>
            </w:r>
          </w:p>
        </w:tc>
        <w:tc>
          <w:tcPr>
            <w:tcW w:w="2804" w:type="pct"/>
            <w:gridSpan w:val="3"/>
            <w:shd w:val="clear" w:color="auto" w:fill="auto"/>
            <w:vAlign w:val="center"/>
          </w:tcPr>
          <w:p w14:paraId="26392E74" w14:textId="2AD31696" w:rsidR="004167AC" w:rsidRPr="003F7FA0" w:rsidRDefault="00677219" w:rsidP="0056419E">
            <w:pPr>
              <w:pStyle w:val="TableText"/>
              <w:shd w:val="clear" w:color="auto" w:fill="FFFFFF" w:themeFill="background1"/>
            </w:pPr>
            <w:r w:rsidRPr="003F7FA0">
              <w:t xml:space="preserve">Assumed temporary increase in monitoring represented by </w:t>
            </w:r>
            <w:r w:rsidR="00E63546" w:rsidRPr="003F7FA0">
              <w:t>two</w:t>
            </w:r>
            <w:r w:rsidRPr="003F7FA0">
              <w:t xml:space="preserve"> additional specialist visits as suggested by clinician collaborator</w:t>
            </w:r>
          </w:p>
        </w:tc>
      </w:tr>
      <w:tr w:rsidR="003F7FA0" w:rsidRPr="003F7FA0" w14:paraId="7FBA3AB5" w14:textId="77777777" w:rsidTr="000417C6">
        <w:trPr>
          <w:trHeight w:val="288"/>
        </w:trPr>
        <w:tc>
          <w:tcPr>
            <w:tcW w:w="5000" w:type="pct"/>
            <w:gridSpan w:val="6"/>
            <w:shd w:val="clear" w:color="auto" w:fill="auto"/>
            <w:vAlign w:val="center"/>
          </w:tcPr>
          <w:p w14:paraId="78FF9313" w14:textId="7F1646A4" w:rsidR="004167AC" w:rsidRPr="003F7FA0" w:rsidRDefault="004167AC" w:rsidP="0056419E">
            <w:pPr>
              <w:pStyle w:val="TableText"/>
              <w:shd w:val="clear" w:color="auto" w:fill="FFFFFF" w:themeFill="background1"/>
            </w:pPr>
            <w:r w:rsidRPr="003F7FA0">
              <w:rPr>
                <w:rFonts w:cs="Arial"/>
                <w:b/>
                <w:bCs/>
                <w:i/>
                <w:iCs/>
                <w:szCs w:val="18"/>
              </w:rPr>
              <w:t xml:space="preserve">Adverse </w:t>
            </w:r>
            <w:r w:rsidR="0044266C" w:rsidRPr="003F7FA0">
              <w:rPr>
                <w:rFonts w:cs="Arial"/>
                <w:b/>
                <w:bCs/>
                <w:i/>
                <w:iCs/>
                <w:szCs w:val="18"/>
              </w:rPr>
              <w:t>e</w:t>
            </w:r>
            <w:r w:rsidRPr="003F7FA0">
              <w:rPr>
                <w:rFonts w:cs="Arial"/>
                <w:b/>
                <w:bCs/>
                <w:i/>
                <w:iCs/>
                <w:szCs w:val="18"/>
              </w:rPr>
              <w:t>vent</w:t>
            </w:r>
          </w:p>
        </w:tc>
      </w:tr>
      <w:tr w:rsidR="003F7FA0" w:rsidRPr="003F7FA0" w14:paraId="0463A96C" w14:textId="77777777" w:rsidTr="00545958">
        <w:trPr>
          <w:trHeight w:val="288"/>
        </w:trPr>
        <w:tc>
          <w:tcPr>
            <w:tcW w:w="1214" w:type="pct"/>
            <w:shd w:val="clear" w:color="auto" w:fill="auto"/>
            <w:vAlign w:val="center"/>
          </w:tcPr>
          <w:p w14:paraId="266B26DE" w14:textId="14A0ECBB" w:rsidR="004167AC" w:rsidRPr="003F7FA0" w:rsidRDefault="004167AC" w:rsidP="0056419E">
            <w:pPr>
              <w:pStyle w:val="TableText"/>
              <w:shd w:val="clear" w:color="auto" w:fill="FFFFFF" w:themeFill="background1"/>
            </w:pPr>
            <w:r w:rsidRPr="003F7FA0">
              <w:rPr>
                <w:rFonts w:cs="Arial"/>
                <w:szCs w:val="18"/>
              </w:rPr>
              <w:t xml:space="preserve">CMV </w:t>
            </w:r>
            <w:r w:rsidR="0044266C" w:rsidRPr="003F7FA0">
              <w:rPr>
                <w:rFonts w:cs="Arial"/>
                <w:szCs w:val="18"/>
              </w:rPr>
              <w:t>i</w:t>
            </w:r>
            <w:r w:rsidRPr="003F7FA0">
              <w:rPr>
                <w:rFonts w:cs="Arial"/>
                <w:szCs w:val="18"/>
              </w:rPr>
              <w:t>nfection</w:t>
            </w:r>
          </w:p>
        </w:tc>
        <w:tc>
          <w:tcPr>
            <w:tcW w:w="982" w:type="pct"/>
            <w:gridSpan w:val="2"/>
            <w:shd w:val="clear" w:color="auto" w:fill="auto"/>
          </w:tcPr>
          <w:p w14:paraId="77BEE8E3" w14:textId="3F7DA2CA" w:rsidR="004167AC" w:rsidRPr="003F7FA0" w:rsidRDefault="00AC7CE4" w:rsidP="0056419E">
            <w:pPr>
              <w:pStyle w:val="TableText"/>
              <w:shd w:val="clear" w:color="auto" w:fill="FFFFFF" w:themeFill="background1"/>
              <w:jc w:val="center"/>
              <w:rPr>
                <w:rFonts w:cs="Arial"/>
                <w:szCs w:val="18"/>
              </w:rPr>
            </w:pPr>
            <w:r w:rsidRPr="003F7FA0">
              <w:rPr>
                <w:rFonts w:cs="Arial"/>
                <w:szCs w:val="18"/>
              </w:rPr>
              <w:t>SGD 4</w:t>
            </w:r>
            <w:r w:rsidR="00B72980" w:rsidRPr="003F7FA0">
              <w:rPr>
                <w:rFonts w:cs="Arial"/>
                <w:szCs w:val="18"/>
              </w:rPr>
              <w:t>,</w:t>
            </w:r>
            <w:r w:rsidRPr="003F7FA0">
              <w:rPr>
                <w:rFonts w:cs="Arial"/>
                <w:szCs w:val="18"/>
              </w:rPr>
              <w:t>942</w:t>
            </w:r>
          </w:p>
        </w:tc>
        <w:tc>
          <w:tcPr>
            <w:tcW w:w="2804" w:type="pct"/>
            <w:gridSpan w:val="3"/>
            <w:shd w:val="clear" w:color="auto" w:fill="auto"/>
            <w:vAlign w:val="center"/>
          </w:tcPr>
          <w:p w14:paraId="71F94F49" w14:textId="51090A9D" w:rsidR="00677219" w:rsidRPr="003F7FA0" w:rsidRDefault="00006919" w:rsidP="0056419E">
            <w:pPr>
              <w:pStyle w:val="TableText"/>
              <w:shd w:val="clear" w:color="auto" w:fill="FFFFFF" w:themeFill="background1"/>
            </w:pPr>
            <w:r w:rsidRPr="003F7FA0">
              <w:t xml:space="preserve">Average of IV </w:t>
            </w:r>
            <w:proofErr w:type="spellStart"/>
            <w:r w:rsidRPr="003F7FA0">
              <w:t>Foscarnet</w:t>
            </w:r>
            <w:proofErr w:type="spellEnd"/>
            <w:r w:rsidRPr="003F7FA0">
              <w:t xml:space="preserve"> for pre-emptive treatment of CMV infection: </w:t>
            </w:r>
            <w:r w:rsidR="006048AA" w:rsidRPr="003F7FA0">
              <w:t>SGD</w:t>
            </w:r>
            <w:r w:rsidRPr="003F7FA0">
              <w:t>390 per 6g (unit cost), given daily for 3 weeks + Oral valganciclovir (unit cost 450mg = S</w:t>
            </w:r>
            <w:r w:rsidR="006048AA" w:rsidRPr="003F7FA0">
              <w:t>GD</w:t>
            </w:r>
            <w:r w:rsidRPr="003F7FA0">
              <w:t>30.25): usual dose: 900mg BID x for average duration of 14 days</w:t>
            </w:r>
          </w:p>
        </w:tc>
      </w:tr>
      <w:tr w:rsidR="003F7FA0" w:rsidRPr="003F7FA0" w14:paraId="733E67B8" w14:textId="77777777" w:rsidTr="00545958">
        <w:trPr>
          <w:trHeight w:val="288"/>
        </w:trPr>
        <w:tc>
          <w:tcPr>
            <w:tcW w:w="1214" w:type="pct"/>
            <w:shd w:val="clear" w:color="auto" w:fill="auto"/>
            <w:vAlign w:val="center"/>
          </w:tcPr>
          <w:p w14:paraId="7E67381F" w14:textId="77777777" w:rsidR="004167AC" w:rsidRPr="003F7FA0" w:rsidRDefault="004167AC" w:rsidP="0056419E">
            <w:pPr>
              <w:pStyle w:val="TableText"/>
              <w:shd w:val="clear" w:color="auto" w:fill="FFFFFF" w:themeFill="background1"/>
            </w:pPr>
            <w:r w:rsidRPr="003F7FA0">
              <w:rPr>
                <w:rFonts w:cs="Arial"/>
                <w:szCs w:val="18"/>
              </w:rPr>
              <w:t>Thrombocytopenia</w:t>
            </w:r>
          </w:p>
        </w:tc>
        <w:tc>
          <w:tcPr>
            <w:tcW w:w="982" w:type="pct"/>
            <w:gridSpan w:val="2"/>
            <w:shd w:val="clear" w:color="auto" w:fill="auto"/>
          </w:tcPr>
          <w:p w14:paraId="58E0FDB0" w14:textId="0D8DE9DA" w:rsidR="004167AC" w:rsidRPr="003F7FA0" w:rsidRDefault="00D6455E" w:rsidP="0056419E">
            <w:pPr>
              <w:pStyle w:val="TableText"/>
              <w:shd w:val="clear" w:color="auto" w:fill="FFFFFF" w:themeFill="background1"/>
              <w:jc w:val="center"/>
              <w:rPr>
                <w:rFonts w:cs="Arial"/>
                <w:szCs w:val="18"/>
              </w:rPr>
            </w:pPr>
            <w:r w:rsidRPr="003F7FA0">
              <w:t>SGD</w:t>
            </w:r>
            <w:r w:rsidR="004167AC" w:rsidRPr="003F7FA0">
              <w:t xml:space="preserve"> 3</w:t>
            </w:r>
            <w:r w:rsidR="00B72980" w:rsidRPr="003F7FA0">
              <w:t>,</w:t>
            </w:r>
            <w:r w:rsidR="004167AC" w:rsidRPr="003F7FA0">
              <w:t>156.10</w:t>
            </w:r>
          </w:p>
        </w:tc>
        <w:tc>
          <w:tcPr>
            <w:tcW w:w="2804" w:type="pct"/>
            <w:gridSpan w:val="3"/>
            <w:shd w:val="clear" w:color="auto" w:fill="auto"/>
            <w:vAlign w:val="center"/>
          </w:tcPr>
          <w:p w14:paraId="4A712FAA" w14:textId="04981DF2" w:rsidR="004167AC" w:rsidRPr="003F7FA0" w:rsidRDefault="004167AC" w:rsidP="0056419E">
            <w:pPr>
              <w:pStyle w:val="TableText"/>
              <w:shd w:val="clear" w:color="auto" w:fill="FFFFFF" w:themeFill="background1"/>
            </w:pPr>
            <w:r w:rsidRPr="003F7FA0">
              <w:t xml:space="preserve">ACE </w:t>
            </w:r>
            <w:r w:rsidR="00E63546" w:rsidRPr="003F7FA0">
              <w:t>c</w:t>
            </w:r>
            <w:r w:rsidRPr="003F7FA0">
              <w:t xml:space="preserve">osting </w:t>
            </w:r>
            <w:r w:rsidR="00E63546" w:rsidRPr="003F7FA0">
              <w:t>t</w:t>
            </w:r>
            <w:r w:rsidRPr="003F7FA0">
              <w:t>emplate (</w:t>
            </w:r>
            <w:r w:rsidR="00E63546" w:rsidRPr="003F7FA0">
              <w:t>d</w:t>
            </w:r>
            <w:r w:rsidRPr="003F7FA0">
              <w:t xml:space="preserve">ata on </w:t>
            </w:r>
            <w:r w:rsidR="00E63546" w:rsidRPr="003F7FA0">
              <w:t>f</w:t>
            </w:r>
            <w:r w:rsidRPr="003F7FA0">
              <w:t>ile)</w:t>
            </w:r>
          </w:p>
        </w:tc>
      </w:tr>
      <w:tr w:rsidR="003F7FA0" w:rsidRPr="003F7FA0" w14:paraId="1AE0A909" w14:textId="77777777" w:rsidTr="00545958">
        <w:trPr>
          <w:trHeight w:val="288"/>
        </w:trPr>
        <w:tc>
          <w:tcPr>
            <w:tcW w:w="1214" w:type="pct"/>
            <w:shd w:val="clear" w:color="auto" w:fill="auto"/>
            <w:vAlign w:val="center"/>
          </w:tcPr>
          <w:p w14:paraId="3C1DEB51" w14:textId="77777777" w:rsidR="004167AC" w:rsidRPr="003F7FA0" w:rsidRDefault="004167AC" w:rsidP="0056419E">
            <w:pPr>
              <w:pStyle w:val="TableText"/>
              <w:shd w:val="clear" w:color="auto" w:fill="FFFFFF" w:themeFill="background1"/>
            </w:pPr>
            <w:r w:rsidRPr="003F7FA0">
              <w:rPr>
                <w:rFonts w:cs="Arial"/>
                <w:szCs w:val="18"/>
              </w:rPr>
              <w:t>Anemia</w:t>
            </w:r>
          </w:p>
        </w:tc>
        <w:tc>
          <w:tcPr>
            <w:tcW w:w="982" w:type="pct"/>
            <w:gridSpan w:val="2"/>
            <w:shd w:val="clear" w:color="auto" w:fill="auto"/>
          </w:tcPr>
          <w:p w14:paraId="62D94470" w14:textId="55036D3E" w:rsidR="004167AC" w:rsidRPr="003F7FA0" w:rsidRDefault="00D6455E" w:rsidP="0056419E">
            <w:pPr>
              <w:pStyle w:val="TableText"/>
              <w:shd w:val="clear" w:color="auto" w:fill="FFFFFF" w:themeFill="background1"/>
              <w:jc w:val="center"/>
              <w:rPr>
                <w:rFonts w:cs="Arial"/>
                <w:szCs w:val="18"/>
              </w:rPr>
            </w:pPr>
            <w:r w:rsidRPr="003F7FA0">
              <w:t>SGD</w:t>
            </w:r>
            <w:r w:rsidR="004167AC" w:rsidRPr="003F7FA0">
              <w:t xml:space="preserve"> 1</w:t>
            </w:r>
            <w:r w:rsidR="00B72980" w:rsidRPr="003F7FA0">
              <w:t>,</w:t>
            </w:r>
            <w:r w:rsidR="004167AC" w:rsidRPr="003F7FA0">
              <w:t>486.00</w:t>
            </w:r>
          </w:p>
        </w:tc>
        <w:tc>
          <w:tcPr>
            <w:tcW w:w="2804" w:type="pct"/>
            <w:gridSpan w:val="3"/>
            <w:shd w:val="clear" w:color="auto" w:fill="auto"/>
            <w:vAlign w:val="center"/>
          </w:tcPr>
          <w:p w14:paraId="44235780" w14:textId="55776F36" w:rsidR="004167AC" w:rsidRPr="003F7FA0" w:rsidRDefault="004167AC" w:rsidP="0056419E">
            <w:pPr>
              <w:pStyle w:val="TableText"/>
              <w:shd w:val="clear" w:color="auto" w:fill="FFFFFF" w:themeFill="background1"/>
            </w:pPr>
            <w:r w:rsidRPr="003F7FA0">
              <w:t xml:space="preserve">ACE </w:t>
            </w:r>
            <w:r w:rsidR="00E63546" w:rsidRPr="003F7FA0">
              <w:t>c</w:t>
            </w:r>
            <w:r w:rsidRPr="003F7FA0">
              <w:t xml:space="preserve">osting </w:t>
            </w:r>
            <w:r w:rsidR="00E63546" w:rsidRPr="003F7FA0">
              <w:t>t</w:t>
            </w:r>
            <w:r w:rsidRPr="003F7FA0">
              <w:t>emplate (</w:t>
            </w:r>
            <w:r w:rsidR="00E63546" w:rsidRPr="003F7FA0">
              <w:t>d</w:t>
            </w:r>
            <w:r w:rsidRPr="003F7FA0">
              <w:t xml:space="preserve">ata on </w:t>
            </w:r>
            <w:r w:rsidR="00E63546" w:rsidRPr="003F7FA0">
              <w:t>f</w:t>
            </w:r>
            <w:r w:rsidRPr="003F7FA0">
              <w:t>ile)</w:t>
            </w:r>
          </w:p>
        </w:tc>
      </w:tr>
      <w:tr w:rsidR="003F7FA0" w:rsidRPr="003F7FA0" w14:paraId="299199C5" w14:textId="77777777" w:rsidTr="00545958">
        <w:trPr>
          <w:trHeight w:val="288"/>
        </w:trPr>
        <w:tc>
          <w:tcPr>
            <w:tcW w:w="1214" w:type="pct"/>
            <w:shd w:val="clear" w:color="auto" w:fill="auto"/>
            <w:vAlign w:val="center"/>
          </w:tcPr>
          <w:p w14:paraId="37C18873" w14:textId="77777777" w:rsidR="004167AC" w:rsidRPr="003F7FA0" w:rsidRDefault="004167AC" w:rsidP="0056419E">
            <w:pPr>
              <w:pStyle w:val="TableText"/>
              <w:shd w:val="clear" w:color="auto" w:fill="FFFFFF" w:themeFill="background1"/>
            </w:pPr>
            <w:r w:rsidRPr="003F7FA0">
              <w:rPr>
                <w:rFonts w:cs="Arial"/>
                <w:szCs w:val="18"/>
              </w:rPr>
              <w:t>Platelet count decreased</w:t>
            </w:r>
          </w:p>
        </w:tc>
        <w:tc>
          <w:tcPr>
            <w:tcW w:w="982" w:type="pct"/>
            <w:gridSpan w:val="2"/>
            <w:shd w:val="clear" w:color="auto" w:fill="auto"/>
          </w:tcPr>
          <w:p w14:paraId="169C76E0" w14:textId="324AC2BE" w:rsidR="004167AC" w:rsidRPr="003F7FA0" w:rsidRDefault="00D6455E" w:rsidP="0056419E">
            <w:pPr>
              <w:pStyle w:val="TableText"/>
              <w:shd w:val="clear" w:color="auto" w:fill="FFFFFF" w:themeFill="background1"/>
              <w:jc w:val="center"/>
              <w:rPr>
                <w:rFonts w:cs="Arial"/>
                <w:szCs w:val="18"/>
              </w:rPr>
            </w:pPr>
            <w:r w:rsidRPr="003F7FA0">
              <w:t>SGD</w:t>
            </w:r>
            <w:r w:rsidR="004167AC" w:rsidRPr="003F7FA0">
              <w:t xml:space="preserve"> 3</w:t>
            </w:r>
            <w:r w:rsidR="00B72980" w:rsidRPr="003F7FA0">
              <w:t>,</w:t>
            </w:r>
            <w:r w:rsidR="004167AC" w:rsidRPr="003F7FA0">
              <w:t>156.10</w:t>
            </w:r>
          </w:p>
        </w:tc>
        <w:tc>
          <w:tcPr>
            <w:tcW w:w="2804" w:type="pct"/>
            <w:gridSpan w:val="3"/>
            <w:shd w:val="clear" w:color="auto" w:fill="auto"/>
            <w:vAlign w:val="center"/>
          </w:tcPr>
          <w:p w14:paraId="0B8933B7" w14:textId="77777777" w:rsidR="004167AC" w:rsidRPr="003F7FA0" w:rsidRDefault="004167AC" w:rsidP="0056419E">
            <w:pPr>
              <w:pStyle w:val="TableText"/>
              <w:shd w:val="clear" w:color="auto" w:fill="FFFFFF" w:themeFill="background1"/>
            </w:pPr>
            <w:r w:rsidRPr="003F7FA0">
              <w:t>Assumed same as thrombocytopenia</w:t>
            </w:r>
          </w:p>
        </w:tc>
      </w:tr>
      <w:tr w:rsidR="003F7FA0" w:rsidRPr="003F7FA0" w14:paraId="6CF61EC6" w14:textId="77777777" w:rsidTr="00545958">
        <w:trPr>
          <w:trHeight w:val="288"/>
        </w:trPr>
        <w:tc>
          <w:tcPr>
            <w:tcW w:w="1214" w:type="pct"/>
            <w:shd w:val="clear" w:color="auto" w:fill="auto"/>
            <w:vAlign w:val="center"/>
          </w:tcPr>
          <w:p w14:paraId="51C4ED70" w14:textId="77777777" w:rsidR="004167AC" w:rsidRPr="003F7FA0" w:rsidRDefault="004167AC" w:rsidP="0056419E">
            <w:pPr>
              <w:pStyle w:val="TableText"/>
              <w:shd w:val="clear" w:color="auto" w:fill="FFFFFF" w:themeFill="background1"/>
            </w:pPr>
            <w:r w:rsidRPr="003F7FA0">
              <w:rPr>
                <w:rFonts w:cs="Arial"/>
                <w:szCs w:val="18"/>
              </w:rPr>
              <w:t>Neutropenia</w:t>
            </w:r>
          </w:p>
        </w:tc>
        <w:tc>
          <w:tcPr>
            <w:tcW w:w="982" w:type="pct"/>
            <w:gridSpan w:val="2"/>
            <w:shd w:val="clear" w:color="auto" w:fill="auto"/>
          </w:tcPr>
          <w:p w14:paraId="0AD5B77C" w14:textId="557FCD59" w:rsidR="004167AC" w:rsidRPr="003F7FA0" w:rsidRDefault="00D6455E" w:rsidP="0056419E">
            <w:pPr>
              <w:pStyle w:val="TableText"/>
              <w:shd w:val="clear" w:color="auto" w:fill="FFFFFF" w:themeFill="background1"/>
              <w:jc w:val="center"/>
              <w:rPr>
                <w:rFonts w:cs="Arial"/>
                <w:szCs w:val="18"/>
              </w:rPr>
            </w:pPr>
            <w:r w:rsidRPr="003F7FA0">
              <w:t>SGD</w:t>
            </w:r>
            <w:r w:rsidR="004167AC" w:rsidRPr="003F7FA0">
              <w:t xml:space="preserve"> 4</w:t>
            </w:r>
            <w:r w:rsidR="00B72980" w:rsidRPr="003F7FA0">
              <w:t>,</w:t>
            </w:r>
            <w:r w:rsidR="004167AC" w:rsidRPr="003F7FA0">
              <w:t>593.55</w:t>
            </w:r>
          </w:p>
        </w:tc>
        <w:tc>
          <w:tcPr>
            <w:tcW w:w="2804" w:type="pct"/>
            <w:gridSpan w:val="3"/>
            <w:shd w:val="clear" w:color="auto" w:fill="auto"/>
            <w:vAlign w:val="center"/>
          </w:tcPr>
          <w:p w14:paraId="43ECC2B3" w14:textId="79AB2649" w:rsidR="004167AC" w:rsidRPr="003F7FA0" w:rsidRDefault="004167AC" w:rsidP="0056419E">
            <w:pPr>
              <w:pStyle w:val="TableText"/>
              <w:shd w:val="clear" w:color="auto" w:fill="FFFFFF" w:themeFill="background1"/>
            </w:pPr>
            <w:r w:rsidRPr="003F7FA0">
              <w:t xml:space="preserve">ACE </w:t>
            </w:r>
            <w:r w:rsidR="004601FE" w:rsidRPr="003F7FA0">
              <w:t>c</w:t>
            </w:r>
            <w:r w:rsidRPr="003F7FA0">
              <w:t xml:space="preserve">osting </w:t>
            </w:r>
            <w:r w:rsidR="004601FE" w:rsidRPr="003F7FA0">
              <w:t>t</w:t>
            </w:r>
            <w:r w:rsidRPr="003F7FA0">
              <w:t>emplate (</w:t>
            </w:r>
            <w:r w:rsidR="004601FE" w:rsidRPr="003F7FA0">
              <w:t>d</w:t>
            </w:r>
            <w:r w:rsidRPr="003F7FA0">
              <w:t xml:space="preserve">ata on </w:t>
            </w:r>
            <w:r w:rsidR="004601FE" w:rsidRPr="003F7FA0">
              <w:t>f</w:t>
            </w:r>
            <w:r w:rsidRPr="003F7FA0">
              <w:t>ile)</w:t>
            </w:r>
          </w:p>
        </w:tc>
      </w:tr>
      <w:tr w:rsidR="003F7FA0" w:rsidRPr="003F7FA0" w14:paraId="4A5F5405" w14:textId="77777777" w:rsidTr="00545958">
        <w:trPr>
          <w:trHeight w:val="288"/>
        </w:trPr>
        <w:tc>
          <w:tcPr>
            <w:tcW w:w="1214" w:type="pct"/>
            <w:shd w:val="clear" w:color="auto" w:fill="auto"/>
            <w:vAlign w:val="center"/>
          </w:tcPr>
          <w:p w14:paraId="3907724A" w14:textId="77777777" w:rsidR="004167AC" w:rsidRPr="003F7FA0" w:rsidRDefault="004167AC" w:rsidP="0056419E">
            <w:pPr>
              <w:pStyle w:val="TableText"/>
              <w:shd w:val="clear" w:color="auto" w:fill="FFFFFF" w:themeFill="background1"/>
            </w:pPr>
            <w:r w:rsidRPr="003F7FA0">
              <w:rPr>
                <w:rFonts w:cs="Arial"/>
                <w:szCs w:val="18"/>
              </w:rPr>
              <w:t>Pneumonia</w:t>
            </w:r>
          </w:p>
        </w:tc>
        <w:tc>
          <w:tcPr>
            <w:tcW w:w="982" w:type="pct"/>
            <w:gridSpan w:val="2"/>
            <w:shd w:val="clear" w:color="auto" w:fill="auto"/>
          </w:tcPr>
          <w:p w14:paraId="6DB84B22" w14:textId="0BDA4A2B" w:rsidR="004167AC" w:rsidRPr="003F7FA0" w:rsidRDefault="00D6455E" w:rsidP="0056419E">
            <w:pPr>
              <w:pStyle w:val="TableText"/>
              <w:shd w:val="clear" w:color="auto" w:fill="FFFFFF" w:themeFill="background1"/>
              <w:jc w:val="center"/>
              <w:rPr>
                <w:rFonts w:cs="Arial"/>
                <w:szCs w:val="18"/>
              </w:rPr>
            </w:pPr>
            <w:r w:rsidRPr="003F7FA0">
              <w:t>SGD</w:t>
            </w:r>
            <w:r w:rsidR="004167AC" w:rsidRPr="003F7FA0">
              <w:t xml:space="preserve"> 1</w:t>
            </w:r>
            <w:r w:rsidR="00B72980" w:rsidRPr="003F7FA0">
              <w:t>,</w:t>
            </w:r>
            <w:r w:rsidR="004167AC" w:rsidRPr="003F7FA0">
              <w:t>2067.21</w:t>
            </w:r>
          </w:p>
        </w:tc>
        <w:tc>
          <w:tcPr>
            <w:tcW w:w="2804" w:type="pct"/>
            <w:gridSpan w:val="3"/>
            <w:shd w:val="clear" w:color="auto" w:fill="auto"/>
            <w:vAlign w:val="center"/>
          </w:tcPr>
          <w:p w14:paraId="522757C7" w14:textId="766FA946" w:rsidR="004167AC" w:rsidRPr="003F7FA0" w:rsidRDefault="004167AC" w:rsidP="0056419E">
            <w:pPr>
              <w:pStyle w:val="TableText"/>
              <w:shd w:val="clear" w:color="auto" w:fill="FFFFFF" w:themeFill="background1"/>
            </w:pPr>
            <w:r w:rsidRPr="003F7FA0">
              <w:t xml:space="preserve">ACE </w:t>
            </w:r>
            <w:r w:rsidR="004601FE" w:rsidRPr="003F7FA0">
              <w:t>c</w:t>
            </w:r>
            <w:r w:rsidRPr="003F7FA0">
              <w:t xml:space="preserve">osting </w:t>
            </w:r>
            <w:r w:rsidR="004601FE" w:rsidRPr="003F7FA0">
              <w:t>t</w:t>
            </w:r>
            <w:r w:rsidRPr="003F7FA0">
              <w:t>emplate (</w:t>
            </w:r>
            <w:r w:rsidR="004601FE" w:rsidRPr="003F7FA0">
              <w:t>d</w:t>
            </w:r>
            <w:r w:rsidRPr="003F7FA0">
              <w:t xml:space="preserve">ata on </w:t>
            </w:r>
            <w:r w:rsidR="004601FE" w:rsidRPr="003F7FA0">
              <w:t>f</w:t>
            </w:r>
            <w:r w:rsidRPr="003F7FA0">
              <w:t>ile)</w:t>
            </w:r>
          </w:p>
        </w:tc>
      </w:tr>
      <w:tr w:rsidR="003F7FA0" w:rsidRPr="003F7FA0" w14:paraId="470CC2EC" w14:textId="77777777" w:rsidTr="00545958">
        <w:trPr>
          <w:trHeight w:val="288"/>
        </w:trPr>
        <w:tc>
          <w:tcPr>
            <w:tcW w:w="1214" w:type="pct"/>
            <w:shd w:val="clear" w:color="auto" w:fill="auto"/>
            <w:vAlign w:val="center"/>
          </w:tcPr>
          <w:p w14:paraId="46271EC8" w14:textId="77777777" w:rsidR="004167AC" w:rsidRPr="003F7FA0" w:rsidRDefault="004167AC" w:rsidP="0056419E">
            <w:pPr>
              <w:pStyle w:val="TableText"/>
              <w:shd w:val="clear" w:color="auto" w:fill="FFFFFF" w:themeFill="background1"/>
            </w:pPr>
            <w:r w:rsidRPr="003F7FA0">
              <w:rPr>
                <w:rFonts w:cs="Arial"/>
                <w:szCs w:val="18"/>
              </w:rPr>
              <w:lastRenderedPageBreak/>
              <w:t>Leukopenia</w:t>
            </w:r>
          </w:p>
        </w:tc>
        <w:tc>
          <w:tcPr>
            <w:tcW w:w="982" w:type="pct"/>
            <w:gridSpan w:val="2"/>
            <w:shd w:val="clear" w:color="auto" w:fill="auto"/>
          </w:tcPr>
          <w:p w14:paraId="65D4A5C3" w14:textId="173DFAB6" w:rsidR="004167AC" w:rsidRPr="003F7FA0" w:rsidRDefault="00D6455E" w:rsidP="0056419E">
            <w:pPr>
              <w:pStyle w:val="TableText"/>
              <w:shd w:val="clear" w:color="auto" w:fill="FFFFFF" w:themeFill="background1"/>
              <w:jc w:val="center"/>
              <w:rPr>
                <w:rFonts w:cs="Arial"/>
                <w:szCs w:val="18"/>
              </w:rPr>
            </w:pPr>
            <w:r w:rsidRPr="003F7FA0">
              <w:t>SGD</w:t>
            </w:r>
            <w:r w:rsidR="004167AC" w:rsidRPr="003F7FA0">
              <w:t xml:space="preserve"> 4</w:t>
            </w:r>
            <w:r w:rsidR="00B72980" w:rsidRPr="003F7FA0">
              <w:t>,</w:t>
            </w:r>
            <w:r w:rsidR="004167AC" w:rsidRPr="003F7FA0">
              <w:t>593.55</w:t>
            </w:r>
          </w:p>
        </w:tc>
        <w:tc>
          <w:tcPr>
            <w:tcW w:w="2804" w:type="pct"/>
            <w:gridSpan w:val="3"/>
            <w:shd w:val="clear" w:color="auto" w:fill="auto"/>
            <w:vAlign w:val="center"/>
          </w:tcPr>
          <w:p w14:paraId="29E81224" w14:textId="77777777" w:rsidR="004167AC" w:rsidRPr="003F7FA0" w:rsidRDefault="004167AC" w:rsidP="0056419E">
            <w:pPr>
              <w:pStyle w:val="TableText"/>
              <w:shd w:val="clear" w:color="auto" w:fill="FFFFFF" w:themeFill="background1"/>
            </w:pPr>
            <w:r w:rsidRPr="003F7FA0">
              <w:t>Assumed same as neutropenia</w:t>
            </w:r>
          </w:p>
        </w:tc>
      </w:tr>
      <w:tr w:rsidR="003F7FA0" w:rsidRPr="003F7FA0" w14:paraId="4F379608" w14:textId="77777777" w:rsidTr="00545958">
        <w:trPr>
          <w:trHeight w:val="288"/>
        </w:trPr>
        <w:tc>
          <w:tcPr>
            <w:tcW w:w="1214" w:type="pct"/>
            <w:shd w:val="clear" w:color="auto" w:fill="auto"/>
            <w:vAlign w:val="center"/>
          </w:tcPr>
          <w:p w14:paraId="4F9EBB63" w14:textId="77777777" w:rsidR="004167AC" w:rsidRPr="003F7FA0" w:rsidRDefault="004167AC" w:rsidP="0056419E">
            <w:pPr>
              <w:pStyle w:val="TableText"/>
              <w:shd w:val="clear" w:color="auto" w:fill="FFFFFF" w:themeFill="background1"/>
            </w:pPr>
            <w:r w:rsidRPr="003F7FA0">
              <w:rPr>
                <w:rFonts w:cs="Arial"/>
                <w:szCs w:val="18"/>
              </w:rPr>
              <w:t>ALT increased</w:t>
            </w:r>
          </w:p>
        </w:tc>
        <w:tc>
          <w:tcPr>
            <w:tcW w:w="982" w:type="pct"/>
            <w:gridSpan w:val="2"/>
            <w:shd w:val="clear" w:color="auto" w:fill="auto"/>
          </w:tcPr>
          <w:p w14:paraId="1787B523" w14:textId="5FF91253" w:rsidR="004167AC" w:rsidRPr="003F7FA0" w:rsidRDefault="00D6455E" w:rsidP="0056419E">
            <w:pPr>
              <w:pStyle w:val="TableText"/>
              <w:shd w:val="clear" w:color="auto" w:fill="FFFFFF" w:themeFill="background1"/>
              <w:jc w:val="center"/>
              <w:rPr>
                <w:rFonts w:cs="Arial"/>
                <w:szCs w:val="18"/>
              </w:rPr>
            </w:pPr>
            <w:r w:rsidRPr="003F7FA0">
              <w:t xml:space="preserve">SGD </w:t>
            </w:r>
            <w:r w:rsidR="00677219" w:rsidRPr="003F7FA0">
              <w:t>2</w:t>
            </w:r>
            <w:r w:rsidR="00B72980" w:rsidRPr="003F7FA0">
              <w:t>,</w:t>
            </w:r>
            <w:r w:rsidR="00677219" w:rsidRPr="003F7FA0">
              <w:t>117</w:t>
            </w:r>
          </w:p>
        </w:tc>
        <w:tc>
          <w:tcPr>
            <w:tcW w:w="2804" w:type="pct"/>
            <w:gridSpan w:val="3"/>
            <w:shd w:val="clear" w:color="auto" w:fill="auto"/>
          </w:tcPr>
          <w:p w14:paraId="4C3CAFF8" w14:textId="5AECC411" w:rsidR="004167AC" w:rsidRPr="003F7FA0" w:rsidRDefault="00677219" w:rsidP="0056419E">
            <w:pPr>
              <w:pStyle w:val="TableText"/>
              <w:shd w:val="clear" w:color="auto" w:fill="FFFFFF" w:themeFill="background1"/>
            </w:pPr>
            <w:r w:rsidRPr="003F7FA0">
              <w:t>https://www.ncbi.nlm.nih.gov/pmc/articles/PMC7941436/#cnr21308-supitem-0001</w:t>
            </w:r>
            <w:r w:rsidRPr="003F7FA0" w:rsidDel="00677219">
              <w:t xml:space="preserve"> </w:t>
            </w:r>
          </w:p>
        </w:tc>
      </w:tr>
      <w:tr w:rsidR="003F7FA0" w:rsidRPr="003F7FA0" w14:paraId="5A216403" w14:textId="77777777" w:rsidTr="00015D05">
        <w:trPr>
          <w:trHeight w:val="288"/>
        </w:trPr>
        <w:tc>
          <w:tcPr>
            <w:tcW w:w="5000" w:type="pct"/>
            <w:gridSpan w:val="6"/>
            <w:shd w:val="clear" w:color="auto" w:fill="auto"/>
            <w:vAlign w:val="center"/>
          </w:tcPr>
          <w:p w14:paraId="1BCE7313" w14:textId="68451668" w:rsidR="00015D05" w:rsidRPr="003F7FA0" w:rsidRDefault="00015D05" w:rsidP="0056419E">
            <w:pPr>
              <w:pStyle w:val="TableText"/>
              <w:shd w:val="clear" w:color="auto" w:fill="FFFFFF" w:themeFill="background1"/>
              <w:rPr>
                <w:b/>
                <w:bCs/>
              </w:rPr>
            </w:pPr>
            <w:r w:rsidRPr="003F7FA0">
              <w:rPr>
                <w:rFonts w:cs="Arial"/>
                <w:b/>
                <w:bCs/>
                <w:szCs w:val="18"/>
              </w:rPr>
              <w:t xml:space="preserve">Societal perspective </w:t>
            </w:r>
          </w:p>
        </w:tc>
      </w:tr>
      <w:tr w:rsidR="003F7FA0" w:rsidRPr="003F7FA0" w14:paraId="0EEA1F30" w14:textId="77777777" w:rsidTr="0056419E">
        <w:trPr>
          <w:trHeight w:val="288"/>
        </w:trPr>
        <w:tc>
          <w:tcPr>
            <w:tcW w:w="5000" w:type="pct"/>
            <w:gridSpan w:val="6"/>
            <w:shd w:val="clear" w:color="auto" w:fill="FFFFFF" w:themeFill="background1"/>
            <w:vAlign w:val="center"/>
          </w:tcPr>
          <w:p w14:paraId="07923439" w14:textId="41CE6A81" w:rsidR="00015D05" w:rsidRPr="0056419E" w:rsidRDefault="00015D05" w:rsidP="0056419E">
            <w:pPr>
              <w:pStyle w:val="TableText"/>
              <w:shd w:val="clear" w:color="auto" w:fill="FFFFFF" w:themeFill="background1"/>
              <w:rPr>
                <w:rFonts w:cs="Arial"/>
                <w:b/>
                <w:bCs/>
                <w:szCs w:val="18"/>
              </w:rPr>
            </w:pPr>
            <w:r w:rsidRPr="0056419E">
              <w:rPr>
                <w:rFonts w:cs="Arial"/>
                <w:b/>
                <w:bCs/>
                <w:szCs w:val="18"/>
              </w:rPr>
              <w:t>General Employment Parameters</w:t>
            </w:r>
          </w:p>
        </w:tc>
      </w:tr>
      <w:tr w:rsidR="003F7FA0" w:rsidRPr="003F7FA0" w14:paraId="084870AA" w14:textId="77777777" w:rsidTr="0056419E">
        <w:trPr>
          <w:trHeight w:val="288"/>
        </w:trPr>
        <w:tc>
          <w:tcPr>
            <w:tcW w:w="1214" w:type="pct"/>
            <w:shd w:val="clear" w:color="auto" w:fill="FFFFFF" w:themeFill="background1"/>
            <w:vAlign w:val="center"/>
          </w:tcPr>
          <w:p w14:paraId="1A172B55" w14:textId="090EABDD" w:rsidR="00015D05" w:rsidRPr="0056419E" w:rsidRDefault="00015D05" w:rsidP="0056419E">
            <w:pPr>
              <w:pStyle w:val="TableText"/>
              <w:shd w:val="clear" w:color="auto" w:fill="FFFFFF" w:themeFill="background1"/>
              <w:rPr>
                <w:rFonts w:eastAsia="Times New Roman" w:cs="Arial"/>
                <w:szCs w:val="18"/>
              </w:rPr>
            </w:pPr>
            <w:r w:rsidRPr="0056419E">
              <w:rPr>
                <w:rFonts w:cs="Arial"/>
                <w:b/>
                <w:bCs/>
                <w:szCs w:val="18"/>
              </w:rPr>
              <w:t>Parameters</w:t>
            </w:r>
          </w:p>
        </w:tc>
        <w:tc>
          <w:tcPr>
            <w:tcW w:w="982" w:type="pct"/>
            <w:gridSpan w:val="2"/>
            <w:shd w:val="clear" w:color="auto" w:fill="FFFFFF" w:themeFill="background1"/>
            <w:vAlign w:val="center"/>
          </w:tcPr>
          <w:p w14:paraId="05E62251" w14:textId="12E3E2FA" w:rsidR="00015D05" w:rsidRPr="0056419E" w:rsidRDefault="00015D05" w:rsidP="0056419E">
            <w:pPr>
              <w:pStyle w:val="TableText"/>
              <w:shd w:val="clear" w:color="auto" w:fill="FFFFFF" w:themeFill="background1"/>
              <w:jc w:val="center"/>
              <w:rPr>
                <w:rFonts w:eastAsia="Times New Roman" w:cs="Arial"/>
                <w:szCs w:val="18"/>
              </w:rPr>
            </w:pPr>
            <w:r w:rsidRPr="0056419E">
              <w:rPr>
                <w:rFonts w:cs="Arial"/>
                <w:b/>
                <w:bCs/>
                <w:szCs w:val="18"/>
              </w:rPr>
              <w:t>Value</w:t>
            </w:r>
          </w:p>
        </w:tc>
        <w:tc>
          <w:tcPr>
            <w:tcW w:w="2804" w:type="pct"/>
            <w:gridSpan w:val="3"/>
            <w:shd w:val="clear" w:color="auto" w:fill="FFFFFF" w:themeFill="background1"/>
            <w:vAlign w:val="center"/>
          </w:tcPr>
          <w:p w14:paraId="68BF2702" w14:textId="4B87524F" w:rsidR="00015D05" w:rsidRPr="0056419E" w:rsidRDefault="00015D05" w:rsidP="0056419E">
            <w:pPr>
              <w:pStyle w:val="TableText"/>
              <w:shd w:val="clear" w:color="auto" w:fill="FFFFFF" w:themeFill="background1"/>
            </w:pPr>
            <w:r w:rsidRPr="0056419E">
              <w:rPr>
                <w:rFonts w:cs="Arial"/>
                <w:b/>
                <w:bCs/>
                <w:szCs w:val="18"/>
              </w:rPr>
              <w:t>Source</w:t>
            </w:r>
          </w:p>
        </w:tc>
      </w:tr>
      <w:tr w:rsidR="003F7FA0" w:rsidRPr="003F7FA0" w14:paraId="6A82D7BA" w14:textId="77777777" w:rsidTr="0056419E">
        <w:trPr>
          <w:trHeight w:val="288"/>
        </w:trPr>
        <w:tc>
          <w:tcPr>
            <w:tcW w:w="1214" w:type="pct"/>
            <w:shd w:val="clear" w:color="auto" w:fill="FFFFFF" w:themeFill="background1"/>
            <w:vAlign w:val="center"/>
          </w:tcPr>
          <w:p w14:paraId="26A04B5E" w14:textId="736E0105" w:rsidR="00015D05" w:rsidRPr="0056419E" w:rsidRDefault="00015D05" w:rsidP="0056419E">
            <w:pPr>
              <w:pStyle w:val="TableText"/>
              <w:shd w:val="clear" w:color="auto" w:fill="FFFFFF" w:themeFill="background1"/>
              <w:rPr>
                <w:rFonts w:cs="Arial"/>
                <w:szCs w:val="18"/>
              </w:rPr>
            </w:pPr>
            <w:r w:rsidRPr="0056419E">
              <w:rPr>
                <w:rFonts w:eastAsia="Times New Roman" w:cs="Arial"/>
                <w:szCs w:val="18"/>
              </w:rPr>
              <w:t>Average Retirement Age in the General Population (Years)</w:t>
            </w:r>
          </w:p>
        </w:tc>
        <w:tc>
          <w:tcPr>
            <w:tcW w:w="982" w:type="pct"/>
            <w:gridSpan w:val="2"/>
            <w:shd w:val="clear" w:color="auto" w:fill="FFFFFF" w:themeFill="background1"/>
            <w:vAlign w:val="center"/>
          </w:tcPr>
          <w:p w14:paraId="6E7821DF" w14:textId="5E2A069D" w:rsidR="00015D05" w:rsidRPr="0056419E" w:rsidRDefault="00015D05" w:rsidP="0056419E">
            <w:pPr>
              <w:pStyle w:val="TableText"/>
              <w:shd w:val="clear" w:color="auto" w:fill="FFFFFF" w:themeFill="background1"/>
              <w:jc w:val="center"/>
            </w:pPr>
            <w:r w:rsidRPr="0056419E">
              <w:rPr>
                <w:rFonts w:eastAsia="Times New Roman" w:cs="Arial"/>
                <w:szCs w:val="18"/>
              </w:rPr>
              <w:t>63</w:t>
            </w:r>
          </w:p>
        </w:tc>
        <w:tc>
          <w:tcPr>
            <w:tcW w:w="2804" w:type="pct"/>
            <w:gridSpan w:val="3"/>
            <w:shd w:val="clear" w:color="auto" w:fill="FFFFFF" w:themeFill="background1"/>
            <w:vAlign w:val="center"/>
          </w:tcPr>
          <w:p w14:paraId="11B86838" w14:textId="12137BC9" w:rsidR="00015D05" w:rsidRPr="0056419E" w:rsidRDefault="00545958" w:rsidP="0056419E">
            <w:pPr>
              <w:pStyle w:val="TableText"/>
              <w:shd w:val="clear" w:color="auto" w:fill="FFFFFF" w:themeFill="background1"/>
            </w:pPr>
            <w:r w:rsidRPr="0056419E">
              <w:t xml:space="preserve">Retirement and Re-employment Act 1993 (2020 Revised edition). Singapore Statutes Online. Accessed: 10 May 2023.  </w:t>
            </w:r>
            <w:hyperlink r:id="rId25" w:history="1">
              <w:r w:rsidRPr="0056419E">
                <w:rPr>
                  <w:rStyle w:val="Hyperlink"/>
                  <w:rFonts w:cs="Arial"/>
                  <w:color w:val="auto"/>
                  <w:szCs w:val="18"/>
                </w:rPr>
                <w:t>https://sso.agc.gov.sg/Act/RRA1993</w:t>
              </w:r>
            </w:hyperlink>
          </w:p>
        </w:tc>
      </w:tr>
      <w:tr w:rsidR="003F7FA0" w:rsidRPr="003F7FA0" w14:paraId="27017024" w14:textId="77777777" w:rsidTr="0056419E">
        <w:trPr>
          <w:trHeight w:val="288"/>
        </w:trPr>
        <w:tc>
          <w:tcPr>
            <w:tcW w:w="1214" w:type="pct"/>
            <w:shd w:val="clear" w:color="auto" w:fill="FFFFFF" w:themeFill="background1"/>
            <w:vAlign w:val="center"/>
          </w:tcPr>
          <w:p w14:paraId="7D0BAE10" w14:textId="4E408A98" w:rsidR="00015D05" w:rsidRPr="0056419E" w:rsidRDefault="00015D05" w:rsidP="0056419E">
            <w:pPr>
              <w:pStyle w:val="TableText"/>
              <w:shd w:val="clear" w:color="auto" w:fill="FFFFFF" w:themeFill="background1"/>
              <w:rPr>
                <w:rFonts w:cs="Arial"/>
                <w:szCs w:val="18"/>
              </w:rPr>
            </w:pPr>
            <w:r w:rsidRPr="0056419E">
              <w:rPr>
                <w:rFonts w:eastAsia="Times New Roman" w:cs="Arial"/>
                <w:szCs w:val="18"/>
              </w:rPr>
              <w:t>Employment Rate in the General Population</w:t>
            </w:r>
          </w:p>
        </w:tc>
        <w:tc>
          <w:tcPr>
            <w:tcW w:w="982" w:type="pct"/>
            <w:gridSpan w:val="2"/>
            <w:shd w:val="clear" w:color="auto" w:fill="FFFFFF" w:themeFill="background1"/>
            <w:vAlign w:val="center"/>
          </w:tcPr>
          <w:p w14:paraId="4421A6CE" w14:textId="1D11D74A" w:rsidR="00015D05" w:rsidRPr="0056419E" w:rsidRDefault="00015D05" w:rsidP="0056419E">
            <w:pPr>
              <w:pStyle w:val="TableText"/>
              <w:shd w:val="clear" w:color="auto" w:fill="FFFFFF" w:themeFill="background1"/>
              <w:jc w:val="center"/>
            </w:pPr>
            <w:r w:rsidRPr="0056419E">
              <w:rPr>
                <w:rFonts w:eastAsia="Times New Roman" w:cs="Arial"/>
                <w:szCs w:val="18"/>
              </w:rPr>
              <w:t>97.9%</w:t>
            </w:r>
          </w:p>
        </w:tc>
        <w:tc>
          <w:tcPr>
            <w:tcW w:w="2804" w:type="pct"/>
            <w:gridSpan w:val="3"/>
            <w:shd w:val="clear" w:color="auto" w:fill="FFFFFF" w:themeFill="background1"/>
            <w:vAlign w:val="center"/>
          </w:tcPr>
          <w:p w14:paraId="5A090493" w14:textId="39EA718F" w:rsidR="00015D05" w:rsidRPr="0056419E" w:rsidRDefault="00545958" w:rsidP="0056419E">
            <w:pPr>
              <w:pStyle w:val="TableText"/>
              <w:shd w:val="clear" w:color="auto" w:fill="FFFFFF" w:themeFill="background1"/>
            </w:pPr>
            <w:proofErr w:type="spellStart"/>
            <w:r w:rsidRPr="0056419E">
              <w:t>Labour</w:t>
            </w:r>
            <w:proofErr w:type="spellEnd"/>
            <w:r w:rsidRPr="0056419E">
              <w:t xml:space="preserve">, Employment, Wages and Productivity. Department of Statistics Singapore. Accessed: 10 May 2023.  </w:t>
            </w:r>
            <w:hyperlink r:id="rId26" w:history="1">
              <w:r w:rsidRPr="0056419E">
                <w:rPr>
                  <w:rStyle w:val="Hyperlink"/>
                  <w:rFonts w:cs="Arial"/>
                  <w:color w:val="auto"/>
                  <w:szCs w:val="18"/>
                </w:rPr>
                <w:t>https://www.singstat.gov.sg/find-data/search-by-theme/economy/labour-employment-wages-and-productivity/latest-data</w:t>
              </w:r>
            </w:hyperlink>
          </w:p>
        </w:tc>
      </w:tr>
      <w:tr w:rsidR="003F7FA0" w:rsidRPr="003F7FA0" w14:paraId="75F92244" w14:textId="77777777" w:rsidTr="0056419E">
        <w:trPr>
          <w:trHeight w:val="288"/>
        </w:trPr>
        <w:tc>
          <w:tcPr>
            <w:tcW w:w="1214" w:type="pct"/>
            <w:shd w:val="clear" w:color="auto" w:fill="FFFFFF" w:themeFill="background1"/>
            <w:vAlign w:val="center"/>
          </w:tcPr>
          <w:p w14:paraId="66F4C153" w14:textId="11AC3274" w:rsidR="00015D05" w:rsidRPr="0056419E" w:rsidRDefault="00015D05" w:rsidP="0056419E">
            <w:pPr>
              <w:pStyle w:val="TableText"/>
              <w:shd w:val="clear" w:color="auto" w:fill="FFFFFF" w:themeFill="background1"/>
              <w:rPr>
                <w:rFonts w:cs="Arial"/>
                <w:szCs w:val="18"/>
              </w:rPr>
            </w:pPr>
            <w:r w:rsidRPr="0056419E">
              <w:rPr>
                <w:rFonts w:eastAsia="Times New Roman" w:cs="Arial"/>
                <w:szCs w:val="18"/>
              </w:rPr>
              <w:t xml:space="preserve">Average Salary </w:t>
            </w:r>
            <w:r w:rsidRPr="0056419E">
              <w:rPr>
                <w:rFonts w:eastAsia="Times New Roman" w:cs="Arial"/>
                <w:b/>
                <w:bCs/>
                <w:szCs w:val="18"/>
              </w:rPr>
              <w:t>per Year</w:t>
            </w:r>
          </w:p>
        </w:tc>
        <w:tc>
          <w:tcPr>
            <w:tcW w:w="982" w:type="pct"/>
            <w:gridSpan w:val="2"/>
            <w:shd w:val="clear" w:color="auto" w:fill="FFFFFF" w:themeFill="background1"/>
            <w:vAlign w:val="center"/>
          </w:tcPr>
          <w:p w14:paraId="56A97CF2" w14:textId="16184F94" w:rsidR="00015D05" w:rsidRPr="0056419E" w:rsidRDefault="00015D05" w:rsidP="0056419E">
            <w:pPr>
              <w:pStyle w:val="TableText"/>
              <w:shd w:val="clear" w:color="auto" w:fill="FFFFFF" w:themeFill="background1"/>
              <w:jc w:val="center"/>
            </w:pPr>
            <w:r w:rsidRPr="0056419E">
              <w:rPr>
                <w:rFonts w:eastAsia="Times New Roman" w:cs="Arial"/>
                <w:szCs w:val="18"/>
              </w:rPr>
              <w:t>SGD 42,648.00</w:t>
            </w:r>
          </w:p>
        </w:tc>
        <w:tc>
          <w:tcPr>
            <w:tcW w:w="2804" w:type="pct"/>
            <w:gridSpan w:val="3"/>
            <w:shd w:val="clear" w:color="auto" w:fill="FFFFFF" w:themeFill="background1"/>
            <w:vAlign w:val="center"/>
          </w:tcPr>
          <w:p w14:paraId="3F2B2A0E" w14:textId="6B12F644" w:rsidR="00015D05" w:rsidRPr="0056419E" w:rsidRDefault="00545958" w:rsidP="0056419E">
            <w:pPr>
              <w:pStyle w:val="TableText"/>
              <w:shd w:val="clear" w:color="auto" w:fill="FFFFFF" w:themeFill="background1"/>
            </w:pPr>
            <w:r w:rsidRPr="0056419E">
              <w:t xml:space="preserve">Average and Median Monthly Household Income from Work Per Household Member Among Resident and Resident Employed Households. Department of Statistics Singapore. Accessed: 10 May 2023.  </w:t>
            </w:r>
            <w:hyperlink r:id="rId27" w:history="1">
              <w:r w:rsidRPr="0056419E">
                <w:rPr>
                  <w:rStyle w:val="Hyperlink"/>
                  <w:rFonts w:cs="Arial"/>
                  <w:color w:val="auto"/>
                  <w:szCs w:val="18"/>
                </w:rPr>
                <w:t>https://tablebuilder.singstat.gov.sg/table/CT/17812</w:t>
              </w:r>
            </w:hyperlink>
          </w:p>
        </w:tc>
      </w:tr>
      <w:tr w:rsidR="003F7FA0" w:rsidRPr="003F7FA0" w14:paraId="58CCA96C" w14:textId="77777777" w:rsidTr="0056419E">
        <w:trPr>
          <w:trHeight w:val="288"/>
        </w:trPr>
        <w:tc>
          <w:tcPr>
            <w:tcW w:w="1214" w:type="pct"/>
            <w:shd w:val="clear" w:color="auto" w:fill="FFFFFF" w:themeFill="background1"/>
            <w:vAlign w:val="center"/>
          </w:tcPr>
          <w:p w14:paraId="6A6E3DA0" w14:textId="35594624" w:rsidR="00015D05" w:rsidRPr="0056419E" w:rsidRDefault="00015D05" w:rsidP="0056419E">
            <w:pPr>
              <w:pStyle w:val="TableText"/>
              <w:shd w:val="clear" w:color="auto" w:fill="FFFFFF" w:themeFill="background1"/>
              <w:rPr>
                <w:rFonts w:cs="Arial"/>
                <w:szCs w:val="18"/>
              </w:rPr>
            </w:pPr>
            <w:r w:rsidRPr="0056419E">
              <w:rPr>
                <w:rFonts w:eastAsia="Times New Roman" w:cs="Arial"/>
                <w:szCs w:val="18"/>
              </w:rPr>
              <w:t xml:space="preserve">Average Hours Worked </w:t>
            </w:r>
            <w:r w:rsidRPr="0056419E">
              <w:rPr>
                <w:rFonts w:eastAsia="Times New Roman" w:cs="Arial"/>
                <w:b/>
                <w:bCs/>
                <w:szCs w:val="18"/>
              </w:rPr>
              <w:t>per Week</w:t>
            </w:r>
          </w:p>
        </w:tc>
        <w:tc>
          <w:tcPr>
            <w:tcW w:w="982" w:type="pct"/>
            <w:gridSpan w:val="2"/>
            <w:shd w:val="clear" w:color="auto" w:fill="FFFFFF" w:themeFill="background1"/>
            <w:vAlign w:val="center"/>
          </w:tcPr>
          <w:p w14:paraId="223F0FD9" w14:textId="3CE4B59C" w:rsidR="00015D05" w:rsidRPr="0056419E" w:rsidRDefault="00015D05" w:rsidP="0056419E">
            <w:pPr>
              <w:pStyle w:val="TableText"/>
              <w:shd w:val="clear" w:color="auto" w:fill="FFFFFF" w:themeFill="background1"/>
              <w:jc w:val="center"/>
            </w:pPr>
            <w:r w:rsidRPr="0056419E">
              <w:rPr>
                <w:rFonts w:cs="Arial"/>
                <w:szCs w:val="18"/>
              </w:rPr>
              <w:t>46.2</w:t>
            </w:r>
          </w:p>
        </w:tc>
        <w:tc>
          <w:tcPr>
            <w:tcW w:w="2804" w:type="pct"/>
            <w:gridSpan w:val="3"/>
            <w:shd w:val="clear" w:color="auto" w:fill="FFFFFF" w:themeFill="background1"/>
            <w:vAlign w:val="center"/>
          </w:tcPr>
          <w:p w14:paraId="684FCF32" w14:textId="5C92A85F" w:rsidR="00015D05" w:rsidRPr="0056419E" w:rsidRDefault="00545958" w:rsidP="0056419E">
            <w:pPr>
              <w:pStyle w:val="TableText"/>
              <w:shd w:val="clear" w:color="auto" w:fill="FFFFFF" w:themeFill="background1"/>
            </w:pPr>
            <w:r w:rsidRPr="0056419E">
              <w:t xml:space="preserve">Summary Table: Hours Worked. Ministry of Manpower. Accessed: 10 May 2023. </w:t>
            </w:r>
            <w:hyperlink r:id="rId28" w:history="1">
              <w:r w:rsidRPr="0056419E">
                <w:rPr>
                  <w:rStyle w:val="Hyperlink"/>
                  <w:rFonts w:cs="Arial"/>
                  <w:color w:val="auto"/>
                  <w:szCs w:val="18"/>
                </w:rPr>
                <w:t>https://stats.mom.gov.sg/Pages/Hours-Worked-Summary-Table.aspx</w:t>
              </w:r>
            </w:hyperlink>
          </w:p>
        </w:tc>
      </w:tr>
      <w:tr w:rsidR="003F7FA0" w:rsidRPr="003F7FA0" w14:paraId="487F9176" w14:textId="77777777" w:rsidTr="0056419E">
        <w:trPr>
          <w:trHeight w:val="288"/>
        </w:trPr>
        <w:tc>
          <w:tcPr>
            <w:tcW w:w="5000" w:type="pct"/>
            <w:gridSpan w:val="6"/>
            <w:shd w:val="clear" w:color="auto" w:fill="FFFFFF" w:themeFill="background1"/>
            <w:vAlign w:val="center"/>
          </w:tcPr>
          <w:p w14:paraId="1BA949C3" w14:textId="26D8B619" w:rsidR="00015D05" w:rsidRPr="0056419E" w:rsidRDefault="00015D05" w:rsidP="0056419E">
            <w:pPr>
              <w:pStyle w:val="TableText"/>
              <w:shd w:val="clear" w:color="auto" w:fill="FFFFFF" w:themeFill="background1"/>
            </w:pPr>
            <w:r w:rsidRPr="0056419E">
              <w:rPr>
                <w:rFonts w:cs="Arial"/>
                <w:b/>
                <w:bCs/>
                <w:szCs w:val="18"/>
              </w:rPr>
              <w:t>Percentage of Work Hours Missed by Health State</w:t>
            </w:r>
          </w:p>
        </w:tc>
      </w:tr>
      <w:tr w:rsidR="003F7FA0" w:rsidRPr="003F7FA0" w14:paraId="517852DB" w14:textId="77777777" w:rsidTr="0056419E">
        <w:trPr>
          <w:trHeight w:val="288"/>
        </w:trPr>
        <w:tc>
          <w:tcPr>
            <w:tcW w:w="1214" w:type="pct"/>
            <w:shd w:val="clear" w:color="auto" w:fill="FFFFFF" w:themeFill="background1"/>
            <w:vAlign w:val="center"/>
          </w:tcPr>
          <w:p w14:paraId="2F871A9B" w14:textId="003DD381" w:rsidR="00015D05" w:rsidRPr="0056419E" w:rsidRDefault="00015D05" w:rsidP="0056419E">
            <w:pPr>
              <w:pStyle w:val="TableText"/>
              <w:shd w:val="clear" w:color="auto" w:fill="FFFFFF" w:themeFill="background1"/>
              <w:rPr>
                <w:rFonts w:cs="Arial"/>
                <w:szCs w:val="18"/>
              </w:rPr>
            </w:pPr>
            <w:r w:rsidRPr="0056419E">
              <w:rPr>
                <w:rFonts w:eastAsia="Times New Roman"/>
                <w:b/>
                <w:bCs/>
                <w:szCs w:val="18"/>
              </w:rPr>
              <w:t>Health State</w:t>
            </w:r>
          </w:p>
        </w:tc>
        <w:tc>
          <w:tcPr>
            <w:tcW w:w="607" w:type="pct"/>
            <w:shd w:val="clear" w:color="auto" w:fill="FFFFFF" w:themeFill="background1"/>
            <w:vAlign w:val="center"/>
          </w:tcPr>
          <w:p w14:paraId="6D14701E" w14:textId="5EE79D0E" w:rsidR="00015D05" w:rsidRPr="0056419E" w:rsidRDefault="00015D05" w:rsidP="0056419E">
            <w:pPr>
              <w:pStyle w:val="TableText"/>
              <w:shd w:val="clear" w:color="auto" w:fill="FFFFFF" w:themeFill="background1"/>
              <w:jc w:val="center"/>
            </w:pPr>
            <w:proofErr w:type="spellStart"/>
            <w:r w:rsidRPr="0056419E">
              <w:rPr>
                <w:rFonts w:eastAsia="Times New Roman"/>
                <w:b/>
                <w:bCs/>
                <w:szCs w:val="18"/>
              </w:rPr>
              <w:t>Ruxolitinib</w:t>
            </w:r>
            <w:proofErr w:type="spellEnd"/>
          </w:p>
        </w:tc>
        <w:tc>
          <w:tcPr>
            <w:tcW w:w="375" w:type="pct"/>
            <w:shd w:val="clear" w:color="auto" w:fill="FFFFFF" w:themeFill="background1"/>
            <w:vAlign w:val="center"/>
          </w:tcPr>
          <w:p w14:paraId="75027F9C" w14:textId="76810DD5" w:rsidR="00015D05" w:rsidRPr="0056419E" w:rsidRDefault="00015D05" w:rsidP="0056419E">
            <w:pPr>
              <w:pStyle w:val="TableText"/>
              <w:shd w:val="clear" w:color="auto" w:fill="FFFFFF" w:themeFill="background1"/>
              <w:jc w:val="center"/>
            </w:pPr>
            <w:r w:rsidRPr="0056419E">
              <w:rPr>
                <w:rFonts w:eastAsia="Times New Roman"/>
                <w:b/>
                <w:bCs/>
                <w:szCs w:val="18"/>
              </w:rPr>
              <w:t>BAT</w:t>
            </w:r>
          </w:p>
        </w:tc>
        <w:tc>
          <w:tcPr>
            <w:tcW w:w="2804" w:type="pct"/>
            <w:gridSpan w:val="3"/>
            <w:shd w:val="clear" w:color="auto" w:fill="FFFFFF" w:themeFill="background1"/>
          </w:tcPr>
          <w:p w14:paraId="441E1780" w14:textId="4FFC943F" w:rsidR="00015D05" w:rsidRPr="0056419E" w:rsidRDefault="00015D05" w:rsidP="0056419E">
            <w:pPr>
              <w:pStyle w:val="TableText"/>
              <w:shd w:val="clear" w:color="auto" w:fill="FFFFFF" w:themeFill="background1"/>
            </w:pPr>
            <w:r w:rsidRPr="0056419E">
              <w:rPr>
                <w:rFonts w:eastAsia="Times New Roman"/>
                <w:b/>
                <w:bCs/>
                <w:szCs w:val="18"/>
              </w:rPr>
              <w:t>Source</w:t>
            </w:r>
          </w:p>
        </w:tc>
      </w:tr>
      <w:tr w:rsidR="003F7FA0" w:rsidRPr="003F7FA0" w14:paraId="63771FB2" w14:textId="77777777" w:rsidTr="0056419E">
        <w:trPr>
          <w:trHeight w:val="288"/>
        </w:trPr>
        <w:tc>
          <w:tcPr>
            <w:tcW w:w="1214" w:type="pct"/>
            <w:shd w:val="clear" w:color="auto" w:fill="FFFFFF" w:themeFill="background1"/>
          </w:tcPr>
          <w:p w14:paraId="46A2A796" w14:textId="7E23D766" w:rsidR="00015D05" w:rsidRPr="0056419E" w:rsidRDefault="00015D05" w:rsidP="0056419E">
            <w:pPr>
              <w:pStyle w:val="TableText"/>
              <w:shd w:val="clear" w:color="auto" w:fill="FFFFFF" w:themeFill="background1"/>
              <w:rPr>
                <w:rFonts w:cs="Arial"/>
                <w:szCs w:val="18"/>
              </w:rPr>
            </w:pPr>
            <w:r w:rsidRPr="0056419E">
              <w:rPr>
                <w:rFonts w:eastAsia="Times New Roman"/>
                <w:szCs w:val="18"/>
              </w:rPr>
              <w:t>Disease Baseline</w:t>
            </w:r>
          </w:p>
        </w:tc>
        <w:tc>
          <w:tcPr>
            <w:tcW w:w="607" w:type="pct"/>
            <w:shd w:val="clear" w:color="auto" w:fill="FFFFFF" w:themeFill="background1"/>
          </w:tcPr>
          <w:p w14:paraId="6903F25E" w14:textId="400B60D0" w:rsidR="00015D05" w:rsidRPr="0056419E" w:rsidRDefault="00015D05" w:rsidP="0056419E">
            <w:pPr>
              <w:pStyle w:val="TableText"/>
              <w:shd w:val="clear" w:color="auto" w:fill="FFFFFF" w:themeFill="background1"/>
              <w:jc w:val="center"/>
            </w:pPr>
            <w:r w:rsidRPr="0056419E">
              <w:rPr>
                <w:rFonts w:eastAsia="Times New Roman"/>
                <w:szCs w:val="18"/>
              </w:rPr>
              <w:t>7.09%</w:t>
            </w:r>
          </w:p>
        </w:tc>
        <w:tc>
          <w:tcPr>
            <w:tcW w:w="375" w:type="pct"/>
            <w:shd w:val="clear" w:color="auto" w:fill="FFFFFF" w:themeFill="background1"/>
          </w:tcPr>
          <w:p w14:paraId="78B2624C" w14:textId="0F8DCFAD" w:rsidR="00015D05" w:rsidRPr="0056419E" w:rsidRDefault="00015D05" w:rsidP="0056419E">
            <w:pPr>
              <w:pStyle w:val="TableText"/>
              <w:shd w:val="clear" w:color="auto" w:fill="FFFFFF" w:themeFill="background1"/>
              <w:jc w:val="center"/>
            </w:pPr>
            <w:r w:rsidRPr="0056419E">
              <w:rPr>
                <w:rFonts w:eastAsia="Times New Roman"/>
                <w:szCs w:val="18"/>
              </w:rPr>
              <w:t>10.80%</w:t>
            </w:r>
          </w:p>
        </w:tc>
        <w:tc>
          <w:tcPr>
            <w:tcW w:w="2804" w:type="pct"/>
            <w:gridSpan w:val="3"/>
            <w:shd w:val="clear" w:color="auto" w:fill="FFFFFF" w:themeFill="background1"/>
          </w:tcPr>
          <w:p w14:paraId="5775F64F" w14:textId="4E64D798" w:rsidR="00015D05" w:rsidRPr="0056419E" w:rsidRDefault="00015D05" w:rsidP="0056419E">
            <w:pPr>
              <w:pStyle w:val="TableText"/>
              <w:shd w:val="clear" w:color="auto" w:fill="FFFFFF" w:themeFill="background1"/>
            </w:pPr>
            <w:r w:rsidRPr="0056419E">
              <w:rPr>
                <w:rFonts w:eastAsia="Times New Roman"/>
                <w:szCs w:val="18"/>
              </w:rPr>
              <w:t xml:space="preserve">Annualized rate of healthcare encounters by treatment arm from REACH 3 as percentage of year </w:t>
            </w:r>
            <w:r w:rsidRPr="0056419E">
              <w:rPr>
                <w:szCs w:val="18"/>
              </w:rPr>
              <w:t>(i.e., 365.25 days)</w:t>
            </w:r>
          </w:p>
        </w:tc>
      </w:tr>
      <w:tr w:rsidR="003F7FA0" w:rsidRPr="003F7FA0" w14:paraId="7A599761" w14:textId="77777777" w:rsidTr="0056419E">
        <w:trPr>
          <w:trHeight w:val="288"/>
        </w:trPr>
        <w:tc>
          <w:tcPr>
            <w:tcW w:w="1214" w:type="pct"/>
            <w:shd w:val="clear" w:color="auto" w:fill="FFFFFF" w:themeFill="background1"/>
          </w:tcPr>
          <w:p w14:paraId="10E53A69" w14:textId="237D65B2" w:rsidR="00015D05" w:rsidRPr="0056419E" w:rsidRDefault="00015D05" w:rsidP="0056419E">
            <w:pPr>
              <w:pStyle w:val="TableText"/>
              <w:shd w:val="clear" w:color="auto" w:fill="FFFFFF" w:themeFill="background1"/>
              <w:rPr>
                <w:rFonts w:cs="Arial"/>
                <w:szCs w:val="18"/>
              </w:rPr>
            </w:pPr>
            <w:r w:rsidRPr="0056419E">
              <w:rPr>
                <w:rFonts w:eastAsia="Times New Roman"/>
                <w:szCs w:val="18"/>
              </w:rPr>
              <w:t>Overall Responder</w:t>
            </w:r>
          </w:p>
        </w:tc>
        <w:tc>
          <w:tcPr>
            <w:tcW w:w="607" w:type="pct"/>
            <w:shd w:val="clear" w:color="auto" w:fill="FFFFFF" w:themeFill="background1"/>
          </w:tcPr>
          <w:p w14:paraId="44FE9926" w14:textId="1CB324EC" w:rsidR="00015D05" w:rsidRPr="0056419E" w:rsidRDefault="00015D05" w:rsidP="0056419E">
            <w:pPr>
              <w:pStyle w:val="TableText"/>
              <w:shd w:val="clear" w:color="auto" w:fill="FFFFFF" w:themeFill="background1"/>
              <w:jc w:val="center"/>
            </w:pPr>
            <w:r w:rsidRPr="0056419E">
              <w:rPr>
                <w:rFonts w:eastAsia="Times New Roman"/>
                <w:szCs w:val="18"/>
              </w:rPr>
              <w:t>1.75%</w:t>
            </w:r>
          </w:p>
        </w:tc>
        <w:tc>
          <w:tcPr>
            <w:tcW w:w="375" w:type="pct"/>
            <w:shd w:val="clear" w:color="auto" w:fill="FFFFFF" w:themeFill="background1"/>
          </w:tcPr>
          <w:p w14:paraId="198E01B2" w14:textId="1F9C419C" w:rsidR="00015D05" w:rsidRPr="0056419E" w:rsidRDefault="00015D05" w:rsidP="0056419E">
            <w:pPr>
              <w:pStyle w:val="TableText"/>
              <w:shd w:val="clear" w:color="auto" w:fill="FFFFFF" w:themeFill="background1"/>
              <w:jc w:val="center"/>
            </w:pPr>
            <w:r w:rsidRPr="0056419E">
              <w:rPr>
                <w:rFonts w:eastAsia="Times New Roman"/>
                <w:szCs w:val="18"/>
              </w:rPr>
              <w:t>1.75%</w:t>
            </w:r>
          </w:p>
        </w:tc>
        <w:tc>
          <w:tcPr>
            <w:tcW w:w="2804" w:type="pct"/>
            <w:gridSpan w:val="3"/>
            <w:shd w:val="clear" w:color="auto" w:fill="FFFFFF" w:themeFill="background1"/>
          </w:tcPr>
          <w:p w14:paraId="764619D2" w14:textId="488DC946" w:rsidR="00015D05" w:rsidRPr="0056419E" w:rsidRDefault="00015D05" w:rsidP="0056419E">
            <w:pPr>
              <w:pStyle w:val="TableText"/>
              <w:shd w:val="clear" w:color="auto" w:fill="FFFFFF" w:themeFill="background1"/>
            </w:pPr>
            <w:r w:rsidRPr="0056419E">
              <w:rPr>
                <w:rFonts w:eastAsia="Times New Roman"/>
                <w:szCs w:val="18"/>
              </w:rPr>
              <w:t xml:space="preserve">Annualized rate of healthcare encounters from REACH 3 for ORR as percentage of year </w:t>
            </w:r>
            <w:r w:rsidRPr="0056419E">
              <w:rPr>
                <w:szCs w:val="18"/>
              </w:rPr>
              <w:t>(i.e., 365.25 days)</w:t>
            </w:r>
          </w:p>
        </w:tc>
      </w:tr>
      <w:tr w:rsidR="003F7FA0" w:rsidRPr="003F7FA0" w14:paraId="706C9C9D" w14:textId="77777777" w:rsidTr="0056419E">
        <w:trPr>
          <w:trHeight w:val="288"/>
        </w:trPr>
        <w:tc>
          <w:tcPr>
            <w:tcW w:w="1214" w:type="pct"/>
            <w:shd w:val="clear" w:color="auto" w:fill="FFFFFF" w:themeFill="background1"/>
          </w:tcPr>
          <w:p w14:paraId="61AD8C2F" w14:textId="257803E5" w:rsidR="00015D05" w:rsidRPr="0056419E" w:rsidRDefault="00015D05" w:rsidP="0056419E">
            <w:pPr>
              <w:pStyle w:val="TableText"/>
              <w:shd w:val="clear" w:color="auto" w:fill="FFFFFF" w:themeFill="background1"/>
              <w:rPr>
                <w:rFonts w:cs="Arial"/>
                <w:szCs w:val="18"/>
              </w:rPr>
            </w:pPr>
            <w:r w:rsidRPr="0056419E">
              <w:rPr>
                <w:rFonts w:eastAsia="Times New Roman"/>
                <w:szCs w:val="18"/>
              </w:rPr>
              <w:t>Non-Responder</w:t>
            </w:r>
          </w:p>
        </w:tc>
        <w:tc>
          <w:tcPr>
            <w:tcW w:w="607" w:type="pct"/>
            <w:shd w:val="clear" w:color="auto" w:fill="FFFFFF" w:themeFill="background1"/>
          </w:tcPr>
          <w:p w14:paraId="59E7DDAF" w14:textId="083A3705" w:rsidR="00015D05" w:rsidRPr="0056419E" w:rsidRDefault="00015D05" w:rsidP="0056419E">
            <w:pPr>
              <w:pStyle w:val="TableText"/>
              <w:shd w:val="clear" w:color="auto" w:fill="FFFFFF" w:themeFill="background1"/>
              <w:jc w:val="center"/>
            </w:pPr>
            <w:r w:rsidRPr="0056419E">
              <w:rPr>
                <w:rFonts w:eastAsia="Times New Roman"/>
                <w:szCs w:val="18"/>
              </w:rPr>
              <w:t>14.19%</w:t>
            </w:r>
          </w:p>
        </w:tc>
        <w:tc>
          <w:tcPr>
            <w:tcW w:w="375" w:type="pct"/>
            <w:shd w:val="clear" w:color="auto" w:fill="FFFFFF" w:themeFill="background1"/>
          </w:tcPr>
          <w:p w14:paraId="38CB0003" w14:textId="3C5D7197" w:rsidR="00015D05" w:rsidRPr="0056419E" w:rsidRDefault="00015D05" w:rsidP="0056419E">
            <w:pPr>
              <w:pStyle w:val="TableText"/>
              <w:shd w:val="clear" w:color="auto" w:fill="FFFFFF" w:themeFill="background1"/>
              <w:jc w:val="center"/>
            </w:pPr>
            <w:r w:rsidRPr="0056419E">
              <w:rPr>
                <w:rFonts w:eastAsia="Times New Roman"/>
                <w:szCs w:val="18"/>
              </w:rPr>
              <w:t>14.19%</w:t>
            </w:r>
          </w:p>
        </w:tc>
        <w:tc>
          <w:tcPr>
            <w:tcW w:w="2804" w:type="pct"/>
            <w:gridSpan w:val="3"/>
            <w:shd w:val="clear" w:color="auto" w:fill="FFFFFF" w:themeFill="background1"/>
          </w:tcPr>
          <w:p w14:paraId="2F307105" w14:textId="67DB7F3A" w:rsidR="00015D05" w:rsidRPr="0056419E" w:rsidRDefault="00015D05" w:rsidP="0056419E">
            <w:pPr>
              <w:pStyle w:val="TableText"/>
              <w:shd w:val="clear" w:color="auto" w:fill="FFFFFF" w:themeFill="background1"/>
            </w:pPr>
            <w:r w:rsidRPr="0056419E">
              <w:rPr>
                <w:rFonts w:eastAsia="Times New Roman"/>
                <w:szCs w:val="18"/>
              </w:rPr>
              <w:t xml:space="preserve">Annualized rate of healthcare encounters from REACH 3 for NR as percentage of year </w:t>
            </w:r>
            <w:r w:rsidRPr="0056419E">
              <w:rPr>
                <w:szCs w:val="18"/>
              </w:rPr>
              <w:t>(i.e., 365.25 days)</w:t>
            </w:r>
          </w:p>
        </w:tc>
      </w:tr>
    </w:tbl>
    <w:p w14:paraId="2EEC8AD7" w14:textId="42A1DF38" w:rsidR="004167AC" w:rsidRPr="003F7FA0" w:rsidRDefault="004167AC" w:rsidP="0056419E">
      <w:pPr>
        <w:pStyle w:val="FigureTableLegend"/>
        <w:shd w:val="clear" w:color="auto" w:fill="FFFFFF" w:themeFill="background1"/>
        <w:spacing w:after="0"/>
        <w:jc w:val="both"/>
      </w:pPr>
      <w:r w:rsidRPr="003F7FA0">
        <w:rPr>
          <w:rFonts w:cs="Arial"/>
          <w:szCs w:val="18"/>
          <w:vertAlign w:val="superscript"/>
        </w:rPr>
        <w:t>a</w:t>
      </w:r>
      <w:r w:rsidRPr="003F7FA0">
        <w:t xml:space="preserve"> LOS for ER facility was assumed to be </w:t>
      </w:r>
      <w:r w:rsidR="00983884" w:rsidRPr="003F7FA0">
        <w:t>1</w:t>
      </w:r>
      <w:r w:rsidRPr="003F7FA0">
        <w:t xml:space="preserve"> day because it was defined in the REACH3 dataset as ≤24 h. </w:t>
      </w:r>
    </w:p>
    <w:p w14:paraId="439723D6" w14:textId="56FD4AFF" w:rsidR="004167AC" w:rsidRPr="003F7FA0" w:rsidRDefault="004167AC" w:rsidP="0056419E">
      <w:pPr>
        <w:pStyle w:val="FigureTableLegend"/>
        <w:shd w:val="clear" w:color="auto" w:fill="FFFFFF" w:themeFill="background1"/>
        <w:spacing w:after="0"/>
        <w:jc w:val="both"/>
      </w:pPr>
      <w:r w:rsidRPr="003F7FA0">
        <w:rPr>
          <w:rFonts w:cs="Arial"/>
          <w:szCs w:val="18"/>
          <w:vertAlign w:val="superscript"/>
        </w:rPr>
        <w:t>b</w:t>
      </w:r>
      <w:r w:rsidRPr="003F7FA0">
        <w:t xml:space="preserve"> The duration of each outpatient visit was assumed to be </w:t>
      </w:r>
      <w:r w:rsidR="00983884" w:rsidRPr="003F7FA0">
        <w:t>1</w:t>
      </w:r>
      <w:r w:rsidRPr="003F7FA0">
        <w:t xml:space="preserve"> day.</w:t>
      </w:r>
    </w:p>
    <w:p w14:paraId="18469865" w14:textId="77777777" w:rsidR="004167AC" w:rsidRPr="003F7FA0" w:rsidRDefault="004167AC" w:rsidP="0056419E">
      <w:pPr>
        <w:pStyle w:val="FigureTableLegend"/>
        <w:shd w:val="clear" w:color="auto" w:fill="FFFFFF" w:themeFill="background1"/>
        <w:spacing w:after="0"/>
        <w:jc w:val="both"/>
      </w:pPr>
    </w:p>
    <w:p w14:paraId="48C20EB6" w14:textId="08F1932F" w:rsidR="00D83C8F" w:rsidRPr="003F7FA0" w:rsidRDefault="004167AC" w:rsidP="0056419E">
      <w:pPr>
        <w:pStyle w:val="FigureTableLegend"/>
        <w:shd w:val="clear" w:color="auto" w:fill="FFFFFF" w:themeFill="background1"/>
        <w:spacing w:after="0"/>
        <w:jc w:val="both"/>
      </w:pPr>
      <w:r w:rsidRPr="003F7FA0">
        <w:t xml:space="preserve">Abbreviations: </w:t>
      </w:r>
      <w:r w:rsidR="00E62175" w:rsidRPr="003F7FA0">
        <w:t xml:space="preserve">ACE = Agency for Care Effectiveness; </w:t>
      </w:r>
      <w:r w:rsidRPr="003F7FA0">
        <w:t xml:space="preserve">ALT = alanine aminotransferase; BAT = best available therapy; BMT = bone marrow transplant; </w:t>
      </w:r>
      <w:proofErr w:type="spellStart"/>
      <w:r w:rsidR="00A701DF" w:rsidRPr="003F7FA0">
        <w:t>cGVHD</w:t>
      </w:r>
      <w:proofErr w:type="spellEnd"/>
      <w:r w:rsidR="00A701DF" w:rsidRPr="003F7FA0">
        <w:t xml:space="preserve"> </w:t>
      </w:r>
      <w:r w:rsidRPr="003F7FA0">
        <w:t xml:space="preserve">= chronic graft-versus-host disease; CMV = cytomegalovirus; </w:t>
      </w:r>
      <w:r w:rsidR="00E62175" w:rsidRPr="003F7FA0">
        <w:t xml:space="preserve">ECP = extracorporeal photopheresis; </w:t>
      </w:r>
      <w:r w:rsidRPr="003F7FA0">
        <w:t xml:space="preserve">ER = emergency room; GP = general practitioner; ICU = intensive care unit; </w:t>
      </w:r>
      <w:r w:rsidRPr="003F7FA0">
        <w:rPr>
          <w:szCs w:val="18"/>
        </w:rPr>
        <w:t xml:space="preserve">IMA = imatinib; </w:t>
      </w:r>
      <w:r w:rsidR="000417C6" w:rsidRPr="003F7FA0">
        <w:rPr>
          <w:szCs w:val="18"/>
        </w:rPr>
        <w:t>IMS =</w:t>
      </w:r>
      <w:r w:rsidR="008F6237" w:rsidRPr="003F7FA0">
        <w:rPr>
          <w:szCs w:val="18"/>
        </w:rPr>
        <w:t xml:space="preserve"> IQVIA IMS market research database</w:t>
      </w:r>
      <w:r w:rsidR="000417C6" w:rsidRPr="003F7FA0">
        <w:rPr>
          <w:szCs w:val="18"/>
        </w:rPr>
        <w:t xml:space="preserve"> ; IV = intravenous; </w:t>
      </w:r>
      <w:r w:rsidR="000417C6" w:rsidRPr="003F7FA0">
        <w:t xml:space="preserve">LOS = length of stay; </w:t>
      </w:r>
      <w:r w:rsidRPr="003F7FA0">
        <w:rPr>
          <w:szCs w:val="18"/>
        </w:rPr>
        <w:t xml:space="preserve">MMF = mycophenolate mofetil; MTX = methotrexate; </w:t>
      </w:r>
      <w:r w:rsidR="00E62175" w:rsidRPr="003F7FA0">
        <w:rPr>
          <w:szCs w:val="18"/>
        </w:rPr>
        <w:t>NA = not available; SGD = Singapore dollar; SR-</w:t>
      </w:r>
      <w:proofErr w:type="spellStart"/>
      <w:r w:rsidR="00E62175" w:rsidRPr="003F7FA0">
        <w:rPr>
          <w:szCs w:val="18"/>
        </w:rPr>
        <w:t>cGVHD</w:t>
      </w:r>
      <w:proofErr w:type="spellEnd"/>
      <w:r w:rsidR="00E62175" w:rsidRPr="003F7FA0">
        <w:rPr>
          <w:szCs w:val="18"/>
        </w:rPr>
        <w:t xml:space="preserve"> = steroid-refractory </w:t>
      </w:r>
      <w:r w:rsidR="00E62175" w:rsidRPr="003F7FA0">
        <w:t>chronic graft-versus-host disease</w:t>
      </w:r>
      <w:r w:rsidR="00D83C8F" w:rsidRPr="003F7FA0">
        <w:rPr>
          <w:szCs w:val="18"/>
        </w:rPr>
        <w:t>.</w:t>
      </w:r>
      <w:r w:rsidRPr="003F7FA0">
        <w:t xml:space="preserve"> </w:t>
      </w:r>
    </w:p>
    <w:p w14:paraId="58BF0D24" w14:textId="77777777" w:rsidR="00D7655B" w:rsidRPr="003F7FA0" w:rsidRDefault="00D7655B" w:rsidP="0056419E">
      <w:pPr>
        <w:shd w:val="clear" w:color="auto" w:fill="FFFFFF" w:themeFill="background1"/>
        <w:rPr>
          <w:lang w:val="en-CA"/>
        </w:rPr>
      </w:pPr>
    </w:p>
    <w:p w14:paraId="161859AC" w14:textId="38461F20" w:rsidR="004167AC" w:rsidRPr="003F7FA0" w:rsidRDefault="004167AC" w:rsidP="0056419E">
      <w:pPr>
        <w:pStyle w:val="FigureTableLegend"/>
        <w:shd w:val="clear" w:color="auto" w:fill="FFFFFF" w:themeFill="background1"/>
        <w:spacing w:after="0"/>
        <w:jc w:val="both"/>
      </w:pPr>
    </w:p>
    <w:p w14:paraId="12801028" w14:textId="601F2D9F" w:rsidR="00C83277" w:rsidRPr="003F7FA0" w:rsidRDefault="006C1DB7" w:rsidP="0056419E">
      <w:pPr>
        <w:pStyle w:val="Heading3"/>
        <w:keepNext/>
        <w:keepLines/>
        <w:numPr>
          <w:ilvl w:val="0"/>
          <w:numId w:val="0"/>
        </w:numPr>
        <w:shd w:val="clear" w:color="auto" w:fill="FFFFFF" w:themeFill="background1"/>
        <w:ind w:left="360"/>
        <w:rPr>
          <w:b/>
          <w:bCs w:val="0"/>
          <w:sz w:val="22"/>
          <w:szCs w:val="22"/>
        </w:rPr>
      </w:pPr>
      <w:bookmarkStart w:id="7" w:name="_Ref115691248"/>
      <w:r w:rsidRPr="003F7FA0">
        <w:rPr>
          <w:b/>
          <w:bCs w:val="0"/>
          <w:sz w:val="22"/>
          <w:szCs w:val="22"/>
        </w:rPr>
        <w:t>T</w:t>
      </w:r>
      <w:r w:rsidR="008976E4" w:rsidRPr="003F7FA0">
        <w:rPr>
          <w:b/>
          <w:bCs w:val="0"/>
          <w:sz w:val="22"/>
          <w:szCs w:val="22"/>
        </w:rPr>
        <w:t xml:space="preserve">able </w:t>
      </w:r>
      <w:r w:rsidR="004167AC" w:rsidRPr="003F7FA0">
        <w:rPr>
          <w:b/>
          <w:bCs w:val="0"/>
          <w:sz w:val="22"/>
          <w:szCs w:val="22"/>
        </w:rPr>
        <w:t>S</w:t>
      </w:r>
      <w:r w:rsidR="00A743FE" w:rsidRPr="003F7FA0">
        <w:rPr>
          <w:b/>
          <w:bCs w:val="0"/>
          <w:sz w:val="22"/>
          <w:szCs w:val="22"/>
        </w:rPr>
        <w:t>4</w:t>
      </w:r>
      <w:r w:rsidR="008976E4" w:rsidRPr="003F7FA0">
        <w:rPr>
          <w:b/>
          <w:bCs w:val="0"/>
          <w:sz w:val="22"/>
          <w:szCs w:val="22"/>
        </w:rPr>
        <w:t xml:space="preserve"> </w:t>
      </w:r>
      <w:bookmarkStart w:id="8" w:name="_Hlk128645930"/>
      <w:r w:rsidR="00C83277" w:rsidRPr="003F7FA0">
        <w:rPr>
          <w:sz w:val="22"/>
          <w:szCs w:val="22"/>
        </w:rPr>
        <w:t>Health state utility values</w:t>
      </w:r>
      <w:bookmarkEnd w:id="7"/>
      <w:bookmarkEnd w:id="8"/>
    </w:p>
    <w:tbl>
      <w:tblPr>
        <w:tblStyle w:val="TableGrid"/>
        <w:tblW w:w="4974" w:type="pct"/>
        <w:tblLook w:val="04A0" w:firstRow="1" w:lastRow="0" w:firstColumn="1" w:lastColumn="0" w:noHBand="0" w:noVBand="1"/>
      </w:tblPr>
      <w:tblGrid>
        <w:gridCol w:w="2346"/>
        <w:gridCol w:w="2561"/>
        <w:gridCol w:w="2257"/>
        <w:gridCol w:w="2406"/>
      </w:tblGrid>
      <w:tr w:rsidR="003F7FA0" w:rsidRPr="003F7FA0" w14:paraId="3642D23C" w14:textId="77777777" w:rsidTr="0046193C">
        <w:trPr>
          <w:trHeight w:val="341"/>
        </w:trPr>
        <w:tc>
          <w:tcPr>
            <w:tcW w:w="1226" w:type="pct"/>
            <w:shd w:val="clear" w:color="auto" w:fill="D9D9D9" w:themeFill="background1" w:themeFillShade="D9"/>
            <w:vAlign w:val="center"/>
          </w:tcPr>
          <w:p w14:paraId="55F8793D" w14:textId="4E6888C3" w:rsidR="00C83277" w:rsidRPr="003F7FA0" w:rsidRDefault="00C83277" w:rsidP="0056419E">
            <w:pPr>
              <w:pStyle w:val="TableText"/>
              <w:keepNext/>
              <w:keepLines/>
              <w:shd w:val="clear" w:color="auto" w:fill="FFFFFF" w:themeFill="background1"/>
              <w:rPr>
                <w:b/>
                <w:bCs/>
              </w:rPr>
            </w:pPr>
            <w:r w:rsidRPr="003F7FA0">
              <w:rPr>
                <w:b/>
                <w:bCs/>
              </w:rPr>
              <w:t xml:space="preserve">Health </w:t>
            </w:r>
            <w:r w:rsidR="00B7019F" w:rsidRPr="003F7FA0">
              <w:rPr>
                <w:b/>
                <w:bCs/>
              </w:rPr>
              <w:t>s</w:t>
            </w:r>
            <w:r w:rsidRPr="003F7FA0">
              <w:rPr>
                <w:b/>
                <w:bCs/>
              </w:rPr>
              <w:t>tate</w:t>
            </w:r>
          </w:p>
        </w:tc>
        <w:tc>
          <w:tcPr>
            <w:tcW w:w="1338" w:type="pct"/>
            <w:shd w:val="clear" w:color="auto" w:fill="D9D9D9" w:themeFill="background1" w:themeFillShade="D9"/>
            <w:vAlign w:val="center"/>
          </w:tcPr>
          <w:p w14:paraId="38500788" w14:textId="1B5387A5" w:rsidR="00C83277" w:rsidRPr="003F7FA0" w:rsidRDefault="00C83277" w:rsidP="0056419E">
            <w:pPr>
              <w:pStyle w:val="TableText"/>
              <w:keepNext/>
              <w:keepLines/>
              <w:shd w:val="clear" w:color="auto" w:fill="FFFFFF" w:themeFill="background1"/>
              <w:jc w:val="center"/>
              <w:rPr>
                <w:b/>
                <w:bCs/>
              </w:rPr>
            </w:pPr>
            <w:r w:rsidRPr="003F7FA0">
              <w:rPr>
                <w:b/>
                <w:bCs/>
              </w:rPr>
              <w:t xml:space="preserve">Change from </w:t>
            </w:r>
            <w:r w:rsidR="00B7019F" w:rsidRPr="003F7FA0">
              <w:rPr>
                <w:b/>
                <w:bCs/>
              </w:rPr>
              <w:t>b</w:t>
            </w:r>
            <w:r w:rsidRPr="003F7FA0">
              <w:rPr>
                <w:b/>
                <w:bCs/>
              </w:rPr>
              <w:t>aseline</w:t>
            </w:r>
          </w:p>
        </w:tc>
        <w:tc>
          <w:tcPr>
            <w:tcW w:w="1179" w:type="pct"/>
            <w:shd w:val="clear" w:color="auto" w:fill="D9D9D9" w:themeFill="background1" w:themeFillShade="D9"/>
            <w:vAlign w:val="center"/>
          </w:tcPr>
          <w:p w14:paraId="713DB53C" w14:textId="77777777" w:rsidR="00C83277" w:rsidRPr="003F7FA0" w:rsidRDefault="00C83277" w:rsidP="0056419E">
            <w:pPr>
              <w:pStyle w:val="TableText"/>
              <w:keepNext/>
              <w:keepLines/>
              <w:shd w:val="clear" w:color="auto" w:fill="FFFFFF" w:themeFill="background1"/>
              <w:jc w:val="center"/>
              <w:rPr>
                <w:b/>
                <w:bCs/>
              </w:rPr>
            </w:pPr>
            <w:r w:rsidRPr="003F7FA0">
              <w:rPr>
                <w:b/>
                <w:bCs/>
              </w:rPr>
              <w:t>SE</w:t>
            </w:r>
          </w:p>
        </w:tc>
        <w:tc>
          <w:tcPr>
            <w:tcW w:w="1256" w:type="pct"/>
            <w:shd w:val="clear" w:color="auto" w:fill="D9D9D9" w:themeFill="background1" w:themeFillShade="D9"/>
            <w:vAlign w:val="center"/>
          </w:tcPr>
          <w:p w14:paraId="675EADEA" w14:textId="16A2C43B" w:rsidR="00C83277" w:rsidRPr="003F7FA0" w:rsidRDefault="00C83277" w:rsidP="0056419E">
            <w:pPr>
              <w:pStyle w:val="TableText"/>
              <w:keepNext/>
              <w:keepLines/>
              <w:shd w:val="clear" w:color="auto" w:fill="FFFFFF" w:themeFill="background1"/>
              <w:jc w:val="center"/>
              <w:rPr>
                <w:b/>
                <w:bCs/>
              </w:rPr>
            </w:pPr>
            <w:r w:rsidRPr="003F7FA0">
              <w:rPr>
                <w:b/>
                <w:bCs/>
              </w:rPr>
              <w:t xml:space="preserve">Health </w:t>
            </w:r>
            <w:r w:rsidR="00B7019F" w:rsidRPr="003F7FA0">
              <w:rPr>
                <w:b/>
                <w:bCs/>
              </w:rPr>
              <w:t>s</w:t>
            </w:r>
            <w:r w:rsidRPr="003F7FA0">
              <w:rPr>
                <w:b/>
                <w:bCs/>
              </w:rPr>
              <w:t xml:space="preserve">tate </w:t>
            </w:r>
            <w:r w:rsidR="00B7019F" w:rsidRPr="003F7FA0">
              <w:rPr>
                <w:b/>
                <w:bCs/>
              </w:rPr>
              <w:t>u</w:t>
            </w:r>
            <w:r w:rsidRPr="003F7FA0">
              <w:rPr>
                <w:b/>
                <w:bCs/>
              </w:rPr>
              <w:t xml:space="preserve">tility </w:t>
            </w:r>
            <w:r w:rsidR="00B7019F" w:rsidRPr="003F7FA0">
              <w:rPr>
                <w:b/>
                <w:bCs/>
              </w:rPr>
              <w:t>v</w:t>
            </w:r>
            <w:r w:rsidRPr="003F7FA0">
              <w:rPr>
                <w:b/>
                <w:bCs/>
              </w:rPr>
              <w:t>alue</w:t>
            </w:r>
          </w:p>
        </w:tc>
      </w:tr>
      <w:tr w:rsidR="003F7FA0" w:rsidRPr="003F7FA0" w14:paraId="242ECEF0" w14:textId="77777777" w:rsidTr="0046193C">
        <w:trPr>
          <w:trHeight w:val="288"/>
        </w:trPr>
        <w:tc>
          <w:tcPr>
            <w:tcW w:w="1226" w:type="pct"/>
            <w:vAlign w:val="center"/>
          </w:tcPr>
          <w:p w14:paraId="3C8814AD" w14:textId="77777777" w:rsidR="00C83277" w:rsidRPr="003F7FA0" w:rsidRDefault="00C83277" w:rsidP="0056419E">
            <w:pPr>
              <w:pStyle w:val="TableText"/>
              <w:keepNext/>
              <w:keepLines/>
              <w:shd w:val="clear" w:color="auto" w:fill="FFFFFF" w:themeFill="background1"/>
            </w:pPr>
            <w:r w:rsidRPr="003F7FA0">
              <w:t>Disease baseline</w:t>
            </w:r>
          </w:p>
        </w:tc>
        <w:tc>
          <w:tcPr>
            <w:tcW w:w="1338" w:type="pct"/>
            <w:vAlign w:val="center"/>
          </w:tcPr>
          <w:p w14:paraId="4B8DF242" w14:textId="77777777" w:rsidR="00C83277" w:rsidRPr="003F7FA0" w:rsidRDefault="00C83277" w:rsidP="0056419E">
            <w:pPr>
              <w:pStyle w:val="TableText"/>
              <w:keepNext/>
              <w:keepLines/>
              <w:shd w:val="clear" w:color="auto" w:fill="FFFFFF" w:themeFill="background1"/>
              <w:jc w:val="center"/>
            </w:pPr>
            <w:r w:rsidRPr="003F7FA0">
              <w:t>N/A</w:t>
            </w:r>
          </w:p>
        </w:tc>
        <w:tc>
          <w:tcPr>
            <w:tcW w:w="1179" w:type="pct"/>
            <w:vAlign w:val="center"/>
          </w:tcPr>
          <w:p w14:paraId="1F93BDC6" w14:textId="77777777" w:rsidR="00C83277" w:rsidRPr="003F7FA0" w:rsidRDefault="00C83277" w:rsidP="0056419E">
            <w:pPr>
              <w:pStyle w:val="TableText"/>
              <w:keepNext/>
              <w:keepLines/>
              <w:shd w:val="clear" w:color="auto" w:fill="FFFFFF" w:themeFill="background1"/>
              <w:jc w:val="center"/>
            </w:pPr>
            <w:r w:rsidRPr="003F7FA0">
              <w:t>0.017</w:t>
            </w:r>
          </w:p>
        </w:tc>
        <w:tc>
          <w:tcPr>
            <w:tcW w:w="1256" w:type="pct"/>
            <w:vAlign w:val="center"/>
          </w:tcPr>
          <w:p w14:paraId="01E408B6" w14:textId="77777777" w:rsidR="00C83277" w:rsidRPr="003F7FA0" w:rsidRDefault="00C83277" w:rsidP="0056419E">
            <w:pPr>
              <w:pStyle w:val="TableText"/>
              <w:keepNext/>
              <w:keepLines/>
              <w:shd w:val="clear" w:color="auto" w:fill="FFFFFF" w:themeFill="background1"/>
              <w:jc w:val="center"/>
            </w:pPr>
            <w:r w:rsidRPr="003F7FA0">
              <w:t>0.66</w:t>
            </w:r>
          </w:p>
        </w:tc>
      </w:tr>
      <w:tr w:rsidR="003F7FA0" w:rsidRPr="003F7FA0" w14:paraId="611BFD72" w14:textId="77777777" w:rsidTr="0046193C">
        <w:trPr>
          <w:trHeight w:val="288"/>
        </w:trPr>
        <w:tc>
          <w:tcPr>
            <w:tcW w:w="5000" w:type="pct"/>
            <w:gridSpan w:val="4"/>
            <w:shd w:val="clear" w:color="auto" w:fill="E7E6E6" w:themeFill="background2"/>
            <w:vAlign w:val="center"/>
          </w:tcPr>
          <w:p w14:paraId="32C59619" w14:textId="51A85AAF" w:rsidR="00C83277" w:rsidRPr="003F7FA0" w:rsidRDefault="00C83277" w:rsidP="0056419E">
            <w:pPr>
              <w:pStyle w:val="TableText"/>
              <w:keepNext/>
              <w:keepLines/>
              <w:shd w:val="clear" w:color="auto" w:fill="FFFFFF" w:themeFill="background1"/>
              <w:rPr>
                <w:b/>
                <w:bCs/>
                <w:i/>
                <w:iCs/>
              </w:rPr>
            </w:pPr>
            <w:r w:rsidRPr="003F7FA0">
              <w:rPr>
                <w:b/>
                <w:bCs/>
                <w:i/>
                <w:iCs/>
              </w:rPr>
              <w:t xml:space="preserve">After </w:t>
            </w:r>
            <w:r w:rsidR="00B7019F" w:rsidRPr="003F7FA0">
              <w:rPr>
                <w:b/>
                <w:bCs/>
                <w:i/>
                <w:iCs/>
              </w:rPr>
              <w:t>a</w:t>
            </w:r>
            <w:r w:rsidRPr="003F7FA0">
              <w:rPr>
                <w:b/>
                <w:bCs/>
                <w:i/>
                <w:iCs/>
              </w:rPr>
              <w:t xml:space="preserve">ssessment </w:t>
            </w:r>
            <w:r w:rsidR="00B7019F" w:rsidRPr="003F7FA0">
              <w:rPr>
                <w:b/>
                <w:bCs/>
                <w:i/>
                <w:iCs/>
              </w:rPr>
              <w:t>t</w:t>
            </w:r>
            <w:r w:rsidRPr="003F7FA0">
              <w:rPr>
                <w:b/>
                <w:bCs/>
                <w:i/>
                <w:iCs/>
              </w:rPr>
              <w:t>imepoint (Week 24)</w:t>
            </w:r>
          </w:p>
        </w:tc>
      </w:tr>
      <w:tr w:rsidR="003F7FA0" w:rsidRPr="003F7FA0" w14:paraId="3DC9A14D" w14:textId="77777777" w:rsidTr="0046193C">
        <w:trPr>
          <w:trHeight w:val="288"/>
        </w:trPr>
        <w:tc>
          <w:tcPr>
            <w:tcW w:w="1226" w:type="pct"/>
            <w:vAlign w:val="center"/>
          </w:tcPr>
          <w:p w14:paraId="09D6D961" w14:textId="77777777" w:rsidR="00C83277" w:rsidRPr="003F7FA0" w:rsidRDefault="00C83277" w:rsidP="0056419E">
            <w:pPr>
              <w:pStyle w:val="TableText"/>
              <w:keepNext/>
              <w:keepLines/>
              <w:shd w:val="clear" w:color="auto" w:fill="FFFFFF" w:themeFill="background1"/>
            </w:pPr>
            <w:r w:rsidRPr="003F7FA0">
              <w:t>Overall responder</w:t>
            </w:r>
          </w:p>
        </w:tc>
        <w:tc>
          <w:tcPr>
            <w:tcW w:w="1338" w:type="pct"/>
            <w:vAlign w:val="center"/>
          </w:tcPr>
          <w:p w14:paraId="125E2559" w14:textId="77777777" w:rsidR="00C83277" w:rsidRPr="003F7FA0" w:rsidRDefault="00C83277" w:rsidP="0056419E">
            <w:pPr>
              <w:pStyle w:val="TableText"/>
              <w:keepNext/>
              <w:keepLines/>
              <w:shd w:val="clear" w:color="auto" w:fill="FFFFFF" w:themeFill="background1"/>
              <w:jc w:val="center"/>
            </w:pPr>
            <w:r w:rsidRPr="003F7FA0">
              <w:t>+0.06</w:t>
            </w:r>
          </w:p>
        </w:tc>
        <w:tc>
          <w:tcPr>
            <w:tcW w:w="1179" w:type="pct"/>
            <w:vAlign w:val="center"/>
          </w:tcPr>
          <w:p w14:paraId="40CB8945" w14:textId="77777777" w:rsidR="00C83277" w:rsidRPr="003F7FA0" w:rsidRDefault="00C83277" w:rsidP="0056419E">
            <w:pPr>
              <w:pStyle w:val="TableText"/>
              <w:keepNext/>
              <w:keepLines/>
              <w:shd w:val="clear" w:color="auto" w:fill="FFFFFF" w:themeFill="background1"/>
              <w:jc w:val="center"/>
            </w:pPr>
            <w:r w:rsidRPr="003F7FA0">
              <w:t>0.023</w:t>
            </w:r>
          </w:p>
        </w:tc>
        <w:tc>
          <w:tcPr>
            <w:tcW w:w="1256" w:type="pct"/>
            <w:vAlign w:val="center"/>
          </w:tcPr>
          <w:p w14:paraId="5B5DEFE9" w14:textId="77777777" w:rsidR="00C83277" w:rsidRPr="003F7FA0" w:rsidRDefault="00C83277" w:rsidP="0056419E">
            <w:pPr>
              <w:pStyle w:val="TableText"/>
              <w:keepNext/>
              <w:keepLines/>
              <w:shd w:val="clear" w:color="auto" w:fill="FFFFFF" w:themeFill="background1"/>
              <w:jc w:val="center"/>
            </w:pPr>
            <w:r w:rsidRPr="003F7FA0">
              <w:t>0.72</w:t>
            </w:r>
          </w:p>
        </w:tc>
      </w:tr>
      <w:tr w:rsidR="003F7FA0" w:rsidRPr="003F7FA0" w14:paraId="1AD87F8C" w14:textId="77777777" w:rsidTr="0046193C">
        <w:trPr>
          <w:trHeight w:val="288"/>
        </w:trPr>
        <w:tc>
          <w:tcPr>
            <w:tcW w:w="1226" w:type="pct"/>
            <w:vAlign w:val="center"/>
          </w:tcPr>
          <w:p w14:paraId="7B3DD0C6" w14:textId="07F47B1C" w:rsidR="00C83277" w:rsidRPr="003F7FA0" w:rsidRDefault="00C83277" w:rsidP="0056419E">
            <w:pPr>
              <w:pStyle w:val="TableText"/>
              <w:keepNext/>
              <w:keepLines/>
              <w:shd w:val="clear" w:color="auto" w:fill="FFFFFF" w:themeFill="background1"/>
            </w:pPr>
            <w:r w:rsidRPr="003F7FA0">
              <w:t>Non</w:t>
            </w:r>
            <w:r w:rsidR="00AA35E8" w:rsidRPr="003F7FA0">
              <w:t>-</w:t>
            </w:r>
            <w:r w:rsidRPr="003F7FA0">
              <w:t>responder</w:t>
            </w:r>
          </w:p>
        </w:tc>
        <w:tc>
          <w:tcPr>
            <w:tcW w:w="1338" w:type="pct"/>
            <w:vAlign w:val="center"/>
          </w:tcPr>
          <w:p w14:paraId="0D7F38EA" w14:textId="77777777" w:rsidR="00C83277" w:rsidRPr="003F7FA0" w:rsidRDefault="00C83277" w:rsidP="0056419E">
            <w:pPr>
              <w:pStyle w:val="TableText"/>
              <w:keepNext/>
              <w:keepLines/>
              <w:shd w:val="clear" w:color="auto" w:fill="FFFFFF" w:themeFill="background1"/>
              <w:jc w:val="center"/>
            </w:pPr>
            <w:r w:rsidRPr="003F7FA0">
              <w:t>0.00</w:t>
            </w:r>
          </w:p>
        </w:tc>
        <w:tc>
          <w:tcPr>
            <w:tcW w:w="1179" w:type="pct"/>
            <w:vAlign w:val="center"/>
          </w:tcPr>
          <w:p w14:paraId="64B71B95" w14:textId="77777777" w:rsidR="00C83277" w:rsidRPr="003F7FA0" w:rsidRDefault="00C83277" w:rsidP="0056419E">
            <w:pPr>
              <w:pStyle w:val="TableText"/>
              <w:keepNext/>
              <w:keepLines/>
              <w:shd w:val="clear" w:color="auto" w:fill="FFFFFF" w:themeFill="background1"/>
              <w:jc w:val="center"/>
            </w:pPr>
            <w:r w:rsidRPr="003F7FA0">
              <w:t>0.027</w:t>
            </w:r>
          </w:p>
        </w:tc>
        <w:tc>
          <w:tcPr>
            <w:tcW w:w="1256" w:type="pct"/>
            <w:vAlign w:val="center"/>
          </w:tcPr>
          <w:p w14:paraId="5FAA1445" w14:textId="77777777" w:rsidR="00C83277" w:rsidRPr="003F7FA0" w:rsidRDefault="00C83277" w:rsidP="0056419E">
            <w:pPr>
              <w:pStyle w:val="TableText"/>
              <w:keepNext/>
              <w:keepLines/>
              <w:shd w:val="clear" w:color="auto" w:fill="FFFFFF" w:themeFill="background1"/>
              <w:jc w:val="center"/>
            </w:pPr>
            <w:r w:rsidRPr="003F7FA0">
              <w:t>0.66</w:t>
            </w:r>
          </w:p>
        </w:tc>
      </w:tr>
      <w:tr w:rsidR="003F7FA0" w:rsidRPr="003F7FA0" w14:paraId="243E5B82" w14:textId="77777777" w:rsidTr="0046193C">
        <w:trPr>
          <w:trHeight w:val="288"/>
        </w:trPr>
        <w:tc>
          <w:tcPr>
            <w:tcW w:w="5000" w:type="pct"/>
            <w:gridSpan w:val="4"/>
            <w:shd w:val="clear" w:color="auto" w:fill="E7E6E6" w:themeFill="background2"/>
            <w:vAlign w:val="center"/>
          </w:tcPr>
          <w:p w14:paraId="7EA1E796" w14:textId="568159FC" w:rsidR="00C83277" w:rsidRPr="003F7FA0" w:rsidRDefault="00C83277" w:rsidP="0056419E">
            <w:pPr>
              <w:pStyle w:val="TableText"/>
              <w:keepNext/>
              <w:keepLines/>
              <w:shd w:val="clear" w:color="auto" w:fill="FFFFFF" w:themeFill="background1"/>
              <w:rPr>
                <w:b/>
                <w:bCs/>
                <w:i/>
                <w:iCs/>
              </w:rPr>
            </w:pPr>
            <w:r w:rsidRPr="003F7FA0">
              <w:rPr>
                <w:b/>
                <w:bCs/>
                <w:i/>
                <w:iCs/>
              </w:rPr>
              <w:t xml:space="preserve">Week 56 </w:t>
            </w:r>
            <w:r w:rsidR="00B7019F" w:rsidRPr="003F7FA0">
              <w:rPr>
                <w:b/>
                <w:bCs/>
                <w:i/>
                <w:iCs/>
              </w:rPr>
              <w:t>o</w:t>
            </w:r>
            <w:r w:rsidRPr="003F7FA0">
              <w:rPr>
                <w:b/>
                <w:bCs/>
                <w:i/>
                <w:iCs/>
              </w:rPr>
              <w:t>nward</w:t>
            </w:r>
          </w:p>
        </w:tc>
      </w:tr>
      <w:tr w:rsidR="003F7FA0" w:rsidRPr="003F7FA0" w14:paraId="1F181EE4" w14:textId="77777777" w:rsidTr="0046193C">
        <w:trPr>
          <w:trHeight w:val="288"/>
        </w:trPr>
        <w:tc>
          <w:tcPr>
            <w:tcW w:w="1226" w:type="pct"/>
            <w:vAlign w:val="center"/>
          </w:tcPr>
          <w:p w14:paraId="07494101" w14:textId="77777777" w:rsidR="00C83277" w:rsidRPr="003F7FA0" w:rsidRDefault="00C83277" w:rsidP="0056419E">
            <w:pPr>
              <w:pStyle w:val="TableText"/>
              <w:keepNext/>
              <w:keepLines/>
              <w:shd w:val="clear" w:color="auto" w:fill="FFFFFF" w:themeFill="background1"/>
            </w:pPr>
            <w:r w:rsidRPr="003F7FA0">
              <w:t>Overall responder</w:t>
            </w:r>
          </w:p>
        </w:tc>
        <w:tc>
          <w:tcPr>
            <w:tcW w:w="1338" w:type="pct"/>
            <w:vAlign w:val="center"/>
          </w:tcPr>
          <w:p w14:paraId="204F6E60" w14:textId="77777777" w:rsidR="00C83277" w:rsidRPr="003F7FA0" w:rsidRDefault="00C83277" w:rsidP="0056419E">
            <w:pPr>
              <w:pStyle w:val="TableText"/>
              <w:keepNext/>
              <w:keepLines/>
              <w:shd w:val="clear" w:color="auto" w:fill="FFFFFF" w:themeFill="background1"/>
              <w:jc w:val="center"/>
            </w:pPr>
            <w:r w:rsidRPr="003F7FA0">
              <w:t>+0.09</w:t>
            </w:r>
          </w:p>
        </w:tc>
        <w:tc>
          <w:tcPr>
            <w:tcW w:w="1179" w:type="pct"/>
            <w:vAlign w:val="center"/>
          </w:tcPr>
          <w:p w14:paraId="224A1665" w14:textId="77777777" w:rsidR="00C83277" w:rsidRPr="003F7FA0" w:rsidRDefault="00C83277" w:rsidP="0056419E">
            <w:pPr>
              <w:pStyle w:val="TableText"/>
              <w:keepNext/>
              <w:keepLines/>
              <w:shd w:val="clear" w:color="auto" w:fill="FFFFFF" w:themeFill="background1"/>
              <w:jc w:val="center"/>
            </w:pPr>
            <w:r w:rsidRPr="003F7FA0">
              <w:t>0.027</w:t>
            </w:r>
          </w:p>
        </w:tc>
        <w:tc>
          <w:tcPr>
            <w:tcW w:w="1256" w:type="pct"/>
            <w:vAlign w:val="center"/>
          </w:tcPr>
          <w:p w14:paraId="0F49D90A" w14:textId="77777777" w:rsidR="00C83277" w:rsidRPr="003F7FA0" w:rsidRDefault="00C83277" w:rsidP="0056419E">
            <w:pPr>
              <w:pStyle w:val="TableText"/>
              <w:keepNext/>
              <w:keepLines/>
              <w:shd w:val="clear" w:color="auto" w:fill="FFFFFF" w:themeFill="background1"/>
              <w:jc w:val="center"/>
            </w:pPr>
            <w:r w:rsidRPr="003F7FA0">
              <w:t>0.75</w:t>
            </w:r>
          </w:p>
        </w:tc>
      </w:tr>
      <w:tr w:rsidR="003F7FA0" w:rsidRPr="003F7FA0" w14:paraId="534DE460" w14:textId="77777777" w:rsidTr="0046193C">
        <w:trPr>
          <w:trHeight w:val="288"/>
        </w:trPr>
        <w:tc>
          <w:tcPr>
            <w:tcW w:w="1226" w:type="pct"/>
            <w:vAlign w:val="center"/>
          </w:tcPr>
          <w:p w14:paraId="7B65C486" w14:textId="3577B77D" w:rsidR="00C83277" w:rsidRPr="003F7FA0" w:rsidRDefault="00C83277" w:rsidP="0056419E">
            <w:pPr>
              <w:pStyle w:val="TableText"/>
              <w:keepNext/>
              <w:keepLines/>
              <w:shd w:val="clear" w:color="auto" w:fill="FFFFFF" w:themeFill="background1"/>
            </w:pPr>
            <w:r w:rsidRPr="003F7FA0">
              <w:t>Non</w:t>
            </w:r>
            <w:r w:rsidR="00AA35E8" w:rsidRPr="003F7FA0">
              <w:t>-</w:t>
            </w:r>
            <w:r w:rsidRPr="003F7FA0">
              <w:t>responder</w:t>
            </w:r>
          </w:p>
        </w:tc>
        <w:tc>
          <w:tcPr>
            <w:tcW w:w="1338" w:type="pct"/>
            <w:vAlign w:val="center"/>
          </w:tcPr>
          <w:p w14:paraId="0A3155A0" w14:textId="77777777" w:rsidR="00C83277" w:rsidRPr="003F7FA0" w:rsidRDefault="00C83277" w:rsidP="0056419E">
            <w:pPr>
              <w:pStyle w:val="TableText"/>
              <w:keepNext/>
              <w:keepLines/>
              <w:shd w:val="clear" w:color="auto" w:fill="FFFFFF" w:themeFill="background1"/>
              <w:jc w:val="center"/>
            </w:pPr>
            <w:r w:rsidRPr="003F7FA0">
              <w:t>+0.03</w:t>
            </w:r>
          </w:p>
        </w:tc>
        <w:tc>
          <w:tcPr>
            <w:tcW w:w="1179" w:type="pct"/>
            <w:vAlign w:val="center"/>
          </w:tcPr>
          <w:p w14:paraId="21AE81DD" w14:textId="77777777" w:rsidR="00C83277" w:rsidRPr="003F7FA0" w:rsidRDefault="00C83277" w:rsidP="0056419E">
            <w:pPr>
              <w:pStyle w:val="TableText"/>
              <w:keepNext/>
              <w:keepLines/>
              <w:shd w:val="clear" w:color="auto" w:fill="FFFFFF" w:themeFill="background1"/>
              <w:jc w:val="center"/>
            </w:pPr>
            <w:r w:rsidRPr="003F7FA0">
              <w:t>0.028</w:t>
            </w:r>
          </w:p>
        </w:tc>
        <w:tc>
          <w:tcPr>
            <w:tcW w:w="1256" w:type="pct"/>
            <w:vAlign w:val="center"/>
          </w:tcPr>
          <w:p w14:paraId="3EB8D19A" w14:textId="77777777" w:rsidR="00C83277" w:rsidRPr="003F7FA0" w:rsidRDefault="00C83277" w:rsidP="0056419E">
            <w:pPr>
              <w:pStyle w:val="TableText"/>
              <w:keepNext/>
              <w:keepLines/>
              <w:shd w:val="clear" w:color="auto" w:fill="FFFFFF" w:themeFill="background1"/>
              <w:jc w:val="center"/>
            </w:pPr>
            <w:r w:rsidRPr="003F7FA0">
              <w:t>0.69</w:t>
            </w:r>
          </w:p>
        </w:tc>
      </w:tr>
    </w:tbl>
    <w:p w14:paraId="6E3F1223" w14:textId="0BB12C91" w:rsidR="00C83277" w:rsidRPr="003F7FA0" w:rsidRDefault="00C83277" w:rsidP="0056419E">
      <w:pPr>
        <w:pStyle w:val="FigureTableLegend"/>
        <w:keepNext/>
        <w:keepLines/>
        <w:shd w:val="clear" w:color="auto" w:fill="FFFFFF" w:themeFill="background1"/>
        <w:spacing w:after="0"/>
      </w:pPr>
      <w:r w:rsidRPr="003F7FA0">
        <w:t xml:space="preserve">Abbreviations: </w:t>
      </w:r>
      <w:r w:rsidR="00D83C8F" w:rsidRPr="003F7FA0">
        <w:t xml:space="preserve">N/A = not applicable; </w:t>
      </w:r>
      <w:r w:rsidRPr="003F7FA0">
        <w:t>SE = standard error.</w:t>
      </w:r>
    </w:p>
    <w:p w14:paraId="134A40E2" w14:textId="636BE13C" w:rsidR="008976E4" w:rsidRPr="003F7FA0" w:rsidRDefault="00C83277" w:rsidP="0056419E">
      <w:pPr>
        <w:keepNext/>
        <w:keepLines/>
        <w:shd w:val="clear" w:color="auto" w:fill="FFFFFF" w:themeFill="background1"/>
        <w:sectPr w:rsidR="008976E4" w:rsidRPr="003F7FA0" w:rsidSect="00AB6756">
          <w:footerReference w:type="default" r:id="rId29"/>
          <w:pgSz w:w="12240" w:h="15840"/>
          <w:pgMar w:top="1440" w:right="1170" w:bottom="1440" w:left="1440" w:header="720" w:footer="720" w:gutter="0"/>
          <w:cols w:space="720"/>
          <w:docGrid w:linePitch="360"/>
        </w:sectPr>
      </w:pPr>
      <w:r w:rsidRPr="003F7FA0">
        <w:rPr>
          <w:sz w:val="18"/>
          <w:szCs w:val="18"/>
          <w:lang w:val="en-CA"/>
        </w:rPr>
        <w:t xml:space="preserve">Source: </w:t>
      </w:r>
      <w:r w:rsidRPr="003F7FA0">
        <w:rPr>
          <w:bCs/>
          <w:sz w:val="18"/>
          <w:szCs w:val="18"/>
          <w:lang w:val="en-CA"/>
        </w:rPr>
        <w:t xml:space="preserve">Novartis (2020), REACH3 </w:t>
      </w:r>
      <w:r w:rsidR="00D83C8F" w:rsidRPr="003F7FA0">
        <w:rPr>
          <w:bCs/>
          <w:sz w:val="18"/>
          <w:szCs w:val="18"/>
          <w:lang w:val="en-CA"/>
        </w:rPr>
        <w:t>post</w:t>
      </w:r>
      <w:r w:rsidR="00DB342B" w:rsidRPr="003F7FA0">
        <w:rPr>
          <w:bCs/>
          <w:sz w:val="18"/>
          <w:szCs w:val="18"/>
          <w:lang w:val="en-CA"/>
        </w:rPr>
        <w:t xml:space="preserve"> </w:t>
      </w:r>
      <w:r w:rsidR="00D83C8F" w:rsidRPr="003F7FA0">
        <w:rPr>
          <w:bCs/>
          <w:sz w:val="18"/>
          <w:szCs w:val="18"/>
          <w:lang w:val="en-CA"/>
        </w:rPr>
        <w:t>hoc analyses of primary analysis (6-month data cut) individual patient data</w:t>
      </w:r>
      <w:r w:rsidRPr="003F7FA0">
        <w:rPr>
          <w:bCs/>
          <w:sz w:val="18"/>
          <w:szCs w:val="18"/>
          <w:lang w:val="en-CA"/>
        </w:rPr>
        <w:t>. Data on file.</w:t>
      </w:r>
    </w:p>
    <w:p w14:paraId="7B517391" w14:textId="0FA0E18B" w:rsidR="00326F4B" w:rsidRPr="003F7FA0" w:rsidRDefault="006C1DB7" w:rsidP="0056419E">
      <w:pPr>
        <w:pStyle w:val="Heading3"/>
        <w:numPr>
          <w:ilvl w:val="0"/>
          <w:numId w:val="0"/>
        </w:numPr>
        <w:shd w:val="clear" w:color="auto" w:fill="FFFFFF" w:themeFill="background1"/>
        <w:ind w:left="360"/>
        <w:rPr>
          <w:b/>
          <w:bCs w:val="0"/>
          <w:sz w:val="22"/>
          <w:szCs w:val="18"/>
        </w:rPr>
      </w:pPr>
      <w:bookmarkStart w:id="9" w:name="_Ref115691957"/>
      <w:r w:rsidRPr="003F7FA0">
        <w:rPr>
          <w:b/>
          <w:bCs w:val="0"/>
          <w:sz w:val="22"/>
          <w:szCs w:val="18"/>
        </w:rPr>
        <w:lastRenderedPageBreak/>
        <w:t>T</w:t>
      </w:r>
      <w:r w:rsidR="00826801" w:rsidRPr="003F7FA0">
        <w:rPr>
          <w:b/>
          <w:bCs w:val="0"/>
          <w:sz w:val="22"/>
          <w:szCs w:val="18"/>
        </w:rPr>
        <w:t xml:space="preserve">able </w:t>
      </w:r>
      <w:r w:rsidR="004167AC" w:rsidRPr="003F7FA0">
        <w:rPr>
          <w:b/>
          <w:bCs w:val="0"/>
          <w:sz w:val="22"/>
          <w:szCs w:val="18"/>
        </w:rPr>
        <w:t>S</w:t>
      </w:r>
      <w:r w:rsidR="00A743FE" w:rsidRPr="003F7FA0">
        <w:rPr>
          <w:b/>
          <w:bCs w:val="0"/>
          <w:sz w:val="22"/>
          <w:szCs w:val="18"/>
        </w:rPr>
        <w:t>5</w:t>
      </w:r>
      <w:bookmarkEnd w:id="9"/>
      <w:r w:rsidR="00A06747" w:rsidRPr="003F7FA0">
        <w:rPr>
          <w:b/>
          <w:bCs w:val="0"/>
          <w:sz w:val="22"/>
          <w:szCs w:val="18"/>
        </w:rPr>
        <w:t xml:space="preserve"> </w:t>
      </w:r>
      <w:r w:rsidR="00BD7E0E" w:rsidRPr="003F7FA0">
        <w:rPr>
          <w:sz w:val="22"/>
          <w:szCs w:val="18"/>
        </w:rPr>
        <w:t>Utility decrements and duration of event for disease complication and AE</w:t>
      </w:r>
      <w:r w:rsidR="00BD7E0E" w:rsidRPr="003F7FA0">
        <w:rPr>
          <w:b/>
          <w:bCs w:val="0"/>
          <w:sz w:val="22"/>
          <w:szCs w:val="18"/>
        </w:rPr>
        <w:t xml:space="preserve"> </w:t>
      </w:r>
    </w:p>
    <w:tbl>
      <w:tblPr>
        <w:tblStyle w:val="TableGrid"/>
        <w:tblW w:w="0" w:type="auto"/>
        <w:tblInd w:w="-5" w:type="dxa"/>
        <w:tblLook w:val="04A0" w:firstRow="1" w:lastRow="0" w:firstColumn="1" w:lastColumn="0" w:noHBand="0" w:noVBand="1"/>
      </w:tblPr>
      <w:tblGrid>
        <w:gridCol w:w="1853"/>
        <w:gridCol w:w="1266"/>
        <w:gridCol w:w="2139"/>
        <w:gridCol w:w="1090"/>
        <w:gridCol w:w="2192"/>
      </w:tblGrid>
      <w:tr w:rsidR="003F7FA0" w:rsidRPr="003F7FA0" w14:paraId="781CEBF2" w14:textId="77777777" w:rsidTr="00250157">
        <w:trPr>
          <w:trHeight w:val="341"/>
        </w:trPr>
        <w:tc>
          <w:tcPr>
            <w:tcW w:w="1853" w:type="dxa"/>
            <w:shd w:val="clear" w:color="auto" w:fill="D9D9D9" w:themeFill="background1" w:themeFillShade="D9"/>
            <w:vAlign w:val="center"/>
          </w:tcPr>
          <w:p w14:paraId="323260DA" w14:textId="597F1104" w:rsidR="00BD7E0E" w:rsidRPr="003F7FA0" w:rsidRDefault="00BD7E0E" w:rsidP="0056419E">
            <w:pPr>
              <w:pStyle w:val="TableText"/>
              <w:keepNext/>
              <w:shd w:val="clear" w:color="auto" w:fill="FFFFFF" w:themeFill="background1"/>
              <w:rPr>
                <w:b/>
                <w:bCs/>
              </w:rPr>
            </w:pPr>
            <w:r w:rsidRPr="003F7FA0">
              <w:rPr>
                <w:b/>
                <w:bCs/>
              </w:rPr>
              <w:t xml:space="preserve">Additional </w:t>
            </w:r>
            <w:r w:rsidR="00B7019F" w:rsidRPr="003F7FA0">
              <w:rPr>
                <w:b/>
                <w:bCs/>
              </w:rPr>
              <w:t>e</w:t>
            </w:r>
            <w:r w:rsidRPr="003F7FA0">
              <w:rPr>
                <w:b/>
                <w:bCs/>
              </w:rPr>
              <w:t>vent</w:t>
            </w:r>
          </w:p>
        </w:tc>
        <w:tc>
          <w:tcPr>
            <w:tcW w:w="1266" w:type="dxa"/>
            <w:shd w:val="clear" w:color="auto" w:fill="D9D9D9" w:themeFill="background1" w:themeFillShade="D9"/>
            <w:vAlign w:val="center"/>
          </w:tcPr>
          <w:p w14:paraId="51BA5B4B" w14:textId="7ABCBF4F" w:rsidR="00BD7E0E" w:rsidRPr="003F7FA0" w:rsidRDefault="00BD7E0E" w:rsidP="0056419E">
            <w:pPr>
              <w:pStyle w:val="TableText"/>
              <w:keepNext/>
              <w:shd w:val="clear" w:color="auto" w:fill="FFFFFF" w:themeFill="background1"/>
              <w:jc w:val="center"/>
              <w:rPr>
                <w:b/>
                <w:bCs/>
              </w:rPr>
            </w:pPr>
            <w:r w:rsidRPr="003F7FA0">
              <w:rPr>
                <w:b/>
                <w:bCs/>
              </w:rPr>
              <w:t xml:space="preserve">Utility </w:t>
            </w:r>
            <w:r w:rsidR="00B7019F" w:rsidRPr="003F7FA0">
              <w:rPr>
                <w:b/>
                <w:bCs/>
              </w:rPr>
              <w:t>d</w:t>
            </w:r>
            <w:r w:rsidRPr="003F7FA0">
              <w:rPr>
                <w:b/>
                <w:bCs/>
              </w:rPr>
              <w:t>ecrement</w:t>
            </w:r>
          </w:p>
        </w:tc>
        <w:tc>
          <w:tcPr>
            <w:tcW w:w="2139" w:type="dxa"/>
            <w:shd w:val="clear" w:color="auto" w:fill="D9D9D9" w:themeFill="background1" w:themeFillShade="D9"/>
            <w:vAlign w:val="center"/>
          </w:tcPr>
          <w:p w14:paraId="754D2CC0" w14:textId="5B1A057E" w:rsidR="00BD7E0E" w:rsidRPr="003F7FA0" w:rsidRDefault="00BD7E0E" w:rsidP="0056419E">
            <w:pPr>
              <w:pStyle w:val="TableText"/>
              <w:keepNext/>
              <w:shd w:val="clear" w:color="auto" w:fill="FFFFFF" w:themeFill="background1"/>
              <w:jc w:val="center"/>
              <w:rPr>
                <w:b/>
                <w:bCs/>
              </w:rPr>
            </w:pPr>
            <w:r w:rsidRPr="003F7FA0">
              <w:rPr>
                <w:b/>
                <w:bCs/>
              </w:rPr>
              <w:t xml:space="preserve">Data </w:t>
            </w:r>
            <w:r w:rsidR="00B7019F" w:rsidRPr="003F7FA0">
              <w:rPr>
                <w:b/>
                <w:bCs/>
              </w:rPr>
              <w:t>s</w:t>
            </w:r>
            <w:r w:rsidRPr="003F7FA0">
              <w:rPr>
                <w:b/>
                <w:bCs/>
              </w:rPr>
              <w:t>ource/</w:t>
            </w:r>
            <w:r w:rsidR="00B7019F" w:rsidRPr="003F7FA0">
              <w:rPr>
                <w:b/>
                <w:bCs/>
              </w:rPr>
              <w:t>n</w:t>
            </w:r>
            <w:r w:rsidRPr="003F7FA0">
              <w:rPr>
                <w:b/>
                <w:bCs/>
              </w:rPr>
              <w:t>otes</w:t>
            </w:r>
          </w:p>
        </w:tc>
        <w:tc>
          <w:tcPr>
            <w:tcW w:w="1090" w:type="dxa"/>
            <w:shd w:val="clear" w:color="auto" w:fill="D9D9D9" w:themeFill="background1" w:themeFillShade="D9"/>
            <w:vAlign w:val="center"/>
          </w:tcPr>
          <w:p w14:paraId="2CBAC028" w14:textId="1051A903" w:rsidR="00BD7E0E" w:rsidRPr="003F7FA0" w:rsidRDefault="00BD7E0E" w:rsidP="0056419E">
            <w:pPr>
              <w:pStyle w:val="TableText"/>
              <w:keepNext/>
              <w:shd w:val="clear" w:color="auto" w:fill="FFFFFF" w:themeFill="background1"/>
              <w:jc w:val="center"/>
              <w:rPr>
                <w:b/>
                <w:bCs/>
              </w:rPr>
            </w:pPr>
            <w:r w:rsidRPr="003F7FA0">
              <w:rPr>
                <w:b/>
                <w:bCs/>
              </w:rPr>
              <w:t xml:space="preserve">Duration of </w:t>
            </w:r>
            <w:r w:rsidR="00B7019F" w:rsidRPr="003F7FA0">
              <w:rPr>
                <w:b/>
                <w:bCs/>
              </w:rPr>
              <w:t>e</w:t>
            </w:r>
            <w:r w:rsidRPr="003F7FA0">
              <w:rPr>
                <w:b/>
                <w:bCs/>
              </w:rPr>
              <w:t>vent</w:t>
            </w:r>
            <w:r w:rsidR="3CACEF67" w:rsidRPr="003F7FA0">
              <w:rPr>
                <w:b/>
                <w:bCs/>
              </w:rPr>
              <w:t xml:space="preserve"> (days)</w:t>
            </w:r>
          </w:p>
        </w:tc>
        <w:tc>
          <w:tcPr>
            <w:tcW w:w="2192" w:type="dxa"/>
            <w:shd w:val="clear" w:color="auto" w:fill="D9D9D9" w:themeFill="background1" w:themeFillShade="D9"/>
            <w:vAlign w:val="center"/>
          </w:tcPr>
          <w:p w14:paraId="136A827F" w14:textId="77777777" w:rsidR="00BD7E0E" w:rsidRPr="003F7FA0" w:rsidRDefault="00BD7E0E" w:rsidP="0056419E">
            <w:pPr>
              <w:pStyle w:val="TableText"/>
              <w:keepNext/>
              <w:shd w:val="clear" w:color="auto" w:fill="FFFFFF" w:themeFill="background1"/>
              <w:jc w:val="center"/>
              <w:rPr>
                <w:b/>
                <w:bCs/>
              </w:rPr>
            </w:pPr>
            <w:r w:rsidRPr="003F7FA0">
              <w:rPr>
                <w:b/>
                <w:bCs/>
              </w:rPr>
              <w:t>Source (OCC 2016/2017 MRD)</w:t>
            </w:r>
          </w:p>
        </w:tc>
      </w:tr>
      <w:tr w:rsidR="003F7FA0" w:rsidRPr="003F7FA0" w14:paraId="458DF253" w14:textId="77777777" w:rsidTr="00250157">
        <w:trPr>
          <w:trHeight w:val="288"/>
        </w:trPr>
        <w:tc>
          <w:tcPr>
            <w:tcW w:w="8540" w:type="dxa"/>
            <w:gridSpan w:val="5"/>
            <w:shd w:val="clear" w:color="auto" w:fill="F2F2F2" w:themeFill="background1" w:themeFillShade="F2"/>
            <w:vAlign w:val="center"/>
          </w:tcPr>
          <w:p w14:paraId="08948A65" w14:textId="27CDA3B2" w:rsidR="00BD7E0E" w:rsidRPr="003F7FA0" w:rsidRDefault="00BD7E0E" w:rsidP="0056419E">
            <w:pPr>
              <w:pStyle w:val="TableText"/>
              <w:keepNext/>
              <w:shd w:val="clear" w:color="auto" w:fill="FFFFFF" w:themeFill="background1"/>
              <w:rPr>
                <w:b/>
                <w:bCs/>
                <w:i/>
                <w:iCs/>
              </w:rPr>
            </w:pPr>
            <w:r w:rsidRPr="003F7FA0">
              <w:rPr>
                <w:b/>
                <w:bCs/>
                <w:i/>
                <w:iCs/>
              </w:rPr>
              <w:t xml:space="preserve">Disease </w:t>
            </w:r>
            <w:r w:rsidR="00B7019F" w:rsidRPr="003F7FA0">
              <w:rPr>
                <w:b/>
                <w:bCs/>
                <w:i/>
                <w:iCs/>
              </w:rPr>
              <w:t>c</w:t>
            </w:r>
            <w:r w:rsidRPr="003F7FA0">
              <w:rPr>
                <w:b/>
                <w:bCs/>
                <w:i/>
                <w:iCs/>
              </w:rPr>
              <w:t>omplication</w:t>
            </w:r>
          </w:p>
        </w:tc>
      </w:tr>
      <w:tr w:rsidR="003F7FA0" w:rsidRPr="003F7FA0" w14:paraId="75170D13" w14:textId="77777777" w:rsidTr="00250157">
        <w:trPr>
          <w:trHeight w:val="288"/>
        </w:trPr>
        <w:tc>
          <w:tcPr>
            <w:tcW w:w="1853" w:type="dxa"/>
            <w:vAlign w:val="center"/>
          </w:tcPr>
          <w:p w14:paraId="7E84F54C" w14:textId="70736753" w:rsidR="00BD7E0E" w:rsidRPr="003F7FA0" w:rsidRDefault="00BD7E0E" w:rsidP="0056419E">
            <w:pPr>
              <w:pStyle w:val="TableText"/>
              <w:keepNext/>
              <w:shd w:val="clear" w:color="auto" w:fill="FFFFFF" w:themeFill="background1"/>
              <w:rPr>
                <w:rFonts w:cs="Arial"/>
                <w:szCs w:val="18"/>
              </w:rPr>
            </w:pPr>
            <w:proofErr w:type="spellStart"/>
            <w:r w:rsidRPr="003F7FA0">
              <w:rPr>
                <w:rFonts w:cs="Arial"/>
                <w:szCs w:val="18"/>
              </w:rPr>
              <w:t>cG</w:t>
            </w:r>
            <w:r w:rsidR="00A701DF" w:rsidRPr="003F7FA0">
              <w:rPr>
                <w:rFonts w:cs="Arial"/>
                <w:szCs w:val="18"/>
              </w:rPr>
              <w:t>V</w:t>
            </w:r>
            <w:r w:rsidRPr="003F7FA0">
              <w:rPr>
                <w:rFonts w:cs="Arial"/>
                <w:szCs w:val="18"/>
              </w:rPr>
              <w:t>HD</w:t>
            </w:r>
            <w:proofErr w:type="spellEnd"/>
            <w:r w:rsidRPr="003F7FA0">
              <w:rPr>
                <w:rFonts w:cs="Arial"/>
                <w:szCs w:val="18"/>
              </w:rPr>
              <w:t xml:space="preserve"> </w:t>
            </w:r>
            <w:r w:rsidR="00B7019F" w:rsidRPr="003F7FA0">
              <w:rPr>
                <w:rFonts w:cs="Arial"/>
                <w:szCs w:val="18"/>
              </w:rPr>
              <w:t>r</w:t>
            </w:r>
            <w:r w:rsidRPr="003F7FA0">
              <w:rPr>
                <w:rFonts w:cs="Arial"/>
                <w:szCs w:val="18"/>
              </w:rPr>
              <w:t>ecurrence</w:t>
            </w:r>
          </w:p>
        </w:tc>
        <w:tc>
          <w:tcPr>
            <w:tcW w:w="1266" w:type="dxa"/>
            <w:vAlign w:val="center"/>
          </w:tcPr>
          <w:p w14:paraId="4DC35E24"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040</w:t>
            </w:r>
          </w:p>
        </w:tc>
        <w:tc>
          <w:tcPr>
            <w:tcW w:w="2139" w:type="dxa"/>
            <w:vAlign w:val="center"/>
          </w:tcPr>
          <w:p w14:paraId="5AFF7CE5" w14:textId="249F24D2" w:rsidR="00BD7E0E" w:rsidRPr="003F7FA0" w:rsidRDefault="00BD7E0E" w:rsidP="0056419E">
            <w:pPr>
              <w:pStyle w:val="TableText"/>
              <w:keepNext/>
              <w:shd w:val="clear" w:color="auto" w:fill="FFFFFF" w:themeFill="background1"/>
              <w:jc w:val="center"/>
            </w:pPr>
            <w:r w:rsidRPr="003F7FA0">
              <w:rPr>
                <w:rFonts w:cs="Arial"/>
                <w:szCs w:val="18"/>
              </w:rPr>
              <w:t>Crespo 2012 (difference between disease baseline and progressed)</w:t>
            </w:r>
            <w:r w:rsidR="002106CB" w:rsidRPr="003F7FA0">
              <w:rPr>
                <w:rFonts w:cs="Arial"/>
                <w:szCs w:val="18"/>
              </w:rPr>
              <w:t xml:space="preserve"> </w:t>
            </w:r>
          </w:p>
        </w:tc>
        <w:tc>
          <w:tcPr>
            <w:tcW w:w="1090" w:type="dxa"/>
            <w:vAlign w:val="center"/>
          </w:tcPr>
          <w:p w14:paraId="166733A9"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27.3</w:t>
            </w:r>
          </w:p>
        </w:tc>
        <w:tc>
          <w:tcPr>
            <w:tcW w:w="2192" w:type="dxa"/>
            <w:vAlign w:val="center"/>
          </w:tcPr>
          <w:p w14:paraId="1035A567" w14:textId="164FCEB2" w:rsidR="00BD7E0E" w:rsidRPr="003F7FA0" w:rsidRDefault="00BD7E0E" w:rsidP="0056419E">
            <w:pPr>
              <w:pStyle w:val="TableText"/>
              <w:keepNext/>
              <w:shd w:val="clear" w:color="auto" w:fill="FFFFFF" w:themeFill="background1"/>
              <w:jc w:val="center"/>
            </w:pPr>
            <w:r w:rsidRPr="003F7FA0">
              <w:rPr>
                <w:rFonts w:cs="Arial"/>
                <w:szCs w:val="18"/>
              </w:rPr>
              <w:t>T86001: G</w:t>
            </w:r>
            <w:r w:rsidR="0044266C" w:rsidRPr="003F7FA0">
              <w:rPr>
                <w:rFonts w:cs="Arial"/>
                <w:szCs w:val="18"/>
              </w:rPr>
              <w:t>V</w:t>
            </w:r>
            <w:r w:rsidRPr="003F7FA0">
              <w:rPr>
                <w:rFonts w:cs="Arial"/>
                <w:szCs w:val="18"/>
              </w:rPr>
              <w:t>HD (2017/2018 FOI)</w:t>
            </w:r>
          </w:p>
        </w:tc>
      </w:tr>
      <w:tr w:rsidR="003F7FA0" w:rsidRPr="003F7FA0" w14:paraId="6C7698B2" w14:textId="77777777" w:rsidTr="00250157">
        <w:trPr>
          <w:trHeight w:val="288"/>
        </w:trPr>
        <w:tc>
          <w:tcPr>
            <w:tcW w:w="8540" w:type="dxa"/>
            <w:gridSpan w:val="5"/>
            <w:shd w:val="clear" w:color="auto" w:fill="F2F2F2" w:themeFill="background1" w:themeFillShade="F2"/>
            <w:vAlign w:val="center"/>
          </w:tcPr>
          <w:p w14:paraId="105D75A3" w14:textId="68487DE4" w:rsidR="00BD7E0E" w:rsidRPr="003F7FA0" w:rsidRDefault="00292B92" w:rsidP="0056419E">
            <w:pPr>
              <w:pStyle w:val="TableText"/>
              <w:keepNext/>
              <w:shd w:val="clear" w:color="auto" w:fill="FFFFFF" w:themeFill="background1"/>
              <w:rPr>
                <w:rFonts w:cs="Arial"/>
                <w:b/>
                <w:bCs/>
                <w:i/>
                <w:iCs/>
                <w:szCs w:val="18"/>
              </w:rPr>
            </w:pPr>
            <w:r w:rsidRPr="003F7FA0">
              <w:rPr>
                <w:rFonts w:cs="Arial"/>
                <w:b/>
                <w:bCs/>
                <w:i/>
                <w:iCs/>
                <w:szCs w:val="18"/>
              </w:rPr>
              <w:t>AE</w:t>
            </w:r>
          </w:p>
        </w:tc>
      </w:tr>
      <w:tr w:rsidR="003F7FA0" w:rsidRPr="003F7FA0" w14:paraId="6BD21283" w14:textId="77777777" w:rsidTr="00250157">
        <w:trPr>
          <w:trHeight w:val="288"/>
        </w:trPr>
        <w:tc>
          <w:tcPr>
            <w:tcW w:w="1853" w:type="dxa"/>
            <w:vAlign w:val="center"/>
          </w:tcPr>
          <w:p w14:paraId="1CCCE47F" w14:textId="4012741C" w:rsidR="00BD7E0E" w:rsidRPr="003F7FA0" w:rsidRDefault="00BD7E0E" w:rsidP="0056419E">
            <w:pPr>
              <w:pStyle w:val="TableText"/>
              <w:keepNext/>
              <w:shd w:val="clear" w:color="auto" w:fill="FFFFFF" w:themeFill="background1"/>
              <w:rPr>
                <w:rFonts w:cs="Arial"/>
                <w:szCs w:val="18"/>
              </w:rPr>
            </w:pPr>
            <w:r w:rsidRPr="003F7FA0">
              <w:rPr>
                <w:rFonts w:cs="Arial"/>
                <w:szCs w:val="18"/>
              </w:rPr>
              <w:t xml:space="preserve">CMV </w:t>
            </w:r>
            <w:r w:rsidR="00B7019F" w:rsidRPr="003F7FA0">
              <w:rPr>
                <w:rFonts w:cs="Arial"/>
                <w:szCs w:val="18"/>
              </w:rPr>
              <w:t>i</w:t>
            </w:r>
            <w:r w:rsidRPr="003F7FA0">
              <w:rPr>
                <w:rFonts w:cs="Arial"/>
                <w:szCs w:val="18"/>
              </w:rPr>
              <w:t>nfection</w:t>
            </w:r>
          </w:p>
        </w:tc>
        <w:tc>
          <w:tcPr>
            <w:tcW w:w="1266" w:type="dxa"/>
            <w:vAlign w:val="center"/>
          </w:tcPr>
          <w:p w14:paraId="7B668B1D"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218</w:t>
            </w:r>
          </w:p>
        </w:tc>
        <w:tc>
          <w:tcPr>
            <w:tcW w:w="2139" w:type="dxa"/>
            <w:vAlign w:val="center"/>
          </w:tcPr>
          <w:p w14:paraId="27F3D378" w14:textId="25161D3F" w:rsidR="00BD7E0E" w:rsidRPr="003F7FA0" w:rsidRDefault="00BD7E0E" w:rsidP="0056419E">
            <w:pPr>
              <w:pStyle w:val="TableText"/>
              <w:keepNext/>
              <w:shd w:val="clear" w:color="auto" w:fill="FFFFFF" w:themeFill="background1"/>
              <w:jc w:val="center"/>
            </w:pPr>
            <w:r w:rsidRPr="003F7FA0">
              <w:rPr>
                <w:rFonts w:cs="Arial"/>
                <w:szCs w:val="18"/>
              </w:rPr>
              <w:t>Stein 2018 (infection; not specific to CMV infection)</w:t>
            </w:r>
            <w:r w:rsidR="002106CB" w:rsidRPr="003F7FA0">
              <w:rPr>
                <w:rFonts w:cs="Arial"/>
                <w:szCs w:val="18"/>
              </w:rPr>
              <w:t xml:space="preserve"> </w:t>
            </w:r>
          </w:p>
        </w:tc>
        <w:tc>
          <w:tcPr>
            <w:tcW w:w="1090" w:type="dxa"/>
            <w:vAlign w:val="center"/>
          </w:tcPr>
          <w:p w14:paraId="500466DA"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11.9</w:t>
            </w:r>
          </w:p>
        </w:tc>
        <w:tc>
          <w:tcPr>
            <w:tcW w:w="2192" w:type="dxa"/>
            <w:vAlign w:val="center"/>
          </w:tcPr>
          <w:p w14:paraId="53EAA53E" w14:textId="77777777" w:rsidR="00BD7E0E" w:rsidRPr="003F7FA0" w:rsidRDefault="00BD7E0E" w:rsidP="0056419E">
            <w:pPr>
              <w:pStyle w:val="TableText"/>
              <w:keepNext/>
              <w:shd w:val="clear" w:color="auto" w:fill="FFFFFF" w:themeFill="background1"/>
              <w:jc w:val="center"/>
            </w:pPr>
            <w:r w:rsidRPr="003F7FA0">
              <w:rPr>
                <w:rFonts w:cs="Arial"/>
                <w:szCs w:val="18"/>
              </w:rPr>
              <w:t>B250, B251, B258, B259, B271: CMV pneumonitis, hepatitis, other/unspecified, and mononucleosis (2017/2018 FOI)</w:t>
            </w:r>
          </w:p>
        </w:tc>
      </w:tr>
      <w:tr w:rsidR="003F7FA0" w:rsidRPr="003F7FA0" w14:paraId="4681E28D" w14:textId="77777777" w:rsidTr="00250157">
        <w:trPr>
          <w:trHeight w:val="288"/>
        </w:trPr>
        <w:tc>
          <w:tcPr>
            <w:tcW w:w="1853" w:type="dxa"/>
            <w:vAlign w:val="center"/>
          </w:tcPr>
          <w:p w14:paraId="751D275E" w14:textId="77777777" w:rsidR="00BD7E0E" w:rsidRPr="003F7FA0" w:rsidRDefault="00BD7E0E" w:rsidP="0056419E">
            <w:pPr>
              <w:pStyle w:val="TableText"/>
              <w:keepNext/>
              <w:shd w:val="clear" w:color="auto" w:fill="FFFFFF" w:themeFill="background1"/>
              <w:rPr>
                <w:rFonts w:cs="Arial"/>
                <w:szCs w:val="18"/>
              </w:rPr>
            </w:pPr>
            <w:r w:rsidRPr="003F7FA0">
              <w:rPr>
                <w:rFonts w:cs="Arial"/>
                <w:szCs w:val="18"/>
              </w:rPr>
              <w:t>Thrombocytopenia</w:t>
            </w:r>
          </w:p>
        </w:tc>
        <w:tc>
          <w:tcPr>
            <w:tcW w:w="1266" w:type="dxa"/>
            <w:vAlign w:val="center"/>
          </w:tcPr>
          <w:p w14:paraId="7A7C440C"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090</w:t>
            </w:r>
          </w:p>
        </w:tc>
        <w:tc>
          <w:tcPr>
            <w:tcW w:w="2139" w:type="dxa"/>
            <w:vAlign w:val="center"/>
          </w:tcPr>
          <w:p w14:paraId="0C4B66CA" w14:textId="5C6CB4A1" w:rsidR="00BD7E0E" w:rsidRPr="003F7FA0" w:rsidRDefault="00BD7E0E" w:rsidP="0056419E">
            <w:pPr>
              <w:pStyle w:val="TableText"/>
              <w:keepNext/>
              <w:shd w:val="clear" w:color="auto" w:fill="FFFFFF" w:themeFill="background1"/>
              <w:jc w:val="center"/>
            </w:pPr>
            <w:r w:rsidRPr="003F7FA0">
              <w:rPr>
                <w:rFonts w:cs="Arial"/>
                <w:szCs w:val="18"/>
              </w:rPr>
              <w:t>Nafees 2008</w:t>
            </w:r>
          </w:p>
        </w:tc>
        <w:tc>
          <w:tcPr>
            <w:tcW w:w="1090" w:type="dxa"/>
            <w:vAlign w:val="center"/>
          </w:tcPr>
          <w:p w14:paraId="43B3128C"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6.0</w:t>
            </w:r>
          </w:p>
        </w:tc>
        <w:tc>
          <w:tcPr>
            <w:tcW w:w="2192" w:type="dxa"/>
            <w:vAlign w:val="center"/>
          </w:tcPr>
          <w:p w14:paraId="47DB636B" w14:textId="77777777" w:rsidR="00BD7E0E" w:rsidRPr="003F7FA0" w:rsidRDefault="00BD7E0E" w:rsidP="0056419E">
            <w:pPr>
              <w:pStyle w:val="TableText"/>
              <w:keepNext/>
              <w:shd w:val="clear" w:color="auto" w:fill="FFFFFF" w:themeFill="background1"/>
              <w:jc w:val="center"/>
            </w:pPr>
            <w:r w:rsidRPr="003F7FA0">
              <w:rPr>
                <w:rFonts w:cs="Arial"/>
                <w:szCs w:val="18"/>
              </w:rPr>
              <w:t>D695, D696: thrombocytopenia (secondary and unspecified)</w:t>
            </w:r>
          </w:p>
        </w:tc>
      </w:tr>
      <w:tr w:rsidR="003F7FA0" w:rsidRPr="003F7FA0" w14:paraId="71D00D72" w14:textId="77777777" w:rsidTr="00250157">
        <w:trPr>
          <w:trHeight w:val="288"/>
        </w:trPr>
        <w:tc>
          <w:tcPr>
            <w:tcW w:w="1853" w:type="dxa"/>
            <w:vAlign w:val="center"/>
          </w:tcPr>
          <w:p w14:paraId="7FDD1D86" w14:textId="77777777" w:rsidR="00BD7E0E" w:rsidRPr="003F7FA0" w:rsidRDefault="00BD7E0E" w:rsidP="0056419E">
            <w:pPr>
              <w:pStyle w:val="TableText"/>
              <w:keepNext/>
              <w:shd w:val="clear" w:color="auto" w:fill="FFFFFF" w:themeFill="background1"/>
              <w:rPr>
                <w:rFonts w:cs="Arial"/>
                <w:szCs w:val="18"/>
              </w:rPr>
            </w:pPr>
            <w:r w:rsidRPr="003F7FA0">
              <w:rPr>
                <w:rFonts w:cs="Arial"/>
                <w:szCs w:val="18"/>
              </w:rPr>
              <w:t>Anemia</w:t>
            </w:r>
          </w:p>
        </w:tc>
        <w:tc>
          <w:tcPr>
            <w:tcW w:w="1266" w:type="dxa"/>
            <w:vAlign w:val="center"/>
          </w:tcPr>
          <w:p w14:paraId="60C2A9DE"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090</w:t>
            </w:r>
          </w:p>
        </w:tc>
        <w:tc>
          <w:tcPr>
            <w:tcW w:w="2139" w:type="dxa"/>
            <w:vAlign w:val="center"/>
          </w:tcPr>
          <w:p w14:paraId="26FBA428" w14:textId="515A6DE9" w:rsidR="00BD7E0E" w:rsidRPr="003F7FA0" w:rsidRDefault="00BD7E0E" w:rsidP="0056419E">
            <w:pPr>
              <w:pStyle w:val="TableText"/>
              <w:keepNext/>
              <w:shd w:val="clear" w:color="auto" w:fill="FFFFFF" w:themeFill="background1"/>
              <w:jc w:val="center"/>
            </w:pPr>
            <w:proofErr w:type="spellStart"/>
            <w:r w:rsidRPr="003F7FA0">
              <w:rPr>
                <w:rFonts w:cs="Arial"/>
                <w:szCs w:val="18"/>
              </w:rPr>
              <w:t>Beusterien</w:t>
            </w:r>
            <w:proofErr w:type="spellEnd"/>
            <w:r w:rsidRPr="003F7FA0">
              <w:rPr>
                <w:rFonts w:cs="Arial"/>
                <w:szCs w:val="18"/>
              </w:rPr>
              <w:t xml:space="preserve"> 2010</w:t>
            </w:r>
          </w:p>
        </w:tc>
        <w:tc>
          <w:tcPr>
            <w:tcW w:w="1090" w:type="dxa"/>
            <w:vAlign w:val="center"/>
          </w:tcPr>
          <w:p w14:paraId="1ED56BB3"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4.7</w:t>
            </w:r>
          </w:p>
        </w:tc>
        <w:tc>
          <w:tcPr>
            <w:tcW w:w="2192" w:type="dxa"/>
            <w:vAlign w:val="center"/>
          </w:tcPr>
          <w:p w14:paraId="7C916B58" w14:textId="77777777" w:rsidR="00BD7E0E" w:rsidRPr="003F7FA0" w:rsidRDefault="00BD7E0E" w:rsidP="0056419E">
            <w:pPr>
              <w:pStyle w:val="TableText"/>
              <w:keepNext/>
              <w:shd w:val="clear" w:color="auto" w:fill="FFFFFF" w:themeFill="background1"/>
              <w:jc w:val="center"/>
            </w:pPr>
            <w:r w:rsidRPr="003F7FA0">
              <w:rPr>
                <w:rFonts w:cs="Arial"/>
                <w:szCs w:val="18"/>
              </w:rPr>
              <w:t>D649: anemia, unspecified</w:t>
            </w:r>
          </w:p>
        </w:tc>
      </w:tr>
      <w:tr w:rsidR="003F7FA0" w:rsidRPr="003F7FA0" w14:paraId="3F17D75C" w14:textId="77777777" w:rsidTr="00250157">
        <w:trPr>
          <w:trHeight w:val="288"/>
        </w:trPr>
        <w:tc>
          <w:tcPr>
            <w:tcW w:w="1853" w:type="dxa"/>
            <w:vAlign w:val="center"/>
          </w:tcPr>
          <w:p w14:paraId="55A0BFA1" w14:textId="77777777" w:rsidR="00BD7E0E" w:rsidRPr="003F7FA0" w:rsidRDefault="00BD7E0E" w:rsidP="0056419E">
            <w:pPr>
              <w:pStyle w:val="TableText"/>
              <w:keepNext/>
              <w:shd w:val="clear" w:color="auto" w:fill="FFFFFF" w:themeFill="background1"/>
              <w:rPr>
                <w:rFonts w:cs="Arial"/>
                <w:szCs w:val="18"/>
              </w:rPr>
            </w:pPr>
            <w:r w:rsidRPr="003F7FA0">
              <w:rPr>
                <w:rFonts w:cs="Arial"/>
                <w:szCs w:val="18"/>
              </w:rPr>
              <w:t>Platelet count decreased</w:t>
            </w:r>
          </w:p>
        </w:tc>
        <w:tc>
          <w:tcPr>
            <w:tcW w:w="1266" w:type="dxa"/>
            <w:vAlign w:val="center"/>
          </w:tcPr>
          <w:p w14:paraId="12E46F03"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090</w:t>
            </w:r>
          </w:p>
        </w:tc>
        <w:tc>
          <w:tcPr>
            <w:tcW w:w="2139" w:type="dxa"/>
            <w:vAlign w:val="center"/>
          </w:tcPr>
          <w:p w14:paraId="608392AA" w14:textId="77777777" w:rsidR="00BD7E0E" w:rsidRPr="003F7FA0" w:rsidRDefault="00BD7E0E" w:rsidP="0056419E">
            <w:pPr>
              <w:pStyle w:val="TableText"/>
              <w:keepNext/>
              <w:shd w:val="clear" w:color="auto" w:fill="FFFFFF" w:themeFill="background1"/>
              <w:jc w:val="center"/>
            </w:pPr>
            <w:r w:rsidRPr="003F7FA0">
              <w:rPr>
                <w:rFonts w:cs="Arial"/>
                <w:szCs w:val="18"/>
              </w:rPr>
              <w:t>Assumed same as thrombocytopenia</w:t>
            </w:r>
          </w:p>
        </w:tc>
        <w:tc>
          <w:tcPr>
            <w:tcW w:w="1090" w:type="dxa"/>
            <w:vAlign w:val="center"/>
          </w:tcPr>
          <w:p w14:paraId="329E7606"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6.0</w:t>
            </w:r>
          </w:p>
        </w:tc>
        <w:tc>
          <w:tcPr>
            <w:tcW w:w="2192" w:type="dxa"/>
            <w:vAlign w:val="center"/>
          </w:tcPr>
          <w:p w14:paraId="04229E19" w14:textId="77777777" w:rsidR="00BD7E0E" w:rsidRPr="003F7FA0" w:rsidRDefault="00BD7E0E" w:rsidP="0056419E">
            <w:pPr>
              <w:pStyle w:val="TableText"/>
              <w:keepNext/>
              <w:shd w:val="clear" w:color="auto" w:fill="FFFFFF" w:themeFill="background1"/>
              <w:jc w:val="center"/>
            </w:pPr>
            <w:r w:rsidRPr="003F7FA0">
              <w:rPr>
                <w:rFonts w:cs="Arial"/>
                <w:szCs w:val="18"/>
              </w:rPr>
              <w:t>Assumed same as thrombocytopenia</w:t>
            </w:r>
          </w:p>
        </w:tc>
      </w:tr>
      <w:tr w:rsidR="003F7FA0" w:rsidRPr="003F7FA0" w14:paraId="7A1A5BBC" w14:textId="77777777" w:rsidTr="00250157">
        <w:trPr>
          <w:trHeight w:val="288"/>
        </w:trPr>
        <w:tc>
          <w:tcPr>
            <w:tcW w:w="1853" w:type="dxa"/>
            <w:vAlign w:val="center"/>
          </w:tcPr>
          <w:p w14:paraId="10ADB9B2" w14:textId="77777777" w:rsidR="00BD7E0E" w:rsidRPr="003F7FA0" w:rsidRDefault="00BD7E0E" w:rsidP="0056419E">
            <w:pPr>
              <w:pStyle w:val="TableText"/>
              <w:keepNext/>
              <w:shd w:val="clear" w:color="auto" w:fill="FFFFFF" w:themeFill="background1"/>
              <w:rPr>
                <w:rFonts w:cs="Arial"/>
                <w:szCs w:val="18"/>
              </w:rPr>
            </w:pPr>
            <w:r w:rsidRPr="003F7FA0">
              <w:rPr>
                <w:rFonts w:cs="Arial"/>
                <w:szCs w:val="18"/>
              </w:rPr>
              <w:t>Neutropenia</w:t>
            </w:r>
          </w:p>
        </w:tc>
        <w:tc>
          <w:tcPr>
            <w:tcW w:w="1266" w:type="dxa"/>
            <w:vAlign w:val="center"/>
          </w:tcPr>
          <w:p w14:paraId="73B989E6"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090</w:t>
            </w:r>
          </w:p>
        </w:tc>
        <w:tc>
          <w:tcPr>
            <w:tcW w:w="2139" w:type="dxa"/>
            <w:vAlign w:val="center"/>
          </w:tcPr>
          <w:p w14:paraId="2FEC2B26" w14:textId="1537734A" w:rsidR="00BD7E0E" w:rsidRPr="003F7FA0" w:rsidRDefault="00BD7E0E" w:rsidP="0056419E">
            <w:pPr>
              <w:pStyle w:val="TableText"/>
              <w:keepNext/>
              <w:shd w:val="clear" w:color="auto" w:fill="FFFFFF" w:themeFill="background1"/>
              <w:jc w:val="center"/>
            </w:pPr>
            <w:r w:rsidRPr="003F7FA0">
              <w:rPr>
                <w:rFonts w:cs="Arial"/>
                <w:szCs w:val="18"/>
              </w:rPr>
              <w:t>Nafees 2008</w:t>
            </w:r>
          </w:p>
        </w:tc>
        <w:tc>
          <w:tcPr>
            <w:tcW w:w="1090" w:type="dxa"/>
            <w:vAlign w:val="center"/>
          </w:tcPr>
          <w:p w14:paraId="12402E8B"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5.7</w:t>
            </w:r>
          </w:p>
        </w:tc>
        <w:tc>
          <w:tcPr>
            <w:tcW w:w="2192" w:type="dxa"/>
            <w:vAlign w:val="center"/>
          </w:tcPr>
          <w:p w14:paraId="434646E3" w14:textId="77777777" w:rsidR="00BD7E0E" w:rsidRPr="003F7FA0" w:rsidRDefault="00BD7E0E" w:rsidP="0056419E">
            <w:pPr>
              <w:pStyle w:val="TableText"/>
              <w:keepNext/>
              <w:shd w:val="clear" w:color="auto" w:fill="FFFFFF" w:themeFill="background1"/>
              <w:jc w:val="center"/>
            </w:pPr>
            <w:r w:rsidRPr="003F7FA0">
              <w:rPr>
                <w:rFonts w:cs="Arial"/>
                <w:szCs w:val="18"/>
              </w:rPr>
              <w:t>D700: neutropenia</w:t>
            </w:r>
          </w:p>
        </w:tc>
      </w:tr>
      <w:tr w:rsidR="003F7FA0" w:rsidRPr="003F7FA0" w14:paraId="4D9F5B8D" w14:textId="77777777" w:rsidTr="00250157">
        <w:trPr>
          <w:trHeight w:val="288"/>
        </w:trPr>
        <w:tc>
          <w:tcPr>
            <w:tcW w:w="1853" w:type="dxa"/>
            <w:vAlign w:val="center"/>
          </w:tcPr>
          <w:p w14:paraId="603E435D" w14:textId="77777777" w:rsidR="00BD7E0E" w:rsidRPr="003F7FA0" w:rsidRDefault="00BD7E0E" w:rsidP="0056419E">
            <w:pPr>
              <w:pStyle w:val="TableText"/>
              <w:keepNext/>
              <w:shd w:val="clear" w:color="auto" w:fill="FFFFFF" w:themeFill="background1"/>
              <w:rPr>
                <w:rFonts w:cs="Arial"/>
                <w:szCs w:val="18"/>
              </w:rPr>
            </w:pPr>
            <w:r w:rsidRPr="003F7FA0">
              <w:rPr>
                <w:rFonts w:cs="Arial"/>
                <w:szCs w:val="18"/>
              </w:rPr>
              <w:t>Pneumonia</w:t>
            </w:r>
          </w:p>
        </w:tc>
        <w:tc>
          <w:tcPr>
            <w:tcW w:w="1266" w:type="dxa"/>
            <w:vAlign w:val="center"/>
          </w:tcPr>
          <w:p w14:paraId="4FAB4198"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218</w:t>
            </w:r>
          </w:p>
        </w:tc>
        <w:tc>
          <w:tcPr>
            <w:tcW w:w="2139" w:type="dxa"/>
            <w:vAlign w:val="center"/>
          </w:tcPr>
          <w:p w14:paraId="780032E4" w14:textId="4F79554F" w:rsidR="00BD7E0E" w:rsidRPr="003F7FA0" w:rsidRDefault="00BD7E0E" w:rsidP="0056419E">
            <w:pPr>
              <w:pStyle w:val="TableText"/>
              <w:keepNext/>
              <w:shd w:val="clear" w:color="auto" w:fill="FFFFFF" w:themeFill="background1"/>
              <w:jc w:val="center"/>
            </w:pPr>
            <w:r w:rsidRPr="003F7FA0">
              <w:rPr>
                <w:rFonts w:cs="Arial"/>
                <w:szCs w:val="18"/>
              </w:rPr>
              <w:t>Stein 2018 (infection; not specific to CMV infection)</w:t>
            </w:r>
          </w:p>
        </w:tc>
        <w:tc>
          <w:tcPr>
            <w:tcW w:w="1090" w:type="dxa"/>
            <w:vAlign w:val="center"/>
          </w:tcPr>
          <w:p w14:paraId="3AAD4A64"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6.5</w:t>
            </w:r>
          </w:p>
        </w:tc>
        <w:tc>
          <w:tcPr>
            <w:tcW w:w="2192" w:type="dxa"/>
            <w:vAlign w:val="bottom"/>
          </w:tcPr>
          <w:p w14:paraId="250BB805"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J189: pneumonia, unspecified</w:t>
            </w:r>
          </w:p>
        </w:tc>
      </w:tr>
      <w:tr w:rsidR="003F7FA0" w:rsidRPr="003F7FA0" w14:paraId="6CDCBBA9" w14:textId="77777777" w:rsidTr="00250157">
        <w:trPr>
          <w:trHeight w:val="288"/>
        </w:trPr>
        <w:tc>
          <w:tcPr>
            <w:tcW w:w="1853" w:type="dxa"/>
            <w:vAlign w:val="center"/>
          </w:tcPr>
          <w:p w14:paraId="758811DA" w14:textId="77777777" w:rsidR="00BD7E0E" w:rsidRPr="003F7FA0" w:rsidRDefault="00BD7E0E" w:rsidP="0056419E">
            <w:pPr>
              <w:pStyle w:val="TableText"/>
              <w:keepNext/>
              <w:shd w:val="clear" w:color="auto" w:fill="FFFFFF" w:themeFill="background1"/>
              <w:rPr>
                <w:rFonts w:cs="Arial"/>
                <w:szCs w:val="18"/>
              </w:rPr>
            </w:pPr>
            <w:r w:rsidRPr="003F7FA0">
              <w:rPr>
                <w:rFonts w:cs="Arial"/>
                <w:szCs w:val="18"/>
              </w:rPr>
              <w:t>Leukopenia</w:t>
            </w:r>
          </w:p>
        </w:tc>
        <w:tc>
          <w:tcPr>
            <w:tcW w:w="1266" w:type="dxa"/>
            <w:vAlign w:val="center"/>
          </w:tcPr>
          <w:p w14:paraId="0021CC0A"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090</w:t>
            </w:r>
          </w:p>
        </w:tc>
        <w:tc>
          <w:tcPr>
            <w:tcW w:w="2139" w:type="dxa"/>
            <w:vAlign w:val="center"/>
          </w:tcPr>
          <w:p w14:paraId="2B9D4837" w14:textId="7CCA9E93" w:rsidR="00BD7E0E" w:rsidRPr="003F7FA0" w:rsidRDefault="00BD7E0E" w:rsidP="0056419E">
            <w:pPr>
              <w:pStyle w:val="TableText"/>
              <w:keepNext/>
              <w:shd w:val="clear" w:color="auto" w:fill="FFFFFF" w:themeFill="background1"/>
              <w:jc w:val="center"/>
            </w:pPr>
            <w:r w:rsidRPr="003F7FA0">
              <w:rPr>
                <w:rFonts w:cs="Arial"/>
                <w:szCs w:val="18"/>
              </w:rPr>
              <w:t>Nafees 2008</w:t>
            </w:r>
            <w:r w:rsidR="002106CB" w:rsidRPr="003F7FA0">
              <w:rPr>
                <w:rFonts w:cs="Arial"/>
                <w:szCs w:val="18"/>
              </w:rPr>
              <w:t xml:space="preserve"> </w:t>
            </w:r>
          </w:p>
        </w:tc>
        <w:tc>
          <w:tcPr>
            <w:tcW w:w="1090" w:type="dxa"/>
            <w:vAlign w:val="center"/>
          </w:tcPr>
          <w:p w14:paraId="4BE842BE"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4.9</w:t>
            </w:r>
          </w:p>
        </w:tc>
        <w:tc>
          <w:tcPr>
            <w:tcW w:w="2192" w:type="dxa"/>
            <w:vAlign w:val="bottom"/>
          </w:tcPr>
          <w:p w14:paraId="2855564E"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D728: other specified disorder of white blood cells</w:t>
            </w:r>
          </w:p>
        </w:tc>
      </w:tr>
      <w:tr w:rsidR="003F7FA0" w:rsidRPr="003F7FA0" w14:paraId="4ACBF26B" w14:textId="77777777" w:rsidTr="00250157">
        <w:trPr>
          <w:trHeight w:val="288"/>
        </w:trPr>
        <w:tc>
          <w:tcPr>
            <w:tcW w:w="1853" w:type="dxa"/>
            <w:vAlign w:val="center"/>
          </w:tcPr>
          <w:p w14:paraId="6B182D9D" w14:textId="77777777" w:rsidR="00BD7E0E" w:rsidRPr="003F7FA0" w:rsidRDefault="00BD7E0E" w:rsidP="0056419E">
            <w:pPr>
              <w:pStyle w:val="TableText"/>
              <w:keepNext/>
              <w:shd w:val="clear" w:color="auto" w:fill="FFFFFF" w:themeFill="background1"/>
              <w:rPr>
                <w:rFonts w:cs="Arial"/>
                <w:szCs w:val="18"/>
              </w:rPr>
            </w:pPr>
            <w:r w:rsidRPr="003F7FA0">
              <w:rPr>
                <w:rFonts w:cs="Arial"/>
                <w:szCs w:val="18"/>
              </w:rPr>
              <w:t>ALT increased</w:t>
            </w:r>
          </w:p>
        </w:tc>
        <w:tc>
          <w:tcPr>
            <w:tcW w:w="1266" w:type="dxa"/>
            <w:vAlign w:val="center"/>
          </w:tcPr>
          <w:p w14:paraId="199ADD8B"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0.000</w:t>
            </w:r>
          </w:p>
        </w:tc>
        <w:tc>
          <w:tcPr>
            <w:tcW w:w="2139" w:type="dxa"/>
            <w:vAlign w:val="center"/>
          </w:tcPr>
          <w:p w14:paraId="6531DA90" w14:textId="39468D10" w:rsidR="00BD7E0E" w:rsidRPr="003F7FA0" w:rsidRDefault="00BD7E0E" w:rsidP="0056419E">
            <w:pPr>
              <w:pStyle w:val="TableText"/>
              <w:keepNext/>
              <w:shd w:val="clear" w:color="auto" w:fill="FFFFFF" w:themeFill="background1"/>
              <w:jc w:val="center"/>
            </w:pPr>
            <w:r w:rsidRPr="003F7FA0">
              <w:t>Assumption</w:t>
            </w:r>
            <w:r w:rsidR="002106CB" w:rsidRPr="003F7FA0">
              <w:t xml:space="preserve"> (</w:t>
            </w:r>
            <w:proofErr w:type="spellStart"/>
            <w:r w:rsidR="002106CB" w:rsidRPr="003F7FA0">
              <w:t>Wehler</w:t>
            </w:r>
            <w:proofErr w:type="spellEnd"/>
            <w:r w:rsidR="002106CB" w:rsidRPr="003F7FA0">
              <w:t xml:space="preserve"> 2018)</w:t>
            </w:r>
          </w:p>
        </w:tc>
        <w:tc>
          <w:tcPr>
            <w:tcW w:w="1090" w:type="dxa"/>
            <w:vAlign w:val="center"/>
          </w:tcPr>
          <w:p w14:paraId="449AA193"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3.5</w:t>
            </w:r>
          </w:p>
        </w:tc>
        <w:tc>
          <w:tcPr>
            <w:tcW w:w="2192" w:type="dxa"/>
            <w:vAlign w:val="bottom"/>
          </w:tcPr>
          <w:p w14:paraId="7B356761" w14:textId="77777777" w:rsidR="00BD7E0E" w:rsidRPr="003F7FA0" w:rsidRDefault="00BD7E0E" w:rsidP="0056419E">
            <w:pPr>
              <w:pStyle w:val="TableText"/>
              <w:keepNext/>
              <w:shd w:val="clear" w:color="auto" w:fill="FFFFFF" w:themeFill="background1"/>
              <w:jc w:val="center"/>
              <w:rPr>
                <w:rFonts w:cs="Arial"/>
                <w:szCs w:val="18"/>
              </w:rPr>
            </w:pPr>
            <w:r w:rsidRPr="003F7FA0">
              <w:rPr>
                <w:rFonts w:cs="Arial"/>
                <w:szCs w:val="18"/>
              </w:rPr>
              <w:t>R740: elevation of levels of transaminase and LDH</w:t>
            </w:r>
          </w:p>
        </w:tc>
      </w:tr>
    </w:tbl>
    <w:p w14:paraId="0D379AC7" w14:textId="7E8F4A14" w:rsidR="00BD7E0E" w:rsidRPr="003F7FA0" w:rsidRDefault="00BD7E0E" w:rsidP="0056419E">
      <w:pPr>
        <w:shd w:val="clear" w:color="auto" w:fill="FFFFFF" w:themeFill="background1"/>
        <w:spacing w:line="276" w:lineRule="auto"/>
        <w:jc w:val="both"/>
        <w:rPr>
          <w:sz w:val="18"/>
          <w:szCs w:val="18"/>
        </w:rPr>
      </w:pPr>
      <w:r w:rsidRPr="003F7FA0">
        <w:rPr>
          <w:sz w:val="18"/>
          <w:szCs w:val="18"/>
        </w:rPr>
        <w:t xml:space="preserve">Abbreviations: AE = adverse event; ALL = acute lymphoblastic leukemia; </w:t>
      </w:r>
      <w:r w:rsidR="00292B92" w:rsidRPr="003F7FA0">
        <w:rPr>
          <w:sz w:val="18"/>
          <w:szCs w:val="18"/>
        </w:rPr>
        <w:t xml:space="preserve">ALT = alanine aminotransferase; </w:t>
      </w:r>
      <w:r w:rsidRPr="003F7FA0">
        <w:rPr>
          <w:sz w:val="18"/>
          <w:szCs w:val="18"/>
        </w:rPr>
        <w:t xml:space="preserve">AML = acute myeloid leukemia; </w:t>
      </w:r>
      <w:proofErr w:type="spellStart"/>
      <w:r w:rsidRPr="003F7FA0">
        <w:rPr>
          <w:sz w:val="18"/>
          <w:szCs w:val="18"/>
        </w:rPr>
        <w:t>cG</w:t>
      </w:r>
      <w:r w:rsidR="00A701DF" w:rsidRPr="003F7FA0">
        <w:rPr>
          <w:sz w:val="18"/>
          <w:szCs w:val="18"/>
        </w:rPr>
        <w:t>V</w:t>
      </w:r>
      <w:r w:rsidRPr="003F7FA0">
        <w:rPr>
          <w:sz w:val="18"/>
          <w:szCs w:val="18"/>
        </w:rPr>
        <w:t>HD</w:t>
      </w:r>
      <w:proofErr w:type="spellEnd"/>
      <w:r w:rsidRPr="003F7FA0">
        <w:rPr>
          <w:sz w:val="18"/>
          <w:szCs w:val="18"/>
        </w:rPr>
        <w:t xml:space="preserve"> = chronic graft-versus-host disease; CMV = cytomegalovirus; FOI = Freedom of Information; </w:t>
      </w:r>
      <w:r w:rsidR="00292B92" w:rsidRPr="003F7FA0">
        <w:rPr>
          <w:sz w:val="18"/>
          <w:szCs w:val="18"/>
        </w:rPr>
        <w:t xml:space="preserve">GVHD = graft-versus-host disease; </w:t>
      </w:r>
      <w:r w:rsidRPr="003F7FA0">
        <w:rPr>
          <w:sz w:val="18"/>
          <w:szCs w:val="18"/>
        </w:rPr>
        <w:t xml:space="preserve">LDH = lactic acid dehydrogenase; MDS = myelodysplastic syndrome; MRD = most responsible diagnosis; NHL = Non-Hodgkin </w:t>
      </w:r>
      <w:r w:rsidR="00292B92" w:rsidRPr="003F7FA0">
        <w:rPr>
          <w:sz w:val="18"/>
          <w:szCs w:val="18"/>
        </w:rPr>
        <w:t>l</w:t>
      </w:r>
      <w:r w:rsidRPr="003F7FA0">
        <w:rPr>
          <w:sz w:val="18"/>
          <w:szCs w:val="18"/>
        </w:rPr>
        <w:t>ymphoma; OCC = Ontario Case Costing; SCT = stem cell transplant.</w:t>
      </w:r>
    </w:p>
    <w:p w14:paraId="2E7899FF" w14:textId="2312A62D" w:rsidR="002106CB" w:rsidRPr="003F7FA0" w:rsidRDefault="002106CB" w:rsidP="0056419E">
      <w:pPr>
        <w:shd w:val="clear" w:color="auto" w:fill="FFFFFF" w:themeFill="background1"/>
        <w:spacing w:line="276" w:lineRule="auto"/>
        <w:jc w:val="both"/>
        <w:rPr>
          <w:sz w:val="18"/>
          <w:szCs w:val="18"/>
        </w:rPr>
      </w:pPr>
      <w:r w:rsidRPr="003F7FA0">
        <w:rPr>
          <w:sz w:val="18"/>
          <w:szCs w:val="18"/>
        </w:rPr>
        <w:t>Source</w:t>
      </w:r>
      <w:r w:rsidR="003776DB" w:rsidRPr="003F7FA0">
        <w:rPr>
          <w:sz w:val="18"/>
          <w:szCs w:val="18"/>
        </w:rPr>
        <w:t>s</w:t>
      </w:r>
      <w:r w:rsidRPr="003F7FA0">
        <w:rPr>
          <w:sz w:val="18"/>
          <w:szCs w:val="18"/>
        </w:rPr>
        <w:t>:</w:t>
      </w:r>
    </w:p>
    <w:p w14:paraId="2EA7F999" w14:textId="537EC12A" w:rsidR="002106CB" w:rsidRPr="003F7FA0" w:rsidRDefault="002106CB" w:rsidP="0056419E">
      <w:pPr>
        <w:shd w:val="clear" w:color="auto" w:fill="FFFFFF" w:themeFill="background1"/>
        <w:spacing w:line="276" w:lineRule="auto"/>
        <w:jc w:val="both"/>
        <w:rPr>
          <w:sz w:val="18"/>
          <w:szCs w:val="18"/>
        </w:rPr>
      </w:pPr>
      <w:proofErr w:type="spellStart"/>
      <w:r w:rsidRPr="003F7FA0">
        <w:rPr>
          <w:sz w:val="18"/>
          <w:szCs w:val="18"/>
        </w:rPr>
        <w:t>Beusterien</w:t>
      </w:r>
      <w:proofErr w:type="spellEnd"/>
      <w:r w:rsidRPr="003F7FA0">
        <w:rPr>
          <w:sz w:val="18"/>
          <w:szCs w:val="18"/>
        </w:rPr>
        <w:t xml:space="preserve"> KM, Davies J, Leach M, Meiklejohn D, </w:t>
      </w:r>
      <w:proofErr w:type="spellStart"/>
      <w:r w:rsidRPr="003F7FA0">
        <w:rPr>
          <w:sz w:val="18"/>
          <w:szCs w:val="18"/>
        </w:rPr>
        <w:t>Grinspan</w:t>
      </w:r>
      <w:proofErr w:type="spellEnd"/>
      <w:r w:rsidRPr="003F7FA0">
        <w:rPr>
          <w:sz w:val="18"/>
          <w:szCs w:val="18"/>
        </w:rPr>
        <w:t xml:space="preserve"> JL, O'Toole A, et al. Population preference values for treatment outcomes in chronic lymphocytic </w:t>
      </w:r>
      <w:proofErr w:type="spellStart"/>
      <w:r w:rsidRPr="003F7FA0">
        <w:rPr>
          <w:sz w:val="18"/>
          <w:szCs w:val="18"/>
        </w:rPr>
        <w:t>leukaemia</w:t>
      </w:r>
      <w:proofErr w:type="spellEnd"/>
      <w:r w:rsidRPr="003F7FA0">
        <w:rPr>
          <w:sz w:val="18"/>
          <w:szCs w:val="18"/>
        </w:rPr>
        <w:t xml:space="preserve">: a cross-sectional utility study. Health </w:t>
      </w:r>
      <w:r w:rsidR="003776DB" w:rsidRPr="003F7FA0">
        <w:rPr>
          <w:sz w:val="18"/>
          <w:szCs w:val="18"/>
        </w:rPr>
        <w:t>Q</w:t>
      </w:r>
      <w:r w:rsidRPr="003F7FA0">
        <w:rPr>
          <w:sz w:val="18"/>
          <w:szCs w:val="18"/>
        </w:rPr>
        <w:t xml:space="preserve">ual </w:t>
      </w:r>
      <w:r w:rsidR="003776DB" w:rsidRPr="003F7FA0">
        <w:rPr>
          <w:sz w:val="18"/>
          <w:szCs w:val="18"/>
        </w:rPr>
        <w:t>L</w:t>
      </w:r>
      <w:r w:rsidRPr="003F7FA0">
        <w:rPr>
          <w:sz w:val="18"/>
          <w:szCs w:val="18"/>
        </w:rPr>
        <w:t xml:space="preserve">ife </w:t>
      </w:r>
      <w:r w:rsidR="003776DB" w:rsidRPr="003F7FA0">
        <w:rPr>
          <w:sz w:val="18"/>
          <w:szCs w:val="18"/>
        </w:rPr>
        <w:t>O</w:t>
      </w:r>
      <w:r w:rsidRPr="003F7FA0">
        <w:rPr>
          <w:sz w:val="18"/>
          <w:szCs w:val="18"/>
        </w:rPr>
        <w:t>utcomes. 2010;8:</w:t>
      </w:r>
      <w:r w:rsidR="007F16F1" w:rsidRPr="003F7FA0">
        <w:rPr>
          <w:sz w:val="18"/>
          <w:szCs w:val="18"/>
        </w:rPr>
        <w:t>50</w:t>
      </w:r>
      <w:r w:rsidRPr="003F7FA0">
        <w:rPr>
          <w:sz w:val="18"/>
          <w:szCs w:val="18"/>
        </w:rPr>
        <w:t>.</w:t>
      </w:r>
    </w:p>
    <w:p w14:paraId="392A0A84" w14:textId="4319B834" w:rsidR="005B1175" w:rsidRPr="003F7FA0" w:rsidRDefault="005B1175" w:rsidP="0056419E">
      <w:pPr>
        <w:shd w:val="clear" w:color="auto" w:fill="FFFFFF" w:themeFill="background1"/>
        <w:spacing w:line="276" w:lineRule="auto"/>
        <w:jc w:val="both"/>
        <w:rPr>
          <w:sz w:val="18"/>
          <w:szCs w:val="18"/>
        </w:rPr>
      </w:pPr>
      <w:r w:rsidRPr="003F7FA0">
        <w:rPr>
          <w:sz w:val="18"/>
          <w:szCs w:val="18"/>
        </w:rPr>
        <w:t xml:space="preserve">Crespo C, Pérez-Simón JA, Rodríguez JM, Sierra J, </w:t>
      </w:r>
      <w:proofErr w:type="spellStart"/>
      <w:r w:rsidRPr="003F7FA0">
        <w:rPr>
          <w:sz w:val="18"/>
          <w:szCs w:val="18"/>
        </w:rPr>
        <w:t>Brosa</w:t>
      </w:r>
      <w:proofErr w:type="spellEnd"/>
      <w:r w:rsidRPr="003F7FA0">
        <w:rPr>
          <w:sz w:val="18"/>
          <w:szCs w:val="18"/>
        </w:rPr>
        <w:t xml:space="preserve"> M. Development of a population-based cost-effectiveness model of chronic graft-versus-host disease in Spain. Clinical therapeutics. 2012 Aug 1;34(8):1774-87.</w:t>
      </w:r>
    </w:p>
    <w:p w14:paraId="49884451" w14:textId="2C80F8BA" w:rsidR="00DF33F3" w:rsidRPr="003F7FA0" w:rsidRDefault="00DF33F3" w:rsidP="0056419E">
      <w:pPr>
        <w:shd w:val="clear" w:color="auto" w:fill="FFFFFF" w:themeFill="background1"/>
        <w:spacing w:line="276" w:lineRule="auto"/>
        <w:jc w:val="both"/>
        <w:rPr>
          <w:sz w:val="18"/>
          <w:szCs w:val="18"/>
        </w:rPr>
      </w:pPr>
      <w:r w:rsidRPr="003F7FA0">
        <w:rPr>
          <w:sz w:val="18"/>
          <w:szCs w:val="18"/>
        </w:rPr>
        <w:t xml:space="preserve">De </w:t>
      </w:r>
      <w:proofErr w:type="spellStart"/>
      <w:r w:rsidRPr="003F7FA0">
        <w:rPr>
          <w:sz w:val="18"/>
          <w:szCs w:val="18"/>
        </w:rPr>
        <w:t>Waure</w:t>
      </w:r>
      <w:proofErr w:type="spellEnd"/>
      <w:r w:rsidRPr="003F7FA0">
        <w:rPr>
          <w:sz w:val="18"/>
          <w:szCs w:val="18"/>
        </w:rPr>
        <w:t xml:space="preserve"> C, Capri S, </w:t>
      </w:r>
      <w:proofErr w:type="spellStart"/>
      <w:r w:rsidRPr="003F7FA0">
        <w:rPr>
          <w:sz w:val="18"/>
          <w:szCs w:val="18"/>
        </w:rPr>
        <w:t>Veneziano</w:t>
      </w:r>
      <w:proofErr w:type="spellEnd"/>
      <w:r w:rsidRPr="003F7FA0">
        <w:rPr>
          <w:sz w:val="18"/>
          <w:szCs w:val="18"/>
        </w:rPr>
        <w:t xml:space="preserve"> MA, </w:t>
      </w:r>
      <w:proofErr w:type="spellStart"/>
      <w:r w:rsidRPr="003F7FA0">
        <w:rPr>
          <w:sz w:val="18"/>
          <w:szCs w:val="18"/>
        </w:rPr>
        <w:t>Specchia</w:t>
      </w:r>
      <w:proofErr w:type="spellEnd"/>
      <w:r w:rsidRPr="003F7FA0">
        <w:rPr>
          <w:sz w:val="18"/>
          <w:szCs w:val="18"/>
        </w:rPr>
        <w:t xml:space="preserve"> ML, </w:t>
      </w:r>
      <w:proofErr w:type="spellStart"/>
      <w:r w:rsidRPr="003F7FA0">
        <w:rPr>
          <w:sz w:val="18"/>
          <w:szCs w:val="18"/>
        </w:rPr>
        <w:t>Cadeddu</w:t>
      </w:r>
      <w:proofErr w:type="spellEnd"/>
      <w:r w:rsidRPr="003F7FA0">
        <w:rPr>
          <w:sz w:val="18"/>
          <w:szCs w:val="18"/>
        </w:rPr>
        <w:t xml:space="preserve"> C, Di </w:t>
      </w:r>
      <w:proofErr w:type="spellStart"/>
      <w:r w:rsidRPr="003F7FA0">
        <w:rPr>
          <w:sz w:val="18"/>
          <w:szCs w:val="18"/>
        </w:rPr>
        <w:t>Nardo</w:t>
      </w:r>
      <w:proofErr w:type="spellEnd"/>
      <w:r w:rsidRPr="003F7FA0">
        <w:rPr>
          <w:sz w:val="18"/>
          <w:szCs w:val="18"/>
        </w:rPr>
        <w:t xml:space="preserve"> F, </w:t>
      </w:r>
      <w:proofErr w:type="spellStart"/>
      <w:r w:rsidRPr="003F7FA0">
        <w:rPr>
          <w:sz w:val="18"/>
          <w:szCs w:val="18"/>
        </w:rPr>
        <w:t>Ferriero</w:t>
      </w:r>
      <w:proofErr w:type="spellEnd"/>
      <w:r w:rsidRPr="003F7FA0">
        <w:rPr>
          <w:sz w:val="18"/>
          <w:szCs w:val="18"/>
        </w:rPr>
        <w:t xml:space="preserve"> AM, </w:t>
      </w:r>
      <w:proofErr w:type="spellStart"/>
      <w:r w:rsidRPr="003F7FA0">
        <w:rPr>
          <w:sz w:val="18"/>
          <w:szCs w:val="18"/>
        </w:rPr>
        <w:t>Gennari</w:t>
      </w:r>
      <w:proofErr w:type="spellEnd"/>
      <w:r w:rsidRPr="003F7FA0">
        <w:rPr>
          <w:sz w:val="18"/>
          <w:szCs w:val="18"/>
        </w:rPr>
        <w:t xml:space="preserve"> F, Hamilton C, Mancuso A, </w:t>
      </w:r>
      <w:proofErr w:type="spellStart"/>
      <w:r w:rsidRPr="003F7FA0">
        <w:rPr>
          <w:sz w:val="18"/>
          <w:szCs w:val="18"/>
        </w:rPr>
        <w:t>Quaranta</w:t>
      </w:r>
      <w:proofErr w:type="spellEnd"/>
      <w:r w:rsidRPr="003F7FA0">
        <w:rPr>
          <w:sz w:val="18"/>
          <w:szCs w:val="18"/>
        </w:rPr>
        <w:t xml:space="preserve"> G. Extracorporeal photopheresis for second-line treatment of chronic graft-versus-host diseases: results from a health technology assessment in Italy. Value in Health. 2015 Jun 1;18(4):457-66.</w:t>
      </w:r>
    </w:p>
    <w:p w14:paraId="710B6AC6" w14:textId="2C80F8BA" w:rsidR="002106CB" w:rsidRPr="003F7FA0" w:rsidRDefault="00237D42" w:rsidP="0056419E">
      <w:pPr>
        <w:shd w:val="clear" w:color="auto" w:fill="FFFFFF" w:themeFill="background1"/>
        <w:spacing w:line="276" w:lineRule="auto"/>
        <w:jc w:val="both"/>
        <w:rPr>
          <w:sz w:val="18"/>
          <w:szCs w:val="18"/>
        </w:rPr>
      </w:pPr>
      <w:proofErr w:type="spellStart"/>
      <w:r w:rsidRPr="003F7FA0">
        <w:rPr>
          <w:sz w:val="18"/>
          <w:szCs w:val="18"/>
        </w:rPr>
        <w:t>Jonesn</w:t>
      </w:r>
      <w:proofErr w:type="spellEnd"/>
      <w:r w:rsidRPr="003F7FA0">
        <w:rPr>
          <w:sz w:val="18"/>
          <w:szCs w:val="18"/>
        </w:rPr>
        <w:t xml:space="preserve">’ CA, </w:t>
      </w:r>
      <w:r w:rsidR="002106CB" w:rsidRPr="003F7FA0">
        <w:rPr>
          <w:sz w:val="18"/>
          <w:szCs w:val="18"/>
        </w:rPr>
        <w:t>Fernandez L, Mesa O</w:t>
      </w:r>
      <w:r w:rsidRPr="003F7FA0">
        <w:rPr>
          <w:sz w:val="18"/>
          <w:szCs w:val="18"/>
        </w:rPr>
        <w:t>A</w:t>
      </w:r>
      <w:r w:rsidR="002106CB" w:rsidRPr="003F7FA0">
        <w:rPr>
          <w:sz w:val="18"/>
          <w:szCs w:val="18"/>
        </w:rPr>
        <w:t xml:space="preserve">, </w:t>
      </w:r>
      <w:proofErr w:type="spellStart"/>
      <w:r w:rsidR="002106CB" w:rsidRPr="003F7FA0">
        <w:rPr>
          <w:sz w:val="18"/>
          <w:szCs w:val="18"/>
        </w:rPr>
        <w:t>Weimersheimer</w:t>
      </w:r>
      <w:proofErr w:type="spellEnd"/>
      <w:r w:rsidR="002106CB" w:rsidRPr="003F7FA0">
        <w:rPr>
          <w:sz w:val="18"/>
          <w:szCs w:val="18"/>
        </w:rPr>
        <w:t xml:space="preserve"> P, Peters C. Burden of cost in chronic graft versus host disease following hematopoietic stem cell transplantation: predictions for the next decade. Value Health. 2015;18:A842.</w:t>
      </w:r>
    </w:p>
    <w:p w14:paraId="13166E54" w14:textId="0C5E4D15" w:rsidR="002106CB" w:rsidRPr="003F7FA0" w:rsidRDefault="002106CB" w:rsidP="0056419E">
      <w:pPr>
        <w:shd w:val="clear" w:color="auto" w:fill="FFFFFF" w:themeFill="background1"/>
        <w:spacing w:line="276" w:lineRule="auto"/>
        <w:jc w:val="both"/>
        <w:rPr>
          <w:sz w:val="18"/>
          <w:szCs w:val="18"/>
        </w:rPr>
      </w:pPr>
      <w:r w:rsidRPr="003F7FA0">
        <w:rPr>
          <w:sz w:val="18"/>
          <w:szCs w:val="18"/>
        </w:rPr>
        <w:lastRenderedPageBreak/>
        <w:t xml:space="preserve">Forsythe A, Brandt PS, </w:t>
      </w:r>
      <w:proofErr w:type="spellStart"/>
      <w:r w:rsidRPr="003F7FA0">
        <w:rPr>
          <w:sz w:val="18"/>
          <w:szCs w:val="18"/>
        </w:rPr>
        <w:t>Dolph</w:t>
      </w:r>
      <w:proofErr w:type="spellEnd"/>
      <w:r w:rsidRPr="003F7FA0">
        <w:rPr>
          <w:sz w:val="18"/>
          <w:szCs w:val="18"/>
        </w:rPr>
        <w:t xml:space="preserve"> M, Patel S, Rabe APJ, Tremblay G. Systematic review of health state utility values for acute myeloid leukemia. </w:t>
      </w:r>
      <w:proofErr w:type="spellStart"/>
      <w:r w:rsidRPr="003F7FA0">
        <w:rPr>
          <w:sz w:val="18"/>
          <w:szCs w:val="18"/>
        </w:rPr>
        <w:t>ClinicoEcon</w:t>
      </w:r>
      <w:proofErr w:type="spellEnd"/>
      <w:r w:rsidRPr="003F7FA0">
        <w:rPr>
          <w:sz w:val="18"/>
          <w:szCs w:val="18"/>
        </w:rPr>
        <w:t xml:space="preserve"> </w:t>
      </w:r>
      <w:r w:rsidR="003776DB" w:rsidRPr="003F7FA0">
        <w:rPr>
          <w:sz w:val="18"/>
          <w:szCs w:val="18"/>
        </w:rPr>
        <w:t>O</w:t>
      </w:r>
      <w:r w:rsidRPr="003F7FA0">
        <w:rPr>
          <w:sz w:val="18"/>
          <w:szCs w:val="18"/>
        </w:rPr>
        <w:t xml:space="preserve">utcomes </w:t>
      </w:r>
      <w:r w:rsidR="003776DB" w:rsidRPr="003F7FA0">
        <w:rPr>
          <w:sz w:val="18"/>
          <w:szCs w:val="18"/>
        </w:rPr>
        <w:t>R</w:t>
      </w:r>
      <w:r w:rsidRPr="003F7FA0">
        <w:rPr>
          <w:sz w:val="18"/>
          <w:szCs w:val="18"/>
        </w:rPr>
        <w:t>es. 2018;10:83</w:t>
      </w:r>
      <w:r w:rsidR="00237D42" w:rsidRPr="003F7FA0">
        <w:rPr>
          <w:sz w:val="18"/>
          <w:szCs w:val="18"/>
        </w:rPr>
        <w:t>–92</w:t>
      </w:r>
      <w:r w:rsidRPr="003F7FA0">
        <w:rPr>
          <w:sz w:val="18"/>
          <w:szCs w:val="18"/>
        </w:rPr>
        <w:t>.</w:t>
      </w:r>
    </w:p>
    <w:p w14:paraId="731C2C47" w14:textId="419400C6" w:rsidR="002106CB" w:rsidRPr="003F7FA0" w:rsidRDefault="002106CB" w:rsidP="0056419E">
      <w:pPr>
        <w:shd w:val="clear" w:color="auto" w:fill="FFFFFF" w:themeFill="background1"/>
        <w:spacing w:line="276" w:lineRule="auto"/>
        <w:jc w:val="both"/>
        <w:rPr>
          <w:sz w:val="18"/>
          <w:szCs w:val="18"/>
        </w:rPr>
      </w:pPr>
      <w:r w:rsidRPr="003F7FA0">
        <w:rPr>
          <w:sz w:val="18"/>
          <w:szCs w:val="18"/>
        </w:rPr>
        <w:t xml:space="preserve">Nafees B, Stafford M, </w:t>
      </w:r>
      <w:proofErr w:type="spellStart"/>
      <w:r w:rsidRPr="003F7FA0">
        <w:rPr>
          <w:sz w:val="18"/>
          <w:szCs w:val="18"/>
        </w:rPr>
        <w:t>Gavriel</w:t>
      </w:r>
      <w:proofErr w:type="spellEnd"/>
      <w:r w:rsidRPr="003F7FA0">
        <w:rPr>
          <w:sz w:val="18"/>
          <w:szCs w:val="18"/>
        </w:rPr>
        <w:t xml:space="preserve"> S, Bhalla S, Watkins J. Health state utilities for </w:t>
      </w:r>
      <w:proofErr w:type="spellStart"/>
      <w:r w:rsidRPr="003F7FA0">
        <w:rPr>
          <w:sz w:val="18"/>
          <w:szCs w:val="18"/>
        </w:rPr>
        <w:t>non small</w:t>
      </w:r>
      <w:proofErr w:type="spellEnd"/>
      <w:r w:rsidRPr="003F7FA0">
        <w:rPr>
          <w:sz w:val="18"/>
          <w:szCs w:val="18"/>
        </w:rPr>
        <w:t xml:space="preserve"> cell lung cancer. Health </w:t>
      </w:r>
      <w:r w:rsidR="003776DB" w:rsidRPr="003F7FA0">
        <w:rPr>
          <w:sz w:val="18"/>
          <w:szCs w:val="18"/>
        </w:rPr>
        <w:t>Q</w:t>
      </w:r>
      <w:r w:rsidRPr="003F7FA0">
        <w:rPr>
          <w:sz w:val="18"/>
          <w:szCs w:val="18"/>
        </w:rPr>
        <w:t xml:space="preserve">ual </w:t>
      </w:r>
      <w:r w:rsidR="003776DB" w:rsidRPr="003F7FA0">
        <w:rPr>
          <w:sz w:val="18"/>
          <w:szCs w:val="18"/>
        </w:rPr>
        <w:t>L</w:t>
      </w:r>
      <w:r w:rsidRPr="003F7FA0">
        <w:rPr>
          <w:sz w:val="18"/>
          <w:szCs w:val="18"/>
        </w:rPr>
        <w:t xml:space="preserve">ife </w:t>
      </w:r>
      <w:r w:rsidR="003776DB" w:rsidRPr="003F7FA0">
        <w:rPr>
          <w:sz w:val="18"/>
          <w:szCs w:val="18"/>
        </w:rPr>
        <w:t>O</w:t>
      </w:r>
      <w:r w:rsidRPr="003F7FA0">
        <w:rPr>
          <w:sz w:val="18"/>
          <w:szCs w:val="18"/>
        </w:rPr>
        <w:t>utcomes. 2008;6:</w:t>
      </w:r>
      <w:r w:rsidR="00C57DE4" w:rsidRPr="003F7FA0">
        <w:rPr>
          <w:sz w:val="18"/>
          <w:szCs w:val="18"/>
        </w:rPr>
        <w:t>84</w:t>
      </w:r>
      <w:r w:rsidRPr="003F7FA0">
        <w:rPr>
          <w:sz w:val="18"/>
          <w:szCs w:val="18"/>
        </w:rPr>
        <w:t>.</w:t>
      </w:r>
    </w:p>
    <w:p w14:paraId="5E933F77" w14:textId="4B82A97C" w:rsidR="002106CB" w:rsidRPr="003F7FA0" w:rsidRDefault="002106CB" w:rsidP="0056419E">
      <w:pPr>
        <w:shd w:val="clear" w:color="auto" w:fill="FFFFFF" w:themeFill="background1"/>
        <w:spacing w:line="276" w:lineRule="auto"/>
        <w:jc w:val="both"/>
        <w:rPr>
          <w:sz w:val="18"/>
          <w:szCs w:val="18"/>
        </w:rPr>
      </w:pPr>
      <w:r w:rsidRPr="003F7FA0">
        <w:rPr>
          <w:sz w:val="18"/>
          <w:szCs w:val="18"/>
        </w:rPr>
        <w:t xml:space="preserve">Stein EM, Yang M, Guerin A, Gao W, </w:t>
      </w:r>
      <w:proofErr w:type="spellStart"/>
      <w:r w:rsidRPr="003F7FA0">
        <w:rPr>
          <w:sz w:val="18"/>
          <w:szCs w:val="18"/>
        </w:rPr>
        <w:t>Galebach</w:t>
      </w:r>
      <w:proofErr w:type="spellEnd"/>
      <w:r w:rsidRPr="003F7FA0">
        <w:rPr>
          <w:sz w:val="18"/>
          <w:szCs w:val="18"/>
        </w:rPr>
        <w:t xml:space="preserve"> P, Xiang CQ, et al. Assessing utility values for treatment-related health states of acute myeloid leukemia in the United States. Health Qual Life Outcomes. 2018;16:</w:t>
      </w:r>
      <w:r w:rsidR="00C57DE4" w:rsidRPr="003F7FA0">
        <w:rPr>
          <w:sz w:val="18"/>
          <w:szCs w:val="18"/>
        </w:rPr>
        <w:t>193</w:t>
      </w:r>
      <w:r w:rsidRPr="003F7FA0">
        <w:rPr>
          <w:sz w:val="18"/>
          <w:szCs w:val="18"/>
        </w:rPr>
        <w:t>.</w:t>
      </w:r>
    </w:p>
    <w:p w14:paraId="21AD1728" w14:textId="405123BF" w:rsidR="00BD7E0E" w:rsidRPr="003F7FA0" w:rsidRDefault="002106CB" w:rsidP="0056419E">
      <w:pPr>
        <w:shd w:val="clear" w:color="auto" w:fill="FFFFFF" w:themeFill="background1"/>
        <w:spacing w:line="276" w:lineRule="auto"/>
        <w:jc w:val="both"/>
        <w:rPr>
          <w:sz w:val="18"/>
          <w:szCs w:val="18"/>
        </w:rPr>
      </w:pPr>
      <w:proofErr w:type="spellStart"/>
      <w:r w:rsidRPr="003F7FA0">
        <w:rPr>
          <w:sz w:val="18"/>
          <w:szCs w:val="18"/>
        </w:rPr>
        <w:t>Wehler</w:t>
      </w:r>
      <w:proofErr w:type="spellEnd"/>
      <w:r w:rsidRPr="003F7FA0">
        <w:rPr>
          <w:sz w:val="18"/>
          <w:szCs w:val="18"/>
        </w:rPr>
        <w:t xml:space="preserve"> M, Storm M, Kowal S, Campbell C, </w:t>
      </w:r>
      <w:proofErr w:type="spellStart"/>
      <w:r w:rsidRPr="003F7FA0">
        <w:rPr>
          <w:sz w:val="18"/>
          <w:szCs w:val="18"/>
        </w:rPr>
        <w:t>Boscoe</w:t>
      </w:r>
      <w:proofErr w:type="spellEnd"/>
      <w:r w:rsidRPr="003F7FA0">
        <w:rPr>
          <w:sz w:val="18"/>
          <w:szCs w:val="18"/>
        </w:rPr>
        <w:t xml:space="preserve"> A. A health state utility model estimating the impact of </w:t>
      </w:r>
      <w:proofErr w:type="spellStart"/>
      <w:r w:rsidRPr="003F7FA0">
        <w:rPr>
          <w:sz w:val="18"/>
          <w:szCs w:val="18"/>
        </w:rPr>
        <w:t>ivosidenib</w:t>
      </w:r>
      <w:proofErr w:type="spellEnd"/>
      <w:r w:rsidRPr="003F7FA0">
        <w:rPr>
          <w:sz w:val="18"/>
          <w:szCs w:val="18"/>
        </w:rPr>
        <w:t xml:space="preserve"> on quality of life in patients with relapsed/refractory acute myeloid leukemia.</w:t>
      </w:r>
      <w:hyperlink r:id="rId30" w:history="1">
        <w:r w:rsidR="00D7655B" w:rsidRPr="003F7FA0">
          <w:rPr>
            <w:rStyle w:val="Hyperlink"/>
            <w:color w:val="auto"/>
            <w:sz w:val="18"/>
            <w:szCs w:val="18"/>
          </w:rPr>
          <w:t>https://library.ehaweb.org/eha/2018/stockholm/215730/michael.storm.a.health.state.utility.model.estimating.the.impact.of.ivosidenib.html</w:t>
        </w:r>
      </w:hyperlink>
      <w:r w:rsidR="00D7655B" w:rsidRPr="003F7FA0">
        <w:rPr>
          <w:sz w:val="18"/>
          <w:szCs w:val="18"/>
        </w:rPr>
        <w:t xml:space="preserve">. </w:t>
      </w:r>
      <w:r w:rsidRPr="003F7FA0">
        <w:rPr>
          <w:sz w:val="18"/>
          <w:szCs w:val="18"/>
        </w:rPr>
        <w:t xml:space="preserve"> EHA Library. 2018.</w:t>
      </w:r>
      <w:r w:rsidR="00D7655B" w:rsidRPr="003F7FA0">
        <w:rPr>
          <w:sz w:val="18"/>
          <w:szCs w:val="18"/>
        </w:rPr>
        <w:t xml:space="preserve"> </w:t>
      </w:r>
    </w:p>
    <w:p w14:paraId="4787F637" w14:textId="77777777" w:rsidR="002106CB" w:rsidRPr="003F7FA0" w:rsidRDefault="002106CB" w:rsidP="0056419E">
      <w:pPr>
        <w:shd w:val="clear" w:color="auto" w:fill="FFFFFF" w:themeFill="background1"/>
        <w:jc w:val="both"/>
        <w:rPr>
          <w:sz w:val="18"/>
          <w:szCs w:val="18"/>
        </w:rPr>
      </w:pPr>
    </w:p>
    <w:p w14:paraId="6324B4C7" w14:textId="67D3776B" w:rsidR="00D6455E" w:rsidRPr="003F7FA0" w:rsidRDefault="00D6455E" w:rsidP="0056419E">
      <w:pPr>
        <w:pStyle w:val="Heading3"/>
        <w:numPr>
          <w:ilvl w:val="0"/>
          <w:numId w:val="0"/>
        </w:numPr>
        <w:shd w:val="clear" w:color="auto" w:fill="FFFFFF" w:themeFill="background1"/>
        <w:ind w:left="360"/>
        <w:rPr>
          <w:sz w:val="22"/>
          <w:szCs w:val="22"/>
        </w:rPr>
      </w:pPr>
      <w:r w:rsidRPr="003F7FA0">
        <w:rPr>
          <w:b/>
          <w:bCs w:val="0"/>
          <w:sz w:val="22"/>
          <w:szCs w:val="22"/>
        </w:rPr>
        <w:t>Table S</w:t>
      </w:r>
      <w:r w:rsidR="00A743FE" w:rsidRPr="003F7FA0">
        <w:rPr>
          <w:b/>
          <w:bCs w:val="0"/>
          <w:sz w:val="22"/>
          <w:szCs w:val="22"/>
        </w:rPr>
        <w:t>6</w:t>
      </w:r>
      <w:r w:rsidRPr="003F7FA0">
        <w:rPr>
          <w:b/>
          <w:bCs w:val="0"/>
          <w:sz w:val="22"/>
          <w:szCs w:val="22"/>
        </w:rPr>
        <w:t xml:space="preserve"> </w:t>
      </w:r>
      <w:r w:rsidRPr="003F7FA0">
        <w:rPr>
          <w:sz w:val="22"/>
          <w:szCs w:val="22"/>
        </w:rPr>
        <w:t>List of scenarios and variables evaluated in the cost-effectiveness model</w:t>
      </w:r>
    </w:p>
    <w:tbl>
      <w:tblPr>
        <w:tblStyle w:val="PlainTable2"/>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1705"/>
        <w:gridCol w:w="3711"/>
        <w:gridCol w:w="1239"/>
        <w:gridCol w:w="2430"/>
      </w:tblGrid>
      <w:tr w:rsidR="003F7FA0" w:rsidRPr="003F7FA0" w14:paraId="684E6EFB" w14:textId="77777777" w:rsidTr="00250157">
        <w:trPr>
          <w:cnfStyle w:val="100000000000" w:firstRow="1" w:lastRow="0" w:firstColumn="0" w:lastColumn="0" w:oddVBand="0" w:evenVBand="0" w:oddHBand="0" w:evenHBand="0" w:firstRowFirstColumn="0" w:firstRowLastColumn="0" w:lastRowFirstColumn="0" w:lastRowLastColumn="0"/>
          <w:trHeight w:val="19"/>
          <w:tblHeader/>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shd w:val="clear" w:color="auto" w:fill="D0CECE" w:themeFill="background2" w:themeFillShade="E6"/>
            <w:noWrap/>
            <w:vAlign w:val="center"/>
            <w:hideMark/>
          </w:tcPr>
          <w:p w14:paraId="12382BDC" w14:textId="77777777"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Scenario </w:t>
            </w:r>
          </w:p>
        </w:tc>
        <w:tc>
          <w:tcPr>
            <w:tcW w:w="3711" w:type="dxa"/>
            <w:tcBorders>
              <w:left w:val="nil"/>
              <w:right w:val="nil"/>
            </w:tcBorders>
            <w:shd w:val="clear" w:color="auto" w:fill="D0CECE" w:themeFill="background2" w:themeFillShade="E6"/>
            <w:noWrap/>
            <w:vAlign w:val="center"/>
            <w:hideMark/>
          </w:tcPr>
          <w:p w14:paraId="0FF74A2D" w14:textId="3E167C38" w:rsidR="00D6455E" w:rsidRPr="003F7FA0" w:rsidRDefault="00D6455E" w:rsidP="0056419E">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 xml:space="preserve">Variable </w:t>
            </w:r>
            <w:r w:rsidR="00B7019F" w:rsidRPr="003F7FA0">
              <w:rPr>
                <w:rFonts w:eastAsia="Times New Roman"/>
                <w:sz w:val="18"/>
                <w:szCs w:val="18"/>
              </w:rPr>
              <w:t>d</w:t>
            </w:r>
            <w:r w:rsidRPr="003F7FA0">
              <w:rPr>
                <w:rFonts w:eastAsia="Times New Roman"/>
                <w:sz w:val="18"/>
                <w:szCs w:val="18"/>
              </w:rPr>
              <w:t xml:space="preserve">escription </w:t>
            </w:r>
          </w:p>
        </w:tc>
        <w:tc>
          <w:tcPr>
            <w:tcW w:w="1239" w:type="dxa"/>
            <w:tcBorders>
              <w:left w:val="nil"/>
              <w:right w:val="nil"/>
            </w:tcBorders>
            <w:shd w:val="clear" w:color="auto" w:fill="D0CECE" w:themeFill="background2" w:themeFillShade="E6"/>
            <w:vAlign w:val="center"/>
          </w:tcPr>
          <w:p w14:paraId="1CE55D1E" w14:textId="7FA836B3" w:rsidR="00D6455E" w:rsidRPr="003F7FA0" w:rsidRDefault="00D6455E" w:rsidP="0056419E">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rPr>
            </w:pPr>
            <w:r w:rsidRPr="003F7FA0">
              <w:rPr>
                <w:rFonts w:eastAsia="Times New Roman"/>
                <w:sz w:val="18"/>
                <w:szCs w:val="18"/>
              </w:rPr>
              <w:t xml:space="preserve">Default </w:t>
            </w:r>
            <w:r w:rsidR="00B7019F" w:rsidRPr="003F7FA0">
              <w:rPr>
                <w:rFonts w:eastAsia="Times New Roman"/>
                <w:sz w:val="18"/>
                <w:szCs w:val="18"/>
              </w:rPr>
              <w:t>v</w:t>
            </w:r>
            <w:r w:rsidRPr="003F7FA0">
              <w:rPr>
                <w:rFonts w:eastAsia="Times New Roman"/>
                <w:sz w:val="18"/>
                <w:szCs w:val="18"/>
              </w:rPr>
              <w:t>alue</w:t>
            </w:r>
          </w:p>
        </w:tc>
        <w:tc>
          <w:tcPr>
            <w:tcW w:w="2430" w:type="dxa"/>
            <w:tcBorders>
              <w:left w:val="nil"/>
            </w:tcBorders>
            <w:shd w:val="clear" w:color="auto" w:fill="D0CECE" w:themeFill="background2" w:themeFillShade="E6"/>
            <w:vAlign w:val="center"/>
          </w:tcPr>
          <w:p w14:paraId="2632074A" w14:textId="4DACB19D" w:rsidR="00D6455E" w:rsidRPr="003F7FA0" w:rsidRDefault="00D6455E" w:rsidP="0056419E">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rPr>
            </w:pPr>
            <w:r w:rsidRPr="003F7FA0">
              <w:rPr>
                <w:rFonts w:eastAsia="Times New Roman"/>
                <w:sz w:val="18"/>
                <w:szCs w:val="18"/>
              </w:rPr>
              <w:t xml:space="preserve">Alternate </w:t>
            </w:r>
            <w:r w:rsidR="00B7019F" w:rsidRPr="003F7FA0">
              <w:rPr>
                <w:rFonts w:eastAsia="Times New Roman"/>
                <w:sz w:val="18"/>
                <w:szCs w:val="18"/>
              </w:rPr>
              <w:t>v</w:t>
            </w:r>
            <w:r w:rsidRPr="003F7FA0">
              <w:rPr>
                <w:rFonts w:eastAsia="Times New Roman"/>
                <w:sz w:val="18"/>
                <w:szCs w:val="18"/>
              </w:rPr>
              <w:t xml:space="preserve">alue for </w:t>
            </w:r>
            <w:r w:rsidR="00B7019F" w:rsidRPr="003F7FA0">
              <w:rPr>
                <w:rFonts w:eastAsia="Times New Roman"/>
                <w:sz w:val="18"/>
                <w:szCs w:val="18"/>
              </w:rPr>
              <w:t>s</w:t>
            </w:r>
            <w:r w:rsidRPr="003F7FA0">
              <w:rPr>
                <w:rFonts w:eastAsia="Times New Roman"/>
                <w:sz w:val="18"/>
                <w:szCs w:val="18"/>
              </w:rPr>
              <w:t xml:space="preserve">cenario </w:t>
            </w:r>
            <w:r w:rsidR="00B7019F" w:rsidRPr="003F7FA0">
              <w:rPr>
                <w:rFonts w:eastAsia="Times New Roman"/>
                <w:sz w:val="18"/>
                <w:szCs w:val="18"/>
              </w:rPr>
              <w:t>a</w:t>
            </w:r>
            <w:r w:rsidRPr="003F7FA0">
              <w:rPr>
                <w:rFonts w:eastAsia="Times New Roman"/>
                <w:sz w:val="18"/>
                <w:szCs w:val="18"/>
              </w:rPr>
              <w:t>nalysis</w:t>
            </w:r>
          </w:p>
        </w:tc>
      </w:tr>
      <w:tr w:rsidR="003F7FA0" w:rsidRPr="003F7FA0" w14:paraId="0DB5ED2F"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24048FDE" w14:textId="7526BFC7"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Discount </w:t>
            </w:r>
            <w:r w:rsidR="00B7019F" w:rsidRPr="003F7FA0">
              <w:rPr>
                <w:rFonts w:eastAsia="Times New Roman"/>
                <w:sz w:val="18"/>
                <w:szCs w:val="18"/>
              </w:rPr>
              <w:t>r</w:t>
            </w:r>
            <w:r w:rsidRPr="003F7FA0">
              <w:rPr>
                <w:rFonts w:eastAsia="Times New Roman"/>
                <w:sz w:val="18"/>
                <w:szCs w:val="18"/>
              </w:rPr>
              <w:t>ate (0%)</w:t>
            </w:r>
          </w:p>
        </w:tc>
        <w:tc>
          <w:tcPr>
            <w:tcW w:w="3711" w:type="dxa"/>
            <w:tcBorders>
              <w:left w:val="nil"/>
              <w:right w:val="nil"/>
            </w:tcBorders>
            <w:vAlign w:val="center"/>
            <w:hideMark/>
          </w:tcPr>
          <w:p w14:paraId="5E0FF4B7"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Discount rate of costs </w:t>
            </w:r>
            <w:r w:rsidRPr="003F7FA0">
              <w:rPr>
                <w:rFonts w:eastAsia="Times New Roman"/>
                <w:sz w:val="18"/>
                <w:szCs w:val="18"/>
              </w:rPr>
              <w:br/>
              <w:t>Discount rate of effects</w:t>
            </w:r>
          </w:p>
        </w:tc>
        <w:tc>
          <w:tcPr>
            <w:tcW w:w="1239" w:type="dxa"/>
            <w:tcBorders>
              <w:left w:val="nil"/>
              <w:right w:val="nil"/>
            </w:tcBorders>
            <w:vAlign w:val="center"/>
          </w:tcPr>
          <w:p w14:paraId="252BEBBF"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3.0%</w:t>
            </w:r>
            <w:r w:rsidRPr="003F7FA0">
              <w:rPr>
                <w:rFonts w:eastAsia="Times New Roman"/>
                <w:sz w:val="18"/>
                <w:szCs w:val="18"/>
              </w:rPr>
              <w:br/>
              <w:t>3.0%</w:t>
            </w:r>
          </w:p>
        </w:tc>
        <w:tc>
          <w:tcPr>
            <w:tcW w:w="2430" w:type="dxa"/>
            <w:tcBorders>
              <w:left w:val="nil"/>
            </w:tcBorders>
            <w:vAlign w:val="center"/>
          </w:tcPr>
          <w:p w14:paraId="20FFBB02"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0.0%</w:t>
            </w:r>
            <w:r w:rsidRPr="003F7FA0">
              <w:rPr>
                <w:sz w:val="18"/>
                <w:szCs w:val="18"/>
              </w:rPr>
              <w:br/>
              <w:t>0.0%</w:t>
            </w:r>
          </w:p>
        </w:tc>
      </w:tr>
      <w:tr w:rsidR="003F7FA0" w:rsidRPr="003F7FA0" w14:paraId="510389AC"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1758D30F" w14:textId="6A983D23"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Discount </w:t>
            </w:r>
            <w:r w:rsidR="00B7019F" w:rsidRPr="003F7FA0">
              <w:rPr>
                <w:rFonts w:eastAsia="Times New Roman"/>
                <w:sz w:val="18"/>
                <w:szCs w:val="18"/>
              </w:rPr>
              <w:t>r</w:t>
            </w:r>
            <w:r w:rsidRPr="003F7FA0">
              <w:rPr>
                <w:rFonts w:eastAsia="Times New Roman"/>
                <w:sz w:val="18"/>
                <w:szCs w:val="18"/>
              </w:rPr>
              <w:t>ate (5%)</w:t>
            </w:r>
          </w:p>
        </w:tc>
        <w:tc>
          <w:tcPr>
            <w:tcW w:w="3711" w:type="dxa"/>
            <w:tcBorders>
              <w:left w:val="nil"/>
              <w:right w:val="nil"/>
            </w:tcBorders>
            <w:vAlign w:val="center"/>
            <w:hideMark/>
          </w:tcPr>
          <w:p w14:paraId="45A595A7"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 xml:space="preserve">Discount rate of costs </w:t>
            </w:r>
            <w:r w:rsidRPr="003F7FA0">
              <w:rPr>
                <w:rFonts w:eastAsia="Times New Roman"/>
                <w:sz w:val="18"/>
                <w:szCs w:val="18"/>
              </w:rPr>
              <w:br/>
              <w:t>Discount rate of effects</w:t>
            </w:r>
          </w:p>
        </w:tc>
        <w:tc>
          <w:tcPr>
            <w:tcW w:w="1239" w:type="dxa"/>
            <w:tcBorders>
              <w:left w:val="nil"/>
              <w:right w:val="nil"/>
            </w:tcBorders>
            <w:vAlign w:val="center"/>
          </w:tcPr>
          <w:p w14:paraId="7C6B1223"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rFonts w:eastAsia="Times New Roman"/>
                <w:sz w:val="18"/>
                <w:szCs w:val="18"/>
              </w:rPr>
              <w:t>3.0%</w:t>
            </w:r>
            <w:r w:rsidRPr="003F7FA0">
              <w:rPr>
                <w:rFonts w:eastAsia="Times New Roman"/>
                <w:sz w:val="18"/>
                <w:szCs w:val="18"/>
              </w:rPr>
              <w:br/>
              <w:t>3.0%</w:t>
            </w:r>
          </w:p>
        </w:tc>
        <w:tc>
          <w:tcPr>
            <w:tcW w:w="2430" w:type="dxa"/>
            <w:tcBorders>
              <w:left w:val="nil"/>
            </w:tcBorders>
            <w:vAlign w:val="center"/>
          </w:tcPr>
          <w:p w14:paraId="32A3CD30"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sz w:val="18"/>
                <w:szCs w:val="18"/>
              </w:rPr>
              <w:t>5.0%</w:t>
            </w:r>
            <w:r w:rsidRPr="003F7FA0">
              <w:rPr>
                <w:sz w:val="18"/>
                <w:szCs w:val="18"/>
              </w:rPr>
              <w:br/>
              <w:t>5.0%</w:t>
            </w:r>
          </w:p>
        </w:tc>
      </w:tr>
      <w:tr w:rsidR="003F7FA0" w:rsidRPr="003F7FA0" w14:paraId="3EC66013"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0FC56028" w14:textId="3BA7614F"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Time </w:t>
            </w:r>
            <w:r w:rsidR="00B7019F" w:rsidRPr="003F7FA0">
              <w:rPr>
                <w:rFonts w:eastAsia="Times New Roman"/>
                <w:sz w:val="18"/>
                <w:szCs w:val="18"/>
              </w:rPr>
              <w:t>h</w:t>
            </w:r>
            <w:r w:rsidRPr="003F7FA0">
              <w:rPr>
                <w:rFonts w:eastAsia="Times New Roman"/>
                <w:sz w:val="18"/>
                <w:szCs w:val="18"/>
              </w:rPr>
              <w:t xml:space="preserve">orizon 30 </w:t>
            </w:r>
            <w:r w:rsidR="00B7019F" w:rsidRPr="003F7FA0">
              <w:rPr>
                <w:rFonts w:eastAsia="Times New Roman"/>
                <w:sz w:val="18"/>
                <w:szCs w:val="18"/>
              </w:rPr>
              <w:t>y</w:t>
            </w:r>
            <w:r w:rsidRPr="003F7FA0">
              <w:rPr>
                <w:rFonts w:eastAsia="Times New Roman"/>
                <w:sz w:val="18"/>
                <w:szCs w:val="18"/>
              </w:rPr>
              <w:t>ears</w:t>
            </w:r>
          </w:p>
        </w:tc>
        <w:tc>
          <w:tcPr>
            <w:tcW w:w="3711" w:type="dxa"/>
            <w:tcBorders>
              <w:left w:val="nil"/>
              <w:right w:val="nil"/>
            </w:tcBorders>
            <w:vAlign w:val="center"/>
            <w:hideMark/>
          </w:tcPr>
          <w:p w14:paraId="22069BC0"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Time horizon </w:t>
            </w:r>
          </w:p>
        </w:tc>
        <w:tc>
          <w:tcPr>
            <w:tcW w:w="1239" w:type="dxa"/>
            <w:tcBorders>
              <w:left w:val="nil"/>
              <w:right w:val="nil"/>
            </w:tcBorders>
            <w:vAlign w:val="center"/>
          </w:tcPr>
          <w:p w14:paraId="7291D795"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40 years</w:t>
            </w:r>
          </w:p>
        </w:tc>
        <w:tc>
          <w:tcPr>
            <w:tcW w:w="2430" w:type="dxa"/>
            <w:tcBorders>
              <w:left w:val="nil"/>
            </w:tcBorders>
            <w:vAlign w:val="center"/>
          </w:tcPr>
          <w:p w14:paraId="6008703B"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br/>
              <w:t xml:space="preserve">30 </w:t>
            </w:r>
            <w:r w:rsidRPr="003F7FA0">
              <w:rPr>
                <w:rFonts w:eastAsia="Times New Roman"/>
                <w:sz w:val="18"/>
                <w:szCs w:val="18"/>
              </w:rPr>
              <w:t>years</w:t>
            </w:r>
          </w:p>
        </w:tc>
      </w:tr>
      <w:tr w:rsidR="003F7FA0" w:rsidRPr="003F7FA0" w14:paraId="07A33C4F"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5B608E2B" w14:textId="62E03438"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Time </w:t>
            </w:r>
            <w:r w:rsidR="00B7019F" w:rsidRPr="003F7FA0">
              <w:rPr>
                <w:rFonts w:eastAsia="Times New Roman"/>
                <w:sz w:val="18"/>
                <w:szCs w:val="18"/>
              </w:rPr>
              <w:t>h</w:t>
            </w:r>
            <w:r w:rsidRPr="003F7FA0">
              <w:rPr>
                <w:rFonts w:eastAsia="Times New Roman"/>
                <w:sz w:val="18"/>
                <w:szCs w:val="18"/>
              </w:rPr>
              <w:t xml:space="preserve">orizon 50 </w:t>
            </w:r>
            <w:r w:rsidR="00B7019F" w:rsidRPr="003F7FA0">
              <w:rPr>
                <w:rFonts w:eastAsia="Times New Roman"/>
                <w:sz w:val="18"/>
                <w:szCs w:val="18"/>
              </w:rPr>
              <w:t>y</w:t>
            </w:r>
            <w:r w:rsidRPr="003F7FA0">
              <w:rPr>
                <w:rFonts w:eastAsia="Times New Roman"/>
                <w:sz w:val="18"/>
                <w:szCs w:val="18"/>
              </w:rPr>
              <w:t>ears</w:t>
            </w:r>
          </w:p>
        </w:tc>
        <w:tc>
          <w:tcPr>
            <w:tcW w:w="3711" w:type="dxa"/>
            <w:tcBorders>
              <w:left w:val="nil"/>
              <w:right w:val="nil"/>
            </w:tcBorders>
            <w:vAlign w:val="center"/>
            <w:hideMark/>
          </w:tcPr>
          <w:p w14:paraId="223AFC96"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 xml:space="preserve">Time horizon </w:t>
            </w:r>
          </w:p>
        </w:tc>
        <w:tc>
          <w:tcPr>
            <w:tcW w:w="1239" w:type="dxa"/>
            <w:tcBorders>
              <w:left w:val="nil"/>
              <w:right w:val="nil"/>
            </w:tcBorders>
            <w:vAlign w:val="center"/>
          </w:tcPr>
          <w:p w14:paraId="4BF8CEB9"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rFonts w:eastAsia="Times New Roman"/>
                <w:sz w:val="18"/>
                <w:szCs w:val="18"/>
              </w:rPr>
              <w:t>40 years</w:t>
            </w:r>
          </w:p>
        </w:tc>
        <w:tc>
          <w:tcPr>
            <w:tcW w:w="2430" w:type="dxa"/>
            <w:tcBorders>
              <w:left w:val="nil"/>
            </w:tcBorders>
            <w:vAlign w:val="center"/>
          </w:tcPr>
          <w:p w14:paraId="231F6CF2"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sz w:val="18"/>
                <w:szCs w:val="18"/>
              </w:rPr>
              <w:t xml:space="preserve">50 </w:t>
            </w:r>
            <w:r w:rsidRPr="003F7FA0">
              <w:rPr>
                <w:rFonts w:eastAsia="Times New Roman"/>
                <w:sz w:val="18"/>
                <w:szCs w:val="18"/>
              </w:rPr>
              <w:t>years</w:t>
            </w:r>
          </w:p>
        </w:tc>
      </w:tr>
      <w:tr w:rsidR="003F7FA0" w:rsidRPr="003F7FA0" w14:paraId="42B11273" w14:textId="77777777" w:rsidTr="00250157">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1C4D659D" w14:textId="4E403F67"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OS HR </w:t>
            </w:r>
            <w:r w:rsidR="00B7019F" w:rsidRPr="003F7FA0">
              <w:rPr>
                <w:rFonts w:eastAsia="Times New Roman"/>
                <w:sz w:val="18"/>
                <w:szCs w:val="18"/>
              </w:rPr>
              <w:t>a</w:t>
            </w:r>
            <w:r w:rsidRPr="003F7FA0">
              <w:rPr>
                <w:rFonts w:eastAsia="Times New Roman"/>
                <w:sz w:val="18"/>
                <w:szCs w:val="18"/>
              </w:rPr>
              <w:t>pproach</w:t>
            </w:r>
          </w:p>
        </w:tc>
        <w:tc>
          <w:tcPr>
            <w:tcW w:w="3711" w:type="dxa"/>
            <w:tcBorders>
              <w:left w:val="nil"/>
              <w:right w:val="nil"/>
            </w:tcBorders>
            <w:vAlign w:val="center"/>
            <w:hideMark/>
          </w:tcPr>
          <w:p w14:paraId="603FF360" w14:textId="02513618"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OS extrapolation methodology </w:t>
            </w:r>
            <w:r w:rsidRPr="003F7FA0">
              <w:rPr>
                <w:rFonts w:eastAsia="Times New Roman"/>
                <w:sz w:val="18"/>
                <w:szCs w:val="18"/>
              </w:rPr>
              <w:br/>
              <w:t xml:space="preserve">BAT overall responders OS curve type </w:t>
            </w:r>
            <w:r w:rsidRPr="003F7FA0">
              <w:rPr>
                <w:rFonts w:eastAsia="Times New Roman"/>
                <w:sz w:val="18"/>
                <w:szCs w:val="18"/>
              </w:rPr>
              <w:br/>
            </w:r>
            <w:proofErr w:type="spellStart"/>
            <w:r w:rsidRPr="003F7FA0">
              <w:rPr>
                <w:rFonts w:eastAsia="Times New Roman"/>
                <w:sz w:val="18"/>
                <w:szCs w:val="18"/>
              </w:rPr>
              <w:t>Ruxolitinib</w:t>
            </w:r>
            <w:proofErr w:type="spellEnd"/>
            <w:r w:rsidRPr="003F7FA0">
              <w:rPr>
                <w:rFonts w:eastAsia="Times New Roman"/>
                <w:sz w:val="18"/>
                <w:szCs w:val="18"/>
              </w:rPr>
              <w:t xml:space="preserve"> overall responders OS curve type </w:t>
            </w:r>
            <w:r w:rsidRPr="003F7FA0">
              <w:rPr>
                <w:rFonts w:eastAsia="Times New Roman"/>
                <w:sz w:val="18"/>
                <w:szCs w:val="18"/>
              </w:rPr>
              <w:br/>
              <w:t>BAT non</w:t>
            </w:r>
            <w:r w:rsidR="00AA35E8" w:rsidRPr="003F7FA0">
              <w:rPr>
                <w:rFonts w:eastAsia="Times New Roman"/>
                <w:sz w:val="18"/>
                <w:szCs w:val="18"/>
              </w:rPr>
              <w:t>-</w:t>
            </w:r>
            <w:r w:rsidRPr="003F7FA0">
              <w:rPr>
                <w:rFonts w:eastAsia="Times New Roman"/>
                <w:sz w:val="18"/>
                <w:szCs w:val="18"/>
              </w:rPr>
              <w:t xml:space="preserve">responders OS curve type </w:t>
            </w:r>
            <w:r w:rsidRPr="003F7FA0">
              <w:rPr>
                <w:rFonts w:eastAsia="Times New Roman"/>
                <w:sz w:val="18"/>
                <w:szCs w:val="18"/>
              </w:rPr>
              <w:br/>
            </w:r>
            <w:proofErr w:type="spellStart"/>
            <w:r w:rsidRPr="003F7FA0">
              <w:rPr>
                <w:rFonts w:eastAsia="Times New Roman"/>
                <w:sz w:val="18"/>
                <w:szCs w:val="18"/>
              </w:rPr>
              <w:t>Ruxolitinib</w:t>
            </w:r>
            <w:proofErr w:type="spellEnd"/>
            <w:r w:rsidRPr="003F7FA0">
              <w:rPr>
                <w:rFonts w:eastAsia="Times New Roman"/>
                <w:sz w:val="18"/>
                <w:szCs w:val="18"/>
              </w:rPr>
              <w:t xml:space="preserve"> non</w:t>
            </w:r>
            <w:r w:rsidR="00AA35E8" w:rsidRPr="003F7FA0">
              <w:rPr>
                <w:rFonts w:eastAsia="Times New Roman"/>
                <w:sz w:val="18"/>
                <w:szCs w:val="18"/>
              </w:rPr>
              <w:t>-</w:t>
            </w:r>
            <w:r w:rsidRPr="003F7FA0">
              <w:rPr>
                <w:rFonts w:eastAsia="Times New Roman"/>
                <w:sz w:val="18"/>
                <w:szCs w:val="18"/>
              </w:rPr>
              <w:t xml:space="preserve">responders OS curve type </w:t>
            </w:r>
            <w:r w:rsidRPr="003F7FA0">
              <w:rPr>
                <w:rFonts w:eastAsia="Times New Roman"/>
                <w:sz w:val="18"/>
                <w:szCs w:val="18"/>
              </w:rPr>
              <w:br/>
              <w:t>OS HR: overall responders vs non</w:t>
            </w:r>
            <w:r w:rsidR="00AA35E8" w:rsidRPr="003F7FA0">
              <w:rPr>
                <w:rFonts w:eastAsia="Times New Roman"/>
                <w:sz w:val="18"/>
                <w:szCs w:val="18"/>
              </w:rPr>
              <w:t>-</w:t>
            </w:r>
            <w:r w:rsidRPr="003F7FA0">
              <w:rPr>
                <w:rFonts w:eastAsia="Times New Roman"/>
                <w:sz w:val="18"/>
                <w:szCs w:val="18"/>
              </w:rPr>
              <w:t>responders</w:t>
            </w:r>
          </w:p>
        </w:tc>
        <w:tc>
          <w:tcPr>
            <w:tcW w:w="1239" w:type="dxa"/>
            <w:tcBorders>
              <w:left w:val="nil"/>
              <w:right w:val="nil"/>
            </w:tcBorders>
            <w:vAlign w:val="center"/>
          </w:tcPr>
          <w:p w14:paraId="1068A4B0"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Combined fit</w:t>
            </w:r>
            <w:r w:rsidRPr="003F7FA0">
              <w:rPr>
                <w:rFonts w:eastAsia="Times New Roman"/>
                <w:sz w:val="18"/>
                <w:szCs w:val="18"/>
              </w:rPr>
              <w:br/>
              <w:t>Weibull</w:t>
            </w:r>
            <w:r w:rsidRPr="003F7FA0">
              <w:rPr>
                <w:rFonts w:eastAsia="Times New Roman"/>
                <w:sz w:val="18"/>
                <w:szCs w:val="18"/>
              </w:rPr>
              <w:br/>
            </w:r>
            <w:proofErr w:type="spellStart"/>
            <w:r w:rsidRPr="003F7FA0">
              <w:rPr>
                <w:rFonts w:eastAsia="Times New Roman"/>
                <w:sz w:val="18"/>
                <w:szCs w:val="18"/>
              </w:rPr>
              <w:t>Weibull</w:t>
            </w:r>
            <w:proofErr w:type="spellEnd"/>
            <w:r w:rsidRPr="003F7FA0">
              <w:rPr>
                <w:rFonts w:eastAsia="Times New Roman"/>
                <w:sz w:val="18"/>
                <w:szCs w:val="18"/>
              </w:rPr>
              <w:br/>
            </w:r>
            <w:proofErr w:type="spellStart"/>
            <w:r w:rsidRPr="003F7FA0">
              <w:rPr>
                <w:rFonts w:eastAsia="Times New Roman"/>
                <w:sz w:val="18"/>
                <w:szCs w:val="18"/>
              </w:rPr>
              <w:t>Weibull</w:t>
            </w:r>
            <w:proofErr w:type="spellEnd"/>
            <w:r w:rsidRPr="003F7FA0">
              <w:rPr>
                <w:rFonts w:eastAsia="Times New Roman"/>
                <w:sz w:val="18"/>
                <w:szCs w:val="18"/>
              </w:rPr>
              <w:br/>
            </w:r>
            <w:proofErr w:type="spellStart"/>
            <w:r w:rsidRPr="003F7FA0">
              <w:rPr>
                <w:rFonts w:eastAsia="Times New Roman"/>
                <w:sz w:val="18"/>
                <w:szCs w:val="18"/>
              </w:rPr>
              <w:t>Weibull</w:t>
            </w:r>
            <w:proofErr w:type="spellEnd"/>
            <w:r w:rsidRPr="003F7FA0">
              <w:rPr>
                <w:rFonts w:eastAsia="Times New Roman"/>
                <w:sz w:val="18"/>
                <w:szCs w:val="18"/>
              </w:rPr>
              <w:br/>
              <w:t>NA</w:t>
            </w:r>
          </w:p>
        </w:tc>
        <w:tc>
          <w:tcPr>
            <w:tcW w:w="2430" w:type="dxa"/>
            <w:tcBorders>
              <w:left w:val="nil"/>
            </w:tcBorders>
            <w:vAlign w:val="center"/>
          </w:tcPr>
          <w:p w14:paraId="19829C40"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HR</w:t>
            </w:r>
            <w:r w:rsidRPr="003F7FA0">
              <w:rPr>
                <w:sz w:val="18"/>
                <w:szCs w:val="18"/>
              </w:rPr>
              <w:br/>
              <w:t>Weibull</w:t>
            </w:r>
            <w:r w:rsidRPr="003F7FA0">
              <w:rPr>
                <w:sz w:val="18"/>
                <w:szCs w:val="18"/>
              </w:rPr>
              <w:br/>
            </w:r>
            <w:proofErr w:type="spellStart"/>
            <w:r w:rsidRPr="003F7FA0">
              <w:rPr>
                <w:sz w:val="18"/>
                <w:szCs w:val="18"/>
              </w:rPr>
              <w:t>Weibull</w:t>
            </w:r>
            <w:proofErr w:type="spellEnd"/>
            <w:r w:rsidRPr="003F7FA0">
              <w:rPr>
                <w:sz w:val="18"/>
                <w:szCs w:val="18"/>
              </w:rPr>
              <w:br/>
            </w:r>
            <w:proofErr w:type="spellStart"/>
            <w:r w:rsidRPr="003F7FA0">
              <w:rPr>
                <w:sz w:val="18"/>
                <w:szCs w:val="18"/>
              </w:rPr>
              <w:t>Weibull</w:t>
            </w:r>
            <w:proofErr w:type="spellEnd"/>
            <w:r w:rsidRPr="003F7FA0">
              <w:rPr>
                <w:sz w:val="18"/>
                <w:szCs w:val="18"/>
              </w:rPr>
              <w:br/>
            </w:r>
            <w:proofErr w:type="spellStart"/>
            <w:r w:rsidRPr="003F7FA0">
              <w:rPr>
                <w:sz w:val="18"/>
                <w:szCs w:val="18"/>
              </w:rPr>
              <w:t>Weibull</w:t>
            </w:r>
            <w:proofErr w:type="spellEnd"/>
            <w:r w:rsidRPr="003F7FA0">
              <w:rPr>
                <w:sz w:val="18"/>
                <w:szCs w:val="18"/>
              </w:rPr>
              <w:br/>
              <w:t>0.53</w:t>
            </w:r>
          </w:p>
        </w:tc>
      </w:tr>
      <w:tr w:rsidR="003F7FA0" w:rsidRPr="003F7FA0" w14:paraId="209F6A54"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1E1D9F65" w14:textId="0820EC46"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OS </w:t>
            </w:r>
            <w:r w:rsidR="00B7019F" w:rsidRPr="003F7FA0">
              <w:rPr>
                <w:rFonts w:eastAsia="Times New Roman"/>
                <w:sz w:val="18"/>
                <w:szCs w:val="18"/>
              </w:rPr>
              <w:t>c</w:t>
            </w:r>
            <w:r w:rsidRPr="003F7FA0">
              <w:rPr>
                <w:rFonts w:eastAsia="Times New Roman"/>
                <w:sz w:val="18"/>
                <w:szCs w:val="18"/>
              </w:rPr>
              <w:t xml:space="preserve">ombined </w:t>
            </w:r>
            <w:r w:rsidR="00B7019F" w:rsidRPr="003F7FA0">
              <w:rPr>
                <w:rFonts w:eastAsia="Times New Roman"/>
                <w:sz w:val="18"/>
                <w:szCs w:val="18"/>
              </w:rPr>
              <w:t>f</w:t>
            </w:r>
            <w:r w:rsidRPr="003F7FA0">
              <w:rPr>
                <w:rFonts w:eastAsia="Times New Roman"/>
                <w:sz w:val="18"/>
                <w:szCs w:val="18"/>
              </w:rPr>
              <w:t xml:space="preserve">it </w:t>
            </w:r>
            <w:r w:rsidR="00B7019F" w:rsidRPr="003F7FA0">
              <w:rPr>
                <w:rFonts w:eastAsia="Times New Roman"/>
                <w:sz w:val="18"/>
                <w:szCs w:val="18"/>
              </w:rPr>
              <w:t>a</w:t>
            </w:r>
            <w:r w:rsidRPr="003F7FA0">
              <w:rPr>
                <w:rFonts w:eastAsia="Times New Roman"/>
                <w:sz w:val="18"/>
                <w:szCs w:val="18"/>
              </w:rPr>
              <w:t xml:space="preserve">lternate </w:t>
            </w:r>
            <w:r w:rsidR="00B7019F" w:rsidRPr="003F7FA0">
              <w:rPr>
                <w:rFonts w:eastAsia="Times New Roman"/>
                <w:sz w:val="18"/>
                <w:szCs w:val="18"/>
              </w:rPr>
              <w:t>c</w:t>
            </w:r>
            <w:r w:rsidRPr="003F7FA0">
              <w:rPr>
                <w:rFonts w:eastAsia="Times New Roman"/>
                <w:sz w:val="18"/>
                <w:szCs w:val="18"/>
              </w:rPr>
              <w:t>urve</w:t>
            </w:r>
          </w:p>
        </w:tc>
        <w:tc>
          <w:tcPr>
            <w:tcW w:w="3711" w:type="dxa"/>
            <w:tcBorders>
              <w:left w:val="nil"/>
              <w:right w:val="nil"/>
            </w:tcBorders>
            <w:vAlign w:val="center"/>
            <w:hideMark/>
          </w:tcPr>
          <w:p w14:paraId="7178A275" w14:textId="5014F970"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 xml:space="preserve">OS extrapolation methodology </w:t>
            </w:r>
            <w:r w:rsidRPr="003F7FA0">
              <w:rPr>
                <w:rFonts w:eastAsia="Times New Roman"/>
                <w:sz w:val="18"/>
                <w:szCs w:val="18"/>
              </w:rPr>
              <w:br/>
              <w:t xml:space="preserve">BAT overall responders OS curve type </w:t>
            </w:r>
            <w:r w:rsidRPr="003F7FA0">
              <w:rPr>
                <w:rFonts w:eastAsia="Times New Roman"/>
                <w:sz w:val="18"/>
                <w:szCs w:val="18"/>
              </w:rPr>
              <w:br/>
            </w:r>
            <w:proofErr w:type="spellStart"/>
            <w:r w:rsidRPr="003F7FA0">
              <w:rPr>
                <w:rFonts w:eastAsia="Times New Roman"/>
                <w:sz w:val="18"/>
                <w:szCs w:val="18"/>
              </w:rPr>
              <w:t>Ruxolitinib</w:t>
            </w:r>
            <w:proofErr w:type="spellEnd"/>
            <w:r w:rsidRPr="003F7FA0">
              <w:rPr>
                <w:rFonts w:eastAsia="Times New Roman"/>
                <w:sz w:val="18"/>
                <w:szCs w:val="18"/>
              </w:rPr>
              <w:t xml:space="preserve"> overall responders OS curve type </w:t>
            </w:r>
            <w:r w:rsidRPr="003F7FA0">
              <w:rPr>
                <w:rFonts w:eastAsia="Times New Roman"/>
                <w:sz w:val="18"/>
                <w:szCs w:val="18"/>
              </w:rPr>
              <w:br/>
              <w:t>BAT non</w:t>
            </w:r>
            <w:r w:rsidR="00AA35E8" w:rsidRPr="003F7FA0">
              <w:rPr>
                <w:rFonts w:eastAsia="Times New Roman"/>
                <w:sz w:val="18"/>
                <w:szCs w:val="18"/>
              </w:rPr>
              <w:t>-</w:t>
            </w:r>
            <w:r w:rsidRPr="003F7FA0">
              <w:rPr>
                <w:rFonts w:eastAsia="Times New Roman"/>
                <w:sz w:val="18"/>
                <w:szCs w:val="18"/>
              </w:rPr>
              <w:t xml:space="preserve">responders OS curve type </w:t>
            </w:r>
            <w:r w:rsidRPr="003F7FA0">
              <w:rPr>
                <w:rFonts w:eastAsia="Times New Roman"/>
                <w:sz w:val="18"/>
                <w:szCs w:val="18"/>
              </w:rPr>
              <w:br/>
            </w:r>
            <w:proofErr w:type="spellStart"/>
            <w:r w:rsidRPr="003F7FA0">
              <w:rPr>
                <w:rFonts w:eastAsia="Times New Roman"/>
                <w:sz w:val="18"/>
                <w:szCs w:val="18"/>
              </w:rPr>
              <w:t>Ruxolitinib</w:t>
            </w:r>
            <w:proofErr w:type="spellEnd"/>
            <w:r w:rsidRPr="003F7FA0">
              <w:rPr>
                <w:rFonts w:eastAsia="Times New Roman"/>
                <w:sz w:val="18"/>
                <w:szCs w:val="18"/>
              </w:rPr>
              <w:t xml:space="preserve"> non</w:t>
            </w:r>
            <w:r w:rsidR="00AA35E8" w:rsidRPr="003F7FA0">
              <w:rPr>
                <w:rFonts w:eastAsia="Times New Roman"/>
                <w:sz w:val="18"/>
                <w:szCs w:val="18"/>
              </w:rPr>
              <w:t>-</w:t>
            </w:r>
            <w:r w:rsidRPr="003F7FA0">
              <w:rPr>
                <w:rFonts w:eastAsia="Times New Roman"/>
                <w:sz w:val="18"/>
                <w:szCs w:val="18"/>
              </w:rPr>
              <w:t xml:space="preserve">responders OS curve type </w:t>
            </w:r>
          </w:p>
        </w:tc>
        <w:tc>
          <w:tcPr>
            <w:tcW w:w="1239" w:type="dxa"/>
            <w:tcBorders>
              <w:left w:val="nil"/>
              <w:right w:val="nil"/>
            </w:tcBorders>
            <w:vAlign w:val="center"/>
          </w:tcPr>
          <w:p w14:paraId="3BFD4842"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rFonts w:eastAsia="Times New Roman"/>
                <w:sz w:val="18"/>
                <w:szCs w:val="18"/>
              </w:rPr>
              <w:t>Combined fit</w:t>
            </w:r>
            <w:r w:rsidRPr="003F7FA0">
              <w:rPr>
                <w:rFonts w:eastAsia="Times New Roman"/>
                <w:sz w:val="18"/>
                <w:szCs w:val="18"/>
              </w:rPr>
              <w:br/>
              <w:t>Weibull</w:t>
            </w:r>
            <w:r w:rsidRPr="003F7FA0">
              <w:rPr>
                <w:rFonts w:eastAsia="Times New Roman"/>
                <w:sz w:val="18"/>
                <w:szCs w:val="18"/>
              </w:rPr>
              <w:br/>
            </w:r>
            <w:proofErr w:type="spellStart"/>
            <w:r w:rsidRPr="003F7FA0">
              <w:rPr>
                <w:rFonts w:eastAsia="Times New Roman"/>
                <w:sz w:val="18"/>
                <w:szCs w:val="18"/>
              </w:rPr>
              <w:t>Weibull</w:t>
            </w:r>
            <w:proofErr w:type="spellEnd"/>
            <w:r w:rsidRPr="003F7FA0">
              <w:rPr>
                <w:rFonts w:eastAsia="Times New Roman"/>
                <w:sz w:val="18"/>
                <w:szCs w:val="18"/>
              </w:rPr>
              <w:br/>
            </w:r>
            <w:proofErr w:type="spellStart"/>
            <w:r w:rsidRPr="003F7FA0">
              <w:rPr>
                <w:rFonts w:eastAsia="Times New Roman"/>
                <w:sz w:val="18"/>
                <w:szCs w:val="18"/>
              </w:rPr>
              <w:t>Weibull</w:t>
            </w:r>
            <w:proofErr w:type="spellEnd"/>
            <w:r w:rsidRPr="003F7FA0">
              <w:rPr>
                <w:rFonts w:eastAsia="Times New Roman"/>
                <w:sz w:val="18"/>
                <w:szCs w:val="18"/>
              </w:rPr>
              <w:br/>
            </w:r>
            <w:proofErr w:type="spellStart"/>
            <w:r w:rsidRPr="003F7FA0">
              <w:rPr>
                <w:rFonts w:eastAsia="Times New Roman"/>
                <w:sz w:val="18"/>
                <w:szCs w:val="18"/>
              </w:rPr>
              <w:t>Weibull</w:t>
            </w:r>
            <w:proofErr w:type="spellEnd"/>
          </w:p>
        </w:tc>
        <w:tc>
          <w:tcPr>
            <w:tcW w:w="2430" w:type="dxa"/>
            <w:tcBorders>
              <w:left w:val="nil"/>
            </w:tcBorders>
            <w:vAlign w:val="center"/>
          </w:tcPr>
          <w:p w14:paraId="7EC9D939"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sz w:val="18"/>
                <w:szCs w:val="18"/>
              </w:rPr>
              <w:t>Combined fit</w:t>
            </w:r>
            <w:r w:rsidRPr="003F7FA0">
              <w:rPr>
                <w:sz w:val="18"/>
                <w:szCs w:val="18"/>
              </w:rPr>
              <w:br/>
              <w:t>Exponential</w:t>
            </w:r>
            <w:r w:rsidRPr="003F7FA0">
              <w:rPr>
                <w:sz w:val="18"/>
                <w:szCs w:val="18"/>
              </w:rPr>
              <w:br/>
            </w:r>
            <w:proofErr w:type="spellStart"/>
            <w:r w:rsidRPr="003F7FA0">
              <w:rPr>
                <w:sz w:val="18"/>
                <w:szCs w:val="18"/>
              </w:rPr>
              <w:t>Exponential</w:t>
            </w:r>
            <w:proofErr w:type="spellEnd"/>
            <w:r w:rsidRPr="003F7FA0">
              <w:rPr>
                <w:sz w:val="18"/>
                <w:szCs w:val="18"/>
              </w:rPr>
              <w:br/>
            </w:r>
            <w:proofErr w:type="spellStart"/>
            <w:r w:rsidRPr="003F7FA0">
              <w:rPr>
                <w:sz w:val="18"/>
                <w:szCs w:val="18"/>
              </w:rPr>
              <w:t>Exponential</w:t>
            </w:r>
            <w:proofErr w:type="spellEnd"/>
            <w:r w:rsidRPr="003F7FA0">
              <w:rPr>
                <w:sz w:val="18"/>
                <w:szCs w:val="18"/>
              </w:rPr>
              <w:br/>
            </w:r>
            <w:proofErr w:type="spellStart"/>
            <w:r w:rsidRPr="003F7FA0">
              <w:rPr>
                <w:sz w:val="18"/>
                <w:szCs w:val="18"/>
              </w:rPr>
              <w:t>Exponential</w:t>
            </w:r>
            <w:proofErr w:type="spellEnd"/>
          </w:p>
        </w:tc>
      </w:tr>
      <w:tr w:rsidR="003F7FA0" w:rsidRPr="003F7FA0" w14:paraId="517CDE72"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1EBECD7E" w14:textId="075FB2E2"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DoT KM </w:t>
            </w:r>
            <w:r w:rsidR="00B7019F" w:rsidRPr="003F7FA0">
              <w:rPr>
                <w:rFonts w:eastAsia="Times New Roman"/>
                <w:sz w:val="18"/>
                <w:szCs w:val="18"/>
              </w:rPr>
              <w:t>i</w:t>
            </w:r>
            <w:r w:rsidRPr="003F7FA0">
              <w:rPr>
                <w:rFonts w:eastAsia="Times New Roman"/>
                <w:sz w:val="18"/>
                <w:szCs w:val="18"/>
              </w:rPr>
              <w:t xml:space="preserve">ndividual </w:t>
            </w:r>
            <w:r w:rsidR="00B7019F" w:rsidRPr="003F7FA0">
              <w:rPr>
                <w:rFonts w:eastAsia="Times New Roman"/>
                <w:sz w:val="18"/>
                <w:szCs w:val="18"/>
              </w:rPr>
              <w:t>t</w:t>
            </w:r>
            <w:r w:rsidRPr="003F7FA0">
              <w:rPr>
                <w:rFonts w:eastAsia="Times New Roman"/>
                <w:sz w:val="18"/>
                <w:szCs w:val="18"/>
              </w:rPr>
              <w:t>reatments</w:t>
            </w:r>
          </w:p>
        </w:tc>
        <w:tc>
          <w:tcPr>
            <w:tcW w:w="3711" w:type="dxa"/>
            <w:tcBorders>
              <w:left w:val="nil"/>
              <w:right w:val="nil"/>
            </w:tcBorders>
            <w:vAlign w:val="center"/>
            <w:hideMark/>
          </w:tcPr>
          <w:p w14:paraId="18DE1E5D" w14:textId="0672620F"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Approach for modeling DoT </w:t>
            </w:r>
          </w:p>
        </w:tc>
        <w:tc>
          <w:tcPr>
            <w:tcW w:w="1239" w:type="dxa"/>
            <w:tcBorders>
              <w:left w:val="nil"/>
              <w:right w:val="nil"/>
            </w:tcBorders>
            <w:vAlign w:val="center"/>
          </w:tcPr>
          <w:p w14:paraId="1C3F831F"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 xml:space="preserve">Extrapolated </w:t>
            </w:r>
          </w:p>
        </w:tc>
        <w:tc>
          <w:tcPr>
            <w:tcW w:w="2430" w:type="dxa"/>
            <w:tcBorders>
              <w:left w:val="nil"/>
            </w:tcBorders>
            <w:vAlign w:val="center"/>
          </w:tcPr>
          <w:p w14:paraId="4B95EB9E" w14:textId="7D5E35E1"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 xml:space="preserve">KM for individual </w:t>
            </w:r>
            <w:r w:rsidR="00517C6D" w:rsidRPr="003F7FA0">
              <w:rPr>
                <w:sz w:val="18"/>
                <w:szCs w:val="18"/>
              </w:rPr>
              <w:t>t</w:t>
            </w:r>
            <w:r w:rsidRPr="003F7FA0">
              <w:rPr>
                <w:sz w:val="18"/>
                <w:szCs w:val="18"/>
              </w:rPr>
              <w:t>reatments</w:t>
            </w:r>
          </w:p>
        </w:tc>
      </w:tr>
      <w:tr w:rsidR="003F7FA0" w:rsidRPr="003F7FA0" w14:paraId="17FCB936"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3E6E9148" w14:textId="71522889"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DoT KM by </w:t>
            </w:r>
            <w:r w:rsidR="00B7019F" w:rsidRPr="003F7FA0">
              <w:rPr>
                <w:rFonts w:eastAsia="Times New Roman"/>
                <w:sz w:val="18"/>
                <w:szCs w:val="18"/>
              </w:rPr>
              <w:t>t</w:t>
            </w:r>
            <w:r w:rsidRPr="003F7FA0">
              <w:rPr>
                <w:rFonts w:eastAsia="Times New Roman"/>
                <w:sz w:val="18"/>
                <w:szCs w:val="18"/>
              </w:rPr>
              <w:t xml:space="preserve">reatment </w:t>
            </w:r>
            <w:r w:rsidR="00B7019F" w:rsidRPr="003F7FA0">
              <w:rPr>
                <w:rFonts w:eastAsia="Times New Roman"/>
                <w:sz w:val="18"/>
                <w:szCs w:val="18"/>
              </w:rPr>
              <w:t>a</w:t>
            </w:r>
            <w:r w:rsidRPr="003F7FA0">
              <w:rPr>
                <w:rFonts w:eastAsia="Times New Roman"/>
                <w:sz w:val="18"/>
                <w:szCs w:val="18"/>
              </w:rPr>
              <w:t>rm</w:t>
            </w:r>
          </w:p>
        </w:tc>
        <w:tc>
          <w:tcPr>
            <w:tcW w:w="3711" w:type="dxa"/>
            <w:tcBorders>
              <w:left w:val="nil"/>
              <w:right w:val="nil"/>
            </w:tcBorders>
            <w:vAlign w:val="center"/>
            <w:hideMark/>
          </w:tcPr>
          <w:p w14:paraId="32C85724"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Approach for modeling DoT</w:t>
            </w:r>
          </w:p>
        </w:tc>
        <w:tc>
          <w:tcPr>
            <w:tcW w:w="1239" w:type="dxa"/>
            <w:tcBorders>
              <w:left w:val="nil"/>
              <w:right w:val="nil"/>
            </w:tcBorders>
            <w:vAlign w:val="center"/>
          </w:tcPr>
          <w:p w14:paraId="4AC3CDB4"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rFonts w:eastAsia="Times New Roman"/>
                <w:sz w:val="18"/>
                <w:szCs w:val="18"/>
              </w:rPr>
              <w:t xml:space="preserve">Extrapolated </w:t>
            </w:r>
          </w:p>
        </w:tc>
        <w:tc>
          <w:tcPr>
            <w:tcW w:w="2430" w:type="dxa"/>
            <w:tcBorders>
              <w:left w:val="nil"/>
            </w:tcBorders>
            <w:vAlign w:val="center"/>
          </w:tcPr>
          <w:p w14:paraId="54B7531F"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sz w:val="18"/>
                <w:szCs w:val="18"/>
              </w:rPr>
              <w:t>KM by treatment arm</w:t>
            </w:r>
          </w:p>
        </w:tc>
      </w:tr>
      <w:tr w:rsidR="003F7FA0" w:rsidRPr="003F7FA0" w14:paraId="39C85817"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555A0423" w14:textId="65886269"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DoT KM then </w:t>
            </w:r>
            <w:r w:rsidR="00A421F6" w:rsidRPr="003F7FA0">
              <w:rPr>
                <w:rFonts w:eastAsia="Times New Roman"/>
                <w:sz w:val="18"/>
                <w:szCs w:val="18"/>
              </w:rPr>
              <w:t>e</w:t>
            </w:r>
            <w:r w:rsidRPr="003F7FA0">
              <w:rPr>
                <w:rFonts w:eastAsia="Times New Roman"/>
                <w:sz w:val="18"/>
                <w:szCs w:val="18"/>
              </w:rPr>
              <w:t xml:space="preserve">xtrapolated by </w:t>
            </w:r>
            <w:r w:rsidR="00A421F6" w:rsidRPr="003F7FA0">
              <w:rPr>
                <w:rFonts w:eastAsia="Times New Roman"/>
                <w:sz w:val="18"/>
                <w:szCs w:val="18"/>
              </w:rPr>
              <w:t>r</w:t>
            </w:r>
            <w:r w:rsidRPr="003F7FA0">
              <w:rPr>
                <w:rFonts w:eastAsia="Times New Roman"/>
                <w:sz w:val="18"/>
                <w:szCs w:val="18"/>
              </w:rPr>
              <w:t>esponse</w:t>
            </w:r>
          </w:p>
        </w:tc>
        <w:tc>
          <w:tcPr>
            <w:tcW w:w="3711" w:type="dxa"/>
            <w:tcBorders>
              <w:left w:val="nil"/>
              <w:right w:val="nil"/>
            </w:tcBorders>
            <w:vAlign w:val="center"/>
            <w:hideMark/>
          </w:tcPr>
          <w:p w14:paraId="795DA367" w14:textId="1AAF2693"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Approach for model</w:t>
            </w:r>
            <w:r w:rsidR="0044266C" w:rsidRPr="003F7FA0">
              <w:rPr>
                <w:rFonts w:eastAsia="Times New Roman"/>
                <w:sz w:val="18"/>
                <w:szCs w:val="18"/>
              </w:rPr>
              <w:t>ing</w:t>
            </w:r>
            <w:r w:rsidRPr="003F7FA0">
              <w:rPr>
                <w:rFonts w:eastAsia="Times New Roman"/>
                <w:sz w:val="18"/>
                <w:szCs w:val="18"/>
              </w:rPr>
              <w:t xml:space="preserve"> DoT</w:t>
            </w:r>
            <w:r w:rsidRPr="003F7FA0">
              <w:rPr>
                <w:rFonts w:eastAsia="Times New Roman"/>
                <w:sz w:val="18"/>
                <w:szCs w:val="18"/>
              </w:rPr>
              <w:br/>
              <w:t xml:space="preserve">BAT overall responders DoT curve type </w:t>
            </w:r>
            <w:r w:rsidRPr="003F7FA0">
              <w:rPr>
                <w:rFonts w:eastAsia="Times New Roman"/>
                <w:sz w:val="18"/>
                <w:szCs w:val="18"/>
              </w:rPr>
              <w:br/>
            </w:r>
            <w:proofErr w:type="spellStart"/>
            <w:r w:rsidRPr="003F7FA0">
              <w:rPr>
                <w:rFonts w:eastAsia="Times New Roman"/>
                <w:sz w:val="18"/>
                <w:szCs w:val="18"/>
              </w:rPr>
              <w:t>Ruxolitinib</w:t>
            </w:r>
            <w:proofErr w:type="spellEnd"/>
            <w:r w:rsidRPr="003F7FA0">
              <w:rPr>
                <w:rFonts w:eastAsia="Times New Roman"/>
                <w:sz w:val="18"/>
                <w:szCs w:val="18"/>
              </w:rPr>
              <w:t xml:space="preserve"> overall responders DoT curve type </w:t>
            </w:r>
            <w:r w:rsidRPr="003F7FA0">
              <w:rPr>
                <w:rFonts w:eastAsia="Times New Roman"/>
                <w:sz w:val="18"/>
                <w:szCs w:val="18"/>
              </w:rPr>
              <w:br/>
              <w:t>BAT non</w:t>
            </w:r>
            <w:r w:rsidR="00AA35E8" w:rsidRPr="003F7FA0">
              <w:rPr>
                <w:rFonts w:eastAsia="Times New Roman"/>
                <w:sz w:val="18"/>
                <w:szCs w:val="18"/>
              </w:rPr>
              <w:t>-</w:t>
            </w:r>
            <w:r w:rsidRPr="003F7FA0">
              <w:rPr>
                <w:rFonts w:eastAsia="Times New Roman"/>
                <w:sz w:val="18"/>
                <w:szCs w:val="18"/>
              </w:rPr>
              <w:t>responders DoT curve type</w:t>
            </w:r>
            <w:r w:rsidRPr="003F7FA0">
              <w:rPr>
                <w:rFonts w:eastAsia="Times New Roman"/>
                <w:sz w:val="18"/>
                <w:szCs w:val="18"/>
              </w:rPr>
              <w:br/>
            </w:r>
            <w:proofErr w:type="spellStart"/>
            <w:r w:rsidRPr="003F7FA0">
              <w:rPr>
                <w:rFonts w:eastAsia="Times New Roman"/>
                <w:sz w:val="18"/>
                <w:szCs w:val="18"/>
              </w:rPr>
              <w:t>Ruxolitinib</w:t>
            </w:r>
            <w:proofErr w:type="spellEnd"/>
            <w:r w:rsidRPr="003F7FA0">
              <w:rPr>
                <w:rFonts w:eastAsia="Times New Roman"/>
                <w:sz w:val="18"/>
                <w:szCs w:val="18"/>
              </w:rPr>
              <w:t xml:space="preserve"> non</w:t>
            </w:r>
            <w:r w:rsidR="00AA35E8" w:rsidRPr="003F7FA0">
              <w:rPr>
                <w:rFonts w:eastAsia="Times New Roman"/>
                <w:sz w:val="18"/>
                <w:szCs w:val="18"/>
              </w:rPr>
              <w:t>-</w:t>
            </w:r>
            <w:r w:rsidRPr="003F7FA0">
              <w:rPr>
                <w:rFonts w:eastAsia="Times New Roman"/>
                <w:sz w:val="18"/>
                <w:szCs w:val="18"/>
              </w:rPr>
              <w:t>responders DoT curve type</w:t>
            </w:r>
          </w:p>
        </w:tc>
        <w:tc>
          <w:tcPr>
            <w:tcW w:w="1239" w:type="dxa"/>
            <w:tcBorders>
              <w:left w:val="nil"/>
              <w:right w:val="nil"/>
            </w:tcBorders>
            <w:vAlign w:val="center"/>
          </w:tcPr>
          <w:p w14:paraId="1852ADD1"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 xml:space="preserve">Extrapolated </w:t>
            </w:r>
            <w:r w:rsidRPr="003F7FA0">
              <w:rPr>
                <w:rFonts w:eastAsia="Times New Roman"/>
                <w:sz w:val="18"/>
                <w:szCs w:val="18"/>
              </w:rPr>
              <w:br/>
              <w:t>NA</w:t>
            </w:r>
            <w:r w:rsidRPr="003F7FA0">
              <w:rPr>
                <w:rFonts w:eastAsia="Times New Roman"/>
                <w:sz w:val="18"/>
                <w:szCs w:val="18"/>
              </w:rPr>
              <w:br/>
            </w:r>
            <w:proofErr w:type="spellStart"/>
            <w:r w:rsidRPr="003F7FA0">
              <w:rPr>
                <w:rFonts w:eastAsia="Times New Roman"/>
                <w:sz w:val="18"/>
                <w:szCs w:val="18"/>
              </w:rPr>
              <w:t>NA</w:t>
            </w:r>
            <w:proofErr w:type="spellEnd"/>
            <w:r w:rsidRPr="003F7FA0">
              <w:rPr>
                <w:rFonts w:eastAsia="Times New Roman"/>
                <w:sz w:val="18"/>
                <w:szCs w:val="18"/>
              </w:rPr>
              <w:br/>
            </w:r>
            <w:proofErr w:type="spellStart"/>
            <w:r w:rsidRPr="003F7FA0">
              <w:rPr>
                <w:rFonts w:eastAsia="Times New Roman"/>
                <w:sz w:val="18"/>
                <w:szCs w:val="18"/>
              </w:rPr>
              <w:t>NA</w:t>
            </w:r>
            <w:proofErr w:type="spellEnd"/>
            <w:r w:rsidRPr="003F7FA0">
              <w:rPr>
                <w:rFonts w:eastAsia="Times New Roman"/>
                <w:sz w:val="18"/>
                <w:szCs w:val="18"/>
              </w:rPr>
              <w:br/>
            </w:r>
            <w:proofErr w:type="spellStart"/>
            <w:r w:rsidRPr="003F7FA0">
              <w:rPr>
                <w:rFonts w:eastAsia="Times New Roman"/>
                <w:sz w:val="18"/>
                <w:szCs w:val="18"/>
              </w:rPr>
              <w:t>NA</w:t>
            </w:r>
            <w:proofErr w:type="spellEnd"/>
          </w:p>
        </w:tc>
        <w:tc>
          <w:tcPr>
            <w:tcW w:w="2430" w:type="dxa"/>
            <w:tcBorders>
              <w:left w:val="nil"/>
            </w:tcBorders>
            <w:vAlign w:val="center"/>
          </w:tcPr>
          <w:p w14:paraId="36E2E718"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KM then extrapolated by response</w:t>
            </w:r>
            <w:r w:rsidRPr="003F7FA0">
              <w:rPr>
                <w:sz w:val="18"/>
                <w:szCs w:val="18"/>
              </w:rPr>
              <w:br/>
              <w:t>Log-normal</w:t>
            </w:r>
            <w:r w:rsidRPr="003F7FA0">
              <w:rPr>
                <w:sz w:val="18"/>
                <w:szCs w:val="18"/>
              </w:rPr>
              <w:br/>
            </w:r>
            <w:proofErr w:type="spellStart"/>
            <w:r w:rsidRPr="003F7FA0">
              <w:rPr>
                <w:sz w:val="18"/>
                <w:szCs w:val="18"/>
              </w:rPr>
              <w:t>Log-normal</w:t>
            </w:r>
            <w:proofErr w:type="spellEnd"/>
            <w:r w:rsidRPr="003F7FA0">
              <w:rPr>
                <w:sz w:val="18"/>
                <w:szCs w:val="18"/>
              </w:rPr>
              <w:br/>
            </w:r>
            <w:proofErr w:type="spellStart"/>
            <w:r w:rsidRPr="003F7FA0">
              <w:rPr>
                <w:sz w:val="18"/>
                <w:szCs w:val="18"/>
              </w:rPr>
              <w:t>Log-normal</w:t>
            </w:r>
            <w:proofErr w:type="spellEnd"/>
            <w:r w:rsidRPr="003F7FA0">
              <w:rPr>
                <w:sz w:val="18"/>
                <w:szCs w:val="18"/>
              </w:rPr>
              <w:br/>
              <w:t>Gamma</w:t>
            </w:r>
          </w:p>
        </w:tc>
      </w:tr>
      <w:tr w:rsidR="003F7FA0" w:rsidRPr="003F7FA0" w14:paraId="41988239"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55E83210" w14:textId="13294ED7" w:rsidR="00D6455E" w:rsidRPr="003F7FA0" w:rsidRDefault="00D6455E" w:rsidP="0056419E">
            <w:pPr>
              <w:shd w:val="clear" w:color="auto" w:fill="FFFFFF" w:themeFill="background1"/>
              <w:rPr>
                <w:rFonts w:eastAsia="Times New Roman"/>
                <w:sz w:val="18"/>
                <w:szCs w:val="18"/>
              </w:rPr>
            </w:pPr>
            <w:proofErr w:type="spellStart"/>
            <w:r w:rsidRPr="003F7FA0">
              <w:rPr>
                <w:rFonts w:eastAsia="Times New Roman"/>
                <w:sz w:val="18"/>
                <w:szCs w:val="18"/>
              </w:rPr>
              <w:t>DoR</w:t>
            </w:r>
            <w:proofErr w:type="spellEnd"/>
            <w:r w:rsidRPr="003F7FA0">
              <w:rPr>
                <w:rFonts w:eastAsia="Times New Roman"/>
                <w:sz w:val="18"/>
                <w:szCs w:val="18"/>
              </w:rPr>
              <w:t xml:space="preserve"> </w:t>
            </w:r>
            <w:r w:rsidR="00A421F6" w:rsidRPr="003F7FA0">
              <w:rPr>
                <w:rFonts w:eastAsia="Times New Roman"/>
                <w:sz w:val="18"/>
                <w:szCs w:val="18"/>
              </w:rPr>
              <w:t>a</w:t>
            </w:r>
            <w:r w:rsidRPr="003F7FA0">
              <w:rPr>
                <w:rFonts w:eastAsia="Times New Roman"/>
                <w:sz w:val="18"/>
                <w:szCs w:val="18"/>
              </w:rPr>
              <w:t xml:space="preserve">lternative </w:t>
            </w:r>
            <w:r w:rsidR="00A421F6" w:rsidRPr="003F7FA0">
              <w:rPr>
                <w:rFonts w:eastAsia="Times New Roman"/>
                <w:sz w:val="18"/>
                <w:szCs w:val="18"/>
              </w:rPr>
              <w:t>c</w:t>
            </w:r>
            <w:r w:rsidRPr="003F7FA0">
              <w:rPr>
                <w:rFonts w:eastAsia="Times New Roman"/>
                <w:sz w:val="18"/>
                <w:szCs w:val="18"/>
              </w:rPr>
              <w:t>urve</w:t>
            </w:r>
          </w:p>
        </w:tc>
        <w:tc>
          <w:tcPr>
            <w:tcW w:w="3711" w:type="dxa"/>
            <w:tcBorders>
              <w:left w:val="nil"/>
              <w:right w:val="nil"/>
            </w:tcBorders>
            <w:vAlign w:val="center"/>
            <w:hideMark/>
          </w:tcPr>
          <w:p w14:paraId="47D56322"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 xml:space="preserve">BAT duration of overall response curve type </w:t>
            </w:r>
            <w:r w:rsidRPr="003F7FA0">
              <w:rPr>
                <w:rFonts w:eastAsia="Times New Roman"/>
                <w:sz w:val="18"/>
                <w:szCs w:val="18"/>
              </w:rPr>
              <w:br/>
            </w:r>
            <w:proofErr w:type="spellStart"/>
            <w:r w:rsidRPr="003F7FA0">
              <w:rPr>
                <w:rFonts w:eastAsia="Times New Roman"/>
                <w:sz w:val="18"/>
                <w:szCs w:val="18"/>
              </w:rPr>
              <w:t>Ruxolitinib</w:t>
            </w:r>
            <w:proofErr w:type="spellEnd"/>
            <w:r w:rsidRPr="003F7FA0">
              <w:rPr>
                <w:rFonts w:eastAsia="Times New Roman"/>
                <w:sz w:val="18"/>
                <w:szCs w:val="18"/>
              </w:rPr>
              <w:t xml:space="preserve"> duration of overall response curve type </w:t>
            </w:r>
          </w:p>
        </w:tc>
        <w:tc>
          <w:tcPr>
            <w:tcW w:w="1239" w:type="dxa"/>
            <w:tcBorders>
              <w:left w:val="nil"/>
              <w:right w:val="nil"/>
            </w:tcBorders>
            <w:vAlign w:val="center"/>
          </w:tcPr>
          <w:p w14:paraId="6048E897"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rFonts w:eastAsia="Times New Roman"/>
                <w:sz w:val="18"/>
                <w:szCs w:val="18"/>
              </w:rPr>
              <w:t>Exponential</w:t>
            </w:r>
            <w:r w:rsidRPr="003F7FA0">
              <w:rPr>
                <w:rFonts w:eastAsia="Times New Roman"/>
                <w:sz w:val="18"/>
                <w:szCs w:val="18"/>
              </w:rPr>
              <w:br/>
            </w:r>
            <w:proofErr w:type="spellStart"/>
            <w:r w:rsidRPr="003F7FA0">
              <w:rPr>
                <w:rFonts w:eastAsia="Times New Roman"/>
                <w:sz w:val="18"/>
                <w:szCs w:val="18"/>
              </w:rPr>
              <w:t>Exponential</w:t>
            </w:r>
            <w:proofErr w:type="spellEnd"/>
          </w:p>
        </w:tc>
        <w:tc>
          <w:tcPr>
            <w:tcW w:w="2430" w:type="dxa"/>
            <w:tcBorders>
              <w:left w:val="nil"/>
            </w:tcBorders>
            <w:vAlign w:val="center"/>
          </w:tcPr>
          <w:p w14:paraId="680FCF81"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sz w:val="18"/>
                <w:szCs w:val="18"/>
              </w:rPr>
              <w:t>Weibull</w:t>
            </w:r>
            <w:r w:rsidRPr="003F7FA0">
              <w:rPr>
                <w:sz w:val="18"/>
                <w:szCs w:val="18"/>
              </w:rPr>
              <w:br/>
            </w:r>
            <w:proofErr w:type="spellStart"/>
            <w:r w:rsidRPr="003F7FA0">
              <w:rPr>
                <w:sz w:val="18"/>
                <w:szCs w:val="18"/>
              </w:rPr>
              <w:t>Weibull</w:t>
            </w:r>
            <w:proofErr w:type="spellEnd"/>
          </w:p>
        </w:tc>
      </w:tr>
      <w:tr w:rsidR="003F7FA0" w:rsidRPr="003F7FA0" w14:paraId="58E4060A"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12C88FF0" w14:textId="16E2E20D"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Societal </w:t>
            </w:r>
            <w:proofErr w:type="spellStart"/>
            <w:r w:rsidR="00A421F6" w:rsidRPr="003F7FA0">
              <w:rPr>
                <w:rFonts w:eastAsia="Times New Roman"/>
                <w:sz w:val="18"/>
                <w:szCs w:val="18"/>
              </w:rPr>
              <w:t>p</w:t>
            </w:r>
            <w:r w:rsidRPr="003F7FA0">
              <w:rPr>
                <w:rFonts w:eastAsia="Times New Roman"/>
                <w:sz w:val="18"/>
                <w:szCs w:val="18"/>
              </w:rPr>
              <w:t>erspective</w:t>
            </w:r>
            <w:r w:rsidR="005C1E2C" w:rsidRPr="003F7FA0">
              <w:rPr>
                <w:rFonts w:eastAsia="Times New Roman"/>
                <w:sz w:val="18"/>
                <w:szCs w:val="18"/>
                <w:shd w:val="clear" w:color="auto" w:fill="FFE599" w:themeFill="accent4" w:themeFillTint="66"/>
                <w:vertAlign w:val="superscript"/>
              </w:rPr>
              <w:t>a</w:t>
            </w:r>
            <w:proofErr w:type="spellEnd"/>
          </w:p>
        </w:tc>
        <w:tc>
          <w:tcPr>
            <w:tcW w:w="3711" w:type="dxa"/>
            <w:tcBorders>
              <w:left w:val="nil"/>
              <w:right w:val="nil"/>
            </w:tcBorders>
            <w:vAlign w:val="center"/>
            <w:hideMark/>
          </w:tcPr>
          <w:p w14:paraId="3346ABC0"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Include indirect costs </w:t>
            </w:r>
          </w:p>
        </w:tc>
        <w:tc>
          <w:tcPr>
            <w:tcW w:w="1239" w:type="dxa"/>
            <w:tcBorders>
              <w:left w:val="nil"/>
              <w:right w:val="nil"/>
            </w:tcBorders>
            <w:vAlign w:val="center"/>
          </w:tcPr>
          <w:p w14:paraId="3937BC1E"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No</w:t>
            </w:r>
          </w:p>
        </w:tc>
        <w:tc>
          <w:tcPr>
            <w:tcW w:w="2430" w:type="dxa"/>
            <w:tcBorders>
              <w:left w:val="nil"/>
            </w:tcBorders>
            <w:vAlign w:val="center"/>
          </w:tcPr>
          <w:p w14:paraId="2A389CCC"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Yes</w:t>
            </w:r>
          </w:p>
        </w:tc>
      </w:tr>
      <w:tr w:rsidR="003F7FA0" w:rsidRPr="003F7FA0" w14:paraId="0CCE1E55"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3EC895DC" w14:textId="22B95A93"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Age-adjusted </w:t>
            </w:r>
            <w:r w:rsidR="00A421F6" w:rsidRPr="003F7FA0">
              <w:rPr>
                <w:rFonts w:eastAsia="Times New Roman"/>
                <w:sz w:val="18"/>
                <w:szCs w:val="18"/>
              </w:rPr>
              <w:t>u</w:t>
            </w:r>
            <w:r w:rsidRPr="003F7FA0">
              <w:rPr>
                <w:rFonts w:eastAsia="Times New Roman"/>
                <w:sz w:val="18"/>
                <w:szCs w:val="18"/>
              </w:rPr>
              <w:t xml:space="preserve">tilities: </w:t>
            </w:r>
            <w:r w:rsidR="00A421F6" w:rsidRPr="003F7FA0">
              <w:rPr>
                <w:rFonts w:eastAsia="Times New Roman"/>
                <w:sz w:val="18"/>
                <w:szCs w:val="18"/>
              </w:rPr>
              <w:t>r</w:t>
            </w:r>
            <w:r w:rsidRPr="003F7FA0">
              <w:rPr>
                <w:rFonts w:eastAsia="Times New Roman"/>
                <w:sz w:val="18"/>
                <w:szCs w:val="18"/>
              </w:rPr>
              <w:t xml:space="preserve">egression </w:t>
            </w:r>
            <w:r w:rsidR="00A421F6" w:rsidRPr="003F7FA0">
              <w:rPr>
                <w:rFonts w:eastAsia="Times New Roman"/>
                <w:sz w:val="18"/>
                <w:szCs w:val="18"/>
              </w:rPr>
              <w:t>e</w:t>
            </w:r>
            <w:r w:rsidRPr="003F7FA0">
              <w:rPr>
                <w:rFonts w:eastAsia="Times New Roman"/>
                <w:sz w:val="18"/>
                <w:szCs w:val="18"/>
              </w:rPr>
              <w:t>quation</w:t>
            </w:r>
          </w:p>
        </w:tc>
        <w:tc>
          <w:tcPr>
            <w:tcW w:w="3711" w:type="dxa"/>
            <w:tcBorders>
              <w:left w:val="nil"/>
              <w:right w:val="nil"/>
            </w:tcBorders>
            <w:vAlign w:val="center"/>
            <w:hideMark/>
          </w:tcPr>
          <w:p w14:paraId="3029E5CD"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Selection to adjust utilities by age</w:t>
            </w:r>
          </w:p>
        </w:tc>
        <w:tc>
          <w:tcPr>
            <w:tcW w:w="1239" w:type="dxa"/>
            <w:tcBorders>
              <w:left w:val="nil"/>
              <w:right w:val="nil"/>
            </w:tcBorders>
            <w:vAlign w:val="center"/>
          </w:tcPr>
          <w:p w14:paraId="5261AAE2"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rFonts w:eastAsia="Times New Roman"/>
                <w:sz w:val="18"/>
                <w:szCs w:val="18"/>
              </w:rPr>
              <w:t>No</w:t>
            </w:r>
          </w:p>
        </w:tc>
        <w:tc>
          <w:tcPr>
            <w:tcW w:w="2430" w:type="dxa"/>
            <w:tcBorders>
              <w:left w:val="nil"/>
            </w:tcBorders>
            <w:vAlign w:val="center"/>
          </w:tcPr>
          <w:p w14:paraId="07E58FE6" w14:textId="77777777"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sz w:val="18"/>
                <w:szCs w:val="18"/>
              </w:rPr>
              <w:t>Regression equation by age</w:t>
            </w:r>
          </w:p>
        </w:tc>
      </w:tr>
      <w:tr w:rsidR="003F7FA0" w:rsidRPr="003F7FA0" w14:paraId="2944AE0A"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5A6E6A0F" w14:textId="3233E642"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lastRenderedPageBreak/>
              <w:t xml:space="preserve">Age-adjusted </w:t>
            </w:r>
            <w:r w:rsidR="00A421F6" w:rsidRPr="003F7FA0">
              <w:rPr>
                <w:rFonts w:eastAsia="Times New Roman"/>
                <w:sz w:val="18"/>
                <w:szCs w:val="18"/>
              </w:rPr>
              <w:t>u</w:t>
            </w:r>
            <w:r w:rsidRPr="003F7FA0">
              <w:rPr>
                <w:rFonts w:eastAsia="Times New Roman"/>
                <w:sz w:val="18"/>
                <w:szCs w:val="18"/>
              </w:rPr>
              <w:t xml:space="preserve">tilities: </w:t>
            </w:r>
            <w:r w:rsidR="00A421F6" w:rsidRPr="003F7FA0">
              <w:rPr>
                <w:rFonts w:eastAsia="Times New Roman"/>
                <w:sz w:val="18"/>
                <w:szCs w:val="18"/>
              </w:rPr>
              <w:t>g</w:t>
            </w:r>
            <w:r w:rsidRPr="003F7FA0">
              <w:rPr>
                <w:rFonts w:eastAsia="Times New Roman"/>
                <w:sz w:val="18"/>
                <w:szCs w:val="18"/>
              </w:rPr>
              <w:t xml:space="preserve">eneral </w:t>
            </w:r>
            <w:r w:rsidR="00A421F6" w:rsidRPr="003F7FA0">
              <w:rPr>
                <w:rFonts w:eastAsia="Times New Roman"/>
                <w:sz w:val="18"/>
                <w:szCs w:val="18"/>
              </w:rPr>
              <w:t>p</w:t>
            </w:r>
            <w:r w:rsidRPr="003F7FA0">
              <w:rPr>
                <w:rFonts w:eastAsia="Times New Roman"/>
                <w:sz w:val="18"/>
                <w:szCs w:val="18"/>
              </w:rPr>
              <w:t xml:space="preserve">opulation </w:t>
            </w:r>
            <w:r w:rsidR="00A421F6" w:rsidRPr="003F7FA0">
              <w:rPr>
                <w:rFonts w:eastAsia="Times New Roman"/>
                <w:sz w:val="18"/>
                <w:szCs w:val="18"/>
              </w:rPr>
              <w:t>a</w:t>
            </w:r>
            <w:r w:rsidRPr="003F7FA0">
              <w:rPr>
                <w:rFonts w:eastAsia="Times New Roman"/>
                <w:sz w:val="18"/>
                <w:szCs w:val="18"/>
              </w:rPr>
              <w:t xml:space="preserve">ge </w:t>
            </w:r>
            <w:r w:rsidR="00A421F6" w:rsidRPr="003F7FA0">
              <w:rPr>
                <w:rFonts w:eastAsia="Times New Roman"/>
                <w:sz w:val="18"/>
                <w:szCs w:val="18"/>
              </w:rPr>
              <w:t>c</w:t>
            </w:r>
            <w:r w:rsidRPr="003F7FA0">
              <w:rPr>
                <w:rFonts w:eastAsia="Times New Roman"/>
                <w:sz w:val="18"/>
                <w:szCs w:val="18"/>
              </w:rPr>
              <w:t>ategory</w:t>
            </w:r>
          </w:p>
        </w:tc>
        <w:tc>
          <w:tcPr>
            <w:tcW w:w="3711" w:type="dxa"/>
            <w:tcBorders>
              <w:left w:val="nil"/>
              <w:right w:val="nil"/>
            </w:tcBorders>
            <w:vAlign w:val="center"/>
            <w:hideMark/>
          </w:tcPr>
          <w:p w14:paraId="58E7B0B7"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Selection to adjust utilities by age </w:t>
            </w:r>
          </w:p>
        </w:tc>
        <w:tc>
          <w:tcPr>
            <w:tcW w:w="1239" w:type="dxa"/>
            <w:tcBorders>
              <w:left w:val="nil"/>
              <w:right w:val="nil"/>
            </w:tcBorders>
            <w:vAlign w:val="center"/>
          </w:tcPr>
          <w:p w14:paraId="4B735291"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No</w:t>
            </w:r>
          </w:p>
        </w:tc>
        <w:tc>
          <w:tcPr>
            <w:tcW w:w="2430" w:type="dxa"/>
            <w:tcBorders>
              <w:left w:val="nil"/>
            </w:tcBorders>
            <w:vAlign w:val="center"/>
          </w:tcPr>
          <w:p w14:paraId="223368B5" w14:textId="77777777"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By age category</w:t>
            </w:r>
          </w:p>
        </w:tc>
      </w:tr>
      <w:tr w:rsidR="003F7FA0" w:rsidRPr="003F7FA0" w14:paraId="6D3F7803"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4AD577A5" w14:textId="0C153A49"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Single </w:t>
            </w:r>
            <w:r w:rsidR="00A421F6" w:rsidRPr="003F7FA0">
              <w:rPr>
                <w:rFonts w:eastAsia="Times New Roman"/>
                <w:sz w:val="18"/>
                <w:szCs w:val="18"/>
              </w:rPr>
              <w:t>c</w:t>
            </w:r>
            <w:r w:rsidRPr="003F7FA0">
              <w:rPr>
                <w:rFonts w:eastAsia="Times New Roman"/>
                <w:sz w:val="18"/>
                <w:szCs w:val="18"/>
              </w:rPr>
              <w:t>omparator: ECP</w:t>
            </w:r>
          </w:p>
        </w:tc>
        <w:tc>
          <w:tcPr>
            <w:tcW w:w="3711" w:type="dxa"/>
            <w:tcBorders>
              <w:left w:val="nil"/>
              <w:right w:val="nil"/>
            </w:tcBorders>
            <w:vAlign w:val="center"/>
            <w:hideMark/>
          </w:tcPr>
          <w:p w14:paraId="7A5BCFC0" w14:textId="4F8CBD61"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 xml:space="preserve">Proportion of patients receiving RTX </w:t>
            </w:r>
            <w:r w:rsidRPr="003F7FA0">
              <w:rPr>
                <w:rFonts w:eastAsia="Times New Roman"/>
                <w:sz w:val="18"/>
                <w:szCs w:val="18"/>
              </w:rPr>
              <w:br/>
              <w:t xml:space="preserve">Proportion of patients receiving ECP </w:t>
            </w:r>
            <w:r w:rsidRPr="003F7FA0">
              <w:rPr>
                <w:rFonts w:eastAsia="Times New Roman"/>
                <w:sz w:val="18"/>
                <w:szCs w:val="18"/>
              </w:rPr>
              <w:br/>
              <w:t xml:space="preserve">Proportion of patients receiving IMA </w:t>
            </w:r>
            <w:r w:rsidRPr="003F7FA0">
              <w:rPr>
                <w:rFonts w:eastAsia="Times New Roman"/>
                <w:sz w:val="18"/>
                <w:szCs w:val="18"/>
              </w:rPr>
              <w:br/>
              <w:t>Proportion of patients receiving MTX</w:t>
            </w:r>
            <w:r w:rsidRPr="003F7FA0">
              <w:rPr>
                <w:rFonts w:eastAsia="Times New Roman"/>
                <w:sz w:val="18"/>
                <w:szCs w:val="18"/>
              </w:rPr>
              <w:br/>
              <w:t>Proportion of patients receiving MMF</w:t>
            </w:r>
            <w:r w:rsidRPr="003F7FA0">
              <w:rPr>
                <w:rFonts w:eastAsia="Times New Roman"/>
                <w:sz w:val="18"/>
                <w:szCs w:val="18"/>
              </w:rPr>
              <w:br/>
              <w:t xml:space="preserve">Proportion of patients receiving EVE </w:t>
            </w:r>
            <w:r w:rsidRPr="003F7FA0">
              <w:rPr>
                <w:rFonts w:eastAsia="Times New Roman"/>
                <w:sz w:val="18"/>
                <w:szCs w:val="18"/>
              </w:rPr>
              <w:br/>
              <w:t xml:space="preserve">Proportion of patients receiving SIR </w:t>
            </w:r>
            <w:r w:rsidRPr="003F7FA0">
              <w:rPr>
                <w:rFonts w:eastAsia="Times New Roman"/>
                <w:sz w:val="18"/>
                <w:szCs w:val="18"/>
              </w:rPr>
              <w:br/>
              <w:t xml:space="preserve">Proportion of patients receiving IBR </w:t>
            </w:r>
            <w:r w:rsidRPr="003F7FA0">
              <w:rPr>
                <w:rFonts w:eastAsia="Times New Roman"/>
                <w:sz w:val="18"/>
                <w:szCs w:val="18"/>
              </w:rPr>
              <w:br/>
              <w:t xml:space="preserve">Proportion of patients receiving INF </w:t>
            </w:r>
            <w:r w:rsidRPr="003F7FA0">
              <w:rPr>
                <w:rFonts w:eastAsia="Times New Roman"/>
                <w:sz w:val="18"/>
                <w:szCs w:val="18"/>
              </w:rPr>
              <w:br/>
              <w:t xml:space="preserve">BAT overall response rate at Day 168 </w:t>
            </w:r>
            <w:r w:rsidRPr="003F7FA0">
              <w:rPr>
                <w:rFonts w:eastAsia="Times New Roman"/>
                <w:sz w:val="18"/>
                <w:szCs w:val="18"/>
              </w:rPr>
              <w:br/>
              <w:t>BAT complete response rate at Day 168</w:t>
            </w:r>
            <w:r w:rsidRPr="003F7FA0">
              <w:rPr>
                <w:rFonts w:eastAsia="Times New Roman"/>
                <w:sz w:val="18"/>
                <w:szCs w:val="18"/>
              </w:rPr>
              <w:br/>
              <w:t xml:space="preserve">BAT partial response rate at Day 168 </w:t>
            </w:r>
            <w:r w:rsidRPr="003F7FA0">
              <w:rPr>
                <w:rFonts w:eastAsia="Times New Roman"/>
                <w:sz w:val="18"/>
                <w:szCs w:val="18"/>
              </w:rPr>
              <w:br/>
              <w:t xml:space="preserve">BAT no response rate at Day 168 </w:t>
            </w:r>
            <w:r w:rsidRPr="003F7FA0">
              <w:rPr>
                <w:rFonts w:eastAsia="Times New Roman"/>
                <w:sz w:val="18"/>
                <w:szCs w:val="18"/>
              </w:rPr>
              <w:br/>
              <w:t>Approach for modeling DoT</w:t>
            </w:r>
          </w:p>
        </w:tc>
        <w:tc>
          <w:tcPr>
            <w:tcW w:w="1239" w:type="dxa"/>
            <w:tcBorders>
              <w:left w:val="nil"/>
              <w:right w:val="nil"/>
            </w:tcBorders>
            <w:vAlign w:val="center"/>
          </w:tcPr>
          <w:p w14:paraId="2F3DFEA6" w14:textId="666BF681" w:rsidR="00D6455E" w:rsidRPr="003F7FA0" w:rsidRDefault="00580B7F"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rFonts w:eastAsia="Times New Roman"/>
                <w:sz w:val="18"/>
                <w:szCs w:val="18"/>
              </w:rPr>
              <w:t>5</w:t>
            </w:r>
            <w:r w:rsidR="00D6455E" w:rsidRPr="003F7FA0">
              <w:rPr>
                <w:rFonts w:eastAsia="Times New Roman"/>
                <w:sz w:val="18"/>
                <w:szCs w:val="18"/>
              </w:rPr>
              <w:t>.0%</w:t>
            </w:r>
            <w:r w:rsidR="00D6455E" w:rsidRPr="003F7FA0">
              <w:rPr>
                <w:rFonts w:eastAsia="Times New Roman"/>
                <w:sz w:val="18"/>
                <w:szCs w:val="18"/>
              </w:rPr>
              <w:br/>
            </w:r>
            <w:r w:rsidRPr="003F7FA0">
              <w:rPr>
                <w:rFonts w:eastAsia="Times New Roman"/>
                <w:sz w:val="18"/>
                <w:szCs w:val="18"/>
              </w:rPr>
              <w:t>60</w:t>
            </w:r>
            <w:r w:rsidR="00D6455E" w:rsidRPr="003F7FA0">
              <w:rPr>
                <w:rFonts w:eastAsia="Times New Roman"/>
                <w:sz w:val="18"/>
                <w:szCs w:val="18"/>
              </w:rPr>
              <w:t>.0%</w:t>
            </w:r>
            <w:r w:rsidR="00D6455E" w:rsidRPr="003F7FA0">
              <w:rPr>
                <w:rFonts w:eastAsia="Times New Roman"/>
                <w:sz w:val="18"/>
                <w:szCs w:val="18"/>
              </w:rPr>
              <w:br/>
              <w:t>0.0%</w:t>
            </w:r>
            <w:r w:rsidR="00D6455E" w:rsidRPr="003F7FA0">
              <w:rPr>
                <w:rFonts w:eastAsia="Times New Roman"/>
                <w:sz w:val="18"/>
                <w:szCs w:val="18"/>
              </w:rPr>
              <w:br/>
            </w:r>
            <w:r w:rsidR="005B109A" w:rsidRPr="003F7FA0">
              <w:rPr>
                <w:rFonts w:eastAsia="Times New Roman"/>
                <w:sz w:val="18"/>
                <w:szCs w:val="18"/>
              </w:rPr>
              <w:t>15</w:t>
            </w:r>
            <w:r w:rsidR="00D6455E" w:rsidRPr="003F7FA0">
              <w:rPr>
                <w:rFonts w:eastAsia="Times New Roman"/>
                <w:sz w:val="18"/>
                <w:szCs w:val="18"/>
              </w:rPr>
              <w:t>.0%</w:t>
            </w:r>
            <w:r w:rsidR="00D6455E" w:rsidRPr="003F7FA0">
              <w:rPr>
                <w:rFonts w:eastAsia="Times New Roman"/>
                <w:sz w:val="18"/>
                <w:szCs w:val="18"/>
              </w:rPr>
              <w:br/>
            </w:r>
            <w:r w:rsidRPr="003F7FA0">
              <w:rPr>
                <w:rFonts w:eastAsia="Times New Roman"/>
                <w:sz w:val="18"/>
                <w:szCs w:val="18"/>
              </w:rPr>
              <w:t>15</w:t>
            </w:r>
            <w:r w:rsidR="00D6455E" w:rsidRPr="003F7FA0">
              <w:rPr>
                <w:rFonts w:eastAsia="Times New Roman"/>
                <w:sz w:val="18"/>
                <w:szCs w:val="18"/>
              </w:rPr>
              <w:t>.0%</w:t>
            </w:r>
            <w:r w:rsidR="00D6455E" w:rsidRPr="003F7FA0">
              <w:rPr>
                <w:rFonts w:eastAsia="Times New Roman"/>
                <w:sz w:val="18"/>
                <w:szCs w:val="18"/>
              </w:rPr>
              <w:br/>
            </w:r>
            <w:r w:rsidR="005B109A" w:rsidRPr="003F7FA0">
              <w:rPr>
                <w:rFonts w:eastAsia="Times New Roman"/>
                <w:sz w:val="18"/>
                <w:szCs w:val="18"/>
              </w:rPr>
              <w:t>0</w:t>
            </w:r>
            <w:r w:rsidR="00D6455E" w:rsidRPr="003F7FA0">
              <w:rPr>
                <w:rFonts w:eastAsia="Times New Roman"/>
                <w:sz w:val="18"/>
                <w:szCs w:val="18"/>
              </w:rPr>
              <w:t>.0%</w:t>
            </w:r>
            <w:r w:rsidR="00D6455E" w:rsidRPr="003F7FA0">
              <w:rPr>
                <w:rFonts w:eastAsia="Times New Roman"/>
                <w:sz w:val="18"/>
                <w:szCs w:val="18"/>
              </w:rPr>
              <w:br/>
              <w:t>0.0%</w:t>
            </w:r>
            <w:r w:rsidR="00D6455E" w:rsidRPr="003F7FA0">
              <w:rPr>
                <w:rFonts w:eastAsia="Times New Roman"/>
                <w:sz w:val="18"/>
                <w:szCs w:val="18"/>
              </w:rPr>
              <w:br/>
            </w:r>
            <w:r w:rsidRPr="003F7FA0">
              <w:rPr>
                <w:rFonts w:eastAsia="Times New Roman"/>
                <w:sz w:val="18"/>
                <w:szCs w:val="18"/>
              </w:rPr>
              <w:t>5</w:t>
            </w:r>
            <w:r w:rsidR="00D6455E" w:rsidRPr="003F7FA0">
              <w:rPr>
                <w:rFonts w:eastAsia="Times New Roman"/>
                <w:sz w:val="18"/>
                <w:szCs w:val="18"/>
              </w:rPr>
              <w:t>.0%</w:t>
            </w:r>
            <w:r w:rsidR="00D6455E" w:rsidRPr="003F7FA0">
              <w:rPr>
                <w:rFonts w:eastAsia="Times New Roman"/>
                <w:sz w:val="18"/>
                <w:szCs w:val="18"/>
              </w:rPr>
              <w:br/>
              <w:t>0.0%</w:t>
            </w:r>
            <w:r w:rsidR="00D6455E" w:rsidRPr="003F7FA0">
              <w:rPr>
                <w:rFonts w:eastAsia="Times New Roman"/>
                <w:sz w:val="18"/>
                <w:szCs w:val="18"/>
              </w:rPr>
              <w:br/>
              <w:t>25.6%</w:t>
            </w:r>
            <w:r w:rsidR="00D6455E" w:rsidRPr="003F7FA0">
              <w:rPr>
                <w:rFonts w:eastAsia="Times New Roman"/>
                <w:sz w:val="18"/>
                <w:szCs w:val="18"/>
              </w:rPr>
              <w:br/>
              <w:t>3.0%</w:t>
            </w:r>
            <w:r w:rsidR="00D6455E" w:rsidRPr="003F7FA0">
              <w:rPr>
                <w:rFonts w:eastAsia="Times New Roman"/>
                <w:sz w:val="18"/>
                <w:szCs w:val="18"/>
              </w:rPr>
              <w:br/>
              <w:t>22.6%</w:t>
            </w:r>
            <w:r w:rsidR="00D6455E" w:rsidRPr="003F7FA0">
              <w:rPr>
                <w:rFonts w:eastAsia="Times New Roman"/>
                <w:sz w:val="18"/>
                <w:szCs w:val="18"/>
              </w:rPr>
              <w:br/>
              <w:t>68.3%</w:t>
            </w:r>
            <w:r w:rsidR="00D6455E" w:rsidRPr="003F7FA0">
              <w:rPr>
                <w:rFonts w:eastAsia="Times New Roman"/>
                <w:sz w:val="18"/>
                <w:szCs w:val="18"/>
              </w:rPr>
              <w:br/>
              <w:t xml:space="preserve">Extrapolated </w:t>
            </w:r>
          </w:p>
        </w:tc>
        <w:tc>
          <w:tcPr>
            <w:tcW w:w="2430" w:type="dxa"/>
            <w:tcBorders>
              <w:left w:val="nil"/>
            </w:tcBorders>
            <w:vAlign w:val="center"/>
          </w:tcPr>
          <w:p w14:paraId="785EF08E" w14:textId="56DCB0E4" w:rsidR="00D6455E" w:rsidRPr="003F7FA0"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sz w:val="18"/>
                <w:szCs w:val="18"/>
              </w:rPr>
              <w:t>0.0%</w:t>
            </w:r>
            <w:r w:rsidRPr="003F7FA0">
              <w:rPr>
                <w:sz w:val="18"/>
                <w:szCs w:val="18"/>
              </w:rPr>
              <w:br/>
              <w:t>100.0%</w:t>
            </w:r>
            <w:r w:rsidRPr="003F7FA0">
              <w:rPr>
                <w:sz w:val="18"/>
                <w:szCs w:val="18"/>
              </w:rPr>
              <w:br/>
              <w:t>0.0%</w:t>
            </w:r>
            <w:r w:rsidRPr="003F7FA0">
              <w:rPr>
                <w:sz w:val="18"/>
                <w:szCs w:val="18"/>
              </w:rPr>
              <w:br/>
              <w:t>0.0%</w:t>
            </w:r>
            <w:r w:rsidRPr="003F7FA0">
              <w:rPr>
                <w:sz w:val="18"/>
                <w:szCs w:val="18"/>
              </w:rPr>
              <w:br/>
              <w:t>0.0%</w:t>
            </w:r>
            <w:r w:rsidRPr="003F7FA0">
              <w:rPr>
                <w:sz w:val="18"/>
                <w:szCs w:val="18"/>
              </w:rPr>
              <w:br/>
              <w:t>0.0%</w:t>
            </w:r>
            <w:r w:rsidRPr="003F7FA0">
              <w:rPr>
                <w:sz w:val="18"/>
                <w:szCs w:val="18"/>
              </w:rPr>
              <w:br/>
              <w:t>0.0%</w:t>
            </w:r>
            <w:r w:rsidRPr="003F7FA0">
              <w:rPr>
                <w:sz w:val="18"/>
                <w:szCs w:val="18"/>
              </w:rPr>
              <w:br/>
              <w:t>0.0%</w:t>
            </w:r>
            <w:r w:rsidRPr="003F7FA0">
              <w:rPr>
                <w:sz w:val="18"/>
                <w:szCs w:val="18"/>
              </w:rPr>
              <w:br/>
              <w:t>0.0%</w:t>
            </w:r>
            <w:r w:rsidRPr="003F7FA0">
              <w:rPr>
                <w:sz w:val="18"/>
                <w:szCs w:val="18"/>
              </w:rPr>
              <w:br/>
              <w:t>29.1%</w:t>
            </w:r>
            <w:r w:rsidRPr="003F7FA0">
              <w:rPr>
                <w:sz w:val="18"/>
                <w:szCs w:val="18"/>
              </w:rPr>
              <w:br/>
              <w:t>1.8%</w:t>
            </w:r>
            <w:r w:rsidRPr="003F7FA0">
              <w:rPr>
                <w:sz w:val="18"/>
                <w:szCs w:val="18"/>
              </w:rPr>
              <w:br/>
              <w:t>27.3%</w:t>
            </w:r>
            <w:r w:rsidRPr="003F7FA0">
              <w:rPr>
                <w:sz w:val="18"/>
                <w:szCs w:val="18"/>
              </w:rPr>
              <w:br/>
              <w:t>64.8%</w:t>
            </w:r>
            <w:r w:rsidRPr="003F7FA0">
              <w:rPr>
                <w:sz w:val="18"/>
                <w:szCs w:val="18"/>
              </w:rPr>
              <w:br/>
              <w:t>KM for individual treatments</w:t>
            </w:r>
          </w:p>
        </w:tc>
      </w:tr>
      <w:tr w:rsidR="003F7FA0" w:rsidRPr="003F7FA0" w14:paraId="3C22FAAC"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36EBF1D1" w14:textId="2569C0DD" w:rsidR="00D6455E" w:rsidRPr="003F7FA0" w:rsidRDefault="00D6455E" w:rsidP="0056419E">
            <w:pPr>
              <w:shd w:val="clear" w:color="auto" w:fill="FFFFFF" w:themeFill="background1"/>
              <w:rPr>
                <w:rFonts w:eastAsia="Times New Roman"/>
                <w:sz w:val="18"/>
                <w:szCs w:val="18"/>
              </w:rPr>
            </w:pPr>
            <w:r w:rsidRPr="003F7FA0">
              <w:rPr>
                <w:rFonts w:eastAsia="Times New Roman"/>
                <w:sz w:val="18"/>
                <w:szCs w:val="18"/>
              </w:rPr>
              <w:t xml:space="preserve">Single </w:t>
            </w:r>
            <w:r w:rsidR="00A421F6" w:rsidRPr="003F7FA0">
              <w:rPr>
                <w:rFonts w:eastAsia="Times New Roman"/>
                <w:sz w:val="18"/>
                <w:szCs w:val="18"/>
              </w:rPr>
              <w:t>c</w:t>
            </w:r>
            <w:r w:rsidRPr="003F7FA0">
              <w:rPr>
                <w:rFonts w:eastAsia="Times New Roman"/>
                <w:sz w:val="18"/>
                <w:szCs w:val="18"/>
              </w:rPr>
              <w:t>omparator: MMF</w:t>
            </w:r>
          </w:p>
        </w:tc>
        <w:tc>
          <w:tcPr>
            <w:tcW w:w="3711" w:type="dxa"/>
            <w:tcBorders>
              <w:left w:val="nil"/>
              <w:right w:val="nil"/>
            </w:tcBorders>
            <w:vAlign w:val="center"/>
            <w:hideMark/>
          </w:tcPr>
          <w:p w14:paraId="14A8B9F7" w14:textId="6518968E"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Proportion of patients receiving RTX </w:t>
            </w:r>
            <w:r w:rsidRPr="003F7FA0">
              <w:rPr>
                <w:rFonts w:eastAsia="Times New Roman"/>
                <w:sz w:val="18"/>
                <w:szCs w:val="18"/>
              </w:rPr>
              <w:br/>
              <w:t xml:space="preserve">Proportion of patients receiving ECP </w:t>
            </w:r>
            <w:r w:rsidRPr="003F7FA0">
              <w:rPr>
                <w:rFonts w:eastAsia="Times New Roman"/>
                <w:sz w:val="18"/>
                <w:szCs w:val="18"/>
              </w:rPr>
              <w:br/>
              <w:t xml:space="preserve">Proportion of patients receiving IMA </w:t>
            </w:r>
            <w:r w:rsidRPr="003F7FA0">
              <w:rPr>
                <w:rFonts w:eastAsia="Times New Roman"/>
                <w:sz w:val="18"/>
                <w:szCs w:val="18"/>
              </w:rPr>
              <w:br/>
              <w:t>Proportion of patients receiving MTX</w:t>
            </w:r>
            <w:r w:rsidRPr="003F7FA0">
              <w:rPr>
                <w:rFonts w:eastAsia="Times New Roman"/>
                <w:sz w:val="18"/>
                <w:szCs w:val="18"/>
              </w:rPr>
              <w:br/>
              <w:t>Proportion of patients receiving MMF</w:t>
            </w:r>
            <w:r w:rsidRPr="003F7FA0">
              <w:rPr>
                <w:rFonts w:eastAsia="Times New Roman"/>
                <w:sz w:val="18"/>
                <w:szCs w:val="18"/>
              </w:rPr>
              <w:br/>
              <w:t xml:space="preserve">Proportion of patients receiving EVE </w:t>
            </w:r>
            <w:r w:rsidRPr="003F7FA0">
              <w:rPr>
                <w:rFonts w:eastAsia="Times New Roman"/>
                <w:sz w:val="18"/>
                <w:szCs w:val="18"/>
              </w:rPr>
              <w:br/>
              <w:t xml:space="preserve">Proportion of patients receiving SIR </w:t>
            </w:r>
            <w:r w:rsidRPr="003F7FA0">
              <w:rPr>
                <w:rFonts w:eastAsia="Times New Roman"/>
                <w:sz w:val="18"/>
                <w:szCs w:val="18"/>
              </w:rPr>
              <w:br/>
              <w:t xml:space="preserve">Proportion of patients receiving IBR </w:t>
            </w:r>
            <w:r w:rsidRPr="003F7FA0">
              <w:rPr>
                <w:rFonts w:eastAsia="Times New Roman"/>
                <w:sz w:val="18"/>
                <w:szCs w:val="18"/>
              </w:rPr>
              <w:br/>
              <w:t xml:space="preserve">Proportion of patients receiving INF </w:t>
            </w:r>
            <w:r w:rsidRPr="003F7FA0">
              <w:rPr>
                <w:rFonts w:eastAsia="Times New Roman"/>
                <w:sz w:val="18"/>
                <w:szCs w:val="18"/>
              </w:rPr>
              <w:br/>
              <w:t xml:space="preserve">BAT overall response rate at Day 168 </w:t>
            </w:r>
            <w:r w:rsidRPr="003F7FA0">
              <w:rPr>
                <w:rFonts w:eastAsia="Times New Roman"/>
                <w:sz w:val="18"/>
                <w:szCs w:val="18"/>
              </w:rPr>
              <w:br/>
              <w:t xml:space="preserve">BAT complete response rate at Day 168 </w:t>
            </w:r>
            <w:r w:rsidRPr="003F7FA0">
              <w:rPr>
                <w:rFonts w:eastAsia="Times New Roman"/>
                <w:sz w:val="18"/>
                <w:szCs w:val="18"/>
              </w:rPr>
              <w:br/>
              <w:t xml:space="preserve">BAT partial response rate at Day 168 </w:t>
            </w:r>
            <w:r w:rsidRPr="003F7FA0">
              <w:rPr>
                <w:rFonts w:eastAsia="Times New Roman"/>
                <w:sz w:val="18"/>
                <w:szCs w:val="18"/>
              </w:rPr>
              <w:br/>
              <w:t xml:space="preserve">BAT no response rate at Day 168 </w:t>
            </w:r>
            <w:r w:rsidRPr="003F7FA0">
              <w:rPr>
                <w:rFonts w:eastAsia="Times New Roman"/>
                <w:sz w:val="18"/>
                <w:szCs w:val="18"/>
              </w:rPr>
              <w:br/>
              <w:t>Approach for model</w:t>
            </w:r>
            <w:r w:rsidR="0044266C" w:rsidRPr="003F7FA0">
              <w:rPr>
                <w:rFonts w:eastAsia="Times New Roman"/>
                <w:sz w:val="18"/>
                <w:szCs w:val="18"/>
              </w:rPr>
              <w:t>ing</w:t>
            </w:r>
            <w:r w:rsidRPr="003F7FA0">
              <w:rPr>
                <w:rFonts w:eastAsia="Times New Roman"/>
                <w:sz w:val="18"/>
                <w:szCs w:val="18"/>
              </w:rPr>
              <w:t xml:space="preserve"> DoT</w:t>
            </w:r>
          </w:p>
        </w:tc>
        <w:tc>
          <w:tcPr>
            <w:tcW w:w="1239" w:type="dxa"/>
            <w:tcBorders>
              <w:left w:val="nil"/>
              <w:right w:val="nil"/>
            </w:tcBorders>
            <w:vAlign w:val="center"/>
          </w:tcPr>
          <w:p w14:paraId="27F306CF" w14:textId="3E638379" w:rsidR="00D6455E"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5</w:t>
            </w:r>
            <w:r w:rsidR="00D6455E" w:rsidRPr="003F7FA0">
              <w:rPr>
                <w:rFonts w:eastAsia="Times New Roman"/>
                <w:sz w:val="18"/>
                <w:szCs w:val="18"/>
              </w:rPr>
              <w:t>.0%</w:t>
            </w:r>
            <w:r w:rsidR="00D6455E" w:rsidRPr="003F7FA0">
              <w:rPr>
                <w:rFonts w:eastAsia="Times New Roman"/>
                <w:sz w:val="18"/>
                <w:szCs w:val="18"/>
              </w:rPr>
              <w:br/>
            </w:r>
            <w:r w:rsidRPr="003F7FA0">
              <w:rPr>
                <w:rFonts w:eastAsia="Times New Roman"/>
                <w:sz w:val="18"/>
                <w:szCs w:val="18"/>
              </w:rPr>
              <w:t>60</w:t>
            </w:r>
            <w:r w:rsidR="00D6455E" w:rsidRPr="003F7FA0">
              <w:rPr>
                <w:rFonts w:eastAsia="Times New Roman"/>
                <w:sz w:val="18"/>
                <w:szCs w:val="18"/>
              </w:rPr>
              <w:t>.0%</w:t>
            </w:r>
            <w:r w:rsidR="00D6455E" w:rsidRPr="003F7FA0">
              <w:rPr>
                <w:rFonts w:eastAsia="Times New Roman"/>
                <w:sz w:val="18"/>
                <w:szCs w:val="18"/>
              </w:rPr>
              <w:br/>
              <w:t>0.0%</w:t>
            </w:r>
            <w:r w:rsidR="00D6455E" w:rsidRPr="003F7FA0">
              <w:rPr>
                <w:rFonts w:eastAsia="Times New Roman"/>
                <w:sz w:val="18"/>
                <w:szCs w:val="18"/>
              </w:rPr>
              <w:br/>
            </w:r>
            <w:r w:rsidRPr="003F7FA0">
              <w:rPr>
                <w:rFonts w:eastAsia="Times New Roman"/>
                <w:sz w:val="18"/>
                <w:szCs w:val="18"/>
              </w:rPr>
              <w:t>15</w:t>
            </w:r>
            <w:r w:rsidR="00D6455E" w:rsidRPr="003F7FA0">
              <w:rPr>
                <w:rFonts w:eastAsia="Times New Roman"/>
                <w:sz w:val="18"/>
                <w:szCs w:val="18"/>
              </w:rPr>
              <w:t>.0%</w:t>
            </w:r>
            <w:r w:rsidR="00D6455E" w:rsidRPr="003F7FA0">
              <w:rPr>
                <w:rFonts w:eastAsia="Times New Roman"/>
                <w:sz w:val="18"/>
                <w:szCs w:val="18"/>
              </w:rPr>
              <w:br/>
            </w:r>
            <w:r w:rsidRPr="0056419E">
              <w:rPr>
                <w:rFonts w:eastAsia="Times New Roman"/>
                <w:sz w:val="18"/>
                <w:szCs w:val="18"/>
              </w:rPr>
              <w:t>15</w:t>
            </w:r>
            <w:r w:rsidR="00D6455E" w:rsidRPr="0056419E">
              <w:rPr>
                <w:rFonts w:eastAsia="Times New Roman"/>
                <w:sz w:val="18"/>
                <w:szCs w:val="18"/>
              </w:rPr>
              <w:t>.0%</w:t>
            </w:r>
            <w:r w:rsidR="00D6455E" w:rsidRPr="0056419E">
              <w:rPr>
                <w:rFonts w:eastAsia="Times New Roman"/>
                <w:sz w:val="18"/>
                <w:szCs w:val="18"/>
              </w:rPr>
              <w:br/>
            </w:r>
            <w:r w:rsidRPr="0056419E">
              <w:rPr>
                <w:rFonts w:eastAsia="Times New Roman"/>
                <w:sz w:val="18"/>
                <w:szCs w:val="18"/>
              </w:rPr>
              <w:t>0</w:t>
            </w:r>
            <w:r w:rsidR="00D6455E" w:rsidRPr="0056419E">
              <w:rPr>
                <w:rFonts w:eastAsia="Times New Roman"/>
                <w:sz w:val="18"/>
                <w:szCs w:val="18"/>
              </w:rPr>
              <w:t>.0%</w:t>
            </w:r>
            <w:r w:rsidR="00D6455E" w:rsidRPr="0056419E">
              <w:rPr>
                <w:rFonts w:eastAsia="Times New Roman"/>
                <w:sz w:val="18"/>
                <w:szCs w:val="18"/>
              </w:rPr>
              <w:br/>
              <w:t>0.</w:t>
            </w:r>
            <w:r w:rsidR="00D6455E" w:rsidRPr="0056419E">
              <w:rPr>
                <w:sz w:val="18"/>
                <w:szCs w:val="18"/>
              </w:rPr>
              <w:t>0%</w:t>
            </w:r>
            <w:r w:rsidR="00D6455E" w:rsidRPr="0056419E">
              <w:rPr>
                <w:sz w:val="18"/>
                <w:szCs w:val="18"/>
              </w:rPr>
              <w:br/>
            </w:r>
            <w:r w:rsidR="00064A74" w:rsidRPr="0056419E">
              <w:rPr>
                <w:sz w:val="18"/>
                <w:szCs w:val="18"/>
              </w:rPr>
              <w:t>5</w:t>
            </w:r>
            <w:r w:rsidR="00D6455E" w:rsidRPr="0056419E">
              <w:rPr>
                <w:sz w:val="18"/>
                <w:szCs w:val="18"/>
              </w:rPr>
              <w:t>.0%</w:t>
            </w:r>
            <w:r w:rsidR="00D6455E" w:rsidRPr="0056419E">
              <w:rPr>
                <w:sz w:val="18"/>
                <w:szCs w:val="18"/>
              </w:rPr>
              <w:br/>
              <w:t>0.</w:t>
            </w:r>
            <w:r w:rsidR="00D6455E" w:rsidRPr="0056419E">
              <w:rPr>
                <w:rFonts w:eastAsia="Times New Roman"/>
                <w:sz w:val="18"/>
                <w:szCs w:val="18"/>
              </w:rPr>
              <w:t>0%</w:t>
            </w:r>
            <w:r w:rsidR="00D6455E" w:rsidRPr="0056419E">
              <w:rPr>
                <w:rFonts w:eastAsia="Times New Roman"/>
                <w:sz w:val="18"/>
                <w:szCs w:val="18"/>
              </w:rPr>
              <w:br/>
              <w:t>25.6%</w:t>
            </w:r>
            <w:r w:rsidR="00D6455E" w:rsidRPr="0056419E">
              <w:rPr>
                <w:rFonts w:eastAsia="Times New Roman"/>
                <w:sz w:val="18"/>
                <w:szCs w:val="18"/>
              </w:rPr>
              <w:br/>
              <w:t>3.0%</w:t>
            </w:r>
            <w:r w:rsidR="00D6455E" w:rsidRPr="003F7FA0">
              <w:rPr>
                <w:rFonts w:eastAsia="Times New Roman"/>
                <w:sz w:val="18"/>
                <w:szCs w:val="18"/>
              </w:rPr>
              <w:br/>
              <w:t>22.6%</w:t>
            </w:r>
            <w:r w:rsidR="00D6455E" w:rsidRPr="003F7FA0">
              <w:rPr>
                <w:rFonts w:eastAsia="Times New Roman"/>
                <w:sz w:val="18"/>
                <w:szCs w:val="18"/>
              </w:rPr>
              <w:br/>
              <w:t>68.3%</w:t>
            </w:r>
            <w:r w:rsidR="00D6455E" w:rsidRPr="003F7FA0">
              <w:rPr>
                <w:rFonts w:eastAsia="Times New Roman"/>
                <w:sz w:val="18"/>
                <w:szCs w:val="18"/>
              </w:rPr>
              <w:br/>
              <w:t xml:space="preserve">Extrapolated </w:t>
            </w:r>
          </w:p>
        </w:tc>
        <w:tc>
          <w:tcPr>
            <w:tcW w:w="2430" w:type="dxa"/>
            <w:tcBorders>
              <w:left w:val="nil"/>
            </w:tcBorders>
            <w:vAlign w:val="center"/>
          </w:tcPr>
          <w:p w14:paraId="3158F104" w14:textId="14355072" w:rsidR="00D6455E" w:rsidRPr="003F7FA0" w:rsidRDefault="00D6455E"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0.0%</w:t>
            </w:r>
            <w:r w:rsidRPr="003F7FA0">
              <w:rPr>
                <w:sz w:val="18"/>
                <w:szCs w:val="18"/>
              </w:rPr>
              <w:br/>
              <w:t>0.0%</w:t>
            </w:r>
            <w:r w:rsidRPr="003F7FA0">
              <w:rPr>
                <w:sz w:val="18"/>
                <w:szCs w:val="18"/>
              </w:rPr>
              <w:br/>
              <w:t>0.0%</w:t>
            </w:r>
            <w:r w:rsidRPr="003F7FA0">
              <w:rPr>
                <w:sz w:val="18"/>
                <w:szCs w:val="18"/>
              </w:rPr>
              <w:br/>
              <w:t>0.0%</w:t>
            </w:r>
            <w:r w:rsidRPr="003F7FA0">
              <w:rPr>
                <w:sz w:val="18"/>
                <w:szCs w:val="18"/>
              </w:rPr>
              <w:br/>
              <w:t>100.0%</w:t>
            </w:r>
            <w:r w:rsidRPr="003F7FA0">
              <w:rPr>
                <w:sz w:val="18"/>
                <w:szCs w:val="18"/>
              </w:rPr>
              <w:br/>
              <w:t>0.0%</w:t>
            </w:r>
            <w:r w:rsidRPr="003F7FA0">
              <w:rPr>
                <w:sz w:val="18"/>
                <w:szCs w:val="18"/>
              </w:rPr>
              <w:br/>
              <w:t>0.0%</w:t>
            </w:r>
            <w:r w:rsidRPr="003F7FA0">
              <w:rPr>
                <w:sz w:val="18"/>
                <w:szCs w:val="18"/>
              </w:rPr>
              <w:br/>
              <w:t>0.0%</w:t>
            </w:r>
            <w:r w:rsidRPr="003F7FA0">
              <w:rPr>
                <w:sz w:val="18"/>
                <w:szCs w:val="18"/>
              </w:rPr>
              <w:br/>
              <w:t>0.0%</w:t>
            </w:r>
            <w:r w:rsidRPr="003F7FA0">
              <w:rPr>
                <w:sz w:val="18"/>
                <w:szCs w:val="18"/>
              </w:rPr>
              <w:br/>
              <w:t>28.6%</w:t>
            </w:r>
            <w:r w:rsidRPr="003F7FA0">
              <w:rPr>
                <w:sz w:val="18"/>
                <w:szCs w:val="18"/>
              </w:rPr>
              <w:br/>
              <w:t>2.9%</w:t>
            </w:r>
            <w:r w:rsidRPr="003F7FA0">
              <w:rPr>
                <w:sz w:val="18"/>
                <w:szCs w:val="18"/>
              </w:rPr>
              <w:br/>
              <w:t>25.7%</w:t>
            </w:r>
            <w:r w:rsidRPr="003F7FA0">
              <w:rPr>
                <w:sz w:val="18"/>
                <w:szCs w:val="18"/>
              </w:rPr>
              <w:br/>
              <w:t>65.3%</w:t>
            </w:r>
            <w:r w:rsidRPr="003F7FA0">
              <w:rPr>
                <w:sz w:val="18"/>
                <w:szCs w:val="18"/>
              </w:rPr>
              <w:br/>
              <w:t>KM for individual Treatments</w:t>
            </w:r>
          </w:p>
        </w:tc>
      </w:tr>
      <w:tr w:rsidR="003F7FA0" w:rsidRPr="003F7FA0" w14:paraId="45FEB475" w14:textId="77777777" w:rsidTr="0056419E">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shd w:val="clear" w:color="auto" w:fill="FFFFFF" w:themeFill="background1"/>
            <w:noWrap/>
            <w:vAlign w:val="center"/>
            <w:hideMark/>
          </w:tcPr>
          <w:p w14:paraId="24F7789F" w14:textId="4F9D7F17" w:rsidR="00D6455E" w:rsidRPr="0056419E" w:rsidRDefault="00D6455E" w:rsidP="0056419E">
            <w:pPr>
              <w:shd w:val="clear" w:color="auto" w:fill="FFFFFF" w:themeFill="background1"/>
              <w:rPr>
                <w:sz w:val="18"/>
                <w:szCs w:val="18"/>
              </w:rPr>
            </w:pPr>
            <w:r w:rsidRPr="0056419E">
              <w:rPr>
                <w:sz w:val="18"/>
                <w:szCs w:val="18"/>
              </w:rPr>
              <w:t xml:space="preserve">Single </w:t>
            </w:r>
            <w:r w:rsidR="00A421F6" w:rsidRPr="0056419E">
              <w:rPr>
                <w:sz w:val="18"/>
                <w:szCs w:val="18"/>
              </w:rPr>
              <w:t>c</w:t>
            </w:r>
            <w:r w:rsidRPr="0056419E">
              <w:rPr>
                <w:sz w:val="18"/>
                <w:szCs w:val="18"/>
              </w:rPr>
              <w:t xml:space="preserve">omparator: </w:t>
            </w:r>
            <w:r w:rsidR="00064A74" w:rsidRPr="0056419E">
              <w:rPr>
                <w:sz w:val="18"/>
                <w:szCs w:val="18"/>
              </w:rPr>
              <w:t>MTX</w:t>
            </w:r>
          </w:p>
        </w:tc>
        <w:tc>
          <w:tcPr>
            <w:tcW w:w="3711" w:type="dxa"/>
            <w:tcBorders>
              <w:left w:val="nil"/>
              <w:right w:val="nil"/>
            </w:tcBorders>
            <w:shd w:val="clear" w:color="auto" w:fill="FFFFFF" w:themeFill="background1"/>
            <w:vAlign w:val="center"/>
            <w:hideMark/>
          </w:tcPr>
          <w:p w14:paraId="44DB20F6" w14:textId="16217B76" w:rsidR="00D6455E" w:rsidRPr="0056419E"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56419E">
              <w:rPr>
                <w:sz w:val="18"/>
                <w:szCs w:val="18"/>
              </w:rPr>
              <w:t xml:space="preserve">Proportion of patients receiving RTX </w:t>
            </w:r>
            <w:r w:rsidRPr="0056419E">
              <w:rPr>
                <w:sz w:val="18"/>
                <w:szCs w:val="18"/>
              </w:rPr>
              <w:br/>
              <w:t>Proportion of patients receiving ECP</w:t>
            </w:r>
            <w:r w:rsidRPr="0056419E">
              <w:rPr>
                <w:sz w:val="18"/>
                <w:szCs w:val="18"/>
              </w:rPr>
              <w:br/>
              <w:t xml:space="preserve">Proportion of patients receiving IMA </w:t>
            </w:r>
            <w:r w:rsidRPr="0056419E">
              <w:rPr>
                <w:sz w:val="18"/>
                <w:szCs w:val="18"/>
              </w:rPr>
              <w:br/>
              <w:t>Proportion of patients receiving MTX</w:t>
            </w:r>
            <w:r w:rsidRPr="0056419E">
              <w:rPr>
                <w:sz w:val="18"/>
                <w:szCs w:val="18"/>
              </w:rPr>
              <w:br/>
              <w:t>Proportion of patients receiving MMF</w:t>
            </w:r>
            <w:r w:rsidRPr="0056419E">
              <w:rPr>
                <w:sz w:val="18"/>
                <w:szCs w:val="18"/>
              </w:rPr>
              <w:br/>
              <w:t xml:space="preserve">Proportion of patients receiving EVE </w:t>
            </w:r>
            <w:r w:rsidRPr="0056419E">
              <w:rPr>
                <w:sz w:val="18"/>
                <w:szCs w:val="18"/>
              </w:rPr>
              <w:br/>
              <w:t xml:space="preserve">Proportion of patients receiving SIR </w:t>
            </w:r>
            <w:r w:rsidRPr="0056419E">
              <w:rPr>
                <w:sz w:val="18"/>
                <w:szCs w:val="18"/>
              </w:rPr>
              <w:br/>
              <w:t xml:space="preserve">Proportion of patients receiving IBR </w:t>
            </w:r>
            <w:r w:rsidRPr="0056419E">
              <w:rPr>
                <w:sz w:val="18"/>
                <w:szCs w:val="18"/>
              </w:rPr>
              <w:br/>
              <w:t xml:space="preserve">Proportion of patients receiving INF </w:t>
            </w:r>
            <w:r w:rsidRPr="0056419E">
              <w:rPr>
                <w:sz w:val="18"/>
                <w:szCs w:val="18"/>
              </w:rPr>
              <w:br/>
              <w:t xml:space="preserve">BAT overall response rate at Day 168 </w:t>
            </w:r>
            <w:r w:rsidRPr="0056419E">
              <w:rPr>
                <w:sz w:val="18"/>
                <w:szCs w:val="18"/>
              </w:rPr>
              <w:br/>
              <w:t>BAT complete response rate at Day 168</w:t>
            </w:r>
            <w:r w:rsidRPr="0056419E">
              <w:rPr>
                <w:sz w:val="18"/>
                <w:szCs w:val="18"/>
              </w:rPr>
              <w:br/>
              <w:t xml:space="preserve">BAT partial response rate at Day 168 </w:t>
            </w:r>
            <w:r w:rsidRPr="0056419E">
              <w:rPr>
                <w:sz w:val="18"/>
                <w:szCs w:val="18"/>
              </w:rPr>
              <w:br/>
              <w:t xml:space="preserve">BAT no response rate at Day 168 </w:t>
            </w:r>
            <w:r w:rsidRPr="0056419E">
              <w:rPr>
                <w:sz w:val="18"/>
                <w:szCs w:val="18"/>
              </w:rPr>
              <w:br/>
              <w:t>Approach for model</w:t>
            </w:r>
            <w:r w:rsidR="0044266C" w:rsidRPr="0056419E">
              <w:rPr>
                <w:sz w:val="18"/>
                <w:szCs w:val="18"/>
              </w:rPr>
              <w:t>ing</w:t>
            </w:r>
            <w:r w:rsidRPr="0056419E">
              <w:rPr>
                <w:sz w:val="18"/>
                <w:szCs w:val="18"/>
              </w:rPr>
              <w:t xml:space="preserve"> DoT </w:t>
            </w:r>
          </w:p>
        </w:tc>
        <w:tc>
          <w:tcPr>
            <w:tcW w:w="1239" w:type="dxa"/>
            <w:tcBorders>
              <w:left w:val="nil"/>
              <w:right w:val="nil"/>
            </w:tcBorders>
            <w:shd w:val="clear" w:color="auto" w:fill="FFFFFF" w:themeFill="background1"/>
            <w:vAlign w:val="center"/>
          </w:tcPr>
          <w:p w14:paraId="258C55DC" w14:textId="241610C4" w:rsidR="00D6455E" w:rsidRPr="0056419E" w:rsidRDefault="005B109A"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56419E">
              <w:rPr>
                <w:sz w:val="18"/>
                <w:szCs w:val="18"/>
              </w:rPr>
              <w:t>5</w:t>
            </w:r>
            <w:r w:rsidR="00D6455E" w:rsidRPr="0056419E">
              <w:rPr>
                <w:sz w:val="18"/>
                <w:szCs w:val="18"/>
              </w:rPr>
              <w:t>.0%</w:t>
            </w:r>
            <w:r w:rsidR="00D6455E" w:rsidRPr="0056419E">
              <w:rPr>
                <w:sz w:val="18"/>
                <w:szCs w:val="18"/>
              </w:rPr>
              <w:br/>
            </w:r>
            <w:r w:rsidRPr="0056419E">
              <w:rPr>
                <w:sz w:val="18"/>
                <w:szCs w:val="18"/>
              </w:rPr>
              <w:t>60</w:t>
            </w:r>
            <w:r w:rsidR="00D6455E" w:rsidRPr="0056419E">
              <w:rPr>
                <w:sz w:val="18"/>
                <w:szCs w:val="18"/>
              </w:rPr>
              <w:t>.0%</w:t>
            </w:r>
            <w:r w:rsidR="00D6455E" w:rsidRPr="0056419E">
              <w:rPr>
                <w:sz w:val="18"/>
                <w:szCs w:val="18"/>
              </w:rPr>
              <w:br/>
              <w:t>0.0%</w:t>
            </w:r>
            <w:r w:rsidR="00D6455E" w:rsidRPr="0056419E">
              <w:rPr>
                <w:sz w:val="18"/>
                <w:szCs w:val="18"/>
              </w:rPr>
              <w:br/>
            </w:r>
            <w:r w:rsidRPr="0056419E">
              <w:rPr>
                <w:sz w:val="18"/>
                <w:szCs w:val="18"/>
              </w:rPr>
              <w:t>15</w:t>
            </w:r>
            <w:r w:rsidR="00D6455E" w:rsidRPr="0056419E">
              <w:rPr>
                <w:sz w:val="18"/>
                <w:szCs w:val="18"/>
              </w:rPr>
              <w:t>.0%</w:t>
            </w:r>
            <w:r w:rsidR="00D6455E" w:rsidRPr="0056419E">
              <w:rPr>
                <w:sz w:val="18"/>
                <w:szCs w:val="18"/>
              </w:rPr>
              <w:br/>
            </w:r>
            <w:r w:rsidRPr="0056419E">
              <w:rPr>
                <w:sz w:val="18"/>
                <w:szCs w:val="18"/>
              </w:rPr>
              <w:t>15</w:t>
            </w:r>
            <w:r w:rsidR="00D6455E" w:rsidRPr="0056419E">
              <w:rPr>
                <w:sz w:val="18"/>
                <w:szCs w:val="18"/>
              </w:rPr>
              <w:t>.0%</w:t>
            </w:r>
            <w:r w:rsidR="00D6455E" w:rsidRPr="0056419E">
              <w:rPr>
                <w:sz w:val="18"/>
                <w:szCs w:val="18"/>
              </w:rPr>
              <w:br/>
            </w:r>
            <w:r w:rsidRPr="0056419E">
              <w:rPr>
                <w:sz w:val="18"/>
                <w:szCs w:val="18"/>
              </w:rPr>
              <w:t>0</w:t>
            </w:r>
            <w:r w:rsidR="00D6455E" w:rsidRPr="0056419E">
              <w:rPr>
                <w:sz w:val="18"/>
                <w:szCs w:val="18"/>
              </w:rPr>
              <w:t>.0%</w:t>
            </w:r>
            <w:r w:rsidR="00D6455E" w:rsidRPr="0056419E">
              <w:rPr>
                <w:sz w:val="18"/>
                <w:szCs w:val="18"/>
              </w:rPr>
              <w:br/>
              <w:t>0.0%</w:t>
            </w:r>
            <w:r w:rsidR="00D6455E" w:rsidRPr="0056419E">
              <w:rPr>
                <w:sz w:val="18"/>
                <w:szCs w:val="18"/>
              </w:rPr>
              <w:br/>
            </w:r>
            <w:r w:rsidR="00064A74" w:rsidRPr="0056419E">
              <w:rPr>
                <w:sz w:val="18"/>
                <w:szCs w:val="18"/>
              </w:rPr>
              <w:t>5</w:t>
            </w:r>
            <w:r w:rsidR="00D6455E" w:rsidRPr="0056419E">
              <w:rPr>
                <w:sz w:val="18"/>
                <w:szCs w:val="18"/>
              </w:rPr>
              <w:t>.0%</w:t>
            </w:r>
            <w:r w:rsidR="00D6455E" w:rsidRPr="0056419E">
              <w:rPr>
                <w:sz w:val="18"/>
                <w:szCs w:val="18"/>
              </w:rPr>
              <w:br/>
              <w:t>0.0%</w:t>
            </w:r>
            <w:r w:rsidR="00D6455E" w:rsidRPr="0056419E">
              <w:rPr>
                <w:sz w:val="18"/>
                <w:szCs w:val="18"/>
              </w:rPr>
              <w:br/>
              <w:t>25.6%</w:t>
            </w:r>
            <w:r w:rsidR="00D6455E" w:rsidRPr="0056419E">
              <w:rPr>
                <w:sz w:val="18"/>
                <w:szCs w:val="18"/>
              </w:rPr>
              <w:br/>
              <w:t>3.0%</w:t>
            </w:r>
            <w:r w:rsidR="00D6455E" w:rsidRPr="0056419E">
              <w:rPr>
                <w:sz w:val="18"/>
                <w:szCs w:val="18"/>
              </w:rPr>
              <w:br/>
              <w:t>22.6%</w:t>
            </w:r>
            <w:r w:rsidR="00D6455E" w:rsidRPr="0056419E">
              <w:rPr>
                <w:sz w:val="18"/>
                <w:szCs w:val="18"/>
              </w:rPr>
              <w:br/>
              <w:t>68.3%</w:t>
            </w:r>
            <w:r w:rsidR="00D6455E" w:rsidRPr="0056419E">
              <w:rPr>
                <w:sz w:val="18"/>
                <w:szCs w:val="18"/>
              </w:rPr>
              <w:br/>
              <w:t xml:space="preserve">Extrapolated </w:t>
            </w:r>
          </w:p>
        </w:tc>
        <w:tc>
          <w:tcPr>
            <w:tcW w:w="2430" w:type="dxa"/>
            <w:tcBorders>
              <w:left w:val="nil"/>
            </w:tcBorders>
            <w:shd w:val="clear" w:color="auto" w:fill="FFFFFF" w:themeFill="background1"/>
            <w:vAlign w:val="center"/>
          </w:tcPr>
          <w:p w14:paraId="13C6A042" w14:textId="41F7B8DA" w:rsidR="00D6455E" w:rsidRPr="0056419E" w:rsidRDefault="00D6455E"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56419E">
              <w:rPr>
                <w:sz w:val="18"/>
                <w:szCs w:val="18"/>
              </w:rPr>
              <w:t>0.0%</w:t>
            </w:r>
            <w:r w:rsidRPr="0056419E">
              <w:rPr>
                <w:sz w:val="18"/>
                <w:szCs w:val="18"/>
              </w:rPr>
              <w:br/>
              <w:t>0.0%</w:t>
            </w:r>
            <w:r w:rsidRPr="0056419E">
              <w:rPr>
                <w:sz w:val="18"/>
                <w:szCs w:val="18"/>
              </w:rPr>
              <w:br/>
              <w:t>0.0%</w:t>
            </w:r>
            <w:r w:rsidRPr="0056419E">
              <w:rPr>
                <w:sz w:val="18"/>
                <w:szCs w:val="18"/>
              </w:rPr>
              <w:br/>
            </w:r>
            <w:r w:rsidR="00064A74" w:rsidRPr="0056419E">
              <w:rPr>
                <w:sz w:val="18"/>
                <w:szCs w:val="18"/>
              </w:rPr>
              <w:t>10</w:t>
            </w:r>
            <w:r w:rsidRPr="0056419E">
              <w:rPr>
                <w:sz w:val="18"/>
                <w:szCs w:val="18"/>
              </w:rPr>
              <w:t>0.0%</w:t>
            </w:r>
            <w:r w:rsidRPr="0056419E">
              <w:rPr>
                <w:sz w:val="18"/>
                <w:szCs w:val="18"/>
              </w:rPr>
              <w:br/>
              <w:t>0.0%</w:t>
            </w:r>
            <w:r w:rsidRPr="0056419E">
              <w:rPr>
                <w:sz w:val="18"/>
                <w:szCs w:val="18"/>
              </w:rPr>
              <w:br/>
              <w:t>0.0%</w:t>
            </w:r>
            <w:r w:rsidRPr="0056419E">
              <w:rPr>
                <w:sz w:val="18"/>
                <w:szCs w:val="18"/>
              </w:rPr>
              <w:br/>
              <w:t>0.0%</w:t>
            </w:r>
            <w:r w:rsidRPr="0056419E">
              <w:rPr>
                <w:sz w:val="18"/>
                <w:szCs w:val="18"/>
              </w:rPr>
              <w:br/>
            </w:r>
            <w:r w:rsidR="00064A74" w:rsidRPr="0056419E">
              <w:rPr>
                <w:sz w:val="18"/>
                <w:szCs w:val="18"/>
              </w:rPr>
              <w:t>0</w:t>
            </w:r>
            <w:r w:rsidRPr="0056419E">
              <w:rPr>
                <w:sz w:val="18"/>
                <w:szCs w:val="18"/>
              </w:rPr>
              <w:t>.0%</w:t>
            </w:r>
            <w:r w:rsidRPr="0056419E">
              <w:rPr>
                <w:sz w:val="18"/>
                <w:szCs w:val="18"/>
              </w:rPr>
              <w:br/>
              <w:t>0.0%</w:t>
            </w:r>
            <w:r w:rsidRPr="0056419E">
              <w:rPr>
                <w:sz w:val="18"/>
                <w:szCs w:val="18"/>
              </w:rPr>
              <w:br/>
              <w:t>22.2%</w:t>
            </w:r>
            <w:r w:rsidRPr="0056419E">
              <w:rPr>
                <w:sz w:val="18"/>
                <w:szCs w:val="18"/>
              </w:rPr>
              <w:br/>
              <w:t>7.4%</w:t>
            </w:r>
            <w:r w:rsidRPr="0056419E">
              <w:rPr>
                <w:sz w:val="18"/>
                <w:szCs w:val="18"/>
              </w:rPr>
              <w:br/>
              <w:t>14.8%</w:t>
            </w:r>
            <w:r w:rsidRPr="0056419E">
              <w:rPr>
                <w:sz w:val="18"/>
                <w:szCs w:val="18"/>
              </w:rPr>
              <w:br/>
              <w:t>71.7%</w:t>
            </w:r>
            <w:r w:rsidRPr="0056419E">
              <w:rPr>
                <w:sz w:val="18"/>
                <w:szCs w:val="18"/>
              </w:rPr>
              <w:br/>
              <w:t>KM for individual treatments</w:t>
            </w:r>
          </w:p>
        </w:tc>
      </w:tr>
      <w:tr w:rsidR="003F7FA0" w:rsidRPr="003F7FA0" w14:paraId="376266D8" w14:textId="6F3030CC"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tcPr>
          <w:p w14:paraId="50349D59" w14:textId="5BA3D5FB" w:rsidR="005B109A" w:rsidRPr="003F7FA0" w:rsidRDefault="005B109A" w:rsidP="0056419E">
            <w:pPr>
              <w:shd w:val="clear" w:color="auto" w:fill="FFFFFF" w:themeFill="background1"/>
              <w:rPr>
                <w:rFonts w:eastAsia="Times New Roman"/>
                <w:sz w:val="18"/>
                <w:szCs w:val="18"/>
              </w:rPr>
            </w:pPr>
            <w:r w:rsidRPr="003F7FA0">
              <w:rPr>
                <w:rFonts w:eastAsia="Times New Roman"/>
                <w:sz w:val="18"/>
                <w:szCs w:val="18"/>
              </w:rPr>
              <w:t xml:space="preserve">BAT </w:t>
            </w:r>
            <w:r w:rsidR="00A421F6" w:rsidRPr="003F7FA0">
              <w:rPr>
                <w:rFonts w:eastAsia="Times New Roman"/>
                <w:sz w:val="18"/>
                <w:szCs w:val="18"/>
              </w:rPr>
              <w:t>c</w:t>
            </w:r>
            <w:r w:rsidRPr="003F7FA0">
              <w:rPr>
                <w:rFonts w:eastAsia="Times New Roman"/>
                <w:sz w:val="18"/>
                <w:szCs w:val="18"/>
              </w:rPr>
              <w:t xml:space="preserve">omposition </w:t>
            </w:r>
            <w:r w:rsidR="00A421F6" w:rsidRPr="003F7FA0">
              <w:rPr>
                <w:rFonts w:eastAsia="Times New Roman"/>
                <w:sz w:val="18"/>
                <w:szCs w:val="18"/>
              </w:rPr>
              <w:t>b</w:t>
            </w:r>
            <w:r w:rsidRPr="003F7FA0">
              <w:rPr>
                <w:rFonts w:eastAsia="Times New Roman"/>
                <w:sz w:val="18"/>
                <w:szCs w:val="18"/>
              </w:rPr>
              <w:t xml:space="preserve">ased on </w:t>
            </w:r>
            <w:r w:rsidR="00A421F6" w:rsidRPr="003F7FA0">
              <w:rPr>
                <w:rFonts w:eastAsia="Times New Roman"/>
                <w:sz w:val="18"/>
                <w:szCs w:val="18"/>
              </w:rPr>
              <w:t>i</w:t>
            </w:r>
            <w:r w:rsidRPr="003F7FA0">
              <w:rPr>
                <w:rFonts w:eastAsia="Times New Roman"/>
                <w:sz w:val="18"/>
                <w:szCs w:val="18"/>
              </w:rPr>
              <w:t xml:space="preserve">nformal </w:t>
            </w:r>
            <w:r w:rsidR="00A421F6" w:rsidRPr="003F7FA0">
              <w:rPr>
                <w:rFonts w:eastAsia="Times New Roman"/>
                <w:sz w:val="18"/>
                <w:szCs w:val="18"/>
              </w:rPr>
              <w:t>p</w:t>
            </w:r>
            <w:r w:rsidRPr="003F7FA0">
              <w:rPr>
                <w:rFonts w:eastAsia="Times New Roman"/>
                <w:sz w:val="18"/>
                <w:szCs w:val="18"/>
              </w:rPr>
              <w:t xml:space="preserve">hysician </w:t>
            </w:r>
            <w:r w:rsidR="00A421F6" w:rsidRPr="003F7FA0">
              <w:rPr>
                <w:rFonts w:eastAsia="Times New Roman"/>
                <w:sz w:val="18"/>
                <w:szCs w:val="18"/>
              </w:rPr>
              <w:t>s</w:t>
            </w:r>
            <w:r w:rsidRPr="003F7FA0">
              <w:rPr>
                <w:rFonts w:eastAsia="Times New Roman"/>
                <w:sz w:val="18"/>
                <w:szCs w:val="18"/>
              </w:rPr>
              <w:t>urvey</w:t>
            </w:r>
          </w:p>
        </w:tc>
        <w:tc>
          <w:tcPr>
            <w:tcW w:w="3711" w:type="dxa"/>
            <w:tcBorders>
              <w:left w:val="nil"/>
              <w:right w:val="nil"/>
            </w:tcBorders>
            <w:vAlign w:val="center"/>
          </w:tcPr>
          <w:p w14:paraId="0D853E1F" w14:textId="4C37D6D5"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Proportion of patients receiving RTX </w:t>
            </w:r>
            <w:r w:rsidRPr="003F7FA0">
              <w:rPr>
                <w:rFonts w:eastAsia="Times New Roman"/>
                <w:sz w:val="18"/>
                <w:szCs w:val="18"/>
              </w:rPr>
              <w:br/>
              <w:t>Proportion of patients receiving ECP</w:t>
            </w:r>
            <w:r w:rsidRPr="003F7FA0">
              <w:rPr>
                <w:rFonts w:eastAsia="Times New Roman"/>
                <w:sz w:val="18"/>
                <w:szCs w:val="18"/>
              </w:rPr>
              <w:br/>
              <w:t xml:space="preserve">Proportion of patients receiving IMA </w:t>
            </w:r>
            <w:r w:rsidRPr="003F7FA0">
              <w:rPr>
                <w:rFonts w:eastAsia="Times New Roman"/>
                <w:sz w:val="18"/>
                <w:szCs w:val="18"/>
              </w:rPr>
              <w:br/>
              <w:t>Proportion of patients receiving MTX</w:t>
            </w:r>
            <w:r w:rsidRPr="003F7FA0">
              <w:rPr>
                <w:rFonts w:eastAsia="Times New Roman"/>
                <w:sz w:val="18"/>
                <w:szCs w:val="18"/>
              </w:rPr>
              <w:br/>
              <w:t>Proportion of patients receiving MMF</w:t>
            </w:r>
            <w:r w:rsidRPr="003F7FA0">
              <w:rPr>
                <w:rFonts w:eastAsia="Times New Roman"/>
                <w:sz w:val="18"/>
                <w:szCs w:val="18"/>
              </w:rPr>
              <w:br/>
              <w:t xml:space="preserve">Proportion of patients receiving EVE </w:t>
            </w:r>
            <w:r w:rsidRPr="003F7FA0">
              <w:rPr>
                <w:rFonts w:eastAsia="Times New Roman"/>
                <w:sz w:val="18"/>
                <w:szCs w:val="18"/>
              </w:rPr>
              <w:br/>
              <w:t xml:space="preserve">Proportion of patients receiving SIR </w:t>
            </w:r>
            <w:r w:rsidRPr="003F7FA0">
              <w:rPr>
                <w:rFonts w:eastAsia="Times New Roman"/>
                <w:sz w:val="18"/>
                <w:szCs w:val="18"/>
              </w:rPr>
              <w:br/>
              <w:t xml:space="preserve">Proportion of patients receiving IBR </w:t>
            </w:r>
            <w:r w:rsidRPr="003F7FA0">
              <w:rPr>
                <w:rFonts w:eastAsia="Times New Roman"/>
                <w:sz w:val="18"/>
                <w:szCs w:val="18"/>
              </w:rPr>
              <w:br/>
              <w:t xml:space="preserve">Proportion of patients receiving INF </w:t>
            </w:r>
          </w:p>
        </w:tc>
        <w:tc>
          <w:tcPr>
            <w:tcW w:w="1239" w:type="dxa"/>
            <w:tcBorders>
              <w:left w:val="nil"/>
              <w:right w:val="nil"/>
            </w:tcBorders>
            <w:vAlign w:val="center"/>
          </w:tcPr>
          <w:p w14:paraId="4BACD61F" w14:textId="26C3F56F"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5.0%</w:t>
            </w:r>
            <w:r w:rsidRPr="003F7FA0">
              <w:rPr>
                <w:rFonts w:eastAsia="Times New Roman"/>
                <w:sz w:val="18"/>
                <w:szCs w:val="18"/>
              </w:rPr>
              <w:br/>
              <w:t>60.0%</w:t>
            </w:r>
            <w:r w:rsidRPr="003F7FA0">
              <w:rPr>
                <w:rFonts w:eastAsia="Times New Roman"/>
                <w:sz w:val="18"/>
                <w:szCs w:val="18"/>
              </w:rPr>
              <w:br/>
              <w:t>0.0%</w:t>
            </w:r>
            <w:r w:rsidRPr="003F7FA0">
              <w:rPr>
                <w:rFonts w:eastAsia="Times New Roman"/>
                <w:sz w:val="18"/>
                <w:szCs w:val="18"/>
              </w:rPr>
              <w:br/>
              <w:t>15.0%</w:t>
            </w:r>
            <w:r w:rsidRPr="003F7FA0">
              <w:rPr>
                <w:rFonts w:eastAsia="Times New Roman"/>
                <w:sz w:val="18"/>
                <w:szCs w:val="18"/>
              </w:rPr>
              <w:br/>
              <w:t>15.0%</w:t>
            </w:r>
            <w:r w:rsidRPr="003F7FA0">
              <w:rPr>
                <w:rFonts w:eastAsia="Times New Roman"/>
                <w:sz w:val="18"/>
                <w:szCs w:val="18"/>
              </w:rPr>
              <w:br/>
              <w:t>0.0%</w:t>
            </w:r>
            <w:r w:rsidRPr="003F7FA0">
              <w:rPr>
                <w:rFonts w:eastAsia="Times New Roman"/>
                <w:sz w:val="18"/>
                <w:szCs w:val="18"/>
              </w:rPr>
              <w:br/>
              <w:t>0.0%</w:t>
            </w:r>
            <w:r w:rsidRPr="003F7FA0">
              <w:rPr>
                <w:rFonts w:eastAsia="Times New Roman"/>
                <w:sz w:val="18"/>
                <w:szCs w:val="18"/>
              </w:rPr>
              <w:br/>
              <w:t>5.0%</w:t>
            </w:r>
            <w:r w:rsidRPr="003F7FA0">
              <w:rPr>
                <w:rFonts w:eastAsia="Times New Roman"/>
                <w:sz w:val="18"/>
                <w:szCs w:val="18"/>
              </w:rPr>
              <w:br/>
              <w:t>0.0%</w:t>
            </w:r>
          </w:p>
        </w:tc>
        <w:tc>
          <w:tcPr>
            <w:tcW w:w="2430" w:type="dxa"/>
            <w:tcBorders>
              <w:left w:val="nil"/>
            </w:tcBorders>
            <w:vAlign w:val="center"/>
          </w:tcPr>
          <w:p w14:paraId="409F3934" w14:textId="3AE7F1B3"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40.0%</w:t>
            </w:r>
            <w:r w:rsidRPr="003F7FA0">
              <w:rPr>
                <w:rFonts w:eastAsia="Times New Roman"/>
                <w:sz w:val="18"/>
                <w:szCs w:val="18"/>
              </w:rPr>
              <w:br/>
              <w:t>0.0%</w:t>
            </w:r>
            <w:r w:rsidRPr="003F7FA0">
              <w:rPr>
                <w:rFonts w:eastAsia="Times New Roman"/>
                <w:sz w:val="18"/>
                <w:szCs w:val="18"/>
              </w:rPr>
              <w:br/>
              <w:t>0.0%</w:t>
            </w:r>
            <w:r w:rsidRPr="003F7FA0">
              <w:rPr>
                <w:rFonts w:eastAsia="Times New Roman"/>
                <w:sz w:val="18"/>
                <w:szCs w:val="18"/>
              </w:rPr>
              <w:br/>
              <w:t>0.0%</w:t>
            </w:r>
            <w:r w:rsidRPr="003F7FA0">
              <w:rPr>
                <w:rFonts w:eastAsia="Times New Roman"/>
                <w:sz w:val="18"/>
                <w:szCs w:val="18"/>
              </w:rPr>
              <w:br/>
              <w:t>40.0%</w:t>
            </w:r>
            <w:r w:rsidRPr="003F7FA0">
              <w:rPr>
                <w:rFonts w:eastAsia="Times New Roman"/>
                <w:sz w:val="18"/>
                <w:szCs w:val="18"/>
              </w:rPr>
              <w:br/>
              <w:t>0.0%</w:t>
            </w:r>
            <w:r w:rsidRPr="003F7FA0">
              <w:rPr>
                <w:rFonts w:eastAsia="Times New Roman"/>
                <w:sz w:val="18"/>
                <w:szCs w:val="18"/>
              </w:rPr>
              <w:br/>
              <w:t>0.0%</w:t>
            </w:r>
            <w:r w:rsidRPr="003F7FA0">
              <w:rPr>
                <w:rFonts w:eastAsia="Times New Roman"/>
                <w:sz w:val="18"/>
                <w:szCs w:val="18"/>
              </w:rPr>
              <w:br/>
              <w:t>20.0%</w:t>
            </w:r>
            <w:r w:rsidRPr="003F7FA0">
              <w:rPr>
                <w:rFonts w:eastAsia="Times New Roman"/>
                <w:sz w:val="18"/>
                <w:szCs w:val="18"/>
              </w:rPr>
              <w:br/>
              <w:t>0.0%</w:t>
            </w:r>
          </w:p>
        </w:tc>
      </w:tr>
      <w:tr w:rsidR="003F7FA0" w:rsidRPr="003F7FA0" w14:paraId="6DEF4D7B"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tcPr>
          <w:p w14:paraId="13811050" w14:textId="5140CDC4" w:rsidR="005B109A" w:rsidRPr="003F7FA0" w:rsidRDefault="3F31A969" w:rsidP="0056419E">
            <w:pPr>
              <w:shd w:val="clear" w:color="auto" w:fill="FFFFFF" w:themeFill="background1"/>
              <w:rPr>
                <w:rFonts w:eastAsia="Times New Roman"/>
                <w:sz w:val="18"/>
                <w:szCs w:val="18"/>
              </w:rPr>
            </w:pPr>
            <w:r w:rsidRPr="003F7FA0">
              <w:rPr>
                <w:rFonts w:eastAsia="Times New Roman"/>
                <w:sz w:val="18"/>
                <w:szCs w:val="18"/>
              </w:rPr>
              <w:t xml:space="preserve">BAT </w:t>
            </w:r>
            <w:r w:rsidR="00A421F6" w:rsidRPr="003F7FA0">
              <w:rPr>
                <w:rFonts w:eastAsia="Times New Roman"/>
                <w:sz w:val="18"/>
                <w:szCs w:val="18"/>
              </w:rPr>
              <w:t>c</w:t>
            </w:r>
            <w:r w:rsidRPr="003F7FA0">
              <w:rPr>
                <w:rFonts w:eastAsia="Times New Roman"/>
                <w:sz w:val="18"/>
                <w:szCs w:val="18"/>
              </w:rPr>
              <w:t xml:space="preserve">omposition </w:t>
            </w:r>
            <w:r w:rsidR="00A421F6" w:rsidRPr="003F7FA0">
              <w:rPr>
                <w:rFonts w:eastAsia="Times New Roman"/>
                <w:sz w:val="18"/>
                <w:szCs w:val="18"/>
              </w:rPr>
              <w:t>b</w:t>
            </w:r>
            <w:r w:rsidRPr="003F7FA0">
              <w:rPr>
                <w:rFonts w:eastAsia="Times New Roman"/>
                <w:sz w:val="18"/>
                <w:szCs w:val="18"/>
              </w:rPr>
              <w:t xml:space="preserve">ased on </w:t>
            </w:r>
            <w:r w:rsidR="4BFBDD6F" w:rsidRPr="003F7FA0">
              <w:rPr>
                <w:rFonts w:eastAsia="Times New Roman"/>
                <w:sz w:val="18"/>
                <w:szCs w:val="18"/>
              </w:rPr>
              <w:t>REACH3</w:t>
            </w:r>
            <w:r w:rsidRPr="003F7FA0">
              <w:rPr>
                <w:rFonts w:eastAsia="Times New Roman"/>
                <w:sz w:val="18"/>
                <w:szCs w:val="18"/>
              </w:rPr>
              <w:t xml:space="preserve"> </w:t>
            </w:r>
            <w:r w:rsidR="00A421F6" w:rsidRPr="003F7FA0">
              <w:rPr>
                <w:rFonts w:eastAsia="Times New Roman"/>
                <w:sz w:val="18"/>
                <w:szCs w:val="18"/>
              </w:rPr>
              <w:t>d</w:t>
            </w:r>
            <w:r w:rsidRPr="003F7FA0">
              <w:rPr>
                <w:rFonts w:eastAsia="Times New Roman"/>
                <w:sz w:val="18"/>
                <w:szCs w:val="18"/>
              </w:rPr>
              <w:t>istribution</w:t>
            </w:r>
          </w:p>
        </w:tc>
        <w:tc>
          <w:tcPr>
            <w:tcW w:w="3711" w:type="dxa"/>
            <w:tcBorders>
              <w:left w:val="nil"/>
              <w:right w:val="nil"/>
            </w:tcBorders>
            <w:vAlign w:val="center"/>
          </w:tcPr>
          <w:p w14:paraId="595B803D" w14:textId="04BD5975" w:rsidR="005B109A" w:rsidRPr="003F7FA0" w:rsidRDefault="005B109A"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 xml:space="preserve">Proportion of patients receiving RTX </w:t>
            </w:r>
            <w:r w:rsidRPr="003F7FA0">
              <w:rPr>
                <w:rFonts w:eastAsia="Times New Roman"/>
                <w:sz w:val="18"/>
                <w:szCs w:val="18"/>
              </w:rPr>
              <w:br/>
              <w:t>Proportion of patients receiving ECP</w:t>
            </w:r>
            <w:r w:rsidRPr="003F7FA0">
              <w:rPr>
                <w:rFonts w:eastAsia="Times New Roman"/>
                <w:sz w:val="18"/>
                <w:szCs w:val="18"/>
              </w:rPr>
              <w:br/>
              <w:t xml:space="preserve">Proportion of patients receiving IMA </w:t>
            </w:r>
            <w:r w:rsidRPr="003F7FA0">
              <w:rPr>
                <w:rFonts w:eastAsia="Times New Roman"/>
                <w:sz w:val="18"/>
                <w:szCs w:val="18"/>
              </w:rPr>
              <w:br/>
              <w:t>Proportion of patients receiving MTX</w:t>
            </w:r>
            <w:r w:rsidRPr="003F7FA0">
              <w:rPr>
                <w:rFonts w:eastAsia="Times New Roman"/>
                <w:sz w:val="18"/>
                <w:szCs w:val="18"/>
              </w:rPr>
              <w:br/>
              <w:t>Proportion of patients receiving MMF</w:t>
            </w:r>
            <w:r w:rsidRPr="003F7FA0">
              <w:rPr>
                <w:rFonts w:eastAsia="Times New Roman"/>
                <w:sz w:val="18"/>
                <w:szCs w:val="18"/>
              </w:rPr>
              <w:br/>
            </w:r>
            <w:r w:rsidRPr="003F7FA0">
              <w:rPr>
                <w:rFonts w:eastAsia="Times New Roman"/>
                <w:sz w:val="18"/>
                <w:szCs w:val="18"/>
              </w:rPr>
              <w:lastRenderedPageBreak/>
              <w:t xml:space="preserve">Proportion of patients receiving EVE </w:t>
            </w:r>
            <w:r w:rsidRPr="003F7FA0">
              <w:rPr>
                <w:rFonts w:eastAsia="Times New Roman"/>
                <w:sz w:val="18"/>
                <w:szCs w:val="18"/>
              </w:rPr>
              <w:br/>
              <w:t xml:space="preserve">Proportion of patients receiving SIR </w:t>
            </w:r>
            <w:r w:rsidRPr="003F7FA0">
              <w:rPr>
                <w:rFonts w:eastAsia="Times New Roman"/>
                <w:sz w:val="18"/>
                <w:szCs w:val="18"/>
              </w:rPr>
              <w:br/>
              <w:t xml:space="preserve">Proportion of patients receiving IBR </w:t>
            </w:r>
            <w:r w:rsidRPr="003F7FA0">
              <w:rPr>
                <w:rFonts w:eastAsia="Times New Roman"/>
                <w:sz w:val="18"/>
                <w:szCs w:val="18"/>
              </w:rPr>
              <w:br/>
              <w:t xml:space="preserve">Proportion of patients receiving INF </w:t>
            </w:r>
          </w:p>
        </w:tc>
        <w:tc>
          <w:tcPr>
            <w:tcW w:w="1239" w:type="dxa"/>
            <w:tcBorders>
              <w:left w:val="nil"/>
              <w:right w:val="nil"/>
            </w:tcBorders>
            <w:vAlign w:val="center"/>
          </w:tcPr>
          <w:p w14:paraId="26538053" w14:textId="4742466C" w:rsidR="005B109A" w:rsidRPr="003F7FA0" w:rsidRDefault="005B109A"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lastRenderedPageBreak/>
              <w:t>5.0%</w:t>
            </w:r>
            <w:r w:rsidRPr="003F7FA0">
              <w:rPr>
                <w:rFonts w:eastAsia="Times New Roman"/>
                <w:sz w:val="18"/>
                <w:szCs w:val="18"/>
              </w:rPr>
              <w:br/>
              <w:t>60.0%</w:t>
            </w:r>
            <w:r w:rsidRPr="003F7FA0">
              <w:rPr>
                <w:rFonts w:eastAsia="Times New Roman"/>
                <w:sz w:val="18"/>
                <w:szCs w:val="18"/>
              </w:rPr>
              <w:br/>
              <w:t>0.0%</w:t>
            </w:r>
            <w:r w:rsidRPr="003F7FA0">
              <w:rPr>
                <w:rFonts w:eastAsia="Times New Roman"/>
                <w:sz w:val="18"/>
                <w:szCs w:val="18"/>
              </w:rPr>
              <w:br/>
              <w:t>15.0%</w:t>
            </w:r>
            <w:r w:rsidRPr="003F7FA0">
              <w:rPr>
                <w:rFonts w:eastAsia="Times New Roman"/>
                <w:sz w:val="18"/>
                <w:szCs w:val="18"/>
              </w:rPr>
              <w:br/>
              <w:t>15.0%</w:t>
            </w:r>
            <w:r w:rsidRPr="003F7FA0">
              <w:rPr>
                <w:rFonts w:eastAsia="Times New Roman"/>
                <w:sz w:val="18"/>
                <w:szCs w:val="18"/>
              </w:rPr>
              <w:br/>
            </w:r>
            <w:r w:rsidRPr="003F7FA0">
              <w:rPr>
                <w:rFonts w:eastAsia="Times New Roman"/>
                <w:sz w:val="18"/>
                <w:szCs w:val="18"/>
              </w:rPr>
              <w:lastRenderedPageBreak/>
              <w:t>0.0%</w:t>
            </w:r>
            <w:r w:rsidRPr="003F7FA0">
              <w:rPr>
                <w:rFonts w:eastAsia="Times New Roman"/>
                <w:sz w:val="18"/>
                <w:szCs w:val="18"/>
              </w:rPr>
              <w:br/>
              <w:t>0.0%</w:t>
            </w:r>
            <w:r w:rsidRPr="003F7FA0">
              <w:rPr>
                <w:rFonts w:eastAsia="Times New Roman"/>
                <w:sz w:val="18"/>
                <w:szCs w:val="18"/>
              </w:rPr>
              <w:br/>
              <w:t>5.0%</w:t>
            </w:r>
            <w:r w:rsidRPr="003F7FA0">
              <w:rPr>
                <w:rFonts w:eastAsia="Times New Roman"/>
                <w:sz w:val="18"/>
                <w:szCs w:val="18"/>
              </w:rPr>
              <w:br/>
              <w:t>0.0%</w:t>
            </w:r>
          </w:p>
        </w:tc>
        <w:tc>
          <w:tcPr>
            <w:tcW w:w="2430" w:type="dxa"/>
            <w:tcBorders>
              <w:left w:val="nil"/>
            </w:tcBorders>
            <w:vAlign w:val="center"/>
          </w:tcPr>
          <w:p w14:paraId="6C6EB3A9" w14:textId="0B83EF62" w:rsidR="005B109A" w:rsidRPr="003F7FA0" w:rsidRDefault="005B109A"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sz w:val="18"/>
                <w:szCs w:val="18"/>
              </w:rPr>
              <w:lastRenderedPageBreak/>
              <w:t>9.8%</w:t>
            </w:r>
            <w:r w:rsidRPr="003F7FA0">
              <w:rPr>
                <w:sz w:val="18"/>
                <w:szCs w:val="18"/>
              </w:rPr>
              <w:br/>
              <w:t>33.9%</w:t>
            </w:r>
            <w:r w:rsidRPr="003F7FA0">
              <w:rPr>
                <w:sz w:val="18"/>
                <w:szCs w:val="18"/>
              </w:rPr>
              <w:br/>
              <w:t>9.2%</w:t>
            </w:r>
            <w:r w:rsidRPr="003F7FA0">
              <w:rPr>
                <w:sz w:val="18"/>
                <w:szCs w:val="18"/>
              </w:rPr>
              <w:br/>
              <w:t>6.7%</w:t>
            </w:r>
            <w:r w:rsidRPr="003F7FA0">
              <w:rPr>
                <w:sz w:val="18"/>
                <w:szCs w:val="18"/>
              </w:rPr>
              <w:br/>
              <w:t>25.4%</w:t>
            </w:r>
            <w:r w:rsidRPr="003F7FA0">
              <w:rPr>
                <w:sz w:val="18"/>
                <w:szCs w:val="18"/>
              </w:rPr>
              <w:br/>
            </w:r>
            <w:r w:rsidRPr="003F7FA0">
              <w:rPr>
                <w:sz w:val="18"/>
                <w:szCs w:val="18"/>
              </w:rPr>
              <w:lastRenderedPageBreak/>
              <w:t>0.0%</w:t>
            </w:r>
            <w:r w:rsidRPr="003F7FA0">
              <w:rPr>
                <w:sz w:val="18"/>
                <w:szCs w:val="18"/>
              </w:rPr>
              <w:br/>
              <w:t>9.2%</w:t>
            </w:r>
            <w:r w:rsidRPr="003F7FA0">
              <w:rPr>
                <w:sz w:val="18"/>
                <w:szCs w:val="18"/>
              </w:rPr>
              <w:br/>
              <w:t>5.7%</w:t>
            </w:r>
            <w:r w:rsidRPr="003F7FA0">
              <w:rPr>
                <w:sz w:val="18"/>
                <w:szCs w:val="18"/>
              </w:rPr>
              <w:br/>
              <w:t>0.0%</w:t>
            </w:r>
          </w:p>
        </w:tc>
      </w:tr>
      <w:tr w:rsidR="003F7FA0" w:rsidRPr="003F7FA0" w14:paraId="0DC28724"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575DB3FC" w14:textId="29263AE4" w:rsidR="005B109A" w:rsidRPr="003F7FA0" w:rsidRDefault="005B109A" w:rsidP="0056419E">
            <w:pPr>
              <w:shd w:val="clear" w:color="auto" w:fill="FFFFFF" w:themeFill="background1"/>
              <w:rPr>
                <w:rFonts w:eastAsia="Times New Roman"/>
                <w:sz w:val="18"/>
                <w:szCs w:val="18"/>
              </w:rPr>
            </w:pPr>
            <w:r w:rsidRPr="003F7FA0">
              <w:rPr>
                <w:rFonts w:eastAsia="Times New Roman"/>
                <w:sz w:val="18"/>
                <w:szCs w:val="18"/>
              </w:rPr>
              <w:lastRenderedPageBreak/>
              <w:t xml:space="preserve">Include </w:t>
            </w:r>
            <w:r w:rsidR="00A421F6" w:rsidRPr="003F7FA0">
              <w:rPr>
                <w:rFonts w:eastAsia="Times New Roman"/>
                <w:sz w:val="18"/>
                <w:szCs w:val="18"/>
              </w:rPr>
              <w:t>c</w:t>
            </w:r>
            <w:r w:rsidRPr="003F7FA0">
              <w:rPr>
                <w:rFonts w:eastAsia="Times New Roman"/>
                <w:sz w:val="18"/>
                <w:szCs w:val="18"/>
              </w:rPr>
              <w:t xml:space="preserve">oncomitant </w:t>
            </w:r>
            <w:r w:rsidR="00A421F6" w:rsidRPr="003F7FA0">
              <w:rPr>
                <w:rFonts w:eastAsia="Times New Roman"/>
                <w:sz w:val="18"/>
                <w:szCs w:val="18"/>
              </w:rPr>
              <w:t>m</w:t>
            </w:r>
            <w:r w:rsidRPr="003F7FA0">
              <w:rPr>
                <w:rFonts w:eastAsia="Times New Roman"/>
                <w:sz w:val="18"/>
                <w:szCs w:val="18"/>
              </w:rPr>
              <w:t>edicines</w:t>
            </w:r>
          </w:p>
        </w:tc>
        <w:tc>
          <w:tcPr>
            <w:tcW w:w="3711" w:type="dxa"/>
            <w:tcBorders>
              <w:left w:val="nil"/>
              <w:right w:val="nil"/>
            </w:tcBorders>
            <w:vAlign w:val="center"/>
            <w:hideMark/>
          </w:tcPr>
          <w:p w14:paraId="40CEAF53"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Include concomitant medication costs </w:t>
            </w:r>
          </w:p>
        </w:tc>
        <w:tc>
          <w:tcPr>
            <w:tcW w:w="1239" w:type="dxa"/>
            <w:tcBorders>
              <w:left w:val="nil"/>
              <w:right w:val="nil"/>
            </w:tcBorders>
            <w:vAlign w:val="center"/>
          </w:tcPr>
          <w:p w14:paraId="5428E8C1"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Yes</w:t>
            </w:r>
          </w:p>
        </w:tc>
        <w:tc>
          <w:tcPr>
            <w:tcW w:w="2430" w:type="dxa"/>
            <w:tcBorders>
              <w:left w:val="nil"/>
            </w:tcBorders>
            <w:vAlign w:val="center"/>
          </w:tcPr>
          <w:p w14:paraId="407619A4"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No</w:t>
            </w:r>
          </w:p>
        </w:tc>
      </w:tr>
      <w:tr w:rsidR="003F7FA0" w:rsidRPr="003F7FA0" w14:paraId="1319BD2C" w14:textId="77777777" w:rsidTr="00250157">
        <w:trPr>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7AC72C64" w14:textId="4F5BDF1E" w:rsidR="005B109A" w:rsidRPr="003F7FA0" w:rsidRDefault="005B109A" w:rsidP="0056419E">
            <w:pPr>
              <w:shd w:val="clear" w:color="auto" w:fill="FFFFFF" w:themeFill="background1"/>
              <w:rPr>
                <w:rFonts w:eastAsia="Times New Roman"/>
                <w:sz w:val="18"/>
                <w:szCs w:val="18"/>
              </w:rPr>
            </w:pPr>
            <w:r w:rsidRPr="003F7FA0">
              <w:rPr>
                <w:rFonts w:eastAsia="Times New Roman"/>
                <w:sz w:val="18"/>
                <w:szCs w:val="18"/>
              </w:rPr>
              <w:t xml:space="preserve">Include </w:t>
            </w:r>
            <w:r w:rsidR="00A421F6" w:rsidRPr="003F7FA0">
              <w:rPr>
                <w:rFonts w:eastAsia="Times New Roman"/>
                <w:sz w:val="18"/>
                <w:szCs w:val="18"/>
              </w:rPr>
              <w:t>t</w:t>
            </w:r>
            <w:r w:rsidRPr="003F7FA0">
              <w:rPr>
                <w:rFonts w:eastAsia="Times New Roman"/>
                <w:sz w:val="18"/>
                <w:szCs w:val="18"/>
              </w:rPr>
              <w:t xml:space="preserve">erminal </w:t>
            </w:r>
            <w:r w:rsidR="00A421F6" w:rsidRPr="003F7FA0">
              <w:rPr>
                <w:rFonts w:eastAsia="Times New Roman"/>
                <w:sz w:val="18"/>
                <w:szCs w:val="18"/>
              </w:rPr>
              <w:t>c</w:t>
            </w:r>
            <w:r w:rsidRPr="003F7FA0">
              <w:rPr>
                <w:rFonts w:eastAsia="Times New Roman"/>
                <w:sz w:val="18"/>
                <w:szCs w:val="18"/>
              </w:rPr>
              <w:t xml:space="preserve">are </w:t>
            </w:r>
            <w:r w:rsidR="00A421F6" w:rsidRPr="003F7FA0">
              <w:rPr>
                <w:rFonts w:eastAsia="Times New Roman"/>
                <w:sz w:val="18"/>
                <w:szCs w:val="18"/>
              </w:rPr>
              <w:t>c</w:t>
            </w:r>
            <w:r w:rsidRPr="003F7FA0">
              <w:rPr>
                <w:rFonts w:eastAsia="Times New Roman"/>
                <w:sz w:val="18"/>
                <w:szCs w:val="18"/>
              </w:rPr>
              <w:t>osts</w:t>
            </w:r>
          </w:p>
        </w:tc>
        <w:tc>
          <w:tcPr>
            <w:tcW w:w="3711" w:type="dxa"/>
            <w:tcBorders>
              <w:left w:val="nil"/>
              <w:right w:val="nil"/>
            </w:tcBorders>
            <w:vAlign w:val="center"/>
            <w:hideMark/>
          </w:tcPr>
          <w:p w14:paraId="45FF00FF" w14:textId="77777777" w:rsidR="005B109A" w:rsidRPr="003F7FA0" w:rsidRDefault="005B109A"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 xml:space="preserve">Include terminal care costs </w:t>
            </w:r>
          </w:p>
        </w:tc>
        <w:tc>
          <w:tcPr>
            <w:tcW w:w="1239" w:type="dxa"/>
            <w:tcBorders>
              <w:left w:val="nil"/>
              <w:right w:val="nil"/>
            </w:tcBorders>
            <w:vAlign w:val="center"/>
          </w:tcPr>
          <w:p w14:paraId="62D61C76" w14:textId="77777777" w:rsidR="005B109A" w:rsidRPr="003F7FA0" w:rsidRDefault="005B109A"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18"/>
                <w:szCs w:val="18"/>
              </w:rPr>
            </w:pPr>
            <w:r w:rsidRPr="003F7FA0">
              <w:rPr>
                <w:rFonts w:eastAsia="Times New Roman"/>
                <w:sz w:val="18"/>
                <w:szCs w:val="18"/>
              </w:rPr>
              <w:t>Yes</w:t>
            </w:r>
          </w:p>
        </w:tc>
        <w:tc>
          <w:tcPr>
            <w:tcW w:w="2430" w:type="dxa"/>
            <w:tcBorders>
              <w:left w:val="nil"/>
            </w:tcBorders>
            <w:vAlign w:val="center"/>
          </w:tcPr>
          <w:p w14:paraId="4B0ED54D" w14:textId="77777777" w:rsidR="005B109A" w:rsidRPr="003F7FA0" w:rsidRDefault="005B109A" w:rsidP="0056419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3F7FA0">
              <w:rPr>
                <w:rFonts w:eastAsia="Times New Roman"/>
                <w:sz w:val="18"/>
                <w:szCs w:val="18"/>
              </w:rPr>
              <w:t>No</w:t>
            </w:r>
          </w:p>
        </w:tc>
      </w:tr>
      <w:tr w:rsidR="003F7FA0" w:rsidRPr="003F7FA0" w14:paraId="641817CC" w14:textId="77777777" w:rsidTr="00250157">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705" w:type="dxa"/>
            <w:tcBorders>
              <w:right w:val="nil"/>
            </w:tcBorders>
            <w:noWrap/>
            <w:vAlign w:val="center"/>
            <w:hideMark/>
          </w:tcPr>
          <w:p w14:paraId="5D7AFE6D" w14:textId="0ACC0AFC" w:rsidR="005B109A" w:rsidRPr="003F7FA0" w:rsidRDefault="005B109A" w:rsidP="0056419E">
            <w:pPr>
              <w:shd w:val="clear" w:color="auto" w:fill="FFFFFF" w:themeFill="background1"/>
              <w:rPr>
                <w:rFonts w:eastAsia="Times New Roman"/>
                <w:sz w:val="18"/>
                <w:szCs w:val="18"/>
              </w:rPr>
            </w:pPr>
            <w:r w:rsidRPr="003F7FA0">
              <w:rPr>
                <w:rFonts w:eastAsia="Times New Roman"/>
                <w:sz w:val="18"/>
                <w:szCs w:val="18"/>
              </w:rPr>
              <w:t xml:space="preserve">Drug </w:t>
            </w:r>
            <w:r w:rsidR="00A421F6" w:rsidRPr="003F7FA0">
              <w:rPr>
                <w:rFonts w:eastAsia="Times New Roman"/>
                <w:sz w:val="18"/>
                <w:szCs w:val="18"/>
              </w:rPr>
              <w:t>c</w:t>
            </w:r>
            <w:r w:rsidRPr="003F7FA0">
              <w:rPr>
                <w:rFonts w:eastAsia="Times New Roman"/>
                <w:sz w:val="18"/>
                <w:szCs w:val="18"/>
              </w:rPr>
              <w:t xml:space="preserve">osts </w:t>
            </w:r>
            <w:r w:rsidR="00A421F6" w:rsidRPr="003F7FA0">
              <w:rPr>
                <w:rFonts w:eastAsia="Times New Roman"/>
                <w:sz w:val="18"/>
                <w:szCs w:val="18"/>
              </w:rPr>
              <w:t>o</w:t>
            </w:r>
            <w:r w:rsidRPr="003F7FA0">
              <w:rPr>
                <w:rFonts w:eastAsia="Times New Roman"/>
                <w:sz w:val="18"/>
                <w:szCs w:val="18"/>
              </w:rPr>
              <w:t>nly</w:t>
            </w:r>
          </w:p>
        </w:tc>
        <w:tc>
          <w:tcPr>
            <w:tcW w:w="3711" w:type="dxa"/>
            <w:tcBorders>
              <w:left w:val="nil"/>
              <w:right w:val="nil"/>
            </w:tcBorders>
            <w:vAlign w:val="center"/>
            <w:hideMark/>
          </w:tcPr>
          <w:p w14:paraId="527F7356"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rFonts w:eastAsia="Times New Roman"/>
                <w:sz w:val="18"/>
                <w:szCs w:val="18"/>
              </w:rPr>
              <w:t xml:space="preserve">Include administration costs </w:t>
            </w:r>
            <w:r w:rsidRPr="003F7FA0">
              <w:rPr>
                <w:rFonts w:eastAsia="Times New Roman"/>
                <w:sz w:val="18"/>
                <w:szCs w:val="18"/>
              </w:rPr>
              <w:br/>
              <w:t xml:space="preserve">Include AE costs </w:t>
            </w:r>
            <w:r w:rsidRPr="003F7FA0">
              <w:rPr>
                <w:rFonts w:eastAsia="Times New Roman"/>
                <w:sz w:val="18"/>
                <w:szCs w:val="18"/>
              </w:rPr>
              <w:br/>
              <w:t xml:space="preserve">Include concomitant medication costs </w:t>
            </w:r>
            <w:r w:rsidRPr="003F7FA0">
              <w:rPr>
                <w:rFonts w:eastAsia="Times New Roman"/>
                <w:sz w:val="18"/>
                <w:szCs w:val="18"/>
              </w:rPr>
              <w:br/>
              <w:t xml:space="preserve">Include indirect costs </w:t>
            </w:r>
            <w:r w:rsidRPr="003F7FA0">
              <w:rPr>
                <w:rFonts w:eastAsia="Times New Roman"/>
                <w:sz w:val="18"/>
                <w:szCs w:val="18"/>
              </w:rPr>
              <w:br/>
              <w:t xml:space="preserve">Include resource use costs </w:t>
            </w:r>
            <w:r w:rsidRPr="003F7FA0">
              <w:rPr>
                <w:rFonts w:eastAsia="Times New Roman"/>
                <w:sz w:val="18"/>
                <w:szCs w:val="18"/>
              </w:rPr>
              <w:br/>
              <w:t xml:space="preserve">Include terminal care costs </w:t>
            </w:r>
          </w:p>
        </w:tc>
        <w:tc>
          <w:tcPr>
            <w:tcW w:w="1239" w:type="dxa"/>
            <w:tcBorders>
              <w:left w:val="nil"/>
              <w:right w:val="nil"/>
            </w:tcBorders>
            <w:vAlign w:val="center"/>
          </w:tcPr>
          <w:p w14:paraId="7E789EFA"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rFonts w:eastAsia="Times New Roman"/>
                <w:sz w:val="18"/>
                <w:szCs w:val="18"/>
              </w:rPr>
              <w:t>Yes</w:t>
            </w:r>
            <w:r w:rsidRPr="003F7FA0">
              <w:rPr>
                <w:rFonts w:eastAsia="Times New Roman"/>
                <w:sz w:val="18"/>
                <w:szCs w:val="18"/>
              </w:rPr>
              <w:br/>
            </w:r>
            <w:proofErr w:type="spellStart"/>
            <w:r w:rsidRPr="003F7FA0">
              <w:rPr>
                <w:rFonts w:eastAsia="Times New Roman"/>
                <w:sz w:val="18"/>
                <w:szCs w:val="18"/>
              </w:rPr>
              <w:t>Yes</w:t>
            </w:r>
            <w:proofErr w:type="spellEnd"/>
            <w:r w:rsidRPr="003F7FA0">
              <w:rPr>
                <w:rFonts w:eastAsia="Times New Roman"/>
                <w:sz w:val="18"/>
                <w:szCs w:val="18"/>
              </w:rPr>
              <w:br/>
            </w:r>
            <w:proofErr w:type="spellStart"/>
            <w:r w:rsidRPr="003F7FA0">
              <w:rPr>
                <w:rFonts w:eastAsia="Times New Roman"/>
                <w:sz w:val="18"/>
                <w:szCs w:val="18"/>
              </w:rPr>
              <w:t>Yes</w:t>
            </w:r>
            <w:proofErr w:type="spellEnd"/>
            <w:r w:rsidRPr="003F7FA0">
              <w:rPr>
                <w:rFonts w:eastAsia="Times New Roman"/>
                <w:sz w:val="18"/>
                <w:szCs w:val="18"/>
              </w:rPr>
              <w:br/>
              <w:t>No</w:t>
            </w:r>
            <w:r w:rsidRPr="003F7FA0">
              <w:rPr>
                <w:rFonts w:eastAsia="Times New Roman"/>
                <w:sz w:val="18"/>
                <w:szCs w:val="18"/>
              </w:rPr>
              <w:br/>
              <w:t>Yes</w:t>
            </w:r>
            <w:r w:rsidRPr="003F7FA0">
              <w:rPr>
                <w:rFonts w:eastAsia="Times New Roman"/>
                <w:sz w:val="18"/>
                <w:szCs w:val="18"/>
              </w:rPr>
              <w:br/>
            </w:r>
            <w:proofErr w:type="spellStart"/>
            <w:r w:rsidRPr="003F7FA0">
              <w:rPr>
                <w:rFonts w:eastAsia="Times New Roman"/>
                <w:sz w:val="18"/>
                <w:szCs w:val="18"/>
              </w:rPr>
              <w:t>Yes</w:t>
            </w:r>
            <w:proofErr w:type="spellEnd"/>
          </w:p>
        </w:tc>
        <w:tc>
          <w:tcPr>
            <w:tcW w:w="2430" w:type="dxa"/>
            <w:tcBorders>
              <w:left w:val="nil"/>
            </w:tcBorders>
            <w:vAlign w:val="center"/>
          </w:tcPr>
          <w:p w14:paraId="7477DCDF"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sz w:val="18"/>
                <w:szCs w:val="18"/>
              </w:rPr>
              <w:t>No</w:t>
            </w:r>
          </w:p>
          <w:p w14:paraId="35614130"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sz w:val="18"/>
                <w:szCs w:val="18"/>
              </w:rPr>
              <w:t>No</w:t>
            </w:r>
          </w:p>
          <w:p w14:paraId="6F0E90BF"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sz w:val="18"/>
                <w:szCs w:val="18"/>
              </w:rPr>
              <w:t>No</w:t>
            </w:r>
          </w:p>
          <w:p w14:paraId="1CD3E613"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sz w:val="18"/>
                <w:szCs w:val="18"/>
              </w:rPr>
              <w:t>No</w:t>
            </w:r>
          </w:p>
          <w:p w14:paraId="082E35F5"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sz w:val="18"/>
                <w:szCs w:val="18"/>
              </w:rPr>
            </w:pPr>
            <w:r w:rsidRPr="003F7FA0">
              <w:rPr>
                <w:sz w:val="18"/>
                <w:szCs w:val="18"/>
              </w:rPr>
              <w:t>No</w:t>
            </w:r>
          </w:p>
          <w:p w14:paraId="6FD89D51" w14:textId="77777777" w:rsidR="005B109A" w:rsidRPr="003F7FA0" w:rsidRDefault="005B109A" w:rsidP="0056419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3F7FA0">
              <w:rPr>
                <w:sz w:val="18"/>
                <w:szCs w:val="18"/>
              </w:rPr>
              <w:t>No</w:t>
            </w:r>
          </w:p>
        </w:tc>
      </w:tr>
    </w:tbl>
    <w:p w14:paraId="0B55D231" w14:textId="2352FCDC" w:rsidR="00D6455E" w:rsidRPr="003F7FA0" w:rsidRDefault="00D6455E" w:rsidP="0056419E">
      <w:pPr>
        <w:shd w:val="clear" w:color="auto" w:fill="FFFFFF" w:themeFill="background1"/>
        <w:spacing w:after="0" w:line="276" w:lineRule="auto"/>
        <w:jc w:val="both"/>
        <w:rPr>
          <w:sz w:val="18"/>
          <w:szCs w:val="18"/>
          <w:lang w:val="en-GB"/>
        </w:rPr>
      </w:pPr>
      <w:r w:rsidRPr="003F7FA0">
        <w:rPr>
          <w:sz w:val="18"/>
          <w:szCs w:val="18"/>
          <w:lang w:val="en-GB"/>
        </w:rPr>
        <w:t xml:space="preserve">Abbreviations: AE = adverse event; BAT = best available therapy; </w:t>
      </w:r>
      <w:proofErr w:type="spellStart"/>
      <w:r w:rsidRPr="003F7FA0">
        <w:rPr>
          <w:sz w:val="18"/>
          <w:szCs w:val="18"/>
          <w:lang w:val="en-GB"/>
        </w:rPr>
        <w:t>DoR</w:t>
      </w:r>
      <w:proofErr w:type="spellEnd"/>
      <w:r w:rsidRPr="003F7FA0">
        <w:rPr>
          <w:sz w:val="18"/>
          <w:szCs w:val="18"/>
          <w:lang w:val="en-GB"/>
        </w:rPr>
        <w:t xml:space="preserve"> = duration of response; DoT = duration of treatment; ECP = extracorporeal photopheresis; EVE = </w:t>
      </w:r>
      <w:proofErr w:type="spellStart"/>
      <w:r w:rsidRPr="003F7FA0">
        <w:rPr>
          <w:sz w:val="18"/>
          <w:szCs w:val="18"/>
          <w:lang w:val="en-GB"/>
        </w:rPr>
        <w:t>everolimus</w:t>
      </w:r>
      <w:proofErr w:type="spellEnd"/>
      <w:r w:rsidRPr="003F7FA0">
        <w:t>;</w:t>
      </w:r>
      <w:r w:rsidRPr="003F7FA0">
        <w:rPr>
          <w:sz w:val="18"/>
          <w:szCs w:val="18"/>
          <w:lang w:val="en-GB"/>
        </w:rPr>
        <w:t xml:space="preserve"> HR = hazard ratio; IBR = ibrutinib; IMA = imatinib; INF = infliximab; KM = Kaplan-Meier; MMF = mycophenolate mofetil; MTX = methotrexate; NA =</w:t>
      </w:r>
      <w:r w:rsidRPr="003F7FA0">
        <w:t xml:space="preserve"> </w:t>
      </w:r>
      <w:r w:rsidRPr="003F7FA0">
        <w:rPr>
          <w:sz w:val="18"/>
          <w:szCs w:val="18"/>
          <w:lang w:val="en-GB"/>
        </w:rPr>
        <w:t xml:space="preserve">not available; OS = overall survival; RTX = rituximab; </w:t>
      </w:r>
      <w:r w:rsidR="00517C6D" w:rsidRPr="003F7FA0">
        <w:rPr>
          <w:sz w:val="18"/>
          <w:szCs w:val="18"/>
          <w:lang w:val="en-GB"/>
        </w:rPr>
        <w:t>SIR = sirolimus</w:t>
      </w:r>
      <w:r w:rsidRPr="003F7FA0">
        <w:rPr>
          <w:sz w:val="18"/>
          <w:szCs w:val="18"/>
          <w:lang w:val="en-GB"/>
        </w:rPr>
        <w:t>.</w:t>
      </w:r>
    </w:p>
    <w:p w14:paraId="41BB4D47" w14:textId="1C29B2C3" w:rsidR="005C1E2C" w:rsidRPr="0056419E" w:rsidRDefault="005C1E2C" w:rsidP="0056419E">
      <w:pPr>
        <w:shd w:val="clear" w:color="auto" w:fill="FFFFFF" w:themeFill="background1"/>
        <w:spacing w:line="276" w:lineRule="auto"/>
        <w:jc w:val="both"/>
        <w:rPr>
          <w:sz w:val="18"/>
          <w:szCs w:val="18"/>
        </w:rPr>
      </w:pPr>
      <w:r w:rsidRPr="0056419E">
        <w:rPr>
          <w:sz w:val="18"/>
          <w:szCs w:val="18"/>
          <w:vertAlign w:val="superscript"/>
        </w:rPr>
        <w:t>a</w:t>
      </w:r>
      <w:r w:rsidRPr="0056419E">
        <w:rPr>
          <w:sz w:val="18"/>
          <w:szCs w:val="18"/>
        </w:rPr>
        <w:t xml:space="preserve"> Societal perspective included lost earnings from early death and lost productivity from work missed due to illness.</w:t>
      </w:r>
    </w:p>
    <w:p w14:paraId="06BB9C77" w14:textId="77777777" w:rsidR="009B5F43" w:rsidRPr="003F7FA0" w:rsidRDefault="009B5F43" w:rsidP="0056419E">
      <w:pPr>
        <w:shd w:val="clear" w:color="auto" w:fill="FFFFFF" w:themeFill="background1"/>
        <w:spacing w:line="276" w:lineRule="auto"/>
        <w:jc w:val="both"/>
        <w:rPr>
          <w:sz w:val="18"/>
          <w:szCs w:val="18"/>
          <w:lang w:val="en-GB"/>
        </w:rPr>
      </w:pPr>
    </w:p>
    <w:p w14:paraId="6FC12DB3" w14:textId="5CC5692C" w:rsidR="00B72980" w:rsidRPr="003F7FA0" w:rsidRDefault="00B72980" w:rsidP="0056419E">
      <w:pPr>
        <w:pStyle w:val="Heading3"/>
        <w:numPr>
          <w:ilvl w:val="0"/>
          <w:numId w:val="0"/>
        </w:numPr>
        <w:shd w:val="clear" w:color="auto" w:fill="FFFFFF" w:themeFill="background1"/>
        <w:spacing w:before="240" w:after="0"/>
        <w:ind w:left="720"/>
        <w:rPr>
          <w:sz w:val="18"/>
          <w:lang w:val="en-CA"/>
        </w:rPr>
      </w:pPr>
      <w:bookmarkStart w:id="10" w:name="_Hlk134535488"/>
      <w:bookmarkEnd w:id="0"/>
      <w:r w:rsidRPr="003F7FA0">
        <w:rPr>
          <w:b/>
        </w:rPr>
        <w:t xml:space="preserve">Table S7 </w:t>
      </w:r>
      <w:r w:rsidRPr="0056419E">
        <w:rPr>
          <w:szCs w:val="20"/>
        </w:rPr>
        <w:t>Variations in one way sensitivity</w:t>
      </w:r>
      <w:r w:rsidR="0062782C" w:rsidRPr="0056419E">
        <w:rPr>
          <w:szCs w:val="20"/>
        </w:rPr>
        <w:t xml:space="preserve"> analysis</w:t>
      </w:r>
      <w:r w:rsidRPr="0056419E">
        <w:rPr>
          <w:szCs w:val="20"/>
        </w:rPr>
        <w:t xml:space="preserve"> that cause a switch to dominant or dominated ICER</w:t>
      </w:r>
      <w:r w:rsidR="0062782C" w:rsidRPr="0056419E">
        <w:rPr>
          <w:szCs w:val="20"/>
        </w:rPr>
        <w:t>.</w:t>
      </w:r>
    </w:p>
    <w:tbl>
      <w:tblPr>
        <w:tblStyle w:val="TableGrid"/>
        <w:tblW w:w="8550" w:type="dxa"/>
        <w:tblLayout w:type="fixed"/>
        <w:tblCellMar>
          <w:left w:w="58" w:type="dxa"/>
          <w:right w:w="58" w:type="dxa"/>
        </w:tblCellMar>
        <w:tblLook w:val="04A0" w:firstRow="1" w:lastRow="0" w:firstColumn="1" w:lastColumn="0" w:noHBand="0" w:noVBand="1"/>
      </w:tblPr>
      <w:tblGrid>
        <w:gridCol w:w="3055"/>
        <w:gridCol w:w="900"/>
        <w:gridCol w:w="900"/>
        <w:gridCol w:w="1350"/>
        <w:gridCol w:w="2345"/>
      </w:tblGrid>
      <w:tr w:rsidR="003F7FA0" w:rsidRPr="003F7FA0" w14:paraId="3A3EFF59" w14:textId="77777777" w:rsidTr="003B3612">
        <w:trPr>
          <w:trHeight w:val="432"/>
        </w:trPr>
        <w:tc>
          <w:tcPr>
            <w:tcW w:w="3055" w:type="dxa"/>
          </w:tcPr>
          <w:bookmarkEnd w:id="10"/>
          <w:p w14:paraId="6103153A"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b/>
                <w:bCs/>
                <w:sz w:val="18"/>
                <w:szCs w:val="18"/>
              </w:rPr>
              <w:t>Variable</w:t>
            </w:r>
          </w:p>
        </w:tc>
        <w:tc>
          <w:tcPr>
            <w:tcW w:w="900" w:type="dxa"/>
          </w:tcPr>
          <w:p w14:paraId="4E522CCF"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b/>
                <w:bCs/>
                <w:sz w:val="18"/>
                <w:szCs w:val="18"/>
              </w:rPr>
              <w:t>Low Value</w:t>
            </w:r>
          </w:p>
        </w:tc>
        <w:tc>
          <w:tcPr>
            <w:tcW w:w="900" w:type="dxa"/>
          </w:tcPr>
          <w:p w14:paraId="418DD9C4"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b/>
                <w:bCs/>
                <w:sz w:val="18"/>
                <w:szCs w:val="18"/>
              </w:rPr>
              <w:t>High Value</w:t>
            </w:r>
          </w:p>
        </w:tc>
        <w:tc>
          <w:tcPr>
            <w:tcW w:w="1350" w:type="dxa"/>
          </w:tcPr>
          <w:p w14:paraId="79E80280"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b/>
                <w:bCs/>
                <w:sz w:val="18"/>
                <w:szCs w:val="18"/>
              </w:rPr>
              <w:t>Dominated/ Dominant ICER Values</w:t>
            </w:r>
          </w:p>
        </w:tc>
        <w:tc>
          <w:tcPr>
            <w:tcW w:w="2345" w:type="dxa"/>
          </w:tcPr>
          <w:p w14:paraId="54B4E195"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b/>
                <w:bCs/>
                <w:sz w:val="18"/>
                <w:szCs w:val="18"/>
              </w:rPr>
              <w:t>Low/High value causing dominated/ dominant ICER Values</w:t>
            </w:r>
          </w:p>
        </w:tc>
      </w:tr>
      <w:tr w:rsidR="003F7FA0" w:rsidRPr="003F7FA0" w14:paraId="73C88458" w14:textId="77777777" w:rsidTr="003B3612">
        <w:trPr>
          <w:trHeight w:val="432"/>
        </w:trPr>
        <w:tc>
          <w:tcPr>
            <w:tcW w:w="3055" w:type="dxa"/>
          </w:tcPr>
          <w:p w14:paraId="1DD6DA97"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sz w:val="18"/>
                <w:szCs w:val="18"/>
              </w:rPr>
              <w:t>BAT non-responders utilities from week 56 onward~</w:t>
            </w:r>
          </w:p>
        </w:tc>
        <w:tc>
          <w:tcPr>
            <w:tcW w:w="900" w:type="dxa"/>
          </w:tcPr>
          <w:p w14:paraId="568CA3DA"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552</w:t>
            </w:r>
          </w:p>
        </w:tc>
        <w:tc>
          <w:tcPr>
            <w:tcW w:w="900" w:type="dxa"/>
          </w:tcPr>
          <w:p w14:paraId="6C76C998"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828</w:t>
            </w:r>
          </w:p>
        </w:tc>
        <w:tc>
          <w:tcPr>
            <w:tcW w:w="1350" w:type="dxa"/>
          </w:tcPr>
          <w:p w14:paraId="2420BF89"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ted</w:t>
            </w:r>
          </w:p>
        </w:tc>
        <w:tc>
          <w:tcPr>
            <w:tcW w:w="2345" w:type="dxa"/>
          </w:tcPr>
          <w:p w14:paraId="1760B33A"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ted ICER is corresponding to high value of 0.828</w:t>
            </w:r>
          </w:p>
        </w:tc>
      </w:tr>
      <w:tr w:rsidR="003F7FA0" w:rsidRPr="003F7FA0" w14:paraId="6F44E39D" w14:textId="77777777" w:rsidTr="003B3612">
        <w:trPr>
          <w:trHeight w:val="432"/>
        </w:trPr>
        <w:tc>
          <w:tcPr>
            <w:tcW w:w="3055" w:type="dxa"/>
          </w:tcPr>
          <w:p w14:paraId="6E8A20B9"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proofErr w:type="spellStart"/>
            <w:r w:rsidRPr="003F7FA0">
              <w:rPr>
                <w:sz w:val="18"/>
                <w:szCs w:val="18"/>
              </w:rPr>
              <w:t>Ruxolitinib</w:t>
            </w:r>
            <w:proofErr w:type="spellEnd"/>
            <w:r w:rsidRPr="003F7FA0">
              <w:rPr>
                <w:sz w:val="18"/>
                <w:szCs w:val="18"/>
              </w:rPr>
              <w:t xml:space="preserve"> </w:t>
            </w:r>
            <w:proofErr w:type="spellStart"/>
            <w:r w:rsidRPr="003F7FA0">
              <w:rPr>
                <w:sz w:val="18"/>
                <w:szCs w:val="18"/>
              </w:rPr>
              <w:t>Meanlog</w:t>
            </w:r>
            <w:proofErr w:type="spellEnd"/>
            <w:r w:rsidRPr="003F7FA0">
              <w:rPr>
                <w:sz w:val="18"/>
                <w:szCs w:val="18"/>
              </w:rPr>
              <w:t xml:space="preserve"> parameter for log-normal DoT curve*</w:t>
            </w:r>
          </w:p>
        </w:tc>
        <w:tc>
          <w:tcPr>
            <w:tcW w:w="900" w:type="dxa"/>
          </w:tcPr>
          <w:p w14:paraId="441643AE"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3.444</w:t>
            </w:r>
          </w:p>
        </w:tc>
        <w:tc>
          <w:tcPr>
            <w:tcW w:w="900" w:type="dxa"/>
          </w:tcPr>
          <w:p w14:paraId="252F4866"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5.166</w:t>
            </w:r>
          </w:p>
        </w:tc>
        <w:tc>
          <w:tcPr>
            <w:tcW w:w="1350" w:type="dxa"/>
          </w:tcPr>
          <w:p w14:paraId="21F930E5"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tcPr>
          <w:p w14:paraId="6FD591BD"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low value of 3.444</w:t>
            </w:r>
          </w:p>
        </w:tc>
      </w:tr>
      <w:tr w:rsidR="003F7FA0" w:rsidRPr="003F7FA0" w14:paraId="55AFCB8F" w14:textId="77777777" w:rsidTr="003B3612">
        <w:trPr>
          <w:trHeight w:val="432"/>
        </w:trPr>
        <w:tc>
          <w:tcPr>
            <w:tcW w:w="3055" w:type="dxa"/>
          </w:tcPr>
          <w:p w14:paraId="40DCE3DD"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sz w:val="18"/>
                <w:szCs w:val="18"/>
              </w:rPr>
              <w:t>BAT non-responder subsequent treatment cost per cycle*</w:t>
            </w:r>
          </w:p>
        </w:tc>
        <w:tc>
          <w:tcPr>
            <w:tcW w:w="900" w:type="dxa"/>
          </w:tcPr>
          <w:p w14:paraId="751E696D"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SGD 1,729.74</w:t>
            </w:r>
          </w:p>
        </w:tc>
        <w:tc>
          <w:tcPr>
            <w:tcW w:w="900" w:type="dxa"/>
          </w:tcPr>
          <w:p w14:paraId="2ABF7A21"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SGD 2,594.61</w:t>
            </w:r>
          </w:p>
        </w:tc>
        <w:tc>
          <w:tcPr>
            <w:tcW w:w="1350" w:type="dxa"/>
          </w:tcPr>
          <w:p w14:paraId="0EBCFD76"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tcPr>
          <w:p w14:paraId="0354578F"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high value of SGD 2,594.61</w:t>
            </w:r>
          </w:p>
        </w:tc>
      </w:tr>
      <w:tr w:rsidR="003F7FA0" w:rsidRPr="003F7FA0" w14:paraId="24F7E460" w14:textId="77777777" w:rsidTr="003B3612">
        <w:trPr>
          <w:trHeight w:val="432"/>
        </w:trPr>
        <w:tc>
          <w:tcPr>
            <w:tcW w:w="3055" w:type="dxa"/>
          </w:tcPr>
          <w:p w14:paraId="54211926"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proofErr w:type="spellStart"/>
            <w:r w:rsidRPr="003F7FA0">
              <w:rPr>
                <w:sz w:val="18"/>
                <w:szCs w:val="18"/>
              </w:rPr>
              <w:t>Ruxolitinib</w:t>
            </w:r>
            <w:proofErr w:type="spellEnd"/>
            <w:r w:rsidRPr="003F7FA0">
              <w:rPr>
                <w:sz w:val="18"/>
                <w:szCs w:val="18"/>
              </w:rPr>
              <w:t xml:space="preserve"> non-responder subsequent treatment cost per cycle*</w:t>
            </w:r>
          </w:p>
        </w:tc>
        <w:tc>
          <w:tcPr>
            <w:tcW w:w="900" w:type="dxa"/>
          </w:tcPr>
          <w:p w14:paraId="14CE9C60"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SGD 1,729.74</w:t>
            </w:r>
          </w:p>
        </w:tc>
        <w:tc>
          <w:tcPr>
            <w:tcW w:w="900" w:type="dxa"/>
          </w:tcPr>
          <w:p w14:paraId="5551D2FC"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SGD 2,594.61</w:t>
            </w:r>
          </w:p>
        </w:tc>
        <w:tc>
          <w:tcPr>
            <w:tcW w:w="1350" w:type="dxa"/>
          </w:tcPr>
          <w:p w14:paraId="3F17EBA8"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tcPr>
          <w:p w14:paraId="13B86B45"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low value of SGD 1,729.74</w:t>
            </w:r>
          </w:p>
        </w:tc>
      </w:tr>
      <w:tr w:rsidR="003F7FA0" w:rsidRPr="003F7FA0" w14:paraId="2268FC2A" w14:textId="77777777" w:rsidTr="003B3612">
        <w:trPr>
          <w:trHeight w:val="432"/>
        </w:trPr>
        <w:tc>
          <w:tcPr>
            <w:tcW w:w="3055" w:type="dxa"/>
          </w:tcPr>
          <w:p w14:paraId="5500F417"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proofErr w:type="spellStart"/>
            <w:r w:rsidRPr="003F7FA0">
              <w:rPr>
                <w:sz w:val="18"/>
                <w:szCs w:val="18"/>
              </w:rPr>
              <w:t>Ruxolitinib</w:t>
            </w:r>
            <w:proofErr w:type="spellEnd"/>
            <w:r w:rsidRPr="003F7FA0">
              <w:rPr>
                <w:sz w:val="18"/>
                <w:szCs w:val="18"/>
              </w:rPr>
              <w:t xml:space="preserve"> Rate parameter for exponential </w:t>
            </w:r>
            <w:proofErr w:type="spellStart"/>
            <w:r w:rsidRPr="003F7FA0">
              <w:rPr>
                <w:sz w:val="18"/>
                <w:szCs w:val="18"/>
              </w:rPr>
              <w:t>DoR</w:t>
            </w:r>
            <w:proofErr w:type="spellEnd"/>
            <w:r w:rsidRPr="003F7FA0">
              <w:rPr>
                <w:sz w:val="18"/>
                <w:szCs w:val="18"/>
              </w:rPr>
              <w:t xml:space="preserve"> ORR curve*</w:t>
            </w:r>
          </w:p>
        </w:tc>
        <w:tc>
          <w:tcPr>
            <w:tcW w:w="900" w:type="dxa"/>
          </w:tcPr>
          <w:p w14:paraId="20A0FF8F"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001</w:t>
            </w:r>
          </w:p>
        </w:tc>
        <w:tc>
          <w:tcPr>
            <w:tcW w:w="900" w:type="dxa"/>
          </w:tcPr>
          <w:p w14:paraId="5B78C553"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002</w:t>
            </w:r>
          </w:p>
        </w:tc>
        <w:tc>
          <w:tcPr>
            <w:tcW w:w="1350" w:type="dxa"/>
          </w:tcPr>
          <w:p w14:paraId="4336D9B8"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tcPr>
          <w:p w14:paraId="2A4B3625"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low value of 0.001</w:t>
            </w:r>
          </w:p>
        </w:tc>
      </w:tr>
      <w:tr w:rsidR="003F7FA0" w:rsidRPr="003F7FA0" w14:paraId="42738B9B" w14:textId="77777777" w:rsidTr="003B3612">
        <w:trPr>
          <w:trHeight w:val="432"/>
        </w:trPr>
        <w:tc>
          <w:tcPr>
            <w:tcW w:w="3055" w:type="dxa"/>
          </w:tcPr>
          <w:p w14:paraId="309E9F1E"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proofErr w:type="spellStart"/>
            <w:r w:rsidRPr="003F7FA0">
              <w:rPr>
                <w:sz w:val="18"/>
                <w:szCs w:val="18"/>
              </w:rPr>
              <w:t>Ruxolitinib</w:t>
            </w:r>
            <w:proofErr w:type="spellEnd"/>
            <w:r w:rsidRPr="003F7FA0">
              <w:rPr>
                <w:sz w:val="18"/>
                <w:szCs w:val="18"/>
              </w:rPr>
              <w:t xml:space="preserve"> </w:t>
            </w:r>
            <w:proofErr w:type="spellStart"/>
            <w:r w:rsidRPr="003F7FA0">
              <w:rPr>
                <w:sz w:val="18"/>
                <w:szCs w:val="18"/>
              </w:rPr>
              <w:t>Sdlog</w:t>
            </w:r>
            <w:proofErr w:type="spellEnd"/>
            <w:r w:rsidRPr="003F7FA0">
              <w:rPr>
                <w:sz w:val="18"/>
                <w:szCs w:val="18"/>
              </w:rPr>
              <w:t xml:space="preserve"> parameter for log-normal DoT curve*</w:t>
            </w:r>
          </w:p>
        </w:tc>
        <w:tc>
          <w:tcPr>
            <w:tcW w:w="900" w:type="dxa"/>
          </w:tcPr>
          <w:p w14:paraId="504AFCCB"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1.399</w:t>
            </w:r>
          </w:p>
        </w:tc>
        <w:tc>
          <w:tcPr>
            <w:tcW w:w="900" w:type="dxa"/>
          </w:tcPr>
          <w:p w14:paraId="67D0C8BE"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2.099</w:t>
            </w:r>
          </w:p>
        </w:tc>
        <w:tc>
          <w:tcPr>
            <w:tcW w:w="1350" w:type="dxa"/>
          </w:tcPr>
          <w:p w14:paraId="4FB2086D"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tcPr>
          <w:p w14:paraId="7BFA0A8C"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low value of 1.399</w:t>
            </w:r>
          </w:p>
        </w:tc>
      </w:tr>
      <w:tr w:rsidR="003F7FA0" w:rsidRPr="003F7FA0" w14:paraId="6B3A6A85" w14:textId="77777777" w:rsidTr="003B3612">
        <w:trPr>
          <w:trHeight w:val="432"/>
        </w:trPr>
        <w:tc>
          <w:tcPr>
            <w:tcW w:w="3055" w:type="dxa"/>
          </w:tcPr>
          <w:p w14:paraId="65BF7EC4"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sz w:val="18"/>
                <w:szCs w:val="18"/>
              </w:rPr>
              <w:lastRenderedPageBreak/>
              <w:t>Shape parameter for Weibull OS NR curve*</w:t>
            </w:r>
          </w:p>
        </w:tc>
        <w:tc>
          <w:tcPr>
            <w:tcW w:w="900" w:type="dxa"/>
          </w:tcPr>
          <w:p w14:paraId="7E6F0DA6"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564</w:t>
            </w:r>
          </w:p>
        </w:tc>
        <w:tc>
          <w:tcPr>
            <w:tcW w:w="900" w:type="dxa"/>
          </w:tcPr>
          <w:p w14:paraId="056BA174"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847</w:t>
            </w:r>
          </w:p>
        </w:tc>
        <w:tc>
          <w:tcPr>
            <w:tcW w:w="1350" w:type="dxa"/>
          </w:tcPr>
          <w:p w14:paraId="0D1D9445"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tcPr>
          <w:p w14:paraId="42CDC63A"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high value of 0.847</w:t>
            </w:r>
          </w:p>
        </w:tc>
      </w:tr>
      <w:tr w:rsidR="003F7FA0" w:rsidRPr="003F7FA0" w14:paraId="6184B814" w14:textId="77777777" w:rsidTr="003B3612">
        <w:trPr>
          <w:trHeight w:val="432"/>
        </w:trPr>
        <w:tc>
          <w:tcPr>
            <w:tcW w:w="3055" w:type="dxa"/>
          </w:tcPr>
          <w:p w14:paraId="3B156D26"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sz w:val="18"/>
                <w:szCs w:val="18"/>
              </w:rPr>
              <w:t>Treatment covariate for Weibull OS NR curve*</w:t>
            </w:r>
          </w:p>
        </w:tc>
        <w:tc>
          <w:tcPr>
            <w:tcW w:w="900" w:type="dxa"/>
          </w:tcPr>
          <w:p w14:paraId="400915F5"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527</w:t>
            </w:r>
          </w:p>
        </w:tc>
        <w:tc>
          <w:tcPr>
            <w:tcW w:w="900" w:type="dxa"/>
          </w:tcPr>
          <w:p w14:paraId="379C38F6"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79</w:t>
            </w:r>
          </w:p>
        </w:tc>
        <w:tc>
          <w:tcPr>
            <w:tcW w:w="1350" w:type="dxa"/>
          </w:tcPr>
          <w:p w14:paraId="7F4210DA"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tcPr>
          <w:p w14:paraId="248D7315"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low value of -0.527</w:t>
            </w:r>
          </w:p>
        </w:tc>
      </w:tr>
      <w:tr w:rsidR="003F7FA0" w:rsidRPr="003F7FA0" w14:paraId="7FD3CC74" w14:textId="77777777" w:rsidTr="003B3612">
        <w:trPr>
          <w:trHeight w:val="432"/>
        </w:trPr>
        <w:tc>
          <w:tcPr>
            <w:tcW w:w="3055" w:type="dxa"/>
          </w:tcPr>
          <w:p w14:paraId="3B96D419"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sz w:val="18"/>
                <w:szCs w:val="18"/>
              </w:rPr>
              <w:t xml:space="preserve">BAT Rate parameter for exponential </w:t>
            </w:r>
            <w:proofErr w:type="spellStart"/>
            <w:r w:rsidRPr="003F7FA0">
              <w:rPr>
                <w:sz w:val="18"/>
                <w:szCs w:val="18"/>
              </w:rPr>
              <w:t>DoR</w:t>
            </w:r>
            <w:proofErr w:type="spellEnd"/>
            <w:r w:rsidRPr="003F7FA0">
              <w:rPr>
                <w:sz w:val="18"/>
                <w:szCs w:val="18"/>
              </w:rPr>
              <w:t xml:space="preserve"> ORR curve*</w:t>
            </w:r>
          </w:p>
        </w:tc>
        <w:tc>
          <w:tcPr>
            <w:tcW w:w="900" w:type="dxa"/>
          </w:tcPr>
          <w:p w14:paraId="24538E16"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005</w:t>
            </w:r>
          </w:p>
        </w:tc>
        <w:tc>
          <w:tcPr>
            <w:tcW w:w="900" w:type="dxa"/>
          </w:tcPr>
          <w:p w14:paraId="347EB504"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007</w:t>
            </w:r>
          </w:p>
        </w:tc>
        <w:tc>
          <w:tcPr>
            <w:tcW w:w="1350" w:type="dxa"/>
          </w:tcPr>
          <w:p w14:paraId="7BF317D1"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tcPr>
          <w:p w14:paraId="37E5A410"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high value of 0.007</w:t>
            </w:r>
          </w:p>
        </w:tc>
      </w:tr>
      <w:tr w:rsidR="003F7FA0" w:rsidRPr="003F7FA0" w14:paraId="360353AB" w14:textId="77777777" w:rsidTr="003F7FA0">
        <w:trPr>
          <w:trHeight w:val="432"/>
        </w:trPr>
        <w:tc>
          <w:tcPr>
            <w:tcW w:w="3055" w:type="dxa"/>
          </w:tcPr>
          <w:p w14:paraId="7B578BC0" w14:textId="77777777" w:rsidR="00B72980" w:rsidRPr="003F7FA0" w:rsidRDefault="00B72980" w:rsidP="0056419E">
            <w:pPr>
              <w:pStyle w:val="ListParagraph"/>
              <w:shd w:val="clear" w:color="auto" w:fill="FFFFFF" w:themeFill="background1"/>
              <w:spacing w:line="240" w:lineRule="auto"/>
              <w:ind w:left="0"/>
              <w:jc w:val="left"/>
              <w:rPr>
                <w:b/>
                <w:bCs/>
                <w:sz w:val="18"/>
                <w:szCs w:val="18"/>
              </w:rPr>
            </w:pPr>
            <w:r w:rsidRPr="003F7FA0">
              <w:rPr>
                <w:sz w:val="18"/>
                <w:szCs w:val="18"/>
              </w:rPr>
              <w:t>Scale parameter for Weibull OS NR curve*</w:t>
            </w:r>
          </w:p>
        </w:tc>
        <w:tc>
          <w:tcPr>
            <w:tcW w:w="900" w:type="dxa"/>
          </w:tcPr>
          <w:p w14:paraId="689950A4"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009</w:t>
            </w:r>
          </w:p>
        </w:tc>
        <w:tc>
          <w:tcPr>
            <w:tcW w:w="900" w:type="dxa"/>
          </w:tcPr>
          <w:p w14:paraId="5CB78236"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0.014</w:t>
            </w:r>
          </w:p>
        </w:tc>
        <w:tc>
          <w:tcPr>
            <w:tcW w:w="1350" w:type="dxa"/>
          </w:tcPr>
          <w:p w14:paraId="070B3B45" w14:textId="77777777" w:rsidR="00B72980" w:rsidRPr="003F7FA0" w:rsidRDefault="00B72980" w:rsidP="0056419E">
            <w:pPr>
              <w:pStyle w:val="ListParagraph"/>
              <w:shd w:val="clear" w:color="auto" w:fill="FFFFFF" w:themeFill="background1"/>
              <w:spacing w:line="240" w:lineRule="auto"/>
              <w:ind w:left="0"/>
              <w:jc w:val="center"/>
              <w:rPr>
                <w:sz w:val="18"/>
                <w:szCs w:val="18"/>
              </w:rPr>
            </w:pPr>
            <w:r w:rsidRPr="003F7FA0">
              <w:rPr>
                <w:sz w:val="18"/>
                <w:szCs w:val="18"/>
              </w:rPr>
              <w:t>Dominant</w:t>
            </w:r>
          </w:p>
        </w:tc>
        <w:tc>
          <w:tcPr>
            <w:tcW w:w="2345" w:type="dxa"/>
            <w:shd w:val="clear" w:color="auto" w:fill="auto"/>
          </w:tcPr>
          <w:p w14:paraId="54ED7DE3" w14:textId="77777777" w:rsidR="00B72980" w:rsidRPr="003F7FA0" w:rsidRDefault="00B72980" w:rsidP="0056419E">
            <w:pPr>
              <w:pStyle w:val="ListParagraph"/>
              <w:shd w:val="clear" w:color="auto" w:fill="FFFFFF" w:themeFill="background1"/>
              <w:spacing w:line="240" w:lineRule="auto"/>
              <w:ind w:left="0"/>
              <w:jc w:val="left"/>
              <w:rPr>
                <w:sz w:val="18"/>
                <w:szCs w:val="18"/>
              </w:rPr>
            </w:pPr>
            <w:r w:rsidRPr="003F7FA0">
              <w:rPr>
                <w:sz w:val="18"/>
                <w:szCs w:val="18"/>
              </w:rPr>
              <w:t>Dominant ICER is corresponding to high value of 0.014</w:t>
            </w:r>
          </w:p>
        </w:tc>
      </w:tr>
    </w:tbl>
    <w:p w14:paraId="38AD97AB" w14:textId="77777777" w:rsidR="00B72980" w:rsidRPr="003F7FA0" w:rsidRDefault="00B72980" w:rsidP="0056419E">
      <w:pPr>
        <w:pStyle w:val="HEORNormal"/>
        <w:shd w:val="clear" w:color="auto" w:fill="FFFFFF" w:themeFill="background1"/>
      </w:pPr>
    </w:p>
    <w:p w14:paraId="24406393" w14:textId="77777777" w:rsidR="00B72980" w:rsidRPr="003F7FA0" w:rsidRDefault="00B72980" w:rsidP="0056419E">
      <w:pPr>
        <w:pStyle w:val="HEORNormal"/>
        <w:shd w:val="clear" w:color="auto" w:fill="FFFFFF" w:themeFill="background1"/>
      </w:pPr>
    </w:p>
    <w:sectPr w:rsidR="00B72980" w:rsidRPr="003F7FA0" w:rsidSect="00250157">
      <w:pgSz w:w="12240" w:h="15840"/>
      <w:pgMar w:top="1440" w:right="1440" w:bottom="1440" w:left="16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3609B" w14:textId="77777777" w:rsidR="0067490B" w:rsidRDefault="0067490B" w:rsidP="00816972">
      <w:pPr>
        <w:spacing w:after="0" w:line="240" w:lineRule="auto"/>
      </w:pPr>
      <w:r>
        <w:separator/>
      </w:r>
    </w:p>
  </w:endnote>
  <w:endnote w:type="continuationSeparator" w:id="0">
    <w:p w14:paraId="368CCF5E" w14:textId="77777777" w:rsidR="0067490B" w:rsidRDefault="0067490B" w:rsidP="00816972">
      <w:pPr>
        <w:spacing w:after="0" w:line="240" w:lineRule="auto"/>
      </w:pPr>
      <w:r>
        <w:continuationSeparator/>
      </w:r>
    </w:p>
  </w:endnote>
  <w:endnote w:type="continuationNotice" w:id="1">
    <w:p w14:paraId="2B3393FA" w14:textId="77777777" w:rsidR="0067490B" w:rsidRDefault="0067490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altName w:val="Cambria"/>
    <w:panose1 w:val="02040503050406030204"/>
    <w:charset w:val="00"/>
    <w:family w:val="roman"/>
    <w:pitch w:val="variable"/>
    <w:sig w:usb0="E00006FF" w:usb1="420024FF" w:usb2="02000000" w:usb3="00000000" w:csb0="0000019F" w:csb1="00000000"/>
  </w:font>
  <w:font w:name="Lucida Grande">
    <w:charset w:val="00"/>
    <w:family w:val="swiss"/>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System">
    <w:panose1 w:val="00000000000000000000"/>
    <w:charset w:val="00"/>
    <w:family w:val="swiss"/>
    <w:notTrueType/>
    <w:pitch w:val="variable"/>
    <w:sig w:usb0="00000003" w:usb1="00000000" w:usb2="00000000" w:usb3="00000000" w:csb0="00000001" w:csb1="00000000"/>
  </w:font>
  <w:font w:name="Janson Text LT">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8659591"/>
      <w:docPartObj>
        <w:docPartGallery w:val="Page Numbers (Bottom of Page)"/>
        <w:docPartUnique/>
      </w:docPartObj>
    </w:sdtPr>
    <w:sdtEndPr>
      <w:rPr>
        <w:noProof/>
      </w:rPr>
    </w:sdtEndPr>
    <w:sdtContent>
      <w:p w14:paraId="4BA0981F" w14:textId="7BA800E5" w:rsidR="00F11CDC" w:rsidRDefault="00F11CD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7CB869" w14:textId="77777777" w:rsidR="00F11CDC" w:rsidRDefault="00F11C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D6D78" w14:textId="77777777" w:rsidR="0067490B" w:rsidRDefault="0067490B" w:rsidP="00816972">
      <w:pPr>
        <w:spacing w:after="0" w:line="240" w:lineRule="auto"/>
      </w:pPr>
      <w:r>
        <w:separator/>
      </w:r>
    </w:p>
  </w:footnote>
  <w:footnote w:type="continuationSeparator" w:id="0">
    <w:p w14:paraId="1C33A312" w14:textId="77777777" w:rsidR="0067490B" w:rsidRDefault="0067490B" w:rsidP="00816972">
      <w:pPr>
        <w:spacing w:after="0" w:line="240" w:lineRule="auto"/>
      </w:pPr>
      <w:r>
        <w:continuationSeparator/>
      </w:r>
    </w:p>
  </w:footnote>
  <w:footnote w:type="continuationNotice" w:id="1">
    <w:p w14:paraId="1D6E68CE" w14:textId="77777777" w:rsidR="0067490B" w:rsidRDefault="0067490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CEC4C08C"/>
    <w:lvl w:ilvl="0">
      <w:start w:val="1"/>
      <w:numFmt w:val="bullet"/>
      <w:pStyle w:val="ListBullet"/>
      <w:lvlText w:val=""/>
      <w:lvlJc w:val="left"/>
      <w:pPr>
        <w:ind w:left="720" w:hanging="360"/>
      </w:pPr>
      <w:rPr>
        <w:rFonts w:ascii="Symbol" w:hAnsi="Symbol" w:hint="default"/>
        <w:color w:val="auto"/>
        <w:u w:color="FFFFFF" w:themeColor="background1"/>
      </w:rPr>
    </w:lvl>
  </w:abstractNum>
  <w:abstractNum w:abstractNumId="1" w15:restartNumberingAfterBreak="0">
    <w:nsid w:val="14971297"/>
    <w:multiLevelType w:val="hybridMultilevel"/>
    <w:tmpl w:val="C868C4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0F3D09"/>
    <w:multiLevelType w:val="hybridMultilevel"/>
    <w:tmpl w:val="7D64CE8A"/>
    <w:lvl w:ilvl="0" w:tplc="1512CB76">
      <w:start w:val="1"/>
      <w:numFmt w:val="bullet"/>
      <w:lvlText w:val=""/>
      <w:lvlJc w:val="left"/>
      <w:pPr>
        <w:ind w:left="1080" w:hanging="360"/>
      </w:pPr>
      <w:rPr>
        <w:rFonts w:ascii="Symbol" w:hAnsi="Symbol"/>
      </w:rPr>
    </w:lvl>
    <w:lvl w:ilvl="1" w:tplc="0C46232A">
      <w:start w:val="1"/>
      <w:numFmt w:val="bullet"/>
      <w:lvlText w:val=""/>
      <w:lvlJc w:val="left"/>
      <w:pPr>
        <w:ind w:left="1080" w:hanging="360"/>
      </w:pPr>
      <w:rPr>
        <w:rFonts w:ascii="Symbol" w:hAnsi="Symbol"/>
      </w:rPr>
    </w:lvl>
    <w:lvl w:ilvl="2" w:tplc="613A4BDA">
      <w:start w:val="1"/>
      <w:numFmt w:val="bullet"/>
      <w:lvlText w:val=""/>
      <w:lvlJc w:val="left"/>
      <w:pPr>
        <w:ind w:left="1080" w:hanging="360"/>
      </w:pPr>
      <w:rPr>
        <w:rFonts w:ascii="Symbol" w:hAnsi="Symbol"/>
      </w:rPr>
    </w:lvl>
    <w:lvl w:ilvl="3" w:tplc="66647692">
      <w:start w:val="1"/>
      <w:numFmt w:val="bullet"/>
      <w:lvlText w:val=""/>
      <w:lvlJc w:val="left"/>
      <w:pPr>
        <w:ind w:left="1080" w:hanging="360"/>
      </w:pPr>
      <w:rPr>
        <w:rFonts w:ascii="Symbol" w:hAnsi="Symbol"/>
      </w:rPr>
    </w:lvl>
    <w:lvl w:ilvl="4" w:tplc="5FC456F4">
      <w:start w:val="1"/>
      <w:numFmt w:val="bullet"/>
      <w:lvlText w:val=""/>
      <w:lvlJc w:val="left"/>
      <w:pPr>
        <w:ind w:left="1080" w:hanging="360"/>
      </w:pPr>
      <w:rPr>
        <w:rFonts w:ascii="Symbol" w:hAnsi="Symbol"/>
      </w:rPr>
    </w:lvl>
    <w:lvl w:ilvl="5" w:tplc="605E8F9C">
      <w:start w:val="1"/>
      <w:numFmt w:val="bullet"/>
      <w:lvlText w:val=""/>
      <w:lvlJc w:val="left"/>
      <w:pPr>
        <w:ind w:left="1080" w:hanging="360"/>
      </w:pPr>
      <w:rPr>
        <w:rFonts w:ascii="Symbol" w:hAnsi="Symbol"/>
      </w:rPr>
    </w:lvl>
    <w:lvl w:ilvl="6" w:tplc="D8C203E8">
      <w:start w:val="1"/>
      <w:numFmt w:val="bullet"/>
      <w:lvlText w:val=""/>
      <w:lvlJc w:val="left"/>
      <w:pPr>
        <w:ind w:left="1080" w:hanging="360"/>
      </w:pPr>
      <w:rPr>
        <w:rFonts w:ascii="Symbol" w:hAnsi="Symbol"/>
      </w:rPr>
    </w:lvl>
    <w:lvl w:ilvl="7" w:tplc="1DB4EED4">
      <w:start w:val="1"/>
      <w:numFmt w:val="bullet"/>
      <w:lvlText w:val=""/>
      <w:lvlJc w:val="left"/>
      <w:pPr>
        <w:ind w:left="1080" w:hanging="360"/>
      </w:pPr>
      <w:rPr>
        <w:rFonts w:ascii="Symbol" w:hAnsi="Symbol"/>
      </w:rPr>
    </w:lvl>
    <w:lvl w:ilvl="8" w:tplc="BD84E550">
      <w:start w:val="1"/>
      <w:numFmt w:val="bullet"/>
      <w:lvlText w:val=""/>
      <w:lvlJc w:val="left"/>
      <w:pPr>
        <w:ind w:left="1080" w:hanging="360"/>
      </w:pPr>
      <w:rPr>
        <w:rFonts w:ascii="Symbol" w:hAnsi="Symbol"/>
      </w:rPr>
    </w:lvl>
  </w:abstractNum>
  <w:abstractNum w:abstractNumId="3" w15:restartNumberingAfterBreak="0">
    <w:nsid w:val="191A2F45"/>
    <w:multiLevelType w:val="hybridMultilevel"/>
    <w:tmpl w:val="565EE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83397F"/>
    <w:multiLevelType w:val="hybridMultilevel"/>
    <w:tmpl w:val="437A003E"/>
    <w:lvl w:ilvl="0" w:tplc="A35A2E72">
      <w:start w:val="1"/>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786ED6"/>
    <w:multiLevelType w:val="hybridMultilevel"/>
    <w:tmpl w:val="367C9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DA7439"/>
    <w:multiLevelType w:val="hybridMultilevel"/>
    <w:tmpl w:val="E75A209C"/>
    <w:lvl w:ilvl="0" w:tplc="7B0032CC">
      <w:start w:val="1"/>
      <w:numFmt w:val="bullet"/>
      <w:lvlText w:val=""/>
      <w:lvlJc w:val="left"/>
      <w:pPr>
        <w:ind w:left="1080" w:hanging="360"/>
      </w:pPr>
      <w:rPr>
        <w:rFonts w:ascii="Symbol" w:hAnsi="Symbol"/>
      </w:rPr>
    </w:lvl>
    <w:lvl w:ilvl="1" w:tplc="053C1AE0">
      <w:start w:val="1"/>
      <w:numFmt w:val="bullet"/>
      <w:lvlText w:val=""/>
      <w:lvlJc w:val="left"/>
      <w:pPr>
        <w:ind w:left="1080" w:hanging="360"/>
      </w:pPr>
      <w:rPr>
        <w:rFonts w:ascii="Symbol" w:hAnsi="Symbol"/>
      </w:rPr>
    </w:lvl>
    <w:lvl w:ilvl="2" w:tplc="65307AB6">
      <w:start w:val="1"/>
      <w:numFmt w:val="bullet"/>
      <w:lvlText w:val=""/>
      <w:lvlJc w:val="left"/>
      <w:pPr>
        <w:ind w:left="1080" w:hanging="360"/>
      </w:pPr>
      <w:rPr>
        <w:rFonts w:ascii="Symbol" w:hAnsi="Symbol"/>
      </w:rPr>
    </w:lvl>
    <w:lvl w:ilvl="3" w:tplc="F872B480">
      <w:start w:val="1"/>
      <w:numFmt w:val="bullet"/>
      <w:lvlText w:val=""/>
      <w:lvlJc w:val="left"/>
      <w:pPr>
        <w:ind w:left="1080" w:hanging="360"/>
      </w:pPr>
      <w:rPr>
        <w:rFonts w:ascii="Symbol" w:hAnsi="Symbol"/>
      </w:rPr>
    </w:lvl>
    <w:lvl w:ilvl="4" w:tplc="480C7D36">
      <w:start w:val="1"/>
      <w:numFmt w:val="bullet"/>
      <w:lvlText w:val=""/>
      <w:lvlJc w:val="left"/>
      <w:pPr>
        <w:ind w:left="1080" w:hanging="360"/>
      </w:pPr>
      <w:rPr>
        <w:rFonts w:ascii="Symbol" w:hAnsi="Symbol"/>
      </w:rPr>
    </w:lvl>
    <w:lvl w:ilvl="5" w:tplc="0A522AB2">
      <w:start w:val="1"/>
      <w:numFmt w:val="bullet"/>
      <w:lvlText w:val=""/>
      <w:lvlJc w:val="left"/>
      <w:pPr>
        <w:ind w:left="1080" w:hanging="360"/>
      </w:pPr>
      <w:rPr>
        <w:rFonts w:ascii="Symbol" w:hAnsi="Symbol"/>
      </w:rPr>
    </w:lvl>
    <w:lvl w:ilvl="6" w:tplc="61488494">
      <w:start w:val="1"/>
      <w:numFmt w:val="bullet"/>
      <w:lvlText w:val=""/>
      <w:lvlJc w:val="left"/>
      <w:pPr>
        <w:ind w:left="1080" w:hanging="360"/>
      </w:pPr>
      <w:rPr>
        <w:rFonts w:ascii="Symbol" w:hAnsi="Symbol"/>
      </w:rPr>
    </w:lvl>
    <w:lvl w:ilvl="7" w:tplc="C700D786">
      <w:start w:val="1"/>
      <w:numFmt w:val="bullet"/>
      <w:lvlText w:val=""/>
      <w:lvlJc w:val="left"/>
      <w:pPr>
        <w:ind w:left="1080" w:hanging="360"/>
      </w:pPr>
      <w:rPr>
        <w:rFonts w:ascii="Symbol" w:hAnsi="Symbol"/>
      </w:rPr>
    </w:lvl>
    <w:lvl w:ilvl="8" w:tplc="BCE06570">
      <w:start w:val="1"/>
      <w:numFmt w:val="bullet"/>
      <w:lvlText w:val=""/>
      <w:lvlJc w:val="left"/>
      <w:pPr>
        <w:ind w:left="1080" w:hanging="360"/>
      </w:pPr>
      <w:rPr>
        <w:rFonts w:ascii="Symbol" w:hAnsi="Symbol"/>
      </w:rPr>
    </w:lvl>
  </w:abstractNum>
  <w:abstractNum w:abstractNumId="7" w15:restartNumberingAfterBreak="0">
    <w:nsid w:val="23646117"/>
    <w:multiLevelType w:val="multilevel"/>
    <w:tmpl w:val="F47E1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1D1E41"/>
    <w:multiLevelType w:val="hybridMultilevel"/>
    <w:tmpl w:val="CBE48AEC"/>
    <w:lvl w:ilvl="0" w:tplc="ED3A5564">
      <w:start w:val="1"/>
      <w:numFmt w:val="bullet"/>
      <w:lvlText w:val=""/>
      <w:lvlJc w:val="left"/>
      <w:pPr>
        <w:ind w:left="1080" w:hanging="360"/>
      </w:pPr>
      <w:rPr>
        <w:rFonts w:ascii="Symbol" w:hAnsi="Symbol"/>
      </w:rPr>
    </w:lvl>
    <w:lvl w:ilvl="1" w:tplc="7464B83C">
      <w:start w:val="1"/>
      <w:numFmt w:val="bullet"/>
      <w:lvlText w:val=""/>
      <w:lvlJc w:val="left"/>
      <w:pPr>
        <w:ind w:left="1080" w:hanging="360"/>
      </w:pPr>
      <w:rPr>
        <w:rFonts w:ascii="Symbol" w:hAnsi="Symbol"/>
      </w:rPr>
    </w:lvl>
    <w:lvl w:ilvl="2" w:tplc="8578E3F0">
      <w:start w:val="1"/>
      <w:numFmt w:val="bullet"/>
      <w:lvlText w:val=""/>
      <w:lvlJc w:val="left"/>
      <w:pPr>
        <w:ind w:left="1080" w:hanging="360"/>
      </w:pPr>
      <w:rPr>
        <w:rFonts w:ascii="Symbol" w:hAnsi="Symbol"/>
      </w:rPr>
    </w:lvl>
    <w:lvl w:ilvl="3" w:tplc="14764F62">
      <w:start w:val="1"/>
      <w:numFmt w:val="bullet"/>
      <w:lvlText w:val=""/>
      <w:lvlJc w:val="left"/>
      <w:pPr>
        <w:ind w:left="1080" w:hanging="360"/>
      </w:pPr>
      <w:rPr>
        <w:rFonts w:ascii="Symbol" w:hAnsi="Symbol"/>
      </w:rPr>
    </w:lvl>
    <w:lvl w:ilvl="4" w:tplc="DE5E7E62">
      <w:start w:val="1"/>
      <w:numFmt w:val="bullet"/>
      <w:lvlText w:val=""/>
      <w:lvlJc w:val="left"/>
      <w:pPr>
        <w:ind w:left="1080" w:hanging="360"/>
      </w:pPr>
      <w:rPr>
        <w:rFonts w:ascii="Symbol" w:hAnsi="Symbol"/>
      </w:rPr>
    </w:lvl>
    <w:lvl w:ilvl="5" w:tplc="EF9CC292">
      <w:start w:val="1"/>
      <w:numFmt w:val="bullet"/>
      <w:lvlText w:val=""/>
      <w:lvlJc w:val="left"/>
      <w:pPr>
        <w:ind w:left="1080" w:hanging="360"/>
      </w:pPr>
      <w:rPr>
        <w:rFonts w:ascii="Symbol" w:hAnsi="Symbol"/>
      </w:rPr>
    </w:lvl>
    <w:lvl w:ilvl="6" w:tplc="DEECB2AE">
      <w:start w:val="1"/>
      <w:numFmt w:val="bullet"/>
      <w:lvlText w:val=""/>
      <w:lvlJc w:val="left"/>
      <w:pPr>
        <w:ind w:left="1080" w:hanging="360"/>
      </w:pPr>
      <w:rPr>
        <w:rFonts w:ascii="Symbol" w:hAnsi="Symbol"/>
      </w:rPr>
    </w:lvl>
    <w:lvl w:ilvl="7" w:tplc="5D90C57C">
      <w:start w:val="1"/>
      <w:numFmt w:val="bullet"/>
      <w:lvlText w:val=""/>
      <w:lvlJc w:val="left"/>
      <w:pPr>
        <w:ind w:left="1080" w:hanging="360"/>
      </w:pPr>
      <w:rPr>
        <w:rFonts w:ascii="Symbol" w:hAnsi="Symbol"/>
      </w:rPr>
    </w:lvl>
    <w:lvl w:ilvl="8" w:tplc="A50ADBFA">
      <w:start w:val="1"/>
      <w:numFmt w:val="bullet"/>
      <w:lvlText w:val=""/>
      <w:lvlJc w:val="left"/>
      <w:pPr>
        <w:ind w:left="1080" w:hanging="360"/>
      </w:pPr>
      <w:rPr>
        <w:rFonts w:ascii="Symbol" w:hAnsi="Symbol"/>
      </w:rPr>
    </w:lvl>
  </w:abstractNum>
  <w:abstractNum w:abstractNumId="9" w15:restartNumberingAfterBreak="0">
    <w:nsid w:val="246B5588"/>
    <w:multiLevelType w:val="hybridMultilevel"/>
    <w:tmpl w:val="E1041856"/>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4C3BDC"/>
    <w:multiLevelType w:val="hybridMultilevel"/>
    <w:tmpl w:val="28FCC430"/>
    <w:lvl w:ilvl="0" w:tplc="FF0C0AE6">
      <w:start w:val="1"/>
      <w:numFmt w:val="bullet"/>
      <w:lvlText w:val=""/>
      <w:lvlJc w:val="left"/>
      <w:pPr>
        <w:ind w:left="720" w:hanging="360"/>
      </w:pPr>
      <w:rPr>
        <w:rFonts w:ascii="Symbol" w:hAnsi="Symbol"/>
      </w:rPr>
    </w:lvl>
    <w:lvl w:ilvl="1" w:tplc="5F467E88">
      <w:start w:val="1"/>
      <w:numFmt w:val="bullet"/>
      <w:lvlText w:val=""/>
      <w:lvlJc w:val="left"/>
      <w:pPr>
        <w:ind w:left="720" w:hanging="360"/>
      </w:pPr>
      <w:rPr>
        <w:rFonts w:ascii="Symbol" w:hAnsi="Symbol"/>
      </w:rPr>
    </w:lvl>
    <w:lvl w:ilvl="2" w:tplc="BBC02BAC">
      <w:start w:val="1"/>
      <w:numFmt w:val="bullet"/>
      <w:lvlText w:val=""/>
      <w:lvlJc w:val="left"/>
      <w:pPr>
        <w:ind w:left="720" w:hanging="360"/>
      </w:pPr>
      <w:rPr>
        <w:rFonts w:ascii="Symbol" w:hAnsi="Symbol"/>
      </w:rPr>
    </w:lvl>
    <w:lvl w:ilvl="3" w:tplc="D30E754A">
      <w:start w:val="1"/>
      <w:numFmt w:val="bullet"/>
      <w:lvlText w:val=""/>
      <w:lvlJc w:val="left"/>
      <w:pPr>
        <w:ind w:left="720" w:hanging="360"/>
      </w:pPr>
      <w:rPr>
        <w:rFonts w:ascii="Symbol" w:hAnsi="Symbol"/>
      </w:rPr>
    </w:lvl>
    <w:lvl w:ilvl="4" w:tplc="29089890">
      <w:start w:val="1"/>
      <w:numFmt w:val="bullet"/>
      <w:lvlText w:val=""/>
      <w:lvlJc w:val="left"/>
      <w:pPr>
        <w:ind w:left="720" w:hanging="360"/>
      </w:pPr>
      <w:rPr>
        <w:rFonts w:ascii="Symbol" w:hAnsi="Symbol"/>
      </w:rPr>
    </w:lvl>
    <w:lvl w:ilvl="5" w:tplc="4A3C71DE">
      <w:start w:val="1"/>
      <w:numFmt w:val="bullet"/>
      <w:lvlText w:val=""/>
      <w:lvlJc w:val="left"/>
      <w:pPr>
        <w:ind w:left="720" w:hanging="360"/>
      </w:pPr>
      <w:rPr>
        <w:rFonts w:ascii="Symbol" w:hAnsi="Symbol"/>
      </w:rPr>
    </w:lvl>
    <w:lvl w:ilvl="6" w:tplc="D214FDDA">
      <w:start w:val="1"/>
      <w:numFmt w:val="bullet"/>
      <w:lvlText w:val=""/>
      <w:lvlJc w:val="left"/>
      <w:pPr>
        <w:ind w:left="720" w:hanging="360"/>
      </w:pPr>
      <w:rPr>
        <w:rFonts w:ascii="Symbol" w:hAnsi="Symbol"/>
      </w:rPr>
    </w:lvl>
    <w:lvl w:ilvl="7" w:tplc="5BE62416">
      <w:start w:val="1"/>
      <w:numFmt w:val="bullet"/>
      <w:lvlText w:val=""/>
      <w:lvlJc w:val="left"/>
      <w:pPr>
        <w:ind w:left="720" w:hanging="360"/>
      </w:pPr>
      <w:rPr>
        <w:rFonts w:ascii="Symbol" w:hAnsi="Symbol"/>
      </w:rPr>
    </w:lvl>
    <w:lvl w:ilvl="8" w:tplc="DC08A870">
      <w:start w:val="1"/>
      <w:numFmt w:val="bullet"/>
      <w:lvlText w:val=""/>
      <w:lvlJc w:val="left"/>
      <w:pPr>
        <w:ind w:left="720" w:hanging="360"/>
      </w:pPr>
      <w:rPr>
        <w:rFonts w:ascii="Symbol" w:hAnsi="Symbol"/>
      </w:rPr>
    </w:lvl>
  </w:abstractNum>
  <w:abstractNum w:abstractNumId="11" w15:restartNumberingAfterBreak="0">
    <w:nsid w:val="2C4D36E6"/>
    <w:multiLevelType w:val="hybridMultilevel"/>
    <w:tmpl w:val="768E8C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FE11A7"/>
    <w:multiLevelType w:val="hybridMultilevel"/>
    <w:tmpl w:val="25883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17639F"/>
    <w:multiLevelType w:val="hybridMultilevel"/>
    <w:tmpl w:val="4E70983A"/>
    <w:lvl w:ilvl="0" w:tplc="8AF8C6F4">
      <w:start w:val="1"/>
      <w:numFmt w:val="bullet"/>
      <w:lvlText w:val=""/>
      <w:lvlJc w:val="left"/>
      <w:pPr>
        <w:ind w:left="1080" w:hanging="360"/>
      </w:pPr>
      <w:rPr>
        <w:rFonts w:ascii="Symbol" w:hAnsi="Symbol"/>
      </w:rPr>
    </w:lvl>
    <w:lvl w:ilvl="1" w:tplc="FA5EA93C">
      <w:start w:val="1"/>
      <w:numFmt w:val="bullet"/>
      <w:lvlText w:val=""/>
      <w:lvlJc w:val="left"/>
      <w:pPr>
        <w:ind w:left="1080" w:hanging="360"/>
      </w:pPr>
      <w:rPr>
        <w:rFonts w:ascii="Symbol" w:hAnsi="Symbol"/>
      </w:rPr>
    </w:lvl>
    <w:lvl w:ilvl="2" w:tplc="FBEEA384">
      <w:start w:val="1"/>
      <w:numFmt w:val="bullet"/>
      <w:lvlText w:val=""/>
      <w:lvlJc w:val="left"/>
      <w:pPr>
        <w:ind w:left="1080" w:hanging="360"/>
      </w:pPr>
      <w:rPr>
        <w:rFonts w:ascii="Symbol" w:hAnsi="Symbol"/>
      </w:rPr>
    </w:lvl>
    <w:lvl w:ilvl="3" w:tplc="86FAA758">
      <w:start w:val="1"/>
      <w:numFmt w:val="bullet"/>
      <w:lvlText w:val=""/>
      <w:lvlJc w:val="left"/>
      <w:pPr>
        <w:ind w:left="1080" w:hanging="360"/>
      </w:pPr>
      <w:rPr>
        <w:rFonts w:ascii="Symbol" w:hAnsi="Symbol"/>
      </w:rPr>
    </w:lvl>
    <w:lvl w:ilvl="4" w:tplc="65FA8F24">
      <w:start w:val="1"/>
      <w:numFmt w:val="bullet"/>
      <w:lvlText w:val=""/>
      <w:lvlJc w:val="left"/>
      <w:pPr>
        <w:ind w:left="1080" w:hanging="360"/>
      </w:pPr>
      <w:rPr>
        <w:rFonts w:ascii="Symbol" w:hAnsi="Symbol"/>
      </w:rPr>
    </w:lvl>
    <w:lvl w:ilvl="5" w:tplc="E5848F26">
      <w:start w:val="1"/>
      <w:numFmt w:val="bullet"/>
      <w:lvlText w:val=""/>
      <w:lvlJc w:val="left"/>
      <w:pPr>
        <w:ind w:left="1080" w:hanging="360"/>
      </w:pPr>
      <w:rPr>
        <w:rFonts w:ascii="Symbol" w:hAnsi="Symbol"/>
      </w:rPr>
    </w:lvl>
    <w:lvl w:ilvl="6" w:tplc="2B6C1284">
      <w:start w:val="1"/>
      <w:numFmt w:val="bullet"/>
      <w:lvlText w:val=""/>
      <w:lvlJc w:val="left"/>
      <w:pPr>
        <w:ind w:left="1080" w:hanging="360"/>
      </w:pPr>
      <w:rPr>
        <w:rFonts w:ascii="Symbol" w:hAnsi="Symbol"/>
      </w:rPr>
    </w:lvl>
    <w:lvl w:ilvl="7" w:tplc="9654A960">
      <w:start w:val="1"/>
      <w:numFmt w:val="bullet"/>
      <w:lvlText w:val=""/>
      <w:lvlJc w:val="left"/>
      <w:pPr>
        <w:ind w:left="1080" w:hanging="360"/>
      </w:pPr>
      <w:rPr>
        <w:rFonts w:ascii="Symbol" w:hAnsi="Symbol"/>
      </w:rPr>
    </w:lvl>
    <w:lvl w:ilvl="8" w:tplc="3E3E4F1E">
      <w:start w:val="1"/>
      <w:numFmt w:val="bullet"/>
      <w:lvlText w:val=""/>
      <w:lvlJc w:val="left"/>
      <w:pPr>
        <w:ind w:left="1080" w:hanging="360"/>
      </w:pPr>
      <w:rPr>
        <w:rFonts w:ascii="Symbol" w:hAnsi="Symbol"/>
      </w:rPr>
    </w:lvl>
  </w:abstractNum>
  <w:abstractNum w:abstractNumId="14" w15:restartNumberingAfterBreak="0">
    <w:nsid w:val="335760C2"/>
    <w:multiLevelType w:val="hybridMultilevel"/>
    <w:tmpl w:val="5A1EBE5C"/>
    <w:lvl w:ilvl="0" w:tplc="8522C8B0">
      <w:start w:val="1"/>
      <w:numFmt w:val="bullet"/>
      <w:lvlText w:val=""/>
      <w:lvlJc w:val="left"/>
      <w:pPr>
        <w:ind w:left="720" w:hanging="360"/>
      </w:pPr>
      <w:rPr>
        <w:rFonts w:ascii="Symbol" w:hAnsi="Symbol"/>
      </w:rPr>
    </w:lvl>
    <w:lvl w:ilvl="1" w:tplc="A00ECD84">
      <w:start w:val="1"/>
      <w:numFmt w:val="bullet"/>
      <w:lvlText w:val=""/>
      <w:lvlJc w:val="left"/>
      <w:pPr>
        <w:ind w:left="720" w:hanging="360"/>
      </w:pPr>
      <w:rPr>
        <w:rFonts w:ascii="Symbol" w:hAnsi="Symbol"/>
      </w:rPr>
    </w:lvl>
    <w:lvl w:ilvl="2" w:tplc="BC601F5A">
      <w:start w:val="1"/>
      <w:numFmt w:val="bullet"/>
      <w:lvlText w:val=""/>
      <w:lvlJc w:val="left"/>
      <w:pPr>
        <w:ind w:left="720" w:hanging="360"/>
      </w:pPr>
      <w:rPr>
        <w:rFonts w:ascii="Symbol" w:hAnsi="Symbol"/>
      </w:rPr>
    </w:lvl>
    <w:lvl w:ilvl="3" w:tplc="45D4232C">
      <w:start w:val="1"/>
      <w:numFmt w:val="bullet"/>
      <w:lvlText w:val=""/>
      <w:lvlJc w:val="left"/>
      <w:pPr>
        <w:ind w:left="720" w:hanging="360"/>
      </w:pPr>
      <w:rPr>
        <w:rFonts w:ascii="Symbol" w:hAnsi="Symbol"/>
      </w:rPr>
    </w:lvl>
    <w:lvl w:ilvl="4" w:tplc="98206B62">
      <w:start w:val="1"/>
      <w:numFmt w:val="bullet"/>
      <w:lvlText w:val=""/>
      <w:lvlJc w:val="left"/>
      <w:pPr>
        <w:ind w:left="720" w:hanging="360"/>
      </w:pPr>
      <w:rPr>
        <w:rFonts w:ascii="Symbol" w:hAnsi="Symbol"/>
      </w:rPr>
    </w:lvl>
    <w:lvl w:ilvl="5" w:tplc="243A2E04">
      <w:start w:val="1"/>
      <w:numFmt w:val="bullet"/>
      <w:lvlText w:val=""/>
      <w:lvlJc w:val="left"/>
      <w:pPr>
        <w:ind w:left="720" w:hanging="360"/>
      </w:pPr>
      <w:rPr>
        <w:rFonts w:ascii="Symbol" w:hAnsi="Symbol"/>
      </w:rPr>
    </w:lvl>
    <w:lvl w:ilvl="6" w:tplc="A9F0FD0E">
      <w:start w:val="1"/>
      <w:numFmt w:val="bullet"/>
      <w:lvlText w:val=""/>
      <w:lvlJc w:val="left"/>
      <w:pPr>
        <w:ind w:left="720" w:hanging="360"/>
      </w:pPr>
      <w:rPr>
        <w:rFonts w:ascii="Symbol" w:hAnsi="Symbol"/>
      </w:rPr>
    </w:lvl>
    <w:lvl w:ilvl="7" w:tplc="BE80CB98">
      <w:start w:val="1"/>
      <w:numFmt w:val="bullet"/>
      <w:lvlText w:val=""/>
      <w:lvlJc w:val="left"/>
      <w:pPr>
        <w:ind w:left="720" w:hanging="360"/>
      </w:pPr>
      <w:rPr>
        <w:rFonts w:ascii="Symbol" w:hAnsi="Symbol"/>
      </w:rPr>
    </w:lvl>
    <w:lvl w:ilvl="8" w:tplc="25662B02">
      <w:start w:val="1"/>
      <w:numFmt w:val="bullet"/>
      <w:lvlText w:val=""/>
      <w:lvlJc w:val="left"/>
      <w:pPr>
        <w:ind w:left="720" w:hanging="360"/>
      </w:pPr>
      <w:rPr>
        <w:rFonts w:ascii="Symbol" w:hAnsi="Symbol"/>
      </w:rPr>
    </w:lvl>
  </w:abstractNum>
  <w:abstractNum w:abstractNumId="15" w15:restartNumberingAfterBreak="0">
    <w:nsid w:val="3A2C577F"/>
    <w:multiLevelType w:val="hybridMultilevel"/>
    <w:tmpl w:val="EC2AAA3A"/>
    <w:lvl w:ilvl="0" w:tplc="14543D5A">
      <w:start w:val="1"/>
      <w:numFmt w:val="bullet"/>
      <w:lvlText w:val=""/>
      <w:lvlJc w:val="left"/>
      <w:pPr>
        <w:ind w:left="720" w:hanging="360"/>
      </w:pPr>
      <w:rPr>
        <w:rFonts w:ascii="Symbol" w:hAnsi="Symbol"/>
      </w:rPr>
    </w:lvl>
    <w:lvl w:ilvl="1" w:tplc="1D5E0BFE">
      <w:start w:val="1"/>
      <w:numFmt w:val="bullet"/>
      <w:lvlText w:val=""/>
      <w:lvlJc w:val="left"/>
      <w:pPr>
        <w:ind w:left="720" w:hanging="360"/>
      </w:pPr>
      <w:rPr>
        <w:rFonts w:ascii="Symbol" w:hAnsi="Symbol"/>
      </w:rPr>
    </w:lvl>
    <w:lvl w:ilvl="2" w:tplc="86C84D52">
      <w:start w:val="1"/>
      <w:numFmt w:val="bullet"/>
      <w:lvlText w:val=""/>
      <w:lvlJc w:val="left"/>
      <w:pPr>
        <w:ind w:left="720" w:hanging="360"/>
      </w:pPr>
      <w:rPr>
        <w:rFonts w:ascii="Symbol" w:hAnsi="Symbol"/>
      </w:rPr>
    </w:lvl>
    <w:lvl w:ilvl="3" w:tplc="A2EC9FD6">
      <w:start w:val="1"/>
      <w:numFmt w:val="bullet"/>
      <w:lvlText w:val=""/>
      <w:lvlJc w:val="left"/>
      <w:pPr>
        <w:ind w:left="720" w:hanging="360"/>
      </w:pPr>
      <w:rPr>
        <w:rFonts w:ascii="Symbol" w:hAnsi="Symbol"/>
      </w:rPr>
    </w:lvl>
    <w:lvl w:ilvl="4" w:tplc="4E9ACD94">
      <w:start w:val="1"/>
      <w:numFmt w:val="bullet"/>
      <w:lvlText w:val=""/>
      <w:lvlJc w:val="left"/>
      <w:pPr>
        <w:ind w:left="720" w:hanging="360"/>
      </w:pPr>
      <w:rPr>
        <w:rFonts w:ascii="Symbol" w:hAnsi="Symbol"/>
      </w:rPr>
    </w:lvl>
    <w:lvl w:ilvl="5" w:tplc="2BFA6758">
      <w:start w:val="1"/>
      <w:numFmt w:val="bullet"/>
      <w:lvlText w:val=""/>
      <w:lvlJc w:val="left"/>
      <w:pPr>
        <w:ind w:left="720" w:hanging="360"/>
      </w:pPr>
      <w:rPr>
        <w:rFonts w:ascii="Symbol" w:hAnsi="Symbol"/>
      </w:rPr>
    </w:lvl>
    <w:lvl w:ilvl="6" w:tplc="36221092">
      <w:start w:val="1"/>
      <w:numFmt w:val="bullet"/>
      <w:lvlText w:val=""/>
      <w:lvlJc w:val="left"/>
      <w:pPr>
        <w:ind w:left="720" w:hanging="360"/>
      </w:pPr>
      <w:rPr>
        <w:rFonts w:ascii="Symbol" w:hAnsi="Symbol"/>
      </w:rPr>
    </w:lvl>
    <w:lvl w:ilvl="7" w:tplc="266C82F4">
      <w:start w:val="1"/>
      <w:numFmt w:val="bullet"/>
      <w:lvlText w:val=""/>
      <w:lvlJc w:val="left"/>
      <w:pPr>
        <w:ind w:left="720" w:hanging="360"/>
      </w:pPr>
      <w:rPr>
        <w:rFonts w:ascii="Symbol" w:hAnsi="Symbol"/>
      </w:rPr>
    </w:lvl>
    <w:lvl w:ilvl="8" w:tplc="748E02AE">
      <w:start w:val="1"/>
      <w:numFmt w:val="bullet"/>
      <w:lvlText w:val=""/>
      <w:lvlJc w:val="left"/>
      <w:pPr>
        <w:ind w:left="720" w:hanging="360"/>
      </w:pPr>
      <w:rPr>
        <w:rFonts w:ascii="Symbol" w:hAnsi="Symbol"/>
      </w:rPr>
    </w:lvl>
  </w:abstractNum>
  <w:abstractNum w:abstractNumId="16" w15:restartNumberingAfterBreak="0">
    <w:nsid w:val="3BA200AE"/>
    <w:multiLevelType w:val="multilevel"/>
    <w:tmpl w:val="8F0AFB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E18633A"/>
    <w:multiLevelType w:val="hybridMultilevel"/>
    <w:tmpl w:val="05D2A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AB1F03"/>
    <w:multiLevelType w:val="hybridMultilevel"/>
    <w:tmpl w:val="D1D21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5F011E"/>
    <w:multiLevelType w:val="hybridMultilevel"/>
    <w:tmpl w:val="30FE09BA"/>
    <w:lvl w:ilvl="0" w:tplc="955C55BA">
      <w:start w:val="1"/>
      <w:numFmt w:val="bullet"/>
      <w:lvlText w:val=""/>
      <w:lvlJc w:val="left"/>
      <w:pPr>
        <w:ind w:left="720" w:hanging="360"/>
      </w:pPr>
      <w:rPr>
        <w:rFonts w:ascii="Symbol" w:hAnsi="Symbol"/>
      </w:rPr>
    </w:lvl>
    <w:lvl w:ilvl="1" w:tplc="2A960434">
      <w:start w:val="1"/>
      <w:numFmt w:val="bullet"/>
      <w:lvlText w:val=""/>
      <w:lvlJc w:val="left"/>
      <w:pPr>
        <w:ind w:left="720" w:hanging="360"/>
      </w:pPr>
      <w:rPr>
        <w:rFonts w:ascii="Symbol" w:hAnsi="Symbol"/>
      </w:rPr>
    </w:lvl>
    <w:lvl w:ilvl="2" w:tplc="A33CB22C">
      <w:start w:val="1"/>
      <w:numFmt w:val="bullet"/>
      <w:lvlText w:val=""/>
      <w:lvlJc w:val="left"/>
      <w:pPr>
        <w:ind w:left="720" w:hanging="360"/>
      </w:pPr>
      <w:rPr>
        <w:rFonts w:ascii="Symbol" w:hAnsi="Symbol"/>
      </w:rPr>
    </w:lvl>
    <w:lvl w:ilvl="3" w:tplc="D58A8612">
      <w:start w:val="1"/>
      <w:numFmt w:val="bullet"/>
      <w:lvlText w:val=""/>
      <w:lvlJc w:val="left"/>
      <w:pPr>
        <w:ind w:left="720" w:hanging="360"/>
      </w:pPr>
      <w:rPr>
        <w:rFonts w:ascii="Symbol" w:hAnsi="Symbol"/>
      </w:rPr>
    </w:lvl>
    <w:lvl w:ilvl="4" w:tplc="C0B43CB4">
      <w:start w:val="1"/>
      <w:numFmt w:val="bullet"/>
      <w:lvlText w:val=""/>
      <w:lvlJc w:val="left"/>
      <w:pPr>
        <w:ind w:left="720" w:hanging="360"/>
      </w:pPr>
      <w:rPr>
        <w:rFonts w:ascii="Symbol" w:hAnsi="Symbol"/>
      </w:rPr>
    </w:lvl>
    <w:lvl w:ilvl="5" w:tplc="2AD6BC8E">
      <w:start w:val="1"/>
      <w:numFmt w:val="bullet"/>
      <w:lvlText w:val=""/>
      <w:lvlJc w:val="left"/>
      <w:pPr>
        <w:ind w:left="720" w:hanging="360"/>
      </w:pPr>
      <w:rPr>
        <w:rFonts w:ascii="Symbol" w:hAnsi="Symbol"/>
      </w:rPr>
    </w:lvl>
    <w:lvl w:ilvl="6" w:tplc="25024062">
      <w:start w:val="1"/>
      <w:numFmt w:val="bullet"/>
      <w:lvlText w:val=""/>
      <w:lvlJc w:val="left"/>
      <w:pPr>
        <w:ind w:left="720" w:hanging="360"/>
      </w:pPr>
      <w:rPr>
        <w:rFonts w:ascii="Symbol" w:hAnsi="Symbol"/>
      </w:rPr>
    </w:lvl>
    <w:lvl w:ilvl="7" w:tplc="5DD0735A">
      <w:start w:val="1"/>
      <w:numFmt w:val="bullet"/>
      <w:lvlText w:val=""/>
      <w:lvlJc w:val="left"/>
      <w:pPr>
        <w:ind w:left="720" w:hanging="360"/>
      </w:pPr>
      <w:rPr>
        <w:rFonts w:ascii="Symbol" w:hAnsi="Symbol"/>
      </w:rPr>
    </w:lvl>
    <w:lvl w:ilvl="8" w:tplc="AA1209E2">
      <w:start w:val="1"/>
      <w:numFmt w:val="bullet"/>
      <w:lvlText w:val=""/>
      <w:lvlJc w:val="left"/>
      <w:pPr>
        <w:ind w:left="720" w:hanging="360"/>
      </w:pPr>
      <w:rPr>
        <w:rFonts w:ascii="Symbol" w:hAnsi="Symbol"/>
      </w:rPr>
    </w:lvl>
  </w:abstractNum>
  <w:abstractNum w:abstractNumId="20" w15:restartNumberingAfterBreak="0">
    <w:nsid w:val="47E436B1"/>
    <w:multiLevelType w:val="multilevel"/>
    <w:tmpl w:val="F0742612"/>
    <w:lvl w:ilvl="0">
      <w:start w:val="1"/>
      <w:numFmt w:val="decimal"/>
      <w:pStyle w:val="L1HEORHeading1"/>
      <w:lvlText w:val="%1"/>
      <w:lvlJc w:val="left"/>
      <w:pPr>
        <w:ind w:left="1152" w:hanging="432"/>
      </w:pPr>
    </w:lvl>
    <w:lvl w:ilvl="1">
      <w:start w:val="1"/>
      <w:numFmt w:val="decimal"/>
      <w:lvlText w:val="%1.%2"/>
      <w:lvlJc w:val="left"/>
      <w:pPr>
        <w:ind w:left="1296" w:hanging="576"/>
      </w:pPr>
    </w:lvl>
    <w:lvl w:ilvl="2">
      <w:start w:val="1"/>
      <w:numFmt w:val="decimal"/>
      <w:pStyle w:val="L3HEORHeading3"/>
      <w:lvlText w:val="%1.%2.%3"/>
      <w:lvlJc w:val="left"/>
      <w:pPr>
        <w:ind w:left="1440" w:hanging="720"/>
      </w:p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21" w15:restartNumberingAfterBreak="0">
    <w:nsid w:val="4C8262F6"/>
    <w:multiLevelType w:val="multilevel"/>
    <w:tmpl w:val="947A7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DE5071"/>
    <w:multiLevelType w:val="hybridMultilevel"/>
    <w:tmpl w:val="4A749834"/>
    <w:lvl w:ilvl="0" w:tplc="90C0BAD2">
      <w:start w:val="1"/>
      <w:numFmt w:val="decimal"/>
      <w:pStyle w:val="PHEListnumbered"/>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C408DF"/>
    <w:multiLevelType w:val="hybridMultilevel"/>
    <w:tmpl w:val="21203936"/>
    <w:lvl w:ilvl="0" w:tplc="1A3CEB8A">
      <w:start w:val="1"/>
      <w:numFmt w:val="bullet"/>
      <w:lvlText w:val=""/>
      <w:lvlJc w:val="left"/>
      <w:pPr>
        <w:ind w:left="720" w:hanging="360"/>
      </w:pPr>
      <w:rPr>
        <w:rFonts w:ascii="Symbol" w:hAnsi="Symbol"/>
      </w:rPr>
    </w:lvl>
    <w:lvl w:ilvl="1" w:tplc="BA2A4FFA">
      <w:start w:val="1"/>
      <w:numFmt w:val="bullet"/>
      <w:lvlText w:val=""/>
      <w:lvlJc w:val="left"/>
      <w:pPr>
        <w:ind w:left="720" w:hanging="360"/>
      </w:pPr>
      <w:rPr>
        <w:rFonts w:ascii="Symbol" w:hAnsi="Symbol"/>
      </w:rPr>
    </w:lvl>
    <w:lvl w:ilvl="2" w:tplc="A6B618AE">
      <w:start w:val="1"/>
      <w:numFmt w:val="bullet"/>
      <w:lvlText w:val=""/>
      <w:lvlJc w:val="left"/>
      <w:pPr>
        <w:ind w:left="720" w:hanging="360"/>
      </w:pPr>
      <w:rPr>
        <w:rFonts w:ascii="Symbol" w:hAnsi="Symbol"/>
      </w:rPr>
    </w:lvl>
    <w:lvl w:ilvl="3" w:tplc="12E674BC">
      <w:start w:val="1"/>
      <w:numFmt w:val="bullet"/>
      <w:lvlText w:val=""/>
      <w:lvlJc w:val="left"/>
      <w:pPr>
        <w:ind w:left="720" w:hanging="360"/>
      </w:pPr>
      <w:rPr>
        <w:rFonts w:ascii="Symbol" w:hAnsi="Symbol"/>
      </w:rPr>
    </w:lvl>
    <w:lvl w:ilvl="4" w:tplc="F1AACC30">
      <w:start w:val="1"/>
      <w:numFmt w:val="bullet"/>
      <w:lvlText w:val=""/>
      <w:lvlJc w:val="left"/>
      <w:pPr>
        <w:ind w:left="720" w:hanging="360"/>
      </w:pPr>
      <w:rPr>
        <w:rFonts w:ascii="Symbol" w:hAnsi="Symbol"/>
      </w:rPr>
    </w:lvl>
    <w:lvl w:ilvl="5" w:tplc="FE1E4760">
      <w:start w:val="1"/>
      <w:numFmt w:val="bullet"/>
      <w:lvlText w:val=""/>
      <w:lvlJc w:val="left"/>
      <w:pPr>
        <w:ind w:left="720" w:hanging="360"/>
      </w:pPr>
      <w:rPr>
        <w:rFonts w:ascii="Symbol" w:hAnsi="Symbol"/>
      </w:rPr>
    </w:lvl>
    <w:lvl w:ilvl="6" w:tplc="9FAC2472">
      <w:start w:val="1"/>
      <w:numFmt w:val="bullet"/>
      <w:lvlText w:val=""/>
      <w:lvlJc w:val="left"/>
      <w:pPr>
        <w:ind w:left="720" w:hanging="360"/>
      </w:pPr>
      <w:rPr>
        <w:rFonts w:ascii="Symbol" w:hAnsi="Symbol"/>
      </w:rPr>
    </w:lvl>
    <w:lvl w:ilvl="7" w:tplc="86ECA1DE">
      <w:start w:val="1"/>
      <w:numFmt w:val="bullet"/>
      <w:lvlText w:val=""/>
      <w:lvlJc w:val="left"/>
      <w:pPr>
        <w:ind w:left="720" w:hanging="360"/>
      </w:pPr>
      <w:rPr>
        <w:rFonts w:ascii="Symbol" w:hAnsi="Symbol"/>
      </w:rPr>
    </w:lvl>
    <w:lvl w:ilvl="8" w:tplc="33C2DF30">
      <w:start w:val="1"/>
      <w:numFmt w:val="bullet"/>
      <w:lvlText w:val=""/>
      <w:lvlJc w:val="left"/>
      <w:pPr>
        <w:ind w:left="720" w:hanging="360"/>
      </w:pPr>
      <w:rPr>
        <w:rFonts w:ascii="Symbol" w:hAnsi="Symbol"/>
      </w:rPr>
    </w:lvl>
  </w:abstractNum>
  <w:abstractNum w:abstractNumId="24" w15:restartNumberingAfterBreak="0">
    <w:nsid w:val="5F493232"/>
    <w:multiLevelType w:val="hybridMultilevel"/>
    <w:tmpl w:val="559E1E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54247A"/>
    <w:multiLevelType w:val="hybridMultilevel"/>
    <w:tmpl w:val="BCAC90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3F14F92"/>
    <w:multiLevelType w:val="hybridMultilevel"/>
    <w:tmpl w:val="C8001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CE7B98"/>
    <w:multiLevelType w:val="hybridMultilevel"/>
    <w:tmpl w:val="79A8B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3D4C66"/>
    <w:multiLevelType w:val="hybridMultilevel"/>
    <w:tmpl w:val="6CD242EC"/>
    <w:lvl w:ilvl="0" w:tplc="E1040A32">
      <w:start w:val="1"/>
      <w:numFmt w:val="bullet"/>
      <w:lvlText w:val=""/>
      <w:lvlJc w:val="left"/>
      <w:pPr>
        <w:ind w:left="720" w:hanging="360"/>
      </w:pPr>
      <w:rPr>
        <w:rFonts w:ascii="Symbol" w:hAnsi="Symbol"/>
      </w:rPr>
    </w:lvl>
    <w:lvl w:ilvl="1" w:tplc="5F0A6590">
      <w:start w:val="1"/>
      <w:numFmt w:val="bullet"/>
      <w:lvlText w:val=""/>
      <w:lvlJc w:val="left"/>
      <w:pPr>
        <w:ind w:left="720" w:hanging="360"/>
      </w:pPr>
      <w:rPr>
        <w:rFonts w:ascii="Symbol" w:hAnsi="Symbol"/>
      </w:rPr>
    </w:lvl>
    <w:lvl w:ilvl="2" w:tplc="B9ACAA80">
      <w:start w:val="1"/>
      <w:numFmt w:val="bullet"/>
      <w:lvlText w:val=""/>
      <w:lvlJc w:val="left"/>
      <w:pPr>
        <w:ind w:left="720" w:hanging="360"/>
      </w:pPr>
      <w:rPr>
        <w:rFonts w:ascii="Symbol" w:hAnsi="Symbol"/>
      </w:rPr>
    </w:lvl>
    <w:lvl w:ilvl="3" w:tplc="5B3C9550">
      <w:start w:val="1"/>
      <w:numFmt w:val="bullet"/>
      <w:lvlText w:val=""/>
      <w:lvlJc w:val="left"/>
      <w:pPr>
        <w:ind w:left="720" w:hanging="360"/>
      </w:pPr>
      <w:rPr>
        <w:rFonts w:ascii="Symbol" w:hAnsi="Symbol"/>
      </w:rPr>
    </w:lvl>
    <w:lvl w:ilvl="4" w:tplc="8C0A0174">
      <w:start w:val="1"/>
      <w:numFmt w:val="bullet"/>
      <w:lvlText w:val=""/>
      <w:lvlJc w:val="left"/>
      <w:pPr>
        <w:ind w:left="720" w:hanging="360"/>
      </w:pPr>
      <w:rPr>
        <w:rFonts w:ascii="Symbol" w:hAnsi="Symbol"/>
      </w:rPr>
    </w:lvl>
    <w:lvl w:ilvl="5" w:tplc="1DFEE94E">
      <w:start w:val="1"/>
      <w:numFmt w:val="bullet"/>
      <w:lvlText w:val=""/>
      <w:lvlJc w:val="left"/>
      <w:pPr>
        <w:ind w:left="720" w:hanging="360"/>
      </w:pPr>
      <w:rPr>
        <w:rFonts w:ascii="Symbol" w:hAnsi="Symbol"/>
      </w:rPr>
    </w:lvl>
    <w:lvl w:ilvl="6" w:tplc="10C47508">
      <w:start w:val="1"/>
      <w:numFmt w:val="bullet"/>
      <w:lvlText w:val=""/>
      <w:lvlJc w:val="left"/>
      <w:pPr>
        <w:ind w:left="720" w:hanging="360"/>
      </w:pPr>
      <w:rPr>
        <w:rFonts w:ascii="Symbol" w:hAnsi="Symbol"/>
      </w:rPr>
    </w:lvl>
    <w:lvl w:ilvl="7" w:tplc="35A442E6">
      <w:start w:val="1"/>
      <w:numFmt w:val="bullet"/>
      <w:lvlText w:val=""/>
      <w:lvlJc w:val="left"/>
      <w:pPr>
        <w:ind w:left="720" w:hanging="360"/>
      </w:pPr>
      <w:rPr>
        <w:rFonts w:ascii="Symbol" w:hAnsi="Symbol"/>
      </w:rPr>
    </w:lvl>
    <w:lvl w:ilvl="8" w:tplc="E9D09586">
      <w:start w:val="1"/>
      <w:numFmt w:val="bullet"/>
      <w:lvlText w:val=""/>
      <w:lvlJc w:val="left"/>
      <w:pPr>
        <w:ind w:left="720" w:hanging="360"/>
      </w:pPr>
      <w:rPr>
        <w:rFonts w:ascii="Symbol" w:hAnsi="Symbol"/>
      </w:rPr>
    </w:lvl>
  </w:abstractNum>
  <w:abstractNum w:abstractNumId="29" w15:restartNumberingAfterBreak="0">
    <w:nsid w:val="73252D0E"/>
    <w:multiLevelType w:val="hybridMultilevel"/>
    <w:tmpl w:val="3E8E35A4"/>
    <w:lvl w:ilvl="0" w:tplc="41ACD218">
      <w:start w:val="1"/>
      <w:numFmt w:val="bullet"/>
      <w:lvlText w:val=""/>
      <w:lvlJc w:val="left"/>
      <w:pPr>
        <w:ind w:left="720" w:hanging="360"/>
      </w:pPr>
      <w:rPr>
        <w:rFonts w:ascii="Symbol" w:hAnsi="Symbol"/>
      </w:rPr>
    </w:lvl>
    <w:lvl w:ilvl="1" w:tplc="908A7ADA">
      <w:start w:val="1"/>
      <w:numFmt w:val="bullet"/>
      <w:lvlText w:val=""/>
      <w:lvlJc w:val="left"/>
      <w:pPr>
        <w:ind w:left="720" w:hanging="360"/>
      </w:pPr>
      <w:rPr>
        <w:rFonts w:ascii="Symbol" w:hAnsi="Symbol"/>
      </w:rPr>
    </w:lvl>
    <w:lvl w:ilvl="2" w:tplc="895E7370">
      <w:start w:val="1"/>
      <w:numFmt w:val="bullet"/>
      <w:lvlText w:val=""/>
      <w:lvlJc w:val="left"/>
      <w:pPr>
        <w:ind w:left="720" w:hanging="360"/>
      </w:pPr>
      <w:rPr>
        <w:rFonts w:ascii="Symbol" w:hAnsi="Symbol"/>
      </w:rPr>
    </w:lvl>
    <w:lvl w:ilvl="3" w:tplc="1B38B6B0">
      <w:start w:val="1"/>
      <w:numFmt w:val="bullet"/>
      <w:lvlText w:val=""/>
      <w:lvlJc w:val="left"/>
      <w:pPr>
        <w:ind w:left="720" w:hanging="360"/>
      </w:pPr>
      <w:rPr>
        <w:rFonts w:ascii="Symbol" w:hAnsi="Symbol"/>
      </w:rPr>
    </w:lvl>
    <w:lvl w:ilvl="4" w:tplc="F6803B96">
      <w:start w:val="1"/>
      <w:numFmt w:val="bullet"/>
      <w:lvlText w:val=""/>
      <w:lvlJc w:val="left"/>
      <w:pPr>
        <w:ind w:left="720" w:hanging="360"/>
      </w:pPr>
      <w:rPr>
        <w:rFonts w:ascii="Symbol" w:hAnsi="Symbol"/>
      </w:rPr>
    </w:lvl>
    <w:lvl w:ilvl="5" w:tplc="3A60C78C">
      <w:start w:val="1"/>
      <w:numFmt w:val="bullet"/>
      <w:lvlText w:val=""/>
      <w:lvlJc w:val="left"/>
      <w:pPr>
        <w:ind w:left="720" w:hanging="360"/>
      </w:pPr>
      <w:rPr>
        <w:rFonts w:ascii="Symbol" w:hAnsi="Symbol"/>
      </w:rPr>
    </w:lvl>
    <w:lvl w:ilvl="6" w:tplc="DC7ABEF0">
      <w:start w:val="1"/>
      <w:numFmt w:val="bullet"/>
      <w:lvlText w:val=""/>
      <w:lvlJc w:val="left"/>
      <w:pPr>
        <w:ind w:left="720" w:hanging="360"/>
      </w:pPr>
      <w:rPr>
        <w:rFonts w:ascii="Symbol" w:hAnsi="Symbol"/>
      </w:rPr>
    </w:lvl>
    <w:lvl w:ilvl="7" w:tplc="A78A068E">
      <w:start w:val="1"/>
      <w:numFmt w:val="bullet"/>
      <w:lvlText w:val=""/>
      <w:lvlJc w:val="left"/>
      <w:pPr>
        <w:ind w:left="720" w:hanging="360"/>
      </w:pPr>
      <w:rPr>
        <w:rFonts w:ascii="Symbol" w:hAnsi="Symbol"/>
      </w:rPr>
    </w:lvl>
    <w:lvl w:ilvl="8" w:tplc="DB1EBA78">
      <w:start w:val="1"/>
      <w:numFmt w:val="bullet"/>
      <w:lvlText w:val=""/>
      <w:lvlJc w:val="left"/>
      <w:pPr>
        <w:ind w:left="720" w:hanging="360"/>
      </w:pPr>
      <w:rPr>
        <w:rFonts w:ascii="Symbol" w:hAnsi="Symbol"/>
      </w:rPr>
    </w:lvl>
  </w:abstractNum>
  <w:abstractNum w:abstractNumId="30" w15:restartNumberingAfterBreak="0">
    <w:nsid w:val="73D349AD"/>
    <w:multiLevelType w:val="multilevel"/>
    <w:tmpl w:val="45FC4FC0"/>
    <w:lvl w:ilvl="0">
      <w:start w:val="1"/>
      <w:numFmt w:val="bullet"/>
      <w:pStyle w:val="BMSBullets"/>
      <w:lvlText w:val=""/>
      <w:lvlJc w:val="left"/>
      <w:pPr>
        <w:tabs>
          <w:tab w:val="num" w:pos="720"/>
        </w:tabs>
        <w:ind w:left="720" w:hanging="360"/>
      </w:pPr>
      <w:rPr>
        <w:rFonts w:ascii="Symbol" w:hAnsi="Symbol" w:hint="default"/>
      </w:rPr>
    </w:lvl>
    <w:lvl w:ilvl="1">
      <w:start w:val="1"/>
      <w:numFmt w:val="bullet"/>
      <w:lvlText w:val=""/>
      <w:lvlJc w:val="left"/>
      <w:pPr>
        <w:tabs>
          <w:tab w:val="num" w:pos="1080"/>
        </w:tabs>
        <w:ind w:left="1080" w:hanging="360"/>
      </w:pPr>
      <w:rPr>
        <w:rFonts w:ascii="Symbol" w:hAnsi="Symbol" w:hint="default"/>
      </w:rPr>
    </w:lvl>
    <w:lvl w:ilvl="2">
      <w:start w:val="1"/>
      <w:numFmt w:val="bullet"/>
      <w:lvlText w:val=""/>
      <w:lvlJc w:val="left"/>
      <w:pPr>
        <w:tabs>
          <w:tab w:val="num" w:pos="1440"/>
        </w:tabs>
        <w:ind w:left="1440" w:hanging="360"/>
      </w:pPr>
      <w:rPr>
        <w:rFonts w:ascii="Symbol" w:hAnsi="Symbol" w:hint="default"/>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Symbol" w:hAnsi="Symbol" w:hint="default"/>
      </w:rPr>
    </w:lvl>
    <w:lvl w:ilvl="6">
      <w:start w:val="1"/>
      <w:numFmt w:val="bullet"/>
      <w:lvlText w:val=""/>
      <w:lvlJc w:val="left"/>
      <w:pPr>
        <w:tabs>
          <w:tab w:val="num" w:pos="2880"/>
        </w:tabs>
        <w:ind w:left="2880" w:hanging="360"/>
      </w:pPr>
      <w:rPr>
        <w:rFonts w:ascii="Symbol" w:hAnsi="Symbol"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31" w15:restartNumberingAfterBreak="0">
    <w:nsid w:val="744A0445"/>
    <w:multiLevelType w:val="hybridMultilevel"/>
    <w:tmpl w:val="BE94C3FC"/>
    <w:lvl w:ilvl="0" w:tplc="471C696E">
      <w:start w:val="1"/>
      <w:numFmt w:val="bullet"/>
      <w:pStyle w:val="Heading3"/>
      <w:lvlText w:val="•"/>
      <w:lvlJc w:val="left"/>
      <w:pPr>
        <w:tabs>
          <w:tab w:val="num" w:pos="720"/>
        </w:tabs>
        <w:ind w:left="720" w:hanging="360"/>
      </w:pPr>
      <w:rPr>
        <w:rFonts w:ascii="Arial" w:hAnsi="Arial" w:hint="default"/>
      </w:rPr>
    </w:lvl>
    <w:lvl w:ilvl="1" w:tplc="A232DDA8" w:tentative="1">
      <w:start w:val="1"/>
      <w:numFmt w:val="bullet"/>
      <w:pStyle w:val="Heading3"/>
      <w:lvlText w:val="•"/>
      <w:lvlJc w:val="left"/>
      <w:pPr>
        <w:tabs>
          <w:tab w:val="num" w:pos="1440"/>
        </w:tabs>
        <w:ind w:left="1440" w:hanging="360"/>
      </w:pPr>
      <w:rPr>
        <w:rFonts w:ascii="Arial" w:hAnsi="Arial" w:hint="default"/>
      </w:rPr>
    </w:lvl>
    <w:lvl w:ilvl="2" w:tplc="F0E893F6" w:tentative="1">
      <w:start w:val="1"/>
      <w:numFmt w:val="bullet"/>
      <w:lvlText w:val="•"/>
      <w:lvlJc w:val="left"/>
      <w:pPr>
        <w:tabs>
          <w:tab w:val="num" w:pos="2160"/>
        </w:tabs>
        <w:ind w:left="2160" w:hanging="360"/>
      </w:pPr>
      <w:rPr>
        <w:rFonts w:ascii="Arial" w:hAnsi="Arial" w:hint="default"/>
      </w:rPr>
    </w:lvl>
    <w:lvl w:ilvl="3" w:tplc="DE4A7A88" w:tentative="1">
      <w:start w:val="1"/>
      <w:numFmt w:val="bullet"/>
      <w:lvlText w:val="•"/>
      <w:lvlJc w:val="left"/>
      <w:pPr>
        <w:tabs>
          <w:tab w:val="num" w:pos="2880"/>
        </w:tabs>
        <w:ind w:left="2880" w:hanging="360"/>
      </w:pPr>
      <w:rPr>
        <w:rFonts w:ascii="Arial" w:hAnsi="Arial" w:hint="default"/>
      </w:rPr>
    </w:lvl>
    <w:lvl w:ilvl="4" w:tplc="11844394" w:tentative="1">
      <w:start w:val="1"/>
      <w:numFmt w:val="bullet"/>
      <w:lvlText w:val="•"/>
      <w:lvlJc w:val="left"/>
      <w:pPr>
        <w:tabs>
          <w:tab w:val="num" w:pos="3600"/>
        </w:tabs>
        <w:ind w:left="3600" w:hanging="360"/>
      </w:pPr>
      <w:rPr>
        <w:rFonts w:ascii="Arial" w:hAnsi="Arial" w:hint="default"/>
      </w:rPr>
    </w:lvl>
    <w:lvl w:ilvl="5" w:tplc="F3908954" w:tentative="1">
      <w:start w:val="1"/>
      <w:numFmt w:val="bullet"/>
      <w:lvlText w:val="•"/>
      <w:lvlJc w:val="left"/>
      <w:pPr>
        <w:tabs>
          <w:tab w:val="num" w:pos="4320"/>
        </w:tabs>
        <w:ind w:left="4320" w:hanging="360"/>
      </w:pPr>
      <w:rPr>
        <w:rFonts w:ascii="Arial" w:hAnsi="Arial" w:hint="default"/>
      </w:rPr>
    </w:lvl>
    <w:lvl w:ilvl="6" w:tplc="C0F87626" w:tentative="1">
      <w:start w:val="1"/>
      <w:numFmt w:val="bullet"/>
      <w:lvlText w:val="•"/>
      <w:lvlJc w:val="left"/>
      <w:pPr>
        <w:tabs>
          <w:tab w:val="num" w:pos="5040"/>
        </w:tabs>
        <w:ind w:left="5040" w:hanging="360"/>
      </w:pPr>
      <w:rPr>
        <w:rFonts w:ascii="Arial" w:hAnsi="Arial" w:hint="default"/>
      </w:rPr>
    </w:lvl>
    <w:lvl w:ilvl="7" w:tplc="32F8A7A6" w:tentative="1">
      <w:start w:val="1"/>
      <w:numFmt w:val="bullet"/>
      <w:lvlText w:val="•"/>
      <w:lvlJc w:val="left"/>
      <w:pPr>
        <w:tabs>
          <w:tab w:val="num" w:pos="5760"/>
        </w:tabs>
        <w:ind w:left="5760" w:hanging="360"/>
      </w:pPr>
      <w:rPr>
        <w:rFonts w:ascii="Arial" w:hAnsi="Arial" w:hint="default"/>
      </w:rPr>
    </w:lvl>
    <w:lvl w:ilvl="8" w:tplc="FF341E60"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6683BC0"/>
    <w:multiLevelType w:val="multilevel"/>
    <w:tmpl w:val="DE18E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7593600">
    <w:abstractNumId w:val="25"/>
  </w:num>
  <w:num w:numId="2" w16cid:durableId="1391919697">
    <w:abstractNumId w:val="20"/>
  </w:num>
  <w:num w:numId="3" w16cid:durableId="1971128421">
    <w:abstractNumId w:val="31"/>
  </w:num>
  <w:num w:numId="4" w16cid:durableId="1445878788">
    <w:abstractNumId w:val="30"/>
  </w:num>
  <w:num w:numId="5" w16cid:durableId="1476990827">
    <w:abstractNumId w:val="0"/>
  </w:num>
  <w:num w:numId="6" w16cid:durableId="388579693">
    <w:abstractNumId w:val="22"/>
  </w:num>
  <w:num w:numId="7" w16cid:durableId="448361423">
    <w:abstractNumId w:val="26"/>
  </w:num>
  <w:num w:numId="8" w16cid:durableId="1122263040">
    <w:abstractNumId w:val="11"/>
  </w:num>
  <w:num w:numId="9" w16cid:durableId="1540047651">
    <w:abstractNumId w:val="7"/>
  </w:num>
  <w:num w:numId="10" w16cid:durableId="559099539">
    <w:abstractNumId w:val="16"/>
  </w:num>
  <w:num w:numId="11" w16cid:durableId="814562536">
    <w:abstractNumId w:val="16"/>
  </w:num>
  <w:num w:numId="12" w16cid:durableId="1977640709">
    <w:abstractNumId w:val="3"/>
  </w:num>
  <w:num w:numId="13" w16cid:durableId="943459154">
    <w:abstractNumId w:val="1"/>
  </w:num>
  <w:num w:numId="14" w16cid:durableId="791436586">
    <w:abstractNumId w:val="31"/>
  </w:num>
  <w:num w:numId="15" w16cid:durableId="1707830096">
    <w:abstractNumId w:val="24"/>
  </w:num>
  <w:num w:numId="16" w16cid:durableId="1679382862">
    <w:abstractNumId w:val="31"/>
  </w:num>
  <w:num w:numId="17" w16cid:durableId="1276132772">
    <w:abstractNumId w:val="31"/>
  </w:num>
  <w:num w:numId="18" w16cid:durableId="462649827">
    <w:abstractNumId w:val="12"/>
  </w:num>
  <w:num w:numId="19" w16cid:durableId="141386652">
    <w:abstractNumId w:val="21"/>
  </w:num>
  <w:num w:numId="20" w16cid:durableId="1911229138">
    <w:abstractNumId w:val="31"/>
  </w:num>
  <w:num w:numId="21" w16cid:durableId="1742369554">
    <w:abstractNumId w:val="31"/>
  </w:num>
  <w:num w:numId="22" w16cid:durableId="1439451612">
    <w:abstractNumId w:val="31"/>
  </w:num>
  <w:num w:numId="23" w16cid:durableId="1421949417">
    <w:abstractNumId w:val="31"/>
  </w:num>
  <w:num w:numId="24" w16cid:durableId="1797673460">
    <w:abstractNumId w:val="6"/>
  </w:num>
  <w:num w:numId="25" w16cid:durableId="2070692789">
    <w:abstractNumId w:val="2"/>
  </w:num>
  <w:num w:numId="26" w16cid:durableId="877350841">
    <w:abstractNumId w:val="13"/>
  </w:num>
  <w:num w:numId="27" w16cid:durableId="1278489222">
    <w:abstractNumId w:val="8"/>
  </w:num>
  <w:num w:numId="28" w16cid:durableId="508913157">
    <w:abstractNumId w:val="14"/>
  </w:num>
  <w:num w:numId="29" w16cid:durableId="1091856971">
    <w:abstractNumId w:val="32"/>
  </w:num>
  <w:num w:numId="30" w16cid:durableId="1065252249">
    <w:abstractNumId w:val="27"/>
  </w:num>
  <w:num w:numId="31" w16cid:durableId="1312632125">
    <w:abstractNumId w:val="17"/>
  </w:num>
  <w:num w:numId="32" w16cid:durableId="401177063">
    <w:abstractNumId w:val="28"/>
  </w:num>
  <w:num w:numId="33" w16cid:durableId="1986464878">
    <w:abstractNumId w:val="23"/>
  </w:num>
  <w:num w:numId="34" w16cid:durableId="160705469">
    <w:abstractNumId w:val="15"/>
  </w:num>
  <w:num w:numId="35" w16cid:durableId="41297167">
    <w:abstractNumId w:val="29"/>
  </w:num>
  <w:num w:numId="36" w16cid:durableId="823661434">
    <w:abstractNumId w:val="10"/>
  </w:num>
  <w:num w:numId="37" w16cid:durableId="635724028">
    <w:abstractNumId w:val="19"/>
  </w:num>
  <w:num w:numId="38" w16cid:durableId="827020194">
    <w:abstractNumId w:val="18"/>
  </w:num>
  <w:num w:numId="39" w16cid:durableId="312762317">
    <w:abstractNumId w:val="9"/>
  </w:num>
  <w:num w:numId="40" w16cid:durableId="691682819">
    <w:abstractNumId w:val="4"/>
  </w:num>
  <w:num w:numId="41" w16cid:durableId="1463764097">
    <w:abstractNumId w:val="5"/>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 square brack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fevxsfhza207ezta6v9xrztszdvvv9zt25&quot;&gt;JAKAVI cGVHD manuscript&lt;record-ids&gt;&lt;item&gt;1&lt;/item&gt;&lt;item&gt;2&lt;/item&gt;&lt;item&gt;3&lt;/item&gt;&lt;item&gt;5&lt;/item&gt;&lt;item&gt;6&lt;/item&gt;&lt;item&gt;7&lt;/item&gt;&lt;item&gt;8&lt;/item&gt;&lt;item&gt;10&lt;/item&gt;&lt;item&gt;11&lt;/item&gt;&lt;item&gt;12&lt;/item&gt;&lt;item&gt;13&lt;/item&gt;&lt;item&gt;15&lt;/item&gt;&lt;item&gt;18&lt;/item&gt;&lt;item&gt;19&lt;/item&gt;&lt;item&gt;20&lt;/item&gt;&lt;item&gt;22&lt;/item&gt;&lt;item&gt;26&lt;/item&gt;&lt;item&gt;27&lt;/item&gt;&lt;item&gt;28&lt;/item&gt;&lt;item&gt;29&lt;/item&gt;&lt;item&gt;30&lt;/item&gt;&lt;item&gt;31&lt;/item&gt;&lt;item&gt;33&lt;/item&gt;&lt;item&gt;34&lt;/item&gt;&lt;item&gt;42&lt;/item&gt;&lt;/record-ids&gt;&lt;/item&gt;&lt;/Libraries&gt;"/>
  </w:docVars>
  <w:rsids>
    <w:rsidRoot w:val="00DF3AA7"/>
    <w:rsid w:val="00001AA4"/>
    <w:rsid w:val="00002C5B"/>
    <w:rsid w:val="000044EA"/>
    <w:rsid w:val="000049AD"/>
    <w:rsid w:val="00004D1C"/>
    <w:rsid w:val="000062B8"/>
    <w:rsid w:val="00006919"/>
    <w:rsid w:val="000069B7"/>
    <w:rsid w:val="00007B5F"/>
    <w:rsid w:val="0001361E"/>
    <w:rsid w:val="00013ABD"/>
    <w:rsid w:val="00013DFD"/>
    <w:rsid w:val="00013FD6"/>
    <w:rsid w:val="00014285"/>
    <w:rsid w:val="00015294"/>
    <w:rsid w:val="00015D05"/>
    <w:rsid w:val="00016104"/>
    <w:rsid w:val="000165AF"/>
    <w:rsid w:val="00016FA4"/>
    <w:rsid w:val="000208D8"/>
    <w:rsid w:val="00022799"/>
    <w:rsid w:val="00023FF5"/>
    <w:rsid w:val="000244FD"/>
    <w:rsid w:val="00024B33"/>
    <w:rsid w:val="000255B9"/>
    <w:rsid w:val="00026009"/>
    <w:rsid w:val="000260B2"/>
    <w:rsid w:val="00026446"/>
    <w:rsid w:val="000266FB"/>
    <w:rsid w:val="000303CC"/>
    <w:rsid w:val="00031C2C"/>
    <w:rsid w:val="00032CD3"/>
    <w:rsid w:val="00033043"/>
    <w:rsid w:val="0003329E"/>
    <w:rsid w:val="000349EF"/>
    <w:rsid w:val="00035C63"/>
    <w:rsid w:val="00037225"/>
    <w:rsid w:val="0004047E"/>
    <w:rsid w:val="000417C6"/>
    <w:rsid w:val="0004237B"/>
    <w:rsid w:val="000438A4"/>
    <w:rsid w:val="00043C59"/>
    <w:rsid w:val="00045112"/>
    <w:rsid w:val="0004709F"/>
    <w:rsid w:val="00050EA7"/>
    <w:rsid w:val="00051600"/>
    <w:rsid w:val="00051E40"/>
    <w:rsid w:val="00053139"/>
    <w:rsid w:val="00054FF6"/>
    <w:rsid w:val="00055E6B"/>
    <w:rsid w:val="00056996"/>
    <w:rsid w:val="00056CA0"/>
    <w:rsid w:val="00057645"/>
    <w:rsid w:val="000600FD"/>
    <w:rsid w:val="00060E2C"/>
    <w:rsid w:val="00064A74"/>
    <w:rsid w:val="00064DA0"/>
    <w:rsid w:val="00065A83"/>
    <w:rsid w:val="00065D18"/>
    <w:rsid w:val="00066A5E"/>
    <w:rsid w:val="00067EEC"/>
    <w:rsid w:val="00070154"/>
    <w:rsid w:val="000707F9"/>
    <w:rsid w:val="00072413"/>
    <w:rsid w:val="00072AC6"/>
    <w:rsid w:val="00074CD6"/>
    <w:rsid w:val="0007557F"/>
    <w:rsid w:val="000760A2"/>
    <w:rsid w:val="00077311"/>
    <w:rsid w:val="00077A54"/>
    <w:rsid w:val="0008207B"/>
    <w:rsid w:val="000826CB"/>
    <w:rsid w:val="00085A0F"/>
    <w:rsid w:val="00086D3C"/>
    <w:rsid w:val="00087254"/>
    <w:rsid w:val="00094178"/>
    <w:rsid w:val="0009484D"/>
    <w:rsid w:val="00094ED5"/>
    <w:rsid w:val="000952DA"/>
    <w:rsid w:val="000957BA"/>
    <w:rsid w:val="0009661C"/>
    <w:rsid w:val="00097AF0"/>
    <w:rsid w:val="000A00E4"/>
    <w:rsid w:val="000A2EBA"/>
    <w:rsid w:val="000A331B"/>
    <w:rsid w:val="000A5EF2"/>
    <w:rsid w:val="000A6A87"/>
    <w:rsid w:val="000B017E"/>
    <w:rsid w:val="000B0371"/>
    <w:rsid w:val="000B04B0"/>
    <w:rsid w:val="000B33C7"/>
    <w:rsid w:val="000B384F"/>
    <w:rsid w:val="000B38AB"/>
    <w:rsid w:val="000B3B78"/>
    <w:rsid w:val="000B3DEC"/>
    <w:rsid w:val="000B51C3"/>
    <w:rsid w:val="000B62DC"/>
    <w:rsid w:val="000B78F1"/>
    <w:rsid w:val="000B7B02"/>
    <w:rsid w:val="000B7FAC"/>
    <w:rsid w:val="000C110D"/>
    <w:rsid w:val="000C14D1"/>
    <w:rsid w:val="000C1DCD"/>
    <w:rsid w:val="000C49E4"/>
    <w:rsid w:val="000C7136"/>
    <w:rsid w:val="000C7BD3"/>
    <w:rsid w:val="000D005B"/>
    <w:rsid w:val="000D06D0"/>
    <w:rsid w:val="000D0D4B"/>
    <w:rsid w:val="000D1433"/>
    <w:rsid w:val="000D18BB"/>
    <w:rsid w:val="000D2CD9"/>
    <w:rsid w:val="000D2EC7"/>
    <w:rsid w:val="000D40F0"/>
    <w:rsid w:val="000D45E2"/>
    <w:rsid w:val="000D58B2"/>
    <w:rsid w:val="000D5C0A"/>
    <w:rsid w:val="000D6466"/>
    <w:rsid w:val="000D7696"/>
    <w:rsid w:val="000D7D7E"/>
    <w:rsid w:val="000E22BE"/>
    <w:rsid w:val="000E3A27"/>
    <w:rsid w:val="000E4025"/>
    <w:rsid w:val="000E4502"/>
    <w:rsid w:val="000E478F"/>
    <w:rsid w:val="000E4E99"/>
    <w:rsid w:val="000E66ED"/>
    <w:rsid w:val="000E7874"/>
    <w:rsid w:val="000F1093"/>
    <w:rsid w:val="000F1A96"/>
    <w:rsid w:val="000F1FE2"/>
    <w:rsid w:val="000F392A"/>
    <w:rsid w:val="000F6D8B"/>
    <w:rsid w:val="000F7301"/>
    <w:rsid w:val="000F7751"/>
    <w:rsid w:val="000F7CE8"/>
    <w:rsid w:val="000F7DB0"/>
    <w:rsid w:val="0010121F"/>
    <w:rsid w:val="0010354A"/>
    <w:rsid w:val="001038B4"/>
    <w:rsid w:val="00103BF3"/>
    <w:rsid w:val="00104130"/>
    <w:rsid w:val="00106AEB"/>
    <w:rsid w:val="00107325"/>
    <w:rsid w:val="00107392"/>
    <w:rsid w:val="00110074"/>
    <w:rsid w:val="001121B4"/>
    <w:rsid w:val="00112851"/>
    <w:rsid w:val="00112E5E"/>
    <w:rsid w:val="00115759"/>
    <w:rsid w:val="00116389"/>
    <w:rsid w:val="00116ADF"/>
    <w:rsid w:val="0012015B"/>
    <w:rsid w:val="001232AA"/>
    <w:rsid w:val="0012335C"/>
    <w:rsid w:val="0012359F"/>
    <w:rsid w:val="00123A23"/>
    <w:rsid w:val="0013318D"/>
    <w:rsid w:val="0013343E"/>
    <w:rsid w:val="00134755"/>
    <w:rsid w:val="00134A96"/>
    <w:rsid w:val="00137048"/>
    <w:rsid w:val="00137682"/>
    <w:rsid w:val="00141551"/>
    <w:rsid w:val="00141E72"/>
    <w:rsid w:val="001420AB"/>
    <w:rsid w:val="00143038"/>
    <w:rsid w:val="00143286"/>
    <w:rsid w:val="001432C8"/>
    <w:rsid w:val="00147784"/>
    <w:rsid w:val="00147F47"/>
    <w:rsid w:val="0015193E"/>
    <w:rsid w:val="001522CD"/>
    <w:rsid w:val="00153A89"/>
    <w:rsid w:val="0015540F"/>
    <w:rsid w:val="00155696"/>
    <w:rsid w:val="00155DB3"/>
    <w:rsid w:val="0016058C"/>
    <w:rsid w:val="001614DB"/>
    <w:rsid w:val="00161E89"/>
    <w:rsid w:val="00162D19"/>
    <w:rsid w:val="001649F5"/>
    <w:rsid w:val="0016554E"/>
    <w:rsid w:val="001665D4"/>
    <w:rsid w:val="0016679A"/>
    <w:rsid w:val="00166DAC"/>
    <w:rsid w:val="00167B4E"/>
    <w:rsid w:val="00167F7E"/>
    <w:rsid w:val="00170BBC"/>
    <w:rsid w:val="00170E44"/>
    <w:rsid w:val="001728A4"/>
    <w:rsid w:val="0017299E"/>
    <w:rsid w:val="00175A7D"/>
    <w:rsid w:val="00175B08"/>
    <w:rsid w:val="00175BB5"/>
    <w:rsid w:val="00176EC8"/>
    <w:rsid w:val="00180161"/>
    <w:rsid w:val="001808F9"/>
    <w:rsid w:val="00182466"/>
    <w:rsid w:val="001827E5"/>
    <w:rsid w:val="00183EE4"/>
    <w:rsid w:val="00183F92"/>
    <w:rsid w:val="0018503F"/>
    <w:rsid w:val="0018666F"/>
    <w:rsid w:val="0018702D"/>
    <w:rsid w:val="0018735F"/>
    <w:rsid w:val="001900D5"/>
    <w:rsid w:val="001903B1"/>
    <w:rsid w:val="00190A97"/>
    <w:rsid w:val="00191213"/>
    <w:rsid w:val="00193312"/>
    <w:rsid w:val="0019428C"/>
    <w:rsid w:val="0019479E"/>
    <w:rsid w:val="00195F57"/>
    <w:rsid w:val="00196BF3"/>
    <w:rsid w:val="001974AF"/>
    <w:rsid w:val="00197A9A"/>
    <w:rsid w:val="00197F9C"/>
    <w:rsid w:val="001A08D7"/>
    <w:rsid w:val="001A0D93"/>
    <w:rsid w:val="001A1033"/>
    <w:rsid w:val="001A11D9"/>
    <w:rsid w:val="001A47CC"/>
    <w:rsid w:val="001A60C5"/>
    <w:rsid w:val="001A6575"/>
    <w:rsid w:val="001A69C8"/>
    <w:rsid w:val="001A69ED"/>
    <w:rsid w:val="001A6F0E"/>
    <w:rsid w:val="001A7BCD"/>
    <w:rsid w:val="001A7EFA"/>
    <w:rsid w:val="001B0574"/>
    <w:rsid w:val="001B0E3A"/>
    <w:rsid w:val="001B2819"/>
    <w:rsid w:val="001B35A7"/>
    <w:rsid w:val="001B4A4B"/>
    <w:rsid w:val="001B4AB7"/>
    <w:rsid w:val="001B71C6"/>
    <w:rsid w:val="001B748E"/>
    <w:rsid w:val="001B7DEE"/>
    <w:rsid w:val="001C068F"/>
    <w:rsid w:val="001C1717"/>
    <w:rsid w:val="001C239C"/>
    <w:rsid w:val="001C3822"/>
    <w:rsid w:val="001C4188"/>
    <w:rsid w:val="001C44C9"/>
    <w:rsid w:val="001C482D"/>
    <w:rsid w:val="001C4D19"/>
    <w:rsid w:val="001D0512"/>
    <w:rsid w:val="001D2517"/>
    <w:rsid w:val="001D3124"/>
    <w:rsid w:val="001D39D7"/>
    <w:rsid w:val="001D3FCB"/>
    <w:rsid w:val="001D4552"/>
    <w:rsid w:val="001D4DB7"/>
    <w:rsid w:val="001D54BB"/>
    <w:rsid w:val="001D7517"/>
    <w:rsid w:val="001E0557"/>
    <w:rsid w:val="001E095D"/>
    <w:rsid w:val="001E3EC0"/>
    <w:rsid w:val="001E418C"/>
    <w:rsid w:val="001E63F8"/>
    <w:rsid w:val="001E7FF4"/>
    <w:rsid w:val="001F1E21"/>
    <w:rsid w:val="001F2B9B"/>
    <w:rsid w:val="001F4C9A"/>
    <w:rsid w:val="001F590D"/>
    <w:rsid w:val="001F6AF7"/>
    <w:rsid w:val="001F6E12"/>
    <w:rsid w:val="001F71E6"/>
    <w:rsid w:val="001F7374"/>
    <w:rsid w:val="001F763C"/>
    <w:rsid w:val="00200923"/>
    <w:rsid w:val="002013D6"/>
    <w:rsid w:val="00202E17"/>
    <w:rsid w:val="00203576"/>
    <w:rsid w:val="002054A5"/>
    <w:rsid w:val="0020631B"/>
    <w:rsid w:val="0020694C"/>
    <w:rsid w:val="00206BEE"/>
    <w:rsid w:val="0021026D"/>
    <w:rsid w:val="002104E0"/>
    <w:rsid w:val="002106CB"/>
    <w:rsid w:val="002116F6"/>
    <w:rsid w:val="00212814"/>
    <w:rsid w:val="00212AEF"/>
    <w:rsid w:val="002133D5"/>
    <w:rsid w:val="00213E53"/>
    <w:rsid w:val="00214072"/>
    <w:rsid w:val="0021425A"/>
    <w:rsid w:val="00214583"/>
    <w:rsid w:val="00214685"/>
    <w:rsid w:val="0021523E"/>
    <w:rsid w:val="00220773"/>
    <w:rsid w:val="00220B7D"/>
    <w:rsid w:val="0022242A"/>
    <w:rsid w:val="002228EC"/>
    <w:rsid w:val="00222934"/>
    <w:rsid w:val="00222A24"/>
    <w:rsid w:val="00223115"/>
    <w:rsid w:val="00223AB9"/>
    <w:rsid w:val="002257E0"/>
    <w:rsid w:val="002260BB"/>
    <w:rsid w:val="002274C9"/>
    <w:rsid w:val="00227F95"/>
    <w:rsid w:val="002306A8"/>
    <w:rsid w:val="00230A9A"/>
    <w:rsid w:val="00232A8C"/>
    <w:rsid w:val="0023375B"/>
    <w:rsid w:val="00233FDD"/>
    <w:rsid w:val="0023506B"/>
    <w:rsid w:val="00235E41"/>
    <w:rsid w:val="002373C3"/>
    <w:rsid w:val="002377E6"/>
    <w:rsid w:val="00237D42"/>
    <w:rsid w:val="00240A59"/>
    <w:rsid w:val="00240B7E"/>
    <w:rsid w:val="00240C23"/>
    <w:rsid w:val="00241685"/>
    <w:rsid w:val="00242A28"/>
    <w:rsid w:val="00242C34"/>
    <w:rsid w:val="00242EE5"/>
    <w:rsid w:val="00245651"/>
    <w:rsid w:val="0024576B"/>
    <w:rsid w:val="00245AAB"/>
    <w:rsid w:val="002467D6"/>
    <w:rsid w:val="0024734F"/>
    <w:rsid w:val="002474A4"/>
    <w:rsid w:val="00247CC8"/>
    <w:rsid w:val="00250157"/>
    <w:rsid w:val="00250DFA"/>
    <w:rsid w:val="00250F7D"/>
    <w:rsid w:val="002515A3"/>
    <w:rsid w:val="00251714"/>
    <w:rsid w:val="00251802"/>
    <w:rsid w:val="002539F5"/>
    <w:rsid w:val="0025584F"/>
    <w:rsid w:val="00255F41"/>
    <w:rsid w:val="002561F0"/>
    <w:rsid w:val="00256251"/>
    <w:rsid w:val="0026252D"/>
    <w:rsid w:val="00262559"/>
    <w:rsid w:val="00264569"/>
    <w:rsid w:val="00264B2C"/>
    <w:rsid w:val="00266F32"/>
    <w:rsid w:val="00270FF6"/>
    <w:rsid w:val="002723AC"/>
    <w:rsid w:val="002737F8"/>
    <w:rsid w:val="00273A96"/>
    <w:rsid w:val="00273BB2"/>
    <w:rsid w:val="00275B41"/>
    <w:rsid w:val="00276680"/>
    <w:rsid w:val="002773F4"/>
    <w:rsid w:val="002775CE"/>
    <w:rsid w:val="002806AD"/>
    <w:rsid w:val="00280DF5"/>
    <w:rsid w:val="0028162C"/>
    <w:rsid w:val="00281915"/>
    <w:rsid w:val="00282EED"/>
    <w:rsid w:val="00283223"/>
    <w:rsid w:val="002836C2"/>
    <w:rsid w:val="00283A97"/>
    <w:rsid w:val="002866EE"/>
    <w:rsid w:val="00287A37"/>
    <w:rsid w:val="002905DB"/>
    <w:rsid w:val="00291D41"/>
    <w:rsid w:val="00292B92"/>
    <w:rsid w:val="002934F6"/>
    <w:rsid w:val="00295166"/>
    <w:rsid w:val="0029565A"/>
    <w:rsid w:val="002964D8"/>
    <w:rsid w:val="002969F5"/>
    <w:rsid w:val="00296A32"/>
    <w:rsid w:val="00296C4D"/>
    <w:rsid w:val="0029705D"/>
    <w:rsid w:val="002972C8"/>
    <w:rsid w:val="002A0838"/>
    <w:rsid w:val="002A1D88"/>
    <w:rsid w:val="002A4113"/>
    <w:rsid w:val="002A4E66"/>
    <w:rsid w:val="002A58BE"/>
    <w:rsid w:val="002B071A"/>
    <w:rsid w:val="002B13FA"/>
    <w:rsid w:val="002B21C6"/>
    <w:rsid w:val="002B43F0"/>
    <w:rsid w:val="002B4D28"/>
    <w:rsid w:val="002B571C"/>
    <w:rsid w:val="002B5AB9"/>
    <w:rsid w:val="002B5E7E"/>
    <w:rsid w:val="002B79F6"/>
    <w:rsid w:val="002C1138"/>
    <w:rsid w:val="002C1CB4"/>
    <w:rsid w:val="002C1D41"/>
    <w:rsid w:val="002C2EF5"/>
    <w:rsid w:val="002C3057"/>
    <w:rsid w:val="002C38BD"/>
    <w:rsid w:val="002C5D51"/>
    <w:rsid w:val="002C60B4"/>
    <w:rsid w:val="002C67B3"/>
    <w:rsid w:val="002D17FC"/>
    <w:rsid w:val="002D1C6F"/>
    <w:rsid w:val="002D397E"/>
    <w:rsid w:val="002D3A5E"/>
    <w:rsid w:val="002D3F90"/>
    <w:rsid w:val="002D5EB5"/>
    <w:rsid w:val="002D717F"/>
    <w:rsid w:val="002D7DE8"/>
    <w:rsid w:val="002E02D7"/>
    <w:rsid w:val="002E03E8"/>
    <w:rsid w:val="002E04B3"/>
    <w:rsid w:val="002E251E"/>
    <w:rsid w:val="002E354E"/>
    <w:rsid w:val="002E4476"/>
    <w:rsid w:val="002E48A2"/>
    <w:rsid w:val="002E4D6E"/>
    <w:rsid w:val="002E5BA4"/>
    <w:rsid w:val="002E5DF7"/>
    <w:rsid w:val="002E749A"/>
    <w:rsid w:val="002F08A3"/>
    <w:rsid w:val="002F2DAA"/>
    <w:rsid w:val="002F3E50"/>
    <w:rsid w:val="002F3F17"/>
    <w:rsid w:val="002F4BC9"/>
    <w:rsid w:val="002F4F23"/>
    <w:rsid w:val="002F51E0"/>
    <w:rsid w:val="002F6F7B"/>
    <w:rsid w:val="002F70EE"/>
    <w:rsid w:val="002F7395"/>
    <w:rsid w:val="0030017B"/>
    <w:rsid w:val="003012A2"/>
    <w:rsid w:val="00301895"/>
    <w:rsid w:val="00302C16"/>
    <w:rsid w:val="0030384E"/>
    <w:rsid w:val="00305105"/>
    <w:rsid w:val="0030543E"/>
    <w:rsid w:val="00305CB8"/>
    <w:rsid w:val="00310EB4"/>
    <w:rsid w:val="00311978"/>
    <w:rsid w:val="003121EB"/>
    <w:rsid w:val="0031226C"/>
    <w:rsid w:val="00314044"/>
    <w:rsid w:val="00315592"/>
    <w:rsid w:val="00315646"/>
    <w:rsid w:val="00316825"/>
    <w:rsid w:val="00317E97"/>
    <w:rsid w:val="00320D04"/>
    <w:rsid w:val="0032181F"/>
    <w:rsid w:val="0032380C"/>
    <w:rsid w:val="00323864"/>
    <w:rsid w:val="00326204"/>
    <w:rsid w:val="00326686"/>
    <w:rsid w:val="00326CB7"/>
    <w:rsid w:val="00326F4B"/>
    <w:rsid w:val="00327841"/>
    <w:rsid w:val="00330928"/>
    <w:rsid w:val="003340E5"/>
    <w:rsid w:val="00334E08"/>
    <w:rsid w:val="0033654E"/>
    <w:rsid w:val="00337873"/>
    <w:rsid w:val="00340531"/>
    <w:rsid w:val="00343503"/>
    <w:rsid w:val="00343AA2"/>
    <w:rsid w:val="00345530"/>
    <w:rsid w:val="00346349"/>
    <w:rsid w:val="00350503"/>
    <w:rsid w:val="00351569"/>
    <w:rsid w:val="003518E0"/>
    <w:rsid w:val="0035193D"/>
    <w:rsid w:val="00351954"/>
    <w:rsid w:val="00351C83"/>
    <w:rsid w:val="00351E1A"/>
    <w:rsid w:val="00354041"/>
    <w:rsid w:val="003542CF"/>
    <w:rsid w:val="003550D0"/>
    <w:rsid w:val="0035521C"/>
    <w:rsid w:val="00355DF9"/>
    <w:rsid w:val="00355E67"/>
    <w:rsid w:val="003615FC"/>
    <w:rsid w:val="003617EA"/>
    <w:rsid w:val="003618E5"/>
    <w:rsid w:val="0036200F"/>
    <w:rsid w:val="00362770"/>
    <w:rsid w:val="003649F6"/>
    <w:rsid w:val="00365C50"/>
    <w:rsid w:val="003661F8"/>
    <w:rsid w:val="0036734F"/>
    <w:rsid w:val="0036772B"/>
    <w:rsid w:val="00370FB8"/>
    <w:rsid w:val="00373106"/>
    <w:rsid w:val="00374486"/>
    <w:rsid w:val="00374BEC"/>
    <w:rsid w:val="003770DA"/>
    <w:rsid w:val="00377601"/>
    <w:rsid w:val="003776DB"/>
    <w:rsid w:val="00381E08"/>
    <w:rsid w:val="0038215E"/>
    <w:rsid w:val="00383266"/>
    <w:rsid w:val="003845E1"/>
    <w:rsid w:val="0038646E"/>
    <w:rsid w:val="00387939"/>
    <w:rsid w:val="00387CC2"/>
    <w:rsid w:val="0039027D"/>
    <w:rsid w:val="0039104F"/>
    <w:rsid w:val="00391AD6"/>
    <w:rsid w:val="003924B5"/>
    <w:rsid w:val="0039760F"/>
    <w:rsid w:val="00397B49"/>
    <w:rsid w:val="00397EBB"/>
    <w:rsid w:val="003A1291"/>
    <w:rsid w:val="003A1940"/>
    <w:rsid w:val="003A2860"/>
    <w:rsid w:val="003A418A"/>
    <w:rsid w:val="003A42A9"/>
    <w:rsid w:val="003A4954"/>
    <w:rsid w:val="003A6663"/>
    <w:rsid w:val="003A671C"/>
    <w:rsid w:val="003B0B33"/>
    <w:rsid w:val="003B26DB"/>
    <w:rsid w:val="003B4EDE"/>
    <w:rsid w:val="003B6099"/>
    <w:rsid w:val="003C1FAA"/>
    <w:rsid w:val="003C25A7"/>
    <w:rsid w:val="003C29C7"/>
    <w:rsid w:val="003C4516"/>
    <w:rsid w:val="003C5A39"/>
    <w:rsid w:val="003C7518"/>
    <w:rsid w:val="003C7996"/>
    <w:rsid w:val="003C7F0F"/>
    <w:rsid w:val="003D0C0C"/>
    <w:rsid w:val="003D1CF9"/>
    <w:rsid w:val="003D40D7"/>
    <w:rsid w:val="003D4769"/>
    <w:rsid w:val="003D6BF4"/>
    <w:rsid w:val="003D6DB3"/>
    <w:rsid w:val="003D78B9"/>
    <w:rsid w:val="003E071F"/>
    <w:rsid w:val="003E14EB"/>
    <w:rsid w:val="003E2778"/>
    <w:rsid w:val="003E3B56"/>
    <w:rsid w:val="003E613C"/>
    <w:rsid w:val="003E63A7"/>
    <w:rsid w:val="003F1EA3"/>
    <w:rsid w:val="003F25C4"/>
    <w:rsid w:val="003F50AA"/>
    <w:rsid w:val="003F73DA"/>
    <w:rsid w:val="003F7E60"/>
    <w:rsid w:val="003F7FA0"/>
    <w:rsid w:val="00401D47"/>
    <w:rsid w:val="00401F3B"/>
    <w:rsid w:val="00405786"/>
    <w:rsid w:val="00406A81"/>
    <w:rsid w:val="0041020A"/>
    <w:rsid w:val="00411ACD"/>
    <w:rsid w:val="00411C69"/>
    <w:rsid w:val="00412FFD"/>
    <w:rsid w:val="00413107"/>
    <w:rsid w:val="00413785"/>
    <w:rsid w:val="004138A9"/>
    <w:rsid w:val="00414E2A"/>
    <w:rsid w:val="00415900"/>
    <w:rsid w:val="00415B85"/>
    <w:rsid w:val="00415E11"/>
    <w:rsid w:val="004167AC"/>
    <w:rsid w:val="004178ED"/>
    <w:rsid w:val="00420354"/>
    <w:rsid w:val="00423B6B"/>
    <w:rsid w:val="004261F3"/>
    <w:rsid w:val="00427C53"/>
    <w:rsid w:val="004312F3"/>
    <w:rsid w:val="00432AEF"/>
    <w:rsid w:val="004335F7"/>
    <w:rsid w:val="00433698"/>
    <w:rsid w:val="00433B66"/>
    <w:rsid w:val="00433F8B"/>
    <w:rsid w:val="004346E2"/>
    <w:rsid w:val="004377CF"/>
    <w:rsid w:val="00437B55"/>
    <w:rsid w:val="004412D1"/>
    <w:rsid w:val="00441C1B"/>
    <w:rsid w:val="0044266C"/>
    <w:rsid w:val="0044312E"/>
    <w:rsid w:val="004434A2"/>
    <w:rsid w:val="00443E24"/>
    <w:rsid w:val="00444E91"/>
    <w:rsid w:val="00445A27"/>
    <w:rsid w:val="00446DEC"/>
    <w:rsid w:val="004471D5"/>
    <w:rsid w:val="00451251"/>
    <w:rsid w:val="00451A91"/>
    <w:rsid w:val="00451AFC"/>
    <w:rsid w:val="00451BD2"/>
    <w:rsid w:val="004538FD"/>
    <w:rsid w:val="00454C73"/>
    <w:rsid w:val="00455F68"/>
    <w:rsid w:val="004601FE"/>
    <w:rsid w:val="004604C4"/>
    <w:rsid w:val="0046127B"/>
    <w:rsid w:val="0046193C"/>
    <w:rsid w:val="00461EE7"/>
    <w:rsid w:val="0046373A"/>
    <w:rsid w:val="00464E2A"/>
    <w:rsid w:val="00467504"/>
    <w:rsid w:val="00471233"/>
    <w:rsid w:val="00471CC7"/>
    <w:rsid w:val="00473586"/>
    <w:rsid w:val="00473842"/>
    <w:rsid w:val="00474EAB"/>
    <w:rsid w:val="00474EC8"/>
    <w:rsid w:val="00475816"/>
    <w:rsid w:val="00476393"/>
    <w:rsid w:val="00477F2F"/>
    <w:rsid w:val="00480E0F"/>
    <w:rsid w:val="00481927"/>
    <w:rsid w:val="00482773"/>
    <w:rsid w:val="0048449C"/>
    <w:rsid w:val="00484510"/>
    <w:rsid w:val="00487E43"/>
    <w:rsid w:val="0049065F"/>
    <w:rsid w:val="00491A66"/>
    <w:rsid w:val="00491ED2"/>
    <w:rsid w:val="00492291"/>
    <w:rsid w:val="0049239C"/>
    <w:rsid w:val="00492C1A"/>
    <w:rsid w:val="004950DA"/>
    <w:rsid w:val="00495A9B"/>
    <w:rsid w:val="00496282"/>
    <w:rsid w:val="004966B9"/>
    <w:rsid w:val="00497275"/>
    <w:rsid w:val="004A00E8"/>
    <w:rsid w:val="004A20D0"/>
    <w:rsid w:val="004A2CDB"/>
    <w:rsid w:val="004A3200"/>
    <w:rsid w:val="004A363C"/>
    <w:rsid w:val="004A6263"/>
    <w:rsid w:val="004A663B"/>
    <w:rsid w:val="004A7A60"/>
    <w:rsid w:val="004A7ECE"/>
    <w:rsid w:val="004B295B"/>
    <w:rsid w:val="004B2C81"/>
    <w:rsid w:val="004B52EC"/>
    <w:rsid w:val="004B5326"/>
    <w:rsid w:val="004B5707"/>
    <w:rsid w:val="004B6E16"/>
    <w:rsid w:val="004B7B37"/>
    <w:rsid w:val="004B7BCB"/>
    <w:rsid w:val="004B7C1A"/>
    <w:rsid w:val="004C3D78"/>
    <w:rsid w:val="004C3ECD"/>
    <w:rsid w:val="004C445B"/>
    <w:rsid w:val="004C57BB"/>
    <w:rsid w:val="004C5A6A"/>
    <w:rsid w:val="004C5AB4"/>
    <w:rsid w:val="004D00FF"/>
    <w:rsid w:val="004D075A"/>
    <w:rsid w:val="004D0E76"/>
    <w:rsid w:val="004D1658"/>
    <w:rsid w:val="004D276E"/>
    <w:rsid w:val="004D2B3C"/>
    <w:rsid w:val="004D3036"/>
    <w:rsid w:val="004D353C"/>
    <w:rsid w:val="004D3646"/>
    <w:rsid w:val="004D476E"/>
    <w:rsid w:val="004D67F5"/>
    <w:rsid w:val="004D75BB"/>
    <w:rsid w:val="004D772B"/>
    <w:rsid w:val="004E0EF4"/>
    <w:rsid w:val="004E15E8"/>
    <w:rsid w:val="004E1A15"/>
    <w:rsid w:val="004E1E5B"/>
    <w:rsid w:val="004E4A1C"/>
    <w:rsid w:val="004E4E17"/>
    <w:rsid w:val="004E5014"/>
    <w:rsid w:val="004E5839"/>
    <w:rsid w:val="004E61F3"/>
    <w:rsid w:val="004F066C"/>
    <w:rsid w:val="004F0C41"/>
    <w:rsid w:val="004F1D8F"/>
    <w:rsid w:val="004F2E31"/>
    <w:rsid w:val="004F37A3"/>
    <w:rsid w:val="004F4266"/>
    <w:rsid w:val="004F6997"/>
    <w:rsid w:val="004F7596"/>
    <w:rsid w:val="00500798"/>
    <w:rsid w:val="00500A9D"/>
    <w:rsid w:val="00500F1C"/>
    <w:rsid w:val="00502EE9"/>
    <w:rsid w:val="00503BAE"/>
    <w:rsid w:val="00503C8D"/>
    <w:rsid w:val="00505E4C"/>
    <w:rsid w:val="00510052"/>
    <w:rsid w:val="00510483"/>
    <w:rsid w:val="00511F7E"/>
    <w:rsid w:val="00512821"/>
    <w:rsid w:val="00513150"/>
    <w:rsid w:val="00514832"/>
    <w:rsid w:val="00515BE4"/>
    <w:rsid w:val="00515F50"/>
    <w:rsid w:val="005179B9"/>
    <w:rsid w:val="00517C6D"/>
    <w:rsid w:val="00520677"/>
    <w:rsid w:val="005210A3"/>
    <w:rsid w:val="00521681"/>
    <w:rsid w:val="00523060"/>
    <w:rsid w:val="00523DAB"/>
    <w:rsid w:val="00524A1D"/>
    <w:rsid w:val="00524F95"/>
    <w:rsid w:val="00525F8B"/>
    <w:rsid w:val="00526078"/>
    <w:rsid w:val="005308A7"/>
    <w:rsid w:val="00532250"/>
    <w:rsid w:val="00533178"/>
    <w:rsid w:val="005331D7"/>
    <w:rsid w:val="005332E5"/>
    <w:rsid w:val="00533794"/>
    <w:rsid w:val="0053410D"/>
    <w:rsid w:val="00534A61"/>
    <w:rsid w:val="00537205"/>
    <w:rsid w:val="005408B8"/>
    <w:rsid w:val="00541D7F"/>
    <w:rsid w:val="00542763"/>
    <w:rsid w:val="005427AB"/>
    <w:rsid w:val="0054378C"/>
    <w:rsid w:val="00543FD8"/>
    <w:rsid w:val="00544442"/>
    <w:rsid w:val="00544ED7"/>
    <w:rsid w:val="005450F6"/>
    <w:rsid w:val="00545958"/>
    <w:rsid w:val="00547167"/>
    <w:rsid w:val="005475AF"/>
    <w:rsid w:val="00547B6E"/>
    <w:rsid w:val="00547F84"/>
    <w:rsid w:val="00550A14"/>
    <w:rsid w:val="00553C15"/>
    <w:rsid w:val="0055487B"/>
    <w:rsid w:val="00555B9A"/>
    <w:rsid w:val="005569FC"/>
    <w:rsid w:val="00560194"/>
    <w:rsid w:val="0056306B"/>
    <w:rsid w:val="00563636"/>
    <w:rsid w:val="0056419E"/>
    <w:rsid w:val="005644EA"/>
    <w:rsid w:val="00564CF9"/>
    <w:rsid w:val="005667E6"/>
    <w:rsid w:val="0057059A"/>
    <w:rsid w:val="00572A61"/>
    <w:rsid w:val="00574ED6"/>
    <w:rsid w:val="00577179"/>
    <w:rsid w:val="00577283"/>
    <w:rsid w:val="0058043B"/>
    <w:rsid w:val="00580B7F"/>
    <w:rsid w:val="00581A6B"/>
    <w:rsid w:val="00582679"/>
    <w:rsid w:val="00582D08"/>
    <w:rsid w:val="005837AB"/>
    <w:rsid w:val="00583B2F"/>
    <w:rsid w:val="00583DCF"/>
    <w:rsid w:val="005842CC"/>
    <w:rsid w:val="00584EDA"/>
    <w:rsid w:val="00585EFC"/>
    <w:rsid w:val="00587579"/>
    <w:rsid w:val="00587C79"/>
    <w:rsid w:val="00591E13"/>
    <w:rsid w:val="00592B0A"/>
    <w:rsid w:val="00594677"/>
    <w:rsid w:val="00595B6A"/>
    <w:rsid w:val="00597635"/>
    <w:rsid w:val="005A1143"/>
    <w:rsid w:val="005A26D6"/>
    <w:rsid w:val="005A2DB6"/>
    <w:rsid w:val="005A3776"/>
    <w:rsid w:val="005A3D1E"/>
    <w:rsid w:val="005A5FED"/>
    <w:rsid w:val="005A728D"/>
    <w:rsid w:val="005A7500"/>
    <w:rsid w:val="005B0755"/>
    <w:rsid w:val="005B109A"/>
    <w:rsid w:val="005B113D"/>
    <w:rsid w:val="005B1175"/>
    <w:rsid w:val="005B54F6"/>
    <w:rsid w:val="005B6BBD"/>
    <w:rsid w:val="005C0058"/>
    <w:rsid w:val="005C054E"/>
    <w:rsid w:val="005C174A"/>
    <w:rsid w:val="005C1B23"/>
    <w:rsid w:val="005C1E2C"/>
    <w:rsid w:val="005C26E1"/>
    <w:rsid w:val="005C2B48"/>
    <w:rsid w:val="005C3554"/>
    <w:rsid w:val="005C4031"/>
    <w:rsid w:val="005C51D5"/>
    <w:rsid w:val="005C5E04"/>
    <w:rsid w:val="005C672C"/>
    <w:rsid w:val="005C6B98"/>
    <w:rsid w:val="005C6D66"/>
    <w:rsid w:val="005C750E"/>
    <w:rsid w:val="005D01DB"/>
    <w:rsid w:val="005D16B3"/>
    <w:rsid w:val="005D181D"/>
    <w:rsid w:val="005D23F9"/>
    <w:rsid w:val="005D399E"/>
    <w:rsid w:val="005D3A3C"/>
    <w:rsid w:val="005D3AF8"/>
    <w:rsid w:val="005D685B"/>
    <w:rsid w:val="005D7953"/>
    <w:rsid w:val="005D7AA6"/>
    <w:rsid w:val="005D7E0A"/>
    <w:rsid w:val="005D7E56"/>
    <w:rsid w:val="005E0E28"/>
    <w:rsid w:val="005E4655"/>
    <w:rsid w:val="005E4F33"/>
    <w:rsid w:val="005E5B36"/>
    <w:rsid w:val="005E648E"/>
    <w:rsid w:val="005E66A5"/>
    <w:rsid w:val="005E709E"/>
    <w:rsid w:val="005E7350"/>
    <w:rsid w:val="005E7A96"/>
    <w:rsid w:val="005F16E1"/>
    <w:rsid w:val="005F2FF6"/>
    <w:rsid w:val="005F3F24"/>
    <w:rsid w:val="005F582D"/>
    <w:rsid w:val="00600F4F"/>
    <w:rsid w:val="00601B17"/>
    <w:rsid w:val="00602635"/>
    <w:rsid w:val="006031BC"/>
    <w:rsid w:val="00603506"/>
    <w:rsid w:val="00603E5C"/>
    <w:rsid w:val="00603E9E"/>
    <w:rsid w:val="006045E0"/>
    <w:rsid w:val="006048AA"/>
    <w:rsid w:val="00604B08"/>
    <w:rsid w:val="006051D2"/>
    <w:rsid w:val="00605E14"/>
    <w:rsid w:val="00607DED"/>
    <w:rsid w:val="006100DE"/>
    <w:rsid w:val="00610F29"/>
    <w:rsid w:val="00611779"/>
    <w:rsid w:val="00611FF3"/>
    <w:rsid w:val="006137B5"/>
    <w:rsid w:val="00613C77"/>
    <w:rsid w:val="00614B40"/>
    <w:rsid w:val="00614F4A"/>
    <w:rsid w:val="0061503C"/>
    <w:rsid w:val="0061616E"/>
    <w:rsid w:val="00616F6D"/>
    <w:rsid w:val="00620452"/>
    <w:rsid w:val="006209C8"/>
    <w:rsid w:val="00622ED8"/>
    <w:rsid w:val="00623162"/>
    <w:rsid w:val="00625819"/>
    <w:rsid w:val="00626172"/>
    <w:rsid w:val="00626AD7"/>
    <w:rsid w:val="0062782C"/>
    <w:rsid w:val="00632AF0"/>
    <w:rsid w:val="00633E51"/>
    <w:rsid w:val="00633F10"/>
    <w:rsid w:val="006377C0"/>
    <w:rsid w:val="0064183F"/>
    <w:rsid w:val="00641F68"/>
    <w:rsid w:val="00642656"/>
    <w:rsid w:val="00642A5E"/>
    <w:rsid w:val="00643390"/>
    <w:rsid w:val="00643598"/>
    <w:rsid w:val="00643B2C"/>
    <w:rsid w:val="00646BEE"/>
    <w:rsid w:val="00647994"/>
    <w:rsid w:val="00647B77"/>
    <w:rsid w:val="0065271C"/>
    <w:rsid w:val="00655B3E"/>
    <w:rsid w:val="006579A1"/>
    <w:rsid w:val="00660720"/>
    <w:rsid w:val="0066072E"/>
    <w:rsid w:val="006629AA"/>
    <w:rsid w:val="0066423B"/>
    <w:rsid w:val="006660FB"/>
    <w:rsid w:val="006664F6"/>
    <w:rsid w:val="00666845"/>
    <w:rsid w:val="00667263"/>
    <w:rsid w:val="00667D09"/>
    <w:rsid w:val="006706F2"/>
    <w:rsid w:val="00670D95"/>
    <w:rsid w:val="00671CE9"/>
    <w:rsid w:val="00671EDC"/>
    <w:rsid w:val="006722BE"/>
    <w:rsid w:val="0067265B"/>
    <w:rsid w:val="00674446"/>
    <w:rsid w:val="00674858"/>
    <w:rsid w:val="0067490B"/>
    <w:rsid w:val="00674C5A"/>
    <w:rsid w:val="006761CC"/>
    <w:rsid w:val="00676F63"/>
    <w:rsid w:val="00677219"/>
    <w:rsid w:val="006807E8"/>
    <w:rsid w:val="00680ADC"/>
    <w:rsid w:val="0068176E"/>
    <w:rsid w:val="006818E0"/>
    <w:rsid w:val="00682F61"/>
    <w:rsid w:val="00683662"/>
    <w:rsid w:val="0068446D"/>
    <w:rsid w:val="0068663B"/>
    <w:rsid w:val="00686C0B"/>
    <w:rsid w:val="00687373"/>
    <w:rsid w:val="0069011E"/>
    <w:rsid w:val="00692B50"/>
    <w:rsid w:val="00695A28"/>
    <w:rsid w:val="00697A0B"/>
    <w:rsid w:val="006A0999"/>
    <w:rsid w:val="006A0A9A"/>
    <w:rsid w:val="006A4596"/>
    <w:rsid w:val="006A613B"/>
    <w:rsid w:val="006A6166"/>
    <w:rsid w:val="006A7112"/>
    <w:rsid w:val="006A72F1"/>
    <w:rsid w:val="006B090C"/>
    <w:rsid w:val="006B5DD1"/>
    <w:rsid w:val="006B5FE2"/>
    <w:rsid w:val="006B68B9"/>
    <w:rsid w:val="006C04E9"/>
    <w:rsid w:val="006C1DB7"/>
    <w:rsid w:val="006C262A"/>
    <w:rsid w:val="006C3A35"/>
    <w:rsid w:val="006C42D6"/>
    <w:rsid w:val="006C57BA"/>
    <w:rsid w:val="006C59E8"/>
    <w:rsid w:val="006C5AC6"/>
    <w:rsid w:val="006C6030"/>
    <w:rsid w:val="006C701E"/>
    <w:rsid w:val="006D1AB2"/>
    <w:rsid w:val="006D23B8"/>
    <w:rsid w:val="006D2C14"/>
    <w:rsid w:val="006D442B"/>
    <w:rsid w:val="006D49D1"/>
    <w:rsid w:val="006D4C42"/>
    <w:rsid w:val="006D5C26"/>
    <w:rsid w:val="006D6150"/>
    <w:rsid w:val="006D7010"/>
    <w:rsid w:val="006D744B"/>
    <w:rsid w:val="006D7F1F"/>
    <w:rsid w:val="006E028D"/>
    <w:rsid w:val="006E054E"/>
    <w:rsid w:val="006E0C33"/>
    <w:rsid w:val="006E2BA9"/>
    <w:rsid w:val="006E3501"/>
    <w:rsid w:val="006E7518"/>
    <w:rsid w:val="006E763F"/>
    <w:rsid w:val="006F0045"/>
    <w:rsid w:val="006F0D3D"/>
    <w:rsid w:val="006F17EF"/>
    <w:rsid w:val="006F2653"/>
    <w:rsid w:val="006F37B1"/>
    <w:rsid w:val="006F4548"/>
    <w:rsid w:val="006F48BF"/>
    <w:rsid w:val="006F7740"/>
    <w:rsid w:val="0070169B"/>
    <w:rsid w:val="00701B6F"/>
    <w:rsid w:val="0070238F"/>
    <w:rsid w:val="00703CFE"/>
    <w:rsid w:val="00705231"/>
    <w:rsid w:val="007123E6"/>
    <w:rsid w:val="0071290D"/>
    <w:rsid w:val="0071295D"/>
    <w:rsid w:val="00712F3D"/>
    <w:rsid w:val="007154FF"/>
    <w:rsid w:val="00715BCE"/>
    <w:rsid w:val="00716799"/>
    <w:rsid w:val="00720FC0"/>
    <w:rsid w:val="007210F9"/>
    <w:rsid w:val="007212B1"/>
    <w:rsid w:val="007214CF"/>
    <w:rsid w:val="007218EE"/>
    <w:rsid w:val="00723208"/>
    <w:rsid w:val="00723A46"/>
    <w:rsid w:val="007248AA"/>
    <w:rsid w:val="00725366"/>
    <w:rsid w:val="00725579"/>
    <w:rsid w:val="007274BA"/>
    <w:rsid w:val="00727BFC"/>
    <w:rsid w:val="00727DDA"/>
    <w:rsid w:val="00727F44"/>
    <w:rsid w:val="00730263"/>
    <w:rsid w:val="007314E3"/>
    <w:rsid w:val="007337CC"/>
    <w:rsid w:val="00733AF7"/>
    <w:rsid w:val="00733CDD"/>
    <w:rsid w:val="007349FE"/>
    <w:rsid w:val="007359D0"/>
    <w:rsid w:val="00735A4E"/>
    <w:rsid w:val="007360C9"/>
    <w:rsid w:val="007366CB"/>
    <w:rsid w:val="0073742A"/>
    <w:rsid w:val="00740A02"/>
    <w:rsid w:val="00741AF7"/>
    <w:rsid w:val="0074318D"/>
    <w:rsid w:val="00743210"/>
    <w:rsid w:val="00743834"/>
    <w:rsid w:val="00743993"/>
    <w:rsid w:val="00743BBC"/>
    <w:rsid w:val="00745C4E"/>
    <w:rsid w:val="00745D4A"/>
    <w:rsid w:val="00746994"/>
    <w:rsid w:val="00750221"/>
    <w:rsid w:val="00751CC8"/>
    <w:rsid w:val="00752165"/>
    <w:rsid w:val="00752489"/>
    <w:rsid w:val="007524F5"/>
    <w:rsid w:val="00753246"/>
    <w:rsid w:val="00755278"/>
    <w:rsid w:val="00755BDC"/>
    <w:rsid w:val="00755C5A"/>
    <w:rsid w:val="00755D0E"/>
    <w:rsid w:val="007568AA"/>
    <w:rsid w:val="00757BB2"/>
    <w:rsid w:val="00760C1E"/>
    <w:rsid w:val="00763A58"/>
    <w:rsid w:val="00763B52"/>
    <w:rsid w:val="0076557A"/>
    <w:rsid w:val="00766BB8"/>
    <w:rsid w:val="007671D3"/>
    <w:rsid w:val="0076721F"/>
    <w:rsid w:val="00767549"/>
    <w:rsid w:val="0077018A"/>
    <w:rsid w:val="007709EC"/>
    <w:rsid w:val="00772C86"/>
    <w:rsid w:val="007733A5"/>
    <w:rsid w:val="0077414F"/>
    <w:rsid w:val="00774F20"/>
    <w:rsid w:val="007759E4"/>
    <w:rsid w:val="0078066C"/>
    <w:rsid w:val="00780D07"/>
    <w:rsid w:val="0078212C"/>
    <w:rsid w:val="0078287E"/>
    <w:rsid w:val="00782B7C"/>
    <w:rsid w:val="007835EF"/>
    <w:rsid w:val="00787F8C"/>
    <w:rsid w:val="00790D67"/>
    <w:rsid w:val="00791347"/>
    <w:rsid w:val="00793C88"/>
    <w:rsid w:val="00794B50"/>
    <w:rsid w:val="00795178"/>
    <w:rsid w:val="007960CF"/>
    <w:rsid w:val="00796D2A"/>
    <w:rsid w:val="0079707F"/>
    <w:rsid w:val="007973F1"/>
    <w:rsid w:val="007A0CB0"/>
    <w:rsid w:val="007A1791"/>
    <w:rsid w:val="007A3FEB"/>
    <w:rsid w:val="007A4692"/>
    <w:rsid w:val="007A4F32"/>
    <w:rsid w:val="007A5725"/>
    <w:rsid w:val="007A6439"/>
    <w:rsid w:val="007A648D"/>
    <w:rsid w:val="007A6814"/>
    <w:rsid w:val="007A6EC0"/>
    <w:rsid w:val="007A7B6A"/>
    <w:rsid w:val="007B07B5"/>
    <w:rsid w:val="007B09CB"/>
    <w:rsid w:val="007B0A1F"/>
    <w:rsid w:val="007B6296"/>
    <w:rsid w:val="007B66A4"/>
    <w:rsid w:val="007B685F"/>
    <w:rsid w:val="007B7710"/>
    <w:rsid w:val="007B7C07"/>
    <w:rsid w:val="007B7D7A"/>
    <w:rsid w:val="007C031B"/>
    <w:rsid w:val="007C083B"/>
    <w:rsid w:val="007C1514"/>
    <w:rsid w:val="007C19A3"/>
    <w:rsid w:val="007C2200"/>
    <w:rsid w:val="007C5016"/>
    <w:rsid w:val="007C5827"/>
    <w:rsid w:val="007C5C61"/>
    <w:rsid w:val="007C62A0"/>
    <w:rsid w:val="007D057B"/>
    <w:rsid w:val="007D1011"/>
    <w:rsid w:val="007D1B41"/>
    <w:rsid w:val="007D2774"/>
    <w:rsid w:val="007D32BB"/>
    <w:rsid w:val="007D354D"/>
    <w:rsid w:val="007D3767"/>
    <w:rsid w:val="007D3AC1"/>
    <w:rsid w:val="007D4158"/>
    <w:rsid w:val="007D4C55"/>
    <w:rsid w:val="007D527B"/>
    <w:rsid w:val="007D5A1E"/>
    <w:rsid w:val="007D6FCF"/>
    <w:rsid w:val="007D7611"/>
    <w:rsid w:val="007E1F2D"/>
    <w:rsid w:val="007E2536"/>
    <w:rsid w:val="007E3679"/>
    <w:rsid w:val="007E3E91"/>
    <w:rsid w:val="007E570D"/>
    <w:rsid w:val="007F01B8"/>
    <w:rsid w:val="007F08EB"/>
    <w:rsid w:val="007F16F1"/>
    <w:rsid w:val="007F1D4D"/>
    <w:rsid w:val="007F1E47"/>
    <w:rsid w:val="007F3A81"/>
    <w:rsid w:val="007F5813"/>
    <w:rsid w:val="007F5939"/>
    <w:rsid w:val="007F6B84"/>
    <w:rsid w:val="007F70BD"/>
    <w:rsid w:val="007F7A86"/>
    <w:rsid w:val="00800459"/>
    <w:rsid w:val="008004EF"/>
    <w:rsid w:val="0080052F"/>
    <w:rsid w:val="0080223D"/>
    <w:rsid w:val="0080531A"/>
    <w:rsid w:val="00805968"/>
    <w:rsid w:val="00805DDF"/>
    <w:rsid w:val="00806E1C"/>
    <w:rsid w:val="00806E2F"/>
    <w:rsid w:val="00807086"/>
    <w:rsid w:val="00807645"/>
    <w:rsid w:val="00812F5A"/>
    <w:rsid w:val="0081310B"/>
    <w:rsid w:val="00814AB4"/>
    <w:rsid w:val="00814CF4"/>
    <w:rsid w:val="0081559E"/>
    <w:rsid w:val="00816972"/>
    <w:rsid w:val="00816BD5"/>
    <w:rsid w:val="008171E0"/>
    <w:rsid w:val="00817549"/>
    <w:rsid w:val="008203A6"/>
    <w:rsid w:val="00820C58"/>
    <w:rsid w:val="00820DD6"/>
    <w:rsid w:val="00823DF7"/>
    <w:rsid w:val="00825C03"/>
    <w:rsid w:val="00826781"/>
    <w:rsid w:val="00826801"/>
    <w:rsid w:val="008268E0"/>
    <w:rsid w:val="008273FD"/>
    <w:rsid w:val="00830564"/>
    <w:rsid w:val="008307E4"/>
    <w:rsid w:val="00831CB2"/>
    <w:rsid w:val="00833407"/>
    <w:rsid w:val="00833A6C"/>
    <w:rsid w:val="00834B74"/>
    <w:rsid w:val="008369EF"/>
    <w:rsid w:val="00836CF8"/>
    <w:rsid w:val="008408D6"/>
    <w:rsid w:val="00840EE7"/>
    <w:rsid w:val="00842A3D"/>
    <w:rsid w:val="0084546A"/>
    <w:rsid w:val="008472A5"/>
    <w:rsid w:val="00847D16"/>
    <w:rsid w:val="008507F2"/>
    <w:rsid w:val="008511CB"/>
    <w:rsid w:val="00851D1A"/>
    <w:rsid w:val="00854847"/>
    <w:rsid w:val="00860489"/>
    <w:rsid w:val="00863081"/>
    <w:rsid w:val="00864B27"/>
    <w:rsid w:val="008652BF"/>
    <w:rsid w:val="008658F8"/>
    <w:rsid w:val="008663AE"/>
    <w:rsid w:val="008674CD"/>
    <w:rsid w:val="0086756A"/>
    <w:rsid w:val="00867BDB"/>
    <w:rsid w:val="00870537"/>
    <w:rsid w:val="00871E9F"/>
    <w:rsid w:val="00872A24"/>
    <w:rsid w:val="00875B34"/>
    <w:rsid w:val="008761EC"/>
    <w:rsid w:val="0087675A"/>
    <w:rsid w:val="00880B4C"/>
    <w:rsid w:val="00882441"/>
    <w:rsid w:val="00883FFB"/>
    <w:rsid w:val="00884666"/>
    <w:rsid w:val="008875EB"/>
    <w:rsid w:val="0089101B"/>
    <w:rsid w:val="0089114B"/>
    <w:rsid w:val="00891E39"/>
    <w:rsid w:val="00893E62"/>
    <w:rsid w:val="00895E31"/>
    <w:rsid w:val="0089673A"/>
    <w:rsid w:val="00896D6C"/>
    <w:rsid w:val="00897393"/>
    <w:rsid w:val="008976E4"/>
    <w:rsid w:val="00897C34"/>
    <w:rsid w:val="008A007E"/>
    <w:rsid w:val="008A0451"/>
    <w:rsid w:val="008A10FB"/>
    <w:rsid w:val="008A19EA"/>
    <w:rsid w:val="008A2653"/>
    <w:rsid w:val="008A4F1B"/>
    <w:rsid w:val="008A6DE8"/>
    <w:rsid w:val="008B004D"/>
    <w:rsid w:val="008B08E5"/>
    <w:rsid w:val="008B0EA6"/>
    <w:rsid w:val="008B1EC8"/>
    <w:rsid w:val="008B2196"/>
    <w:rsid w:val="008B255F"/>
    <w:rsid w:val="008B33DC"/>
    <w:rsid w:val="008B4F9A"/>
    <w:rsid w:val="008B5020"/>
    <w:rsid w:val="008B52BD"/>
    <w:rsid w:val="008B5E1B"/>
    <w:rsid w:val="008B62FA"/>
    <w:rsid w:val="008B697A"/>
    <w:rsid w:val="008C08CE"/>
    <w:rsid w:val="008C0A16"/>
    <w:rsid w:val="008C0BD9"/>
    <w:rsid w:val="008C22E2"/>
    <w:rsid w:val="008C345E"/>
    <w:rsid w:val="008C3B64"/>
    <w:rsid w:val="008C400E"/>
    <w:rsid w:val="008C553C"/>
    <w:rsid w:val="008C5F12"/>
    <w:rsid w:val="008C6035"/>
    <w:rsid w:val="008C6A32"/>
    <w:rsid w:val="008D0CF8"/>
    <w:rsid w:val="008D32CA"/>
    <w:rsid w:val="008D363D"/>
    <w:rsid w:val="008D4488"/>
    <w:rsid w:val="008D509B"/>
    <w:rsid w:val="008D5838"/>
    <w:rsid w:val="008D5926"/>
    <w:rsid w:val="008D5F78"/>
    <w:rsid w:val="008D7091"/>
    <w:rsid w:val="008E1068"/>
    <w:rsid w:val="008E31F4"/>
    <w:rsid w:val="008E43ED"/>
    <w:rsid w:val="008E4922"/>
    <w:rsid w:val="008E4A93"/>
    <w:rsid w:val="008E5173"/>
    <w:rsid w:val="008E6392"/>
    <w:rsid w:val="008E6AFA"/>
    <w:rsid w:val="008F282F"/>
    <w:rsid w:val="008F2BC8"/>
    <w:rsid w:val="008F4ACC"/>
    <w:rsid w:val="008F4B6F"/>
    <w:rsid w:val="008F5B70"/>
    <w:rsid w:val="008F5D7A"/>
    <w:rsid w:val="008F6237"/>
    <w:rsid w:val="008F69F2"/>
    <w:rsid w:val="008F6CD2"/>
    <w:rsid w:val="008F6E47"/>
    <w:rsid w:val="008F6E50"/>
    <w:rsid w:val="008F7D38"/>
    <w:rsid w:val="00901120"/>
    <w:rsid w:val="00901B40"/>
    <w:rsid w:val="00903BC3"/>
    <w:rsid w:val="00904ECB"/>
    <w:rsid w:val="009053F7"/>
    <w:rsid w:val="009056D6"/>
    <w:rsid w:val="00905D50"/>
    <w:rsid w:val="00905F1B"/>
    <w:rsid w:val="00907E2B"/>
    <w:rsid w:val="0091151F"/>
    <w:rsid w:val="00911E08"/>
    <w:rsid w:val="009127FE"/>
    <w:rsid w:val="00912BE8"/>
    <w:rsid w:val="009160E0"/>
    <w:rsid w:val="00917C46"/>
    <w:rsid w:val="00921040"/>
    <w:rsid w:val="00921169"/>
    <w:rsid w:val="00921249"/>
    <w:rsid w:val="00922914"/>
    <w:rsid w:val="009261DF"/>
    <w:rsid w:val="00927B1B"/>
    <w:rsid w:val="00930393"/>
    <w:rsid w:val="00931053"/>
    <w:rsid w:val="0093117E"/>
    <w:rsid w:val="00931CC8"/>
    <w:rsid w:val="0093268E"/>
    <w:rsid w:val="009327CC"/>
    <w:rsid w:val="00933388"/>
    <w:rsid w:val="0093428E"/>
    <w:rsid w:val="009342D1"/>
    <w:rsid w:val="009343AF"/>
    <w:rsid w:val="00935E58"/>
    <w:rsid w:val="009439BD"/>
    <w:rsid w:val="00944601"/>
    <w:rsid w:val="00944A71"/>
    <w:rsid w:val="009458BD"/>
    <w:rsid w:val="00946010"/>
    <w:rsid w:val="009463BF"/>
    <w:rsid w:val="009471BF"/>
    <w:rsid w:val="0095070D"/>
    <w:rsid w:val="009509BF"/>
    <w:rsid w:val="00951C42"/>
    <w:rsid w:val="009527E2"/>
    <w:rsid w:val="00952ABA"/>
    <w:rsid w:val="00953D3E"/>
    <w:rsid w:val="00954C61"/>
    <w:rsid w:val="00955750"/>
    <w:rsid w:val="00955B70"/>
    <w:rsid w:val="0095698D"/>
    <w:rsid w:val="0095704A"/>
    <w:rsid w:val="0095721B"/>
    <w:rsid w:val="00960D96"/>
    <w:rsid w:val="009619E8"/>
    <w:rsid w:val="00963B2A"/>
    <w:rsid w:val="00963F05"/>
    <w:rsid w:val="009649F2"/>
    <w:rsid w:val="00964FBF"/>
    <w:rsid w:val="00965EAE"/>
    <w:rsid w:val="00966D91"/>
    <w:rsid w:val="009701A0"/>
    <w:rsid w:val="00970590"/>
    <w:rsid w:val="009708D5"/>
    <w:rsid w:val="00972245"/>
    <w:rsid w:val="00972DC3"/>
    <w:rsid w:val="009740FB"/>
    <w:rsid w:val="00974CF0"/>
    <w:rsid w:val="00975F71"/>
    <w:rsid w:val="00977620"/>
    <w:rsid w:val="00977A85"/>
    <w:rsid w:val="00981910"/>
    <w:rsid w:val="009834F6"/>
    <w:rsid w:val="00983884"/>
    <w:rsid w:val="009838DD"/>
    <w:rsid w:val="00985401"/>
    <w:rsid w:val="00986153"/>
    <w:rsid w:val="00987392"/>
    <w:rsid w:val="00987AFB"/>
    <w:rsid w:val="009909D3"/>
    <w:rsid w:val="00990AED"/>
    <w:rsid w:val="00990F89"/>
    <w:rsid w:val="009916B3"/>
    <w:rsid w:val="0099316C"/>
    <w:rsid w:val="0099366A"/>
    <w:rsid w:val="00994054"/>
    <w:rsid w:val="009963DD"/>
    <w:rsid w:val="009967DF"/>
    <w:rsid w:val="00996A47"/>
    <w:rsid w:val="009971CD"/>
    <w:rsid w:val="009973DE"/>
    <w:rsid w:val="00997F34"/>
    <w:rsid w:val="009A1E16"/>
    <w:rsid w:val="009A2160"/>
    <w:rsid w:val="009A3B7A"/>
    <w:rsid w:val="009A4DCB"/>
    <w:rsid w:val="009A5BC4"/>
    <w:rsid w:val="009A7BDA"/>
    <w:rsid w:val="009B0D42"/>
    <w:rsid w:val="009B3036"/>
    <w:rsid w:val="009B3C49"/>
    <w:rsid w:val="009B4BDF"/>
    <w:rsid w:val="009B5F43"/>
    <w:rsid w:val="009B646A"/>
    <w:rsid w:val="009B69A4"/>
    <w:rsid w:val="009B7ED2"/>
    <w:rsid w:val="009C172C"/>
    <w:rsid w:val="009C1741"/>
    <w:rsid w:val="009C32D3"/>
    <w:rsid w:val="009C505D"/>
    <w:rsid w:val="009C7074"/>
    <w:rsid w:val="009D027F"/>
    <w:rsid w:val="009D16E1"/>
    <w:rsid w:val="009D27E5"/>
    <w:rsid w:val="009D280C"/>
    <w:rsid w:val="009D327C"/>
    <w:rsid w:val="009D3335"/>
    <w:rsid w:val="009D3F98"/>
    <w:rsid w:val="009D4ACD"/>
    <w:rsid w:val="009D51D3"/>
    <w:rsid w:val="009D5558"/>
    <w:rsid w:val="009E1ACE"/>
    <w:rsid w:val="009E1BB6"/>
    <w:rsid w:val="009E1C22"/>
    <w:rsid w:val="009E1E45"/>
    <w:rsid w:val="009E3045"/>
    <w:rsid w:val="009E45FC"/>
    <w:rsid w:val="009E6794"/>
    <w:rsid w:val="009E72FE"/>
    <w:rsid w:val="009E7C4E"/>
    <w:rsid w:val="009E7DC1"/>
    <w:rsid w:val="009F068B"/>
    <w:rsid w:val="009F0DF1"/>
    <w:rsid w:val="009F192F"/>
    <w:rsid w:val="009F2193"/>
    <w:rsid w:val="009F28CD"/>
    <w:rsid w:val="009F31B4"/>
    <w:rsid w:val="009F41A7"/>
    <w:rsid w:val="009F445F"/>
    <w:rsid w:val="009F4DE7"/>
    <w:rsid w:val="009F51DB"/>
    <w:rsid w:val="009F581F"/>
    <w:rsid w:val="009F5C8E"/>
    <w:rsid w:val="009F6366"/>
    <w:rsid w:val="009F7D8B"/>
    <w:rsid w:val="009F7FE0"/>
    <w:rsid w:val="00A00D00"/>
    <w:rsid w:val="00A01072"/>
    <w:rsid w:val="00A01E40"/>
    <w:rsid w:val="00A02D44"/>
    <w:rsid w:val="00A0378A"/>
    <w:rsid w:val="00A05070"/>
    <w:rsid w:val="00A0603A"/>
    <w:rsid w:val="00A06747"/>
    <w:rsid w:val="00A07717"/>
    <w:rsid w:val="00A111FF"/>
    <w:rsid w:val="00A11309"/>
    <w:rsid w:val="00A14C55"/>
    <w:rsid w:val="00A15661"/>
    <w:rsid w:val="00A156E8"/>
    <w:rsid w:val="00A15DCD"/>
    <w:rsid w:val="00A15E71"/>
    <w:rsid w:val="00A160BC"/>
    <w:rsid w:val="00A20D84"/>
    <w:rsid w:val="00A217AC"/>
    <w:rsid w:val="00A21B0B"/>
    <w:rsid w:val="00A22652"/>
    <w:rsid w:val="00A23837"/>
    <w:rsid w:val="00A23984"/>
    <w:rsid w:val="00A241A7"/>
    <w:rsid w:val="00A25949"/>
    <w:rsid w:val="00A26B28"/>
    <w:rsid w:val="00A270CE"/>
    <w:rsid w:val="00A2764E"/>
    <w:rsid w:val="00A30445"/>
    <w:rsid w:val="00A309FC"/>
    <w:rsid w:val="00A3233D"/>
    <w:rsid w:val="00A33862"/>
    <w:rsid w:val="00A33CA0"/>
    <w:rsid w:val="00A3435D"/>
    <w:rsid w:val="00A377C7"/>
    <w:rsid w:val="00A408A0"/>
    <w:rsid w:val="00A414E2"/>
    <w:rsid w:val="00A421F6"/>
    <w:rsid w:val="00A43C92"/>
    <w:rsid w:val="00A44642"/>
    <w:rsid w:val="00A4490E"/>
    <w:rsid w:val="00A45E9D"/>
    <w:rsid w:val="00A476D8"/>
    <w:rsid w:val="00A502F9"/>
    <w:rsid w:val="00A519D4"/>
    <w:rsid w:val="00A5338F"/>
    <w:rsid w:val="00A5357F"/>
    <w:rsid w:val="00A5575B"/>
    <w:rsid w:val="00A557CC"/>
    <w:rsid w:val="00A56361"/>
    <w:rsid w:val="00A563F6"/>
    <w:rsid w:val="00A5682C"/>
    <w:rsid w:val="00A56FED"/>
    <w:rsid w:val="00A57ED9"/>
    <w:rsid w:val="00A606EF"/>
    <w:rsid w:val="00A60C91"/>
    <w:rsid w:val="00A61739"/>
    <w:rsid w:val="00A6221F"/>
    <w:rsid w:val="00A63BAC"/>
    <w:rsid w:val="00A6415C"/>
    <w:rsid w:val="00A6442B"/>
    <w:rsid w:val="00A64DEE"/>
    <w:rsid w:val="00A659D4"/>
    <w:rsid w:val="00A65E33"/>
    <w:rsid w:val="00A672FF"/>
    <w:rsid w:val="00A674AE"/>
    <w:rsid w:val="00A67BB2"/>
    <w:rsid w:val="00A67F01"/>
    <w:rsid w:val="00A701DF"/>
    <w:rsid w:val="00A708BD"/>
    <w:rsid w:val="00A7091D"/>
    <w:rsid w:val="00A70B26"/>
    <w:rsid w:val="00A727B9"/>
    <w:rsid w:val="00A72F6C"/>
    <w:rsid w:val="00A730F5"/>
    <w:rsid w:val="00A73608"/>
    <w:rsid w:val="00A743B3"/>
    <w:rsid w:val="00A743FE"/>
    <w:rsid w:val="00A7543B"/>
    <w:rsid w:val="00A75D0C"/>
    <w:rsid w:val="00A81A4B"/>
    <w:rsid w:val="00A8214F"/>
    <w:rsid w:val="00A83723"/>
    <w:rsid w:val="00A83CDA"/>
    <w:rsid w:val="00A83FC8"/>
    <w:rsid w:val="00A850EF"/>
    <w:rsid w:val="00A85959"/>
    <w:rsid w:val="00A860C2"/>
    <w:rsid w:val="00A86951"/>
    <w:rsid w:val="00A91BA6"/>
    <w:rsid w:val="00A91F8A"/>
    <w:rsid w:val="00A92273"/>
    <w:rsid w:val="00A92B7C"/>
    <w:rsid w:val="00A93CC0"/>
    <w:rsid w:val="00A96919"/>
    <w:rsid w:val="00A96B97"/>
    <w:rsid w:val="00A96CDC"/>
    <w:rsid w:val="00A96F6F"/>
    <w:rsid w:val="00A97E0C"/>
    <w:rsid w:val="00AA0C70"/>
    <w:rsid w:val="00AA22B0"/>
    <w:rsid w:val="00AA2A42"/>
    <w:rsid w:val="00AA35E8"/>
    <w:rsid w:val="00AA3648"/>
    <w:rsid w:val="00AA4CE2"/>
    <w:rsid w:val="00AA5B1C"/>
    <w:rsid w:val="00AA5C77"/>
    <w:rsid w:val="00AA747A"/>
    <w:rsid w:val="00AB1EF2"/>
    <w:rsid w:val="00AB2223"/>
    <w:rsid w:val="00AB37BB"/>
    <w:rsid w:val="00AB3FA8"/>
    <w:rsid w:val="00AB4CBC"/>
    <w:rsid w:val="00AB6756"/>
    <w:rsid w:val="00AB69E3"/>
    <w:rsid w:val="00AB701A"/>
    <w:rsid w:val="00AB7F16"/>
    <w:rsid w:val="00AC1F94"/>
    <w:rsid w:val="00AC2EE2"/>
    <w:rsid w:val="00AC31C0"/>
    <w:rsid w:val="00AC5680"/>
    <w:rsid w:val="00AC56FE"/>
    <w:rsid w:val="00AC5B4D"/>
    <w:rsid w:val="00AC617D"/>
    <w:rsid w:val="00AC65C4"/>
    <w:rsid w:val="00AC6BA4"/>
    <w:rsid w:val="00AC7568"/>
    <w:rsid w:val="00AC7CE4"/>
    <w:rsid w:val="00AD1067"/>
    <w:rsid w:val="00AD3666"/>
    <w:rsid w:val="00AD3905"/>
    <w:rsid w:val="00AD49D9"/>
    <w:rsid w:val="00AD4E30"/>
    <w:rsid w:val="00AD6185"/>
    <w:rsid w:val="00AD64D9"/>
    <w:rsid w:val="00AE07E2"/>
    <w:rsid w:val="00AE1454"/>
    <w:rsid w:val="00AE1A6E"/>
    <w:rsid w:val="00AE3C35"/>
    <w:rsid w:val="00AE456C"/>
    <w:rsid w:val="00AE4757"/>
    <w:rsid w:val="00AE489C"/>
    <w:rsid w:val="00AE4AD8"/>
    <w:rsid w:val="00AE4B23"/>
    <w:rsid w:val="00AE5467"/>
    <w:rsid w:val="00AE6511"/>
    <w:rsid w:val="00AF22EF"/>
    <w:rsid w:val="00AF2369"/>
    <w:rsid w:val="00AF4346"/>
    <w:rsid w:val="00AF4DE9"/>
    <w:rsid w:val="00AF5DA8"/>
    <w:rsid w:val="00AF67A8"/>
    <w:rsid w:val="00AF686A"/>
    <w:rsid w:val="00AF6E8A"/>
    <w:rsid w:val="00AF75A0"/>
    <w:rsid w:val="00B008BD"/>
    <w:rsid w:val="00B01EBC"/>
    <w:rsid w:val="00B023FE"/>
    <w:rsid w:val="00B02F4D"/>
    <w:rsid w:val="00B033C9"/>
    <w:rsid w:val="00B045D3"/>
    <w:rsid w:val="00B061B6"/>
    <w:rsid w:val="00B10672"/>
    <w:rsid w:val="00B11CDC"/>
    <w:rsid w:val="00B122E0"/>
    <w:rsid w:val="00B12CA1"/>
    <w:rsid w:val="00B13577"/>
    <w:rsid w:val="00B149B0"/>
    <w:rsid w:val="00B15345"/>
    <w:rsid w:val="00B1626B"/>
    <w:rsid w:val="00B224BE"/>
    <w:rsid w:val="00B2309B"/>
    <w:rsid w:val="00B23936"/>
    <w:rsid w:val="00B23C48"/>
    <w:rsid w:val="00B23D86"/>
    <w:rsid w:val="00B2441B"/>
    <w:rsid w:val="00B24C32"/>
    <w:rsid w:val="00B24F4C"/>
    <w:rsid w:val="00B256FF"/>
    <w:rsid w:val="00B27800"/>
    <w:rsid w:val="00B30B21"/>
    <w:rsid w:val="00B34EBA"/>
    <w:rsid w:val="00B35273"/>
    <w:rsid w:val="00B35AC1"/>
    <w:rsid w:val="00B35B4F"/>
    <w:rsid w:val="00B36BCF"/>
    <w:rsid w:val="00B375F7"/>
    <w:rsid w:val="00B41272"/>
    <w:rsid w:val="00B415BF"/>
    <w:rsid w:val="00B42357"/>
    <w:rsid w:val="00B43DD7"/>
    <w:rsid w:val="00B44954"/>
    <w:rsid w:val="00B44BFE"/>
    <w:rsid w:val="00B464CD"/>
    <w:rsid w:val="00B47205"/>
    <w:rsid w:val="00B52667"/>
    <w:rsid w:val="00B52A0C"/>
    <w:rsid w:val="00B55C6B"/>
    <w:rsid w:val="00B60690"/>
    <w:rsid w:val="00B64173"/>
    <w:rsid w:val="00B64AF0"/>
    <w:rsid w:val="00B64F2C"/>
    <w:rsid w:val="00B65BE3"/>
    <w:rsid w:val="00B65FCB"/>
    <w:rsid w:val="00B7019F"/>
    <w:rsid w:val="00B71F24"/>
    <w:rsid w:val="00B72980"/>
    <w:rsid w:val="00B73063"/>
    <w:rsid w:val="00B732F7"/>
    <w:rsid w:val="00B74AB7"/>
    <w:rsid w:val="00B765E1"/>
    <w:rsid w:val="00B7707F"/>
    <w:rsid w:val="00B77D3F"/>
    <w:rsid w:val="00B80120"/>
    <w:rsid w:val="00B80BF3"/>
    <w:rsid w:val="00B80C6F"/>
    <w:rsid w:val="00B814AA"/>
    <w:rsid w:val="00B82420"/>
    <w:rsid w:val="00B82AAF"/>
    <w:rsid w:val="00B83120"/>
    <w:rsid w:val="00B84F02"/>
    <w:rsid w:val="00B872FC"/>
    <w:rsid w:val="00B92B28"/>
    <w:rsid w:val="00B93AF9"/>
    <w:rsid w:val="00B94729"/>
    <w:rsid w:val="00B94BB1"/>
    <w:rsid w:val="00B94C6E"/>
    <w:rsid w:val="00B94E18"/>
    <w:rsid w:val="00B95D6E"/>
    <w:rsid w:val="00B96926"/>
    <w:rsid w:val="00B97227"/>
    <w:rsid w:val="00B979A0"/>
    <w:rsid w:val="00B97D00"/>
    <w:rsid w:val="00BA132E"/>
    <w:rsid w:val="00BA2A34"/>
    <w:rsid w:val="00BA3394"/>
    <w:rsid w:val="00BA61E0"/>
    <w:rsid w:val="00BA6C38"/>
    <w:rsid w:val="00BB1030"/>
    <w:rsid w:val="00BB1EE2"/>
    <w:rsid w:val="00BB27CE"/>
    <w:rsid w:val="00BB304D"/>
    <w:rsid w:val="00BB3D9D"/>
    <w:rsid w:val="00BB5094"/>
    <w:rsid w:val="00BB5135"/>
    <w:rsid w:val="00BB577A"/>
    <w:rsid w:val="00BB5B9D"/>
    <w:rsid w:val="00BB6183"/>
    <w:rsid w:val="00BB66DF"/>
    <w:rsid w:val="00BB6C53"/>
    <w:rsid w:val="00BC0110"/>
    <w:rsid w:val="00BC0339"/>
    <w:rsid w:val="00BC0B9E"/>
    <w:rsid w:val="00BC19B2"/>
    <w:rsid w:val="00BC32FF"/>
    <w:rsid w:val="00BC3DF6"/>
    <w:rsid w:val="00BC505A"/>
    <w:rsid w:val="00BC68E6"/>
    <w:rsid w:val="00BC7D63"/>
    <w:rsid w:val="00BD0FD4"/>
    <w:rsid w:val="00BD17C5"/>
    <w:rsid w:val="00BD3DE9"/>
    <w:rsid w:val="00BD4802"/>
    <w:rsid w:val="00BD6271"/>
    <w:rsid w:val="00BD633D"/>
    <w:rsid w:val="00BD7217"/>
    <w:rsid w:val="00BD7E0E"/>
    <w:rsid w:val="00BE033A"/>
    <w:rsid w:val="00BE124C"/>
    <w:rsid w:val="00BE12E1"/>
    <w:rsid w:val="00BE137C"/>
    <w:rsid w:val="00BE209A"/>
    <w:rsid w:val="00BE2B41"/>
    <w:rsid w:val="00BE3112"/>
    <w:rsid w:val="00BE3250"/>
    <w:rsid w:val="00BE367D"/>
    <w:rsid w:val="00BE4262"/>
    <w:rsid w:val="00BE531C"/>
    <w:rsid w:val="00BE5F1C"/>
    <w:rsid w:val="00BE685B"/>
    <w:rsid w:val="00BE6DBE"/>
    <w:rsid w:val="00BE6F60"/>
    <w:rsid w:val="00BE7781"/>
    <w:rsid w:val="00BE7BC5"/>
    <w:rsid w:val="00BF34C6"/>
    <w:rsid w:val="00C006A1"/>
    <w:rsid w:val="00C00C96"/>
    <w:rsid w:val="00C014D0"/>
    <w:rsid w:val="00C02673"/>
    <w:rsid w:val="00C04E13"/>
    <w:rsid w:val="00C0550B"/>
    <w:rsid w:val="00C072C6"/>
    <w:rsid w:val="00C138A1"/>
    <w:rsid w:val="00C14188"/>
    <w:rsid w:val="00C15636"/>
    <w:rsid w:val="00C17C54"/>
    <w:rsid w:val="00C23A2B"/>
    <w:rsid w:val="00C23A48"/>
    <w:rsid w:val="00C24F6B"/>
    <w:rsid w:val="00C25F68"/>
    <w:rsid w:val="00C2685C"/>
    <w:rsid w:val="00C2686D"/>
    <w:rsid w:val="00C27524"/>
    <w:rsid w:val="00C27C02"/>
    <w:rsid w:val="00C3127E"/>
    <w:rsid w:val="00C31BC1"/>
    <w:rsid w:val="00C32EEB"/>
    <w:rsid w:val="00C333EC"/>
    <w:rsid w:val="00C3382E"/>
    <w:rsid w:val="00C3405C"/>
    <w:rsid w:val="00C34231"/>
    <w:rsid w:val="00C35646"/>
    <w:rsid w:val="00C3776D"/>
    <w:rsid w:val="00C37889"/>
    <w:rsid w:val="00C410A8"/>
    <w:rsid w:val="00C417D9"/>
    <w:rsid w:val="00C43C4B"/>
    <w:rsid w:val="00C45D7B"/>
    <w:rsid w:val="00C45F43"/>
    <w:rsid w:val="00C4791B"/>
    <w:rsid w:val="00C47B8F"/>
    <w:rsid w:val="00C47C3E"/>
    <w:rsid w:val="00C500D7"/>
    <w:rsid w:val="00C51C8E"/>
    <w:rsid w:val="00C52108"/>
    <w:rsid w:val="00C52D0D"/>
    <w:rsid w:val="00C54EF1"/>
    <w:rsid w:val="00C5528D"/>
    <w:rsid w:val="00C55638"/>
    <w:rsid w:val="00C55EB4"/>
    <w:rsid w:val="00C56980"/>
    <w:rsid w:val="00C57087"/>
    <w:rsid w:val="00C57DE4"/>
    <w:rsid w:val="00C61AC6"/>
    <w:rsid w:val="00C61DA7"/>
    <w:rsid w:val="00C62F44"/>
    <w:rsid w:val="00C646EA"/>
    <w:rsid w:val="00C64A36"/>
    <w:rsid w:val="00C64C5C"/>
    <w:rsid w:val="00C650A3"/>
    <w:rsid w:val="00C66E0E"/>
    <w:rsid w:val="00C67420"/>
    <w:rsid w:val="00C70886"/>
    <w:rsid w:val="00C70C1E"/>
    <w:rsid w:val="00C71C29"/>
    <w:rsid w:val="00C720AA"/>
    <w:rsid w:val="00C7257B"/>
    <w:rsid w:val="00C72921"/>
    <w:rsid w:val="00C72D27"/>
    <w:rsid w:val="00C731FE"/>
    <w:rsid w:val="00C73B53"/>
    <w:rsid w:val="00C750C2"/>
    <w:rsid w:val="00C75FA9"/>
    <w:rsid w:val="00C765CB"/>
    <w:rsid w:val="00C76B7F"/>
    <w:rsid w:val="00C77C88"/>
    <w:rsid w:val="00C8138A"/>
    <w:rsid w:val="00C81CCE"/>
    <w:rsid w:val="00C83277"/>
    <w:rsid w:val="00C83FC2"/>
    <w:rsid w:val="00C8514D"/>
    <w:rsid w:val="00C85790"/>
    <w:rsid w:val="00C86130"/>
    <w:rsid w:val="00C87E73"/>
    <w:rsid w:val="00C923BC"/>
    <w:rsid w:val="00C95C83"/>
    <w:rsid w:val="00C95DFE"/>
    <w:rsid w:val="00CA2165"/>
    <w:rsid w:val="00CA390F"/>
    <w:rsid w:val="00CA4A8B"/>
    <w:rsid w:val="00CA4AEA"/>
    <w:rsid w:val="00CA5CF0"/>
    <w:rsid w:val="00CA70CD"/>
    <w:rsid w:val="00CA7C6C"/>
    <w:rsid w:val="00CB1657"/>
    <w:rsid w:val="00CB3A2B"/>
    <w:rsid w:val="00CB3BA7"/>
    <w:rsid w:val="00CB5D5F"/>
    <w:rsid w:val="00CB7935"/>
    <w:rsid w:val="00CC0B43"/>
    <w:rsid w:val="00CC1876"/>
    <w:rsid w:val="00CC283A"/>
    <w:rsid w:val="00CC3975"/>
    <w:rsid w:val="00CC3B86"/>
    <w:rsid w:val="00CC3F95"/>
    <w:rsid w:val="00CC68CE"/>
    <w:rsid w:val="00CC7180"/>
    <w:rsid w:val="00CD0477"/>
    <w:rsid w:val="00CD1D76"/>
    <w:rsid w:val="00CD249E"/>
    <w:rsid w:val="00CD3384"/>
    <w:rsid w:val="00CD3399"/>
    <w:rsid w:val="00CD3688"/>
    <w:rsid w:val="00CD3943"/>
    <w:rsid w:val="00CD3DD8"/>
    <w:rsid w:val="00CD702D"/>
    <w:rsid w:val="00CE08CB"/>
    <w:rsid w:val="00CE092B"/>
    <w:rsid w:val="00CE2D7E"/>
    <w:rsid w:val="00CE3806"/>
    <w:rsid w:val="00CE4897"/>
    <w:rsid w:val="00CE48F6"/>
    <w:rsid w:val="00CE6716"/>
    <w:rsid w:val="00CE67F4"/>
    <w:rsid w:val="00CE6B08"/>
    <w:rsid w:val="00CE727C"/>
    <w:rsid w:val="00CF0A42"/>
    <w:rsid w:val="00CF1403"/>
    <w:rsid w:val="00CF1495"/>
    <w:rsid w:val="00CF1D86"/>
    <w:rsid w:val="00CF222A"/>
    <w:rsid w:val="00CF299A"/>
    <w:rsid w:val="00CF31E7"/>
    <w:rsid w:val="00CF3D05"/>
    <w:rsid w:val="00CF5531"/>
    <w:rsid w:val="00CF75B8"/>
    <w:rsid w:val="00D038B6"/>
    <w:rsid w:val="00D044EB"/>
    <w:rsid w:val="00D0507D"/>
    <w:rsid w:val="00D06B01"/>
    <w:rsid w:val="00D073F5"/>
    <w:rsid w:val="00D0774A"/>
    <w:rsid w:val="00D07EE1"/>
    <w:rsid w:val="00D10C1F"/>
    <w:rsid w:val="00D121DA"/>
    <w:rsid w:val="00D1222C"/>
    <w:rsid w:val="00D12492"/>
    <w:rsid w:val="00D126B8"/>
    <w:rsid w:val="00D12B4A"/>
    <w:rsid w:val="00D13B6E"/>
    <w:rsid w:val="00D1585B"/>
    <w:rsid w:val="00D15ABE"/>
    <w:rsid w:val="00D15B8D"/>
    <w:rsid w:val="00D1643D"/>
    <w:rsid w:val="00D174A7"/>
    <w:rsid w:val="00D20845"/>
    <w:rsid w:val="00D218CA"/>
    <w:rsid w:val="00D21D7B"/>
    <w:rsid w:val="00D22253"/>
    <w:rsid w:val="00D22B1A"/>
    <w:rsid w:val="00D2634F"/>
    <w:rsid w:val="00D2670E"/>
    <w:rsid w:val="00D26AA5"/>
    <w:rsid w:val="00D274E0"/>
    <w:rsid w:val="00D30580"/>
    <w:rsid w:val="00D305FC"/>
    <w:rsid w:val="00D307BC"/>
    <w:rsid w:val="00D324C8"/>
    <w:rsid w:val="00D32A15"/>
    <w:rsid w:val="00D33BC1"/>
    <w:rsid w:val="00D341C2"/>
    <w:rsid w:val="00D34A70"/>
    <w:rsid w:val="00D35B38"/>
    <w:rsid w:val="00D37B7E"/>
    <w:rsid w:val="00D37F5E"/>
    <w:rsid w:val="00D400F2"/>
    <w:rsid w:val="00D41071"/>
    <w:rsid w:val="00D42751"/>
    <w:rsid w:val="00D42792"/>
    <w:rsid w:val="00D43FA5"/>
    <w:rsid w:val="00D440AE"/>
    <w:rsid w:val="00D4429C"/>
    <w:rsid w:val="00D45219"/>
    <w:rsid w:val="00D50814"/>
    <w:rsid w:val="00D521BF"/>
    <w:rsid w:val="00D5336B"/>
    <w:rsid w:val="00D54020"/>
    <w:rsid w:val="00D556A9"/>
    <w:rsid w:val="00D55BD5"/>
    <w:rsid w:val="00D5609B"/>
    <w:rsid w:val="00D56A50"/>
    <w:rsid w:val="00D56D2B"/>
    <w:rsid w:val="00D60211"/>
    <w:rsid w:val="00D60312"/>
    <w:rsid w:val="00D608C7"/>
    <w:rsid w:val="00D614BE"/>
    <w:rsid w:val="00D61ADF"/>
    <w:rsid w:val="00D623E0"/>
    <w:rsid w:val="00D62403"/>
    <w:rsid w:val="00D6455E"/>
    <w:rsid w:val="00D64DE4"/>
    <w:rsid w:val="00D66C44"/>
    <w:rsid w:val="00D679ED"/>
    <w:rsid w:val="00D70CDF"/>
    <w:rsid w:val="00D70F8F"/>
    <w:rsid w:val="00D72AFC"/>
    <w:rsid w:val="00D75B41"/>
    <w:rsid w:val="00D7655B"/>
    <w:rsid w:val="00D76705"/>
    <w:rsid w:val="00D76DC5"/>
    <w:rsid w:val="00D80819"/>
    <w:rsid w:val="00D82D1B"/>
    <w:rsid w:val="00D830D8"/>
    <w:rsid w:val="00D8320A"/>
    <w:rsid w:val="00D832F1"/>
    <w:rsid w:val="00D83643"/>
    <w:rsid w:val="00D83C8F"/>
    <w:rsid w:val="00D84EC5"/>
    <w:rsid w:val="00D85553"/>
    <w:rsid w:val="00D85D0A"/>
    <w:rsid w:val="00D86AF5"/>
    <w:rsid w:val="00D877F8"/>
    <w:rsid w:val="00D90EFF"/>
    <w:rsid w:val="00D91241"/>
    <w:rsid w:val="00D91B4F"/>
    <w:rsid w:val="00D91E2C"/>
    <w:rsid w:val="00D924AA"/>
    <w:rsid w:val="00D93F2A"/>
    <w:rsid w:val="00D9401D"/>
    <w:rsid w:val="00D94221"/>
    <w:rsid w:val="00D94223"/>
    <w:rsid w:val="00D94ADF"/>
    <w:rsid w:val="00D95C71"/>
    <w:rsid w:val="00D96583"/>
    <w:rsid w:val="00D96975"/>
    <w:rsid w:val="00DA054E"/>
    <w:rsid w:val="00DA0552"/>
    <w:rsid w:val="00DA0D0E"/>
    <w:rsid w:val="00DA1C68"/>
    <w:rsid w:val="00DA3AE0"/>
    <w:rsid w:val="00DA4CB6"/>
    <w:rsid w:val="00DA5731"/>
    <w:rsid w:val="00DA59C6"/>
    <w:rsid w:val="00DA628D"/>
    <w:rsid w:val="00DB0EF2"/>
    <w:rsid w:val="00DB0EFF"/>
    <w:rsid w:val="00DB1260"/>
    <w:rsid w:val="00DB182C"/>
    <w:rsid w:val="00DB342B"/>
    <w:rsid w:val="00DB3F20"/>
    <w:rsid w:val="00DB6088"/>
    <w:rsid w:val="00DB6E91"/>
    <w:rsid w:val="00DC02BD"/>
    <w:rsid w:val="00DC1305"/>
    <w:rsid w:val="00DC2E13"/>
    <w:rsid w:val="00DC33D1"/>
    <w:rsid w:val="00DC37E9"/>
    <w:rsid w:val="00DC380C"/>
    <w:rsid w:val="00DC49B3"/>
    <w:rsid w:val="00DC55EE"/>
    <w:rsid w:val="00DC6303"/>
    <w:rsid w:val="00DC7E39"/>
    <w:rsid w:val="00DD02AB"/>
    <w:rsid w:val="00DD068F"/>
    <w:rsid w:val="00DD147A"/>
    <w:rsid w:val="00DD27A7"/>
    <w:rsid w:val="00DD31D3"/>
    <w:rsid w:val="00DD3FD4"/>
    <w:rsid w:val="00DD5E37"/>
    <w:rsid w:val="00DD67C6"/>
    <w:rsid w:val="00DD6FD0"/>
    <w:rsid w:val="00DD743F"/>
    <w:rsid w:val="00DE1540"/>
    <w:rsid w:val="00DE29BF"/>
    <w:rsid w:val="00DE3F3E"/>
    <w:rsid w:val="00DE6042"/>
    <w:rsid w:val="00DE6D6A"/>
    <w:rsid w:val="00DE72BB"/>
    <w:rsid w:val="00DE7CFF"/>
    <w:rsid w:val="00DF0766"/>
    <w:rsid w:val="00DF3356"/>
    <w:rsid w:val="00DF33F3"/>
    <w:rsid w:val="00DF3AA7"/>
    <w:rsid w:val="00DF3D3B"/>
    <w:rsid w:val="00DF452D"/>
    <w:rsid w:val="00DF4CA8"/>
    <w:rsid w:val="00DF5F58"/>
    <w:rsid w:val="00DF669E"/>
    <w:rsid w:val="00DF6EC8"/>
    <w:rsid w:val="00DF76E9"/>
    <w:rsid w:val="00DF789D"/>
    <w:rsid w:val="00E012BA"/>
    <w:rsid w:val="00E014FF"/>
    <w:rsid w:val="00E0185F"/>
    <w:rsid w:val="00E02D47"/>
    <w:rsid w:val="00E03702"/>
    <w:rsid w:val="00E04BCE"/>
    <w:rsid w:val="00E04FD8"/>
    <w:rsid w:val="00E051DC"/>
    <w:rsid w:val="00E05841"/>
    <w:rsid w:val="00E05B15"/>
    <w:rsid w:val="00E06A97"/>
    <w:rsid w:val="00E101B4"/>
    <w:rsid w:val="00E114A8"/>
    <w:rsid w:val="00E11516"/>
    <w:rsid w:val="00E12000"/>
    <w:rsid w:val="00E12194"/>
    <w:rsid w:val="00E12419"/>
    <w:rsid w:val="00E14A01"/>
    <w:rsid w:val="00E15BB6"/>
    <w:rsid w:val="00E16023"/>
    <w:rsid w:val="00E17302"/>
    <w:rsid w:val="00E17C78"/>
    <w:rsid w:val="00E206C6"/>
    <w:rsid w:val="00E20738"/>
    <w:rsid w:val="00E22CEA"/>
    <w:rsid w:val="00E24ED9"/>
    <w:rsid w:val="00E26AC2"/>
    <w:rsid w:val="00E30A37"/>
    <w:rsid w:val="00E31B37"/>
    <w:rsid w:val="00E32FF5"/>
    <w:rsid w:val="00E36D71"/>
    <w:rsid w:val="00E36EEF"/>
    <w:rsid w:val="00E37C4D"/>
    <w:rsid w:val="00E41D6C"/>
    <w:rsid w:val="00E42752"/>
    <w:rsid w:val="00E434D4"/>
    <w:rsid w:val="00E4415E"/>
    <w:rsid w:val="00E44EA7"/>
    <w:rsid w:val="00E4506A"/>
    <w:rsid w:val="00E453C1"/>
    <w:rsid w:val="00E46572"/>
    <w:rsid w:val="00E4695A"/>
    <w:rsid w:val="00E477B1"/>
    <w:rsid w:val="00E47C1C"/>
    <w:rsid w:val="00E50C3D"/>
    <w:rsid w:val="00E51A8B"/>
    <w:rsid w:val="00E53597"/>
    <w:rsid w:val="00E53E41"/>
    <w:rsid w:val="00E54C1A"/>
    <w:rsid w:val="00E5521B"/>
    <w:rsid w:val="00E55C45"/>
    <w:rsid w:val="00E57977"/>
    <w:rsid w:val="00E60D01"/>
    <w:rsid w:val="00E62175"/>
    <w:rsid w:val="00E62A0A"/>
    <w:rsid w:val="00E63546"/>
    <w:rsid w:val="00E66300"/>
    <w:rsid w:val="00E664E7"/>
    <w:rsid w:val="00E6708F"/>
    <w:rsid w:val="00E67853"/>
    <w:rsid w:val="00E70FE3"/>
    <w:rsid w:val="00E77583"/>
    <w:rsid w:val="00E8372B"/>
    <w:rsid w:val="00E85107"/>
    <w:rsid w:val="00E85FE3"/>
    <w:rsid w:val="00E87EBF"/>
    <w:rsid w:val="00E91522"/>
    <w:rsid w:val="00E922C0"/>
    <w:rsid w:val="00E93503"/>
    <w:rsid w:val="00E9514E"/>
    <w:rsid w:val="00E956B0"/>
    <w:rsid w:val="00E95730"/>
    <w:rsid w:val="00EA0F66"/>
    <w:rsid w:val="00EA2632"/>
    <w:rsid w:val="00EA2CFF"/>
    <w:rsid w:val="00EA3B05"/>
    <w:rsid w:val="00EA5A4A"/>
    <w:rsid w:val="00EB13E8"/>
    <w:rsid w:val="00EB2ADA"/>
    <w:rsid w:val="00EB41BC"/>
    <w:rsid w:val="00EB4B14"/>
    <w:rsid w:val="00EB4F86"/>
    <w:rsid w:val="00EB572A"/>
    <w:rsid w:val="00EB78AC"/>
    <w:rsid w:val="00EB7B24"/>
    <w:rsid w:val="00EB7FC6"/>
    <w:rsid w:val="00EC11BD"/>
    <w:rsid w:val="00EC2449"/>
    <w:rsid w:val="00EC4963"/>
    <w:rsid w:val="00EC5F81"/>
    <w:rsid w:val="00EC7F62"/>
    <w:rsid w:val="00ED0E78"/>
    <w:rsid w:val="00ED3B98"/>
    <w:rsid w:val="00ED3C08"/>
    <w:rsid w:val="00ED5C09"/>
    <w:rsid w:val="00ED5C9B"/>
    <w:rsid w:val="00ED77DF"/>
    <w:rsid w:val="00ED7970"/>
    <w:rsid w:val="00EE2780"/>
    <w:rsid w:val="00EE34F0"/>
    <w:rsid w:val="00EE3895"/>
    <w:rsid w:val="00EE50F6"/>
    <w:rsid w:val="00EE6A56"/>
    <w:rsid w:val="00EF0B24"/>
    <w:rsid w:val="00EF14CA"/>
    <w:rsid w:val="00EF2878"/>
    <w:rsid w:val="00EF2948"/>
    <w:rsid w:val="00EF2E1C"/>
    <w:rsid w:val="00EF3EBB"/>
    <w:rsid w:val="00EF4143"/>
    <w:rsid w:val="00EF5030"/>
    <w:rsid w:val="00EF62E3"/>
    <w:rsid w:val="00EF6AAB"/>
    <w:rsid w:val="00F00C03"/>
    <w:rsid w:val="00F026E2"/>
    <w:rsid w:val="00F0366F"/>
    <w:rsid w:val="00F07143"/>
    <w:rsid w:val="00F07BB0"/>
    <w:rsid w:val="00F07CD2"/>
    <w:rsid w:val="00F10A33"/>
    <w:rsid w:val="00F10B72"/>
    <w:rsid w:val="00F117E3"/>
    <w:rsid w:val="00F11CDC"/>
    <w:rsid w:val="00F11F9E"/>
    <w:rsid w:val="00F12475"/>
    <w:rsid w:val="00F12AB8"/>
    <w:rsid w:val="00F13AE9"/>
    <w:rsid w:val="00F13DF9"/>
    <w:rsid w:val="00F141F7"/>
    <w:rsid w:val="00F142E6"/>
    <w:rsid w:val="00F14795"/>
    <w:rsid w:val="00F1559C"/>
    <w:rsid w:val="00F15E0E"/>
    <w:rsid w:val="00F166EB"/>
    <w:rsid w:val="00F17CF6"/>
    <w:rsid w:val="00F20191"/>
    <w:rsid w:val="00F20C5A"/>
    <w:rsid w:val="00F20E44"/>
    <w:rsid w:val="00F21271"/>
    <w:rsid w:val="00F2146E"/>
    <w:rsid w:val="00F22AAD"/>
    <w:rsid w:val="00F22BA6"/>
    <w:rsid w:val="00F23E10"/>
    <w:rsid w:val="00F25B3D"/>
    <w:rsid w:val="00F25F57"/>
    <w:rsid w:val="00F26855"/>
    <w:rsid w:val="00F26E2E"/>
    <w:rsid w:val="00F3059C"/>
    <w:rsid w:val="00F30E7B"/>
    <w:rsid w:val="00F3196B"/>
    <w:rsid w:val="00F31F85"/>
    <w:rsid w:val="00F32945"/>
    <w:rsid w:val="00F35289"/>
    <w:rsid w:val="00F35F1E"/>
    <w:rsid w:val="00F36B23"/>
    <w:rsid w:val="00F37955"/>
    <w:rsid w:val="00F44CA4"/>
    <w:rsid w:val="00F44E48"/>
    <w:rsid w:val="00F452D6"/>
    <w:rsid w:val="00F4652F"/>
    <w:rsid w:val="00F470B2"/>
    <w:rsid w:val="00F521BE"/>
    <w:rsid w:val="00F54053"/>
    <w:rsid w:val="00F5466A"/>
    <w:rsid w:val="00F55467"/>
    <w:rsid w:val="00F562A5"/>
    <w:rsid w:val="00F565BE"/>
    <w:rsid w:val="00F56A02"/>
    <w:rsid w:val="00F57574"/>
    <w:rsid w:val="00F57CE2"/>
    <w:rsid w:val="00F57FEE"/>
    <w:rsid w:val="00F60480"/>
    <w:rsid w:val="00F604EC"/>
    <w:rsid w:val="00F61748"/>
    <w:rsid w:val="00F618C0"/>
    <w:rsid w:val="00F63D36"/>
    <w:rsid w:val="00F65CEA"/>
    <w:rsid w:val="00F67E4A"/>
    <w:rsid w:val="00F70BD5"/>
    <w:rsid w:val="00F70E77"/>
    <w:rsid w:val="00F7162E"/>
    <w:rsid w:val="00F71845"/>
    <w:rsid w:val="00F719AB"/>
    <w:rsid w:val="00F73A2F"/>
    <w:rsid w:val="00F74BF2"/>
    <w:rsid w:val="00F74F42"/>
    <w:rsid w:val="00F7686F"/>
    <w:rsid w:val="00F77097"/>
    <w:rsid w:val="00F779DD"/>
    <w:rsid w:val="00F80D21"/>
    <w:rsid w:val="00F82232"/>
    <w:rsid w:val="00F82B02"/>
    <w:rsid w:val="00F82B59"/>
    <w:rsid w:val="00F83420"/>
    <w:rsid w:val="00F841CB"/>
    <w:rsid w:val="00F84A9B"/>
    <w:rsid w:val="00F8569E"/>
    <w:rsid w:val="00F900CF"/>
    <w:rsid w:val="00F91510"/>
    <w:rsid w:val="00F919B7"/>
    <w:rsid w:val="00F9299E"/>
    <w:rsid w:val="00F937DA"/>
    <w:rsid w:val="00F9487D"/>
    <w:rsid w:val="00F94EA4"/>
    <w:rsid w:val="00F96300"/>
    <w:rsid w:val="00F96969"/>
    <w:rsid w:val="00F97A89"/>
    <w:rsid w:val="00F97F22"/>
    <w:rsid w:val="00FA094F"/>
    <w:rsid w:val="00FA0DB3"/>
    <w:rsid w:val="00FA3439"/>
    <w:rsid w:val="00FA38EA"/>
    <w:rsid w:val="00FA7E39"/>
    <w:rsid w:val="00FB0105"/>
    <w:rsid w:val="00FB08A0"/>
    <w:rsid w:val="00FB0E13"/>
    <w:rsid w:val="00FB1BCE"/>
    <w:rsid w:val="00FB1EF7"/>
    <w:rsid w:val="00FB2A56"/>
    <w:rsid w:val="00FB2FD0"/>
    <w:rsid w:val="00FB5F8B"/>
    <w:rsid w:val="00FB7134"/>
    <w:rsid w:val="00FB76E0"/>
    <w:rsid w:val="00FB7B86"/>
    <w:rsid w:val="00FC34B3"/>
    <w:rsid w:val="00FC3F1C"/>
    <w:rsid w:val="00FC45B2"/>
    <w:rsid w:val="00FC4B97"/>
    <w:rsid w:val="00FC55C2"/>
    <w:rsid w:val="00FC6195"/>
    <w:rsid w:val="00FC6633"/>
    <w:rsid w:val="00FD0197"/>
    <w:rsid w:val="00FD0616"/>
    <w:rsid w:val="00FD135C"/>
    <w:rsid w:val="00FD1CA1"/>
    <w:rsid w:val="00FD3084"/>
    <w:rsid w:val="00FD6879"/>
    <w:rsid w:val="00FE01C8"/>
    <w:rsid w:val="00FE0683"/>
    <w:rsid w:val="00FE1FA5"/>
    <w:rsid w:val="00FE4122"/>
    <w:rsid w:val="00FE5C68"/>
    <w:rsid w:val="00FE7C7B"/>
    <w:rsid w:val="00FF0B8A"/>
    <w:rsid w:val="00FF282C"/>
    <w:rsid w:val="00FF2B6F"/>
    <w:rsid w:val="00FF36D7"/>
    <w:rsid w:val="00FF4B7D"/>
    <w:rsid w:val="00FF5FC9"/>
    <w:rsid w:val="00FF644E"/>
    <w:rsid w:val="00FF6E77"/>
    <w:rsid w:val="00FF7602"/>
    <w:rsid w:val="01EF31EA"/>
    <w:rsid w:val="02BFCC4E"/>
    <w:rsid w:val="033A730D"/>
    <w:rsid w:val="084034F6"/>
    <w:rsid w:val="0A26FF1E"/>
    <w:rsid w:val="0AECFA46"/>
    <w:rsid w:val="0B6F4329"/>
    <w:rsid w:val="101C785C"/>
    <w:rsid w:val="137BA115"/>
    <w:rsid w:val="1425DC62"/>
    <w:rsid w:val="142C0ACE"/>
    <w:rsid w:val="16F81020"/>
    <w:rsid w:val="176C5764"/>
    <w:rsid w:val="180FD027"/>
    <w:rsid w:val="1880DB1F"/>
    <w:rsid w:val="1A3DED31"/>
    <w:rsid w:val="1AF01252"/>
    <w:rsid w:val="1B7E939E"/>
    <w:rsid w:val="1BE7D13B"/>
    <w:rsid w:val="1D03EB3E"/>
    <w:rsid w:val="1D7AB7F7"/>
    <w:rsid w:val="1E4AC709"/>
    <w:rsid w:val="1FAA5B18"/>
    <w:rsid w:val="202265E6"/>
    <w:rsid w:val="209233FC"/>
    <w:rsid w:val="21462B79"/>
    <w:rsid w:val="22131D36"/>
    <w:rsid w:val="22E1FBDA"/>
    <w:rsid w:val="2333B01B"/>
    <w:rsid w:val="23A2CCFE"/>
    <w:rsid w:val="241D82C2"/>
    <w:rsid w:val="247C3986"/>
    <w:rsid w:val="25D96BEC"/>
    <w:rsid w:val="26C60BA2"/>
    <w:rsid w:val="26DA6DC0"/>
    <w:rsid w:val="27B354D7"/>
    <w:rsid w:val="27B56CFD"/>
    <w:rsid w:val="27DF356A"/>
    <w:rsid w:val="2989F18B"/>
    <w:rsid w:val="29AEFFFD"/>
    <w:rsid w:val="2A7B6F8E"/>
    <w:rsid w:val="2AE18D9D"/>
    <w:rsid w:val="2BE0D503"/>
    <w:rsid w:val="2D3D9F53"/>
    <w:rsid w:val="2D4708D6"/>
    <w:rsid w:val="2E12D87E"/>
    <w:rsid w:val="2EE57FA5"/>
    <w:rsid w:val="31435A99"/>
    <w:rsid w:val="319F08B8"/>
    <w:rsid w:val="351C63F2"/>
    <w:rsid w:val="373836D1"/>
    <w:rsid w:val="3763BF6A"/>
    <w:rsid w:val="3822F562"/>
    <w:rsid w:val="3873398E"/>
    <w:rsid w:val="3A3C132E"/>
    <w:rsid w:val="3A7E3CBB"/>
    <w:rsid w:val="3AD92AFF"/>
    <w:rsid w:val="3CACEF67"/>
    <w:rsid w:val="3E1392BE"/>
    <w:rsid w:val="3F31A969"/>
    <w:rsid w:val="413FC163"/>
    <w:rsid w:val="4297E409"/>
    <w:rsid w:val="42FB9D61"/>
    <w:rsid w:val="443A1623"/>
    <w:rsid w:val="44A9AF28"/>
    <w:rsid w:val="45BA72E1"/>
    <w:rsid w:val="45BD53FE"/>
    <w:rsid w:val="46AC2D70"/>
    <w:rsid w:val="4768A028"/>
    <w:rsid w:val="4953FAAB"/>
    <w:rsid w:val="49B56FD1"/>
    <w:rsid w:val="4A1821A9"/>
    <w:rsid w:val="4A54C253"/>
    <w:rsid w:val="4B6082CB"/>
    <w:rsid w:val="4BFBDD6F"/>
    <w:rsid w:val="4E95346E"/>
    <w:rsid w:val="509447E6"/>
    <w:rsid w:val="509EEA14"/>
    <w:rsid w:val="50AD3D72"/>
    <w:rsid w:val="51167B0F"/>
    <w:rsid w:val="51587DE4"/>
    <w:rsid w:val="526B1EF3"/>
    <w:rsid w:val="5270C6AC"/>
    <w:rsid w:val="53EDC6F7"/>
    <w:rsid w:val="55521D7C"/>
    <w:rsid w:val="55ABC95E"/>
    <w:rsid w:val="57B8E9F9"/>
    <w:rsid w:val="583E960A"/>
    <w:rsid w:val="5AFACC60"/>
    <w:rsid w:val="5BF67BDE"/>
    <w:rsid w:val="5DF19999"/>
    <w:rsid w:val="5F7A36CC"/>
    <w:rsid w:val="6003F1D9"/>
    <w:rsid w:val="613EAED4"/>
    <w:rsid w:val="618D1B23"/>
    <w:rsid w:val="61ACFC45"/>
    <w:rsid w:val="61CD8A05"/>
    <w:rsid w:val="624A19E8"/>
    <w:rsid w:val="62EB8836"/>
    <w:rsid w:val="66ADAD1C"/>
    <w:rsid w:val="66D5596D"/>
    <w:rsid w:val="674287AC"/>
    <w:rsid w:val="68E50BC8"/>
    <w:rsid w:val="6B1F52A7"/>
    <w:rsid w:val="6C9D56F7"/>
    <w:rsid w:val="6CB7BDAF"/>
    <w:rsid w:val="6E85679D"/>
    <w:rsid w:val="71F563BB"/>
    <w:rsid w:val="73B1A5B6"/>
    <w:rsid w:val="765B90DB"/>
    <w:rsid w:val="7988BEB8"/>
    <w:rsid w:val="7C24BBC9"/>
    <w:rsid w:val="7C5E3A3F"/>
    <w:rsid w:val="7D2031FC"/>
    <w:rsid w:val="7E1B856B"/>
    <w:rsid w:val="7F3F3658"/>
    <w:rsid w:val="7FE4A69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C256AA"/>
  <w15:chartTrackingRefBased/>
  <w15:docId w15:val="{97C3B654-2E2B-47DC-B687-725BF6A07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3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5"/>
    <w:lsdException w:name="Light List Accent 6" w:uiPriority="61"/>
    <w:lsdException w:name="Light Grid Accent 6" w:uiPriority="67"/>
    <w:lsdException w:name="Medium Shading 1 Accent 6" w:uiPriority="63"/>
    <w:lsdException w:name="Medium Shading 2 Accent 6" w:uiPriority="64"/>
    <w:lsdException w:name="Medium List 1 Accent 6" w:uiPriority="70"/>
    <w:lsdException w:name="Medium List 2 Accent 6" w:uiPriority="66"/>
    <w:lsdException w:name="Medium Grid 1 Accent 6" w:uiPriority="72"/>
    <w:lsdException w:name="Medium Grid 2 Accent 6" w:uiPriority="73"/>
    <w:lsdException w:name="Medium Grid 3 Accent 6" w:uiPriority="60"/>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F94"/>
  </w:style>
  <w:style w:type="paragraph" w:styleId="Heading1">
    <w:name w:val="heading 1"/>
    <w:aliases w:val="PHE Heading 1"/>
    <w:basedOn w:val="Normal"/>
    <w:next w:val="Normal"/>
    <w:link w:val="Heading1Char"/>
    <w:uiPriority w:val="9"/>
    <w:qFormat/>
    <w:rsid w:val="007A46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PHE Heading 2"/>
    <w:basedOn w:val="Heading1"/>
    <w:next w:val="Normal"/>
    <w:link w:val="Heading2Char"/>
    <w:autoRedefine/>
    <w:uiPriority w:val="1"/>
    <w:unhideWhenUsed/>
    <w:qFormat/>
    <w:rsid w:val="0066072E"/>
    <w:pPr>
      <w:keepNext w:val="0"/>
      <w:keepLines w:val="0"/>
      <w:spacing w:before="0" w:after="200" w:line="480" w:lineRule="auto"/>
      <w:outlineLvl w:val="1"/>
    </w:pPr>
    <w:rPr>
      <w:rFonts w:ascii="Arial" w:eastAsiaTheme="minorHAnsi" w:hAnsi="Arial" w:cs="Arial"/>
      <w:bCs/>
      <w:color w:val="auto"/>
      <w:sz w:val="16"/>
      <w:szCs w:val="16"/>
    </w:rPr>
  </w:style>
  <w:style w:type="paragraph" w:styleId="Heading3">
    <w:name w:val="heading 3"/>
    <w:aliases w:val="PHE Heading 3"/>
    <w:basedOn w:val="Heading2"/>
    <w:next w:val="Normal"/>
    <w:link w:val="Heading3Char"/>
    <w:uiPriority w:val="9"/>
    <w:unhideWhenUsed/>
    <w:qFormat/>
    <w:rsid w:val="00686C0B"/>
    <w:pPr>
      <w:numPr>
        <w:numId w:val="3"/>
      </w:numPr>
      <w:outlineLvl w:val="2"/>
    </w:pPr>
    <w:rPr>
      <w:sz w:val="20"/>
    </w:rPr>
  </w:style>
  <w:style w:type="paragraph" w:styleId="Heading4">
    <w:name w:val="heading 4"/>
    <w:aliases w:val="PHE Heading 4"/>
    <w:basedOn w:val="Heading3"/>
    <w:next w:val="Normal"/>
    <w:link w:val="Heading4Char"/>
    <w:autoRedefine/>
    <w:uiPriority w:val="9"/>
    <w:unhideWhenUsed/>
    <w:qFormat/>
    <w:rsid w:val="007D4C55"/>
    <w:pPr>
      <w:numPr>
        <w:numId w:val="0"/>
      </w:numPr>
      <w:tabs>
        <w:tab w:val="left" w:pos="720"/>
      </w:tabs>
      <w:ind w:left="360"/>
      <w:outlineLvl w:val="3"/>
    </w:pPr>
    <w:rPr>
      <w:b/>
      <w:i/>
    </w:rPr>
  </w:style>
  <w:style w:type="paragraph" w:styleId="Heading5">
    <w:name w:val="heading 5"/>
    <w:basedOn w:val="Normal"/>
    <w:next w:val="Normal"/>
    <w:link w:val="Heading5Char"/>
    <w:unhideWhenUsed/>
    <w:qFormat/>
    <w:rsid w:val="002104E0"/>
    <w:pPr>
      <w:keepNext/>
      <w:keepLines/>
      <w:spacing w:before="200" w:after="0" w:line="360" w:lineRule="auto"/>
      <w:jc w:val="both"/>
      <w:outlineLvl w:val="4"/>
    </w:pPr>
    <w:rPr>
      <w:rFonts w:eastAsiaTheme="majorEastAsia"/>
    </w:rPr>
  </w:style>
  <w:style w:type="paragraph" w:styleId="Heading6">
    <w:name w:val="heading 6"/>
    <w:basedOn w:val="Normal"/>
    <w:next w:val="Normal"/>
    <w:link w:val="Heading6Char"/>
    <w:uiPriority w:val="9"/>
    <w:unhideWhenUsed/>
    <w:rsid w:val="002104E0"/>
    <w:pPr>
      <w:keepNext/>
      <w:keepLines/>
      <w:spacing w:before="200" w:after="0" w:line="360" w:lineRule="auto"/>
      <w:jc w:val="both"/>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rsid w:val="002104E0"/>
    <w:pPr>
      <w:keepNext/>
      <w:keepLines/>
      <w:spacing w:before="200" w:after="0" w:line="360" w:lineRule="auto"/>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2104E0"/>
    <w:pPr>
      <w:keepNext/>
      <w:keepLines/>
      <w:spacing w:before="200" w:after="0" w:line="360" w:lineRule="auto"/>
      <w:jc w:val="both"/>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unhideWhenUsed/>
    <w:rsid w:val="002104E0"/>
    <w:pPr>
      <w:keepNext/>
      <w:keepLines/>
      <w:spacing w:before="200" w:after="0" w:line="360" w:lineRule="auto"/>
      <w:jc w:val="both"/>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3A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1,Bullet List"/>
    <w:basedOn w:val="Normal"/>
    <w:link w:val="ListParagraphChar"/>
    <w:uiPriority w:val="1"/>
    <w:qFormat/>
    <w:rsid w:val="00572A61"/>
    <w:pPr>
      <w:spacing w:after="200" w:line="360" w:lineRule="auto"/>
      <w:ind w:left="720"/>
      <w:contextualSpacing/>
      <w:jc w:val="both"/>
    </w:pPr>
  </w:style>
  <w:style w:type="character" w:customStyle="1" w:styleId="Heading2Char">
    <w:name w:val="Heading 2 Char"/>
    <w:aliases w:val="PHE Heading 2 Char"/>
    <w:basedOn w:val="DefaultParagraphFont"/>
    <w:link w:val="Heading2"/>
    <w:uiPriority w:val="1"/>
    <w:rsid w:val="0066072E"/>
    <w:rPr>
      <w:bCs/>
      <w:sz w:val="16"/>
      <w:szCs w:val="16"/>
    </w:rPr>
  </w:style>
  <w:style w:type="paragraph" w:styleId="Caption">
    <w:name w:val="caption"/>
    <w:aliases w:val="PHE Caption,Bayer Caption,IB Caption,Medical Caption,- H17,table,Caption PRIMA,Table caption,Caption 3,! Q,B Caption,Caption2,Caption - H17,PX Caption"/>
    <w:basedOn w:val="Normal"/>
    <w:next w:val="Normal"/>
    <w:link w:val="CaptionChar"/>
    <w:uiPriority w:val="35"/>
    <w:unhideWhenUsed/>
    <w:qFormat/>
    <w:rsid w:val="007A4692"/>
    <w:pPr>
      <w:keepNext/>
      <w:spacing w:after="120" w:line="240" w:lineRule="auto"/>
      <w:jc w:val="both"/>
    </w:pPr>
    <w:rPr>
      <w:b/>
      <w:bCs/>
      <w:szCs w:val="18"/>
    </w:rPr>
  </w:style>
  <w:style w:type="table" w:customStyle="1" w:styleId="PrecisionXtract">
    <w:name w:val="Precision Xtract"/>
    <w:basedOn w:val="TableNormal"/>
    <w:uiPriority w:val="99"/>
    <w:rsid w:val="007A4692"/>
    <w:pPr>
      <w:spacing w:after="0" w:line="240" w:lineRule="auto"/>
    </w:pPr>
    <w:rPr>
      <w:rFonts w:cstheme="minorBidi"/>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shd w:val="clear" w:color="auto" w:fill="auto"/>
    </w:tcPr>
    <w:tblStylePr w:type="firstRow">
      <w:rPr>
        <w:rFonts w:ascii="Arial" w:hAnsi="Arial"/>
        <w:b/>
        <w:sz w:val="20"/>
      </w:rPr>
      <w:tblPr/>
      <w:tcPr>
        <w:shd w:val="clear" w:color="auto" w:fill="000000" w:themeFill="text1"/>
        <w:vAlign w:val="center"/>
      </w:tcPr>
    </w:tblStylePr>
  </w:style>
  <w:style w:type="character" w:customStyle="1" w:styleId="ListParagraphChar">
    <w:name w:val="List Paragraph Char"/>
    <w:aliases w:val="Bullet 1 Char,Bullet List Char"/>
    <w:link w:val="ListParagraph"/>
    <w:uiPriority w:val="1"/>
    <w:locked/>
    <w:rsid w:val="007A4692"/>
  </w:style>
  <w:style w:type="character" w:customStyle="1" w:styleId="CaptionChar">
    <w:name w:val="Caption Char"/>
    <w:aliases w:val="PHE Caption Char,Bayer Caption Char,IB Caption Char,Medical Caption Char,- H17 Char,table Char,Caption PRIMA Char,Table caption Char,Caption 3 Char,! Q Char,B Caption Char,Caption2 Char,Caption - H17 Char,PX Caption Char"/>
    <w:basedOn w:val="DefaultParagraphFont"/>
    <w:link w:val="Caption"/>
    <w:uiPriority w:val="35"/>
    <w:rsid w:val="007A4692"/>
    <w:rPr>
      <w:b/>
      <w:bCs/>
      <w:szCs w:val="18"/>
    </w:rPr>
  </w:style>
  <w:style w:type="paragraph" w:customStyle="1" w:styleId="L1HEORHeading1">
    <w:name w:val="L1_HEOR Heading 1"/>
    <w:basedOn w:val="Heading1"/>
    <w:next w:val="Normal"/>
    <w:link w:val="L1HEORHeading1Char"/>
    <w:qFormat/>
    <w:rsid w:val="007A4692"/>
    <w:pPr>
      <w:keepNext w:val="0"/>
      <w:keepLines w:val="0"/>
      <w:numPr>
        <w:numId w:val="2"/>
      </w:numPr>
      <w:spacing w:before="0" w:after="200" w:line="276" w:lineRule="auto"/>
      <w:ind w:left="432" w:hanging="360"/>
    </w:pPr>
    <w:rPr>
      <w:rFonts w:ascii="Arial" w:eastAsiaTheme="minorHAnsi" w:hAnsi="Arial" w:cs="Arial"/>
      <w:b/>
      <w:color w:val="auto"/>
      <w:sz w:val="36"/>
    </w:rPr>
  </w:style>
  <w:style w:type="paragraph" w:customStyle="1" w:styleId="L3HEORHeading3">
    <w:name w:val="L3_HEOR Heading 3"/>
    <w:basedOn w:val="Normal"/>
    <w:next w:val="Normal"/>
    <w:link w:val="L3HEORHeading3Char"/>
    <w:qFormat/>
    <w:rsid w:val="007A4692"/>
    <w:pPr>
      <w:keepNext/>
      <w:numPr>
        <w:ilvl w:val="2"/>
        <w:numId w:val="2"/>
      </w:numPr>
      <w:spacing w:before="240" w:after="200" w:line="360" w:lineRule="auto"/>
      <w:jc w:val="both"/>
      <w:outlineLvl w:val="2"/>
    </w:pPr>
    <w:rPr>
      <w:b/>
      <w:sz w:val="24"/>
      <w:szCs w:val="32"/>
    </w:rPr>
  </w:style>
  <w:style w:type="character" w:customStyle="1" w:styleId="L3HEORHeading3Char">
    <w:name w:val="L3_HEOR Heading 3 Char"/>
    <w:basedOn w:val="DefaultParagraphFont"/>
    <w:link w:val="L3HEORHeading3"/>
    <w:rsid w:val="007A4692"/>
    <w:rPr>
      <w:b/>
      <w:sz w:val="24"/>
      <w:szCs w:val="32"/>
    </w:rPr>
  </w:style>
  <w:style w:type="character" w:styleId="CommentReference">
    <w:name w:val="annotation reference"/>
    <w:aliases w:val="-H18"/>
    <w:basedOn w:val="DefaultParagraphFont"/>
    <w:uiPriority w:val="99"/>
    <w:unhideWhenUsed/>
    <w:qFormat/>
    <w:rsid w:val="007A4692"/>
    <w:rPr>
      <w:sz w:val="16"/>
      <w:szCs w:val="16"/>
    </w:rPr>
  </w:style>
  <w:style w:type="paragraph" w:styleId="CommentText">
    <w:name w:val="annotation text"/>
    <w:aliases w:val="- H19"/>
    <w:basedOn w:val="Normal"/>
    <w:link w:val="CommentTextChar"/>
    <w:uiPriority w:val="99"/>
    <w:unhideWhenUsed/>
    <w:qFormat/>
    <w:rsid w:val="007A4692"/>
    <w:pPr>
      <w:spacing w:after="200" w:line="240" w:lineRule="auto"/>
      <w:jc w:val="both"/>
    </w:pPr>
  </w:style>
  <w:style w:type="character" w:customStyle="1" w:styleId="CommentTextChar">
    <w:name w:val="Comment Text Char"/>
    <w:aliases w:val="- H19 Char"/>
    <w:basedOn w:val="DefaultParagraphFont"/>
    <w:link w:val="CommentText"/>
    <w:uiPriority w:val="99"/>
    <w:rsid w:val="007A4692"/>
  </w:style>
  <w:style w:type="character" w:customStyle="1" w:styleId="Heading1Char">
    <w:name w:val="Heading 1 Char"/>
    <w:aliases w:val="PHE Heading 1 Char"/>
    <w:basedOn w:val="DefaultParagraphFont"/>
    <w:link w:val="Heading1"/>
    <w:uiPriority w:val="9"/>
    <w:rsid w:val="007A4692"/>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C49E4"/>
    <w:pPr>
      <w:spacing w:after="160"/>
      <w:jc w:val="left"/>
    </w:pPr>
    <w:rPr>
      <w:b/>
      <w:bCs/>
    </w:rPr>
  </w:style>
  <w:style w:type="character" w:customStyle="1" w:styleId="CommentSubjectChar">
    <w:name w:val="Comment Subject Char"/>
    <w:basedOn w:val="CommentTextChar"/>
    <w:link w:val="CommentSubject"/>
    <w:uiPriority w:val="99"/>
    <w:semiHidden/>
    <w:rsid w:val="000C49E4"/>
    <w:rPr>
      <w:b/>
      <w:bCs/>
    </w:rPr>
  </w:style>
  <w:style w:type="character" w:styleId="Hyperlink">
    <w:name w:val="Hyperlink"/>
    <w:basedOn w:val="DefaultParagraphFont"/>
    <w:uiPriority w:val="99"/>
    <w:unhideWhenUsed/>
    <w:rsid w:val="000C49E4"/>
    <w:rPr>
      <w:color w:val="0000FF"/>
      <w:u w:val="single"/>
    </w:rPr>
  </w:style>
  <w:style w:type="table" w:customStyle="1" w:styleId="Alistable">
    <w:name w:val="Ali's table"/>
    <w:basedOn w:val="TableNormal"/>
    <w:uiPriority w:val="99"/>
    <w:rsid w:val="00DC49B3"/>
    <w:pPr>
      <w:spacing w:after="0" w:line="240" w:lineRule="auto"/>
    </w:pPr>
    <w:rPr>
      <w:rFonts w:asciiTheme="minorBidi" w:eastAsia="Times New Roman" w:hAnsiTheme="minorBidi"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vAlign w:val="center"/>
    </w:tcPr>
    <w:tblStylePr w:type="firstRow">
      <w:pPr>
        <w:wordWrap/>
        <w:spacing w:beforeLines="0" w:before="0" w:beforeAutospacing="0" w:afterLines="0" w:after="0" w:afterAutospacing="0" w:line="240" w:lineRule="auto"/>
        <w:jc w:val="left"/>
      </w:pPr>
      <w:rPr>
        <w:rFonts w:asciiTheme="minorBidi" w:hAnsiTheme="minorBidi"/>
        <w:b w:val="0"/>
        <w:color w:val="FFFFFF" w:themeColor="background1"/>
        <w:sz w:val="2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DC582A"/>
      </w:tcPr>
    </w:tblStylePr>
    <w:tblStylePr w:type="lastRow">
      <w:pPr>
        <w:wordWrap/>
        <w:spacing w:beforeLines="0" w:before="0" w:beforeAutospacing="0" w:afterLines="0" w:after="0" w:afterAutospacing="0" w:line="240" w:lineRule="auto"/>
        <w:jc w:val="left"/>
      </w:pPr>
      <w:rPr>
        <w:rFonts w:asciiTheme="minorBidi" w:hAnsiTheme="minorBidi"/>
        <w:sz w:val="20"/>
      </w:rPr>
      <w:tblPr/>
      <w:tcPr>
        <w:shd w:val="clear" w:color="auto" w:fill="FFFFFF" w:themeFill="background1"/>
      </w:tcPr>
    </w:tblStylePr>
  </w:style>
  <w:style w:type="character" w:customStyle="1" w:styleId="Heading3Char">
    <w:name w:val="Heading 3 Char"/>
    <w:aliases w:val="PHE Heading 3 Char"/>
    <w:basedOn w:val="DefaultParagraphFont"/>
    <w:link w:val="Heading3"/>
    <w:uiPriority w:val="9"/>
    <w:rsid w:val="00686C0B"/>
    <w:rPr>
      <w:bCs/>
      <w:szCs w:val="16"/>
    </w:rPr>
  </w:style>
  <w:style w:type="character" w:customStyle="1" w:styleId="Heading4Char">
    <w:name w:val="Heading 4 Char"/>
    <w:aliases w:val="PHE Heading 4 Char"/>
    <w:basedOn w:val="DefaultParagraphFont"/>
    <w:link w:val="Heading4"/>
    <w:uiPriority w:val="9"/>
    <w:rsid w:val="007D4C55"/>
    <w:rPr>
      <w:b/>
      <w:bCs/>
      <w:i/>
      <w:szCs w:val="16"/>
    </w:rPr>
  </w:style>
  <w:style w:type="character" w:customStyle="1" w:styleId="Heading5Char">
    <w:name w:val="Heading 5 Char"/>
    <w:basedOn w:val="DefaultParagraphFont"/>
    <w:link w:val="Heading5"/>
    <w:rsid w:val="002104E0"/>
    <w:rPr>
      <w:rFonts w:eastAsiaTheme="majorEastAsia"/>
    </w:rPr>
  </w:style>
  <w:style w:type="character" w:customStyle="1" w:styleId="Heading6Char">
    <w:name w:val="Heading 6 Char"/>
    <w:basedOn w:val="DefaultParagraphFont"/>
    <w:link w:val="Heading6"/>
    <w:uiPriority w:val="9"/>
    <w:rsid w:val="002104E0"/>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2104E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104E0"/>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rsid w:val="002104E0"/>
    <w:rPr>
      <w:rFonts w:asciiTheme="majorHAnsi" w:eastAsiaTheme="majorEastAsia" w:hAnsiTheme="majorHAnsi" w:cstheme="majorBidi"/>
      <w:i/>
      <w:iCs/>
      <w:color w:val="404040" w:themeColor="text1" w:themeTint="BF"/>
    </w:rPr>
  </w:style>
  <w:style w:type="paragraph" w:styleId="Header">
    <w:name w:val="header"/>
    <w:basedOn w:val="Normal"/>
    <w:link w:val="HeaderChar"/>
    <w:uiPriority w:val="99"/>
    <w:unhideWhenUsed/>
    <w:rsid w:val="002104E0"/>
    <w:pPr>
      <w:tabs>
        <w:tab w:val="center" w:pos="4680"/>
        <w:tab w:val="right" w:pos="9360"/>
      </w:tabs>
      <w:spacing w:after="0" w:line="240" w:lineRule="auto"/>
      <w:jc w:val="both"/>
    </w:pPr>
  </w:style>
  <w:style w:type="character" w:customStyle="1" w:styleId="HeaderChar">
    <w:name w:val="Header Char"/>
    <w:basedOn w:val="DefaultParagraphFont"/>
    <w:link w:val="Header"/>
    <w:uiPriority w:val="99"/>
    <w:rsid w:val="002104E0"/>
  </w:style>
  <w:style w:type="paragraph" w:styleId="Footer">
    <w:name w:val="footer"/>
    <w:basedOn w:val="Normal"/>
    <w:link w:val="FooterChar"/>
    <w:uiPriority w:val="99"/>
    <w:unhideWhenUsed/>
    <w:rsid w:val="002104E0"/>
    <w:pPr>
      <w:tabs>
        <w:tab w:val="center" w:pos="4680"/>
        <w:tab w:val="right" w:pos="9360"/>
      </w:tabs>
      <w:spacing w:after="0" w:line="240" w:lineRule="auto"/>
      <w:jc w:val="both"/>
    </w:pPr>
  </w:style>
  <w:style w:type="character" w:customStyle="1" w:styleId="FooterChar">
    <w:name w:val="Footer Char"/>
    <w:basedOn w:val="DefaultParagraphFont"/>
    <w:link w:val="Footer"/>
    <w:uiPriority w:val="99"/>
    <w:rsid w:val="002104E0"/>
  </w:style>
  <w:style w:type="paragraph" w:styleId="BalloonText">
    <w:name w:val="Balloon Text"/>
    <w:basedOn w:val="Normal"/>
    <w:link w:val="BalloonTextChar"/>
    <w:uiPriority w:val="99"/>
    <w:semiHidden/>
    <w:unhideWhenUsed/>
    <w:rsid w:val="002104E0"/>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04E0"/>
    <w:rPr>
      <w:rFonts w:ascii="Tahoma" w:hAnsi="Tahoma" w:cs="Tahoma"/>
      <w:sz w:val="16"/>
      <w:szCs w:val="16"/>
    </w:rPr>
  </w:style>
  <w:style w:type="paragraph" w:styleId="TOCHeading">
    <w:name w:val="TOC Heading"/>
    <w:basedOn w:val="Heading1"/>
    <w:next w:val="Normal"/>
    <w:uiPriority w:val="39"/>
    <w:unhideWhenUsed/>
    <w:rsid w:val="002104E0"/>
    <w:pPr>
      <w:spacing w:before="480" w:line="276" w:lineRule="auto"/>
      <w:jc w:val="both"/>
      <w:outlineLvl w:val="9"/>
    </w:pPr>
    <w:rPr>
      <w:b/>
      <w:bCs/>
      <w:caps/>
      <w:sz w:val="28"/>
      <w:szCs w:val="28"/>
      <w:lang w:eastAsia="ja-JP"/>
    </w:rPr>
  </w:style>
  <w:style w:type="paragraph" w:styleId="TOC1">
    <w:name w:val="toc 1"/>
    <w:basedOn w:val="Normal"/>
    <w:next w:val="Normal"/>
    <w:autoRedefine/>
    <w:uiPriority w:val="39"/>
    <w:unhideWhenUsed/>
    <w:rsid w:val="002104E0"/>
    <w:pPr>
      <w:tabs>
        <w:tab w:val="left" w:pos="400"/>
        <w:tab w:val="right" w:leader="dot" w:pos="9350"/>
      </w:tabs>
      <w:suppressAutoHyphens/>
      <w:spacing w:after="120" w:line="360" w:lineRule="auto"/>
      <w:jc w:val="both"/>
    </w:pPr>
    <w:rPr>
      <w:b/>
    </w:rPr>
  </w:style>
  <w:style w:type="paragraph" w:styleId="TOC2">
    <w:name w:val="toc 2"/>
    <w:basedOn w:val="Normal"/>
    <w:next w:val="Normal"/>
    <w:autoRedefine/>
    <w:uiPriority w:val="39"/>
    <w:unhideWhenUsed/>
    <w:rsid w:val="002104E0"/>
    <w:pPr>
      <w:spacing w:after="100" w:line="360" w:lineRule="auto"/>
      <w:ind w:left="200"/>
      <w:jc w:val="both"/>
    </w:pPr>
  </w:style>
  <w:style w:type="paragraph" w:styleId="TOC3">
    <w:name w:val="toc 3"/>
    <w:basedOn w:val="Normal"/>
    <w:next w:val="Normal"/>
    <w:autoRedefine/>
    <w:uiPriority w:val="39"/>
    <w:unhideWhenUsed/>
    <w:rsid w:val="002104E0"/>
    <w:pPr>
      <w:spacing w:after="100" w:line="360" w:lineRule="auto"/>
      <w:ind w:left="400"/>
      <w:jc w:val="both"/>
    </w:pPr>
  </w:style>
  <w:style w:type="table" w:styleId="LightList-Accent1">
    <w:name w:val="Light List Accent 1"/>
    <w:basedOn w:val="TableNormal"/>
    <w:uiPriority w:val="61"/>
    <w:rsid w:val="002104E0"/>
    <w:pPr>
      <w:spacing w:after="0" w:line="240" w:lineRule="auto"/>
    </w:pPr>
    <w:rPr>
      <w:rFonts w:asciiTheme="minorHAnsi" w:hAnsiTheme="minorHAnsi" w:cstheme="minorBidi"/>
      <w:color w:val="002060"/>
      <w:sz w:val="22"/>
      <w:szCs w:val="22"/>
    </w:rPr>
    <w:tblPr>
      <w:tblStyleRowBandSize w:val="1"/>
      <w:tblStyleColBandSize w:val="1"/>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Pr>
    <w:tcPr>
      <w:shd w:val="clear" w:color="auto" w:fill="auto"/>
    </w:tc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TableofFigures">
    <w:name w:val="table of figures"/>
    <w:basedOn w:val="Normal"/>
    <w:next w:val="Normal"/>
    <w:uiPriority w:val="99"/>
    <w:unhideWhenUsed/>
    <w:rsid w:val="002104E0"/>
    <w:pPr>
      <w:spacing w:after="0" w:line="360" w:lineRule="auto"/>
      <w:jc w:val="both"/>
    </w:pPr>
  </w:style>
  <w:style w:type="table" w:styleId="LightList">
    <w:name w:val="Light List"/>
    <w:basedOn w:val="TableNormal"/>
    <w:uiPriority w:val="61"/>
    <w:rsid w:val="002104E0"/>
    <w:pPr>
      <w:spacing w:after="0" w:line="240" w:lineRule="auto"/>
    </w:pPr>
    <w:rPr>
      <w:rFonts w:asciiTheme="minorHAnsi" w:hAnsiTheme="minorHAnsi" w:cstheme="minorBidi"/>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PHENormal">
    <w:name w:val="PHE Normal"/>
    <w:basedOn w:val="Normal"/>
    <w:link w:val="PHENormalChar"/>
    <w:rsid w:val="002104E0"/>
    <w:pPr>
      <w:spacing w:after="120" w:line="240" w:lineRule="auto"/>
      <w:jc w:val="both"/>
    </w:pPr>
    <w:rPr>
      <w:rFonts w:ascii="Cambria" w:eastAsia="Times New Roman" w:hAnsi="Cambria" w:cs="Times New Roman"/>
      <w:sz w:val="24"/>
      <w:szCs w:val="24"/>
    </w:rPr>
  </w:style>
  <w:style w:type="character" w:customStyle="1" w:styleId="PHENormalChar">
    <w:name w:val="PHE Normal Char"/>
    <w:link w:val="PHENormal"/>
    <w:rsid w:val="002104E0"/>
    <w:rPr>
      <w:rFonts w:ascii="Cambria" w:eastAsia="Times New Roman" w:hAnsi="Cambria" w:cs="Times New Roman"/>
      <w:sz w:val="24"/>
      <w:szCs w:val="24"/>
    </w:rPr>
  </w:style>
  <w:style w:type="paragraph" w:customStyle="1" w:styleId="MediumGrid21">
    <w:name w:val="Medium Grid 21"/>
    <w:link w:val="MediumGrid2Char"/>
    <w:uiPriority w:val="1"/>
    <w:rsid w:val="002104E0"/>
    <w:pPr>
      <w:spacing w:after="120" w:line="240" w:lineRule="auto"/>
    </w:pPr>
    <w:rPr>
      <w:rFonts w:ascii="Calibri" w:eastAsia="Times New Roman" w:hAnsi="Calibri" w:cs="Times New Roman"/>
      <w:sz w:val="22"/>
      <w:szCs w:val="22"/>
    </w:rPr>
  </w:style>
  <w:style w:type="character" w:customStyle="1" w:styleId="MediumGrid2Char">
    <w:name w:val="Medium Grid 2 Char"/>
    <w:link w:val="MediumGrid21"/>
    <w:uiPriority w:val="1"/>
    <w:rsid w:val="002104E0"/>
    <w:rPr>
      <w:rFonts w:ascii="Calibri" w:eastAsia="Times New Roman" w:hAnsi="Calibri" w:cs="Times New Roman"/>
      <w:sz w:val="22"/>
      <w:szCs w:val="22"/>
    </w:rPr>
  </w:style>
  <w:style w:type="character" w:styleId="PageNumber">
    <w:name w:val="page number"/>
    <w:basedOn w:val="DefaultParagraphFont"/>
    <w:rsid w:val="002104E0"/>
  </w:style>
  <w:style w:type="paragraph" w:styleId="DocumentMap">
    <w:name w:val="Document Map"/>
    <w:basedOn w:val="Normal"/>
    <w:link w:val="DocumentMapChar"/>
    <w:uiPriority w:val="99"/>
    <w:semiHidden/>
    <w:unhideWhenUsed/>
    <w:rsid w:val="002104E0"/>
    <w:pPr>
      <w:spacing w:after="0" w:line="240" w:lineRule="auto"/>
      <w:jc w:val="both"/>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104E0"/>
    <w:rPr>
      <w:rFonts w:ascii="Lucida Grande" w:hAnsi="Lucida Grande" w:cs="Lucida Grande"/>
      <w:sz w:val="24"/>
      <w:szCs w:val="24"/>
    </w:rPr>
  </w:style>
  <w:style w:type="paragraph" w:customStyle="1" w:styleId="Legend">
    <w:name w:val="Legend"/>
    <w:basedOn w:val="Normal"/>
    <w:next w:val="Normal"/>
    <w:link w:val="LegendChar"/>
    <w:qFormat/>
    <w:rsid w:val="002104E0"/>
    <w:pPr>
      <w:spacing w:before="60" w:after="200" w:line="240" w:lineRule="auto"/>
      <w:jc w:val="both"/>
    </w:pPr>
    <w:rPr>
      <w:i/>
      <w:sz w:val="16"/>
      <w:szCs w:val="16"/>
    </w:rPr>
  </w:style>
  <w:style w:type="paragraph" w:customStyle="1" w:styleId="Normal-Table">
    <w:name w:val="Normal - Table"/>
    <w:basedOn w:val="Caption"/>
    <w:rsid w:val="002104E0"/>
    <w:pPr>
      <w:spacing w:after="0"/>
    </w:pPr>
    <w:rPr>
      <w:sz w:val="16"/>
    </w:rPr>
  </w:style>
  <w:style w:type="paragraph" w:customStyle="1" w:styleId="PHEListnumbered">
    <w:name w:val="PHE List_numbered"/>
    <w:basedOn w:val="PHENormal"/>
    <w:rsid w:val="002104E0"/>
    <w:pPr>
      <w:numPr>
        <w:numId w:val="6"/>
      </w:numPr>
      <w:spacing w:after="0"/>
    </w:pPr>
    <w:rPr>
      <w:rFonts w:asciiTheme="majorHAnsi" w:hAnsiTheme="majorHAnsi"/>
      <w:color w:val="000000" w:themeColor="text1"/>
    </w:rPr>
  </w:style>
  <w:style w:type="paragraph" w:styleId="Revision">
    <w:name w:val="Revision"/>
    <w:hidden/>
    <w:uiPriority w:val="99"/>
    <w:semiHidden/>
    <w:rsid w:val="002104E0"/>
    <w:pPr>
      <w:spacing w:after="0" w:line="240" w:lineRule="auto"/>
    </w:pPr>
    <w:rPr>
      <w:rFonts w:eastAsia="Times New Roman"/>
    </w:rPr>
  </w:style>
  <w:style w:type="paragraph" w:customStyle="1" w:styleId="EndNoteBibliographyTitle">
    <w:name w:val="EndNote Bibliography Title"/>
    <w:basedOn w:val="Normal"/>
    <w:link w:val="EndNoteBibliographyTitleChar"/>
    <w:rsid w:val="002104E0"/>
    <w:pPr>
      <w:spacing w:after="0" w:line="240" w:lineRule="auto"/>
      <w:jc w:val="center"/>
    </w:pPr>
    <w:rPr>
      <w:rFonts w:eastAsia="Times New Roman"/>
      <w:szCs w:val="24"/>
    </w:rPr>
  </w:style>
  <w:style w:type="paragraph" w:customStyle="1" w:styleId="EndNoteBibliography">
    <w:name w:val="EndNote Bibliography"/>
    <w:basedOn w:val="Normal"/>
    <w:link w:val="EndNoteBibliographyChar"/>
    <w:uiPriority w:val="99"/>
    <w:rsid w:val="002104E0"/>
    <w:pPr>
      <w:spacing w:after="120" w:line="240" w:lineRule="auto"/>
      <w:jc w:val="both"/>
    </w:pPr>
    <w:rPr>
      <w:rFonts w:eastAsia="Times New Roman"/>
      <w:szCs w:val="24"/>
    </w:rPr>
  </w:style>
  <w:style w:type="paragraph" w:customStyle="1" w:styleId="Default">
    <w:name w:val="Default"/>
    <w:rsid w:val="002104E0"/>
    <w:pPr>
      <w:autoSpaceDE w:val="0"/>
      <w:autoSpaceDN w:val="0"/>
      <w:adjustRightInd w:val="0"/>
      <w:spacing w:after="0" w:line="240" w:lineRule="auto"/>
    </w:pPr>
    <w:rPr>
      <w:rFonts w:ascii="Cambria" w:eastAsia="Times New Roman" w:hAnsi="Cambria" w:cs="Cambria"/>
      <w:color w:val="000000"/>
      <w:sz w:val="24"/>
      <w:szCs w:val="24"/>
      <w:lang w:val="en-CA"/>
    </w:rPr>
  </w:style>
  <w:style w:type="paragraph" w:customStyle="1" w:styleId="Level2Header">
    <w:name w:val="Level 2_Header"/>
    <w:basedOn w:val="Heading1"/>
    <w:link w:val="Level2HeaderChar"/>
    <w:rsid w:val="002104E0"/>
    <w:pPr>
      <w:keepNext w:val="0"/>
      <w:keepLines w:val="0"/>
      <w:framePr w:hSpace="180" w:wrap="around" w:vAnchor="page" w:hAnchor="margin" w:xAlign="right" w:y="3212"/>
      <w:spacing w:before="0" w:after="200" w:line="276" w:lineRule="auto"/>
    </w:pPr>
    <w:rPr>
      <w:b/>
      <w:sz w:val="24"/>
    </w:rPr>
  </w:style>
  <w:style w:type="paragraph" w:customStyle="1" w:styleId="Level3Header">
    <w:name w:val="Level 3_Header"/>
    <w:basedOn w:val="Level2Header"/>
    <w:link w:val="Level3HeaderChar"/>
    <w:rsid w:val="002104E0"/>
    <w:pPr>
      <w:framePr w:wrap="around"/>
    </w:pPr>
    <w:rPr>
      <w:b w:val="0"/>
      <w:i/>
    </w:rPr>
  </w:style>
  <w:style w:type="character" w:customStyle="1" w:styleId="Level2HeaderChar">
    <w:name w:val="Level 2_Header Char"/>
    <w:basedOn w:val="Heading1Char"/>
    <w:link w:val="Level2Header"/>
    <w:rsid w:val="002104E0"/>
    <w:rPr>
      <w:rFonts w:asciiTheme="majorHAnsi" w:eastAsiaTheme="majorEastAsia" w:hAnsiTheme="majorHAnsi" w:cstheme="majorBidi"/>
      <w:b/>
      <w:color w:val="2F5496" w:themeColor="accent1" w:themeShade="BF"/>
      <w:sz w:val="24"/>
      <w:szCs w:val="32"/>
    </w:rPr>
  </w:style>
  <w:style w:type="paragraph" w:customStyle="1" w:styleId="Level4Header">
    <w:name w:val="Level 4_Header"/>
    <w:basedOn w:val="Level3Header"/>
    <w:link w:val="Level4HeaderChar"/>
    <w:rsid w:val="002104E0"/>
    <w:pPr>
      <w:framePr w:wrap="around"/>
    </w:pPr>
    <w:rPr>
      <w:i w:val="0"/>
      <w:u w:val="single"/>
    </w:rPr>
  </w:style>
  <w:style w:type="character" w:customStyle="1" w:styleId="Level3HeaderChar">
    <w:name w:val="Level 3_Header Char"/>
    <w:basedOn w:val="Level2HeaderChar"/>
    <w:link w:val="Level3Header"/>
    <w:rsid w:val="002104E0"/>
    <w:rPr>
      <w:rFonts w:asciiTheme="majorHAnsi" w:eastAsiaTheme="majorEastAsia" w:hAnsiTheme="majorHAnsi" w:cstheme="majorBidi"/>
      <w:b w:val="0"/>
      <w:i/>
      <w:color w:val="2F5496" w:themeColor="accent1" w:themeShade="BF"/>
      <w:sz w:val="24"/>
      <w:szCs w:val="32"/>
    </w:rPr>
  </w:style>
  <w:style w:type="paragraph" w:customStyle="1" w:styleId="TitleHEOR">
    <w:name w:val="Title HEOR"/>
    <w:basedOn w:val="Normal"/>
    <w:link w:val="TitleHEORChar"/>
    <w:qFormat/>
    <w:rsid w:val="002104E0"/>
    <w:pPr>
      <w:spacing w:after="200" w:line="360" w:lineRule="auto"/>
      <w:jc w:val="both"/>
    </w:pPr>
    <w:rPr>
      <w:b/>
      <w:sz w:val="52"/>
    </w:rPr>
  </w:style>
  <w:style w:type="character" w:customStyle="1" w:styleId="Level4HeaderChar">
    <w:name w:val="Level 4_Header Char"/>
    <w:basedOn w:val="Level3HeaderChar"/>
    <w:link w:val="Level4Header"/>
    <w:rsid w:val="002104E0"/>
    <w:rPr>
      <w:rFonts w:asciiTheme="majorHAnsi" w:eastAsiaTheme="majorEastAsia" w:hAnsiTheme="majorHAnsi" w:cstheme="majorBidi"/>
      <w:b w:val="0"/>
      <w:i w:val="0"/>
      <w:color w:val="2F5496" w:themeColor="accent1" w:themeShade="BF"/>
      <w:sz w:val="24"/>
      <w:szCs w:val="32"/>
      <w:u w:val="single"/>
    </w:rPr>
  </w:style>
  <w:style w:type="paragraph" w:customStyle="1" w:styleId="FooterHEOR">
    <w:name w:val="Footer_HEOR"/>
    <w:basedOn w:val="Legend"/>
    <w:next w:val="Normal"/>
    <w:link w:val="FooterHEORChar"/>
    <w:qFormat/>
    <w:rsid w:val="002104E0"/>
    <w:rPr>
      <w:bCs/>
    </w:rPr>
  </w:style>
  <w:style w:type="character" w:customStyle="1" w:styleId="TitleHEORChar">
    <w:name w:val="Title HEOR Char"/>
    <w:basedOn w:val="DefaultParagraphFont"/>
    <w:link w:val="TitleHEOR"/>
    <w:rsid w:val="002104E0"/>
    <w:rPr>
      <w:b/>
      <w:sz w:val="52"/>
    </w:rPr>
  </w:style>
  <w:style w:type="character" w:customStyle="1" w:styleId="LegendChar">
    <w:name w:val="Legend Char"/>
    <w:basedOn w:val="DefaultParagraphFont"/>
    <w:link w:val="Legend"/>
    <w:rsid w:val="002104E0"/>
    <w:rPr>
      <w:i/>
      <w:sz w:val="16"/>
      <w:szCs w:val="16"/>
    </w:rPr>
  </w:style>
  <w:style w:type="character" w:customStyle="1" w:styleId="FooterHEORChar">
    <w:name w:val="Footer_HEOR Char"/>
    <w:basedOn w:val="LegendChar"/>
    <w:link w:val="FooterHEOR"/>
    <w:rsid w:val="002104E0"/>
    <w:rPr>
      <w:bCs/>
      <w:i/>
      <w:sz w:val="16"/>
      <w:szCs w:val="16"/>
    </w:rPr>
  </w:style>
  <w:style w:type="character" w:customStyle="1" w:styleId="L1HEORHeading1Char">
    <w:name w:val="L1_HEOR Heading 1 Char"/>
    <w:link w:val="L1HEORHeading1"/>
    <w:rsid w:val="002104E0"/>
    <w:rPr>
      <w:b/>
      <w:sz w:val="36"/>
      <w:szCs w:val="32"/>
    </w:rPr>
  </w:style>
  <w:style w:type="paragraph" w:customStyle="1" w:styleId="HEORNormal">
    <w:name w:val="HEOR Normal"/>
    <w:basedOn w:val="Normal"/>
    <w:link w:val="HEORNormalChar"/>
    <w:qFormat/>
    <w:rsid w:val="002104E0"/>
    <w:pPr>
      <w:spacing w:after="200" w:line="360" w:lineRule="auto"/>
      <w:jc w:val="both"/>
    </w:pPr>
    <w:rPr>
      <w:rFonts w:cs="Times New Roman"/>
      <w:sz w:val="22"/>
      <w:szCs w:val="24"/>
    </w:rPr>
  </w:style>
  <w:style w:type="character" w:customStyle="1" w:styleId="HEORNormalChar">
    <w:name w:val="HEOR Normal Char"/>
    <w:link w:val="HEORNormal"/>
    <w:rsid w:val="002104E0"/>
    <w:rPr>
      <w:rFonts w:cs="Times New Roman"/>
      <w:sz w:val="22"/>
      <w:szCs w:val="24"/>
    </w:rPr>
  </w:style>
  <w:style w:type="paragraph" w:customStyle="1" w:styleId="PXListItem">
    <w:name w:val="PX List Item"/>
    <w:basedOn w:val="Normal"/>
    <w:link w:val="PXListItemChar"/>
    <w:qFormat/>
    <w:rsid w:val="002104E0"/>
    <w:pPr>
      <w:keepLines/>
      <w:spacing w:after="200" w:line="360" w:lineRule="auto"/>
      <w:jc w:val="both"/>
    </w:pPr>
    <w:rPr>
      <w:rFonts w:cs="Times New Roman"/>
      <w:noProof/>
      <w:sz w:val="22"/>
      <w:szCs w:val="28"/>
    </w:rPr>
  </w:style>
  <w:style w:type="character" w:customStyle="1" w:styleId="PXListItemChar">
    <w:name w:val="PX List Item Char"/>
    <w:link w:val="PXListItem"/>
    <w:rsid w:val="002104E0"/>
    <w:rPr>
      <w:rFonts w:cs="Times New Roman"/>
      <w:noProof/>
      <w:sz w:val="22"/>
      <w:szCs w:val="28"/>
    </w:rPr>
  </w:style>
  <w:style w:type="paragraph" w:customStyle="1" w:styleId="L2HEORHeading2">
    <w:name w:val="L2_HEOR Heading 2"/>
    <w:basedOn w:val="HEORNormal"/>
    <w:next w:val="HEORNormal"/>
    <w:link w:val="L2HEORHeading2Char"/>
    <w:uiPriority w:val="1"/>
    <w:qFormat/>
    <w:rsid w:val="002104E0"/>
    <w:pPr>
      <w:keepNext/>
      <w:spacing w:before="200"/>
      <w:outlineLvl w:val="1"/>
    </w:pPr>
    <w:rPr>
      <w:b/>
      <w:sz w:val="28"/>
    </w:rPr>
  </w:style>
  <w:style w:type="character" w:customStyle="1" w:styleId="L2HEORHeading2Char">
    <w:name w:val="L2_HEOR Heading 2 Char"/>
    <w:basedOn w:val="HEORNormalChar"/>
    <w:link w:val="L2HEORHeading2"/>
    <w:uiPriority w:val="1"/>
    <w:rsid w:val="002104E0"/>
    <w:rPr>
      <w:rFonts w:cs="Times New Roman"/>
      <w:b/>
      <w:sz w:val="28"/>
      <w:szCs w:val="24"/>
    </w:rPr>
  </w:style>
  <w:style w:type="paragraph" w:customStyle="1" w:styleId="PXHeading4">
    <w:name w:val="PX Heading 4"/>
    <w:basedOn w:val="HEORNormal"/>
    <w:next w:val="HEORNormal"/>
    <w:link w:val="PXHeading4Char"/>
    <w:uiPriority w:val="1"/>
    <w:qFormat/>
    <w:rsid w:val="002104E0"/>
    <w:pPr>
      <w:keepNext/>
      <w:spacing w:before="160"/>
      <w:outlineLvl w:val="3"/>
    </w:pPr>
    <w:rPr>
      <w:color w:val="000000" w:themeColor="text1"/>
      <w:u w:val="single"/>
    </w:rPr>
  </w:style>
  <w:style w:type="character" w:customStyle="1" w:styleId="PXHeading4Char">
    <w:name w:val="PX Heading 4 Char"/>
    <w:basedOn w:val="DefaultParagraphFont"/>
    <w:link w:val="PXHeading4"/>
    <w:uiPriority w:val="1"/>
    <w:rsid w:val="002104E0"/>
    <w:rPr>
      <w:rFonts w:cs="Times New Roman"/>
      <w:color w:val="000000" w:themeColor="text1"/>
      <w:sz w:val="22"/>
      <w:szCs w:val="24"/>
      <w:u w:val="single"/>
    </w:rPr>
  </w:style>
  <w:style w:type="paragraph" w:customStyle="1" w:styleId="PXHeading5">
    <w:name w:val="PX Heading 5"/>
    <w:basedOn w:val="HEORNormal"/>
    <w:next w:val="HEORNormal"/>
    <w:link w:val="PXHeading5Char"/>
    <w:uiPriority w:val="1"/>
    <w:qFormat/>
    <w:rsid w:val="002104E0"/>
    <w:pPr>
      <w:keepNext/>
      <w:spacing w:before="160"/>
      <w:outlineLvl w:val="4"/>
    </w:pPr>
    <w:rPr>
      <w:i/>
      <w:sz w:val="44"/>
    </w:rPr>
  </w:style>
  <w:style w:type="character" w:customStyle="1" w:styleId="PXHeading5Char">
    <w:name w:val="PX Heading 5 Char"/>
    <w:basedOn w:val="DefaultParagraphFont"/>
    <w:link w:val="PXHeading5"/>
    <w:uiPriority w:val="1"/>
    <w:rsid w:val="002104E0"/>
    <w:rPr>
      <w:rFonts w:cs="Times New Roman"/>
      <w:i/>
      <w:sz w:val="44"/>
      <w:szCs w:val="24"/>
    </w:rPr>
  </w:style>
  <w:style w:type="paragraph" w:customStyle="1" w:styleId="PXSchedule">
    <w:name w:val="PX Schedule"/>
    <w:basedOn w:val="Normal"/>
    <w:link w:val="PXScheduleChar"/>
    <w:qFormat/>
    <w:rsid w:val="002104E0"/>
    <w:pPr>
      <w:keepNext/>
      <w:keepLines/>
      <w:tabs>
        <w:tab w:val="right" w:pos="5400"/>
      </w:tabs>
      <w:spacing w:after="0" w:line="360" w:lineRule="auto"/>
    </w:pPr>
    <w:rPr>
      <w:rFonts w:ascii="Helvetica" w:hAnsi="Helvetica" w:cs="Times New Roman"/>
    </w:rPr>
  </w:style>
  <w:style w:type="character" w:customStyle="1" w:styleId="PXScheduleChar">
    <w:name w:val="PX Schedule Char"/>
    <w:link w:val="PXSchedule"/>
    <w:rsid w:val="002104E0"/>
    <w:rPr>
      <w:rFonts w:ascii="Helvetica" w:hAnsi="Helvetica" w:cs="Times New Roman"/>
    </w:rPr>
  </w:style>
  <w:style w:type="paragraph" w:customStyle="1" w:styleId="ProjectTitle">
    <w:name w:val="Project Title"/>
    <w:basedOn w:val="PHENormal"/>
    <w:link w:val="ProjectTitleChar"/>
    <w:qFormat/>
    <w:rsid w:val="002104E0"/>
    <w:pPr>
      <w:framePr w:hSpace="180" w:wrap="around" w:vAnchor="page" w:hAnchor="page" w:x="1417" w:y="3605"/>
    </w:pPr>
    <w:rPr>
      <w:b/>
      <w:sz w:val="52"/>
    </w:rPr>
  </w:style>
  <w:style w:type="character" w:customStyle="1" w:styleId="ProjectTitleChar">
    <w:name w:val="Project Title Char"/>
    <w:basedOn w:val="PHENormalChar"/>
    <w:link w:val="ProjectTitle"/>
    <w:rsid w:val="002104E0"/>
    <w:rPr>
      <w:rFonts w:ascii="Cambria" w:eastAsia="Times New Roman" w:hAnsi="Cambria" w:cs="Times New Roman"/>
      <w:b/>
      <w:sz w:val="52"/>
      <w:szCs w:val="24"/>
    </w:rPr>
  </w:style>
  <w:style w:type="paragraph" w:customStyle="1" w:styleId="References">
    <w:name w:val="References"/>
    <w:basedOn w:val="EndNoteBibliography"/>
    <w:link w:val="ReferencesChar"/>
    <w:qFormat/>
    <w:rsid w:val="002104E0"/>
    <w:pPr>
      <w:spacing w:after="0"/>
      <w:ind w:left="720" w:hanging="720"/>
      <w:jc w:val="left"/>
    </w:pPr>
    <w:rPr>
      <w:rFonts w:cs="Times New Roman"/>
      <w:noProof/>
    </w:rPr>
  </w:style>
  <w:style w:type="character" w:customStyle="1" w:styleId="ReferencesChar">
    <w:name w:val="References Char"/>
    <w:basedOn w:val="DefaultParagraphFont"/>
    <w:link w:val="References"/>
    <w:rsid w:val="002104E0"/>
    <w:rPr>
      <w:rFonts w:eastAsia="Times New Roman" w:cs="Times New Roman"/>
      <w:noProof/>
      <w:szCs w:val="24"/>
    </w:rPr>
  </w:style>
  <w:style w:type="paragraph" w:customStyle="1" w:styleId="HEORTableText">
    <w:name w:val="HEOR Table Text"/>
    <w:basedOn w:val="HEORNormal"/>
    <w:link w:val="HEORTableTextChar"/>
    <w:qFormat/>
    <w:rsid w:val="002104E0"/>
    <w:pPr>
      <w:spacing w:after="60"/>
      <w:jc w:val="left"/>
    </w:pPr>
  </w:style>
  <w:style w:type="character" w:customStyle="1" w:styleId="HEORTableTextChar">
    <w:name w:val="HEOR Table Text Char"/>
    <w:basedOn w:val="HEORNormalChar"/>
    <w:link w:val="HEORTableText"/>
    <w:rsid w:val="002104E0"/>
    <w:rPr>
      <w:rFonts w:cs="Times New Roman"/>
      <w:sz w:val="22"/>
      <w:szCs w:val="24"/>
    </w:rPr>
  </w:style>
  <w:style w:type="paragraph" w:customStyle="1" w:styleId="HEOREndNoteReferences">
    <w:name w:val="HEOR EndNote References"/>
    <w:basedOn w:val="EndNoteBibliography"/>
    <w:link w:val="HEOREndNoteReferencesChar"/>
    <w:qFormat/>
    <w:rsid w:val="002104E0"/>
    <w:pPr>
      <w:spacing w:after="60"/>
      <w:ind w:left="720" w:hanging="720"/>
      <w:jc w:val="left"/>
    </w:pPr>
    <w:rPr>
      <w:rFonts w:cs="Times New Roman"/>
      <w:noProof/>
    </w:rPr>
  </w:style>
  <w:style w:type="character" w:customStyle="1" w:styleId="HEOREndNoteReferencesChar">
    <w:name w:val="HEOR EndNote References Char"/>
    <w:basedOn w:val="DefaultParagraphFont"/>
    <w:link w:val="HEOREndNoteReferences"/>
    <w:rsid w:val="002104E0"/>
    <w:rPr>
      <w:rFonts w:eastAsia="Times New Roman" w:cs="Times New Roman"/>
      <w:noProof/>
      <w:szCs w:val="24"/>
    </w:rPr>
  </w:style>
  <w:style w:type="paragraph" w:styleId="FootnoteText">
    <w:name w:val="footnote text"/>
    <w:basedOn w:val="Normal"/>
    <w:link w:val="FootnoteTextChar"/>
    <w:uiPriority w:val="99"/>
    <w:unhideWhenUsed/>
    <w:rsid w:val="002104E0"/>
    <w:pPr>
      <w:spacing w:after="0" w:line="240" w:lineRule="auto"/>
      <w:jc w:val="both"/>
    </w:pPr>
  </w:style>
  <w:style w:type="character" w:customStyle="1" w:styleId="FootnoteTextChar">
    <w:name w:val="Footnote Text Char"/>
    <w:basedOn w:val="DefaultParagraphFont"/>
    <w:link w:val="FootnoteText"/>
    <w:uiPriority w:val="99"/>
    <w:rsid w:val="002104E0"/>
  </w:style>
  <w:style w:type="character" w:styleId="FollowedHyperlink">
    <w:name w:val="FollowedHyperlink"/>
    <w:basedOn w:val="DefaultParagraphFont"/>
    <w:uiPriority w:val="99"/>
    <w:semiHidden/>
    <w:unhideWhenUsed/>
    <w:rsid w:val="002104E0"/>
    <w:rPr>
      <w:color w:val="954F72" w:themeColor="followedHyperlink"/>
      <w:u w:val="single"/>
    </w:rPr>
  </w:style>
  <w:style w:type="table" w:customStyle="1" w:styleId="Style1">
    <w:name w:val="Style1"/>
    <w:basedOn w:val="TableNormal"/>
    <w:uiPriority w:val="99"/>
    <w:rsid w:val="002104E0"/>
    <w:pPr>
      <w:spacing w:after="0" w:line="240" w:lineRule="auto"/>
    </w:pPr>
    <w:rPr>
      <w:rFonts w:ascii="Cambria" w:eastAsia="Times New Roman" w:hAnsi="Cambria" w:cs="Times New Roman"/>
      <w:sz w:val="24"/>
      <w:szCs w:val="24"/>
    </w:rPr>
    <w:tblPr/>
    <w:tblStylePr w:type="firstRow">
      <w:pPr>
        <w:jc w:val="left"/>
      </w:pPr>
      <w:rPr>
        <w:rFonts w:asciiTheme="minorBidi" w:hAnsiTheme="minorBidi"/>
        <w:sz w:val="20"/>
      </w:rPr>
      <w:tblPr/>
      <w:tcPr>
        <w:tcBorders>
          <w:top w:val="nil"/>
          <w:left w:val="nil"/>
          <w:bottom w:val="nil"/>
          <w:right w:val="nil"/>
        </w:tcBorders>
      </w:tcPr>
    </w:tblStylePr>
  </w:style>
  <w:style w:type="paragraph" w:customStyle="1" w:styleId="TableTextLeft">
    <w:name w:val="~TableTextLeft"/>
    <w:basedOn w:val="Normal"/>
    <w:link w:val="TableTextLeftChar"/>
    <w:uiPriority w:val="5"/>
    <w:rsid w:val="002104E0"/>
    <w:pPr>
      <w:spacing w:before="40" w:after="40" w:line="240" w:lineRule="auto"/>
    </w:pPr>
    <w:rPr>
      <w:rFonts w:asciiTheme="minorHAnsi" w:hAnsiTheme="minorHAnsi" w:cs="System"/>
      <w:color w:val="000000" w:themeColor="text1"/>
      <w:sz w:val="18"/>
      <w:szCs w:val="21"/>
      <w:lang w:val="en-GB"/>
    </w:rPr>
  </w:style>
  <w:style w:type="character" w:customStyle="1" w:styleId="TableTextLeftChar">
    <w:name w:val="~TableTextLeft Char"/>
    <w:basedOn w:val="DefaultParagraphFont"/>
    <w:link w:val="TableTextLeft"/>
    <w:uiPriority w:val="5"/>
    <w:rsid w:val="002104E0"/>
    <w:rPr>
      <w:rFonts w:asciiTheme="minorHAnsi" w:hAnsiTheme="minorHAnsi" w:cs="System"/>
      <w:color w:val="000000" w:themeColor="text1"/>
      <w:sz w:val="18"/>
      <w:szCs w:val="21"/>
      <w:lang w:val="en-GB"/>
    </w:rPr>
  </w:style>
  <w:style w:type="paragraph" w:customStyle="1" w:styleId="TableHeadingLeft">
    <w:name w:val="~TableHeadingLeft"/>
    <w:basedOn w:val="TableTextLeft"/>
    <w:uiPriority w:val="5"/>
    <w:rsid w:val="002104E0"/>
    <w:pPr>
      <w:keepNext/>
    </w:pPr>
    <w:rPr>
      <w:b/>
      <w:szCs w:val="26"/>
    </w:rPr>
  </w:style>
  <w:style w:type="character" w:customStyle="1" w:styleId="A1">
    <w:name w:val="A1"/>
    <w:uiPriority w:val="99"/>
    <w:rsid w:val="002104E0"/>
    <w:rPr>
      <w:rFonts w:cs="Janson Text LT"/>
      <w:color w:val="000000"/>
    </w:rPr>
  </w:style>
  <w:style w:type="character" w:customStyle="1" w:styleId="A6">
    <w:name w:val="A6"/>
    <w:uiPriority w:val="99"/>
    <w:rsid w:val="002104E0"/>
    <w:rPr>
      <w:rFonts w:cs="Janson Text LT"/>
      <w:color w:val="211D1E"/>
      <w:sz w:val="19"/>
      <w:szCs w:val="19"/>
    </w:rPr>
  </w:style>
  <w:style w:type="character" w:customStyle="1" w:styleId="apple-converted-space">
    <w:name w:val="apple-converted-space"/>
    <w:basedOn w:val="DefaultParagraphFont"/>
    <w:rsid w:val="002104E0"/>
  </w:style>
  <w:style w:type="paragraph" w:customStyle="1" w:styleId="BMSBullets">
    <w:name w:val="BMS Bullets"/>
    <w:basedOn w:val="Normal"/>
    <w:link w:val="BMSBulletsChar"/>
    <w:rsid w:val="002104E0"/>
    <w:pPr>
      <w:numPr>
        <w:numId w:val="4"/>
      </w:numPr>
      <w:spacing w:after="60" w:line="240" w:lineRule="auto"/>
      <w:jc w:val="both"/>
    </w:pPr>
    <w:rPr>
      <w:rFonts w:asciiTheme="minorHAnsi" w:hAnsiTheme="minorHAnsi" w:cstheme="minorBidi"/>
      <w:color w:val="000000"/>
      <w:sz w:val="24"/>
      <w:szCs w:val="22"/>
    </w:rPr>
  </w:style>
  <w:style w:type="character" w:customStyle="1" w:styleId="BMSBulletsChar">
    <w:name w:val="BMS Bullets Char"/>
    <w:basedOn w:val="DefaultParagraphFont"/>
    <w:link w:val="BMSBullets"/>
    <w:locked/>
    <w:rsid w:val="002104E0"/>
    <w:rPr>
      <w:rFonts w:asciiTheme="minorHAnsi" w:hAnsiTheme="minorHAnsi" w:cstheme="minorBidi"/>
      <w:color w:val="000000"/>
      <w:sz w:val="24"/>
      <w:szCs w:val="22"/>
    </w:rPr>
  </w:style>
  <w:style w:type="paragraph" w:styleId="BodyText2">
    <w:name w:val="Body Text 2"/>
    <w:basedOn w:val="Normal"/>
    <w:link w:val="BodyText2Char"/>
    <w:rsid w:val="002104E0"/>
    <w:pPr>
      <w:spacing w:after="120" w:line="480" w:lineRule="auto"/>
    </w:pPr>
    <w:rPr>
      <w:rFonts w:ascii="Cambria" w:eastAsia="Times New Roman" w:hAnsi="Cambria" w:cs="Times New Roman"/>
      <w:sz w:val="24"/>
      <w:szCs w:val="24"/>
    </w:rPr>
  </w:style>
  <w:style w:type="character" w:customStyle="1" w:styleId="BodyText2Char">
    <w:name w:val="Body Text 2 Char"/>
    <w:basedOn w:val="DefaultParagraphFont"/>
    <w:link w:val="BodyText2"/>
    <w:rsid w:val="002104E0"/>
    <w:rPr>
      <w:rFonts w:ascii="Cambria" w:eastAsia="Times New Roman" w:hAnsi="Cambria" w:cs="Times New Roman"/>
      <w:sz w:val="24"/>
      <w:szCs w:val="24"/>
    </w:rPr>
  </w:style>
  <w:style w:type="paragraph" w:styleId="BodyText3">
    <w:name w:val="Body Text 3"/>
    <w:basedOn w:val="Normal"/>
    <w:link w:val="BodyText3Char"/>
    <w:rsid w:val="002104E0"/>
    <w:pPr>
      <w:spacing w:after="120" w:line="240" w:lineRule="auto"/>
    </w:pPr>
    <w:rPr>
      <w:rFonts w:ascii="Cambria" w:eastAsia="Times New Roman" w:hAnsi="Cambria" w:cs="Times New Roman"/>
      <w:sz w:val="16"/>
      <w:szCs w:val="16"/>
    </w:rPr>
  </w:style>
  <w:style w:type="character" w:customStyle="1" w:styleId="BodyText3Char">
    <w:name w:val="Body Text 3 Char"/>
    <w:basedOn w:val="DefaultParagraphFont"/>
    <w:link w:val="BodyText3"/>
    <w:rsid w:val="002104E0"/>
    <w:rPr>
      <w:rFonts w:ascii="Cambria" w:eastAsia="Times New Roman" w:hAnsi="Cambria" w:cs="Times New Roman"/>
      <w:sz w:val="16"/>
      <w:szCs w:val="16"/>
    </w:rPr>
  </w:style>
  <w:style w:type="paragraph" w:styleId="BodyText">
    <w:name w:val="Body Text"/>
    <w:aliases w:val="- H16, Char, Char Char Char Char Char Char Char Char Char Char,Char Char Char Char Char Char Char Char Char Char Char Char Char Char Char Char Char Char Char Char,Char Char Char Char Char Char Char Char Char Char Char Char Char Char,Char1"/>
    <w:basedOn w:val="Normal"/>
    <w:link w:val="BodyTextChar"/>
    <w:uiPriority w:val="99"/>
    <w:qFormat/>
    <w:rsid w:val="002104E0"/>
    <w:pPr>
      <w:spacing w:after="120" w:line="240" w:lineRule="auto"/>
      <w:ind w:firstLine="720"/>
    </w:pPr>
    <w:rPr>
      <w:rFonts w:ascii="Cambria" w:eastAsia="Times New Roman" w:hAnsi="Cambria" w:cs="Times New Roman"/>
      <w:sz w:val="24"/>
      <w:szCs w:val="24"/>
    </w:rPr>
  </w:style>
  <w:style w:type="character" w:customStyle="1" w:styleId="BodyTextChar">
    <w:name w:val="Body Text Char"/>
    <w:aliases w:val="- H16 Char, Char Char, Char Char Char Char Char Char Char Char Char Char Char,Char Char Char Char Char Char Char Char Char Char Char Char Char Char Char Char Char Char Char Char Char,Char1 Char"/>
    <w:basedOn w:val="DefaultParagraphFont"/>
    <w:link w:val="BodyText"/>
    <w:uiPriority w:val="99"/>
    <w:rsid w:val="002104E0"/>
    <w:rPr>
      <w:rFonts w:ascii="Cambria" w:eastAsia="Times New Roman" w:hAnsi="Cambria" w:cs="Times New Roman"/>
      <w:sz w:val="24"/>
      <w:szCs w:val="24"/>
    </w:rPr>
  </w:style>
  <w:style w:type="table" w:styleId="ColorfulGrid-Accent6">
    <w:name w:val="Colorful Grid Accent 6"/>
    <w:basedOn w:val="TableNormal"/>
    <w:uiPriority w:val="64"/>
    <w:rsid w:val="002104E0"/>
    <w:pPr>
      <w:spacing w:after="120" w:line="240" w:lineRule="auto"/>
    </w:pPr>
    <w:rPr>
      <w:rFonts w:ascii="Cambria" w:eastAsia="Times New Roman" w:hAnsi="Cambria"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customStyle="1" w:styleId="ColorfulList-Accent11">
    <w:name w:val="Colorful List - Accent 11"/>
    <w:basedOn w:val="Normal"/>
    <w:uiPriority w:val="99"/>
    <w:rsid w:val="002104E0"/>
    <w:pPr>
      <w:spacing w:after="120" w:line="240" w:lineRule="auto"/>
      <w:ind w:left="720"/>
      <w:contextualSpacing/>
    </w:pPr>
    <w:rPr>
      <w:rFonts w:ascii="Cambria" w:eastAsia="Calibri" w:hAnsi="Cambria" w:cs="Times New Roman"/>
      <w:sz w:val="24"/>
      <w:szCs w:val="24"/>
    </w:rPr>
  </w:style>
  <w:style w:type="paragraph" w:customStyle="1" w:styleId="desc">
    <w:name w:val="desc"/>
    <w:basedOn w:val="Normal"/>
    <w:rsid w:val="002104E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details">
    <w:name w:val="details"/>
    <w:basedOn w:val="Normal"/>
    <w:rsid w:val="002104E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DocDefaults">
    <w:name w:val="DocDefaults"/>
    <w:rsid w:val="002104E0"/>
    <w:pPr>
      <w:spacing w:after="200" w:line="276" w:lineRule="auto"/>
    </w:pPr>
    <w:rPr>
      <w:rFonts w:asciiTheme="minorHAnsi" w:hAnsiTheme="minorHAnsi" w:cstheme="minorBidi"/>
      <w:sz w:val="22"/>
      <w:szCs w:val="22"/>
    </w:rPr>
  </w:style>
  <w:style w:type="character" w:styleId="Emphasis">
    <w:name w:val="Emphasis"/>
    <w:basedOn w:val="DefaultParagraphFont"/>
    <w:uiPriority w:val="20"/>
    <w:qFormat/>
    <w:rsid w:val="002104E0"/>
    <w:rPr>
      <w:i/>
      <w:iCs/>
    </w:rPr>
  </w:style>
  <w:style w:type="character" w:customStyle="1" w:styleId="EndNoteBibliographyChar">
    <w:name w:val="EndNote Bibliography Char"/>
    <w:basedOn w:val="DefaultParagraphFont"/>
    <w:link w:val="EndNoteBibliography"/>
    <w:uiPriority w:val="99"/>
    <w:rsid w:val="002104E0"/>
    <w:rPr>
      <w:rFonts w:eastAsia="Times New Roman"/>
      <w:szCs w:val="24"/>
    </w:rPr>
  </w:style>
  <w:style w:type="character" w:customStyle="1" w:styleId="EndNoteBibliographyTitleChar">
    <w:name w:val="EndNote Bibliography Title Char"/>
    <w:basedOn w:val="DefaultParagraphFont"/>
    <w:link w:val="EndNoteBibliographyTitle"/>
    <w:rsid w:val="002104E0"/>
    <w:rPr>
      <w:rFonts w:eastAsia="Times New Roman"/>
      <w:szCs w:val="24"/>
    </w:rPr>
  </w:style>
  <w:style w:type="character" w:styleId="EndnoteReference">
    <w:name w:val="endnote reference"/>
    <w:basedOn w:val="DefaultParagraphFont"/>
    <w:uiPriority w:val="99"/>
    <w:semiHidden/>
    <w:unhideWhenUsed/>
    <w:rsid w:val="002104E0"/>
    <w:rPr>
      <w:vertAlign w:val="superscript"/>
    </w:rPr>
  </w:style>
  <w:style w:type="paragraph" w:styleId="EndnoteText">
    <w:name w:val="endnote text"/>
    <w:basedOn w:val="Normal"/>
    <w:link w:val="EndnoteTextChar"/>
    <w:semiHidden/>
    <w:unhideWhenUsed/>
    <w:rsid w:val="002104E0"/>
    <w:pPr>
      <w:spacing w:after="0" w:line="240" w:lineRule="auto"/>
      <w:jc w:val="both"/>
    </w:pPr>
  </w:style>
  <w:style w:type="character" w:customStyle="1" w:styleId="EndnoteTextChar">
    <w:name w:val="Endnote Text Char"/>
    <w:basedOn w:val="DefaultParagraphFont"/>
    <w:link w:val="EndnoteText"/>
    <w:semiHidden/>
    <w:rsid w:val="002104E0"/>
  </w:style>
  <w:style w:type="paragraph" w:customStyle="1" w:styleId="font5">
    <w:name w:val="font5"/>
    <w:basedOn w:val="Normal"/>
    <w:rsid w:val="002104E0"/>
    <w:pPr>
      <w:spacing w:before="100" w:beforeAutospacing="1" w:after="100" w:afterAutospacing="1" w:line="240" w:lineRule="auto"/>
    </w:pPr>
    <w:rPr>
      <w:rFonts w:eastAsia="Times New Roman"/>
      <w:lang w:val="en-CA" w:eastAsia="en-CA"/>
    </w:rPr>
  </w:style>
  <w:style w:type="paragraph" w:customStyle="1" w:styleId="font6">
    <w:name w:val="font6"/>
    <w:basedOn w:val="Normal"/>
    <w:rsid w:val="002104E0"/>
    <w:pPr>
      <w:spacing w:before="100" w:beforeAutospacing="1" w:after="100" w:afterAutospacing="1" w:line="240" w:lineRule="auto"/>
    </w:pPr>
    <w:rPr>
      <w:rFonts w:ascii="Calibri" w:eastAsia="Times New Roman" w:hAnsi="Calibri" w:cs="Times New Roman"/>
      <w:lang w:val="en-CA" w:eastAsia="en-CA"/>
    </w:rPr>
  </w:style>
  <w:style w:type="paragraph" w:customStyle="1" w:styleId="font7">
    <w:name w:val="font7"/>
    <w:basedOn w:val="Normal"/>
    <w:rsid w:val="002104E0"/>
    <w:pPr>
      <w:spacing w:before="100" w:beforeAutospacing="1" w:after="100" w:afterAutospacing="1" w:line="240" w:lineRule="auto"/>
    </w:pPr>
    <w:rPr>
      <w:rFonts w:eastAsia="Times New Roman"/>
      <w:sz w:val="23"/>
      <w:szCs w:val="23"/>
      <w:lang w:val="en-CA" w:eastAsia="en-CA"/>
    </w:rPr>
  </w:style>
  <w:style w:type="character" w:styleId="FootnoteReference">
    <w:name w:val="footnote reference"/>
    <w:uiPriority w:val="99"/>
    <w:rsid w:val="002104E0"/>
    <w:rPr>
      <w:rFonts w:cs="Times New Roman"/>
      <w:vertAlign w:val="superscript"/>
    </w:rPr>
  </w:style>
  <w:style w:type="paragraph" w:customStyle="1" w:styleId="Headercaption">
    <w:name w:val="Header caption"/>
    <w:basedOn w:val="Heading3"/>
    <w:link w:val="HeadercaptionChar"/>
    <w:rsid w:val="002104E0"/>
    <w:pPr>
      <w:spacing w:after="120" w:line="240" w:lineRule="auto"/>
      <w:ind w:left="0"/>
    </w:pPr>
  </w:style>
  <w:style w:type="character" w:customStyle="1" w:styleId="HeadercaptionChar">
    <w:name w:val="Header caption Char"/>
    <w:basedOn w:val="Heading3Char"/>
    <w:link w:val="Headercaption"/>
    <w:rsid w:val="002104E0"/>
    <w:rPr>
      <w:bCs/>
      <w:szCs w:val="16"/>
    </w:rPr>
  </w:style>
  <w:style w:type="character" w:customStyle="1" w:styleId="il">
    <w:name w:val="il"/>
    <w:basedOn w:val="DefaultParagraphFont"/>
    <w:rsid w:val="002104E0"/>
  </w:style>
  <w:style w:type="paragraph" w:styleId="IntenseQuote">
    <w:name w:val="Intense Quote"/>
    <w:basedOn w:val="Normal"/>
    <w:next w:val="Normal"/>
    <w:link w:val="IntenseQuoteChar"/>
    <w:uiPriority w:val="30"/>
    <w:rsid w:val="002104E0"/>
    <w:pPr>
      <w:pBdr>
        <w:top w:val="single" w:sz="4" w:space="10" w:color="4472C4" w:themeColor="accent1"/>
        <w:bottom w:val="single" w:sz="4" w:space="10" w:color="4472C4" w:themeColor="accent1"/>
      </w:pBdr>
      <w:spacing w:before="360" w:after="360" w:line="360" w:lineRule="auto"/>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104E0"/>
    <w:rPr>
      <w:i/>
      <w:iCs/>
      <w:color w:val="4472C4" w:themeColor="accent1"/>
    </w:rPr>
  </w:style>
  <w:style w:type="character" w:customStyle="1" w:styleId="jrnl">
    <w:name w:val="jrnl"/>
    <w:basedOn w:val="DefaultParagraphFont"/>
    <w:rsid w:val="002104E0"/>
  </w:style>
  <w:style w:type="table" w:styleId="LightGrid-Accent6">
    <w:name w:val="Light Grid Accent 6"/>
    <w:basedOn w:val="TableNormal"/>
    <w:uiPriority w:val="67"/>
    <w:rsid w:val="002104E0"/>
    <w:pPr>
      <w:spacing w:after="120" w:line="240" w:lineRule="auto"/>
    </w:pPr>
    <w:rPr>
      <w:rFonts w:ascii="Cambria" w:eastAsia="Times New Roman" w:hAnsi="Cambria" w:cs="Times New Roman"/>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Shading-Accent1">
    <w:name w:val="Light Shading Accent 1"/>
    <w:basedOn w:val="TableNormal"/>
    <w:uiPriority w:val="60"/>
    <w:rsid w:val="002104E0"/>
    <w:pPr>
      <w:spacing w:after="120" w:line="240" w:lineRule="auto"/>
    </w:pPr>
    <w:rPr>
      <w:rFonts w:ascii="Cambria" w:eastAsia="Times New Roman" w:hAnsi="Cambria" w:cs="Times New Roman"/>
      <w:color w:val="2F5496" w:themeColor="accent1" w:themeShade="BF"/>
      <w:sz w:val="24"/>
      <w:szCs w:val="24"/>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30"/>
    <w:qFormat/>
    <w:rsid w:val="002104E0"/>
    <w:pPr>
      <w:spacing w:after="120" w:line="240" w:lineRule="auto"/>
    </w:pPr>
    <w:rPr>
      <w:rFonts w:ascii="Cambria" w:eastAsia="Times New Roman" w:hAnsi="Cambria" w:cs="Times New Roman"/>
      <w:color w:val="C45911" w:themeColor="accent2" w:themeShade="BF"/>
      <w:sz w:val="24"/>
      <w:szCs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6">
    <w:name w:val="Light Shading Accent 6"/>
    <w:basedOn w:val="TableNormal"/>
    <w:uiPriority w:val="65"/>
    <w:rsid w:val="002104E0"/>
    <w:pPr>
      <w:spacing w:after="120" w:line="240" w:lineRule="auto"/>
    </w:pPr>
    <w:rPr>
      <w:rFonts w:ascii="Cambria" w:eastAsia="Times New Roman" w:hAnsi="Cambria" w:cs="Times New Roman"/>
      <w:color w:val="538135" w:themeColor="accent6" w:themeShade="BF"/>
      <w:sz w:val="24"/>
      <w:szCs w:val="24"/>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Bullet">
    <w:name w:val="List Bullet"/>
    <w:aliases w:val="List Bullet 1"/>
    <w:basedOn w:val="Normal"/>
    <w:qFormat/>
    <w:rsid w:val="002104E0"/>
    <w:pPr>
      <w:numPr>
        <w:numId w:val="5"/>
      </w:numPr>
      <w:spacing w:after="120" w:line="240" w:lineRule="auto"/>
    </w:pPr>
    <w:rPr>
      <w:rFonts w:ascii="Calibri Light" w:eastAsia="Times New Roman" w:hAnsi="Calibri Light" w:cs="Times New Roman"/>
      <w:sz w:val="22"/>
      <w:szCs w:val="24"/>
    </w:rPr>
  </w:style>
  <w:style w:type="paragraph" w:customStyle="1" w:styleId="main-body">
    <w:name w:val="main-body"/>
    <w:basedOn w:val="Normal"/>
    <w:rsid w:val="002104E0"/>
    <w:pPr>
      <w:spacing w:before="105" w:after="120" w:line="240" w:lineRule="atLeast"/>
      <w:ind w:left="225" w:right="150"/>
    </w:pPr>
    <w:rPr>
      <w:rFonts w:eastAsia="SimSun"/>
      <w:color w:val="000000"/>
      <w:sz w:val="18"/>
      <w:szCs w:val="18"/>
      <w:lang w:eastAsia="zh-CN"/>
    </w:rPr>
  </w:style>
  <w:style w:type="table" w:styleId="MediumGrid1-Accent6">
    <w:name w:val="Medium Grid 1 Accent 6"/>
    <w:basedOn w:val="TableNormal"/>
    <w:uiPriority w:val="72"/>
    <w:rsid w:val="002104E0"/>
    <w:pPr>
      <w:spacing w:after="120" w:line="240" w:lineRule="auto"/>
    </w:pPr>
    <w:rPr>
      <w:rFonts w:ascii="Cambria" w:eastAsia="Times New Roman" w:hAnsi="Cambria" w:cs="Times New Roman"/>
      <w:sz w:val="24"/>
      <w:szCs w:val="24"/>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Accent6">
    <w:name w:val="Medium Grid 2 Accent 6"/>
    <w:basedOn w:val="TableNormal"/>
    <w:uiPriority w:val="73"/>
    <w:rsid w:val="002104E0"/>
    <w:pPr>
      <w:spacing w:after="120"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Accent6">
    <w:name w:val="Medium Grid 3 Accent 6"/>
    <w:basedOn w:val="TableNormal"/>
    <w:uiPriority w:val="60"/>
    <w:rsid w:val="002104E0"/>
    <w:pPr>
      <w:spacing w:after="120" w:line="240" w:lineRule="auto"/>
    </w:pPr>
    <w:rPr>
      <w:rFonts w:ascii="Cambria" w:eastAsia="Times New Roman" w:hAnsi="Cambria"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Accent6">
    <w:name w:val="Medium List 1 Accent 6"/>
    <w:basedOn w:val="TableNormal"/>
    <w:uiPriority w:val="70"/>
    <w:rsid w:val="002104E0"/>
    <w:pPr>
      <w:spacing w:after="120" w:line="240" w:lineRule="auto"/>
    </w:pPr>
    <w:rPr>
      <w:rFonts w:ascii="Cambria" w:eastAsia="Times New Roman" w:hAnsi="Cambria" w:cs="Times New Roman"/>
      <w:color w:val="000000" w:themeColor="text1"/>
      <w:sz w:val="24"/>
      <w:szCs w:val="24"/>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paragraph" w:customStyle="1" w:styleId="msonormal0">
    <w:name w:val="msonormal"/>
    <w:basedOn w:val="Normal"/>
    <w:rsid w:val="002104E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NICEnormal">
    <w:name w:val="NICE normal"/>
    <w:basedOn w:val="Normal"/>
    <w:rsid w:val="002104E0"/>
    <w:pPr>
      <w:spacing w:after="240" w:line="360" w:lineRule="auto"/>
    </w:pPr>
    <w:rPr>
      <w:rFonts w:eastAsia="Times New Roman" w:cs="Times New Roman"/>
      <w:sz w:val="24"/>
      <w:szCs w:val="24"/>
      <w:lang w:val="en-GB"/>
    </w:rPr>
  </w:style>
  <w:style w:type="paragraph" w:styleId="NoSpacing">
    <w:name w:val="No Spacing"/>
    <w:uiPriority w:val="1"/>
    <w:rsid w:val="002104E0"/>
    <w:pPr>
      <w:spacing w:after="0" w:line="240" w:lineRule="auto"/>
      <w:jc w:val="both"/>
    </w:pPr>
  </w:style>
  <w:style w:type="paragraph" w:styleId="NormalWeb">
    <w:name w:val="Normal (Web)"/>
    <w:basedOn w:val="Normal"/>
    <w:uiPriority w:val="99"/>
    <w:rsid w:val="002104E0"/>
    <w:pPr>
      <w:spacing w:before="100" w:beforeAutospacing="1" w:after="100" w:afterAutospacing="1" w:line="240" w:lineRule="auto"/>
    </w:pPr>
    <w:rPr>
      <w:rFonts w:ascii="Cambria" w:eastAsia="Times New Roman" w:hAnsi="Cambria" w:cs="Times New Roman"/>
      <w:color w:val="000000" w:themeColor="text1"/>
      <w:sz w:val="24"/>
      <w:szCs w:val="24"/>
    </w:rPr>
  </w:style>
  <w:style w:type="character" w:styleId="PlaceholderText">
    <w:name w:val="Placeholder Text"/>
    <w:basedOn w:val="DefaultParagraphFont"/>
    <w:uiPriority w:val="99"/>
    <w:unhideWhenUsed/>
    <w:rsid w:val="002104E0"/>
    <w:rPr>
      <w:color w:val="808080"/>
    </w:rPr>
  </w:style>
  <w:style w:type="table" w:customStyle="1" w:styleId="PXTable">
    <w:name w:val="PX Table"/>
    <w:basedOn w:val="TableNormal"/>
    <w:uiPriority w:val="99"/>
    <w:rsid w:val="002104E0"/>
    <w:pPr>
      <w:spacing w:before="20" w:after="20" w:line="240" w:lineRule="auto"/>
    </w:pPr>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40" w:beforeAutospacing="0" w:afterLines="0" w:after="40" w:afterAutospacing="0"/>
        <w:contextualSpacing w:val="0"/>
      </w:pPr>
      <w:rPr>
        <w:rFonts w:ascii="Arial" w:hAnsi="Arial"/>
        <w:b/>
        <w:color w:val="FFFFFF" w:themeColor="background1"/>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shd w:val="clear" w:color="auto" w:fill="000000" w:themeFill="text1"/>
        <w:vAlign w:val="center"/>
      </w:tcPr>
    </w:tblStylePr>
  </w:style>
  <w:style w:type="table" w:styleId="TableSimple1">
    <w:name w:val="Table Simple 1"/>
    <w:basedOn w:val="TableNormal"/>
    <w:rsid w:val="002104E0"/>
    <w:pPr>
      <w:spacing w:after="120" w:line="240" w:lineRule="auto"/>
    </w:pPr>
    <w:rPr>
      <w:rFonts w:ascii="Cambria" w:eastAsia="Times New Roman" w:hAnsi="Cambria"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UnresolvedMention1">
    <w:name w:val="Unresolved Mention1"/>
    <w:basedOn w:val="DefaultParagraphFont"/>
    <w:uiPriority w:val="99"/>
    <w:semiHidden/>
    <w:unhideWhenUsed/>
    <w:rsid w:val="002104E0"/>
    <w:rPr>
      <w:color w:val="605E5C"/>
      <w:shd w:val="clear" w:color="auto" w:fill="E1DFDD"/>
    </w:rPr>
  </w:style>
  <w:style w:type="paragraph" w:customStyle="1" w:styleId="xl109">
    <w:name w:val="xl109"/>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0">
    <w:name w:val="xl110"/>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1">
    <w:name w:val="xl111"/>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2">
    <w:name w:val="xl112"/>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3">
    <w:name w:val="xl113"/>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4">
    <w:name w:val="xl114"/>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5">
    <w:name w:val="xl115"/>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6">
    <w:name w:val="xl116"/>
    <w:basedOn w:val="Normal"/>
    <w:rsid w:val="002104E0"/>
    <w:pPr>
      <w:pBdr>
        <w:lef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17">
    <w:name w:val="xl117"/>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8">
    <w:name w:val="xl118"/>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9">
    <w:name w:val="xl119"/>
    <w:basedOn w:val="Normal"/>
    <w:rsid w:val="002104E0"/>
    <w:pPr>
      <w:spacing w:before="100" w:beforeAutospacing="1" w:after="100" w:afterAutospacing="1" w:line="240" w:lineRule="auto"/>
      <w:textAlignment w:val="top"/>
    </w:pPr>
    <w:rPr>
      <w:rFonts w:eastAsia="Times New Roman"/>
      <w:color w:val="FF0000"/>
      <w:lang w:val="en-CA" w:eastAsia="en-CA"/>
    </w:rPr>
  </w:style>
  <w:style w:type="paragraph" w:customStyle="1" w:styleId="xl120">
    <w:name w:val="xl120"/>
    <w:basedOn w:val="Normal"/>
    <w:rsid w:val="002104E0"/>
    <w:pPr>
      <w:spacing w:before="100" w:beforeAutospacing="1" w:after="100" w:afterAutospacing="1" w:line="240" w:lineRule="auto"/>
      <w:textAlignment w:val="top"/>
    </w:pPr>
    <w:rPr>
      <w:rFonts w:eastAsia="Times New Roman"/>
      <w:color w:val="FF0000"/>
      <w:lang w:val="en-CA" w:eastAsia="en-CA"/>
    </w:rPr>
  </w:style>
  <w:style w:type="paragraph" w:customStyle="1" w:styleId="xl121">
    <w:name w:val="xl121"/>
    <w:basedOn w:val="Normal"/>
    <w:rsid w:val="002104E0"/>
    <w:pPr>
      <w:spacing w:before="100" w:beforeAutospacing="1" w:after="100" w:afterAutospacing="1" w:line="240" w:lineRule="auto"/>
      <w:textAlignment w:val="top"/>
    </w:pPr>
    <w:rPr>
      <w:rFonts w:eastAsia="Times New Roman"/>
      <w:color w:val="FF0000"/>
      <w:lang w:val="en-CA" w:eastAsia="en-CA"/>
    </w:rPr>
  </w:style>
  <w:style w:type="paragraph" w:customStyle="1" w:styleId="xl122">
    <w:name w:val="xl122"/>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3">
    <w:name w:val="xl123"/>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4">
    <w:name w:val="xl124"/>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5">
    <w:name w:val="xl125"/>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6">
    <w:name w:val="xl126"/>
    <w:basedOn w:val="Normal"/>
    <w:rsid w:val="002104E0"/>
    <w:pP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27">
    <w:name w:val="xl127"/>
    <w:basedOn w:val="Normal"/>
    <w:rsid w:val="002104E0"/>
    <w:pP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28">
    <w:name w:val="xl128"/>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9">
    <w:name w:val="xl129"/>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0">
    <w:name w:val="xl130"/>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1">
    <w:name w:val="xl131"/>
    <w:basedOn w:val="Normal"/>
    <w:rsid w:val="002104E0"/>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32">
    <w:name w:val="xl132"/>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3">
    <w:name w:val="xl133"/>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4">
    <w:name w:val="xl134"/>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5">
    <w:name w:val="xl135"/>
    <w:basedOn w:val="Normal"/>
    <w:rsid w:val="002104E0"/>
    <w:pP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36">
    <w:name w:val="xl136"/>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37">
    <w:name w:val="xl137"/>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8">
    <w:name w:val="xl138"/>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9">
    <w:name w:val="xl139"/>
    <w:basedOn w:val="Normal"/>
    <w:rsid w:val="002104E0"/>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40">
    <w:name w:val="xl140"/>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41">
    <w:name w:val="xl141"/>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42">
    <w:name w:val="xl142"/>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0">
    <w:name w:val="xl70"/>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1">
    <w:name w:val="xl71"/>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2">
    <w:name w:val="xl72"/>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3">
    <w:name w:val="xl73"/>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4">
    <w:name w:val="xl74"/>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75">
    <w:name w:val="xl75"/>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6">
    <w:name w:val="xl76"/>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7">
    <w:name w:val="xl77"/>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FF0000"/>
      <w:lang w:val="en-CA" w:eastAsia="en-CA"/>
    </w:rPr>
  </w:style>
  <w:style w:type="character" w:customStyle="1" w:styleId="UnresolvedMention2">
    <w:name w:val="Unresolved Mention2"/>
    <w:basedOn w:val="DefaultParagraphFont"/>
    <w:uiPriority w:val="99"/>
    <w:semiHidden/>
    <w:unhideWhenUsed/>
    <w:rsid w:val="002104E0"/>
    <w:rPr>
      <w:color w:val="605E5C"/>
      <w:shd w:val="clear" w:color="auto" w:fill="E1DFDD"/>
    </w:rPr>
  </w:style>
  <w:style w:type="character" w:customStyle="1" w:styleId="UnresolvedMention3">
    <w:name w:val="Unresolved Mention3"/>
    <w:basedOn w:val="DefaultParagraphFont"/>
    <w:uiPriority w:val="99"/>
    <w:semiHidden/>
    <w:unhideWhenUsed/>
    <w:rsid w:val="002104E0"/>
    <w:rPr>
      <w:color w:val="605E5C"/>
      <w:shd w:val="clear" w:color="auto" w:fill="E1DFDD"/>
    </w:rPr>
  </w:style>
  <w:style w:type="character" w:customStyle="1" w:styleId="UnresolvedMention4">
    <w:name w:val="Unresolved Mention4"/>
    <w:basedOn w:val="DefaultParagraphFont"/>
    <w:uiPriority w:val="99"/>
    <w:unhideWhenUsed/>
    <w:rsid w:val="002104E0"/>
    <w:rPr>
      <w:color w:val="605E5C"/>
      <w:shd w:val="clear" w:color="auto" w:fill="E1DFDD"/>
    </w:rPr>
  </w:style>
  <w:style w:type="paragraph" w:customStyle="1" w:styleId="Releasedate">
    <w:name w:val="Releasedate"/>
    <w:basedOn w:val="Normal"/>
    <w:rsid w:val="001B4AB7"/>
    <w:pPr>
      <w:keepNext/>
      <w:spacing w:before="240" w:after="0" w:line="240" w:lineRule="auto"/>
    </w:pPr>
    <w:rPr>
      <w:rFonts w:eastAsia="MS Gothic" w:cs="Times New Roman"/>
      <w:sz w:val="24"/>
    </w:rPr>
  </w:style>
  <w:style w:type="table" w:styleId="GridTable1Light">
    <w:name w:val="Grid Table 1 Light"/>
    <w:basedOn w:val="TableNormal"/>
    <w:uiPriority w:val="46"/>
    <w:rsid w:val="00CE09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u-mb-2">
    <w:name w:val="u-mb-2"/>
    <w:basedOn w:val="Normal"/>
    <w:rsid w:val="00C410A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sname">
    <w:name w:val="authors__name"/>
    <w:basedOn w:val="DefaultParagraphFont"/>
    <w:rsid w:val="00C410A8"/>
  </w:style>
  <w:style w:type="table" w:customStyle="1" w:styleId="PrecisionXtract1">
    <w:name w:val="Precision Xtract1"/>
    <w:basedOn w:val="TableNormal"/>
    <w:uiPriority w:val="99"/>
    <w:rsid w:val="00DA4CB6"/>
    <w:pPr>
      <w:spacing w:after="0" w:line="240" w:lineRule="auto"/>
    </w:pPr>
    <w:rPr>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auto"/>
    </w:tcPr>
    <w:tblStylePr w:type="firstRow">
      <w:rPr>
        <w:rFonts w:ascii="Arial" w:hAnsi="Arial"/>
        <w:b/>
        <w:sz w:val="20"/>
      </w:rPr>
      <w:tblPr/>
      <w:tcPr>
        <w:shd w:val="clear" w:color="auto" w:fill="000000"/>
        <w:vAlign w:val="center"/>
      </w:tcPr>
    </w:tblStylePr>
  </w:style>
  <w:style w:type="table" w:customStyle="1" w:styleId="TableGrid1">
    <w:name w:val="Table Grid1"/>
    <w:basedOn w:val="TableNormal"/>
    <w:next w:val="TableGrid"/>
    <w:uiPriority w:val="39"/>
    <w:rsid w:val="00ED3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D877F8"/>
    <w:pPr>
      <w:spacing w:after="0" w:line="240" w:lineRule="auto"/>
    </w:pPr>
    <w:rPr>
      <w:rFonts w:asciiTheme="minorHAnsi" w:hAnsiTheme="minorHAnsi" w:cstheme="minorBidi"/>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D877F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semiHidden/>
    <w:unhideWhenUsed/>
    <w:rsid w:val="009B7ED2"/>
    <w:pPr>
      <w:spacing w:before="120" w:after="240" w:line="288" w:lineRule="auto"/>
    </w:pPr>
    <w:rPr>
      <w:rFonts w:asciiTheme="minorHAnsi" w:hAnsiTheme="minorHAnsi" w:cstheme="minorBidi"/>
      <w:lang w:val="en-GB"/>
    </w:rPr>
  </w:style>
  <w:style w:type="paragraph" w:customStyle="1" w:styleId="Tablefigurenote">
    <w:name w:val="Table/figure note"/>
    <w:basedOn w:val="Normal"/>
    <w:link w:val="TablefigurenoteChar"/>
    <w:qFormat/>
    <w:rsid w:val="00A5357F"/>
    <w:pPr>
      <w:spacing w:before="60" w:after="60" w:line="240" w:lineRule="auto"/>
      <w:jc w:val="both"/>
    </w:pPr>
    <w:rPr>
      <w:rFonts w:asciiTheme="minorHAnsi" w:eastAsia="Times New Roman" w:hAnsiTheme="minorHAnsi" w:cstheme="minorHAnsi"/>
      <w:color w:val="231F20"/>
      <w:w w:val="110"/>
      <w:sz w:val="16"/>
      <w:szCs w:val="18"/>
    </w:rPr>
  </w:style>
  <w:style w:type="character" w:customStyle="1" w:styleId="TablefigurenoteChar">
    <w:name w:val="Table/figure note Char"/>
    <w:basedOn w:val="DefaultParagraphFont"/>
    <w:link w:val="Tablefigurenote"/>
    <w:rsid w:val="00A5357F"/>
    <w:rPr>
      <w:rFonts w:asciiTheme="minorHAnsi" w:eastAsia="Times New Roman" w:hAnsiTheme="minorHAnsi" w:cstheme="minorHAnsi"/>
      <w:color w:val="231F20"/>
      <w:w w:val="110"/>
      <w:sz w:val="16"/>
      <w:szCs w:val="18"/>
    </w:rPr>
  </w:style>
  <w:style w:type="character" w:customStyle="1" w:styleId="UnresolvedMention5">
    <w:name w:val="Unresolved Mention5"/>
    <w:basedOn w:val="DefaultParagraphFont"/>
    <w:uiPriority w:val="99"/>
    <w:semiHidden/>
    <w:unhideWhenUsed/>
    <w:rsid w:val="00F3196B"/>
    <w:rPr>
      <w:color w:val="605E5C"/>
      <w:shd w:val="clear" w:color="auto" w:fill="E1DFDD"/>
    </w:rPr>
  </w:style>
  <w:style w:type="table" w:styleId="GridTable2-Accent5">
    <w:name w:val="Grid Table 2 Accent 5"/>
    <w:basedOn w:val="TableNormal"/>
    <w:uiPriority w:val="47"/>
    <w:rsid w:val="0066072E"/>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Heading10">
    <w:name w:val="Heading1"/>
    <w:basedOn w:val="Heading2"/>
    <w:link w:val="Heading1Char0"/>
    <w:qFormat/>
    <w:rsid w:val="00686C0B"/>
    <w:rPr>
      <w:b/>
      <w:sz w:val="24"/>
    </w:rPr>
  </w:style>
  <w:style w:type="paragraph" w:customStyle="1" w:styleId="Heading20">
    <w:name w:val="Heading2"/>
    <w:basedOn w:val="Heading2"/>
    <w:link w:val="Heading2Char0"/>
    <w:qFormat/>
    <w:rsid w:val="00686C0B"/>
    <w:pPr>
      <w:ind w:left="720"/>
    </w:pPr>
    <w:rPr>
      <w:b/>
      <w:sz w:val="24"/>
    </w:rPr>
  </w:style>
  <w:style w:type="character" w:customStyle="1" w:styleId="Heading1Char0">
    <w:name w:val="Heading1 Char"/>
    <w:basedOn w:val="Heading2Char"/>
    <w:link w:val="Heading10"/>
    <w:rsid w:val="00686C0B"/>
    <w:rPr>
      <w:b/>
      <w:bCs/>
      <w:sz w:val="24"/>
      <w:szCs w:val="16"/>
    </w:rPr>
  </w:style>
  <w:style w:type="character" w:customStyle="1" w:styleId="ref-journal">
    <w:name w:val="ref-journal"/>
    <w:basedOn w:val="DefaultParagraphFont"/>
    <w:rsid w:val="004D276E"/>
  </w:style>
  <w:style w:type="character" w:customStyle="1" w:styleId="Heading2Char0">
    <w:name w:val="Heading2 Char"/>
    <w:basedOn w:val="Heading1Char0"/>
    <w:link w:val="Heading20"/>
    <w:rsid w:val="00686C0B"/>
    <w:rPr>
      <w:b/>
      <w:bCs/>
      <w:sz w:val="24"/>
      <w:szCs w:val="16"/>
    </w:rPr>
  </w:style>
  <w:style w:type="character" w:customStyle="1" w:styleId="ref-vol">
    <w:name w:val="ref-vol"/>
    <w:basedOn w:val="DefaultParagraphFont"/>
    <w:rsid w:val="004D276E"/>
  </w:style>
  <w:style w:type="character" w:customStyle="1" w:styleId="order">
    <w:name w:val="order"/>
    <w:basedOn w:val="DefaultParagraphFont"/>
    <w:rsid w:val="00FA38EA"/>
  </w:style>
  <w:style w:type="paragraph" w:customStyle="1" w:styleId="FigureTableLegend">
    <w:name w:val="Figure/Table Legend"/>
    <w:basedOn w:val="Normal"/>
    <w:next w:val="Normal"/>
    <w:uiPriority w:val="5"/>
    <w:qFormat/>
    <w:rsid w:val="00CB7935"/>
    <w:pPr>
      <w:spacing w:after="480" w:line="240" w:lineRule="auto"/>
    </w:pPr>
    <w:rPr>
      <w:rFonts w:cstheme="minorBidi"/>
      <w:sz w:val="18"/>
      <w:szCs w:val="22"/>
      <w:lang w:val="en-CA"/>
    </w:rPr>
  </w:style>
  <w:style w:type="paragraph" w:customStyle="1" w:styleId="TableCaptions">
    <w:name w:val="Table Captions"/>
    <w:basedOn w:val="Normal"/>
    <w:next w:val="Normal"/>
    <w:uiPriority w:val="4"/>
    <w:qFormat/>
    <w:rsid w:val="00C83277"/>
    <w:pPr>
      <w:keepNext/>
      <w:spacing w:before="480" w:after="60" w:line="276" w:lineRule="auto"/>
    </w:pPr>
    <w:rPr>
      <w:rFonts w:eastAsia="Calibri" w:cstheme="minorBidi"/>
      <w:b/>
      <w:bCs/>
    </w:rPr>
  </w:style>
  <w:style w:type="paragraph" w:customStyle="1" w:styleId="TableText">
    <w:name w:val="Table Text"/>
    <w:basedOn w:val="Normal"/>
    <w:link w:val="TableTextChar"/>
    <w:qFormat/>
    <w:rsid w:val="00C83277"/>
    <w:pPr>
      <w:spacing w:after="0" w:line="240" w:lineRule="auto"/>
    </w:pPr>
    <w:rPr>
      <w:rFonts w:cstheme="minorBidi"/>
      <w:sz w:val="18"/>
      <w:szCs w:val="22"/>
    </w:rPr>
  </w:style>
  <w:style w:type="character" w:customStyle="1" w:styleId="TableTextChar">
    <w:name w:val="Table Text Char"/>
    <w:basedOn w:val="DefaultParagraphFont"/>
    <w:link w:val="TableText"/>
    <w:rsid w:val="00C83277"/>
    <w:rPr>
      <w:rFonts w:cstheme="minorBidi"/>
      <w:sz w:val="18"/>
      <w:szCs w:val="22"/>
    </w:rPr>
  </w:style>
  <w:style w:type="character" w:styleId="Strong">
    <w:name w:val="Strong"/>
    <w:basedOn w:val="DefaultParagraphFont"/>
    <w:uiPriority w:val="22"/>
    <w:qFormat/>
    <w:rsid w:val="00242C34"/>
    <w:rPr>
      <w:b/>
      <w:bCs/>
    </w:rPr>
  </w:style>
  <w:style w:type="table" w:styleId="PlainTable2">
    <w:name w:val="Plain Table 2"/>
    <w:basedOn w:val="TableNormal"/>
    <w:uiPriority w:val="42"/>
    <w:rsid w:val="002C2E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6">
    <w:name w:val="Unresolved Mention6"/>
    <w:basedOn w:val="DefaultParagraphFont"/>
    <w:uiPriority w:val="99"/>
    <w:unhideWhenUsed/>
    <w:rsid w:val="00346349"/>
    <w:rPr>
      <w:color w:val="605E5C"/>
      <w:shd w:val="clear" w:color="auto" w:fill="E1DFDD"/>
    </w:rPr>
  </w:style>
  <w:style w:type="paragraph" w:customStyle="1" w:styleId="FigureCaptionabove">
    <w:name w:val="Figure Caption (above)"/>
    <w:basedOn w:val="Caption"/>
    <w:next w:val="Normal"/>
    <w:link w:val="FigureCaptionaboveChar"/>
    <w:uiPriority w:val="4"/>
    <w:qFormat/>
    <w:rsid w:val="001F71E6"/>
    <w:pPr>
      <w:spacing w:before="480" w:after="60" w:line="276" w:lineRule="auto"/>
      <w:jc w:val="left"/>
    </w:pPr>
    <w:rPr>
      <w:rFonts w:eastAsia="Calibri" w:cstheme="minorBidi"/>
      <w:szCs w:val="20"/>
    </w:rPr>
  </w:style>
  <w:style w:type="character" w:customStyle="1" w:styleId="FigureCaptionaboveChar">
    <w:name w:val="Figure Caption (above) Char"/>
    <w:link w:val="FigureCaptionabove"/>
    <w:uiPriority w:val="4"/>
    <w:rsid w:val="001F71E6"/>
    <w:rPr>
      <w:rFonts w:eastAsia="Calibri" w:cstheme="minorBidi"/>
      <w:b/>
      <w:bCs/>
    </w:rPr>
  </w:style>
  <w:style w:type="character" w:styleId="LineNumber">
    <w:name w:val="line number"/>
    <w:basedOn w:val="DefaultParagraphFont"/>
    <w:uiPriority w:val="99"/>
    <w:semiHidden/>
    <w:unhideWhenUsed/>
    <w:rsid w:val="0021523E"/>
  </w:style>
  <w:style w:type="character" w:customStyle="1" w:styleId="cf01">
    <w:name w:val="cf01"/>
    <w:basedOn w:val="DefaultParagraphFont"/>
    <w:rsid w:val="009053F7"/>
    <w:rPr>
      <w:rFonts w:ascii="Segoe UI" w:hAnsi="Segoe UI" w:cs="Segoe UI" w:hint="default"/>
      <w:sz w:val="18"/>
      <w:szCs w:val="18"/>
    </w:rPr>
  </w:style>
  <w:style w:type="paragraph" w:styleId="PlainText">
    <w:name w:val="Plain Text"/>
    <w:basedOn w:val="Normal"/>
    <w:link w:val="PlainTextChar"/>
    <w:uiPriority w:val="99"/>
    <w:unhideWhenUsed/>
    <w:rsid w:val="00782B7C"/>
    <w:pPr>
      <w:spacing w:after="0" w:line="240" w:lineRule="auto"/>
    </w:pPr>
    <w:rPr>
      <w:rFonts w:eastAsia="Times New Roman" w:cstheme="minorBidi"/>
      <w:szCs w:val="21"/>
    </w:rPr>
  </w:style>
  <w:style w:type="character" w:customStyle="1" w:styleId="PlainTextChar">
    <w:name w:val="Plain Text Char"/>
    <w:basedOn w:val="DefaultParagraphFont"/>
    <w:link w:val="PlainText"/>
    <w:uiPriority w:val="99"/>
    <w:rsid w:val="00782B7C"/>
    <w:rPr>
      <w:rFonts w:eastAsia="Times New Roman" w:cstheme="minorBid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446387">
      <w:bodyDiv w:val="1"/>
      <w:marLeft w:val="0"/>
      <w:marRight w:val="0"/>
      <w:marTop w:val="0"/>
      <w:marBottom w:val="0"/>
      <w:divBdr>
        <w:top w:val="none" w:sz="0" w:space="0" w:color="auto"/>
        <w:left w:val="none" w:sz="0" w:space="0" w:color="auto"/>
        <w:bottom w:val="none" w:sz="0" w:space="0" w:color="auto"/>
        <w:right w:val="none" w:sz="0" w:space="0" w:color="auto"/>
      </w:divBdr>
    </w:div>
    <w:div w:id="126164116">
      <w:bodyDiv w:val="1"/>
      <w:marLeft w:val="0"/>
      <w:marRight w:val="0"/>
      <w:marTop w:val="0"/>
      <w:marBottom w:val="0"/>
      <w:divBdr>
        <w:top w:val="none" w:sz="0" w:space="0" w:color="auto"/>
        <w:left w:val="none" w:sz="0" w:space="0" w:color="auto"/>
        <w:bottom w:val="none" w:sz="0" w:space="0" w:color="auto"/>
        <w:right w:val="none" w:sz="0" w:space="0" w:color="auto"/>
      </w:divBdr>
    </w:div>
    <w:div w:id="174807752">
      <w:bodyDiv w:val="1"/>
      <w:marLeft w:val="0"/>
      <w:marRight w:val="0"/>
      <w:marTop w:val="0"/>
      <w:marBottom w:val="0"/>
      <w:divBdr>
        <w:top w:val="none" w:sz="0" w:space="0" w:color="auto"/>
        <w:left w:val="none" w:sz="0" w:space="0" w:color="auto"/>
        <w:bottom w:val="none" w:sz="0" w:space="0" w:color="auto"/>
        <w:right w:val="none" w:sz="0" w:space="0" w:color="auto"/>
      </w:divBdr>
      <w:divsChild>
        <w:div w:id="33777272">
          <w:marLeft w:val="0"/>
          <w:marRight w:val="0"/>
          <w:marTop w:val="0"/>
          <w:marBottom w:val="0"/>
          <w:divBdr>
            <w:top w:val="none" w:sz="0" w:space="0" w:color="auto"/>
            <w:left w:val="none" w:sz="0" w:space="0" w:color="auto"/>
            <w:bottom w:val="none" w:sz="0" w:space="0" w:color="auto"/>
            <w:right w:val="none" w:sz="0" w:space="0" w:color="auto"/>
          </w:divBdr>
        </w:div>
        <w:div w:id="930815586">
          <w:marLeft w:val="0"/>
          <w:marRight w:val="0"/>
          <w:marTop w:val="0"/>
          <w:marBottom w:val="0"/>
          <w:divBdr>
            <w:top w:val="none" w:sz="0" w:space="0" w:color="auto"/>
            <w:left w:val="none" w:sz="0" w:space="0" w:color="auto"/>
            <w:bottom w:val="single" w:sz="6" w:space="0" w:color="C0C0C0"/>
            <w:right w:val="none" w:sz="0" w:space="0" w:color="auto"/>
          </w:divBdr>
          <w:divsChild>
            <w:div w:id="649362439">
              <w:marLeft w:val="0"/>
              <w:marRight w:val="0"/>
              <w:marTop w:val="0"/>
              <w:marBottom w:val="0"/>
              <w:divBdr>
                <w:top w:val="none" w:sz="0" w:space="0" w:color="auto"/>
                <w:left w:val="none" w:sz="0" w:space="0" w:color="auto"/>
                <w:bottom w:val="none" w:sz="0" w:space="0" w:color="auto"/>
                <w:right w:val="none" w:sz="0" w:space="0" w:color="auto"/>
              </w:divBdr>
              <w:divsChild>
                <w:div w:id="263341008">
                  <w:marLeft w:val="0"/>
                  <w:marRight w:val="0"/>
                  <w:marTop w:val="0"/>
                  <w:marBottom w:val="0"/>
                  <w:divBdr>
                    <w:top w:val="none" w:sz="0" w:space="0" w:color="auto"/>
                    <w:left w:val="none" w:sz="0" w:space="0" w:color="auto"/>
                    <w:bottom w:val="none" w:sz="0" w:space="0" w:color="auto"/>
                    <w:right w:val="none" w:sz="0" w:space="0" w:color="auto"/>
                  </w:divBdr>
                </w:div>
                <w:div w:id="78396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19211">
      <w:bodyDiv w:val="1"/>
      <w:marLeft w:val="0"/>
      <w:marRight w:val="0"/>
      <w:marTop w:val="0"/>
      <w:marBottom w:val="0"/>
      <w:divBdr>
        <w:top w:val="none" w:sz="0" w:space="0" w:color="auto"/>
        <w:left w:val="none" w:sz="0" w:space="0" w:color="auto"/>
        <w:bottom w:val="none" w:sz="0" w:space="0" w:color="auto"/>
        <w:right w:val="none" w:sz="0" w:space="0" w:color="auto"/>
      </w:divBdr>
    </w:div>
    <w:div w:id="181626139">
      <w:bodyDiv w:val="1"/>
      <w:marLeft w:val="0"/>
      <w:marRight w:val="0"/>
      <w:marTop w:val="0"/>
      <w:marBottom w:val="0"/>
      <w:divBdr>
        <w:top w:val="none" w:sz="0" w:space="0" w:color="auto"/>
        <w:left w:val="none" w:sz="0" w:space="0" w:color="auto"/>
        <w:bottom w:val="none" w:sz="0" w:space="0" w:color="auto"/>
        <w:right w:val="none" w:sz="0" w:space="0" w:color="auto"/>
      </w:divBdr>
    </w:div>
    <w:div w:id="189029394">
      <w:bodyDiv w:val="1"/>
      <w:marLeft w:val="0"/>
      <w:marRight w:val="0"/>
      <w:marTop w:val="0"/>
      <w:marBottom w:val="0"/>
      <w:divBdr>
        <w:top w:val="none" w:sz="0" w:space="0" w:color="auto"/>
        <w:left w:val="none" w:sz="0" w:space="0" w:color="auto"/>
        <w:bottom w:val="none" w:sz="0" w:space="0" w:color="auto"/>
        <w:right w:val="none" w:sz="0" w:space="0" w:color="auto"/>
      </w:divBdr>
    </w:div>
    <w:div w:id="241454096">
      <w:bodyDiv w:val="1"/>
      <w:marLeft w:val="0"/>
      <w:marRight w:val="0"/>
      <w:marTop w:val="0"/>
      <w:marBottom w:val="0"/>
      <w:divBdr>
        <w:top w:val="none" w:sz="0" w:space="0" w:color="auto"/>
        <w:left w:val="none" w:sz="0" w:space="0" w:color="auto"/>
        <w:bottom w:val="none" w:sz="0" w:space="0" w:color="auto"/>
        <w:right w:val="none" w:sz="0" w:space="0" w:color="auto"/>
      </w:divBdr>
    </w:div>
    <w:div w:id="281687497">
      <w:bodyDiv w:val="1"/>
      <w:marLeft w:val="0"/>
      <w:marRight w:val="0"/>
      <w:marTop w:val="0"/>
      <w:marBottom w:val="0"/>
      <w:divBdr>
        <w:top w:val="none" w:sz="0" w:space="0" w:color="auto"/>
        <w:left w:val="none" w:sz="0" w:space="0" w:color="auto"/>
        <w:bottom w:val="none" w:sz="0" w:space="0" w:color="auto"/>
        <w:right w:val="none" w:sz="0" w:space="0" w:color="auto"/>
      </w:divBdr>
    </w:div>
    <w:div w:id="329216128">
      <w:bodyDiv w:val="1"/>
      <w:marLeft w:val="0"/>
      <w:marRight w:val="0"/>
      <w:marTop w:val="0"/>
      <w:marBottom w:val="0"/>
      <w:divBdr>
        <w:top w:val="none" w:sz="0" w:space="0" w:color="auto"/>
        <w:left w:val="none" w:sz="0" w:space="0" w:color="auto"/>
        <w:bottom w:val="none" w:sz="0" w:space="0" w:color="auto"/>
        <w:right w:val="none" w:sz="0" w:space="0" w:color="auto"/>
      </w:divBdr>
    </w:div>
    <w:div w:id="349839758">
      <w:bodyDiv w:val="1"/>
      <w:marLeft w:val="0"/>
      <w:marRight w:val="0"/>
      <w:marTop w:val="0"/>
      <w:marBottom w:val="0"/>
      <w:divBdr>
        <w:top w:val="none" w:sz="0" w:space="0" w:color="auto"/>
        <w:left w:val="none" w:sz="0" w:space="0" w:color="auto"/>
        <w:bottom w:val="none" w:sz="0" w:space="0" w:color="auto"/>
        <w:right w:val="none" w:sz="0" w:space="0" w:color="auto"/>
      </w:divBdr>
    </w:div>
    <w:div w:id="465900142">
      <w:bodyDiv w:val="1"/>
      <w:marLeft w:val="0"/>
      <w:marRight w:val="0"/>
      <w:marTop w:val="0"/>
      <w:marBottom w:val="0"/>
      <w:divBdr>
        <w:top w:val="none" w:sz="0" w:space="0" w:color="auto"/>
        <w:left w:val="none" w:sz="0" w:space="0" w:color="auto"/>
        <w:bottom w:val="none" w:sz="0" w:space="0" w:color="auto"/>
        <w:right w:val="none" w:sz="0" w:space="0" w:color="auto"/>
      </w:divBdr>
    </w:div>
    <w:div w:id="564535678">
      <w:bodyDiv w:val="1"/>
      <w:marLeft w:val="0"/>
      <w:marRight w:val="0"/>
      <w:marTop w:val="0"/>
      <w:marBottom w:val="0"/>
      <w:divBdr>
        <w:top w:val="none" w:sz="0" w:space="0" w:color="auto"/>
        <w:left w:val="none" w:sz="0" w:space="0" w:color="auto"/>
        <w:bottom w:val="none" w:sz="0" w:space="0" w:color="auto"/>
        <w:right w:val="none" w:sz="0" w:space="0" w:color="auto"/>
      </w:divBdr>
    </w:div>
    <w:div w:id="571814618">
      <w:bodyDiv w:val="1"/>
      <w:marLeft w:val="0"/>
      <w:marRight w:val="0"/>
      <w:marTop w:val="0"/>
      <w:marBottom w:val="0"/>
      <w:divBdr>
        <w:top w:val="none" w:sz="0" w:space="0" w:color="auto"/>
        <w:left w:val="none" w:sz="0" w:space="0" w:color="auto"/>
        <w:bottom w:val="none" w:sz="0" w:space="0" w:color="auto"/>
        <w:right w:val="none" w:sz="0" w:space="0" w:color="auto"/>
      </w:divBdr>
    </w:div>
    <w:div w:id="607271992">
      <w:bodyDiv w:val="1"/>
      <w:marLeft w:val="0"/>
      <w:marRight w:val="0"/>
      <w:marTop w:val="0"/>
      <w:marBottom w:val="0"/>
      <w:divBdr>
        <w:top w:val="none" w:sz="0" w:space="0" w:color="auto"/>
        <w:left w:val="none" w:sz="0" w:space="0" w:color="auto"/>
        <w:bottom w:val="none" w:sz="0" w:space="0" w:color="auto"/>
        <w:right w:val="none" w:sz="0" w:space="0" w:color="auto"/>
      </w:divBdr>
    </w:div>
    <w:div w:id="643046980">
      <w:bodyDiv w:val="1"/>
      <w:marLeft w:val="0"/>
      <w:marRight w:val="0"/>
      <w:marTop w:val="0"/>
      <w:marBottom w:val="0"/>
      <w:divBdr>
        <w:top w:val="none" w:sz="0" w:space="0" w:color="auto"/>
        <w:left w:val="none" w:sz="0" w:space="0" w:color="auto"/>
        <w:bottom w:val="none" w:sz="0" w:space="0" w:color="auto"/>
        <w:right w:val="none" w:sz="0" w:space="0" w:color="auto"/>
      </w:divBdr>
    </w:div>
    <w:div w:id="664555896">
      <w:bodyDiv w:val="1"/>
      <w:marLeft w:val="0"/>
      <w:marRight w:val="0"/>
      <w:marTop w:val="0"/>
      <w:marBottom w:val="0"/>
      <w:divBdr>
        <w:top w:val="none" w:sz="0" w:space="0" w:color="auto"/>
        <w:left w:val="none" w:sz="0" w:space="0" w:color="auto"/>
        <w:bottom w:val="none" w:sz="0" w:space="0" w:color="auto"/>
        <w:right w:val="none" w:sz="0" w:space="0" w:color="auto"/>
      </w:divBdr>
    </w:div>
    <w:div w:id="735931209">
      <w:bodyDiv w:val="1"/>
      <w:marLeft w:val="0"/>
      <w:marRight w:val="0"/>
      <w:marTop w:val="0"/>
      <w:marBottom w:val="0"/>
      <w:divBdr>
        <w:top w:val="none" w:sz="0" w:space="0" w:color="auto"/>
        <w:left w:val="none" w:sz="0" w:space="0" w:color="auto"/>
        <w:bottom w:val="none" w:sz="0" w:space="0" w:color="auto"/>
        <w:right w:val="none" w:sz="0" w:space="0" w:color="auto"/>
      </w:divBdr>
      <w:divsChild>
        <w:div w:id="199249386">
          <w:marLeft w:val="0"/>
          <w:marRight w:val="0"/>
          <w:marTop w:val="0"/>
          <w:marBottom w:val="0"/>
          <w:divBdr>
            <w:top w:val="none" w:sz="0" w:space="0" w:color="auto"/>
            <w:left w:val="none" w:sz="0" w:space="0" w:color="auto"/>
            <w:bottom w:val="none" w:sz="0" w:space="0" w:color="auto"/>
            <w:right w:val="none" w:sz="0" w:space="0" w:color="auto"/>
          </w:divBdr>
        </w:div>
      </w:divsChild>
    </w:div>
    <w:div w:id="820926067">
      <w:bodyDiv w:val="1"/>
      <w:marLeft w:val="0"/>
      <w:marRight w:val="0"/>
      <w:marTop w:val="0"/>
      <w:marBottom w:val="0"/>
      <w:divBdr>
        <w:top w:val="none" w:sz="0" w:space="0" w:color="auto"/>
        <w:left w:val="none" w:sz="0" w:space="0" w:color="auto"/>
        <w:bottom w:val="none" w:sz="0" w:space="0" w:color="auto"/>
        <w:right w:val="none" w:sz="0" w:space="0" w:color="auto"/>
      </w:divBdr>
    </w:div>
    <w:div w:id="843133434">
      <w:bodyDiv w:val="1"/>
      <w:marLeft w:val="0"/>
      <w:marRight w:val="0"/>
      <w:marTop w:val="0"/>
      <w:marBottom w:val="0"/>
      <w:divBdr>
        <w:top w:val="none" w:sz="0" w:space="0" w:color="auto"/>
        <w:left w:val="none" w:sz="0" w:space="0" w:color="auto"/>
        <w:bottom w:val="none" w:sz="0" w:space="0" w:color="auto"/>
        <w:right w:val="none" w:sz="0" w:space="0" w:color="auto"/>
      </w:divBdr>
    </w:div>
    <w:div w:id="991444169">
      <w:bodyDiv w:val="1"/>
      <w:marLeft w:val="0"/>
      <w:marRight w:val="0"/>
      <w:marTop w:val="0"/>
      <w:marBottom w:val="0"/>
      <w:divBdr>
        <w:top w:val="none" w:sz="0" w:space="0" w:color="auto"/>
        <w:left w:val="none" w:sz="0" w:space="0" w:color="auto"/>
        <w:bottom w:val="none" w:sz="0" w:space="0" w:color="auto"/>
        <w:right w:val="none" w:sz="0" w:space="0" w:color="auto"/>
      </w:divBdr>
      <w:divsChild>
        <w:div w:id="137500484">
          <w:marLeft w:val="240"/>
          <w:marRight w:val="0"/>
          <w:marTop w:val="0"/>
          <w:marBottom w:val="0"/>
          <w:divBdr>
            <w:top w:val="none" w:sz="0" w:space="0" w:color="auto"/>
            <w:left w:val="none" w:sz="0" w:space="0" w:color="auto"/>
            <w:bottom w:val="none" w:sz="0" w:space="0" w:color="auto"/>
            <w:right w:val="none" w:sz="0" w:space="0" w:color="auto"/>
          </w:divBdr>
        </w:div>
      </w:divsChild>
    </w:div>
    <w:div w:id="1000697889">
      <w:bodyDiv w:val="1"/>
      <w:marLeft w:val="0"/>
      <w:marRight w:val="0"/>
      <w:marTop w:val="0"/>
      <w:marBottom w:val="0"/>
      <w:divBdr>
        <w:top w:val="none" w:sz="0" w:space="0" w:color="auto"/>
        <w:left w:val="none" w:sz="0" w:space="0" w:color="auto"/>
        <w:bottom w:val="none" w:sz="0" w:space="0" w:color="auto"/>
        <w:right w:val="none" w:sz="0" w:space="0" w:color="auto"/>
      </w:divBdr>
    </w:div>
    <w:div w:id="1018387035">
      <w:bodyDiv w:val="1"/>
      <w:marLeft w:val="0"/>
      <w:marRight w:val="0"/>
      <w:marTop w:val="0"/>
      <w:marBottom w:val="0"/>
      <w:divBdr>
        <w:top w:val="none" w:sz="0" w:space="0" w:color="auto"/>
        <w:left w:val="none" w:sz="0" w:space="0" w:color="auto"/>
        <w:bottom w:val="none" w:sz="0" w:space="0" w:color="auto"/>
        <w:right w:val="none" w:sz="0" w:space="0" w:color="auto"/>
      </w:divBdr>
    </w:div>
    <w:div w:id="1043287204">
      <w:bodyDiv w:val="1"/>
      <w:marLeft w:val="0"/>
      <w:marRight w:val="0"/>
      <w:marTop w:val="0"/>
      <w:marBottom w:val="0"/>
      <w:divBdr>
        <w:top w:val="none" w:sz="0" w:space="0" w:color="auto"/>
        <w:left w:val="none" w:sz="0" w:space="0" w:color="auto"/>
        <w:bottom w:val="none" w:sz="0" w:space="0" w:color="auto"/>
        <w:right w:val="none" w:sz="0" w:space="0" w:color="auto"/>
      </w:divBdr>
    </w:div>
    <w:div w:id="1204974717">
      <w:bodyDiv w:val="1"/>
      <w:marLeft w:val="0"/>
      <w:marRight w:val="0"/>
      <w:marTop w:val="0"/>
      <w:marBottom w:val="0"/>
      <w:divBdr>
        <w:top w:val="none" w:sz="0" w:space="0" w:color="auto"/>
        <w:left w:val="none" w:sz="0" w:space="0" w:color="auto"/>
        <w:bottom w:val="none" w:sz="0" w:space="0" w:color="auto"/>
        <w:right w:val="none" w:sz="0" w:space="0" w:color="auto"/>
      </w:divBdr>
    </w:div>
    <w:div w:id="1292247389">
      <w:bodyDiv w:val="1"/>
      <w:marLeft w:val="0"/>
      <w:marRight w:val="0"/>
      <w:marTop w:val="0"/>
      <w:marBottom w:val="0"/>
      <w:divBdr>
        <w:top w:val="none" w:sz="0" w:space="0" w:color="auto"/>
        <w:left w:val="none" w:sz="0" w:space="0" w:color="auto"/>
        <w:bottom w:val="none" w:sz="0" w:space="0" w:color="auto"/>
        <w:right w:val="none" w:sz="0" w:space="0" w:color="auto"/>
      </w:divBdr>
    </w:div>
    <w:div w:id="1366715623">
      <w:bodyDiv w:val="1"/>
      <w:marLeft w:val="0"/>
      <w:marRight w:val="0"/>
      <w:marTop w:val="0"/>
      <w:marBottom w:val="0"/>
      <w:divBdr>
        <w:top w:val="none" w:sz="0" w:space="0" w:color="auto"/>
        <w:left w:val="none" w:sz="0" w:space="0" w:color="auto"/>
        <w:bottom w:val="none" w:sz="0" w:space="0" w:color="auto"/>
        <w:right w:val="none" w:sz="0" w:space="0" w:color="auto"/>
      </w:divBdr>
    </w:div>
    <w:div w:id="1454441822">
      <w:bodyDiv w:val="1"/>
      <w:marLeft w:val="0"/>
      <w:marRight w:val="0"/>
      <w:marTop w:val="0"/>
      <w:marBottom w:val="0"/>
      <w:divBdr>
        <w:top w:val="none" w:sz="0" w:space="0" w:color="auto"/>
        <w:left w:val="none" w:sz="0" w:space="0" w:color="auto"/>
        <w:bottom w:val="none" w:sz="0" w:space="0" w:color="auto"/>
        <w:right w:val="none" w:sz="0" w:space="0" w:color="auto"/>
      </w:divBdr>
      <w:divsChild>
        <w:div w:id="1456218185">
          <w:marLeft w:val="240"/>
          <w:marRight w:val="0"/>
          <w:marTop w:val="0"/>
          <w:marBottom w:val="0"/>
          <w:divBdr>
            <w:top w:val="none" w:sz="0" w:space="0" w:color="auto"/>
            <w:left w:val="none" w:sz="0" w:space="0" w:color="auto"/>
            <w:bottom w:val="none" w:sz="0" w:space="0" w:color="auto"/>
            <w:right w:val="none" w:sz="0" w:space="0" w:color="auto"/>
          </w:divBdr>
        </w:div>
      </w:divsChild>
    </w:div>
    <w:div w:id="1466389142">
      <w:bodyDiv w:val="1"/>
      <w:marLeft w:val="0"/>
      <w:marRight w:val="0"/>
      <w:marTop w:val="0"/>
      <w:marBottom w:val="0"/>
      <w:divBdr>
        <w:top w:val="none" w:sz="0" w:space="0" w:color="auto"/>
        <w:left w:val="none" w:sz="0" w:space="0" w:color="auto"/>
        <w:bottom w:val="none" w:sz="0" w:space="0" w:color="auto"/>
        <w:right w:val="none" w:sz="0" w:space="0" w:color="auto"/>
      </w:divBdr>
    </w:div>
    <w:div w:id="1506631742">
      <w:bodyDiv w:val="1"/>
      <w:marLeft w:val="0"/>
      <w:marRight w:val="0"/>
      <w:marTop w:val="0"/>
      <w:marBottom w:val="0"/>
      <w:divBdr>
        <w:top w:val="none" w:sz="0" w:space="0" w:color="auto"/>
        <w:left w:val="none" w:sz="0" w:space="0" w:color="auto"/>
        <w:bottom w:val="none" w:sz="0" w:space="0" w:color="auto"/>
        <w:right w:val="none" w:sz="0" w:space="0" w:color="auto"/>
      </w:divBdr>
    </w:div>
    <w:div w:id="1658801541">
      <w:bodyDiv w:val="1"/>
      <w:marLeft w:val="0"/>
      <w:marRight w:val="0"/>
      <w:marTop w:val="0"/>
      <w:marBottom w:val="0"/>
      <w:divBdr>
        <w:top w:val="none" w:sz="0" w:space="0" w:color="auto"/>
        <w:left w:val="none" w:sz="0" w:space="0" w:color="auto"/>
        <w:bottom w:val="none" w:sz="0" w:space="0" w:color="auto"/>
        <w:right w:val="none" w:sz="0" w:space="0" w:color="auto"/>
      </w:divBdr>
    </w:div>
    <w:div w:id="1743066482">
      <w:bodyDiv w:val="1"/>
      <w:marLeft w:val="0"/>
      <w:marRight w:val="0"/>
      <w:marTop w:val="0"/>
      <w:marBottom w:val="0"/>
      <w:divBdr>
        <w:top w:val="none" w:sz="0" w:space="0" w:color="auto"/>
        <w:left w:val="none" w:sz="0" w:space="0" w:color="auto"/>
        <w:bottom w:val="none" w:sz="0" w:space="0" w:color="auto"/>
        <w:right w:val="none" w:sz="0" w:space="0" w:color="auto"/>
      </w:divBdr>
    </w:div>
    <w:div w:id="1762485719">
      <w:bodyDiv w:val="1"/>
      <w:marLeft w:val="0"/>
      <w:marRight w:val="0"/>
      <w:marTop w:val="0"/>
      <w:marBottom w:val="0"/>
      <w:divBdr>
        <w:top w:val="none" w:sz="0" w:space="0" w:color="auto"/>
        <w:left w:val="none" w:sz="0" w:space="0" w:color="auto"/>
        <w:bottom w:val="none" w:sz="0" w:space="0" w:color="auto"/>
        <w:right w:val="none" w:sz="0" w:space="0" w:color="auto"/>
      </w:divBdr>
      <w:divsChild>
        <w:div w:id="1408262584">
          <w:marLeft w:val="0"/>
          <w:marRight w:val="0"/>
          <w:marTop w:val="0"/>
          <w:marBottom w:val="0"/>
          <w:divBdr>
            <w:top w:val="none" w:sz="0" w:space="0" w:color="auto"/>
            <w:left w:val="none" w:sz="0" w:space="0" w:color="auto"/>
            <w:bottom w:val="none" w:sz="0" w:space="0" w:color="auto"/>
            <w:right w:val="none" w:sz="0" w:space="0" w:color="auto"/>
          </w:divBdr>
        </w:div>
      </w:divsChild>
    </w:div>
    <w:div w:id="1822497343">
      <w:bodyDiv w:val="1"/>
      <w:marLeft w:val="0"/>
      <w:marRight w:val="0"/>
      <w:marTop w:val="0"/>
      <w:marBottom w:val="0"/>
      <w:divBdr>
        <w:top w:val="none" w:sz="0" w:space="0" w:color="auto"/>
        <w:left w:val="none" w:sz="0" w:space="0" w:color="auto"/>
        <w:bottom w:val="none" w:sz="0" w:space="0" w:color="auto"/>
        <w:right w:val="none" w:sz="0" w:space="0" w:color="auto"/>
      </w:divBdr>
    </w:div>
    <w:div w:id="1886797254">
      <w:bodyDiv w:val="1"/>
      <w:marLeft w:val="0"/>
      <w:marRight w:val="0"/>
      <w:marTop w:val="0"/>
      <w:marBottom w:val="0"/>
      <w:divBdr>
        <w:top w:val="none" w:sz="0" w:space="0" w:color="auto"/>
        <w:left w:val="none" w:sz="0" w:space="0" w:color="auto"/>
        <w:bottom w:val="none" w:sz="0" w:space="0" w:color="auto"/>
        <w:right w:val="none" w:sz="0" w:space="0" w:color="auto"/>
      </w:divBdr>
    </w:div>
    <w:div w:id="1913730788">
      <w:bodyDiv w:val="1"/>
      <w:marLeft w:val="0"/>
      <w:marRight w:val="0"/>
      <w:marTop w:val="0"/>
      <w:marBottom w:val="0"/>
      <w:divBdr>
        <w:top w:val="none" w:sz="0" w:space="0" w:color="auto"/>
        <w:left w:val="none" w:sz="0" w:space="0" w:color="auto"/>
        <w:bottom w:val="none" w:sz="0" w:space="0" w:color="auto"/>
        <w:right w:val="none" w:sz="0" w:space="0" w:color="auto"/>
      </w:divBdr>
    </w:div>
    <w:div w:id="1992632076">
      <w:bodyDiv w:val="1"/>
      <w:marLeft w:val="0"/>
      <w:marRight w:val="0"/>
      <w:marTop w:val="0"/>
      <w:marBottom w:val="0"/>
      <w:divBdr>
        <w:top w:val="none" w:sz="0" w:space="0" w:color="auto"/>
        <w:left w:val="none" w:sz="0" w:space="0" w:color="auto"/>
        <w:bottom w:val="none" w:sz="0" w:space="0" w:color="auto"/>
        <w:right w:val="none" w:sz="0" w:space="0" w:color="auto"/>
      </w:divBdr>
    </w:div>
    <w:div w:id="2030985432">
      <w:bodyDiv w:val="1"/>
      <w:marLeft w:val="0"/>
      <w:marRight w:val="0"/>
      <w:marTop w:val="0"/>
      <w:marBottom w:val="0"/>
      <w:divBdr>
        <w:top w:val="none" w:sz="0" w:space="0" w:color="auto"/>
        <w:left w:val="none" w:sz="0" w:space="0" w:color="auto"/>
        <w:bottom w:val="none" w:sz="0" w:space="0" w:color="auto"/>
        <w:right w:val="none" w:sz="0" w:space="0" w:color="auto"/>
      </w:divBdr>
    </w:div>
    <w:div w:id="2069065748">
      <w:bodyDiv w:val="1"/>
      <w:marLeft w:val="0"/>
      <w:marRight w:val="0"/>
      <w:marTop w:val="0"/>
      <w:marBottom w:val="0"/>
      <w:divBdr>
        <w:top w:val="none" w:sz="0" w:space="0" w:color="auto"/>
        <w:left w:val="none" w:sz="0" w:space="0" w:color="auto"/>
        <w:bottom w:val="none" w:sz="0" w:space="0" w:color="auto"/>
        <w:right w:val="none" w:sz="0" w:space="0" w:color="auto"/>
      </w:divBdr>
    </w:div>
    <w:div w:id="2070499378">
      <w:bodyDiv w:val="1"/>
      <w:marLeft w:val="0"/>
      <w:marRight w:val="0"/>
      <w:marTop w:val="0"/>
      <w:marBottom w:val="0"/>
      <w:divBdr>
        <w:top w:val="none" w:sz="0" w:space="0" w:color="auto"/>
        <w:left w:val="none" w:sz="0" w:space="0" w:color="auto"/>
        <w:bottom w:val="none" w:sz="0" w:space="0" w:color="auto"/>
        <w:right w:val="none" w:sz="0" w:space="0" w:color="auto"/>
      </w:divBdr>
    </w:div>
    <w:div w:id="2093236992">
      <w:bodyDiv w:val="1"/>
      <w:marLeft w:val="0"/>
      <w:marRight w:val="0"/>
      <w:marTop w:val="0"/>
      <w:marBottom w:val="0"/>
      <w:divBdr>
        <w:top w:val="none" w:sz="0" w:space="0" w:color="auto"/>
        <w:left w:val="none" w:sz="0" w:space="0" w:color="auto"/>
        <w:bottom w:val="none" w:sz="0" w:space="0" w:color="auto"/>
        <w:right w:val="none" w:sz="0" w:space="0" w:color="auto"/>
      </w:divBdr>
      <w:divsChild>
        <w:div w:id="1370449023">
          <w:marLeft w:val="0"/>
          <w:marRight w:val="0"/>
          <w:marTop w:val="0"/>
          <w:marBottom w:val="0"/>
          <w:divBdr>
            <w:top w:val="none" w:sz="0" w:space="0" w:color="auto"/>
            <w:left w:val="none" w:sz="0" w:space="0" w:color="auto"/>
            <w:bottom w:val="none" w:sz="0" w:space="0" w:color="auto"/>
            <w:right w:val="none" w:sz="0" w:space="0" w:color="auto"/>
          </w:divBdr>
        </w:div>
        <w:div w:id="21363698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18" Type="http://schemas.openxmlformats.org/officeDocument/2006/relationships/image" Target="media/image5.png"/><Relationship Id="rId26" Type="http://schemas.openxmlformats.org/officeDocument/2006/relationships/hyperlink" Target="https://www.singstat.gov.sg/find-data/search-by-theme/economy/labour-employment-wages-and-productivity/latest-data" TargetMode="Externa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image" Target="media/image4.png"/><Relationship Id="rId25" Type="http://schemas.openxmlformats.org/officeDocument/2006/relationships/hyperlink" Target="https://sso.agc.gov.sg/Act/RRA1993" TargetMode="Externa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24" Type="http://schemas.openxmlformats.org/officeDocument/2006/relationships/hyperlink" Target="https://www.whc.sg/feelingunwell/urgent-care"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hyperlink" Target="https://stats.mom.gov.sg/Pages/Hours-Worked-Summary-Table.aspx" TargetMode="External"/><Relationship Id="rId10" Type="http://schemas.openxmlformats.org/officeDocument/2006/relationships/endnotes" Target="endnotes.xml"/><Relationship Id="rId19" Type="http://schemas.openxmlformats.org/officeDocument/2006/relationships/image" Target="media/image6.png"/><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hyperlink" Target="https://tablebuilder.singstat.gov.sg/table/CT/17812" TargetMode="External"/><Relationship Id="rId30" Type="http://schemas.openxmlformats.org/officeDocument/2006/relationships/hyperlink" Target="https://library.ehaweb.org/eha/2018/stockholm/215730/michael.storm.a.health.state.utility.model.estimating.the.impact.of.ivosidenib.html"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ONGMAA\OneDrive%20-%20Novartis%20Pharma%20AG\Work\Jakavi\Publication\SR-cGvHD\JAKAVI_Chronic%20GVHD_SG%20CE%20Model_25Nov2022.xlsm"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ONGMAA\OneDrive%20-%20Novartis%20Pharma%20AG\Work\Jakavi\Publication\SR-cGvHD\JAKAVI_Chronic%20GVHD_SG%20CE%20Model_25Nov2022.xlsm" TargetMode="External"/><Relationship Id="rId2" Type="http://schemas.microsoft.com/office/2011/relationships/chartColorStyle" Target="colors1.xml"/><Relationship Id="rId1" Type="http://schemas.microsoft.com/office/2011/relationships/chartStyle" Target="style1.xml"/></Relationships>
</file>

<file path=word/charts/_rels/chart3.xml.rels><?xml version="1.0" encoding="UTF-8" standalone="yes"?>
<Relationships xmlns="http://schemas.openxmlformats.org/package/2006/relationships"><Relationship Id="rId1" Type="http://schemas.openxmlformats.org/officeDocument/2006/relationships/oleObject" Target="file:///C:\Users\ONGMAA\OneDrive%20-%20Novartis%20Pharma%20AG\Work\Jakavi\Publication\SR-cGvHD\JAKAVI_Chronic%20GVHD_SG%20CE%20Model_25Nov2022.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a:pPr>
            <a:r>
              <a:rPr lang="en-US"/>
              <a:t>(a) Duration of Response for Overall Responders</a:t>
            </a:r>
          </a:p>
        </c:rich>
      </c:tx>
      <c:overlay val="0"/>
      <c:spPr>
        <a:noFill/>
        <a:ln>
          <a:noFill/>
        </a:ln>
        <a:effectLst/>
      </c:spPr>
    </c:title>
    <c:autoTitleDeleted val="0"/>
    <c:plotArea>
      <c:layout/>
      <c:scatterChart>
        <c:scatterStyle val="smoothMarker"/>
        <c:varyColors val="0"/>
        <c:ser>
          <c:idx val="1"/>
          <c:order val="0"/>
          <c:tx>
            <c:strRef>
              <c:f>'Duration of Response Curves'!$I$18</c:f>
              <c:strCache>
                <c:ptCount val="1"/>
                <c:pt idx="0">
                  <c:v>Ruxolitinib</c:v>
                </c:pt>
              </c:strCache>
            </c:strRef>
          </c:tx>
          <c:spPr>
            <a:ln w="19050" cap="rnd">
              <a:solidFill>
                <a:schemeClr val="accent5"/>
              </a:solidFill>
              <a:round/>
            </a:ln>
            <a:effectLst/>
          </c:spPr>
          <c:marker>
            <c:symbol val="none"/>
          </c:marker>
          <c:xVal>
            <c:numRef>
              <c:f>'Duration of Response Curves'!$H$21:$H$621</c:f>
              <c:numCache>
                <c:formatCode>0.00</c:formatCode>
                <c:ptCount val="601"/>
                <c:pt idx="0">
                  <c:v>0</c:v>
                </c:pt>
                <c:pt idx="1">
                  <c:v>7.665982203969883E-2</c:v>
                </c:pt>
                <c:pt idx="2">
                  <c:v>0.15331964407939766</c:v>
                </c:pt>
                <c:pt idx="3">
                  <c:v>0.2299794661190965</c:v>
                </c:pt>
                <c:pt idx="4">
                  <c:v>0.30663928815879532</c:v>
                </c:pt>
                <c:pt idx="5">
                  <c:v>0.38329911019849416</c:v>
                </c:pt>
                <c:pt idx="6">
                  <c:v>0.45995893223819301</c:v>
                </c:pt>
                <c:pt idx="7">
                  <c:v>0.53661875427789185</c:v>
                </c:pt>
                <c:pt idx="8">
                  <c:v>0.61327857631759064</c:v>
                </c:pt>
                <c:pt idx="9">
                  <c:v>0.68993839835728954</c:v>
                </c:pt>
                <c:pt idx="10">
                  <c:v>0.76659822039698833</c:v>
                </c:pt>
                <c:pt idx="11">
                  <c:v>0.84325804243668712</c:v>
                </c:pt>
                <c:pt idx="12">
                  <c:v>0.91991786447638602</c:v>
                </c:pt>
                <c:pt idx="13">
                  <c:v>0.9965776865160848</c:v>
                </c:pt>
                <c:pt idx="14">
                  <c:v>1.0732375085557837</c:v>
                </c:pt>
                <c:pt idx="15">
                  <c:v>1.1498973305954825</c:v>
                </c:pt>
                <c:pt idx="16">
                  <c:v>1.2265571526351813</c:v>
                </c:pt>
                <c:pt idx="17">
                  <c:v>1.3032169746748801</c:v>
                </c:pt>
                <c:pt idx="18">
                  <c:v>1.3798767967145791</c:v>
                </c:pt>
                <c:pt idx="19">
                  <c:v>1.4565366187542779</c:v>
                </c:pt>
                <c:pt idx="20">
                  <c:v>1.5331964407939767</c:v>
                </c:pt>
                <c:pt idx="21">
                  <c:v>1.6098562628336754</c:v>
                </c:pt>
                <c:pt idx="22">
                  <c:v>1.6865160848733742</c:v>
                </c:pt>
                <c:pt idx="23">
                  <c:v>1.7631759069130732</c:v>
                </c:pt>
                <c:pt idx="24">
                  <c:v>1.839835728952772</c:v>
                </c:pt>
                <c:pt idx="25">
                  <c:v>1.9164955509924708</c:v>
                </c:pt>
                <c:pt idx="26">
                  <c:v>1.9931553730321696</c:v>
                </c:pt>
                <c:pt idx="27">
                  <c:v>2.0698151950718686</c:v>
                </c:pt>
                <c:pt idx="28">
                  <c:v>2.1464750171115674</c:v>
                </c:pt>
                <c:pt idx="29">
                  <c:v>2.2231348391512662</c:v>
                </c:pt>
                <c:pt idx="30">
                  <c:v>2.299794661190965</c:v>
                </c:pt>
                <c:pt idx="31">
                  <c:v>2.3764544832306638</c:v>
                </c:pt>
                <c:pt idx="32">
                  <c:v>2.4531143052703626</c:v>
                </c:pt>
                <c:pt idx="33">
                  <c:v>2.5297741273100613</c:v>
                </c:pt>
                <c:pt idx="34">
                  <c:v>2.6064339493497601</c:v>
                </c:pt>
                <c:pt idx="35">
                  <c:v>2.6830937713894594</c:v>
                </c:pt>
                <c:pt idx="36">
                  <c:v>2.7597535934291582</c:v>
                </c:pt>
                <c:pt idx="37">
                  <c:v>2.8364134154688569</c:v>
                </c:pt>
                <c:pt idx="38">
                  <c:v>2.9130732375085557</c:v>
                </c:pt>
                <c:pt idx="39">
                  <c:v>2.9897330595482545</c:v>
                </c:pt>
                <c:pt idx="40">
                  <c:v>3.0663928815879533</c:v>
                </c:pt>
                <c:pt idx="41">
                  <c:v>3.1430527036276521</c:v>
                </c:pt>
                <c:pt idx="42">
                  <c:v>3.2197125256673509</c:v>
                </c:pt>
                <c:pt idx="43">
                  <c:v>3.2963723477070497</c:v>
                </c:pt>
                <c:pt idx="44">
                  <c:v>3.3730321697467485</c:v>
                </c:pt>
                <c:pt idx="45">
                  <c:v>3.4496919917864477</c:v>
                </c:pt>
                <c:pt idx="46">
                  <c:v>3.5263518138261465</c:v>
                </c:pt>
                <c:pt idx="47">
                  <c:v>3.6030116358658453</c:v>
                </c:pt>
                <c:pt idx="48">
                  <c:v>3.6796714579055441</c:v>
                </c:pt>
                <c:pt idx="49">
                  <c:v>3.7563312799452429</c:v>
                </c:pt>
                <c:pt idx="50">
                  <c:v>3.8329911019849416</c:v>
                </c:pt>
                <c:pt idx="51">
                  <c:v>3.9096509240246404</c:v>
                </c:pt>
                <c:pt idx="52">
                  <c:v>3.9863107460643392</c:v>
                </c:pt>
                <c:pt idx="53">
                  <c:v>4.0629705681040384</c:v>
                </c:pt>
                <c:pt idx="54">
                  <c:v>4.1396303901437372</c:v>
                </c:pt>
                <c:pt idx="55">
                  <c:v>4.216290212183436</c:v>
                </c:pt>
                <c:pt idx="56">
                  <c:v>4.2929500342231348</c:v>
                </c:pt>
                <c:pt idx="57">
                  <c:v>4.3696098562628336</c:v>
                </c:pt>
                <c:pt idx="58">
                  <c:v>4.4462696783025324</c:v>
                </c:pt>
                <c:pt idx="59">
                  <c:v>4.5229295003422312</c:v>
                </c:pt>
                <c:pt idx="60">
                  <c:v>4.59958932238193</c:v>
                </c:pt>
                <c:pt idx="61">
                  <c:v>4.6762491444216288</c:v>
                </c:pt>
                <c:pt idx="62">
                  <c:v>4.7529089664613275</c:v>
                </c:pt>
                <c:pt idx="63">
                  <c:v>4.8295687885010263</c:v>
                </c:pt>
                <c:pt idx="64">
                  <c:v>4.9062286105407251</c:v>
                </c:pt>
                <c:pt idx="65">
                  <c:v>4.9828884325804239</c:v>
                </c:pt>
                <c:pt idx="66">
                  <c:v>5.0595482546201227</c:v>
                </c:pt>
                <c:pt idx="67">
                  <c:v>5.1362080766598215</c:v>
                </c:pt>
                <c:pt idx="68">
                  <c:v>5.2128678986995203</c:v>
                </c:pt>
                <c:pt idx="69">
                  <c:v>5.2895277207392191</c:v>
                </c:pt>
                <c:pt idx="70">
                  <c:v>5.3661875427789187</c:v>
                </c:pt>
                <c:pt idx="71">
                  <c:v>5.4428473648186175</c:v>
                </c:pt>
                <c:pt idx="72">
                  <c:v>5.5195071868583163</c:v>
                </c:pt>
                <c:pt idx="73">
                  <c:v>5.5961670088980151</c:v>
                </c:pt>
                <c:pt idx="74">
                  <c:v>5.6728268309377139</c:v>
                </c:pt>
                <c:pt idx="75">
                  <c:v>5.7494866529774127</c:v>
                </c:pt>
                <c:pt idx="76">
                  <c:v>5.8261464750171115</c:v>
                </c:pt>
                <c:pt idx="77">
                  <c:v>5.9028062970568103</c:v>
                </c:pt>
                <c:pt idx="78">
                  <c:v>5.979466119096509</c:v>
                </c:pt>
                <c:pt idx="79">
                  <c:v>6.0561259411362078</c:v>
                </c:pt>
                <c:pt idx="80">
                  <c:v>6.1327857631759066</c:v>
                </c:pt>
                <c:pt idx="81">
                  <c:v>6.2094455852156054</c:v>
                </c:pt>
                <c:pt idx="82">
                  <c:v>6.2861054072553042</c:v>
                </c:pt>
                <c:pt idx="83">
                  <c:v>6.362765229295003</c:v>
                </c:pt>
                <c:pt idx="84">
                  <c:v>6.4394250513347018</c:v>
                </c:pt>
                <c:pt idx="85">
                  <c:v>6.5160848733744006</c:v>
                </c:pt>
                <c:pt idx="86">
                  <c:v>6.5927446954140994</c:v>
                </c:pt>
                <c:pt idx="87">
                  <c:v>6.6694045174537981</c:v>
                </c:pt>
                <c:pt idx="88">
                  <c:v>6.7460643394934969</c:v>
                </c:pt>
                <c:pt idx="89">
                  <c:v>6.8227241615331966</c:v>
                </c:pt>
                <c:pt idx="90">
                  <c:v>6.8993839835728954</c:v>
                </c:pt>
                <c:pt idx="91">
                  <c:v>6.9760438056125942</c:v>
                </c:pt>
                <c:pt idx="92">
                  <c:v>7.052703627652293</c:v>
                </c:pt>
                <c:pt idx="93">
                  <c:v>7.1293634496919918</c:v>
                </c:pt>
                <c:pt idx="94">
                  <c:v>7.2060232717316905</c:v>
                </c:pt>
                <c:pt idx="95">
                  <c:v>7.2826830937713893</c:v>
                </c:pt>
                <c:pt idx="96">
                  <c:v>7.3593429158110881</c:v>
                </c:pt>
                <c:pt idx="97">
                  <c:v>7.4360027378507869</c:v>
                </c:pt>
                <c:pt idx="98">
                  <c:v>7.5126625598904857</c:v>
                </c:pt>
                <c:pt idx="99">
                  <c:v>7.5893223819301845</c:v>
                </c:pt>
                <c:pt idx="100">
                  <c:v>7.6659822039698833</c:v>
                </c:pt>
                <c:pt idx="101">
                  <c:v>7.7426420260095821</c:v>
                </c:pt>
                <c:pt idx="102">
                  <c:v>7.8193018480492809</c:v>
                </c:pt>
                <c:pt idx="103">
                  <c:v>7.8959616700889796</c:v>
                </c:pt>
                <c:pt idx="104">
                  <c:v>7.9726214921286784</c:v>
                </c:pt>
                <c:pt idx="105">
                  <c:v>8.0492813141683772</c:v>
                </c:pt>
                <c:pt idx="106">
                  <c:v>8.1259411362080769</c:v>
                </c:pt>
                <c:pt idx="107">
                  <c:v>8.2026009582477748</c:v>
                </c:pt>
                <c:pt idx="108">
                  <c:v>8.2792607802874745</c:v>
                </c:pt>
                <c:pt idx="109">
                  <c:v>8.3559206023271724</c:v>
                </c:pt>
                <c:pt idx="110">
                  <c:v>8.4325804243668721</c:v>
                </c:pt>
                <c:pt idx="111">
                  <c:v>8.50924024640657</c:v>
                </c:pt>
                <c:pt idx="112">
                  <c:v>8.5859000684462696</c:v>
                </c:pt>
                <c:pt idx="113">
                  <c:v>8.6625598904859675</c:v>
                </c:pt>
                <c:pt idx="114">
                  <c:v>8.7392197125256672</c:v>
                </c:pt>
                <c:pt idx="115">
                  <c:v>8.8158795345653651</c:v>
                </c:pt>
                <c:pt idx="116">
                  <c:v>8.8925393566050648</c:v>
                </c:pt>
                <c:pt idx="117">
                  <c:v>8.9691991786447627</c:v>
                </c:pt>
                <c:pt idx="118">
                  <c:v>9.0458590006844624</c:v>
                </c:pt>
                <c:pt idx="119">
                  <c:v>9.122518822724162</c:v>
                </c:pt>
                <c:pt idx="120">
                  <c:v>9.1991786447638599</c:v>
                </c:pt>
                <c:pt idx="121">
                  <c:v>9.2758384668035596</c:v>
                </c:pt>
                <c:pt idx="122">
                  <c:v>9.3524982888432575</c:v>
                </c:pt>
                <c:pt idx="123">
                  <c:v>9.4291581108829572</c:v>
                </c:pt>
                <c:pt idx="124">
                  <c:v>9.5058179329226551</c:v>
                </c:pt>
                <c:pt idx="125">
                  <c:v>9.5824777549623548</c:v>
                </c:pt>
                <c:pt idx="126">
                  <c:v>9.6591375770020527</c:v>
                </c:pt>
                <c:pt idx="127">
                  <c:v>9.7357973990417523</c:v>
                </c:pt>
                <c:pt idx="128">
                  <c:v>9.8124572210814502</c:v>
                </c:pt>
                <c:pt idx="129">
                  <c:v>9.8891170431211499</c:v>
                </c:pt>
                <c:pt idx="130">
                  <c:v>9.9657768651608478</c:v>
                </c:pt>
                <c:pt idx="131">
                  <c:v>10.042436687200547</c:v>
                </c:pt>
                <c:pt idx="132">
                  <c:v>10.119096509240245</c:v>
                </c:pt>
                <c:pt idx="133">
                  <c:v>10.195756331279945</c:v>
                </c:pt>
                <c:pt idx="134">
                  <c:v>10.272416153319643</c:v>
                </c:pt>
                <c:pt idx="135">
                  <c:v>10.349075975359343</c:v>
                </c:pt>
                <c:pt idx="136">
                  <c:v>10.425735797399041</c:v>
                </c:pt>
                <c:pt idx="137">
                  <c:v>10.50239561943874</c:v>
                </c:pt>
                <c:pt idx="138">
                  <c:v>10.579055441478438</c:v>
                </c:pt>
                <c:pt idx="139">
                  <c:v>10.655715263518138</c:v>
                </c:pt>
                <c:pt idx="140">
                  <c:v>10.732375085557837</c:v>
                </c:pt>
                <c:pt idx="141">
                  <c:v>10.809034907597535</c:v>
                </c:pt>
                <c:pt idx="142">
                  <c:v>10.885694729637235</c:v>
                </c:pt>
                <c:pt idx="143">
                  <c:v>10.962354551676933</c:v>
                </c:pt>
                <c:pt idx="144">
                  <c:v>11.039014373716633</c:v>
                </c:pt>
                <c:pt idx="145">
                  <c:v>11.115674195756331</c:v>
                </c:pt>
                <c:pt idx="146">
                  <c:v>11.19233401779603</c:v>
                </c:pt>
                <c:pt idx="147">
                  <c:v>11.268993839835728</c:v>
                </c:pt>
                <c:pt idx="148">
                  <c:v>11.345653661875428</c:v>
                </c:pt>
                <c:pt idx="149">
                  <c:v>11.422313483915126</c:v>
                </c:pt>
                <c:pt idx="150">
                  <c:v>11.498973305954825</c:v>
                </c:pt>
                <c:pt idx="151">
                  <c:v>11.575633127994523</c:v>
                </c:pt>
                <c:pt idx="152">
                  <c:v>11.652292950034223</c:v>
                </c:pt>
                <c:pt idx="153">
                  <c:v>11.728952772073921</c:v>
                </c:pt>
                <c:pt idx="154">
                  <c:v>11.805612594113621</c:v>
                </c:pt>
                <c:pt idx="155">
                  <c:v>11.882272416153318</c:v>
                </c:pt>
                <c:pt idx="156">
                  <c:v>11.958932238193018</c:v>
                </c:pt>
                <c:pt idx="157">
                  <c:v>12.035592060232716</c:v>
                </c:pt>
                <c:pt idx="158">
                  <c:v>12.112251882272416</c:v>
                </c:pt>
                <c:pt idx="159">
                  <c:v>12.188911704312115</c:v>
                </c:pt>
                <c:pt idx="160">
                  <c:v>12.265571526351813</c:v>
                </c:pt>
                <c:pt idx="161">
                  <c:v>12.342231348391513</c:v>
                </c:pt>
                <c:pt idx="162">
                  <c:v>12.418891170431211</c:v>
                </c:pt>
                <c:pt idx="163">
                  <c:v>12.495550992470911</c:v>
                </c:pt>
                <c:pt idx="164">
                  <c:v>12.572210814510608</c:v>
                </c:pt>
                <c:pt idx="165">
                  <c:v>12.648870636550308</c:v>
                </c:pt>
                <c:pt idx="166">
                  <c:v>12.725530458590006</c:v>
                </c:pt>
                <c:pt idx="167">
                  <c:v>12.802190280629706</c:v>
                </c:pt>
                <c:pt idx="168">
                  <c:v>12.878850102669404</c:v>
                </c:pt>
                <c:pt idx="169">
                  <c:v>12.955509924709103</c:v>
                </c:pt>
                <c:pt idx="170">
                  <c:v>13.032169746748801</c:v>
                </c:pt>
                <c:pt idx="171">
                  <c:v>13.108829568788501</c:v>
                </c:pt>
                <c:pt idx="172">
                  <c:v>13.185489390828199</c:v>
                </c:pt>
                <c:pt idx="173">
                  <c:v>13.262149212867898</c:v>
                </c:pt>
                <c:pt idx="174">
                  <c:v>13.338809034907596</c:v>
                </c:pt>
                <c:pt idx="175">
                  <c:v>13.415468856947296</c:v>
                </c:pt>
                <c:pt idx="176">
                  <c:v>13.492128678986994</c:v>
                </c:pt>
                <c:pt idx="177">
                  <c:v>13.568788501026694</c:v>
                </c:pt>
                <c:pt idx="178">
                  <c:v>13.645448323066393</c:v>
                </c:pt>
                <c:pt idx="179">
                  <c:v>13.722108145106091</c:v>
                </c:pt>
                <c:pt idx="180">
                  <c:v>13.798767967145791</c:v>
                </c:pt>
                <c:pt idx="181">
                  <c:v>13.875427789185489</c:v>
                </c:pt>
                <c:pt idx="182">
                  <c:v>13.952087611225188</c:v>
                </c:pt>
                <c:pt idx="183">
                  <c:v>14.028747433264886</c:v>
                </c:pt>
                <c:pt idx="184">
                  <c:v>14.105407255304586</c:v>
                </c:pt>
                <c:pt idx="185">
                  <c:v>14.182067077344284</c:v>
                </c:pt>
                <c:pt idx="186">
                  <c:v>14.258726899383984</c:v>
                </c:pt>
                <c:pt idx="187">
                  <c:v>14.335386721423681</c:v>
                </c:pt>
                <c:pt idx="188">
                  <c:v>14.412046543463381</c:v>
                </c:pt>
                <c:pt idx="189">
                  <c:v>14.488706365503079</c:v>
                </c:pt>
                <c:pt idx="190">
                  <c:v>14.565366187542779</c:v>
                </c:pt>
                <c:pt idx="191">
                  <c:v>14.642026009582477</c:v>
                </c:pt>
                <c:pt idx="192">
                  <c:v>14.718685831622176</c:v>
                </c:pt>
                <c:pt idx="193">
                  <c:v>14.795345653661874</c:v>
                </c:pt>
                <c:pt idx="194">
                  <c:v>14.872005475701574</c:v>
                </c:pt>
                <c:pt idx="195">
                  <c:v>14.948665297741272</c:v>
                </c:pt>
                <c:pt idx="196">
                  <c:v>15.025325119780971</c:v>
                </c:pt>
                <c:pt idx="197">
                  <c:v>15.101984941820669</c:v>
                </c:pt>
                <c:pt idx="198">
                  <c:v>15.178644763860369</c:v>
                </c:pt>
                <c:pt idx="199">
                  <c:v>15.255304585900069</c:v>
                </c:pt>
                <c:pt idx="200">
                  <c:v>15.331964407939767</c:v>
                </c:pt>
                <c:pt idx="201">
                  <c:v>15.408624229979466</c:v>
                </c:pt>
                <c:pt idx="202">
                  <c:v>15.485284052019164</c:v>
                </c:pt>
                <c:pt idx="203">
                  <c:v>15.561943874058864</c:v>
                </c:pt>
                <c:pt idx="204">
                  <c:v>15.638603696098562</c:v>
                </c:pt>
                <c:pt idx="205">
                  <c:v>15.715263518138261</c:v>
                </c:pt>
                <c:pt idx="206">
                  <c:v>15.791923340177959</c:v>
                </c:pt>
                <c:pt idx="207">
                  <c:v>15.868583162217659</c:v>
                </c:pt>
                <c:pt idx="208">
                  <c:v>15.945242984257357</c:v>
                </c:pt>
                <c:pt idx="209">
                  <c:v>16.021902806297057</c:v>
                </c:pt>
                <c:pt idx="210">
                  <c:v>16.098562628336754</c:v>
                </c:pt>
                <c:pt idx="211">
                  <c:v>16.175222450376452</c:v>
                </c:pt>
                <c:pt idx="212">
                  <c:v>16.251882272416154</c:v>
                </c:pt>
                <c:pt idx="213">
                  <c:v>16.328542094455852</c:v>
                </c:pt>
                <c:pt idx="214">
                  <c:v>16.40520191649555</c:v>
                </c:pt>
                <c:pt idx="215">
                  <c:v>16.481861738535247</c:v>
                </c:pt>
                <c:pt idx="216">
                  <c:v>16.558521560574949</c:v>
                </c:pt>
                <c:pt idx="217">
                  <c:v>16.635181382614647</c:v>
                </c:pt>
                <c:pt idx="218">
                  <c:v>16.711841204654345</c:v>
                </c:pt>
                <c:pt idx="219">
                  <c:v>16.788501026694046</c:v>
                </c:pt>
                <c:pt idx="220">
                  <c:v>16.865160848733744</c:v>
                </c:pt>
                <c:pt idx="221">
                  <c:v>16.941820670773442</c:v>
                </c:pt>
                <c:pt idx="222">
                  <c:v>17.01848049281314</c:v>
                </c:pt>
                <c:pt idx="223">
                  <c:v>17.095140314852841</c:v>
                </c:pt>
                <c:pt idx="224">
                  <c:v>17.171800136892539</c:v>
                </c:pt>
                <c:pt idx="225">
                  <c:v>17.248459958932237</c:v>
                </c:pt>
                <c:pt idx="226">
                  <c:v>17.325119780971935</c:v>
                </c:pt>
                <c:pt idx="227">
                  <c:v>17.401779603011637</c:v>
                </c:pt>
                <c:pt idx="228">
                  <c:v>17.478439425051334</c:v>
                </c:pt>
                <c:pt idx="229">
                  <c:v>17.555099247091032</c:v>
                </c:pt>
                <c:pt idx="230">
                  <c:v>17.63175906913073</c:v>
                </c:pt>
                <c:pt idx="231">
                  <c:v>17.708418891170432</c:v>
                </c:pt>
                <c:pt idx="232">
                  <c:v>17.78507871321013</c:v>
                </c:pt>
                <c:pt idx="233">
                  <c:v>17.861738535249827</c:v>
                </c:pt>
                <c:pt idx="234">
                  <c:v>17.938398357289525</c:v>
                </c:pt>
                <c:pt idx="235">
                  <c:v>18.015058179329227</c:v>
                </c:pt>
                <c:pt idx="236">
                  <c:v>18.091718001368925</c:v>
                </c:pt>
                <c:pt idx="237">
                  <c:v>18.168377823408623</c:v>
                </c:pt>
                <c:pt idx="238">
                  <c:v>18.245037645448324</c:v>
                </c:pt>
                <c:pt idx="239">
                  <c:v>18.321697467488022</c:v>
                </c:pt>
                <c:pt idx="240">
                  <c:v>18.39835728952772</c:v>
                </c:pt>
                <c:pt idx="241">
                  <c:v>18.475017111567418</c:v>
                </c:pt>
                <c:pt idx="242">
                  <c:v>18.551676933607119</c:v>
                </c:pt>
                <c:pt idx="243">
                  <c:v>18.628336755646817</c:v>
                </c:pt>
                <c:pt idx="244">
                  <c:v>18.704996577686515</c:v>
                </c:pt>
                <c:pt idx="245">
                  <c:v>18.781656399726213</c:v>
                </c:pt>
                <c:pt idx="246">
                  <c:v>18.858316221765914</c:v>
                </c:pt>
                <c:pt idx="247">
                  <c:v>18.934976043805612</c:v>
                </c:pt>
                <c:pt idx="248">
                  <c:v>19.01163586584531</c:v>
                </c:pt>
                <c:pt idx="249">
                  <c:v>19.088295687885008</c:v>
                </c:pt>
                <c:pt idx="250">
                  <c:v>19.16495550992471</c:v>
                </c:pt>
                <c:pt idx="251">
                  <c:v>19.241615331964407</c:v>
                </c:pt>
                <c:pt idx="252">
                  <c:v>19.318275154004105</c:v>
                </c:pt>
                <c:pt idx="253">
                  <c:v>19.394934976043803</c:v>
                </c:pt>
                <c:pt idx="254">
                  <c:v>19.471594798083505</c:v>
                </c:pt>
                <c:pt idx="255">
                  <c:v>19.548254620123203</c:v>
                </c:pt>
                <c:pt idx="256">
                  <c:v>19.6249144421629</c:v>
                </c:pt>
                <c:pt idx="257">
                  <c:v>19.701574264202602</c:v>
                </c:pt>
                <c:pt idx="258">
                  <c:v>19.7782340862423</c:v>
                </c:pt>
                <c:pt idx="259">
                  <c:v>19.854893908281998</c:v>
                </c:pt>
                <c:pt idx="260">
                  <c:v>19.931553730321696</c:v>
                </c:pt>
                <c:pt idx="261">
                  <c:v>20.008213552361397</c:v>
                </c:pt>
                <c:pt idx="262">
                  <c:v>20.084873374401095</c:v>
                </c:pt>
                <c:pt idx="263">
                  <c:v>20.161533196440793</c:v>
                </c:pt>
                <c:pt idx="264">
                  <c:v>20.238193018480491</c:v>
                </c:pt>
                <c:pt idx="265">
                  <c:v>20.314852840520192</c:v>
                </c:pt>
                <c:pt idx="266">
                  <c:v>20.39151266255989</c:v>
                </c:pt>
                <c:pt idx="267">
                  <c:v>20.468172484599588</c:v>
                </c:pt>
                <c:pt idx="268">
                  <c:v>20.544832306639286</c:v>
                </c:pt>
                <c:pt idx="269">
                  <c:v>20.621492128678987</c:v>
                </c:pt>
                <c:pt idx="270">
                  <c:v>20.698151950718685</c:v>
                </c:pt>
                <c:pt idx="271">
                  <c:v>20.774811772758383</c:v>
                </c:pt>
                <c:pt idx="272">
                  <c:v>20.851471594798081</c:v>
                </c:pt>
                <c:pt idx="273">
                  <c:v>20.928131416837783</c:v>
                </c:pt>
                <c:pt idx="274">
                  <c:v>21.00479123887748</c:v>
                </c:pt>
                <c:pt idx="275">
                  <c:v>21.081451060917178</c:v>
                </c:pt>
                <c:pt idx="276">
                  <c:v>21.158110882956876</c:v>
                </c:pt>
                <c:pt idx="277">
                  <c:v>21.234770704996578</c:v>
                </c:pt>
                <c:pt idx="278">
                  <c:v>21.311430527036276</c:v>
                </c:pt>
                <c:pt idx="279">
                  <c:v>21.388090349075974</c:v>
                </c:pt>
                <c:pt idx="280">
                  <c:v>21.464750171115675</c:v>
                </c:pt>
                <c:pt idx="281">
                  <c:v>21.541409993155373</c:v>
                </c:pt>
                <c:pt idx="282">
                  <c:v>21.618069815195071</c:v>
                </c:pt>
                <c:pt idx="283">
                  <c:v>21.694729637234769</c:v>
                </c:pt>
                <c:pt idx="284">
                  <c:v>21.77138945927447</c:v>
                </c:pt>
                <c:pt idx="285">
                  <c:v>21.848049281314168</c:v>
                </c:pt>
                <c:pt idx="286">
                  <c:v>21.924709103353866</c:v>
                </c:pt>
                <c:pt idx="287">
                  <c:v>22.001368925393564</c:v>
                </c:pt>
                <c:pt idx="288">
                  <c:v>22.078028747433265</c:v>
                </c:pt>
                <c:pt idx="289">
                  <c:v>22.154688569472963</c:v>
                </c:pt>
                <c:pt idx="290">
                  <c:v>22.231348391512661</c:v>
                </c:pt>
                <c:pt idx="291">
                  <c:v>22.308008213552359</c:v>
                </c:pt>
                <c:pt idx="292">
                  <c:v>22.38466803559206</c:v>
                </c:pt>
                <c:pt idx="293">
                  <c:v>22.461327857631758</c:v>
                </c:pt>
                <c:pt idx="294">
                  <c:v>22.537987679671456</c:v>
                </c:pt>
                <c:pt idx="295">
                  <c:v>22.614647501711154</c:v>
                </c:pt>
                <c:pt idx="296">
                  <c:v>22.691307323750856</c:v>
                </c:pt>
                <c:pt idx="297">
                  <c:v>22.767967145790553</c:v>
                </c:pt>
                <c:pt idx="298">
                  <c:v>22.844626967830251</c:v>
                </c:pt>
                <c:pt idx="299">
                  <c:v>22.921286789869953</c:v>
                </c:pt>
                <c:pt idx="300">
                  <c:v>22.997946611909651</c:v>
                </c:pt>
                <c:pt idx="301">
                  <c:v>23.074606433949349</c:v>
                </c:pt>
                <c:pt idx="302">
                  <c:v>23.151266255989047</c:v>
                </c:pt>
                <c:pt idx="303">
                  <c:v>23.227926078028748</c:v>
                </c:pt>
                <c:pt idx="304">
                  <c:v>23.304585900068446</c:v>
                </c:pt>
                <c:pt idx="305">
                  <c:v>23.381245722108144</c:v>
                </c:pt>
                <c:pt idx="306">
                  <c:v>23.457905544147842</c:v>
                </c:pt>
                <c:pt idx="307">
                  <c:v>23.534565366187543</c:v>
                </c:pt>
                <c:pt idx="308">
                  <c:v>23.611225188227241</c:v>
                </c:pt>
                <c:pt idx="309">
                  <c:v>23.687885010266939</c:v>
                </c:pt>
                <c:pt idx="310">
                  <c:v>23.764544832306637</c:v>
                </c:pt>
                <c:pt idx="311">
                  <c:v>23.841204654346338</c:v>
                </c:pt>
                <c:pt idx="312">
                  <c:v>23.917864476386036</c:v>
                </c:pt>
                <c:pt idx="313">
                  <c:v>23.994524298425734</c:v>
                </c:pt>
                <c:pt idx="314">
                  <c:v>24.071184120465432</c:v>
                </c:pt>
                <c:pt idx="315">
                  <c:v>24.147843942505133</c:v>
                </c:pt>
                <c:pt idx="316">
                  <c:v>24.224503764544831</c:v>
                </c:pt>
                <c:pt idx="317">
                  <c:v>24.301163586584529</c:v>
                </c:pt>
                <c:pt idx="318">
                  <c:v>24.377823408624231</c:v>
                </c:pt>
                <c:pt idx="319">
                  <c:v>24.454483230663929</c:v>
                </c:pt>
                <c:pt idx="320">
                  <c:v>24.531143052703626</c:v>
                </c:pt>
                <c:pt idx="321">
                  <c:v>24.607802874743324</c:v>
                </c:pt>
                <c:pt idx="322">
                  <c:v>24.684462696783026</c:v>
                </c:pt>
                <c:pt idx="323">
                  <c:v>24.761122518822724</c:v>
                </c:pt>
                <c:pt idx="324">
                  <c:v>24.837782340862422</c:v>
                </c:pt>
                <c:pt idx="325">
                  <c:v>24.91444216290212</c:v>
                </c:pt>
                <c:pt idx="326">
                  <c:v>24.991101984941821</c:v>
                </c:pt>
                <c:pt idx="327">
                  <c:v>25.067761806981519</c:v>
                </c:pt>
                <c:pt idx="328">
                  <c:v>25.144421629021217</c:v>
                </c:pt>
                <c:pt idx="329">
                  <c:v>25.221081451060915</c:v>
                </c:pt>
                <c:pt idx="330">
                  <c:v>25.297741273100616</c:v>
                </c:pt>
                <c:pt idx="331">
                  <c:v>25.374401095140314</c:v>
                </c:pt>
                <c:pt idx="332">
                  <c:v>25.451060917180012</c:v>
                </c:pt>
                <c:pt idx="333">
                  <c:v>25.52772073921971</c:v>
                </c:pt>
                <c:pt idx="334">
                  <c:v>25.604380561259411</c:v>
                </c:pt>
                <c:pt idx="335">
                  <c:v>25.681040383299109</c:v>
                </c:pt>
                <c:pt idx="336">
                  <c:v>25.757700205338807</c:v>
                </c:pt>
                <c:pt idx="337">
                  <c:v>25.834360027378509</c:v>
                </c:pt>
                <c:pt idx="338">
                  <c:v>25.911019849418206</c:v>
                </c:pt>
                <c:pt idx="339">
                  <c:v>25.987679671457904</c:v>
                </c:pt>
                <c:pt idx="340">
                  <c:v>26.064339493497602</c:v>
                </c:pt>
                <c:pt idx="341">
                  <c:v>26.140999315537304</c:v>
                </c:pt>
                <c:pt idx="342">
                  <c:v>26.217659137577002</c:v>
                </c:pt>
                <c:pt idx="343">
                  <c:v>26.2943189596167</c:v>
                </c:pt>
                <c:pt idx="344">
                  <c:v>26.370978781656397</c:v>
                </c:pt>
                <c:pt idx="345">
                  <c:v>26.447638603696099</c:v>
                </c:pt>
                <c:pt idx="346">
                  <c:v>26.524298425735797</c:v>
                </c:pt>
                <c:pt idx="347">
                  <c:v>26.600958247775495</c:v>
                </c:pt>
                <c:pt idx="348">
                  <c:v>26.677618069815193</c:v>
                </c:pt>
                <c:pt idx="349">
                  <c:v>26.754277891854894</c:v>
                </c:pt>
                <c:pt idx="350">
                  <c:v>26.830937713894592</c:v>
                </c:pt>
                <c:pt idx="351">
                  <c:v>26.90759753593429</c:v>
                </c:pt>
                <c:pt idx="352">
                  <c:v>26.984257357973988</c:v>
                </c:pt>
                <c:pt idx="353">
                  <c:v>27.060917180013689</c:v>
                </c:pt>
                <c:pt idx="354">
                  <c:v>27.137577002053387</c:v>
                </c:pt>
                <c:pt idx="355">
                  <c:v>27.214236824093085</c:v>
                </c:pt>
                <c:pt idx="356">
                  <c:v>27.290896646132786</c:v>
                </c:pt>
                <c:pt idx="357">
                  <c:v>27.367556468172484</c:v>
                </c:pt>
                <c:pt idx="358">
                  <c:v>27.444216290212182</c:v>
                </c:pt>
                <c:pt idx="359">
                  <c:v>27.52087611225188</c:v>
                </c:pt>
                <c:pt idx="360">
                  <c:v>27.597535934291582</c:v>
                </c:pt>
                <c:pt idx="361">
                  <c:v>27.674195756331279</c:v>
                </c:pt>
                <c:pt idx="362">
                  <c:v>27.750855578370977</c:v>
                </c:pt>
                <c:pt idx="363">
                  <c:v>27.827515400410675</c:v>
                </c:pt>
                <c:pt idx="364">
                  <c:v>27.904175222450377</c:v>
                </c:pt>
                <c:pt idx="365">
                  <c:v>27.980835044490075</c:v>
                </c:pt>
                <c:pt idx="366">
                  <c:v>28.057494866529773</c:v>
                </c:pt>
                <c:pt idx="367">
                  <c:v>28.13415468856947</c:v>
                </c:pt>
                <c:pt idx="368">
                  <c:v>28.210814510609172</c:v>
                </c:pt>
                <c:pt idx="369">
                  <c:v>28.28747433264887</c:v>
                </c:pt>
                <c:pt idx="370">
                  <c:v>28.364134154688568</c:v>
                </c:pt>
                <c:pt idx="371">
                  <c:v>28.440793976728266</c:v>
                </c:pt>
                <c:pt idx="372">
                  <c:v>28.517453798767967</c:v>
                </c:pt>
                <c:pt idx="373">
                  <c:v>28.594113620807665</c:v>
                </c:pt>
                <c:pt idx="374">
                  <c:v>28.670773442847363</c:v>
                </c:pt>
                <c:pt idx="375">
                  <c:v>28.747433264887064</c:v>
                </c:pt>
                <c:pt idx="376">
                  <c:v>28.824093086926762</c:v>
                </c:pt>
                <c:pt idx="377">
                  <c:v>28.90075290896646</c:v>
                </c:pt>
                <c:pt idx="378">
                  <c:v>28.977412731006158</c:v>
                </c:pt>
                <c:pt idx="379">
                  <c:v>29.054072553045859</c:v>
                </c:pt>
                <c:pt idx="380">
                  <c:v>29.130732375085557</c:v>
                </c:pt>
                <c:pt idx="381">
                  <c:v>29.207392197125255</c:v>
                </c:pt>
                <c:pt idx="382">
                  <c:v>29.284052019164953</c:v>
                </c:pt>
                <c:pt idx="383">
                  <c:v>29.360711841204655</c:v>
                </c:pt>
                <c:pt idx="384">
                  <c:v>29.437371663244353</c:v>
                </c:pt>
                <c:pt idx="385">
                  <c:v>29.51403148528405</c:v>
                </c:pt>
                <c:pt idx="386">
                  <c:v>29.590691307323748</c:v>
                </c:pt>
                <c:pt idx="387">
                  <c:v>29.66735112936345</c:v>
                </c:pt>
                <c:pt idx="388">
                  <c:v>29.744010951403148</c:v>
                </c:pt>
                <c:pt idx="389">
                  <c:v>29.820670773442846</c:v>
                </c:pt>
                <c:pt idx="390">
                  <c:v>29.897330595482543</c:v>
                </c:pt>
                <c:pt idx="391">
                  <c:v>29.973990417522245</c:v>
                </c:pt>
                <c:pt idx="392">
                  <c:v>30.050650239561943</c:v>
                </c:pt>
                <c:pt idx="393">
                  <c:v>30.127310061601641</c:v>
                </c:pt>
                <c:pt idx="394">
                  <c:v>30.203969883641339</c:v>
                </c:pt>
                <c:pt idx="395">
                  <c:v>30.28062970568104</c:v>
                </c:pt>
                <c:pt idx="396">
                  <c:v>30.357289527720738</c:v>
                </c:pt>
                <c:pt idx="397">
                  <c:v>30.433949349760436</c:v>
                </c:pt>
                <c:pt idx="398">
                  <c:v>30.510609171800137</c:v>
                </c:pt>
                <c:pt idx="399">
                  <c:v>30.587268993839835</c:v>
                </c:pt>
                <c:pt idx="400">
                  <c:v>30.663928815879533</c:v>
                </c:pt>
                <c:pt idx="401">
                  <c:v>30.740588637919231</c:v>
                </c:pt>
                <c:pt idx="402">
                  <c:v>30.817248459958932</c:v>
                </c:pt>
                <c:pt idx="403">
                  <c:v>30.89390828199863</c:v>
                </c:pt>
                <c:pt idx="404">
                  <c:v>30.970568104038328</c:v>
                </c:pt>
                <c:pt idx="405">
                  <c:v>31.047227926078026</c:v>
                </c:pt>
                <c:pt idx="406">
                  <c:v>31.123887748117728</c:v>
                </c:pt>
                <c:pt idx="407">
                  <c:v>31.200547570157426</c:v>
                </c:pt>
                <c:pt idx="408">
                  <c:v>31.277207392197123</c:v>
                </c:pt>
                <c:pt idx="409">
                  <c:v>31.353867214236821</c:v>
                </c:pt>
                <c:pt idx="410">
                  <c:v>31.430527036276523</c:v>
                </c:pt>
                <c:pt idx="411">
                  <c:v>31.507186858316221</c:v>
                </c:pt>
                <c:pt idx="412">
                  <c:v>31.583846680355919</c:v>
                </c:pt>
                <c:pt idx="413">
                  <c:v>31.660506502395616</c:v>
                </c:pt>
                <c:pt idx="414">
                  <c:v>31.737166324435318</c:v>
                </c:pt>
                <c:pt idx="415">
                  <c:v>31.813826146475016</c:v>
                </c:pt>
                <c:pt idx="416">
                  <c:v>31.890485968514714</c:v>
                </c:pt>
                <c:pt idx="417">
                  <c:v>31.967145790554415</c:v>
                </c:pt>
                <c:pt idx="418">
                  <c:v>32.043805612594113</c:v>
                </c:pt>
                <c:pt idx="419">
                  <c:v>32.120465434633815</c:v>
                </c:pt>
                <c:pt idx="420">
                  <c:v>32.197125256673509</c:v>
                </c:pt>
                <c:pt idx="421">
                  <c:v>32.27378507871321</c:v>
                </c:pt>
                <c:pt idx="422">
                  <c:v>32.350444900752905</c:v>
                </c:pt>
                <c:pt idx="423">
                  <c:v>32.427104722792606</c:v>
                </c:pt>
                <c:pt idx="424">
                  <c:v>32.503764544832308</c:v>
                </c:pt>
                <c:pt idx="425">
                  <c:v>32.580424366872002</c:v>
                </c:pt>
                <c:pt idx="426">
                  <c:v>32.657084188911703</c:v>
                </c:pt>
                <c:pt idx="427">
                  <c:v>32.733744010951405</c:v>
                </c:pt>
                <c:pt idx="428">
                  <c:v>32.810403832991099</c:v>
                </c:pt>
                <c:pt idx="429">
                  <c:v>32.887063655030801</c:v>
                </c:pt>
                <c:pt idx="430">
                  <c:v>32.963723477070495</c:v>
                </c:pt>
                <c:pt idx="431">
                  <c:v>33.040383299110196</c:v>
                </c:pt>
                <c:pt idx="432">
                  <c:v>33.117043121149898</c:v>
                </c:pt>
                <c:pt idx="433">
                  <c:v>33.193702943189592</c:v>
                </c:pt>
                <c:pt idx="434">
                  <c:v>33.270362765229294</c:v>
                </c:pt>
                <c:pt idx="435">
                  <c:v>33.347022587268995</c:v>
                </c:pt>
                <c:pt idx="436">
                  <c:v>33.42368240930869</c:v>
                </c:pt>
                <c:pt idx="437">
                  <c:v>33.500342231348391</c:v>
                </c:pt>
                <c:pt idx="438">
                  <c:v>33.577002053388092</c:v>
                </c:pt>
                <c:pt idx="439">
                  <c:v>33.653661875427787</c:v>
                </c:pt>
                <c:pt idx="440">
                  <c:v>33.730321697467488</c:v>
                </c:pt>
                <c:pt idx="441">
                  <c:v>33.806981519507183</c:v>
                </c:pt>
                <c:pt idx="442">
                  <c:v>33.883641341546884</c:v>
                </c:pt>
                <c:pt idx="443">
                  <c:v>33.960301163586585</c:v>
                </c:pt>
                <c:pt idx="444">
                  <c:v>34.03696098562628</c:v>
                </c:pt>
                <c:pt idx="445">
                  <c:v>34.113620807665981</c:v>
                </c:pt>
                <c:pt idx="446">
                  <c:v>34.190280629705683</c:v>
                </c:pt>
                <c:pt idx="447">
                  <c:v>34.266940451745377</c:v>
                </c:pt>
                <c:pt idx="448">
                  <c:v>34.343600273785079</c:v>
                </c:pt>
                <c:pt idx="449">
                  <c:v>34.420260095824773</c:v>
                </c:pt>
                <c:pt idx="450">
                  <c:v>34.496919917864474</c:v>
                </c:pt>
                <c:pt idx="451">
                  <c:v>34.573579739904176</c:v>
                </c:pt>
                <c:pt idx="452">
                  <c:v>34.65023956194387</c:v>
                </c:pt>
                <c:pt idx="453">
                  <c:v>34.726899383983572</c:v>
                </c:pt>
                <c:pt idx="454">
                  <c:v>34.803559206023273</c:v>
                </c:pt>
                <c:pt idx="455">
                  <c:v>34.880219028062967</c:v>
                </c:pt>
                <c:pt idx="456">
                  <c:v>34.956878850102669</c:v>
                </c:pt>
                <c:pt idx="457">
                  <c:v>35.03353867214237</c:v>
                </c:pt>
                <c:pt idx="458">
                  <c:v>35.110198494182065</c:v>
                </c:pt>
                <c:pt idx="459">
                  <c:v>35.186858316221766</c:v>
                </c:pt>
                <c:pt idx="460">
                  <c:v>35.26351813826146</c:v>
                </c:pt>
                <c:pt idx="461">
                  <c:v>35.340177960301162</c:v>
                </c:pt>
                <c:pt idx="462">
                  <c:v>35.416837782340863</c:v>
                </c:pt>
                <c:pt idx="463">
                  <c:v>35.493497604380558</c:v>
                </c:pt>
                <c:pt idx="464">
                  <c:v>35.570157426420259</c:v>
                </c:pt>
                <c:pt idx="465">
                  <c:v>35.646817248459961</c:v>
                </c:pt>
                <c:pt idx="466">
                  <c:v>35.723477070499655</c:v>
                </c:pt>
                <c:pt idx="467">
                  <c:v>35.800136892539356</c:v>
                </c:pt>
                <c:pt idx="468">
                  <c:v>35.876796714579051</c:v>
                </c:pt>
                <c:pt idx="469">
                  <c:v>35.953456536618752</c:v>
                </c:pt>
                <c:pt idx="470">
                  <c:v>36.030116358658454</c:v>
                </c:pt>
                <c:pt idx="471">
                  <c:v>36.106776180698148</c:v>
                </c:pt>
                <c:pt idx="472">
                  <c:v>36.183436002737849</c:v>
                </c:pt>
                <c:pt idx="473">
                  <c:v>36.260095824777551</c:v>
                </c:pt>
                <c:pt idx="474">
                  <c:v>36.336755646817245</c:v>
                </c:pt>
                <c:pt idx="475">
                  <c:v>36.413415468856947</c:v>
                </c:pt>
                <c:pt idx="476">
                  <c:v>36.490075290896648</c:v>
                </c:pt>
                <c:pt idx="477">
                  <c:v>36.566735112936342</c:v>
                </c:pt>
                <c:pt idx="478">
                  <c:v>36.643394934976044</c:v>
                </c:pt>
                <c:pt idx="479">
                  <c:v>36.720054757015738</c:v>
                </c:pt>
                <c:pt idx="480">
                  <c:v>36.79671457905544</c:v>
                </c:pt>
                <c:pt idx="481">
                  <c:v>36.873374401095141</c:v>
                </c:pt>
                <c:pt idx="482">
                  <c:v>36.950034223134836</c:v>
                </c:pt>
                <c:pt idx="483">
                  <c:v>37.026694045174537</c:v>
                </c:pt>
                <c:pt idx="484">
                  <c:v>37.103353867214238</c:v>
                </c:pt>
                <c:pt idx="485">
                  <c:v>37.180013689253933</c:v>
                </c:pt>
                <c:pt idx="486">
                  <c:v>37.256673511293634</c:v>
                </c:pt>
                <c:pt idx="487">
                  <c:v>37.333333333333329</c:v>
                </c:pt>
                <c:pt idx="488">
                  <c:v>37.40999315537303</c:v>
                </c:pt>
                <c:pt idx="489">
                  <c:v>37.486652977412732</c:v>
                </c:pt>
                <c:pt idx="490">
                  <c:v>37.563312799452426</c:v>
                </c:pt>
                <c:pt idx="491">
                  <c:v>37.639972621492127</c:v>
                </c:pt>
                <c:pt idx="492">
                  <c:v>37.716632443531829</c:v>
                </c:pt>
                <c:pt idx="493">
                  <c:v>37.793292265571523</c:v>
                </c:pt>
                <c:pt idx="494">
                  <c:v>37.869952087611225</c:v>
                </c:pt>
                <c:pt idx="495">
                  <c:v>37.946611909650926</c:v>
                </c:pt>
                <c:pt idx="496">
                  <c:v>38.02327173169062</c:v>
                </c:pt>
                <c:pt idx="497">
                  <c:v>38.099931553730322</c:v>
                </c:pt>
                <c:pt idx="498">
                  <c:v>38.176591375770016</c:v>
                </c:pt>
                <c:pt idx="499">
                  <c:v>38.253251197809718</c:v>
                </c:pt>
                <c:pt idx="500">
                  <c:v>38.329911019849419</c:v>
                </c:pt>
                <c:pt idx="501">
                  <c:v>38.406570841889113</c:v>
                </c:pt>
                <c:pt idx="502">
                  <c:v>38.483230663928815</c:v>
                </c:pt>
                <c:pt idx="503">
                  <c:v>38.559890485968516</c:v>
                </c:pt>
                <c:pt idx="504">
                  <c:v>38.636550308008211</c:v>
                </c:pt>
                <c:pt idx="505">
                  <c:v>38.713210130047912</c:v>
                </c:pt>
                <c:pt idx="506">
                  <c:v>38.789869952087606</c:v>
                </c:pt>
                <c:pt idx="507">
                  <c:v>38.866529774127308</c:v>
                </c:pt>
                <c:pt idx="508">
                  <c:v>38.943189596167009</c:v>
                </c:pt>
                <c:pt idx="509">
                  <c:v>39.019849418206704</c:v>
                </c:pt>
                <c:pt idx="510">
                  <c:v>39.096509240246405</c:v>
                </c:pt>
                <c:pt idx="511">
                  <c:v>39.173169062286107</c:v>
                </c:pt>
                <c:pt idx="512">
                  <c:v>39.249828884325801</c:v>
                </c:pt>
                <c:pt idx="513">
                  <c:v>39.326488706365502</c:v>
                </c:pt>
                <c:pt idx="514">
                  <c:v>39.403148528405204</c:v>
                </c:pt>
                <c:pt idx="515">
                  <c:v>39.479808350444898</c:v>
                </c:pt>
                <c:pt idx="516">
                  <c:v>39.5564681724846</c:v>
                </c:pt>
                <c:pt idx="517">
                  <c:v>39.633127994524294</c:v>
                </c:pt>
                <c:pt idx="518">
                  <c:v>39.709787816563995</c:v>
                </c:pt>
                <c:pt idx="519">
                  <c:v>39.786447638603697</c:v>
                </c:pt>
                <c:pt idx="520">
                  <c:v>39.863107460643391</c:v>
                </c:pt>
                <c:pt idx="521">
                  <c:v>39.939767282683093</c:v>
                </c:pt>
                <c:pt idx="522">
                  <c:v>40.016427104722794</c:v>
                </c:pt>
                <c:pt idx="523">
                  <c:v>40.093086926762489</c:v>
                </c:pt>
                <c:pt idx="524">
                  <c:v>40.16974674880219</c:v>
                </c:pt>
                <c:pt idx="525">
                  <c:v>40.246406570841884</c:v>
                </c:pt>
                <c:pt idx="526">
                  <c:v>40.323066392881586</c:v>
                </c:pt>
                <c:pt idx="527">
                  <c:v>40.399726214921287</c:v>
                </c:pt>
                <c:pt idx="528">
                  <c:v>40.476386036960982</c:v>
                </c:pt>
                <c:pt idx="529">
                  <c:v>40.553045859000683</c:v>
                </c:pt>
                <c:pt idx="530">
                  <c:v>40.629705681040384</c:v>
                </c:pt>
                <c:pt idx="531">
                  <c:v>40.706365503080079</c:v>
                </c:pt>
                <c:pt idx="532">
                  <c:v>40.78302532511978</c:v>
                </c:pt>
                <c:pt idx="533">
                  <c:v>40.859685147159482</c:v>
                </c:pt>
                <c:pt idx="534">
                  <c:v>40.936344969199176</c:v>
                </c:pt>
                <c:pt idx="535">
                  <c:v>41.013004791238878</c:v>
                </c:pt>
                <c:pt idx="536">
                  <c:v>41.089664613278572</c:v>
                </c:pt>
                <c:pt idx="537">
                  <c:v>41.166324435318273</c:v>
                </c:pt>
                <c:pt idx="538">
                  <c:v>41.242984257357975</c:v>
                </c:pt>
                <c:pt idx="539">
                  <c:v>41.319644079397669</c:v>
                </c:pt>
                <c:pt idx="540">
                  <c:v>41.396303901437371</c:v>
                </c:pt>
                <c:pt idx="541">
                  <c:v>41.472963723477072</c:v>
                </c:pt>
                <c:pt idx="542">
                  <c:v>41.549623545516766</c:v>
                </c:pt>
                <c:pt idx="543">
                  <c:v>41.626283367556468</c:v>
                </c:pt>
                <c:pt idx="544">
                  <c:v>41.702943189596162</c:v>
                </c:pt>
                <c:pt idx="545">
                  <c:v>41.779603011635864</c:v>
                </c:pt>
                <c:pt idx="546">
                  <c:v>41.856262833675565</c:v>
                </c:pt>
                <c:pt idx="547">
                  <c:v>41.932922655715259</c:v>
                </c:pt>
                <c:pt idx="548">
                  <c:v>42.009582477754961</c:v>
                </c:pt>
                <c:pt idx="549">
                  <c:v>42.086242299794662</c:v>
                </c:pt>
                <c:pt idx="550">
                  <c:v>42.162902121834357</c:v>
                </c:pt>
                <c:pt idx="551">
                  <c:v>42.239561943874058</c:v>
                </c:pt>
                <c:pt idx="552">
                  <c:v>42.316221765913753</c:v>
                </c:pt>
                <c:pt idx="553">
                  <c:v>42.392881587953454</c:v>
                </c:pt>
                <c:pt idx="554">
                  <c:v>42.469541409993155</c:v>
                </c:pt>
                <c:pt idx="555">
                  <c:v>42.54620123203285</c:v>
                </c:pt>
                <c:pt idx="556">
                  <c:v>42.622861054072551</c:v>
                </c:pt>
                <c:pt idx="557">
                  <c:v>42.699520876112253</c:v>
                </c:pt>
                <c:pt idx="558">
                  <c:v>42.776180698151947</c:v>
                </c:pt>
                <c:pt idx="559">
                  <c:v>42.852840520191648</c:v>
                </c:pt>
                <c:pt idx="560">
                  <c:v>42.92950034223135</c:v>
                </c:pt>
                <c:pt idx="561">
                  <c:v>43.006160164271044</c:v>
                </c:pt>
                <c:pt idx="562">
                  <c:v>43.082819986310746</c:v>
                </c:pt>
                <c:pt idx="563">
                  <c:v>43.15947980835044</c:v>
                </c:pt>
                <c:pt idx="564">
                  <c:v>43.236139630390142</c:v>
                </c:pt>
                <c:pt idx="565">
                  <c:v>43.312799452429843</c:v>
                </c:pt>
                <c:pt idx="566">
                  <c:v>43.389459274469537</c:v>
                </c:pt>
                <c:pt idx="567">
                  <c:v>43.466119096509239</c:v>
                </c:pt>
                <c:pt idx="568">
                  <c:v>43.54277891854894</c:v>
                </c:pt>
                <c:pt idx="569">
                  <c:v>43.619438740588635</c:v>
                </c:pt>
                <c:pt idx="570">
                  <c:v>43.696098562628336</c:v>
                </c:pt>
                <c:pt idx="571">
                  <c:v>43.77275838466803</c:v>
                </c:pt>
                <c:pt idx="572">
                  <c:v>43.849418206707732</c:v>
                </c:pt>
                <c:pt idx="573">
                  <c:v>43.926078028747433</c:v>
                </c:pt>
                <c:pt idx="574">
                  <c:v>44.002737850787128</c:v>
                </c:pt>
                <c:pt idx="575">
                  <c:v>44.079397672826829</c:v>
                </c:pt>
                <c:pt idx="576">
                  <c:v>44.156057494866531</c:v>
                </c:pt>
                <c:pt idx="577">
                  <c:v>44.232717316906225</c:v>
                </c:pt>
                <c:pt idx="578">
                  <c:v>44.309377138945926</c:v>
                </c:pt>
                <c:pt idx="579">
                  <c:v>44.386036960985628</c:v>
                </c:pt>
                <c:pt idx="580">
                  <c:v>44.462696783025322</c:v>
                </c:pt>
                <c:pt idx="581">
                  <c:v>44.539356605065024</c:v>
                </c:pt>
                <c:pt idx="582">
                  <c:v>44.616016427104718</c:v>
                </c:pt>
                <c:pt idx="583">
                  <c:v>44.692676249144419</c:v>
                </c:pt>
                <c:pt idx="584">
                  <c:v>44.769336071184121</c:v>
                </c:pt>
                <c:pt idx="585">
                  <c:v>44.845995893223815</c:v>
                </c:pt>
                <c:pt idx="586">
                  <c:v>44.922655715263517</c:v>
                </c:pt>
                <c:pt idx="587">
                  <c:v>44.999315537303218</c:v>
                </c:pt>
                <c:pt idx="588">
                  <c:v>45.075975359342912</c:v>
                </c:pt>
                <c:pt idx="589">
                  <c:v>45.152635181382614</c:v>
                </c:pt>
                <c:pt idx="590">
                  <c:v>45.229295003422308</c:v>
                </c:pt>
                <c:pt idx="591">
                  <c:v>45.30595482546201</c:v>
                </c:pt>
                <c:pt idx="592">
                  <c:v>45.382614647501711</c:v>
                </c:pt>
                <c:pt idx="593">
                  <c:v>45.459274469541405</c:v>
                </c:pt>
                <c:pt idx="594">
                  <c:v>45.535934291581107</c:v>
                </c:pt>
                <c:pt idx="595">
                  <c:v>45.612594113620808</c:v>
                </c:pt>
                <c:pt idx="596">
                  <c:v>45.689253935660503</c:v>
                </c:pt>
                <c:pt idx="597">
                  <c:v>45.765913757700204</c:v>
                </c:pt>
                <c:pt idx="598">
                  <c:v>45.842573579739906</c:v>
                </c:pt>
                <c:pt idx="599">
                  <c:v>45.9192334017796</c:v>
                </c:pt>
                <c:pt idx="600">
                  <c:v>45.995893223819301</c:v>
                </c:pt>
              </c:numCache>
            </c:numRef>
          </c:xVal>
          <c:yVal>
            <c:numRef>
              <c:f>'Duration of Response Curves'!$I$21:$I$621</c:f>
              <c:numCache>
                <c:formatCode>0.0000</c:formatCode>
                <c:ptCount val="601"/>
                <c:pt idx="0">
                  <c:v>1</c:v>
                </c:pt>
                <c:pt idx="1">
                  <c:v>1</c:v>
                </c:pt>
                <c:pt idx="2">
                  <c:v>1</c:v>
                </c:pt>
                <c:pt idx="3">
                  <c:v>1</c:v>
                </c:pt>
                <c:pt idx="4">
                  <c:v>1</c:v>
                </c:pt>
                <c:pt idx="5">
                  <c:v>1</c:v>
                </c:pt>
                <c:pt idx="6">
                  <c:v>1</c:v>
                </c:pt>
                <c:pt idx="7">
                  <c:v>0.99333692758367453</c:v>
                </c:pt>
                <c:pt idx="8">
                  <c:v>0.98671825170137439</c:v>
                </c:pt>
                <c:pt idx="9">
                  <c:v>0.98014367653577805</c:v>
                </c:pt>
                <c:pt idx="10">
                  <c:v>0.97361290824061675</c:v>
                </c:pt>
                <c:pt idx="11">
                  <c:v>0.96712565492754032</c:v>
                </c:pt>
                <c:pt idx="12">
                  <c:v>0.960681626653072</c:v>
                </c:pt>
                <c:pt idx="13">
                  <c:v>0.95428053540564928</c:v>
                </c:pt>
                <c:pt idx="14">
                  <c:v>0.9479220950927516</c:v>
                </c:pt>
                <c:pt idx="15">
                  <c:v>0.94160602152811368</c:v>
                </c:pt>
                <c:pt idx="16">
                  <c:v>0.93533203241902385</c:v>
                </c:pt>
                <c:pt idx="17">
                  <c:v>0.92909984735370699</c:v>
                </c:pt>
                <c:pt idx="18">
                  <c:v>0.92290918778879238</c:v>
                </c:pt>
                <c:pt idx="19">
                  <c:v>0.91675977703686362</c:v>
                </c:pt>
                <c:pt idx="20">
                  <c:v>0.91065134025409256</c:v>
                </c:pt>
                <c:pt idx="21">
                  <c:v>0.90458360442795582</c:v>
                </c:pt>
                <c:pt idx="22">
                  <c:v>0.8985562983650317</c:v>
                </c:pt>
                <c:pt idx="23">
                  <c:v>0.89256915267888015</c:v>
                </c:pt>
                <c:pt idx="24">
                  <c:v>0.88662189977800254</c:v>
                </c:pt>
                <c:pt idx="25">
                  <c:v>0.88071427385388168</c:v>
                </c:pt>
                <c:pt idx="26">
                  <c:v>0.87484601086910185</c:v>
                </c:pt>
                <c:pt idx="27">
                  <c:v>0.86901684854554762</c:v>
                </c:pt>
                <c:pt idx="28">
                  <c:v>0.86322652635268171</c:v>
                </c:pt>
                <c:pt idx="29">
                  <c:v>0.85747478549590073</c:v>
                </c:pt>
                <c:pt idx="30">
                  <c:v>0.85176136890496845</c:v>
                </c:pt>
                <c:pt idx="31">
                  <c:v>0.84608602122252619</c:v>
                </c:pt>
                <c:pt idx="32">
                  <c:v>0.84044848879267986</c:v>
                </c:pt>
                <c:pt idx="33">
                  <c:v>0.83484851964966289</c:v>
                </c:pt>
                <c:pt idx="34">
                  <c:v>0.82928586350657518</c:v>
                </c:pt>
                <c:pt idx="35">
                  <c:v>0.82376027174419586</c:v>
                </c:pt>
                <c:pt idx="36">
                  <c:v>0.81827149739987237</c:v>
                </c:pt>
                <c:pt idx="37">
                  <c:v>0.81281929515648199</c:v>
                </c:pt>
                <c:pt idx="38">
                  <c:v>0.80740342133146781</c:v>
                </c:pt>
                <c:pt idx="39">
                  <c:v>0.80202363386594733</c:v>
                </c:pt>
                <c:pt idx="40">
                  <c:v>0.79667969231389402</c:v>
                </c:pt>
                <c:pt idx="41">
                  <c:v>0.79137135783139068</c:v>
                </c:pt>
                <c:pt idx="42">
                  <c:v>0.78609839316595442</c:v>
                </c:pt>
                <c:pt idx="43">
                  <c:v>0.78086056264593251</c:v>
                </c:pt>
                <c:pt idx="44">
                  <c:v>0.77565763216997008</c:v>
                </c:pt>
                <c:pt idx="45">
                  <c:v>0.77048936919654609</c:v>
                </c:pt>
                <c:pt idx="46">
                  <c:v>0.76535554273358064</c:v>
                </c:pt>
                <c:pt idx="47">
                  <c:v>0.76025592332811076</c:v>
                </c:pt>
                <c:pt idx="48">
                  <c:v>0.75519028305603519</c:v>
                </c:pt>
                <c:pt idx="49">
                  <c:v>0.75015839551192753</c:v>
                </c:pt>
                <c:pt idx="50">
                  <c:v>0.74516003579891699</c:v>
                </c:pt>
                <c:pt idx="51">
                  <c:v>0.74019498051863719</c:v>
                </c:pt>
                <c:pt idx="52">
                  <c:v>0.73526300776124098</c:v>
                </c:pt>
                <c:pt idx="53">
                  <c:v>0.73036389709548255</c:v>
                </c:pt>
                <c:pt idx="54">
                  <c:v>0.72549742955886576</c:v>
                </c:pt>
                <c:pt idx="55">
                  <c:v>0.72066338764785698</c:v>
                </c:pt>
                <c:pt idx="56">
                  <c:v>0.71586155530816498</c:v>
                </c:pt>
                <c:pt idx="57">
                  <c:v>0.7110917179250833</c:v>
                </c:pt>
                <c:pt idx="58">
                  <c:v>0.70635366231389929</c:v>
                </c:pt>
                <c:pt idx="59">
                  <c:v>0.70164717671036503</c:v>
                </c:pt>
                <c:pt idx="60">
                  <c:v>0.69697205076123359</c:v>
                </c:pt>
                <c:pt idx="61">
                  <c:v>0.69232807551485664</c:v>
                </c:pt>
                <c:pt idx="62">
                  <c:v>0.68771504341184597</c:v>
                </c:pt>
                <c:pt idx="63">
                  <c:v>0.68313274827579651</c:v>
                </c:pt>
                <c:pt idx="64">
                  <c:v>0.6785809853040714</c:v>
                </c:pt>
                <c:pt idx="65">
                  <c:v>0.67405955105864901</c:v>
                </c:pt>
                <c:pt idx="66">
                  <c:v>0.66956824345702937</c:v>
                </c:pt>
                <c:pt idx="67">
                  <c:v>0.66510686176320344</c:v>
                </c:pt>
                <c:pt idx="68">
                  <c:v>0.66067520657868017</c:v>
                </c:pt>
                <c:pt idx="69">
                  <c:v>0.65627307983357575</c:v>
                </c:pt>
                <c:pt idx="70">
                  <c:v>0.65190028477775963</c:v>
                </c:pt>
                <c:pt idx="71">
                  <c:v>0.64755662597206232</c:v>
                </c:pt>
                <c:pt idx="72">
                  <c:v>0.64324190927953906</c:v>
                </c:pt>
                <c:pt idx="73">
                  <c:v>0.63895594185679405</c:v>
                </c:pt>
                <c:pt idx="74">
                  <c:v>0.63469853214536087</c:v>
                </c:pt>
                <c:pt idx="75">
                  <c:v>0.63046948986314089</c:v>
                </c:pt>
                <c:pt idx="76">
                  <c:v>0.62626862599589905</c:v>
                </c:pt>
                <c:pt idx="77">
                  <c:v>0.62209575278881568</c:v>
                </c:pt>
                <c:pt idx="78">
                  <c:v>0.61795068373809536</c:v>
                </c:pt>
                <c:pt idx="79">
                  <c:v>0.61383323358263064</c:v>
                </c:pt>
                <c:pt idx="80">
                  <c:v>0.60974321829572231</c:v>
                </c:pt>
                <c:pt idx="81">
                  <c:v>0.60568045507685464</c:v>
                </c:pt>
                <c:pt idx="82">
                  <c:v>0.60164476234352471</c:v>
                </c:pt>
                <c:pt idx="83">
                  <c:v>0.59763595972312689</c:v>
                </c:pt>
                <c:pt idx="84">
                  <c:v>0.59365386804489151</c:v>
                </c:pt>
                <c:pt idx="85">
                  <c:v>0.58969830933187672</c:v>
                </c:pt>
                <c:pt idx="86">
                  <c:v>0.58576910679301375</c:v>
                </c:pt>
                <c:pt idx="87">
                  <c:v>0.58186608481520563</c:v>
                </c:pt>
                <c:pt idx="88">
                  <c:v>0.57798906895547819</c:v>
                </c:pt>
                <c:pt idx="89">
                  <c:v>0.57413788593318327</c:v>
                </c:pt>
                <c:pt idx="90">
                  <c:v>0.57031236362225446</c:v>
                </c:pt>
                <c:pt idx="91">
                  <c:v>0.56651233104351373</c:v>
                </c:pt>
                <c:pt idx="92">
                  <c:v>0.56273761835702951</c:v>
                </c:pt>
                <c:pt idx="93">
                  <c:v>0.55898805685452613</c:v>
                </c:pt>
                <c:pt idx="94">
                  <c:v>0.55526347895184336</c:v>
                </c:pt>
                <c:pt idx="95">
                  <c:v>0.55156371818144634</c:v>
                </c:pt>
                <c:pt idx="96">
                  <c:v>0.54788860918498572</c:v>
                </c:pt>
                <c:pt idx="97">
                  <c:v>0.54423798770590637</c:v>
                </c:pt>
                <c:pt idx="98">
                  <c:v>0.54061169058210667</c:v>
                </c:pt>
                <c:pt idx="99">
                  <c:v>0.53700955573864595</c:v>
                </c:pt>
                <c:pt idx="100">
                  <c:v>0.53343142218050066</c:v>
                </c:pt>
                <c:pt idx="101">
                  <c:v>0.52987712998536851</c:v>
                </c:pt>
                <c:pt idx="102">
                  <c:v>0.52634652029652129</c:v>
                </c:pt>
                <c:pt idx="103">
                  <c:v>0.52283943531570465</c:v>
                </c:pt>
                <c:pt idx="104">
                  <c:v>0.5193557182960854</c:v>
                </c:pt>
                <c:pt idx="105">
                  <c:v>0.51589521353524592</c:v>
                </c:pt>
                <c:pt idx="106">
                  <c:v>0.51245776636822493</c:v>
                </c:pt>
                <c:pt idx="107">
                  <c:v>0.50904322316060513</c:v>
                </c:pt>
                <c:pt idx="108">
                  <c:v>0.50565143130164625</c:v>
                </c:pt>
                <c:pt idx="109">
                  <c:v>0.50228223919746484</c:v>
                </c:pt>
                <c:pt idx="110">
                  <c:v>0.49893549626425804</c:v>
                </c:pt>
                <c:pt idx="111">
                  <c:v>0.49561105292157398</c:v>
                </c:pt>
                <c:pt idx="112">
                  <c:v>0.49230876058562623</c:v>
                </c:pt>
                <c:pt idx="113">
                  <c:v>0.48902847166265279</c:v>
                </c:pt>
                <c:pt idx="114">
                  <c:v>0.48577003954231962</c:v>
                </c:pt>
                <c:pt idx="115">
                  <c:v>0.48253331859116788</c:v>
                </c:pt>
                <c:pt idx="116">
                  <c:v>0.47931816414610512</c:v>
                </c:pt>
                <c:pt idx="117">
                  <c:v>0.47612443250793945</c:v>
                </c:pt>
                <c:pt idx="118">
                  <c:v>0.47295198093495716</c:v>
                </c:pt>
                <c:pt idx="119">
                  <c:v>0.46980066763654305</c:v>
                </c:pt>
                <c:pt idx="120">
                  <c:v>0.46667035176684274</c:v>
                </c:pt>
                <c:pt idx="121">
                  <c:v>0.46356089341846818</c:v>
                </c:pt>
                <c:pt idx="122">
                  <c:v>0.46047215361624438</c:v>
                </c:pt>
                <c:pt idx="123">
                  <c:v>0.4574039943109981</c:v>
                </c:pt>
                <c:pt idx="124">
                  <c:v>0.45435627837338738</c:v>
                </c:pt>
                <c:pt idx="125">
                  <c:v>0.45132886958777341</c:v>
                </c:pt>
                <c:pt idx="126">
                  <c:v>0.44832163264613173</c:v>
                </c:pt>
                <c:pt idx="127">
                  <c:v>0.44533443314200533</c:v>
                </c:pt>
                <c:pt idx="128">
                  <c:v>0.44236713756449692</c:v>
                </c:pt>
                <c:pt idx="129">
                  <c:v>0.43941961329230211</c:v>
                </c:pt>
                <c:pt idx="130">
                  <c:v>0.43649172858778179</c:v>
                </c:pt>
                <c:pt idx="131">
                  <c:v>0.43358335259107428</c:v>
                </c:pt>
                <c:pt idx="132">
                  <c:v>0.43069435531424688</c:v>
                </c:pt>
                <c:pt idx="133">
                  <c:v>0.42782460763548541</c:v>
                </c:pt>
                <c:pt idx="134">
                  <c:v>0.42497398129332414</c:v>
                </c:pt>
                <c:pt idx="135">
                  <c:v>0.42214234888091262</c:v>
                </c:pt>
                <c:pt idx="136">
                  <c:v>0.41932958384032137</c:v>
                </c:pt>
                <c:pt idx="137">
                  <c:v>0.41653556045688572</c:v>
                </c:pt>
                <c:pt idx="138">
                  <c:v>0.41376015385358683</c:v>
                </c:pt>
                <c:pt idx="139">
                  <c:v>0.41100323998547039</c:v>
                </c:pt>
                <c:pt idx="140">
                  <c:v>0.40826469563410284</c:v>
                </c:pt>
                <c:pt idx="141">
                  <c:v>0.4055443984020638</c:v>
                </c:pt>
                <c:pt idx="142">
                  <c:v>0.40284222670747571</c:v>
                </c:pt>
                <c:pt idx="143">
                  <c:v>0.40015805977857</c:v>
                </c:pt>
                <c:pt idx="144">
                  <c:v>0.39749177764828908</c:v>
                </c:pt>
                <c:pt idx="145">
                  <c:v>0.3948432611489246</c:v>
                </c:pt>
                <c:pt idx="146">
                  <c:v>0.39221239190679125</c:v>
                </c:pt>
                <c:pt idx="147">
                  <c:v>0.38959905233693609</c:v>
                </c:pt>
                <c:pt idx="148">
                  <c:v>0.38700312563788331</c:v>
                </c:pt>
                <c:pt idx="149">
                  <c:v>0.3844244957864138</c:v>
                </c:pt>
                <c:pt idx="150">
                  <c:v>0.3818630475323796</c:v>
                </c:pt>
                <c:pt idx="151">
                  <c:v>0.37931866639355261</c:v>
                </c:pt>
                <c:pt idx="152">
                  <c:v>0.3767912386505084</c:v>
                </c:pt>
                <c:pt idx="153">
                  <c:v>0.37428065134154309</c:v>
                </c:pt>
                <c:pt idx="154">
                  <c:v>0.37178679225762495</c:v>
                </c:pt>
                <c:pt idx="155">
                  <c:v>0.36930954993737908</c:v>
                </c:pt>
                <c:pt idx="156">
                  <c:v>0.3668488136621057</c:v>
                </c:pt>
                <c:pt idx="157">
                  <c:v>0.3644044734508321</c:v>
                </c:pt>
                <c:pt idx="158">
                  <c:v>0.36197642005539626</c:v>
                </c:pt>
                <c:pt idx="159">
                  <c:v>0.35956454495556495</c:v>
                </c:pt>
                <c:pt idx="160">
                  <c:v>0.35716874035418289</c:v>
                </c:pt>
                <c:pt idx="161">
                  <c:v>0.35478889917235523</c:v>
                </c:pt>
                <c:pt idx="162">
                  <c:v>0.35242491504466145</c:v>
                </c:pt>
                <c:pt idx="163">
                  <c:v>0.35007668231440153</c:v>
                </c:pt>
                <c:pt idx="164">
                  <c:v>0.34774409602887368</c:v>
                </c:pt>
                <c:pt idx="165">
                  <c:v>0.3454270519346837</c:v>
                </c:pt>
                <c:pt idx="166">
                  <c:v>0.34312544647308518</c:v>
                </c:pt>
                <c:pt idx="167">
                  <c:v>0.34083917677535097</c:v>
                </c:pt>
                <c:pt idx="168">
                  <c:v>0.33856814065817609</c:v>
                </c:pt>
                <c:pt idx="169">
                  <c:v>0.33631223661910997</c:v>
                </c:pt>
                <c:pt idx="170">
                  <c:v>0.33407136383202046</c:v>
                </c:pt>
                <c:pt idx="171">
                  <c:v>0.33184542214258711</c:v>
                </c:pt>
                <c:pt idx="172">
                  <c:v>0.32963431206382499</c:v>
                </c:pt>
                <c:pt idx="173">
                  <c:v>0.32743793477163807</c:v>
                </c:pt>
                <c:pt idx="174">
                  <c:v>0.32525619210040263</c:v>
                </c:pt>
                <c:pt idx="175">
                  <c:v>0.32308898653857937</c:v>
                </c:pt>
                <c:pt idx="176">
                  <c:v>0.32093622122435572</c:v>
                </c:pt>
                <c:pt idx="177">
                  <c:v>0.31879779994131596</c:v>
                </c:pt>
                <c:pt idx="178">
                  <c:v>0.31667362711414176</c:v>
                </c:pt>
                <c:pt idx="179">
                  <c:v>0.31456360780433978</c:v>
                </c:pt>
                <c:pt idx="180">
                  <c:v>0.31246764770599889</c:v>
                </c:pt>
                <c:pt idx="181">
                  <c:v>0.31038565314157496</c:v>
                </c:pt>
                <c:pt idx="182">
                  <c:v>0.30831753105770415</c:v>
                </c:pt>
                <c:pt idx="183">
                  <c:v>0.30626318902104399</c:v>
                </c:pt>
                <c:pt idx="184">
                  <c:v>0.304222535214142</c:v>
                </c:pt>
                <c:pt idx="185">
                  <c:v>0.30219547843133215</c:v>
                </c:pt>
                <c:pt idx="186">
                  <c:v>0.30018192807465804</c:v>
                </c:pt>
                <c:pt idx="187">
                  <c:v>0.29818179414982443</c:v>
                </c:pt>
                <c:pt idx="188">
                  <c:v>0.2961949872621743</c:v>
                </c:pt>
                <c:pt idx="189">
                  <c:v>0.29422141861269385</c:v>
                </c:pt>
                <c:pt idx="190">
                  <c:v>0.29226099999404342</c:v>
                </c:pt>
                <c:pt idx="191">
                  <c:v>0.29031364378661545</c:v>
                </c:pt>
                <c:pt idx="192">
                  <c:v>0.28837926295461791</c:v>
                </c:pt>
                <c:pt idx="193">
                  <c:v>0.28645777104218473</c:v>
                </c:pt>
                <c:pt idx="194">
                  <c:v>0.28454908216951152</c:v>
                </c:pt>
                <c:pt idx="195">
                  <c:v>0.28265311102901713</c:v>
                </c:pt>
                <c:pt idx="196">
                  <c:v>0.28076977288153115</c:v>
                </c:pt>
                <c:pt idx="197">
                  <c:v>0.27889898355250625</c:v>
                </c:pt>
                <c:pt idx="198">
                  <c:v>0.27704065942825634</c:v>
                </c:pt>
                <c:pt idx="199">
                  <c:v>0.2751947174522193</c:v>
                </c:pt>
                <c:pt idx="200">
                  <c:v>0.27336107512124497</c:v>
                </c:pt>
                <c:pt idx="201">
                  <c:v>0.27153965048190754</c:v>
                </c:pt>
                <c:pt idx="202">
                  <c:v>0.26973036212684287</c:v>
                </c:pt>
                <c:pt idx="203">
                  <c:v>0.26793312919111006</c:v>
                </c:pt>
                <c:pt idx="204">
                  <c:v>0.26614787134857704</c:v>
                </c:pt>
                <c:pt idx="205">
                  <c:v>0.26437450880833063</c:v>
                </c:pt>
                <c:pt idx="206">
                  <c:v>0.26261296231111025</c:v>
                </c:pt>
                <c:pt idx="207">
                  <c:v>0.26086315312576558</c:v>
                </c:pt>
                <c:pt idx="208">
                  <c:v>0.2591250030457376</c:v>
                </c:pt>
                <c:pt idx="209">
                  <c:v>0.25739843438556331</c:v>
                </c:pt>
                <c:pt idx="210">
                  <c:v>0.25568336997740349</c:v>
                </c:pt>
                <c:pt idx="211">
                  <c:v>0.25397973316759392</c:v>
                </c:pt>
                <c:pt idx="212">
                  <c:v>0.25228744781321927</c:v>
                </c:pt>
                <c:pt idx="213">
                  <c:v>0.25060643827870988</c:v>
                </c:pt>
                <c:pt idx="214">
                  <c:v>0.24893662943246145</c:v>
                </c:pt>
                <c:pt idx="215">
                  <c:v>0.24727794664347696</c:v>
                </c:pt>
                <c:pt idx="216">
                  <c:v>0.24563031577803124</c:v>
                </c:pt>
                <c:pt idx="217">
                  <c:v>0.24399366319635732</c:v>
                </c:pt>
                <c:pt idx="218">
                  <c:v>0.24236791574935546</c:v>
                </c:pt>
                <c:pt idx="219">
                  <c:v>0.24075300077532366</c:v>
                </c:pt>
                <c:pt idx="220">
                  <c:v>0.23914884609671</c:v>
                </c:pt>
                <c:pt idx="221">
                  <c:v>0.23755538001688703</c:v>
                </c:pt>
                <c:pt idx="222">
                  <c:v>0.23597253131694679</c:v>
                </c:pt>
                <c:pt idx="223">
                  <c:v>0.23440022925251836</c:v>
                </c:pt>
                <c:pt idx="224">
                  <c:v>0.23283840355060553</c:v>
                </c:pt>
                <c:pt idx="225">
                  <c:v>0.23128698440644624</c:v>
                </c:pt>
                <c:pt idx="226">
                  <c:v>0.22974590248039256</c:v>
                </c:pt>
                <c:pt idx="227">
                  <c:v>0.22821508889481165</c:v>
                </c:pt>
                <c:pt idx="228">
                  <c:v>0.22669447523100739</c:v>
                </c:pt>
                <c:pt idx="229">
                  <c:v>0.22518399352616228</c:v>
                </c:pt>
                <c:pt idx="230">
                  <c:v>0.22368357627030011</c:v>
                </c:pt>
                <c:pt idx="231">
                  <c:v>0.22219315640326848</c:v>
                </c:pt>
                <c:pt idx="232">
                  <c:v>0.22071266731174158</c:v>
                </c:pt>
                <c:pt idx="233">
                  <c:v>0.2192420428262431</c:v>
                </c:pt>
                <c:pt idx="234">
                  <c:v>0.21778121721818872</c:v>
                </c:pt>
                <c:pt idx="235">
                  <c:v>0.21633012519694841</c:v>
                </c:pt>
                <c:pt idx="236">
                  <c:v>0.21488870190692841</c:v>
                </c:pt>
                <c:pt idx="237">
                  <c:v>0.21345688292467238</c:v>
                </c:pt>
                <c:pt idx="238">
                  <c:v>0.21203460425598217</c:v>
                </c:pt>
                <c:pt idx="239">
                  <c:v>0.21062180233305766</c:v>
                </c:pt>
                <c:pt idx="240">
                  <c:v>0.20921841401165556</c:v>
                </c:pt>
                <c:pt idx="241">
                  <c:v>0.20782437656826713</c:v>
                </c:pt>
                <c:pt idx="242">
                  <c:v>0.20643962769731508</c:v>
                </c:pt>
                <c:pt idx="243">
                  <c:v>0.20506410550836862</c:v>
                </c:pt>
                <c:pt idx="244">
                  <c:v>0.20369774852337735</c:v>
                </c:pt>
                <c:pt idx="245">
                  <c:v>0.20234049567392365</c:v>
                </c:pt>
                <c:pt idx="246">
                  <c:v>0.20099228629849311</c:v>
                </c:pt>
                <c:pt idx="247">
                  <c:v>0.19965306013976342</c:v>
                </c:pt>
                <c:pt idx="248">
                  <c:v>0.19832275734191121</c:v>
                </c:pt>
                <c:pt idx="249">
                  <c:v>0.19700131844793675</c:v>
                </c:pt>
                <c:pt idx="250">
                  <c:v>0.19568868439700657</c:v>
                </c:pt>
                <c:pt idx="251">
                  <c:v>0.19438479652181384</c:v>
                </c:pt>
                <c:pt idx="252">
                  <c:v>0.19308959654595631</c:v>
                </c:pt>
                <c:pt idx="253">
                  <c:v>0.19180302658133155</c:v>
                </c:pt>
                <c:pt idx="254">
                  <c:v>0.19052502912554975</c:v>
                </c:pt>
                <c:pt idx="255">
                  <c:v>0.18925554705936368</c:v>
                </c:pt>
                <c:pt idx="256">
                  <c:v>0.18799452364411587</c:v>
                </c:pt>
                <c:pt idx="257">
                  <c:v>0.1867419025192025</c:v>
                </c:pt>
                <c:pt idx="258">
                  <c:v>0.18549762769955472</c:v>
                </c:pt>
                <c:pt idx="259">
                  <c:v>0.18426164357313601</c:v>
                </c:pt>
                <c:pt idx="260">
                  <c:v>0.18303389489845706</c:v>
                </c:pt>
                <c:pt idx="261">
                  <c:v>0.18181432680210655</c:v>
                </c:pt>
                <c:pt idx="262">
                  <c:v>0.18060288477629863</c:v>
                </c:pt>
                <c:pt idx="263">
                  <c:v>0.17939951467643689</c:v>
                </c:pt>
                <c:pt idx="264">
                  <c:v>0.17820416271869413</c:v>
                </c:pt>
                <c:pt idx="265">
                  <c:v>0.17701677547760883</c:v>
                </c:pt>
                <c:pt idx="266">
                  <c:v>0.17583729988369712</c:v>
                </c:pt>
                <c:pt idx="267">
                  <c:v>0.17466568322108095</c:v>
                </c:pt>
                <c:pt idx="268">
                  <c:v>0.17350187312513193</c:v>
                </c:pt>
                <c:pt idx="269">
                  <c:v>0.17234581758013107</c:v>
                </c:pt>
                <c:pt idx="270">
                  <c:v>0.17119746491694382</c:v>
                </c:pt>
                <c:pt idx="271">
                  <c:v>0.17005676381071089</c:v>
                </c:pt>
                <c:pt idx="272">
                  <c:v>0.16892366327855418</c:v>
                </c:pt>
                <c:pt idx="273">
                  <c:v>0.16779811267729819</c:v>
                </c:pt>
                <c:pt idx="274">
                  <c:v>0.16668006170120661</c:v>
                </c:pt>
                <c:pt idx="275">
                  <c:v>0.16556946037973388</c:v>
                </c:pt>
                <c:pt idx="276">
                  <c:v>0.16446625907529183</c:v>
                </c:pt>
                <c:pt idx="277">
                  <c:v>0.16337040848103102</c:v>
                </c:pt>
                <c:pt idx="278">
                  <c:v>0.16228185961863725</c:v>
                </c:pt>
                <c:pt idx="279">
                  <c:v>0.16120056383614231</c:v>
                </c:pt>
                <c:pt idx="280">
                  <c:v>0.1601264728057496</c:v>
                </c:pt>
                <c:pt idx="281">
                  <c:v>0.15905953852167412</c:v>
                </c:pt>
                <c:pt idx="282">
                  <c:v>0.15799971329799689</c:v>
                </c:pt>
                <c:pt idx="283">
                  <c:v>0.15694694976653367</c:v>
                </c:pt>
                <c:pt idx="284">
                  <c:v>0.15590120087471787</c:v>
                </c:pt>
                <c:pt idx="285">
                  <c:v>0.15486241988349755</c:v>
                </c:pt>
                <c:pt idx="286">
                  <c:v>0.15383056036524642</c:v>
                </c:pt>
                <c:pt idx="287">
                  <c:v>0.15280557620168886</c:v>
                </c:pt>
                <c:pt idx="288">
                  <c:v>0.15178742158183867</c:v>
                </c:pt>
                <c:pt idx="289">
                  <c:v>0.15077605099995156</c:v>
                </c:pt>
                <c:pt idx="290">
                  <c:v>0.1497714192534913</c:v>
                </c:pt>
                <c:pt idx="291">
                  <c:v>0.14877348144110947</c:v>
                </c:pt>
                <c:pt idx="292">
                  <c:v>0.14778219296063849</c:v>
                </c:pt>
                <c:pt idx="293">
                  <c:v>0.14679750950709838</c:v>
                </c:pt>
                <c:pt idx="294">
                  <c:v>0.1458193870707164</c:v>
                </c:pt>
                <c:pt idx="295">
                  <c:v>0.14484778193496003</c:v>
                </c:pt>
                <c:pt idx="296">
                  <c:v>0.14388265067458328</c:v>
                </c:pt>
                <c:pt idx="297">
                  <c:v>0.14292395015368567</c:v>
                </c:pt>
                <c:pt idx="298">
                  <c:v>0.14197163752378436</c:v>
                </c:pt>
                <c:pt idx="299">
                  <c:v>0.14102567022189907</c:v>
                </c:pt>
                <c:pt idx="300">
                  <c:v>0.14008600596864973</c:v>
                </c:pt>
                <c:pt idx="301">
                  <c:v>0.13915260276636682</c:v>
                </c:pt>
                <c:pt idx="302">
                  <c:v>0.13822541889721435</c:v>
                </c:pt>
                <c:pt idx="303">
                  <c:v>0.13730441292132531</c:v>
                </c:pt>
                <c:pt idx="304">
                  <c:v>0.13638954367494949</c:v>
                </c:pt>
                <c:pt idx="305">
                  <c:v>0.13548077026861371</c:v>
                </c:pt>
                <c:pt idx="306">
                  <c:v>0.13457805208529436</c:v>
                </c:pt>
                <c:pt idx="307">
                  <c:v>0.13368134877860205</c:v>
                </c:pt>
                <c:pt idx="308">
                  <c:v>0.13279062027097821</c:v>
                </c:pt>
                <c:pt idx="309">
                  <c:v>0.13190582675190388</c:v>
                </c:pt>
                <c:pt idx="310">
                  <c:v>0.13102692867612067</c:v>
                </c:pt>
                <c:pt idx="311">
                  <c:v>0.13015388676186296</c:v>
                </c:pt>
                <c:pt idx="312">
                  <c:v>0.12928666198910246</c:v>
                </c:pt>
                <c:pt idx="313">
                  <c:v>0.12842521559780407</c:v>
                </c:pt>
                <c:pt idx="314">
                  <c:v>0.12756950908619372</c:v>
                </c:pt>
                <c:pt idx="315">
                  <c:v>0.1267195042090373</c:v>
                </c:pt>
                <c:pt idx="316">
                  <c:v>0.12587516297593165</c:v>
                </c:pt>
                <c:pt idx="317">
                  <c:v>0.12503644764960628</c:v>
                </c:pt>
                <c:pt idx="318">
                  <c:v>0.12420332074423683</c:v>
                </c:pt>
                <c:pt idx="319">
                  <c:v>0.12337574502376991</c:v>
                </c:pt>
                <c:pt idx="320">
                  <c:v>0.1225536835002584</c:v>
                </c:pt>
                <c:pt idx="321">
                  <c:v>0.12173709943220878</c:v>
                </c:pt>
                <c:pt idx="322">
                  <c:v>0.12092595632293854</c:v>
                </c:pt>
                <c:pt idx="323">
                  <c:v>0.12012021791894542</c:v>
                </c:pt>
                <c:pt idx="324">
                  <c:v>0.11931984820828666</c:v>
                </c:pt>
                <c:pt idx="325">
                  <c:v>0.11852481141896992</c:v>
                </c:pt>
                <c:pt idx="326">
                  <c:v>0.11773507201735403</c:v>
                </c:pt>
                <c:pt idx="327">
                  <c:v>0.11695059470656108</c:v>
                </c:pt>
                <c:pt idx="328">
                  <c:v>0.11617134442489896</c:v>
                </c:pt>
                <c:pt idx="329">
                  <c:v>0.11539728634429396</c:v>
                </c:pt>
                <c:pt idx="330">
                  <c:v>0.1146283858687345</c:v>
                </c:pt>
                <c:pt idx="331">
                  <c:v>0.1138646086327246</c:v>
                </c:pt>
                <c:pt idx="332">
                  <c:v>0.11310592049974823</c:v>
                </c:pt>
                <c:pt idx="333">
                  <c:v>0.11235228756074324</c:v>
                </c:pt>
                <c:pt idx="334">
                  <c:v>0.1116036761325862</c:v>
                </c:pt>
                <c:pt idx="335">
                  <c:v>0.11086005275658663</c:v>
                </c:pt>
                <c:pt idx="336">
                  <c:v>0.11012138419699186</c:v>
                </c:pt>
                <c:pt idx="337">
                  <c:v>0.10938763743950132</c:v>
                </c:pt>
                <c:pt idx="338">
                  <c:v>0.10865877968979115</c:v>
                </c:pt>
                <c:pt idx="339">
                  <c:v>0.10793477837204854</c:v>
                </c:pt>
                <c:pt idx="340">
                  <c:v>0.10721560112751552</c:v>
                </c:pt>
                <c:pt idx="341">
                  <c:v>0.10650121581304305</c:v>
                </c:pt>
                <c:pt idx="342">
                  <c:v>0.10579159049965402</c:v>
                </c:pt>
                <c:pt idx="343">
                  <c:v>0.1050866934711166</c:v>
                </c:pt>
                <c:pt idx="344">
                  <c:v>0.10438649322252633</c:v>
                </c:pt>
                <c:pt idx="345">
                  <c:v>0.10369095845889839</c:v>
                </c:pt>
                <c:pt idx="346">
                  <c:v>0.10300005809376858</c:v>
                </c:pt>
                <c:pt idx="347">
                  <c:v>0.10231376124780406</c:v>
                </c:pt>
                <c:pt idx="348">
                  <c:v>0.10163203724742333</c:v>
                </c:pt>
                <c:pt idx="349">
                  <c:v>0.10095485562342503</c:v>
                </c:pt>
                <c:pt idx="350">
                  <c:v>0.1002821861096265</c:v>
                </c:pt>
                <c:pt idx="351">
                  <c:v>9.9613998641510604E-2</c:v>
                </c:pt>
                <c:pt idx="352">
                  <c:v>9.8950263354882495E-2</c:v>
                </c:pt>
                <c:pt idx="353">
                  <c:v>9.8290950584534423E-2</c:v>
                </c:pt>
                <c:pt idx="354">
                  <c:v>9.763603086292022E-2</c:v>
                </c:pt>
                <c:pt idx="355">
                  <c:v>9.6985474918838022E-2</c:v>
                </c:pt>
                <c:pt idx="356">
                  <c:v>9.6339253676122075E-2</c:v>
                </c:pt>
                <c:pt idx="357">
                  <c:v>9.5697338252343347E-2</c:v>
                </c:pt>
                <c:pt idx="358">
                  <c:v>9.5059699957518368E-2</c:v>
                </c:pt>
                <c:pt idx="359">
                  <c:v>9.4426310292827276E-2</c:v>
                </c:pt>
                <c:pt idx="360">
                  <c:v>9.3797140949339733E-2</c:v>
                </c:pt>
                <c:pt idx="361">
                  <c:v>9.3172163806750016E-2</c:v>
                </c:pt>
                <c:pt idx="362">
                  <c:v>9.2551350932119886E-2</c:v>
                </c:pt>
                <c:pt idx="363">
                  <c:v>9.1934674578630429E-2</c:v>
                </c:pt>
                <c:pt idx="364">
                  <c:v>9.1322107184341722E-2</c:v>
                </c:pt>
                <c:pt idx="365">
                  <c:v>9.0713621370961006E-2</c:v>
                </c:pt>
                <c:pt idx="366">
                  <c:v>9.0109189942619183E-2</c:v>
                </c:pt>
                <c:pt idx="367">
                  <c:v>8.9508785884655065E-2</c:v>
                </c:pt>
                <c:pt idx="368">
                  <c:v>8.8912382362408268E-2</c:v>
                </c:pt>
                <c:pt idx="369">
                  <c:v>8.8319952720019496E-2</c:v>
                </c:pt>
                <c:pt idx="370">
                  <c:v>8.7731470479239584E-2</c:v>
                </c:pt>
                <c:pt idx="371">
                  <c:v>8.7146909338245676E-2</c:v>
                </c:pt>
                <c:pt idx="372">
                  <c:v>8.6566243170466017E-2</c:v>
                </c:pt>
                <c:pt idx="373">
                  <c:v>8.5989446023411978E-2</c:v>
                </c:pt>
                <c:pt idx="374">
                  <c:v>8.541649211751827E-2</c:v>
                </c:pt>
                <c:pt idx="375">
                  <c:v>8.4847355844990771E-2</c:v>
                </c:pt>
                <c:pt idx="376">
                  <c:v>8.4282011768661846E-2</c:v>
                </c:pt>
                <c:pt idx="377">
                  <c:v>8.372043462085367E-2</c:v>
                </c:pt>
                <c:pt idx="378">
                  <c:v>8.316259930224866E-2</c:v>
                </c:pt>
                <c:pt idx="379">
                  <c:v>8.2608480880767943E-2</c:v>
                </c:pt>
                <c:pt idx="380">
                  <c:v>8.205805459045673E-2</c:v>
                </c:pt>
                <c:pt idx="381">
                  <c:v>8.151129583037775E-2</c:v>
                </c:pt>
                <c:pt idx="382">
                  <c:v>8.0968180163511441E-2</c:v>
                </c:pt>
                <c:pt idx="383">
                  <c:v>8.0428683315663857E-2</c:v>
                </c:pt>
                <c:pt idx="384">
                  <c:v>7.9892781174381894E-2</c:v>
                </c:pt>
                <c:pt idx="385">
                  <c:v>7.9360449787875334E-2</c:v>
                </c:pt>
                <c:pt idx="386">
                  <c:v>7.8831665363946576E-2</c:v>
                </c:pt>
                <c:pt idx="387">
                  <c:v>7.8306404268927057E-2</c:v>
                </c:pt>
                <c:pt idx="388">
                  <c:v>7.778464302662115E-2</c:v>
                </c:pt>
                <c:pt idx="389">
                  <c:v>7.7266358317256728E-2</c:v>
                </c:pt>
                <c:pt idx="390">
                  <c:v>7.6751526976443121E-2</c:v>
                </c:pt>
                <c:pt idx="391">
                  <c:v>7.6240125994135544E-2</c:v>
                </c:pt>
                <c:pt idx="392">
                  <c:v>7.5732132513606817E-2</c:v>
                </c:pt>
                <c:pt idx="393">
                  <c:v>7.5227523830425927E-2</c:v>
                </c:pt>
                <c:pt idx="394">
                  <c:v>7.4726277391442927E-2</c:v>
                </c:pt>
                <c:pt idx="395">
                  <c:v>7.4228370793781334E-2</c:v>
                </c:pt>
                <c:pt idx="396">
                  <c:v>7.3733781783836494E-2</c:v>
                </c:pt>
                <c:pt idx="397">
                  <c:v>7.3242488256281282E-2</c:v>
                </c:pt>
                <c:pt idx="398">
                  <c:v>7.2754468253077798E-2</c:v>
                </c:pt>
                <c:pt idx="399">
                  <c:v>7.2269699962496298E-2</c:v>
                </c:pt>
                <c:pt idx="400">
                  <c:v>7.1788161718140092E-2</c:v>
                </c:pt>
                <c:pt idx="401">
                  <c:v>7.1309831997977219E-2</c:v>
                </c:pt>
                <c:pt idx="402">
                  <c:v>7.0834689423378713E-2</c:v>
                </c:pt>
                <c:pt idx="403">
                  <c:v>7.0362712758162804E-2</c:v>
                </c:pt>
                <c:pt idx="404">
                  <c:v>6.9893880907646075E-2</c:v>
                </c:pt>
                <c:pt idx="405">
                  <c:v>6.9428172917700384E-2</c:v>
                </c:pt>
                <c:pt idx="406">
                  <c:v>6.8965567973816602E-2</c:v>
                </c:pt>
                <c:pt idx="407">
                  <c:v>6.8506045400174034E-2</c:v>
                </c:pt>
                <c:pt idx="408">
                  <c:v>6.8049584658716605E-2</c:v>
                </c:pt>
                <c:pt idx="409">
                  <c:v>6.7596165348234732E-2</c:v>
                </c:pt>
                <c:pt idx="410">
                  <c:v>6.7145767203453513E-2</c:v>
                </c:pt>
                <c:pt idx="411">
                  <c:v>6.6698370094127185E-2</c:v>
                </c:pt>
                <c:pt idx="412">
                  <c:v>6.6253954024139125E-2</c:v>
                </c:pt>
                <c:pt idx="413">
                  <c:v>6.581249913060841E-2</c:v>
                </c:pt>
                <c:pt idx="414">
                  <c:v>6.537398568300179E-2</c:v>
                </c:pt>
                <c:pt idx="415">
                  <c:v>6.4938394082252146E-2</c:v>
                </c:pt>
                <c:pt idx="416">
                  <c:v>6.4505704859882204E-2</c:v>
                </c:pt>
                <c:pt idx="417">
                  <c:v>6.4075898677134702E-2</c:v>
                </c:pt>
                <c:pt idx="418">
                  <c:v>6.3648956324107844E-2</c:v>
                </c:pt>
                <c:pt idx="419">
                  <c:v>6.3224858718896756E-2</c:v>
                </c:pt>
                <c:pt idx="420">
                  <c:v>6.2803586906740816E-2</c:v>
                </c:pt>
                <c:pt idx="421">
                  <c:v>6.2385122059176207E-2</c:v>
                </c:pt>
                <c:pt idx="422">
                  <c:v>6.1969445473194627E-2</c:v>
                </c:pt>
                <c:pt idx="423">
                  <c:v>6.1556538570407188E-2</c:v>
                </c:pt>
                <c:pt idx="424">
                  <c:v>6.1146382896214248E-2</c:v>
                </c:pt>
                <c:pt idx="425">
                  <c:v>6.073896011898039E-2</c:v>
                </c:pt>
                <c:pt idx="426">
                  <c:v>6.0334252029215336E-2</c:v>
                </c:pt>
                <c:pt idx="427">
                  <c:v>5.9932240538759861E-2</c:v>
                </c:pt>
                <c:pt idx="428">
                  <c:v>5.9532907679977452E-2</c:v>
                </c:pt>
                <c:pt idx="429">
                  <c:v>5.9136235604951355E-2</c:v>
                </c:pt>
                <c:pt idx="430">
                  <c:v>5.8742206584686672E-2</c:v>
                </c:pt>
                <c:pt idx="431">
                  <c:v>5.8350803008318165E-2</c:v>
                </c:pt>
                <c:pt idx="432">
                  <c:v>5.7962007382322989E-2</c:v>
                </c:pt>
                <c:pt idx="433">
                  <c:v>5.7575802329738995E-2</c:v>
                </c:pt>
                <c:pt idx="434">
                  <c:v>5.7192170589387893E-2</c:v>
                </c:pt>
                <c:pt idx="435">
                  <c:v>5.6811095015103973E-2</c:v>
                </c:pt>
                <c:pt idx="436">
                  <c:v>5.6432558574967602E-2</c:v>
                </c:pt>
                <c:pt idx="437">
                  <c:v>5.6056544350544052E-2</c:v>
                </c:pt>
                <c:pt idx="438">
                  <c:v>5.5683035536127433E-2</c:v>
                </c:pt>
                <c:pt idx="439">
                  <c:v>5.531201543798938E-2</c:v>
                </c:pt>
                <c:pt idx="440">
                  <c:v>5.4943467473633156E-2</c:v>
                </c:pt>
                <c:pt idx="441">
                  <c:v>5.4577375171052309E-2</c:v>
                </c:pt>
                <c:pt idx="442">
                  <c:v>5.4213722167994638E-2</c:v>
                </c:pt>
                <c:pt idx="443">
                  <c:v>5.3852492211230729E-2</c:v>
                </c:pt>
                <c:pt idx="444">
                  <c:v>5.3493669155827706E-2</c:v>
                </c:pt>
                <c:pt idx="445">
                  <c:v>5.3137236964427487E-2</c:v>
                </c:pt>
                <c:pt idx="446">
                  <c:v>5.2783179706530049E-2</c:v>
                </c:pt>
                <c:pt idx="447">
                  <c:v>5.2431481557781531E-2</c:v>
                </c:pt>
                <c:pt idx="448">
                  <c:v>5.2082126799266784E-2</c:v>
                </c:pt>
                <c:pt idx="449">
                  <c:v>5.1735099816807038E-2</c:v>
                </c:pt>
                <c:pt idx="450">
                  <c:v>5.1390385100261816E-2</c:v>
                </c:pt>
                <c:pt idx="451">
                  <c:v>5.1047967242835932E-2</c:v>
                </c:pt>
                <c:pt idx="452">
                  <c:v>5.0707830940390698E-2</c:v>
                </c:pt>
                <c:pt idx="453">
                  <c:v>5.0369960990760097E-2</c:v>
                </c:pt>
                <c:pt idx="454">
                  <c:v>5.003434229307116E-2</c:v>
                </c:pt>
                <c:pt idx="455">
                  <c:v>4.9700959847069223E-2</c:v>
                </c:pt>
                <c:pt idx="456">
                  <c:v>4.9369798752447333E-2</c:v>
                </c:pt>
                <c:pt idx="457">
                  <c:v>4.9040844208180348E-2</c:v>
                </c:pt>
                <c:pt idx="458">
                  <c:v>4.8714081511863523E-2</c:v>
                </c:pt>
                <c:pt idx="459">
                  <c:v>4.8389496059055181E-2</c:v>
                </c:pt>
                <c:pt idx="460">
                  <c:v>4.8067073342624216E-2</c:v>
                </c:pt>
                <c:pt idx="461">
                  <c:v>4.7746798952101474E-2</c:v>
                </c:pt>
                <c:pt idx="462">
                  <c:v>4.7428658573035895E-2</c:v>
                </c:pt>
                <c:pt idx="463">
                  <c:v>4.7112637986354573E-2</c:v>
                </c:pt>
                <c:pt idx="464">
                  <c:v>4.679872306772738E-2</c:v>
                </c:pt>
                <c:pt idx="465">
                  <c:v>4.6486899786935564E-2</c:v>
                </c:pt>
                <c:pt idx="466">
                  <c:v>4.617715420724474E-2</c:v>
                </c:pt>
                <c:pt idx="467">
                  <c:v>4.5869472484782049E-2</c:v>
                </c:pt>
                <c:pt idx="468">
                  <c:v>4.5563840867917288E-2</c:v>
                </c:pt>
                <c:pt idx="469">
                  <c:v>4.5260245696648438E-2</c:v>
                </c:pt>
                <c:pt idx="470">
                  <c:v>4.4958673401990973E-2</c:v>
                </c:pt>
                <c:pt idx="471">
                  <c:v>4.4659110505371594E-2</c:v>
                </c:pt>
                <c:pt idx="472">
                  <c:v>4.4361543618025613E-2</c:v>
                </c:pt>
                <c:pt idx="473">
                  <c:v>4.406595944039874E-2</c:v>
                </c:pt>
                <c:pt idx="474">
                  <c:v>4.3772344761552513E-2</c:v>
                </c:pt>
                <c:pt idx="475">
                  <c:v>4.3480686458573913E-2</c:v>
                </c:pt>
                <c:pt idx="476">
                  <c:v>4.3190971495988904E-2</c:v>
                </c:pt>
                <c:pt idx="477">
                  <c:v>4.2903186925179672E-2</c:v>
                </c:pt>
                <c:pt idx="478">
                  <c:v>4.2617319883806064E-2</c:v>
                </c:pt>
                <c:pt idx="479">
                  <c:v>4.2333357595230547E-2</c:v>
                </c:pt>
                <c:pt idx="480">
                  <c:v>4.2051287367947332E-2</c:v>
                </c:pt>
                <c:pt idx="481">
                  <c:v>4.1771096595014982E-2</c:v>
                </c:pt>
                <c:pt idx="482">
                  <c:v>4.1492772753493078E-2</c:v>
                </c:pt>
                <c:pt idx="483">
                  <c:v>4.121630340388243E-2</c:v>
                </c:pt>
                <c:pt idx="484">
                  <c:v>4.0941676189569114E-2</c:v>
                </c:pt>
                <c:pt idx="485">
                  <c:v>4.0668878836272272E-2</c:v>
                </c:pt>
                <c:pt idx="486">
                  <c:v>4.0397899151495414E-2</c:v>
                </c:pt>
                <c:pt idx="487">
                  <c:v>4.0128725023981598E-2</c:v>
                </c:pt>
                <c:pt idx="488">
                  <c:v>3.986134442317199E-2</c:v>
                </c:pt>
                <c:pt idx="489">
                  <c:v>3.9595745398668315E-2</c:v>
                </c:pt>
                <c:pt idx="490">
                  <c:v>3.9331916079698596E-2</c:v>
                </c:pt>
                <c:pt idx="491">
                  <c:v>3.9069844674586733E-2</c:v>
                </c:pt>
                <c:pt idx="492">
                  <c:v>3.8809519470225387E-2</c:v>
                </c:pt>
                <c:pt idx="493">
                  <c:v>3.8550928831552471E-2</c:v>
                </c:pt>
                <c:pt idx="494">
                  <c:v>3.8294061201031238E-2</c:v>
                </c:pt>
                <c:pt idx="495">
                  <c:v>3.8038905098133562E-2</c:v>
                </c:pt>
                <c:pt idx="496">
                  <c:v>3.7785449118826975E-2</c:v>
                </c:pt>
                <c:pt idx="497">
                  <c:v>3.7533681935064844E-2</c:v>
                </c:pt>
                <c:pt idx="498">
                  <c:v>3.7283592294280188E-2</c:v>
                </c:pt>
                <c:pt idx="499">
                  <c:v>3.7035169018882638E-2</c:v>
                </c:pt>
                <c:pt idx="500">
                  <c:v>3.6788401005758975E-2</c:v>
                </c:pt>
                <c:pt idx="501">
                  <c:v>3.6543277225776792E-2</c:v>
                </c:pt>
                <c:pt idx="502">
                  <c:v>3.629978672329158E-2</c:v>
                </c:pt>
                <c:pt idx="503">
                  <c:v>3.6057918615657124E-2</c:v>
                </c:pt>
                <c:pt idx="504">
                  <c:v>3.5817662092739025E-2</c:v>
                </c:pt>
                <c:pt idx="505">
                  <c:v>3.5579006416431636E-2</c:v>
                </c:pt>
                <c:pt idx="506">
                  <c:v>3.534194092017804E-2</c:v>
                </c:pt>
                <c:pt idx="507">
                  <c:v>3.5106455008493402E-2</c:v>
                </c:pt>
                <c:pt idx="508">
                  <c:v>3.4872538156491335E-2</c:v>
                </c:pt>
                <c:pt idx="509">
                  <c:v>3.4640179909413565E-2</c:v>
                </c:pt>
                <c:pt idx="510">
                  <c:v>3.4409369882162609E-2</c:v>
                </c:pt>
                <c:pt idx="511">
                  <c:v>3.4180097758837624E-2</c:v>
                </c:pt>
                <c:pt idx="512">
                  <c:v>3.3952353292273411E-2</c:v>
                </c:pt>
                <c:pt idx="513">
                  <c:v>3.3726126303582321E-2</c:v>
                </c:pt>
                <c:pt idx="514">
                  <c:v>3.3501406681699424E-2</c:v>
                </c:pt>
                <c:pt idx="515">
                  <c:v>3.3278184382930481E-2</c:v>
                </c:pt>
                <c:pt idx="516">
                  <c:v>3.3056449430503197E-2</c:v>
                </c:pt>
                <c:pt idx="517">
                  <c:v>3.2836191914121148E-2</c:v>
                </c:pt>
                <c:pt idx="518">
                  <c:v>3.2617401989521004E-2</c:v>
                </c:pt>
                <c:pt idx="519">
                  <c:v>3.2400069878032435E-2</c:v>
                </c:pt>
                <c:pt idx="520">
                  <c:v>3.2184185866141093E-2</c:v>
                </c:pt>
                <c:pt idx="521">
                  <c:v>3.1969740305054527E-2</c:v>
                </c:pt>
                <c:pt idx="522">
                  <c:v>3.1756723610270821E-2</c:v>
                </c:pt>
                <c:pt idx="523">
                  <c:v>3.1545126261150358E-2</c:v>
                </c:pt>
                <c:pt idx="524">
                  <c:v>3.1334938800490181E-2</c:v>
                </c:pt>
                <c:pt idx="525">
                  <c:v>3.1126151834101393E-2</c:v>
                </c:pt>
                <c:pt idx="526">
                  <c:v>3.0918756030389228E-2</c:v>
                </c:pt>
                <c:pt idx="527">
                  <c:v>3.0712742119936052E-2</c:v>
                </c:pt>
                <c:pt idx="528">
                  <c:v>3.0508100895086997E-2</c:v>
                </c:pt>
                <c:pt idx="529">
                  <c:v>3.0304823209538461E-2</c:v>
                </c:pt>
                <c:pt idx="530">
                  <c:v>3.0102899977929375E-2</c:v>
                </c:pt>
                <c:pt idx="531">
                  <c:v>2.9902322175435023E-2</c:v>
                </c:pt>
                <c:pt idx="532">
                  <c:v>2.970308083736381E-2</c:v>
                </c:pt>
                <c:pt idx="533">
                  <c:v>2.9505167058756481E-2</c:v>
                </c:pt>
                <c:pt idx="534">
                  <c:v>2.9308571993988213E-2</c:v>
                </c:pt>
                <c:pt idx="535">
                  <c:v>2.9113286856373176E-2</c:v>
                </c:pt>
                <c:pt idx="536">
                  <c:v>2.8919302917771911E-2</c:v>
                </c:pt>
                <c:pt idx="537">
                  <c:v>2.872661150820115E-2</c:v>
                </c:pt>
                <c:pt idx="538">
                  <c:v>2.8535204015446354E-2</c:v>
                </c:pt>
                <c:pt idx="539">
                  <c:v>2.8345071884676821E-2</c:v>
                </c:pt>
                <c:pt idx="540">
                  <c:v>2.8156206618063263E-2</c:v>
                </c:pt>
                <c:pt idx="541">
                  <c:v>2.7968599774398091E-2</c:v>
                </c:pt>
                <c:pt idx="542">
                  <c:v>2.7782242968718045E-2</c:v>
                </c:pt>
                <c:pt idx="543">
                  <c:v>2.7597127871929535E-2</c:v>
                </c:pt>
                <c:pt idx="544">
                  <c:v>2.7413246210436271E-2</c:v>
                </c:pt>
                <c:pt idx="545">
                  <c:v>2.7230589765769579E-2</c:v>
                </c:pt>
                <c:pt idx="546">
                  <c:v>2.7049150374221013E-2</c:v>
                </c:pt>
                <c:pt idx="547">
                  <c:v>2.6868919926477497E-2</c:v>
                </c:pt>
                <c:pt idx="548">
                  <c:v>2.6689890367258932E-2</c:v>
                </c:pt>
                <c:pt idx="549">
                  <c:v>2.6512053694958092E-2</c:v>
                </c:pt>
                <c:pt idx="550">
                  <c:v>2.6335401961283086E-2</c:v>
                </c:pt>
                <c:pt idx="551">
                  <c:v>2.6159927270902012E-2</c:v>
                </c:pt>
                <c:pt idx="552">
                  <c:v>2.5985621781090189E-2</c:v>
                </c:pt>
                <c:pt idx="553">
                  <c:v>2.5812477701379535E-2</c:v>
                </c:pt>
                <c:pt idx="554">
                  <c:v>2.5640487293210463E-2</c:v>
                </c:pt>
                <c:pt idx="555">
                  <c:v>2.5469642869585935E-2</c:v>
                </c:pt>
                <c:pt idx="556">
                  <c:v>2.5299936794727931E-2</c:v>
                </c:pt>
                <c:pt idx="557">
                  <c:v>2.5131361483736209E-2</c:v>
                </c:pt>
                <c:pt idx="558">
                  <c:v>2.4963909402249216E-2</c:v>
                </c:pt>
                <c:pt idx="559">
                  <c:v>2.4797573066107449E-2</c:v>
                </c:pt>
                <c:pt idx="560">
                  <c:v>2.4632345041018848E-2</c:v>
                </c:pt>
                <c:pt idx="561">
                  <c:v>2.446821794222663E-2</c:v>
                </c:pt>
                <c:pt idx="562">
                  <c:v>2.4305184434179134E-2</c:v>
                </c:pt>
                <c:pt idx="563">
                  <c:v>2.4143237230202057E-2</c:v>
                </c:pt>
                <c:pt idx="564">
                  <c:v>2.3982369092172703E-2</c:v>
                </c:pt>
                <c:pt idx="565">
                  <c:v>2.3822572830196505E-2</c:v>
                </c:pt>
                <c:pt idx="566">
                  <c:v>2.3663841302285726E-2</c:v>
                </c:pt>
                <c:pt idx="567">
                  <c:v>2.3506167414040158E-2</c:v>
                </c:pt>
                <c:pt idx="568">
                  <c:v>2.3349544118330144E-2</c:v>
                </c:pt>
                <c:pt idx="569">
                  <c:v>2.3193964414981519E-2</c:v>
                </c:pt>
                <c:pt idx="570">
                  <c:v>2.3039421350462826E-2</c:v>
                </c:pt>
                <c:pt idx="571">
                  <c:v>2.2885908017574452E-2</c:v>
                </c:pt>
                <c:pt idx="572">
                  <c:v>2.2733417555139995E-2</c:v>
                </c:pt>
                <c:pt idx="573">
                  <c:v>2.258194314769954E-2</c:v>
                </c:pt>
                <c:pt idx="574">
                  <c:v>2.2431478025205068E-2</c:v>
                </c:pt>
                <c:pt idx="575">
                  <c:v>2.2282015462717918E-2</c:v>
                </c:pt>
                <c:pt idx="576">
                  <c:v>2.2133548780108141E-2</c:v>
                </c:pt>
                <c:pt idx="577">
                  <c:v>2.1986071341756012E-2</c:v>
                </c:pt>
                <c:pt idx="578">
                  <c:v>2.1839576556255392E-2</c:v>
                </c:pt>
                <c:pt idx="579">
                  <c:v>2.1694057876119183E-2</c:v>
                </c:pt>
                <c:pt idx="580">
                  <c:v>2.1549508797486641E-2</c:v>
                </c:pt>
                <c:pt idx="581">
                  <c:v>2.1405922859832748E-2</c:v>
                </c:pt>
                <c:pt idx="582">
                  <c:v>2.1263293645679412E-2</c:v>
                </c:pt>
                <c:pt idx="583">
                  <c:v>2.1121614780308651E-2</c:v>
                </c:pt>
                <c:pt idx="584">
                  <c:v>2.0980879931477729E-2</c:v>
                </c:pt>
                <c:pt idx="585">
                  <c:v>2.0841082809136061E-2</c:v>
                </c:pt>
                <c:pt idx="586">
                  <c:v>2.0702217165144157E-2</c:v>
                </c:pt>
                <c:pt idx="587">
                  <c:v>2.0564276792994302E-2</c:v>
                </c:pt>
                <c:pt idx="588">
                  <c:v>2.0427255527533224E-2</c:v>
                </c:pt>
                <c:pt idx="589">
                  <c:v>2.0291147244686482E-2</c:v>
                </c:pt>
                <c:pt idx="590">
                  <c:v>2.0155945861184816E-2</c:v>
                </c:pt>
                <c:pt idx="591">
                  <c:v>2.0021645334292203E-2</c:v>
                </c:pt>
                <c:pt idx="592">
                  <c:v>1.9888239661535835E-2</c:v>
                </c:pt>
                <c:pt idx="593">
                  <c:v>1.9755722880437789E-2</c:v>
                </c:pt>
                <c:pt idx="594">
                  <c:v>1.9624089068248571E-2</c:v>
                </c:pt>
                <c:pt idx="595">
                  <c:v>1.9493332341682414E-2</c:v>
                </c:pt>
                <c:pt idx="596">
                  <c:v>1.9363446856654282E-2</c:v>
                </c:pt>
                <c:pt idx="597">
                  <c:v>1.9234426808018727E-2</c:v>
                </c:pt>
                <c:pt idx="598">
                  <c:v>1.9106266429310383E-2</c:v>
                </c:pt>
                <c:pt idx="599">
                  <c:v>1.8978959992486284E-2</c:v>
                </c:pt>
                <c:pt idx="600">
                  <c:v>1.88525018076698E-2</c:v>
                </c:pt>
              </c:numCache>
            </c:numRef>
          </c:yVal>
          <c:smooth val="1"/>
          <c:extLst>
            <c:ext xmlns:c16="http://schemas.microsoft.com/office/drawing/2014/chart" uri="{C3380CC4-5D6E-409C-BE32-E72D297353CC}">
              <c16:uniqueId val="{00000000-531E-44A4-85B7-1903C54D025C}"/>
            </c:ext>
          </c:extLst>
        </c:ser>
        <c:ser>
          <c:idx val="2"/>
          <c:order val="1"/>
          <c:tx>
            <c:strRef>
              <c:f>'Duration of Response Curves'!$M$18</c:f>
              <c:strCache>
                <c:ptCount val="1"/>
                <c:pt idx="0">
                  <c:v>BAT</c:v>
                </c:pt>
              </c:strCache>
            </c:strRef>
          </c:tx>
          <c:spPr>
            <a:ln w="19050">
              <a:solidFill>
                <a:schemeClr val="accent2"/>
              </a:solidFill>
            </a:ln>
          </c:spPr>
          <c:marker>
            <c:symbol val="none"/>
          </c:marker>
          <c:xVal>
            <c:numRef>
              <c:f>'Duration of Response Curves'!$H$21:$H$621</c:f>
              <c:numCache>
                <c:formatCode>0.00</c:formatCode>
                <c:ptCount val="601"/>
                <c:pt idx="0">
                  <c:v>0</c:v>
                </c:pt>
                <c:pt idx="1">
                  <c:v>7.665982203969883E-2</c:v>
                </c:pt>
                <c:pt idx="2">
                  <c:v>0.15331964407939766</c:v>
                </c:pt>
                <c:pt idx="3">
                  <c:v>0.2299794661190965</c:v>
                </c:pt>
                <c:pt idx="4">
                  <c:v>0.30663928815879532</c:v>
                </c:pt>
                <c:pt idx="5">
                  <c:v>0.38329911019849416</c:v>
                </c:pt>
                <c:pt idx="6">
                  <c:v>0.45995893223819301</c:v>
                </c:pt>
                <c:pt idx="7">
                  <c:v>0.53661875427789185</c:v>
                </c:pt>
                <c:pt idx="8">
                  <c:v>0.61327857631759064</c:v>
                </c:pt>
                <c:pt idx="9">
                  <c:v>0.68993839835728954</c:v>
                </c:pt>
                <c:pt idx="10">
                  <c:v>0.76659822039698833</c:v>
                </c:pt>
                <c:pt idx="11">
                  <c:v>0.84325804243668712</c:v>
                </c:pt>
                <c:pt idx="12">
                  <c:v>0.91991786447638602</c:v>
                </c:pt>
                <c:pt idx="13">
                  <c:v>0.9965776865160848</c:v>
                </c:pt>
                <c:pt idx="14">
                  <c:v>1.0732375085557837</c:v>
                </c:pt>
                <c:pt idx="15">
                  <c:v>1.1498973305954825</c:v>
                </c:pt>
                <c:pt idx="16">
                  <c:v>1.2265571526351813</c:v>
                </c:pt>
                <c:pt idx="17">
                  <c:v>1.3032169746748801</c:v>
                </c:pt>
                <c:pt idx="18">
                  <c:v>1.3798767967145791</c:v>
                </c:pt>
                <c:pt idx="19">
                  <c:v>1.4565366187542779</c:v>
                </c:pt>
                <c:pt idx="20">
                  <c:v>1.5331964407939767</c:v>
                </c:pt>
                <c:pt idx="21">
                  <c:v>1.6098562628336754</c:v>
                </c:pt>
                <c:pt idx="22">
                  <c:v>1.6865160848733742</c:v>
                </c:pt>
                <c:pt idx="23">
                  <c:v>1.7631759069130732</c:v>
                </c:pt>
                <c:pt idx="24">
                  <c:v>1.839835728952772</c:v>
                </c:pt>
                <c:pt idx="25">
                  <c:v>1.9164955509924708</c:v>
                </c:pt>
                <c:pt idx="26">
                  <c:v>1.9931553730321696</c:v>
                </c:pt>
                <c:pt idx="27">
                  <c:v>2.0698151950718686</c:v>
                </c:pt>
                <c:pt idx="28">
                  <c:v>2.1464750171115674</c:v>
                </c:pt>
                <c:pt idx="29">
                  <c:v>2.2231348391512662</c:v>
                </c:pt>
                <c:pt idx="30">
                  <c:v>2.299794661190965</c:v>
                </c:pt>
                <c:pt idx="31">
                  <c:v>2.3764544832306638</c:v>
                </c:pt>
                <c:pt idx="32">
                  <c:v>2.4531143052703626</c:v>
                </c:pt>
                <c:pt idx="33">
                  <c:v>2.5297741273100613</c:v>
                </c:pt>
                <c:pt idx="34">
                  <c:v>2.6064339493497601</c:v>
                </c:pt>
                <c:pt idx="35">
                  <c:v>2.6830937713894594</c:v>
                </c:pt>
                <c:pt idx="36">
                  <c:v>2.7597535934291582</c:v>
                </c:pt>
                <c:pt idx="37">
                  <c:v>2.8364134154688569</c:v>
                </c:pt>
                <c:pt idx="38">
                  <c:v>2.9130732375085557</c:v>
                </c:pt>
                <c:pt idx="39">
                  <c:v>2.9897330595482545</c:v>
                </c:pt>
                <c:pt idx="40">
                  <c:v>3.0663928815879533</c:v>
                </c:pt>
                <c:pt idx="41">
                  <c:v>3.1430527036276521</c:v>
                </c:pt>
                <c:pt idx="42">
                  <c:v>3.2197125256673509</c:v>
                </c:pt>
                <c:pt idx="43">
                  <c:v>3.2963723477070497</c:v>
                </c:pt>
                <c:pt idx="44">
                  <c:v>3.3730321697467485</c:v>
                </c:pt>
                <c:pt idx="45">
                  <c:v>3.4496919917864477</c:v>
                </c:pt>
                <c:pt idx="46">
                  <c:v>3.5263518138261465</c:v>
                </c:pt>
                <c:pt idx="47">
                  <c:v>3.6030116358658453</c:v>
                </c:pt>
                <c:pt idx="48">
                  <c:v>3.6796714579055441</c:v>
                </c:pt>
                <c:pt idx="49">
                  <c:v>3.7563312799452429</c:v>
                </c:pt>
                <c:pt idx="50">
                  <c:v>3.8329911019849416</c:v>
                </c:pt>
                <c:pt idx="51">
                  <c:v>3.9096509240246404</c:v>
                </c:pt>
                <c:pt idx="52">
                  <c:v>3.9863107460643392</c:v>
                </c:pt>
                <c:pt idx="53">
                  <c:v>4.0629705681040384</c:v>
                </c:pt>
                <c:pt idx="54">
                  <c:v>4.1396303901437372</c:v>
                </c:pt>
                <c:pt idx="55">
                  <c:v>4.216290212183436</c:v>
                </c:pt>
                <c:pt idx="56">
                  <c:v>4.2929500342231348</c:v>
                </c:pt>
                <c:pt idx="57">
                  <c:v>4.3696098562628336</c:v>
                </c:pt>
                <c:pt idx="58">
                  <c:v>4.4462696783025324</c:v>
                </c:pt>
                <c:pt idx="59">
                  <c:v>4.5229295003422312</c:v>
                </c:pt>
                <c:pt idx="60">
                  <c:v>4.59958932238193</c:v>
                </c:pt>
                <c:pt idx="61">
                  <c:v>4.6762491444216288</c:v>
                </c:pt>
                <c:pt idx="62">
                  <c:v>4.7529089664613275</c:v>
                </c:pt>
                <c:pt idx="63">
                  <c:v>4.8295687885010263</c:v>
                </c:pt>
                <c:pt idx="64">
                  <c:v>4.9062286105407251</c:v>
                </c:pt>
                <c:pt idx="65">
                  <c:v>4.9828884325804239</c:v>
                </c:pt>
                <c:pt idx="66">
                  <c:v>5.0595482546201227</c:v>
                </c:pt>
                <c:pt idx="67">
                  <c:v>5.1362080766598215</c:v>
                </c:pt>
                <c:pt idx="68">
                  <c:v>5.2128678986995203</c:v>
                </c:pt>
                <c:pt idx="69">
                  <c:v>5.2895277207392191</c:v>
                </c:pt>
                <c:pt idx="70">
                  <c:v>5.3661875427789187</c:v>
                </c:pt>
                <c:pt idx="71">
                  <c:v>5.4428473648186175</c:v>
                </c:pt>
                <c:pt idx="72">
                  <c:v>5.5195071868583163</c:v>
                </c:pt>
                <c:pt idx="73">
                  <c:v>5.5961670088980151</c:v>
                </c:pt>
                <c:pt idx="74">
                  <c:v>5.6728268309377139</c:v>
                </c:pt>
                <c:pt idx="75">
                  <c:v>5.7494866529774127</c:v>
                </c:pt>
                <c:pt idx="76">
                  <c:v>5.8261464750171115</c:v>
                </c:pt>
                <c:pt idx="77">
                  <c:v>5.9028062970568103</c:v>
                </c:pt>
                <c:pt idx="78">
                  <c:v>5.979466119096509</c:v>
                </c:pt>
                <c:pt idx="79">
                  <c:v>6.0561259411362078</c:v>
                </c:pt>
                <c:pt idx="80">
                  <c:v>6.1327857631759066</c:v>
                </c:pt>
                <c:pt idx="81">
                  <c:v>6.2094455852156054</c:v>
                </c:pt>
                <c:pt idx="82">
                  <c:v>6.2861054072553042</c:v>
                </c:pt>
                <c:pt idx="83">
                  <c:v>6.362765229295003</c:v>
                </c:pt>
                <c:pt idx="84">
                  <c:v>6.4394250513347018</c:v>
                </c:pt>
                <c:pt idx="85">
                  <c:v>6.5160848733744006</c:v>
                </c:pt>
                <c:pt idx="86">
                  <c:v>6.5927446954140994</c:v>
                </c:pt>
                <c:pt idx="87">
                  <c:v>6.6694045174537981</c:v>
                </c:pt>
                <c:pt idx="88">
                  <c:v>6.7460643394934969</c:v>
                </c:pt>
                <c:pt idx="89">
                  <c:v>6.8227241615331966</c:v>
                </c:pt>
                <c:pt idx="90">
                  <c:v>6.8993839835728954</c:v>
                </c:pt>
                <c:pt idx="91">
                  <c:v>6.9760438056125942</c:v>
                </c:pt>
                <c:pt idx="92">
                  <c:v>7.052703627652293</c:v>
                </c:pt>
                <c:pt idx="93">
                  <c:v>7.1293634496919918</c:v>
                </c:pt>
                <c:pt idx="94">
                  <c:v>7.2060232717316905</c:v>
                </c:pt>
                <c:pt idx="95">
                  <c:v>7.2826830937713893</c:v>
                </c:pt>
                <c:pt idx="96">
                  <c:v>7.3593429158110881</c:v>
                </c:pt>
                <c:pt idx="97">
                  <c:v>7.4360027378507869</c:v>
                </c:pt>
                <c:pt idx="98">
                  <c:v>7.5126625598904857</c:v>
                </c:pt>
                <c:pt idx="99">
                  <c:v>7.5893223819301845</c:v>
                </c:pt>
                <c:pt idx="100">
                  <c:v>7.6659822039698833</c:v>
                </c:pt>
                <c:pt idx="101">
                  <c:v>7.7426420260095821</c:v>
                </c:pt>
                <c:pt idx="102">
                  <c:v>7.8193018480492809</c:v>
                </c:pt>
                <c:pt idx="103">
                  <c:v>7.8959616700889796</c:v>
                </c:pt>
                <c:pt idx="104">
                  <c:v>7.9726214921286784</c:v>
                </c:pt>
                <c:pt idx="105">
                  <c:v>8.0492813141683772</c:v>
                </c:pt>
                <c:pt idx="106">
                  <c:v>8.1259411362080769</c:v>
                </c:pt>
                <c:pt idx="107">
                  <c:v>8.2026009582477748</c:v>
                </c:pt>
                <c:pt idx="108">
                  <c:v>8.2792607802874745</c:v>
                </c:pt>
                <c:pt idx="109">
                  <c:v>8.3559206023271724</c:v>
                </c:pt>
                <c:pt idx="110">
                  <c:v>8.4325804243668721</c:v>
                </c:pt>
                <c:pt idx="111">
                  <c:v>8.50924024640657</c:v>
                </c:pt>
                <c:pt idx="112">
                  <c:v>8.5859000684462696</c:v>
                </c:pt>
                <c:pt idx="113">
                  <c:v>8.6625598904859675</c:v>
                </c:pt>
                <c:pt idx="114">
                  <c:v>8.7392197125256672</c:v>
                </c:pt>
                <c:pt idx="115">
                  <c:v>8.8158795345653651</c:v>
                </c:pt>
                <c:pt idx="116">
                  <c:v>8.8925393566050648</c:v>
                </c:pt>
                <c:pt idx="117">
                  <c:v>8.9691991786447627</c:v>
                </c:pt>
                <c:pt idx="118">
                  <c:v>9.0458590006844624</c:v>
                </c:pt>
                <c:pt idx="119">
                  <c:v>9.122518822724162</c:v>
                </c:pt>
                <c:pt idx="120">
                  <c:v>9.1991786447638599</c:v>
                </c:pt>
                <c:pt idx="121">
                  <c:v>9.2758384668035596</c:v>
                </c:pt>
                <c:pt idx="122">
                  <c:v>9.3524982888432575</c:v>
                </c:pt>
                <c:pt idx="123">
                  <c:v>9.4291581108829572</c:v>
                </c:pt>
                <c:pt idx="124">
                  <c:v>9.5058179329226551</c:v>
                </c:pt>
                <c:pt idx="125">
                  <c:v>9.5824777549623548</c:v>
                </c:pt>
                <c:pt idx="126">
                  <c:v>9.6591375770020527</c:v>
                </c:pt>
                <c:pt idx="127">
                  <c:v>9.7357973990417523</c:v>
                </c:pt>
                <c:pt idx="128">
                  <c:v>9.8124572210814502</c:v>
                </c:pt>
                <c:pt idx="129">
                  <c:v>9.8891170431211499</c:v>
                </c:pt>
                <c:pt idx="130">
                  <c:v>9.9657768651608478</c:v>
                </c:pt>
                <c:pt idx="131">
                  <c:v>10.042436687200547</c:v>
                </c:pt>
                <c:pt idx="132">
                  <c:v>10.119096509240245</c:v>
                </c:pt>
                <c:pt idx="133">
                  <c:v>10.195756331279945</c:v>
                </c:pt>
                <c:pt idx="134">
                  <c:v>10.272416153319643</c:v>
                </c:pt>
                <c:pt idx="135">
                  <c:v>10.349075975359343</c:v>
                </c:pt>
                <c:pt idx="136">
                  <c:v>10.425735797399041</c:v>
                </c:pt>
                <c:pt idx="137">
                  <c:v>10.50239561943874</c:v>
                </c:pt>
                <c:pt idx="138">
                  <c:v>10.579055441478438</c:v>
                </c:pt>
                <c:pt idx="139">
                  <c:v>10.655715263518138</c:v>
                </c:pt>
                <c:pt idx="140">
                  <c:v>10.732375085557837</c:v>
                </c:pt>
                <c:pt idx="141">
                  <c:v>10.809034907597535</c:v>
                </c:pt>
                <c:pt idx="142">
                  <c:v>10.885694729637235</c:v>
                </c:pt>
                <c:pt idx="143">
                  <c:v>10.962354551676933</c:v>
                </c:pt>
                <c:pt idx="144">
                  <c:v>11.039014373716633</c:v>
                </c:pt>
                <c:pt idx="145">
                  <c:v>11.115674195756331</c:v>
                </c:pt>
                <c:pt idx="146">
                  <c:v>11.19233401779603</c:v>
                </c:pt>
                <c:pt idx="147">
                  <c:v>11.268993839835728</c:v>
                </c:pt>
                <c:pt idx="148">
                  <c:v>11.345653661875428</c:v>
                </c:pt>
                <c:pt idx="149">
                  <c:v>11.422313483915126</c:v>
                </c:pt>
                <c:pt idx="150">
                  <c:v>11.498973305954825</c:v>
                </c:pt>
                <c:pt idx="151">
                  <c:v>11.575633127994523</c:v>
                </c:pt>
                <c:pt idx="152">
                  <c:v>11.652292950034223</c:v>
                </c:pt>
                <c:pt idx="153">
                  <c:v>11.728952772073921</c:v>
                </c:pt>
                <c:pt idx="154">
                  <c:v>11.805612594113621</c:v>
                </c:pt>
                <c:pt idx="155">
                  <c:v>11.882272416153318</c:v>
                </c:pt>
                <c:pt idx="156">
                  <c:v>11.958932238193018</c:v>
                </c:pt>
                <c:pt idx="157">
                  <c:v>12.035592060232716</c:v>
                </c:pt>
                <c:pt idx="158">
                  <c:v>12.112251882272416</c:v>
                </c:pt>
                <c:pt idx="159">
                  <c:v>12.188911704312115</c:v>
                </c:pt>
                <c:pt idx="160">
                  <c:v>12.265571526351813</c:v>
                </c:pt>
                <c:pt idx="161">
                  <c:v>12.342231348391513</c:v>
                </c:pt>
                <c:pt idx="162">
                  <c:v>12.418891170431211</c:v>
                </c:pt>
                <c:pt idx="163">
                  <c:v>12.495550992470911</c:v>
                </c:pt>
                <c:pt idx="164">
                  <c:v>12.572210814510608</c:v>
                </c:pt>
                <c:pt idx="165">
                  <c:v>12.648870636550308</c:v>
                </c:pt>
                <c:pt idx="166">
                  <c:v>12.725530458590006</c:v>
                </c:pt>
                <c:pt idx="167">
                  <c:v>12.802190280629706</c:v>
                </c:pt>
                <c:pt idx="168">
                  <c:v>12.878850102669404</c:v>
                </c:pt>
                <c:pt idx="169">
                  <c:v>12.955509924709103</c:v>
                </c:pt>
                <c:pt idx="170">
                  <c:v>13.032169746748801</c:v>
                </c:pt>
                <c:pt idx="171">
                  <c:v>13.108829568788501</c:v>
                </c:pt>
                <c:pt idx="172">
                  <c:v>13.185489390828199</c:v>
                </c:pt>
                <c:pt idx="173">
                  <c:v>13.262149212867898</c:v>
                </c:pt>
                <c:pt idx="174">
                  <c:v>13.338809034907596</c:v>
                </c:pt>
                <c:pt idx="175">
                  <c:v>13.415468856947296</c:v>
                </c:pt>
                <c:pt idx="176">
                  <c:v>13.492128678986994</c:v>
                </c:pt>
                <c:pt idx="177">
                  <c:v>13.568788501026694</c:v>
                </c:pt>
                <c:pt idx="178">
                  <c:v>13.645448323066393</c:v>
                </c:pt>
                <c:pt idx="179">
                  <c:v>13.722108145106091</c:v>
                </c:pt>
                <c:pt idx="180">
                  <c:v>13.798767967145791</c:v>
                </c:pt>
                <c:pt idx="181">
                  <c:v>13.875427789185489</c:v>
                </c:pt>
                <c:pt idx="182">
                  <c:v>13.952087611225188</c:v>
                </c:pt>
                <c:pt idx="183">
                  <c:v>14.028747433264886</c:v>
                </c:pt>
                <c:pt idx="184">
                  <c:v>14.105407255304586</c:v>
                </c:pt>
                <c:pt idx="185">
                  <c:v>14.182067077344284</c:v>
                </c:pt>
                <c:pt idx="186">
                  <c:v>14.258726899383984</c:v>
                </c:pt>
                <c:pt idx="187">
                  <c:v>14.335386721423681</c:v>
                </c:pt>
                <c:pt idx="188">
                  <c:v>14.412046543463381</c:v>
                </c:pt>
                <c:pt idx="189">
                  <c:v>14.488706365503079</c:v>
                </c:pt>
                <c:pt idx="190">
                  <c:v>14.565366187542779</c:v>
                </c:pt>
                <c:pt idx="191">
                  <c:v>14.642026009582477</c:v>
                </c:pt>
                <c:pt idx="192">
                  <c:v>14.718685831622176</c:v>
                </c:pt>
                <c:pt idx="193">
                  <c:v>14.795345653661874</c:v>
                </c:pt>
                <c:pt idx="194">
                  <c:v>14.872005475701574</c:v>
                </c:pt>
                <c:pt idx="195">
                  <c:v>14.948665297741272</c:v>
                </c:pt>
                <c:pt idx="196">
                  <c:v>15.025325119780971</c:v>
                </c:pt>
                <c:pt idx="197">
                  <c:v>15.101984941820669</c:v>
                </c:pt>
                <c:pt idx="198">
                  <c:v>15.178644763860369</c:v>
                </c:pt>
                <c:pt idx="199">
                  <c:v>15.255304585900069</c:v>
                </c:pt>
                <c:pt idx="200">
                  <c:v>15.331964407939767</c:v>
                </c:pt>
                <c:pt idx="201">
                  <c:v>15.408624229979466</c:v>
                </c:pt>
                <c:pt idx="202">
                  <c:v>15.485284052019164</c:v>
                </c:pt>
                <c:pt idx="203">
                  <c:v>15.561943874058864</c:v>
                </c:pt>
                <c:pt idx="204">
                  <c:v>15.638603696098562</c:v>
                </c:pt>
                <c:pt idx="205">
                  <c:v>15.715263518138261</c:v>
                </c:pt>
                <c:pt idx="206">
                  <c:v>15.791923340177959</c:v>
                </c:pt>
                <c:pt idx="207">
                  <c:v>15.868583162217659</c:v>
                </c:pt>
                <c:pt idx="208">
                  <c:v>15.945242984257357</c:v>
                </c:pt>
                <c:pt idx="209">
                  <c:v>16.021902806297057</c:v>
                </c:pt>
                <c:pt idx="210">
                  <c:v>16.098562628336754</c:v>
                </c:pt>
                <c:pt idx="211">
                  <c:v>16.175222450376452</c:v>
                </c:pt>
                <c:pt idx="212">
                  <c:v>16.251882272416154</c:v>
                </c:pt>
                <c:pt idx="213">
                  <c:v>16.328542094455852</c:v>
                </c:pt>
                <c:pt idx="214">
                  <c:v>16.40520191649555</c:v>
                </c:pt>
                <c:pt idx="215">
                  <c:v>16.481861738535247</c:v>
                </c:pt>
                <c:pt idx="216">
                  <c:v>16.558521560574949</c:v>
                </c:pt>
                <c:pt idx="217">
                  <c:v>16.635181382614647</c:v>
                </c:pt>
                <c:pt idx="218">
                  <c:v>16.711841204654345</c:v>
                </c:pt>
                <c:pt idx="219">
                  <c:v>16.788501026694046</c:v>
                </c:pt>
                <c:pt idx="220">
                  <c:v>16.865160848733744</c:v>
                </c:pt>
                <c:pt idx="221">
                  <c:v>16.941820670773442</c:v>
                </c:pt>
                <c:pt idx="222">
                  <c:v>17.01848049281314</c:v>
                </c:pt>
                <c:pt idx="223">
                  <c:v>17.095140314852841</c:v>
                </c:pt>
                <c:pt idx="224">
                  <c:v>17.171800136892539</c:v>
                </c:pt>
                <c:pt idx="225">
                  <c:v>17.248459958932237</c:v>
                </c:pt>
                <c:pt idx="226">
                  <c:v>17.325119780971935</c:v>
                </c:pt>
                <c:pt idx="227">
                  <c:v>17.401779603011637</c:v>
                </c:pt>
                <c:pt idx="228">
                  <c:v>17.478439425051334</c:v>
                </c:pt>
                <c:pt idx="229">
                  <c:v>17.555099247091032</c:v>
                </c:pt>
                <c:pt idx="230">
                  <c:v>17.63175906913073</c:v>
                </c:pt>
                <c:pt idx="231">
                  <c:v>17.708418891170432</c:v>
                </c:pt>
                <c:pt idx="232">
                  <c:v>17.78507871321013</c:v>
                </c:pt>
                <c:pt idx="233">
                  <c:v>17.861738535249827</c:v>
                </c:pt>
                <c:pt idx="234">
                  <c:v>17.938398357289525</c:v>
                </c:pt>
                <c:pt idx="235">
                  <c:v>18.015058179329227</c:v>
                </c:pt>
                <c:pt idx="236">
                  <c:v>18.091718001368925</c:v>
                </c:pt>
                <c:pt idx="237">
                  <c:v>18.168377823408623</c:v>
                </c:pt>
                <c:pt idx="238">
                  <c:v>18.245037645448324</c:v>
                </c:pt>
                <c:pt idx="239">
                  <c:v>18.321697467488022</c:v>
                </c:pt>
                <c:pt idx="240">
                  <c:v>18.39835728952772</c:v>
                </c:pt>
                <c:pt idx="241">
                  <c:v>18.475017111567418</c:v>
                </c:pt>
                <c:pt idx="242">
                  <c:v>18.551676933607119</c:v>
                </c:pt>
                <c:pt idx="243">
                  <c:v>18.628336755646817</c:v>
                </c:pt>
                <c:pt idx="244">
                  <c:v>18.704996577686515</c:v>
                </c:pt>
                <c:pt idx="245">
                  <c:v>18.781656399726213</c:v>
                </c:pt>
                <c:pt idx="246">
                  <c:v>18.858316221765914</c:v>
                </c:pt>
                <c:pt idx="247">
                  <c:v>18.934976043805612</c:v>
                </c:pt>
                <c:pt idx="248">
                  <c:v>19.01163586584531</c:v>
                </c:pt>
                <c:pt idx="249">
                  <c:v>19.088295687885008</c:v>
                </c:pt>
                <c:pt idx="250">
                  <c:v>19.16495550992471</c:v>
                </c:pt>
                <c:pt idx="251">
                  <c:v>19.241615331964407</c:v>
                </c:pt>
                <c:pt idx="252">
                  <c:v>19.318275154004105</c:v>
                </c:pt>
                <c:pt idx="253">
                  <c:v>19.394934976043803</c:v>
                </c:pt>
                <c:pt idx="254">
                  <c:v>19.471594798083505</c:v>
                </c:pt>
                <c:pt idx="255">
                  <c:v>19.548254620123203</c:v>
                </c:pt>
                <c:pt idx="256">
                  <c:v>19.6249144421629</c:v>
                </c:pt>
                <c:pt idx="257">
                  <c:v>19.701574264202602</c:v>
                </c:pt>
                <c:pt idx="258">
                  <c:v>19.7782340862423</c:v>
                </c:pt>
                <c:pt idx="259">
                  <c:v>19.854893908281998</c:v>
                </c:pt>
                <c:pt idx="260">
                  <c:v>19.931553730321696</c:v>
                </c:pt>
                <c:pt idx="261">
                  <c:v>20.008213552361397</c:v>
                </c:pt>
                <c:pt idx="262">
                  <c:v>20.084873374401095</c:v>
                </c:pt>
                <c:pt idx="263">
                  <c:v>20.161533196440793</c:v>
                </c:pt>
                <c:pt idx="264">
                  <c:v>20.238193018480491</c:v>
                </c:pt>
                <c:pt idx="265">
                  <c:v>20.314852840520192</c:v>
                </c:pt>
                <c:pt idx="266">
                  <c:v>20.39151266255989</c:v>
                </c:pt>
                <c:pt idx="267">
                  <c:v>20.468172484599588</c:v>
                </c:pt>
                <c:pt idx="268">
                  <c:v>20.544832306639286</c:v>
                </c:pt>
                <c:pt idx="269">
                  <c:v>20.621492128678987</c:v>
                </c:pt>
                <c:pt idx="270">
                  <c:v>20.698151950718685</c:v>
                </c:pt>
                <c:pt idx="271">
                  <c:v>20.774811772758383</c:v>
                </c:pt>
                <c:pt idx="272">
                  <c:v>20.851471594798081</c:v>
                </c:pt>
                <c:pt idx="273">
                  <c:v>20.928131416837783</c:v>
                </c:pt>
                <c:pt idx="274">
                  <c:v>21.00479123887748</c:v>
                </c:pt>
                <c:pt idx="275">
                  <c:v>21.081451060917178</c:v>
                </c:pt>
                <c:pt idx="276">
                  <c:v>21.158110882956876</c:v>
                </c:pt>
                <c:pt idx="277">
                  <c:v>21.234770704996578</c:v>
                </c:pt>
                <c:pt idx="278">
                  <c:v>21.311430527036276</c:v>
                </c:pt>
                <c:pt idx="279">
                  <c:v>21.388090349075974</c:v>
                </c:pt>
                <c:pt idx="280">
                  <c:v>21.464750171115675</c:v>
                </c:pt>
                <c:pt idx="281">
                  <c:v>21.541409993155373</c:v>
                </c:pt>
                <c:pt idx="282">
                  <c:v>21.618069815195071</c:v>
                </c:pt>
                <c:pt idx="283">
                  <c:v>21.694729637234769</c:v>
                </c:pt>
                <c:pt idx="284">
                  <c:v>21.77138945927447</c:v>
                </c:pt>
                <c:pt idx="285">
                  <c:v>21.848049281314168</c:v>
                </c:pt>
                <c:pt idx="286">
                  <c:v>21.924709103353866</c:v>
                </c:pt>
                <c:pt idx="287">
                  <c:v>22.001368925393564</c:v>
                </c:pt>
                <c:pt idx="288">
                  <c:v>22.078028747433265</c:v>
                </c:pt>
                <c:pt idx="289">
                  <c:v>22.154688569472963</c:v>
                </c:pt>
                <c:pt idx="290">
                  <c:v>22.231348391512661</c:v>
                </c:pt>
                <c:pt idx="291">
                  <c:v>22.308008213552359</c:v>
                </c:pt>
                <c:pt idx="292">
                  <c:v>22.38466803559206</c:v>
                </c:pt>
                <c:pt idx="293">
                  <c:v>22.461327857631758</c:v>
                </c:pt>
                <c:pt idx="294">
                  <c:v>22.537987679671456</c:v>
                </c:pt>
                <c:pt idx="295">
                  <c:v>22.614647501711154</c:v>
                </c:pt>
                <c:pt idx="296">
                  <c:v>22.691307323750856</c:v>
                </c:pt>
                <c:pt idx="297">
                  <c:v>22.767967145790553</c:v>
                </c:pt>
                <c:pt idx="298">
                  <c:v>22.844626967830251</c:v>
                </c:pt>
                <c:pt idx="299">
                  <c:v>22.921286789869953</c:v>
                </c:pt>
                <c:pt idx="300">
                  <c:v>22.997946611909651</c:v>
                </c:pt>
                <c:pt idx="301">
                  <c:v>23.074606433949349</c:v>
                </c:pt>
                <c:pt idx="302">
                  <c:v>23.151266255989047</c:v>
                </c:pt>
                <c:pt idx="303">
                  <c:v>23.227926078028748</c:v>
                </c:pt>
                <c:pt idx="304">
                  <c:v>23.304585900068446</c:v>
                </c:pt>
                <c:pt idx="305">
                  <c:v>23.381245722108144</c:v>
                </c:pt>
                <c:pt idx="306">
                  <c:v>23.457905544147842</c:v>
                </c:pt>
                <c:pt idx="307">
                  <c:v>23.534565366187543</c:v>
                </c:pt>
                <c:pt idx="308">
                  <c:v>23.611225188227241</c:v>
                </c:pt>
                <c:pt idx="309">
                  <c:v>23.687885010266939</c:v>
                </c:pt>
                <c:pt idx="310">
                  <c:v>23.764544832306637</c:v>
                </c:pt>
                <c:pt idx="311">
                  <c:v>23.841204654346338</c:v>
                </c:pt>
                <c:pt idx="312">
                  <c:v>23.917864476386036</c:v>
                </c:pt>
                <c:pt idx="313">
                  <c:v>23.994524298425734</c:v>
                </c:pt>
                <c:pt idx="314">
                  <c:v>24.071184120465432</c:v>
                </c:pt>
                <c:pt idx="315">
                  <c:v>24.147843942505133</c:v>
                </c:pt>
                <c:pt idx="316">
                  <c:v>24.224503764544831</c:v>
                </c:pt>
                <c:pt idx="317">
                  <c:v>24.301163586584529</c:v>
                </c:pt>
                <c:pt idx="318">
                  <c:v>24.377823408624231</c:v>
                </c:pt>
                <c:pt idx="319">
                  <c:v>24.454483230663929</c:v>
                </c:pt>
                <c:pt idx="320">
                  <c:v>24.531143052703626</c:v>
                </c:pt>
                <c:pt idx="321">
                  <c:v>24.607802874743324</c:v>
                </c:pt>
                <c:pt idx="322">
                  <c:v>24.684462696783026</c:v>
                </c:pt>
                <c:pt idx="323">
                  <c:v>24.761122518822724</c:v>
                </c:pt>
                <c:pt idx="324">
                  <c:v>24.837782340862422</c:v>
                </c:pt>
                <c:pt idx="325">
                  <c:v>24.91444216290212</c:v>
                </c:pt>
                <c:pt idx="326">
                  <c:v>24.991101984941821</c:v>
                </c:pt>
                <c:pt idx="327">
                  <c:v>25.067761806981519</c:v>
                </c:pt>
                <c:pt idx="328">
                  <c:v>25.144421629021217</c:v>
                </c:pt>
                <c:pt idx="329">
                  <c:v>25.221081451060915</c:v>
                </c:pt>
                <c:pt idx="330">
                  <c:v>25.297741273100616</c:v>
                </c:pt>
                <c:pt idx="331">
                  <c:v>25.374401095140314</c:v>
                </c:pt>
                <c:pt idx="332">
                  <c:v>25.451060917180012</c:v>
                </c:pt>
                <c:pt idx="333">
                  <c:v>25.52772073921971</c:v>
                </c:pt>
                <c:pt idx="334">
                  <c:v>25.604380561259411</c:v>
                </c:pt>
                <c:pt idx="335">
                  <c:v>25.681040383299109</c:v>
                </c:pt>
                <c:pt idx="336">
                  <c:v>25.757700205338807</c:v>
                </c:pt>
                <c:pt idx="337">
                  <c:v>25.834360027378509</c:v>
                </c:pt>
                <c:pt idx="338">
                  <c:v>25.911019849418206</c:v>
                </c:pt>
                <c:pt idx="339">
                  <c:v>25.987679671457904</c:v>
                </c:pt>
                <c:pt idx="340">
                  <c:v>26.064339493497602</c:v>
                </c:pt>
                <c:pt idx="341">
                  <c:v>26.140999315537304</c:v>
                </c:pt>
                <c:pt idx="342">
                  <c:v>26.217659137577002</c:v>
                </c:pt>
                <c:pt idx="343">
                  <c:v>26.2943189596167</c:v>
                </c:pt>
                <c:pt idx="344">
                  <c:v>26.370978781656397</c:v>
                </c:pt>
                <c:pt idx="345">
                  <c:v>26.447638603696099</c:v>
                </c:pt>
                <c:pt idx="346">
                  <c:v>26.524298425735797</c:v>
                </c:pt>
                <c:pt idx="347">
                  <c:v>26.600958247775495</c:v>
                </c:pt>
                <c:pt idx="348">
                  <c:v>26.677618069815193</c:v>
                </c:pt>
                <c:pt idx="349">
                  <c:v>26.754277891854894</c:v>
                </c:pt>
                <c:pt idx="350">
                  <c:v>26.830937713894592</c:v>
                </c:pt>
                <c:pt idx="351">
                  <c:v>26.90759753593429</c:v>
                </c:pt>
                <c:pt idx="352">
                  <c:v>26.984257357973988</c:v>
                </c:pt>
                <c:pt idx="353">
                  <c:v>27.060917180013689</c:v>
                </c:pt>
                <c:pt idx="354">
                  <c:v>27.137577002053387</c:v>
                </c:pt>
                <c:pt idx="355">
                  <c:v>27.214236824093085</c:v>
                </c:pt>
                <c:pt idx="356">
                  <c:v>27.290896646132786</c:v>
                </c:pt>
                <c:pt idx="357">
                  <c:v>27.367556468172484</c:v>
                </c:pt>
                <c:pt idx="358">
                  <c:v>27.444216290212182</c:v>
                </c:pt>
                <c:pt idx="359">
                  <c:v>27.52087611225188</c:v>
                </c:pt>
                <c:pt idx="360">
                  <c:v>27.597535934291582</c:v>
                </c:pt>
                <c:pt idx="361">
                  <c:v>27.674195756331279</c:v>
                </c:pt>
                <c:pt idx="362">
                  <c:v>27.750855578370977</c:v>
                </c:pt>
                <c:pt idx="363">
                  <c:v>27.827515400410675</c:v>
                </c:pt>
                <c:pt idx="364">
                  <c:v>27.904175222450377</c:v>
                </c:pt>
                <c:pt idx="365">
                  <c:v>27.980835044490075</c:v>
                </c:pt>
                <c:pt idx="366">
                  <c:v>28.057494866529773</c:v>
                </c:pt>
                <c:pt idx="367">
                  <c:v>28.13415468856947</c:v>
                </c:pt>
                <c:pt idx="368">
                  <c:v>28.210814510609172</c:v>
                </c:pt>
                <c:pt idx="369">
                  <c:v>28.28747433264887</c:v>
                </c:pt>
                <c:pt idx="370">
                  <c:v>28.364134154688568</c:v>
                </c:pt>
                <c:pt idx="371">
                  <c:v>28.440793976728266</c:v>
                </c:pt>
                <c:pt idx="372">
                  <c:v>28.517453798767967</c:v>
                </c:pt>
                <c:pt idx="373">
                  <c:v>28.594113620807665</c:v>
                </c:pt>
                <c:pt idx="374">
                  <c:v>28.670773442847363</c:v>
                </c:pt>
                <c:pt idx="375">
                  <c:v>28.747433264887064</c:v>
                </c:pt>
                <c:pt idx="376">
                  <c:v>28.824093086926762</c:v>
                </c:pt>
                <c:pt idx="377">
                  <c:v>28.90075290896646</c:v>
                </c:pt>
                <c:pt idx="378">
                  <c:v>28.977412731006158</c:v>
                </c:pt>
                <c:pt idx="379">
                  <c:v>29.054072553045859</c:v>
                </c:pt>
                <c:pt idx="380">
                  <c:v>29.130732375085557</c:v>
                </c:pt>
                <c:pt idx="381">
                  <c:v>29.207392197125255</c:v>
                </c:pt>
                <c:pt idx="382">
                  <c:v>29.284052019164953</c:v>
                </c:pt>
                <c:pt idx="383">
                  <c:v>29.360711841204655</c:v>
                </c:pt>
                <c:pt idx="384">
                  <c:v>29.437371663244353</c:v>
                </c:pt>
                <c:pt idx="385">
                  <c:v>29.51403148528405</c:v>
                </c:pt>
                <c:pt idx="386">
                  <c:v>29.590691307323748</c:v>
                </c:pt>
                <c:pt idx="387">
                  <c:v>29.66735112936345</c:v>
                </c:pt>
                <c:pt idx="388">
                  <c:v>29.744010951403148</c:v>
                </c:pt>
                <c:pt idx="389">
                  <c:v>29.820670773442846</c:v>
                </c:pt>
                <c:pt idx="390">
                  <c:v>29.897330595482543</c:v>
                </c:pt>
                <c:pt idx="391">
                  <c:v>29.973990417522245</c:v>
                </c:pt>
                <c:pt idx="392">
                  <c:v>30.050650239561943</c:v>
                </c:pt>
                <c:pt idx="393">
                  <c:v>30.127310061601641</c:v>
                </c:pt>
                <c:pt idx="394">
                  <c:v>30.203969883641339</c:v>
                </c:pt>
                <c:pt idx="395">
                  <c:v>30.28062970568104</c:v>
                </c:pt>
                <c:pt idx="396">
                  <c:v>30.357289527720738</c:v>
                </c:pt>
                <c:pt idx="397">
                  <c:v>30.433949349760436</c:v>
                </c:pt>
                <c:pt idx="398">
                  <c:v>30.510609171800137</c:v>
                </c:pt>
                <c:pt idx="399">
                  <c:v>30.587268993839835</c:v>
                </c:pt>
                <c:pt idx="400">
                  <c:v>30.663928815879533</c:v>
                </c:pt>
                <c:pt idx="401">
                  <c:v>30.740588637919231</c:v>
                </c:pt>
                <c:pt idx="402">
                  <c:v>30.817248459958932</c:v>
                </c:pt>
                <c:pt idx="403">
                  <c:v>30.89390828199863</c:v>
                </c:pt>
                <c:pt idx="404">
                  <c:v>30.970568104038328</c:v>
                </c:pt>
                <c:pt idx="405">
                  <c:v>31.047227926078026</c:v>
                </c:pt>
                <c:pt idx="406">
                  <c:v>31.123887748117728</c:v>
                </c:pt>
                <c:pt idx="407">
                  <c:v>31.200547570157426</c:v>
                </c:pt>
                <c:pt idx="408">
                  <c:v>31.277207392197123</c:v>
                </c:pt>
                <c:pt idx="409">
                  <c:v>31.353867214236821</c:v>
                </c:pt>
                <c:pt idx="410">
                  <c:v>31.430527036276523</c:v>
                </c:pt>
                <c:pt idx="411">
                  <c:v>31.507186858316221</c:v>
                </c:pt>
                <c:pt idx="412">
                  <c:v>31.583846680355919</c:v>
                </c:pt>
                <c:pt idx="413">
                  <c:v>31.660506502395616</c:v>
                </c:pt>
                <c:pt idx="414">
                  <c:v>31.737166324435318</c:v>
                </c:pt>
                <c:pt idx="415">
                  <c:v>31.813826146475016</c:v>
                </c:pt>
                <c:pt idx="416">
                  <c:v>31.890485968514714</c:v>
                </c:pt>
                <c:pt idx="417">
                  <c:v>31.967145790554415</c:v>
                </c:pt>
                <c:pt idx="418">
                  <c:v>32.043805612594113</c:v>
                </c:pt>
                <c:pt idx="419">
                  <c:v>32.120465434633815</c:v>
                </c:pt>
                <c:pt idx="420">
                  <c:v>32.197125256673509</c:v>
                </c:pt>
                <c:pt idx="421">
                  <c:v>32.27378507871321</c:v>
                </c:pt>
                <c:pt idx="422">
                  <c:v>32.350444900752905</c:v>
                </c:pt>
                <c:pt idx="423">
                  <c:v>32.427104722792606</c:v>
                </c:pt>
                <c:pt idx="424">
                  <c:v>32.503764544832308</c:v>
                </c:pt>
                <c:pt idx="425">
                  <c:v>32.580424366872002</c:v>
                </c:pt>
                <c:pt idx="426">
                  <c:v>32.657084188911703</c:v>
                </c:pt>
                <c:pt idx="427">
                  <c:v>32.733744010951405</c:v>
                </c:pt>
                <c:pt idx="428">
                  <c:v>32.810403832991099</c:v>
                </c:pt>
                <c:pt idx="429">
                  <c:v>32.887063655030801</c:v>
                </c:pt>
                <c:pt idx="430">
                  <c:v>32.963723477070495</c:v>
                </c:pt>
                <c:pt idx="431">
                  <c:v>33.040383299110196</c:v>
                </c:pt>
                <c:pt idx="432">
                  <c:v>33.117043121149898</c:v>
                </c:pt>
                <c:pt idx="433">
                  <c:v>33.193702943189592</c:v>
                </c:pt>
                <c:pt idx="434">
                  <c:v>33.270362765229294</c:v>
                </c:pt>
                <c:pt idx="435">
                  <c:v>33.347022587268995</c:v>
                </c:pt>
                <c:pt idx="436">
                  <c:v>33.42368240930869</c:v>
                </c:pt>
                <c:pt idx="437">
                  <c:v>33.500342231348391</c:v>
                </c:pt>
                <c:pt idx="438">
                  <c:v>33.577002053388092</c:v>
                </c:pt>
                <c:pt idx="439">
                  <c:v>33.653661875427787</c:v>
                </c:pt>
                <c:pt idx="440">
                  <c:v>33.730321697467488</c:v>
                </c:pt>
                <c:pt idx="441">
                  <c:v>33.806981519507183</c:v>
                </c:pt>
                <c:pt idx="442">
                  <c:v>33.883641341546884</c:v>
                </c:pt>
                <c:pt idx="443">
                  <c:v>33.960301163586585</c:v>
                </c:pt>
                <c:pt idx="444">
                  <c:v>34.03696098562628</c:v>
                </c:pt>
                <c:pt idx="445">
                  <c:v>34.113620807665981</c:v>
                </c:pt>
                <c:pt idx="446">
                  <c:v>34.190280629705683</c:v>
                </c:pt>
                <c:pt idx="447">
                  <c:v>34.266940451745377</c:v>
                </c:pt>
                <c:pt idx="448">
                  <c:v>34.343600273785079</c:v>
                </c:pt>
                <c:pt idx="449">
                  <c:v>34.420260095824773</c:v>
                </c:pt>
                <c:pt idx="450">
                  <c:v>34.496919917864474</c:v>
                </c:pt>
                <c:pt idx="451">
                  <c:v>34.573579739904176</c:v>
                </c:pt>
                <c:pt idx="452">
                  <c:v>34.65023956194387</c:v>
                </c:pt>
                <c:pt idx="453">
                  <c:v>34.726899383983572</c:v>
                </c:pt>
                <c:pt idx="454">
                  <c:v>34.803559206023273</c:v>
                </c:pt>
                <c:pt idx="455">
                  <c:v>34.880219028062967</c:v>
                </c:pt>
                <c:pt idx="456">
                  <c:v>34.956878850102669</c:v>
                </c:pt>
                <c:pt idx="457">
                  <c:v>35.03353867214237</c:v>
                </c:pt>
                <c:pt idx="458">
                  <c:v>35.110198494182065</c:v>
                </c:pt>
                <c:pt idx="459">
                  <c:v>35.186858316221766</c:v>
                </c:pt>
                <c:pt idx="460">
                  <c:v>35.26351813826146</c:v>
                </c:pt>
                <c:pt idx="461">
                  <c:v>35.340177960301162</c:v>
                </c:pt>
                <c:pt idx="462">
                  <c:v>35.416837782340863</c:v>
                </c:pt>
                <c:pt idx="463">
                  <c:v>35.493497604380558</c:v>
                </c:pt>
                <c:pt idx="464">
                  <c:v>35.570157426420259</c:v>
                </c:pt>
                <c:pt idx="465">
                  <c:v>35.646817248459961</c:v>
                </c:pt>
                <c:pt idx="466">
                  <c:v>35.723477070499655</c:v>
                </c:pt>
                <c:pt idx="467">
                  <c:v>35.800136892539356</c:v>
                </c:pt>
                <c:pt idx="468">
                  <c:v>35.876796714579051</c:v>
                </c:pt>
                <c:pt idx="469">
                  <c:v>35.953456536618752</c:v>
                </c:pt>
                <c:pt idx="470">
                  <c:v>36.030116358658454</c:v>
                </c:pt>
                <c:pt idx="471">
                  <c:v>36.106776180698148</c:v>
                </c:pt>
                <c:pt idx="472">
                  <c:v>36.183436002737849</c:v>
                </c:pt>
                <c:pt idx="473">
                  <c:v>36.260095824777551</c:v>
                </c:pt>
                <c:pt idx="474">
                  <c:v>36.336755646817245</c:v>
                </c:pt>
                <c:pt idx="475">
                  <c:v>36.413415468856947</c:v>
                </c:pt>
                <c:pt idx="476">
                  <c:v>36.490075290896648</c:v>
                </c:pt>
                <c:pt idx="477">
                  <c:v>36.566735112936342</c:v>
                </c:pt>
                <c:pt idx="478">
                  <c:v>36.643394934976044</c:v>
                </c:pt>
                <c:pt idx="479">
                  <c:v>36.720054757015738</c:v>
                </c:pt>
                <c:pt idx="480">
                  <c:v>36.79671457905544</c:v>
                </c:pt>
                <c:pt idx="481">
                  <c:v>36.873374401095141</c:v>
                </c:pt>
                <c:pt idx="482">
                  <c:v>36.950034223134836</c:v>
                </c:pt>
                <c:pt idx="483">
                  <c:v>37.026694045174537</c:v>
                </c:pt>
                <c:pt idx="484">
                  <c:v>37.103353867214238</c:v>
                </c:pt>
                <c:pt idx="485">
                  <c:v>37.180013689253933</c:v>
                </c:pt>
                <c:pt idx="486">
                  <c:v>37.256673511293634</c:v>
                </c:pt>
                <c:pt idx="487">
                  <c:v>37.333333333333329</c:v>
                </c:pt>
                <c:pt idx="488">
                  <c:v>37.40999315537303</c:v>
                </c:pt>
                <c:pt idx="489">
                  <c:v>37.486652977412732</c:v>
                </c:pt>
                <c:pt idx="490">
                  <c:v>37.563312799452426</c:v>
                </c:pt>
                <c:pt idx="491">
                  <c:v>37.639972621492127</c:v>
                </c:pt>
                <c:pt idx="492">
                  <c:v>37.716632443531829</c:v>
                </c:pt>
                <c:pt idx="493">
                  <c:v>37.793292265571523</c:v>
                </c:pt>
                <c:pt idx="494">
                  <c:v>37.869952087611225</c:v>
                </c:pt>
                <c:pt idx="495">
                  <c:v>37.946611909650926</c:v>
                </c:pt>
                <c:pt idx="496">
                  <c:v>38.02327173169062</c:v>
                </c:pt>
                <c:pt idx="497">
                  <c:v>38.099931553730322</c:v>
                </c:pt>
                <c:pt idx="498">
                  <c:v>38.176591375770016</c:v>
                </c:pt>
                <c:pt idx="499">
                  <c:v>38.253251197809718</c:v>
                </c:pt>
                <c:pt idx="500">
                  <c:v>38.329911019849419</c:v>
                </c:pt>
                <c:pt idx="501">
                  <c:v>38.406570841889113</c:v>
                </c:pt>
                <c:pt idx="502">
                  <c:v>38.483230663928815</c:v>
                </c:pt>
                <c:pt idx="503">
                  <c:v>38.559890485968516</c:v>
                </c:pt>
                <c:pt idx="504">
                  <c:v>38.636550308008211</c:v>
                </c:pt>
                <c:pt idx="505">
                  <c:v>38.713210130047912</c:v>
                </c:pt>
                <c:pt idx="506">
                  <c:v>38.789869952087606</c:v>
                </c:pt>
                <c:pt idx="507">
                  <c:v>38.866529774127308</c:v>
                </c:pt>
                <c:pt idx="508">
                  <c:v>38.943189596167009</c:v>
                </c:pt>
                <c:pt idx="509">
                  <c:v>39.019849418206704</c:v>
                </c:pt>
                <c:pt idx="510">
                  <c:v>39.096509240246405</c:v>
                </c:pt>
                <c:pt idx="511">
                  <c:v>39.173169062286107</c:v>
                </c:pt>
                <c:pt idx="512">
                  <c:v>39.249828884325801</c:v>
                </c:pt>
                <c:pt idx="513">
                  <c:v>39.326488706365502</c:v>
                </c:pt>
                <c:pt idx="514">
                  <c:v>39.403148528405204</c:v>
                </c:pt>
                <c:pt idx="515">
                  <c:v>39.479808350444898</c:v>
                </c:pt>
                <c:pt idx="516">
                  <c:v>39.5564681724846</c:v>
                </c:pt>
                <c:pt idx="517">
                  <c:v>39.633127994524294</c:v>
                </c:pt>
                <c:pt idx="518">
                  <c:v>39.709787816563995</c:v>
                </c:pt>
                <c:pt idx="519">
                  <c:v>39.786447638603697</c:v>
                </c:pt>
                <c:pt idx="520">
                  <c:v>39.863107460643391</c:v>
                </c:pt>
                <c:pt idx="521">
                  <c:v>39.939767282683093</c:v>
                </c:pt>
                <c:pt idx="522">
                  <c:v>40.016427104722794</c:v>
                </c:pt>
                <c:pt idx="523">
                  <c:v>40.093086926762489</c:v>
                </c:pt>
                <c:pt idx="524">
                  <c:v>40.16974674880219</c:v>
                </c:pt>
                <c:pt idx="525">
                  <c:v>40.246406570841884</c:v>
                </c:pt>
                <c:pt idx="526">
                  <c:v>40.323066392881586</c:v>
                </c:pt>
                <c:pt idx="527">
                  <c:v>40.399726214921287</c:v>
                </c:pt>
                <c:pt idx="528">
                  <c:v>40.476386036960982</c:v>
                </c:pt>
                <c:pt idx="529">
                  <c:v>40.553045859000683</c:v>
                </c:pt>
                <c:pt idx="530">
                  <c:v>40.629705681040384</c:v>
                </c:pt>
                <c:pt idx="531">
                  <c:v>40.706365503080079</c:v>
                </c:pt>
                <c:pt idx="532">
                  <c:v>40.78302532511978</c:v>
                </c:pt>
                <c:pt idx="533">
                  <c:v>40.859685147159482</c:v>
                </c:pt>
                <c:pt idx="534">
                  <c:v>40.936344969199176</c:v>
                </c:pt>
                <c:pt idx="535">
                  <c:v>41.013004791238878</c:v>
                </c:pt>
                <c:pt idx="536">
                  <c:v>41.089664613278572</c:v>
                </c:pt>
                <c:pt idx="537">
                  <c:v>41.166324435318273</c:v>
                </c:pt>
                <c:pt idx="538">
                  <c:v>41.242984257357975</c:v>
                </c:pt>
                <c:pt idx="539">
                  <c:v>41.319644079397669</c:v>
                </c:pt>
                <c:pt idx="540">
                  <c:v>41.396303901437371</c:v>
                </c:pt>
                <c:pt idx="541">
                  <c:v>41.472963723477072</c:v>
                </c:pt>
                <c:pt idx="542">
                  <c:v>41.549623545516766</c:v>
                </c:pt>
                <c:pt idx="543">
                  <c:v>41.626283367556468</c:v>
                </c:pt>
                <c:pt idx="544">
                  <c:v>41.702943189596162</c:v>
                </c:pt>
                <c:pt idx="545">
                  <c:v>41.779603011635864</c:v>
                </c:pt>
                <c:pt idx="546">
                  <c:v>41.856262833675565</c:v>
                </c:pt>
                <c:pt idx="547">
                  <c:v>41.932922655715259</c:v>
                </c:pt>
                <c:pt idx="548">
                  <c:v>42.009582477754961</c:v>
                </c:pt>
                <c:pt idx="549">
                  <c:v>42.086242299794662</c:v>
                </c:pt>
                <c:pt idx="550">
                  <c:v>42.162902121834357</c:v>
                </c:pt>
                <c:pt idx="551">
                  <c:v>42.239561943874058</c:v>
                </c:pt>
                <c:pt idx="552">
                  <c:v>42.316221765913753</c:v>
                </c:pt>
                <c:pt idx="553">
                  <c:v>42.392881587953454</c:v>
                </c:pt>
                <c:pt idx="554">
                  <c:v>42.469541409993155</c:v>
                </c:pt>
                <c:pt idx="555">
                  <c:v>42.54620123203285</c:v>
                </c:pt>
                <c:pt idx="556">
                  <c:v>42.622861054072551</c:v>
                </c:pt>
                <c:pt idx="557">
                  <c:v>42.699520876112253</c:v>
                </c:pt>
                <c:pt idx="558">
                  <c:v>42.776180698151947</c:v>
                </c:pt>
                <c:pt idx="559">
                  <c:v>42.852840520191648</c:v>
                </c:pt>
                <c:pt idx="560">
                  <c:v>42.92950034223135</c:v>
                </c:pt>
                <c:pt idx="561">
                  <c:v>43.006160164271044</c:v>
                </c:pt>
                <c:pt idx="562">
                  <c:v>43.082819986310746</c:v>
                </c:pt>
                <c:pt idx="563">
                  <c:v>43.15947980835044</c:v>
                </c:pt>
                <c:pt idx="564">
                  <c:v>43.236139630390142</c:v>
                </c:pt>
                <c:pt idx="565">
                  <c:v>43.312799452429843</c:v>
                </c:pt>
                <c:pt idx="566">
                  <c:v>43.389459274469537</c:v>
                </c:pt>
                <c:pt idx="567">
                  <c:v>43.466119096509239</c:v>
                </c:pt>
                <c:pt idx="568">
                  <c:v>43.54277891854894</c:v>
                </c:pt>
                <c:pt idx="569">
                  <c:v>43.619438740588635</c:v>
                </c:pt>
                <c:pt idx="570">
                  <c:v>43.696098562628336</c:v>
                </c:pt>
                <c:pt idx="571">
                  <c:v>43.77275838466803</c:v>
                </c:pt>
                <c:pt idx="572">
                  <c:v>43.849418206707732</c:v>
                </c:pt>
                <c:pt idx="573">
                  <c:v>43.926078028747433</c:v>
                </c:pt>
                <c:pt idx="574">
                  <c:v>44.002737850787128</c:v>
                </c:pt>
                <c:pt idx="575">
                  <c:v>44.079397672826829</c:v>
                </c:pt>
                <c:pt idx="576">
                  <c:v>44.156057494866531</c:v>
                </c:pt>
                <c:pt idx="577">
                  <c:v>44.232717316906225</c:v>
                </c:pt>
                <c:pt idx="578">
                  <c:v>44.309377138945926</c:v>
                </c:pt>
                <c:pt idx="579">
                  <c:v>44.386036960985628</c:v>
                </c:pt>
                <c:pt idx="580">
                  <c:v>44.462696783025322</c:v>
                </c:pt>
                <c:pt idx="581">
                  <c:v>44.539356605065024</c:v>
                </c:pt>
                <c:pt idx="582">
                  <c:v>44.616016427104718</c:v>
                </c:pt>
                <c:pt idx="583">
                  <c:v>44.692676249144419</c:v>
                </c:pt>
                <c:pt idx="584">
                  <c:v>44.769336071184121</c:v>
                </c:pt>
                <c:pt idx="585">
                  <c:v>44.845995893223815</c:v>
                </c:pt>
                <c:pt idx="586">
                  <c:v>44.922655715263517</c:v>
                </c:pt>
                <c:pt idx="587">
                  <c:v>44.999315537303218</c:v>
                </c:pt>
                <c:pt idx="588">
                  <c:v>45.075975359342912</c:v>
                </c:pt>
                <c:pt idx="589">
                  <c:v>45.152635181382614</c:v>
                </c:pt>
                <c:pt idx="590">
                  <c:v>45.229295003422308</c:v>
                </c:pt>
                <c:pt idx="591">
                  <c:v>45.30595482546201</c:v>
                </c:pt>
                <c:pt idx="592">
                  <c:v>45.382614647501711</c:v>
                </c:pt>
                <c:pt idx="593">
                  <c:v>45.459274469541405</c:v>
                </c:pt>
                <c:pt idx="594">
                  <c:v>45.535934291581107</c:v>
                </c:pt>
                <c:pt idx="595">
                  <c:v>45.612594113620808</c:v>
                </c:pt>
                <c:pt idx="596">
                  <c:v>45.689253935660503</c:v>
                </c:pt>
                <c:pt idx="597">
                  <c:v>45.765913757700204</c:v>
                </c:pt>
                <c:pt idx="598">
                  <c:v>45.842573579739906</c:v>
                </c:pt>
                <c:pt idx="599">
                  <c:v>45.9192334017796</c:v>
                </c:pt>
                <c:pt idx="600">
                  <c:v>45.995893223819301</c:v>
                </c:pt>
              </c:numCache>
            </c:numRef>
          </c:xVal>
          <c:yVal>
            <c:numRef>
              <c:f>'Duration of Response Curves'!$M$21:$M$621</c:f>
              <c:numCache>
                <c:formatCode>0.0000</c:formatCode>
                <c:ptCount val="601"/>
                <c:pt idx="0">
                  <c:v>1</c:v>
                </c:pt>
                <c:pt idx="1">
                  <c:v>1</c:v>
                </c:pt>
                <c:pt idx="2">
                  <c:v>1</c:v>
                </c:pt>
                <c:pt idx="3">
                  <c:v>1</c:v>
                </c:pt>
                <c:pt idx="4">
                  <c:v>1</c:v>
                </c:pt>
                <c:pt idx="5">
                  <c:v>1</c:v>
                </c:pt>
                <c:pt idx="6">
                  <c:v>1</c:v>
                </c:pt>
                <c:pt idx="7">
                  <c:v>0.97698732886799444</c:v>
                </c:pt>
                <c:pt idx="8">
                  <c:v>0.95450424076861862</c:v>
                </c:pt>
                <c:pt idx="9">
                  <c:v>0.93253854858170571</c:v>
                </c:pt>
                <c:pt idx="10">
                  <c:v>0.91107834564527712</c:v>
                </c:pt>
                <c:pt idx="11">
                  <c:v>0.89011199930145057</c:v>
                </c:pt>
                <c:pt idx="12">
                  <c:v>0.86962814459087434</c:v>
                </c:pt>
                <c:pt idx="13">
                  <c:v>0.84961567809226834</c:v>
                </c:pt>
                <c:pt idx="14">
                  <c:v>0.83006375190373505</c:v>
                </c:pt>
                <c:pt idx="15">
                  <c:v>0.81096176776257567</c:v>
                </c:pt>
                <c:pt idx="16">
                  <c:v>0.7922993713004256</c:v>
                </c:pt>
                <c:pt idx="17">
                  <c:v>0.77406644643059408</c:v>
                </c:pt>
                <c:pt idx="18">
                  <c:v>0.75625310986456662</c:v>
                </c:pt>
                <c:pt idx="19">
                  <c:v>0.73884970575469688</c:v>
                </c:pt>
                <c:pt idx="20">
                  <c:v>0.7218468004601849</c:v>
                </c:pt>
                <c:pt idx="21">
                  <c:v>0.70523517743350417</c:v>
                </c:pt>
                <c:pt idx="22">
                  <c:v>0.6890058322245054</c:v>
                </c:pt>
                <c:pt idx="23">
                  <c:v>0.67314996759948897</c:v>
                </c:pt>
                <c:pt idx="24">
                  <c:v>0.65765898877260176</c:v>
                </c:pt>
                <c:pt idx="25">
                  <c:v>0.64252449874697048</c:v>
                </c:pt>
                <c:pt idx="26">
                  <c:v>0.62773829376304968</c:v>
                </c:pt>
                <c:pt idx="27">
                  <c:v>0.61329235885171429</c:v>
                </c:pt>
                <c:pt idx="28">
                  <c:v>0.59917886348968785</c:v>
                </c:pt>
                <c:pt idx="29">
                  <c:v>0.58539015735495081</c:v>
                </c:pt>
                <c:pt idx="30">
                  <c:v>0.57191876617982829</c:v>
                </c:pt>
                <c:pt idx="31">
                  <c:v>0.55875738769950944</c:v>
                </c:pt>
                <c:pt idx="32">
                  <c:v>0.54589888769380213</c:v>
                </c:pt>
                <c:pt idx="33">
                  <c:v>0.53333629611997702</c:v>
                </c:pt>
                <c:pt idx="34">
                  <c:v>0.52106280333460608</c:v>
                </c:pt>
                <c:pt idx="35">
                  <c:v>0.50907175640234581</c:v>
                </c:pt>
                <c:pt idx="36">
                  <c:v>0.49735665548966618</c:v>
                </c:pt>
                <c:pt idx="37">
                  <c:v>0.48591115034156823</c:v>
                </c:pt>
                <c:pt idx="38">
                  <c:v>0.47472903683938322</c:v>
                </c:pt>
                <c:pt idx="39">
                  <c:v>0.46380425363778477</c:v>
                </c:pt>
                <c:pt idx="40">
                  <c:v>0.45313087887919307</c:v>
                </c:pt>
                <c:pt idx="41">
                  <c:v>0.44270312698378955</c:v>
                </c:pt>
                <c:pt idx="42">
                  <c:v>0.43251534551340109</c:v>
                </c:pt>
                <c:pt idx="43">
                  <c:v>0.4225620121075554</c:v>
                </c:pt>
                <c:pt idx="44">
                  <c:v>0.41283773149004566</c:v>
                </c:pt>
                <c:pt idx="45">
                  <c:v>0.40333723254438203</c:v>
                </c:pt>
                <c:pt idx="46">
                  <c:v>0.39405536545654485</c:v>
                </c:pt>
                <c:pt idx="47">
                  <c:v>0.38498709892349114</c:v>
                </c:pt>
                <c:pt idx="48">
                  <c:v>0.37612751742589995</c:v>
                </c:pt>
                <c:pt idx="49">
                  <c:v>0.36747181856368</c:v>
                </c:pt>
                <c:pt idx="50">
                  <c:v>0.35901531045279395</c:v>
                </c:pt>
                <c:pt idx="51">
                  <c:v>0.35075340918198894</c:v>
                </c:pt>
                <c:pt idx="52">
                  <c:v>0.34268163632805404</c:v>
                </c:pt>
                <c:pt idx="53">
                  <c:v>0.33479561652825901</c:v>
                </c:pt>
                <c:pt idx="54">
                  <c:v>0.32709107510865715</c:v>
                </c:pt>
                <c:pt idx="55">
                  <c:v>0.3195638357669674</c:v>
                </c:pt>
                <c:pt idx="56">
                  <c:v>0.31220981830877997</c:v>
                </c:pt>
                <c:pt idx="57">
                  <c:v>0.30502503643585682</c:v>
                </c:pt>
                <c:pt idx="58">
                  <c:v>0.29800559558533041</c:v>
                </c:pt>
                <c:pt idx="59">
                  <c:v>0.29114769081862768</c:v>
                </c:pt>
                <c:pt idx="60">
                  <c:v>0.28444760475897579</c:v>
                </c:pt>
                <c:pt idx="61">
                  <c:v>0.27790170557637078</c:v>
                </c:pt>
                <c:pt idx="62">
                  <c:v>0.2715064450189183</c:v>
                </c:pt>
                <c:pt idx="63">
                  <c:v>0.26525835648947799</c:v>
                </c:pt>
                <c:pt idx="64">
                  <c:v>0.25915405316656931</c:v>
                </c:pt>
                <c:pt idx="65">
                  <c:v>0.25319022616852077</c:v>
                </c:pt>
                <c:pt idx="66">
                  <c:v>0.24736364275986647</c:v>
                </c:pt>
                <c:pt idx="67">
                  <c:v>0.24167114459901876</c:v>
                </c:pt>
                <c:pt idx="68">
                  <c:v>0.23610964602626613</c:v>
                </c:pt>
                <c:pt idx="69">
                  <c:v>0.23067613239116944</c:v>
                </c:pt>
                <c:pt idx="70">
                  <c:v>0.22536765841844847</c:v>
                </c:pt>
                <c:pt idx="71">
                  <c:v>0.22018134661147457</c:v>
                </c:pt>
                <c:pt idx="72">
                  <c:v>0.21511438569250257</c:v>
                </c:pt>
                <c:pt idx="73">
                  <c:v>0.21016402907879755</c:v>
                </c:pt>
                <c:pt idx="74">
                  <c:v>0.20532759339382994</c:v>
                </c:pt>
                <c:pt idx="75">
                  <c:v>0.20060245701273158</c:v>
                </c:pt>
                <c:pt idx="76">
                  <c:v>0.19598605864122531</c:v>
                </c:pt>
                <c:pt idx="77">
                  <c:v>0.19147589592725678</c:v>
                </c:pt>
                <c:pt idx="78">
                  <c:v>0.1870695241045767</c:v>
                </c:pt>
                <c:pt idx="79">
                  <c:v>0.1827645546675373</c:v>
                </c:pt>
                <c:pt idx="80">
                  <c:v>0.1785586540763858</c:v>
                </c:pt>
                <c:pt idx="81">
                  <c:v>0.17444954249235239</c:v>
                </c:pt>
                <c:pt idx="82">
                  <c:v>0.17043499254184702</c:v>
                </c:pt>
                <c:pt idx="83">
                  <c:v>0.16651282810909568</c:v>
                </c:pt>
                <c:pt idx="84">
                  <c:v>0.16268092315656088</c:v>
                </c:pt>
                <c:pt idx="85">
                  <c:v>0.1589372005725079</c:v>
                </c:pt>
                <c:pt idx="86">
                  <c:v>0.15527963104509113</c:v>
                </c:pt>
                <c:pt idx="87">
                  <c:v>0.15170623196235128</c:v>
                </c:pt>
                <c:pt idx="88">
                  <c:v>0.14821506633752596</c:v>
                </c:pt>
                <c:pt idx="89">
                  <c:v>0.14480424175909207</c:v>
                </c:pt>
                <c:pt idx="90">
                  <c:v>0.14147190936497067</c:v>
                </c:pt>
                <c:pt idx="91">
                  <c:v>0.13821626284033767</c:v>
                </c:pt>
                <c:pt idx="92">
                  <c:v>0.13503553743849817</c:v>
                </c:pt>
                <c:pt idx="93">
                  <c:v>0.13192800902429236</c:v>
                </c:pt>
                <c:pt idx="94">
                  <c:v>0.12889199313951602</c:v>
                </c:pt>
                <c:pt idx="95">
                  <c:v>0.12592584408984767</c:v>
                </c:pt>
                <c:pt idx="96">
                  <c:v>0.12302795405278776</c:v>
                </c:pt>
                <c:pt idx="97">
                  <c:v>0.12019675220612749</c:v>
                </c:pt>
                <c:pt idx="98">
                  <c:v>0.11743070387647268</c:v>
                </c:pt>
                <c:pt idx="99">
                  <c:v>0.11472830970736346</c:v>
                </c:pt>
                <c:pt idx="100">
                  <c:v>0.11208810484653706</c:v>
                </c:pt>
                <c:pt idx="101">
                  <c:v>0.10950865815189392</c:v>
                </c:pt>
                <c:pt idx="102">
                  <c:v>0.10698857141573719</c:v>
                </c:pt>
                <c:pt idx="103">
                  <c:v>0.10452647860686372</c:v>
                </c:pt>
                <c:pt idx="104">
                  <c:v>0.10212104513009732</c:v>
                </c:pt>
                <c:pt idx="105">
                  <c:v>9.9770967102861721E-2</c:v>
                </c:pt>
                <c:pt idx="106">
                  <c:v>9.7474970648401396E-2</c:v>
                </c:pt>
                <c:pt idx="107">
                  <c:v>9.5231811205267816E-2</c:v>
                </c:pt>
                <c:pt idx="108">
                  <c:v>9.3040272852695768E-2</c:v>
                </c:pt>
                <c:pt idx="109">
                  <c:v>9.0899167651504589E-2</c:v>
                </c:pt>
                <c:pt idx="110">
                  <c:v>8.8807335000167506E-2</c:v>
                </c:pt>
                <c:pt idx="111">
                  <c:v>8.6763641005698777E-2</c:v>
                </c:pt>
                <c:pt idx="112">
                  <c:v>8.4766977869019225E-2</c:v>
                </c:pt>
                <c:pt idx="113">
                  <c:v>8.2816263284465508E-2</c:v>
                </c:pt>
                <c:pt idx="114">
                  <c:v>8.0910439853118507E-2</c:v>
                </c:pt>
                <c:pt idx="115">
                  <c:v>7.9048474509632788E-2</c:v>
                </c:pt>
                <c:pt idx="116">
                  <c:v>7.7229357962255871E-2</c:v>
                </c:pt>
                <c:pt idx="117">
                  <c:v>7.5452104145734528E-2</c:v>
                </c:pt>
                <c:pt idx="118">
                  <c:v>7.3715749686810911E-2</c:v>
                </c:pt>
                <c:pt idx="119">
                  <c:v>7.2019353382019077E-2</c:v>
                </c:pt>
                <c:pt idx="120">
                  <c:v>7.0361995687498999E-2</c:v>
                </c:pt>
                <c:pt idx="121">
                  <c:v>6.8742778220550971E-2</c:v>
                </c:pt>
                <c:pt idx="122">
                  <c:v>6.7160823272661027E-2</c:v>
                </c:pt>
                <c:pt idx="123">
                  <c:v>6.5615273333732543E-2</c:v>
                </c:pt>
                <c:pt idx="124">
                  <c:v>6.4105290627266692E-2</c:v>
                </c:pt>
                <c:pt idx="125">
                  <c:v>6.2630056656239746E-2</c:v>
                </c:pt>
                <c:pt idx="126">
                  <c:v>6.1188771759430848E-2</c:v>
                </c:pt>
                <c:pt idx="127">
                  <c:v>5.9780654677959705E-2</c:v>
                </c:pt>
                <c:pt idx="128">
                  <c:v>5.8404942131799836E-2</c:v>
                </c:pt>
                <c:pt idx="129">
                  <c:v>5.7060888406036903E-2</c:v>
                </c:pt>
                <c:pt idx="130">
                  <c:v>5.5747764946648695E-2</c:v>
                </c:pt>
                <c:pt idx="131">
                  <c:v>5.4464859965587128E-2</c:v>
                </c:pt>
                <c:pt idx="132">
                  <c:v>5.321147805494833E-2</c:v>
                </c:pt>
                <c:pt idx="133">
                  <c:v>5.1986939810021886E-2</c:v>
                </c:pt>
                <c:pt idx="134">
                  <c:v>5.0790581461014471E-2</c:v>
                </c:pt>
                <c:pt idx="135">
                  <c:v>4.9621754513248795E-2</c:v>
                </c:pt>
                <c:pt idx="136">
                  <c:v>4.8479825395642301E-2</c:v>
                </c:pt>
                <c:pt idx="137">
                  <c:v>4.7364175117275323E-2</c:v>
                </c:pt>
                <c:pt idx="138">
                  <c:v>4.6274198931862756E-2</c:v>
                </c:pt>
                <c:pt idx="139">
                  <c:v>4.5209306009946784E-2</c:v>
                </c:pt>
                <c:pt idx="140">
                  <c:v>4.4168919118633666E-2</c:v>
                </c:pt>
                <c:pt idx="141">
                  <c:v>4.3152474308700409E-2</c:v>
                </c:pt>
                <c:pt idx="142">
                  <c:v>4.215942060890196E-2</c:v>
                </c:pt>
                <c:pt idx="143">
                  <c:v>4.118921972731341E-2</c:v>
                </c:pt>
                <c:pt idx="144">
                  <c:v>4.0241345759544821E-2</c:v>
                </c:pt>
                <c:pt idx="145">
                  <c:v>3.9315284903671081E-2</c:v>
                </c:pt>
                <c:pt idx="146">
                  <c:v>3.84105351817218E-2</c:v>
                </c:pt>
                <c:pt idx="147">
                  <c:v>3.7526606167580502E-2</c:v>
                </c:pt>
                <c:pt idx="148">
                  <c:v>3.666301872114567E-2</c:v>
                </c:pt>
                <c:pt idx="149">
                  <c:v>3.5819304728609391E-2</c:v>
                </c:pt>
                <c:pt idx="150">
                  <c:v>3.4995006848712804E-2</c:v>
                </c:pt>
                <c:pt idx="151">
                  <c:v>3.4189678264841102E-2</c:v>
                </c:pt>
                <c:pt idx="152">
                  <c:v>3.3402882442823231E-2</c:v>
                </c:pt>
                <c:pt idx="153">
                  <c:v>3.263419289430549E-2</c:v>
                </c:pt>
                <c:pt idx="154">
                  <c:v>3.1883192945570411E-2</c:v>
                </c:pt>
                <c:pt idx="155">
                  <c:v>3.1149475511675712E-2</c:v>
                </c:pt>
                <c:pt idx="156">
                  <c:v>3.0432642875791064E-2</c:v>
                </c:pt>
                <c:pt idx="157">
                  <c:v>2.9732306473612708E-2</c:v>
                </c:pt>
                <c:pt idx="158">
                  <c:v>2.9048086682739453E-2</c:v>
                </c:pt>
                <c:pt idx="159">
                  <c:v>2.8379612616895585E-2</c:v>
                </c:pt>
                <c:pt idx="160">
                  <c:v>2.7726521924889246E-2</c:v>
                </c:pt>
                <c:pt idx="161">
                  <c:v>2.7088460594197433E-2</c:v>
                </c:pt>
                <c:pt idx="162">
                  <c:v>2.646508275907087E-2</c:v>
                </c:pt>
                <c:pt idx="163">
                  <c:v>2.5856050513055055E-2</c:v>
                </c:pt>
                <c:pt idx="164">
                  <c:v>2.5261033725825603E-2</c:v>
                </c:pt>
                <c:pt idx="165">
                  <c:v>2.4679709864238671E-2</c:v>
                </c:pt>
                <c:pt idx="166">
                  <c:v>2.4111763817499628E-2</c:v>
                </c:pt>
                <c:pt idx="167">
                  <c:v>2.3556887726354923E-2</c:v>
                </c:pt>
                <c:pt idx="168">
                  <c:v>2.3014780816214733E-2</c:v>
                </c:pt>
                <c:pt idx="169">
                  <c:v>2.2485149234116E-2</c:v>
                </c:pt>
                <c:pt idx="170">
                  <c:v>2.1967705889437215E-2</c:v>
                </c:pt>
                <c:pt idx="171">
                  <c:v>2.146217029827897E-2</c:v>
                </c:pt>
                <c:pt idx="172">
                  <c:v>2.0968268431425584E-2</c:v>
                </c:pt>
                <c:pt idx="173">
                  <c:v>2.0485732565805569E-2</c:v>
                </c:pt>
                <c:pt idx="174">
                  <c:v>2.0014301139370475E-2</c:v>
                </c:pt>
                <c:pt idx="175">
                  <c:v>1.9553718609313212E-2</c:v>
                </c:pt>
                <c:pt idx="176">
                  <c:v>1.9103735313549305E-2</c:v>
                </c:pt>
                <c:pt idx="177">
                  <c:v>1.8664107335385718E-2</c:v>
                </c:pt>
                <c:pt idx="178">
                  <c:v>1.8234596371304038E-2</c:v>
                </c:pt>
                <c:pt idx="179">
                  <c:v>1.7814969601786346E-2</c:v>
                </c:pt>
                <c:pt idx="180">
                  <c:v>1.7404999565113766E-2</c:v>
                </c:pt>
                <c:pt idx="181">
                  <c:v>1.7004464034069106E-2</c:v>
                </c:pt>
                <c:pt idx="182">
                  <c:v>1.6613145895477046E-2</c:v>
                </c:pt>
                <c:pt idx="183">
                  <c:v>1.623083303251641E-2</c:v>
                </c:pt>
                <c:pt idx="184">
                  <c:v>1.5857318209740619E-2</c:v>
                </c:pt>
                <c:pt idx="185">
                  <c:v>1.5492398960744285E-2</c:v>
                </c:pt>
                <c:pt idx="186">
                  <c:v>1.5135877478414855E-2</c:v>
                </c:pt>
                <c:pt idx="187">
                  <c:v>1.4787560507709768E-2</c:v>
                </c:pt>
                <c:pt idx="188">
                  <c:v>1.4447259240901213E-2</c:v>
                </c:pt>
                <c:pt idx="189">
                  <c:v>1.4114789215231516E-2</c:v>
                </c:pt>
                <c:pt idx="190">
                  <c:v>1.3789970212923818E-2</c:v>
                </c:pt>
                <c:pt idx="191">
                  <c:v>1.3472626163493652E-2</c:v>
                </c:pt>
                <c:pt idx="192">
                  <c:v>1.316258504830871E-2</c:v>
                </c:pt>
                <c:pt idx="193">
                  <c:v>1.2859678807344932E-2</c:v>
                </c:pt>
                <c:pt idx="194">
                  <c:v>1.2563743248088283E-2</c:v>
                </c:pt>
                <c:pt idx="195">
                  <c:v>1.2274617956533064E-2</c:v>
                </c:pt>
                <c:pt idx="196">
                  <c:v>1.1992146210228361E-2</c:v>
                </c:pt>
                <c:pt idx="197">
                  <c:v>1.1716174893325453E-2</c:v>
                </c:pt>
                <c:pt idx="198">
                  <c:v>1.1446554413580296E-2</c:v>
                </c:pt>
                <c:pt idx="199">
                  <c:v>1.1183138621265959E-2</c:v>
                </c:pt>
                <c:pt idx="200">
                  <c:v>1.0925784729951137E-2</c:v>
                </c:pt>
                <c:pt idx="201">
                  <c:v>1.0674353239101686E-2</c:v>
                </c:pt>
                <c:pt idx="202">
                  <c:v>1.0428707858463374E-2</c:v>
                </c:pt>
                <c:pt idx="203">
                  <c:v>1.0188715434184797E-2</c:v>
                </c:pt>
                <c:pt idx="204">
                  <c:v>9.9542458766403146E-3</c:v>
                </c:pt>
                <c:pt idx="205">
                  <c:v>9.725172089914063E-3</c:v>
                </c:pt>
                <c:pt idx="206">
                  <c:v>9.5013699029067138E-3</c:v>
                </c:pt>
                <c:pt idx="207">
                  <c:v>9.282718002027587E-3</c:v>
                </c:pt>
                <c:pt idx="208">
                  <c:v>9.0690978654357733E-3</c:v>
                </c:pt>
                <c:pt idx="209">
                  <c:v>8.8603936987945286E-3</c:v>
                </c:pt>
                <c:pt idx="210">
                  <c:v>8.6564923725040779E-3</c:v>
                </c:pt>
                <c:pt idx="211">
                  <c:v>8.4572833603789276E-3</c:v>
                </c:pt>
                <c:pt idx="212">
                  <c:v>8.2626586797363392E-3</c:v>
                </c:pt>
                <c:pt idx="213">
                  <c:v>8.0725128328635581E-3</c:v>
                </c:pt>
                <c:pt idx="214">
                  <c:v>7.8867427498319764E-3</c:v>
                </c:pt>
                <c:pt idx="215">
                  <c:v>7.7052477326273582E-3</c:v>
                </c:pt>
                <c:pt idx="216">
                  <c:v>7.527929400565775E-3</c:v>
                </c:pt>
                <c:pt idx="217">
                  <c:v>7.3546916369656009E-3</c:v>
                </c:pt>
                <c:pt idx="218">
                  <c:v>7.1854405370467955E-3</c:v>
                </c:pt>
                <c:pt idx="219">
                  <c:v>7.0200843570291573E-3</c:v>
                </c:pt>
                <c:pt idx="220">
                  <c:v>6.8585334644019101E-3</c:v>
                </c:pt>
                <c:pt idx="221">
                  <c:v>6.7007002893377703E-3</c:v>
                </c:pt>
                <c:pt idx="222">
                  <c:v>6.5464992772251065E-3</c:v>
                </c:pt>
                <c:pt idx="223">
                  <c:v>6.3958468422924148E-3</c:v>
                </c:pt>
                <c:pt idx="224">
                  <c:v>6.2486613223000651E-3</c:v>
                </c:pt>
                <c:pt idx="225">
                  <c:v>6.1048629342746862E-3</c:v>
                </c:pt>
                <c:pt idx="226">
                  <c:v>5.9643737312622541E-3</c:v>
                </c:pt>
                <c:pt idx="227">
                  <c:v>5.8271175600763444E-3</c:v>
                </c:pt>
                <c:pt idx="228">
                  <c:v>5.6930200200187688E-3</c:v>
                </c:pt>
                <c:pt idx="229">
                  <c:v>5.562008422550154E-3</c:v>
                </c:pt>
                <c:pt idx="230">
                  <c:v>5.4340117518885634E-3</c:v>
                </c:pt>
                <c:pt idx="231">
                  <c:v>5.3089606265148952E-3</c:v>
                </c:pt>
                <c:pt idx="232">
                  <c:v>5.1867872615641427E-3</c:v>
                </c:pt>
                <c:pt idx="233">
                  <c:v>5.0674254320820927E-3</c:v>
                </c:pt>
                <c:pt idx="234">
                  <c:v>4.9508104371276274E-3</c:v>
                </c:pt>
                <c:pt idx="235">
                  <c:v>4.8368790647011061E-3</c:v>
                </c:pt>
                <c:pt idx="236">
                  <c:v>4.7255695574798572E-3</c:v>
                </c:pt>
                <c:pt idx="237">
                  <c:v>4.6168215793421577E-3</c:v>
                </c:pt>
                <c:pt idx="238">
                  <c:v>4.5105761826616068E-3</c:v>
                </c:pt>
                <c:pt idx="239">
                  <c:v>4.4067757763541597E-3</c:v>
                </c:pt>
                <c:pt idx="240">
                  <c:v>4.3053640946604339E-3</c:v>
                </c:pt>
                <c:pt idx="241">
                  <c:v>4.2062861666464658E-3</c:v>
                </c:pt>
                <c:pt idx="242">
                  <c:v>4.1094882864063272E-3</c:v>
                </c:pt>
                <c:pt idx="243">
                  <c:v>4.0149179839504305E-3</c:v>
                </c:pt>
                <c:pt idx="244">
                  <c:v>3.9225239967638015E-3</c:v>
                </c:pt>
                <c:pt idx="245">
                  <c:v>3.8322562420188768E-3</c:v>
                </c:pt>
                <c:pt idx="246">
                  <c:v>3.744065789427722E-3</c:v>
                </c:pt>
                <c:pt idx="247">
                  <c:v>3.6579048347190296E-3</c:v>
                </c:pt>
                <c:pt idx="248">
                  <c:v>3.5737266737254653E-3</c:v>
                </c:pt>
                <c:pt idx="249">
                  <c:v>3.4914856770673457E-3</c:v>
                </c:pt>
                <c:pt idx="250">
                  <c:v>3.4111372654188881E-3</c:v>
                </c:pt>
                <c:pt idx="251">
                  <c:v>3.3326378853436719E-3</c:v>
                </c:pt>
                <c:pt idx="252">
                  <c:v>3.2559449856861965E-3</c:v>
                </c:pt>
                <c:pt idx="253">
                  <c:v>3.181016994506698E-3</c:v>
                </c:pt>
                <c:pt idx="254">
                  <c:v>3.1078132965467928E-3</c:v>
                </c:pt>
                <c:pt idx="255">
                  <c:v>3.0362942112136882E-3</c:v>
                </c:pt>
                <c:pt idx="256">
                  <c:v>2.9664209710710157E-3</c:v>
                </c:pt>
                <c:pt idx="257">
                  <c:v>2.8981557008246747E-3</c:v>
                </c:pt>
                <c:pt idx="258">
                  <c:v>2.8314613967922475E-3</c:v>
                </c:pt>
                <c:pt idx="259">
                  <c:v>2.7663019068448992E-3</c:v>
                </c:pt>
                <c:pt idx="260">
                  <c:v>2.7026419108108382E-3</c:v>
                </c:pt>
                <c:pt idx="261">
                  <c:v>2.6404469013297715E-3</c:v>
                </c:pt>
                <c:pt idx="262">
                  <c:v>2.5796831651479467E-3</c:v>
                </c:pt>
                <c:pt idx="263">
                  <c:v>2.5203177648436266E-3</c:v>
                </c:pt>
                <c:pt idx="264">
                  <c:v>2.4623185209731273E-3</c:v>
                </c:pt>
                <c:pt idx="265">
                  <c:v>2.4056539946277268E-3</c:v>
                </c:pt>
                <c:pt idx="266">
                  <c:v>2.3502934703919639E-3</c:v>
                </c:pt>
                <c:pt idx="267">
                  <c:v>2.2962069396941323E-3</c:v>
                </c:pt>
                <c:pt idx="268">
                  <c:v>2.2433650845399226E-3</c:v>
                </c:pt>
                <c:pt idx="269">
                  <c:v>2.1917392616203823E-3</c:v>
                </c:pt>
                <c:pt idx="270">
                  <c:v>2.1413014867856079E-3</c:v>
                </c:pt>
                <c:pt idx="271">
                  <c:v>2.0920244198757349E-3</c:v>
                </c:pt>
                <c:pt idx="272">
                  <c:v>2.0438813499010105E-3</c:v>
                </c:pt>
                <c:pt idx="273">
                  <c:v>1.9968461805628993E-3</c:v>
                </c:pt>
                <c:pt idx="274">
                  <c:v>1.9508934161084027E-3</c:v>
                </c:pt>
                <c:pt idx="275">
                  <c:v>1.9059981475099054E-3</c:v>
                </c:pt>
                <c:pt idx="276">
                  <c:v>1.8621360389630486E-3</c:v>
                </c:pt>
                <c:pt idx="277">
                  <c:v>1.8192833146953354E-3</c:v>
                </c:pt>
                <c:pt idx="278">
                  <c:v>1.777416746078307E-3</c:v>
                </c:pt>
                <c:pt idx="279">
                  <c:v>1.7365136390362879E-3</c:v>
                </c:pt>
                <c:pt idx="280">
                  <c:v>1.696551821744904E-3</c:v>
                </c:pt>
                <c:pt idx="281">
                  <c:v>1.6575096326126824E-3</c:v>
                </c:pt>
                <c:pt idx="282">
                  <c:v>1.6193659085392358E-3</c:v>
                </c:pt>
                <c:pt idx="283">
                  <c:v>1.5820999734436415E-3</c:v>
                </c:pt>
                <c:pt idx="284">
                  <c:v>1.5456916270568271E-3</c:v>
                </c:pt>
                <c:pt idx="285">
                  <c:v>1.5101211339718741E-3</c:v>
                </c:pt>
                <c:pt idx="286">
                  <c:v>1.4753692129462885E-3</c:v>
                </c:pt>
                <c:pt idx="287">
                  <c:v>1.4414170264504685E-3</c:v>
                </c:pt>
                <c:pt idx="288">
                  <c:v>1.408246170456691E-3</c:v>
                </c:pt>
                <c:pt idx="289">
                  <c:v>1.3758386644630652E-3</c:v>
                </c:pt>
                <c:pt idx="290">
                  <c:v>1.344176941747078E-3</c:v>
                </c:pt>
                <c:pt idx="291">
                  <c:v>1.3132438398434278E-3</c:v>
                </c:pt>
                <c:pt idx="292">
                  <c:v>1.2830225912409791E-3</c:v>
                </c:pt>
                <c:pt idx="293">
                  <c:v>1.2534968142938173E-3</c:v>
                </c:pt>
                <c:pt idx="294">
                  <c:v>1.2246505043414561E-3</c:v>
                </c:pt>
                <c:pt idx="295">
                  <c:v>1.1964680250334018E-3</c:v>
                </c:pt>
                <c:pt idx="296">
                  <c:v>1.1689340998533482E-3</c:v>
                </c:pt>
                <c:pt idx="297">
                  <c:v>1.1420338038384352E-3</c:v>
                </c:pt>
                <c:pt idx="298">
                  <c:v>1.1157525554890684E-3</c:v>
                </c:pt>
                <c:pt idx="299">
                  <c:v>1.0900761088649038E-3</c:v>
                </c:pt>
                <c:pt idx="300">
                  <c:v>1.0649905458627387E-3</c:v>
                </c:pt>
                <c:pt idx="301">
                  <c:v>1.0404822686721047E-3</c:v>
                </c:pt>
                <c:pt idx="302">
                  <c:v>1.0165379924044707E-3</c:v>
                </c:pt>
                <c:pt idx="303">
                  <c:v>9.9314473789207779E-4</c:v>
                </c:pt>
                <c:pt idx="304">
                  <c:v>9.7028982465248491E-4</c:v>
                </c:pt>
                <c:pt idx="305">
                  <c:v>9.4796086401502616E-4</c:v>
                </c:pt>
                <c:pt idx="306">
                  <c:v>9.2614575240543664E-4</c:v>
                </c:pt>
                <c:pt idx="307">
                  <c:v>9.0483266478502591E-4</c:v>
                </c:pt>
                <c:pt idx="308">
                  <c:v>8.8401004824083208E-4</c:v>
                </c:pt>
                <c:pt idx="309">
                  <c:v>8.6366661572327762E-4</c:v>
                </c:pt>
                <c:pt idx="310">
                  <c:v>8.4379133992794504E-4</c:v>
                </c:pt>
                <c:pt idx="311">
                  <c:v>8.243734473181492E-4</c:v>
                </c:pt>
                <c:pt idx="312">
                  <c:v>8.0540241228505905E-4</c:v>
                </c:pt>
                <c:pt idx="313">
                  <c:v>7.8686795144221854E-4</c:v>
                </c:pt>
                <c:pt idx="314">
                  <c:v>7.6876001805136396E-4</c:v>
                </c:pt>
                <c:pt idx="315">
                  <c:v>7.5106879657651344E-4</c:v>
                </c:pt>
                <c:pt idx="316">
                  <c:v>7.3378469736338711E-4</c:v>
                </c:pt>
                <c:pt idx="317">
                  <c:v>7.1689835144126486E-4</c:v>
                </c:pt>
                <c:pt idx="318">
                  <c:v>7.0040060544447017E-4</c:v>
                </c:pt>
                <c:pt idx="319">
                  <c:v>6.842825166507192E-4</c:v>
                </c:pt>
                <c:pt idx="320">
                  <c:v>6.6853534813365466E-4</c:v>
                </c:pt>
                <c:pt idx="321">
                  <c:v>6.5315056402693412E-4</c:v>
                </c:pt>
                <c:pt idx="322">
                  <c:v>6.3811982489729851E-4</c:v>
                </c:pt>
                <c:pt idx="323">
                  <c:v>6.2343498322412361E-4</c:v>
                </c:pt>
                <c:pt idx="324">
                  <c:v>6.0908807898299954E-4</c:v>
                </c:pt>
                <c:pt idx="325">
                  <c:v>5.9507133533093887E-4</c:v>
                </c:pt>
                <c:pt idx="326">
                  <c:v>5.8137715439088419E-4</c:v>
                </c:pt>
                <c:pt idx="327">
                  <c:v>5.6799811313322577E-4</c:v>
                </c:pt>
                <c:pt idx="328">
                  <c:v>5.5492695935209122E-4</c:v>
                </c:pt>
                <c:pt idx="329">
                  <c:v>5.4215660773423784E-4</c:v>
                </c:pt>
                <c:pt idx="330">
                  <c:v>5.2968013601840578E-4</c:v>
                </c:pt>
                <c:pt idx="331">
                  <c:v>5.1749078124305832E-4</c:v>
                </c:pt>
                <c:pt idx="332">
                  <c:v>5.0558193608046733E-4</c:v>
                </c:pt>
                <c:pt idx="333">
                  <c:v>4.9394714525516456E-4</c:v>
                </c:pt>
                <c:pt idx="334">
                  <c:v>4.8258010204481458E-4</c:v>
                </c:pt>
                <c:pt idx="335">
                  <c:v>4.7147464486160768E-4</c:v>
                </c:pt>
                <c:pt idx="336">
                  <c:v>4.606247539123281E-4</c:v>
                </c:pt>
                <c:pt idx="337">
                  <c:v>4.500245479352828E-4</c:v>
                </c:pt>
                <c:pt idx="338">
                  <c:v>4.3966828101231877E-4</c:v>
                </c:pt>
                <c:pt idx="339">
                  <c:v>4.2955033945420813E-4</c:v>
                </c:pt>
                <c:pt idx="340">
                  <c:v>4.196652387577068E-4</c:v>
                </c:pt>
                <c:pt idx="341">
                  <c:v>4.1000762063264125E-4</c:v>
                </c:pt>
                <c:pt idx="342">
                  <c:v>4.0057225009740624E-4</c:v>
                </c:pt>
                <c:pt idx="343">
                  <c:v>3.913540126413069E-4</c:v>
                </c:pt>
                <c:pt idx="344">
                  <c:v>3.8234791145220186E-4</c:v>
                </c:pt>
                <c:pt idx="345">
                  <c:v>3.735490647079432E-4</c:v>
                </c:pt>
                <c:pt idx="346">
                  <c:v>3.6495270293015081E-4</c:v>
                </c:pt>
                <c:pt idx="347">
                  <c:v>3.5655416639888282E-4</c:v>
                </c:pt>
                <c:pt idx="348">
                  <c:v>3.4834890262679899E-4</c:v>
                </c:pt>
                <c:pt idx="349">
                  <c:v>3.4033246389145324E-4</c:v>
                </c:pt>
                <c:pt idx="350">
                  <c:v>3.3250050482437442E-4</c:v>
                </c:pt>
                <c:pt idx="351">
                  <c:v>3.2484878005562505E-4</c:v>
                </c:pt>
                <c:pt idx="352">
                  <c:v>3.1737314191257156E-4</c:v>
                </c:pt>
                <c:pt idx="353">
                  <c:v>3.1006953817160656E-4</c:v>
                </c:pt>
                <c:pt idx="354">
                  <c:v>3.0293400986161032E-4</c:v>
                </c:pt>
                <c:pt idx="355">
                  <c:v>2.9596268911796515E-4</c:v>
                </c:pt>
                <c:pt idx="356">
                  <c:v>2.8915179708594979E-4</c:v>
                </c:pt>
                <c:pt idx="357">
                  <c:v>2.8249764187238222E-4</c:v>
                </c:pt>
                <c:pt idx="358">
                  <c:v>2.7599661654440578E-4</c:v>
                </c:pt>
                <c:pt idx="359">
                  <c:v>2.6964519717432347E-4</c:v>
                </c:pt>
                <c:pt idx="360">
                  <c:v>2.6343994092942576E-4</c:v>
                </c:pt>
                <c:pt idx="361">
                  <c:v>2.5737748420578174E-4</c:v>
                </c:pt>
                <c:pt idx="362">
                  <c:v>2.5145454080497141E-4</c:v>
                </c:pt>
                <c:pt idx="363">
                  <c:v>2.45667900152777E-4</c:v>
                </c:pt>
                <c:pt idx="364">
                  <c:v>2.400144255588706E-4</c:v>
                </c:pt>
                <c:pt idx="365">
                  <c:v>2.3449105251654735E-4</c:v>
                </c:pt>
                <c:pt idx="366">
                  <c:v>2.2909478704158604E-4</c:v>
                </c:pt>
                <c:pt idx="367">
                  <c:v>2.2382270404934144E-4</c:v>
                </c:pt>
                <c:pt idx="368">
                  <c:v>2.1867194576917758E-4</c:v>
                </c:pt>
                <c:pt idx="369">
                  <c:v>2.1363972019539559E-4</c:v>
                </c:pt>
                <c:pt idx="370">
                  <c:v>2.087232995738055E-4</c:v>
                </c:pt>
                <c:pt idx="371">
                  <c:v>2.0392001892312632E-4</c:v>
                </c:pt>
                <c:pt idx="372">
                  <c:v>1.9922727459041592E-4</c:v>
                </c:pt>
                <c:pt idx="373">
                  <c:v>1.9464252283974112E-4</c:v>
                </c:pt>
                <c:pt idx="374">
                  <c:v>1.9016327847332616E-4</c:v>
                </c:pt>
                <c:pt idx="375">
                  <c:v>1.8578711348443539E-4</c:v>
                </c:pt>
                <c:pt idx="376">
                  <c:v>1.8151165574125367E-4</c:v>
                </c:pt>
                <c:pt idx="377">
                  <c:v>1.7733458770105429E-4</c:v>
                </c:pt>
                <c:pt idx="378">
                  <c:v>1.7325364515396002E-4</c:v>
                </c:pt>
                <c:pt idx="379">
                  <c:v>1.6926661599561094E-4</c:v>
                </c:pt>
                <c:pt idx="380">
                  <c:v>1.6537133902807635E-4</c:v>
                </c:pt>
                <c:pt idx="381">
                  <c:v>1.6156570278836373E-4</c:v>
                </c:pt>
                <c:pt idx="382">
                  <c:v>1.5784764440388393E-4</c:v>
                </c:pt>
                <c:pt idx="383">
                  <c:v>1.5421514847425549E-4</c:v>
                </c:pt>
                <c:pt idx="384">
                  <c:v>1.5066624597884394E-4</c:v>
                </c:pt>
                <c:pt idx="385">
                  <c:v>1.4719901320943912E-4</c:v>
                </c:pt>
                <c:pt idx="386">
                  <c:v>1.4381157072749446E-4</c:v>
                </c:pt>
                <c:pt idx="387">
                  <c:v>1.4050208234536539E-4</c:v>
                </c:pt>
                <c:pt idx="388">
                  <c:v>1.3726875413098968E-4</c:v>
                </c:pt>
                <c:pt idx="389">
                  <c:v>1.3410983343547299E-4</c:v>
                </c:pt>
                <c:pt idx="390">
                  <c:v>1.3102360794305456E-4</c:v>
                </c:pt>
                <c:pt idx="391">
                  <c:v>1.2800840474293213E-4</c:v>
                </c:pt>
                <c:pt idx="392">
                  <c:v>1.2506258942245028E-4</c:v>
                </c:pt>
                <c:pt idx="393">
                  <c:v>1.2218456518115454E-4</c:v>
                </c:pt>
                <c:pt idx="394">
                  <c:v>1.1937277196523344E-4</c:v>
                </c:pt>
                <c:pt idx="395">
                  <c:v>1.1662568562188156E-4</c:v>
                </c:pt>
                <c:pt idx="396">
                  <c:v>1.1394181707312065E-4</c:v>
                </c:pt>
                <c:pt idx="397">
                  <c:v>1.1131971150863373E-4</c:v>
                </c:pt>
                <c:pt idx="398">
                  <c:v>1.0875794759717574E-4</c:v>
                </c:pt>
                <c:pt idx="399">
                  <c:v>1.0625513671613015E-4</c:v>
                </c:pt>
                <c:pt idx="400">
                  <c:v>1.0380992219879549E-4</c:v>
                </c:pt>
                <c:pt idx="401">
                  <c:v>1.0142097859899546E-4</c:v>
                </c:pt>
                <c:pt idx="402">
                  <c:v>9.9087010972610714E-5</c:v>
                </c:pt>
                <c:pt idx="403">
                  <c:v>9.6806754175644537E-5</c:v>
                </c:pt>
                <c:pt idx="404">
                  <c:v>9.4578972178443462E-5</c:v>
                </c:pt>
                <c:pt idx="405">
                  <c:v>9.2402457395697937E-5</c:v>
                </c:pt>
                <c:pt idx="406">
                  <c:v>9.027603003186152E-5</c:v>
                </c:pt>
                <c:pt idx="407">
                  <c:v>8.819853744163518E-5</c:v>
                </c:pt>
                <c:pt idx="408">
                  <c:v>8.6168853505167047E-5</c:v>
                </c:pt>
                <c:pt idx="409">
                  <c:v>8.4185878017630614E-5</c:v>
                </c:pt>
                <c:pt idx="410">
                  <c:v>8.22485360928517E-5</c:v>
                </c:pt>
                <c:pt idx="411">
                  <c:v>8.0355777580658091E-5</c:v>
                </c:pt>
                <c:pt idx="412">
                  <c:v>7.8506576497637778E-5</c:v>
                </c:pt>
                <c:pt idx="413">
                  <c:v>7.6699930470997945E-5</c:v>
                </c:pt>
                <c:pt idx="414">
                  <c:v>7.4934860195221271E-5</c:v>
                </c:pt>
                <c:pt idx="415">
                  <c:v>7.3210408901225771E-5</c:v>
                </c:pt>
                <c:pt idx="416">
                  <c:v>7.1525641837742301E-5</c:v>
                </c:pt>
                <c:pt idx="417">
                  <c:v>6.9879645764624662E-5</c:v>
                </c:pt>
                <c:pt idx="418">
                  <c:v>6.8271528457822272E-5</c:v>
                </c:pt>
                <c:pt idx="419">
                  <c:v>6.6700418225743122E-5</c:v>
                </c:pt>
                <c:pt idx="420">
                  <c:v>6.5165463436746827E-5</c:v>
                </c:pt>
                <c:pt idx="421">
                  <c:v>6.3665832057512199E-5</c:v>
                </c:pt>
                <c:pt idx="422">
                  <c:v>6.2200711202027237E-5</c:v>
                </c:pt>
                <c:pt idx="423">
                  <c:v>6.0769306690958091E-5</c:v>
                </c:pt>
                <c:pt idx="424">
                  <c:v>5.9370842621159048E-5</c:v>
                </c:pt>
                <c:pt idx="425">
                  <c:v>5.8004560945088321E-5</c:v>
                </c:pt>
                <c:pt idx="426">
                  <c:v>5.6669721059902592E-5</c:v>
                </c:pt>
                <c:pt idx="427">
                  <c:v>5.5365599406008527E-5</c:v>
                </c:pt>
                <c:pt idx="428">
                  <c:v>5.4091489074851751E-5</c:v>
                </c:pt>
                <c:pt idx="429">
                  <c:v>5.2846699425731682E-5</c:v>
                </c:pt>
                <c:pt idx="430">
                  <c:v>5.1630555711435336E-5</c:v>
                </c:pt>
                <c:pt idx="431">
                  <c:v>5.0442398712485441E-5</c:v>
                </c:pt>
                <c:pt idx="432">
                  <c:v>4.9281584379805476E-5</c:v>
                </c:pt>
                <c:pt idx="433">
                  <c:v>4.8147483485608799E-5</c:v>
                </c:pt>
                <c:pt idx="434">
                  <c:v>4.7039481282320869E-5</c:v>
                </c:pt>
                <c:pt idx="435">
                  <c:v>4.5956977169350656E-5</c:v>
                </c:pt>
                <c:pt idx="436">
                  <c:v>4.4899384367531277E-5</c:v>
                </c:pt>
                <c:pt idx="437">
                  <c:v>4.3866129601051817E-5</c:v>
                </c:pt>
                <c:pt idx="438">
                  <c:v>4.2856652786708848E-5</c:v>
                </c:pt>
                <c:pt idx="439">
                  <c:v>4.1870406730309816E-5</c:v>
                </c:pt>
                <c:pt idx="440">
                  <c:v>4.0906856830061855E-5</c:v>
                </c:pt>
                <c:pt idx="441">
                  <c:v>3.9965480786787581E-5</c:v>
                </c:pt>
                <c:pt idx="442">
                  <c:v>3.9045768320808793E-5</c:v>
                </c:pt>
                <c:pt idx="443">
                  <c:v>3.8147220895345512E-5</c:v>
                </c:pt>
                <c:pt idx="444">
                  <c:v>3.726935144628093E-5</c:v>
                </c:pt>
                <c:pt idx="445">
                  <c:v>3.6411684118144574E-5</c:v>
                </c:pt>
                <c:pt idx="446">
                  <c:v>3.557375400617122E-5</c:v>
                </c:pt>
                <c:pt idx="447">
                  <c:v>3.4755106904296317E-5</c:v>
                </c:pt>
                <c:pt idx="448">
                  <c:v>3.3955299058950085E-5</c:v>
                </c:pt>
                <c:pt idx="449">
                  <c:v>3.3173896928517544E-5</c:v>
                </c:pt>
                <c:pt idx="450">
                  <c:v>3.2410476948334502E-5</c:v>
                </c:pt>
                <c:pt idx="451">
                  <c:v>3.1664625301091065E-5</c:v>
                </c:pt>
                <c:pt idx="452">
                  <c:v>3.0935937692518855E-5</c:v>
                </c:pt>
                <c:pt idx="453">
                  <c:v>3.0224019132240684E-5</c:v>
                </c:pt>
                <c:pt idx="454">
                  <c:v>2.9528483719663018E-5</c:v>
                </c:pt>
                <c:pt idx="455">
                  <c:v>2.8848954434795614E-5</c:v>
                </c:pt>
                <c:pt idx="456">
                  <c:v>2.818506293388543E-5</c:v>
                </c:pt>
                <c:pt idx="457">
                  <c:v>2.7536449349753077E-5</c:v>
                </c:pt>
                <c:pt idx="458">
                  <c:v>2.6902762096724063E-5</c:v>
                </c:pt>
                <c:pt idx="459">
                  <c:v>2.6283657680049549E-5</c:v>
                </c:pt>
                <c:pt idx="460">
                  <c:v>2.5678800509712385E-5</c:v>
                </c:pt>
                <c:pt idx="461">
                  <c:v>2.5087862718517981E-5</c:v>
                </c:pt>
                <c:pt idx="462">
                  <c:v>2.4510523984371853E-5</c:v>
                </c:pt>
                <c:pt idx="463">
                  <c:v>2.3946471356646352E-5</c:v>
                </c:pt>
                <c:pt idx="464">
                  <c:v>2.3395399086543843E-5</c:v>
                </c:pt>
                <c:pt idx="465">
                  <c:v>2.2857008461363214E-5</c:v>
                </c:pt>
                <c:pt idx="466">
                  <c:v>2.2331007642580376E-5</c:v>
                </c:pt>
                <c:pt idx="467">
                  <c:v>2.1817111507655358E-5</c:v>
                </c:pt>
                <c:pt idx="468">
                  <c:v>2.1315041495479414E-5</c:v>
                </c:pt>
                <c:pt idx="469">
                  <c:v>2.082452545537888E-5</c:v>
                </c:pt>
                <c:pt idx="470">
                  <c:v>2.0345297499594156E-5</c:v>
                </c:pt>
                <c:pt idx="471">
                  <c:v>1.9877097859153201E-5</c:v>
                </c:pt>
                <c:pt idx="472">
                  <c:v>1.9419672743061804E-5</c:v>
                </c:pt>
                <c:pt idx="473">
                  <c:v>1.8972774200734538E-5</c:v>
                </c:pt>
                <c:pt idx="474">
                  <c:v>1.8536159987591256E-5</c:v>
                </c:pt>
                <c:pt idx="475">
                  <c:v>1.8109593433746566E-5</c:v>
                </c:pt>
                <c:pt idx="476">
                  <c:v>1.7692843315721416E-5</c:v>
                </c:pt>
                <c:pt idx="477">
                  <c:v>1.7285683731106635E-5</c:v>
                </c:pt>
                <c:pt idx="478">
                  <c:v>1.688789397611081E-5</c:v>
                </c:pt>
                <c:pt idx="479">
                  <c:v>1.6499258425926382E-5</c:v>
                </c:pt>
                <c:pt idx="480">
                  <c:v>1.6119566417848584E-5</c:v>
                </c:pt>
                <c:pt idx="481">
                  <c:v>1.5748612137084103E-5</c:v>
                </c:pt>
                <c:pt idx="482">
                  <c:v>1.5386194505187867E-5</c:v>
                </c:pt>
                <c:pt idx="483">
                  <c:v>1.5032117071066924E-5</c:v>
                </c:pt>
                <c:pt idx="484">
                  <c:v>1.4686187904492645E-5</c:v>
                </c:pt>
                <c:pt idx="485">
                  <c:v>1.4348219492063734E-5</c:v>
                </c:pt>
                <c:pt idx="486">
                  <c:v>1.4018028635563031E-5</c:v>
                </c:pt>
                <c:pt idx="487">
                  <c:v>1.3695436352653773E-5</c:v>
                </c:pt>
                <c:pt idx="488">
                  <c:v>1.3380267779860852E-5</c:v>
                </c:pt>
                <c:pt idx="489">
                  <c:v>1.3072352077784735E-5</c:v>
                </c:pt>
                <c:pt idx="490">
                  <c:v>1.2771522338496878E-5</c:v>
                </c:pt>
                <c:pt idx="491">
                  <c:v>1.2477615495066001E-5</c:v>
                </c:pt>
                <c:pt idx="492">
                  <c:v>1.2190472233166422E-5</c:v>
                </c:pt>
                <c:pt idx="493">
                  <c:v>1.190993690472071E-5</c:v>
                </c:pt>
                <c:pt idx="494">
                  <c:v>1.1635857443529449E-5</c:v>
                </c:pt>
                <c:pt idx="495">
                  <c:v>1.1368085282842598E-5</c:v>
                </c:pt>
                <c:pt idx="496">
                  <c:v>1.1106475274827942E-5</c:v>
                </c:pt>
                <c:pt idx="497">
                  <c:v>1.0850885611892588E-5</c:v>
                </c:pt>
                <c:pt idx="498">
                  <c:v>1.0601177749815086E-5</c:v>
                </c:pt>
                <c:pt idx="499">
                  <c:v>1.035721633264665E-5</c:v>
                </c:pt>
                <c:pt idx="500">
                  <c:v>1.0118869119340428E-5</c:v>
                </c:pt>
                <c:pt idx="501">
                  <c:v>9.8860069120692326E-6</c:v>
                </c:pt>
                <c:pt idx="502">
                  <c:v>9.6585034861930431E-6</c:v>
                </c:pt>
                <c:pt idx="503">
                  <c:v>9.4362355218379646E-6</c:v>
                </c:pt>
                <c:pt idx="504">
                  <c:v>9.2190825370497514E-6</c:v>
                </c:pt>
                <c:pt idx="505">
                  <c:v>9.0069268224858049E-6</c:v>
                </c:pt>
                <c:pt idx="506">
                  <c:v>8.7996533776099082E-6</c:v>
                </c:pt>
                <c:pt idx="507">
                  <c:v>8.597149848355325E-6</c:v>
                </c:pt>
                <c:pt idx="508">
                  <c:v>8.399306466222561E-6</c:v>
                </c:pt>
                <c:pt idx="509">
                  <c:v>8.2060159887784477E-6</c:v>
                </c:pt>
                <c:pt idx="510">
                  <c:v>8.0171736415247052E-6</c:v>
                </c:pt>
                <c:pt idx="511">
                  <c:v>7.8326770611041225E-6</c:v>
                </c:pt>
                <c:pt idx="512">
                  <c:v>7.652426239813724E-6</c:v>
                </c:pt>
                <c:pt idx="513">
                  <c:v>7.4763234713949562E-6</c:v>
                </c:pt>
                <c:pt idx="514">
                  <c:v>7.3042732980712584E-6</c:v>
                </c:pt>
                <c:pt idx="515">
                  <c:v>7.1361824588044501E-6</c:v>
                </c:pt>
                <c:pt idx="516">
                  <c:v>6.9719598387419912E-6</c:v>
                </c:pt>
                <c:pt idx="517">
                  <c:v>6.8115164198274795E-6</c:v>
                </c:pt>
                <c:pt idx="518">
                  <c:v>6.6547652325477291E-6</c:v>
                </c:pt>
                <c:pt idx="519">
                  <c:v>6.5016213087903998E-6</c:v>
                </c:pt>
                <c:pt idx="520">
                  <c:v>6.3520016357863731E-6</c:v>
                </c:pt>
                <c:pt idx="521">
                  <c:v>6.2058251111120566E-6</c:v>
                </c:pt>
                <c:pt idx="522">
                  <c:v>6.0630124987272884E-6</c:v>
                </c:pt>
                <c:pt idx="523">
                  <c:v>5.9234863860248448E-6</c:v>
                </c:pt>
                <c:pt idx="524">
                  <c:v>5.7871711418683389E-6</c:v>
                </c:pt>
                <c:pt idx="525">
                  <c:v>5.6539928755958861E-6</c:v>
                </c:pt>
                <c:pt idx="526">
                  <c:v>5.5238793969671015E-6</c:v>
                </c:pt>
                <c:pt idx="527">
                  <c:v>5.3967601770318336E-6</c:v>
                </c:pt>
                <c:pt idx="528">
                  <c:v>5.272566309899492E-6</c:v>
                </c:pt>
                <c:pt idx="529">
                  <c:v>5.1512304753880889E-6</c:v>
                </c:pt>
                <c:pt idx="530">
                  <c:v>5.0326869025328145E-6</c:v>
                </c:pt>
                <c:pt idx="531">
                  <c:v>4.916871333934481E-6</c:v>
                </c:pt>
                <c:pt idx="532">
                  <c:v>4.8037209909282579E-6</c:v>
                </c:pt>
                <c:pt idx="533">
                  <c:v>4.6931745395541106E-6</c:v>
                </c:pt>
                <c:pt idx="534">
                  <c:v>4.5851720573102558E-6</c:v>
                </c:pt>
                <c:pt idx="535">
                  <c:v>4.4796550006717106E-6</c:v>
                </c:pt>
                <c:pt idx="536">
                  <c:v>4.3765661733564049E-6</c:v>
                </c:pt>
                <c:pt idx="537">
                  <c:v>4.2758496953214991E-6</c:v>
                </c:pt>
                <c:pt idx="538">
                  <c:v>4.1774509724731762E-6</c:v>
                </c:pt>
                <c:pt idx="539">
                  <c:v>4.0813166670735714E-6</c:v>
                </c:pt>
                <c:pt idx="540">
                  <c:v>3.9873946688286395E-6</c:v>
                </c:pt>
                <c:pt idx="541">
                  <c:v>3.8956340666413709E-6</c:v>
                </c:pt>
                <c:pt idx="542">
                  <c:v>3.805985121015113E-6</c:v>
                </c:pt>
                <c:pt idx="543">
                  <c:v>3.7183992370918899E-6</c:v>
                </c:pt>
                <c:pt idx="544">
                  <c:v>3.6328289383111918E-6</c:v>
                </c:pt>
                <c:pt idx="545">
                  <c:v>3.549227840675001E-6</c:v>
                </c:pt>
                <c:pt idx="546">
                  <c:v>3.4675506276049926E-6</c:v>
                </c:pt>
                <c:pt idx="547">
                  <c:v>3.3877530253783372E-6</c:v>
                </c:pt>
                <c:pt idx="548">
                  <c:v>3.3097917791288464E-6</c:v>
                </c:pt>
                <c:pt idx="549">
                  <c:v>3.2336246294003426E-6</c:v>
                </c:pt>
                <c:pt idx="550">
                  <c:v>3.1592102892395969E-6</c:v>
                </c:pt>
                <c:pt idx="551">
                  <c:v>3.0865084218164758E-6</c:v>
                </c:pt>
                <c:pt idx="552">
                  <c:v>3.0154796185590512E-6</c:v>
                </c:pt>
                <c:pt idx="553">
                  <c:v>2.9460853777918842E-6</c:v>
                </c:pt>
                <c:pt idx="554">
                  <c:v>2.8782880838659524E-6</c:v>
                </c:pt>
                <c:pt idx="555">
                  <c:v>2.812050986768773E-6</c:v>
                </c:pt>
                <c:pt idx="556">
                  <c:v>2.7473381822038297E-6</c:v>
                </c:pt>
                <c:pt idx="557">
                  <c:v>2.684114592128374E-6</c:v>
                </c:pt>
                <c:pt idx="558">
                  <c:v>2.6223459457391048E-6</c:v>
                </c:pt>
                <c:pt idx="559">
                  <c:v>2.5619987608954607E-6</c:v>
                </c:pt>
                <c:pt idx="560">
                  <c:v>2.5030403259703708E-6</c:v>
                </c:pt>
                <c:pt idx="561">
                  <c:v>2.4454386821186649E-6</c:v>
                </c:pt>
                <c:pt idx="562">
                  <c:v>2.3891626059535813E-6</c:v>
                </c:pt>
                <c:pt idx="563">
                  <c:v>2.3341815926218888E-6</c:v>
                </c:pt>
                <c:pt idx="564">
                  <c:v>2.2804658392684987E-6</c:v>
                </c:pt>
                <c:pt idx="565">
                  <c:v>2.2279862288816386E-6</c:v>
                </c:pt>
                <c:pt idx="566">
                  <c:v>2.1767143145097502E-6</c:v>
                </c:pt>
                <c:pt idx="567">
                  <c:v>2.1266223038416071E-6</c:v>
                </c:pt>
                <c:pt idx="568">
                  <c:v>2.0776830441413109E-6</c:v>
                </c:pt>
                <c:pt idx="569">
                  <c:v>2.0298700075299449E-6</c:v>
                </c:pt>
                <c:pt idx="570">
                  <c:v>1.9831572766059356E-6</c:v>
                </c:pt>
                <c:pt idx="571">
                  <c:v>1.937519530396358E-6</c:v>
                </c:pt>
                <c:pt idx="572">
                  <c:v>1.892932030631511E-6</c:v>
                </c:pt>
                <c:pt idx="573">
                  <c:v>1.8493706083353473E-6</c:v>
                </c:pt>
                <c:pt idx="574">
                  <c:v>1.8068116507245275E-6</c:v>
                </c:pt>
                <c:pt idx="575">
                  <c:v>1.7652320884089299E-6</c:v>
                </c:pt>
                <c:pt idx="576">
                  <c:v>1.7246093828867106E-6</c:v>
                </c:pt>
                <c:pt idx="577">
                  <c:v>1.6849215143271697E-6</c:v>
                </c:pt>
                <c:pt idx="578">
                  <c:v>1.6461469696347168E-6</c:v>
                </c:pt>
                <c:pt idx="579">
                  <c:v>1.6082647307875643E-6</c:v>
                </c:pt>
                <c:pt idx="580">
                  <c:v>1.5712542634447483E-6</c:v>
                </c:pt>
                <c:pt idx="581">
                  <c:v>1.5350955058153317E-6</c:v>
                </c:pt>
                <c:pt idx="582">
                  <c:v>1.4997688577837829E-6</c:v>
                </c:pt>
                <c:pt idx="583">
                  <c:v>1.4652551702855826E-6</c:v>
                </c:pt>
                <c:pt idx="584">
                  <c:v>1.4315357349273287E-6</c:v>
                </c:pt>
                <c:pt idx="585">
                  <c:v>1.3985922738457313E-6</c:v>
                </c:pt>
                <c:pt idx="586">
                  <c:v>1.3664069297999572E-6</c:v>
                </c:pt>
                <c:pt idx="587">
                  <c:v>1.3349622564919764E-6</c:v>
                </c:pt>
                <c:pt idx="588">
                  <c:v>1.3042412091096857E-6</c:v>
                </c:pt>
                <c:pt idx="589">
                  <c:v>1.2742271350876367E-6</c:v>
                </c:pt>
                <c:pt idx="590">
                  <c:v>1.2449037650803863E-6</c:v>
                </c:pt>
                <c:pt idx="591">
                  <c:v>1.2162552041435952E-6</c:v>
                </c:pt>
                <c:pt idx="592">
                  <c:v>1.1882659231180496E-6</c:v>
                </c:pt>
                <c:pt idx="593">
                  <c:v>1.1609207502119641E-6</c:v>
                </c:pt>
                <c:pt idx="594">
                  <c:v>1.1342048627770144E-6</c:v>
                </c:pt>
                <c:pt idx="595">
                  <c:v>1.1081037792736068E-6</c:v>
                </c:pt>
                <c:pt idx="596">
                  <c:v>1.0826033514210499E-6</c:v>
                </c:pt>
                <c:pt idx="597">
                  <c:v>1.0576897565283897E-6</c:v>
                </c:pt>
                <c:pt idx="598">
                  <c:v>1.0333494900017119E-6</c:v>
                </c:pt>
                <c:pt idx="599">
                  <c:v>1.0095693580238762E-6</c:v>
                </c:pt>
                <c:pt idx="600">
                  <c:v>9.8633647040272386E-7</c:v>
                </c:pt>
              </c:numCache>
            </c:numRef>
          </c:yVal>
          <c:smooth val="1"/>
          <c:extLst>
            <c:ext xmlns:c16="http://schemas.microsoft.com/office/drawing/2014/chart" uri="{C3380CC4-5D6E-409C-BE32-E72D297353CC}">
              <c16:uniqueId val="{00000001-531E-44A4-85B7-1903C54D025C}"/>
            </c:ext>
          </c:extLst>
        </c:ser>
        <c:dLbls>
          <c:showLegendKey val="0"/>
          <c:showVal val="0"/>
          <c:showCatName val="0"/>
          <c:showSerName val="0"/>
          <c:showPercent val="0"/>
          <c:showBubbleSize val="0"/>
        </c:dLbls>
        <c:axId val="537727112"/>
        <c:axId val="537726328"/>
      </c:scatterChart>
      <c:valAx>
        <c:axId val="537727112"/>
        <c:scaling>
          <c:orientation val="minMax"/>
          <c:max val="40"/>
          <c:min val="0"/>
        </c:scaling>
        <c:delete val="0"/>
        <c:axPos val="b"/>
        <c:title>
          <c:tx>
            <c:rich>
              <a:bodyPr rot="0" vert="horz"/>
              <a:lstStyle/>
              <a:p>
                <a:pPr>
                  <a:defRPr/>
                </a:pPr>
                <a:r>
                  <a:rPr lang="en-US"/>
                  <a:t>Years</a:t>
                </a:r>
              </a:p>
            </c:rich>
          </c:tx>
          <c:overlay val="0"/>
          <c:spPr>
            <a:noFill/>
            <a:ln>
              <a:noFill/>
            </a:ln>
            <a:effectLst/>
          </c:sp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537726328"/>
        <c:crosses val="autoZero"/>
        <c:crossBetween val="midCat"/>
      </c:valAx>
      <c:valAx>
        <c:axId val="537726328"/>
        <c:scaling>
          <c:orientation val="minMax"/>
          <c:max val="1"/>
          <c:min val="0"/>
        </c:scaling>
        <c:delete val="0"/>
        <c:axPos val="l"/>
        <c:title>
          <c:tx>
            <c:rich>
              <a:bodyPr rot="-5400000" vert="horz"/>
              <a:lstStyle/>
              <a:p>
                <a:pPr>
                  <a:defRPr/>
                </a:pPr>
                <a:r>
                  <a:rPr lang="en-US"/>
                  <a:t>Proportion Maintaining Response</a:t>
                </a:r>
              </a:p>
            </c:rich>
          </c:tx>
          <c:layout>
            <c:manualLayout>
              <c:xMode val="edge"/>
              <c:yMode val="edge"/>
              <c:x val="2.0034995625546809E-2"/>
              <c:y val="0.11688855504903992"/>
            </c:manualLayout>
          </c:layout>
          <c:overlay val="0"/>
          <c:spPr>
            <a:noFill/>
            <a:ln>
              <a:noFill/>
            </a:ln>
            <a:effectLst/>
          </c:spPr>
        </c:title>
        <c:numFmt formatCode="0.0" sourceLinked="0"/>
        <c:majorTickMark val="out"/>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537727112"/>
        <c:crosses val="autoZero"/>
        <c:crossBetween val="midCat"/>
        <c:majorUnit val="0.2"/>
      </c:valAx>
    </c:plotArea>
    <c:legend>
      <c:legendPos val="b"/>
      <c:overlay val="0"/>
      <c:spPr>
        <a:noFill/>
        <a:ln>
          <a:noFill/>
        </a:ln>
        <a:effectLst/>
      </c:spPr>
      <c:txPr>
        <a:bodyPr rot="0" vert="horz"/>
        <a:lstStyle/>
        <a:p>
          <a:pPr>
            <a:defRPr/>
          </a:pPr>
          <a:endParaRPr lang="en-US"/>
        </a:p>
      </c:txPr>
    </c:legend>
    <c:plotVisOnly val="1"/>
    <c:dispBlanksAs val="gap"/>
    <c:showDLblsOverMax val="0"/>
    <c:extLst/>
  </c:chart>
  <c:spPr>
    <a:ln>
      <a:solidFill>
        <a:srgbClr val="DDDDDD"/>
      </a:solidFill>
    </a:ln>
  </c:spPr>
  <c:txPr>
    <a:bodyPr/>
    <a:lstStyle/>
    <a:p>
      <a:pPr>
        <a:defRPr sz="800" b="0">
          <a:solidFill>
            <a:sysClr val="windowText" lastClr="000000"/>
          </a:solidFill>
          <a:latin typeface="Verdana" panose="020B0604030504040204" pitchFamily="34" charset="0"/>
          <a:ea typeface="Verdana" panose="020B060403050404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ysClr val="windowText" lastClr="000000"/>
                </a:solidFill>
                <a:latin typeface="Verdana" panose="020B0604030504040204" pitchFamily="34" charset="0"/>
                <a:ea typeface="Verdana" panose="020B0604030504040204" pitchFamily="34" charset="0"/>
                <a:cs typeface="+mn-cs"/>
              </a:defRPr>
            </a:pPr>
            <a:r>
              <a:rPr lang="en-US"/>
              <a:t>(b) OS by Response (All Patients) </a:t>
            </a:r>
          </a:p>
        </c:rich>
      </c:tx>
      <c:overlay val="0"/>
      <c:spPr>
        <a:noFill/>
        <a:ln>
          <a:noFill/>
        </a:ln>
        <a:effectLst/>
      </c:spPr>
      <c:txPr>
        <a:bodyPr rot="0" spcFirstLastPara="1" vertOverflow="ellipsis" vert="horz" wrap="square" anchor="ctr" anchorCtr="1"/>
        <a:lstStyle/>
        <a:p>
          <a:pPr>
            <a:defRPr sz="960" b="0" i="0" u="none" strike="noStrike" kern="1200" spc="0" baseline="0">
              <a:solidFill>
                <a:sysClr val="windowText" lastClr="000000"/>
              </a:solidFill>
              <a:latin typeface="Verdana" panose="020B0604030504040204" pitchFamily="34" charset="0"/>
              <a:ea typeface="Verdana" panose="020B0604030504040204" pitchFamily="34" charset="0"/>
              <a:cs typeface="+mn-cs"/>
            </a:defRPr>
          </a:pPr>
          <a:endParaRPr lang="en-US"/>
        </a:p>
      </c:txPr>
    </c:title>
    <c:autoTitleDeleted val="0"/>
    <c:plotArea>
      <c:layout>
        <c:manualLayout>
          <c:layoutTarget val="inner"/>
          <c:xMode val="edge"/>
          <c:yMode val="edge"/>
          <c:x val="0.11113578536908506"/>
          <c:y val="0.14430926602924635"/>
          <c:w val="0.84614868289647349"/>
          <c:h val="0.53112239876265455"/>
        </c:manualLayout>
      </c:layout>
      <c:scatterChart>
        <c:scatterStyle val="smoothMarker"/>
        <c:varyColors val="0"/>
        <c:ser>
          <c:idx val="0"/>
          <c:order val="0"/>
          <c:tx>
            <c:strRef>
              <c:f>'OS Curves'!$J$29</c:f>
              <c:strCache>
                <c:ptCount val="1"/>
                <c:pt idx="0">
                  <c:v>Overall Response</c:v>
                </c:pt>
              </c:strCache>
            </c:strRef>
          </c:tx>
          <c:spPr>
            <a:ln w="19050" cap="rnd">
              <a:solidFill>
                <a:schemeClr val="accent6"/>
              </a:solidFill>
              <a:round/>
            </a:ln>
            <a:effectLst/>
          </c:spPr>
          <c:marker>
            <c:symbol val="none"/>
          </c:marker>
          <c:xVal>
            <c:numRef>
              <c:f>'OS Curves'!$H$30:$H$830</c:f>
              <c:numCache>
                <c:formatCode>0.00</c:formatCode>
                <c:ptCount val="801"/>
                <c:pt idx="0">
                  <c:v>0</c:v>
                </c:pt>
                <c:pt idx="1">
                  <c:v>7.665982203969883E-2</c:v>
                </c:pt>
                <c:pt idx="2">
                  <c:v>0.15331964407939766</c:v>
                </c:pt>
                <c:pt idx="3">
                  <c:v>0.2299794661190965</c:v>
                </c:pt>
                <c:pt idx="4">
                  <c:v>0.30663928815879532</c:v>
                </c:pt>
                <c:pt idx="5">
                  <c:v>0.38329911019849416</c:v>
                </c:pt>
                <c:pt idx="6">
                  <c:v>0.45995893223819301</c:v>
                </c:pt>
                <c:pt idx="7">
                  <c:v>0.53661875427789185</c:v>
                </c:pt>
                <c:pt idx="8">
                  <c:v>0.61327857631759064</c:v>
                </c:pt>
                <c:pt idx="9">
                  <c:v>0.68993839835728954</c:v>
                </c:pt>
                <c:pt idx="10">
                  <c:v>0.76659822039698833</c:v>
                </c:pt>
                <c:pt idx="11">
                  <c:v>0.84325804243668712</c:v>
                </c:pt>
                <c:pt idx="12">
                  <c:v>0.91991786447638602</c:v>
                </c:pt>
                <c:pt idx="13">
                  <c:v>0.9965776865160848</c:v>
                </c:pt>
                <c:pt idx="14">
                  <c:v>1.0732375085557837</c:v>
                </c:pt>
                <c:pt idx="15">
                  <c:v>1.1498973305954825</c:v>
                </c:pt>
                <c:pt idx="16">
                  <c:v>1.2265571526351813</c:v>
                </c:pt>
                <c:pt idx="17">
                  <c:v>1.3032169746748801</c:v>
                </c:pt>
                <c:pt idx="18">
                  <c:v>1.3798767967145791</c:v>
                </c:pt>
                <c:pt idx="19">
                  <c:v>1.4565366187542779</c:v>
                </c:pt>
                <c:pt idx="20">
                  <c:v>1.5331964407939767</c:v>
                </c:pt>
                <c:pt idx="21">
                  <c:v>1.6098562628336754</c:v>
                </c:pt>
                <c:pt idx="22">
                  <c:v>1.6865160848733742</c:v>
                </c:pt>
                <c:pt idx="23">
                  <c:v>1.7631759069130732</c:v>
                </c:pt>
                <c:pt idx="24">
                  <c:v>1.839835728952772</c:v>
                </c:pt>
                <c:pt idx="25">
                  <c:v>1.9164955509924708</c:v>
                </c:pt>
                <c:pt idx="26">
                  <c:v>1.9931553730321696</c:v>
                </c:pt>
                <c:pt idx="27">
                  <c:v>2.0698151950718686</c:v>
                </c:pt>
                <c:pt idx="28">
                  <c:v>2.1464750171115674</c:v>
                </c:pt>
                <c:pt idx="29">
                  <c:v>2.2231348391512662</c:v>
                </c:pt>
                <c:pt idx="30">
                  <c:v>2.299794661190965</c:v>
                </c:pt>
                <c:pt idx="31">
                  <c:v>2.3764544832306638</c:v>
                </c:pt>
                <c:pt idx="32">
                  <c:v>2.4531143052703626</c:v>
                </c:pt>
                <c:pt idx="33">
                  <c:v>2.5297741273100613</c:v>
                </c:pt>
                <c:pt idx="34">
                  <c:v>2.6064339493497601</c:v>
                </c:pt>
                <c:pt idx="35">
                  <c:v>2.6830937713894594</c:v>
                </c:pt>
                <c:pt idx="36">
                  <c:v>2.7597535934291582</c:v>
                </c:pt>
                <c:pt idx="37">
                  <c:v>2.8364134154688569</c:v>
                </c:pt>
                <c:pt idx="38">
                  <c:v>2.9130732375085557</c:v>
                </c:pt>
                <c:pt idx="39">
                  <c:v>2.9897330595482545</c:v>
                </c:pt>
                <c:pt idx="40">
                  <c:v>3.0663928815879533</c:v>
                </c:pt>
                <c:pt idx="41">
                  <c:v>3.1430527036276521</c:v>
                </c:pt>
                <c:pt idx="42">
                  <c:v>3.2197125256673509</c:v>
                </c:pt>
                <c:pt idx="43">
                  <c:v>3.2963723477070497</c:v>
                </c:pt>
                <c:pt idx="44">
                  <c:v>3.3730321697467485</c:v>
                </c:pt>
                <c:pt idx="45">
                  <c:v>3.4496919917864477</c:v>
                </c:pt>
                <c:pt idx="46">
                  <c:v>3.5263518138261465</c:v>
                </c:pt>
                <c:pt idx="47">
                  <c:v>3.6030116358658453</c:v>
                </c:pt>
                <c:pt idx="48">
                  <c:v>3.6796714579055441</c:v>
                </c:pt>
                <c:pt idx="49">
                  <c:v>3.7563312799452429</c:v>
                </c:pt>
                <c:pt idx="50">
                  <c:v>3.8329911019849416</c:v>
                </c:pt>
                <c:pt idx="51">
                  <c:v>3.9096509240246404</c:v>
                </c:pt>
                <c:pt idx="52">
                  <c:v>3.9863107460643392</c:v>
                </c:pt>
                <c:pt idx="53">
                  <c:v>4.0629705681040384</c:v>
                </c:pt>
                <c:pt idx="54">
                  <c:v>4.1396303901437372</c:v>
                </c:pt>
                <c:pt idx="55">
                  <c:v>4.216290212183436</c:v>
                </c:pt>
                <c:pt idx="56">
                  <c:v>4.2929500342231348</c:v>
                </c:pt>
                <c:pt idx="57">
                  <c:v>4.3696098562628336</c:v>
                </c:pt>
                <c:pt idx="58">
                  <c:v>4.4462696783025324</c:v>
                </c:pt>
                <c:pt idx="59">
                  <c:v>4.5229295003422312</c:v>
                </c:pt>
                <c:pt idx="60">
                  <c:v>4.59958932238193</c:v>
                </c:pt>
                <c:pt idx="61">
                  <c:v>4.6762491444216288</c:v>
                </c:pt>
                <c:pt idx="62">
                  <c:v>4.7529089664613275</c:v>
                </c:pt>
                <c:pt idx="63">
                  <c:v>4.8295687885010263</c:v>
                </c:pt>
                <c:pt idx="64">
                  <c:v>4.9062286105407251</c:v>
                </c:pt>
                <c:pt idx="65">
                  <c:v>4.9828884325804239</c:v>
                </c:pt>
                <c:pt idx="66">
                  <c:v>5.0595482546201227</c:v>
                </c:pt>
                <c:pt idx="67">
                  <c:v>5.1362080766598215</c:v>
                </c:pt>
                <c:pt idx="68">
                  <c:v>5.2128678986995203</c:v>
                </c:pt>
                <c:pt idx="69">
                  <c:v>5.2895277207392191</c:v>
                </c:pt>
                <c:pt idx="70">
                  <c:v>5.3661875427789187</c:v>
                </c:pt>
                <c:pt idx="71">
                  <c:v>5.4428473648186175</c:v>
                </c:pt>
                <c:pt idx="72">
                  <c:v>5.5195071868583163</c:v>
                </c:pt>
                <c:pt idx="73">
                  <c:v>5.5961670088980151</c:v>
                </c:pt>
                <c:pt idx="74">
                  <c:v>5.6728268309377139</c:v>
                </c:pt>
                <c:pt idx="75">
                  <c:v>5.7494866529774127</c:v>
                </c:pt>
                <c:pt idx="76">
                  <c:v>5.8261464750171115</c:v>
                </c:pt>
                <c:pt idx="77">
                  <c:v>5.9028062970568103</c:v>
                </c:pt>
                <c:pt idx="78">
                  <c:v>5.979466119096509</c:v>
                </c:pt>
                <c:pt idx="79">
                  <c:v>6.0561259411362078</c:v>
                </c:pt>
                <c:pt idx="80">
                  <c:v>6.1327857631759066</c:v>
                </c:pt>
                <c:pt idx="81">
                  <c:v>6.2094455852156054</c:v>
                </c:pt>
                <c:pt idx="82">
                  <c:v>6.2861054072553042</c:v>
                </c:pt>
                <c:pt idx="83">
                  <c:v>6.362765229295003</c:v>
                </c:pt>
                <c:pt idx="84">
                  <c:v>6.4394250513347018</c:v>
                </c:pt>
                <c:pt idx="85">
                  <c:v>6.5160848733744006</c:v>
                </c:pt>
                <c:pt idx="86">
                  <c:v>6.5927446954140994</c:v>
                </c:pt>
                <c:pt idx="87">
                  <c:v>6.6694045174537981</c:v>
                </c:pt>
                <c:pt idx="88">
                  <c:v>6.7460643394934969</c:v>
                </c:pt>
                <c:pt idx="89">
                  <c:v>6.8227241615331966</c:v>
                </c:pt>
                <c:pt idx="90">
                  <c:v>6.8993839835728954</c:v>
                </c:pt>
                <c:pt idx="91">
                  <c:v>6.9760438056125942</c:v>
                </c:pt>
                <c:pt idx="92">
                  <c:v>7.052703627652293</c:v>
                </c:pt>
                <c:pt idx="93">
                  <c:v>7.1293634496919918</c:v>
                </c:pt>
                <c:pt idx="94">
                  <c:v>7.2060232717316905</c:v>
                </c:pt>
                <c:pt idx="95">
                  <c:v>7.2826830937713893</c:v>
                </c:pt>
                <c:pt idx="96">
                  <c:v>7.3593429158110881</c:v>
                </c:pt>
                <c:pt idx="97">
                  <c:v>7.4360027378507869</c:v>
                </c:pt>
                <c:pt idx="98">
                  <c:v>7.5126625598904857</c:v>
                </c:pt>
                <c:pt idx="99">
                  <c:v>7.5893223819301845</c:v>
                </c:pt>
                <c:pt idx="100">
                  <c:v>7.6659822039698833</c:v>
                </c:pt>
                <c:pt idx="101">
                  <c:v>7.7426420260095821</c:v>
                </c:pt>
                <c:pt idx="102">
                  <c:v>7.8193018480492809</c:v>
                </c:pt>
                <c:pt idx="103">
                  <c:v>7.8959616700889796</c:v>
                </c:pt>
                <c:pt idx="104">
                  <c:v>7.9726214921286784</c:v>
                </c:pt>
                <c:pt idx="105">
                  <c:v>8.0492813141683772</c:v>
                </c:pt>
                <c:pt idx="106">
                  <c:v>8.1259411362080769</c:v>
                </c:pt>
                <c:pt idx="107">
                  <c:v>8.2026009582477748</c:v>
                </c:pt>
                <c:pt idx="108">
                  <c:v>8.2792607802874745</c:v>
                </c:pt>
                <c:pt idx="109">
                  <c:v>8.3559206023271724</c:v>
                </c:pt>
                <c:pt idx="110">
                  <c:v>8.4325804243668721</c:v>
                </c:pt>
                <c:pt idx="111">
                  <c:v>8.50924024640657</c:v>
                </c:pt>
                <c:pt idx="112">
                  <c:v>8.5859000684462696</c:v>
                </c:pt>
                <c:pt idx="113">
                  <c:v>8.6625598904859675</c:v>
                </c:pt>
                <c:pt idx="114">
                  <c:v>8.7392197125256672</c:v>
                </c:pt>
                <c:pt idx="115">
                  <c:v>8.8158795345653651</c:v>
                </c:pt>
                <c:pt idx="116">
                  <c:v>8.8925393566050648</c:v>
                </c:pt>
                <c:pt idx="117">
                  <c:v>8.9691991786447627</c:v>
                </c:pt>
                <c:pt idx="118">
                  <c:v>9.0458590006844624</c:v>
                </c:pt>
                <c:pt idx="119">
                  <c:v>9.122518822724162</c:v>
                </c:pt>
                <c:pt idx="120">
                  <c:v>9.1991786447638599</c:v>
                </c:pt>
                <c:pt idx="121">
                  <c:v>9.2758384668035596</c:v>
                </c:pt>
                <c:pt idx="122">
                  <c:v>9.3524982888432575</c:v>
                </c:pt>
                <c:pt idx="123">
                  <c:v>9.4291581108829572</c:v>
                </c:pt>
                <c:pt idx="124">
                  <c:v>9.5058179329226551</c:v>
                </c:pt>
                <c:pt idx="125">
                  <c:v>9.5824777549623548</c:v>
                </c:pt>
                <c:pt idx="126">
                  <c:v>9.6591375770020527</c:v>
                </c:pt>
                <c:pt idx="127">
                  <c:v>9.7357973990417523</c:v>
                </c:pt>
                <c:pt idx="128">
                  <c:v>9.8124572210814502</c:v>
                </c:pt>
                <c:pt idx="129">
                  <c:v>9.8891170431211499</c:v>
                </c:pt>
                <c:pt idx="130">
                  <c:v>9.9657768651608478</c:v>
                </c:pt>
                <c:pt idx="131">
                  <c:v>10.042436687200547</c:v>
                </c:pt>
                <c:pt idx="132">
                  <c:v>10.119096509240245</c:v>
                </c:pt>
                <c:pt idx="133">
                  <c:v>10.195756331279945</c:v>
                </c:pt>
                <c:pt idx="134">
                  <c:v>10.272416153319643</c:v>
                </c:pt>
                <c:pt idx="135">
                  <c:v>10.349075975359343</c:v>
                </c:pt>
                <c:pt idx="136">
                  <c:v>10.425735797399041</c:v>
                </c:pt>
                <c:pt idx="137">
                  <c:v>10.50239561943874</c:v>
                </c:pt>
                <c:pt idx="138">
                  <c:v>10.579055441478438</c:v>
                </c:pt>
                <c:pt idx="139">
                  <c:v>10.655715263518138</c:v>
                </c:pt>
                <c:pt idx="140">
                  <c:v>10.732375085557837</c:v>
                </c:pt>
                <c:pt idx="141">
                  <c:v>10.809034907597535</c:v>
                </c:pt>
                <c:pt idx="142">
                  <c:v>10.885694729637235</c:v>
                </c:pt>
                <c:pt idx="143">
                  <c:v>10.962354551676933</c:v>
                </c:pt>
                <c:pt idx="144">
                  <c:v>11.039014373716633</c:v>
                </c:pt>
                <c:pt idx="145">
                  <c:v>11.115674195756331</c:v>
                </c:pt>
                <c:pt idx="146">
                  <c:v>11.19233401779603</c:v>
                </c:pt>
                <c:pt idx="147">
                  <c:v>11.268993839835728</c:v>
                </c:pt>
                <c:pt idx="148">
                  <c:v>11.345653661875428</c:v>
                </c:pt>
                <c:pt idx="149">
                  <c:v>11.422313483915126</c:v>
                </c:pt>
                <c:pt idx="150">
                  <c:v>11.498973305954825</c:v>
                </c:pt>
                <c:pt idx="151">
                  <c:v>11.575633127994523</c:v>
                </c:pt>
                <c:pt idx="152">
                  <c:v>11.652292950034223</c:v>
                </c:pt>
                <c:pt idx="153">
                  <c:v>11.728952772073921</c:v>
                </c:pt>
                <c:pt idx="154">
                  <c:v>11.805612594113621</c:v>
                </c:pt>
                <c:pt idx="155">
                  <c:v>11.882272416153318</c:v>
                </c:pt>
                <c:pt idx="156">
                  <c:v>11.958932238193018</c:v>
                </c:pt>
                <c:pt idx="157">
                  <c:v>12.035592060232716</c:v>
                </c:pt>
                <c:pt idx="158">
                  <c:v>12.112251882272416</c:v>
                </c:pt>
                <c:pt idx="159">
                  <c:v>12.188911704312115</c:v>
                </c:pt>
                <c:pt idx="160">
                  <c:v>12.265571526351813</c:v>
                </c:pt>
                <c:pt idx="161">
                  <c:v>12.342231348391513</c:v>
                </c:pt>
                <c:pt idx="162">
                  <c:v>12.418891170431211</c:v>
                </c:pt>
                <c:pt idx="163">
                  <c:v>12.495550992470911</c:v>
                </c:pt>
                <c:pt idx="164">
                  <c:v>12.572210814510608</c:v>
                </c:pt>
                <c:pt idx="165">
                  <c:v>12.648870636550308</c:v>
                </c:pt>
                <c:pt idx="166">
                  <c:v>12.725530458590006</c:v>
                </c:pt>
                <c:pt idx="167">
                  <c:v>12.802190280629706</c:v>
                </c:pt>
                <c:pt idx="168">
                  <c:v>12.878850102669404</c:v>
                </c:pt>
                <c:pt idx="169">
                  <c:v>12.955509924709103</c:v>
                </c:pt>
                <c:pt idx="170">
                  <c:v>13.032169746748801</c:v>
                </c:pt>
                <c:pt idx="171">
                  <c:v>13.108829568788501</c:v>
                </c:pt>
                <c:pt idx="172">
                  <c:v>13.185489390828199</c:v>
                </c:pt>
                <c:pt idx="173">
                  <c:v>13.262149212867898</c:v>
                </c:pt>
                <c:pt idx="174">
                  <c:v>13.338809034907596</c:v>
                </c:pt>
                <c:pt idx="175">
                  <c:v>13.415468856947296</c:v>
                </c:pt>
                <c:pt idx="176">
                  <c:v>13.492128678986994</c:v>
                </c:pt>
                <c:pt idx="177">
                  <c:v>13.568788501026694</c:v>
                </c:pt>
                <c:pt idx="178">
                  <c:v>13.645448323066393</c:v>
                </c:pt>
                <c:pt idx="179">
                  <c:v>13.722108145106091</c:v>
                </c:pt>
                <c:pt idx="180">
                  <c:v>13.798767967145791</c:v>
                </c:pt>
                <c:pt idx="181">
                  <c:v>13.875427789185489</c:v>
                </c:pt>
                <c:pt idx="182">
                  <c:v>13.952087611225188</c:v>
                </c:pt>
                <c:pt idx="183">
                  <c:v>14.028747433264886</c:v>
                </c:pt>
                <c:pt idx="184">
                  <c:v>14.105407255304586</c:v>
                </c:pt>
                <c:pt idx="185">
                  <c:v>14.182067077344284</c:v>
                </c:pt>
                <c:pt idx="186">
                  <c:v>14.258726899383984</c:v>
                </c:pt>
                <c:pt idx="187">
                  <c:v>14.335386721423681</c:v>
                </c:pt>
                <c:pt idx="188">
                  <c:v>14.412046543463381</c:v>
                </c:pt>
                <c:pt idx="189">
                  <c:v>14.488706365503079</c:v>
                </c:pt>
                <c:pt idx="190">
                  <c:v>14.565366187542779</c:v>
                </c:pt>
                <c:pt idx="191">
                  <c:v>14.642026009582477</c:v>
                </c:pt>
                <c:pt idx="192">
                  <c:v>14.718685831622176</c:v>
                </c:pt>
                <c:pt idx="193">
                  <c:v>14.795345653661874</c:v>
                </c:pt>
                <c:pt idx="194">
                  <c:v>14.872005475701574</c:v>
                </c:pt>
                <c:pt idx="195">
                  <c:v>14.948665297741272</c:v>
                </c:pt>
                <c:pt idx="196">
                  <c:v>15.025325119780971</c:v>
                </c:pt>
                <c:pt idx="197">
                  <c:v>15.101984941820669</c:v>
                </c:pt>
                <c:pt idx="198">
                  <c:v>15.178644763860369</c:v>
                </c:pt>
                <c:pt idx="199">
                  <c:v>15.255304585900069</c:v>
                </c:pt>
                <c:pt idx="200">
                  <c:v>15.331964407939767</c:v>
                </c:pt>
                <c:pt idx="201">
                  <c:v>15.408624229979466</c:v>
                </c:pt>
                <c:pt idx="202">
                  <c:v>15.485284052019164</c:v>
                </c:pt>
                <c:pt idx="203">
                  <c:v>15.561943874058864</c:v>
                </c:pt>
                <c:pt idx="204">
                  <c:v>15.638603696098562</c:v>
                </c:pt>
                <c:pt idx="205">
                  <c:v>15.715263518138261</c:v>
                </c:pt>
                <c:pt idx="206">
                  <c:v>15.791923340177959</c:v>
                </c:pt>
                <c:pt idx="207">
                  <c:v>15.868583162217659</c:v>
                </c:pt>
                <c:pt idx="208">
                  <c:v>15.945242984257357</c:v>
                </c:pt>
                <c:pt idx="209">
                  <c:v>16.021902806297057</c:v>
                </c:pt>
                <c:pt idx="210">
                  <c:v>16.098562628336754</c:v>
                </c:pt>
                <c:pt idx="211">
                  <c:v>16.175222450376452</c:v>
                </c:pt>
                <c:pt idx="212">
                  <c:v>16.251882272416154</c:v>
                </c:pt>
                <c:pt idx="213">
                  <c:v>16.328542094455852</c:v>
                </c:pt>
                <c:pt idx="214">
                  <c:v>16.40520191649555</c:v>
                </c:pt>
                <c:pt idx="215">
                  <c:v>16.481861738535247</c:v>
                </c:pt>
                <c:pt idx="216">
                  <c:v>16.558521560574949</c:v>
                </c:pt>
                <c:pt idx="217">
                  <c:v>16.635181382614647</c:v>
                </c:pt>
                <c:pt idx="218">
                  <c:v>16.711841204654345</c:v>
                </c:pt>
                <c:pt idx="219">
                  <c:v>16.788501026694046</c:v>
                </c:pt>
                <c:pt idx="220">
                  <c:v>16.865160848733744</c:v>
                </c:pt>
                <c:pt idx="221">
                  <c:v>16.941820670773442</c:v>
                </c:pt>
                <c:pt idx="222">
                  <c:v>17.01848049281314</c:v>
                </c:pt>
                <c:pt idx="223">
                  <c:v>17.095140314852841</c:v>
                </c:pt>
                <c:pt idx="224">
                  <c:v>17.171800136892539</c:v>
                </c:pt>
                <c:pt idx="225">
                  <c:v>17.248459958932237</c:v>
                </c:pt>
                <c:pt idx="226">
                  <c:v>17.325119780971935</c:v>
                </c:pt>
                <c:pt idx="227">
                  <c:v>17.401779603011637</c:v>
                </c:pt>
                <c:pt idx="228">
                  <c:v>17.478439425051334</c:v>
                </c:pt>
                <c:pt idx="229">
                  <c:v>17.555099247091032</c:v>
                </c:pt>
                <c:pt idx="230">
                  <c:v>17.63175906913073</c:v>
                </c:pt>
                <c:pt idx="231">
                  <c:v>17.708418891170432</c:v>
                </c:pt>
                <c:pt idx="232">
                  <c:v>17.78507871321013</c:v>
                </c:pt>
                <c:pt idx="233">
                  <c:v>17.861738535249827</c:v>
                </c:pt>
                <c:pt idx="234">
                  <c:v>17.938398357289525</c:v>
                </c:pt>
                <c:pt idx="235">
                  <c:v>18.015058179329227</c:v>
                </c:pt>
                <c:pt idx="236">
                  <c:v>18.091718001368925</c:v>
                </c:pt>
                <c:pt idx="237">
                  <c:v>18.168377823408623</c:v>
                </c:pt>
                <c:pt idx="238">
                  <c:v>18.245037645448324</c:v>
                </c:pt>
                <c:pt idx="239">
                  <c:v>18.321697467488022</c:v>
                </c:pt>
                <c:pt idx="240">
                  <c:v>18.39835728952772</c:v>
                </c:pt>
                <c:pt idx="241">
                  <c:v>18.475017111567418</c:v>
                </c:pt>
                <c:pt idx="242">
                  <c:v>18.551676933607119</c:v>
                </c:pt>
                <c:pt idx="243">
                  <c:v>18.628336755646817</c:v>
                </c:pt>
                <c:pt idx="244">
                  <c:v>18.704996577686515</c:v>
                </c:pt>
                <c:pt idx="245">
                  <c:v>18.781656399726213</c:v>
                </c:pt>
                <c:pt idx="246">
                  <c:v>18.858316221765914</c:v>
                </c:pt>
                <c:pt idx="247">
                  <c:v>18.934976043805612</c:v>
                </c:pt>
                <c:pt idx="248">
                  <c:v>19.01163586584531</c:v>
                </c:pt>
                <c:pt idx="249">
                  <c:v>19.088295687885008</c:v>
                </c:pt>
                <c:pt idx="250">
                  <c:v>19.16495550992471</c:v>
                </c:pt>
                <c:pt idx="251">
                  <c:v>19.241615331964407</c:v>
                </c:pt>
                <c:pt idx="252">
                  <c:v>19.318275154004105</c:v>
                </c:pt>
                <c:pt idx="253">
                  <c:v>19.394934976043803</c:v>
                </c:pt>
                <c:pt idx="254">
                  <c:v>19.471594798083505</c:v>
                </c:pt>
                <c:pt idx="255">
                  <c:v>19.548254620123203</c:v>
                </c:pt>
                <c:pt idx="256">
                  <c:v>19.6249144421629</c:v>
                </c:pt>
                <c:pt idx="257">
                  <c:v>19.701574264202602</c:v>
                </c:pt>
                <c:pt idx="258">
                  <c:v>19.7782340862423</c:v>
                </c:pt>
                <c:pt idx="259">
                  <c:v>19.854893908281998</c:v>
                </c:pt>
                <c:pt idx="260">
                  <c:v>19.931553730321696</c:v>
                </c:pt>
                <c:pt idx="261">
                  <c:v>20.008213552361397</c:v>
                </c:pt>
                <c:pt idx="262">
                  <c:v>20.084873374401095</c:v>
                </c:pt>
                <c:pt idx="263">
                  <c:v>20.161533196440793</c:v>
                </c:pt>
                <c:pt idx="264">
                  <c:v>20.238193018480491</c:v>
                </c:pt>
                <c:pt idx="265">
                  <c:v>20.314852840520192</c:v>
                </c:pt>
                <c:pt idx="266">
                  <c:v>20.39151266255989</c:v>
                </c:pt>
                <c:pt idx="267">
                  <c:v>20.468172484599588</c:v>
                </c:pt>
                <c:pt idx="268">
                  <c:v>20.544832306639286</c:v>
                </c:pt>
                <c:pt idx="269">
                  <c:v>20.621492128678987</c:v>
                </c:pt>
                <c:pt idx="270">
                  <c:v>20.698151950718685</c:v>
                </c:pt>
                <c:pt idx="271">
                  <c:v>20.774811772758383</c:v>
                </c:pt>
                <c:pt idx="272">
                  <c:v>20.851471594798081</c:v>
                </c:pt>
                <c:pt idx="273">
                  <c:v>20.928131416837783</c:v>
                </c:pt>
                <c:pt idx="274">
                  <c:v>21.00479123887748</c:v>
                </c:pt>
                <c:pt idx="275">
                  <c:v>21.081451060917178</c:v>
                </c:pt>
                <c:pt idx="276">
                  <c:v>21.158110882956876</c:v>
                </c:pt>
                <c:pt idx="277">
                  <c:v>21.234770704996578</c:v>
                </c:pt>
                <c:pt idx="278">
                  <c:v>21.311430527036276</c:v>
                </c:pt>
                <c:pt idx="279">
                  <c:v>21.388090349075974</c:v>
                </c:pt>
                <c:pt idx="280">
                  <c:v>21.464750171115675</c:v>
                </c:pt>
                <c:pt idx="281">
                  <c:v>21.541409993155373</c:v>
                </c:pt>
                <c:pt idx="282">
                  <c:v>21.618069815195071</c:v>
                </c:pt>
                <c:pt idx="283">
                  <c:v>21.694729637234769</c:v>
                </c:pt>
                <c:pt idx="284">
                  <c:v>21.77138945927447</c:v>
                </c:pt>
                <c:pt idx="285">
                  <c:v>21.848049281314168</c:v>
                </c:pt>
                <c:pt idx="286">
                  <c:v>21.924709103353866</c:v>
                </c:pt>
                <c:pt idx="287">
                  <c:v>22.001368925393564</c:v>
                </c:pt>
                <c:pt idx="288">
                  <c:v>22.078028747433265</c:v>
                </c:pt>
                <c:pt idx="289">
                  <c:v>22.154688569472963</c:v>
                </c:pt>
                <c:pt idx="290">
                  <c:v>22.231348391512661</c:v>
                </c:pt>
                <c:pt idx="291">
                  <c:v>22.308008213552359</c:v>
                </c:pt>
                <c:pt idx="292">
                  <c:v>22.38466803559206</c:v>
                </c:pt>
                <c:pt idx="293">
                  <c:v>22.461327857631758</c:v>
                </c:pt>
                <c:pt idx="294">
                  <c:v>22.537987679671456</c:v>
                </c:pt>
                <c:pt idx="295">
                  <c:v>22.614647501711154</c:v>
                </c:pt>
                <c:pt idx="296">
                  <c:v>22.691307323750856</c:v>
                </c:pt>
                <c:pt idx="297">
                  <c:v>22.767967145790553</c:v>
                </c:pt>
                <c:pt idx="298">
                  <c:v>22.844626967830251</c:v>
                </c:pt>
                <c:pt idx="299">
                  <c:v>22.921286789869953</c:v>
                </c:pt>
                <c:pt idx="300">
                  <c:v>22.997946611909651</c:v>
                </c:pt>
                <c:pt idx="301">
                  <c:v>23.074606433949349</c:v>
                </c:pt>
                <c:pt idx="302">
                  <c:v>23.151266255989047</c:v>
                </c:pt>
                <c:pt idx="303">
                  <c:v>23.227926078028748</c:v>
                </c:pt>
                <c:pt idx="304">
                  <c:v>23.304585900068446</c:v>
                </c:pt>
                <c:pt idx="305">
                  <c:v>23.381245722108144</c:v>
                </c:pt>
                <c:pt idx="306">
                  <c:v>23.457905544147842</c:v>
                </c:pt>
                <c:pt idx="307">
                  <c:v>23.534565366187543</c:v>
                </c:pt>
                <c:pt idx="308">
                  <c:v>23.611225188227241</c:v>
                </c:pt>
                <c:pt idx="309">
                  <c:v>23.687885010266939</c:v>
                </c:pt>
                <c:pt idx="310">
                  <c:v>23.764544832306637</c:v>
                </c:pt>
                <c:pt idx="311">
                  <c:v>23.841204654346338</c:v>
                </c:pt>
                <c:pt idx="312">
                  <c:v>23.917864476386036</c:v>
                </c:pt>
                <c:pt idx="313">
                  <c:v>23.994524298425734</c:v>
                </c:pt>
                <c:pt idx="314">
                  <c:v>24.071184120465432</c:v>
                </c:pt>
                <c:pt idx="315">
                  <c:v>24.147843942505133</c:v>
                </c:pt>
                <c:pt idx="316">
                  <c:v>24.224503764544831</c:v>
                </c:pt>
                <c:pt idx="317">
                  <c:v>24.301163586584529</c:v>
                </c:pt>
                <c:pt idx="318">
                  <c:v>24.377823408624231</c:v>
                </c:pt>
                <c:pt idx="319">
                  <c:v>24.454483230663929</c:v>
                </c:pt>
                <c:pt idx="320">
                  <c:v>24.531143052703626</c:v>
                </c:pt>
                <c:pt idx="321">
                  <c:v>24.607802874743324</c:v>
                </c:pt>
                <c:pt idx="322">
                  <c:v>24.684462696783026</c:v>
                </c:pt>
                <c:pt idx="323">
                  <c:v>24.761122518822724</c:v>
                </c:pt>
                <c:pt idx="324">
                  <c:v>24.837782340862422</c:v>
                </c:pt>
                <c:pt idx="325">
                  <c:v>24.91444216290212</c:v>
                </c:pt>
                <c:pt idx="326">
                  <c:v>24.991101984941821</c:v>
                </c:pt>
                <c:pt idx="327">
                  <c:v>25.067761806981519</c:v>
                </c:pt>
                <c:pt idx="328">
                  <c:v>25.144421629021217</c:v>
                </c:pt>
                <c:pt idx="329">
                  <c:v>25.221081451060915</c:v>
                </c:pt>
                <c:pt idx="330">
                  <c:v>25.297741273100616</c:v>
                </c:pt>
                <c:pt idx="331">
                  <c:v>25.374401095140314</c:v>
                </c:pt>
                <c:pt idx="332">
                  <c:v>25.451060917180012</c:v>
                </c:pt>
                <c:pt idx="333">
                  <c:v>25.52772073921971</c:v>
                </c:pt>
                <c:pt idx="334">
                  <c:v>25.604380561259411</c:v>
                </c:pt>
                <c:pt idx="335">
                  <c:v>25.681040383299109</c:v>
                </c:pt>
                <c:pt idx="336">
                  <c:v>25.757700205338807</c:v>
                </c:pt>
                <c:pt idx="337">
                  <c:v>25.834360027378509</c:v>
                </c:pt>
                <c:pt idx="338">
                  <c:v>25.911019849418206</c:v>
                </c:pt>
                <c:pt idx="339">
                  <c:v>25.987679671457904</c:v>
                </c:pt>
                <c:pt idx="340">
                  <c:v>26.064339493497602</c:v>
                </c:pt>
                <c:pt idx="341">
                  <c:v>26.140999315537304</c:v>
                </c:pt>
                <c:pt idx="342">
                  <c:v>26.217659137577002</c:v>
                </c:pt>
                <c:pt idx="343">
                  <c:v>26.2943189596167</c:v>
                </c:pt>
                <c:pt idx="344">
                  <c:v>26.370978781656397</c:v>
                </c:pt>
                <c:pt idx="345">
                  <c:v>26.447638603696099</c:v>
                </c:pt>
                <c:pt idx="346">
                  <c:v>26.524298425735797</c:v>
                </c:pt>
                <c:pt idx="347">
                  <c:v>26.600958247775495</c:v>
                </c:pt>
                <c:pt idx="348">
                  <c:v>26.677618069815193</c:v>
                </c:pt>
                <c:pt idx="349">
                  <c:v>26.754277891854894</c:v>
                </c:pt>
                <c:pt idx="350">
                  <c:v>26.830937713894592</c:v>
                </c:pt>
                <c:pt idx="351">
                  <c:v>26.90759753593429</c:v>
                </c:pt>
                <c:pt idx="352">
                  <c:v>26.984257357973988</c:v>
                </c:pt>
                <c:pt idx="353">
                  <c:v>27.060917180013689</c:v>
                </c:pt>
                <c:pt idx="354">
                  <c:v>27.137577002053387</c:v>
                </c:pt>
                <c:pt idx="355">
                  <c:v>27.214236824093085</c:v>
                </c:pt>
                <c:pt idx="356">
                  <c:v>27.290896646132786</c:v>
                </c:pt>
                <c:pt idx="357">
                  <c:v>27.367556468172484</c:v>
                </c:pt>
                <c:pt idx="358">
                  <c:v>27.444216290212182</c:v>
                </c:pt>
                <c:pt idx="359">
                  <c:v>27.52087611225188</c:v>
                </c:pt>
                <c:pt idx="360">
                  <c:v>27.597535934291582</c:v>
                </c:pt>
                <c:pt idx="361">
                  <c:v>27.674195756331279</c:v>
                </c:pt>
                <c:pt idx="362">
                  <c:v>27.750855578370977</c:v>
                </c:pt>
                <c:pt idx="363">
                  <c:v>27.827515400410675</c:v>
                </c:pt>
                <c:pt idx="364">
                  <c:v>27.904175222450377</c:v>
                </c:pt>
                <c:pt idx="365">
                  <c:v>27.980835044490075</c:v>
                </c:pt>
                <c:pt idx="366">
                  <c:v>28.057494866529773</c:v>
                </c:pt>
                <c:pt idx="367">
                  <c:v>28.13415468856947</c:v>
                </c:pt>
                <c:pt idx="368">
                  <c:v>28.210814510609172</c:v>
                </c:pt>
                <c:pt idx="369">
                  <c:v>28.28747433264887</c:v>
                </c:pt>
                <c:pt idx="370">
                  <c:v>28.364134154688568</c:v>
                </c:pt>
                <c:pt idx="371">
                  <c:v>28.440793976728266</c:v>
                </c:pt>
                <c:pt idx="372">
                  <c:v>28.517453798767967</c:v>
                </c:pt>
                <c:pt idx="373">
                  <c:v>28.594113620807665</c:v>
                </c:pt>
                <c:pt idx="374">
                  <c:v>28.670773442847363</c:v>
                </c:pt>
                <c:pt idx="375">
                  <c:v>28.747433264887064</c:v>
                </c:pt>
                <c:pt idx="376">
                  <c:v>28.824093086926762</c:v>
                </c:pt>
                <c:pt idx="377">
                  <c:v>28.90075290896646</c:v>
                </c:pt>
                <c:pt idx="378">
                  <c:v>28.977412731006158</c:v>
                </c:pt>
                <c:pt idx="379">
                  <c:v>29.054072553045859</c:v>
                </c:pt>
                <c:pt idx="380">
                  <c:v>29.130732375085557</c:v>
                </c:pt>
                <c:pt idx="381">
                  <c:v>29.207392197125255</c:v>
                </c:pt>
                <c:pt idx="382">
                  <c:v>29.284052019164953</c:v>
                </c:pt>
                <c:pt idx="383">
                  <c:v>29.360711841204655</c:v>
                </c:pt>
                <c:pt idx="384">
                  <c:v>29.437371663244353</c:v>
                </c:pt>
                <c:pt idx="385">
                  <c:v>29.51403148528405</c:v>
                </c:pt>
                <c:pt idx="386">
                  <c:v>29.590691307323748</c:v>
                </c:pt>
                <c:pt idx="387">
                  <c:v>29.66735112936345</c:v>
                </c:pt>
                <c:pt idx="388">
                  <c:v>29.744010951403148</c:v>
                </c:pt>
                <c:pt idx="389">
                  <c:v>29.820670773442846</c:v>
                </c:pt>
                <c:pt idx="390">
                  <c:v>29.897330595482543</c:v>
                </c:pt>
                <c:pt idx="391">
                  <c:v>29.973990417522245</c:v>
                </c:pt>
                <c:pt idx="392">
                  <c:v>30.050650239561943</c:v>
                </c:pt>
                <c:pt idx="393">
                  <c:v>30.127310061601641</c:v>
                </c:pt>
                <c:pt idx="394">
                  <c:v>30.203969883641339</c:v>
                </c:pt>
                <c:pt idx="395">
                  <c:v>30.28062970568104</c:v>
                </c:pt>
                <c:pt idx="396">
                  <c:v>30.357289527720738</c:v>
                </c:pt>
                <c:pt idx="397">
                  <c:v>30.433949349760436</c:v>
                </c:pt>
                <c:pt idx="398">
                  <c:v>30.510609171800137</c:v>
                </c:pt>
                <c:pt idx="399">
                  <c:v>30.587268993839835</c:v>
                </c:pt>
                <c:pt idx="400">
                  <c:v>30.663928815879533</c:v>
                </c:pt>
                <c:pt idx="401">
                  <c:v>30.740588637919231</c:v>
                </c:pt>
                <c:pt idx="402">
                  <c:v>30.817248459958932</c:v>
                </c:pt>
                <c:pt idx="403">
                  <c:v>30.89390828199863</c:v>
                </c:pt>
                <c:pt idx="404">
                  <c:v>30.970568104038328</c:v>
                </c:pt>
                <c:pt idx="405">
                  <c:v>31.047227926078026</c:v>
                </c:pt>
                <c:pt idx="406">
                  <c:v>31.123887748117728</c:v>
                </c:pt>
                <c:pt idx="407">
                  <c:v>31.200547570157426</c:v>
                </c:pt>
                <c:pt idx="408">
                  <c:v>31.277207392197123</c:v>
                </c:pt>
                <c:pt idx="409">
                  <c:v>31.353867214236821</c:v>
                </c:pt>
                <c:pt idx="410">
                  <c:v>31.430527036276523</c:v>
                </c:pt>
                <c:pt idx="411">
                  <c:v>31.507186858316221</c:v>
                </c:pt>
                <c:pt idx="412">
                  <c:v>31.583846680355919</c:v>
                </c:pt>
                <c:pt idx="413">
                  <c:v>31.660506502395616</c:v>
                </c:pt>
                <c:pt idx="414">
                  <c:v>31.737166324435318</c:v>
                </c:pt>
                <c:pt idx="415">
                  <c:v>31.813826146475016</c:v>
                </c:pt>
                <c:pt idx="416">
                  <c:v>31.890485968514714</c:v>
                </c:pt>
                <c:pt idx="417">
                  <c:v>31.967145790554415</c:v>
                </c:pt>
                <c:pt idx="418">
                  <c:v>32.043805612594113</c:v>
                </c:pt>
                <c:pt idx="419">
                  <c:v>32.120465434633815</c:v>
                </c:pt>
                <c:pt idx="420">
                  <c:v>32.197125256673509</c:v>
                </c:pt>
                <c:pt idx="421">
                  <c:v>32.27378507871321</c:v>
                </c:pt>
                <c:pt idx="422">
                  <c:v>32.350444900752905</c:v>
                </c:pt>
                <c:pt idx="423">
                  <c:v>32.427104722792606</c:v>
                </c:pt>
                <c:pt idx="424">
                  <c:v>32.503764544832308</c:v>
                </c:pt>
                <c:pt idx="425">
                  <c:v>32.580424366872002</c:v>
                </c:pt>
                <c:pt idx="426">
                  <c:v>32.657084188911703</c:v>
                </c:pt>
                <c:pt idx="427">
                  <c:v>32.733744010951405</c:v>
                </c:pt>
                <c:pt idx="428">
                  <c:v>32.810403832991099</c:v>
                </c:pt>
                <c:pt idx="429">
                  <c:v>32.887063655030801</c:v>
                </c:pt>
                <c:pt idx="430">
                  <c:v>32.963723477070495</c:v>
                </c:pt>
                <c:pt idx="431">
                  <c:v>33.040383299110196</c:v>
                </c:pt>
                <c:pt idx="432">
                  <c:v>33.117043121149898</c:v>
                </c:pt>
                <c:pt idx="433">
                  <c:v>33.193702943189592</c:v>
                </c:pt>
                <c:pt idx="434">
                  <c:v>33.270362765229294</c:v>
                </c:pt>
                <c:pt idx="435">
                  <c:v>33.347022587268995</c:v>
                </c:pt>
                <c:pt idx="436">
                  <c:v>33.42368240930869</c:v>
                </c:pt>
                <c:pt idx="437">
                  <c:v>33.500342231348391</c:v>
                </c:pt>
                <c:pt idx="438">
                  <c:v>33.577002053388092</c:v>
                </c:pt>
                <c:pt idx="439">
                  <c:v>33.653661875427787</c:v>
                </c:pt>
                <c:pt idx="440">
                  <c:v>33.730321697467488</c:v>
                </c:pt>
                <c:pt idx="441">
                  <c:v>33.806981519507183</c:v>
                </c:pt>
                <c:pt idx="442">
                  <c:v>33.883641341546884</c:v>
                </c:pt>
                <c:pt idx="443">
                  <c:v>33.960301163586585</c:v>
                </c:pt>
                <c:pt idx="444">
                  <c:v>34.03696098562628</c:v>
                </c:pt>
                <c:pt idx="445">
                  <c:v>34.113620807665981</c:v>
                </c:pt>
                <c:pt idx="446">
                  <c:v>34.190280629705683</c:v>
                </c:pt>
                <c:pt idx="447">
                  <c:v>34.266940451745377</c:v>
                </c:pt>
                <c:pt idx="448">
                  <c:v>34.343600273785079</c:v>
                </c:pt>
                <c:pt idx="449">
                  <c:v>34.420260095824773</c:v>
                </c:pt>
                <c:pt idx="450">
                  <c:v>34.496919917864474</c:v>
                </c:pt>
                <c:pt idx="451">
                  <c:v>34.573579739904176</c:v>
                </c:pt>
                <c:pt idx="452">
                  <c:v>34.65023956194387</c:v>
                </c:pt>
                <c:pt idx="453">
                  <c:v>34.726899383983572</c:v>
                </c:pt>
                <c:pt idx="454">
                  <c:v>34.803559206023273</c:v>
                </c:pt>
                <c:pt idx="455">
                  <c:v>34.880219028062967</c:v>
                </c:pt>
                <c:pt idx="456">
                  <c:v>34.956878850102669</c:v>
                </c:pt>
                <c:pt idx="457">
                  <c:v>35.03353867214237</c:v>
                </c:pt>
                <c:pt idx="458">
                  <c:v>35.110198494182065</c:v>
                </c:pt>
                <c:pt idx="459">
                  <c:v>35.186858316221766</c:v>
                </c:pt>
                <c:pt idx="460">
                  <c:v>35.26351813826146</c:v>
                </c:pt>
                <c:pt idx="461">
                  <c:v>35.340177960301162</c:v>
                </c:pt>
                <c:pt idx="462">
                  <c:v>35.416837782340863</c:v>
                </c:pt>
                <c:pt idx="463">
                  <c:v>35.493497604380558</c:v>
                </c:pt>
                <c:pt idx="464">
                  <c:v>35.570157426420259</c:v>
                </c:pt>
                <c:pt idx="465">
                  <c:v>35.646817248459961</c:v>
                </c:pt>
                <c:pt idx="466">
                  <c:v>35.723477070499655</c:v>
                </c:pt>
                <c:pt idx="467">
                  <c:v>35.800136892539356</c:v>
                </c:pt>
                <c:pt idx="468">
                  <c:v>35.876796714579051</c:v>
                </c:pt>
                <c:pt idx="469">
                  <c:v>35.953456536618752</c:v>
                </c:pt>
                <c:pt idx="470">
                  <c:v>36.030116358658454</c:v>
                </c:pt>
                <c:pt idx="471">
                  <c:v>36.106776180698148</c:v>
                </c:pt>
                <c:pt idx="472">
                  <c:v>36.183436002737849</c:v>
                </c:pt>
                <c:pt idx="473">
                  <c:v>36.260095824777551</c:v>
                </c:pt>
                <c:pt idx="474">
                  <c:v>36.336755646817245</c:v>
                </c:pt>
                <c:pt idx="475">
                  <c:v>36.413415468856947</c:v>
                </c:pt>
                <c:pt idx="476">
                  <c:v>36.490075290896648</c:v>
                </c:pt>
                <c:pt idx="477">
                  <c:v>36.566735112936342</c:v>
                </c:pt>
                <c:pt idx="478">
                  <c:v>36.643394934976044</c:v>
                </c:pt>
                <c:pt idx="479">
                  <c:v>36.720054757015738</c:v>
                </c:pt>
                <c:pt idx="480">
                  <c:v>36.79671457905544</c:v>
                </c:pt>
                <c:pt idx="481">
                  <c:v>36.873374401095141</c:v>
                </c:pt>
                <c:pt idx="482">
                  <c:v>36.950034223134836</c:v>
                </c:pt>
                <c:pt idx="483">
                  <c:v>37.026694045174537</c:v>
                </c:pt>
                <c:pt idx="484">
                  <c:v>37.103353867214238</c:v>
                </c:pt>
                <c:pt idx="485">
                  <c:v>37.180013689253933</c:v>
                </c:pt>
                <c:pt idx="486">
                  <c:v>37.256673511293634</c:v>
                </c:pt>
                <c:pt idx="487">
                  <c:v>37.333333333333329</c:v>
                </c:pt>
                <c:pt idx="488">
                  <c:v>37.40999315537303</c:v>
                </c:pt>
                <c:pt idx="489">
                  <c:v>37.486652977412732</c:v>
                </c:pt>
                <c:pt idx="490">
                  <c:v>37.563312799452426</c:v>
                </c:pt>
                <c:pt idx="491">
                  <c:v>37.639972621492127</c:v>
                </c:pt>
                <c:pt idx="492">
                  <c:v>37.716632443531829</c:v>
                </c:pt>
                <c:pt idx="493">
                  <c:v>37.793292265571523</c:v>
                </c:pt>
                <c:pt idx="494">
                  <c:v>37.869952087611225</c:v>
                </c:pt>
                <c:pt idx="495">
                  <c:v>37.946611909650926</c:v>
                </c:pt>
                <c:pt idx="496">
                  <c:v>38.02327173169062</c:v>
                </c:pt>
                <c:pt idx="497">
                  <c:v>38.099931553730322</c:v>
                </c:pt>
                <c:pt idx="498">
                  <c:v>38.176591375770016</c:v>
                </c:pt>
                <c:pt idx="499">
                  <c:v>38.253251197809718</c:v>
                </c:pt>
                <c:pt idx="500">
                  <c:v>38.329911019849419</c:v>
                </c:pt>
                <c:pt idx="501">
                  <c:v>38.406570841889113</c:v>
                </c:pt>
                <c:pt idx="502">
                  <c:v>38.483230663928815</c:v>
                </c:pt>
                <c:pt idx="503">
                  <c:v>38.559890485968516</c:v>
                </c:pt>
                <c:pt idx="504">
                  <c:v>38.636550308008211</c:v>
                </c:pt>
                <c:pt idx="505">
                  <c:v>38.713210130047912</c:v>
                </c:pt>
                <c:pt idx="506">
                  <c:v>38.789869952087606</c:v>
                </c:pt>
                <c:pt idx="507">
                  <c:v>38.866529774127308</c:v>
                </c:pt>
                <c:pt idx="508">
                  <c:v>38.943189596167009</c:v>
                </c:pt>
                <c:pt idx="509">
                  <c:v>39.019849418206704</c:v>
                </c:pt>
                <c:pt idx="510">
                  <c:v>39.096509240246405</c:v>
                </c:pt>
                <c:pt idx="511">
                  <c:v>39.173169062286107</c:v>
                </c:pt>
                <c:pt idx="512">
                  <c:v>39.249828884325801</c:v>
                </c:pt>
                <c:pt idx="513">
                  <c:v>39.326488706365502</c:v>
                </c:pt>
                <c:pt idx="514">
                  <c:v>39.403148528405204</c:v>
                </c:pt>
                <c:pt idx="515">
                  <c:v>39.479808350444898</c:v>
                </c:pt>
                <c:pt idx="516">
                  <c:v>39.5564681724846</c:v>
                </c:pt>
                <c:pt idx="517">
                  <c:v>39.633127994524294</c:v>
                </c:pt>
                <c:pt idx="518">
                  <c:v>39.709787816563995</c:v>
                </c:pt>
                <c:pt idx="519">
                  <c:v>39.786447638603697</c:v>
                </c:pt>
                <c:pt idx="520">
                  <c:v>39.863107460643391</c:v>
                </c:pt>
                <c:pt idx="521">
                  <c:v>39.939767282683093</c:v>
                </c:pt>
                <c:pt idx="522">
                  <c:v>40.016427104722794</c:v>
                </c:pt>
                <c:pt idx="523">
                  <c:v>40.093086926762489</c:v>
                </c:pt>
                <c:pt idx="524">
                  <c:v>40.16974674880219</c:v>
                </c:pt>
                <c:pt idx="525">
                  <c:v>40.246406570841884</c:v>
                </c:pt>
                <c:pt idx="526">
                  <c:v>40.323066392881586</c:v>
                </c:pt>
                <c:pt idx="527">
                  <c:v>40.399726214921287</c:v>
                </c:pt>
                <c:pt idx="528">
                  <c:v>40.476386036960982</c:v>
                </c:pt>
                <c:pt idx="529">
                  <c:v>40.553045859000683</c:v>
                </c:pt>
                <c:pt idx="530">
                  <c:v>40.629705681040384</c:v>
                </c:pt>
                <c:pt idx="531">
                  <c:v>40.706365503080079</c:v>
                </c:pt>
                <c:pt idx="532">
                  <c:v>40.78302532511978</c:v>
                </c:pt>
                <c:pt idx="533">
                  <c:v>40.859685147159482</c:v>
                </c:pt>
                <c:pt idx="534">
                  <c:v>40.936344969199176</c:v>
                </c:pt>
                <c:pt idx="535">
                  <c:v>41.013004791238878</c:v>
                </c:pt>
                <c:pt idx="536">
                  <c:v>41.089664613278572</c:v>
                </c:pt>
                <c:pt idx="537">
                  <c:v>41.166324435318273</c:v>
                </c:pt>
                <c:pt idx="538">
                  <c:v>41.242984257357975</c:v>
                </c:pt>
                <c:pt idx="539">
                  <c:v>41.319644079397669</c:v>
                </c:pt>
                <c:pt idx="540">
                  <c:v>41.396303901437371</c:v>
                </c:pt>
                <c:pt idx="541">
                  <c:v>41.472963723477072</c:v>
                </c:pt>
                <c:pt idx="542">
                  <c:v>41.549623545516766</c:v>
                </c:pt>
                <c:pt idx="543">
                  <c:v>41.626283367556468</c:v>
                </c:pt>
                <c:pt idx="544">
                  <c:v>41.702943189596162</c:v>
                </c:pt>
                <c:pt idx="545">
                  <c:v>41.779603011635864</c:v>
                </c:pt>
                <c:pt idx="546">
                  <c:v>41.856262833675565</c:v>
                </c:pt>
                <c:pt idx="547">
                  <c:v>41.932922655715259</c:v>
                </c:pt>
                <c:pt idx="548">
                  <c:v>42.009582477754961</c:v>
                </c:pt>
                <c:pt idx="549">
                  <c:v>42.086242299794662</c:v>
                </c:pt>
                <c:pt idx="550">
                  <c:v>42.162902121834357</c:v>
                </c:pt>
                <c:pt idx="551">
                  <c:v>42.239561943874058</c:v>
                </c:pt>
                <c:pt idx="552">
                  <c:v>42.316221765913753</c:v>
                </c:pt>
                <c:pt idx="553">
                  <c:v>42.392881587953454</c:v>
                </c:pt>
                <c:pt idx="554">
                  <c:v>42.469541409993155</c:v>
                </c:pt>
                <c:pt idx="555">
                  <c:v>42.54620123203285</c:v>
                </c:pt>
                <c:pt idx="556">
                  <c:v>42.622861054072551</c:v>
                </c:pt>
                <c:pt idx="557">
                  <c:v>42.699520876112253</c:v>
                </c:pt>
                <c:pt idx="558">
                  <c:v>42.776180698151947</c:v>
                </c:pt>
                <c:pt idx="559">
                  <c:v>42.852840520191648</c:v>
                </c:pt>
                <c:pt idx="560">
                  <c:v>42.92950034223135</c:v>
                </c:pt>
                <c:pt idx="561">
                  <c:v>43.006160164271044</c:v>
                </c:pt>
                <c:pt idx="562">
                  <c:v>43.082819986310746</c:v>
                </c:pt>
                <c:pt idx="563">
                  <c:v>43.15947980835044</c:v>
                </c:pt>
                <c:pt idx="564">
                  <c:v>43.236139630390142</c:v>
                </c:pt>
                <c:pt idx="565">
                  <c:v>43.312799452429843</c:v>
                </c:pt>
                <c:pt idx="566">
                  <c:v>43.389459274469537</c:v>
                </c:pt>
                <c:pt idx="567">
                  <c:v>43.466119096509239</c:v>
                </c:pt>
                <c:pt idx="568">
                  <c:v>43.54277891854894</c:v>
                </c:pt>
                <c:pt idx="569">
                  <c:v>43.619438740588635</c:v>
                </c:pt>
                <c:pt idx="570">
                  <c:v>43.696098562628336</c:v>
                </c:pt>
                <c:pt idx="571">
                  <c:v>43.77275838466803</c:v>
                </c:pt>
                <c:pt idx="572">
                  <c:v>43.849418206707732</c:v>
                </c:pt>
                <c:pt idx="573">
                  <c:v>43.926078028747433</c:v>
                </c:pt>
                <c:pt idx="574">
                  <c:v>44.002737850787128</c:v>
                </c:pt>
                <c:pt idx="575">
                  <c:v>44.079397672826829</c:v>
                </c:pt>
                <c:pt idx="576">
                  <c:v>44.156057494866531</c:v>
                </c:pt>
                <c:pt idx="577">
                  <c:v>44.232717316906225</c:v>
                </c:pt>
                <c:pt idx="578">
                  <c:v>44.309377138945926</c:v>
                </c:pt>
                <c:pt idx="579">
                  <c:v>44.386036960985628</c:v>
                </c:pt>
                <c:pt idx="580">
                  <c:v>44.462696783025322</c:v>
                </c:pt>
                <c:pt idx="581">
                  <c:v>44.539356605065024</c:v>
                </c:pt>
                <c:pt idx="582">
                  <c:v>44.616016427104718</c:v>
                </c:pt>
                <c:pt idx="583">
                  <c:v>44.692676249144419</c:v>
                </c:pt>
                <c:pt idx="584">
                  <c:v>44.769336071184121</c:v>
                </c:pt>
                <c:pt idx="585">
                  <c:v>44.845995893223815</c:v>
                </c:pt>
                <c:pt idx="586">
                  <c:v>44.922655715263517</c:v>
                </c:pt>
                <c:pt idx="587">
                  <c:v>44.999315537303218</c:v>
                </c:pt>
                <c:pt idx="588">
                  <c:v>45.075975359342912</c:v>
                </c:pt>
                <c:pt idx="589">
                  <c:v>45.152635181382614</c:v>
                </c:pt>
                <c:pt idx="590">
                  <c:v>45.229295003422308</c:v>
                </c:pt>
                <c:pt idx="591">
                  <c:v>45.30595482546201</c:v>
                </c:pt>
                <c:pt idx="592">
                  <c:v>45.382614647501711</c:v>
                </c:pt>
                <c:pt idx="593">
                  <c:v>45.459274469541405</c:v>
                </c:pt>
                <c:pt idx="594">
                  <c:v>45.535934291581107</c:v>
                </c:pt>
                <c:pt idx="595">
                  <c:v>45.612594113620808</c:v>
                </c:pt>
                <c:pt idx="596">
                  <c:v>45.689253935660503</c:v>
                </c:pt>
                <c:pt idx="597">
                  <c:v>45.765913757700204</c:v>
                </c:pt>
                <c:pt idx="598">
                  <c:v>45.842573579739906</c:v>
                </c:pt>
                <c:pt idx="599">
                  <c:v>45.9192334017796</c:v>
                </c:pt>
                <c:pt idx="600">
                  <c:v>45.995893223819301</c:v>
                </c:pt>
                <c:pt idx="601">
                  <c:v>46.072553045858996</c:v>
                </c:pt>
                <c:pt idx="602">
                  <c:v>46.149212867898697</c:v>
                </c:pt>
                <c:pt idx="603">
                  <c:v>46.225872689938399</c:v>
                </c:pt>
                <c:pt idx="604">
                  <c:v>46.302532511978093</c:v>
                </c:pt>
                <c:pt idx="605">
                  <c:v>46.379192334017795</c:v>
                </c:pt>
                <c:pt idx="606">
                  <c:v>46.455852156057496</c:v>
                </c:pt>
                <c:pt idx="607">
                  <c:v>46.53251197809719</c:v>
                </c:pt>
                <c:pt idx="608">
                  <c:v>46.609171800136892</c:v>
                </c:pt>
                <c:pt idx="609">
                  <c:v>46.685831622176586</c:v>
                </c:pt>
                <c:pt idx="610">
                  <c:v>46.762491444216288</c:v>
                </c:pt>
                <c:pt idx="611">
                  <c:v>46.839151266255989</c:v>
                </c:pt>
                <c:pt idx="612">
                  <c:v>46.915811088295683</c:v>
                </c:pt>
                <c:pt idx="613">
                  <c:v>46.992470910335385</c:v>
                </c:pt>
                <c:pt idx="614">
                  <c:v>47.069130732375086</c:v>
                </c:pt>
                <c:pt idx="615">
                  <c:v>47.145790554414781</c:v>
                </c:pt>
                <c:pt idx="616">
                  <c:v>47.222450376454482</c:v>
                </c:pt>
                <c:pt idx="617">
                  <c:v>47.299110198494184</c:v>
                </c:pt>
                <c:pt idx="618">
                  <c:v>47.375770020533878</c:v>
                </c:pt>
                <c:pt idx="619">
                  <c:v>47.452429842573579</c:v>
                </c:pt>
                <c:pt idx="620">
                  <c:v>47.529089664613274</c:v>
                </c:pt>
                <c:pt idx="621">
                  <c:v>47.605749486652975</c:v>
                </c:pt>
                <c:pt idx="622">
                  <c:v>47.682409308692677</c:v>
                </c:pt>
                <c:pt idx="623">
                  <c:v>47.759069130732371</c:v>
                </c:pt>
                <c:pt idx="624">
                  <c:v>47.835728952772072</c:v>
                </c:pt>
                <c:pt idx="625">
                  <c:v>47.912388774811774</c:v>
                </c:pt>
                <c:pt idx="626">
                  <c:v>47.989048596851468</c:v>
                </c:pt>
                <c:pt idx="627">
                  <c:v>48.06570841889117</c:v>
                </c:pt>
                <c:pt idx="628">
                  <c:v>48.142368240930864</c:v>
                </c:pt>
                <c:pt idx="629">
                  <c:v>48.219028062970565</c:v>
                </c:pt>
                <c:pt idx="630">
                  <c:v>48.295687885010267</c:v>
                </c:pt>
                <c:pt idx="631">
                  <c:v>48.372347707049961</c:v>
                </c:pt>
                <c:pt idx="632">
                  <c:v>48.449007529089663</c:v>
                </c:pt>
                <c:pt idx="633">
                  <c:v>48.525667351129364</c:v>
                </c:pt>
                <c:pt idx="634">
                  <c:v>48.602327173169058</c:v>
                </c:pt>
                <c:pt idx="635">
                  <c:v>48.67898699520876</c:v>
                </c:pt>
                <c:pt idx="636">
                  <c:v>48.755646817248461</c:v>
                </c:pt>
                <c:pt idx="637">
                  <c:v>48.832306639288156</c:v>
                </c:pt>
                <c:pt idx="638">
                  <c:v>48.908966461327857</c:v>
                </c:pt>
                <c:pt idx="639">
                  <c:v>48.985626283367552</c:v>
                </c:pt>
                <c:pt idx="640">
                  <c:v>49.062286105407253</c:v>
                </c:pt>
                <c:pt idx="641">
                  <c:v>49.138945927446954</c:v>
                </c:pt>
                <c:pt idx="642">
                  <c:v>49.215605749486649</c:v>
                </c:pt>
                <c:pt idx="643">
                  <c:v>49.29226557152635</c:v>
                </c:pt>
                <c:pt idx="644">
                  <c:v>49.368925393566052</c:v>
                </c:pt>
                <c:pt idx="645">
                  <c:v>49.445585215605746</c:v>
                </c:pt>
                <c:pt idx="646">
                  <c:v>49.522245037645447</c:v>
                </c:pt>
                <c:pt idx="647">
                  <c:v>49.598904859685142</c:v>
                </c:pt>
                <c:pt idx="648">
                  <c:v>49.675564681724843</c:v>
                </c:pt>
                <c:pt idx="649">
                  <c:v>49.752224503764545</c:v>
                </c:pt>
                <c:pt idx="650">
                  <c:v>49.828884325804239</c:v>
                </c:pt>
                <c:pt idx="651">
                  <c:v>49.905544147843941</c:v>
                </c:pt>
                <c:pt idx="652">
                  <c:v>49.982203969883642</c:v>
                </c:pt>
                <c:pt idx="653">
                  <c:v>50.058863791923336</c:v>
                </c:pt>
                <c:pt idx="654">
                  <c:v>50.135523613963038</c:v>
                </c:pt>
                <c:pt idx="655">
                  <c:v>50.212183436002739</c:v>
                </c:pt>
                <c:pt idx="656">
                  <c:v>50.288843258042434</c:v>
                </c:pt>
                <c:pt idx="657">
                  <c:v>50.365503080082135</c:v>
                </c:pt>
                <c:pt idx="658">
                  <c:v>50.442162902121829</c:v>
                </c:pt>
                <c:pt idx="659">
                  <c:v>50.518822724161531</c:v>
                </c:pt>
                <c:pt idx="660">
                  <c:v>50.595482546201232</c:v>
                </c:pt>
                <c:pt idx="661">
                  <c:v>50.672142368240927</c:v>
                </c:pt>
                <c:pt idx="662">
                  <c:v>50.748802190280628</c:v>
                </c:pt>
                <c:pt idx="663">
                  <c:v>50.82546201232033</c:v>
                </c:pt>
                <c:pt idx="664">
                  <c:v>50.902121834360024</c:v>
                </c:pt>
                <c:pt idx="665">
                  <c:v>50.978781656399725</c:v>
                </c:pt>
                <c:pt idx="666">
                  <c:v>51.05544147843942</c:v>
                </c:pt>
                <c:pt idx="667">
                  <c:v>51.132101300479121</c:v>
                </c:pt>
                <c:pt idx="668">
                  <c:v>51.208761122518823</c:v>
                </c:pt>
                <c:pt idx="669">
                  <c:v>51.285420944558517</c:v>
                </c:pt>
                <c:pt idx="670">
                  <c:v>51.362080766598218</c:v>
                </c:pt>
                <c:pt idx="671">
                  <c:v>51.43874058863792</c:v>
                </c:pt>
                <c:pt idx="672">
                  <c:v>51.515400410677614</c:v>
                </c:pt>
                <c:pt idx="673">
                  <c:v>51.592060232717316</c:v>
                </c:pt>
                <c:pt idx="674">
                  <c:v>51.668720054757017</c:v>
                </c:pt>
                <c:pt idx="675">
                  <c:v>51.745379876796711</c:v>
                </c:pt>
                <c:pt idx="676">
                  <c:v>51.822039698836413</c:v>
                </c:pt>
                <c:pt idx="677">
                  <c:v>51.898699520876107</c:v>
                </c:pt>
                <c:pt idx="678">
                  <c:v>51.975359342915809</c:v>
                </c:pt>
                <c:pt idx="679">
                  <c:v>52.05201916495551</c:v>
                </c:pt>
                <c:pt idx="680">
                  <c:v>52.128678986995205</c:v>
                </c:pt>
                <c:pt idx="681">
                  <c:v>52.205338809034906</c:v>
                </c:pt>
                <c:pt idx="682">
                  <c:v>52.281998631074607</c:v>
                </c:pt>
                <c:pt idx="683">
                  <c:v>52.358658453114302</c:v>
                </c:pt>
                <c:pt idx="684">
                  <c:v>52.435318275154003</c:v>
                </c:pt>
                <c:pt idx="685">
                  <c:v>52.511978097193698</c:v>
                </c:pt>
                <c:pt idx="686">
                  <c:v>52.588637919233399</c:v>
                </c:pt>
                <c:pt idx="687">
                  <c:v>52.6652977412731</c:v>
                </c:pt>
                <c:pt idx="688">
                  <c:v>52.741957563312795</c:v>
                </c:pt>
                <c:pt idx="689">
                  <c:v>52.818617385352496</c:v>
                </c:pt>
                <c:pt idx="690">
                  <c:v>52.895277207392198</c:v>
                </c:pt>
                <c:pt idx="691">
                  <c:v>52.971937029431892</c:v>
                </c:pt>
                <c:pt idx="692">
                  <c:v>53.048596851471594</c:v>
                </c:pt>
                <c:pt idx="693">
                  <c:v>53.125256673511295</c:v>
                </c:pt>
                <c:pt idx="694">
                  <c:v>53.201916495550989</c:v>
                </c:pt>
                <c:pt idx="695">
                  <c:v>53.278576317590691</c:v>
                </c:pt>
                <c:pt idx="696">
                  <c:v>53.355236139630385</c:v>
                </c:pt>
                <c:pt idx="697">
                  <c:v>53.431895961670087</c:v>
                </c:pt>
                <c:pt idx="698">
                  <c:v>53.508555783709788</c:v>
                </c:pt>
                <c:pt idx="699">
                  <c:v>53.585215605749482</c:v>
                </c:pt>
                <c:pt idx="700">
                  <c:v>53.661875427789184</c:v>
                </c:pt>
                <c:pt idx="701">
                  <c:v>53.738535249828885</c:v>
                </c:pt>
                <c:pt idx="702">
                  <c:v>53.81519507186858</c:v>
                </c:pt>
                <c:pt idx="703">
                  <c:v>53.891854893908281</c:v>
                </c:pt>
                <c:pt idx="704">
                  <c:v>53.968514715947975</c:v>
                </c:pt>
                <c:pt idx="705">
                  <c:v>54.045174537987677</c:v>
                </c:pt>
                <c:pt idx="706">
                  <c:v>54.121834360027378</c:v>
                </c:pt>
                <c:pt idx="707">
                  <c:v>54.198494182067073</c:v>
                </c:pt>
                <c:pt idx="708">
                  <c:v>54.275154004106774</c:v>
                </c:pt>
                <c:pt idx="709">
                  <c:v>54.351813826146476</c:v>
                </c:pt>
                <c:pt idx="710">
                  <c:v>54.42847364818617</c:v>
                </c:pt>
                <c:pt idx="711">
                  <c:v>54.505133470225871</c:v>
                </c:pt>
                <c:pt idx="712">
                  <c:v>54.581793292265573</c:v>
                </c:pt>
                <c:pt idx="713">
                  <c:v>54.658453114305267</c:v>
                </c:pt>
                <c:pt idx="714">
                  <c:v>54.735112936344969</c:v>
                </c:pt>
                <c:pt idx="715">
                  <c:v>54.811772758384663</c:v>
                </c:pt>
                <c:pt idx="716">
                  <c:v>54.888432580424364</c:v>
                </c:pt>
                <c:pt idx="717">
                  <c:v>54.965092402464066</c:v>
                </c:pt>
                <c:pt idx="718">
                  <c:v>55.04175222450376</c:v>
                </c:pt>
                <c:pt idx="719">
                  <c:v>55.118412046543462</c:v>
                </c:pt>
                <c:pt idx="720">
                  <c:v>55.195071868583163</c:v>
                </c:pt>
                <c:pt idx="721">
                  <c:v>55.271731690622858</c:v>
                </c:pt>
                <c:pt idx="722">
                  <c:v>55.348391512662559</c:v>
                </c:pt>
                <c:pt idx="723">
                  <c:v>55.425051334702253</c:v>
                </c:pt>
                <c:pt idx="724">
                  <c:v>55.501711156741955</c:v>
                </c:pt>
                <c:pt idx="725">
                  <c:v>55.578370978781656</c:v>
                </c:pt>
                <c:pt idx="726">
                  <c:v>55.655030800821351</c:v>
                </c:pt>
                <c:pt idx="727">
                  <c:v>55.731690622861052</c:v>
                </c:pt>
                <c:pt idx="728">
                  <c:v>55.808350444900753</c:v>
                </c:pt>
                <c:pt idx="729">
                  <c:v>55.885010266940448</c:v>
                </c:pt>
                <c:pt idx="730">
                  <c:v>55.961670088980149</c:v>
                </c:pt>
                <c:pt idx="731">
                  <c:v>56.038329911019851</c:v>
                </c:pt>
                <c:pt idx="732">
                  <c:v>56.114989733059545</c:v>
                </c:pt>
                <c:pt idx="733">
                  <c:v>56.191649555099247</c:v>
                </c:pt>
                <c:pt idx="734">
                  <c:v>56.268309377138941</c:v>
                </c:pt>
                <c:pt idx="735">
                  <c:v>56.344969199178642</c:v>
                </c:pt>
                <c:pt idx="736">
                  <c:v>56.421629021218344</c:v>
                </c:pt>
                <c:pt idx="737">
                  <c:v>56.498288843258038</c:v>
                </c:pt>
                <c:pt idx="738">
                  <c:v>56.57494866529774</c:v>
                </c:pt>
                <c:pt idx="739">
                  <c:v>56.651608487337441</c:v>
                </c:pt>
                <c:pt idx="740">
                  <c:v>56.728268309377135</c:v>
                </c:pt>
                <c:pt idx="741">
                  <c:v>56.804928131416837</c:v>
                </c:pt>
                <c:pt idx="742">
                  <c:v>56.881587953456531</c:v>
                </c:pt>
                <c:pt idx="743">
                  <c:v>56.958247775496233</c:v>
                </c:pt>
                <c:pt idx="744">
                  <c:v>57.034907597535934</c:v>
                </c:pt>
                <c:pt idx="745">
                  <c:v>57.111567419575628</c:v>
                </c:pt>
                <c:pt idx="746">
                  <c:v>57.18822724161533</c:v>
                </c:pt>
                <c:pt idx="747">
                  <c:v>57.264887063655031</c:v>
                </c:pt>
                <c:pt idx="748">
                  <c:v>57.341546885694726</c:v>
                </c:pt>
                <c:pt idx="749">
                  <c:v>57.418206707734427</c:v>
                </c:pt>
                <c:pt idx="750">
                  <c:v>57.494866529774129</c:v>
                </c:pt>
                <c:pt idx="751">
                  <c:v>57.571526351813823</c:v>
                </c:pt>
                <c:pt idx="752">
                  <c:v>57.648186173853524</c:v>
                </c:pt>
                <c:pt idx="753">
                  <c:v>57.724845995893219</c:v>
                </c:pt>
                <c:pt idx="754">
                  <c:v>57.80150581793292</c:v>
                </c:pt>
                <c:pt idx="755">
                  <c:v>57.878165639972622</c:v>
                </c:pt>
                <c:pt idx="756">
                  <c:v>57.954825462012316</c:v>
                </c:pt>
                <c:pt idx="757">
                  <c:v>58.031485284052017</c:v>
                </c:pt>
                <c:pt idx="758">
                  <c:v>58.108145106091719</c:v>
                </c:pt>
                <c:pt idx="759">
                  <c:v>58.184804928131413</c:v>
                </c:pt>
                <c:pt idx="760">
                  <c:v>58.261464750171115</c:v>
                </c:pt>
                <c:pt idx="761">
                  <c:v>58.338124572210809</c:v>
                </c:pt>
                <c:pt idx="762">
                  <c:v>58.414784394250511</c:v>
                </c:pt>
                <c:pt idx="763">
                  <c:v>58.491444216290212</c:v>
                </c:pt>
                <c:pt idx="764">
                  <c:v>58.568104038329906</c:v>
                </c:pt>
                <c:pt idx="765">
                  <c:v>58.644763860369608</c:v>
                </c:pt>
                <c:pt idx="766">
                  <c:v>58.721423682409309</c:v>
                </c:pt>
                <c:pt idx="767">
                  <c:v>58.798083504449004</c:v>
                </c:pt>
                <c:pt idx="768">
                  <c:v>58.874743326488705</c:v>
                </c:pt>
                <c:pt idx="769">
                  <c:v>58.951403148528399</c:v>
                </c:pt>
                <c:pt idx="770">
                  <c:v>59.028062970568101</c:v>
                </c:pt>
                <c:pt idx="771">
                  <c:v>59.104722792607802</c:v>
                </c:pt>
                <c:pt idx="772">
                  <c:v>59.181382614647497</c:v>
                </c:pt>
                <c:pt idx="773">
                  <c:v>59.258042436687198</c:v>
                </c:pt>
                <c:pt idx="774">
                  <c:v>59.3347022587269</c:v>
                </c:pt>
                <c:pt idx="775">
                  <c:v>59.411362080766594</c:v>
                </c:pt>
                <c:pt idx="776">
                  <c:v>59.488021902806295</c:v>
                </c:pt>
                <c:pt idx="777">
                  <c:v>59.564681724845997</c:v>
                </c:pt>
                <c:pt idx="778">
                  <c:v>59.641341546885691</c:v>
                </c:pt>
                <c:pt idx="779">
                  <c:v>59.718001368925393</c:v>
                </c:pt>
                <c:pt idx="780">
                  <c:v>59.794661190965087</c:v>
                </c:pt>
                <c:pt idx="781">
                  <c:v>59.871321013004788</c:v>
                </c:pt>
                <c:pt idx="782">
                  <c:v>59.94798083504449</c:v>
                </c:pt>
                <c:pt idx="783">
                  <c:v>60.024640657084184</c:v>
                </c:pt>
                <c:pt idx="784">
                  <c:v>60.101300479123886</c:v>
                </c:pt>
                <c:pt idx="785">
                  <c:v>60.177960301163587</c:v>
                </c:pt>
                <c:pt idx="786">
                  <c:v>60.254620123203281</c:v>
                </c:pt>
                <c:pt idx="787">
                  <c:v>60.331279945242983</c:v>
                </c:pt>
                <c:pt idx="788">
                  <c:v>60.407939767282677</c:v>
                </c:pt>
                <c:pt idx="789">
                  <c:v>60.484599589322379</c:v>
                </c:pt>
                <c:pt idx="790">
                  <c:v>60.56125941136208</c:v>
                </c:pt>
                <c:pt idx="791">
                  <c:v>60.637919233401774</c:v>
                </c:pt>
                <c:pt idx="792">
                  <c:v>60.714579055441476</c:v>
                </c:pt>
                <c:pt idx="793">
                  <c:v>60.791238877481177</c:v>
                </c:pt>
                <c:pt idx="794">
                  <c:v>60.867898699520872</c:v>
                </c:pt>
                <c:pt idx="795">
                  <c:v>60.944558521560573</c:v>
                </c:pt>
                <c:pt idx="796">
                  <c:v>61.021218343600275</c:v>
                </c:pt>
                <c:pt idx="797">
                  <c:v>61.097878165639969</c:v>
                </c:pt>
                <c:pt idx="798">
                  <c:v>61.17453798767967</c:v>
                </c:pt>
                <c:pt idx="799">
                  <c:v>61.251197809719365</c:v>
                </c:pt>
                <c:pt idx="800">
                  <c:v>61.327857631759066</c:v>
                </c:pt>
              </c:numCache>
            </c:numRef>
          </c:xVal>
          <c:yVal>
            <c:numRef>
              <c:f>'OS Curves'!$CI$30:$CI$830</c:f>
              <c:numCache>
                <c:formatCode>0.0000</c:formatCode>
                <c:ptCount val="801"/>
                <c:pt idx="0">
                  <c:v>1</c:v>
                </c:pt>
                <c:pt idx="1">
                  <c:v>0.98456352789685386</c:v>
                </c:pt>
                <c:pt idx="2">
                  <c:v>0.97495132167106624</c:v>
                </c:pt>
                <c:pt idx="3">
                  <c:v>0.96679585449654515</c:v>
                </c:pt>
                <c:pt idx="4">
                  <c:v>0.95947807218654857</c:v>
                </c:pt>
                <c:pt idx="5">
                  <c:v>0.95273552613869217</c:v>
                </c:pt>
                <c:pt idx="6">
                  <c:v>0.94642500301524135</c:v>
                </c:pt>
                <c:pt idx="7">
                  <c:v>0.94045721605248611</c:v>
                </c:pt>
                <c:pt idx="8">
                  <c:v>0.93477161875096493</c:v>
                </c:pt>
                <c:pt idx="9">
                  <c:v>0.92932469034113463</c:v>
                </c:pt>
                <c:pt idx="10">
                  <c:v>0.92408377631523808</c:v>
                </c:pt>
                <c:pt idx="11">
                  <c:v>0.91902355367962785</c:v>
                </c:pt>
                <c:pt idx="12">
                  <c:v>0.9141238642161813</c:v>
                </c:pt>
                <c:pt idx="13">
                  <c:v>0.9093683159419047</c:v>
                </c:pt>
                <c:pt idx="14">
                  <c:v>0.90474334206560481</c:v>
                </c:pt>
                <c:pt idx="15">
                  <c:v>0.90023754570257697</c:v>
                </c:pt>
                <c:pt idx="16">
                  <c:v>0.89584123026224238</c:v>
                </c:pt>
                <c:pt idx="17">
                  <c:v>0.89154605455758418</c:v>
                </c:pt>
                <c:pt idx="18">
                  <c:v>0.88734477410955148</c:v>
                </c:pt>
                <c:pt idx="19">
                  <c:v>0.8832310435036671</c:v>
                </c:pt>
                <c:pt idx="20">
                  <c:v>0.87919926292953954</c:v>
                </c:pt>
                <c:pt idx="21">
                  <c:v>0.87524445730676526</c:v>
                </c:pt>
                <c:pt idx="22">
                  <c:v>0.87136217985243669</c:v>
                </c:pt>
                <c:pt idx="23">
                  <c:v>0.86754843425939132</c:v>
                </c:pt>
                <c:pt idx="24">
                  <c:v>0.86379961123873461</c:v>
                </c:pt>
                <c:pt idx="25">
                  <c:v>0.86011243628589851</c:v>
                </c:pt>
                <c:pt idx="26">
                  <c:v>0.85648392631454895</c:v>
                </c:pt>
                <c:pt idx="27">
                  <c:v>0.85291135336879542</c:v>
                </c:pt>
                <c:pt idx="28">
                  <c:v>0.84939221403829968</c:v>
                </c:pt>
                <c:pt idx="29">
                  <c:v>0.84592420350777897</c:v>
                </c:pt>
                <c:pt idx="30">
                  <c:v>0.84250519340260754</c:v>
                </c:pt>
                <c:pt idx="31">
                  <c:v>0.83913321276678388</c:v>
                </c:pt>
                <c:pt idx="32">
                  <c:v>0.83580643164329305</c:v>
                </c:pt>
                <c:pt idx="33">
                  <c:v>0.83252314683034767</c:v>
                </c:pt>
                <c:pt idx="34">
                  <c:v>0.82928176946772825</c:v>
                </c:pt>
                <c:pt idx="35">
                  <c:v>0.82608081417096646</c:v>
                </c:pt>
                <c:pt idx="36">
                  <c:v>0.82291888948148761</c:v>
                </c:pt>
                <c:pt idx="37">
                  <c:v>0.81979468944105638</c:v>
                </c:pt>
                <c:pt idx="38">
                  <c:v>0.81670698613122172</c:v>
                </c:pt>
                <c:pt idx="39">
                  <c:v>0.81365462304463743</c:v>
                </c:pt>
                <c:pt idx="40">
                  <c:v>0.81063650917645025</c:v>
                </c:pt>
                <c:pt idx="41">
                  <c:v>0.8076516137414026</c:v>
                </c:pt>
                <c:pt idx="42">
                  <c:v>0.80469896143666797</c:v>
                </c:pt>
                <c:pt idx="43">
                  <c:v>0.80177762818232323</c:v>
                </c:pt>
                <c:pt idx="44">
                  <c:v>0.79888673728125514</c:v>
                </c:pt>
                <c:pt idx="45">
                  <c:v>0.79602545594855223</c:v>
                </c:pt>
                <c:pt idx="46">
                  <c:v>0.7931929921673655</c:v>
                </c:pt>
                <c:pt idx="47">
                  <c:v>0.79038859183405574</c:v>
                </c:pt>
                <c:pt idx="48">
                  <c:v>0.78761153616038937</c:v>
                </c:pt>
                <c:pt idx="49">
                  <c:v>0.78486113930472901</c:v>
                </c:pt>
                <c:pt idx="50">
                  <c:v>0.78213674620774631</c:v>
                </c:pt>
                <c:pt idx="51">
                  <c:v>0.77943773061123311</c:v>
                </c:pt>
                <c:pt idx="52">
                  <c:v>0.77676349324121285</c:v>
                </c:pt>
                <c:pt idx="53">
                  <c:v>0.774113460138807</c:v>
                </c:pt>
                <c:pt idx="54">
                  <c:v>0.77148708112426168</c:v>
                </c:pt>
                <c:pt idx="55">
                  <c:v>0.76888382838122482</c:v>
                </c:pt>
                <c:pt idx="56">
                  <c:v>0.76630319514982947</c:v>
                </c:pt>
                <c:pt idx="57">
                  <c:v>0.76374469451841065</c:v>
                </c:pt>
                <c:pt idx="58">
                  <c:v>0.76120785830480553</c:v>
                </c:pt>
                <c:pt idx="59">
                  <c:v>0.7586922360191457</c:v>
                </c:pt>
                <c:pt idx="60">
                  <c:v>0.75619739390092111</c:v>
                </c:pt>
                <c:pt idx="61">
                  <c:v>0.7537229140238344</c:v>
                </c:pt>
                <c:pt idx="62">
                  <c:v>0.75126839346263397</c:v>
                </c:pt>
                <c:pt idx="63">
                  <c:v>0.74883344351669323</c:v>
                </c:pt>
                <c:pt idx="64">
                  <c:v>0.74641768898562855</c:v>
                </c:pt>
                <c:pt idx="65">
                  <c:v>0.74402076749269874</c:v>
                </c:pt>
                <c:pt idx="66">
                  <c:v>0.74164232885214454</c:v>
                </c:pt>
                <c:pt idx="67">
                  <c:v>0.73928203447698471</c:v>
                </c:pt>
                <c:pt idx="68">
                  <c:v>0.73693955682411227</c:v>
                </c:pt>
                <c:pt idx="69">
                  <c:v>0.73461457887382309</c:v>
                </c:pt>
                <c:pt idx="70">
                  <c:v>0.73230679364116547</c:v>
                </c:pt>
                <c:pt idx="71">
                  <c:v>0.73001590371673897</c:v>
                </c:pt>
                <c:pt idx="72">
                  <c:v>0.7277416208347689</c:v>
                </c:pt>
                <c:pt idx="73">
                  <c:v>0.72548366546648091</c:v>
                </c:pt>
                <c:pt idx="74">
                  <c:v>0.72324176643696103</c:v>
                </c:pt>
                <c:pt idx="75">
                  <c:v>0.72101566056384636</c:v>
                </c:pt>
                <c:pt idx="76">
                  <c:v>0.71880509231632017</c:v>
                </c:pt>
                <c:pt idx="77">
                  <c:v>0.71660981349302211</c:v>
                </c:pt>
                <c:pt idx="78">
                  <c:v>0.71442958291758341</c:v>
                </c:pt>
                <c:pt idx="79">
                  <c:v>0.71226416615061261</c:v>
                </c:pt>
                <c:pt idx="80">
                  <c:v>0.71011333521703901</c:v>
                </c:pt>
                <c:pt idx="81">
                  <c:v>0.7079768683478157</c:v>
                </c:pt>
                <c:pt idx="82">
                  <c:v>0.70585454973505268</c:v>
                </c:pt>
                <c:pt idx="83">
                  <c:v>0.70374616929972666</c:v>
                </c:pt>
                <c:pt idx="84">
                  <c:v>0.70165152247117668</c:v>
                </c:pt>
                <c:pt idx="85">
                  <c:v>0.69957040997765041</c:v>
                </c:pt>
                <c:pt idx="86">
                  <c:v>0.69750263764722764</c:v>
                </c:pt>
                <c:pt idx="87">
                  <c:v>0.69544801621848262</c:v>
                </c:pt>
                <c:pt idx="88">
                  <c:v>0.69340636116031118</c:v>
                </c:pt>
                <c:pt idx="89">
                  <c:v>0.69137749250037028</c:v>
                </c:pt>
                <c:pt idx="90">
                  <c:v>0.68936123466162935</c:v>
                </c:pt>
                <c:pt idx="91">
                  <c:v>0.68735741630656411</c:v>
                </c:pt>
                <c:pt idx="92">
                  <c:v>0.68536587018854933</c:v>
                </c:pt>
                <c:pt idx="93">
                  <c:v>0.68338643301004898</c:v>
                </c:pt>
                <c:pt idx="94">
                  <c:v>0.68141894528721669</c:v>
                </c:pt>
                <c:pt idx="95">
                  <c:v>0.67946325122055529</c:v>
                </c:pt>
                <c:pt idx="96">
                  <c:v>0.67751919857129983</c:v>
                </c:pt>
                <c:pt idx="97">
                  <c:v>0.67558663854321244</c:v>
                </c:pt>
                <c:pt idx="98">
                  <c:v>0.67366542566950338</c:v>
                </c:pt>
                <c:pt idx="99">
                  <c:v>0.67175541770459657</c:v>
                </c:pt>
                <c:pt idx="100">
                  <c:v>0.66985647552049532</c:v>
                </c:pt>
                <c:pt idx="101">
                  <c:v>0.66796846300749768</c:v>
                </c:pt>
                <c:pt idx="102">
                  <c:v>0.66609124697904509</c:v>
                </c:pt>
                <c:pt idx="103">
                  <c:v>0.66422469708048781</c:v>
                </c:pt>
                <c:pt idx="104">
                  <c:v>0.66236868570157326</c:v>
                </c:pt>
                <c:pt idx="105">
                  <c:v>0.66052308789246528</c:v>
                </c:pt>
                <c:pt idx="106">
                  <c:v>0.65868778128312544</c:v>
                </c:pt>
                <c:pt idx="107">
                  <c:v>0.65686264600588529</c:v>
                </c:pt>
                <c:pt idx="108">
                  <c:v>0.65504756462105795</c:v>
                </c:pt>
                <c:pt idx="109">
                  <c:v>0.65324242204544158</c:v>
                </c:pt>
                <c:pt idx="110">
                  <c:v>0.65144710548357343</c:v>
                </c:pt>
                <c:pt idx="111">
                  <c:v>0.64966150436161019</c:v>
                </c:pt>
                <c:pt idx="112">
                  <c:v>0.64788551026370722</c:v>
                </c:pt>
                <c:pt idx="113">
                  <c:v>0.64611901687077844</c:v>
                </c:pt>
                <c:pt idx="114">
                  <c:v>0.64436191990153369</c:v>
                </c:pt>
                <c:pt idx="115">
                  <c:v>0.64261411705568361</c:v>
                </c:pt>
                <c:pt idx="116">
                  <c:v>0.64087550795921677</c:v>
                </c:pt>
                <c:pt idx="117">
                  <c:v>0.63914599411165485</c:v>
                </c:pt>
                <c:pt idx="118">
                  <c:v>0.63742547883519973</c:v>
                </c:pt>
                <c:pt idx="119">
                  <c:v>0.63571386722568413</c:v>
                </c:pt>
                <c:pt idx="120">
                  <c:v>0.63401106610525559</c:v>
                </c:pt>
                <c:pt idx="121">
                  <c:v>0.63231698397670888</c:v>
                </c:pt>
                <c:pt idx="122">
                  <c:v>0.63063153097940283</c:v>
                </c:pt>
                <c:pt idx="123">
                  <c:v>0.62895461884668935</c:v>
                </c:pt>
                <c:pt idx="124">
                  <c:v>0.62728616086479594</c:v>
                </c:pt>
                <c:pt idx="125">
                  <c:v>0.62562607183309615</c:v>
                </c:pt>
                <c:pt idx="126">
                  <c:v>0.6239742680257101</c:v>
                </c:pt>
                <c:pt idx="127">
                  <c:v>0.62233066715438501</c:v>
                </c:pt>
                <c:pt idx="128">
                  <c:v>0.62069518833259774</c:v>
                </c:pt>
                <c:pt idx="129">
                  <c:v>0.61906775204083109</c:v>
                </c:pt>
                <c:pt idx="130">
                  <c:v>0.61744828009298169</c:v>
                </c:pt>
                <c:pt idx="131">
                  <c:v>0.61583669560384457</c:v>
                </c:pt>
                <c:pt idx="132">
                  <c:v>0.61423292295764109</c:v>
                </c:pt>
                <c:pt idx="133">
                  <c:v>0.61263688777754244</c:v>
                </c:pt>
                <c:pt idx="134">
                  <c:v>0.61104851689615469</c:v>
                </c:pt>
                <c:pt idx="135">
                  <c:v>0.60946773832692402</c:v>
                </c:pt>
                <c:pt idx="136">
                  <c:v>0.60789448123642853</c:v>
                </c:pt>
                <c:pt idx="137">
                  <c:v>0.60632867591752337</c:v>
                </c:pt>
                <c:pt idx="138">
                  <c:v>0.60477025376330718</c:v>
                </c:pt>
                <c:pt idx="139">
                  <c:v>0.60321914724187431</c:v>
                </c:pt>
                <c:pt idx="140">
                  <c:v>0.60167528987183183</c:v>
                </c:pt>
                <c:pt idx="141">
                  <c:v>0.60013861619854247</c:v>
                </c:pt>
                <c:pt idx="142">
                  <c:v>0.59860906177107798</c:v>
                </c:pt>
                <c:pt idx="143">
                  <c:v>0.59708656311984698</c:v>
                </c:pt>
                <c:pt idx="144">
                  <c:v>0.59557105773487862</c:v>
                </c:pt>
                <c:pt idx="145">
                  <c:v>0.59406248404473849</c:v>
                </c:pt>
                <c:pt idx="146">
                  <c:v>0.59256078139604895</c:v>
                </c:pt>
                <c:pt idx="147">
                  <c:v>0.59106589003359833</c:v>
                </c:pt>
                <c:pt idx="148">
                  <c:v>0.58957775108101618</c:v>
                </c:pt>
                <c:pt idx="149">
                  <c:v>0.58809630652199218</c:v>
                </c:pt>
                <c:pt idx="150">
                  <c:v>0.58662149918202333</c:v>
                </c:pt>
                <c:pt idx="151">
                  <c:v>0.5851532727106693</c:v>
                </c:pt>
                <c:pt idx="152">
                  <c:v>0.58369157156429996</c:v>
                </c:pt>
                <c:pt idx="153">
                  <c:v>0.58223634098931398</c:v>
                </c:pt>
                <c:pt idx="154">
                  <c:v>0.58078752700581904</c:v>
                </c:pt>
                <c:pt idx="155">
                  <c:v>0.57934507639175337</c:v>
                </c:pt>
                <c:pt idx="156">
                  <c:v>0.57790893666743492</c:v>
                </c:pt>
                <c:pt idx="157">
                  <c:v>0.57647905608052452</c:v>
                </c:pt>
                <c:pt idx="158">
                  <c:v>0.57505538359138852</c:v>
                </c:pt>
                <c:pt idx="159">
                  <c:v>0.57363786885885004</c:v>
                </c:pt>
                <c:pt idx="160">
                  <c:v>0.57222646222631168</c:v>
                </c:pt>
                <c:pt idx="161">
                  <c:v>0.57082111470824259</c:v>
                </c:pt>
                <c:pt idx="162">
                  <c:v>0.56942177797701454</c:v>
                </c:pt>
                <c:pt idx="163">
                  <c:v>0.56802840435007806</c:v>
                </c:pt>
                <c:pt idx="164">
                  <c:v>0.5666409467774669</c:v>
                </c:pt>
                <c:pt idx="165">
                  <c:v>0.56525935882961964</c:v>
                </c:pt>
                <c:pt idx="166">
                  <c:v>0.56388359468550953</c:v>
                </c:pt>
                <c:pt idx="167">
                  <c:v>0.56251360912107429</c:v>
                </c:pt>
                <c:pt idx="168">
                  <c:v>0.56114935749793271</c:v>
                </c:pt>
                <c:pt idx="169">
                  <c:v>0.55979079575238233</c:v>
                </c:pt>
                <c:pt idx="170">
                  <c:v>0.55843788038467002</c:v>
                </c:pt>
                <c:pt idx="171">
                  <c:v>0.55709056844852278</c:v>
                </c:pt>
                <c:pt idx="172">
                  <c:v>0.55574881754093752</c:v>
                </c:pt>
                <c:pt idx="173">
                  <c:v>0.55441258579221597</c:v>
                </c:pt>
                <c:pt idx="174">
                  <c:v>0.55308183185623971</c:v>
                </c:pt>
                <c:pt idx="175">
                  <c:v>0.55175651490098043</c:v>
                </c:pt>
                <c:pt idx="176">
                  <c:v>0.550436594599233</c:v>
                </c:pt>
                <c:pt idx="177">
                  <c:v>0.54912203111957236</c:v>
                </c:pt>
                <c:pt idx="178">
                  <c:v>0.54781278511751785</c:v>
                </c:pt>
                <c:pt idx="179">
                  <c:v>0.54650881772691062</c:v>
                </c:pt>
                <c:pt idx="180">
                  <c:v>0.54521009055148606</c:v>
                </c:pt>
                <c:pt idx="181">
                  <c:v>0.54391656565664648</c:v>
                </c:pt>
                <c:pt idx="182">
                  <c:v>0.54262820556141822</c:v>
                </c:pt>
                <c:pt idx="183">
                  <c:v>0.54134497323059771</c:v>
                </c:pt>
                <c:pt idx="184">
                  <c:v>0.54006683206707162</c:v>
                </c:pt>
                <c:pt idx="185">
                  <c:v>0.53879374590431628</c:v>
                </c:pt>
                <c:pt idx="186">
                  <c:v>0.53752567899906101</c:v>
                </c:pt>
                <c:pt idx="187">
                  <c:v>0.5362625960241173</c:v>
                </c:pt>
                <c:pt idx="188">
                  <c:v>0.53500446206137042</c:v>
                </c:pt>
                <c:pt idx="189">
                  <c:v>0.53375124259492235</c:v>
                </c:pt>
                <c:pt idx="190">
                  <c:v>0.53250290350438811</c:v>
                </c:pt>
                <c:pt idx="191">
                  <c:v>0.5312594110583384</c:v>
                </c:pt>
                <c:pt idx="192">
                  <c:v>0.53002073190788523</c:v>
                </c:pt>
                <c:pt idx="193">
                  <c:v>0.52878683308040619</c:v>
                </c:pt>
                <c:pt idx="194">
                  <c:v>0.52755768197340536</c:v>
                </c:pt>
                <c:pt idx="195">
                  <c:v>0.52633324634850476</c:v>
                </c:pt>
                <c:pt idx="196">
                  <c:v>0.52511349432556453</c:v>
                </c:pt>
                <c:pt idx="197">
                  <c:v>0.52389839437692676</c:v>
                </c:pt>
                <c:pt idx="198">
                  <c:v>0.52268791532178405</c:v>
                </c:pt>
                <c:pt idx="199">
                  <c:v>0.52148202632066287</c:v>
                </c:pt>
                <c:pt idx="200">
                  <c:v>0.52028069687002476</c:v>
                </c:pt>
                <c:pt idx="201">
                  <c:v>0.51908389679697808</c:v>
                </c:pt>
                <c:pt idx="202">
                  <c:v>0.51789159625410108</c:v>
                </c:pt>
                <c:pt idx="203">
                  <c:v>0.51670376571436871</c:v>
                </c:pt>
                <c:pt idx="204">
                  <c:v>0.51552037596618772</c:v>
                </c:pt>
                <c:pt idx="205">
                  <c:v>0.51434139810852919</c:v>
                </c:pt>
                <c:pt idx="206">
                  <c:v>0.51316680354616029</c:v>
                </c:pt>
                <c:pt idx="207">
                  <c:v>0.51199656398497606</c:v>
                </c:pt>
                <c:pt idx="208">
                  <c:v>0.51083065142741813</c:v>
                </c:pt>
                <c:pt idx="209">
                  <c:v>0.50966903816799247</c:v>
                </c:pt>
                <c:pt idx="210">
                  <c:v>0.50851169678887065</c:v>
                </c:pt>
                <c:pt idx="211">
                  <c:v>0.50735860015558154</c:v>
                </c:pt>
                <c:pt idx="212">
                  <c:v>0.50620972141278664</c:v>
                </c:pt>
                <c:pt idx="213">
                  <c:v>0.5050650339801378</c:v>
                </c:pt>
                <c:pt idx="214">
                  <c:v>0.50392451154821605</c:v>
                </c:pt>
                <c:pt idx="215">
                  <c:v>0.50278812807455098</c:v>
                </c:pt>
                <c:pt idx="216">
                  <c:v>0.50165585777971511</c:v>
                </c:pt>
                <c:pt idx="217">
                  <c:v>0.50052767514349239</c:v>
                </c:pt>
                <c:pt idx="218">
                  <c:v>0.49940355490112504</c:v>
                </c:pt>
                <c:pt idx="219">
                  <c:v>0.49828347203962448</c:v>
                </c:pt>
                <c:pt idx="220">
                  <c:v>0.49716740179416008</c:v>
                </c:pt>
                <c:pt idx="221">
                  <c:v>0.49605531964450966</c:v>
                </c:pt>
                <c:pt idx="222">
                  <c:v>0.49494720131158093</c:v>
                </c:pt>
                <c:pt idx="223">
                  <c:v>0.49384302275399661</c:v>
                </c:pt>
                <c:pt idx="224">
                  <c:v>0.49274276016474156</c:v>
                </c:pt>
                <c:pt idx="225">
                  <c:v>0.49164638996787552</c:v>
                </c:pt>
                <c:pt idx="226">
                  <c:v>0.49055388881530315</c:v>
                </c:pt>
                <c:pt idx="227">
                  <c:v>0.48946523358360505</c:v>
                </c:pt>
                <c:pt idx="228">
                  <c:v>0.48838040137092897</c:v>
                </c:pt>
                <c:pt idx="229">
                  <c:v>0.48729936949393077</c:v>
                </c:pt>
                <c:pt idx="230">
                  <c:v>0.48622211548477917</c:v>
                </c:pt>
                <c:pt idx="231">
                  <c:v>0.48514861708820994</c:v>
                </c:pt>
                <c:pt idx="232">
                  <c:v>0.48407885225863262</c:v>
                </c:pt>
                <c:pt idx="233">
                  <c:v>0.48301279915729112</c:v>
                </c:pt>
                <c:pt idx="234">
                  <c:v>0.48195043614947414</c:v>
                </c:pt>
                <c:pt idx="235">
                  <c:v>0.48089174180177452</c:v>
                </c:pt>
                <c:pt idx="236">
                  <c:v>0.47983669487939834</c:v>
                </c:pt>
                <c:pt idx="237">
                  <c:v>0.47878527434351897</c:v>
                </c:pt>
                <c:pt idx="238">
                  <c:v>0.47773745934868017</c:v>
                </c:pt>
                <c:pt idx="239">
                  <c:v>0.47669322924024321</c:v>
                </c:pt>
                <c:pt idx="240">
                  <c:v>0.47565256355187741</c:v>
                </c:pt>
                <c:pt idx="241">
                  <c:v>0.4746154420030963</c:v>
                </c:pt>
                <c:pt idx="242">
                  <c:v>0.4735818444968336</c:v>
                </c:pt>
                <c:pt idx="243">
                  <c:v>0.47255175111706271</c:v>
                </c:pt>
                <c:pt idx="244">
                  <c:v>0.47152514212645696</c:v>
                </c:pt>
                <c:pt idx="245">
                  <c:v>0.4705019979640872</c:v>
                </c:pt>
                <c:pt idx="246">
                  <c:v>0.46948229924316154</c:v>
                </c:pt>
                <c:pt idx="247">
                  <c:v>0.46846602674880045</c:v>
                </c:pt>
                <c:pt idx="248">
                  <c:v>0.46745316143585242</c:v>
                </c:pt>
                <c:pt idx="249">
                  <c:v>0.46644368442674183</c:v>
                </c:pt>
                <c:pt idx="250">
                  <c:v>0.46543757700935723</c:v>
                </c:pt>
                <c:pt idx="251">
                  <c:v>0.46443482063496999</c:v>
                </c:pt>
                <c:pt idx="252">
                  <c:v>0.46343539691619318</c:v>
                </c:pt>
                <c:pt idx="253">
                  <c:v>0.46243928762496767</c:v>
                </c:pt>
                <c:pt idx="254">
                  <c:v>0.46144647469058531</c:v>
                </c:pt>
                <c:pt idx="255">
                  <c:v>0.46045694019774452</c:v>
                </c:pt>
                <c:pt idx="256">
                  <c:v>0.45947066638463402</c:v>
                </c:pt>
                <c:pt idx="257">
                  <c:v>0.45848763564105138</c:v>
                </c:pt>
                <c:pt idx="258">
                  <c:v>0.45750783050655036</c:v>
                </c:pt>
                <c:pt idx="259">
                  <c:v>0.45653123366861792</c:v>
                </c:pt>
                <c:pt idx="260">
                  <c:v>0.45555782796087935</c:v>
                </c:pt>
                <c:pt idx="261">
                  <c:v>0.45458759636133578</c:v>
                </c:pt>
                <c:pt idx="262">
                  <c:v>0.45362052199062419</c:v>
                </c:pt>
                <c:pt idx="263">
                  <c:v>0.45265658811030984</c:v>
                </c:pt>
                <c:pt idx="264">
                  <c:v>0.45169577812120376</c:v>
                </c:pt>
                <c:pt idx="265">
                  <c:v>0.45073807556170398</c:v>
                </c:pt>
                <c:pt idx="266">
                  <c:v>0.44978346410616943</c:v>
                </c:pt>
                <c:pt idx="267">
                  <c:v>0.4488319275633102</c:v>
                </c:pt>
                <c:pt idx="268">
                  <c:v>0.44788344987461198</c:v>
                </c:pt>
                <c:pt idx="269">
                  <c:v>0.44693801511277725</c:v>
                </c:pt>
                <c:pt idx="270">
                  <c:v>0.44599560748019501</c:v>
                </c:pt>
                <c:pt idx="271">
                  <c:v>0.44505621130743284</c:v>
                </c:pt>
                <c:pt idx="272">
                  <c:v>0.44411981105175125</c:v>
                </c:pt>
                <c:pt idx="273">
                  <c:v>0.4431863912956408</c:v>
                </c:pt>
                <c:pt idx="274">
                  <c:v>0.44225593674538349</c:v>
                </c:pt>
                <c:pt idx="275">
                  <c:v>0.44132843222963258</c:v>
                </c:pt>
                <c:pt idx="276">
                  <c:v>0.44040386269801624</c:v>
                </c:pt>
                <c:pt idx="277">
                  <c:v>0.43948221321976055</c:v>
                </c:pt>
                <c:pt idx="278">
                  <c:v>0.43856346898233584</c:v>
                </c:pt>
                <c:pt idx="279">
                  <c:v>0.43764761529011909</c:v>
                </c:pt>
                <c:pt idx="280">
                  <c:v>0.43673463756307912</c:v>
                </c:pt>
                <c:pt idx="281">
                  <c:v>0.43582452133548055</c:v>
                </c:pt>
                <c:pt idx="282">
                  <c:v>0.43491725225460759</c:v>
                </c:pt>
                <c:pt idx="283">
                  <c:v>0.43401281607950448</c:v>
                </c:pt>
                <c:pt idx="284">
                  <c:v>0.43311119867973535</c:v>
                </c:pt>
                <c:pt idx="285">
                  <c:v>0.43221238603416429</c:v>
                </c:pt>
                <c:pt idx="286">
                  <c:v>0.43131636422975017</c:v>
                </c:pt>
                <c:pt idx="287">
                  <c:v>0.43042311946035844</c:v>
                </c:pt>
                <c:pt idx="288">
                  <c:v>0.4295326380255946</c:v>
                </c:pt>
                <c:pt idx="289">
                  <c:v>0.42864490632965013</c:v>
                </c:pt>
                <c:pt idx="290">
                  <c:v>0.42775991088016524</c:v>
                </c:pt>
                <c:pt idx="291">
                  <c:v>0.42687763828711084</c:v>
                </c:pt>
                <c:pt idx="292">
                  <c:v>0.42599807526168282</c:v>
                </c:pt>
                <c:pt idx="293">
                  <c:v>0.42512120861521457</c:v>
                </c:pt>
                <c:pt idx="294">
                  <c:v>0.42424702525810409</c:v>
                </c:pt>
                <c:pt idx="295">
                  <c:v>0.42337551219875547</c:v>
                </c:pt>
                <c:pt idx="296">
                  <c:v>0.42250665654253533</c:v>
                </c:pt>
                <c:pt idx="297">
                  <c:v>0.42164044549074631</c:v>
                </c:pt>
                <c:pt idx="298">
                  <c:v>0.42077686633961098</c:v>
                </c:pt>
                <c:pt idx="299">
                  <c:v>0.41991590647927202</c:v>
                </c:pt>
                <c:pt idx="300">
                  <c:v>0.41905755339280654</c:v>
                </c:pt>
                <c:pt idx="301">
                  <c:v>0.41820179465525348</c:v>
                </c:pt>
                <c:pt idx="302">
                  <c:v>0.41734861793265343</c:v>
                </c:pt>
                <c:pt idx="303">
                  <c:v>0.41649801098110434</c:v>
                </c:pt>
                <c:pt idx="304">
                  <c:v>0.41564996164582529</c:v>
                </c:pt>
                <c:pt idx="305">
                  <c:v>0.41480445786023895</c:v>
                </c:pt>
                <c:pt idx="306">
                  <c:v>0.41396148764506191</c:v>
                </c:pt>
                <c:pt idx="307">
                  <c:v>0.41312103910740905</c:v>
                </c:pt>
                <c:pt idx="308">
                  <c:v>0.41228310043991034</c:v>
                </c:pt>
                <c:pt idx="309">
                  <c:v>0.41144765991983862</c:v>
                </c:pt>
                <c:pt idx="310">
                  <c:v>0.41061470590824933</c:v>
                </c:pt>
                <c:pt idx="311">
                  <c:v>0.40978422684913263</c:v>
                </c:pt>
                <c:pt idx="312">
                  <c:v>0.40895621126857451</c:v>
                </c:pt>
                <c:pt idx="313">
                  <c:v>0.40813064777393215</c:v>
                </c:pt>
                <c:pt idx="314">
                  <c:v>0.40730752505301715</c:v>
                </c:pt>
                <c:pt idx="315">
                  <c:v>0.40648683187329121</c:v>
                </c:pt>
                <c:pt idx="316">
                  <c:v>0.4056685570810733</c:v>
                </c:pt>
                <c:pt idx="317">
                  <c:v>0.40485268960075399</c:v>
                </c:pt>
                <c:pt idx="318">
                  <c:v>0.40403921843402302</c:v>
                </c:pt>
                <c:pt idx="319">
                  <c:v>0.40322813265910651</c:v>
                </c:pt>
                <c:pt idx="320">
                  <c:v>0.40241942143001114</c:v>
                </c:pt>
                <c:pt idx="321">
                  <c:v>0.40161307397578339</c:v>
                </c:pt>
                <c:pt idx="322">
                  <c:v>0.4008090795997733</c:v>
                </c:pt>
                <c:pt idx="323">
                  <c:v>0.40000742767890984</c:v>
                </c:pt>
                <c:pt idx="324">
                  <c:v>0.39920810766298592</c:v>
                </c:pt>
                <c:pt idx="325">
                  <c:v>0.39841110907395205</c:v>
                </c:pt>
                <c:pt idx="326">
                  <c:v>0.3976164215052187</c:v>
                </c:pt>
                <c:pt idx="327">
                  <c:v>0.39682403462096766</c:v>
                </c:pt>
                <c:pt idx="328">
                  <c:v>0.39603393815547189</c:v>
                </c:pt>
                <c:pt idx="329">
                  <c:v>0.39524612191242509</c:v>
                </c:pt>
                <c:pt idx="330">
                  <c:v>0.39446057576427834</c:v>
                </c:pt>
                <c:pt idx="331">
                  <c:v>0.39367728965158538</c:v>
                </c:pt>
                <c:pt idx="332">
                  <c:v>0.39289625358235625</c:v>
                </c:pt>
                <c:pt idx="333">
                  <c:v>0.3921174576314197</c:v>
                </c:pt>
                <c:pt idx="334">
                  <c:v>0.39134089193979132</c:v>
                </c:pt>
                <c:pt idx="335">
                  <c:v>0.390566546714053</c:v>
                </c:pt>
                <c:pt idx="336">
                  <c:v>0.38979441222573546</c:v>
                </c:pt>
                <c:pt idx="337">
                  <c:v>0.389024478810713</c:v>
                </c:pt>
                <c:pt idx="338">
                  <c:v>0.3882567368686024</c:v>
                </c:pt>
                <c:pt idx="339">
                  <c:v>0.38749117686217127</c:v>
                </c:pt>
                <c:pt idx="340">
                  <c:v>0.38672778931675139</c:v>
                </c:pt>
                <c:pt idx="341">
                  <c:v>0.38596656481966152</c:v>
                </c:pt>
                <c:pt idx="342">
                  <c:v>0.38520749401963583</c:v>
                </c:pt>
                <c:pt idx="343">
                  <c:v>0.38445056762625951</c:v>
                </c:pt>
                <c:pt idx="344">
                  <c:v>0.38369577640941072</c:v>
                </c:pt>
                <c:pt idx="345">
                  <c:v>0.38294311119871122</c:v>
                </c:pt>
                <c:pt idx="346">
                  <c:v>0.38219256288298015</c:v>
                </c:pt>
                <c:pt idx="347">
                  <c:v>0.38144412240969772</c:v>
                </c:pt>
                <c:pt idx="348">
                  <c:v>0.38069778078447353</c:v>
                </c:pt>
                <c:pt idx="349">
                  <c:v>0.37995352907052116</c:v>
                </c:pt>
                <c:pt idx="350">
                  <c:v>0.37921135838813907</c:v>
                </c:pt>
                <c:pt idx="351">
                  <c:v>0.37847125991419894</c:v>
                </c:pt>
                <c:pt idx="352">
                  <c:v>0.37773322488163813</c:v>
                </c:pt>
                <c:pt idx="353">
                  <c:v>0.37699724457895972</c:v>
                </c:pt>
                <c:pt idx="354">
                  <c:v>0.37626331034973615</c:v>
                </c:pt>
                <c:pt idx="355">
                  <c:v>0.37553141359212133</c:v>
                </c:pt>
                <c:pt idx="356">
                  <c:v>0.37480154575836805</c:v>
                </c:pt>
                <c:pt idx="357">
                  <c:v>0.37407369835434762</c:v>
                </c:pt>
                <c:pt idx="358">
                  <c:v>0.37334786293908012</c:v>
                </c:pt>
                <c:pt idx="359">
                  <c:v>0.37262403112426568</c:v>
                </c:pt>
                <c:pt idx="360">
                  <c:v>0.37190219457382417</c:v>
                </c:pt>
                <c:pt idx="361">
                  <c:v>0.37118234500343983</c:v>
                </c:pt>
                <c:pt idx="362">
                  <c:v>0.37046447418010692</c:v>
                </c:pt>
                <c:pt idx="363">
                  <c:v>0.36974857392168814</c:v>
                </c:pt>
                <c:pt idx="364">
                  <c:v>0.36903463609647108</c:v>
                </c:pt>
                <c:pt idx="365">
                  <c:v>0.36832265262273406</c:v>
                </c:pt>
                <c:pt idx="366">
                  <c:v>0.3676126154683137</c:v>
                </c:pt>
                <c:pt idx="367">
                  <c:v>0.36690451665018031</c:v>
                </c:pt>
                <c:pt idx="368">
                  <c:v>0.36619834823401676</c:v>
                </c:pt>
                <c:pt idx="369">
                  <c:v>0.36549410233380075</c:v>
                </c:pt>
                <c:pt idx="370">
                  <c:v>0.36479177111139477</c:v>
                </c:pt>
                <c:pt idx="371">
                  <c:v>0.36409134677613819</c:v>
                </c:pt>
                <c:pt idx="372">
                  <c:v>0.36339282158444353</c:v>
                </c:pt>
                <c:pt idx="373">
                  <c:v>0.36269618783939978</c:v>
                </c:pt>
                <c:pt idx="374">
                  <c:v>0.36200143789037836</c:v>
                </c:pt>
                <c:pt idx="375">
                  <c:v>0.36130856413264345</c:v>
                </c:pt>
                <c:pt idx="376">
                  <c:v>0.36061755900696663</c:v>
                </c:pt>
                <c:pt idx="377">
                  <c:v>0.35992841499924616</c:v>
                </c:pt>
                <c:pt idx="378">
                  <c:v>0.35924112464013086</c:v>
                </c:pt>
                <c:pt idx="379">
                  <c:v>0.35855568050464603</c:v>
                </c:pt>
                <c:pt idx="380">
                  <c:v>0.35787207521182657</c:v>
                </c:pt>
                <c:pt idx="381">
                  <c:v>0.35719030142435204</c:v>
                </c:pt>
                <c:pt idx="382">
                  <c:v>0.35651035184818419</c:v>
                </c:pt>
                <c:pt idx="383">
                  <c:v>0.35583221923221348</c:v>
                </c:pt>
                <c:pt idx="384">
                  <c:v>0.35515589636790346</c:v>
                </c:pt>
                <c:pt idx="385">
                  <c:v>0.35448137608894253</c:v>
                </c:pt>
                <c:pt idx="386">
                  <c:v>0.35380865127089989</c:v>
                </c:pt>
                <c:pt idx="387">
                  <c:v>0.35313771483088185</c:v>
                </c:pt>
                <c:pt idx="388">
                  <c:v>0.35246855972719499</c:v>
                </c:pt>
                <c:pt idx="389">
                  <c:v>0.35180117895901225</c:v>
                </c:pt>
                <c:pt idx="390">
                  <c:v>0.35113556556604036</c:v>
                </c:pt>
                <c:pt idx="391">
                  <c:v>0.35047171262819493</c:v>
                </c:pt>
                <c:pt idx="392">
                  <c:v>0.34980961326527377</c:v>
                </c:pt>
                <c:pt idx="393">
                  <c:v>0.34914926063663865</c:v>
                </c:pt>
                <c:pt idx="394">
                  <c:v>0.3484906479408974</c:v>
                </c:pt>
                <c:pt idx="395">
                  <c:v>0.34783376841558972</c:v>
                </c:pt>
                <c:pt idx="396">
                  <c:v>0.34717861533687761</c:v>
                </c:pt>
                <c:pt idx="397">
                  <c:v>0.34652518201923693</c:v>
                </c:pt>
                <c:pt idx="398">
                  <c:v>0.34587346181515377</c:v>
                </c:pt>
                <c:pt idx="399">
                  <c:v>0.34522344811482458</c:v>
                </c:pt>
                <c:pt idx="400">
                  <c:v>0.34457513434585674</c:v>
                </c:pt>
                <c:pt idx="401">
                  <c:v>0.34392851397297486</c:v>
                </c:pt>
                <c:pt idx="402">
                  <c:v>0.34328358049772811</c:v>
                </c:pt>
                <c:pt idx="403">
                  <c:v>0.34264032745820355</c:v>
                </c:pt>
                <c:pt idx="404">
                  <c:v>0.3419987484287369</c:v>
                </c:pt>
                <c:pt idx="405">
                  <c:v>0.34135883701963327</c:v>
                </c:pt>
                <c:pt idx="406">
                  <c:v>0.34072058687688528</c:v>
                </c:pt>
                <c:pt idx="407">
                  <c:v>0.34008399168189624</c:v>
                </c:pt>
                <c:pt idx="408">
                  <c:v>0.33944904515120627</c:v>
                </c:pt>
                <c:pt idx="409">
                  <c:v>0.33881574103622014</c:v>
                </c:pt>
                <c:pt idx="410">
                  <c:v>0.33818407312293891</c:v>
                </c:pt>
                <c:pt idx="411">
                  <c:v>0.33755403523169353</c:v>
                </c:pt>
                <c:pt idx="412">
                  <c:v>0.33692562121688219</c:v>
                </c:pt>
                <c:pt idx="413">
                  <c:v>0.33629882496670893</c:v>
                </c:pt>
                <c:pt idx="414">
                  <c:v>0.33567364040292486</c:v>
                </c:pt>
                <c:pt idx="415">
                  <c:v>0.33505006148057398</c:v>
                </c:pt>
                <c:pt idx="416">
                  <c:v>0.33442808218773867</c:v>
                </c:pt>
                <c:pt idx="417">
                  <c:v>0.33380769654529102</c:v>
                </c:pt>
                <c:pt idx="418">
                  <c:v>0.33318889860664264</c:v>
                </c:pt>
                <c:pt idx="419">
                  <c:v>0.33257168245750041</c:v>
                </c:pt>
                <c:pt idx="420">
                  <c:v>0.3319560422156228</c:v>
                </c:pt>
                <c:pt idx="421">
                  <c:v>0.33134197203057969</c:v>
                </c:pt>
                <c:pt idx="422">
                  <c:v>0.33072946608351222</c:v>
                </c:pt>
                <c:pt idx="423">
                  <c:v>0.33011851858689978</c:v>
                </c:pt>
                <c:pt idx="424">
                  <c:v>0.32950912378432196</c:v>
                </c:pt>
                <c:pt idx="425">
                  <c:v>0.32890127595023161</c:v>
                </c:pt>
                <c:pt idx="426">
                  <c:v>0.32829496938972186</c:v>
                </c:pt>
                <c:pt idx="427">
                  <c:v>0.32769019843830038</c:v>
                </c:pt>
                <c:pt idx="428">
                  <c:v>0.32708695746166638</c:v>
                </c:pt>
                <c:pt idx="429">
                  <c:v>0.32648524085548397</c:v>
                </c:pt>
                <c:pt idx="430">
                  <c:v>0.3258850430451648</c:v>
                </c:pt>
                <c:pt idx="431">
                  <c:v>0.32528635848564913</c:v>
                </c:pt>
                <c:pt idx="432">
                  <c:v>0.32468918166118765</c:v>
                </c:pt>
                <c:pt idx="433">
                  <c:v>0.32409350708512963</c:v>
                </c:pt>
                <c:pt idx="434">
                  <c:v>0.32349932929970848</c:v>
                </c:pt>
                <c:pt idx="435">
                  <c:v>0.32290664287583409</c:v>
                </c:pt>
                <c:pt idx="436">
                  <c:v>0.32231544241288212</c:v>
                </c:pt>
                <c:pt idx="437">
                  <c:v>0.32172572253848825</c:v>
                </c:pt>
                <c:pt idx="438">
                  <c:v>0.32113747790834485</c:v>
                </c:pt>
                <c:pt idx="439">
                  <c:v>0.32055070320599843</c:v>
                </c:pt>
                <c:pt idx="440">
                  <c:v>0.31996539314264855</c:v>
                </c:pt>
                <c:pt idx="441">
                  <c:v>0.31938154245694855</c:v>
                </c:pt>
                <c:pt idx="442">
                  <c:v>0.31879914591481173</c:v>
                </c:pt>
                <c:pt idx="443">
                  <c:v>0.31821819830921211</c:v>
                </c:pt>
                <c:pt idx="444">
                  <c:v>0.31763869445999482</c:v>
                </c:pt>
                <c:pt idx="445">
                  <c:v>0.31706062921368405</c:v>
                </c:pt>
                <c:pt idx="446">
                  <c:v>0.31648399744329236</c:v>
                </c:pt>
                <c:pt idx="447">
                  <c:v>0.3159087940481336</c:v>
                </c:pt>
                <c:pt idx="448">
                  <c:v>0.31533501395363728</c:v>
                </c:pt>
                <c:pt idx="449">
                  <c:v>0.31476265211116372</c:v>
                </c:pt>
                <c:pt idx="450">
                  <c:v>0.31419170349782155</c:v>
                </c:pt>
                <c:pt idx="451">
                  <c:v>0.31362216311628671</c:v>
                </c:pt>
                <c:pt idx="452">
                  <c:v>0.3130540259946234</c:v>
                </c:pt>
                <c:pt idx="453">
                  <c:v>0.31248728718610591</c:v>
                </c:pt>
                <c:pt idx="454">
                  <c:v>0.3119219417690432</c:v>
                </c:pt>
                <c:pt idx="455">
                  <c:v>0.31135798484660399</c:v>
                </c:pt>
                <c:pt idx="456">
                  <c:v>0.31079541154664414</c:v>
                </c:pt>
                <c:pt idx="457">
                  <c:v>0.31023421702153514</c:v>
                </c:pt>
                <c:pt idx="458">
                  <c:v>0.30967439644799427</c:v>
                </c:pt>
                <c:pt idx="459">
                  <c:v>0.30911594502691692</c:v>
                </c:pt>
                <c:pt idx="460">
                  <c:v>0.30855885798320998</c:v>
                </c:pt>
                <c:pt idx="461">
                  <c:v>0.30800313056562467</c:v>
                </c:pt>
                <c:pt idx="462">
                  <c:v>0.30744875804659572</c:v>
                </c:pt>
                <c:pt idx="463">
                  <c:v>0.30689573572207723</c:v>
                </c:pt>
                <c:pt idx="464">
                  <c:v>0.30634405891138239</c:v>
                </c:pt>
                <c:pt idx="465">
                  <c:v>0.30579372295702367</c:v>
                </c:pt>
                <c:pt idx="466">
                  <c:v>0.30524472322455526</c:v>
                </c:pt>
                <c:pt idx="467">
                  <c:v>0.30469705510241657</c:v>
                </c:pt>
                <c:pt idx="468">
                  <c:v>0.30415071400177685</c:v>
                </c:pt>
                <c:pt idx="469">
                  <c:v>0.30360569535638088</c:v>
                </c:pt>
                <c:pt idx="470">
                  <c:v>0.30306199462239752</c:v>
                </c:pt>
                <c:pt idx="471">
                  <c:v>0.30251960727826793</c:v>
                </c:pt>
                <c:pt idx="472">
                  <c:v>0.30197852882455556</c:v>
                </c:pt>
                <c:pt idx="473">
                  <c:v>0.30143875478379784</c:v>
                </c:pt>
                <c:pt idx="474">
                  <c:v>0.3009002807003594</c:v>
                </c:pt>
                <c:pt idx="475">
                  <c:v>0.30036310214028544</c:v>
                </c:pt>
                <c:pt idx="476">
                  <c:v>0.29982721469115781</c:v>
                </c:pt>
                <c:pt idx="477">
                  <c:v>0.29929261396195089</c:v>
                </c:pt>
                <c:pt idx="478">
                  <c:v>0.29875929558288994</c:v>
                </c:pt>
                <c:pt idx="479">
                  <c:v>0.29822725520530952</c:v>
                </c:pt>
                <c:pt idx="480">
                  <c:v>0.29769648850151481</c:v>
                </c:pt>
                <c:pt idx="481">
                  <c:v>0.29716699116464224</c:v>
                </c:pt>
                <c:pt idx="482">
                  <c:v>0.29663875890852237</c:v>
                </c:pt>
                <c:pt idx="483">
                  <c:v>0.29611178746754374</c:v>
                </c:pt>
                <c:pt idx="484">
                  <c:v>0.29558607259651798</c:v>
                </c:pt>
                <c:pt idx="485">
                  <c:v>0.29506161007054577</c:v>
                </c:pt>
                <c:pt idx="486">
                  <c:v>0.29453839568488394</c:v>
                </c:pt>
                <c:pt idx="487">
                  <c:v>0.29401642525481558</c:v>
                </c:pt>
                <c:pt idx="488">
                  <c:v>0.29349569461551622</c:v>
                </c:pt>
                <c:pt idx="489">
                  <c:v>0.29297619962192811</c:v>
                </c:pt>
                <c:pt idx="490">
                  <c:v>0.29245793614862914</c:v>
                </c:pt>
                <c:pt idx="491">
                  <c:v>0.29194090008970797</c:v>
                </c:pt>
                <c:pt idx="492">
                  <c:v>0.29142508735863543</c:v>
                </c:pt>
                <c:pt idx="493">
                  <c:v>0.29091049388814172</c:v>
                </c:pt>
                <c:pt idx="494">
                  <c:v>0.29039711563009135</c:v>
                </c:pt>
                <c:pt idx="495">
                  <c:v>0.28988494855535957</c:v>
                </c:pt>
                <c:pt idx="496">
                  <c:v>0.28937398865371261</c:v>
                </c:pt>
                <c:pt idx="497">
                  <c:v>0.28886423193368382</c:v>
                </c:pt>
                <c:pt idx="498">
                  <c:v>0.28835567442245552</c:v>
                </c:pt>
                <c:pt idx="499">
                  <c:v>0.28784831216574047</c:v>
                </c:pt>
                <c:pt idx="500">
                  <c:v>0.28734214122766233</c:v>
                </c:pt>
                <c:pt idx="501">
                  <c:v>0.28683715769063967</c:v>
                </c:pt>
                <c:pt idx="502">
                  <c:v>0.28633335765527002</c:v>
                </c:pt>
                <c:pt idx="503">
                  <c:v>0.28583073724021468</c:v>
                </c:pt>
                <c:pt idx="504">
                  <c:v>0.28532929258208467</c:v>
                </c:pt>
                <c:pt idx="505">
                  <c:v>0.28482901983532677</c:v>
                </c:pt>
                <c:pt idx="506">
                  <c:v>0.2843299151721122</c:v>
                </c:pt>
                <c:pt idx="507">
                  <c:v>0.28383197478222527</c:v>
                </c:pt>
                <c:pt idx="508">
                  <c:v>0.28333519487295189</c:v>
                </c:pt>
                <c:pt idx="509">
                  <c:v>0.28283957166897239</c:v>
                </c:pt>
                <c:pt idx="510">
                  <c:v>0.28234510141224917</c:v>
                </c:pt>
                <c:pt idx="511">
                  <c:v>0.28185178036192254</c:v>
                </c:pt>
                <c:pt idx="512">
                  <c:v>0.28135960479420219</c:v>
                </c:pt>
                <c:pt idx="513">
                  <c:v>0.28086857100226015</c:v>
                </c:pt>
                <c:pt idx="514">
                  <c:v>0.28037867529612842</c:v>
                </c:pt>
                <c:pt idx="515">
                  <c:v>0.27988991400259172</c:v>
                </c:pt>
                <c:pt idx="516">
                  <c:v>0.27940228346508544</c:v>
                </c:pt>
                <c:pt idx="517">
                  <c:v>0.27891578004359341</c:v>
                </c:pt>
                <c:pt idx="518">
                  <c:v>0.27843040011454484</c:v>
                </c:pt>
                <c:pt idx="519">
                  <c:v>0.27794614007071344</c:v>
                </c:pt>
                <c:pt idx="520">
                  <c:v>0.27746299632111876</c:v>
                </c:pt>
                <c:pt idx="521">
                  <c:v>0.27698096529092453</c:v>
                </c:pt>
                <c:pt idx="522">
                  <c:v>0.27650004342134155</c:v>
                </c:pt>
                <c:pt idx="523">
                  <c:v>0.27602022716952906</c:v>
                </c:pt>
                <c:pt idx="524">
                  <c:v>0.27554151300849788</c:v>
                </c:pt>
                <c:pt idx="525">
                  <c:v>0.27506389742701437</c:v>
                </c:pt>
                <c:pt idx="526">
                  <c:v>0.27458737692950475</c:v>
                </c:pt>
                <c:pt idx="527">
                  <c:v>0.27411194803595962</c:v>
                </c:pt>
                <c:pt idx="528">
                  <c:v>0.2736376072818405</c:v>
                </c:pt>
                <c:pt idx="529">
                  <c:v>0.27316435121798627</c:v>
                </c:pt>
                <c:pt idx="530">
                  <c:v>0.27269217641052079</c:v>
                </c:pt>
                <c:pt idx="531">
                  <c:v>0.27222107944076129</c:v>
                </c:pt>
                <c:pt idx="532">
                  <c:v>0.27175105690512591</c:v>
                </c:pt>
                <c:pt idx="533">
                  <c:v>0.27128210541504455</c:v>
                </c:pt>
                <c:pt idx="534">
                  <c:v>0.27081422159686797</c:v>
                </c:pt>
                <c:pt idx="535">
                  <c:v>0.27034740209178076</c:v>
                </c:pt>
                <c:pt idx="536">
                  <c:v>0.2698816435557102</c:v>
                </c:pt>
                <c:pt idx="537">
                  <c:v>0.26941694265924054</c:v>
                </c:pt>
                <c:pt idx="538">
                  <c:v>0.26895329608752516</c:v>
                </c:pt>
                <c:pt idx="539">
                  <c:v>0.26849070054020036</c:v>
                </c:pt>
                <c:pt idx="540">
                  <c:v>0.26802915273129935</c:v>
                </c:pt>
                <c:pt idx="541">
                  <c:v>0.26756864938916819</c:v>
                </c:pt>
                <c:pt idx="542">
                  <c:v>0.26710918725638055</c:v>
                </c:pt>
                <c:pt idx="543">
                  <c:v>0.26665076308965358</c:v>
                </c:pt>
                <c:pt idx="544">
                  <c:v>0.26619337365976642</c:v>
                </c:pt>
                <c:pt idx="545">
                  <c:v>0.26573701575147496</c:v>
                </c:pt>
                <c:pt idx="546">
                  <c:v>0.26528168616343339</c:v>
                </c:pt>
                <c:pt idx="547">
                  <c:v>0.26482738170811027</c:v>
                </c:pt>
                <c:pt idx="548">
                  <c:v>0.26437409921170901</c:v>
                </c:pt>
                <c:pt idx="549">
                  <c:v>0.26392183551408799</c:v>
                </c:pt>
                <c:pt idx="550">
                  <c:v>0.2634705874686803</c:v>
                </c:pt>
                <c:pt idx="551">
                  <c:v>0.26302035194241619</c:v>
                </c:pt>
                <c:pt idx="552">
                  <c:v>0.26257112581564335</c:v>
                </c:pt>
                <c:pt idx="553">
                  <c:v>0.26212290598205051</c:v>
                </c:pt>
                <c:pt idx="554">
                  <c:v>0.26167568934858981</c:v>
                </c:pt>
                <c:pt idx="555">
                  <c:v>0.26122947283540088</c:v>
                </c:pt>
                <c:pt idx="556">
                  <c:v>0.26078425337573313</c:v>
                </c:pt>
                <c:pt idx="557">
                  <c:v>0.26034002791587318</c:v>
                </c:pt>
                <c:pt idx="558">
                  <c:v>0.25989679341506816</c:v>
                </c:pt>
                <c:pt idx="559">
                  <c:v>0.259454546845451</c:v>
                </c:pt>
                <c:pt idx="560">
                  <c:v>0.25901328519196914</c:v>
                </c:pt>
                <c:pt idx="561">
                  <c:v>0.2585730054523086</c:v>
                </c:pt>
                <c:pt idx="562">
                  <c:v>0.258133704636823</c:v>
                </c:pt>
                <c:pt idx="563">
                  <c:v>0.25769537976846185</c:v>
                </c:pt>
                <c:pt idx="564">
                  <c:v>0.25725802788269758</c:v>
                </c:pt>
                <c:pt idx="565">
                  <c:v>0.25682164602745539</c:v>
                </c:pt>
                <c:pt idx="566">
                  <c:v>0.25638623126304255</c:v>
                </c:pt>
                <c:pt idx="567">
                  <c:v>0.25595178066207852</c:v>
                </c:pt>
                <c:pt idx="568">
                  <c:v>0.25551829130942555</c:v>
                </c:pt>
                <c:pt idx="569">
                  <c:v>0.25508576030211894</c:v>
                </c:pt>
                <c:pt idx="570">
                  <c:v>0.25465418474930029</c:v>
                </c:pt>
                <c:pt idx="571">
                  <c:v>0.25422356177214755</c:v>
                </c:pt>
                <c:pt idx="572">
                  <c:v>0.25379388850380863</c:v>
                </c:pt>
                <c:pt idx="573">
                  <c:v>0.25336516208933418</c:v>
                </c:pt>
                <c:pt idx="574">
                  <c:v>0.25293737968561131</c:v>
                </c:pt>
                <c:pt idx="575">
                  <c:v>0.25251053846129679</c:v>
                </c:pt>
                <c:pt idx="576">
                  <c:v>0.25208463559675331</c:v>
                </c:pt>
                <c:pt idx="577">
                  <c:v>0.25165966828398156</c:v>
                </c:pt>
                <c:pt idx="578">
                  <c:v>0.25123563372655833</c:v>
                </c:pt>
                <c:pt idx="579">
                  <c:v>0.25081252913957053</c:v>
                </c:pt>
                <c:pt idx="580">
                  <c:v>0.2503903517495521</c:v>
                </c:pt>
                <c:pt idx="581">
                  <c:v>0.24996909879442189</c:v>
                </c:pt>
                <c:pt idx="582">
                  <c:v>0.24954876752341842</c:v>
                </c:pt>
                <c:pt idx="583">
                  <c:v>0.24912935519703991</c:v>
                </c:pt>
                <c:pt idx="584">
                  <c:v>0.24871085908698098</c:v>
                </c:pt>
                <c:pt idx="585">
                  <c:v>0.24829327647607166</c:v>
                </c:pt>
                <c:pt idx="586">
                  <c:v>0.24787660465821626</c:v>
                </c:pt>
                <c:pt idx="587">
                  <c:v>0.24746084093833318</c:v>
                </c:pt>
                <c:pt idx="588">
                  <c:v>0.24704598263229327</c:v>
                </c:pt>
                <c:pt idx="589">
                  <c:v>0.2466320270668628</c:v>
                </c:pt>
                <c:pt idx="590">
                  <c:v>0.24621897157964098</c:v>
                </c:pt>
                <c:pt idx="591">
                  <c:v>0.24580681351900341</c:v>
                </c:pt>
                <c:pt idx="592">
                  <c:v>0.24539555024404208</c:v>
                </c:pt>
                <c:pt idx="593">
                  <c:v>0.24498517912450898</c:v>
                </c:pt>
                <c:pt idx="594">
                  <c:v>0.24457569754075617</c:v>
                </c:pt>
                <c:pt idx="595">
                  <c:v>0.24416710288368088</c:v>
                </c:pt>
                <c:pt idx="596">
                  <c:v>0.24375939255466575</c:v>
                </c:pt>
                <c:pt idx="597">
                  <c:v>0.24335256396552543</c:v>
                </c:pt>
                <c:pt idx="598">
                  <c:v>0.24294661453844915</c:v>
                </c:pt>
                <c:pt idx="599">
                  <c:v>0.24254154170594336</c:v>
                </c:pt>
                <c:pt idx="600">
                  <c:v>0.24213734291077987</c:v>
                </c:pt>
                <c:pt idx="601">
                  <c:v>0.24173401560593741</c:v>
                </c:pt>
                <c:pt idx="602">
                  <c:v>0.24133155725454958</c:v>
                </c:pt>
                <c:pt idx="603">
                  <c:v>0.24092996532984928</c:v>
                </c:pt>
                <c:pt idx="604">
                  <c:v>0.24052923731511539</c:v>
                </c:pt>
                <c:pt idx="605">
                  <c:v>0.24012937070361989</c:v>
                </c:pt>
                <c:pt idx="606">
                  <c:v>0.23973036299857256</c:v>
                </c:pt>
                <c:pt idx="607">
                  <c:v>0.23933221171307131</c:v>
                </c:pt>
                <c:pt idx="608">
                  <c:v>0.23893491437004802</c:v>
                </c:pt>
                <c:pt idx="609">
                  <c:v>0.23853846850221644</c:v>
                </c:pt>
                <c:pt idx="610">
                  <c:v>0.23814287165202117</c:v>
                </c:pt>
                <c:pt idx="611">
                  <c:v>0.23774812137158566</c:v>
                </c:pt>
                <c:pt idx="612">
                  <c:v>0.23735421522266265</c:v>
                </c:pt>
                <c:pt idx="613">
                  <c:v>0.23696115077658181</c:v>
                </c:pt>
                <c:pt idx="614">
                  <c:v>0.23656892561420098</c:v>
                </c:pt>
                <c:pt idx="615">
                  <c:v>0.23617753732585475</c:v>
                </c:pt>
                <c:pt idx="616">
                  <c:v>0.23578698351130609</c:v>
                </c:pt>
                <c:pt idx="617">
                  <c:v>0.23539726177969655</c:v>
                </c:pt>
                <c:pt idx="618">
                  <c:v>0.23500836974949788</c:v>
                </c:pt>
                <c:pt idx="619">
                  <c:v>0.23462030504846199</c:v>
                </c:pt>
                <c:pt idx="620">
                  <c:v>0.23423306531357505</c:v>
                </c:pt>
                <c:pt idx="621">
                  <c:v>0.23384664819100634</c:v>
                </c:pt>
                <c:pt idx="622">
                  <c:v>0.23346105133606429</c:v>
                </c:pt>
                <c:pt idx="623">
                  <c:v>0.23307627241314624</c:v>
                </c:pt>
                <c:pt idx="624">
                  <c:v>0.23269230909569236</c:v>
                </c:pt>
                <c:pt idx="625">
                  <c:v>0.23230915906613994</c:v>
                </c:pt>
                <c:pt idx="626">
                  <c:v>0.23192682001587525</c:v>
                </c:pt>
                <c:pt idx="627">
                  <c:v>0.23154528964518886</c:v>
                </c:pt>
                <c:pt idx="628">
                  <c:v>0.23116456566322952</c:v>
                </c:pt>
                <c:pt idx="629">
                  <c:v>0.23078464578795801</c:v>
                </c:pt>
                <c:pt idx="630">
                  <c:v>0.23040552774610271</c:v>
                </c:pt>
                <c:pt idx="631">
                  <c:v>0.23002720927311524</c:v>
                </c:pt>
                <c:pt idx="632">
                  <c:v>0.22964968811312395</c:v>
                </c:pt>
                <c:pt idx="633">
                  <c:v>0.22927296201889188</c:v>
                </c:pt>
                <c:pt idx="634">
                  <c:v>0.22889702875177106</c:v>
                </c:pt>
                <c:pt idx="635">
                  <c:v>0.22852188608165999</c:v>
                </c:pt>
                <c:pt idx="636">
                  <c:v>0.2281475317869591</c:v>
                </c:pt>
                <c:pt idx="637">
                  <c:v>0.22777396365452926</c:v>
                </c:pt>
                <c:pt idx="638">
                  <c:v>0.22740117947964691</c:v>
                </c:pt>
                <c:pt idx="639">
                  <c:v>0.22702917706596246</c:v>
                </c:pt>
                <c:pt idx="640">
                  <c:v>0.22665795422545859</c:v>
                </c:pt>
                <c:pt idx="641">
                  <c:v>0.22628750877840728</c:v>
                </c:pt>
                <c:pt idx="642">
                  <c:v>0.22591783855332839</c:v>
                </c:pt>
                <c:pt idx="643">
                  <c:v>0.22554894138694837</c:v>
                </c:pt>
                <c:pt idx="644">
                  <c:v>0.22518081512415822</c:v>
                </c:pt>
                <c:pt idx="645">
                  <c:v>0.22481345761797383</c:v>
                </c:pt>
                <c:pt idx="646">
                  <c:v>0.22444686672949407</c:v>
                </c:pt>
                <c:pt idx="647">
                  <c:v>0.2240810403278615</c:v>
                </c:pt>
                <c:pt idx="648">
                  <c:v>0.22371597629022072</c:v>
                </c:pt>
                <c:pt idx="649">
                  <c:v>0.22335167250168028</c:v>
                </c:pt>
                <c:pt idx="650">
                  <c:v>0.22298812685527111</c:v>
                </c:pt>
                <c:pt idx="651">
                  <c:v>0.22262533725190917</c:v>
                </c:pt>
                <c:pt idx="652">
                  <c:v>0.22226330160035387</c:v>
                </c:pt>
                <c:pt idx="653">
                  <c:v>0.22190201781717164</c:v>
                </c:pt>
                <c:pt idx="654">
                  <c:v>0.22154148382669547</c:v>
                </c:pt>
                <c:pt idx="655">
                  <c:v>0.22118169756098724</c:v>
                </c:pt>
                <c:pt idx="656">
                  <c:v>0.22082265695979927</c:v>
                </c:pt>
                <c:pt idx="657">
                  <c:v>0.22046435997053726</c:v>
                </c:pt>
                <c:pt idx="658">
                  <c:v>0.22010680454822054</c:v>
                </c:pt>
                <c:pt idx="659">
                  <c:v>0.21974998865544779</c:v>
                </c:pt>
                <c:pt idx="660">
                  <c:v>0.21939391026235633</c:v>
                </c:pt>
                <c:pt idx="661">
                  <c:v>0.21903856734658791</c:v>
                </c:pt>
                <c:pt idx="662">
                  <c:v>0.21868395789325007</c:v>
                </c:pt>
                <c:pt idx="663">
                  <c:v>0.21833007989488101</c:v>
                </c:pt>
                <c:pt idx="664">
                  <c:v>0.2179769313514125</c:v>
                </c:pt>
                <c:pt idx="665">
                  <c:v>0.21762451027013394</c:v>
                </c:pt>
                <c:pt idx="666">
                  <c:v>0.21727281466565665</c:v>
                </c:pt>
                <c:pt idx="667">
                  <c:v>0.21692184255987806</c:v>
                </c:pt>
                <c:pt idx="668">
                  <c:v>0.21657159198194639</c:v>
                </c:pt>
                <c:pt idx="669">
                  <c:v>0.21622206096822624</c:v>
                </c:pt>
                <c:pt idx="670">
                  <c:v>0.2158732475622617</c:v>
                </c:pt>
                <c:pt idx="671">
                  <c:v>0.21552514981474336</c:v>
                </c:pt>
                <c:pt idx="672">
                  <c:v>0.21517776578347439</c:v>
                </c:pt>
                <c:pt idx="673">
                  <c:v>0.21483109353333282</c:v>
                </c:pt>
                <c:pt idx="674">
                  <c:v>0.21448513113624201</c:v>
                </c:pt>
                <c:pt idx="675">
                  <c:v>0.21413987667113266</c:v>
                </c:pt>
                <c:pt idx="676">
                  <c:v>0.21379532822391145</c:v>
                </c:pt>
                <c:pt idx="677">
                  <c:v>0.21345148388742793</c:v>
                </c:pt>
                <c:pt idx="678">
                  <c:v>0.21310834176143914</c:v>
                </c:pt>
                <c:pt idx="679">
                  <c:v>0.21276589995257833</c:v>
                </c:pt>
                <c:pt idx="680">
                  <c:v>0.21242415657432165</c:v>
                </c:pt>
                <c:pt idx="681">
                  <c:v>0.21208310974695471</c:v>
                </c:pt>
                <c:pt idx="682">
                  <c:v>0.21174275759754155</c:v>
                </c:pt>
                <c:pt idx="683">
                  <c:v>0.2114030982598909</c:v>
                </c:pt>
                <c:pt idx="684">
                  <c:v>0.21106412987452547</c:v>
                </c:pt>
                <c:pt idx="685">
                  <c:v>0.21072585058864884</c:v>
                </c:pt>
                <c:pt idx="686">
                  <c:v>0.2103882585561142</c:v>
                </c:pt>
                <c:pt idx="687">
                  <c:v>0.21005135193739341</c:v>
                </c:pt>
                <c:pt idx="688">
                  <c:v>0.20971512889954552</c:v>
                </c:pt>
                <c:pt idx="689">
                  <c:v>0.20937958761618464</c:v>
                </c:pt>
                <c:pt idx="690">
                  <c:v>0.20904472626745063</c:v>
                </c:pt>
                <c:pt idx="691">
                  <c:v>0.2087105430399766</c:v>
                </c:pt>
                <c:pt idx="692">
                  <c:v>0.20837703612685993</c:v>
                </c:pt>
                <c:pt idx="693">
                  <c:v>0.20804420372763124</c:v>
                </c:pt>
                <c:pt idx="694">
                  <c:v>0.20771204404822349</c:v>
                </c:pt>
                <c:pt idx="695">
                  <c:v>0.20738055530094412</c:v>
                </c:pt>
                <c:pt idx="696">
                  <c:v>0.20704973570444205</c:v>
                </c:pt>
                <c:pt idx="697">
                  <c:v>0.20671958348368127</c:v>
                </c:pt>
                <c:pt idx="698">
                  <c:v>0.20639009686990895</c:v>
                </c:pt>
                <c:pt idx="699">
                  <c:v>0.20606127410062708</c:v>
                </c:pt>
                <c:pt idx="700">
                  <c:v>0.20573311341956416</c:v>
                </c:pt>
                <c:pt idx="701">
                  <c:v>0.20540561307664432</c:v>
                </c:pt>
                <c:pt idx="702">
                  <c:v>0.20507877132796051</c:v>
                </c:pt>
                <c:pt idx="703">
                  <c:v>0.20475258643574443</c:v>
                </c:pt>
                <c:pt idx="704">
                  <c:v>0.20442705666833919</c:v>
                </c:pt>
                <c:pt idx="705">
                  <c:v>0.20410218030017035</c:v>
                </c:pt>
                <c:pt idx="706">
                  <c:v>0.2037779556117173</c:v>
                </c:pt>
                <c:pt idx="707">
                  <c:v>0.20345438088948709</c:v>
                </c:pt>
                <c:pt idx="708">
                  <c:v>0.20313145442598513</c:v>
                </c:pt>
                <c:pt idx="709">
                  <c:v>0.20280917451968772</c:v>
                </c:pt>
                <c:pt idx="710">
                  <c:v>0.20248753947501549</c:v>
                </c:pt>
                <c:pt idx="711">
                  <c:v>0.20216654760230546</c:v>
                </c:pt>
                <c:pt idx="712">
                  <c:v>0.20184619721778319</c:v>
                </c:pt>
                <c:pt idx="713">
                  <c:v>0.20152648664353767</c:v>
                </c:pt>
                <c:pt idx="714">
                  <c:v>0.20120741420749252</c:v>
                </c:pt>
                <c:pt idx="715">
                  <c:v>0.20088897824338114</c:v>
                </c:pt>
                <c:pt idx="716">
                  <c:v>0.20057117709071859</c:v>
                </c:pt>
                <c:pt idx="717">
                  <c:v>0.20025400909477614</c:v>
                </c:pt>
                <c:pt idx="718">
                  <c:v>0.19993747260655531</c:v>
                </c:pt>
                <c:pt idx="719">
                  <c:v>0.19962156598276098</c:v>
                </c:pt>
                <c:pt idx="720">
                  <c:v>0.19930628758577576</c:v>
                </c:pt>
                <c:pt idx="721">
                  <c:v>0.19899163578363532</c:v>
                </c:pt>
                <c:pt idx="722">
                  <c:v>0.19867760895000111</c:v>
                </c:pt>
                <c:pt idx="723">
                  <c:v>0.19836420546413541</c:v>
                </c:pt>
                <c:pt idx="724">
                  <c:v>0.19805142371087772</c:v>
                </c:pt>
                <c:pt idx="725">
                  <c:v>0.19773926208061676</c:v>
                </c:pt>
                <c:pt idx="726">
                  <c:v>0.1974277189692672</c:v>
                </c:pt>
                <c:pt idx="727">
                  <c:v>0.19711679277824559</c:v>
                </c:pt>
                <c:pt idx="728">
                  <c:v>0.19680648191444269</c:v>
                </c:pt>
                <c:pt idx="729">
                  <c:v>0.1964967847902028</c:v>
                </c:pt>
                <c:pt idx="730">
                  <c:v>0.19618769982329548</c:v>
                </c:pt>
                <c:pt idx="731">
                  <c:v>0.19587922543689418</c:v>
                </c:pt>
                <c:pt idx="732">
                  <c:v>0.19557136005955036</c:v>
                </c:pt>
                <c:pt idx="733">
                  <c:v>0.19526410212516995</c:v>
                </c:pt>
                <c:pt idx="734">
                  <c:v>0.19495745007299006</c:v>
                </c:pt>
                <c:pt idx="735">
                  <c:v>0.19465140234755432</c:v>
                </c:pt>
                <c:pt idx="736">
                  <c:v>0.19434595739868968</c:v>
                </c:pt>
                <c:pt idx="737">
                  <c:v>0.19404111368148264</c:v>
                </c:pt>
                <c:pt idx="738">
                  <c:v>0.19373686965625672</c:v>
                </c:pt>
                <c:pt idx="739">
                  <c:v>0.19343322378854821</c:v>
                </c:pt>
                <c:pt idx="740">
                  <c:v>0.19313017454908335</c:v>
                </c:pt>
                <c:pt idx="741">
                  <c:v>0.19282772041375634</c:v>
                </c:pt>
                <c:pt idx="742">
                  <c:v>0.1925258598636046</c:v>
                </c:pt>
                <c:pt idx="743">
                  <c:v>0.19222459138478795</c:v>
                </c:pt>
                <c:pt idx="744">
                  <c:v>0.19192391346856502</c:v>
                </c:pt>
                <c:pt idx="745">
                  <c:v>0.19162382461127073</c:v>
                </c:pt>
                <c:pt idx="746">
                  <c:v>0.19132432331429505</c:v>
                </c:pt>
                <c:pt idx="747">
                  <c:v>0.19102540808405907</c:v>
                </c:pt>
                <c:pt idx="748">
                  <c:v>0.19072707743199427</c:v>
                </c:pt>
                <c:pt idx="749">
                  <c:v>0.19042932987452027</c:v>
                </c:pt>
                <c:pt idx="750">
                  <c:v>0.19013216393302348</c:v>
                </c:pt>
                <c:pt idx="751">
                  <c:v>0.18983557813383237</c:v>
                </c:pt>
                <c:pt idx="752">
                  <c:v>0.18953957100820193</c:v>
                </c:pt>
                <c:pt idx="753">
                  <c:v>0.18924414109228563</c:v>
                </c:pt>
                <c:pt idx="754">
                  <c:v>0.18894928692711802</c:v>
                </c:pt>
                <c:pt idx="755">
                  <c:v>0.18865500705859312</c:v>
                </c:pt>
                <c:pt idx="756">
                  <c:v>0.18836130003744134</c:v>
                </c:pt>
                <c:pt idx="757">
                  <c:v>0.18806816441921143</c:v>
                </c:pt>
                <c:pt idx="758">
                  <c:v>0.18777559876424613</c:v>
                </c:pt>
                <c:pt idx="759">
                  <c:v>0.18748360163766478</c:v>
                </c:pt>
                <c:pt idx="760">
                  <c:v>0.18719217160934076</c:v>
                </c:pt>
                <c:pt idx="761">
                  <c:v>0.18690130725388024</c:v>
                </c:pt>
                <c:pt idx="762">
                  <c:v>0.18661100715060486</c:v>
                </c:pt>
                <c:pt idx="763">
                  <c:v>0.18632126988352746</c:v>
                </c:pt>
                <c:pt idx="764">
                  <c:v>0.18603209404133475</c:v>
                </c:pt>
                <c:pt idx="765">
                  <c:v>0.18574347821736664</c:v>
                </c:pt>
                <c:pt idx="766">
                  <c:v>0.18545542100959408</c:v>
                </c:pt>
                <c:pt idx="767">
                  <c:v>0.18516792102060337</c:v>
                </c:pt>
                <c:pt idx="768">
                  <c:v>0.18488097685757254</c:v>
                </c:pt>
                <c:pt idx="769">
                  <c:v>0.18459458713225335</c:v>
                </c:pt>
                <c:pt idx="770">
                  <c:v>0.1843087504609516</c:v>
                </c:pt>
                <c:pt idx="771">
                  <c:v>0.18402346546450779</c:v>
                </c:pt>
                <c:pt idx="772">
                  <c:v>0.18373873076827749</c:v>
                </c:pt>
                <c:pt idx="773">
                  <c:v>0.18345454500211214</c:v>
                </c:pt>
                <c:pt idx="774">
                  <c:v>0.18317090680033984</c:v>
                </c:pt>
                <c:pt idx="775">
                  <c:v>0.18288781480174687</c:v>
                </c:pt>
                <c:pt idx="776">
                  <c:v>0.18260526764955776</c:v>
                </c:pt>
                <c:pt idx="777">
                  <c:v>0.18232326399141829</c:v>
                </c:pt>
                <c:pt idx="778">
                  <c:v>0.18204180247937321</c:v>
                </c:pt>
                <c:pt idx="779">
                  <c:v>0.18176088176985303</c:v>
                </c:pt>
                <c:pt idx="780">
                  <c:v>0.18148050052364931</c:v>
                </c:pt>
                <c:pt idx="781">
                  <c:v>0.18120065740590174</c:v>
                </c:pt>
                <c:pt idx="782">
                  <c:v>0.18092135108607574</c:v>
                </c:pt>
                <c:pt idx="783">
                  <c:v>0.18064258023794649</c:v>
                </c:pt>
                <c:pt idx="784">
                  <c:v>0.18036434353958072</c:v>
                </c:pt>
                <c:pt idx="785">
                  <c:v>0.18008663967331737</c:v>
                </c:pt>
                <c:pt idx="786">
                  <c:v>0.17980946732575104</c:v>
                </c:pt>
                <c:pt idx="787">
                  <c:v>0.17953282518771202</c:v>
                </c:pt>
                <c:pt idx="788">
                  <c:v>0.17925671195425219</c:v>
                </c:pt>
                <c:pt idx="789">
                  <c:v>0.17898112632462326</c:v>
                </c:pt>
                <c:pt idx="790">
                  <c:v>0.17870606700226299</c:v>
                </c:pt>
                <c:pt idx="791">
                  <c:v>0.17843153269477458</c:v>
                </c:pt>
                <c:pt idx="792">
                  <c:v>0.17815752211391117</c:v>
                </c:pt>
                <c:pt idx="793">
                  <c:v>0.17788403397555688</c:v>
                </c:pt>
                <c:pt idx="794">
                  <c:v>0.17761106699971252</c:v>
                </c:pt>
                <c:pt idx="795">
                  <c:v>0.17733861991047573</c:v>
                </c:pt>
                <c:pt idx="796">
                  <c:v>0.17706669143602444</c:v>
                </c:pt>
                <c:pt idx="797">
                  <c:v>0.17679528030860112</c:v>
                </c:pt>
                <c:pt idx="798">
                  <c:v>0.17652438526449557</c:v>
                </c:pt>
                <c:pt idx="799">
                  <c:v>0.17625400504402608</c:v>
                </c:pt>
                <c:pt idx="800">
                  <c:v>0.17598413839152688</c:v>
                </c:pt>
              </c:numCache>
            </c:numRef>
          </c:yVal>
          <c:smooth val="1"/>
          <c:extLst>
            <c:ext xmlns:c16="http://schemas.microsoft.com/office/drawing/2014/chart" uri="{C3380CC4-5D6E-409C-BE32-E72D297353CC}">
              <c16:uniqueId val="{00000000-5BC8-4C38-B127-AE233F828ED5}"/>
            </c:ext>
          </c:extLst>
        </c:ser>
        <c:ser>
          <c:idx val="1"/>
          <c:order val="1"/>
          <c:tx>
            <c:strRef>
              <c:f>'OS Curves'!$M$29</c:f>
              <c:strCache>
                <c:ptCount val="1"/>
                <c:pt idx="0">
                  <c:v>No Response</c:v>
                </c:pt>
              </c:strCache>
            </c:strRef>
          </c:tx>
          <c:spPr>
            <a:ln w="19050" cap="rnd">
              <a:solidFill>
                <a:schemeClr val="accent2">
                  <a:lumMod val="75000"/>
                </a:schemeClr>
              </a:solidFill>
              <a:round/>
            </a:ln>
            <a:effectLst/>
          </c:spPr>
          <c:marker>
            <c:symbol val="none"/>
          </c:marker>
          <c:xVal>
            <c:numRef>
              <c:f>'OS Curves'!$H$30:$H$830</c:f>
              <c:numCache>
                <c:formatCode>0.00</c:formatCode>
                <c:ptCount val="801"/>
                <c:pt idx="0">
                  <c:v>0</c:v>
                </c:pt>
                <c:pt idx="1">
                  <c:v>7.665982203969883E-2</c:v>
                </c:pt>
                <c:pt idx="2">
                  <c:v>0.15331964407939766</c:v>
                </c:pt>
                <c:pt idx="3">
                  <c:v>0.2299794661190965</c:v>
                </c:pt>
                <c:pt idx="4">
                  <c:v>0.30663928815879532</c:v>
                </c:pt>
                <c:pt idx="5">
                  <c:v>0.38329911019849416</c:v>
                </c:pt>
                <c:pt idx="6">
                  <c:v>0.45995893223819301</c:v>
                </c:pt>
                <c:pt idx="7">
                  <c:v>0.53661875427789185</c:v>
                </c:pt>
                <c:pt idx="8">
                  <c:v>0.61327857631759064</c:v>
                </c:pt>
                <c:pt idx="9">
                  <c:v>0.68993839835728954</c:v>
                </c:pt>
                <c:pt idx="10">
                  <c:v>0.76659822039698833</c:v>
                </c:pt>
                <c:pt idx="11">
                  <c:v>0.84325804243668712</c:v>
                </c:pt>
                <c:pt idx="12">
                  <c:v>0.91991786447638602</c:v>
                </c:pt>
                <c:pt idx="13">
                  <c:v>0.9965776865160848</c:v>
                </c:pt>
                <c:pt idx="14">
                  <c:v>1.0732375085557837</c:v>
                </c:pt>
                <c:pt idx="15">
                  <c:v>1.1498973305954825</c:v>
                </c:pt>
                <c:pt idx="16">
                  <c:v>1.2265571526351813</c:v>
                </c:pt>
                <c:pt idx="17">
                  <c:v>1.3032169746748801</c:v>
                </c:pt>
                <c:pt idx="18">
                  <c:v>1.3798767967145791</c:v>
                </c:pt>
                <c:pt idx="19">
                  <c:v>1.4565366187542779</c:v>
                </c:pt>
                <c:pt idx="20">
                  <c:v>1.5331964407939767</c:v>
                </c:pt>
                <c:pt idx="21">
                  <c:v>1.6098562628336754</c:v>
                </c:pt>
                <c:pt idx="22">
                  <c:v>1.6865160848733742</c:v>
                </c:pt>
                <c:pt idx="23">
                  <c:v>1.7631759069130732</c:v>
                </c:pt>
                <c:pt idx="24">
                  <c:v>1.839835728952772</c:v>
                </c:pt>
                <c:pt idx="25">
                  <c:v>1.9164955509924708</c:v>
                </c:pt>
                <c:pt idx="26">
                  <c:v>1.9931553730321696</c:v>
                </c:pt>
                <c:pt idx="27">
                  <c:v>2.0698151950718686</c:v>
                </c:pt>
                <c:pt idx="28">
                  <c:v>2.1464750171115674</c:v>
                </c:pt>
                <c:pt idx="29">
                  <c:v>2.2231348391512662</c:v>
                </c:pt>
                <c:pt idx="30">
                  <c:v>2.299794661190965</c:v>
                </c:pt>
                <c:pt idx="31">
                  <c:v>2.3764544832306638</c:v>
                </c:pt>
                <c:pt idx="32">
                  <c:v>2.4531143052703626</c:v>
                </c:pt>
                <c:pt idx="33">
                  <c:v>2.5297741273100613</c:v>
                </c:pt>
                <c:pt idx="34">
                  <c:v>2.6064339493497601</c:v>
                </c:pt>
                <c:pt idx="35">
                  <c:v>2.6830937713894594</c:v>
                </c:pt>
                <c:pt idx="36">
                  <c:v>2.7597535934291582</c:v>
                </c:pt>
                <c:pt idx="37">
                  <c:v>2.8364134154688569</c:v>
                </c:pt>
                <c:pt idx="38">
                  <c:v>2.9130732375085557</c:v>
                </c:pt>
                <c:pt idx="39">
                  <c:v>2.9897330595482545</c:v>
                </c:pt>
                <c:pt idx="40">
                  <c:v>3.0663928815879533</c:v>
                </c:pt>
                <c:pt idx="41">
                  <c:v>3.1430527036276521</c:v>
                </c:pt>
                <c:pt idx="42">
                  <c:v>3.2197125256673509</c:v>
                </c:pt>
                <c:pt idx="43">
                  <c:v>3.2963723477070497</c:v>
                </c:pt>
                <c:pt idx="44">
                  <c:v>3.3730321697467485</c:v>
                </c:pt>
                <c:pt idx="45">
                  <c:v>3.4496919917864477</c:v>
                </c:pt>
                <c:pt idx="46">
                  <c:v>3.5263518138261465</c:v>
                </c:pt>
                <c:pt idx="47">
                  <c:v>3.6030116358658453</c:v>
                </c:pt>
                <c:pt idx="48">
                  <c:v>3.6796714579055441</c:v>
                </c:pt>
                <c:pt idx="49">
                  <c:v>3.7563312799452429</c:v>
                </c:pt>
                <c:pt idx="50">
                  <c:v>3.8329911019849416</c:v>
                </c:pt>
                <c:pt idx="51">
                  <c:v>3.9096509240246404</c:v>
                </c:pt>
                <c:pt idx="52">
                  <c:v>3.9863107460643392</c:v>
                </c:pt>
                <c:pt idx="53">
                  <c:v>4.0629705681040384</c:v>
                </c:pt>
                <c:pt idx="54">
                  <c:v>4.1396303901437372</c:v>
                </c:pt>
                <c:pt idx="55">
                  <c:v>4.216290212183436</c:v>
                </c:pt>
                <c:pt idx="56">
                  <c:v>4.2929500342231348</c:v>
                </c:pt>
                <c:pt idx="57">
                  <c:v>4.3696098562628336</c:v>
                </c:pt>
                <c:pt idx="58">
                  <c:v>4.4462696783025324</c:v>
                </c:pt>
                <c:pt idx="59">
                  <c:v>4.5229295003422312</c:v>
                </c:pt>
                <c:pt idx="60">
                  <c:v>4.59958932238193</c:v>
                </c:pt>
                <c:pt idx="61">
                  <c:v>4.6762491444216288</c:v>
                </c:pt>
                <c:pt idx="62">
                  <c:v>4.7529089664613275</c:v>
                </c:pt>
                <c:pt idx="63">
                  <c:v>4.8295687885010263</c:v>
                </c:pt>
                <c:pt idx="64">
                  <c:v>4.9062286105407251</c:v>
                </c:pt>
                <c:pt idx="65">
                  <c:v>4.9828884325804239</c:v>
                </c:pt>
                <c:pt idx="66">
                  <c:v>5.0595482546201227</c:v>
                </c:pt>
                <c:pt idx="67">
                  <c:v>5.1362080766598215</c:v>
                </c:pt>
                <c:pt idx="68">
                  <c:v>5.2128678986995203</c:v>
                </c:pt>
                <c:pt idx="69">
                  <c:v>5.2895277207392191</c:v>
                </c:pt>
                <c:pt idx="70">
                  <c:v>5.3661875427789187</c:v>
                </c:pt>
                <c:pt idx="71">
                  <c:v>5.4428473648186175</c:v>
                </c:pt>
                <c:pt idx="72">
                  <c:v>5.5195071868583163</c:v>
                </c:pt>
                <c:pt idx="73">
                  <c:v>5.5961670088980151</c:v>
                </c:pt>
                <c:pt idx="74">
                  <c:v>5.6728268309377139</c:v>
                </c:pt>
                <c:pt idx="75">
                  <c:v>5.7494866529774127</c:v>
                </c:pt>
                <c:pt idx="76">
                  <c:v>5.8261464750171115</c:v>
                </c:pt>
                <c:pt idx="77">
                  <c:v>5.9028062970568103</c:v>
                </c:pt>
                <c:pt idx="78">
                  <c:v>5.979466119096509</c:v>
                </c:pt>
                <c:pt idx="79">
                  <c:v>6.0561259411362078</c:v>
                </c:pt>
                <c:pt idx="80">
                  <c:v>6.1327857631759066</c:v>
                </c:pt>
                <c:pt idx="81">
                  <c:v>6.2094455852156054</c:v>
                </c:pt>
                <c:pt idx="82">
                  <c:v>6.2861054072553042</c:v>
                </c:pt>
                <c:pt idx="83">
                  <c:v>6.362765229295003</c:v>
                </c:pt>
                <c:pt idx="84">
                  <c:v>6.4394250513347018</c:v>
                </c:pt>
                <c:pt idx="85">
                  <c:v>6.5160848733744006</c:v>
                </c:pt>
                <c:pt idx="86">
                  <c:v>6.5927446954140994</c:v>
                </c:pt>
                <c:pt idx="87">
                  <c:v>6.6694045174537981</c:v>
                </c:pt>
                <c:pt idx="88">
                  <c:v>6.7460643394934969</c:v>
                </c:pt>
                <c:pt idx="89">
                  <c:v>6.8227241615331966</c:v>
                </c:pt>
                <c:pt idx="90">
                  <c:v>6.8993839835728954</c:v>
                </c:pt>
                <c:pt idx="91">
                  <c:v>6.9760438056125942</c:v>
                </c:pt>
                <c:pt idx="92">
                  <c:v>7.052703627652293</c:v>
                </c:pt>
                <c:pt idx="93">
                  <c:v>7.1293634496919918</c:v>
                </c:pt>
                <c:pt idx="94">
                  <c:v>7.2060232717316905</c:v>
                </c:pt>
                <c:pt idx="95">
                  <c:v>7.2826830937713893</c:v>
                </c:pt>
                <c:pt idx="96">
                  <c:v>7.3593429158110881</c:v>
                </c:pt>
                <c:pt idx="97">
                  <c:v>7.4360027378507869</c:v>
                </c:pt>
                <c:pt idx="98">
                  <c:v>7.5126625598904857</c:v>
                </c:pt>
                <c:pt idx="99">
                  <c:v>7.5893223819301845</c:v>
                </c:pt>
                <c:pt idx="100">
                  <c:v>7.6659822039698833</c:v>
                </c:pt>
                <c:pt idx="101">
                  <c:v>7.7426420260095821</c:v>
                </c:pt>
                <c:pt idx="102">
                  <c:v>7.8193018480492809</c:v>
                </c:pt>
                <c:pt idx="103">
                  <c:v>7.8959616700889796</c:v>
                </c:pt>
                <c:pt idx="104">
                  <c:v>7.9726214921286784</c:v>
                </c:pt>
                <c:pt idx="105">
                  <c:v>8.0492813141683772</c:v>
                </c:pt>
                <c:pt idx="106">
                  <c:v>8.1259411362080769</c:v>
                </c:pt>
                <c:pt idx="107">
                  <c:v>8.2026009582477748</c:v>
                </c:pt>
                <c:pt idx="108">
                  <c:v>8.2792607802874745</c:v>
                </c:pt>
                <c:pt idx="109">
                  <c:v>8.3559206023271724</c:v>
                </c:pt>
                <c:pt idx="110">
                  <c:v>8.4325804243668721</c:v>
                </c:pt>
                <c:pt idx="111">
                  <c:v>8.50924024640657</c:v>
                </c:pt>
                <c:pt idx="112">
                  <c:v>8.5859000684462696</c:v>
                </c:pt>
                <c:pt idx="113">
                  <c:v>8.6625598904859675</c:v>
                </c:pt>
                <c:pt idx="114">
                  <c:v>8.7392197125256672</c:v>
                </c:pt>
                <c:pt idx="115">
                  <c:v>8.8158795345653651</c:v>
                </c:pt>
                <c:pt idx="116">
                  <c:v>8.8925393566050648</c:v>
                </c:pt>
                <c:pt idx="117">
                  <c:v>8.9691991786447627</c:v>
                </c:pt>
                <c:pt idx="118">
                  <c:v>9.0458590006844624</c:v>
                </c:pt>
                <c:pt idx="119">
                  <c:v>9.122518822724162</c:v>
                </c:pt>
                <c:pt idx="120">
                  <c:v>9.1991786447638599</c:v>
                </c:pt>
                <c:pt idx="121">
                  <c:v>9.2758384668035596</c:v>
                </c:pt>
                <c:pt idx="122">
                  <c:v>9.3524982888432575</c:v>
                </c:pt>
                <c:pt idx="123">
                  <c:v>9.4291581108829572</c:v>
                </c:pt>
                <c:pt idx="124">
                  <c:v>9.5058179329226551</c:v>
                </c:pt>
                <c:pt idx="125">
                  <c:v>9.5824777549623548</c:v>
                </c:pt>
                <c:pt idx="126">
                  <c:v>9.6591375770020527</c:v>
                </c:pt>
                <c:pt idx="127">
                  <c:v>9.7357973990417523</c:v>
                </c:pt>
                <c:pt idx="128">
                  <c:v>9.8124572210814502</c:v>
                </c:pt>
                <c:pt idx="129">
                  <c:v>9.8891170431211499</c:v>
                </c:pt>
                <c:pt idx="130">
                  <c:v>9.9657768651608478</c:v>
                </c:pt>
                <c:pt idx="131">
                  <c:v>10.042436687200547</c:v>
                </c:pt>
                <c:pt idx="132">
                  <c:v>10.119096509240245</c:v>
                </c:pt>
                <c:pt idx="133">
                  <c:v>10.195756331279945</c:v>
                </c:pt>
                <c:pt idx="134">
                  <c:v>10.272416153319643</c:v>
                </c:pt>
                <c:pt idx="135">
                  <c:v>10.349075975359343</c:v>
                </c:pt>
                <c:pt idx="136">
                  <c:v>10.425735797399041</c:v>
                </c:pt>
                <c:pt idx="137">
                  <c:v>10.50239561943874</c:v>
                </c:pt>
                <c:pt idx="138">
                  <c:v>10.579055441478438</c:v>
                </c:pt>
                <c:pt idx="139">
                  <c:v>10.655715263518138</c:v>
                </c:pt>
                <c:pt idx="140">
                  <c:v>10.732375085557837</c:v>
                </c:pt>
                <c:pt idx="141">
                  <c:v>10.809034907597535</c:v>
                </c:pt>
                <c:pt idx="142">
                  <c:v>10.885694729637235</c:v>
                </c:pt>
                <c:pt idx="143">
                  <c:v>10.962354551676933</c:v>
                </c:pt>
                <c:pt idx="144">
                  <c:v>11.039014373716633</c:v>
                </c:pt>
                <c:pt idx="145">
                  <c:v>11.115674195756331</c:v>
                </c:pt>
                <c:pt idx="146">
                  <c:v>11.19233401779603</c:v>
                </c:pt>
                <c:pt idx="147">
                  <c:v>11.268993839835728</c:v>
                </c:pt>
                <c:pt idx="148">
                  <c:v>11.345653661875428</c:v>
                </c:pt>
                <c:pt idx="149">
                  <c:v>11.422313483915126</c:v>
                </c:pt>
                <c:pt idx="150">
                  <c:v>11.498973305954825</c:v>
                </c:pt>
                <c:pt idx="151">
                  <c:v>11.575633127994523</c:v>
                </c:pt>
                <c:pt idx="152">
                  <c:v>11.652292950034223</c:v>
                </c:pt>
                <c:pt idx="153">
                  <c:v>11.728952772073921</c:v>
                </c:pt>
                <c:pt idx="154">
                  <c:v>11.805612594113621</c:v>
                </c:pt>
                <c:pt idx="155">
                  <c:v>11.882272416153318</c:v>
                </c:pt>
                <c:pt idx="156">
                  <c:v>11.958932238193018</c:v>
                </c:pt>
                <c:pt idx="157">
                  <c:v>12.035592060232716</c:v>
                </c:pt>
                <c:pt idx="158">
                  <c:v>12.112251882272416</c:v>
                </c:pt>
                <c:pt idx="159">
                  <c:v>12.188911704312115</c:v>
                </c:pt>
                <c:pt idx="160">
                  <c:v>12.265571526351813</c:v>
                </c:pt>
                <c:pt idx="161">
                  <c:v>12.342231348391513</c:v>
                </c:pt>
                <c:pt idx="162">
                  <c:v>12.418891170431211</c:v>
                </c:pt>
                <c:pt idx="163">
                  <c:v>12.495550992470911</c:v>
                </c:pt>
                <c:pt idx="164">
                  <c:v>12.572210814510608</c:v>
                </c:pt>
                <c:pt idx="165">
                  <c:v>12.648870636550308</c:v>
                </c:pt>
                <c:pt idx="166">
                  <c:v>12.725530458590006</c:v>
                </c:pt>
                <c:pt idx="167">
                  <c:v>12.802190280629706</c:v>
                </c:pt>
                <c:pt idx="168">
                  <c:v>12.878850102669404</c:v>
                </c:pt>
                <c:pt idx="169">
                  <c:v>12.955509924709103</c:v>
                </c:pt>
                <c:pt idx="170">
                  <c:v>13.032169746748801</c:v>
                </c:pt>
                <c:pt idx="171">
                  <c:v>13.108829568788501</c:v>
                </c:pt>
                <c:pt idx="172">
                  <c:v>13.185489390828199</c:v>
                </c:pt>
                <c:pt idx="173">
                  <c:v>13.262149212867898</c:v>
                </c:pt>
                <c:pt idx="174">
                  <c:v>13.338809034907596</c:v>
                </c:pt>
                <c:pt idx="175">
                  <c:v>13.415468856947296</c:v>
                </c:pt>
                <c:pt idx="176">
                  <c:v>13.492128678986994</c:v>
                </c:pt>
                <c:pt idx="177">
                  <c:v>13.568788501026694</c:v>
                </c:pt>
                <c:pt idx="178">
                  <c:v>13.645448323066393</c:v>
                </c:pt>
                <c:pt idx="179">
                  <c:v>13.722108145106091</c:v>
                </c:pt>
                <c:pt idx="180">
                  <c:v>13.798767967145791</c:v>
                </c:pt>
                <c:pt idx="181">
                  <c:v>13.875427789185489</c:v>
                </c:pt>
                <c:pt idx="182">
                  <c:v>13.952087611225188</c:v>
                </c:pt>
                <c:pt idx="183">
                  <c:v>14.028747433264886</c:v>
                </c:pt>
                <c:pt idx="184">
                  <c:v>14.105407255304586</c:v>
                </c:pt>
                <c:pt idx="185">
                  <c:v>14.182067077344284</c:v>
                </c:pt>
                <c:pt idx="186">
                  <c:v>14.258726899383984</c:v>
                </c:pt>
                <c:pt idx="187">
                  <c:v>14.335386721423681</c:v>
                </c:pt>
                <c:pt idx="188">
                  <c:v>14.412046543463381</c:v>
                </c:pt>
                <c:pt idx="189">
                  <c:v>14.488706365503079</c:v>
                </c:pt>
                <c:pt idx="190">
                  <c:v>14.565366187542779</c:v>
                </c:pt>
                <c:pt idx="191">
                  <c:v>14.642026009582477</c:v>
                </c:pt>
                <c:pt idx="192">
                  <c:v>14.718685831622176</c:v>
                </c:pt>
                <c:pt idx="193">
                  <c:v>14.795345653661874</c:v>
                </c:pt>
                <c:pt idx="194">
                  <c:v>14.872005475701574</c:v>
                </c:pt>
                <c:pt idx="195">
                  <c:v>14.948665297741272</c:v>
                </c:pt>
                <c:pt idx="196">
                  <c:v>15.025325119780971</c:v>
                </c:pt>
                <c:pt idx="197">
                  <c:v>15.101984941820669</c:v>
                </c:pt>
                <c:pt idx="198">
                  <c:v>15.178644763860369</c:v>
                </c:pt>
                <c:pt idx="199">
                  <c:v>15.255304585900069</c:v>
                </c:pt>
                <c:pt idx="200">
                  <c:v>15.331964407939767</c:v>
                </c:pt>
                <c:pt idx="201">
                  <c:v>15.408624229979466</c:v>
                </c:pt>
                <c:pt idx="202">
                  <c:v>15.485284052019164</c:v>
                </c:pt>
                <c:pt idx="203">
                  <c:v>15.561943874058864</c:v>
                </c:pt>
                <c:pt idx="204">
                  <c:v>15.638603696098562</c:v>
                </c:pt>
                <c:pt idx="205">
                  <c:v>15.715263518138261</c:v>
                </c:pt>
                <c:pt idx="206">
                  <c:v>15.791923340177959</c:v>
                </c:pt>
                <c:pt idx="207">
                  <c:v>15.868583162217659</c:v>
                </c:pt>
                <c:pt idx="208">
                  <c:v>15.945242984257357</c:v>
                </c:pt>
                <c:pt idx="209">
                  <c:v>16.021902806297057</c:v>
                </c:pt>
                <c:pt idx="210">
                  <c:v>16.098562628336754</c:v>
                </c:pt>
                <c:pt idx="211">
                  <c:v>16.175222450376452</c:v>
                </c:pt>
                <c:pt idx="212">
                  <c:v>16.251882272416154</c:v>
                </c:pt>
                <c:pt idx="213">
                  <c:v>16.328542094455852</c:v>
                </c:pt>
                <c:pt idx="214">
                  <c:v>16.40520191649555</c:v>
                </c:pt>
                <c:pt idx="215">
                  <c:v>16.481861738535247</c:v>
                </c:pt>
                <c:pt idx="216">
                  <c:v>16.558521560574949</c:v>
                </c:pt>
                <c:pt idx="217">
                  <c:v>16.635181382614647</c:v>
                </c:pt>
                <c:pt idx="218">
                  <c:v>16.711841204654345</c:v>
                </c:pt>
                <c:pt idx="219">
                  <c:v>16.788501026694046</c:v>
                </c:pt>
                <c:pt idx="220">
                  <c:v>16.865160848733744</c:v>
                </c:pt>
                <c:pt idx="221">
                  <c:v>16.941820670773442</c:v>
                </c:pt>
                <c:pt idx="222">
                  <c:v>17.01848049281314</c:v>
                </c:pt>
                <c:pt idx="223">
                  <c:v>17.095140314852841</c:v>
                </c:pt>
                <c:pt idx="224">
                  <c:v>17.171800136892539</c:v>
                </c:pt>
                <c:pt idx="225">
                  <c:v>17.248459958932237</c:v>
                </c:pt>
                <c:pt idx="226">
                  <c:v>17.325119780971935</c:v>
                </c:pt>
                <c:pt idx="227">
                  <c:v>17.401779603011637</c:v>
                </c:pt>
                <c:pt idx="228">
                  <c:v>17.478439425051334</c:v>
                </c:pt>
                <c:pt idx="229">
                  <c:v>17.555099247091032</c:v>
                </c:pt>
                <c:pt idx="230">
                  <c:v>17.63175906913073</c:v>
                </c:pt>
                <c:pt idx="231">
                  <c:v>17.708418891170432</c:v>
                </c:pt>
                <c:pt idx="232">
                  <c:v>17.78507871321013</c:v>
                </c:pt>
                <c:pt idx="233">
                  <c:v>17.861738535249827</c:v>
                </c:pt>
                <c:pt idx="234">
                  <c:v>17.938398357289525</c:v>
                </c:pt>
                <c:pt idx="235">
                  <c:v>18.015058179329227</c:v>
                </c:pt>
                <c:pt idx="236">
                  <c:v>18.091718001368925</c:v>
                </c:pt>
                <c:pt idx="237">
                  <c:v>18.168377823408623</c:v>
                </c:pt>
                <c:pt idx="238">
                  <c:v>18.245037645448324</c:v>
                </c:pt>
                <c:pt idx="239">
                  <c:v>18.321697467488022</c:v>
                </c:pt>
                <c:pt idx="240">
                  <c:v>18.39835728952772</c:v>
                </c:pt>
                <c:pt idx="241">
                  <c:v>18.475017111567418</c:v>
                </c:pt>
                <c:pt idx="242">
                  <c:v>18.551676933607119</c:v>
                </c:pt>
                <c:pt idx="243">
                  <c:v>18.628336755646817</c:v>
                </c:pt>
                <c:pt idx="244">
                  <c:v>18.704996577686515</c:v>
                </c:pt>
                <c:pt idx="245">
                  <c:v>18.781656399726213</c:v>
                </c:pt>
                <c:pt idx="246">
                  <c:v>18.858316221765914</c:v>
                </c:pt>
                <c:pt idx="247">
                  <c:v>18.934976043805612</c:v>
                </c:pt>
                <c:pt idx="248">
                  <c:v>19.01163586584531</c:v>
                </c:pt>
                <c:pt idx="249">
                  <c:v>19.088295687885008</c:v>
                </c:pt>
                <c:pt idx="250">
                  <c:v>19.16495550992471</c:v>
                </c:pt>
                <c:pt idx="251">
                  <c:v>19.241615331964407</c:v>
                </c:pt>
                <c:pt idx="252">
                  <c:v>19.318275154004105</c:v>
                </c:pt>
                <c:pt idx="253">
                  <c:v>19.394934976043803</c:v>
                </c:pt>
                <c:pt idx="254">
                  <c:v>19.471594798083505</c:v>
                </c:pt>
                <c:pt idx="255">
                  <c:v>19.548254620123203</c:v>
                </c:pt>
                <c:pt idx="256">
                  <c:v>19.6249144421629</c:v>
                </c:pt>
                <c:pt idx="257">
                  <c:v>19.701574264202602</c:v>
                </c:pt>
                <c:pt idx="258">
                  <c:v>19.7782340862423</c:v>
                </c:pt>
                <c:pt idx="259">
                  <c:v>19.854893908281998</c:v>
                </c:pt>
                <c:pt idx="260">
                  <c:v>19.931553730321696</c:v>
                </c:pt>
                <c:pt idx="261">
                  <c:v>20.008213552361397</c:v>
                </c:pt>
                <c:pt idx="262">
                  <c:v>20.084873374401095</c:v>
                </c:pt>
                <c:pt idx="263">
                  <c:v>20.161533196440793</c:v>
                </c:pt>
                <c:pt idx="264">
                  <c:v>20.238193018480491</c:v>
                </c:pt>
                <c:pt idx="265">
                  <c:v>20.314852840520192</c:v>
                </c:pt>
                <c:pt idx="266">
                  <c:v>20.39151266255989</c:v>
                </c:pt>
                <c:pt idx="267">
                  <c:v>20.468172484599588</c:v>
                </c:pt>
                <c:pt idx="268">
                  <c:v>20.544832306639286</c:v>
                </c:pt>
                <c:pt idx="269">
                  <c:v>20.621492128678987</c:v>
                </c:pt>
                <c:pt idx="270">
                  <c:v>20.698151950718685</c:v>
                </c:pt>
                <c:pt idx="271">
                  <c:v>20.774811772758383</c:v>
                </c:pt>
                <c:pt idx="272">
                  <c:v>20.851471594798081</c:v>
                </c:pt>
                <c:pt idx="273">
                  <c:v>20.928131416837783</c:v>
                </c:pt>
                <c:pt idx="274">
                  <c:v>21.00479123887748</c:v>
                </c:pt>
                <c:pt idx="275">
                  <c:v>21.081451060917178</c:v>
                </c:pt>
                <c:pt idx="276">
                  <c:v>21.158110882956876</c:v>
                </c:pt>
                <c:pt idx="277">
                  <c:v>21.234770704996578</c:v>
                </c:pt>
                <c:pt idx="278">
                  <c:v>21.311430527036276</c:v>
                </c:pt>
                <c:pt idx="279">
                  <c:v>21.388090349075974</c:v>
                </c:pt>
                <c:pt idx="280">
                  <c:v>21.464750171115675</c:v>
                </c:pt>
                <c:pt idx="281">
                  <c:v>21.541409993155373</c:v>
                </c:pt>
                <c:pt idx="282">
                  <c:v>21.618069815195071</c:v>
                </c:pt>
                <c:pt idx="283">
                  <c:v>21.694729637234769</c:v>
                </c:pt>
                <c:pt idx="284">
                  <c:v>21.77138945927447</c:v>
                </c:pt>
                <c:pt idx="285">
                  <c:v>21.848049281314168</c:v>
                </c:pt>
                <c:pt idx="286">
                  <c:v>21.924709103353866</c:v>
                </c:pt>
                <c:pt idx="287">
                  <c:v>22.001368925393564</c:v>
                </c:pt>
                <c:pt idx="288">
                  <c:v>22.078028747433265</c:v>
                </c:pt>
                <c:pt idx="289">
                  <c:v>22.154688569472963</c:v>
                </c:pt>
                <c:pt idx="290">
                  <c:v>22.231348391512661</c:v>
                </c:pt>
                <c:pt idx="291">
                  <c:v>22.308008213552359</c:v>
                </c:pt>
                <c:pt idx="292">
                  <c:v>22.38466803559206</c:v>
                </c:pt>
                <c:pt idx="293">
                  <c:v>22.461327857631758</c:v>
                </c:pt>
                <c:pt idx="294">
                  <c:v>22.537987679671456</c:v>
                </c:pt>
                <c:pt idx="295">
                  <c:v>22.614647501711154</c:v>
                </c:pt>
                <c:pt idx="296">
                  <c:v>22.691307323750856</c:v>
                </c:pt>
                <c:pt idx="297">
                  <c:v>22.767967145790553</c:v>
                </c:pt>
                <c:pt idx="298">
                  <c:v>22.844626967830251</c:v>
                </c:pt>
                <c:pt idx="299">
                  <c:v>22.921286789869953</c:v>
                </c:pt>
                <c:pt idx="300">
                  <c:v>22.997946611909651</c:v>
                </c:pt>
                <c:pt idx="301">
                  <c:v>23.074606433949349</c:v>
                </c:pt>
                <c:pt idx="302">
                  <c:v>23.151266255989047</c:v>
                </c:pt>
                <c:pt idx="303">
                  <c:v>23.227926078028748</c:v>
                </c:pt>
                <c:pt idx="304">
                  <c:v>23.304585900068446</c:v>
                </c:pt>
                <c:pt idx="305">
                  <c:v>23.381245722108144</c:v>
                </c:pt>
                <c:pt idx="306">
                  <c:v>23.457905544147842</c:v>
                </c:pt>
                <c:pt idx="307">
                  <c:v>23.534565366187543</c:v>
                </c:pt>
                <c:pt idx="308">
                  <c:v>23.611225188227241</c:v>
                </c:pt>
                <c:pt idx="309">
                  <c:v>23.687885010266939</c:v>
                </c:pt>
                <c:pt idx="310">
                  <c:v>23.764544832306637</c:v>
                </c:pt>
                <c:pt idx="311">
                  <c:v>23.841204654346338</c:v>
                </c:pt>
                <c:pt idx="312">
                  <c:v>23.917864476386036</c:v>
                </c:pt>
                <c:pt idx="313">
                  <c:v>23.994524298425734</c:v>
                </c:pt>
                <c:pt idx="314">
                  <c:v>24.071184120465432</c:v>
                </c:pt>
                <c:pt idx="315">
                  <c:v>24.147843942505133</c:v>
                </c:pt>
                <c:pt idx="316">
                  <c:v>24.224503764544831</c:v>
                </c:pt>
                <c:pt idx="317">
                  <c:v>24.301163586584529</c:v>
                </c:pt>
                <c:pt idx="318">
                  <c:v>24.377823408624231</c:v>
                </c:pt>
                <c:pt idx="319">
                  <c:v>24.454483230663929</c:v>
                </c:pt>
                <c:pt idx="320">
                  <c:v>24.531143052703626</c:v>
                </c:pt>
                <c:pt idx="321">
                  <c:v>24.607802874743324</c:v>
                </c:pt>
                <c:pt idx="322">
                  <c:v>24.684462696783026</c:v>
                </c:pt>
                <c:pt idx="323">
                  <c:v>24.761122518822724</c:v>
                </c:pt>
                <c:pt idx="324">
                  <c:v>24.837782340862422</c:v>
                </c:pt>
                <c:pt idx="325">
                  <c:v>24.91444216290212</c:v>
                </c:pt>
                <c:pt idx="326">
                  <c:v>24.991101984941821</c:v>
                </c:pt>
                <c:pt idx="327">
                  <c:v>25.067761806981519</c:v>
                </c:pt>
                <c:pt idx="328">
                  <c:v>25.144421629021217</c:v>
                </c:pt>
                <c:pt idx="329">
                  <c:v>25.221081451060915</c:v>
                </c:pt>
                <c:pt idx="330">
                  <c:v>25.297741273100616</c:v>
                </c:pt>
                <c:pt idx="331">
                  <c:v>25.374401095140314</c:v>
                </c:pt>
                <c:pt idx="332">
                  <c:v>25.451060917180012</c:v>
                </c:pt>
                <c:pt idx="333">
                  <c:v>25.52772073921971</c:v>
                </c:pt>
                <c:pt idx="334">
                  <c:v>25.604380561259411</c:v>
                </c:pt>
                <c:pt idx="335">
                  <c:v>25.681040383299109</c:v>
                </c:pt>
                <c:pt idx="336">
                  <c:v>25.757700205338807</c:v>
                </c:pt>
                <c:pt idx="337">
                  <c:v>25.834360027378509</c:v>
                </c:pt>
                <c:pt idx="338">
                  <c:v>25.911019849418206</c:v>
                </c:pt>
                <c:pt idx="339">
                  <c:v>25.987679671457904</c:v>
                </c:pt>
                <c:pt idx="340">
                  <c:v>26.064339493497602</c:v>
                </c:pt>
                <c:pt idx="341">
                  <c:v>26.140999315537304</c:v>
                </c:pt>
                <c:pt idx="342">
                  <c:v>26.217659137577002</c:v>
                </c:pt>
                <c:pt idx="343">
                  <c:v>26.2943189596167</c:v>
                </c:pt>
                <c:pt idx="344">
                  <c:v>26.370978781656397</c:v>
                </c:pt>
                <c:pt idx="345">
                  <c:v>26.447638603696099</c:v>
                </c:pt>
                <c:pt idx="346">
                  <c:v>26.524298425735797</c:v>
                </c:pt>
                <c:pt idx="347">
                  <c:v>26.600958247775495</c:v>
                </c:pt>
                <c:pt idx="348">
                  <c:v>26.677618069815193</c:v>
                </c:pt>
                <c:pt idx="349">
                  <c:v>26.754277891854894</c:v>
                </c:pt>
                <c:pt idx="350">
                  <c:v>26.830937713894592</c:v>
                </c:pt>
                <c:pt idx="351">
                  <c:v>26.90759753593429</c:v>
                </c:pt>
                <c:pt idx="352">
                  <c:v>26.984257357973988</c:v>
                </c:pt>
                <c:pt idx="353">
                  <c:v>27.060917180013689</c:v>
                </c:pt>
                <c:pt idx="354">
                  <c:v>27.137577002053387</c:v>
                </c:pt>
                <c:pt idx="355">
                  <c:v>27.214236824093085</c:v>
                </c:pt>
                <c:pt idx="356">
                  <c:v>27.290896646132786</c:v>
                </c:pt>
                <c:pt idx="357">
                  <c:v>27.367556468172484</c:v>
                </c:pt>
                <c:pt idx="358">
                  <c:v>27.444216290212182</c:v>
                </c:pt>
                <c:pt idx="359">
                  <c:v>27.52087611225188</c:v>
                </c:pt>
                <c:pt idx="360">
                  <c:v>27.597535934291582</c:v>
                </c:pt>
                <c:pt idx="361">
                  <c:v>27.674195756331279</c:v>
                </c:pt>
                <c:pt idx="362">
                  <c:v>27.750855578370977</c:v>
                </c:pt>
                <c:pt idx="363">
                  <c:v>27.827515400410675</c:v>
                </c:pt>
                <c:pt idx="364">
                  <c:v>27.904175222450377</c:v>
                </c:pt>
                <c:pt idx="365">
                  <c:v>27.980835044490075</c:v>
                </c:pt>
                <c:pt idx="366">
                  <c:v>28.057494866529773</c:v>
                </c:pt>
                <c:pt idx="367">
                  <c:v>28.13415468856947</c:v>
                </c:pt>
                <c:pt idx="368">
                  <c:v>28.210814510609172</c:v>
                </c:pt>
                <c:pt idx="369">
                  <c:v>28.28747433264887</c:v>
                </c:pt>
                <c:pt idx="370">
                  <c:v>28.364134154688568</c:v>
                </c:pt>
                <c:pt idx="371">
                  <c:v>28.440793976728266</c:v>
                </c:pt>
                <c:pt idx="372">
                  <c:v>28.517453798767967</c:v>
                </c:pt>
                <c:pt idx="373">
                  <c:v>28.594113620807665</c:v>
                </c:pt>
                <c:pt idx="374">
                  <c:v>28.670773442847363</c:v>
                </c:pt>
                <c:pt idx="375">
                  <c:v>28.747433264887064</c:v>
                </c:pt>
                <c:pt idx="376">
                  <c:v>28.824093086926762</c:v>
                </c:pt>
                <c:pt idx="377">
                  <c:v>28.90075290896646</c:v>
                </c:pt>
                <c:pt idx="378">
                  <c:v>28.977412731006158</c:v>
                </c:pt>
                <c:pt idx="379">
                  <c:v>29.054072553045859</c:v>
                </c:pt>
                <c:pt idx="380">
                  <c:v>29.130732375085557</c:v>
                </c:pt>
                <c:pt idx="381">
                  <c:v>29.207392197125255</c:v>
                </c:pt>
                <c:pt idx="382">
                  <c:v>29.284052019164953</c:v>
                </c:pt>
                <c:pt idx="383">
                  <c:v>29.360711841204655</c:v>
                </c:pt>
                <c:pt idx="384">
                  <c:v>29.437371663244353</c:v>
                </c:pt>
                <c:pt idx="385">
                  <c:v>29.51403148528405</c:v>
                </c:pt>
                <c:pt idx="386">
                  <c:v>29.590691307323748</c:v>
                </c:pt>
                <c:pt idx="387">
                  <c:v>29.66735112936345</c:v>
                </c:pt>
                <c:pt idx="388">
                  <c:v>29.744010951403148</c:v>
                </c:pt>
                <c:pt idx="389">
                  <c:v>29.820670773442846</c:v>
                </c:pt>
                <c:pt idx="390">
                  <c:v>29.897330595482543</c:v>
                </c:pt>
                <c:pt idx="391">
                  <c:v>29.973990417522245</c:v>
                </c:pt>
                <c:pt idx="392">
                  <c:v>30.050650239561943</c:v>
                </c:pt>
                <c:pt idx="393">
                  <c:v>30.127310061601641</c:v>
                </c:pt>
                <c:pt idx="394">
                  <c:v>30.203969883641339</c:v>
                </c:pt>
                <c:pt idx="395">
                  <c:v>30.28062970568104</c:v>
                </c:pt>
                <c:pt idx="396">
                  <c:v>30.357289527720738</c:v>
                </c:pt>
                <c:pt idx="397">
                  <c:v>30.433949349760436</c:v>
                </c:pt>
                <c:pt idx="398">
                  <c:v>30.510609171800137</c:v>
                </c:pt>
                <c:pt idx="399">
                  <c:v>30.587268993839835</c:v>
                </c:pt>
                <c:pt idx="400">
                  <c:v>30.663928815879533</c:v>
                </c:pt>
                <c:pt idx="401">
                  <c:v>30.740588637919231</c:v>
                </c:pt>
                <c:pt idx="402">
                  <c:v>30.817248459958932</c:v>
                </c:pt>
                <c:pt idx="403">
                  <c:v>30.89390828199863</c:v>
                </c:pt>
                <c:pt idx="404">
                  <c:v>30.970568104038328</c:v>
                </c:pt>
                <c:pt idx="405">
                  <c:v>31.047227926078026</c:v>
                </c:pt>
                <c:pt idx="406">
                  <c:v>31.123887748117728</c:v>
                </c:pt>
                <c:pt idx="407">
                  <c:v>31.200547570157426</c:v>
                </c:pt>
                <c:pt idx="408">
                  <c:v>31.277207392197123</c:v>
                </c:pt>
                <c:pt idx="409">
                  <c:v>31.353867214236821</c:v>
                </c:pt>
                <c:pt idx="410">
                  <c:v>31.430527036276523</c:v>
                </c:pt>
                <c:pt idx="411">
                  <c:v>31.507186858316221</c:v>
                </c:pt>
                <c:pt idx="412">
                  <c:v>31.583846680355919</c:v>
                </c:pt>
                <c:pt idx="413">
                  <c:v>31.660506502395616</c:v>
                </c:pt>
                <c:pt idx="414">
                  <c:v>31.737166324435318</c:v>
                </c:pt>
                <c:pt idx="415">
                  <c:v>31.813826146475016</c:v>
                </c:pt>
                <c:pt idx="416">
                  <c:v>31.890485968514714</c:v>
                </c:pt>
                <c:pt idx="417">
                  <c:v>31.967145790554415</c:v>
                </c:pt>
                <c:pt idx="418">
                  <c:v>32.043805612594113</c:v>
                </c:pt>
                <c:pt idx="419">
                  <c:v>32.120465434633815</c:v>
                </c:pt>
                <c:pt idx="420">
                  <c:v>32.197125256673509</c:v>
                </c:pt>
                <c:pt idx="421">
                  <c:v>32.27378507871321</c:v>
                </c:pt>
                <c:pt idx="422">
                  <c:v>32.350444900752905</c:v>
                </c:pt>
                <c:pt idx="423">
                  <c:v>32.427104722792606</c:v>
                </c:pt>
                <c:pt idx="424">
                  <c:v>32.503764544832308</c:v>
                </c:pt>
                <c:pt idx="425">
                  <c:v>32.580424366872002</c:v>
                </c:pt>
                <c:pt idx="426">
                  <c:v>32.657084188911703</c:v>
                </c:pt>
                <c:pt idx="427">
                  <c:v>32.733744010951405</c:v>
                </c:pt>
                <c:pt idx="428">
                  <c:v>32.810403832991099</c:v>
                </c:pt>
                <c:pt idx="429">
                  <c:v>32.887063655030801</c:v>
                </c:pt>
                <c:pt idx="430">
                  <c:v>32.963723477070495</c:v>
                </c:pt>
                <c:pt idx="431">
                  <c:v>33.040383299110196</c:v>
                </c:pt>
                <c:pt idx="432">
                  <c:v>33.117043121149898</c:v>
                </c:pt>
                <c:pt idx="433">
                  <c:v>33.193702943189592</c:v>
                </c:pt>
                <c:pt idx="434">
                  <c:v>33.270362765229294</c:v>
                </c:pt>
                <c:pt idx="435">
                  <c:v>33.347022587268995</c:v>
                </c:pt>
                <c:pt idx="436">
                  <c:v>33.42368240930869</c:v>
                </c:pt>
                <c:pt idx="437">
                  <c:v>33.500342231348391</c:v>
                </c:pt>
                <c:pt idx="438">
                  <c:v>33.577002053388092</c:v>
                </c:pt>
                <c:pt idx="439">
                  <c:v>33.653661875427787</c:v>
                </c:pt>
                <c:pt idx="440">
                  <c:v>33.730321697467488</c:v>
                </c:pt>
                <c:pt idx="441">
                  <c:v>33.806981519507183</c:v>
                </c:pt>
                <c:pt idx="442">
                  <c:v>33.883641341546884</c:v>
                </c:pt>
                <c:pt idx="443">
                  <c:v>33.960301163586585</c:v>
                </c:pt>
                <c:pt idx="444">
                  <c:v>34.03696098562628</c:v>
                </c:pt>
                <c:pt idx="445">
                  <c:v>34.113620807665981</c:v>
                </c:pt>
                <c:pt idx="446">
                  <c:v>34.190280629705683</c:v>
                </c:pt>
                <c:pt idx="447">
                  <c:v>34.266940451745377</c:v>
                </c:pt>
                <c:pt idx="448">
                  <c:v>34.343600273785079</c:v>
                </c:pt>
                <c:pt idx="449">
                  <c:v>34.420260095824773</c:v>
                </c:pt>
                <c:pt idx="450">
                  <c:v>34.496919917864474</c:v>
                </c:pt>
                <c:pt idx="451">
                  <c:v>34.573579739904176</c:v>
                </c:pt>
                <c:pt idx="452">
                  <c:v>34.65023956194387</c:v>
                </c:pt>
                <c:pt idx="453">
                  <c:v>34.726899383983572</c:v>
                </c:pt>
                <c:pt idx="454">
                  <c:v>34.803559206023273</c:v>
                </c:pt>
                <c:pt idx="455">
                  <c:v>34.880219028062967</c:v>
                </c:pt>
                <c:pt idx="456">
                  <c:v>34.956878850102669</c:v>
                </c:pt>
                <c:pt idx="457">
                  <c:v>35.03353867214237</c:v>
                </c:pt>
                <c:pt idx="458">
                  <c:v>35.110198494182065</c:v>
                </c:pt>
                <c:pt idx="459">
                  <c:v>35.186858316221766</c:v>
                </c:pt>
                <c:pt idx="460">
                  <c:v>35.26351813826146</c:v>
                </c:pt>
                <c:pt idx="461">
                  <c:v>35.340177960301162</c:v>
                </c:pt>
                <c:pt idx="462">
                  <c:v>35.416837782340863</c:v>
                </c:pt>
                <c:pt idx="463">
                  <c:v>35.493497604380558</c:v>
                </c:pt>
                <c:pt idx="464">
                  <c:v>35.570157426420259</c:v>
                </c:pt>
                <c:pt idx="465">
                  <c:v>35.646817248459961</c:v>
                </c:pt>
                <c:pt idx="466">
                  <c:v>35.723477070499655</c:v>
                </c:pt>
                <c:pt idx="467">
                  <c:v>35.800136892539356</c:v>
                </c:pt>
                <c:pt idx="468">
                  <c:v>35.876796714579051</c:v>
                </c:pt>
                <c:pt idx="469">
                  <c:v>35.953456536618752</c:v>
                </c:pt>
                <c:pt idx="470">
                  <c:v>36.030116358658454</c:v>
                </c:pt>
                <c:pt idx="471">
                  <c:v>36.106776180698148</c:v>
                </c:pt>
                <c:pt idx="472">
                  <c:v>36.183436002737849</c:v>
                </c:pt>
                <c:pt idx="473">
                  <c:v>36.260095824777551</c:v>
                </c:pt>
                <c:pt idx="474">
                  <c:v>36.336755646817245</c:v>
                </c:pt>
                <c:pt idx="475">
                  <c:v>36.413415468856947</c:v>
                </c:pt>
                <c:pt idx="476">
                  <c:v>36.490075290896648</c:v>
                </c:pt>
                <c:pt idx="477">
                  <c:v>36.566735112936342</c:v>
                </c:pt>
                <c:pt idx="478">
                  <c:v>36.643394934976044</c:v>
                </c:pt>
                <c:pt idx="479">
                  <c:v>36.720054757015738</c:v>
                </c:pt>
                <c:pt idx="480">
                  <c:v>36.79671457905544</c:v>
                </c:pt>
                <c:pt idx="481">
                  <c:v>36.873374401095141</c:v>
                </c:pt>
                <c:pt idx="482">
                  <c:v>36.950034223134836</c:v>
                </c:pt>
                <c:pt idx="483">
                  <c:v>37.026694045174537</c:v>
                </c:pt>
                <c:pt idx="484">
                  <c:v>37.103353867214238</c:v>
                </c:pt>
                <c:pt idx="485">
                  <c:v>37.180013689253933</c:v>
                </c:pt>
                <c:pt idx="486">
                  <c:v>37.256673511293634</c:v>
                </c:pt>
                <c:pt idx="487">
                  <c:v>37.333333333333329</c:v>
                </c:pt>
                <c:pt idx="488">
                  <c:v>37.40999315537303</c:v>
                </c:pt>
                <c:pt idx="489">
                  <c:v>37.486652977412732</c:v>
                </c:pt>
                <c:pt idx="490">
                  <c:v>37.563312799452426</c:v>
                </c:pt>
                <c:pt idx="491">
                  <c:v>37.639972621492127</c:v>
                </c:pt>
                <c:pt idx="492">
                  <c:v>37.716632443531829</c:v>
                </c:pt>
                <c:pt idx="493">
                  <c:v>37.793292265571523</c:v>
                </c:pt>
                <c:pt idx="494">
                  <c:v>37.869952087611225</c:v>
                </c:pt>
                <c:pt idx="495">
                  <c:v>37.946611909650926</c:v>
                </c:pt>
                <c:pt idx="496">
                  <c:v>38.02327173169062</c:v>
                </c:pt>
                <c:pt idx="497">
                  <c:v>38.099931553730322</c:v>
                </c:pt>
                <c:pt idx="498">
                  <c:v>38.176591375770016</c:v>
                </c:pt>
                <c:pt idx="499">
                  <c:v>38.253251197809718</c:v>
                </c:pt>
                <c:pt idx="500">
                  <c:v>38.329911019849419</c:v>
                </c:pt>
                <c:pt idx="501">
                  <c:v>38.406570841889113</c:v>
                </c:pt>
                <c:pt idx="502">
                  <c:v>38.483230663928815</c:v>
                </c:pt>
                <c:pt idx="503">
                  <c:v>38.559890485968516</c:v>
                </c:pt>
                <c:pt idx="504">
                  <c:v>38.636550308008211</c:v>
                </c:pt>
                <c:pt idx="505">
                  <c:v>38.713210130047912</c:v>
                </c:pt>
                <c:pt idx="506">
                  <c:v>38.789869952087606</c:v>
                </c:pt>
                <c:pt idx="507">
                  <c:v>38.866529774127308</c:v>
                </c:pt>
                <c:pt idx="508">
                  <c:v>38.943189596167009</c:v>
                </c:pt>
                <c:pt idx="509">
                  <c:v>39.019849418206704</c:v>
                </c:pt>
                <c:pt idx="510">
                  <c:v>39.096509240246405</c:v>
                </c:pt>
                <c:pt idx="511">
                  <c:v>39.173169062286107</c:v>
                </c:pt>
                <c:pt idx="512">
                  <c:v>39.249828884325801</c:v>
                </c:pt>
                <c:pt idx="513">
                  <c:v>39.326488706365502</c:v>
                </c:pt>
                <c:pt idx="514">
                  <c:v>39.403148528405204</c:v>
                </c:pt>
                <c:pt idx="515">
                  <c:v>39.479808350444898</c:v>
                </c:pt>
                <c:pt idx="516">
                  <c:v>39.5564681724846</c:v>
                </c:pt>
                <c:pt idx="517">
                  <c:v>39.633127994524294</c:v>
                </c:pt>
                <c:pt idx="518">
                  <c:v>39.709787816563995</c:v>
                </c:pt>
                <c:pt idx="519">
                  <c:v>39.786447638603697</c:v>
                </c:pt>
                <c:pt idx="520">
                  <c:v>39.863107460643391</c:v>
                </c:pt>
                <c:pt idx="521">
                  <c:v>39.939767282683093</c:v>
                </c:pt>
                <c:pt idx="522">
                  <c:v>40.016427104722794</c:v>
                </c:pt>
                <c:pt idx="523">
                  <c:v>40.093086926762489</c:v>
                </c:pt>
                <c:pt idx="524">
                  <c:v>40.16974674880219</c:v>
                </c:pt>
                <c:pt idx="525">
                  <c:v>40.246406570841884</c:v>
                </c:pt>
                <c:pt idx="526">
                  <c:v>40.323066392881586</c:v>
                </c:pt>
                <c:pt idx="527">
                  <c:v>40.399726214921287</c:v>
                </c:pt>
                <c:pt idx="528">
                  <c:v>40.476386036960982</c:v>
                </c:pt>
                <c:pt idx="529">
                  <c:v>40.553045859000683</c:v>
                </c:pt>
                <c:pt idx="530">
                  <c:v>40.629705681040384</c:v>
                </c:pt>
                <c:pt idx="531">
                  <c:v>40.706365503080079</c:v>
                </c:pt>
                <c:pt idx="532">
                  <c:v>40.78302532511978</c:v>
                </c:pt>
                <c:pt idx="533">
                  <c:v>40.859685147159482</c:v>
                </c:pt>
                <c:pt idx="534">
                  <c:v>40.936344969199176</c:v>
                </c:pt>
                <c:pt idx="535">
                  <c:v>41.013004791238878</c:v>
                </c:pt>
                <c:pt idx="536">
                  <c:v>41.089664613278572</c:v>
                </c:pt>
                <c:pt idx="537">
                  <c:v>41.166324435318273</c:v>
                </c:pt>
                <c:pt idx="538">
                  <c:v>41.242984257357975</c:v>
                </c:pt>
                <c:pt idx="539">
                  <c:v>41.319644079397669</c:v>
                </c:pt>
                <c:pt idx="540">
                  <c:v>41.396303901437371</c:v>
                </c:pt>
                <c:pt idx="541">
                  <c:v>41.472963723477072</c:v>
                </c:pt>
                <c:pt idx="542">
                  <c:v>41.549623545516766</c:v>
                </c:pt>
                <c:pt idx="543">
                  <c:v>41.626283367556468</c:v>
                </c:pt>
                <c:pt idx="544">
                  <c:v>41.702943189596162</c:v>
                </c:pt>
                <c:pt idx="545">
                  <c:v>41.779603011635864</c:v>
                </c:pt>
                <c:pt idx="546">
                  <c:v>41.856262833675565</c:v>
                </c:pt>
                <c:pt idx="547">
                  <c:v>41.932922655715259</c:v>
                </c:pt>
                <c:pt idx="548">
                  <c:v>42.009582477754961</c:v>
                </c:pt>
                <c:pt idx="549">
                  <c:v>42.086242299794662</c:v>
                </c:pt>
                <c:pt idx="550">
                  <c:v>42.162902121834357</c:v>
                </c:pt>
                <c:pt idx="551">
                  <c:v>42.239561943874058</c:v>
                </c:pt>
                <c:pt idx="552">
                  <c:v>42.316221765913753</c:v>
                </c:pt>
                <c:pt idx="553">
                  <c:v>42.392881587953454</c:v>
                </c:pt>
                <c:pt idx="554">
                  <c:v>42.469541409993155</c:v>
                </c:pt>
                <c:pt idx="555">
                  <c:v>42.54620123203285</c:v>
                </c:pt>
                <c:pt idx="556">
                  <c:v>42.622861054072551</c:v>
                </c:pt>
                <c:pt idx="557">
                  <c:v>42.699520876112253</c:v>
                </c:pt>
                <c:pt idx="558">
                  <c:v>42.776180698151947</c:v>
                </c:pt>
                <c:pt idx="559">
                  <c:v>42.852840520191648</c:v>
                </c:pt>
                <c:pt idx="560">
                  <c:v>42.92950034223135</c:v>
                </c:pt>
                <c:pt idx="561">
                  <c:v>43.006160164271044</c:v>
                </c:pt>
                <c:pt idx="562">
                  <c:v>43.082819986310746</c:v>
                </c:pt>
                <c:pt idx="563">
                  <c:v>43.15947980835044</c:v>
                </c:pt>
                <c:pt idx="564">
                  <c:v>43.236139630390142</c:v>
                </c:pt>
                <c:pt idx="565">
                  <c:v>43.312799452429843</c:v>
                </c:pt>
                <c:pt idx="566">
                  <c:v>43.389459274469537</c:v>
                </c:pt>
                <c:pt idx="567">
                  <c:v>43.466119096509239</c:v>
                </c:pt>
                <c:pt idx="568">
                  <c:v>43.54277891854894</c:v>
                </c:pt>
                <c:pt idx="569">
                  <c:v>43.619438740588635</c:v>
                </c:pt>
                <c:pt idx="570">
                  <c:v>43.696098562628336</c:v>
                </c:pt>
                <c:pt idx="571">
                  <c:v>43.77275838466803</c:v>
                </c:pt>
                <c:pt idx="572">
                  <c:v>43.849418206707732</c:v>
                </c:pt>
                <c:pt idx="573">
                  <c:v>43.926078028747433</c:v>
                </c:pt>
                <c:pt idx="574">
                  <c:v>44.002737850787128</c:v>
                </c:pt>
                <c:pt idx="575">
                  <c:v>44.079397672826829</c:v>
                </c:pt>
                <c:pt idx="576">
                  <c:v>44.156057494866531</c:v>
                </c:pt>
                <c:pt idx="577">
                  <c:v>44.232717316906225</c:v>
                </c:pt>
                <c:pt idx="578">
                  <c:v>44.309377138945926</c:v>
                </c:pt>
                <c:pt idx="579">
                  <c:v>44.386036960985628</c:v>
                </c:pt>
                <c:pt idx="580">
                  <c:v>44.462696783025322</c:v>
                </c:pt>
                <c:pt idx="581">
                  <c:v>44.539356605065024</c:v>
                </c:pt>
                <c:pt idx="582">
                  <c:v>44.616016427104718</c:v>
                </c:pt>
                <c:pt idx="583">
                  <c:v>44.692676249144419</c:v>
                </c:pt>
                <c:pt idx="584">
                  <c:v>44.769336071184121</c:v>
                </c:pt>
                <c:pt idx="585">
                  <c:v>44.845995893223815</c:v>
                </c:pt>
                <c:pt idx="586">
                  <c:v>44.922655715263517</c:v>
                </c:pt>
                <c:pt idx="587">
                  <c:v>44.999315537303218</c:v>
                </c:pt>
                <c:pt idx="588">
                  <c:v>45.075975359342912</c:v>
                </c:pt>
                <c:pt idx="589">
                  <c:v>45.152635181382614</c:v>
                </c:pt>
                <c:pt idx="590">
                  <c:v>45.229295003422308</c:v>
                </c:pt>
                <c:pt idx="591">
                  <c:v>45.30595482546201</c:v>
                </c:pt>
                <c:pt idx="592">
                  <c:v>45.382614647501711</c:v>
                </c:pt>
                <c:pt idx="593">
                  <c:v>45.459274469541405</c:v>
                </c:pt>
                <c:pt idx="594">
                  <c:v>45.535934291581107</c:v>
                </c:pt>
                <c:pt idx="595">
                  <c:v>45.612594113620808</c:v>
                </c:pt>
                <c:pt idx="596">
                  <c:v>45.689253935660503</c:v>
                </c:pt>
                <c:pt idx="597">
                  <c:v>45.765913757700204</c:v>
                </c:pt>
                <c:pt idx="598">
                  <c:v>45.842573579739906</c:v>
                </c:pt>
                <c:pt idx="599">
                  <c:v>45.9192334017796</c:v>
                </c:pt>
                <c:pt idx="600">
                  <c:v>45.995893223819301</c:v>
                </c:pt>
                <c:pt idx="601">
                  <c:v>46.072553045858996</c:v>
                </c:pt>
                <c:pt idx="602">
                  <c:v>46.149212867898697</c:v>
                </c:pt>
                <c:pt idx="603">
                  <c:v>46.225872689938399</c:v>
                </c:pt>
                <c:pt idx="604">
                  <c:v>46.302532511978093</c:v>
                </c:pt>
                <c:pt idx="605">
                  <c:v>46.379192334017795</c:v>
                </c:pt>
                <c:pt idx="606">
                  <c:v>46.455852156057496</c:v>
                </c:pt>
                <c:pt idx="607">
                  <c:v>46.53251197809719</c:v>
                </c:pt>
                <c:pt idx="608">
                  <c:v>46.609171800136892</c:v>
                </c:pt>
                <c:pt idx="609">
                  <c:v>46.685831622176586</c:v>
                </c:pt>
                <c:pt idx="610">
                  <c:v>46.762491444216288</c:v>
                </c:pt>
                <c:pt idx="611">
                  <c:v>46.839151266255989</c:v>
                </c:pt>
                <c:pt idx="612">
                  <c:v>46.915811088295683</c:v>
                </c:pt>
                <c:pt idx="613">
                  <c:v>46.992470910335385</c:v>
                </c:pt>
                <c:pt idx="614">
                  <c:v>47.069130732375086</c:v>
                </c:pt>
                <c:pt idx="615">
                  <c:v>47.145790554414781</c:v>
                </c:pt>
                <c:pt idx="616">
                  <c:v>47.222450376454482</c:v>
                </c:pt>
                <c:pt idx="617">
                  <c:v>47.299110198494184</c:v>
                </c:pt>
                <c:pt idx="618">
                  <c:v>47.375770020533878</c:v>
                </c:pt>
                <c:pt idx="619">
                  <c:v>47.452429842573579</c:v>
                </c:pt>
                <c:pt idx="620">
                  <c:v>47.529089664613274</c:v>
                </c:pt>
                <c:pt idx="621">
                  <c:v>47.605749486652975</c:v>
                </c:pt>
                <c:pt idx="622">
                  <c:v>47.682409308692677</c:v>
                </c:pt>
                <c:pt idx="623">
                  <c:v>47.759069130732371</c:v>
                </c:pt>
                <c:pt idx="624">
                  <c:v>47.835728952772072</c:v>
                </c:pt>
                <c:pt idx="625">
                  <c:v>47.912388774811774</c:v>
                </c:pt>
                <c:pt idx="626">
                  <c:v>47.989048596851468</c:v>
                </c:pt>
                <c:pt idx="627">
                  <c:v>48.06570841889117</c:v>
                </c:pt>
                <c:pt idx="628">
                  <c:v>48.142368240930864</c:v>
                </c:pt>
                <c:pt idx="629">
                  <c:v>48.219028062970565</c:v>
                </c:pt>
                <c:pt idx="630">
                  <c:v>48.295687885010267</c:v>
                </c:pt>
                <c:pt idx="631">
                  <c:v>48.372347707049961</c:v>
                </c:pt>
                <c:pt idx="632">
                  <c:v>48.449007529089663</c:v>
                </c:pt>
                <c:pt idx="633">
                  <c:v>48.525667351129364</c:v>
                </c:pt>
                <c:pt idx="634">
                  <c:v>48.602327173169058</c:v>
                </c:pt>
                <c:pt idx="635">
                  <c:v>48.67898699520876</c:v>
                </c:pt>
                <c:pt idx="636">
                  <c:v>48.755646817248461</c:v>
                </c:pt>
                <c:pt idx="637">
                  <c:v>48.832306639288156</c:v>
                </c:pt>
                <c:pt idx="638">
                  <c:v>48.908966461327857</c:v>
                </c:pt>
                <c:pt idx="639">
                  <c:v>48.985626283367552</c:v>
                </c:pt>
                <c:pt idx="640">
                  <c:v>49.062286105407253</c:v>
                </c:pt>
                <c:pt idx="641">
                  <c:v>49.138945927446954</c:v>
                </c:pt>
                <c:pt idx="642">
                  <c:v>49.215605749486649</c:v>
                </c:pt>
                <c:pt idx="643">
                  <c:v>49.29226557152635</c:v>
                </c:pt>
                <c:pt idx="644">
                  <c:v>49.368925393566052</c:v>
                </c:pt>
                <c:pt idx="645">
                  <c:v>49.445585215605746</c:v>
                </c:pt>
                <c:pt idx="646">
                  <c:v>49.522245037645447</c:v>
                </c:pt>
                <c:pt idx="647">
                  <c:v>49.598904859685142</c:v>
                </c:pt>
                <c:pt idx="648">
                  <c:v>49.675564681724843</c:v>
                </c:pt>
                <c:pt idx="649">
                  <c:v>49.752224503764545</c:v>
                </c:pt>
                <c:pt idx="650">
                  <c:v>49.828884325804239</c:v>
                </c:pt>
                <c:pt idx="651">
                  <c:v>49.905544147843941</c:v>
                </c:pt>
                <c:pt idx="652">
                  <c:v>49.982203969883642</c:v>
                </c:pt>
                <c:pt idx="653">
                  <c:v>50.058863791923336</c:v>
                </c:pt>
                <c:pt idx="654">
                  <c:v>50.135523613963038</c:v>
                </c:pt>
                <c:pt idx="655">
                  <c:v>50.212183436002739</c:v>
                </c:pt>
                <c:pt idx="656">
                  <c:v>50.288843258042434</c:v>
                </c:pt>
                <c:pt idx="657">
                  <c:v>50.365503080082135</c:v>
                </c:pt>
                <c:pt idx="658">
                  <c:v>50.442162902121829</c:v>
                </c:pt>
                <c:pt idx="659">
                  <c:v>50.518822724161531</c:v>
                </c:pt>
                <c:pt idx="660">
                  <c:v>50.595482546201232</c:v>
                </c:pt>
                <c:pt idx="661">
                  <c:v>50.672142368240927</c:v>
                </c:pt>
                <c:pt idx="662">
                  <c:v>50.748802190280628</c:v>
                </c:pt>
                <c:pt idx="663">
                  <c:v>50.82546201232033</c:v>
                </c:pt>
                <c:pt idx="664">
                  <c:v>50.902121834360024</c:v>
                </c:pt>
                <c:pt idx="665">
                  <c:v>50.978781656399725</c:v>
                </c:pt>
                <c:pt idx="666">
                  <c:v>51.05544147843942</c:v>
                </c:pt>
                <c:pt idx="667">
                  <c:v>51.132101300479121</c:v>
                </c:pt>
                <c:pt idx="668">
                  <c:v>51.208761122518823</c:v>
                </c:pt>
                <c:pt idx="669">
                  <c:v>51.285420944558517</c:v>
                </c:pt>
                <c:pt idx="670">
                  <c:v>51.362080766598218</c:v>
                </c:pt>
                <c:pt idx="671">
                  <c:v>51.43874058863792</c:v>
                </c:pt>
                <c:pt idx="672">
                  <c:v>51.515400410677614</c:v>
                </c:pt>
                <c:pt idx="673">
                  <c:v>51.592060232717316</c:v>
                </c:pt>
                <c:pt idx="674">
                  <c:v>51.668720054757017</c:v>
                </c:pt>
                <c:pt idx="675">
                  <c:v>51.745379876796711</c:v>
                </c:pt>
                <c:pt idx="676">
                  <c:v>51.822039698836413</c:v>
                </c:pt>
                <c:pt idx="677">
                  <c:v>51.898699520876107</c:v>
                </c:pt>
                <c:pt idx="678">
                  <c:v>51.975359342915809</c:v>
                </c:pt>
                <c:pt idx="679">
                  <c:v>52.05201916495551</c:v>
                </c:pt>
                <c:pt idx="680">
                  <c:v>52.128678986995205</c:v>
                </c:pt>
                <c:pt idx="681">
                  <c:v>52.205338809034906</c:v>
                </c:pt>
                <c:pt idx="682">
                  <c:v>52.281998631074607</c:v>
                </c:pt>
                <c:pt idx="683">
                  <c:v>52.358658453114302</c:v>
                </c:pt>
                <c:pt idx="684">
                  <c:v>52.435318275154003</c:v>
                </c:pt>
                <c:pt idx="685">
                  <c:v>52.511978097193698</c:v>
                </c:pt>
                <c:pt idx="686">
                  <c:v>52.588637919233399</c:v>
                </c:pt>
                <c:pt idx="687">
                  <c:v>52.6652977412731</c:v>
                </c:pt>
                <c:pt idx="688">
                  <c:v>52.741957563312795</c:v>
                </c:pt>
                <c:pt idx="689">
                  <c:v>52.818617385352496</c:v>
                </c:pt>
                <c:pt idx="690">
                  <c:v>52.895277207392198</c:v>
                </c:pt>
                <c:pt idx="691">
                  <c:v>52.971937029431892</c:v>
                </c:pt>
                <c:pt idx="692">
                  <c:v>53.048596851471594</c:v>
                </c:pt>
                <c:pt idx="693">
                  <c:v>53.125256673511295</c:v>
                </c:pt>
                <c:pt idx="694">
                  <c:v>53.201916495550989</c:v>
                </c:pt>
                <c:pt idx="695">
                  <c:v>53.278576317590691</c:v>
                </c:pt>
                <c:pt idx="696">
                  <c:v>53.355236139630385</c:v>
                </c:pt>
                <c:pt idx="697">
                  <c:v>53.431895961670087</c:v>
                </c:pt>
                <c:pt idx="698">
                  <c:v>53.508555783709788</c:v>
                </c:pt>
                <c:pt idx="699">
                  <c:v>53.585215605749482</c:v>
                </c:pt>
                <c:pt idx="700">
                  <c:v>53.661875427789184</c:v>
                </c:pt>
                <c:pt idx="701">
                  <c:v>53.738535249828885</c:v>
                </c:pt>
                <c:pt idx="702">
                  <c:v>53.81519507186858</c:v>
                </c:pt>
                <c:pt idx="703">
                  <c:v>53.891854893908281</c:v>
                </c:pt>
                <c:pt idx="704">
                  <c:v>53.968514715947975</c:v>
                </c:pt>
                <c:pt idx="705">
                  <c:v>54.045174537987677</c:v>
                </c:pt>
                <c:pt idx="706">
                  <c:v>54.121834360027378</c:v>
                </c:pt>
                <c:pt idx="707">
                  <c:v>54.198494182067073</c:v>
                </c:pt>
                <c:pt idx="708">
                  <c:v>54.275154004106774</c:v>
                </c:pt>
                <c:pt idx="709">
                  <c:v>54.351813826146476</c:v>
                </c:pt>
                <c:pt idx="710">
                  <c:v>54.42847364818617</c:v>
                </c:pt>
                <c:pt idx="711">
                  <c:v>54.505133470225871</c:v>
                </c:pt>
                <c:pt idx="712">
                  <c:v>54.581793292265573</c:v>
                </c:pt>
                <c:pt idx="713">
                  <c:v>54.658453114305267</c:v>
                </c:pt>
                <c:pt idx="714">
                  <c:v>54.735112936344969</c:v>
                </c:pt>
                <c:pt idx="715">
                  <c:v>54.811772758384663</c:v>
                </c:pt>
                <c:pt idx="716">
                  <c:v>54.888432580424364</c:v>
                </c:pt>
                <c:pt idx="717">
                  <c:v>54.965092402464066</c:v>
                </c:pt>
                <c:pt idx="718">
                  <c:v>55.04175222450376</c:v>
                </c:pt>
                <c:pt idx="719">
                  <c:v>55.118412046543462</c:v>
                </c:pt>
                <c:pt idx="720">
                  <c:v>55.195071868583163</c:v>
                </c:pt>
                <c:pt idx="721">
                  <c:v>55.271731690622858</c:v>
                </c:pt>
                <c:pt idx="722">
                  <c:v>55.348391512662559</c:v>
                </c:pt>
                <c:pt idx="723">
                  <c:v>55.425051334702253</c:v>
                </c:pt>
                <c:pt idx="724">
                  <c:v>55.501711156741955</c:v>
                </c:pt>
                <c:pt idx="725">
                  <c:v>55.578370978781656</c:v>
                </c:pt>
                <c:pt idx="726">
                  <c:v>55.655030800821351</c:v>
                </c:pt>
                <c:pt idx="727">
                  <c:v>55.731690622861052</c:v>
                </c:pt>
                <c:pt idx="728">
                  <c:v>55.808350444900753</c:v>
                </c:pt>
                <c:pt idx="729">
                  <c:v>55.885010266940448</c:v>
                </c:pt>
                <c:pt idx="730">
                  <c:v>55.961670088980149</c:v>
                </c:pt>
                <c:pt idx="731">
                  <c:v>56.038329911019851</c:v>
                </c:pt>
                <c:pt idx="732">
                  <c:v>56.114989733059545</c:v>
                </c:pt>
                <c:pt idx="733">
                  <c:v>56.191649555099247</c:v>
                </c:pt>
                <c:pt idx="734">
                  <c:v>56.268309377138941</c:v>
                </c:pt>
                <c:pt idx="735">
                  <c:v>56.344969199178642</c:v>
                </c:pt>
                <c:pt idx="736">
                  <c:v>56.421629021218344</c:v>
                </c:pt>
                <c:pt idx="737">
                  <c:v>56.498288843258038</c:v>
                </c:pt>
                <c:pt idx="738">
                  <c:v>56.57494866529774</c:v>
                </c:pt>
                <c:pt idx="739">
                  <c:v>56.651608487337441</c:v>
                </c:pt>
                <c:pt idx="740">
                  <c:v>56.728268309377135</c:v>
                </c:pt>
                <c:pt idx="741">
                  <c:v>56.804928131416837</c:v>
                </c:pt>
                <c:pt idx="742">
                  <c:v>56.881587953456531</c:v>
                </c:pt>
                <c:pt idx="743">
                  <c:v>56.958247775496233</c:v>
                </c:pt>
                <c:pt idx="744">
                  <c:v>57.034907597535934</c:v>
                </c:pt>
                <c:pt idx="745">
                  <c:v>57.111567419575628</c:v>
                </c:pt>
                <c:pt idx="746">
                  <c:v>57.18822724161533</c:v>
                </c:pt>
                <c:pt idx="747">
                  <c:v>57.264887063655031</c:v>
                </c:pt>
                <c:pt idx="748">
                  <c:v>57.341546885694726</c:v>
                </c:pt>
                <c:pt idx="749">
                  <c:v>57.418206707734427</c:v>
                </c:pt>
                <c:pt idx="750">
                  <c:v>57.494866529774129</c:v>
                </c:pt>
                <c:pt idx="751">
                  <c:v>57.571526351813823</c:v>
                </c:pt>
                <c:pt idx="752">
                  <c:v>57.648186173853524</c:v>
                </c:pt>
                <c:pt idx="753">
                  <c:v>57.724845995893219</c:v>
                </c:pt>
                <c:pt idx="754">
                  <c:v>57.80150581793292</c:v>
                </c:pt>
                <c:pt idx="755">
                  <c:v>57.878165639972622</c:v>
                </c:pt>
                <c:pt idx="756">
                  <c:v>57.954825462012316</c:v>
                </c:pt>
                <c:pt idx="757">
                  <c:v>58.031485284052017</c:v>
                </c:pt>
                <c:pt idx="758">
                  <c:v>58.108145106091719</c:v>
                </c:pt>
                <c:pt idx="759">
                  <c:v>58.184804928131413</c:v>
                </c:pt>
                <c:pt idx="760">
                  <c:v>58.261464750171115</c:v>
                </c:pt>
                <c:pt idx="761">
                  <c:v>58.338124572210809</c:v>
                </c:pt>
                <c:pt idx="762">
                  <c:v>58.414784394250511</c:v>
                </c:pt>
                <c:pt idx="763">
                  <c:v>58.491444216290212</c:v>
                </c:pt>
                <c:pt idx="764">
                  <c:v>58.568104038329906</c:v>
                </c:pt>
                <c:pt idx="765">
                  <c:v>58.644763860369608</c:v>
                </c:pt>
                <c:pt idx="766">
                  <c:v>58.721423682409309</c:v>
                </c:pt>
                <c:pt idx="767">
                  <c:v>58.798083504449004</c:v>
                </c:pt>
                <c:pt idx="768">
                  <c:v>58.874743326488705</c:v>
                </c:pt>
                <c:pt idx="769">
                  <c:v>58.951403148528399</c:v>
                </c:pt>
                <c:pt idx="770">
                  <c:v>59.028062970568101</c:v>
                </c:pt>
                <c:pt idx="771">
                  <c:v>59.104722792607802</c:v>
                </c:pt>
                <c:pt idx="772">
                  <c:v>59.181382614647497</c:v>
                </c:pt>
                <c:pt idx="773">
                  <c:v>59.258042436687198</c:v>
                </c:pt>
                <c:pt idx="774">
                  <c:v>59.3347022587269</c:v>
                </c:pt>
                <c:pt idx="775">
                  <c:v>59.411362080766594</c:v>
                </c:pt>
                <c:pt idx="776">
                  <c:v>59.488021902806295</c:v>
                </c:pt>
                <c:pt idx="777">
                  <c:v>59.564681724845997</c:v>
                </c:pt>
                <c:pt idx="778">
                  <c:v>59.641341546885691</c:v>
                </c:pt>
                <c:pt idx="779">
                  <c:v>59.718001368925393</c:v>
                </c:pt>
                <c:pt idx="780">
                  <c:v>59.794661190965087</c:v>
                </c:pt>
                <c:pt idx="781">
                  <c:v>59.871321013004788</c:v>
                </c:pt>
                <c:pt idx="782">
                  <c:v>59.94798083504449</c:v>
                </c:pt>
                <c:pt idx="783">
                  <c:v>60.024640657084184</c:v>
                </c:pt>
                <c:pt idx="784">
                  <c:v>60.101300479123886</c:v>
                </c:pt>
                <c:pt idx="785">
                  <c:v>60.177960301163587</c:v>
                </c:pt>
                <c:pt idx="786">
                  <c:v>60.254620123203281</c:v>
                </c:pt>
                <c:pt idx="787">
                  <c:v>60.331279945242983</c:v>
                </c:pt>
                <c:pt idx="788">
                  <c:v>60.407939767282677</c:v>
                </c:pt>
                <c:pt idx="789">
                  <c:v>60.484599589322379</c:v>
                </c:pt>
                <c:pt idx="790">
                  <c:v>60.56125941136208</c:v>
                </c:pt>
                <c:pt idx="791">
                  <c:v>60.637919233401774</c:v>
                </c:pt>
                <c:pt idx="792">
                  <c:v>60.714579055441476</c:v>
                </c:pt>
                <c:pt idx="793">
                  <c:v>60.791238877481177</c:v>
                </c:pt>
                <c:pt idx="794">
                  <c:v>60.867898699520872</c:v>
                </c:pt>
                <c:pt idx="795">
                  <c:v>60.944558521560573</c:v>
                </c:pt>
                <c:pt idx="796">
                  <c:v>61.021218343600275</c:v>
                </c:pt>
                <c:pt idx="797">
                  <c:v>61.097878165639969</c:v>
                </c:pt>
                <c:pt idx="798">
                  <c:v>61.17453798767967</c:v>
                </c:pt>
                <c:pt idx="799">
                  <c:v>61.251197809719365</c:v>
                </c:pt>
                <c:pt idx="800">
                  <c:v>61.327857631759066</c:v>
                </c:pt>
              </c:numCache>
            </c:numRef>
          </c:xVal>
          <c:yVal>
            <c:numRef>
              <c:f>'OS Curves'!$DU$30:$DU$830</c:f>
              <c:numCache>
                <c:formatCode>0.0000</c:formatCode>
                <c:ptCount val="801"/>
                <c:pt idx="0">
                  <c:v>1</c:v>
                </c:pt>
                <c:pt idx="1">
                  <c:v>0.97038626768605674</c:v>
                </c:pt>
                <c:pt idx="2">
                  <c:v>0.95216304602982094</c:v>
                </c:pt>
                <c:pt idx="3">
                  <c:v>0.93683231922793175</c:v>
                </c:pt>
                <c:pt idx="4">
                  <c:v>0.9231785086871751</c:v>
                </c:pt>
                <c:pt idx="5">
                  <c:v>0.91068363255608953</c:v>
                </c:pt>
                <c:pt idx="6">
                  <c:v>0.89906379765033795</c:v>
                </c:pt>
                <c:pt idx="7">
                  <c:v>0.8881413083259253</c:v>
                </c:pt>
                <c:pt idx="8">
                  <c:v>0.87779522554391765</c:v>
                </c:pt>
                <c:pt idx="9">
                  <c:v>0.86793832054366327</c:v>
                </c:pt>
                <c:pt idx="10">
                  <c:v>0.85850493231526648</c:v>
                </c:pt>
                <c:pt idx="11">
                  <c:v>0.8494439858397923</c:v>
                </c:pt>
                <c:pt idx="12">
                  <c:v>0.84071470448135344</c:v>
                </c:pt>
                <c:pt idx="13">
                  <c:v>0.83228383760076663</c:v>
                </c:pt>
                <c:pt idx="14">
                  <c:v>0.82412379189074669</c:v>
                </c:pt>
                <c:pt idx="15">
                  <c:v>0.81621132799409712</c:v>
                </c:pt>
                <c:pt idx="16">
                  <c:v>0.80852662492723892</c:v>
                </c:pt>
                <c:pt idx="17">
                  <c:v>0.80105259190201528</c:v>
                </c:pt>
                <c:pt idx="18">
                  <c:v>0.79377435134836272</c:v>
                </c:pt>
                <c:pt idx="19">
                  <c:v>0.78667884335452654</c:v>
                </c:pt>
                <c:pt idx="20">
                  <c:v>0.77975451808605545</c:v>
                </c:pt>
                <c:pt idx="21">
                  <c:v>0.77299109317168579</c:v>
                </c:pt>
                <c:pt idx="22">
                  <c:v>0.76637935987656169</c:v>
                </c:pt>
                <c:pt idx="23">
                  <c:v>0.75991102646773068</c:v>
                </c:pt>
                <c:pt idx="24">
                  <c:v>0.7535785903188843</c:v>
                </c:pt>
                <c:pt idx="25">
                  <c:v>0.74737523249608162</c:v>
                </c:pt>
                <c:pt idx="26">
                  <c:v>0.74129473012584624</c:v>
                </c:pt>
                <c:pt idx="27">
                  <c:v>0.73533138297276568</c:v>
                </c:pt>
                <c:pt idx="28">
                  <c:v>0.72947995147792632</c:v>
                </c:pt>
                <c:pt idx="29">
                  <c:v>0.72373560412082338</c:v>
                </c:pt>
                <c:pt idx="30">
                  <c:v>0.71809387242631106</c:v>
                </c:pt>
                <c:pt idx="31">
                  <c:v>0.71255061228644778</c:v>
                </c:pt>
                <c:pt idx="32">
                  <c:v>0.70710197053418877</c:v>
                </c:pt>
                <c:pt idx="33">
                  <c:v>0.70174435591262962</c:v>
                </c:pt>
                <c:pt idx="34">
                  <c:v>0.69647441374497854</c:v>
                </c:pt>
                <c:pt idx="35">
                  <c:v>0.69128900373758773</c:v>
                </c:pt>
                <c:pt idx="36">
                  <c:v>0.68618518044927279</c:v>
                </c:pt>
                <c:pt idx="37">
                  <c:v>0.68116017604080781</c:v>
                </c:pt>
                <c:pt idx="38">
                  <c:v>0.67621138498337419</c:v>
                </c:pt>
                <c:pt idx="39">
                  <c:v>0.67133635045732054</c:v>
                </c:pt>
                <c:pt idx="40">
                  <c:v>0.66653275221540942</c:v>
                </c:pt>
                <c:pt idx="41">
                  <c:v>0.66179839571983068</c:v>
                </c:pt>
                <c:pt idx="42">
                  <c:v>0.65713120239117584</c:v>
                </c:pt>
                <c:pt idx="43">
                  <c:v>0.65252920083150645</c:v>
                </c:pt>
                <c:pt idx="44">
                  <c:v>0.64799051890358184</c:v>
                </c:pt>
                <c:pt idx="45">
                  <c:v>0.64351337656495822</c:v>
                </c:pt>
                <c:pt idx="46">
                  <c:v>0.63909607936965962</c:v>
                </c:pt>
                <c:pt idx="47">
                  <c:v>0.63473701256190729</c:v>
                </c:pt>
                <c:pt idx="48">
                  <c:v>0.63043463569637503</c:v>
                </c:pt>
                <c:pt idx="49">
                  <c:v>0.6261874777279145</c:v>
                </c:pt>
                <c:pt idx="50">
                  <c:v>0.62199413252092595</c:v>
                </c:pt>
                <c:pt idx="51">
                  <c:v>0.61785325473473596</c:v>
                </c:pt>
                <c:pt idx="52">
                  <c:v>0.61376355604665556</c:v>
                </c:pt>
                <c:pt idx="53">
                  <c:v>0.60972380167896689</c:v>
                </c:pt>
                <c:pt idx="54">
                  <c:v>0.60573280720003808</c:v>
                </c:pt>
                <c:pt idx="55">
                  <c:v>0.60178943557319187</c:v>
                </c:pt>
                <c:pt idx="56">
                  <c:v>0.59789259442992682</c:v>
                </c:pt>
                <c:pt idx="57">
                  <c:v>0.59404123354668237</c:v>
                </c:pt>
                <c:pt idx="58">
                  <c:v>0.59023434250660967</c:v>
                </c:pt>
                <c:pt idx="59">
                  <c:v>0.58647094852977699</c:v>
                </c:pt>
                <c:pt idx="60">
                  <c:v>0.58275011445700164</c:v>
                </c:pt>
                <c:pt idx="61">
                  <c:v>0.57907093687401001</c:v>
                </c:pt>
                <c:pt idx="62">
                  <c:v>0.57543254436399438</c:v>
                </c:pt>
                <c:pt idx="63">
                  <c:v>0.57183409587781697</c:v>
                </c:pt>
                <c:pt idx="64">
                  <c:v>0.56827477921217862</c:v>
                </c:pt>
                <c:pt idx="65">
                  <c:v>0.56475380958699906</c:v>
                </c:pt>
                <c:pt idx="66">
                  <c:v>0.56127042831409424</c:v>
                </c:pt>
                <c:pt idx="67">
                  <c:v>0.55782390154998074</c:v>
                </c:pt>
                <c:pt idx="68">
                  <c:v>0.55441351912629511</c:v>
                </c:pt>
                <c:pt idx="69">
                  <c:v>0.5510385934519143</c:v>
                </c:pt>
                <c:pt idx="70">
                  <c:v>0.54769845848138954</c:v>
                </c:pt>
                <c:pt idx="71">
                  <c:v>0.5443924687447893</c:v>
                </c:pt>
                <c:pt idx="72">
                  <c:v>0.54111999843446534</c:v>
                </c:pt>
                <c:pt idx="73">
                  <c:v>0.53788044054465056</c:v>
                </c:pt>
                <c:pt idx="74">
                  <c:v>0.53467320606013802</c:v>
                </c:pt>
                <c:pt idx="75">
                  <c:v>0.53149772319060973</c:v>
                </c:pt>
                <c:pt idx="76">
                  <c:v>0.52835343664745904</c:v>
                </c:pt>
                <c:pt idx="77">
                  <c:v>0.52523980696021855</c:v>
                </c:pt>
                <c:pt idx="78">
                  <c:v>0.52215630982992445</c:v>
                </c:pt>
                <c:pt idx="79">
                  <c:v>0.51910243551697377</c:v>
                </c:pt>
                <c:pt idx="80">
                  <c:v>0.51607768826120837</c:v>
                </c:pt>
                <c:pt idx="81">
                  <c:v>0.51308158573214768</c:v>
                </c:pt>
                <c:pt idx="82">
                  <c:v>0.5101136585074415</c:v>
                </c:pt>
                <c:pt idx="83">
                  <c:v>0.50717344957776389</c:v>
                </c:pt>
                <c:pt idx="84">
                  <c:v>0.50426051387649973</c:v>
                </c:pt>
                <c:pt idx="85">
                  <c:v>0.50137441783269998</c:v>
                </c:pt>
                <c:pt idx="86">
                  <c:v>0.49851473894589038</c:v>
                </c:pt>
                <c:pt idx="87">
                  <c:v>0.49568106538141571</c:v>
                </c:pt>
                <c:pt idx="88">
                  <c:v>0.49287299558510689</c:v>
                </c:pt>
                <c:pt idx="89">
                  <c:v>0.49009013791613015</c:v>
                </c:pt>
                <c:pt idx="90">
                  <c:v>0.48733211029696571</c:v>
                </c:pt>
                <c:pt idx="91">
                  <c:v>0.48459853987953305</c:v>
                </c:pt>
                <c:pt idx="92">
                  <c:v>0.48188906272654336</c:v>
                </c:pt>
                <c:pt idx="93">
                  <c:v>0.47920332350722855</c:v>
                </c:pt>
                <c:pt idx="94">
                  <c:v>0.4765409752066444</c:v>
                </c:pt>
                <c:pt idx="95">
                  <c:v>0.47390167884780621</c:v>
                </c:pt>
                <c:pt idx="96">
                  <c:v>0.47128510322595685</c:v>
                </c:pt>
                <c:pt idx="97">
                  <c:v>0.46869092465431367</c:v>
                </c:pt>
                <c:pt idx="98">
                  <c:v>0.46611882672068955</c:v>
                </c:pt>
                <c:pt idx="99">
                  <c:v>0.46356850005440697</c:v>
                </c:pt>
                <c:pt idx="100">
                  <c:v>0.46103964210297732</c:v>
                </c:pt>
                <c:pt idx="101">
                  <c:v>0.45853195691803417</c:v>
                </c:pt>
                <c:pt idx="102">
                  <c:v>0.45604515495005271</c:v>
                </c:pt>
                <c:pt idx="103">
                  <c:v>0.4535789528514087</c:v>
                </c:pt>
                <c:pt idx="104">
                  <c:v>0.45113307328736207</c:v>
                </c:pt>
                <c:pt idx="105">
                  <c:v>0.44870724475456647</c:v>
                </c:pt>
                <c:pt idx="106">
                  <c:v>0.4463012014067439</c:v>
                </c:pt>
                <c:pt idx="107">
                  <c:v>0.44391468288716734</c:v>
                </c:pt>
                <c:pt idx="108">
                  <c:v>0.44154743416762848</c:v>
                </c:pt>
                <c:pt idx="109">
                  <c:v>0.43919920539358176</c:v>
                </c:pt>
                <c:pt idx="110">
                  <c:v>0.43686975173516568</c:v>
                </c:pt>
                <c:pt idx="111">
                  <c:v>0.43455883324383693</c:v>
                </c:pt>
                <c:pt idx="112">
                  <c:v>0.43226621471434851</c:v>
                </c:pt>
                <c:pt idx="113">
                  <c:v>0.42999166555182633</c:v>
                </c:pt>
                <c:pt idx="114">
                  <c:v>0.42773495964371805</c:v>
                </c:pt>
                <c:pt idx="115">
                  <c:v>0.42549587523638738</c:v>
                </c:pt>
                <c:pt idx="116">
                  <c:v>0.42327419481614964</c:v>
                </c:pt>
                <c:pt idx="117">
                  <c:v>0.42106970499454921</c:v>
                </c:pt>
                <c:pt idx="118">
                  <c:v>0.41888219639769586</c:v>
                </c:pt>
                <c:pt idx="119">
                  <c:v>0.41671146355947519</c:v>
                </c:pt>
                <c:pt idx="120">
                  <c:v>0.41455730481847758</c:v>
                </c:pt>
                <c:pt idx="121">
                  <c:v>0.41241952221847306</c:v>
                </c:pt>
                <c:pt idx="122">
                  <c:v>0.41029792141229171</c:v>
                </c:pt>
                <c:pt idx="123">
                  <c:v>0.4081923115689578</c:v>
                </c:pt>
                <c:pt idx="124">
                  <c:v>0.40610250528394948</c:v>
                </c:pt>
                <c:pt idx="125">
                  <c:v>0.40402831849244908</c:v>
                </c:pt>
                <c:pt idx="126">
                  <c:v>0.40196957038545894</c:v>
                </c:pt>
                <c:pt idx="127">
                  <c:v>0.39992608332867474</c:v>
                </c:pt>
                <c:pt idx="128">
                  <c:v>0.39789768278399462</c:v>
                </c:pt>
                <c:pt idx="129">
                  <c:v>0.39588419723356205</c:v>
                </c:pt>
                <c:pt idx="130">
                  <c:v>0.39388545810624742</c:v>
                </c:pt>
                <c:pt idx="131">
                  <c:v>0.39190129970645926</c:v>
                </c:pt>
                <c:pt idx="132">
                  <c:v>0.3899315591452055</c:v>
                </c:pt>
                <c:pt idx="133">
                  <c:v>0.38797607627331077</c:v>
                </c:pt>
                <c:pt idx="134">
                  <c:v>0.3860346936167085</c:v>
                </c:pt>
                <c:pt idx="135">
                  <c:v>0.38410725631372755</c:v>
                </c:pt>
                <c:pt idx="136">
                  <c:v>0.38219361205429697</c:v>
                </c:pt>
                <c:pt idx="137">
                  <c:v>0.38029361102099807</c:v>
                </c:pt>
                <c:pt idx="138">
                  <c:v>0.37840710583189435</c:v>
                </c:pt>
                <c:pt idx="139">
                  <c:v>0.37653395148506896</c:v>
                </c:pt>
                <c:pt idx="140">
                  <c:v>0.37467400530481515</c:v>
                </c:pt>
                <c:pt idx="141">
                  <c:v>0.37282712688940689</c:v>
                </c:pt>
                <c:pt idx="142">
                  <c:v>0.37099317806040677</c:v>
                </c:pt>
                <c:pt idx="143">
                  <c:v>0.36917202281344175</c:v>
                </c:pt>
                <c:pt idx="144">
                  <c:v>0.36736352727040161</c:v>
                </c:pt>
                <c:pt idx="145">
                  <c:v>0.36556755963301141</c:v>
                </c:pt>
                <c:pt idx="146">
                  <c:v>0.36378399013771984</c:v>
                </c:pt>
                <c:pt idx="147">
                  <c:v>0.36201269101186717</c:v>
                </c:pt>
                <c:pt idx="148">
                  <c:v>0.36025353643108388</c:v>
                </c:pt>
                <c:pt idx="149">
                  <c:v>0.35850640247787491</c:v>
                </c:pt>
                <c:pt idx="150">
                  <c:v>0.35677116710135337</c:v>
                </c:pt>
                <c:pt idx="151">
                  <c:v>0.35504771007808145</c:v>
                </c:pt>
                <c:pt idx="152">
                  <c:v>0.35333591297398287</c:v>
                </c:pt>
                <c:pt idx="153">
                  <c:v>0.35163565910728595</c:v>
                </c:pt>
                <c:pt idx="154">
                  <c:v>0.34994683351247058</c:v>
                </c:pt>
                <c:pt idx="155">
                  <c:v>0.34826932290517809</c:v>
                </c:pt>
                <c:pt idx="156">
                  <c:v>0.3466030156480579</c:v>
                </c:pt>
                <c:pt idx="157">
                  <c:v>0.34494780171751471</c:v>
                </c:pt>
                <c:pt idx="158">
                  <c:v>0.34330357267133155</c:v>
                </c:pt>
                <c:pt idx="159">
                  <c:v>0.34167022161713895</c:v>
                </c:pt>
                <c:pt idx="160">
                  <c:v>0.34004764318170055</c:v>
                </c:pt>
                <c:pt idx="161">
                  <c:v>0.33843573348099149</c:v>
                </c:pt>
                <c:pt idx="162">
                  <c:v>0.33683439009104388</c:v>
                </c:pt>
                <c:pt idx="163">
                  <c:v>0.33524351201953528</c:v>
                </c:pt>
                <c:pt idx="164">
                  <c:v>0.33366299967809521</c:v>
                </c:pt>
                <c:pt idx="165">
                  <c:v>0.33209275485530843</c:v>
                </c:pt>
                <c:pt idx="166">
                  <c:v>0.33053268069039399</c:v>
                </c:pt>
                <c:pt idx="167">
                  <c:v>0.32898268164753869</c:v>
                </c:pt>
                <c:pt idx="168">
                  <c:v>0.32744266349086359</c:v>
                </c:pt>
                <c:pt idx="169">
                  <c:v>0.32591253326000474</c:v>
                </c:pt>
                <c:pt idx="170">
                  <c:v>0.3243921992462932</c:v>
                </c:pt>
                <c:pt idx="171">
                  <c:v>0.32288157096950854</c:v>
                </c:pt>
                <c:pt idx="172">
                  <c:v>0.32138055915519748</c:v>
                </c:pt>
                <c:pt idx="173">
                  <c:v>0.31988907571253355</c:v>
                </c:pt>
                <c:pt idx="174">
                  <c:v>0.31840703371270601</c:v>
                </c:pt>
                <c:pt idx="175">
                  <c:v>0.31693434736782145</c:v>
                </c:pt>
                <c:pt idx="176">
                  <c:v>0.31547093201030124</c:v>
                </c:pt>
                <c:pt idx="177">
                  <c:v>0.31401670407276455</c:v>
                </c:pt>
                <c:pt idx="178">
                  <c:v>0.31257158106837651</c:v>
                </c:pt>
                <c:pt idx="179">
                  <c:v>0.31113548157165677</c:v>
                </c:pt>
                <c:pt idx="180">
                  <c:v>0.30970832519972463</c:v>
                </c:pt>
                <c:pt idx="181">
                  <c:v>0.30829003259398013</c:v>
                </c:pt>
                <c:pt idx="182">
                  <c:v>0.30688052540219657</c:v>
                </c:pt>
                <c:pt idx="183">
                  <c:v>0.30547972626102465</c:v>
                </c:pt>
                <c:pt idx="184">
                  <c:v>0.30408755877888599</c:v>
                </c:pt>
                <c:pt idx="185">
                  <c:v>0.30270394751925522</c:v>
                </c:pt>
                <c:pt idx="186">
                  <c:v>0.30132881798431099</c:v>
                </c:pt>
                <c:pt idx="187">
                  <c:v>0.2999620965989499</c:v>
                </c:pt>
                <c:pt idx="188">
                  <c:v>0.29860371069515729</c:v>
                </c:pt>
                <c:pt idx="189">
                  <c:v>0.29725358849671485</c:v>
                </c:pt>
                <c:pt idx="190">
                  <c:v>0.29591165910424821</c:v>
                </c:pt>
                <c:pt idx="191">
                  <c:v>0.29457785248059415</c:v>
                </c:pt>
                <c:pt idx="192">
                  <c:v>0.2932520994364875</c:v>
                </c:pt>
                <c:pt idx="193">
                  <c:v>0.29193433161655324</c:v>
                </c:pt>
                <c:pt idx="194">
                  <c:v>0.29062448148560061</c:v>
                </c:pt>
                <c:pt idx="195">
                  <c:v>0.28932248231520652</c:v>
                </c:pt>
                <c:pt idx="196">
                  <c:v>0.28802826817058425</c:v>
                </c:pt>
                <c:pt idx="197">
                  <c:v>0.28674177389772715</c:v>
                </c:pt>
                <c:pt idx="198">
                  <c:v>0.28546293511082438</c:v>
                </c:pt>
                <c:pt idx="199">
                  <c:v>0.28419168817993617</c:v>
                </c:pt>
                <c:pt idx="200">
                  <c:v>0.28292797021892652</c:v>
                </c:pt>
                <c:pt idx="201">
                  <c:v>0.28167171907364391</c:v>
                </c:pt>
                <c:pt idx="202">
                  <c:v>0.28042287331034599</c:v>
                </c:pt>
                <c:pt idx="203">
                  <c:v>0.27918137220435807</c:v>
                </c:pt>
                <c:pt idx="204">
                  <c:v>0.27794715572896672</c:v>
                </c:pt>
                <c:pt idx="205">
                  <c:v>0.27672016454453441</c:v>
                </c:pt>
                <c:pt idx="206">
                  <c:v>0.27550033998783363</c:v>
                </c:pt>
                <c:pt idx="207">
                  <c:v>0.27428762406159857</c:v>
                </c:pt>
                <c:pt idx="208">
                  <c:v>0.27308195942427904</c:v>
                </c:pt>
                <c:pt idx="209">
                  <c:v>0.27188328938000333</c:v>
                </c:pt>
                <c:pt idx="210">
                  <c:v>0.27069155786873672</c:v>
                </c:pt>
                <c:pt idx="211">
                  <c:v>0.26950670945663402</c:v>
                </c:pt>
                <c:pt idx="212">
                  <c:v>0.26832868932658094</c:v>
                </c:pt>
                <c:pt idx="213">
                  <c:v>0.26715744326891977</c:v>
                </c:pt>
                <c:pt idx="214">
                  <c:v>0.26599291767235439</c:v>
                </c:pt>
                <c:pt idx="215">
                  <c:v>0.26483505951503267</c:v>
                </c:pt>
                <c:pt idx="216">
                  <c:v>0.26368381635579791</c:v>
                </c:pt>
                <c:pt idx="217">
                  <c:v>0.26253913632560782</c:v>
                </c:pt>
                <c:pt idx="218">
                  <c:v>0.2614009681191205</c:v>
                </c:pt>
                <c:pt idx="219">
                  <c:v>0.26026926098643277</c:v>
                </c:pt>
                <c:pt idx="220">
                  <c:v>0.25914396472498286</c:v>
                </c:pt>
                <c:pt idx="221">
                  <c:v>0.25802502967159791</c:v>
                </c:pt>
                <c:pt idx="222">
                  <c:v>0.25691240669469473</c:v>
                </c:pt>
                <c:pt idx="223">
                  <c:v>0.25580604718662464</c:v>
                </c:pt>
                <c:pt idx="224">
                  <c:v>0.25470590305615826</c:v>
                </c:pt>
                <c:pt idx="225">
                  <c:v>0.25361192672111194</c:v>
                </c:pt>
                <c:pt idx="226">
                  <c:v>0.25252407110110736</c:v>
                </c:pt>
                <c:pt idx="227">
                  <c:v>0.25144228961046455</c:v>
                </c:pt>
                <c:pt idx="228">
                  <c:v>0.25036653615122634</c:v>
                </c:pt>
                <c:pt idx="229">
                  <c:v>0.24929676510630294</c:v>
                </c:pt>
                <c:pt idx="230">
                  <c:v>0.24823293133274865</c:v>
                </c:pt>
                <c:pt idx="231">
                  <c:v>0.2471749901551541</c:v>
                </c:pt>
                <c:pt idx="232">
                  <c:v>0.24612289735915721</c:v>
                </c:pt>
                <c:pt idx="233">
                  <c:v>0.24507660918507151</c:v>
                </c:pt>
                <c:pt idx="234">
                  <c:v>0.2440360823216271</c:v>
                </c:pt>
                <c:pt idx="235">
                  <c:v>0.2430012738998211</c:v>
                </c:pt>
                <c:pt idx="236">
                  <c:v>0.2419721414868784</c:v>
                </c:pt>
                <c:pt idx="237">
                  <c:v>0.24094864308031544</c:v>
                </c:pt>
                <c:pt idx="238">
                  <c:v>0.23993073710211077</c:v>
                </c:pt>
                <c:pt idx="239">
                  <c:v>0.2389183823929753</c:v>
                </c:pt>
                <c:pt idx="240">
                  <c:v>0.23791153820672087</c:v>
                </c:pt>
                <c:pt idx="241">
                  <c:v>0.23691016420472846</c:v>
                </c:pt>
                <c:pt idx="242">
                  <c:v>0.23591422045050894</c:v>
                </c:pt>
                <c:pt idx="243">
                  <c:v>0.23492366740435786</c:v>
                </c:pt>
                <c:pt idx="244">
                  <c:v>0.23393846591810274</c:v>
                </c:pt>
                <c:pt idx="245">
                  <c:v>0.23295857722993618</c:v>
                </c:pt>
                <c:pt idx="246">
                  <c:v>0.23198396295933965</c:v>
                </c:pt>
                <c:pt idx="247">
                  <c:v>0.23101458510209019</c:v>
                </c:pt>
                <c:pt idx="248">
                  <c:v>0.23005040602535348</c:v>
                </c:pt>
                <c:pt idx="249">
                  <c:v>0.22909138846285568</c:v>
                </c:pt>
                <c:pt idx="250">
                  <c:v>0.22813749551013876</c:v>
                </c:pt>
                <c:pt idx="251">
                  <c:v>0.22718869061989058</c:v>
                </c:pt>
                <c:pt idx="252">
                  <c:v>0.22624493759735809</c:v>
                </c:pt>
                <c:pt idx="253">
                  <c:v>0.22530620059582898</c:v>
                </c:pt>
                <c:pt idx="254">
                  <c:v>0.22437244411219193</c:v>
                </c:pt>
                <c:pt idx="255">
                  <c:v>0.22344363298256895</c:v>
                </c:pt>
                <c:pt idx="256">
                  <c:v>0.22251973237801578</c:v>
                </c:pt>
                <c:pt idx="257">
                  <c:v>0.2216007078002955</c:v>
                </c:pt>
                <c:pt idx="258">
                  <c:v>0.22068652507771844</c:v>
                </c:pt>
                <c:pt idx="259">
                  <c:v>0.21977715036104925</c:v>
                </c:pt>
                <c:pt idx="260">
                  <c:v>0.21887255011947856</c:v>
                </c:pt>
                <c:pt idx="261">
                  <c:v>0.21797269113666198</c:v>
                </c:pt>
                <c:pt idx="262">
                  <c:v>0.21707754050681763</c:v>
                </c:pt>
                <c:pt idx="263">
                  <c:v>0.21618706563088919</c:v>
                </c:pt>
                <c:pt idx="264">
                  <c:v>0.21530123421276809</c:v>
                </c:pt>
                <c:pt idx="265">
                  <c:v>0.21442001425557358</c:v>
                </c:pt>
                <c:pt idx="266">
                  <c:v>0.21354337405799509</c:v>
                </c:pt>
                <c:pt idx="267">
                  <c:v>0.21267128221068579</c:v>
                </c:pt>
                <c:pt idx="268">
                  <c:v>0.21180370759271899</c:v>
                </c:pt>
                <c:pt idx="269">
                  <c:v>0.21094061936809314</c:v>
                </c:pt>
                <c:pt idx="270">
                  <c:v>0.21008198698229491</c:v>
                </c:pt>
                <c:pt idx="271">
                  <c:v>0.20922778015891388</c:v>
                </c:pt>
                <c:pt idx="272">
                  <c:v>0.20837796889630872</c:v>
                </c:pt>
                <c:pt idx="273">
                  <c:v>0.20753252346432402</c:v>
                </c:pt>
                <c:pt idx="274">
                  <c:v>0.20669141440105915</c:v>
                </c:pt>
                <c:pt idx="275">
                  <c:v>0.20585461250968337</c:v>
                </c:pt>
                <c:pt idx="276">
                  <c:v>0.20502208885530043</c:v>
                </c:pt>
                <c:pt idx="277">
                  <c:v>0.20419381476186035</c:v>
                </c:pt>
                <c:pt idx="278">
                  <c:v>0.20336976180911837</c:v>
                </c:pt>
                <c:pt idx="279">
                  <c:v>0.20254990182963692</c:v>
                </c:pt>
                <c:pt idx="280">
                  <c:v>0.20173420690583455</c:v>
                </c:pt>
                <c:pt idx="281">
                  <c:v>0.20092264936707757</c:v>
                </c:pt>
                <c:pt idx="282">
                  <c:v>0.20011520178681613</c:v>
                </c:pt>
                <c:pt idx="283">
                  <c:v>0.19931183697976032</c:v>
                </c:pt>
                <c:pt idx="284">
                  <c:v>0.19851252799909866</c:v>
                </c:pt>
                <c:pt idx="285">
                  <c:v>0.19771724813375904</c:v>
                </c:pt>
                <c:pt idx="286">
                  <c:v>0.19692597090570774</c:v>
                </c:pt>
                <c:pt idx="287">
                  <c:v>0.19613867006728619</c:v>
                </c:pt>
                <c:pt idx="288">
                  <c:v>0.19535531959859151</c:v>
                </c:pt>
                <c:pt idx="289">
                  <c:v>0.19457589370489042</c:v>
                </c:pt>
                <c:pt idx="290">
                  <c:v>0.19380036681407059</c:v>
                </c:pt>
                <c:pt idx="291">
                  <c:v>0.19302871357413184</c:v>
                </c:pt>
                <c:pt idx="292">
                  <c:v>0.19226090885070946</c:v>
                </c:pt>
                <c:pt idx="293">
                  <c:v>0.19149692772463539</c:v>
                </c:pt>
                <c:pt idx="294">
                  <c:v>0.19073674548953343</c:v>
                </c:pt>
                <c:pt idx="295">
                  <c:v>0.18998033764944774</c:v>
                </c:pt>
                <c:pt idx="296">
                  <c:v>0.18922767991650485</c:v>
                </c:pt>
                <c:pt idx="297">
                  <c:v>0.18847874820861116</c:v>
                </c:pt>
                <c:pt idx="298">
                  <c:v>0.18773351864717891</c:v>
                </c:pt>
                <c:pt idx="299">
                  <c:v>0.1869919675548862</c:v>
                </c:pt>
                <c:pt idx="300">
                  <c:v>0.18625407145346798</c:v>
                </c:pt>
                <c:pt idx="301">
                  <c:v>0.18551980706153809</c:v>
                </c:pt>
                <c:pt idx="302">
                  <c:v>0.18478915129243989</c:v>
                </c:pt>
                <c:pt idx="303">
                  <c:v>0.18406208125212928</c:v>
                </c:pt>
                <c:pt idx="304">
                  <c:v>0.18333857423708297</c:v>
                </c:pt>
                <c:pt idx="305">
                  <c:v>0.18261860773223998</c:v>
                </c:pt>
                <c:pt idx="306">
                  <c:v>0.1819021594089679</c:v>
                </c:pt>
                <c:pt idx="307">
                  <c:v>0.18118920712305794</c:v>
                </c:pt>
                <c:pt idx="308">
                  <c:v>0.18047972891274805</c:v>
                </c:pt>
                <c:pt idx="309">
                  <c:v>0.17977370299677159</c:v>
                </c:pt>
                <c:pt idx="310">
                  <c:v>0.17907110777243304</c:v>
                </c:pt>
                <c:pt idx="311">
                  <c:v>0.17837192181371</c:v>
                </c:pt>
                <c:pt idx="312">
                  <c:v>0.1776761238693792</c:v>
                </c:pt>
                <c:pt idx="313">
                  <c:v>0.17698369286116961</c:v>
                </c:pt>
                <c:pt idx="314">
                  <c:v>0.17629460788193843</c:v>
                </c:pt>
                <c:pt idx="315">
                  <c:v>0.17560884819387226</c:v>
                </c:pt>
                <c:pt idx="316">
                  <c:v>0.174926393226713</c:v>
                </c:pt>
                <c:pt idx="317">
                  <c:v>0.17424722257600445</c:v>
                </c:pt>
                <c:pt idx="318">
                  <c:v>0.17357131600136502</c:v>
                </c:pt>
                <c:pt idx="319">
                  <c:v>0.17289865342478222</c:v>
                </c:pt>
                <c:pt idx="320">
                  <c:v>0.17222921492892734</c:v>
                </c:pt>
                <c:pt idx="321">
                  <c:v>0.17156298075549647</c:v>
                </c:pt>
                <c:pt idx="322">
                  <c:v>0.17089993130356945</c:v>
                </c:pt>
                <c:pt idx="323">
                  <c:v>0.1702400471279909</c:v>
                </c:pt>
                <c:pt idx="324">
                  <c:v>0.1695833089377739</c:v>
                </c:pt>
                <c:pt idx="325">
                  <c:v>0.16892969759452253</c:v>
                </c:pt>
                <c:pt idx="326">
                  <c:v>0.16827919411087552</c:v>
                </c:pt>
                <c:pt idx="327">
                  <c:v>0.16763177964896953</c:v>
                </c:pt>
                <c:pt idx="328">
                  <c:v>0.16698743551892198</c:v>
                </c:pt>
                <c:pt idx="329">
                  <c:v>0.16634614317733448</c:v>
                </c:pt>
                <c:pt idx="330">
                  <c:v>0.16570788422581381</c:v>
                </c:pt>
                <c:pt idx="331">
                  <c:v>0.16507264040951206</c:v>
                </c:pt>
                <c:pt idx="332">
                  <c:v>0.16444039361568569</c:v>
                </c:pt>
                <c:pt idx="333">
                  <c:v>0.16381112587227314</c:v>
                </c:pt>
                <c:pt idx="334">
                  <c:v>0.16318481934648846</c:v>
                </c:pt>
                <c:pt idx="335">
                  <c:v>0.16256145634343555</c:v>
                </c:pt>
                <c:pt idx="336">
                  <c:v>0.16194101930473634</c:v>
                </c:pt>
                <c:pt idx="337">
                  <c:v>0.16132349080717936</c:v>
                </c:pt>
                <c:pt idx="338">
                  <c:v>0.16070885356138256</c:v>
                </c:pt>
                <c:pt idx="339">
                  <c:v>0.16009709041047493</c:v>
                </c:pt>
                <c:pt idx="340">
                  <c:v>0.15948818432879197</c:v>
                </c:pt>
                <c:pt idx="341">
                  <c:v>0.1588821184205895</c:v>
                </c:pt>
                <c:pt idx="342">
                  <c:v>0.15827887591877243</c:v>
                </c:pt>
                <c:pt idx="343">
                  <c:v>0.15767844018363877</c:v>
                </c:pt>
                <c:pt idx="344">
                  <c:v>0.15708079470163916</c:v>
                </c:pt>
                <c:pt idx="345">
                  <c:v>0.15648592308415288</c:v>
                </c:pt>
                <c:pt idx="346">
                  <c:v>0.15589380906627628</c:v>
                </c:pt>
                <c:pt idx="347">
                  <c:v>0.15530443650562806</c:v>
                </c:pt>
                <c:pt idx="348">
                  <c:v>0.15471778938116845</c:v>
                </c:pt>
                <c:pt idx="349">
                  <c:v>0.15413385179203193</c:v>
                </c:pt>
                <c:pt idx="350">
                  <c:v>0.15355260795637449</c:v>
                </c:pt>
                <c:pt idx="351">
                  <c:v>0.15297404221023539</c:v>
                </c:pt>
                <c:pt idx="352">
                  <c:v>0.15239813900641161</c:v>
                </c:pt>
                <c:pt idx="353">
                  <c:v>0.15182488291334656</c:v>
                </c:pt>
                <c:pt idx="354">
                  <c:v>0.1512542586140303</c:v>
                </c:pt>
                <c:pt idx="355">
                  <c:v>0.15068625090491558</c:v>
                </c:pt>
                <c:pt idx="356">
                  <c:v>0.15012084469484524</c:v>
                </c:pt>
                <c:pt idx="357">
                  <c:v>0.14955802500399093</c:v>
                </c:pt>
                <c:pt idx="358">
                  <c:v>0.14899777696280742</c:v>
                </c:pt>
                <c:pt idx="359">
                  <c:v>0.14844008581099605</c:v>
                </c:pt>
                <c:pt idx="360">
                  <c:v>0.14788493689648313</c:v>
                </c:pt>
                <c:pt idx="361">
                  <c:v>0.14733231567440894</c:v>
                </c:pt>
                <c:pt idx="362">
                  <c:v>0.14678220770612693</c:v>
                </c:pt>
                <c:pt idx="363">
                  <c:v>0.14623459865821853</c:v>
                </c:pt>
                <c:pt idx="364">
                  <c:v>0.14568947430151569</c:v>
                </c:pt>
                <c:pt idx="365">
                  <c:v>0.14514682051013683</c:v>
                </c:pt>
                <c:pt idx="366">
                  <c:v>0.1446066232605327</c:v>
                </c:pt>
                <c:pt idx="367">
                  <c:v>0.14406886863054397</c:v>
                </c:pt>
                <c:pt idx="368">
                  <c:v>0.1435335427984705</c:v>
                </c:pt>
                <c:pt idx="369">
                  <c:v>0.14300063204214847</c:v>
                </c:pt>
                <c:pt idx="370">
                  <c:v>0.14247012273804169</c:v>
                </c:pt>
                <c:pt idx="371">
                  <c:v>0.1419420013603406</c:v>
                </c:pt>
                <c:pt idx="372">
                  <c:v>0.14141625448007195</c:v>
                </c:pt>
                <c:pt idx="373">
                  <c:v>0.14089286876421989</c:v>
                </c:pt>
                <c:pt idx="374">
                  <c:v>0.14037183097485587</c:v>
                </c:pt>
                <c:pt idx="375">
                  <c:v>0.13985312796827881</c:v>
                </c:pt>
                <c:pt idx="376">
                  <c:v>0.1393367466941644</c:v>
                </c:pt>
                <c:pt idx="377">
                  <c:v>0.13882267419472469</c:v>
                </c:pt>
                <c:pt idx="378">
                  <c:v>0.1383108976038771</c:v>
                </c:pt>
                <c:pt idx="379">
                  <c:v>0.13780140414642128</c:v>
                </c:pt>
                <c:pt idx="380">
                  <c:v>0.13729418113722788</c:v>
                </c:pt>
                <c:pt idx="381">
                  <c:v>0.13678921598043406</c:v>
                </c:pt>
                <c:pt idx="382">
                  <c:v>0.13628649616864774</c:v>
                </c:pt>
                <c:pt idx="383">
                  <c:v>0.13578600928216344</c:v>
                </c:pt>
                <c:pt idx="384">
                  <c:v>0.13528774298818333</c:v>
                </c:pt>
                <c:pt idx="385">
                  <c:v>0.13479168504004904</c:v>
                </c:pt>
                <c:pt idx="386">
                  <c:v>0.13429782327648176</c:v>
                </c:pt>
                <c:pt idx="387">
                  <c:v>0.13380614562082957</c:v>
                </c:pt>
                <c:pt idx="388">
                  <c:v>0.1333166400803239</c:v>
                </c:pt>
                <c:pt idx="389">
                  <c:v>0.13282929474534463</c:v>
                </c:pt>
                <c:pt idx="390">
                  <c:v>0.132344097788691</c:v>
                </c:pt>
                <c:pt idx="391">
                  <c:v>0.13186103746486391</c:v>
                </c:pt>
                <c:pt idx="392">
                  <c:v>0.13138010210935183</c:v>
                </c:pt>
                <c:pt idx="393">
                  <c:v>0.13090128013792846</c:v>
                </c:pt>
                <c:pt idx="394">
                  <c:v>0.13042456004595537</c:v>
                </c:pt>
                <c:pt idx="395">
                  <c:v>0.12994993040769268</c:v>
                </c:pt>
                <c:pt idx="396">
                  <c:v>0.12947737987561819</c:v>
                </c:pt>
                <c:pt idx="397">
                  <c:v>0.12900689717975222</c:v>
                </c:pt>
                <c:pt idx="398">
                  <c:v>0.12853847112699038</c:v>
                </c:pt>
                <c:pt idx="399">
                  <c:v>0.12807209060044486</c:v>
                </c:pt>
                <c:pt idx="400">
                  <c:v>0.1276077445587899</c:v>
                </c:pt>
                <c:pt idx="401">
                  <c:v>0.12714542203561663</c:v>
                </c:pt>
                <c:pt idx="402">
                  <c:v>0.12668511213879302</c:v>
                </c:pt>
                <c:pt idx="403">
                  <c:v>0.12622680404983316</c:v>
                </c:pt>
                <c:pt idx="404">
                  <c:v>0.1257704870232686</c:v>
                </c:pt>
                <c:pt idx="405">
                  <c:v>0.12531615038603217</c:v>
                </c:pt>
                <c:pt idx="406">
                  <c:v>0.12486378353684331</c:v>
                </c:pt>
                <c:pt idx="407">
                  <c:v>0.12441337594560281</c:v>
                </c:pt>
                <c:pt idx="408">
                  <c:v>0.12396491715279229</c:v>
                </c:pt>
                <c:pt idx="409">
                  <c:v>0.1235183967688807</c:v>
                </c:pt>
                <c:pt idx="410">
                  <c:v>0.12307380447373703</c:v>
                </c:pt>
                <c:pt idx="411">
                  <c:v>0.12263113001604843</c:v>
                </c:pt>
                <c:pt idx="412">
                  <c:v>0.1221903632127456</c:v>
                </c:pt>
                <c:pt idx="413">
                  <c:v>0.12175149394843292</c:v>
                </c:pt>
                <c:pt idx="414">
                  <c:v>0.1213145121748244</c:v>
                </c:pt>
                <c:pt idx="415">
                  <c:v>0.12087940791018696</c:v>
                </c:pt>
                <c:pt idx="416">
                  <c:v>0.12044617123878741</c:v>
                </c:pt>
                <c:pt idx="417">
                  <c:v>0.12001479231034745</c:v>
                </c:pt>
                <c:pt idx="418">
                  <c:v>0.11958526133950126</c:v>
                </c:pt>
                <c:pt idx="419">
                  <c:v>0.11915756860526154</c:v>
                </c:pt>
                <c:pt idx="420">
                  <c:v>0.11873170445048881</c:v>
                </c:pt>
                <c:pt idx="421">
                  <c:v>0.11830765928136809</c:v>
                </c:pt>
                <c:pt idx="422">
                  <c:v>0.11788542356688821</c:v>
                </c:pt>
                <c:pt idx="423">
                  <c:v>0.11746498783833015</c:v>
                </c:pt>
                <c:pt idx="424">
                  <c:v>0.11704634268875561</c:v>
                </c:pt>
                <c:pt idx="425">
                  <c:v>0.11662947877250646</c:v>
                </c:pt>
                <c:pt idx="426">
                  <c:v>0.11621438680470399</c:v>
                </c:pt>
                <c:pt idx="427">
                  <c:v>0.11580105756075619</c:v>
                </c:pt>
                <c:pt idx="428">
                  <c:v>0.11538948187587039</c:v>
                </c:pt>
                <c:pt idx="429">
                  <c:v>0.11497965064456722</c:v>
                </c:pt>
                <c:pt idx="430">
                  <c:v>0.11457155482020366</c:v>
                </c:pt>
                <c:pt idx="431">
                  <c:v>0.11416518541449913</c:v>
                </c:pt>
                <c:pt idx="432">
                  <c:v>0.11376053349706408</c:v>
                </c:pt>
                <c:pt idx="433">
                  <c:v>0.11335759019493792</c:v>
                </c:pt>
                <c:pt idx="434">
                  <c:v>0.11295634669212669</c:v>
                </c:pt>
                <c:pt idx="435">
                  <c:v>0.11255679422914959</c:v>
                </c:pt>
                <c:pt idx="436">
                  <c:v>0.11215892410258593</c:v>
                </c:pt>
                <c:pt idx="437">
                  <c:v>0.11176272766462934</c:v>
                </c:pt>
                <c:pt idx="438">
                  <c:v>0.11136819632264564</c:v>
                </c:pt>
                <c:pt idx="439">
                  <c:v>0.11097532153873502</c:v>
                </c:pt>
                <c:pt idx="440">
                  <c:v>0.1105840948292981</c:v>
                </c:pt>
                <c:pt idx="441">
                  <c:v>0.1101945077646056</c:v>
                </c:pt>
                <c:pt idx="442">
                  <c:v>0.10980655196837555</c:v>
                </c:pt>
                <c:pt idx="443">
                  <c:v>0.10942021911734906</c:v>
                </c:pt>
                <c:pt idx="444">
                  <c:v>0.1090355009408755</c:v>
                </c:pt>
                <c:pt idx="445">
                  <c:v>0.10865238922049909</c:v>
                </c:pt>
                <c:pt idx="446">
                  <c:v>0.10827087578954901</c:v>
                </c:pt>
                <c:pt idx="447">
                  <c:v>0.1078909525327349</c:v>
                </c:pt>
                <c:pt idx="448">
                  <c:v>0.10751261138574575</c:v>
                </c:pt>
                <c:pt idx="449">
                  <c:v>0.10713584433485238</c:v>
                </c:pt>
                <c:pt idx="450">
                  <c:v>0.1067606434165138</c:v>
                </c:pt>
                <c:pt idx="451">
                  <c:v>0.10638700071698744</c:v>
                </c:pt>
                <c:pt idx="452">
                  <c:v>0.10601490837194334</c:v>
                </c:pt>
                <c:pt idx="453">
                  <c:v>0.10564435856608119</c:v>
                </c:pt>
                <c:pt idx="454">
                  <c:v>0.10527534353275228</c:v>
                </c:pt>
                <c:pt idx="455">
                  <c:v>0.10490785555358371</c:v>
                </c:pt>
                <c:pt idx="456">
                  <c:v>0.10454188695810704</c:v>
                </c:pt>
                <c:pt idx="457">
                  <c:v>0.10417743012338999</c:v>
                </c:pt>
                <c:pt idx="458">
                  <c:v>0.10381447747367198</c:v>
                </c:pt>
                <c:pt idx="459">
                  <c:v>0.10345302148000259</c:v>
                </c:pt>
                <c:pt idx="460">
                  <c:v>0.10309305465988472</c:v>
                </c:pt>
                <c:pt idx="461">
                  <c:v>0.1027345695769179</c:v>
                </c:pt>
                <c:pt idx="462">
                  <c:v>0.10237755884044968</c:v>
                </c:pt>
                <c:pt idx="463">
                  <c:v>0.1020220151052262</c:v>
                </c:pt>
                <c:pt idx="464">
                  <c:v>0.10166793107104791</c:v>
                </c:pt>
                <c:pt idx="465">
                  <c:v>0.10131529948242805</c:v>
                </c:pt>
                <c:pt idx="466">
                  <c:v>0.10096411312825439</c:v>
                </c:pt>
                <c:pt idx="467">
                  <c:v>0.10061436484145418</c:v>
                </c:pt>
                <c:pt idx="468">
                  <c:v>0.10026604749866215</c:v>
                </c:pt>
                <c:pt idx="469">
                  <c:v>9.9919154019891002E-2</c:v>
                </c:pt>
                <c:pt idx="470">
                  <c:v>9.9573677368206243E-2</c:v>
                </c:pt>
                <c:pt idx="471">
                  <c:v>9.9229610549402561E-2</c:v>
                </c:pt>
                <c:pt idx="472">
                  <c:v>9.888694661168429E-2</c:v>
                </c:pt>
                <c:pt idx="473">
                  <c:v>9.8545678645347565E-2</c:v>
                </c:pt>
                <c:pt idx="474">
                  <c:v>9.8205799782467268E-2</c:v>
                </c:pt>
                <c:pt idx="475">
                  <c:v>9.7867303196584876E-2</c:v>
                </c:pt>
                <c:pt idx="476">
                  <c:v>9.7530182102400206E-2</c:v>
                </c:pt>
                <c:pt idx="477">
                  <c:v>9.7194429755465897E-2</c:v>
                </c:pt>
                <c:pt idx="478">
                  <c:v>9.6860039451884331E-2</c:v>
                </c:pt>
                <c:pt idx="479">
                  <c:v>9.6527004528007249E-2</c:v>
                </c:pt>
                <c:pt idx="480">
                  <c:v>9.6195318360139129E-2</c:v>
                </c:pt>
                <c:pt idx="481">
                  <c:v>9.586497436424149E-2</c:v>
                </c:pt>
                <c:pt idx="482">
                  <c:v>9.5535965995641181E-2</c:v>
                </c:pt>
                <c:pt idx="483">
                  <c:v>9.5208286748740975E-2</c:v>
                </c:pt>
                <c:pt idx="484">
                  <c:v>9.4881930156732644E-2</c:v>
                </c:pt>
                <c:pt idx="485">
                  <c:v>9.4556889791312382E-2</c:v>
                </c:pt>
                <c:pt idx="486">
                  <c:v>9.4233159262399266E-2</c:v>
                </c:pt>
                <c:pt idx="487">
                  <c:v>9.3910732217856535E-2</c:v>
                </c:pt>
                <c:pt idx="488">
                  <c:v>9.3589602343213285E-2</c:v>
                </c:pt>
                <c:pt idx="489">
                  <c:v>9.3269763361392033E-2</c:v>
                </c:pt>
                <c:pt idx="490">
                  <c:v>9.2951209032435159E-2</c:v>
                </c:pt>
                <c:pt idx="491">
                  <c:v>9.2633933153237077E-2</c:v>
                </c:pt>
                <c:pt idx="492">
                  <c:v>9.2317929557275372E-2</c:v>
                </c:pt>
                <c:pt idx="493">
                  <c:v>9.2003192114347612E-2</c:v>
                </c:pt>
                <c:pt idx="494">
                  <c:v>9.1689714730308125E-2</c:v>
                </c:pt>
                <c:pt idx="495">
                  <c:v>9.1377491346807851E-2</c:v>
                </c:pt>
                <c:pt idx="496">
                  <c:v>9.1066515941037596E-2</c:v>
                </c:pt>
                <c:pt idx="497">
                  <c:v>9.0756782525470953E-2</c:v>
                </c:pt>
                <c:pt idx="498">
                  <c:v>9.0448285147611773E-2</c:v>
                </c:pt>
                <c:pt idx="499">
                  <c:v>9.014101788974363E-2</c:v>
                </c:pt>
                <c:pt idx="500">
                  <c:v>8.9834974868679737E-2</c:v>
                </c:pt>
                <c:pt idx="501">
                  <c:v>8.953015023551697E-2</c:v>
                </c:pt>
                <c:pt idx="502">
                  <c:v>8.9226538175391112E-2</c:v>
                </c:pt>
                <c:pt idx="503">
                  <c:v>8.892413290723461E-2</c:v>
                </c:pt>
                <c:pt idx="504">
                  <c:v>8.862292868353594E-2</c:v>
                </c:pt>
                <c:pt idx="505">
                  <c:v>8.8322919790100929E-2</c:v>
                </c:pt>
                <c:pt idx="506">
                  <c:v>8.8024100545817177E-2</c:v>
                </c:pt>
                <c:pt idx="507">
                  <c:v>8.7726465302419884E-2</c:v>
                </c:pt>
                <c:pt idx="508">
                  <c:v>8.7430008444258717E-2</c:v>
                </c:pt>
                <c:pt idx="509">
                  <c:v>8.7134724388069476E-2</c:v>
                </c:pt>
                <c:pt idx="510">
                  <c:v>8.6840607582743229E-2</c:v>
                </c:pt>
                <c:pt idx="511">
                  <c:v>8.6547652509102554E-2</c:v>
                </c:pt>
                <c:pt idx="512">
                  <c:v>8.6255853679676031E-2</c:v>
                </c:pt>
                <c:pt idx="513">
                  <c:v>8.5965205638475262E-2</c:v>
                </c:pt>
                <c:pt idx="514">
                  <c:v>8.5675702960775965E-2</c:v>
                </c:pt>
                <c:pt idx="515">
                  <c:v>8.5387340252897709E-2</c:v>
                </c:pt>
                <c:pt idx="516">
                  <c:v>8.5100112151987872E-2</c:v>
                </c:pt>
                <c:pt idx="517">
                  <c:v>8.4814013325807056E-2</c:v>
                </c:pt>
                <c:pt idx="518">
                  <c:v>8.4529038472515056E-2</c:v>
                </c:pt>
                <c:pt idx="519">
                  <c:v>8.4245182320459716E-2</c:v>
                </c:pt>
                <c:pt idx="520">
                  <c:v>8.3962439627968288E-2</c:v>
                </c:pt>
                <c:pt idx="521">
                  <c:v>8.3680805183138404E-2</c:v>
                </c:pt>
                <c:pt idx="522">
                  <c:v>8.340027380363263E-2</c:v>
                </c:pt>
                <c:pt idx="523">
                  <c:v>8.3120840336474128E-2</c:v>
                </c:pt>
                <c:pt idx="524">
                  <c:v>8.2842499657843752E-2</c:v>
                </c:pt>
                <c:pt idx="525">
                  <c:v>8.2565246672879691E-2</c:v>
                </c:pt>
                <c:pt idx="526">
                  <c:v>8.2289076315477702E-2</c:v>
                </c:pt>
                <c:pt idx="527">
                  <c:v>8.2013983548093736E-2</c:v>
                </c:pt>
                <c:pt idx="528">
                  <c:v>8.1739963361547707E-2</c:v>
                </c:pt>
                <c:pt idx="529">
                  <c:v>8.1467010774829596E-2</c:v>
                </c:pt>
                <c:pt idx="530">
                  <c:v>8.1195120834906487E-2</c:v>
                </c:pt>
                <c:pt idx="531">
                  <c:v>8.0924288616531892E-2</c:v>
                </c:pt>
                <c:pt idx="532">
                  <c:v>8.0654509222055318E-2</c:v>
                </c:pt>
                <c:pt idx="533">
                  <c:v>8.0385777781235207E-2</c:v>
                </c:pt>
                <c:pt idx="534">
                  <c:v>8.0118089451051686E-2</c:v>
                </c:pt>
                <c:pt idx="535">
                  <c:v>7.9851439415523001E-2</c:v>
                </c:pt>
                <c:pt idx="536">
                  <c:v>7.9585822885520532E-2</c:v>
                </c:pt>
                <c:pt idx="537">
                  <c:v>7.9321235098587933E-2</c:v>
                </c:pt>
                <c:pt idx="538">
                  <c:v>7.9057671318760611E-2</c:v>
                </c:pt>
                <c:pt idx="539">
                  <c:v>7.8795126836386578E-2</c:v>
                </c:pt>
                <c:pt idx="540">
                  <c:v>7.8533596967949079E-2</c:v>
                </c:pt>
                <c:pt idx="541">
                  <c:v>7.8273077055890997E-2</c:v>
                </c:pt>
                <c:pt idx="542">
                  <c:v>7.8013562468439768E-2</c:v>
                </c:pt>
                <c:pt idx="543">
                  <c:v>7.7755048599434232E-2</c:v>
                </c:pt>
                <c:pt idx="544">
                  <c:v>7.7497530868153669E-2</c:v>
                </c:pt>
                <c:pt idx="545">
                  <c:v>7.7241004719145939E-2</c:v>
                </c:pt>
                <c:pt idx="546">
                  <c:v>7.6985465622060281E-2</c:v>
                </c:pt>
                <c:pt idx="547">
                  <c:v>7.6730909071478393E-2</c:v>
                </c:pt>
                <c:pt idx="548">
                  <c:v>7.6477330586748771E-2</c:v>
                </c:pt>
                <c:pt idx="549">
                  <c:v>7.6224725711821498E-2</c:v>
                </c:pt>
                <c:pt idx="550">
                  <c:v>7.5973090015084843E-2</c:v>
                </c:pt>
                <c:pt idx="551">
                  <c:v>7.5722419089202991E-2</c:v>
                </c:pt>
                <c:pt idx="552">
                  <c:v>7.547270855095467E-2</c:v>
                </c:pt>
                <c:pt idx="553">
                  <c:v>7.5223954041074029E-2</c:v>
                </c:pt>
                <c:pt idx="554">
                  <c:v>7.4976151224091639E-2</c:v>
                </c:pt>
                <c:pt idx="555">
                  <c:v>7.4729295788178135E-2</c:v>
                </c:pt>
                <c:pt idx="556">
                  <c:v>7.4483383444986839E-2</c:v>
                </c:pt>
                <c:pt idx="557">
                  <c:v>7.4238409929500954E-2</c:v>
                </c:pt>
                <c:pt idx="558">
                  <c:v>7.3994370999878822E-2</c:v>
                </c:pt>
                <c:pt idx="559">
                  <c:v>7.375126243730161E-2</c:v>
                </c:pt>
                <c:pt idx="560">
                  <c:v>7.3509080045823419E-2</c:v>
                </c:pt>
                <c:pt idx="561">
                  <c:v>7.3267819652220165E-2</c:v>
                </c:pt>
                <c:pt idx="562">
                  <c:v>7.3027477105841565E-2</c:v>
                </c:pt>
                <c:pt idx="563">
                  <c:v>7.2788048278464065E-2</c:v>
                </c:pt>
                <c:pt idx="564">
                  <c:v>7.2549529064143498E-2</c:v>
                </c:pt>
                <c:pt idx="565">
                  <c:v>7.2311915379070696E-2</c:v>
                </c:pt>
                <c:pt idx="566">
                  <c:v>7.2075203161426973E-2</c:v>
                </c:pt>
                <c:pt idx="567">
                  <c:v>7.1839388371241597E-2</c:v>
                </c:pt>
                <c:pt idx="568">
                  <c:v>7.160446699024986E-2</c:v>
                </c:pt>
                <c:pt idx="569">
                  <c:v>7.1370435021751985E-2</c:v>
                </c:pt>
                <c:pt idx="570">
                  <c:v>7.1137288490474501E-2</c:v>
                </c:pt>
                <c:pt idx="571">
                  <c:v>7.0905023442430701E-2</c:v>
                </c:pt>
                <c:pt idx="572">
                  <c:v>7.0673635944783722E-2</c:v>
                </c:pt>
                <c:pt idx="573">
                  <c:v>7.0443122085710061E-2</c:v>
                </c:pt>
                <c:pt idx="574">
                  <c:v>7.0213477974264485E-2</c:v>
                </c:pt>
                <c:pt idx="575">
                  <c:v>6.9984699740245265E-2</c:v>
                </c:pt>
                <c:pt idx="576">
                  <c:v>6.9756783534061909E-2</c:v>
                </c:pt>
                <c:pt idx="577">
                  <c:v>6.9529725526601555E-2</c:v>
                </c:pt>
                <c:pt idx="578">
                  <c:v>6.9303521909099136E-2</c:v>
                </c:pt>
                <c:pt idx="579">
                  <c:v>6.9078168893006303E-2</c:v>
                </c:pt>
                <c:pt idx="580">
                  <c:v>6.885366270986247E-2</c:v>
                </c:pt>
                <c:pt idx="581">
                  <c:v>6.8629999611167433E-2</c:v>
                </c:pt>
                <c:pt idx="582">
                  <c:v>6.8407175868252693E-2</c:v>
                </c:pt>
                <c:pt idx="583">
                  <c:v>6.8185187772156486E-2</c:v>
                </c:pt>
                <c:pt idx="584">
                  <c:v>6.7964031633497901E-2</c:v>
                </c:pt>
                <c:pt idx="585">
                  <c:v>6.7743703782352754E-2</c:v>
                </c:pt>
                <c:pt idx="586">
                  <c:v>6.752420056813016E-2</c:v>
                </c:pt>
                <c:pt idx="587">
                  <c:v>6.7305518359450395E-2</c:v>
                </c:pt>
                <c:pt idx="588">
                  <c:v>6.7087653544022491E-2</c:v>
                </c:pt>
                <c:pt idx="589">
                  <c:v>6.6870602528525155E-2</c:v>
                </c:pt>
                <c:pt idx="590">
                  <c:v>6.6654361738485615E-2</c:v>
                </c:pt>
                <c:pt idx="591">
                  <c:v>6.6438927618161864E-2</c:v>
                </c:pt>
                <c:pt idx="592">
                  <c:v>6.6224296630424076E-2</c:v>
                </c:pt>
                <c:pt idx="593">
                  <c:v>6.6010465256638604E-2</c:v>
                </c:pt>
                <c:pt idx="594">
                  <c:v>6.579742999655068E-2</c:v>
                </c:pt>
                <c:pt idx="595">
                  <c:v>6.5585187368170372E-2</c:v>
                </c:pt>
                <c:pt idx="596">
                  <c:v>6.5373733907656884E-2</c:v>
                </c:pt>
                <c:pt idx="597">
                  <c:v>6.5163066169206418E-2</c:v>
                </c:pt>
                <c:pt idx="598">
                  <c:v>6.4953180724939108E-2</c:v>
                </c:pt>
                <c:pt idx="599">
                  <c:v>6.4744074164786156E-2</c:v>
                </c:pt>
                <c:pt idx="600">
                  <c:v>6.4535743096380827E-2</c:v>
                </c:pt>
                <c:pt idx="601">
                  <c:v>6.4328184144946246E-2</c:v>
                </c:pt>
                <c:pt idx="602">
                  <c:v>6.412139395318768E-2</c:v>
                </c:pt>
                <c:pt idx="603">
                  <c:v>6.391536918118304E-2</c:v>
                </c:pt>
                <c:pt idx="604">
                  <c:v>6.3710106506275635E-2</c:v>
                </c:pt>
                <c:pt idx="605">
                  <c:v>6.3505602622967422E-2</c:v>
                </c:pt>
                <c:pt idx="606">
                  <c:v>6.3301854242811803E-2</c:v>
                </c:pt>
                <c:pt idx="607">
                  <c:v>6.3098858094309859E-2</c:v>
                </c:pt>
                <c:pt idx="608">
                  <c:v>6.2896610922804838E-2</c:v>
                </c:pt>
                <c:pt idx="609">
                  <c:v>6.2695109490378362E-2</c:v>
                </c:pt>
                <c:pt idx="610">
                  <c:v>6.2494350575747752E-2</c:v>
                </c:pt>
                <c:pt idx="611">
                  <c:v>6.2294330974163273E-2</c:v>
                </c:pt>
                <c:pt idx="612">
                  <c:v>6.2095047497307529E-2</c:v>
                </c:pt>
                <c:pt idx="613">
                  <c:v>6.1896496973193653E-2</c:v>
                </c:pt>
                <c:pt idx="614">
                  <c:v>6.1698676246066016E-2</c:v>
                </c:pt>
                <c:pt idx="615">
                  <c:v>6.1501582176300383E-2</c:v>
                </c:pt>
                <c:pt idx="616">
                  <c:v>6.1305211640305689E-2</c:v>
                </c:pt>
                <c:pt idx="617">
                  <c:v>6.1109561530426099E-2</c:v>
                </c:pt>
                <c:pt idx="618">
                  <c:v>6.0914628754844047E-2</c:v>
                </c:pt>
                <c:pt idx="619">
                  <c:v>6.0720410237483119E-2</c:v>
                </c:pt>
                <c:pt idx="620">
                  <c:v>6.0526902917913454E-2</c:v>
                </c:pt>
                <c:pt idx="621">
                  <c:v>6.0334103751255204E-2</c:v>
                </c:pt>
                <c:pt idx="622">
                  <c:v>6.0142009708085857E-2</c:v>
                </c:pt>
                <c:pt idx="623">
                  <c:v>5.9950617774345287E-2</c:v>
                </c:pt>
                <c:pt idx="624">
                  <c:v>5.9759924951243021E-2</c:v>
                </c:pt>
                <c:pt idx="625">
                  <c:v>5.956992825516666E-2</c:v>
                </c:pt>
                <c:pt idx="626">
                  <c:v>5.9380624717589009E-2</c:v>
                </c:pt>
                <c:pt idx="627">
                  <c:v>5.9192011384978073E-2</c:v>
                </c:pt>
                <c:pt idx="628">
                  <c:v>5.900408531870642E-2</c:v>
                </c:pt>
                <c:pt idx="629">
                  <c:v>5.8816843594961053E-2</c:v>
                </c:pt>
                <c:pt idx="630">
                  <c:v>5.8630283304654938E-2</c:v>
                </c:pt>
                <c:pt idx="631">
                  <c:v>5.8444401553338528E-2</c:v>
                </c:pt>
                <c:pt idx="632">
                  <c:v>5.825919546111135E-2</c:v>
                </c:pt>
                <c:pt idx="633">
                  <c:v>5.807466216253581E-2</c:v>
                </c:pt>
                <c:pt idx="634">
                  <c:v>5.7890798806549709E-2</c:v>
                </c:pt>
                <c:pt idx="635">
                  <c:v>5.7707602556381028E-2</c:v>
                </c:pt>
                <c:pt idx="636">
                  <c:v>5.7525070589462178E-2</c:v>
                </c:pt>
                <c:pt idx="637">
                  <c:v>5.7343200097345816E-2</c:v>
                </c:pt>
                <c:pt idx="638">
                  <c:v>5.7161988285619941E-2</c:v>
                </c:pt>
                <c:pt idx="639">
                  <c:v>5.6981432373824976E-2</c:v>
                </c:pt>
                <c:pt idx="640">
                  <c:v>5.6801529595370798E-2</c:v>
                </c:pt>
                <c:pt idx="641">
                  <c:v>5.6622277197454322E-2</c:v>
                </c:pt>
                <c:pt idx="642">
                  <c:v>5.6443672440977692E-2</c:v>
                </c:pt>
                <c:pt idx="643">
                  <c:v>5.6265712600467234E-2</c:v>
                </c:pt>
                <c:pt idx="644">
                  <c:v>5.6088394963992594E-2</c:v>
                </c:pt>
                <c:pt idx="645">
                  <c:v>5.5911716833087093E-2</c:v>
                </c:pt>
                <c:pt idx="646">
                  <c:v>5.5735675522667859E-2</c:v>
                </c:pt>
                <c:pt idx="647">
                  <c:v>5.5560268360957364E-2</c:v>
                </c:pt>
                <c:pt idx="648">
                  <c:v>5.538549268940441E-2</c:v>
                </c:pt>
                <c:pt idx="649">
                  <c:v>5.5211345862607154E-2</c:v>
                </c:pt>
                <c:pt idx="650">
                  <c:v>5.5037825248234959E-2</c:v>
                </c:pt>
                <c:pt idx="651">
                  <c:v>5.4864928226952443E-2</c:v>
                </c:pt>
                <c:pt idx="652">
                  <c:v>5.4692652192342525E-2</c:v>
                </c:pt>
                <c:pt idx="653">
                  <c:v>5.4520994550831571E-2</c:v>
                </c:pt>
                <c:pt idx="654">
                  <c:v>5.4349952721613574E-2</c:v>
                </c:pt>
                <c:pt idx="655">
                  <c:v>5.4179524136575723E-2</c:v>
                </c:pt>
                <c:pt idx="656">
                  <c:v>5.4009706240224484E-2</c:v>
                </c:pt>
                <c:pt idx="657">
                  <c:v>5.3840496489612095E-2</c:v>
                </c:pt>
                <c:pt idx="658">
                  <c:v>5.3671892354262632E-2</c:v>
                </c:pt>
                <c:pt idx="659">
                  <c:v>5.3503891316101011E-2</c:v>
                </c:pt>
                <c:pt idx="660">
                  <c:v>5.3336490869379173E-2</c:v>
                </c:pt>
                <c:pt idx="661">
                  <c:v>5.3169688520605787E-2</c:v>
                </c:pt>
                <c:pt idx="662">
                  <c:v>5.3003481788474339E-2</c:v>
                </c:pt>
                <c:pt idx="663">
                  <c:v>5.2837868203793228E-2</c:v>
                </c:pt>
                <c:pt idx="664">
                  <c:v>5.2672845309415149E-2</c:v>
                </c:pt>
                <c:pt idx="665">
                  <c:v>5.2508410660167641E-2</c:v>
                </c:pt>
                <c:pt idx="666">
                  <c:v>5.2344561822783957E-2</c:v>
                </c:pt>
                <c:pt idx="667">
                  <c:v>5.218129637583422E-2</c:v>
                </c:pt>
                <c:pt idx="668">
                  <c:v>5.2018611909657307E-2</c:v>
                </c:pt>
                <c:pt idx="669">
                  <c:v>5.185650602629354E-2</c:v>
                </c:pt>
                <c:pt idx="670">
                  <c:v>5.1694976339416387E-2</c:v>
                </c:pt>
                <c:pt idx="671">
                  <c:v>5.1534020474266411E-2</c:v>
                </c:pt>
                <c:pt idx="672">
                  <c:v>5.1373636067585313E-2</c:v>
                </c:pt>
                <c:pt idx="673">
                  <c:v>5.12138207675484E-2</c:v>
                </c:pt>
                <c:pt idx="674">
                  <c:v>5.1054572233701127E-2</c:v>
                </c:pt>
                <c:pt idx="675">
                  <c:v>5.0895888136892248E-2</c:v>
                </c:pt>
                <c:pt idx="676">
                  <c:v>5.0737766159210315E-2</c:v>
                </c:pt>
                <c:pt idx="677">
                  <c:v>5.0580203993919617E-2</c:v>
                </c:pt>
                <c:pt idx="678">
                  <c:v>5.0423199345395589E-2</c:v>
                </c:pt>
                <c:pt idx="679">
                  <c:v>5.0266749929062299E-2</c:v>
                </c:pt>
                <c:pt idx="680">
                  <c:v>5.0110853471329257E-2</c:v>
                </c:pt>
                <c:pt idx="681">
                  <c:v>4.9955507709528807E-2</c:v>
                </c:pt>
                <c:pt idx="682">
                  <c:v>4.980071039185472E-2</c:v>
                </c:pt>
                <c:pt idx="683">
                  <c:v>4.9646459277299763E-2</c:v>
                </c:pt>
                <c:pt idx="684">
                  <c:v>4.9492752135595335E-2</c:v>
                </c:pt>
                <c:pt idx="685">
                  <c:v>4.9339586747149979E-2</c:v>
                </c:pt>
                <c:pt idx="686">
                  <c:v>4.9186960902989171E-2</c:v>
                </c:pt>
                <c:pt idx="687">
                  <c:v>4.9034872404695826E-2</c:v>
                </c:pt>
                <c:pt idx="688">
                  <c:v>4.8883319064350339E-2</c:v>
                </c:pt>
                <c:pt idx="689">
                  <c:v>4.8732298704471134E-2</c:v>
                </c:pt>
                <c:pt idx="690">
                  <c:v>4.8581809157956603E-2</c:v>
                </c:pt>
                <c:pt idx="691">
                  <c:v>4.8431848268025809E-2</c:v>
                </c:pt>
                <c:pt idx="692">
                  <c:v>4.8282413888161339E-2</c:v>
                </c:pt>
                <c:pt idx="693">
                  <c:v>4.8133503882051246E-2</c:v>
                </c:pt>
                <c:pt idx="694">
                  <c:v>4.7985116123531589E-2</c:v>
                </c:pt>
                <c:pt idx="695">
                  <c:v>4.7837248496530455E-2</c:v>
                </c:pt>
                <c:pt idx="696">
                  <c:v>4.7689898895010165E-2</c:v>
                </c:pt>
                <c:pt idx="697">
                  <c:v>4.7543065222912566E-2</c:v>
                </c:pt>
                <c:pt idx="698">
                  <c:v>4.7396745394102095E-2</c:v>
                </c:pt>
                <c:pt idx="699">
                  <c:v>4.7250937332310998E-2</c:v>
                </c:pt>
                <c:pt idx="700">
                  <c:v>4.7105638971084572E-2</c:v>
                </c:pt>
                <c:pt idx="701">
                  <c:v>4.6960848253725748E-2</c:v>
                </c:pt>
                <c:pt idx="702">
                  <c:v>4.6816563133241576E-2</c:v>
                </c:pt>
                <c:pt idx="703">
                  <c:v>4.6672781572288657E-2</c:v>
                </c:pt>
                <c:pt idx="704">
                  <c:v>4.6529501543120202E-2</c:v>
                </c:pt>
                <c:pt idx="705">
                  <c:v>4.638672102753226E-2</c:v>
                </c:pt>
                <c:pt idx="706">
                  <c:v>4.6244438016810815E-2</c:v>
                </c:pt>
                <c:pt idx="707">
                  <c:v>4.6102650511679888E-2</c:v>
                </c:pt>
                <c:pt idx="708">
                  <c:v>4.5961356522248788E-2</c:v>
                </c:pt>
                <c:pt idx="709">
                  <c:v>4.5820554067960213E-2</c:v>
                </c:pt>
                <c:pt idx="710">
                  <c:v>4.5680241177539174E-2</c:v>
                </c:pt>
                <c:pt idx="711">
                  <c:v>4.5540415888941581E-2</c:v>
                </c:pt>
                <c:pt idx="712">
                  <c:v>4.5401076249302987E-2</c:v>
                </c:pt>
                <c:pt idx="713">
                  <c:v>4.5262220314888926E-2</c:v>
                </c:pt>
                <c:pt idx="714">
                  <c:v>4.5123846151043867E-2</c:v>
                </c:pt>
                <c:pt idx="715">
                  <c:v>4.4985951832142108E-2</c:v>
                </c:pt>
                <c:pt idx="716">
                  <c:v>4.4848535441537517E-2</c:v>
                </c:pt>
                <c:pt idx="717">
                  <c:v>4.4711595071514752E-2</c:v>
                </c:pt>
                <c:pt idx="718">
                  <c:v>4.4575128823240412E-2</c:v>
                </c:pt>
                <c:pt idx="719">
                  <c:v>4.4439134806714069E-2</c:v>
                </c:pt>
                <c:pt idx="720">
                  <c:v>4.4303611140720109E-2</c:v>
                </c:pt>
                <c:pt idx="721">
                  <c:v>4.4168555952780311E-2</c:v>
                </c:pt>
                <c:pt idx="722">
                  <c:v>4.403396737910531E-2</c:v>
                </c:pt>
                <c:pt idx="723">
                  <c:v>4.3899843564547542E-2</c:v>
                </c:pt>
                <c:pt idx="724">
                  <c:v>4.3766182662554887E-2</c:v>
                </c:pt>
                <c:pt idx="725">
                  <c:v>4.3632982835122777E-2</c:v>
                </c:pt>
                <c:pt idx="726">
                  <c:v>4.3500242252748428E-2</c:v>
                </c:pt>
                <c:pt idx="727">
                  <c:v>4.33679590943849E-2</c:v>
                </c:pt>
                <c:pt idx="728">
                  <c:v>4.3236131547394252E-2</c:v>
                </c:pt>
                <c:pt idx="729">
                  <c:v>4.3104757807503398E-2</c:v>
                </c:pt>
                <c:pt idx="730">
                  <c:v>4.2973836078757349E-2</c:v>
                </c:pt>
                <c:pt idx="731">
                  <c:v>4.2843364573475359E-2</c:v>
                </c:pt>
                <c:pt idx="732">
                  <c:v>4.2713341512205523E-2</c:v>
                </c:pt>
                <c:pt idx="733">
                  <c:v>4.2583765123680707E-2</c:v>
                </c:pt>
                <c:pt idx="734">
                  <c:v>4.2454633644774316E-2</c:v>
                </c:pt>
                <c:pt idx="735">
                  <c:v>4.2325945320456491E-2</c:v>
                </c:pt>
                <c:pt idx="736">
                  <c:v>4.2197698403750344E-2</c:v>
                </c:pt>
                <c:pt idx="737">
                  <c:v>4.2069891155688661E-2</c:v>
                </c:pt>
                <c:pt idx="738">
                  <c:v>4.1942521845271308E-2</c:v>
                </c:pt>
                <c:pt idx="739">
                  <c:v>4.1815588749421893E-2</c:v>
                </c:pt>
                <c:pt idx="740">
                  <c:v>4.1689090152945453E-2</c:v>
                </c:pt>
                <c:pt idx="741">
                  <c:v>4.1563024348486598E-2</c:v>
                </c:pt>
                <c:pt idx="742">
                  <c:v>4.1437389636486785E-2</c:v>
                </c:pt>
                <c:pt idx="743">
                  <c:v>4.1312184325143386E-2</c:v>
                </c:pt>
                <c:pt idx="744">
                  <c:v>4.1187406730367915E-2</c:v>
                </c:pt>
                <c:pt idx="745">
                  <c:v>4.1063055175744607E-2</c:v>
                </c:pt>
                <c:pt idx="746">
                  <c:v>4.0939127992490207E-2</c:v>
                </c:pt>
                <c:pt idx="747">
                  <c:v>4.081562351941237E-2</c:v>
                </c:pt>
                <c:pt idx="748">
                  <c:v>4.0692540102870038E-2</c:v>
                </c:pt>
                <c:pt idx="749">
                  <c:v>4.0569876096732869E-2</c:v>
                </c:pt>
                <c:pt idx="750">
                  <c:v>4.0447629862341836E-2</c:v>
                </c:pt>
                <c:pt idx="751">
                  <c:v>4.0325799768468076E-2</c:v>
                </c:pt>
                <c:pt idx="752">
                  <c:v>4.0204384191276081E-2</c:v>
                </c:pt>
                <c:pt idx="753">
                  <c:v>4.0083381514281854E-2</c:v>
                </c:pt>
                <c:pt idx="754">
                  <c:v>3.9962790128315537E-2</c:v>
                </c:pt>
                <c:pt idx="755">
                  <c:v>3.9842608431482573E-2</c:v>
                </c:pt>
                <c:pt idx="756">
                  <c:v>3.9722834829124566E-2</c:v>
                </c:pt>
                <c:pt idx="757">
                  <c:v>3.9603467733782115E-2</c:v>
                </c:pt>
                <c:pt idx="758">
                  <c:v>3.9484505565155557E-2</c:v>
                </c:pt>
                <c:pt idx="759">
                  <c:v>3.9365946750068562E-2</c:v>
                </c:pt>
                <c:pt idx="760">
                  <c:v>3.9247789722429871E-2</c:v>
                </c:pt>
                <c:pt idx="761">
                  <c:v>3.9130032923195689E-2</c:v>
                </c:pt>
                <c:pt idx="762">
                  <c:v>3.9012674800333963E-2</c:v>
                </c:pt>
                <c:pt idx="763">
                  <c:v>3.8895713808785932E-2</c:v>
                </c:pt>
                <c:pt idx="764">
                  <c:v>3.8779148410430696E-2</c:v>
                </c:pt>
                <c:pt idx="765">
                  <c:v>3.8662977074048657E-2</c:v>
                </c:pt>
                <c:pt idx="766">
                  <c:v>3.8547198275284494E-2</c:v>
                </c:pt>
                <c:pt idx="767">
                  <c:v>3.8431810496612817E-2</c:v>
                </c:pt>
                <c:pt idx="768">
                  <c:v>3.8316812227301142E-2</c:v>
                </c:pt>
                <c:pt idx="769">
                  <c:v>3.8202201963374857E-2</c:v>
                </c:pt>
                <c:pt idx="770">
                  <c:v>3.8087978207581995E-2</c:v>
                </c:pt>
                <c:pt idx="771">
                  <c:v>3.7974139469358299E-2</c:v>
                </c:pt>
                <c:pt idx="772">
                  <c:v>3.786068426479209E-2</c:v>
                </c:pt>
                <c:pt idx="773">
                  <c:v>3.7747611116589828E-2</c:v>
                </c:pt>
                <c:pt idx="774">
                  <c:v>3.763491855404158E-2</c:v>
                </c:pt>
                <c:pt idx="775">
                  <c:v>3.7522605112987072E-2</c:v>
                </c:pt>
                <c:pt idx="776">
                  <c:v>3.7410669335781278E-2</c:v>
                </c:pt>
                <c:pt idx="777">
                  <c:v>3.7299109771261309E-2</c:v>
                </c:pt>
                <c:pt idx="778">
                  <c:v>3.7187924974711503E-2</c:v>
                </c:pt>
                <c:pt idx="779">
                  <c:v>3.7077113507832105E-2</c:v>
                </c:pt>
                <c:pt idx="780">
                  <c:v>3.6966673938703752E-2</c:v>
                </c:pt>
                <c:pt idx="781">
                  <c:v>3.6856604841756506E-2</c:v>
                </c:pt>
                <c:pt idx="782">
                  <c:v>3.674690479773559E-2</c:v>
                </c:pt>
                <c:pt idx="783">
                  <c:v>3.6637572393669632E-2</c:v>
                </c:pt>
                <c:pt idx="784">
                  <c:v>3.6528606222838295E-2</c:v>
                </c:pt>
                <c:pt idx="785">
                  <c:v>3.6420004884739517E-2</c:v>
                </c:pt>
                <c:pt idx="786">
                  <c:v>3.6311766985058093E-2</c:v>
                </c:pt>
                <c:pt idx="787">
                  <c:v>3.6203891135633021E-2</c:v>
                </c:pt>
                <c:pt idx="788">
                  <c:v>3.6096375954427287E-2</c:v>
                </c:pt>
                <c:pt idx="789">
                  <c:v>3.5989220065494869E-2</c:v>
                </c:pt>
                <c:pt idx="790">
                  <c:v>3.588242209895099E-2</c:v>
                </c:pt>
                <c:pt idx="791">
                  <c:v>3.5775980690939763E-2</c:v>
                </c:pt>
                <c:pt idx="792">
                  <c:v>3.5669894483604137E-2</c:v>
                </c:pt>
                <c:pt idx="793">
                  <c:v>3.5564162125054512E-2</c:v>
                </c:pt>
                <c:pt idx="794">
                  <c:v>3.5458782269339358E-2</c:v>
                </c:pt>
                <c:pt idx="795">
                  <c:v>3.5353753576413877E-2</c:v>
                </c:pt>
                <c:pt idx="796">
                  <c:v>3.5249074712110015E-2</c:v>
                </c:pt>
                <c:pt idx="797">
                  <c:v>3.5144744348106979E-2</c:v>
                </c:pt>
                <c:pt idx="798">
                  <c:v>3.5040761161901239E-2</c:v>
                </c:pt>
                <c:pt idx="799">
                  <c:v>3.493712383677617E-2</c:v>
                </c:pt>
                <c:pt idx="800">
                  <c:v>3.4833831061774269E-2</c:v>
                </c:pt>
              </c:numCache>
            </c:numRef>
          </c:yVal>
          <c:smooth val="1"/>
          <c:extLst>
            <c:ext xmlns:c16="http://schemas.microsoft.com/office/drawing/2014/chart" uri="{C3380CC4-5D6E-409C-BE32-E72D297353CC}">
              <c16:uniqueId val="{00000001-5BC8-4C38-B127-AE233F828ED5}"/>
            </c:ext>
          </c:extLst>
        </c:ser>
        <c:dLbls>
          <c:showLegendKey val="0"/>
          <c:showVal val="0"/>
          <c:showCatName val="0"/>
          <c:showSerName val="0"/>
          <c:showPercent val="0"/>
          <c:showBubbleSize val="0"/>
        </c:dLbls>
        <c:axId val="537727504"/>
        <c:axId val="399337072"/>
      </c:scatterChart>
      <c:scatterChart>
        <c:scatterStyle val="lineMarker"/>
        <c:varyColors val="0"/>
        <c:ser>
          <c:idx val="2"/>
          <c:order val="2"/>
          <c:tx>
            <c:v>Overall Response KM</c:v>
          </c:tx>
          <c:spPr>
            <a:ln w="19050" cap="rnd">
              <a:solidFill>
                <a:schemeClr val="accent3"/>
              </a:solidFill>
              <a:round/>
            </a:ln>
            <a:effectLst/>
          </c:spPr>
          <c:marker>
            <c:symbol val="none"/>
          </c:marker>
          <c:xVal>
            <c:numRef>
              <c:f>'OS Curves'!$CL$30:$CL$51</c:f>
              <c:numCache>
                <c:formatCode>0.0000</c:formatCode>
                <c:ptCount val="22"/>
                <c:pt idx="0">
                  <c:v>0</c:v>
                </c:pt>
                <c:pt idx="1">
                  <c:v>0.17796030116358647</c:v>
                </c:pt>
                <c:pt idx="2">
                  <c:v>0.17796030116358647</c:v>
                </c:pt>
                <c:pt idx="3">
                  <c:v>0.30663928815879532</c:v>
                </c:pt>
                <c:pt idx="4">
                  <c:v>0.30663928815879532</c:v>
                </c:pt>
                <c:pt idx="5">
                  <c:v>0.36413415468856947</c:v>
                </c:pt>
                <c:pt idx="6">
                  <c:v>0.36413415468856947</c:v>
                </c:pt>
                <c:pt idx="7">
                  <c:v>0.3778234086242297</c:v>
                </c:pt>
                <c:pt idx="8">
                  <c:v>0.3778234086242297</c:v>
                </c:pt>
                <c:pt idx="9">
                  <c:v>0.38056125941136099</c:v>
                </c:pt>
                <c:pt idx="10">
                  <c:v>0.38056125941136099</c:v>
                </c:pt>
                <c:pt idx="11">
                  <c:v>0.46817248459958871</c:v>
                </c:pt>
                <c:pt idx="12">
                  <c:v>0.46817248459958871</c:v>
                </c:pt>
                <c:pt idx="13">
                  <c:v>0.73374401095140152</c:v>
                </c:pt>
                <c:pt idx="14">
                  <c:v>0.73374401095140152</c:v>
                </c:pt>
                <c:pt idx="15">
                  <c:v>1.2648870636550307</c:v>
                </c:pt>
                <c:pt idx="16">
                  <c:v>1.2648870636550307</c:v>
                </c:pt>
                <c:pt idx="17">
                  <c:v>1.3634496919917856</c:v>
                </c:pt>
                <c:pt idx="18">
                  <c:v>1.3634496919917856</c:v>
                </c:pt>
                <c:pt idx="19">
                  <c:v>1.4291581108829554</c:v>
                </c:pt>
                <c:pt idx="20">
                  <c:v>1.4291581108829554</c:v>
                </c:pt>
                <c:pt idx="21">
                  <c:v>1.8206707734428473</c:v>
                </c:pt>
              </c:numCache>
            </c:numRef>
          </c:xVal>
          <c:yVal>
            <c:numRef>
              <c:f>'OS Curves'!$CM$30:$CM$51</c:f>
              <c:numCache>
                <c:formatCode>0.0000</c:formatCode>
                <c:ptCount val="22"/>
                <c:pt idx="0">
                  <c:v>1</c:v>
                </c:pt>
                <c:pt idx="1">
                  <c:v>1</c:v>
                </c:pt>
                <c:pt idx="2">
                  <c:v>0.990825688073394</c:v>
                </c:pt>
                <c:pt idx="3">
                  <c:v>0.990825688073394</c:v>
                </c:pt>
                <c:pt idx="4">
                  <c:v>0.981206021198895</c:v>
                </c:pt>
                <c:pt idx="5">
                  <c:v>0.981206021198895</c:v>
                </c:pt>
                <c:pt idx="6">
                  <c:v>0.971586354324396</c:v>
                </c:pt>
                <c:pt idx="7">
                  <c:v>0.971586354324396</c:v>
                </c:pt>
                <c:pt idx="8">
                  <c:v>0.961966687449897</c:v>
                </c:pt>
                <c:pt idx="9">
                  <c:v>0.961966687449897</c:v>
                </c:pt>
                <c:pt idx="10">
                  <c:v>0.952347020575398</c:v>
                </c:pt>
                <c:pt idx="11">
                  <c:v>0.952347020575398</c:v>
                </c:pt>
                <c:pt idx="12">
                  <c:v>0.94199542252566604</c:v>
                </c:pt>
                <c:pt idx="13">
                  <c:v>0.94199542252566604</c:v>
                </c:pt>
                <c:pt idx="14">
                  <c:v>0.92909137564175204</c:v>
                </c:pt>
                <c:pt idx="15">
                  <c:v>0.92909137564175204</c:v>
                </c:pt>
                <c:pt idx="16">
                  <c:v>0.90005727015294701</c:v>
                </c:pt>
                <c:pt idx="17">
                  <c:v>0.90005727015294701</c:v>
                </c:pt>
                <c:pt idx="18">
                  <c:v>0.85719740014566403</c:v>
                </c:pt>
                <c:pt idx="19">
                  <c:v>0.85719740014566403</c:v>
                </c:pt>
                <c:pt idx="20">
                  <c:v>0.80362256263655996</c:v>
                </c:pt>
                <c:pt idx="21">
                  <c:v>0.80362256263655996</c:v>
                </c:pt>
              </c:numCache>
            </c:numRef>
          </c:yVal>
          <c:smooth val="0"/>
          <c:extLst>
            <c:ext xmlns:c16="http://schemas.microsoft.com/office/drawing/2014/chart" uri="{C3380CC4-5D6E-409C-BE32-E72D297353CC}">
              <c16:uniqueId val="{00000002-5BC8-4C38-B127-AE233F828ED5}"/>
            </c:ext>
          </c:extLst>
        </c:ser>
        <c:ser>
          <c:idx val="3"/>
          <c:order val="3"/>
          <c:tx>
            <c:v>No Response KM</c:v>
          </c:tx>
          <c:spPr>
            <a:ln w="19050" cap="rnd">
              <a:solidFill>
                <a:schemeClr val="accent4"/>
              </a:solidFill>
              <a:round/>
            </a:ln>
            <a:effectLst/>
          </c:spPr>
          <c:marker>
            <c:symbol val="none"/>
          </c:marker>
          <c:xVal>
            <c:numRef>
              <c:f>'OS Curves'!$DX$30:$DX$77</c:f>
              <c:numCache>
                <c:formatCode>0.0000</c:formatCode>
                <c:ptCount val="48"/>
                <c:pt idx="0">
                  <c:v>0</c:v>
                </c:pt>
                <c:pt idx="1">
                  <c:v>1.0951403148528396E-2</c:v>
                </c:pt>
                <c:pt idx="2">
                  <c:v>1.0951403148528396E-2</c:v>
                </c:pt>
                <c:pt idx="3">
                  <c:v>2.7378507871320845E-2</c:v>
                </c:pt>
                <c:pt idx="4">
                  <c:v>2.7378507871320845E-2</c:v>
                </c:pt>
                <c:pt idx="5">
                  <c:v>4.9281314168377791E-2</c:v>
                </c:pt>
                <c:pt idx="6">
                  <c:v>4.9281314168377791E-2</c:v>
                </c:pt>
                <c:pt idx="7">
                  <c:v>6.0232717316906173E-2</c:v>
                </c:pt>
                <c:pt idx="8">
                  <c:v>6.0232717316906173E-2</c:v>
                </c:pt>
                <c:pt idx="9">
                  <c:v>6.5708418891170267E-2</c:v>
                </c:pt>
                <c:pt idx="10">
                  <c:v>6.5708418891170267E-2</c:v>
                </c:pt>
                <c:pt idx="11">
                  <c:v>6.8446269678302502E-2</c:v>
                </c:pt>
                <c:pt idx="12">
                  <c:v>6.8446269678302502E-2</c:v>
                </c:pt>
                <c:pt idx="13">
                  <c:v>7.939767282683087E-2</c:v>
                </c:pt>
                <c:pt idx="14">
                  <c:v>7.939767282683087E-2</c:v>
                </c:pt>
                <c:pt idx="15">
                  <c:v>8.2135523613962938E-2</c:v>
                </c:pt>
                <c:pt idx="16">
                  <c:v>8.2135523613962938E-2</c:v>
                </c:pt>
                <c:pt idx="17">
                  <c:v>8.4873374401094978E-2</c:v>
                </c:pt>
                <c:pt idx="18">
                  <c:v>8.4873374401094978E-2</c:v>
                </c:pt>
                <c:pt idx="19">
                  <c:v>9.0349075975359253E-2</c:v>
                </c:pt>
                <c:pt idx="20">
                  <c:v>9.0349075975359253E-2</c:v>
                </c:pt>
                <c:pt idx="21">
                  <c:v>9.5824777549623541E-2</c:v>
                </c:pt>
                <c:pt idx="22">
                  <c:v>9.5824777549623541E-2</c:v>
                </c:pt>
                <c:pt idx="23">
                  <c:v>0.112251882272416</c:v>
                </c:pt>
                <c:pt idx="24">
                  <c:v>0.112251882272416</c:v>
                </c:pt>
                <c:pt idx="25">
                  <c:v>0.19986310746064284</c:v>
                </c:pt>
                <c:pt idx="26">
                  <c:v>0.19986310746064284</c:v>
                </c:pt>
                <c:pt idx="27">
                  <c:v>0.20533880903490731</c:v>
                </c:pt>
                <c:pt idx="28">
                  <c:v>0.20533880903490731</c:v>
                </c:pt>
                <c:pt idx="29">
                  <c:v>0.26557152635181275</c:v>
                </c:pt>
                <c:pt idx="30">
                  <c:v>0.26557152635181275</c:v>
                </c:pt>
                <c:pt idx="31">
                  <c:v>0.32306639288158684</c:v>
                </c:pt>
                <c:pt idx="32">
                  <c:v>0.32306639288158684</c:v>
                </c:pt>
                <c:pt idx="33">
                  <c:v>0.3394934976043803</c:v>
                </c:pt>
                <c:pt idx="34">
                  <c:v>0.3394934976043803</c:v>
                </c:pt>
                <c:pt idx="35">
                  <c:v>0.45448323066392854</c:v>
                </c:pt>
                <c:pt idx="36">
                  <c:v>0.45448323066392854</c:v>
                </c:pt>
                <c:pt idx="37">
                  <c:v>0.4791238877481177</c:v>
                </c:pt>
                <c:pt idx="38">
                  <c:v>0.4791238877481177</c:v>
                </c:pt>
                <c:pt idx="39">
                  <c:v>0.50376454483230493</c:v>
                </c:pt>
                <c:pt idx="40">
                  <c:v>0.50376454483230493</c:v>
                </c:pt>
                <c:pt idx="41">
                  <c:v>0.55304585900068337</c:v>
                </c:pt>
                <c:pt idx="42">
                  <c:v>0.55304585900068337</c:v>
                </c:pt>
                <c:pt idx="43">
                  <c:v>0.63244353182751534</c:v>
                </c:pt>
                <c:pt idx="44">
                  <c:v>0.63244353182751534</c:v>
                </c:pt>
                <c:pt idx="45">
                  <c:v>1.2621492128678977</c:v>
                </c:pt>
                <c:pt idx="46">
                  <c:v>1.2621492128678977</c:v>
                </c:pt>
                <c:pt idx="47">
                  <c:v>2.1464750171115674</c:v>
                </c:pt>
              </c:numCache>
            </c:numRef>
          </c:xVal>
          <c:yVal>
            <c:numRef>
              <c:f>'OS Curves'!$DY$30:$DY$77</c:f>
              <c:numCache>
                <c:formatCode>0.0000</c:formatCode>
                <c:ptCount val="48"/>
                <c:pt idx="0">
                  <c:v>1</c:v>
                </c:pt>
                <c:pt idx="1">
                  <c:v>1</c:v>
                </c:pt>
                <c:pt idx="2">
                  <c:v>0.99354838709677396</c:v>
                </c:pt>
                <c:pt idx="3">
                  <c:v>0.99354838709677396</c:v>
                </c:pt>
                <c:pt idx="4">
                  <c:v>0.98705460678895196</c:v>
                </c:pt>
                <c:pt idx="5">
                  <c:v>0.98705460678895196</c:v>
                </c:pt>
                <c:pt idx="6">
                  <c:v>0.98051782131352805</c:v>
                </c:pt>
                <c:pt idx="7">
                  <c:v>0.98051782131352805</c:v>
                </c:pt>
                <c:pt idx="8">
                  <c:v>0.97393716479464498</c:v>
                </c:pt>
                <c:pt idx="9">
                  <c:v>0.97393716479464498</c:v>
                </c:pt>
                <c:pt idx="10">
                  <c:v>0.96735650827576303</c:v>
                </c:pt>
                <c:pt idx="11">
                  <c:v>0.96735650827576303</c:v>
                </c:pt>
                <c:pt idx="12">
                  <c:v>0.96073077876702495</c:v>
                </c:pt>
                <c:pt idx="13">
                  <c:v>0.96073077876702495</c:v>
                </c:pt>
                <c:pt idx="14">
                  <c:v>0.95405903724780905</c:v>
                </c:pt>
                <c:pt idx="15">
                  <c:v>0.95405903724780905</c:v>
                </c:pt>
                <c:pt idx="16">
                  <c:v>0.94738729572859404</c:v>
                </c:pt>
                <c:pt idx="17">
                  <c:v>0.94738729572859404</c:v>
                </c:pt>
                <c:pt idx="18">
                  <c:v>0.94071555420937802</c:v>
                </c:pt>
                <c:pt idx="19">
                  <c:v>0.94071555420937802</c:v>
                </c:pt>
                <c:pt idx="20">
                  <c:v>0.93404381269016301</c:v>
                </c:pt>
                <c:pt idx="21">
                  <c:v>0.93404381269016301</c:v>
                </c:pt>
                <c:pt idx="22">
                  <c:v>0.927372071170947</c:v>
                </c:pt>
                <c:pt idx="23">
                  <c:v>0.927372071170947</c:v>
                </c:pt>
                <c:pt idx="24">
                  <c:v>0.92070032965173199</c:v>
                </c:pt>
                <c:pt idx="25">
                  <c:v>0.92070032965173199</c:v>
                </c:pt>
                <c:pt idx="26">
                  <c:v>0.91367208286049695</c:v>
                </c:pt>
                <c:pt idx="27">
                  <c:v>0.91367208286049695</c:v>
                </c:pt>
                <c:pt idx="28">
                  <c:v>0.90664383606926302</c:v>
                </c:pt>
                <c:pt idx="29">
                  <c:v>0.90664383606926302</c:v>
                </c:pt>
                <c:pt idx="30">
                  <c:v>0.89944825006871298</c:v>
                </c:pt>
                <c:pt idx="31">
                  <c:v>0.89944825006871298</c:v>
                </c:pt>
                <c:pt idx="32">
                  <c:v>0.89182580727152005</c:v>
                </c:pt>
                <c:pt idx="33">
                  <c:v>0.89182580727152005</c:v>
                </c:pt>
                <c:pt idx="34">
                  <c:v>0.88420336447432801</c:v>
                </c:pt>
                <c:pt idx="35">
                  <c:v>0.88420336447432801</c:v>
                </c:pt>
                <c:pt idx="36">
                  <c:v>0.87609140700208699</c:v>
                </c:pt>
                <c:pt idx="37">
                  <c:v>0.87609140700208699</c:v>
                </c:pt>
                <c:pt idx="38">
                  <c:v>0.86774767931635199</c:v>
                </c:pt>
                <c:pt idx="39">
                  <c:v>0.86774767931635199</c:v>
                </c:pt>
                <c:pt idx="40">
                  <c:v>0.859240349126976</c:v>
                </c:pt>
                <c:pt idx="41">
                  <c:v>0.859240349126976</c:v>
                </c:pt>
                <c:pt idx="42">
                  <c:v>0.85056115368124896</c:v>
                </c:pt>
                <c:pt idx="43">
                  <c:v>0.85056115368124896</c:v>
                </c:pt>
                <c:pt idx="44">
                  <c:v>0.84078458869640704</c:v>
                </c:pt>
                <c:pt idx="45">
                  <c:v>0.84078458869640704</c:v>
                </c:pt>
                <c:pt idx="46">
                  <c:v>0.81275843573986095</c:v>
                </c:pt>
                <c:pt idx="47">
                  <c:v>0.81275843573986095</c:v>
                </c:pt>
              </c:numCache>
            </c:numRef>
          </c:yVal>
          <c:smooth val="0"/>
          <c:extLst>
            <c:ext xmlns:c16="http://schemas.microsoft.com/office/drawing/2014/chart" uri="{C3380CC4-5D6E-409C-BE32-E72D297353CC}">
              <c16:uniqueId val="{00000003-5BC8-4C38-B127-AE233F828ED5}"/>
            </c:ext>
          </c:extLst>
        </c:ser>
        <c:dLbls>
          <c:showLegendKey val="0"/>
          <c:showVal val="0"/>
          <c:showCatName val="0"/>
          <c:showSerName val="0"/>
          <c:showPercent val="0"/>
          <c:showBubbleSize val="0"/>
        </c:dLbls>
        <c:axId val="537727504"/>
        <c:axId val="399337072"/>
      </c:scatterChart>
      <c:valAx>
        <c:axId val="537727504"/>
        <c:scaling>
          <c:orientation val="minMax"/>
          <c:max val="40"/>
          <c:min val="0"/>
        </c:scaling>
        <c:delete val="0"/>
        <c:axPos val="b"/>
        <c:title>
          <c:tx>
            <c:rich>
              <a:bodyPr rot="0" spcFirstLastPara="1" vertOverflow="ellipsis" vert="horz" wrap="square" anchor="ctr" anchorCtr="1"/>
              <a:lstStyle/>
              <a:p>
                <a:pPr>
                  <a:defRPr sz="8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r>
                  <a:rPr lang="en-US"/>
                  <a:t>Years Since Response Assessment</a:t>
                </a:r>
              </a:p>
            </c:rich>
          </c:tx>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crossAx val="399337072"/>
        <c:crosses val="autoZero"/>
        <c:crossBetween val="midCat"/>
      </c:valAx>
      <c:valAx>
        <c:axId val="399337072"/>
        <c:scaling>
          <c:orientation val="minMax"/>
          <c:max val="1"/>
          <c:min val="0"/>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r>
                  <a:rPr lang="en-US"/>
                  <a:t>Proportion Alive</a:t>
                </a:r>
              </a:p>
            </c:rich>
          </c:tx>
          <c:layout>
            <c:manualLayout>
              <c:xMode val="edge"/>
              <c:yMode val="edge"/>
              <c:x val="1.4243738175175522E-2"/>
              <c:y val="0.26151723412622202"/>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title>
        <c:numFmt formatCode="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crossAx val="537727504"/>
        <c:crosses val="autoZero"/>
        <c:crossBetween val="midCat"/>
        <c:majorUnit val="0.2"/>
      </c:valAx>
      <c:spPr>
        <a:noFill/>
        <a:ln>
          <a:noFill/>
        </a:ln>
        <a:effectLst/>
      </c:spPr>
    </c:plotArea>
    <c:legend>
      <c:legendPos val="b"/>
      <c:layout>
        <c:manualLayout>
          <c:xMode val="edge"/>
          <c:yMode val="edge"/>
          <c:x val="0.21143873507207392"/>
          <c:y val="0.82696751320719053"/>
          <c:w val="0.61164558063129293"/>
          <c:h val="0.14399648214704869"/>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Verdana" panose="020B0604030504040204" pitchFamily="34" charset="0"/>
          <a:ea typeface="Verdana" panose="020B060403050404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a:pPr>
            <a:r>
              <a:rPr lang="en-US"/>
              <a:t>(c) Duration of Treatment</a:t>
            </a:r>
          </a:p>
        </c:rich>
      </c:tx>
      <c:overlay val="0"/>
      <c:spPr>
        <a:noFill/>
        <a:ln>
          <a:noFill/>
        </a:ln>
        <a:effectLst/>
      </c:spPr>
    </c:title>
    <c:autoTitleDeleted val="0"/>
    <c:plotArea>
      <c:layout/>
      <c:scatterChart>
        <c:scatterStyle val="smoothMarker"/>
        <c:varyColors val="0"/>
        <c:ser>
          <c:idx val="0"/>
          <c:order val="0"/>
          <c:tx>
            <c:strRef>
              <c:f>'Duration of Treatment'!$I$18</c:f>
              <c:strCache>
                <c:ptCount val="1"/>
                <c:pt idx="0">
                  <c:v>Ruxolitinib</c:v>
                </c:pt>
              </c:strCache>
            </c:strRef>
          </c:tx>
          <c:spPr>
            <a:ln w="19050" cap="rnd">
              <a:solidFill>
                <a:schemeClr val="accent1"/>
              </a:solidFill>
              <a:round/>
            </a:ln>
            <a:effectLst/>
          </c:spPr>
          <c:marker>
            <c:symbol val="none"/>
          </c:marker>
          <c:xVal>
            <c:numRef>
              <c:f>'Duration of Treatment'!$H$21:$H$821</c:f>
              <c:numCache>
                <c:formatCode>0.00</c:formatCode>
                <c:ptCount val="801"/>
                <c:pt idx="0">
                  <c:v>0</c:v>
                </c:pt>
                <c:pt idx="1">
                  <c:v>7.665982203969883E-2</c:v>
                </c:pt>
                <c:pt idx="2">
                  <c:v>0.15331964407939766</c:v>
                </c:pt>
                <c:pt idx="3">
                  <c:v>0.2299794661190965</c:v>
                </c:pt>
                <c:pt idx="4">
                  <c:v>0.30663928815879532</c:v>
                </c:pt>
                <c:pt idx="5">
                  <c:v>0.38329911019849416</c:v>
                </c:pt>
                <c:pt idx="6">
                  <c:v>0.45995893223819301</c:v>
                </c:pt>
                <c:pt idx="7">
                  <c:v>0.53661875427789185</c:v>
                </c:pt>
                <c:pt idx="8">
                  <c:v>0.61327857631759064</c:v>
                </c:pt>
                <c:pt idx="9">
                  <c:v>0.68993839835728954</c:v>
                </c:pt>
                <c:pt idx="10">
                  <c:v>0.76659822039698833</c:v>
                </c:pt>
                <c:pt idx="11">
                  <c:v>0.84325804243668712</c:v>
                </c:pt>
                <c:pt idx="12">
                  <c:v>0.91991786447638602</c:v>
                </c:pt>
                <c:pt idx="13">
                  <c:v>0.9965776865160848</c:v>
                </c:pt>
                <c:pt idx="14">
                  <c:v>1.0732375085557837</c:v>
                </c:pt>
                <c:pt idx="15">
                  <c:v>1.1498973305954825</c:v>
                </c:pt>
                <c:pt idx="16">
                  <c:v>1.2265571526351813</c:v>
                </c:pt>
                <c:pt idx="17">
                  <c:v>1.3032169746748801</c:v>
                </c:pt>
                <c:pt idx="18">
                  <c:v>1.3798767967145791</c:v>
                </c:pt>
                <c:pt idx="19">
                  <c:v>1.4565366187542779</c:v>
                </c:pt>
                <c:pt idx="20">
                  <c:v>1.5331964407939767</c:v>
                </c:pt>
                <c:pt idx="21">
                  <c:v>1.6098562628336754</c:v>
                </c:pt>
                <c:pt idx="22">
                  <c:v>1.6865160848733742</c:v>
                </c:pt>
                <c:pt idx="23">
                  <c:v>1.7631759069130732</c:v>
                </c:pt>
                <c:pt idx="24">
                  <c:v>1.839835728952772</c:v>
                </c:pt>
                <c:pt idx="25">
                  <c:v>1.9164955509924708</c:v>
                </c:pt>
                <c:pt idx="26">
                  <c:v>1.9931553730321696</c:v>
                </c:pt>
                <c:pt idx="27">
                  <c:v>2.0698151950718686</c:v>
                </c:pt>
                <c:pt idx="28">
                  <c:v>2.1464750171115674</c:v>
                </c:pt>
                <c:pt idx="29">
                  <c:v>2.2231348391512662</c:v>
                </c:pt>
                <c:pt idx="30">
                  <c:v>2.299794661190965</c:v>
                </c:pt>
                <c:pt idx="31">
                  <c:v>2.3764544832306638</c:v>
                </c:pt>
                <c:pt idx="32">
                  <c:v>2.4531143052703626</c:v>
                </c:pt>
                <c:pt idx="33">
                  <c:v>2.5297741273100613</c:v>
                </c:pt>
                <c:pt idx="34">
                  <c:v>2.6064339493497601</c:v>
                </c:pt>
                <c:pt idx="35">
                  <c:v>2.6830937713894594</c:v>
                </c:pt>
                <c:pt idx="36">
                  <c:v>2.7597535934291582</c:v>
                </c:pt>
                <c:pt idx="37">
                  <c:v>2.8364134154688569</c:v>
                </c:pt>
                <c:pt idx="38">
                  <c:v>2.9130732375085557</c:v>
                </c:pt>
                <c:pt idx="39">
                  <c:v>2.9897330595482545</c:v>
                </c:pt>
                <c:pt idx="40">
                  <c:v>3.0663928815879533</c:v>
                </c:pt>
                <c:pt idx="41">
                  <c:v>3.1430527036276521</c:v>
                </c:pt>
                <c:pt idx="42">
                  <c:v>3.2197125256673509</c:v>
                </c:pt>
                <c:pt idx="43">
                  <c:v>3.2963723477070497</c:v>
                </c:pt>
                <c:pt idx="44">
                  <c:v>3.3730321697467485</c:v>
                </c:pt>
                <c:pt idx="45">
                  <c:v>3.4496919917864477</c:v>
                </c:pt>
                <c:pt idx="46">
                  <c:v>3.5263518138261465</c:v>
                </c:pt>
                <c:pt idx="47">
                  <c:v>3.6030116358658453</c:v>
                </c:pt>
                <c:pt idx="48">
                  <c:v>3.6796714579055441</c:v>
                </c:pt>
                <c:pt idx="49">
                  <c:v>3.7563312799452429</c:v>
                </c:pt>
                <c:pt idx="50">
                  <c:v>3.8329911019849416</c:v>
                </c:pt>
                <c:pt idx="51">
                  <c:v>3.9096509240246404</c:v>
                </c:pt>
                <c:pt idx="52">
                  <c:v>3.9863107460643392</c:v>
                </c:pt>
                <c:pt idx="53">
                  <c:v>4.0629705681040384</c:v>
                </c:pt>
                <c:pt idx="54">
                  <c:v>4.1396303901437372</c:v>
                </c:pt>
                <c:pt idx="55">
                  <c:v>4.216290212183436</c:v>
                </c:pt>
                <c:pt idx="56">
                  <c:v>4.2929500342231348</c:v>
                </c:pt>
                <c:pt idx="57">
                  <c:v>4.3696098562628336</c:v>
                </c:pt>
                <c:pt idx="58">
                  <c:v>4.4462696783025324</c:v>
                </c:pt>
                <c:pt idx="59">
                  <c:v>4.5229295003422312</c:v>
                </c:pt>
                <c:pt idx="60">
                  <c:v>4.59958932238193</c:v>
                </c:pt>
                <c:pt idx="61">
                  <c:v>4.6762491444216288</c:v>
                </c:pt>
                <c:pt idx="62">
                  <c:v>4.7529089664613275</c:v>
                </c:pt>
                <c:pt idx="63">
                  <c:v>4.8295687885010263</c:v>
                </c:pt>
                <c:pt idx="64">
                  <c:v>4.9062286105407251</c:v>
                </c:pt>
                <c:pt idx="65">
                  <c:v>4.9828884325804239</c:v>
                </c:pt>
                <c:pt idx="66">
                  <c:v>5.0595482546201227</c:v>
                </c:pt>
                <c:pt idx="67">
                  <c:v>5.1362080766598215</c:v>
                </c:pt>
                <c:pt idx="68">
                  <c:v>5.2128678986995203</c:v>
                </c:pt>
                <c:pt idx="69">
                  <c:v>5.2895277207392191</c:v>
                </c:pt>
                <c:pt idx="70">
                  <c:v>5.3661875427789187</c:v>
                </c:pt>
                <c:pt idx="71">
                  <c:v>5.4428473648186175</c:v>
                </c:pt>
                <c:pt idx="72">
                  <c:v>5.5195071868583163</c:v>
                </c:pt>
                <c:pt idx="73">
                  <c:v>5.5961670088980151</c:v>
                </c:pt>
                <c:pt idx="74">
                  <c:v>5.6728268309377139</c:v>
                </c:pt>
                <c:pt idx="75">
                  <c:v>5.7494866529774127</c:v>
                </c:pt>
                <c:pt idx="76">
                  <c:v>5.8261464750171115</c:v>
                </c:pt>
                <c:pt idx="77">
                  <c:v>5.9028062970568103</c:v>
                </c:pt>
                <c:pt idx="78">
                  <c:v>5.979466119096509</c:v>
                </c:pt>
                <c:pt idx="79">
                  <c:v>6.0561259411362078</c:v>
                </c:pt>
                <c:pt idx="80">
                  <c:v>6.1327857631759066</c:v>
                </c:pt>
                <c:pt idx="81">
                  <c:v>6.2094455852156054</c:v>
                </c:pt>
                <c:pt idx="82">
                  <c:v>6.2861054072553042</c:v>
                </c:pt>
                <c:pt idx="83">
                  <c:v>6.362765229295003</c:v>
                </c:pt>
                <c:pt idx="84">
                  <c:v>6.4394250513347018</c:v>
                </c:pt>
                <c:pt idx="85">
                  <c:v>6.5160848733744006</c:v>
                </c:pt>
                <c:pt idx="86">
                  <c:v>6.5927446954140994</c:v>
                </c:pt>
                <c:pt idx="87">
                  <c:v>6.6694045174537981</c:v>
                </c:pt>
                <c:pt idx="88">
                  <c:v>6.7460643394934969</c:v>
                </c:pt>
                <c:pt idx="89">
                  <c:v>6.8227241615331966</c:v>
                </c:pt>
                <c:pt idx="90">
                  <c:v>6.8993839835728954</c:v>
                </c:pt>
                <c:pt idx="91">
                  <c:v>6.9760438056125942</c:v>
                </c:pt>
                <c:pt idx="92">
                  <c:v>7.052703627652293</c:v>
                </c:pt>
                <c:pt idx="93">
                  <c:v>7.1293634496919918</c:v>
                </c:pt>
                <c:pt idx="94">
                  <c:v>7.2060232717316905</c:v>
                </c:pt>
                <c:pt idx="95">
                  <c:v>7.2826830937713893</c:v>
                </c:pt>
                <c:pt idx="96">
                  <c:v>7.3593429158110881</c:v>
                </c:pt>
                <c:pt idx="97">
                  <c:v>7.4360027378507869</c:v>
                </c:pt>
                <c:pt idx="98">
                  <c:v>7.5126625598904857</c:v>
                </c:pt>
                <c:pt idx="99">
                  <c:v>7.5893223819301845</c:v>
                </c:pt>
                <c:pt idx="100">
                  <c:v>7.6659822039698833</c:v>
                </c:pt>
                <c:pt idx="101">
                  <c:v>7.7426420260095821</c:v>
                </c:pt>
                <c:pt idx="102">
                  <c:v>7.8193018480492809</c:v>
                </c:pt>
                <c:pt idx="103">
                  <c:v>7.8959616700889796</c:v>
                </c:pt>
                <c:pt idx="104">
                  <c:v>7.9726214921286784</c:v>
                </c:pt>
                <c:pt idx="105">
                  <c:v>8.0492813141683772</c:v>
                </c:pt>
                <c:pt idx="106">
                  <c:v>8.1259411362080769</c:v>
                </c:pt>
                <c:pt idx="107">
                  <c:v>8.2026009582477748</c:v>
                </c:pt>
                <c:pt idx="108">
                  <c:v>8.2792607802874745</c:v>
                </c:pt>
                <c:pt idx="109">
                  <c:v>8.3559206023271724</c:v>
                </c:pt>
                <c:pt idx="110">
                  <c:v>8.4325804243668721</c:v>
                </c:pt>
                <c:pt idx="111">
                  <c:v>8.50924024640657</c:v>
                </c:pt>
                <c:pt idx="112">
                  <c:v>8.5859000684462696</c:v>
                </c:pt>
                <c:pt idx="113">
                  <c:v>8.6625598904859675</c:v>
                </c:pt>
                <c:pt idx="114">
                  <c:v>8.7392197125256672</c:v>
                </c:pt>
                <c:pt idx="115">
                  <c:v>8.8158795345653651</c:v>
                </c:pt>
                <c:pt idx="116">
                  <c:v>8.8925393566050648</c:v>
                </c:pt>
                <c:pt idx="117">
                  <c:v>8.9691991786447627</c:v>
                </c:pt>
                <c:pt idx="118">
                  <c:v>9.0458590006844624</c:v>
                </c:pt>
                <c:pt idx="119">
                  <c:v>9.122518822724162</c:v>
                </c:pt>
                <c:pt idx="120">
                  <c:v>9.1991786447638599</c:v>
                </c:pt>
                <c:pt idx="121">
                  <c:v>9.2758384668035596</c:v>
                </c:pt>
                <c:pt idx="122">
                  <c:v>9.3524982888432575</c:v>
                </c:pt>
                <c:pt idx="123">
                  <c:v>9.4291581108829572</c:v>
                </c:pt>
                <c:pt idx="124">
                  <c:v>9.5058179329226551</c:v>
                </c:pt>
                <c:pt idx="125">
                  <c:v>9.5824777549623548</c:v>
                </c:pt>
                <c:pt idx="126">
                  <c:v>9.6591375770020527</c:v>
                </c:pt>
                <c:pt idx="127">
                  <c:v>9.7357973990417523</c:v>
                </c:pt>
                <c:pt idx="128">
                  <c:v>9.8124572210814502</c:v>
                </c:pt>
                <c:pt idx="129">
                  <c:v>9.8891170431211499</c:v>
                </c:pt>
                <c:pt idx="130">
                  <c:v>9.9657768651608478</c:v>
                </c:pt>
                <c:pt idx="131">
                  <c:v>10.042436687200547</c:v>
                </c:pt>
                <c:pt idx="132">
                  <c:v>10.119096509240245</c:v>
                </c:pt>
                <c:pt idx="133">
                  <c:v>10.195756331279945</c:v>
                </c:pt>
                <c:pt idx="134">
                  <c:v>10.272416153319643</c:v>
                </c:pt>
                <c:pt idx="135">
                  <c:v>10.349075975359343</c:v>
                </c:pt>
                <c:pt idx="136">
                  <c:v>10.425735797399041</c:v>
                </c:pt>
                <c:pt idx="137">
                  <c:v>10.50239561943874</c:v>
                </c:pt>
                <c:pt idx="138">
                  <c:v>10.579055441478438</c:v>
                </c:pt>
                <c:pt idx="139">
                  <c:v>10.655715263518138</c:v>
                </c:pt>
                <c:pt idx="140">
                  <c:v>10.732375085557837</c:v>
                </c:pt>
                <c:pt idx="141">
                  <c:v>10.809034907597535</c:v>
                </c:pt>
                <c:pt idx="142">
                  <c:v>10.885694729637235</c:v>
                </c:pt>
                <c:pt idx="143">
                  <c:v>10.962354551676933</c:v>
                </c:pt>
                <c:pt idx="144">
                  <c:v>11.039014373716633</c:v>
                </c:pt>
                <c:pt idx="145">
                  <c:v>11.115674195756331</c:v>
                </c:pt>
                <c:pt idx="146">
                  <c:v>11.19233401779603</c:v>
                </c:pt>
                <c:pt idx="147">
                  <c:v>11.268993839835728</c:v>
                </c:pt>
                <c:pt idx="148">
                  <c:v>11.345653661875428</c:v>
                </c:pt>
                <c:pt idx="149">
                  <c:v>11.422313483915126</c:v>
                </c:pt>
                <c:pt idx="150">
                  <c:v>11.498973305954825</c:v>
                </c:pt>
                <c:pt idx="151">
                  <c:v>11.575633127994523</c:v>
                </c:pt>
                <c:pt idx="152">
                  <c:v>11.652292950034223</c:v>
                </c:pt>
                <c:pt idx="153">
                  <c:v>11.728952772073921</c:v>
                </c:pt>
                <c:pt idx="154">
                  <c:v>11.805612594113621</c:v>
                </c:pt>
                <c:pt idx="155">
                  <c:v>11.882272416153318</c:v>
                </c:pt>
                <c:pt idx="156">
                  <c:v>11.958932238193018</c:v>
                </c:pt>
                <c:pt idx="157">
                  <c:v>12.035592060232716</c:v>
                </c:pt>
                <c:pt idx="158">
                  <c:v>12.112251882272416</c:v>
                </c:pt>
                <c:pt idx="159">
                  <c:v>12.188911704312115</c:v>
                </c:pt>
                <c:pt idx="160">
                  <c:v>12.265571526351813</c:v>
                </c:pt>
                <c:pt idx="161">
                  <c:v>12.342231348391513</c:v>
                </c:pt>
                <c:pt idx="162">
                  <c:v>12.418891170431211</c:v>
                </c:pt>
                <c:pt idx="163">
                  <c:v>12.495550992470911</c:v>
                </c:pt>
                <c:pt idx="164">
                  <c:v>12.572210814510608</c:v>
                </c:pt>
                <c:pt idx="165">
                  <c:v>12.648870636550308</c:v>
                </c:pt>
                <c:pt idx="166">
                  <c:v>12.725530458590006</c:v>
                </c:pt>
                <c:pt idx="167">
                  <c:v>12.802190280629706</c:v>
                </c:pt>
                <c:pt idx="168">
                  <c:v>12.878850102669404</c:v>
                </c:pt>
                <c:pt idx="169">
                  <c:v>12.955509924709103</c:v>
                </c:pt>
                <c:pt idx="170">
                  <c:v>13.032169746748801</c:v>
                </c:pt>
                <c:pt idx="171">
                  <c:v>13.108829568788501</c:v>
                </c:pt>
                <c:pt idx="172">
                  <c:v>13.185489390828199</c:v>
                </c:pt>
                <c:pt idx="173">
                  <c:v>13.262149212867898</c:v>
                </c:pt>
                <c:pt idx="174">
                  <c:v>13.338809034907596</c:v>
                </c:pt>
                <c:pt idx="175">
                  <c:v>13.415468856947296</c:v>
                </c:pt>
                <c:pt idx="176">
                  <c:v>13.492128678986994</c:v>
                </c:pt>
                <c:pt idx="177">
                  <c:v>13.568788501026694</c:v>
                </c:pt>
                <c:pt idx="178">
                  <c:v>13.645448323066393</c:v>
                </c:pt>
                <c:pt idx="179">
                  <c:v>13.722108145106091</c:v>
                </c:pt>
                <c:pt idx="180">
                  <c:v>13.798767967145791</c:v>
                </c:pt>
                <c:pt idx="181">
                  <c:v>13.875427789185489</c:v>
                </c:pt>
                <c:pt idx="182">
                  <c:v>13.952087611225188</c:v>
                </c:pt>
                <c:pt idx="183">
                  <c:v>14.028747433264886</c:v>
                </c:pt>
                <c:pt idx="184">
                  <c:v>14.105407255304586</c:v>
                </c:pt>
                <c:pt idx="185">
                  <c:v>14.182067077344284</c:v>
                </c:pt>
                <c:pt idx="186">
                  <c:v>14.258726899383984</c:v>
                </c:pt>
                <c:pt idx="187">
                  <c:v>14.335386721423681</c:v>
                </c:pt>
                <c:pt idx="188">
                  <c:v>14.412046543463381</c:v>
                </c:pt>
                <c:pt idx="189">
                  <c:v>14.488706365503079</c:v>
                </c:pt>
                <c:pt idx="190">
                  <c:v>14.565366187542779</c:v>
                </c:pt>
                <c:pt idx="191">
                  <c:v>14.642026009582477</c:v>
                </c:pt>
                <c:pt idx="192">
                  <c:v>14.718685831622176</c:v>
                </c:pt>
                <c:pt idx="193">
                  <c:v>14.795345653661874</c:v>
                </c:pt>
                <c:pt idx="194">
                  <c:v>14.872005475701574</c:v>
                </c:pt>
                <c:pt idx="195">
                  <c:v>14.948665297741272</c:v>
                </c:pt>
                <c:pt idx="196">
                  <c:v>15.025325119780971</c:v>
                </c:pt>
                <c:pt idx="197">
                  <c:v>15.101984941820669</c:v>
                </c:pt>
                <c:pt idx="198">
                  <c:v>15.178644763860369</c:v>
                </c:pt>
                <c:pt idx="199">
                  <c:v>15.255304585900069</c:v>
                </c:pt>
                <c:pt idx="200">
                  <c:v>15.331964407939767</c:v>
                </c:pt>
                <c:pt idx="201">
                  <c:v>15.408624229979466</c:v>
                </c:pt>
                <c:pt idx="202">
                  <c:v>15.485284052019164</c:v>
                </c:pt>
                <c:pt idx="203">
                  <c:v>15.561943874058864</c:v>
                </c:pt>
                <c:pt idx="204">
                  <c:v>15.638603696098562</c:v>
                </c:pt>
                <c:pt idx="205">
                  <c:v>15.715263518138261</c:v>
                </c:pt>
                <c:pt idx="206">
                  <c:v>15.791923340177959</c:v>
                </c:pt>
                <c:pt idx="207">
                  <c:v>15.868583162217659</c:v>
                </c:pt>
                <c:pt idx="208">
                  <c:v>15.945242984257357</c:v>
                </c:pt>
                <c:pt idx="209">
                  <c:v>16.021902806297057</c:v>
                </c:pt>
                <c:pt idx="210">
                  <c:v>16.098562628336754</c:v>
                </c:pt>
                <c:pt idx="211">
                  <c:v>16.175222450376452</c:v>
                </c:pt>
                <c:pt idx="212">
                  <c:v>16.251882272416154</c:v>
                </c:pt>
                <c:pt idx="213">
                  <c:v>16.328542094455852</c:v>
                </c:pt>
                <c:pt idx="214">
                  <c:v>16.40520191649555</c:v>
                </c:pt>
                <c:pt idx="215">
                  <c:v>16.481861738535247</c:v>
                </c:pt>
                <c:pt idx="216">
                  <c:v>16.558521560574949</c:v>
                </c:pt>
                <c:pt idx="217">
                  <c:v>16.635181382614647</c:v>
                </c:pt>
                <c:pt idx="218">
                  <c:v>16.711841204654345</c:v>
                </c:pt>
                <c:pt idx="219">
                  <c:v>16.788501026694046</c:v>
                </c:pt>
                <c:pt idx="220">
                  <c:v>16.865160848733744</c:v>
                </c:pt>
                <c:pt idx="221">
                  <c:v>16.941820670773442</c:v>
                </c:pt>
                <c:pt idx="222">
                  <c:v>17.01848049281314</c:v>
                </c:pt>
                <c:pt idx="223">
                  <c:v>17.095140314852841</c:v>
                </c:pt>
                <c:pt idx="224">
                  <c:v>17.171800136892539</c:v>
                </c:pt>
                <c:pt idx="225">
                  <c:v>17.248459958932237</c:v>
                </c:pt>
                <c:pt idx="226">
                  <c:v>17.325119780971935</c:v>
                </c:pt>
                <c:pt idx="227">
                  <c:v>17.401779603011637</c:v>
                </c:pt>
                <c:pt idx="228">
                  <c:v>17.478439425051334</c:v>
                </c:pt>
                <c:pt idx="229">
                  <c:v>17.555099247091032</c:v>
                </c:pt>
                <c:pt idx="230">
                  <c:v>17.63175906913073</c:v>
                </c:pt>
                <c:pt idx="231">
                  <c:v>17.708418891170432</c:v>
                </c:pt>
                <c:pt idx="232">
                  <c:v>17.78507871321013</c:v>
                </c:pt>
                <c:pt idx="233">
                  <c:v>17.861738535249827</c:v>
                </c:pt>
                <c:pt idx="234">
                  <c:v>17.938398357289525</c:v>
                </c:pt>
                <c:pt idx="235">
                  <c:v>18.015058179329227</c:v>
                </c:pt>
                <c:pt idx="236">
                  <c:v>18.091718001368925</c:v>
                </c:pt>
                <c:pt idx="237">
                  <c:v>18.168377823408623</c:v>
                </c:pt>
                <c:pt idx="238">
                  <c:v>18.245037645448324</c:v>
                </c:pt>
                <c:pt idx="239">
                  <c:v>18.321697467488022</c:v>
                </c:pt>
                <c:pt idx="240">
                  <c:v>18.39835728952772</c:v>
                </c:pt>
                <c:pt idx="241">
                  <c:v>18.475017111567418</c:v>
                </c:pt>
                <c:pt idx="242">
                  <c:v>18.551676933607119</c:v>
                </c:pt>
                <c:pt idx="243">
                  <c:v>18.628336755646817</c:v>
                </c:pt>
                <c:pt idx="244">
                  <c:v>18.704996577686515</c:v>
                </c:pt>
                <c:pt idx="245">
                  <c:v>18.781656399726213</c:v>
                </c:pt>
                <c:pt idx="246">
                  <c:v>18.858316221765914</c:v>
                </c:pt>
                <c:pt idx="247">
                  <c:v>18.934976043805612</c:v>
                </c:pt>
                <c:pt idx="248">
                  <c:v>19.01163586584531</c:v>
                </c:pt>
                <c:pt idx="249">
                  <c:v>19.088295687885008</c:v>
                </c:pt>
                <c:pt idx="250">
                  <c:v>19.16495550992471</c:v>
                </c:pt>
                <c:pt idx="251">
                  <c:v>19.241615331964407</c:v>
                </c:pt>
                <c:pt idx="252">
                  <c:v>19.318275154004105</c:v>
                </c:pt>
                <c:pt idx="253">
                  <c:v>19.394934976043803</c:v>
                </c:pt>
                <c:pt idx="254">
                  <c:v>19.471594798083505</c:v>
                </c:pt>
                <c:pt idx="255">
                  <c:v>19.548254620123203</c:v>
                </c:pt>
                <c:pt idx="256">
                  <c:v>19.6249144421629</c:v>
                </c:pt>
                <c:pt idx="257">
                  <c:v>19.701574264202602</c:v>
                </c:pt>
                <c:pt idx="258">
                  <c:v>19.7782340862423</c:v>
                </c:pt>
                <c:pt idx="259">
                  <c:v>19.854893908281998</c:v>
                </c:pt>
                <c:pt idx="260">
                  <c:v>19.931553730321696</c:v>
                </c:pt>
                <c:pt idx="261">
                  <c:v>20.008213552361397</c:v>
                </c:pt>
                <c:pt idx="262">
                  <c:v>20.084873374401095</c:v>
                </c:pt>
                <c:pt idx="263">
                  <c:v>20.161533196440793</c:v>
                </c:pt>
                <c:pt idx="264">
                  <c:v>20.238193018480491</c:v>
                </c:pt>
                <c:pt idx="265">
                  <c:v>20.314852840520192</c:v>
                </c:pt>
                <c:pt idx="266">
                  <c:v>20.39151266255989</c:v>
                </c:pt>
                <c:pt idx="267">
                  <c:v>20.468172484599588</c:v>
                </c:pt>
                <c:pt idx="268">
                  <c:v>20.544832306639286</c:v>
                </c:pt>
                <c:pt idx="269">
                  <c:v>20.621492128678987</c:v>
                </c:pt>
                <c:pt idx="270">
                  <c:v>20.698151950718685</c:v>
                </c:pt>
                <c:pt idx="271">
                  <c:v>20.774811772758383</c:v>
                </c:pt>
                <c:pt idx="272">
                  <c:v>20.851471594798081</c:v>
                </c:pt>
                <c:pt idx="273">
                  <c:v>20.928131416837783</c:v>
                </c:pt>
                <c:pt idx="274">
                  <c:v>21.00479123887748</c:v>
                </c:pt>
                <c:pt idx="275">
                  <c:v>21.081451060917178</c:v>
                </c:pt>
                <c:pt idx="276">
                  <c:v>21.158110882956876</c:v>
                </c:pt>
                <c:pt idx="277">
                  <c:v>21.234770704996578</c:v>
                </c:pt>
                <c:pt idx="278">
                  <c:v>21.311430527036276</c:v>
                </c:pt>
                <c:pt idx="279">
                  <c:v>21.388090349075974</c:v>
                </c:pt>
                <c:pt idx="280">
                  <c:v>21.464750171115675</c:v>
                </c:pt>
                <c:pt idx="281">
                  <c:v>21.541409993155373</c:v>
                </c:pt>
                <c:pt idx="282">
                  <c:v>21.618069815195071</c:v>
                </c:pt>
                <c:pt idx="283">
                  <c:v>21.694729637234769</c:v>
                </c:pt>
                <c:pt idx="284">
                  <c:v>21.77138945927447</c:v>
                </c:pt>
                <c:pt idx="285">
                  <c:v>21.848049281314168</c:v>
                </c:pt>
                <c:pt idx="286">
                  <c:v>21.924709103353866</c:v>
                </c:pt>
                <c:pt idx="287">
                  <c:v>22.001368925393564</c:v>
                </c:pt>
                <c:pt idx="288">
                  <c:v>22.078028747433265</c:v>
                </c:pt>
                <c:pt idx="289">
                  <c:v>22.154688569472963</c:v>
                </c:pt>
                <c:pt idx="290">
                  <c:v>22.231348391512661</c:v>
                </c:pt>
                <c:pt idx="291">
                  <c:v>22.308008213552359</c:v>
                </c:pt>
                <c:pt idx="292">
                  <c:v>22.38466803559206</c:v>
                </c:pt>
                <c:pt idx="293">
                  <c:v>22.461327857631758</c:v>
                </c:pt>
                <c:pt idx="294">
                  <c:v>22.537987679671456</c:v>
                </c:pt>
                <c:pt idx="295">
                  <c:v>22.614647501711154</c:v>
                </c:pt>
                <c:pt idx="296">
                  <c:v>22.691307323750856</c:v>
                </c:pt>
                <c:pt idx="297">
                  <c:v>22.767967145790553</c:v>
                </c:pt>
                <c:pt idx="298">
                  <c:v>22.844626967830251</c:v>
                </c:pt>
                <c:pt idx="299">
                  <c:v>22.921286789869953</c:v>
                </c:pt>
                <c:pt idx="300">
                  <c:v>22.997946611909651</c:v>
                </c:pt>
                <c:pt idx="301">
                  <c:v>23.074606433949349</c:v>
                </c:pt>
                <c:pt idx="302">
                  <c:v>23.151266255989047</c:v>
                </c:pt>
                <c:pt idx="303">
                  <c:v>23.227926078028748</c:v>
                </c:pt>
                <c:pt idx="304">
                  <c:v>23.304585900068446</c:v>
                </c:pt>
                <c:pt idx="305">
                  <c:v>23.381245722108144</c:v>
                </c:pt>
                <c:pt idx="306">
                  <c:v>23.457905544147842</c:v>
                </c:pt>
                <c:pt idx="307">
                  <c:v>23.534565366187543</c:v>
                </c:pt>
                <c:pt idx="308">
                  <c:v>23.611225188227241</c:v>
                </c:pt>
                <c:pt idx="309">
                  <c:v>23.687885010266939</c:v>
                </c:pt>
                <c:pt idx="310">
                  <c:v>23.764544832306637</c:v>
                </c:pt>
                <c:pt idx="311">
                  <c:v>23.841204654346338</c:v>
                </c:pt>
                <c:pt idx="312">
                  <c:v>23.917864476386036</c:v>
                </c:pt>
                <c:pt idx="313">
                  <c:v>23.994524298425734</c:v>
                </c:pt>
                <c:pt idx="314">
                  <c:v>24.071184120465432</c:v>
                </c:pt>
                <c:pt idx="315">
                  <c:v>24.147843942505133</c:v>
                </c:pt>
                <c:pt idx="316">
                  <c:v>24.224503764544831</c:v>
                </c:pt>
                <c:pt idx="317">
                  <c:v>24.301163586584529</c:v>
                </c:pt>
                <c:pt idx="318">
                  <c:v>24.377823408624231</c:v>
                </c:pt>
                <c:pt idx="319">
                  <c:v>24.454483230663929</c:v>
                </c:pt>
                <c:pt idx="320">
                  <c:v>24.531143052703626</c:v>
                </c:pt>
                <c:pt idx="321">
                  <c:v>24.607802874743324</c:v>
                </c:pt>
                <c:pt idx="322">
                  <c:v>24.684462696783026</c:v>
                </c:pt>
                <c:pt idx="323">
                  <c:v>24.761122518822724</c:v>
                </c:pt>
                <c:pt idx="324">
                  <c:v>24.837782340862422</c:v>
                </c:pt>
                <c:pt idx="325">
                  <c:v>24.91444216290212</c:v>
                </c:pt>
                <c:pt idx="326">
                  <c:v>24.991101984941821</c:v>
                </c:pt>
                <c:pt idx="327">
                  <c:v>25.067761806981519</c:v>
                </c:pt>
                <c:pt idx="328">
                  <c:v>25.144421629021217</c:v>
                </c:pt>
                <c:pt idx="329">
                  <c:v>25.221081451060915</c:v>
                </c:pt>
                <c:pt idx="330">
                  <c:v>25.297741273100616</c:v>
                </c:pt>
                <c:pt idx="331">
                  <c:v>25.374401095140314</c:v>
                </c:pt>
                <c:pt idx="332">
                  <c:v>25.451060917180012</c:v>
                </c:pt>
                <c:pt idx="333">
                  <c:v>25.52772073921971</c:v>
                </c:pt>
                <c:pt idx="334">
                  <c:v>25.604380561259411</c:v>
                </c:pt>
                <c:pt idx="335">
                  <c:v>25.681040383299109</c:v>
                </c:pt>
                <c:pt idx="336">
                  <c:v>25.757700205338807</c:v>
                </c:pt>
                <c:pt idx="337">
                  <c:v>25.834360027378509</c:v>
                </c:pt>
                <c:pt idx="338">
                  <c:v>25.911019849418206</c:v>
                </c:pt>
                <c:pt idx="339">
                  <c:v>25.987679671457904</c:v>
                </c:pt>
                <c:pt idx="340">
                  <c:v>26.064339493497602</c:v>
                </c:pt>
                <c:pt idx="341">
                  <c:v>26.140999315537304</c:v>
                </c:pt>
                <c:pt idx="342">
                  <c:v>26.217659137577002</c:v>
                </c:pt>
                <c:pt idx="343">
                  <c:v>26.2943189596167</c:v>
                </c:pt>
                <c:pt idx="344">
                  <c:v>26.370978781656397</c:v>
                </c:pt>
                <c:pt idx="345">
                  <c:v>26.447638603696099</c:v>
                </c:pt>
                <c:pt idx="346">
                  <c:v>26.524298425735797</c:v>
                </c:pt>
                <c:pt idx="347">
                  <c:v>26.600958247775495</c:v>
                </c:pt>
                <c:pt idx="348">
                  <c:v>26.677618069815193</c:v>
                </c:pt>
                <c:pt idx="349">
                  <c:v>26.754277891854894</c:v>
                </c:pt>
                <c:pt idx="350">
                  <c:v>26.830937713894592</c:v>
                </c:pt>
                <c:pt idx="351">
                  <c:v>26.90759753593429</c:v>
                </c:pt>
                <c:pt idx="352">
                  <c:v>26.984257357973988</c:v>
                </c:pt>
                <c:pt idx="353">
                  <c:v>27.060917180013689</c:v>
                </c:pt>
                <c:pt idx="354">
                  <c:v>27.137577002053387</c:v>
                </c:pt>
                <c:pt idx="355">
                  <c:v>27.214236824093085</c:v>
                </c:pt>
                <c:pt idx="356">
                  <c:v>27.290896646132786</c:v>
                </c:pt>
                <c:pt idx="357">
                  <c:v>27.367556468172484</c:v>
                </c:pt>
                <c:pt idx="358">
                  <c:v>27.444216290212182</c:v>
                </c:pt>
                <c:pt idx="359">
                  <c:v>27.52087611225188</c:v>
                </c:pt>
                <c:pt idx="360">
                  <c:v>27.597535934291582</c:v>
                </c:pt>
                <c:pt idx="361">
                  <c:v>27.674195756331279</c:v>
                </c:pt>
                <c:pt idx="362">
                  <c:v>27.750855578370977</c:v>
                </c:pt>
                <c:pt idx="363">
                  <c:v>27.827515400410675</c:v>
                </c:pt>
                <c:pt idx="364">
                  <c:v>27.904175222450377</c:v>
                </c:pt>
                <c:pt idx="365">
                  <c:v>27.980835044490075</c:v>
                </c:pt>
                <c:pt idx="366">
                  <c:v>28.057494866529773</c:v>
                </c:pt>
                <c:pt idx="367">
                  <c:v>28.13415468856947</c:v>
                </c:pt>
                <c:pt idx="368">
                  <c:v>28.210814510609172</c:v>
                </c:pt>
                <c:pt idx="369">
                  <c:v>28.28747433264887</c:v>
                </c:pt>
                <c:pt idx="370">
                  <c:v>28.364134154688568</c:v>
                </c:pt>
                <c:pt idx="371">
                  <c:v>28.440793976728266</c:v>
                </c:pt>
                <c:pt idx="372">
                  <c:v>28.517453798767967</c:v>
                </c:pt>
                <c:pt idx="373">
                  <c:v>28.594113620807665</c:v>
                </c:pt>
                <c:pt idx="374">
                  <c:v>28.670773442847363</c:v>
                </c:pt>
                <c:pt idx="375">
                  <c:v>28.747433264887064</c:v>
                </c:pt>
                <c:pt idx="376">
                  <c:v>28.824093086926762</c:v>
                </c:pt>
                <c:pt idx="377">
                  <c:v>28.90075290896646</c:v>
                </c:pt>
                <c:pt idx="378">
                  <c:v>28.977412731006158</c:v>
                </c:pt>
                <c:pt idx="379">
                  <c:v>29.054072553045859</c:v>
                </c:pt>
                <c:pt idx="380">
                  <c:v>29.130732375085557</c:v>
                </c:pt>
                <c:pt idx="381">
                  <c:v>29.207392197125255</c:v>
                </c:pt>
                <c:pt idx="382">
                  <c:v>29.284052019164953</c:v>
                </c:pt>
                <c:pt idx="383">
                  <c:v>29.360711841204655</c:v>
                </c:pt>
                <c:pt idx="384">
                  <c:v>29.437371663244353</c:v>
                </c:pt>
                <c:pt idx="385">
                  <c:v>29.51403148528405</c:v>
                </c:pt>
                <c:pt idx="386">
                  <c:v>29.590691307323748</c:v>
                </c:pt>
                <c:pt idx="387">
                  <c:v>29.66735112936345</c:v>
                </c:pt>
                <c:pt idx="388">
                  <c:v>29.744010951403148</c:v>
                </c:pt>
                <c:pt idx="389">
                  <c:v>29.820670773442846</c:v>
                </c:pt>
                <c:pt idx="390">
                  <c:v>29.897330595482543</c:v>
                </c:pt>
                <c:pt idx="391">
                  <c:v>29.973990417522245</c:v>
                </c:pt>
                <c:pt idx="392">
                  <c:v>30.050650239561943</c:v>
                </c:pt>
                <c:pt idx="393">
                  <c:v>30.127310061601641</c:v>
                </c:pt>
                <c:pt idx="394">
                  <c:v>30.203969883641339</c:v>
                </c:pt>
                <c:pt idx="395">
                  <c:v>30.28062970568104</c:v>
                </c:pt>
                <c:pt idx="396">
                  <c:v>30.357289527720738</c:v>
                </c:pt>
                <c:pt idx="397">
                  <c:v>30.433949349760436</c:v>
                </c:pt>
                <c:pt idx="398">
                  <c:v>30.510609171800137</c:v>
                </c:pt>
                <c:pt idx="399">
                  <c:v>30.587268993839835</c:v>
                </c:pt>
                <c:pt idx="400">
                  <c:v>30.663928815879533</c:v>
                </c:pt>
                <c:pt idx="401">
                  <c:v>30.740588637919231</c:v>
                </c:pt>
                <c:pt idx="402">
                  <c:v>30.817248459958932</c:v>
                </c:pt>
                <c:pt idx="403">
                  <c:v>30.89390828199863</c:v>
                </c:pt>
                <c:pt idx="404">
                  <c:v>30.970568104038328</c:v>
                </c:pt>
                <c:pt idx="405">
                  <c:v>31.047227926078026</c:v>
                </c:pt>
                <c:pt idx="406">
                  <c:v>31.123887748117728</c:v>
                </c:pt>
                <c:pt idx="407">
                  <c:v>31.200547570157426</c:v>
                </c:pt>
                <c:pt idx="408">
                  <c:v>31.277207392197123</c:v>
                </c:pt>
                <c:pt idx="409">
                  <c:v>31.353867214236821</c:v>
                </c:pt>
                <c:pt idx="410">
                  <c:v>31.430527036276523</c:v>
                </c:pt>
                <c:pt idx="411">
                  <c:v>31.507186858316221</c:v>
                </c:pt>
                <c:pt idx="412">
                  <c:v>31.583846680355919</c:v>
                </c:pt>
                <c:pt idx="413">
                  <c:v>31.660506502395616</c:v>
                </c:pt>
                <c:pt idx="414">
                  <c:v>31.737166324435318</c:v>
                </c:pt>
                <c:pt idx="415">
                  <c:v>31.813826146475016</c:v>
                </c:pt>
                <c:pt idx="416">
                  <c:v>31.890485968514714</c:v>
                </c:pt>
                <c:pt idx="417">
                  <c:v>31.967145790554415</c:v>
                </c:pt>
                <c:pt idx="418">
                  <c:v>32.043805612594113</c:v>
                </c:pt>
                <c:pt idx="419">
                  <c:v>32.120465434633815</c:v>
                </c:pt>
                <c:pt idx="420">
                  <c:v>32.197125256673509</c:v>
                </c:pt>
                <c:pt idx="421">
                  <c:v>32.27378507871321</c:v>
                </c:pt>
                <c:pt idx="422">
                  <c:v>32.350444900752905</c:v>
                </c:pt>
                <c:pt idx="423">
                  <c:v>32.427104722792606</c:v>
                </c:pt>
                <c:pt idx="424">
                  <c:v>32.503764544832308</c:v>
                </c:pt>
                <c:pt idx="425">
                  <c:v>32.580424366872002</c:v>
                </c:pt>
                <c:pt idx="426">
                  <c:v>32.657084188911703</c:v>
                </c:pt>
                <c:pt idx="427">
                  <c:v>32.733744010951405</c:v>
                </c:pt>
                <c:pt idx="428">
                  <c:v>32.810403832991099</c:v>
                </c:pt>
                <c:pt idx="429">
                  <c:v>32.887063655030801</c:v>
                </c:pt>
                <c:pt idx="430">
                  <c:v>32.963723477070495</c:v>
                </c:pt>
                <c:pt idx="431">
                  <c:v>33.040383299110196</c:v>
                </c:pt>
                <c:pt idx="432">
                  <c:v>33.117043121149898</c:v>
                </c:pt>
                <c:pt idx="433">
                  <c:v>33.193702943189592</c:v>
                </c:pt>
                <c:pt idx="434">
                  <c:v>33.270362765229294</c:v>
                </c:pt>
                <c:pt idx="435">
                  <c:v>33.347022587268995</c:v>
                </c:pt>
                <c:pt idx="436">
                  <c:v>33.42368240930869</c:v>
                </c:pt>
                <c:pt idx="437">
                  <c:v>33.500342231348391</c:v>
                </c:pt>
                <c:pt idx="438">
                  <c:v>33.577002053388092</c:v>
                </c:pt>
                <c:pt idx="439">
                  <c:v>33.653661875427787</c:v>
                </c:pt>
                <c:pt idx="440">
                  <c:v>33.730321697467488</c:v>
                </c:pt>
                <c:pt idx="441">
                  <c:v>33.806981519507183</c:v>
                </c:pt>
                <c:pt idx="442">
                  <c:v>33.883641341546884</c:v>
                </c:pt>
                <c:pt idx="443">
                  <c:v>33.960301163586585</c:v>
                </c:pt>
                <c:pt idx="444">
                  <c:v>34.03696098562628</c:v>
                </c:pt>
                <c:pt idx="445">
                  <c:v>34.113620807665981</c:v>
                </c:pt>
                <c:pt idx="446">
                  <c:v>34.190280629705683</c:v>
                </c:pt>
                <c:pt idx="447">
                  <c:v>34.266940451745377</c:v>
                </c:pt>
                <c:pt idx="448">
                  <c:v>34.343600273785079</c:v>
                </c:pt>
                <c:pt idx="449">
                  <c:v>34.420260095824773</c:v>
                </c:pt>
                <c:pt idx="450">
                  <c:v>34.496919917864474</c:v>
                </c:pt>
                <c:pt idx="451">
                  <c:v>34.573579739904176</c:v>
                </c:pt>
                <c:pt idx="452">
                  <c:v>34.65023956194387</c:v>
                </c:pt>
                <c:pt idx="453">
                  <c:v>34.726899383983572</c:v>
                </c:pt>
                <c:pt idx="454">
                  <c:v>34.803559206023273</c:v>
                </c:pt>
                <c:pt idx="455">
                  <c:v>34.880219028062967</c:v>
                </c:pt>
                <c:pt idx="456">
                  <c:v>34.956878850102669</c:v>
                </c:pt>
                <c:pt idx="457">
                  <c:v>35.03353867214237</c:v>
                </c:pt>
                <c:pt idx="458">
                  <c:v>35.110198494182065</c:v>
                </c:pt>
                <c:pt idx="459">
                  <c:v>35.186858316221766</c:v>
                </c:pt>
                <c:pt idx="460">
                  <c:v>35.26351813826146</c:v>
                </c:pt>
                <c:pt idx="461">
                  <c:v>35.340177960301162</c:v>
                </c:pt>
                <c:pt idx="462">
                  <c:v>35.416837782340863</c:v>
                </c:pt>
                <c:pt idx="463">
                  <c:v>35.493497604380558</c:v>
                </c:pt>
                <c:pt idx="464">
                  <c:v>35.570157426420259</c:v>
                </c:pt>
                <c:pt idx="465">
                  <c:v>35.646817248459961</c:v>
                </c:pt>
                <c:pt idx="466">
                  <c:v>35.723477070499655</c:v>
                </c:pt>
                <c:pt idx="467">
                  <c:v>35.800136892539356</c:v>
                </c:pt>
                <c:pt idx="468">
                  <c:v>35.876796714579051</c:v>
                </c:pt>
                <c:pt idx="469">
                  <c:v>35.953456536618752</c:v>
                </c:pt>
                <c:pt idx="470">
                  <c:v>36.030116358658454</c:v>
                </c:pt>
                <c:pt idx="471">
                  <c:v>36.106776180698148</c:v>
                </c:pt>
                <c:pt idx="472">
                  <c:v>36.183436002737849</c:v>
                </c:pt>
                <c:pt idx="473">
                  <c:v>36.260095824777551</c:v>
                </c:pt>
                <c:pt idx="474">
                  <c:v>36.336755646817245</c:v>
                </c:pt>
                <c:pt idx="475">
                  <c:v>36.413415468856947</c:v>
                </c:pt>
                <c:pt idx="476">
                  <c:v>36.490075290896648</c:v>
                </c:pt>
                <c:pt idx="477">
                  <c:v>36.566735112936342</c:v>
                </c:pt>
                <c:pt idx="478">
                  <c:v>36.643394934976044</c:v>
                </c:pt>
                <c:pt idx="479">
                  <c:v>36.720054757015738</c:v>
                </c:pt>
                <c:pt idx="480">
                  <c:v>36.79671457905544</c:v>
                </c:pt>
                <c:pt idx="481">
                  <c:v>36.873374401095141</c:v>
                </c:pt>
                <c:pt idx="482">
                  <c:v>36.950034223134836</c:v>
                </c:pt>
                <c:pt idx="483">
                  <c:v>37.026694045174537</c:v>
                </c:pt>
                <c:pt idx="484">
                  <c:v>37.103353867214238</c:v>
                </c:pt>
                <c:pt idx="485">
                  <c:v>37.180013689253933</c:v>
                </c:pt>
                <c:pt idx="486">
                  <c:v>37.256673511293634</c:v>
                </c:pt>
                <c:pt idx="487">
                  <c:v>37.333333333333329</c:v>
                </c:pt>
                <c:pt idx="488">
                  <c:v>37.40999315537303</c:v>
                </c:pt>
                <c:pt idx="489">
                  <c:v>37.486652977412732</c:v>
                </c:pt>
                <c:pt idx="490">
                  <c:v>37.563312799452426</c:v>
                </c:pt>
                <c:pt idx="491">
                  <c:v>37.639972621492127</c:v>
                </c:pt>
                <c:pt idx="492">
                  <c:v>37.716632443531829</c:v>
                </c:pt>
                <c:pt idx="493">
                  <c:v>37.793292265571523</c:v>
                </c:pt>
                <c:pt idx="494">
                  <c:v>37.869952087611225</c:v>
                </c:pt>
                <c:pt idx="495">
                  <c:v>37.946611909650926</c:v>
                </c:pt>
                <c:pt idx="496">
                  <c:v>38.02327173169062</c:v>
                </c:pt>
                <c:pt idx="497">
                  <c:v>38.099931553730322</c:v>
                </c:pt>
                <c:pt idx="498">
                  <c:v>38.176591375770016</c:v>
                </c:pt>
                <c:pt idx="499">
                  <c:v>38.253251197809718</c:v>
                </c:pt>
                <c:pt idx="500">
                  <c:v>38.329911019849419</c:v>
                </c:pt>
                <c:pt idx="501">
                  <c:v>38.406570841889113</c:v>
                </c:pt>
                <c:pt idx="502">
                  <c:v>38.483230663928815</c:v>
                </c:pt>
                <c:pt idx="503">
                  <c:v>38.559890485968516</c:v>
                </c:pt>
                <c:pt idx="504">
                  <c:v>38.636550308008211</c:v>
                </c:pt>
                <c:pt idx="505">
                  <c:v>38.713210130047912</c:v>
                </c:pt>
                <c:pt idx="506">
                  <c:v>38.789869952087606</c:v>
                </c:pt>
                <c:pt idx="507">
                  <c:v>38.866529774127308</c:v>
                </c:pt>
                <c:pt idx="508">
                  <c:v>38.943189596167009</c:v>
                </c:pt>
                <c:pt idx="509">
                  <c:v>39.019849418206704</c:v>
                </c:pt>
                <c:pt idx="510">
                  <c:v>39.096509240246405</c:v>
                </c:pt>
                <c:pt idx="511">
                  <c:v>39.173169062286107</c:v>
                </c:pt>
                <c:pt idx="512">
                  <c:v>39.249828884325801</c:v>
                </c:pt>
                <c:pt idx="513">
                  <c:v>39.326488706365502</c:v>
                </c:pt>
                <c:pt idx="514">
                  <c:v>39.403148528405204</c:v>
                </c:pt>
                <c:pt idx="515">
                  <c:v>39.479808350444898</c:v>
                </c:pt>
                <c:pt idx="516">
                  <c:v>39.5564681724846</c:v>
                </c:pt>
                <c:pt idx="517">
                  <c:v>39.633127994524294</c:v>
                </c:pt>
                <c:pt idx="518">
                  <c:v>39.709787816563995</c:v>
                </c:pt>
                <c:pt idx="519">
                  <c:v>39.786447638603697</c:v>
                </c:pt>
                <c:pt idx="520">
                  <c:v>39.863107460643391</c:v>
                </c:pt>
                <c:pt idx="521">
                  <c:v>39.939767282683093</c:v>
                </c:pt>
                <c:pt idx="522">
                  <c:v>40.016427104722794</c:v>
                </c:pt>
                <c:pt idx="523">
                  <c:v>40.093086926762489</c:v>
                </c:pt>
                <c:pt idx="524">
                  <c:v>40.16974674880219</c:v>
                </c:pt>
                <c:pt idx="525">
                  <c:v>40.246406570841884</c:v>
                </c:pt>
                <c:pt idx="526">
                  <c:v>40.323066392881586</c:v>
                </c:pt>
                <c:pt idx="527">
                  <c:v>40.399726214921287</c:v>
                </c:pt>
                <c:pt idx="528">
                  <c:v>40.476386036960982</c:v>
                </c:pt>
                <c:pt idx="529">
                  <c:v>40.553045859000683</c:v>
                </c:pt>
                <c:pt idx="530">
                  <c:v>40.629705681040384</c:v>
                </c:pt>
                <c:pt idx="531">
                  <c:v>40.706365503080079</c:v>
                </c:pt>
                <c:pt idx="532">
                  <c:v>40.78302532511978</c:v>
                </c:pt>
                <c:pt idx="533">
                  <c:v>40.859685147159482</c:v>
                </c:pt>
                <c:pt idx="534">
                  <c:v>40.936344969199176</c:v>
                </c:pt>
                <c:pt idx="535">
                  <c:v>41.013004791238878</c:v>
                </c:pt>
                <c:pt idx="536">
                  <c:v>41.089664613278572</c:v>
                </c:pt>
                <c:pt idx="537">
                  <c:v>41.166324435318273</c:v>
                </c:pt>
                <c:pt idx="538">
                  <c:v>41.242984257357975</c:v>
                </c:pt>
                <c:pt idx="539">
                  <c:v>41.319644079397669</c:v>
                </c:pt>
                <c:pt idx="540">
                  <c:v>41.396303901437371</c:v>
                </c:pt>
                <c:pt idx="541">
                  <c:v>41.472963723477072</c:v>
                </c:pt>
                <c:pt idx="542">
                  <c:v>41.549623545516766</c:v>
                </c:pt>
                <c:pt idx="543">
                  <c:v>41.626283367556468</c:v>
                </c:pt>
                <c:pt idx="544">
                  <c:v>41.702943189596162</c:v>
                </c:pt>
                <c:pt idx="545">
                  <c:v>41.779603011635864</c:v>
                </c:pt>
                <c:pt idx="546">
                  <c:v>41.856262833675565</c:v>
                </c:pt>
                <c:pt idx="547">
                  <c:v>41.932922655715259</c:v>
                </c:pt>
                <c:pt idx="548">
                  <c:v>42.009582477754961</c:v>
                </c:pt>
                <c:pt idx="549">
                  <c:v>42.086242299794662</c:v>
                </c:pt>
                <c:pt idx="550">
                  <c:v>42.162902121834357</c:v>
                </c:pt>
                <c:pt idx="551">
                  <c:v>42.239561943874058</c:v>
                </c:pt>
                <c:pt idx="552">
                  <c:v>42.316221765913753</c:v>
                </c:pt>
                <c:pt idx="553">
                  <c:v>42.392881587953454</c:v>
                </c:pt>
                <c:pt idx="554">
                  <c:v>42.469541409993155</c:v>
                </c:pt>
                <c:pt idx="555">
                  <c:v>42.54620123203285</c:v>
                </c:pt>
                <c:pt idx="556">
                  <c:v>42.622861054072551</c:v>
                </c:pt>
                <c:pt idx="557">
                  <c:v>42.699520876112253</c:v>
                </c:pt>
                <c:pt idx="558">
                  <c:v>42.776180698151947</c:v>
                </c:pt>
                <c:pt idx="559">
                  <c:v>42.852840520191648</c:v>
                </c:pt>
                <c:pt idx="560">
                  <c:v>42.92950034223135</c:v>
                </c:pt>
                <c:pt idx="561">
                  <c:v>43.006160164271044</c:v>
                </c:pt>
                <c:pt idx="562">
                  <c:v>43.082819986310746</c:v>
                </c:pt>
                <c:pt idx="563">
                  <c:v>43.15947980835044</c:v>
                </c:pt>
                <c:pt idx="564">
                  <c:v>43.236139630390142</c:v>
                </c:pt>
                <c:pt idx="565">
                  <c:v>43.312799452429843</c:v>
                </c:pt>
                <c:pt idx="566">
                  <c:v>43.389459274469537</c:v>
                </c:pt>
                <c:pt idx="567">
                  <c:v>43.466119096509239</c:v>
                </c:pt>
                <c:pt idx="568">
                  <c:v>43.54277891854894</c:v>
                </c:pt>
                <c:pt idx="569">
                  <c:v>43.619438740588635</c:v>
                </c:pt>
                <c:pt idx="570">
                  <c:v>43.696098562628336</c:v>
                </c:pt>
                <c:pt idx="571">
                  <c:v>43.77275838466803</c:v>
                </c:pt>
                <c:pt idx="572">
                  <c:v>43.849418206707732</c:v>
                </c:pt>
                <c:pt idx="573">
                  <c:v>43.926078028747433</c:v>
                </c:pt>
                <c:pt idx="574">
                  <c:v>44.002737850787128</c:v>
                </c:pt>
                <c:pt idx="575">
                  <c:v>44.079397672826829</c:v>
                </c:pt>
                <c:pt idx="576">
                  <c:v>44.156057494866531</c:v>
                </c:pt>
                <c:pt idx="577">
                  <c:v>44.232717316906225</c:v>
                </c:pt>
                <c:pt idx="578">
                  <c:v>44.309377138945926</c:v>
                </c:pt>
                <c:pt idx="579">
                  <c:v>44.386036960985628</c:v>
                </c:pt>
                <c:pt idx="580">
                  <c:v>44.462696783025322</c:v>
                </c:pt>
                <c:pt idx="581">
                  <c:v>44.539356605065024</c:v>
                </c:pt>
                <c:pt idx="582">
                  <c:v>44.616016427104718</c:v>
                </c:pt>
                <c:pt idx="583">
                  <c:v>44.692676249144419</c:v>
                </c:pt>
                <c:pt idx="584">
                  <c:v>44.769336071184121</c:v>
                </c:pt>
                <c:pt idx="585">
                  <c:v>44.845995893223815</c:v>
                </c:pt>
                <c:pt idx="586">
                  <c:v>44.922655715263517</c:v>
                </c:pt>
                <c:pt idx="587">
                  <c:v>44.999315537303218</c:v>
                </c:pt>
                <c:pt idx="588">
                  <c:v>45.075975359342912</c:v>
                </c:pt>
                <c:pt idx="589">
                  <c:v>45.152635181382614</c:v>
                </c:pt>
                <c:pt idx="590">
                  <c:v>45.229295003422308</c:v>
                </c:pt>
                <c:pt idx="591">
                  <c:v>45.30595482546201</c:v>
                </c:pt>
                <c:pt idx="592">
                  <c:v>45.382614647501711</c:v>
                </c:pt>
                <c:pt idx="593">
                  <c:v>45.459274469541405</c:v>
                </c:pt>
                <c:pt idx="594">
                  <c:v>45.535934291581107</c:v>
                </c:pt>
                <c:pt idx="595">
                  <c:v>45.612594113620808</c:v>
                </c:pt>
                <c:pt idx="596">
                  <c:v>45.689253935660503</c:v>
                </c:pt>
                <c:pt idx="597">
                  <c:v>45.765913757700204</c:v>
                </c:pt>
                <c:pt idx="598">
                  <c:v>45.842573579739906</c:v>
                </c:pt>
                <c:pt idx="599">
                  <c:v>45.9192334017796</c:v>
                </c:pt>
                <c:pt idx="600">
                  <c:v>45.995893223819301</c:v>
                </c:pt>
                <c:pt idx="601">
                  <c:v>46.072553045858996</c:v>
                </c:pt>
                <c:pt idx="602">
                  <c:v>46.149212867898697</c:v>
                </c:pt>
                <c:pt idx="603">
                  <c:v>46.225872689938399</c:v>
                </c:pt>
                <c:pt idx="604">
                  <c:v>46.302532511978093</c:v>
                </c:pt>
                <c:pt idx="605">
                  <c:v>46.379192334017795</c:v>
                </c:pt>
                <c:pt idx="606">
                  <c:v>46.455852156057496</c:v>
                </c:pt>
                <c:pt idx="607">
                  <c:v>46.53251197809719</c:v>
                </c:pt>
                <c:pt idx="608">
                  <c:v>46.609171800136892</c:v>
                </c:pt>
                <c:pt idx="609">
                  <c:v>46.685831622176586</c:v>
                </c:pt>
                <c:pt idx="610">
                  <c:v>46.762491444216288</c:v>
                </c:pt>
                <c:pt idx="611">
                  <c:v>46.839151266255989</c:v>
                </c:pt>
                <c:pt idx="612">
                  <c:v>46.915811088295683</c:v>
                </c:pt>
                <c:pt idx="613">
                  <c:v>46.992470910335385</c:v>
                </c:pt>
                <c:pt idx="614">
                  <c:v>47.069130732375086</c:v>
                </c:pt>
                <c:pt idx="615">
                  <c:v>47.145790554414781</c:v>
                </c:pt>
                <c:pt idx="616">
                  <c:v>47.222450376454482</c:v>
                </c:pt>
                <c:pt idx="617">
                  <c:v>47.299110198494184</c:v>
                </c:pt>
                <c:pt idx="618">
                  <c:v>47.375770020533878</c:v>
                </c:pt>
                <c:pt idx="619">
                  <c:v>47.452429842573579</c:v>
                </c:pt>
                <c:pt idx="620">
                  <c:v>47.529089664613274</c:v>
                </c:pt>
                <c:pt idx="621">
                  <c:v>47.605749486652975</c:v>
                </c:pt>
                <c:pt idx="622">
                  <c:v>47.682409308692677</c:v>
                </c:pt>
                <c:pt idx="623">
                  <c:v>47.759069130732371</c:v>
                </c:pt>
                <c:pt idx="624">
                  <c:v>47.835728952772072</c:v>
                </c:pt>
                <c:pt idx="625">
                  <c:v>47.912388774811774</c:v>
                </c:pt>
                <c:pt idx="626">
                  <c:v>47.989048596851468</c:v>
                </c:pt>
                <c:pt idx="627">
                  <c:v>48.06570841889117</c:v>
                </c:pt>
                <c:pt idx="628">
                  <c:v>48.142368240930864</c:v>
                </c:pt>
                <c:pt idx="629">
                  <c:v>48.219028062970565</c:v>
                </c:pt>
                <c:pt idx="630">
                  <c:v>48.295687885010267</c:v>
                </c:pt>
                <c:pt idx="631">
                  <c:v>48.372347707049961</c:v>
                </c:pt>
                <c:pt idx="632">
                  <c:v>48.449007529089663</c:v>
                </c:pt>
                <c:pt idx="633">
                  <c:v>48.525667351129364</c:v>
                </c:pt>
                <c:pt idx="634">
                  <c:v>48.602327173169058</c:v>
                </c:pt>
                <c:pt idx="635">
                  <c:v>48.67898699520876</c:v>
                </c:pt>
                <c:pt idx="636">
                  <c:v>48.755646817248461</c:v>
                </c:pt>
                <c:pt idx="637">
                  <c:v>48.832306639288156</c:v>
                </c:pt>
                <c:pt idx="638">
                  <c:v>48.908966461327857</c:v>
                </c:pt>
                <c:pt idx="639">
                  <c:v>48.985626283367552</c:v>
                </c:pt>
                <c:pt idx="640">
                  <c:v>49.062286105407253</c:v>
                </c:pt>
                <c:pt idx="641">
                  <c:v>49.138945927446954</c:v>
                </c:pt>
                <c:pt idx="642">
                  <c:v>49.215605749486649</c:v>
                </c:pt>
                <c:pt idx="643">
                  <c:v>49.29226557152635</c:v>
                </c:pt>
                <c:pt idx="644">
                  <c:v>49.368925393566052</c:v>
                </c:pt>
                <c:pt idx="645">
                  <c:v>49.445585215605746</c:v>
                </c:pt>
                <c:pt idx="646">
                  <c:v>49.522245037645447</c:v>
                </c:pt>
                <c:pt idx="647">
                  <c:v>49.598904859685142</c:v>
                </c:pt>
                <c:pt idx="648">
                  <c:v>49.675564681724843</c:v>
                </c:pt>
                <c:pt idx="649">
                  <c:v>49.752224503764545</c:v>
                </c:pt>
                <c:pt idx="650">
                  <c:v>49.828884325804239</c:v>
                </c:pt>
                <c:pt idx="651">
                  <c:v>49.905544147843941</c:v>
                </c:pt>
                <c:pt idx="652">
                  <c:v>49.982203969883642</c:v>
                </c:pt>
                <c:pt idx="653">
                  <c:v>50.058863791923336</c:v>
                </c:pt>
                <c:pt idx="654">
                  <c:v>50.135523613963038</c:v>
                </c:pt>
                <c:pt idx="655">
                  <c:v>50.212183436002739</c:v>
                </c:pt>
                <c:pt idx="656">
                  <c:v>50.288843258042434</c:v>
                </c:pt>
                <c:pt idx="657">
                  <c:v>50.365503080082135</c:v>
                </c:pt>
                <c:pt idx="658">
                  <c:v>50.442162902121829</c:v>
                </c:pt>
                <c:pt idx="659">
                  <c:v>50.518822724161531</c:v>
                </c:pt>
                <c:pt idx="660">
                  <c:v>50.595482546201232</c:v>
                </c:pt>
                <c:pt idx="661">
                  <c:v>50.672142368240927</c:v>
                </c:pt>
                <c:pt idx="662">
                  <c:v>50.748802190280628</c:v>
                </c:pt>
                <c:pt idx="663">
                  <c:v>50.82546201232033</c:v>
                </c:pt>
                <c:pt idx="664">
                  <c:v>50.902121834360024</c:v>
                </c:pt>
                <c:pt idx="665">
                  <c:v>50.978781656399725</c:v>
                </c:pt>
                <c:pt idx="666">
                  <c:v>51.05544147843942</c:v>
                </c:pt>
                <c:pt idx="667">
                  <c:v>51.132101300479121</c:v>
                </c:pt>
                <c:pt idx="668">
                  <c:v>51.208761122518823</c:v>
                </c:pt>
                <c:pt idx="669">
                  <c:v>51.285420944558517</c:v>
                </c:pt>
                <c:pt idx="670">
                  <c:v>51.362080766598218</c:v>
                </c:pt>
                <c:pt idx="671">
                  <c:v>51.43874058863792</c:v>
                </c:pt>
                <c:pt idx="672">
                  <c:v>51.515400410677614</c:v>
                </c:pt>
                <c:pt idx="673">
                  <c:v>51.592060232717316</c:v>
                </c:pt>
                <c:pt idx="674">
                  <c:v>51.668720054757017</c:v>
                </c:pt>
                <c:pt idx="675">
                  <c:v>51.745379876796711</c:v>
                </c:pt>
                <c:pt idx="676">
                  <c:v>51.822039698836413</c:v>
                </c:pt>
                <c:pt idx="677">
                  <c:v>51.898699520876107</c:v>
                </c:pt>
                <c:pt idx="678">
                  <c:v>51.975359342915809</c:v>
                </c:pt>
                <c:pt idx="679">
                  <c:v>52.05201916495551</c:v>
                </c:pt>
                <c:pt idx="680">
                  <c:v>52.128678986995205</c:v>
                </c:pt>
                <c:pt idx="681">
                  <c:v>52.205338809034906</c:v>
                </c:pt>
                <c:pt idx="682">
                  <c:v>52.281998631074607</c:v>
                </c:pt>
                <c:pt idx="683">
                  <c:v>52.358658453114302</c:v>
                </c:pt>
                <c:pt idx="684">
                  <c:v>52.435318275154003</c:v>
                </c:pt>
                <c:pt idx="685">
                  <c:v>52.511978097193698</c:v>
                </c:pt>
                <c:pt idx="686">
                  <c:v>52.588637919233399</c:v>
                </c:pt>
                <c:pt idx="687">
                  <c:v>52.6652977412731</c:v>
                </c:pt>
                <c:pt idx="688">
                  <c:v>52.741957563312795</c:v>
                </c:pt>
                <c:pt idx="689">
                  <c:v>52.818617385352496</c:v>
                </c:pt>
                <c:pt idx="690">
                  <c:v>52.895277207392198</c:v>
                </c:pt>
                <c:pt idx="691">
                  <c:v>52.971937029431892</c:v>
                </c:pt>
                <c:pt idx="692">
                  <c:v>53.048596851471594</c:v>
                </c:pt>
                <c:pt idx="693">
                  <c:v>53.125256673511295</c:v>
                </c:pt>
                <c:pt idx="694">
                  <c:v>53.201916495550989</c:v>
                </c:pt>
                <c:pt idx="695">
                  <c:v>53.278576317590691</c:v>
                </c:pt>
                <c:pt idx="696">
                  <c:v>53.355236139630385</c:v>
                </c:pt>
                <c:pt idx="697">
                  <c:v>53.431895961670087</c:v>
                </c:pt>
                <c:pt idx="698">
                  <c:v>53.508555783709788</c:v>
                </c:pt>
                <c:pt idx="699">
                  <c:v>53.585215605749482</c:v>
                </c:pt>
                <c:pt idx="700">
                  <c:v>53.661875427789184</c:v>
                </c:pt>
                <c:pt idx="701">
                  <c:v>53.738535249828885</c:v>
                </c:pt>
                <c:pt idx="702">
                  <c:v>53.81519507186858</c:v>
                </c:pt>
                <c:pt idx="703">
                  <c:v>53.891854893908281</c:v>
                </c:pt>
                <c:pt idx="704">
                  <c:v>53.968514715947975</c:v>
                </c:pt>
                <c:pt idx="705">
                  <c:v>54.045174537987677</c:v>
                </c:pt>
                <c:pt idx="706">
                  <c:v>54.121834360027378</c:v>
                </c:pt>
                <c:pt idx="707">
                  <c:v>54.198494182067073</c:v>
                </c:pt>
                <c:pt idx="708">
                  <c:v>54.275154004106774</c:v>
                </c:pt>
                <c:pt idx="709">
                  <c:v>54.351813826146476</c:v>
                </c:pt>
                <c:pt idx="710">
                  <c:v>54.42847364818617</c:v>
                </c:pt>
                <c:pt idx="711">
                  <c:v>54.505133470225871</c:v>
                </c:pt>
                <c:pt idx="712">
                  <c:v>54.581793292265573</c:v>
                </c:pt>
                <c:pt idx="713">
                  <c:v>54.658453114305267</c:v>
                </c:pt>
                <c:pt idx="714">
                  <c:v>54.735112936344969</c:v>
                </c:pt>
                <c:pt idx="715">
                  <c:v>54.811772758384663</c:v>
                </c:pt>
                <c:pt idx="716">
                  <c:v>54.888432580424364</c:v>
                </c:pt>
                <c:pt idx="717">
                  <c:v>54.965092402464066</c:v>
                </c:pt>
                <c:pt idx="718">
                  <c:v>55.04175222450376</c:v>
                </c:pt>
                <c:pt idx="719">
                  <c:v>55.118412046543462</c:v>
                </c:pt>
                <c:pt idx="720">
                  <c:v>55.195071868583163</c:v>
                </c:pt>
                <c:pt idx="721">
                  <c:v>55.271731690622858</c:v>
                </c:pt>
                <c:pt idx="722">
                  <c:v>55.348391512662559</c:v>
                </c:pt>
                <c:pt idx="723">
                  <c:v>55.425051334702253</c:v>
                </c:pt>
                <c:pt idx="724">
                  <c:v>55.501711156741955</c:v>
                </c:pt>
                <c:pt idx="725">
                  <c:v>55.578370978781656</c:v>
                </c:pt>
                <c:pt idx="726">
                  <c:v>55.655030800821351</c:v>
                </c:pt>
                <c:pt idx="727">
                  <c:v>55.731690622861052</c:v>
                </c:pt>
                <c:pt idx="728">
                  <c:v>55.808350444900753</c:v>
                </c:pt>
                <c:pt idx="729">
                  <c:v>55.885010266940448</c:v>
                </c:pt>
                <c:pt idx="730">
                  <c:v>55.961670088980149</c:v>
                </c:pt>
                <c:pt idx="731">
                  <c:v>56.038329911019851</c:v>
                </c:pt>
                <c:pt idx="732">
                  <c:v>56.114989733059545</c:v>
                </c:pt>
                <c:pt idx="733">
                  <c:v>56.191649555099247</c:v>
                </c:pt>
                <c:pt idx="734">
                  <c:v>56.268309377138941</c:v>
                </c:pt>
                <c:pt idx="735">
                  <c:v>56.344969199178642</c:v>
                </c:pt>
                <c:pt idx="736">
                  <c:v>56.421629021218344</c:v>
                </c:pt>
                <c:pt idx="737">
                  <c:v>56.498288843258038</c:v>
                </c:pt>
                <c:pt idx="738">
                  <c:v>56.57494866529774</c:v>
                </c:pt>
                <c:pt idx="739">
                  <c:v>56.651608487337441</c:v>
                </c:pt>
                <c:pt idx="740">
                  <c:v>56.728268309377135</c:v>
                </c:pt>
                <c:pt idx="741">
                  <c:v>56.804928131416837</c:v>
                </c:pt>
                <c:pt idx="742">
                  <c:v>56.881587953456531</c:v>
                </c:pt>
                <c:pt idx="743">
                  <c:v>56.958247775496233</c:v>
                </c:pt>
                <c:pt idx="744">
                  <c:v>57.034907597535934</c:v>
                </c:pt>
                <c:pt idx="745">
                  <c:v>57.111567419575628</c:v>
                </c:pt>
                <c:pt idx="746">
                  <c:v>57.18822724161533</c:v>
                </c:pt>
                <c:pt idx="747">
                  <c:v>57.264887063655031</c:v>
                </c:pt>
                <c:pt idx="748">
                  <c:v>57.341546885694726</c:v>
                </c:pt>
                <c:pt idx="749">
                  <c:v>57.418206707734427</c:v>
                </c:pt>
                <c:pt idx="750">
                  <c:v>57.494866529774129</c:v>
                </c:pt>
                <c:pt idx="751">
                  <c:v>57.571526351813823</c:v>
                </c:pt>
                <c:pt idx="752">
                  <c:v>57.648186173853524</c:v>
                </c:pt>
                <c:pt idx="753">
                  <c:v>57.724845995893219</c:v>
                </c:pt>
                <c:pt idx="754">
                  <c:v>57.80150581793292</c:v>
                </c:pt>
                <c:pt idx="755">
                  <c:v>57.878165639972622</c:v>
                </c:pt>
                <c:pt idx="756">
                  <c:v>57.954825462012316</c:v>
                </c:pt>
                <c:pt idx="757">
                  <c:v>58.031485284052017</c:v>
                </c:pt>
                <c:pt idx="758">
                  <c:v>58.108145106091719</c:v>
                </c:pt>
                <c:pt idx="759">
                  <c:v>58.184804928131413</c:v>
                </c:pt>
                <c:pt idx="760">
                  <c:v>58.261464750171115</c:v>
                </c:pt>
                <c:pt idx="761">
                  <c:v>58.338124572210809</c:v>
                </c:pt>
                <c:pt idx="762">
                  <c:v>58.414784394250511</c:v>
                </c:pt>
                <c:pt idx="763">
                  <c:v>58.491444216290212</c:v>
                </c:pt>
                <c:pt idx="764">
                  <c:v>58.568104038329906</c:v>
                </c:pt>
                <c:pt idx="765">
                  <c:v>58.644763860369608</c:v>
                </c:pt>
                <c:pt idx="766">
                  <c:v>58.721423682409309</c:v>
                </c:pt>
                <c:pt idx="767">
                  <c:v>58.798083504449004</c:v>
                </c:pt>
                <c:pt idx="768">
                  <c:v>58.874743326488705</c:v>
                </c:pt>
                <c:pt idx="769">
                  <c:v>58.951403148528399</c:v>
                </c:pt>
                <c:pt idx="770">
                  <c:v>59.028062970568101</c:v>
                </c:pt>
                <c:pt idx="771">
                  <c:v>59.104722792607802</c:v>
                </c:pt>
                <c:pt idx="772">
                  <c:v>59.181382614647497</c:v>
                </c:pt>
                <c:pt idx="773">
                  <c:v>59.258042436687198</c:v>
                </c:pt>
                <c:pt idx="774">
                  <c:v>59.3347022587269</c:v>
                </c:pt>
                <c:pt idx="775">
                  <c:v>59.411362080766594</c:v>
                </c:pt>
                <c:pt idx="776">
                  <c:v>59.488021902806295</c:v>
                </c:pt>
                <c:pt idx="777">
                  <c:v>59.564681724845997</c:v>
                </c:pt>
                <c:pt idx="778">
                  <c:v>59.641341546885691</c:v>
                </c:pt>
                <c:pt idx="779">
                  <c:v>59.718001368925393</c:v>
                </c:pt>
                <c:pt idx="780">
                  <c:v>59.794661190965087</c:v>
                </c:pt>
                <c:pt idx="781">
                  <c:v>59.871321013004788</c:v>
                </c:pt>
                <c:pt idx="782">
                  <c:v>59.94798083504449</c:v>
                </c:pt>
                <c:pt idx="783">
                  <c:v>60.024640657084184</c:v>
                </c:pt>
                <c:pt idx="784">
                  <c:v>60.101300479123886</c:v>
                </c:pt>
                <c:pt idx="785">
                  <c:v>60.177960301163587</c:v>
                </c:pt>
                <c:pt idx="786">
                  <c:v>60.254620123203281</c:v>
                </c:pt>
                <c:pt idx="787">
                  <c:v>60.331279945242983</c:v>
                </c:pt>
                <c:pt idx="788">
                  <c:v>60.407939767282677</c:v>
                </c:pt>
                <c:pt idx="789">
                  <c:v>60.484599589322379</c:v>
                </c:pt>
                <c:pt idx="790">
                  <c:v>60.56125941136208</c:v>
                </c:pt>
                <c:pt idx="791">
                  <c:v>60.637919233401774</c:v>
                </c:pt>
                <c:pt idx="792">
                  <c:v>60.714579055441476</c:v>
                </c:pt>
                <c:pt idx="793">
                  <c:v>60.791238877481177</c:v>
                </c:pt>
                <c:pt idx="794">
                  <c:v>60.867898699520872</c:v>
                </c:pt>
                <c:pt idx="795">
                  <c:v>60.944558521560573</c:v>
                </c:pt>
                <c:pt idx="796">
                  <c:v>61.021218343600275</c:v>
                </c:pt>
                <c:pt idx="797">
                  <c:v>61.097878165639969</c:v>
                </c:pt>
                <c:pt idx="798">
                  <c:v>61.17453798767967</c:v>
                </c:pt>
                <c:pt idx="799">
                  <c:v>61.251197809719365</c:v>
                </c:pt>
                <c:pt idx="800">
                  <c:v>61.327857631759066</c:v>
                </c:pt>
              </c:numCache>
            </c:numRef>
          </c:xVal>
          <c:yVal>
            <c:numRef>
              <c:f>'Duration of Treatment'!$I$21:$I$821</c:f>
              <c:numCache>
                <c:formatCode>0.00</c:formatCode>
                <c:ptCount val="801"/>
                <c:pt idx="0">
                  <c:v>1</c:v>
                </c:pt>
                <c:pt idx="1">
                  <c:v>0.95239508458497291</c:v>
                </c:pt>
                <c:pt idx="2">
                  <c:v>0.89836081235703524</c:v>
                </c:pt>
                <c:pt idx="3">
                  <c:v>0.8509381290760043</c:v>
                </c:pt>
                <c:pt idx="4">
                  <c:v>0.80948490668375694</c:v>
                </c:pt>
                <c:pt idx="5">
                  <c:v>0.77289965712704989</c:v>
                </c:pt>
                <c:pt idx="6">
                  <c:v>0.74027660373313087</c:v>
                </c:pt>
                <c:pt idx="7">
                  <c:v>0.7109190522833766</c:v>
                </c:pt>
                <c:pt idx="8">
                  <c:v>0.68429127627877984</c:v>
                </c:pt>
                <c:pt idx="9">
                  <c:v>0.65997579413312324</c:v>
                </c:pt>
                <c:pt idx="10">
                  <c:v>0.63764208609243667</c:v>
                </c:pt>
                <c:pt idx="11">
                  <c:v>0.617024445926456</c:v>
                </c:pt>
                <c:pt idx="12">
                  <c:v>0.59790626178218065</c:v>
                </c:pt>
                <c:pt idx="13">
                  <c:v>0.58010871345662607</c:v>
                </c:pt>
                <c:pt idx="14">
                  <c:v>0.56348251424036588</c:v>
                </c:pt>
                <c:pt idx="15">
                  <c:v>0.5479017784231357</c:v>
                </c:pt>
                <c:pt idx="16">
                  <c:v>0.53325939617677709</c:v>
                </c:pt>
                <c:pt idx="17">
                  <c:v>0.51946349463670938</c:v>
                </c:pt>
                <c:pt idx="18">
                  <c:v>0.50643469392063589</c:v>
                </c:pt>
                <c:pt idx="19">
                  <c:v>0.49410395349128089</c:v>
                </c:pt>
                <c:pt idx="20">
                  <c:v>0.48241086293268731</c:v>
                </c:pt>
                <c:pt idx="21">
                  <c:v>0.47130227152389503</c:v>
                </c:pt>
                <c:pt idx="22">
                  <c:v>0.46073117911680894</c:v>
                </c:pt>
                <c:pt idx="23">
                  <c:v>0.45065583072776416</c:v>
                </c:pt>
                <c:pt idx="24">
                  <c:v>0.44103897153077087</c:v>
                </c:pt>
                <c:pt idx="25">
                  <c:v>0.43184722931614594</c:v>
                </c:pt>
                <c:pt idx="26">
                  <c:v>0.42305059910907206</c:v>
                </c:pt>
                <c:pt idx="27">
                  <c:v>0.4146220103181758</c:v>
                </c:pt>
                <c:pt idx="28">
                  <c:v>0.40653696105010462</c:v>
                </c:pt>
                <c:pt idx="29">
                  <c:v>0.39877320746412892</c:v>
                </c:pt>
                <c:pt idx="30">
                  <c:v>0.39131049852142041</c:v>
                </c:pt>
                <c:pt idx="31">
                  <c:v>0.38413034840050164</c:v>
                </c:pt>
                <c:pt idx="32">
                  <c:v>0.37721584034363809</c:v>
                </c:pt>
                <c:pt idx="33">
                  <c:v>0.37055145687114144</c:v>
                </c:pt>
                <c:pt idx="34">
                  <c:v>0.36412293222734893</c:v>
                </c:pt>
                <c:pt idx="35">
                  <c:v>0.35791712365977801</c:v>
                </c:pt>
                <c:pt idx="36">
                  <c:v>0.35192189872397239</c:v>
                </c:pt>
                <c:pt idx="37">
                  <c:v>0.34612603628290739</c:v>
                </c:pt>
                <c:pt idx="38">
                  <c:v>0.34051913925592836</c:v>
                </c:pt>
                <c:pt idx="39">
                  <c:v>0.33509155748690778</c:v>
                </c:pt>
                <c:pt idx="40">
                  <c:v>0.3298343193590958</c:v>
                </c:pt>
                <c:pt idx="41">
                  <c:v>0.32473907099637023</c:v>
                </c:pt>
                <c:pt idx="42">
                  <c:v>0.31979802206613384</c:v>
                </c:pt>
                <c:pt idx="43">
                  <c:v>0.31500389734491263</c:v>
                </c:pt>
                <c:pt idx="44">
                  <c:v>0.31034989332938345</c:v>
                </c:pt>
                <c:pt idx="45">
                  <c:v>0.3058296392774531</c:v>
                </c:pt>
                <c:pt idx="46">
                  <c:v>0.30143716214971139</c:v>
                </c:pt>
                <c:pt idx="47">
                  <c:v>0.29716685499389994</c:v>
                </c:pt>
                <c:pt idx="48">
                  <c:v>0.29301344837630516</c:v>
                </c:pt>
                <c:pt idx="49">
                  <c:v>0.28897198451603756</c:v>
                </c:pt>
                <c:pt idx="50">
                  <c:v>0.28503779382255978</c:v>
                </c:pt>
                <c:pt idx="51">
                  <c:v>0.28120647357478412</c:v>
                </c:pt>
                <c:pt idx="52">
                  <c:v>0.27747386851263989</c:v>
                </c:pt>
                <c:pt idx="53">
                  <c:v>0.2738360531400299</c:v>
                </c:pt>
                <c:pt idx="54">
                  <c:v>0.27028931556227109</c:v>
                </c:pt>
                <c:pt idx="55">
                  <c:v>0.2668301427020362</c:v>
                </c:pt>
                <c:pt idx="56">
                  <c:v>0.26345520675594003</c:v>
                </c:pt>
                <c:pt idx="57">
                  <c:v>0.26016135276969621</c:v>
                </c:pt>
                <c:pt idx="58">
                  <c:v>0.2569455872235098</c:v>
                </c:pt>
                <c:pt idx="59">
                  <c:v>0.25380506753137522</c:v>
                </c:pt>
                <c:pt idx="60">
                  <c:v>0.25073709236846775</c:v>
                </c:pt>
                <c:pt idx="61">
                  <c:v>0.24773909275003181</c:v>
                </c:pt>
                <c:pt idx="62">
                  <c:v>0.24480862379328894</c:v>
                </c:pt>
                <c:pt idx="63">
                  <c:v>0.24194335710101966</c:v>
                </c:pt>
                <c:pt idx="64">
                  <c:v>0.23914107371179438</c:v>
                </c:pt>
                <c:pt idx="65">
                  <c:v>0.23639965756739467</c:v>
                </c:pt>
                <c:pt idx="66">
                  <c:v>0.23371708945291825</c:v>
                </c:pt>
                <c:pt idx="67">
                  <c:v>0.23109144136943816</c:v>
                </c:pt>
                <c:pt idx="68">
                  <c:v>0.22852087130299736</c:v>
                </c:pt>
                <c:pt idx="69">
                  <c:v>0.22600361835718852</c:v>
                </c:pt>
                <c:pt idx="70">
                  <c:v>0.22353799821966613</c:v>
                </c:pt>
                <c:pt idx="71">
                  <c:v>0.22112239893571994</c:v>
                </c:pt>
                <c:pt idx="72">
                  <c:v>0.21875527696449804</c:v>
                </c:pt>
                <c:pt idx="73">
                  <c:v>0.21643515349570841</c:v>
                </c:pt>
                <c:pt idx="74">
                  <c:v>0.21416061100661021</c:v>
                </c:pt>
                <c:pt idx="75">
                  <c:v>0.21193029004090103</c:v>
                </c:pt>
                <c:pt idx="76">
                  <c:v>0.20974288619272197</c:v>
                </c:pt>
                <c:pt idx="77">
                  <c:v>0.20759714728045442</c:v>
                </c:pt>
                <c:pt idx="78">
                  <c:v>0.20549187069629193</c:v>
                </c:pt>
                <c:pt idx="79">
                  <c:v>0.20342590091876578</c:v>
                </c:pt>
                <c:pt idx="80">
                  <c:v>0.20139812717646088</c:v>
                </c:pt>
                <c:pt idx="81">
                  <c:v>0.19940748125214569</c:v>
                </c:pt>
                <c:pt idx="82">
                  <c:v>0.19745293541741149</c:v>
                </c:pt>
                <c:pt idx="83">
                  <c:v>0.19553350048872009</c:v>
                </c:pt>
                <c:pt idx="84">
                  <c:v>0.19364822399648407</c:v>
                </c:pt>
                <c:pt idx="85">
                  <c:v>0.19179618845947244</c:v>
                </c:pt>
                <c:pt idx="86">
                  <c:v>0.18997650975742786</c:v>
                </c:pt>
                <c:pt idx="87">
                  <c:v>0.18818833559533887</c:v>
                </c:pt>
                <c:pt idx="88">
                  <c:v>0.18643084405331178</c:v>
                </c:pt>
                <c:pt idx="89">
                  <c:v>0.18470324221644008</c:v>
                </c:pt>
                <c:pt idx="90">
                  <c:v>0.18300476487949935</c:v>
                </c:pt>
                <c:pt idx="91">
                  <c:v>0.18133467332166608</c:v>
                </c:pt>
                <c:pt idx="92">
                  <c:v>0.17969225414682599</c:v>
                </c:pt>
                <c:pt idx="93">
                  <c:v>0.17807681818534815</c:v>
                </c:pt>
                <c:pt idx="94">
                  <c:v>0.17648769945350251</c:v>
                </c:pt>
                <c:pt idx="95">
                  <c:v>0.17492425416697599</c:v>
                </c:pt>
                <c:pt idx="96">
                  <c:v>0.1733858598051804</c:v>
                </c:pt>
                <c:pt idx="97">
                  <c:v>0.17187191422329073</c:v>
                </c:pt>
                <c:pt idx="98">
                  <c:v>0.17038183480915259</c:v>
                </c:pt>
                <c:pt idx="99">
                  <c:v>0.16891505768240234</c:v>
                </c:pt>
                <c:pt idx="100">
                  <c:v>0.16747103693331855</c:v>
                </c:pt>
                <c:pt idx="101">
                  <c:v>0.16604924389909226</c:v>
                </c:pt>
                <c:pt idx="102">
                  <c:v>0.16464916647536121</c:v>
                </c:pt>
                <c:pt idx="103">
                  <c:v>0.16327030846098745</c:v>
                </c:pt>
                <c:pt idx="104">
                  <c:v>0.16191218893420012</c:v>
                </c:pt>
                <c:pt idx="105">
                  <c:v>0.16057434165833973</c:v>
                </c:pt>
                <c:pt idx="106">
                  <c:v>0.15925631451555611</c:v>
                </c:pt>
                <c:pt idx="107">
                  <c:v>0.15795766896691976</c:v>
                </c:pt>
                <c:pt idx="108">
                  <c:v>0.15667797953749929</c:v>
                </c:pt>
                <c:pt idx="109">
                  <c:v>0.15541683332505252</c:v>
                </c:pt>
                <c:pt idx="110">
                  <c:v>0.15417382953105985</c:v>
                </c:pt>
                <c:pt idx="111">
                  <c:v>0.15294857901290926</c:v>
                </c:pt>
                <c:pt idx="112">
                  <c:v>0.15174070385611438</c:v>
                </c:pt>
                <c:pt idx="113">
                  <c:v>0.15054983696551205</c:v>
                </c:pt>
                <c:pt idx="114">
                  <c:v>0.14937562167445573</c:v>
                </c:pt>
                <c:pt idx="115">
                  <c:v>0.14821771137107231</c:v>
                </c:pt>
                <c:pt idx="116">
                  <c:v>0.14707576914071108</c:v>
                </c:pt>
                <c:pt idx="117">
                  <c:v>0.1459494674237598</c:v>
                </c:pt>
                <c:pt idx="118">
                  <c:v>0.14483848768805607</c:v>
                </c:pt>
                <c:pt idx="119">
                  <c:v>0.14374252011516198</c:v>
                </c:pt>
                <c:pt idx="120">
                  <c:v>0.14266126329981466</c:v>
                </c:pt>
                <c:pt idx="121">
                  <c:v>0.14159442396190469</c:v>
                </c:pt>
                <c:pt idx="122">
                  <c:v>0.14054171667036819</c:v>
                </c:pt>
                <c:pt idx="123">
                  <c:v>0.13950286357841735</c:v>
                </c:pt>
                <c:pt idx="124">
                  <c:v>0.13847759416956085</c:v>
                </c:pt>
                <c:pt idx="125">
                  <c:v>0.13746564501390124</c:v>
                </c:pt>
                <c:pt idx="126">
                  <c:v>0.1364667595342185</c:v>
                </c:pt>
                <c:pt idx="127">
                  <c:v>0.13548068778138367</c:v>
                </c:pt>
                <c:pt idx="128">
                  <c:v>0.13450718621866009</c:v>
                </c:pt>
                <c:pt idx="129">
                  <c:v>0.13354601751448714</c:v>
                </c:pt>
                <c:pt idx="130">
                  <c:v>0.1325969503433484</c:v>
                </c:pt>
                <c:pt idx="131">
                  <c:v>0.13165975919436024</c:v>
                </c:pt>
                <c:pt idx="132">
                  <c:v>0.13073422418722591</c:v>
                </c:pt>
                <c:pt idx="133">
                  <c:v>0.12982013089522537</c:v>
                </c:pt>
                <c:pt idx="134">
                  <c:v>0.12891727017492471</c:v>
                </c:pt>
                <c:pt idx="135">
                  <c:v>0.12802543800230537</c:v>
                </c:pt>
                <c:pt idx="136">
                  <c:v>0.1271444353150315</c:v>
                </c:pt>
                <c:pt idx="137">
                  <c:v>0.12627406786058371</c:v>
                </c:pt>
                <c:pt idx="138">
                  <c:v>0.12541414605000578</c:v>
                </c:pt>
                <c:pt idx="139">
                  <c:v>0.1245644848170181</c:v>
                </c:pt>
                <c:pt idx="140">
                  <c:v>0.1237249034822715</c:v>
                </c:pt>
                <c:pt idx="141">
                  <c:v>0.12289522562251665</c:v>
                </c:pt>
                <c:pt idx="142">
                  <c:v>0.12207527894448489</c:v>
                </c:pt>
                <c:pt idx="143">
                  <c:v>0.12126489516327776</c:v>
                </c:pt>
                <c:pt idx="144">
                  <c:v>0.12046390988508027</c:v>
                </c:pt>
                <c:pt idx="145">
                  <c:v>0.11967216249401402</c:v>
                </c:pt>
                <c:pt idx="146">
                  <c:v>0.11888949604296184</c:v>
                </c:pt>
                <c:pt idx="147">
                  <c:v>0.11811575714819889</c:v>
                </c:pt>
                <c:pt idx="148">
                  <c:v>0.11735079588767539</c:v>
                </c:pt>
                <c:pt idx="149">
                  <c:v>0.11659446570280274</c:v>
                </c:pt>
                <c:pt idx="150">
                  <c:v>0.11584662330360196</c:v>
                </c:pt>
                <c:pt idx="151">
                  <c:v>0.11510712857707739</c:v>
                </c:pt>
                <c:pt idx="152">
                  <c:v>0.11437584449869154</c:v>
                </c:pt>
                <c:pt idx="153">
                  <c:v>0.11365263704681328</c:v>
                </c:pt>
                <c:pt idx="154">
                  <c:v>0.11293737512002577</c:v>
                </c:pt>
                <c:pt idx="155">
                  <c:v>0.11222993045718044</c:v>
                </c:pt>
                <c:pt idx="156">
                  <c:v>0.11153017756009165</c:v>
                </c:pt>
                <c:pt idx="157">
                  <c:v>0.11083799361876723</c:v>
                </c:pt>
                <c:pt idx="158">
                  <c:v>0.1101532584390813</c:v>
                </c:pt>
                <c:pt idx="159">
                  <c:v>0.10947585437279184</c:v>
                </c:pt>
                <c:pt idx="160">
                  <c:v>0.10880566624981758</c:v>
                </c:pt>
                <c:pt idx="161">
                  <c:v>0.10814258131268528</c:v>
                </c:pt>
                <c:pt idx="162">
                  <c:v>0.10748648915307046</c:v>
                </c:pt>
                <c:pt idx="163">
                  <c:v>0.10683728165034745</c:v>
                </c:pt>
                <c:pt idx="164">
                  <c:v>0.10619485291208008</c:v>
                </c:pt>
                <c:pt idx="165">
                  <c:v>0.10555909921637663</c:v>
                </c:pt>
                <c:pt idx="166">
                  <c:v>0.10492991895604398</c:v>
                </c:pt>
                <c:pt idx="167">
                  <c:v>0.10430721258447306</c:v>
                </c:pt>
                <c:pt idx="168">
                  <c:v>0.10369088256319348</c:v>
                </c:pt>
                <c:pt idx="169">
                  <c:v>0.10308083331103735</c:v>
                </c:pt>
                <c:pt idx="170">
                  <c:v>0.10247697115485388</c:v>
                </c:pt>
                <c:pt idx="171">
                  <c:v>0.10187920428171982</c:v>
                </c:pt>
                <c:pt idx="172">
                  <c:v>0.10128744269259227</c:v>
                </c:pt>
                <c:pt idx="173">
                  <c:v>0.10070159815735347</c:v>
                </c:pt>
                <c:pt idx="174">
                  <c:v>0.10012158417119754</c:v>
                </c:pt>
                <c:pt idx="175">
                  <c:v>9.9547315912313583E-2</c:v>
                </c:pt>
                <c:pt idx="176">
                  <c:v>9.8978710200818276E-2</c:v>
                </c:pt>
                <c:pt idx="177">
                  <c:v>9.8415685458897562E-2</c:v>
                </c:pt>
                <c:pt idx="178">
                  <c:v>9.7858161672112365E-2</c:v>
                </c:pt>
                <c:pt idx="179">
                  <c:v>9.7306060351831425E-2</c:v>
                </c:pt>
                <c:pt idx="180">
                  <c:v>9.6759304498750587E-2</c:v>
                </c:pt>
                <c:pt idx="181">
                  <c:v>9.621781856746392E-2</c:v>
                </c:pt>
                <c:pt idx="182">
                  <c:v>9.5681528432048912E-2</c:v>
                </c:pt>
                <c:pt idx="183">
                  <c:v>9.5150361352634105E-2</c:v>
                </c:pt>
                <c:pt idx="184">
                  <c:v>9.4624245942913521E-2</c:v>
                </c:pt>
                <c:pt idx="185">
                  <c:v>9.4103112138580136E-2</c:v>
                </c:pt>
                <c:pt idx="186">
                  <c:v>9.3586891166643538E-2</c:v>
                </c:pt>
                <c:pt idx="187">
                  <c:v>9.3075515515607665E-2</c:v>
                </c:pt>
                <c:pt idx="188">
                  <c:v>9.2568918906476227E-2</c:v>
                </c:pt>
                <c:pt idx="189">
                  <c:v>9.2067036264560476E-2</c:v>
                </c:pt>
                <c:pt idx="190">
                  <c:v>9.1569803692065577E-2</c:v>
                </c:pt>
                <c:pt idx="191">
                  <c:v>9.1077158441425277E-2</c:v>
                </c:pt>
                <c:pt idx="192">
                  <c:v>9.0589038889366647E-2</c:v>
                </c:pt>
                <c:pt idx="193">
                  <c:v>9.0105384511677378E-2</c:v>
                </c:pt>
                <c:pt idx="194">
                  <c:v>8.9626135858655309E-2</c:v>
                </c:pt>
                <c:pt idx="195">
                  <c:v>8.9151234531218315E-2</c:v>
                </c:pt>
                <c:pt idx="196">
                  <c:v>8.8680623157653127E-2</c:v>
                </c:pt>
                <c:pt idx="197">
                  <c:v>8.8214245370983768E-2</c:v>
                </c:pt>
                <c:pt idx="198">
                  <c:v>8.7752045786940958E-2</c:v>
                </c:pt>
                <c:pt idx="199">
                  <c:v>8.7293969982510822E-2</c:v>
                </c:pt>
                <c:pt idx="200">
                  <c:v>8.6839964475049602E-2</c:v>
                </c:pt>
                <c:pt idx="201">
                  <c:v>8.6389976701942817E-2</c:v>
                </c:pt>
                <c:pt idx="202">
                  <c:v>8.5943955000794769E-2</c:v>
                </c:pt>
                <c:pt idx="203">
                  <c:v>8.5501848590130991E-2</c:v>
                </c:pt>
                <c:pt idx="204">
                  <c:v>8.5063607550598608E-2</c:v>
                </c:pt>
                <c:pt idx="205">
                  <c:v>8.462918280664955E-2</c:v>
                </c:pt>
                <c:pt idx="206">
                  <c:v>8.419852610869194E-2</c:v>
                </c:pt>
                <c:pt idx="207">
                  <c:v>8.3771590015696229E-2</c:v>
                </c:pt>
                <c:pt idx="208">
                  <c:v>8.3348327878240647E-2</c:v>
                </c:pt>
                <c:pt idx="209">
                  <c:v>8.292869382198631E-2</c:v>
                </c:pt>
                <c:pt idx="210">
                  <c:v>8.2512642731565555E-2</c:v>
                </c:pt>
                <c:pt idx="211">
                  <c:v>8.2100130234874724E-2</c:v>
                </c:pt>
                <c:pt idx="212">
                  <c:v>8.1691112687756862E-2</c:v>
                </c:pt>
                <c:pt idx="213">
                  <c:v>8.1285547159064442E-2</c:v>
                </c:pt>
                <c:pt idx="214">
                  <c:v>8.08833914160908E-2</c:v>
                </c:pt>
                <c:pt idx="215">
                  <c:v>8.0484603910360164E-2</c:v>
                </c:pt>
                <c:pt idx="216">
                  <c:v>8.0089143763764303E-2</c:v>
                </c:pt>
                <c:pt idx="217">
                  <c:v>7.9696970755038121E-2</c:v>
                </c:pt>
                <c:pt idx="218">
                  <c:v>7.9308045306562547E-2</c:v>
                </c:pt>
                <c:pt idx="219">
                  <c:v>7.8922328471486614E-2</c:v>
                </c:pt>
                <c:pt idx="220">
                  <c:v>7.8539781921159735E-2</c:v>
                </c:pt>
                <c:pt idx="221">
                  <c:v>7.8160367932864183E-2</c:v>
                </c:pt>
                <c:pt idx="222">
                  <c:v>7.7784049377841669E-2</c:v>
                </c:pt>
                <c:pt idx="223">
                  <c:v>7.7410789709603134E-2</c:v>
                </c:pt>
                <c:pt idx="224">
                  <c:v>7.7040552952515662E-2</c:v>
                </c:pt>
                <c:pt idx="225">
                  <c:v>7.667330369065839E-2</c:v>
                </c:pt>
                <c:pt idx="226">
                  <c:v>7.6309007056940437E-2</c:v>
                </c:pt>
                <c:pt idx="227">
                  <c:v>7.5947628722471627E-2</c:v>
                </c:pt>
                <c:pt idx="228">
                  <c:v>7.558913488618324E-2</c:v>
                </c:pt>
                <c:pt idx="229">
                  <c:v>7.5233492264686563E-2</c:v>
                </c:pt>
                <c:pt idx="230">
                  <c:v>7.4880668082367818E-2</c:v>
                </c:pt>
                <c:pt idx="231">
                  <c:v>7.4530630061710235E-2</c:v>
                </c:pt>
                <c:pt idx="232">
                  <c:v>7.4183346413836837E-2</c:v>
                </c:pt>
                <c:pt idx="233">
                  <c:v>7.3838785829270837E-2</c:v>
                </c:pt>
                <c:pt idx="234">
                  <c:v>7.3496917468904632E-2</c:v>
                </c:pt>
                <c:pt idx="235">
                  <c:v>7.3157710955174093E-2</c:v>
                </c:pt>
                <c:pt idx="236">
                  <c:v>7.2821136363430905E-2</c:v>
                </c:pt>
                <c:pt idx="237">
                  <c:v>7.2487164213510091E-2</c:v>
                </c:pt>
                <c:pt idx="238">
                  <c:v>7.2155765461484944E-2</c:v>
                </c:pt>
                <c:pt idx="239">
                  <c:v>7.182691149160636E-2</c:v>
                </c:pt>
                <c:pt idx="240">
                  <c:v>7.1500574108421033E-2</c:v>
                </c:pt>
                <c:pt idx="241">
                  <c:v>7.1176725529064178E-2</c:v>
                </c:pt>
                <c:pt idx="242">
                  <c:v>7.0855338375721555E-2</c:v>
                </c:pt>
                <c:pt idx="243">
                  <c:v>7.0536385668257373E-2</c:v>
                </c:pt>
                <c:pt idx="244">
                  <c:v>7.021984081700372E-2</c:v>
                </c:pt>
                <c:pt idx="245">
                  <c:v>6.9905677615705764E-2</c:v>
                </c:pt>
                <c:pt idx="246">
                  <c:v>6.9593870234621935E-2</c:v>
                </c:pt>
                <c:pt idx="247">
                  <c:v>6.9284393213771445E-2</c:v>
                </c:pt>
                <c:pt idx="248">
                  <c:v>6.8977221456328897E-2</c:v>
                </c:pt>
                <c:pt idx="249">
                  <c:v>6.8672330222159239E-2</c:v>
                </c:pt>
                <c:pt idx="250">
                  <c:v>6.8369695121492047E-2</c:v>
                </c:pt>
                <c:pt idx="251">
                  <c:v>6.8069292108729584E-2</c:v>
                </c:pt>
                <c:pt idx="252">
                  <c:v>6.7771097476387543E-2</c:v>
                </c:pt>
                <c:pt idx="253">
                  <c:v>6.7475087849162452E-2</c:v>
                </c:pt>
                <c:pt idx="254">
                  <c:v>6.7181240178125212E-2</c:v>
                </c:pt>
                <c:pt idx="255">
                  <c:v>6.688953173503609E-2</c:v>
                </c:pt>
                <c:pt idx="256">
                  <c:v>6.659994010677861E-2</c:v>
                </c:pt>
                <c:pt idx="257">
                  <c:v>6.6312443189909698E-2</c:v>
                </c:pt>
                <c:pt idx="258">
                  <c:v>6.6027019185322278E-2</c:v>
                </c:pt>
                <c:pt idx="259">
                  <c:v>6.57436465930199E-2</c:v>
                </c:pt>
                <c:pt idx="260">
                  <c:v>6.5462304206997057E-2</c:v>
                </c:pt>
                <c:pt idx="261">
                  <c:v>6.5182971110226084E-2</c:v>
                </c:pt>
                <c:pt idx="262">
                  <c:v>6.4905626669746863E-2</c:v>
                </c:pt>
                <c:pt idx="263">
                  <c:v>6.4630250531855227E-2</c:v>
                </c:pt>
                <c:pt idx="264">
                  <c:v>6.4356822617391285E-2</c:v>
                </c:pt>
                <c:pt idx="265">
                  <c:v>6.4085323117120896E-2</c:v>
                </c:pt>
                <c:pt idx="266">
                  <c:v>6.3815732487212729E-2</c:v>
                </c:pt>
                <c:pt idx="267">
                  <c:v>6.3548031444804143E-2</c:v>
                </c:pt>
                <c:pt idx="268">
                  <c:v>6.3282200963657886E-2</c:v>
                </c:pt>
                <c:pt idx="269">
                  <c:v>6.3018222269903945E-2</c:v>
                </c:pt>
                <c:pt idx="270">
                  <c:v>6.2756076837867547E-2</c:v>
                </c:pt>
                <c:pt idx="271">
                  <c:v>6.249574638597899E-2</c:v>
                </c:pt>
                <c:pt idx="272">
                  <c:v>6.2237212872764847E-2</c:v>
                </c:pt>
                <c:pt idx="273">
                  <c:v>6.1980458492917889E-2</c:v>
                </c:pt>
                <c:pt idx="274">
                  <c:v>6.1725465673444724E-2</c:v>
                </c:pt>
                <c:pt idx="275">
                  <c:v>6.147221706988848E-2</c:v>
                </c:pt>
                <c:pt idx="276">
                  <c:v>6.1220695562624661E-2</c:v>
                </c:pt>
                <c:pt idx="277">
                  <c:v>6.0970884253230384E-2</c:v>
                </c:pt>
                <c:pt idx="278">
                  <c:v>6.0722766460922784E-2</c:v>
                </c:pt>
                <c:pt idx="279">
                  <c:v>6.0476325719066581E-2</c:v>
                </c:pt>
                <c:pt idx="280">
                  <c:v>6.0231545771749384E-2</c:v>
                </c:pt>
                <c:pt idx="281">
                  <c:v>5.9988410570421813E-2</c:v>
                </c:pt>
                <c:pt idx="282">
                  <c:v>5.9746904270602696E-2</c:v>
                </c:pt>
                <c:pt idx="283">
                  <c:v>5.9507011228646656E-2</c:v>
                </c:pt>
                <c:pt idx="284">
                  <c:v>5.9268715998573196E-2</c:v>
                </c:pt>
                <c:pt idx="285">
                  <c:v>5.9032003328955751E-2</c:v>
                </c:pt>
                <c:pt idx="286">
                  <c:v>5.8796858159870236E-2</c:v>
                </c:pt>
                <c:pt idx="287">
                  <c:v>5.8563265619899441E-2</c:v>
                </c:pt>
                <c:pt idx="288">
                  <c:v>5.833121102319494E-2</c:v>
                </c:pt>
                <c:pt idx="289">
                  <c:v>5.8100679866594174E-2</c:v>
                </c:pt>
                <c:pt idx="290">
                  <c:v>5.7871657826789824E-2</c:v>
                </c:pt>
                <c:pt idx="291">
                  <c:v>5.7644130757552814E-2</c:v>
                </c:pt>
                <c:pt idx="292">
                  <c:v>5.7418084687006932E-2</c:v>
                </c:pt>
                <c:pt idx="293">
                  <c:v>5.7193505814952972E-2</c:v>
                </c:pt>
                <c:pt idx="294">
                  <c:v>5.6970380510242502E-2</c:v>
                </c:pt>
                <c:pt idx="295">
                  <c:v>5.6748695308200259E-2</c:v>
                </c:pt>
                <c:pt idx="296">
                  <c:v>5.6528436908092838E-2</c:v>
                </c:pt>
                <c:pt idx="297">
                  <c:v>5.630959217064424E-2</c:v>
                </c:pt>
                <c:pt idx="298">
                  <c:v>5.6092148115596263E-2</c:v>
                </c:pt>
                <c:pt idx="299">
                  <c:v>5.5876091919312865E-2</c:v>
                </c:pt>
                <c:pt idx="300">
                  <c:v>5.5661410912428155E-2</c:v>
                </c:pt>
                <c:pt idx="301">
                  <c:v>5.5448092577537245E-2</c:v>
                </c:pt>
                <c:pt idx="302">
                  <c:v>5.5236124546927057E-2</c:v>
                </c:pt>
                <c:pt idx="303">
                  <c:v>5.5025494600349112E-2</c:v>
                </c:pt>
                <c:pt idx="304">
                  <c:v>5.4816190662831721E-2</c:v>
                </c:pt>
                <c:pt idx="305">
                  <c:v>5.4608200802530593E-2</c:v>
                </c:pt>
                <c:pt idx="306">
                  <c:v>5.4401513228618414E-2</c:v>
                </c:pt>
                <c:pt idx="307">
                  <c:v>5.4196116289210727E-2</c:v>
                </c:pt>
                <c:pt idx="308">
                  <c:v>5.3991998469329228E-2</c:v>
                </c:pt>
                <c:pt idx="309">
                  <c:v>5.3789148388900476E-2</c:v>
                </c:pt>
                <c:pt idx="310">
                  <c:v>5.3587554800789805E-2</c:v>
                </c:pt>
                <c:pt idx="311">
                  <c:v>5.3387206588869529E-2</c:v>
                </c:pt>
                <c:pt idx="312">
                  <c:v>5.3188092766120576E-2</c:v>
                </c:pt>
                <c:pt idx="313">
                  <c:v>5.2990202472767423E-2</c:v>
                </c:pt>
                <c:pt idx="314">
                  <c:v>5.2793524974445449E-2</c:v>
                </c:pt>
                <c:pt idx="315">
                  <c:v>5.2598049660399049E-2</c:v>
                </c:pt>
                <c:pt idx="316">
                  <c:v>5.2403766041712263E-2</c:v>
                </c:pt>
                <c:pt idx="317">
                  <c:v>5.2210663749568287E-2</c:v>
                </c:pt>
                <c:pt idx="318">
                  <c:v>5.201873253353928E-2</c:v>
                </c:pt>
                <c:pt idx="319">
                  <c:v>5.1827962259906046E-2</c:v>
                </c:pt>
                <c:pt idx="320">
                  <c:v>5.1638342910005575E-2</c:v>
                </c:pt>
                <c:pt idx="321">
                  <c:v>5.1449864578606119E-2</c:v>
                </c:pt>
                <c:pt idx="322">
                  <c:v>5.1262517472311586E-2</c:v>
                </c:pt>
                <c:pt idx="323">
                  <c:v>5.1076291907990456E-2</c:v>
                </c:pt>
                <c:pt idx="324">
                  <c:v>5.0891178311233354E-2</c:v>
                </c:pt>
                <c:pt idx="325">
                  <c:v>5.0707167214834592E-2</c:v>
                </c:pt>
                <c:pt idx="326">
                  <c:v>5.0524249257300924E-2</c:v>
                </c:pt>
                <c:pt idx="327">
                  <c:v>5.0342415181383382E-2</c:v>
                </c:pt>
                <c:pt idx="328">
                  <c:v>5.0161655832634988E-2</c:v>
                </c:pt>
                <c:pt idx="329">
                  <c:v>4.9981962157991555E-2</c:v>
                </c:pt>
                <c:pt idx="330">
                  <c:v>4.9803325204376026E-2</c:v>
                </c:pt>
                <c:pt idx="331">
                  <c:v>4.9625736117326347E-2</c:v>
                </c:pt>
                <c:pt idx="332">
                  <c:v>4.9449186139645329E-2</c:v>
                </c:pt>
                <c:pt idx="333">
                  <c:v>4.9273666610072819E-2</c:v>
                </c:pt>
                <c:pt idx="334">
                  <c:v>4.9099168961979855E-2</c:v>
                </c:pt>
                <c:pt idx="335">
                  <c:v>4.8925684722083695E-2</c:v>
                </c:pt>
                <c:pt idx="336">
                  <c:v>4.8753205509183828E-2</c:v>
                </c:pt>
                <c:pt idx="337">
                  <c:v>4.8581723032918966E-2</c:v>
                </c:pt>
                <c:pt idx="338">
                  <c:v>4.8411229092543584E-2</c:v>
                </c:pt>
                <c:pt idx="339">
                  <c:v>4.824171557572432E-2</c:v>
                </c:pt>
                <c:pt idx="340">
                  <c:v>4.8073174457355816E-2</c:v>
                </c:pt>
                <c:pt idx="341">
                  <c:v>4.7905597798395538E-2</c:v>
                </c:pt>
                <c:pt idx="342">
                  <c:v>4.7738977744717359E-2</c:v>
                </c:pt>
                <c:pt idx="343">
                  <c:v>4.757330652598335E-2</c:v>
                </c:pt>
                <c:pt idx="344">
                  <c:v>4.7408576454532891E-2</c:v>
                </c:pt>
                <c:pt idx="345">
                  <c:v>4.7244779924290881E-2</c:v>
                </c:pt>
                <c:pt idx="346">
                  <c:v>4.7081909409691813E-2</c:v>
                </c:pt>
                <c:pt idx="347">
                  <c:v>4.6919957464621298E-2</c:v>
                </c:pt>
                <c:pt idx="348">
                  <c:v>4.6758916721374666E-2</c:v>
                </c:pt>
                <c:pt idx="349">
                  <c:v>4.6598779889631459E-2</c:v>
                </c:pt>
                <c:pt idx="350">
                  <c:v>4.6439539755445791E-2</c:v>
                </c:pt>
                <c:pt idx="351">
                  <c:v>4.6281189180253146E-2</c:v>
                </c:pt>
                <c:pt idx="352">
                  <c:v>4.6123721099892157E-2</c:v>
                </c:pt>
                <c:pt idx="353">
                  <c:v>4.5967128523641598E-2</c:v>
                </c:pt>
                <c:pt idx="354">
                  <c:v>4.5811404533272704E-2</c:v>
                </c:pt>
                <c:pt idx="355">
                  <c:v>4.5656542282115242E-2</c:v>
                </c:pt>
                <c:pt idx="356">
                  <c:v>4.5502534994139476E-2</c:v>
                </c:pt>
                <c:pt idx="357">
                  <c:v>4.5349375963050331E-2</c:v>
                </c:pt>
                <c:pt idx="358">
                  <c:v>4.5197058551397107E-2</c:v>
                </c:pt>
                <c:pt idx="359">
                  <c:v>4.5045576189696179E-2</c:v>
                </c:pt>
                <c:pt idx="360">
                  <c:v>4.4894922375566582E-2</c:v>
                </c:pt>
                <c:pt idx="361">
                  <c:v>4.4745090672879573E-2</c:v>
                </c:pt>
                <c:pt idx="362">
                  <c:v>4.4596074710920863E-2</c:v>
                </c:pt>
                <c:pt idx="363">
                  <c:v>4.4447868183564943E-2</c:v>
                </c:pt>
                <c:pt idx="364">
                  <c:v>4.430046484846295E-2</c:v>
                </c:pt>
                <c:pt idx="365">
                  <c:v>4.4153858526241763E-2</c:v>
                </c:pt>
                <c:pt idx="366">
                  <c:v>4.400804309971551E-2</c:v>
                </c:pt>
                <c:pt idx="367">
                  <c:v>4.3863012513109201E-2</c:v>
                </c:pt>
                <c:pt idx="368">
                  <c:v>4.3718760771293552E-2</c:v>
                </c:pt>
                <c:pt idx="369">
                  <c:v>4.3575281939031152E-2</c:v>
                </c:pt>
                <c:pt idx="370">
                  <c:v>4.3432570140234383E-2</c:v>
                </c:pt>
                <c:pt idx="371">
                  <c:v>4.3290619557233567E-2</c:v>
                </c:pt>
                <c:pt idx="372">
                  <c:v>4.3149424430056982E-2</c:v>
                </c:pt>
                <c:pt idx="373">
                  <c:v>4.300897905572032E-2</c:v>
                </c:pt>
                <c:pt idx="374">
                  <c:v>4.286927778752736E-2</c:v>
                </c:pt>
                <c:pt idx="375">
                  <c:v>4.273031503438085E-2</c:v>
                </c:pt>
                <c:pt idx="376">
                  <c:v>4.2592085260103385E-2</c:v>
                </c:pt>
                <c:pt idx="377">
                  <c:v>4.2454582982767941E-2</c:v>
                </c:pt>
                <c:pt idx="378">
                  <c:v>4.2317802774038848E-2</c:v>
                </c:pt>
                <c:pt idx="379">
                  <c:v>4.2181739258521533E-2</c:v>
                </c:pt>
                <c:pt idx="380">
                  <c:v>4.2046387113122252E-2</c:v>
                </c:pt>
                <c:pt idx="381">
                  <c:v>4.191174106641693E-2</c:v>
                </c:pt>
                <c:pt idx="382">
                  <c:v>4.1777795898029213E-2</c:v>
                </c:pt>
                <c:pt idx="383">
                  <c:v>4.1644546438017072E-2</c:v>
                </c:pt>
                <c:pt idx="384">
                  <c:v>4.1511987566268949E-2</c:v>
                </c:pt>
                <c:pt idx="385">
                  <c:v>4.1380114211907792E-2</c:v>
                </c:pt>
                <c:pt idx="386">
                  <c:v>4.1248921352703971E-2</c:v>
                </c:pt>
                <c:pt idx="387">
                  <c:v>4.1118404014496845E-2</c:v>
                </c:pt>
                <c:pt idx="388">
                  <c:v>4.0988557270624004E-2</c:v>
                </c:pt>
                <c:pt idx="389">
                  <c:v>4.0859376241358825E-2</c:v>
                </c:pt>
                <c:pt idx="390">
                  <c:v>4.073085609335636E-2</c:v>
                </c:pt>
                <c:pt idx="391">
                  <c:v>4.0602992039106334E-2</c:v>
                </c:pt>
                <c:pt idx="392">
                  <c:v>4.0475779336394679E-2</c:v>
                </c:pt>
                <c:pt idx="393">
                  <c:v>4.0349213287771746E-2</c:v>
                </c:pt>
                <c:pt idx="394">
                  <c:v>4.0223289240029159E-2</c:v>
                </c:pt>
                <c:pt idx="395">
                  <c:v>4.0098002583682235E-2</c:v>
                </c:pt>
                <c:pt idx="396">
                  <c:v>3.9973348752461724E-2</c:v>
                </c:pt>
                <c:pt idx="397">
                  <c:v>3.9849323222810984E-2</c:v>
                </c:pt>
                <c:pt idx="398">
                  <c:v>3.9725921513390827E-2</c:v>
                </c:pt>
                <c:pt idx="399">
                  <c:v>3.9603139184591352E-2</c:v>
                </c:pt>
                <c:pt idx="400">
                  <c:v>3.9480971838050216E-2</c:v>
                </c:pt>
                <c:pt idx="401">
                  <c:v>3.9359415116177243E-2</c:v>
                </c:pt>
                <c:pt idx="402">
                  <c:v>3.9238464701687015E-2</c:v>
                </c:pt>
                <c:pt idx="403">
                  <c:v>3.9118116317135798E-2</c:v>
                </c:pt>
                <c:pt idx="404">
                  <c:v>3.8998365724466355E-2</c:v>
                </c:pt>
                <c:pt idx="405">
                  <c:v>3.8879208724558856E-2</c:v>
                </c:pt>
                <c:pt idx="406">
                  <c:v>3.8760641156786679E-2</c:v>
                </c:pt>
                <c:pt idx="407">
                  <c:v>3.8642658898580207E-2</c:v>
                </c:pt>
                <c:pt idx="408">
                  <c:v>3.8525257864994722E-2</c:v>
                </c:pt>
                <c:pt idx="409">
                  <c:v>3.8408434008285086E-2</c:v>
                </c:pt>
                <c:pt idx="410">
                  <c:v>3.8292183317486406E-2</c:v>
                </c:pt>
                <c:pt idx="411">
                  <c:v>3.8176501817999253E-2</c:v>
                </c:pt>
                <c:pt idx="412">
                  <c:v>3.8061385571181994E-2</c:v>
                </c:pt>
                <c:pt idx="413">
                  <c:v>3.7946830673947329E-2</c:v>
                </c:pt>
                <c:pt idx="414">
                  <c:v>3.7832833258364285E-2</c:v>
                </c:pt>
                <c:pt idx="415">
                  <c:v>3.7719389491266964E-2</c:v>
                </c:pt>
                <c:pt idx="416">
                  <c:v>3.7606495573866527E-2</c:v>
                </c:pt>
                <c:pt idx="417">
                  <c:v>3.7494147741369721E-2</c:v>
                </c:pt>
                <c:pt idx="418">
                  <c:v>3.7382342262601953E-2</c:v>
                </c:pt>
                <c:pt idx="419">
                  <c:v>3.7271075439635593E-2</c:v>
                </c:pt>
                <c:pt idx="420">
                  <c:v>3.7160343607422597E-2</c:v>
                </c:pt>
                <c:pt idx="421">
                  <c:v>3.7050143133433133E-2</c:v>
                </c:pt>
                <c:pt idx="422">
                  <c:v>3.6940470417297422E-2</c:v>
                </c:pt>
                <c:pt idx="423">
                  <c:v>3.6831321890454016E-2</c:v>
                </c:pt>
                <c:pt idx="424">
                  <c:v>3.6722694015800972E-2</c:v>
                </c:pt>
                <c:pt idx="425">
                  <c:v>3.6614583287352787E-2</c:v>
                </c:pt>
                <c:pt idx="426">
                  <c:v>3.650698622990145E-2</c:v>
                </c:pt>
                <c:pt idx="427">
                  <c:v>3.6399899398681823E-2</c:v>
                </c:pt>
                <c:pt idx="428">
                  <c:v>3.6293319379041455E-2</c:v>
                </c:pt>
                <c:pt idx="429">
                  <c:v>3.6187242786114404E-2</c:v>
                </c:pt>
                <c:pt idx="430">
                  <c:v>3.6081666264499823E-2</c:v>
                </c:pt>
                <c:pt idx="431">
                  <c:v>3.5976586487944329E-2</c:v>
                </c:pt>
                <c:pt idx="432">
                  <c:v>3.587200015902825E-2</c:v>
                </c:pt>
                <c:pt idx="433">
                  <c:v>3.5767904008856877E-2</c:v>
                </c:pt>
                <c:pt idx="434">
                  <c:v>3.5664294796753926E-2</c:v>
                </c:pt>
                <c:pt idx="435">
                  <c:v>3.5561169309960894E-2</c:v>
                </c:pt>
                <c:pt idx="436">
                  <c:v>3.5458524363339072E-2</c:v>
                </c:pt>
                <c:pt idx="437">
                  <c:v>3.5356356799075228E-2</c:v>
                </c:pt>
                <c:pt idx="438">
                  <c:v>3.5254663486391835E-2</c:v>
                </c:pt>
                <c:pt idx="439">
                  <c:v>3.5153441321260637E-2</c:v>
                </c:pt>
                <c:pt idx="440">
                  <c:v>3.5052687226119428E-2</c:v>
                </c:pt>
                <c:pt idx="441">
                  <c:v>3.4952398149592723E-2</c:v>
                </c:pt>
                <c:pt idx="442">
                  <c:v>3.4852571066216642E-2</c:v>
                </c:pt>
                <c:pt idx="443">
                  <c:v>3.4753202976165576E-2</c:v>
                </c:pt>
                <c:pt idx="444">
                  <c:v>3.4654290904984175E-2</c:v>
                </c:pt>
                <c:pt idx="445">
                  <c:v>3.4555831903321232E-2</c:v>
                </c:pt>
                <c:pt idx="446">
                  <c:v>3.4457823046668001E-2</c:v>
                </c:pt>
                <c:pt idx="447">
                  <c:v>3.4360261435098738E-2</c:v>
                </c:pt>
                <c:pt idx="448">
                  <c:v>3.4263144193015127E-2</c:v>
                </c:pt>
                <c:pt idx="449">
                  <c:v>3.4166468468894151E-2</c:v>
                </c:pt>
                <c:pt idx="450">
                  <c:v>3.4070231435038179E-2</c:v>
                </c:pt>
                <c:pt idx="451">
                  <c:v>3.3974430287328827E-2</c:v>
                </c:pt>
                <c:pt idx="452">
                  <c:v>3.3879062244983826E-2</c:v>
                </c:pt>
                <c:pt idx="453">
                  <c:v>3.378412455031643E-2</c:v>
                </c:pt>
                <c:pt idx="454">
                  <c:v>3.3689614468498497E-2</c:v>
                </c:pt>
                <c:pt idx="455">
                  <c:v>3.3595529287325787E-2</c:v>
                </c:pt>
                <c:pt idx="456">
                  <c:v>3.3501866316986484E-2</c:v>
                </c:pt>
                <c:pt idx="457">
                  <c:v>3.3408622889832484E-2</c:v>
                </c:pt>
                <c:pt idx="458">
                  <c:v>3.3315796360153693E-2</c:v>
                </c:pt>
                <c:pt idx="459">
                  <c:v>3.322338410395409E-2</c:v>
                </c:pt>
                <c:pt idx="460">
                  <c:v>3.3131383518732793E-2</c:v>
                </c:pt>
                <c:pt idx="461">
                  <c:v>3.3039792023264347E-2</c:v>
                </c:pt>
                <c:pt idx="462">
                  <c:v>3.2948607057385115E-2</c:v>
                </c:pt>
                <c:pt idx="463">
                  <c:v>3.2857826081780117E-2</c:v>
                </c:pt>
                <c:pt idx="464">
                  <c:v>3.2767446577773085E-2</c:v>
                </c:pt>
                <c:pt idx="465">
                  <c:v>3.2677466047118631E-2</c:v>
                </c:pt>
                <c:pt idx="466">
                  <c:v>3.2587882011798186E-2</c:v>
                </c:pt>
                <c:pt idx="467">
                  <c:v>3.2498692013816499E-2</c:v>
                </c:pt>
                <c:pt idx="468">
                  <c:v>3.2409893615002239E-2</c:v>
                </c:pt>
                <c:pt idx="469">
                  <c:v>3.232148439680993E-2</c:v>
                </c:pt>
                <c:pt idx="470">
                  <c:v>3.2233461960124776E-2</c:v>
                </c:pt>
                <c:pt idx="471">
                  <c:v>3.2145823925069372E-2</c:v>
                </c:pt>
                <c:pt idx="472">
                  <c:v>3.2058567930813187E-2</c:v>
                </c:pt>
                <c:pt idx="473">
                  <c:v>3.1971691635384047E-2</c:v>
                </c:pt>
                <c:pt idx="474">
                  <c:v>3.1885192715482069E-2</c:v>
                </c:pt>
                <c:pt idx="475">
                  <c:v>3.1799068866294911E-2</c:v>
                </c:pt>
                <c:pt idx="476">
                  <c:v>3.1713317801316587E-2</c:v>
                </c:pt>
                <c:pt idx="477">
                  <c:v>3.1627937252167615E-2</c:v>
                </c:pt>
                <c:pt idx="478">
                  <c:v>3.1542924968417041E-2</c:v>
                </c:pt>
                <c:pt idx="479">
                  <c:v>3.1458278717406807E-2</c:v>
                </c:pt>
                <c:pt idx="480">
                  <c:v>3.1373996284078998E-2</c:v>
                </c:pt>
                <c:pt idx="481">
                  <c:v>3.1290075470803203E-2</c:v>
                </c:pt>
                <c:pt idx="482">
                  <c:v>3.1206514097208093E-2</c:v>
                </c:pt>
                <c:pt idx="483">
                  <c:v>3.1123310000013116E-2</c:v>
                </c:pt>
                <c:pt idx="484">
                  <c:v>3.1040461032863065E-2</c:v>
                </c:pt>
                <c:pt idx="485">
                  <c:v>3.0957965066164883E-2</c:v>
                </c:pt>
                <c:pt idx="486">
                  <c:v>3.0875819986925124E-2</c:v>
                </c:pt>
                <c:pt idx="487">
                  <c:v>3.0794023698590745E-2</c:v>
                </c:pt>
                <c:pt idx="488">
                  <c:v>3.0712574120890124E-2</c:v>
                </c:pt>
                <c:pt idx="489">
                  <c:v>3.0631469189677851E-2</c:v>
                </c:pt>
                <c:pt idx="490">
                  <c:v>3.0550706856779408E-2</c:v>
                </c:pt>
                <c:pt idx="491">
                  <c:v>3.0470285089838955E-2</c:v>
                </c:pt>
                <c:pt idx="492">
                  <c:v>3.0390201872167899E-2</c:v>
                </c:pt>
                <c:pt idx="493">
                  <c:v>3.0310455202596231E-2</c:v>
                </c:pt>
                <c:pt idx="494">
                  <c:v>3.0231043095324206E-2</c:v>
                </c:pt>
                <c:pt idx="495">
                  <c:v>3.015196357977723E-2</c:v>
                </c:pt>
                <c:pt idx="496">
                  <c:v>3.0073214700461093E-2</c:v>
                </c:pt>
                <c:pt idx="497">
                  <c:v>2.9994794516819523E-2</c:v>
                </c:pt>
                <c:pt idx="498">
                  <c:v>2.9916701103093413E-2</c:v>
                </c:pt>
                <c:pt idx="499">
                  <c:v>2.9838932548181152E-2</c:v>
                </c:pt>
                <c:pt idx="500">
                  <c:v>2.9761486955500627E-2</c:v>
                </c:pt>
                <c:pt idx="501">
                  <c:v>2.968436244285344E-2</c:v>
                </c:pt>
                <c:pt idx="502">
                  <c:v>2.9607557142289687E-2</c:v>
                </c:pt>
                <c:pt idx="503">
                  <c:v>2.9531069199975057E-2</c:v>
                </c:pt>
                <c:pt idx="504">
                  <c:v>2.9454896776058725E-2</c:v>
                </c:pt>
                <c:pt idx="505">
                  <c:v>2.9379038044543226E-2</c:v>
                </c:pt>
                <c:pt idx="506">
                  <c:v>2.9303491193155562E-2</c:v>
                </c:pt>
                <c:pt idx="507">
                  <c:v>2.9228254423220079E-2</c:v>
                </c:pt>
                <c:pt idx="508">
                  <c:v>2.9153325949531572E-2</c:v>
                </c:pt>
                <c:pt idx="509">
                  <c:v>2.9078704000231936E-2</c:v>
                </c:pt>
                <c:pt idx="510">
                  <c:v>2.9004386816685712E-2</c:v>
                </c:pt>
                <c:pt idx="511">
                  <c:v>2.8930372653359071E-2</c:v>
                </c:pt>
                <c:pt idx="512">
                  <c:v>2.8856659777698801E-2</c:v>
                </c:pt>
                <c:pt idx="513">
                  <c:v>2.8783246470013291E-2</c:v>
                </c:pt>
                <c:pt idx="514">
                  <c:v>2.8710131023354402E-2</c:v>
                </c:pt>
                <c:pt idx="515">
                  <c:v>2.8637311743401006E-2</c:v>
                </c:pt>
                <c:pt idx="516">
                  <c:v>2.8564786948343857E-2</c:v>
                </c:pt>
                <c:pt idx="517">
                  <c:v>2.84925549687709E-2</c:v>
                </c:pt>
                <c:pt idx="518">
                  <c:v>2.8420614147554923E-2</c:v>
                </c:pt>
                <c:pt idx="519">
                  <c:v>2.8348962839741754E-2</c:v>
                </c:pt>
                <c:pt idx="520">
                  <c:v>2.8277599412439791E-2</c:v>
                </c:pt>
                <c:pt idx="521">
                  <c:v>2.8206522244710985E-2</c:v>
                </c:pt>
                <c:pt idx="522">
                  <c:v>2.8135729727462366E-2</c:v>
                </c:pt>
                <c:pt idx="523">
                  <c:v>2.8065220263339796E-2</c:v>
                </c:pt>
                <c:pt idx="524">
                  <c:v>2.7994992266621499E-2</c:v>
                </c:pt>
                <c:pt idx="525">
                  <c:v>2.7925044163114143E-2</c:v>
                </c:pt>
                <c:pt idx="526">
                  <c:v>2.7855374390048926E-2</c:v>
                </c:pt>
                <c:pt idx="527">
                  <c:v>2.7785981395979431E-2</c:v>
                </c:pt>
                <c:pt idx="528">
                  <c:v>2.7716863640680156E-2</c:v>
                </c:pt>
                <c:pt idx="529">
                  <c:v>2.7648019595046702E-2</c:v>
                </c:pt>
                <c:pt idx="530">
                  <c:v>2.7579447740996188E-2</c:v>
                </c:pt>
                <c:pt idx="531">
                  <c:v>2.7511146571369327E-2</c:v>
                </c:pt>
                <c:pt idx="532">
                  <c:v>2.7443114589833617E-2</c:v>
                </c:pt>
                <c:pt idx="533">
                  <c:v>2.7375350310787083E-2</c:v>
                </c:pt>
                <c:pt idx="534">
                  <c:v>2.7307852259263465E-2</c:v>
                </c:pt>
                <c:pt idx="535">
                  <c:v>2.7240618970838071E-2</c:v>
                </c:pt>
                <c:pt idx="536">
                  <c:v>2.7173648991534849E-2</c:v>
                </c:pt>
                <c:pt idx="537">
                  <c:v>2.7106940877734464E-2</c:v>
                </c:pt>
                <c:pt idx="538">
                  <c:v>2.704049319608326E-2</c:v>
                </c:pt>
                <c:pt idx="539">
                  <c:v>2.6974304523402881E-2</c:v>
                </c:pt>
                <c:pt idx="540">
                  <c:v>2.6908373446601352E-2</c:v>
                </c:pt>
                <c:pt idx="541">
                  <c:v>2.684269856258481E-2</c:v>
                </c:pt>
                <c:pt idx="542">
                  <c:v>2.6777278478170352E-2</c:v>
                </c:pt>
                <c:pt idx="543">
                  <c:v>2.671211180999955E-2</c:v>
                </c:pt>
                <c:pt idx="544">
                  <c:v>2.664719718445252E-2</c:v>
                </c:pt>
                <c:pt idx="545">
                  <c:v>2.6582533237564099E-2</c:v>
                </c:pt>
                <c:pt idx="546">
                  <c:v>2.6518118614939579E-2</c:v>
                </c:pt>
                <c:pt idx="547">
                  <c:v>2.6453951971672107E-2</c:v>
                </c:pt>
                <c:pt idx="548">
                  <c:v>2.6390031972260308E-2</c:v>
                </c:pt>
                <c:pt idx="549">
                  <c:v>2.6326357290527458E-2</c:v>
                </c:pt>
                <c:pt idx="550">
                  <c:v>2.6262926609541215E-2</c:v>
                </c:pt>
                <c:pt idx="551">
                  <c:v>2.6199738621533908E-2</c:v>
                </c:pt>
                <c:pt idx="552">
                  <c:v>2.6136792027823708E-2</c:v>
                </c:pt>
                <c:pt idx="553">
                  <c:v>2.6074085538737135E-2</c:v>
                </c:pt>
                <c:pt idx="554">
                  <c:v>2.60116178735319E-2</c:v>
                </c:pt>
                <c:pt idx="555">
                  <c:v>2.5949387760320075E-2</c:v>
                </c:pt>
                <c:pt idx="556">
                  <c:v>2.5887393935993375E-2</c:v>
                </c:pt>
                <c:pt idx="557">
                  <c:v>2.5825635146147663E-2</c:v>
                </c:pt>
                <c:pt idx="558">
                  <c:v>2.5764110145009567E-2</c:v>
                </c:pt>
                <c:pt idx="559">
                  <c:v>2.5702817695362867E-2</c:v>
                </c:pt>
                <c:pt idx="560">
                  <c:v>2.5641756568476004E-2</c:v>
                </c:pt>
                <c:pt idx="561">
                  <c:v>2.5580925544030353E-2</c:v>
                </c:pt>
                <c:pt idx="562">
                  <c:v>2.5520323410049284E-2</c:v>
                </c:pt>
                <c:pt idx="563">
                  <c:v>2.5459948962827772E-2</c:v>
                </c:pt>
                <c:pt idx="564">
                  <c:v>2.5399801006862566E-2</c:v>
                </c:pt>
                <c:pt idx="565">
                  <c:v>2.5339878354783685E-2</c:v>
                </c:pt>
                <c:pt idx="566">
                  <c:v>2.5280179827285587E-2</c:v>
                </c:pt>
                <c:pt idx="567">
                  <c:v>2.5220704253060333E-2</c:v>
                </c:pt>
                <c:pt idx="568">
                  <c:v>2.5161450468729973E-2</c:v>
                </c:pt>
                <c:pt idx="569">
                  <c:v>2.5102417318780712E-2</c:v>
                </c:pt>
                <c:pt idx="570">
                  <c:v>2.5043603655497515E-2</c:v>
                </c:pt>
                <c:pt idx="571">
                  <c:v>2.498500833889894E-2</c:v>
                </c:pt>
                <c:pt idx="572">
                  <c:v>2.4926630236672742E-2</c:v>
                </c:pt>
                <c:pt idx="573">
                  <c:v>2.4868468224112594E-2</c:v>
                </c:pt>
                <c:pt idx="574">
                  <c:v>2.4810521184054912E-2</c:v>
                </c:pt>
                <c:pt idx="575">
                  <c:v>2.4752788006816573E-2</c:v>
                </c:pt>
                <c:pt idx="576">
                  <c:v>2.4695267590132963E-2</c:v>
                </c:pt>
                <c:pt idx="577">
                  <c:v>2.4637958839097029E-2</c:v>
                </c:pt>
                <c:pt idx="578">
                  <c:v>2.4580860666098547E-2</c:v>
                </c:pt>
                <c:pt idx="579">
                  <c:v>2.4523971990764282E-2</c:v>
                </c:pt>
                <c:pt idx="580">
                  <c:v>2.4467291739898811E-2</c:v>
                </c:pt>
                <c:pt idx="581">
                  <c:v>2.4410818847425131E-2</c:v>
                </c:pt>
                <c:pt idx="582">
                  <c:v>2.4354552254327033E-2</c:v>
                </c:pt>
                <c:pt idx="583">
                  <c:v>2.4298490908591375E-2</c:v>
                </c:pt>
                <c:pt idx="584">
                  <c:v>2.4242633765150567E-2</c:v>
                </c:pt>
                <c:pt idx="585">
                  <c:v>2.4186979785826734E-2</c:v>
                </c:pt>
                <c:pt idx="586">
                  <c:v>2.4131527939274755E-2</c:v>
                </c:pt>
                <c:pt idx="587">
                  <c:v>2.4076277200927976E-2</c:v>
                </c:pt>
                <c:pt idx="588">
                  <c:v>2.4021226552942365E-2</c:v>
                </c:pt>
                <c:pt idx="589">
                  <c:v>2.3966374984142558E-2</c:v>
                </c:pt>
                <c:pt idx="590">
                  <c:v>2.3911721489968008E-2</c:v>
                </c:pt>
                <c:pt idx="591">
                  <c:v>2.3857265072419476E-2</c:v>
                </c:pt>
                <c:pt idx="592">
                  <c:v>2.3803004740006295E-2</c:v>
                </c:pt>
                <c:pt idx="593">
                  <c:v>2.37489395076943E-2</c:v>
                </c:pt>
                <c:pt idx="594">
                  <c:v>2.3695068396853314E-2</c:v>
                </c:pt>
                <c:pt idx="595">
                  <c:v>2.3641390435206855E-2</c:v>
                </c:pt>
                <c:pt idx="596">
                  <c:v>2.358790465678029E-2</c:v>
                </c:pt>
                <c:pt idx="597">
                  <c:v>2.3534610101851094E-2</c:v>
                </c:pt>
                <c:pt idx="598">
                  <c:v>2.3481505816898895E-2</c:v>
                </c:pt>
                <c:pt idx="599">
                  <c:v>2.3428590854555842E-2</c:v>
                </c:pt>
                <c:pt idx="600">
                  <c:v>2.3375864273557978E-2</c:v>
                </c:pt>
                <c:pt idx="601">
                  <c:v>2.3323325138696616E-2</c:v>
                </c:pt>
                <c:pt idx="602">
                  <c:v>2.3270972520770483E-2</c:v>
                </c:pt>
                <c:pt idx="603">
                  <c:v>2.3218805496537764E-2</c:v>
                </c:pt>
                <c:pt idx="604">
                  <c:v>2.3166823148669469E-2</c:v>
                </c:pt>
                <c:pt idx="605">
                  <c:v>2.3115024565702691E-2</c:v>
                </c:pt>
                <c:pt idx="606">
                  <c:v>2.3063408841994093E-2</c:v>
                </c:pt>
                <c:pt idx="607">
                  <c:v>2.3011975077674496E-2</c:v>
                </c:pt>
                <c:pt idx="608">
                  <c:v>2.296072237860336E-2</c:v>
                </c:pt>
                <c:pt idx="609">
                  <c:v>2.29096498563236E-2</c:v>
                </c:pt>
                <c:pt idx="610">
                  <c:v>2.2858756628017618E-2</c:v>
                </c:pt>
                <c:pt idx="611">
                  <c:v>2.2808041816462565E-2</c:v>
                </c:pt>
                <c:pt idx="612">
                  <c:v>2.2757504549987373E-2</c:v>
                </c:pt>
                <c:pt idx="613">
                  <c:v>2.2707143962428677E-2</c:v>
                </c:pt>
                <c:pt idx="614">
                  <c:v>2.2656959193088744E-2</c:v>
                </c:pt>
                <c:pt idx="615">
                  <c:v>2.2606949386692277E-2</c:v>
                </c:pt>
                <c:pt idx="616">
                  <c:v>2.255711369334501E-2</c:v>
                </c:pt>
                <c:pt idx="617">
                  <c:v>2.2507451268491074E-2</c:v>
                </c:pt>
                <c:pt idx="618">
                  <c:v>2.2457961272872917E-2</c:v>
                </c:pt>
                <c:pt idx="619">
                  <c:v>2.2408642872489226E-2</c:v>
                </c:pt>
                <c:pt idx="620">
                  <c:v>2.2359495238555072E-2</c:v>
                </c:pt>
                <c:pt idx="621">
                  <c:v>2.2310517547461384E-2</c:v>
                </c:pt>
                <c:pt idx="622">
                  <c:v>2.2261708980735317E-2</c:v>
                </c:pt>
                <c:pt idx="623">
                  <c:v>2.2213068725000951E-2</c:v>
                </c:pt>
                <c:pt idx="624">
                  <c:v>2.2164595971939427E-2</c:v>
                </c:pt>
                <c:pt idx="625">
                  <c:v>2.2116289918251431E-2</c:v>
                </c:pt>
                <c:pt idx="626">
                  <c:v>2.2068149765617773E-2</c:v>
                </c:pt>
                <c:pt idx="627">
                  <c:v>2.2020174720661645E-2</c:v>
                </c:pt>
                <c:pt idx="628">
                  <c:v>2.1972363994911315E-2</c:v>
                </c:pt>
                <c:pt idx="629">
                  <c:v>2.1924716804762601E-2</c:v>
                </c:pt>
                <c:pt idx="630">
                  <c:v>2.1877232371441235E-2</c:v>
                </c:pt>
                <c:pt idx="631">
                  <c:v>2.1829909920967228E-2</c:v>
                </c:pt>
                <c:pt idx="632">
                  <c:v>2.1782748684117781E-2</c:v>
                </c:pt>
                <c:pt idx="633">
                  <c:v>2.1735747896391766E-2</c:v>
                </c:pt>
                <c:pt idx="634">
                  <c:v>2.1688906797973306E-2</c:v>
                </c:pt>
                <c:pt idx="635">
                  <c:v>2.1642224633697582E-2</c:v>
                </c:pt>
                <c:pt idx="636">
                  <c:v>2.1595700653014527E-2</c:v>
                </c:pt>
                <c:pt idx="637">
                  <c:v>2.1549334109954965E-2</c:v>
                </c:pt>
                <c:pt idx="638">
                  <c:v>2.1503124263095863E-2</c:v>
                </c:pt>
                <c:pt idx="639">
                  <c:v>2.1457070375526244E-2</c:v>
                </c:pt>
                <c:pt idx="640">
                  <c:v>2.1411171714813326E-2</c:v>
                </c:pt>
                <c:pt idx="641">
                  <c:v>2.1365427552969107E-2</c:v>
                </c:pt>
                <c:pt idx="642">
                  <c:v>2.1319837166417166E-2</c:v>
                </c:pt>
                <c:pt idx="643">
                  <c:v>2.1274399835959801E-2</c:v>
                </c:pt>
                <c:pt idx="644">
                  <c:v>2.1229114846745056E-2</c:v>
                </c:pt>
                <c:pt idx="645">
                  <c:v>2.1183981488234971E-2</c:v>
                </c:pt>
                <c:pt idx="646">
                  <c:v>2.1138999054172825E-2</c:v>
                </c:pt>
                <c:pt idx="647">
                  <c:v>2.1094166842552275E-2</c:v>
                </c:pt>
                <c:pt idx="648">
                  <c:v>2.1049484155585052E-2</c:v>
                </c:pt>
                <c:pt idx="649">
                  <c:v>2.1004950299669867E-2</c:v>
                </c:pt>
                <c:pt idx="650">
                  <c:v>2.0960564585362218E-2</c:v>
                </c:pt>
                <c:pt idx="651">
                  <c:v>2.091632632734286E-2</c:v>
                </c:pt>
                <c:pt idx="652">
                  <c:v>2.0872234844387716E-2</c:v>
                </c:pt>
                <c:pt idx="653">
                  <c:v>2.0828289459338012E-2</c:v>
                </c:pt>
                <c:pt idx="654">
                  <c:v>2.0784489499070191E-2</c:v>
                </c:pt>
                <c:pt idx="655">
                  <c:v>2.0740834294466048E-2</c:v>
                </c:pt>
                <c:pt idx="656">
                  <c:v>2.0697323180383975E-2</c:v>
                </c:pt>
                <c:pt idx="657">
                  <c:v>2.0653955495629539E-2</c:v>
                </c:pt>
                <c:pt idx="658">
                  <c:v>2.0610730582926506E-2</c:v>
                </c:pt>
                <c:pt idx="659">
                  <c:v>2.0567647788888643E-2</c:v>
                </c:pt>
                <c:pt idx="660">
                  <c:v>2.0524706463991071E-2</c:v>
                </c:pt>
                <c:pt idx="661">
                  <c:v>2.0481905962542513E-2</c:v>
                </c:pt>
                <c:pt idx="662">
                  <c:v>2.0439245642656867E-2</c:v>
                </c:pt>
                <c:pt idx="663">
                  <c:v>2.0396724866226457E-2</c:v>
                </c:pt>
                <c:pt idx="664">
                  <c:v>2.0354342998893604E-2</c:v>
                </c:pt>
                <c:pt idx="665">
                  <c:v>2.0312099410024653E-2</c:v>
                </c:pt>
                <c:pt idx="666">
                  <c:v>2.0269993472682213E-2</c:v>
                </c:pt>
                <c:pt idx="667">
                  <c:v>2.0228024563598845E-2</c:v>
                </c:pt>
                <c:pt idx="668">
                  <c:v>2.0186192063150532E-2</c:v>
                </c:pt>
                <c:pt idx="669">
                  <c:v>2.0144495355330472E-2</c:v>
                </c:pt>
                <c:pt idx="670">
                  <c:v>2.0102933827723324E-2</c:v>
                </c:pt>
                <c:pt idx="671">
                  <c:v>2.0061506871479229E-2</c:v>
                </c:pt>
                <c:pt idx="672">
                  <c:v>2.0020213881288051E-2</c:v>
                </c:pt>
                <c:pt idx="673">
                  <c:v>1.9979054255354622E-2</c:v>
                </c:pt>
                <c:pt idx="674">
                  <c:v>1.9938027395372981E-2</c:v>
                </c:pt>
                <c:pt idx="675">
                  <c:v>1.9897132706502285E-2</c:v>
                </c:pt>
                <c:pt idx="676">
                  <c:v>1.9856369597341161E-2</c:v>
                </c:pt>
                <c:pt idx="677">
                  <c:v>1.9815737479903839E-2</c:v>
                </c:pt>
                <c:pt idx="678">
                  <c:v>1.9775235769596167E-2</c:v>
                </c:pt>
                <c:pt idx="679">
                  <c:v>1.9734863885190634E-2</c:v>
                </c:pt>
                <c:pt idx="680">
                  <c:v>1.9694621248803168E-2</c:v>
                </c:pt>
                <c:pt idx="681">
                  <c:v>1.9654507285869594E-2</c:v>
                </c:pt>
                <c:pt idx="682">
                  <c:v>1.9614521425121767E-2</c:v>
                </c:pt>
                <c:pt idx="683">
                  <c:v>1.957466309856426E-2</c:v>
                </c:pt>
                <c:pt idx="684">
                  <c:v>1.9534931741451711E-2</c:v>
                </c:pt>
                <c:pt idx="685">
                  <c:v>1.9495326792265955E-2</c:v>
                </c:pt>
                <c:pt idx="686">
                  <c:v>1.9455847692692596E-2</c:v>
                </c:pt>
                <c:pt idx="687">
                  <c:v>1.9416493887599473E-2</c:v>
                </c:pt>
                <c:pt idx="688">
                  <c:v>1.9377264825013896E-2</c:v>
                </c:pt>
                <c:pt idx="689">
                  <c:v>1.9338159956100331E-2</c:v>
                </c:pt>
                <c:pt idx="690">
                  <c:v>1.9299178735138978E-2</c:v>
                </c:pt>
                <c:pt idx="691">
                  <c:v>1.9260320619503446E-2</c:v>
                </c:pt>
                <c:pt idx="692">
                  <c:v>1.922158506963989E-2</c:v>
                </c:pt>
                <c:pt idx="693">
                  <c:v>1.9182971549044914E-2</c:v>
                </c:pt>
                <c:pt idx="694">
                  <c:v>1.9144479524244584E-2</c:v>
                </c:pt>
                <c:pt idx="695">
                  <c:v>1.9106108464773786E-2</c:v>
                </c:pt>
                <c:pt idx="696">
                  <c:v>1.9067857843154679E-2</c:v>
                </c:pt>
                <c:pt idx="697">
                  <c:v>1.9029727134876606E-2</c:v>
                </c:pt>
                <c:pt idx="698">
                  <c:v>1.8991715818375221E-2</c:v>
                </c:pt>
                <c:pt idx="699">
                  <c:v>1.895382337501228E-2</c:v>
                </c:pt>
                <c:pt idx="700">
                  <c:v>1.8916049289055326E-2</c:v>
                </c:pt>
                <c:pt idx="701">
                  <c:v>1.8878393047657926E-2</c:v>
                </c:pt>
                <c:pt idx="702">
                  <c:v>1.8840854140839469E-2</c:v>
                </c:pt>
                <c:pt idx="703">
                  <c:v>1.8803432061465619E-2</c:v>
                </c:pt>
                <c:pt idx="704">
                  <c:v>1.8766126305229114E-2</c:v>
                </c:pt>
                <c:pt idx="705">
                  <c:v>1.8728936370629667E-2</c:v>
                </c:pt>
                <c:pt idx="706">
                  <c:v>1.8691861758955541E-2</c:v>
                </c:pt>
                <c:pt idx="707">
                  <c:v>1.8654901974263782E-2</c:v>
                </c:pt>
                <c:pt idx="708">
                  <c:v>1.8618056523362014E-2</c:v>
                </c:pt>
                <c:pt idx="709">
                  <c:v>1.858132491578901E-2</c:v>
                </c:pt>
                <c:pt idx="710">
                  <c:v>1.8544706663796706E-2</c:v>
                </c:pt>
                <c:pt idx="711">
                  <c:v>1.8508201282330994E-2</c:v>
                </c:pt>
                <c:pt idx="712">
                  <c:v>1.8471808289014513E-2</c:v>
                </c:pt>
                <c:pt idx="713">
                  <c:v>1.8435527204127222E-2</c:v>
                </c:pt>
                <c:pt idx="714">
                  <c:v>1.8399357550589635E-2</c:v>
                </c:pt>
                <c:pt idx="715">
                  <c:v>1.8363298853943832E-2</c:v>
                </c:pt>
                <c:pt idx="716">
                  <c:v>1.8327350642336704E-2</c:v>
                </c:pt>
                <c:pt idx="717">
                  <c:v>1.8291512446501623E-2</c:v>
                </c:pt>
                <c:pt idx="718">
                  <c:v>1.8255783799741687E-2</c:v>
                </c:pt>
                <c:pt idx="719">
                  <c:v>1.822016423791184E-2</c:v>
                </c:pt>
                <c:pt idx="720">
                  <c:v>1.8184653299401998E-2</c:v>
                </c:pt>
                <c:pt idx="721">
                  <c:v>1.8149250525119953E-2</c:v>
                </c:pt>
                <c:pt idx="722">
                  <c:v>1.8113955458474607E-2</c:v>
                </c:pt>
                <c:pt idx="723">
                  <c:v>1.8078767645359095E-2</c:v>
                </c:pt>
                <c:pt idx="724">
                  <c:v>1.8043686634134359E-2</c:v>
                </c:pt>
                <c:pt idx="725">
                  <c:v>1.8008711975612268E-2</c:v>
                </c:pt>
                <c:pt idx="726">
                  <c:v>1.7973843223039854E-2</c:v>
                </c:pt>
                <c:pt idx="727">
                  <c:v>1.7939079932082436E-2</c:v>
                </c:pt>
                <c:pt idx="728">
                  <c:v>1.7904421660808079E-2</c:v>
                </c:pt>
                <c:pt idx="729">
                  <c:v>1.7869867969671271E-2</c:v>
                </c:pt>
                <c:pt idx="730">
                  <c:v>1.7835418421497384E-2</c:v>
                </c:pt>
                <c:pt idx="731">
                  <c:v>1.7801072581466681E-2</c:v>
                </c:pt>
                <c:pt idx="732">
                  <c:v>1.7766830017098889E-2</c:v>
                </c:pt>
                <c:pt idx="733">
                  <c:v>1.7732690298237541E-2</c:v>
                </c:pt>
                <c:pt idx="734">
                  <c:v>1.7698652997034992E-2</c:v>
                </c:pt>
                <c:pt idx="735">
                  <c:v>1.7664717687936871E-2</c:v>
                </c:pt>
                <c:pt idx="736">
                  <c:v>1.7630883947666987E-2</c:v>
                </c:pt>
                <c:pt idx="737">
                  <c:v>1.7597151355212448E-2</c:v>
                </c:pt>
                <c:pt idx="738">
                  <c:v>1.756351949180901E-2</c:v>
                </c:pt>
                <c:pt idx="739">
                  <c:v>1.7529987940925862E-2</c:v>
                </c:pt>
                <c:pt idx="740">
                  <c:v>1.7496556288251197E-2</c:v>
                </c:pt>
                <c:pt idx="741">
                  <c:v>1.7463224121677778E-2</c:v>
                </c:pt>
                <c:pt idx="742">
                  <c:v>1.7429991031288505E-2</c:v>
                </c:pt>
                <c:pt idx="743">
                  <c:v>1.739685660934176E-2</c:v>
                </c:pt>
                <c:pt idx="744">
                  <c:v>1.7363820450258083E-2</c:v>
                </c:pt>
                <c:pt idx="745">
                  <c:v>1.7330882150604854E-2</c:v>
                </c:pt>
                <c:pt idx="746">
                  <c:v>1.7298041309083412E-2</c:v>
                </c:pt>
                <c:pt idx="747">
                  <c:v>1.7265297526514733E-2</c:v>
                </c:pt>
                <c:pt idx="748">
                  <c:v>1.7232650405825556E-2</c:v>
                </c:pt>
                <c:pt idx="749">
                  <c:v>1.7200099552034942E-2</c:v>
                </c:pt>
                <c:pt idx="750">
                  <c:v>1.7167644572240959E-2</c:v>
                </c:pt>
                <c:pt idx="751">
                  <c:v>1.7135285075606466E-2</c:v>
                </c:pt>
                <c:pt idx="752">
                  <c:v>1.7103020673346681E-2</c:v>
                </c:pt>
                <c:pt idx="753">
                  <c:v>1.7070850978715302E-2</c:v>
                </c:pt>
                <c:pt idx="754">
                  <c:v>1.7038775606991741E-2</c:v>
                </c:pt>
                <c:pt idx="755">
                  <c:v>1.700679417546791E-2</c:v>
                </c:pt>
                <c:pt idx="756">
                  <c:v>1.6974906303435233E-2</c:v>
                </c:pt>
                <c:pt idx="757">
                  <c:v>1.6943111612172324E-2</c:v>
                </c:pt>
                <c:pt idx="758">
                  <c:v>1.6911409724931326E-2</c:v>
                </c:pt>
                <c:pt idx="759">
                  <c:v>1.6879800266926037E-2</c:v>
                </c:pt>
                <c:pt idx="760">
                  <c:v>1.6848282865319142E-2</c:v>
                </c:pt>
                <c:pt idx="761">
                  <c:v>1.6816857149209663E-2</c:v>
                </c:pt>
                <c:pt idx="762">
                  <c:v>1.6785522749620863E-2</c:v>
                </c:pt>
                <c:pt idx="763">
                  <c:v>1.6754279299487584E-2</c:v>
                </c:pt>
                <c:pt idx="764">
                  <c:v>1.6723126433644375E-2</c:v>
                </c:pt>
                <c:pt idx="765">
                  <c:v>1.6692063788813605E-2</c:v>
                </c:pt>
                <c:pt idx="766">
                  <c:v>1.6661091003592698E-2</c:v>
                </c:pt>
                <c:pt idx="767">
                  <c:v>1.6630207718443257E-2</c:v>
                </c:pt>
                <c:pt idx="768">
                  <c:v>1.6599413575678623E-2</c:v>
                </c:pt>
                <c:pt idx="769">
                  <c:v>1.6568708219452222E-2</c:v>
                </c:pt>
                <c:pt idx="770">
                  <c:v>1.6538091295746127E-2</c:v>
                </c:pt>
                <c:pt idx="771">
                  <c:v>1.6507562452359403E-2</c:v>
                </c:pt>
                <c:pt idx="772">
                  <c:v>1.6477121338896561E-2</c:v>
                </c:pt>
                <c:pt idx="773">
                  <c:v>1.6446767606756563E-2</c:v>
                </c:pt>
                <c:pt idx="774">
                  <c:v>1.6416500909120835E-2</c:v>
                </c:pt>
                <c:pt idx="775">
                  <c:v>1.6386320900943052E-2</c:v>
                </c:pt>
                <c:pt idx="776">
                  <c:v>1.6356227238937038E-2</c:v>
                </c:pt>
                <c:pt idx="777">
                  <c:v>1.6326219581566437E-2</c:v>
                </c:pt>
                <c:pt idx="778">
                  <c:v>1.6296297589033393E-2</c:v>
                </c:pt>
                <c:pt idx="779">
                  <c:v>1.6266460923267889E-2</c:v>
                </c:pt>
                <c:pt idx="780">
                  <c:v>1.6236709247916759E-2</c:v>
                </c:pt>
                <c:pt idx="781">
                  <c:v>1.6207042228333246E-2</c:v>
                </c:pt>
                <c:pt idx="782">
                  <c:v>1.6177459531566019E-2</c:v>
                </c:pt>
                <c:pt idx="783">
                  <c:v>1.6147960826349061E-2</c:v>
                </c:pt>
                <c:pt idx="784">
                  <c:v>1.6118545783090577E-2</c:v>
                </c:pt>
                <c:pt idx="785">
                  <c:v>1.6089214073863545E-2</c:v>
                </c:pt>
                <c:pt idx="786">
                  <c:v>1.6059965372394513E-2</c:v>
                </c:pt>
                <c:pt idx="787">
                  <c:v>1.6030799354053382E-2</c:v>
                </c:pt>
                <c:pt idx="788">
                  <c:v>1.6001715695844299E-2</c:v>
                </c:pt>
                <c:pt idx="789">
                  <c:v>1.5972714076394112E-2</c:v>
                </c:pt>
                <c:pt idx="790">
                  <c:v>1.5943794175943382E-2</c:v>
                </c:pt>
                <c:pt idx="791">
                  <c:v>1.5914955676336162E-2</c:v>
                </c:pt>
                <c:pt idx="792">
                  <c:v>1.5886198261009898E-2</c:v>
                </c:pt>
                <c:pt idx="793">
                  <c:v>1.585752161498577E-2</c:v>
                </c:pt>
                <c:pt idx="794">
                  <c:v>1.5828925424859253E-2</c:v>
                </c:pt>
                <c:pt idx="795">
                  <c:v>1.5800409378790126E-2</c:v>
                </c:pt>
                <c:pt idx="796">
                  <c:v>1.5771973166492703E-2</c:v>
                </c:pt>
                <c:pt idx="797">
                  <c:v>1.5743616479226952E-2</c:v>
                </c:pt>
                <c:pt idx="798">
                  <c:v>1.5715339009788609E-2</c:v>
                </c:pt>
                <c:pt idx="799">
                  <c:v>1.5687140452499526E-2</c:v>
                </c:pt>
                <c:pt idx="800">
                  <c:v>1.5659020503199117E-2</c:v>
                </c:pt>
              </c:numCache>
            </c:numRef>
          </c:yVal>
          <c:smooth val="0"/>
          <c:extLst>
            <c:ext xmlns:c16="http://schemas.microsoft.com/office/drawing/2014/chart" uri="{C3380CC4-5D6E-409C-BE32-E72D297353CC}">
              <c16:uniqueId val="{00000000-DB38-4FCE-AA3D-2CC293658553}"/>
            </c:ext>
          </c:extLst>
        </c:ser>
        <c:ser>
          <c:idx val="1"/>
          <c:order val="1"/>
          <c:tx>
            <c:strRef>
              <c:f>'Duration of Treatment'!$O$17</c:f>
              <c:strCache>
                <c:ptCount val="1"/>
                <c:pt idx="0">
                  <c:v>BAT</c:v>
                </c:pt>
              </c:strCache>
            </c:strRef>
          </c:tx>
          <c:spPr>
            <a:ln w="19050" cap="rnd">
              <a:solidFill>
                <a:schemeClr val="accent2"/>
              </a:solidFill>
              <a:round/>
            </a:ln>
            <a:effectLst/>
          </c:spPr>
          <c:marker>
            <c:symbol val="none"/>
          </c:marker>
          <c:xVal>
            <c:numRef>
              <c:f>'Duration of Treatment'!$H$21:$H$821</c:f>
              <c:numCache>
                <c:formatCode>0.00</c:formatCode>
                <c:ptCount val="801"/>
                <c:pt idx="0">
                  <c:v>0</c:v>
                </c:pt>
                <c:pt idx="1">
                  <c:v>7.665982203969883E-2</c:v>
                </c:pt>
                <c:pt idx="2">
                  <c:v>0.15331964407939766</c:v>
                </c:pt>
                <c:pt idx="3">
                  <c:v>0.2299794661190965</c:v>
                </c:pt>
                <c:pt idx="4">
                  <c:v>0.30663928815879532</c:v>
                </c:pt>
                <c:pt idx="5">
                  <c:v>0.38329911019849416</c:v>
                </c:pt>
                <c:pt idx="6">
                  <c:v>0.45995893223819301</c:v>
                </c:pt>
                <c:pt idx="7">
                  <c:v>0.53661875427789185</c:v>
                </c:pt>
                <c:pt idx="8">
                  <c:v>0.61327857631759064</c:v>
                </c:pt>
                <c:pt idx="9">
                  <c:v>0.68993839835728954</c:v>
                </c:pt>
                <c:pt idx="10">
                  <c:v>0.76659822039698833</c:v>
                </c:pt>
                <c:pt idx="11">
                  <c:v>0.84325804243668712</c:v>
                </c:pt>
                <c:pt idx="12">
                  <c:v>0.91991786447638602</c:v>
                </c:pt>
                <c:pt idx="13">
                  <c:v>0.9965776865160848</c:v>
                </c:pt>
                <c:pt idx="14">
                  <c:v>1.0732375085557837</c:v>
                </c:pt>
                <c:pt idx="15">
                  <c:v>1.1498973305954825</c:v>
                </c:pt>
                <c:pt idx="16">
                  <c:v>1.2265571526351813</c:v>
                </c:pt>
                <c:pt idx="17">
                  <c:v>1.3032169746748801</c:v>
                </c:pt>
                <c:pt idx="18">
                  <c:v>1.3798767967145791</c:v>
                </c:pt>
                <c:pt idx="19">
                  <c:v>1.4565366187542779</c:v>
                </c:pt>
                <c:pt idx="20">
                  <c:v>1.5331964407939767</c:v>
                </c:pt>
                <c:pt idx="21">
                  <c:v>1.6098562628336754</c:v>
                </c:pt>
                <c:pt idx="22">
                  <c:v>1.6865160848733742</c:v>
                </c:pt>
                <c:pt idx="23">
                  <c:v>1.7631759069130732</c:v>
                </c:pt>
                <c:pt idx="24">
                  <c:v>1.839835728952772</c:v>
                </c:pt>
                <c:pt idx="25">
                  <c:v>1.9164955509924708</c:v>
                </c:pt>
                <c:pt idx="26">
                  <c:v>1.9931553730321696</c:v>
                </c:pt>
                <c:pt idx="27">
                  <c:v>2.0698151950718686</c:v>
                </c:pt>
                <c:pt idx="28">
                  <c:v>2.1464750171115674</c:v>
                </c:pt>
                <c:pt idx="29">
                  <c:v>2.2231348391512662</c:v>
                </c:pt>
                <c:pt idx="30">
                  <c:v>2.299794661190965</c:v>
                </c:pt>
                <c:pt idx="31">
                  <c:v>2.3764544832306638</c:v>
                </c:pt>
                <c:pt idx="32">
                  <c:v>2.4531143052703626</c:v>
                </c:pt>
                <c:pt idx="33">
                  <c:v>2.5297741273100613</c:v>
                </c:pt>
                <c:pt idx="34">
                  <c:v>2.6064339493497601</c:v>
                </c:pt>
                <c:pt idx="35">
                  <c:v>2.6830937713894594</c:v>
                </c:pt>
                <c:pt idx="36">
                  <c:v>2.7597535934291582</c:v>
                </c:pt>
                <c:pt idx="37">
                  <c:v>2.8364134154688569</c:v>
                </c:pt>
                <c:pt idx="38">
                  <c:v>2.9130732375085557</c:v>
                </c:pt>
                <c:pt idx="39">
                  <c:v>2.9897330595482545</c:v>
                </c:pt>
                <c:pt idx="40">
                  <c:v>3.0663928815879533</c:v>
                </c:pt>
                <c:pt idx="41">
                  <c:v>3.1430527036276521</c:v>
                </c:pt>
                <c:pt idx="42">
                  <c:v>3.2197125256673509</c:v>
                </c:pt>
                <c:pt idx="43">
                  <c:v>3.2963723477070497</c:v>
                </c:pt>
                <c:pt idx="44">
                  <c:v>3.3730321697467485</c:v>
                </c:pt>
                <c:pt idx="45">
                  <c:v>3.4496919917864477</c:v>
                </c:pt>
                <c:pt idx="46">
                  <c:v>3.5263518138261465</c:v>
                </c:pt>
                <c:pt idx="47">
                  <c:v>3.6030116358658453</c:v>
                </c:pt>
                <c:pt idx="48">
                  <c:v>3.6796714579055441</c:v>
                </c:pt>
                <c:pt idx="49">
                  <c:v>3.7563312799452429</c:v>
                </c:pt>
                <c:pt idx="50">
                  <c:v>3.8329911019849416</c:v>
                </c:pt>
                <c:pt idx="51">
                  <c:v>3.9096509240246404</c:v>
                </c:pt>
                <c:pt idx="52">
                  <c:v>3.9863107460643392</c:v>
                </c:pt>
                <c:pt idx="53">
                  <c:v>4.0629705681040384</c:v>
                </c:pt>
                <c:pt idx="54">
                  <c:v>4.1396303901437372</c:v>
                </c:pt>
                <c:pt idx="55">
                  <c:v>4.216290212183436</c:v>
                </c:pt>
                <c:pt idx="56">
                  <c:v>4.2929500342231348</c:v>
                </c:pt>
                <c:pt idx="57">
                  <c:v>4.3696098562628336</c:v>
                </c:pt>
                <c:pt idx="58">
                  <c:v>4.4462696783025324</c:v>
                </c:pt>
                <c:pt idx="59">
                  <c:v>4.5229295003422312</c:v>
                </c:pt>
                <c:pt idx="60">
                  <c:v>4.59958932238193</c:v>
                </c:pt>
                <c:pt idx="61">
                  <c:v>4.6762491444216288</c:v>
                </c:pt>
                <c:pt idx="62">
                  <c:v>4.7529089664613275</c:v>
                </c:pt>
                <c:pt idx="63">
                  <c:v>4.8295687885010263</c:v>
                </c:pt>
                <c:pt idx="64">
                  <c:v>4.9062286105407251</c:v>
                </c:pt>
                <c:pt idx="65">
                  <c:v>4.9828884325804239</c:v>
                </c:pt>
                <c:pt idx="66">
                  <c:v>5.0595482546201227</c:v>
                </c:pt>
                <c:pt idx="67">
                  <c:v>5.1362080766598215</c:v>
                </c:pt>
                <c:pt idx="68">
                  <c:v>5.2128678986995203</c:v>
                </c:pt>
                <c:pt idx="69">
                  <c:v>5.2895277207392191</c:v>
                </c:pt>
                <c:pt idx="70">
                  <c:v>5.3661875427789187</c:v>
                </c:pt>
                <c:pt idx="71">
                  <c:v>5.4428473648186175</c:v>
                </c:pt>
                <c:pt idx="72">
                  <c:v>5.5195071868583163</c:v>
                </c:pt>
                <c:pt idx="73">
                  <c:v>5.5961670088980151</c:v>
                </c:pt>
                <c:pt idx="74">
                  <c:v>5.6728268309377139</c:v>
                </c:pt>
                <c:pt idx="75">
                  <c:v>5.7494866529774127</c:v>
                </c:pt>
                <c:pt idx="76">
                  <c:v>5.8261464750171115</c:v>
                </c:pt>
                <c:pt idx="77">
                  <c:v>5.9028062970568103</c:v>
                </c:pt>
                <c:pt idx="78">
                  <c:v>5.979466119096509</c:v>
                </c:pt>
                <c:pt idx="79">
                  <c:v>6.0561259411362078</c:v>
                </c:pt>
                <c:pt idx="80">
                  <c:v>6.1327857631759066</c:v>
                </c:pt>
                <c:pt idx="81">
                  <c:v>6.2094455852156054</c:v>
                </c:pt>
                <c:pt idx="82">
                  <c:v>6.2861054072553042</c:v>
                </c:pt>
                <c:pt idx="83">
                  <c:v>6.362765229295003</c:v>
                </c:pt>
                <c:pt idx="84">
                  <c:v>6.4394250513347018</c:v>
                </c:pt>
                <c:pt idx="85">
                  <c:v>6.5160848733744006</c:v>
                </c:pt>
                <c:pt idx="86">
                  <c:v>6.5927446954140994</c:v>
                </c:pt>
                <c:pt idx="87">
                  <c:v>6.6694045174537981</c:v>
                </c:pt>
                <c:pt idx="88">
                  <c:v>6.7460643394934969</c:v>
                </c:pt>
                <c:pt idx="89">
                  <c:v>6.8227241615331966</c:v>
                </c:pt>
                <c:pt idx="90">
                  <c:v>6.8993839835728954</c:v>
                </c:pt>
                <c:pt idx="91">
                  <c:v>6.9760438056125942</c:v>
                </c:pt>
                <c:pt idx="92">
                  <c:v>7.052703627652293</c:v>
                </c:pt>
                <c:pt idx="93">
                  <c:v>7.1293634496919918</c:v>
                </c:pt>
                <c:pt idx="94">
                  <c:v>7.2060232717316905</c:v>
                </c:pt>
                <c:pt idx="95">
                  <c:v>7.2826830937713893</c:v>
                </c:pt>
                <c:pt idx="96">
                  <c:v>7.3593429158110881</c:v>
                </c:pt>
                <c:pt idx="97">
                  <c:v>7.4360027378507869</c:v>
                </c:pt>
                <c:pt idx="98">
                  <c:v>7.5126625598904857</c:v>
                </c:pt>
                <c:pt idx="99">
                  <c:v>7.5893223819301845</c:v>
                </c:pt>
                <c:pt idx="100">
                  <c:v>7.6659822039698833</c:v>
                </c:pt>
                <c:pt idx="101">
                  <c:v>7.7426420260095821</c:v>
                </c:pt>
                <c:pt idx="102">
                  <c:v>7.8193018480492809</c:v>
                </c:pt>
                <c:pt idx="103">
                  <c:v>7.8959616700889796</c:v>
                </c:pt>
                <c:pt idx="104">
                  <c:v>7.9726214921286784</c:v>
                </c:pt>
                <c:pt idx="105">
                  <c:v>8.0492813141683772</c:v>
                </c:pt>
                <c:pt idx="106">
                  <c:v>8.1259411362080769</c:v>
                </c:pt>
                <c:pt idx="107">
                  <c:v>8.2026009582477748</c:v>
                </c:pt>
                <c:pt idx="108">
                  <c:v>8.2792607802874745</c:v>
                </c:pt>
                <c:pt idx="109">
                  <c:v>8.3559206023271724</c:v>
                </c:pt>
                <c:pt idx="110">
                  <c:v>8.4325804243668721</c:v>
                </c:pt>
                <c:pt idx="111">
                  <c:v>8.50924024640657</c:v>
                </c:pt>
                <c:pt idx="112">
                  <c:v>8.5859000684462696</c:v>
                </c:pt>
                <c:pt idx="113">
                  <c:v>8.6625598904859675</c:v>
                </c:pt>
                <c:pt idx="114">
                  <c:v>8.7392197125256672</c:v>
                </c:pt>
                <c:pt idx="115">
                  <c:v>8.8158795345653651</c:v>
                </c:pt>
                <c:pt idx="116">
                  <c:v>8.8925393566050648</c:v>
                </c:pt>
                <c:pt idx="117">
                  <c:v>8.9691991786447627</c:v>
                </c:pt>
                <c:pt idx="118">
                  <c:v>9.0458590006844624</c:v>
                </c:pt>
                <c:pt idx="119">
                  <c:v>9.122518822724162</c:v>
                </c:pt>
                <c:pt idx="120">
                  <c:v>9.1991786447638599</c:v>
                </c:pt>
                <c:pt idx="121">
                  <c:v>9.2758384668035596</c:v>
                </c:pt>
                <c:pt idx="122">
                  <c:v>9.3524982888432575</c:v>
                </c:pt>
                <c:pt idx="123">
                  <c:v>9.4291581108829572</c:v>
                </c:pt>
                <c:pt idx="124">
                  <c:v>9.5058179329226551</c:v>
                </c:pt>
                <c:pt idx="125">
                  <c:v>9.5824777549623548</c:v>
                </c:pt>
                <c:pt idx="126">
                  <c:v>9.6591375770020527</c:v>
                </c:pt>
                <c:pt idx="127">
                  <c:v>9.7357973990417523</c:v>
                </c:pt>
                <c:pt idx="128">
                  <c:v>9.8124572210814502</c:v>
                </c:pt>
                <c:pt idx="129">
                  <c:v>9.8891170431211499</c:v>
                </c:pt>
                <c:pt idx="130">
                  <c:v>9.9657768651608478</c:v>
                </c:pt>
                <c:pt idx="131">
                  <c:v>10.042436687200547</c:v>
                </c:pt>
                <c:pt idx="132">
                  <c:v>10.119096509240245</c:v>
                </c:pt>
                <c:pt idx="133">
                  <c:v>10.195756331279945</c:v>
                </c:pt>
                <c:pt idx="134">
                  <c:v>10.272416153319643</c:v>
                </c:pt>
                <c:pt idx="135">
                  <c:v>10.349075975359343</c:v>
                </c:pt>
                <c:pt idx="136">
                  <c:v>10.425735797399041</c:v>
                </c:pt>
                <c:pt idx="137">
                  <c:v>10.50239561943874</c:v>
                </c:pt>
                <c:pt idx="138">
                  <c:v>10.579055441478438</c:v>
                </c:pt>
                <c:pt idx="139">
                  <c:v>10.655715263518138</c:v>
                </c:pt>
                <c:pt idx="140">
                  <c:v>10.732375085557837</c:v>
                </c:pt>
                <c:pt idx="141">
                  <c:v>10.809034907597535</c:v>
                </c:pt>
                <c:pt idx="142">
                  <c:v>10.885694729637235</c:v>
                </c:pt>
                <c:pt idx="143">
                  <c:v>10.962354551676933</c:v>
                </c:pt>
                <c:pt idx="144">
                  <c:v>11.039014373716633</c:v>
                </c:pt>
                <c:pt idx="145">
                  <c:v>11.115674195756331</c:v>
                </c:pt>
                <c:pt idx="146">
                  <c:v>11.19233401779603</c:v>
                </c:pt>
                <c:pt idx="147">
                  <c:v>11.268993839835728</c:v>
                </c:pt>
                <c:pt idx="148">
                  <c:v>11.345653661875428</c:v>
                </c:pt>
                <c:pt idx="149">
                  <c:v>11.422313483915126</c:v>
                </c:pt>
                <c:pt idx="150">
                  <c:v>11.498973305954825</c:v>
                </c:pt>
                <c:pt idx="151">
                  <c:v>11.575633127994523</c:v>
                </c:pt>
                <c:pt idx="152">
                  <c:v>11.652292950034223</c:v>
                </c:pt>
                <c:pt idx="153">
                  <c:v>11.728952772073921</c:v>
                </c:pt>
                <c:pt idx="154">
                  <c:v>11.805612594113621</c:v>
                </c:pt>
                <c:pt idx="155">
                  <c:v>11.882272416153318</c:v>
                </c:pt>
                <c:pt idx="156">
                  <c:v>11.958932238193018</c:v>
                </c:pt>
                <c:pt idx="157">
                  <c:v>12.035592060232716</c:v>
                </c:pt>
                <c:pt idx="158">
                  <c:v>12.112251882272416</c:v>
                </c:pt>
                <c:pt idx="159">
                  <c:v>12.188911704312115</c:v>
                </c:pt>
                <c:pt idx="160">
                  <c:v>12.265571526351813</c:v>
                </c:pt>
                <c:pt idx="161">
                  <c:v>12.342231348391513</c:v>
                </c:pt>
                <c:pt idx="162">
                  <c:v>12.418891170431211</c:v>
                </c:pt>
                <c:pt idx="163">
                  <c:v>12.495550992470911</c:v>
                </c:pt>
                <c:pt idx="164">
                  <c:v>12.572210814510608</c:v>
                </c:pt>
                <c:pt idx="165">
                  <c:v>12.648870636550308</c:v>
                </c:pt>
                <c:pt idx="166">
                  <c:v>12.725530458590006</c:v>
                </c:pt>
                <c:pt idx="167">
                  <c:v>12.802190280629706</c:v>
                </c:pt>
                <c:pt idx="168">
                  <c:v>12.878850102669404</c:v>
                </c:pt>
                <c:pt idx="169">
                  <c:v>12.955509924709103</c:v>
                </c:pt>
                <c:pt idx="170">
                  <c:v>13.032169746748801</c:v>
                </c:pt>
                <c:pt idx="171">
                  <c:v>13.108829568788501</c:v>
                </c:pt>
                <c:pt idx="172">
                  <c:v>13.185489390828199</c:v>
                </c:pt>
                <c:pt idx="173">
                  <c:v>13.262149212867898</c:v>
                </c:pt>
                <c:pt idx="174">
                  <c:v>13.338809034907596</c:v>
                </c:pt>
                <c:pt idx="175">
                  <c:v>13.415468856947296</c:v>
                </c:pt>
                <c:pt idx="176">
                  <c:v>13.492128678986994</c:v>
                </c:pt>
                <c:pt idx="177">
                  <c:v>13.568788501026694</c:v>
                </c:pt>
                <c:pt idx="178">
                  <c:v>13.645448323066393</c:v>
                </c:pt>
                <c:pt idx="179">
                  <c:v>13.722108145106091</c:v>
                </c:pt>
                <c:pt idx="180">
                  <c:v>13.798767967145791</c:v>
                </c:pt>
                <c:pt idx="181">
                  <c:v>13.875427789185489</c:v>
                </c:pt>
                <c:pt idx="182">
                  <c:v>13.952087611225188</c:v>
                </c:pt>
                <c:pt idx="183">
                  <c:v>14.028747433264886</c:v>
                </c:pt>
                <c:pt idx="184">
                  <c:v>14.105407255304586</c:v>
                </c:pt>
                <c:pt idx="185">
                  <c:v>14.182067077344284</c:v>
                </c:pt>
                <c:pt idx="186">
                  <c:v>14.258726899383984</c:v>
                </c:pt>
                <c:pt idx="187">
                  <c:v>14.335386721423681</c:v>
                </c:pt>
                <c:pt idx="188">
                  <c:v>14.412046543463381</c:v>
                </c:pt>
                <c:pt idx="189">
                  <c:v>14.488706365503079</c:v>
                </c:pt>
                <c:pt idx="190">
                  <c:v>14.565366187542779</c:v>
                </c:pt>
                <c:pt idx="191">
                  <c:v>14.642026009582477</c:v>
                </c:pt>
                <c:pt idx="192">
                  <c:v>14.718685831622176</c:v>
                </c:pt>
                <c:pt idx="193">
                  <c:v>14.795345653661874</c:v>
                </c:pt>
                <c:pt idx="194">
                  <c:v>14.872005475701574</c:v>
                </c:pt>
                <c:pt idx="195">
                  <c:v>14.948665297741272</c:v>
                </c:pt>
                <c:pt idx="196">
                  <c:v>15.025325119780971</c:v>
                </c:pt>
                <c:pt idx="197">
                  <c:v>15.101984941820669</c:v>
                </c:pt>
                <c:pt idx="198">
                  <c:v>15.178644763860369</c:v>
                </c:pt>
                <c:pt idx="199">
                  <c:v>15.255304585900069</c:v>
                </c:pt>
                <c:pt idx="200">
                  <c:v>15.331964407939767</c:v>
                </c:pt>
                <c:pt idx="201">
                  <c:v>15.408624229979466</c:v>
                </c:pt>
                <c:pt idx="202">
                  <c:v>15.485284052019164</c:v>
                </c:pt>
                <c:pt idx="203">
                  <c:v>15.561943874058864</c:v>
                </c:pt>
                <c:pt idx="204">
                  <c:v>15.638603696098562</c:v>
                </c:pt>
                <c:pt idx="205">
                  <c:v>15.715263518138261</c:v>
                </c:pt>
                <c:pt idx="206">
                  <c:v>15.791923340177959</c:v>
                </c:pt>
                <c:pt idx="207">
                  <c:v>15.868583162217659</c:v>
                </c:pt>
                <c:pt idx="208">
                  <c:v>15.945242984257357</c:v>
                </c:pt>
                <c:pt idx="209">
                  <c:v>16.021902806297057</c:v>
                </c:pt>
                <c:pt idx="210">
                  <c:v>16.098562628336754</c:v>
                </c:pt>
                <c:pt idx="211">
                  <c:v>16.175222450376452</c:v>
                </c:pt>
                <c:pt idx="212">
                  <c:v>16.251882272416154</c:v>
                </c:pt>
                <c:pt idx="213">
                  <c:v>16.328542094455852</c:v>
                </c:pt>
                <c:pt idx="214">
                  <c:v>16.40520191649555</c:v>
                </c:pt>
                <c:pt idx="215">
                  <c:v>16.481861738535247</c:v>
                </c:pt>
                <c:pt idx="216">
                  <c:v>16.558521560574949</c:v>
                </c:pt>
                <c:pt idx="217">
                  <c:v>16.635181382614647</c:v>
                </c:pt>
                <c:pt idx="218">
                  <c:v>16.711841204654345</c:v>
                </c:pt>
                <c:pt idx="219">
                  <c:v>16.788501026694046</c:v>
                </c:pt>
                <c:pt idx="220">
                  <c:v>16.865160848733744</c:v>
                </c:pt>
                <c:pt idx="221">
                  <c:v>16.941820670773442</c:v>
                </c:pt>
                <c:pt idx="222">
                  <c:v>17.01848049281314</c:v>
                </c:pt>
                <c:pt idx="223">
                  <c:v>17.095140314852841</c:v>
                </c:pt>
                <c:pt idx="224">
                  <c:v>17.171800136892539</c:v>
                </c:pt>
                <c:pt idx="225">
                  <c:v>17.248459958932237</c:v>
                </c:pt>
                <c:pt idx="226">
                  <c:v>17.325119780971935</c:v>
                </c:pt>
                <c:pt idx="227">
                  <c:v>17.401779603011637</c:v>
                </c:pt>
                <c:pt idx="228">
                  <c:v>17.478439425051334</c:v>
                </c:pt>
                <c:pt idx="229">
                  <c:v>17.555099247091032</c:v>
                </c:pt>
                <c:pt idx="230">
                  <c:v>17.63175906913073</c:v>
                </c:pt>
                <c:pt idx="231">
                  <c:v>17.708418891170432</c:v>
                </c:pt>
                <c:pt idx="232">
                  <c:v>17.78507871321013</c:v>
                </c:pt>
                <c:pt idx="233">
                  <c:v>17.861738535249827</c:v>
                </c:pt>
                <c:pt idx="234">
                  <c:v>17.938398357289525</c:v>
                </c:pt>
                <c:pt idx="235">
                  <c:v>18.015058179329227</c:v>
                </c:pt>
                <c:pt idx="236">
                  <c:v>18.091718001368925</c:v>
                </c:pt>
                <c:pt idx="237">
                  <c:v>18.168377823408623</c:v>
                </c:pt>
                <c:pt idx="238">
                  <c:v>18.245037645448324</c:v>
                </c:pt>
                <c:pt idx="239">
                  <c:v>18.321697467488022</c:v>
                </c:pt>
                <c:pt idx="240">
                  <c:v>18.39835728952772</c:v>
                </c:pt>
                <c:pt idx="241">
                  <c:v>18.475017111567418</c:v>
                </c:pt>
                <c:pt idx="242">
                  <c:v>18.551676933607119</c:v>
                </c:pt>
                <c:pt idx="243">
                  <c:v>18.628336755646817</c:v>
                </c:pt>
                <c:pt idx="244">
                  <c:v>18.704996577686515</c:v>
                </c:pt>
                <c:pt idx="245">
                  <c:v>18.781656399726213</c:v>
                </c:pt>
                <c:pt idx="246">
                  <c:v>18.858316221765914</c:v>
                </c:pt>
                <c:pt idx="247">
                  <c:v>18.934976043805612</c:v>
                </c:pt>
                <c:pt idx="248">
                  <c:v>19.01163586584531</c:v>
                </c:pt>
                <c:pt idx="249">
                  <c:v>19.088295687885008</c:v>
                </c:pt>
                <c:pt idx="250">
                  <c:v>19.16495550992471</c:v>
                </c:pt>
                <c:pt idx="251">
                  <c:v>19.241615331964407</c:v>
                </c:pt>
                <c:pt idx="252">
                  <c:v>19.318275154004105</c:v>
                </c:pt>
                <c:pt idx="253">
                  <c:v>19.394934976043803</c:v>
                </c:pt>
                <c:pt idx="254">
                  <c:v>19.471594798083505</c:v>
                </c:pt>
                <c:pt idx="255">
                  <c:v>19.548254620123203</c:v>
                </c:pt>
                <c:pt idx="256">
                  <c:v>19.6249144421629</c:v>
                </c:pt>
                <c:pt idx="257">
                  <c:v>19.701574264202602</c:v>
                </c:pt>
                <c:pt idx="258">
                  <c:v>19.7782340862423</c:v>
                </c:pt>
                <c:pt idx="259">
                  <c:v>19.854893908281998</c:v>
                </c:pt>
                <c:pt idx="260">
                  <c:v>19.931553730321696</c:v>
                </c:pt>
                <c:pt idx="261">
                  <c:v>20.008213552361397</c:v>
                </c:pt>
                <c:pt idx="262">
                  <c:v>20.084873374401095</c:v>
                </c:pt>
                <c:pt idx="263">
                  <c:v>20.161533196440793</c:v>
                </c:pt>
                <c:pt idx="264">
                  <c:v>20.238193018480491</c:v>
                </c:pt>
                <c:pt idx="265">
                  <c:v>20.314852840520192</c:v>
                </c:pt>
                <c:pt idx="266">
                  <c:v>20.39151266255989</c:v>
                </c:pt>
                <c:pt idx="267">
                  <c:v>20.468172484599588</c:v>
                </c:pt>
                <c:pt idx="268">
                  <c:v>20.544832306639286</c:v>
                </c:pt>
                <c:pt idx="269">
                  <c:v>20.621492128678987</c:v>
                </c:pt>
                <c:pt idx="270">
                  <c:v>20.698151950718685</c:v>
                </c:pt>
                <c:pt idx="271">
                  <c:v>20.774811772758383</c:v>
                </c:pt>
                <c:pt idx="272">
                  <c:v>20.851471594798081</c:v>
                </c:pt>
                <c:pt idx="273">
                  <c:v>20.928131416837783</c:v>
                </c:pt>
                <c:pt idx="274">
                  <c:v>21.00479123887748</c:v>
                </c:pt>
                <c:pt idx="275">
                  <c:v>21.081451060917178</c:v>
                </c:pt>
                <c:pt idx="276">
                  <c:v>21.158110882956876</c:v>
                </c:pt>
                <c:pt idx="277">
                  <c:v>21.234770704996578</c:v>
                </c:pt>
                <c:pt idx="278">
                  <c:v>21.311430527036276</c:v>
                </c:pt>
                <c:pt idx="279">
                  <c:v>21.388090349075974</c:v>
                </c:pt>
                <c:pt idx="280">
                  <c:v>21.464750171115675</c:v>
                </c:pt>
                <c:pt idx="281">
                  <c:v>21.541409993155373</c:v>
                </c:pt>
                <c:pt idx="282">
                  <c:v>21.618069815195071</c:v>
                </c:pt>
                <c:pt idx="283">
                  <c:v>21.694729637234769</c:v>
                </c:pt>
                <c:pt idx="284">
                  <c:v>21.77138945927447</c:v>
                </c:pt>
                <c:pt idx="285">
                  <c:v>21.848049281314168</c:v>
                </c:pt>
                <c:pt idx="286">
                  <c:v>21.924709103353866</c:v>
                </c:pt>
                <c:pt idx="287">
                  <c:v>22.001368925393564</c:v>
                </c:pt>
                <c:pt idx="288">
                  <c:v>22.078028747433265</c:v>
                </c:pt>
                <c:pt idx="289">
                  <c:v>22.154688569472963</c:v>
                </c:pt>
                <c:pt idx="290">
                  <c:v>22.231348391512661</c:v>
                </c:pt>
                <c:pt idx="291">
                  <c:v>22.308008213552359</c:v>
                </c:pt>
                <c:pt idx="292">
                  <c:v>22.38466803559206</c:v>
                </c:pt>
                <c:pt idx="293">
                  <c:v>22.461327857631758</c:v>
                </c:pt>
                <c:pt idx="294">
                  <c:v>22.537987679671456</c:v>
                </c:pt>
                <c:pt idx="295">
                  <c:v>22.614647501711154</c:v>
                </c:pt>
                <c:pt idx="296">
                  <c:v>22.691307323750856</c:v>
                </c:pt>
                <c:pt idx="297">
                  <c:v>22.767967145790553</c:v>
                </c:pt>
                <c:pt idx="298">
                  <c:v>22.844626967830251</c:v>
                </c:pt>
                <c:pt idx="299">
                  <c:v>22.921286789869953</c:v>
                </c:pt>
                <c:pt idx="300">
                  <c:v>22.997946611909651</c:v>
                </c:pt>
                <c:pt idx="301">
                  <c:v>23.074606433949349</c:v>
                </c:pt>
                <c:pt idx="302">
                  <c:v>23.151266255989047</c:v>
                </c:pt>
                <c:pt idx="303">
                  <c:v>23.227926078028748</c:v>
                </c:pt>
                <c:pt idx="304">
                  <c:v>23.304585900068446</c:v>
                </c:pt>
                <c:pt idx="305">
                  <c:v>23.381245722108144</c:v>
                </c:pt>
                <c:pt idx="306">
                  <c:v>23.457905544147842</c:v>
                </c:pt>
                <c:pt idx="307">
                  <c:v>23.534565366187543</c:v>
                </c:pt>
                <c:pt idx="308">
                  <c:v>23.611225188227241</c:v>
                </c:pt>
                <c:pt idx="309">
                  <c:v>23.687885010266939</c:v>
                </c:pt>
                <c:pt idx="310">
                  <c:v>23.764544832306637</c:v>
                </c:pt>
                <c:pt idx="311">
                  <c:v>23.841204654346338</c:v>
                </c:pt>
                <c:pt idx="312">
                  <c:v>23.917864476386036</c:v>
                </c:pt>
                <c:pt idx="313">
                  <c:v>23.994524298425734</c:v>
                </c:pt>
                <c:pt idx="314">
                  <c:v>24.071184120465432</c:v>
                </c:pt>
                <c:pt idx="315">
                  <c:v>24.147843942505133</c:v>
                </c:pt>
                <c:pt idx="316">
                  <c:v>24.224503764544831</c:v>
                </c:pt>
                <c:pt idx="317">
                  <c:v>24.301163586584529</c:v>
                </c:pt>
                <c:pt idx="318">
                  <c:v>24.377823408624231</c:v>
                </c:pt>
                <c:pt idx="319">
                  <c:v>24.454483230663929</c:v>
                </c:pt>
                <c:pt idx="320">
                  <c:v>24.531143052703626</c:v>
                </c:pt>
                <c:pt idx="321">
                  <c:v>24.607802874743324</c:v>
                </c:pt>
                <c:pt idx="322">
                  <c:v>24.684462696783026</c:v>
                </c:pt>
                <c:pt idx="323">
                  <c:v>24.761122518822724</c:v>
                </c:pt>
                <c:pt idx="324">
                  <c:v>24.837782340862422</c:v>
                </c:pt>
                <c:pt idx="325">
                  <c:v>24.91444216290212</c:v>
                </c:pt>
                <c:pt idx="326">
                  <c:v>24.991101984941821</c:v>
                </c:pt>
                <c:pt idx="327">
                  <c:v>25.067761806981519</c:v>
                </c:pt>
                <c:pt idx="328">
                  <c:v>25.144421629021217</c:v>
                </c:pt>
                <c:pt idx="329">
                  <c:v>25.221081451060915</c:v>
                </c:pt>
                <c:pt idx="330">
                  <c:v>25.297741273100616</c:v>
                </c:pt>
                <c:pt idx="331">
                  <c:v>25.374401095140314</c:v>
                </c:pt>
                <c:pt idx="332">
                  <c:v>25.451060917180012</c:v>
                </c:pt>
                <c:pt idx="333">
                  <c:v>25.52772073921971</c:v>
                </c:pt>
                <c:pt idx="334">
                  <c:v>25.604380561259411</c:v>
                </c:pt>
                <c:pt idx="335">
                  <c:v>25.681040383299109</c:v>
                </c:pt>
                <c:pt idx="336">
                  <c:v>25.757700205338807</c:v>
                </c:pt>
                <c:pt idx="337">
                  <c:v>25.834360027378509</c:v>
                </c:pt>
                <c:pt idx="338">
                  <c:v>25.911019849418206</c:v>
                </c:pt>
                <c:pt idx="339">
                  <c:v>25.987679671457904</c:v>
                </c:pt>
                <c:pt idx="340">
                  <c:v>26.064339493497602</c:v>
                </c:pt>
                <c:pt idx="341">
                  <c:v>26.140999315537304</c:v>
                </c:pt>
                <c:pt idx="342">
                  <c:v>26.217659137577002</c:v>
                </c:pt>
                <c:pt idx="343">
                  <c:v>26.2943189596167</c:v>
                </c:pt>
                <c:pt idx="344">
                  <c:v>26.370978781656397</c:v>
                </c:pt>
                <c:pt idx="345">
                  <c:v>26.447638603696099</c:v>
                </c:pt>
                <c:pt idx="346">
                  <c:v>26.524298425735797</c:v>
                </c:pt>
                <c:pt idx="347">
                  <c:v>26.600958247775495</c:v>
                </c:pt>
                <c:pt idx="348">
                  <c:v>26.677618069815193</c:v>
                </c:pt>
                <c:pt idx="349">
                  <c:v>26.754277891854894</c:v>
                </c:pt>
                <c:pt idx="350">
                  <c:v>26.830937713894592</c:v>
                </c:pt>
                <c:pt idx="351">
                  <c:v>26.90759753593429</c:v>
                </c:pt>
                <c:pt idx="352">
                  <c:v>26.984257357973988</c:v>
                </c:pt>
                <c:pt idx="353">
                  <c:v>27.060917180013689</c:v>
                </c:pt>
                <c:pt idx="354">
                  <c:v>27.137577002053387</c:v>
                </c:pt>
                <c:pt idx="355">
                  <c:v>27.214236824093085</c:v>
                </c:pt>
                <c:pt idx="356">
                  <c:v>27.290896646132786</c:v>
                </c:pt>
                <c:pt idx="357">
                  <c:v>27.367556468172484</c:v>
                </c:pt>
                <c:pt idx="358">
                  <c:v>27.444216290212182</c:v>
                </c:pt>
                <c:pt idx="359">
                  <c:v>27.52087611225188</c:v>
                </c:pt>
                <c:pt idx="360">
                  <c:v>27.597535934291582</c:v>
                </c:pt>
                <c:pt idx="361">
                  <c:v>27.674195756331279</c:v>
                </c:pt>
                <c:pt idx="362">
                  <c:v>27.750855578370977</c:v>
                </c:pt>
                <c:pt idx="363">
                  <c:v>27.827515400410675</c:v>
                </c:pt>
                <c:pt idx="364">
                  <c:v>27.904175222450377</c:v>
                </c:pt>
                <c:pt idx="365">
                  <c:v>27.980835044490075</c:v>
                </c:pt>
                <c:pt idx="366">
                  <c:v>28.057494866529773</c:v>
                </c:pt>
                <c:pt idx="367">
                  <c:v>28.13415468856947</c:v>
                </c:pt>
                <c:pt idx="368">
                  <c:v>28.210814510609172</c:v>
                </c:pt>
                <c:pt idx="369">
                  <c:v>28.28747433264887</c:v>
                </c:pt>
                <c:pt idx="370">
                  <c:v>28.364134154688568</c:v>
                </c:pt>
                <c:pt idx="371">
                  <c:v>28.440793976728266</c:v>
                </c:pt>
                <c:pt idx="372">
                  <c:v>28.517453798767967</c:v>
                </c:pt>
                <c:pt idx="373">
                  <c:v>28.594113620807665</c:v>
                </c:pt>
                <c:pt idx="374">
                  <c:v>28.670773442847363</c:v>
                </c:pt>
                <c:pt idx="375">
                  <c:v>28.747433264887064</c:v>
                </c:pt>
                <c:pt idx="376">
                  <c:v>28.824093086926762</c:v>
                </c:pt>
                <c:pt idx="377">
                  <c:v>28.90075290896646</c:v>
                </c:pt>
                <c:pt idx="378">
                  <c:v>28.977412731006158</c:v>
                </c:pt>
                <c:pt idx="379">
                  <c:v>29.054072553045859</c:v>
                </c:pt>
                <c:pt idx="380">
                  <c:v>29.130732375085557</c:v>
                </c:pt>
                <c:pt idx="381">
                  <c:v>29.207392197125255</c:v>
                </c:pt>
                <c:pt idx="382">
                  <c:v>29.284052019164953</c:v>
                </c:pt>
                <c:pt idx="383">
                  <c:v>29.360711841204655</c:v>
                </c:pt>
                <c:pt idx="384">
                  <c:v>29.437371663244353</c:v>
                </c:pt>
                <c:pt idx="385">
                  <c:v>29.51403148528405</c:v>
                </c:pt>
                <c:pt idx="386">
                  <c:v>29.590691307323748</c:v>
                </c:pt>
                <c:pt idx="387">
                  <c:v>29.66735112936345</c:v>
                </c:pt>
                <c:pt idx="388">
                  <c:v>29.744010951403148</c:v>
                </c:pt>
                <c:pt idx="389">
                  <c:v>29.820670773442846</c:v>
                </c:pt>
                <c:pt idx="390">
                  <c:v>29.897330595482543</c:v>
                </c:pt>
                <c:pt idx="391">
                  <c:v>29.973990417522245</c:v>
                </c:pt>
                <c:pt idx="392">
                  <c:v>30.050650239561943</c:v>
                </c:pt>
                <c:pt idx="393">
                  <c:v>30.127310061601641</c:v>
                </c:pt>
                <c:pt idx="394">
                  <c:v>30.203969883641339</c:v>
                </c:pt>
                <c:pt idx="395">
                  <c:v>30.28062970568104</c:v>
                </c:pt>
                <c:pt idx="396">
                  <c:v>30.357289527720738</c:v>
                </c:pt>
                <c:pt idx="397">
                  <c:v>30.433949349760436</c:v>
                </c:pt>
                <c:pt idx="398">
                  <c:v>30.510609171800137</c:v>
                </c:pt>
                <c:pt idx="399">
                  <c:v>30.587268993839835</c:v>
                </c:pt>
                <c:pt idx="400">
                  <c:v>30.663928815879533</c:v>
                </c:pt>
                <c:pt idx="401">
                  <c:v>30.740588637919231</c:v>
                </c:pt>
                <c:pt idx="402">
                  <c:v>30.817248459958932</c:v>
                </c:pt>
                <c:pt idx="403">
                  <c:v>30.89390828199863</c:v>
                </c:pt>
                <c:pt idx="404">
                  <c:v>30.970568104038328</c:v>
                </c:pt>
                <c:pt idx="405">
                  <c:v>31.047227926078026</c:v>
                </c:pt>
                <c:pt idx="406">
                  <c:v>31.123887748117728</c:v>
                </c:pt>
                <c:pt idx="407">
                  <c:v>31.200547570157426</c:v>
                </c:pt>
                <c:pt idx="408">
                  <c:v>31.277207392197123</c:v>
                </c:pt>
                <c:pt idx="409">
                  <c:v>31.353867214236821</c:v>
                </c:pt>
                <c:pt idx="410">
                  <c:v>31.430527036276523</c:v>
                </c:pt>
                <c:pt idx="411">
                  <c:v>31.507186858316221</c:v>
                </c:pt>
                <c:pt idx="412">
                  <c:v>31.583846680355919</c:v>
                </c:pt>
                <c:pt idx="413">
                  <c:v>31.660506502395616</c:v>
                </c:pt>
                <c:pt idx="414">
                  <c:v>31.737166324435318</c:v>
                </c:pt>
                <c:pt idx="415">
                  <c:v>31.813826146475016</c:v>
                </c:pt>
                <c:pt idx="416">
                  <c:v>31.890485968514714</c:v>
                </c:pt>
                <c:pt idx="417">
                  <c:v>31.967145790554415</c:v>
                </c:pt>
                <c:pt idx="418">
                  <c:v>32.043805612594113</c:v>
                </c:pt>
                <c:pt idx="419">
                  <c:v>32.120465434633815</c:v>
                </c:pt>
                <c:pt idx="420">
                  <c:v>32.197125256673509</c:v>
                </c:pt>
                <c:pt idx="421">
                  <c:v>32.27378507871321</c:v>
                </c:pt>
                <c:pt idx="422">
                  <c:v>32.350444900752905</c:v>
                </c:pt>
                <c:pt idx="423">
                  <c:v>32.427104722792606</c:v>
                </c:pt>
                <c:pt idx="424">
                  <c:v>32.503764544832308</c:v>
                </c:pt>
                <c:pt idx="425">
                  <c:v>32.580424366872002</c:v>
                </c:pt>
                <c:pt idx="426">
                  <c:v>32.657084188911703</c:v>
                </c:pt>
                <c:pt idx="427">
                  <c:v>32.733744010951405</c:v>
                </c:pt>
                <c:pt idx="428">
                  <c:v>32.810403832991099</c:v>
                </c:pt>
                <c:pt idx="429">
                  <c:v>32.887063655030801</c:v>
                </c:pt>
                <c:pt idx="430">
                  <c:v>32.963723477070495</c:v>
                </c:pt>
                <c:pt idx="431">
                  <c:v>33.040383299110196</c:v>
                </c:pt>
                <c:pt idx="432">
                  <c:v>33.117043121149898</c:v>
                </c:pt>
                <c:pt idx="433">
                  <c:v>33.193702943189592</c:v>
                </c:pt>
                <c:pt idx="434">
                  <c:v>33.270362765229294</c:v>
                </c:pt>
                <c:pt idx="435">
                  <c:v>33.347022587268995</c:v>
                </c:pt>
                <c:pt idx="436">
                  <c:v>33.42368240930869</c:v>
                </c:pt>
                <c:pt idx="437">
                  <c:v>33.500342231348391</c:v>
                </c:pt>
                <c:pt idx="438">
                  <c:v>33.577002053388092</c:v>
                </c:pt>
                <c:pt idx="439">
                  <c:v>33.653661875427787</c:v>
                </c:pt>
                <c:pt idx="440">
                  <c:v>33.730321697467488</c:v>
                </c:pt>
                <c:pt idx="441">
                  <c:v>33.806981519507183</c:v>
                </c:pt>
                <c:pt idx="442">
                  <c:v>33.883641341546884</c:v>
                </c:pt>
                <c:pt idx="443">
                  <c:v>33.960301163586585</c:v>
                </c:pt>
                <c:pt idx="444">
                  <c:v>34.03696098562628</c:v>
                </c:pt>
                <c:pt idx="445">
                  <c:v>34.113620807665981</c:v>
                </c:pt>
                <c:pt idx="446">
                  <c:v>34.190280629705683</c:v>
                </c:pt>
                <c:pt idx="447">
                  <c:v>34.266940451745377</c:v>
                </c:pt>
                <c:pt idx="448">
                  <c:v>34.343600273785079</c:v>
                </c:pt>
                <c:pt idx="449">
                  <c:v>34.420260095824773</c:v>
                </c:pt>
                <c:pt idx="450">
                  <c:v>34.496919917864474</c:v>
                </c:pt>
                <c:pt idx="451">
                  <c:v>34.573579739904176</c:v>
                </c:pt>
                <c:pt idx="452">
                  <c:v>34.65023956194387</c:v>
                </c:pt>
                <c:pt idx="453">
                  <c:v>34.726899383983572</c:v>
                </c:pt>
                <c:pt idx="454">
                  <c:v>34.803559206023273</c:v>
                </c:pt>
                <c:pt idx="455">
                  <c:v>34.880219028062967</c:v>
                </c:pt>
                <c:pt idx="456">
                  <c:v>34.956878850102669</c:v>
                </c:pt>
                <c:pt idx="457">
                  <c:v>35.03353867214237</c:v>
                </c:pt>
                <c:pt idx="458">
                  <c:v>35.110198494182065</c:v>
                </c:pt>
                <c:pt idx="459">
                  <c:v>35.186858316221766</c:v>
                </c:pt>
                <c:pt idx="460">
                  <c:v>35.26351813826146</c:v>
                </c:pt>
                <c:pt idx="461">
                  <c:v>35.340177960301162</c:v>
                </c:pt>
                <c:pt idx="462">
                  <c:v>35.416837782340863</c:v>
                </c:pt>
                <c:pt idx="463">
                  <c:v>35.493497604380558</c:v>
                </c:pt>
                <c:pt idx="464">
                  <c:v>35.570157426420259</c:v>
                </c:pt>
                <c:pt idx="465">
                  <c:v>35.646817248459961</c:v>
                </c:pt>
                <c:pt idx="466">
                  <c:v>35.723477070499655</c:v>
                </c:pt>
                <c:pt idx="467">
                  <c:v>35.800136892539356</c:v>
                </c:pt>
                <c:pt idx="468">
                  <c:v>35.876796714579051</c:v>
                </c:pt>
                <c:pt idx="469">
                  <c:v>35.953456536618752</c:v>
                </c:pt>
                <c:pt idx="470">
                  <c:v>36.030116358658454</c:v>
                </c:pt>
                <c:pt idx="471">
                  <c:v>36.106776180698148</c:v>
                </c:pt>
                <c:pt idx="472">
                  <c:v>36.183436002737849</c:v>
                </c:pt>
                <c:pt idx="473">
                  <c:v>36.260095824777551</c:v>
                </c:pt>
                <c:pt idx="474">
                  <c:v>36.336755646817245</c:v>
                </c:pt>
                <c:pt idx="475">
                  <c:v>36.413415468856947</c:v>
                </c:pt>
                <c:pt idx="476">
                  <c:v>36.490075290896648</c:v>
                </c:pt>
                <c:pt idx="477">
                  <c:v>36.566735112936342</c:v>
                </c:pt>
                <c:pt idx="478">
                  <c:v>36.643394934976044</c:v>
                </c:pt>
                <c:pt idx="479">
                  <c:v>36.720054757015738</c:v>
                </c:pt>
                <c:pt idx="480">
                  <c:v>36.79671457905544</c:v>
                </c:pt>
                <c:pt idx="481">
                  <c:v>36.873374401095141</c:v>
                </c:pt>
                <c:pt idx="482">
                  <c:v>36.950034223134836</c:v>
                </c:pt>
                <c:pt idx="483">
                  <c:v>37.026694045174537</c:v>
                </c:pt>
                <c:pt idx="484">
                  <c:v>37.103353867214238</c:v>
                </c:pt>
                <c:pt idx="485">
                  <c:v>37.180013689253933</c:v>
                </c:pt>
                <c:pt idx="486">
                  <c:v>37.256673511293634</c:v>
                </c:pt>
                <c:pt idx="487">
                  <c:v>37.333333333333329</c:v>
                </c:pt>
                <c:pt idx="488">
                  <c:v>37.40999315537303</c:v>
                </c:pt>
                <c:pt idx="489">
                  <c:v>37.486652977412732</c:v>
                </c:pt>
                <c:pt idx="490">
                  <c:v>37.563312799452426</c:v>
                </c:pt>
                <c:pt idx="491">
                  <c:v>37.639972621492127</c:v>
                </c:pt>
                <c:pt idx="492">
                  <c:v>37.716632443531829</c:v>
                </c:pt>
                <c:pt idx="493">
                  <c:v>37.793292265571523</c:v>
                </c:pt>
                <c:pt idx="494">
                  <c:v>37.869952087611225</c:v>
                </c:pt>
                <c:pt idx="495">
                  <c:v>37.946611909650926</c:v>
                </c:pt>
                <c:pt idx="496">
                  <c:v>38.02327173169062</c:v>
                </c:pt>
                <c:pt idx="497">
                  <c:v>38.099931553730322</c:v>
                </c:pt>
                <c:pt idx="498">
                  <c:v>38.176591375770016</c:v>
                </c:pt>
                <c:pt idx="499">
                  <c:v>38.253251197809718</c:v>
                </c:pt>
                <c:pt idx="500">
                  <c:v>38.329911019849419</c:v>
                </c:pt>
                <c:pt idx="501">
                  <c:v>38.406570841889113</c:v>
                </c:pt>
                <c:pt idx="502">
                  <c:v>38.483230663928815</c:v>
                </c:pt>
                <c:pt idx="503">
                  <c:v>38.559890485968516</c:v>
                </c:pt>
                <c:pt idx="504">
                  <c:v>38.636550308008211</c:v>
                </c:pt>
                <c:pt idx="505">
                  <c:v>38.713210130047912</c:v>
                </c:pt>
                <c:pt idx="506">
                  <c:v>38.789869952087606</c:v>
                </c:pt>
                <c:pt idx="507">
                  <c:v>38.866529774127308</c:v>
                </c:pt>
                <c:pt idx="508">
                  <c:v>38.943189596167009</c:v>
                </c:pt>
                <c:pt idx="509">
                  <c:v>39.019849418206704</c:v>
                </c:pt>
                <c:pt idx="510">
                  <c:v>39.096509240246405</c:v>
                </c:pt>
                <c:pt idx="511">
                  <c:v>39.173169062286107</c:v>
                </c:pt>
                <c:pt idx="512">
                  <c:v>39.249828884325801</c:v>
                </c:pt>
                <c:pt idx="513">
                  <c:v>39.326488706365502</c:v>
                </c:pt>
                <c:pt idx="514">
                  <c:v>39.403148528405204</c:v>
                </c:pt>
                <c:pt idx="515">
                  <c:v>39.479808350444898</c:v>
                </c:pt>
                <c:pt idx="516">
                  <c:v>39.5564681724846</c:v>
                </c:pt>
                <c:pt idx="517">
                  <c:v>39.633127994524294</c:v>
                </c:pt>
                <c:pt idx="518">
                  <c:v>39.709787816563995</c:v>
                </c:pt>
                <c:pt idx="519">
                  <c:v>39.786447638603697</c:v>
                </c:pt>
                <c:pt idx="520">
                  <c:v>39.863107460643391</c:v>
                </c:pt>
                <c:pt idx="521">
                  <c:v>39.939767282683093</c:v>
                </c:pt>
                <c:pt idx="522">
                  <c:v>40.016427104722794</c:v>
                </c:pt>
                <c:pt idx="523">
                  <c:v>40.093086926762489</c:v>
                </c:pt>
                <c:pt idx="524">
                  <c:v>40.16974674880219</c:v>
                </c:pt>
                <c:pt idx="525">
                  <c:v>40.246406570841884</c:v>
                </c:pt>
                <c:pt idx="526">
                  <c:v>40.323066392881586</c:v>
                </c:pt>
                <c:pt idx="527">
                  <c:v>40.399726214921287</c:v>
                </c:pt>
                <c:pt idx="528">
                  <c:v>40.476386036960982</c:v>
                </c:pt>
                <c:pt idx="529">
                  <c:v>40.553045859000683</c:v>
                </c:pt>
                <c:pt idx="530">
                  <c:v>40.629705681040384</c:v>
                </c:pt>
                <c:pt idx="531">
                  <c:v>40.706365503080079</c:v>
                </c:pt>
                <c:pt idx="532">
                  <c:v>40.78302532511978</c:v>
                </c:pt>
                <c:pt idx="533">
                  <c:v>40.859685147159482</c:v>
                </c:pt>
                <c:pt idx="534">
                  <c:v>40.936344969199176</c:v>
                </c:pt>
                <c:pt idx="535">
                  <c:v>41.013004791238878</c:v>
                </c:pt>
                <c:pt idx="536">
                  <c:v>41.089664613278572</c:v>
                </c:pt>
                <c:pt idx="537">
                  <c:v>41.166324435318273</c:v>
                </c:pt>
                <c:pt idx="538">
                  <c:v>41.242984257357975</c:v>
                </c:pt>
                <c:pt idx="539">
                  <c:v>41.319644079397669</c:v>
                </c:pt>
                <c:pt idx="540">
                  <c:v>41.396303901437371</c:v>
                </c:pt>
                <c:pt idx="541">
                  <c:v>41.472963723477072</c:v>
                </c:pt>
                <c:pt idx="542">
                  <c:v>41.549623545516766</c:v>
                </c:pt>
                <c:pt idx="543">
                  <c:v>41.626283367556468</c:v>
                </c:pt>
                <c:pt idx="544">
                  <c:v>41.702943189596162</c:v>
                </c:pt>
                <c:pt idx="545">
                  <c:v>41.779603011635864</c:v>
                </c:pt>
                <c:pt idx="546">
                  <c:v>41.856262833675565</c:v>
                </c:pt>
                <c:pt idx="547">
                  <c:v>41.932922655715259</c:v>
                </c:pt>
                <c:pt idx="548">
                  <c:v>42.009582477754961</c:v>
                </c:pt>
                <c:pt idx="549">
                  <c:v>42.086242299794662</c:v>
                </c:pt>
                <c:pt idx="550">
                  <c:v>42.162902121834357</c:v>
                </c:pt>
                <c:pt idx="551">
                  <c:v>42.239561943874058</c:v>
                </c:pt>
                <c:pt idx="552">
                  <c:v>42.316221765913753</c:v>
                </c:pt>
                <c:pt idx="553">
                  <c:v>42.392881587953454</c:v>
                </c:pt>
                <c:pt idx="554">
                  <c:v>42.469541409993155</c:v>
                </c:pt>
                <c:pt idx="555">
                  <c:v>42.54620123203285</c:v>
                </c:pt>
                <c:pt idx="556">
                  <c:v>42.622861054072551</c:v>
                </c:pt>
                <c:pt idx="557">
                  <c:v>42.699520876112253</c:v>
                </c:pt>
                <c:pt idx="558">
                  <c:v>42.776180698151947</c:v>
                </c:pt>
                <c:pt idx="559">
                  <c:v>42.852840520191648</c:v>
                </c:pt>
                <c:pt idx="560">
                  <c:v>42.92950034223135</c:v>
                </c:pt>
                <c:pt idx="561">
                  <c:v>43.006160164271044</c:v>
                </c:pt>
                <c:pt idx="562">
                  <c:v>43.082819986310746</c:v>
                </c:pt>
                <c:pt idx="563">
                  <c:v>43.15947980835044</c:v>
                </c:pt>
                <c:pt idx="564">
                  <c:v>43.236139630390142</c:v>
                </c:pt>
                <c:pt idx="565">
                  <c:v>43.312799452429843</c:v>
                </c:pt>
                <c:pt idx="566">
                  <c:v>43.389459274469537</c:v>
                </c:pt>
                <c:pt idx="567">
                  <c:v>43.466119096509239</c:v>
                </c:pt>
                <c:pt idx="568">
                  <c:v>43.54277891854894</c:v>
                </c:pt>
                <c:pt idx="569">
                  <c:v>43.619438740588635</c:v>
                </c:pt>
                <c:pt idx="570">
                  <c:v>43.696098562628336</c:v>
                </c:pt>
                <c:pt idx="571">
                  <c:v>43.77275838466803</c:v>
                </c:pt>
                <c:pt idx="572">
                  <c:v>43.849418206707732</c:v>
                </c:pt>
                <c:pt idx="573">
                  <c:v>43.926078028747433</c:v>
                </c:pt>
                <c:pt idx="574">
                  <c:v>44.002737850787128</c:v>
                </c:pt>
                <c:pt idx="575">
                  <c:v>44.079397672826829</c:v>
                </c:pt>
                <c:pt idx="576">
                  <c:v>44.156057494866531</c:v>
                </c:pt>
                <c:pt idx="577">
                  <c:v>44.232717316906225</c:v>
                </c:pt>
                <c:pt idx="578">
                  <c:v>44.309377138945926</c:v>
                </c:pt>
                <c:pt idx="579">
                  <c:v>44.386036960985628</c:v>
                </c:pt>
                <c:pt idx="580">
                  <c:v>44.462696783025322</c:v>
                </c:pt>
                <c:pt idx="581">
                  <c:v>44.539356605065024</c:v>
                </c:pt>
                <c:pt idx="582">
                  <c:v>44.616016427104718</c:v>
                </c:pt>
                <c:pt idx="583">
                  <c:v>44.692676249144419</c:v>
                </c:pt>
                <c:pt idx="584">
                  <c:v>44.769336071184121</c:v>
                </c:pt>
                <c:pt idx="585">
                  <c:v>44.845995893223815</c:v>
                </c:pt>
                <c:pt idx="586">
                  <c:v>44.922655715263517</c:v>
                </c:pt>
                <c:pt idx="587">
                  <c:v>44.999315537303218</c:v>
                </c:pt>
                <c:pt idx="588">
                  <c:v>45.075975359342912</c:v>
                </c:pt>
                <c:pt idx="589">
                  <c:v>45.152635181382614</c:v>
                </c:pt>
                <c:pt idx="590">
                  <c:v>45.229295003422308</c:v>
                </c:pt>
                <c:pt idx="591">
                  <c:v>45.30595482546201</c:v>
                </c:pt>
                <c:pt idx="592">
                  <c:v>45.382614647501711</c:v>
                </c:pt>
                <c:pt idx="593">
                  <c:v>45.459274469541405</c:v>
                </c:pt>
                <c:pt idx="594">
                  <c:v>45.535934291581107</c:v>
                </c:pt>
                <c:pt idx="595">
                  <c:v>45.612594113620808</c:v>
                </c:pt>
                <c:pt idx="596">
                  <c:v>45.689253935660503</c:v>
                </c:pt>
                <c:pt idx="597">
                  <c:v>45.765913757700204</c:v>
                </c:pt>
                <c:pt idx="598">
                  <c:v>45.842573579739906</c:v>
                </c:pt>
                <c:pt idx="599">
                  <c:v>45.9192334017796</c:v>
                </c:pt>
                <c:pt idx="600">
                  <c:v>45.995893223819301</c:v>
                </c:pt>
                <c:pt idx="601">
                  <c:v>46.072553045858996</c:v>
                </c:pt>
                <c:pt idx="602">
                  <c:v>46.149212867898697</c:v>
                </c:pt>
                <c:pt idx="603">
                  <c:v>46.225872689938399</c:v>
                </c:pt>
                <c:pt idx="604">
                  <c:v>46.302532511978093</c:v>
                </c:pt>
                <c:pt idx="605">
                  <c:v>46.379192334017795</c:v>
                </c:pt>
                <c:pt idx="606">
                  <c:v>46.455852156057496</c:v>
                </c:pt>
                <c:pt idx="607">
                  <c:v>46.53251197809719</c:v>
                </c:pt>
                <c:pt idx="608">
                  <c:v>46.609171800136892</c:v>
                </c:pt>
                <c:pt idx="609">
                  <c:v>46.685831622176586</c:v>
                </c:pt>
                <c:pt idx="610">
                  <c:v>46.762491444216288</c:v>
                </c:pt>
                <c:pt idx="611">
                  <c:v>46.839151266255989</c:v>
                </c:pt>
                <c:pt idx="612">
                  <c:v>46.915811088295683</c:v>
                </c:pt>
                <c:pt idx="613">
                  <c:v>46.992470910335385</c:v>
                </c:pt>
                <c:pt idx="614">
                  <c:v>47.069130732375086</c:v>
                </c:pt>
                <c:pt idx="615">
                  <c:v>47.145790554414781</c:v>
                </c:pt>
                <c:pt idx="616">
                  <c:v>47.222450376454482</c:v>
                </c:pt>
                <c:pt idx="617">
                  <c:v>47.299110198494184</c:v>
                </c:pt>
                <c:pt idx="618">
                  <c:v>47.375770020533878</c:v>
                </c:pt>
                <c:pt idx="619">
                  <c:v>47.452429842573579</c:v>
                </c:pt>
                <c:pt idx="620">
                  <c:v>47.529089664613274</c:v>
                </c:pt>
                <c:pt idx="621">
                  <c:v>47.605749486652975</c:v>
                </c:pt>
                <c:pt idx="622">
                  <c:v>47.682409308692677</c:v>
                </c:pt>
                <c:pt idx="623">
                  <c:v>47.759069130732371</c:v>
                </c:pt>
                <c:pt idx="624">
                  <c:v>47.835728952772072</c:v>
                </c:pt>
                <c:pt idx="625">
                  <c:v>47.912388774811774</c:v>
                </c:pt>
                <c:pt idx="626">
                  <c:v>47.989048596851468</c:v>
                </c:pt>
                <c:pt idx="627">
                  <c:v>48.06570841889117</c:v>
                </c:pt>
                <c:pt idx="628">
                  <c:v>48.142368240930864</c:v>
                </c:pt>
                <c:pt idx="629">
                  <c:v>48.219028062970565</c:v>
                </c:pt>
                <c:pt idx="630">
                  <c:v>48.295687885010267</c:v>
                </c:pt>
                <c:pt idx="631">
                  <c:v>48.372347707049961</c:v>
                </c:pt>
                <c:pt idx="632">
                  <c:v>48.449007529089663</c:v>
                </c:pt>
                <c:pt idx="633">
                  <c:v>48.525667351129364</c:v>
                </c:pt>
                <c:pt idx="634">
                  <c:v>48.602327173169058</c:v>
                </c:pt>
                <c:pt idx="635">
                  <c:v>48.67898699520876</c:v>
                </c:pt>
                <c:pt idx="636">
                  <c:v>48.755646817248461</c:v>
                </c:pt>
                <c:pt idx="637">
                  <c:v>48.832306639288156</c:v>
                </c:pt>
                <c:pt idx="638">
                  <c:v>48.908966461327857</c:v>
                </c:pt>
                <c:pt idx="639">
                  <c:v>48.985626283367552</c:v>
                </c:pt>
                <c:pt idx="640">
                  <c:v>49.062286105407253</c:v>
                </c:pt>
                <c:pt idx="641">
                  <c:v>49.138945927446954</c:v>
                </c:pt>
                <c:pt idx="642">
                  <c:v>49.215605749486649</c:v>
                </c:pt>
                <c:pt idx="643">
                  <c:v>49.29226557152635</c:v>
                </c:pt>
                <c:pt idx="644">
                  <c:v>49.368925393566052</c:v>
                </c:pt>
                <c:pt idx="645">
                  <c:v>49.445585215605746</c:v>
                </c:pt>
                <c:pt idx="646">
                  <c:v>49.522245037645447</c:v>
                </c:pt>
                <c:pt idx="647">
                  <c:v>49.598904859685142</c:v>
                </c:pt>
                <c:pt idx="648">
                  <c:v>49.675564681724843</c:v>
                </c:pt>
                <c:pt idx="649">
                  <c:v>49.752224503764545</c:v>
                </c:pt>
                <c:pt idx="650">
                  <c:v>49.828884325804239</c:v>
                </c:pt>
                <c:pt idx="651">
                  <c:v>49.905544147843941</c:v>
                </c:pt>
                <c:pt idx="652">
                  <c:v>49.982203969883642</c:v>
                </c:pt>
                <c:pt idx="653">
                  <c:v>50.058863791923336</c:v>
                </c:pt>
                <c:pt idx="654">
                  <c:v>50.135523613963038</c:v>
                </c:pt>
                <c:pt idx="655">
                  <c:v>50.212183436002739</c:v>
                </c:pt>
                <c:pt idx="656">
                  <c:v>50.288843258042434</c:v>
                </c:pt>
                <c:pt idx="657">
                  <c:v>50.365503080082135</c:v>
                </c:pt>
                <c:pt idx="658">
                  <c:v>50.442162902121829</c:v>
                </c:pt>
                <c:pt idx="659">
                  <c:v>50.518822724161531</c:v>
                </c:pt>
                <c:pt idx="660">
                  <c:v>50.595482546201232</c:v>
                </c:pt>
                <c:pt idx="661">
                  <c:v>50.672142368240927</c:v>
                </c:pt>
                <c:pt idx="662">
                  <c:v>50.748802190280628</c:v>
                </c:pt>
                <c:pt idx="663">
                  <c:v>50.82546201232033</c:v>
                </c:pt>
                <c:pt idx="664">
                  <c:v>50.902121834360024</c:v>
                </c:pt>
                <c:pt idx="665">
                  <c:v>50.978781656399725</c:v>
                </c:pt>
                <c:pt idx="666">
                  <c:v>51.05544147843942</c:v>
                </c:pt>
                <c:pt idx="667">
                  <c:v>51.132101300479121</c:v>
                </c:pt>
                <c:pt idx="668">
                  <c:v>51.208761122518823</c:v>
                </c:pt>
                <c:pt idx="669">
                  <c:v>51.285420944558517</c:v>
                </c:pt>
                <c:pt idx="670">
                  <c:v>51.362080766598218</c:v>
                </c:pt>
                <c:pt idx="671">
                  <c:v>51.43874058863792</c:v>
                </c:pt>
                <c:pt idx="672">
                  <c:v>51.515400410677614</c:v>
                </c:pt>
                <c:pt idx="673">
                  <c:v>51.592060232717316</c:v>
                </c:pt>
                <c:pt idx="674">
                  <c:v>51.668720054757017</c:v>
                </c:pt>
                <c:pt idx="675">
                  <c:v>51.745379876796711</c:v>
                </c:pt>
                <c:pt idx="676">
                  <c:v>51.822039698836413</c:v>
                </c:pt>
                <c:pt idx="677">
                  <c:v>51.898699520876107</c:v>
                </c:pt>
                <c:pt idx="678">
                  <c:v>51.975359342915809</c:v>
                </c:pt>
                <c:pt idx="679">
                  <c:v>52.05201916495551</c:v>
                </c:pt>
                <c:pt idx="680">
                  <c:v>52.128678986995205</c:v>
                </c:pt>
                <c:pt idx="681">
                  <c:v>52.205338809034906</c:v>
                </c:pt>
                <c:pt idx="682">
                  <c:v>52.281998631074607</c:v>
                </c:pt>
                <c:pt idx="683">
                  <c:v>52.358658453114302</c:v>
                </c:pt>
                <c:pt idx="684">
                  <c:v>52.435318275154003</c:v>
                </c:pt>
                <c:pt idx="685">
                  <c:v>52.511978097193698</c:v>
                </c:pt>
                <c:pt idx="686">
                  <c:v>52.588637919233399</c:v>
                </c:pt>
                <c:pt idx="687">
                  <c:v>52.6652977412731</c:v>
                </c:pt>
                <c:pt idx="688">
                  <c:v>52.741957563312795</c:v>
                </c:pt>
                <c:pt idx="689">
                  <c:v>52.818617385352496</c:v>
                </c:pt>
                <c:pt idx="690">
                  <c:v>52.895277207392198</c:v>
                </c:pt>
                <c:pt idx="691">
                  <c:v>52.971937029431892</c:v>
                </c:pt>
                <c:pt idx="692">
                  <c:v>53.048596851471594</c:v>
                </c:pt>
                <c:pt idx="693">
                  <c:v>53.125256673511295</c:v>
                </c:pt>
                <c:pt idx="694">
                  <c:v>53.201916495550989</c:v>
                </c:pt>
                <c:pt idx="695">
                  <c:v>53.278576317590691</c:v>
                </c:pt>
                <c:pt idx="696">
                  <c:v>53.355236139630385</c:v>
                </c:pt>
                <c:pt idx="697">
                  <c:v>53.431895961670087</c:v>
                </c:pt>
                <c:pt idx="698">
                  <c:v>53.508555783709788</c:v>
                </c:pt>
                <c:pt idx="699">
                  <c:v>53.585215605749482</c:v>
                </c:pt>
                <c:pt idx="700">
                  <c:v>53.661875427789184</c:v>
                </c:pt>
                <c:pt idx="701">
                  <c:v>53.738535249828885</c:v>
                </c:pt>
                <c:pt idx="702">
                  <c:v>53.81519507186858</c:v>
                </c:pt>
                <c:pt idx="703">
                  <c:v>53.891854893908281</c:v>
                </c:pt>
                <c:pt idx="704">
                  <c:v>53.968514715947975</c:v>
                </c:pt>
                <c:pt idx="705">
                  <c:v>54.045174537987677</c:v>
                </c:pt>
                <c:pt idx="706">
                  <c:v>54.121834360027378</c:v>
                </c:pt>
                <c:pt idx="707">
                  <c:v>54.198494182067073</c:v>
                </c:pt>
                <c:pt idx="708">
                  <c:v>54.275154004106774</c:v>
                </c:pt>
                <c:pt idx="709">
                  <c:v>54.351813826146476</c:v>
                </c:pt>
                <c:pt idx="710">
                  <c:v>54.42847364818617</c:v>
                </c:pt>
                <c:pt idx="711">
                  <c:v>54.505133470225871</c:v>
                </c:pt>
                <c:pt idx="712">
                  <c:v>54.581793292265573</c:v>
                </c:pt>
                <c:pt idx="713">
                  <c:v>54.658453114305267</c:v>
                </c:pt>
                <c:pt idx="714">
                  <c:v>54.735112936344969</c:v>
                </c:pt>
                <c:pt idx="715">
                  <c:v>54.811772758384663</c:v>
                </c:pt>
                <c:pt idx="716">
                  <c:v>54.888432580424364</c:v>
                </c:pt>
                <c:pt idx="717">
                  <c:v>54.965092402464066</c:v>
                </c:pt>
                <c:pt idx="718">
                  <c:v>55.04175222450376</c:v>
                </c:pt>
                <c:pt idx="719">
                  <c:v>55.118412046543462</c:v>
                </c:pt>
                <c:pt idx="720">
                  <c:v>55.195071868583163</c:v>
                </c:pt>
                <c:pt idx="721">
                  <c:v>55.271731690622858</c:v>
                </c:pt>
                <c:pt idx="722">
                  <c:v>55.348391512662559</c:v>
                </c:pt>
                <c:pt idx="723">
                  <c:v>55.425051334702253</c:v>
                </c:pt>
                <c:pt idx="724">
                  <c:v>55.501711156741955</c:v>
                </c:pt>
                <c:pt idx="725">
                  <c:v>55.578370978781656</c:v>
                </c:pt>
                <c:pt idx="726">
                  <c:v>55.655030800821351</c:v>
                </c:pt>
                <c:pt idx="727">
                  <c:v>55.731690622861052</c:v>
                </c:pt>
                <c:pt idx="728">
                  <c:v>55.808350444900753</c:v>
                </c:pt>
                <c:pt idx="729">
                  <c:v>55.885010266940448</c:v>
                </c:pt>
                <c:pt idx="730">
                  <c:v>55.961670088980149</c:v>
                </c:pt>
                <c:pt idx="731">
                  <c:v>56.038329911019851</c:v>
                </c:pt>
                <c:pt idx="732">
                  <c:v>56.114989733059545</c:v>
                </c:pt>
                <c:pt idx="733">
                  <c:v>56.191649555099247</c:v>
                </c:pt>
                <c:pt idx="734">
                  <c:v>56.268309377138941</c:v>
                </c:pt>
                <c:pt idx="735">
                  <c:v>56.344969199178642</c:v>
                </c:pt>
                <c:pt idx="736">
                  <c:v>56.421629021218344</c:v>
                </c:pt>
                <c:pt idx="737">
                  <c:v>56.498288843258038</c:v>
                </c:pt>
                <c:pt idx="738">
                  <c:v>56.57494866529774</c:v>
                </c:pt>
                <c:pt idx="739">
                  <c:v>56.651608487337441</c:v>
                </c:pt>
                <c:pt idx="740">
                  <c:v>56.728268309377135</c:v>
                </c:pt>
                <c:pt idx="741">
                  <c:v>56.804928131416837</c:v>
                </c:pt>
                <c:pt idx="742">
                  <c:v>56.881587953456531</c:v>
                </c:pt>
                <c:pt idx="743">
                  <c:v>56.958247775496233</c:v>
                </c:pt>
                <c:pt idx="744">
                  <c:v>57.034907597535934</c:v>
                </c:pt>
                <c:pt idx="745">
                  <c:v>57.111567419575628</c:v>
                </c:pt>
                <c:pt idx="746">
                  <c:v>57.18822724161533</c:v>
                </c:pt>
                <c:pt idx="747">
                  <c:v>57.264887063655031</c:v>
                </c:pt>
                <c:pt idx="748">
                  <c:v>57.341546885694726</c:v>
                </c:pt>
                <c:pt idx="749">
                  <c:v>57.418206707734427</c:v>
                </c:pt>
                <c:pt idx="750">
                  <c:v>57.494866529774129</c:v>
                </c:pt>
                <c:pt idx="751">
                  <c:v>57.571526351813823</c:v>
                </c:pt>
                <c:pt idx="752">
                  <c:v>57.648186173853524</c:v>
                </c:pt>
                <c:pt idx="753">
                  <c:v>57.724845995893219</c:v>
                </c:pt>
                <c:pt idx="754">
                  <c:v>57.80150581793292</c:v>
                </c:pt>
                <c:pt idx="755">
                  <c:v>57.878165639972622</c:v>
                </c:pt>
                <c:pt idx="756">
                  <c:v>57.954825462012316</c:v>
                </c:pt>
                <c:pt idx="757">
                  <c:v>58.031485284052017</c:v>
                </c:pt>
                <c:pt idx="758">
                  <c:v>58.108145106091719</c:v>
                </c:pt>
                <c:pt idx="759">
                  <c:v>58.184804928131413</c:v>
                </c:pt>
                <c:pt idx="760">
                  <c:v>58.261464750171115</c:v>
                </c:pt>
                <c:pt idx="761">
                  <c:v>58.338124572210809</c:v>
                </c:pt>
                <c:pt idx="762">
                  <c:v>58.414784394250511</c:v>
                </c:pt>
                <c:pt idx="763">
                  <c:v>58.491444216290212</c:v>
                </c:pt>
                <c:pt idx="764">
                  <c:v>58.568104038329906</c:v>
                </c:pt>
                <c:pt idx="765">
                  <c:v>58.644763860369608</c:v>
                </c:pt>
                <c:pt idx="766">
                  <c:v>58.721423682409309</c:v>
                </c:pt>
                <c:pt idx="767">
                  <c:v>58.798083504449004</c:v>
                </c:pt>
                <c:pt idx="768">
                  <c:v>58.874743326488705</c:v>
                </c:pt>
                <c:pt idx="769">
                  <c:v>58.951403148528399</c:v>
                </c:pt>
                <c:pt idx="770">
                  <c:v>59.028062970568101</c:v>
                </c:pt>
                <c:pt idx="771">
                  <c:v>59.104722792607802</c:v>
                </c:pt>
                <c:pt idx="772">
                  <c:v>59.181382614647497</c:v>
                </c:pt>
                <c:pt idx="773">
                  <c:v>59.258042436687198</c:v>
                </c:pt>
                <c:pt idx="774">
                  <c:v>59.3347022587269</c:v>
                </c:pt>
                <c:pt idx="775">
                  <c:v>59.411362080766594</c:v>
                </c:pt>
                <c:pt idx="776">
                  <c:v>59.488021902806295</c:v>
                </c:pt>
                <c:pt idx="777">
                  <c:v>59.564681724845997</c:v>
                </c:pt>
                <c:pt idx="778">
                  <c:v>59.641341546885691</c:v>
                </c:pt>
                <c:pt idx="779">
                  <c:v>59.718001368925393</c:v>
                </c:pt>
                <c:pt idx="780">
                  <c:v>59.794661190965087</c:v>
                </c:pt>
                <c:pt idx="781">
                  <c:v>59.871321013004788</c:v>
                </c:pt>
                <c:pt idx="782">
                  <c:v>59.94798083504449</c:v>
                </c:pt>
                <c:pt idx="783">
                  <c:v>60.024640657084184</c:v>
                </c:pt>
                <c:pt idx="784">
                  <c:v>60.101300479123886</c:v>
                </c:pt>
                <c:pt idx="785">
                  <c:v>60.177960301163587</c:v>
                </c:pt>
                <c:pt idx="786">
                  <c:v>60.254620123203281</c:v>
                </c:pt>
                <c:pt idx="787">
                  <c:v>60.331279945242983</c:v>
                </c:pt>
                <c:pt idx="788">
                  <c:v>60.407939767282677</c:v>
                </c:pt>
                <c:pt idx="789">
                  <c:v>60.484599589322379</c:v>
                </c:pt>
                <c:pt idx="790">
                  <c:v>60.56125941136208</c:v>
                </c:pt>
                <c:pt idx="791">
                  <c:v>60.637919233401774</c:v>
                </c:pt>
                <c:pt idx="792">
                  <c:v>60.714579055441476</c:v>
                </c:pt>
                <c:pt idx="793">
                  <c:v>60.791238877481177</c:v>
                </c:pt>
                <c:pt idx="794">
                  <c:v>60.867898699520872</c:v>
                </c:pt>
                <c:pt idx="795">
                  <c:v>60.944558521560573</c:v>
                </c:pt>
                <c:pt idx="796">
                  <c:v>61.021218343600275</c:v>
                </c:pt>
                <c:pt idx="797">
                  <c:v>61.097878165639969</c:v>
                </c:pt>
                <c:pt idx="798">
                  <c:v>61.17453798767967</c:v>
                </c:pt>
                <c:pt idx="799">
                  <c:v>61.251197809719365</c:v>
                </c:pt>
                <c:pt idx="800">
                  <c:v>61.327857631759066</c:v>
                </c:pt>
              </c:numCache>
            </c:numRef>
          </c:xVal>
          <c:yVal>
            <c:numRef>
              <c:f>'Duration of Treatment'!$O$21:$O$821</c:f>
              <c:numCache>
                <c:formatCode>0.00</c:formatCode>
                <c:ptCount val="801"/>
                <c:pt idx="0">
                  <c:v>1</c:v>
                </c:pt>
                <c:pt idx="1">
                  <c:v>0.93140211393329619</c:v>
                </c:pt>
                <c:pt idx="2">
                  <c:v>0.83066289332075183</c:v>
                </c:pt>
                <c:pt idx="3">
                  <c:v>0.7300318493822211</c:v>
                </c:pt>
                <c:pt idx="4">
                  <c:v>0.63927892141514397</c:v>
                </c:pt>
                <c:pt idx="5">
                  <c:v>0.56081783992859791</c:v>
                </c:pt>
                <c:pt idx="6">
                  <c:v>0.49417211302133995</c:v>
                </c:pt>
                <c:pt idx="7">
                  <c:v>0.43789005228407829</c:v>
                </c:pt>
                <c:pt idx="8">
                  <c:v>0.39034531337073197</c:v>
                </c:pt>
                <c:pt idx="9">
                  <c:v>0.35004053461377366</c:v>
                </c:pt>
                <c:pt idx="10">
                  <c:v>0.31569765045839382</c:v>
                </c:pt>
                <c:pt idx="11">
                  <c:v>0.28626234336203898</c:v>
                </c:pt>
                <c:pt idx="12">
                  <c:v>0.26087814494553224</c:v>
                </c:pt>
                <c:pt idx="13">
                  <c:v>0.238853335435813</c:v>
                </c:pt>
                <c:pt idx="14">
                  <c:v>0.21962956611647338</c:v>
                </c:pt>
                <c:pt idx="15">
                  <c:v>0.20275505610887271</c:v>
                </c:pt>
                <c:pt idx="16">
                  <c:v>0.1878627487856129</c:v>
                </c:pt>
                <c:pt idx="17">
                  <c:v>0.17465291367554669</c:v>
                </c:pt>
                <c:pt idx="18">
                  <c:v>0.16287943853687778</c:v>
                </c:pt>
                <c:pt idx="19">
                  <c:v>0.15233907377605382</c:v>
                </c:pt>
                <c:pt idx="20">
                  <c:v>0.1428629955524178</c:v>
                </c:pt>
                <c:pt idx="21">
                  <c:v>0.13431017384235561</c:v>
                </c:pt>
                <c:pt idx="22">
                  <c:v>0.12656214088548204</c:v>
                </c:pt>
                <c:pt idx="23">
                  <c:v>0.11951884611893773</c:v>
                </c:pt>
                <c:pt idx="24">
                  <c:v>0.11309535580353555</c:v>
                </c:pt>
                <c:pt idx="25">
                  <c:v>0.10721921156230027</c:v>
                </c:pt>
                <c:pt idx="26">
                  <c:v>0.10182830505354049</c:v>
                </c:pt>
                <c:pt idx="27">
                  <c:v>9.6869158821791354E-2</c:v>
                </c:pt>
                <c:pt idx="28">
                  <c:v>9.229552837310194E-2</c:v>
                </c:pt>
                <c:pt idx="29">
                  <c:v>8.8067259578354942E-2</c:v>
                </c:pt>
                <c:pt idx="30">
                  <c:v>8.4149350064017969E-2</c:v>
                </c:pt>
                <c:pt idx="31">
                  <c:v>8.0511174401990043E-2</c:v>
                </c:pt>
                <c:pt idx="32">
                  <c:v>7.7125841487323571E-2</c:v>
                </c:pt>
                <c:pt idx="33">
                  <c:v>7.3969659117113673E-2</c:v>
                </c:pt>
                <c:pt idx="34">
                  <c:v>7.1021685923310179E-2</c:v>
                </c:pt>
                <c:pt idx="35">
                  <c:v>6.8263354818048308E-2</c:v>
                </c:pt>
                <c:pt idx="36">
                  <c:v>6.5678155247099912E-2</c:v>
                </c:pt>
                <c:pt idx="37">
                  <c:v>6.325136401525662E-2</c:v>
                </c:pt>
                <c:pt idx="38">
                  <c:v>6.0969816398556885E-2</c:v>
                </c:pt>
                <c:pt idx="39">
                  <c:v>5.8821710807751677E-2</c:v>
                </c:pt>
                <c:pt idx="40">
                  <c:v>5.6796441503511666E-2</c:v>
                </c:pt>
                <c:pt idx="41">
                  <c:v>5.4884454854392584E-2</c:v>
                </c:pt>
                <c:pt idx="42">
                  <c:v>5.3077125425723543E-2</c:v>
                </c:pt>
                <c:pt idx="43">
                  <c:v>5.1366648831832694E-2</c:v>
                </c:pt>
                <c:pt idx="44">
                  <c:v>4.9745948806844333E-2</c:v>
                </c:pt>
                <c:pt idx="45">
                  <c:v>4.8208596375249331E-2</c:v>
                </c:pt>
                <c:pt idx="46">
                  <c:v>4.6748739351860247E-2</c:v>
                </c:pt>
                <c:pt idx="47">
                  <c:v>4.5361040686803918E-2</c:v>
                </c:pt>
                <c:pt idx="48">
                  <c:v>4.404062440690111E-2</c:v>
                </c:pt>
                <c:pt idx="49">
                  <c:v>4.2783028099681972E-2</c:v>
                </c:pt>
                <c:pt idx="50">
                  <c:v>4.1584161048002249E-2</c:v>
                </c:pt>
                <c:pt idx="51">
                  <c:v>4.0440267257856315E-2</c:v>
                </c:pt>
                <c:pt idx="52">
                  <c:v>3.9347892734422615E-2</c:v>
                </c:pt>
                <c:pt idx="53">
                  <c:v>3.830385645558157E-2</c:v>
                </c:pt>
                <c:pt idx="54">
                  <c:v>3.7305224571305959E-2</c:v>
                </c:pt>
                <c:pt idx="55">
                  <c:v>3.6349287424043676E-2</c:v>
                </c:pt>
                <c:pt idx="56">
                  <c:v>3.543353904160091E-2</c:v>
                </c:pt>
                <c:pt idx="57">
                  <c:v>3.4555658801827614E-2</c:v>
                </c:pt>
                <c:pt idx="58">
                  <c:v>3.3713495009022404E-2</c:v>
                </c:pt>
                <c:pt idx="59">
                  <c:v>3.2905050156576951E-2</c:v>
                </c:pt>
                <c:pt idx="60">
                  <c:v>3.2128467679941382E-2</c:v>
                </c:pt>
                <c:pt idx="61">
                  <c:v>3.1382020029298095E-2</c:v>
                </c:pt>
                <c:pt idx="62">
                  <c:v>3.0664097913060493E-2</c:v>
                </c:pt>
                <c:pt idx="63">
                  <c:v>2.9973200581996626E-2</c:v>
                </c:pt>
                <c:pt idx="64">
                  <c:v>2.9307927039896223E-2</c:v>
                </c:pt>
                <c:pt idx="65">
                  <c:v>2.8666968080621566E-2</c:v>
                </c:pt>
                <c:pt idx="66">
                  <c:v>2.8049099063441999E-2</c:v>
                </c:pt>
                <c:pt idx="67">
                  <c:v>2.745317334901411E-2</c:v>
                </c:pt>
                <c:pt idx="68">
                  <c:v>2.6878116327468789E-2</c:v>
                </c:pt>
                <c:pt idx="69">
                  <c:v>2.6322919977990782E-2</c:v>
                </c:pt>
                <c:pt idx="70">
                  <c:v>2.5786637906194954E-2</c:v>
                </c:pt>
                <c:pt idx="71">
                  <c:v>2.5268380811655184E-2</c:v>
                </c:pt>
                <c:pt idx="72">
                  <c:v>2.47673123432379E-2</c:v>
                </c:pt>
                <c:pt idx="73">
                  <c:v>2.4282645304547473E-2</c:v>
                </c:pt>
                <c:pt idx="74">
                  <c:v>2.3813638175877803E-2</c:v>
                </c:pt>
                <c:pt idx="75">
                  <c:v>2.3359591922664874E-2</c:v>
                </c:pt>
                <c:pt idx="76">
                  <c:v>2.2919847063612182E-2</c:v>
                </c:pt>
                <c:pt idx="77">
                  <c:v>2.2493780974465818E-2</c:v>
                </c:pt>
                <c:pt idx="78">
                  <c:v>2.2080805405898483E-2</c:v>
                </c:pt>
                <c:pt idx="79">
                  <c:v>2.1680364196162184E-2</c:v>
                </c:pt>
                <c:pt idx="80">
                  <c:v>2.1291931161120853E-2</c:v>
                </c:pt>
                <c:pt idx="81">
                  <c:v>2.0915008146009845E-2</c:v>
                </c:pt>
                <c:pt idx="82">
                  <c:v>2.0549123224813386E-2</c:v>
                </c:pt>
                <c:pt idx="83">
                  <c:v>2.0193829034526711E-2</c:v>
                </c:pt>
                <c:pt idx="84">
                  <c:v>1.9848701232798444E-2</c:v>
                </c:pt>
                <c:pt idx="85">
                  <c:v>1.9513337068546396E-2</c:v>
                </c:pt>
                <c:pt idx="86">
                  <c:v>1.9187354056121587E-2</c:v>
                </c:pt>
                <c:pt idx="87">
                  <c:v>1.8870388744474682E-2</c:v>
                </c:pt>
                <c:pt idx="88">
                  <c:v>1.8562095573569682E-2</c:v>
                </c:pt>
                <c:pt idx="89">
                  <c:v>1.8262145810996402E-2</c:v>
                </c:pt>
                <c:pt idx="90">
                  <c:v>1.7970226562372758E-2</c:v>
                </c:pt>
                <c:pt idx="91">
                  <c:v>1.7686039849698756E-2</c:v>
                </c:pt>
                <c:pt idx="92">
                  <c:v>1.7409301752344172E-2</c:v>
                </c:pt>
                <c:pt idx="93">
                  <c:v>1.7139741605815485E-2</c:v>
                </c:pt>
                <c:pt idx="94">
                  <c:v>1.6877101253870583E-2</c:v>
                </c:pt>
                <c:pt idx="95">
                  <c:v>1.6621134349929938E-2</c:v>
                </c:pt>
                <c:pt idx="96">
                  <c:v>1.6371605704077606E-2</c:v>
                </c:pt>
                <c:pt idx="97">
                  <c:v>1.612829067225785E-2</c:v>
                </c:pt>
                <c:pt idx="98">
                  <c:v>1.5890974584556527E-2</c:v>
                </c:pt>
                <c:pt idx="99">
                  <c:v>1.5659452209712873E-2</c:v>
                </c:pt>
                <c:pt idx="100">
                  <c:v>1.5433527253241637E-2</c:v>
                </c:pt>
                <c:pt idx="101">
                  <c:v>1.5213011886757504E-2</c:v>
                </c:pt>
                <c:pt idx="102">
                  <c:v>1.4997726306287385E-2</c:v>
                </c:pt>
                <c:pt idx="103">
                  <c:v>1.4787498317532115E-2</c:v>
                </c:pt>
                <c:pt idx="104">
                  <c:v>1.4582162946200492E-2</c:v>
                </c:pt>
                <c:pt idx="105">
                  <c:v>1.4381562071684176E-2</c:v>
                </c:pt>
                <c:pt idx="106">
                  <c:v>1.4185544082477219E-2</c:v>
                </c:pt>
                <c:pt idx="107">
                  <c:v>1.3993963551865694E-2</c:v>
                </c:pt>
                <c:pt idx="108">
                  <c:v>1.3806680932525323E-2</c:v>
                </c:pt>
                <c:pt idx="109">
                  <c:v>1.362356226876784E-2</c:v>
                </c:pt>
                <c:pt idx="110">
                  <c:v>1.3444478925270641E-2</c:v>
                </c:pt>
                <c:pt idx="111">
                  <c:v>1.3269307331210846E-2</c:v>
                </c:pt>
                <c:pt idx="112">
                  <c:v>1.3097928738804263E-2</c:v>
                </c:pt>
                <c:pt idx="113">
                  <c:v>1.293022899532217E-2</c:v>
                </c:pt>
                <c:pt idx="114">
                  <c:v>1.2766098327726204E-2</c:v>
                </c:pt>
                <c:pt idx="115">
                  <c:v>1.2605431139122906E-2</c:v>
                </c:pt>
                <c:pt idx="116">
                  <c:v>1.2448125816296493E-2</c:v>
                </c:pt>
                <c:pt idx="117">
                  <c:v>1.2294084547630328E-2</c:v>
                </c:pt>
                <c:pt idx="118">
                  <c:v>1.2143213150776213E-2</c:v>
                </c:pt>
                <c:pt idx="119">
                  <c:v>1.1995420909474176E-2</c:v>
                </c:pt>
                <c:pt idx="120">
                  <c:v>1.1850620418967976E-2</c:v>
                </c:pt>
                <c:pt idx="121">
                  <c:v>1.1708727439497524E-2</c:v>
                </c:pt>
                <c:pt idx="122">
                  <c:v>1.1569660757386149E-2</c:v>
                </c:pt>
                <c:pt idx="123">
                  <c:v>1.1433342053272297E-2</c:v>
                </c:pt>
                <c:pt idx="124">
                  <c:v>1.1299695777064777E-2</c:v>
                </c:pt>
                <c:pt idx="125">
                  <c:v>1.1168649029230069E-2</c:v>
                </c:pt>
                <c:pt idx="126">
                  <c:v>1.1040131448043493E-2</c:v>
                </c:pt>
                <c:pt idx="127">
                  <c:v>1.0914075102462811E-2</c:v>
                </c:pt>
                <c:pt idx="128">
                  <c:v>1.0790414390302228E-2</c:v>
                </c:pt>
                <c:pt idx="129">
                  <c:v>1.0669085941407475E-2</c:v>
                </c:pt>
                <c:pt idx="130">
                  <c:v>1.0550028525550462E-2</c:v>
                </c:pt>
                <c:pt idx="131">
                  <c:v>1.0433182964780303E-2</c:v>
                </c:pt>
                <c:pt idx="132">
                  <c:v>1.0318492049983936E-2</c:v>
                </c:pt>
                <c:pt idx="133">
                  <c:v>1.0205900461424874E-2</c:v>
                </c:pt>
                <c:pt idx="134">
                  <c:v>1.0095354693042864E-2</c:v>
                </c:pt>
                <c:pt idx="135">
                  <c:v>9.9868029803108164E-3</c:v>
                </c:pt>
                <c:pt idx="136">
                  <c:v>9.8801952314576686E-3</c:v>
                </c:pt>
                <c:pt idx="137">
                  <c:v>9.7754829618768337E-3</c:v>
                </c:pt>
                <c:pt idx="138">
                  <c:v>9.6726192315522708E-3</c:v>
                </c:pt>
                <c:pt idx="139">
                  <c:v>9.5715585853420153E-3</c:v>
                </c:pt>
                <c:pt idx="140">
                  <c:v>9.4722569959707088E-3</c:v>
                </c:pt>
                <c:pt idx="141">
                  <c:v>9.3746718095898338E-3</c:v>
                </c:pt>
                <c:pt idx="142">
                  <c:v>9.2787616937733703E-3</c:v>
                </c:pt>
                <c:pt idx="143">
                  <c:v>9.1844865878239878E-3</c:v>
                </c:pt>
                <c:pt idx="144">
                  <c:v>9.0918076552722847E-3</c:v>
                </c:pt>
                <c:pt idx="145">
                  <c:v>9.0006872384581719E-3</c:v>
                </c:pt>
                <c:pt idx="146">
                  <c:v>8.9110888150897519E-3</c:v>
                </c:pt>
                <c:pt idx="147">
                  <c:v>8.8229769566811576E-3</c:v>
                </c:pt>
                <c:pt idx="148">
                  <c:v>8.7363172887761804E-3</c:v>
                </c:pt>
                <c:pt idx="149">
                  <c:v>8.6510764528697475E-3</c:v>
                </c:pt>
                <c:pt idx="150">
                  <c:v>8.5672220699443274E-3</c:v>
                </c:pt>
                <c:pt idx="151">
                  <c:v>8.4847227055425342E-3</c:v>
                </c:pt>
                <c:pt idx="152">
                  <c:v>8.4035478363020319E-3</c:v>
                </c:pt>
                <c:pt idx="153">
                  <c:v>8.3236678178824283E-3</c:v>
                </c:pt>
                <c:pt idx="154">
                  <c:v>8.2450538542177213E-3</c:v>
                </c:pt>
                <c:pt idx="155">
                  <c:v>8.1676779680317484E-3</c:v>
                </c:pt>
                <c:pt idx="156">
                  <c:v>8.0915129725569572E-3</c:v>
                </c:pt>
                <c:pt idx="157">
                  <c:v>8.0165324444002213E-3</c:v>
                </c:pt>
                <c:pt idx="158">
                  <c:v>7.9427106975024902E-3</c:v>
                </c:pt>
                <c:pt idx="159">
                  <c:v>7.8700227581416562E-3</c:v>
                </c:pt>
                <c:pt idx="160">
                  <c:v>7.798444340930675E-3</c:v>
                </c:pt>
                <c:pt idx="161">
                  <c:v>7.7279518257655638E-3</c:v>
                </c:pt>
                <c:pt idx="162">
                  <c:v>7.6585222356802089E-3</c:v>
                </c:pt>
                <c:pt idx="163">
                  <c:v>7.5901332155669703E-3</c:v>
                </c:pt>
                <c:pt idx="164">
                  <c:v>7.5227630117243932E-3</c:v>
                </c:pt>
                <c:pt idx="165">
                  <c:v>7.4563904521950707E-3</c:v>
                </c:pt>
                <c:pt idx="166">
                  <c:v>7.3909949278587071E-3</c:v>
                </c:pt>
                <c:pt idx="167">
                  <c:v>7.326556374247054E-3</c:v>
                </c:pt>
                <c:pt idx="168">
                  <c:v>7.2630552540492053E-3</c:v>
                </c:pt>
                <c:pt idx="169">
                  <c:v>7.2004725402770968E-3</c:v>
                </c:pt>
                <c:pt idx="170">
                  <c:v>7.1387897000626879E-3</c:v>
                </c:pt>
                <c:pt idx="171">
                  <c:v>7.0779886790595849E-3</c:v>
                </c:pt>
                <c:pt idx="172">
                  <c:v>7.01805188642336E-3</c:v>
                </c:pt>
                <c:pt idx="173">
                  <c:v>6.9589621803458051E-3</c:v>
                </c:pt>
                <c:pt idx="174">
                  <c:v>6.9007028541197297E-3</c:v>
                </c:pt>
                <c:pt idx="175">
                  <c:v>6.843257622712047E-3</c:v>
                </c:pt>
                <c:pt idx="176">
                  <c:v>6.7866106098237152E-3</c:v>
                </c:pt>
                <c:pt idx="177">
                  <c:v>6.7307463354165436E-3</c:v>
                </c:pt>
                <c:pt idx="178">
                  <c:v>6.6756497036872392E-3</c:v>
                </c:pt>
                <c:pt idx="179">
                  <c:v>6.6213059914704804E-3</c:v>
                </c:pt>
                <c:pt idx="180">
                  <c:v>6.5677008370534744E-3</c:v>
                </c:pt>
                <c:pt idx="181">
                  <c:v>6.5148202293850875E-3</c:v>
                </c:pt>
                <c:pt idx="182">
                  <c:v>6.4626504976637092E-3</c:v>
                </c:pt>
                <c:pt idx="183">
                  <c:v>6.4111783012886147E-3</c:v>
                </c:pt>
                <c:pt idx="184">
                  <c:v>6.3603906201601165E-3</c:v>
                </c:pt>
                <c:pt idx="185">
                  <c:v>6.3102747453147911E-3</c:v>
                </c:pt>
                <c:pt idx="186">
                  <c:v>6.2608182698822941E-3</c:v>
                </c:pt>
                <c:pt idx="187">
                  <c:v>6.2120090803513186E-3</c:v>
                </c:pt>
                <c:pt idx="188">
                  <c:v>6.1638353481324269E-3</c:v>
                </c:pt>
                <c:pt idx="189">
                  <c:v>6.1162855214061222E-3</c:v>
                </c:pt>
                <c:pt idx="190">
                  <c:v>6.0693483172452913E-3</c:v>
                </c:pt>
                <c:pt idx="191">
                  <c:v>6.0230127140011554E-3</c:v>
                </c:pt>
                <c:pt idx="192">
                  <c:v>5.9772679439429165E-3</c:v>
                </c:pt>
                <c:pt idx="193">
                  <c:v>5.9321034861410634E-3</c:v>
                </c:pt>
                <c:pt idx="194">
                  <c:v>5.8875090595853783E-3</c:v>
                </c:pt>
                <c:pt idx="195">
                  <c:v>5.8434746165285508E-3</c:v>
                </c:pt>
                <c:pt idx="196">
                  <c:v>5.7999903360470059E-3</c:v>
                </c:pt>
                <c:pt idx="197">
                  <c:v>5.7570466178107878E-3</c:v>
                </c:pt>
                <c:pt idx="198">
                  <c:v>5.7146340760547299E-3</c:v>
                </c:pt>
                <c:pt idx="199">
                  <c:v>5.6727435337433751E-3</c:v>
                </c:pt>
                <c:pt idx="200">
                  <c:v>5.6313660169225403E-3</c:v>
                </c:pt>
                <c:pt idx="201">
                  <c:v>5.5904927492507368E-3</c:v>
                </c:pt>
                <c:pt idx="202">
                  <c:v>5.5501151467037425E-3</c:v>
                </c:pt>
                <c:pt idx="203">
                  <c:v>5.5102248124461271E-3</c:v>
                </c:pt>
                <c:pt idx="204">
                  <c:v>5.4708135318636405E-3</c:v>
                </c:pt>
                <c:pt idx="205">
                  <c:v>5.4318732677506865E-3</c:v>
                </c:pt>
                <c:pt idx="206">
                  <c:v>5.3933961556472945E-3</c:v>
                </c:pt>
                <c:pt idx="207">
                  <c:v>5.3553744993203598E-3</c:v>
                </c:pt>
                <c:pt idx="208">
                  <c:v>5.3178007663838506E-3</c:v>
                </c:pt>
                <c:pt idx="209">
                  <c:v>5.2806675840532157E-3</c:v>
                </c:pt>
                <c:pt idx="210">
                  <c:v>5.2439677350292419E-3</c:v>
                </c:pt>
                <c:pt idx="211">
                  <c:v>5.2076941535067599E-3</c:v>
                </c:pt>
                <c:pt idx="212">
                  <c:v>5.1718399213039751E-3</c:v>
                </c:pt>
                <c:pt idx="213">
                  <c:v>5.1363982641080526E-3</c:v>
                </c:pt>
                <c:pt idx="214">
                  <c:v>5.1013625478331997E-3</c:v>
                </c:pt>
                <c:pt idx="215">
                  <c:v>5.06672627508707E-3</c:v>
                </c:pt>
                <c:pt idx="216">
                  <c:v>5.0324830817420774E-3</c:v>
                </c:pt>
                <c:pt idx="217">
                  <c:v>4.998626733607855E-3</c:v>
                </c:pt>
                <c:pt idx="218">
                  <c:v>4.9651511232014812E-3</c:v>
                </c:pt>
                <c:pt idx="219">
                  <c:v>4.9320502666122014E-3</c:v>
                </c:pt>
                <c:pt idx="220">
                  <c:v>4.8993183004574425E-3</c:v>
                </c:pt>
                <c:pt idx="221">
                  <c:v>4.8669494789270714E-3</c:v>
                </c:pt>
                <c:pt idx="222">
                  <c:v>4.8349381709129656E-3</c:v>
                </c:pt>
                <c:pt idx="223">
                  <c:v>4.8032788572210721E-3</c:v>
                </c:pt>
                <c:pt idx="224">
                  <c:v>4.7719661278631566E-3</c:v>
                </c:pt>
                <c:pt idx="225">
                  <c:v>4.7409946794257883E-3</c:v>
                </c:pt>
                <c:pt idx="226">
                  <c:v>4.7103593125138732E-3</c:v>
                </c:pt>
                <c:pt idx="227">
                  <c:v>4.6800549292663361E-3</c:v>
                </c:pt>
                <c:pt idx="228">
                  <c:v>4.6500765309417501E-3</c:v>
                </c:pt>
                <c:pt idx="229">
                  <c:v>4.6204192155714034E-3</c:v>
                </c:pt>
                <c:pt idx="230">
                  <c:v>4.5910781756779073E-3</c:v>
                </c:pt>
                <c:pt idx="231">
                  <c:v>4.5620486960570349E-3</c:v>
                </c:pt>
                <c:pt idx="232">
                  <c:v>4.5333261516208589E-3</c:v>
                </c:pt>
                <c:pt idx="233">
                  <c:v>4.5049060053002944E-3</c:v>
                </c:pt>
                <c:pt idx="234">
                  <c:v>4.4767838060050559E-3</c:v>
                </c:pt>
                <c:pt idx="235">
                  <c:v>4.4489551866392779E-3</c:v>
                </c:pt>
                <c:pt idx="236">
                  <c:v>4.4214158621711406E-3</c:v>
                </c:pt>
                <c:pt idx="237">
                  <c:v>4.3941616277545581E-3</c:v>
                </c:pt>
                <c:pt idx="238">
                  <c:v>4.3671883569016542E-3</c:v>
                </c:pt>
                <c:pt idx="239">
                  <c:v>4.3404919997041677E-3</c:v>
                </c:pt>
                <c:pt idx="240">
                  <c:v>4.3140685811024369E-3</c:v>
                </c:pt>
                <c:pt idx="241">
                  <c:v>4.2879141992004264E-3</c:v>
                </c:pt>
                <c:pt idx="242">
                  <c:v>4.2620250236254341E-3</c:v>
                </c:pt>
                <c:pt idx="243">
                  <c:v>4.236397293931075E-3</c:v>
                </c:pt>
                <c:pt idx="244">
                  <c:v>4.2110273180423112E-3</c:v>
                </c:pt>
                <c:pt idx="245">
                  <c:v>4.1859114707410742E-3</c:v>
                </c:pt>
                <c:pt idx="246">
                  <c:v>4.161046192191555E-3</c:v>
                </c:pt>
                <c:pt idx="247">
                  <c:v>4.1364279865036295E-3</c:v>
                </c:pt>
                <c:pt idx="248">
                  <c:v>4.11205342033359E-3</c:v>
                </c:pt>
                <c:pt idx="249">
                  <c:v>4.0879191215207854E-3</c:v>
                </c:pt>
                <c:pt idx="250">
                  <c:v>4.0640217777594351E-3</c:v>
                </c:pt>
                <c:pt idx="251">
                  <c:v>4.0403581353042608E-3</c:v>
                </c:pt>
                <c:pt idx="252">
                  <c:v>4.0169249977091044E-3</c:v>
                </c:pt>
                <c:pt idx="253">
                  <c:v>3.9937192245975981E-3</c:v>
                </c:pt>
                <c:pt idx="254">
                  <c:v>3.9707377304648381E-3</c:v>
                </c:pt>
                <c:pt idx="255">
                  <c:v>3.9479774835092483E-3</c:v>
                </c:pt>
                <c:pt idx="256">
                  <c:v>3.9254355044937217E-3</c:v>
                </c:pt>
                <c:pt idx="257">
                  <c:v>3.903108865635216E-3</c:v>
                </c:pt>
                <c:pt idx="258">
                  <c:v>3.8809946895219456E-3</c:v>
                </c:pt>
                <c:pt idx="259">
                  <c:v>3.8590901480574703E-3</c:v>
                </c:pt>
                <c:pt idx="260">
                  <c:v>3.8373924614307827E-3</c:v>
                </c:pt>
                <c:pt idx="261">
                  <c:v>3.815898897111794E-3</c:v>
                </c:pt>
                <c:pt idx="262">
                  <c:v>3.7946067688713766E-3</c:v>
                </c:pt>
                <c:pt idx="263">
                  <c:v>3.773513435825362E-3</c:v>
                </c:pt>
                <c:pt idx="264">
                  <c:v>3.7526163015018199E-3</c:v>
                </c:pt>
                <c:pt idx="265">
                  <c:v>3.7319128129308476E-3</c:v>
                </c:pt>
                <c:pt idx="266">
                  <c:v>3.7114004597564314E-3</c:v>
                </c:pt>
                <c:pt idx="267">
                  <c:v>3.6910767733695816E-3</c:v>
                </c:pt>
                <c:pt idx="268">
                  <c:v>3.6709393260623163E-3</c:v>
                </c:pt>
                <c:pt idx="269">
                  <c:v>3.650985730201783E-3</c:v>
                </c:pt>
                <c:pt idx="270">
                  <c:v>3.6312136374240358E-3</c:v>
                </c:pt>
                <c:pt idx="271">
                  <c:v>3.6116207378469691E-3</c:v>
                </c:pt>
                <c:pt idx="272">
                  <c:v>3.5922047593017442E-3</c:v>
                </c:pt>
                <c:pt idx="273">
                  <c:v>3.5729634665823884E-3</c:v>
                </c:pt>
                <c:pt idx="274">
                  <c:v>3.5538946607129415E-3</c:v>
                </c:pt>
                <c:pt idx="275">
                  <c:v>3.5349961782316966E-3</c:v>
                </c:pt>
                <c:pt idx="276">
                  <c:v>3.5162658904921676E-3</c:v>
                </c:pt>
                <c:pt idx="277">
                  <c:v>3.4977017029801851E-3</c:v>
                </c:pt>
                <c:pt idx="278">
                  <c:v>3.4793015546468573E-3</c:v>
                </c:pt>
                <c:pt idx="279">
                  <c:v>3.4610634172568227E-3</c:v>
                </c:pt>
                <c:pt idx="280">
                  <c:v>3.4429852947514723E-3</c:v>
                </c:pt>
                <c:pt idx="281">
                  <c:v>3.4250652226267778E-3</c:v>
                </c:pt>
                <c:pt idx="282">
                  <c:v>3.407301267325222E-3</c:v>
                </c:pt>
                <c:pt idx="283">
                  <c:v>3.3896915256415787E-3</c:v>
                </c:pt>
                <c:pt idx="284">
                  <c:v>3.3722341241421397E-3</c:v>
                </c:pt>
                <c:pt idx="285">
                  <c:v>3.3549272185970252E-3</c:v>
                </c:pt>
                <c:pt idx="286">
                  <c:v>3.3377689934252154E-3</c:v>
                </c:pt>
                <c:pt idx="287">
                  <c:v>3.3207576611520907E-3</c:v>
                </c:pt>
                <c:pt idx="288">
                  <c:v>3.3038914618789658E-3</c:v>
                </c:pt>
                <c:pt idx="289">
                  <c:v>3.2871686627645546E-3</c:v>
                </c:pt>
                <c:pt idx="290">
                  <c:v>3.2705875575177721E-3</c:v>
                </c:pt>
                <c:pt idx="291">
                  <c:v>3.254146465901879E-3</c:v>
                </c:pt>
                <c:pt idx="292">
                  <c:v>3.237843733249421E-3</c:v>
                </c:pt>
                <c:pt idx="293">
                  <c:v>3.2216777299879321E-3</c:v>
                </c:pt>
                <c:pt idx="294">
                  <c:v>3.2056468511758793E-3</c:v>
                </c:pt>
                <c:pt idx="295">
                  <c:v>3.1897495160488178E-3</c:v>
                </c:pt>
                <c:pt idx="296">
                  <c:v>3.1739841675753268E-3</c:v>
                </c:pt>
                <c:pt idx="297">
                  <c:v>3.1583492720226405E-3</c:v>
                </c:pt>
                <c:pt idx="298">
                  <c:v>3.1428433185315607E-3</c:v>
                </c:pt>
                <c:pt idx="299">
                  <c:v>3.1274648187005717E-3</c:v>
                </c:pt>
                <c:pt idx="300">
                  <c:v>3.1122123061788202E-3</c:v>
                </c:pt>
                <c:pt idx="301">
                  <c:v>3.0970843362678312E-3</c:v>
                </c:pt>
                <c:pt idx="302">
                  <c:v>3.0820794855316923E-3</c:v>
                </c:pt>
                <c:pt idx="303">
                  <c:v>3.0671963514154782E-3</c:v>
                </c:pt>
                <c:pt idx="304">
                  <c:v>3.052433551871772E-3</c:v>
                </c:pt>
                <c:pt idx="305">
                  <c:v>3.0377897249950657E-3</c:v>
                </c:pt>
                <c:pt idx="306">
                  <c:v>3.0232635286638202E-3</c:v>
                </c:pt>
                <c:pt idx="307">
                  <c:v>3.00885364019005E-3</c:v>
                </c:pt>
                <c:pt idx="308">
                  <c:v>2.9945587559761823E-3</c:v>
                </c:pt>
                <c:pt idx="309">
                  <c:v>2.9803775911791085E-3</c:v>
                </c:pt>
                <c:pt idx="310">
                  <c:v>2.9663088793811477E-3</c:v>
                </c:pt>
                <c:pt idx="311">
                  <c:v>2.9523513722678868E-3</c:v>
                </c:pt>
                <c:pt idx="312">
                  <c:v>2.9385038393125638E-3</c:v>
                </c:pt>
                <c:pt idx="313">
                  <c:v>2.9247650674670412E-3</c:v>
                </c:pt>
                <c:pt idx="314">
                  <c:v>2.9111338608590028E-3</c:v>
                </c:pt>
                <c:pt idx="315">
                  <c:v>2.8976090404954505E-3</c:v>
                </c:pt>
                <c:pt idx="316">
                  <c:v>2.8841894439721079E-3</c:v>
                </c:pt>
                <c:pt idx="317">
                  <c:v>2.8708739251888408E-3</c:v>
                </c:pt>
                <c:pt idx="318">
                  <c:v>2.8576613540707233E-3</c:v>
                </c:pt>
                <c:pt idx="319">
                  <c:v>2.8445506162948328E-3</c:v>
                </c:pt>
                <c:pt idx="320">
                  <c:v>2.8315406130224436E-3</c:v>
                </c:pt>
                <c:pt idx="321">
                  <c:v>2.8186302606366385E-3</c:v>
                </c:pt>
                <c:pt idx="322">
                  <c:v>2.8058184904851844E-3</c:v>
                </c:pt>
                <c:pt idx="323">
                  <c:v>2.7931042486284388E-3</c:v>
                </c:pt>
                <c:pt idx="324">
                  <c:v>2.7804864955923679E-3</c:v>
                </c:pt>
                <c:pt idx="325">
                  <c:v>2.7679642061263724E-3</c:v>
                </c:pt>
                <c:pt idx="326">
                  <c:v>2.7555363689659449E-3</c:v>
                </c:pt>
                <c:pt idx="327">
                  <c:v>2.7432019865999582E-3</c:v>
                </c:pt>
                <c:pt idx="328">
                  <c:v>2.7309600750425483E-3</c:v>
                </c:pt>
                <c:pt idx="329">
                  <c:v>2.7188096636094287E-3</c:v>
                </c:pt>
                <c:pt idx="330">
                  <c:v>2.7067497946986108E-3</c:v>
                </c:pt>
                <c:pt idx="331">
                  <c:v>2.6947795235753155E-3</c:v>
                </c:pt>
                <c:pt idx="332">
                  <c:v>2.682897918161137E-3</c:v>
                </c:pt>
                <c:pt idx="333">
                  <c:v>2.6711040588272093E-3</c:v>
                </c:pt>
                <c:pt idx="334">
                  <c:v>2.6593970381914092E-3</c:v>
                </c:pt>
                <c:pt idx="335">
                  <c:v>2.6477759609193942E-3</c:v>
                </c:pt>
                <c:pt idx="336">
                  <c:v>2.6362399435295391E-3</c:v>
                </c:pt>
                <c:pt idx="337">
                  <c:v>2.6247881142015045E-3</c:v>
                </c:pt>
                <c:pt idx="338">
                  <c:v>2.6134196125885078E-3</c:v>
                </c:pt>
                <c:pt idx="339">
                  <c:v>2.6021335896331461E-3</c:v>
                </c:pt>
                <c:pt idx="340">
                  <c:v>2.5909292073866886E-3</c:v>
                </c:pt>
                <c:pt idx="341">
                  <c:v>2.5798056388317866E-3</c:v>
                </c:pt>
                <c:pt idx="342">
                  <c:v>2.5687620677085476E-3</c:v>
                </c:pt>
                <c:pt idx="343">
                  <c:v>2.557797688343817E-3</c:v>
                </c:pt>
                <c:pt idx="344">
                  <c:v>2.5469117054837107E-3</c:v>
                </c:pt>
                <c:pt idx="345">
                  <c:v>2.5361033341292395E-3</c:v>
                </c:pt>
                <c:pt idx="346">
                  <c:v>2.5253717993749879E-3</c:v>
                </c:pt>
                <c:pt idx="347">
                  <c:v>2.5147163362507908E-3</c:v>
                </c:pt>
                <c:pt idx="348">
                  <c:v>2.5041361895663775E-3</c:v>
                </c:pt>
                <c:pt idx="349">
                  <c:v>2.4936306137588091E-3</c:v>
                </c:pt>
                <c:pt idx="350">
                  <c:v>2.4831988727427624E-3</c:v>
                </c:pt>
                <c:pt idx="351">
                  <c:v>2.4728402397635706E-3</c:v>
                </c:pt>
                <c:pt idx="352">
                  <c:v>2.4625539972529331E-3</c:v>
                </c:pt>
                <c:pt idx="353">
                  <c:v>2.4523394366872402E-3</c:v>
                </c:pt>
                <c:pt idx="354">
                  <c:v>2.4421958584485153E-3</c:v>
                </c:pt>
                <c:pt idx="355">
                  <c:v>2.432122571687843E-3</c:v>
                </c:pt>
                <c:pt idx="356">
                  <c:v>2.4221188941912926E-3</c:v>
                </c:pt>
                <c:pt idx="357">
                  <c:v>2.4121841522482183E-3</c:v>
                </c:pt>
                <c:pt idx="358">
                  <c:v>2.4023176805219879E-3</c:v>
                </c:pt>
                <c:pt idx="359">
                  <c:v>2.3925188219229843E-3</c:v>
                </c:pt>
                <c:pt idx="360">
                  <c:v>2.382786927483877E-3</c:v>
                </c:pt>
                <c:pt idx="361">
                  <c:v>2.3731213562371602E-3</c:v>
                </c:pt>
                <c:pt idx="362">
                  <c:v>2.3635214750948159E-3</c:v>
                </c:pt>
                <c:pt idx="363">
                  <c:v>2.35398665873015E-3</c:v>
                </c:pt>
                <c:pt idx="364">
                  <c:v>2.3445162894616903E-3</c:v>
                </c:pt>
                <c:pt idx="365">
                  <c:v>2.3351097571391683E-3</c:v>
                </c:pt>
                <c:pt idx="366">
                  <c:v>2.3257664590314621E-3</c:v>
                </c:pt>
                <c:pt idx="367">
                  <c:v>2.3164857997165435E-3</c:v>
                </c:pt>
                <c:pt idx="368">
                  <c:v>2.3072671909733231E-3</c:v>
                </c:pt>
                <c:pt idx="369">
                  <c:v>2.2981100516754069E-3</c:v>
                </c:pt>
                <c:pt idx="370">
                  <c:v>2.2890138076866779E-3</c:v>
                </c:pt>
                <c:pt idx="371">
                  <c:v>2.279977891758708E-3</c:v>
                </c:pt>
                <c:pt idx="372">
                  <c:v>2.2710017434299386E-3</c:v>
                </c:pt>
                <c:pt idx="373">
                  <c:v>2.2620848089266064E-3</c:v>
                </c:pt>
                <c:pt idx="374">
                  <c:v>2.2532265410653502E-3</c:v>
                </c:pt>
                <c:pt idx="375">
                  <c:v>2.2444263991575385E-3</c:v>
                </c:pt>
                <c:pt idx="376">
                  <c:v>2.235683848915196E-3</c:v>
                </c:pt>
                <c:pt idx="377">
                  <c:v>2.2269983623585455E-3</c:v>
                </c:pt>
                <c:pt idx="378">
                  <c:v>2.2183694177251262E-3</c:v>
                </c:pt>
                <c:pt idx="379">
                  <c:v>2.2097964993804688E-3</c:v>
                </c:pt>
                <c:pt idx="380">
                  <c:v>2.2012790977302605E-3</c:v>
                </c:pt>
                <c:pt idx="381">
                  <c:v>2.1928167091340299E-3</c:v>
                </c:pt>
                <c:pt idx="382">
                  <c:v>2.1844088358202352E-3</c:v>
                </c:pt>
                <c:pt idx="383">
                  <c:v>2.1760549858028358E-3</c:v>
                </c:pt>
                <c:pt idx="384">
                  <c:v>2.1677546727992248E-3</c:v>
                </c:pt>
                <c:pt idx="385">
                  <c:v>2.1595074161495486E-3</c:v>
                </c:pt>
                <c:pt idx="386">
                  <c:v>2.1513127407373754E-3</c:v>
                </c:pt>
                <c:pt idx="387">
                  <c:v>2.1431701769116778E-3</c:v>
                </c:pt>
                <c:pt idx="388">
                  <c:v>2.1350792604101095E-3</c:v>
                </c:pt>
                <c:pt idx="389">
                  <c:v>2.1270395322835626E-3</c:v>
                </c:pt>
                <c:pt idx="390">
                  <c:v>2.1190505388219492E-3</c:v>
                </c:pt>
                <c:pt idx="391">
                  <c:v>2.1111118314812473E-3</c:v>
                </c:pt>
                <c:pt idx="392">
                  <c:v>2.1032229668116863E-3</c:v>
                </c:pt>
                <c:pt idx="393">
                  <c:v>2.0953835063871585E-3</c:v>
                </c:pt>
                <c:pt idx="394">
                  <c:v>2.0875930167357729E-3</c:v>
                </c:pt>
                <c:pt idx="395">
                  <c:v>2.079851069271524E-3</c:v>
                </c:pt>
                <c:pt idx="396">
                  <c:v>2.0721572402270859E-3</c:v>
                </c:pt>
                <c:pt idx="397">
                  <c:v>2.0645111105877054E-3</c:v>
                </c:pt>
                <c:pt idx="398">
                  <c:v>2.0569122660261366E-3</c:v>
                </c:pt>
                <c:pt idx="399">
                  <c:v>2.0493602968386722E-3</c:v>
                </c:pt>
                <c:pt idx="400">
                  <c:v>2.0418547978821536E-3</c:v>
                </c:pt>
                <c:pt idx="401">
                  <c:v>2.0343953685120156E-3</c:v>
                </c:pt>
                <c:pt idx="402">
                  <c:v>2.0269816125213494E-3</c:v>
                </c:pt>
                <c:pt idx="403">
                  <c:v>2.0196131380808865E-3</c:v>
                </c:pt>
                <c:pt idx="404">
                  <c:v>2.0122895576799812E-3</c:v>
                </c:pt>
                <c:pt idx="405">
                  <c:v>2.0050104880685259E-3</c:v>
                </c:pt>
                <c:pt idx="406">
                  <c:v>1.9977755501997658E-3</c:v>
                </c:pt>
                <c:pt idx="407">
                  <c:v>1.990584369174053E-3</c:v>
                </c:pt>
                <c:pt idx="408">
                  <c:v>1.9834365741834481E-3</c:v>
                </c:pt>
                <c:pt idx="409">
                  <c:v>1.9763317984572374E-3</c:v>
                </c:pt>
                <c:pt idx="410">
                  <c:v>1.9692696792082652E-3</c:v>
                </c:pt>
                <c:pt idx="411">
                  <c:v>1.9622498575801507E-3</c:v>
                </c:pt>
                <c:pt idx="412">
                  <c:v>1.9552719785952827E-3</c:v>
                </c:pt>
                <c:pt idx="413">
                  <c:v>1.9483356911036713E-3</c:v>
                </c:pt>
                <c:pt idx="414">
                  <c:v>1.941440647732559E-3</c:v>
                </c:pt>
                <c:pt idx="415">
                  <c:v>1.9345865048368328E-3</c:v>
                </c:pt>
                <c:pt idx="416">
                  <c:v>1.9277729224502092E-3</c:v>
                </c:pt>
                <c:pt idx="417">
                  <c:v>1.920999564237162E-3</c:v>
                </c:pt>
                <c:pt idx="418">
                  <c:v>1.9142660974455839E-3</c:v>
                </c:pt>
                <c:pt idx="419">
                  <c:v>1.9075721928602069E-3</c:v>
                </c:pt>
                <c:pt idx="420">
                  <c:v>1.9009175247566891E-3</c:v>
                </c:pt>
                <c:pt idx="421">
                  <c:v>1.8943017708564647E-3</c:v>
                </c:pt>
                <c:pt idx="422">
                  <c:v>1.8877246122822259E-3</c:v>
                </c:pt>
                <c:pt idx="423">
                  <c:v>1.8811857335141256E-3</c:v>
                </c:pt>
                <c:pt idx="424">
                  <c:v>1.8746848223466061E-3</c:v>
                </c:pt>
                <c:pt idx="425">
                  <c:v>1.8682215698459356E-3</c:v>
                </c:pt>
                <c:pt idx="426">
                  <c:v>1.8617956703083206E-3</c:v>
                </c:pt>
                <c:pt idx="427">
                  <c:v>1.855406821218718E-3</c:v>
                </c:pt>
                <c:pt idx="428">
                  <c:v>1.8490547232102232E-3</c:v>
                </c:pt>
                <c:pt idx="429">
                  <c:v>1.8427390800240667E-3</c:v>
                </c:pt>
                <c:pt idx="430">
                  <c:v>1.8364595984702453E-3</c:v>
                </c:pt>
                <c:pt idx="431">
                  <c:v>1.8302159883887071E-3</c:v>
                </c:pt>
                <c:pt idx="432">
                  <c:v>1.8240079626111344E-3</c:v>
                </c:pt>
                <c:pt idx="433">
                  <c:v>1.8178352369232864E-3</c:v>
                </c:pt>
                <c:pt idx="434">
                  <c:v>1.8116975300279091E-3</c:v>
                </c:pt>
                <c:pt idx="435">
                  <c:v>1.8055945635081941E-3</c:v>
                </c:pt>
                <c:pt idx="436">
                  <c:v>1.7995260617917584E-3</c:v>
                </c:pt>
                <c:pt idx="437">
                  <c:v>1.7934917521151873E-3</c:v>
                </c:pt>
                <c:pt idx="438">
                  <c:v>1.7874913644890709E-3</c:v>
                </c:pt>
                <c:pt idx="439">
                  <c:v>1.7815246316635757E-3</c:v>
                </c:pt>
                <c:pt idx="440">
                  <c:v>1.7755912890945033E-3</c:v>
                </c:pt>
                <c:pt idx="441">
                  <c:v>1.7696910749098527E-3</c:v>
                </c:pt>
                <c:pt idx="442">
                  <c:v>1.7638237298768763E-3</c:v>
                </c:pt>
                <c:pt idx="443">
                  <c:v>1.7579889973696006E-3</c:v>
                </c:pt>
                <c:pt idx="444">
                  <c:v>1.7521866233368316E-3</c:v>
                </c:pt>
                <c:pt idx="445">
                  <c:v>1.7464163562706159E-3</c:v>
                </c:pt>
                <c:pt idx="446">
                  <c:v>1.7406779471751635E-3</c:v>
                </c:pt>
                <c:pt idx="447">
                  <c:v>1.7349711495362177E-3</c:v>
                </c:pt>
                <c:pt idx="448">
                  <c:v>1.7292957192908457E-3</c:v>
                </c:pt>
                <c:pt idx="449">
                  <c:v>1.7236514147977099E-3</c:v>
                </c:pt>
                <c:pt idx="450">
                  <c:v>1.7180379968077175E-3</c:v>
                </c:pt>
                <c:pt idx="451">
                  <c:v>1.7124552284351069E-3</c:v>
                </c:pt>
                <c:pt idx="452">
                  <c:v>1.706902875128953E-3</c:v>
                </c:pt>
                <c:pt idx="453">
                  <c:v>1.7013807046450734E-3</c:v>
                </c:pt>
                <c:pt idx="454">
                  <c:v>1.6958884870183293E-3</c:v>
                </c:pt>
                <c:pt idx="455">
                  <c:v>1.6904259945353251E-3</c:v>
                </c:pt>
                <c:pt idx="456">
                  <c:v>1.6849930017074899E-3</c:v>
                </c:pt>
                <c:pt idx="457">
                  <c:v>1.6795892852445404E-3</c:v>
                </c:pt>
                <c:pt idx="458">
                  <c:v>1.6742146240283152E-3</c:v>
                </c:pt>
                <c:pt idx="459">
                  <c:v>1.6688687990869743E-3</c:v>
                </c:pt>
                <c:pt idx="460">
                  <c:v>1.6635515935695818E-3</c:v>
                </c:pt>
                <c:pt idx="461">
                  <c:v>1.6582627927209969E-3</c:v>
                </c:pt>
                <c:pt idx="462">
                  <c:v>1.6530021838571782E-3</c:v>
                </c:pt>
                <c:pt idx="463">
                  <c:v>1.6477695563407691E-3</c:v>
                </c:pt>
                <c:pt idx="464">
                  <c:v>1.6425647015570659E-3</c:v>
                </c:pt>
                <c:pt idx="465">
                  <c:v>1.6373874128903102E-3</c:v>
                </c:pt>
                <c:pt idx="466">
                  <c:v>1.6322374857002876E-3</c:v>
                </c:pt>
                <c:pt idx="467">
                  <c:v>1.6271147172992821E-3</c:v>
                </c:pt>
                <c:pt idx="468">
                  <c:v>1.6220189069293249E-3</c:v>
                </c:pt>
                <c:pt idx="469">
                  <c:v>1.6169498557397561E-3</c:v>
                </c:pt>
                <c:pt idx="470">
                  <c:v>1.6119073667651117E-3</c:v>
                </c:pt>
                <c:pt idx="471">
                  <c:v>1.6068912449033006E-3</c:v>
                </c:pt>
                <c:pt idx="472">
                  <c:v>1.6019012968940798E-3</c:v>
                </c:pt>
                <c:pt idx="473">
                  <c:v>1.5969373312978152E-3</c:v>
                </c:pt>
                <c:pt idx="474">
                  <c:v>1.5919991584745633E-3</c:v>
                </c:pt>
                <c:pt idx="475">
                  <c:v>1.5870865905633887E-3</c:v>
                </c:pt>
                <c:pt idx="476">
                  <c:v>1.5821994414620146E-3</c:v>
                </c:pt>
                <c:pt idx="477">
                  <c:v>1.577337526806691E-3</c:v>
                </c:pt>
                <c:pt idx="478">
                  <c:v>1.5725006639523921E-3</c:v>
                </c:pt>
                <c:pt idx="479">
                  <c:v>1.567688671953237E-3</c:v>
                </c:pt>
                <c:pt idx="480">
                  <c:v>1.5629013715431942E-3</c:v>
                </c:pt>
                <c:pt idx="481">
                  <c:v>1.5581385851170442E-3</c:v>
                </c:pt>
                <c:pt idx="482">
                  <c:v>1.5534001367115806E-3</c:v>
                </c:pt>
                <c:pt idx="483">
                  <c:v>1.5486858519870885E-3</c:v>
                </c:pt>
                <c:pt idx="484">
                  <c:v>1.54399555820904E-3</c:v>
                </c:pt>
                <c:pt idx="485">
                  <c:v>1.5393290842300636E-3</c:v>
                </c:pt>
                <c:pt idx="486">
                  <c:v>1.5346862604721317E-3</c:v>
                </c:pt>
                <c:pt idx="487">
                  <c:v>1.5300669189089802E-3</c:v>
                </c:pt>
                <c:pt idx="488">
                  <c:v>1.5254708930487848E-3</c:v>
                </c:pt>
                <c:pt idx="489">
                  <c:v>1.5208980179170443E-3</c:v>
                </c:pt>
                <c:pt idx="490">
                  <c:v>1.5163481300396948E-3</c:v>
                </c:pt>
                <c:pt idx="491">
                  <c:v>1.5118210674264472E-3</c:v>
                </c:pt>
                <c:pt idx="492">
                  <c:v>1.5073166695543467E-3</c:v>
                </c:pt>
                <c:pt idx="493">
                  <c:v>1.5028347773515336E-3</c:v>
                </c:pt>
                <c:pt idx="494">
                  <c:v>1.498375233181244E-3</c:v>
                </c:pt>
                <c:pt idx="495">
                  <c:v>1.4939378808259713E-3</c:v>
                </c:pt>
                <c:pt idx="496">
                  <c:v>1.4895225654719007E-3</c:v>
                </c:pt>
                <c:pt idx="497">
                  <c:v>1.4851291336934705E-3</c:v>
                </c:pt>
                <c:pt idx="498">
                  <c:v>1.480757433438198E-3</c:v>
                </c:pt>
                <c:pt idx="499">
                  <c:v>1.476407314011661E-3</c:v>
                </c:pt>
                <c:pt idx="500">
                  <c:v>1.4720786260626945E-3</c:v>
                </c:pt>
                <c:pt idx="501">
                  <c:v>1.4677712215687548E-3</c:v>
                </c:pt>
                <c:pt idx="502">
                  <c:v>1.4634849538215108E-3</c:v>
                </c:pt>
                <c:pt idx="503">
                  <c:v>1.4592196774125688E-3</c:v>
                </c:pt>
                <c:pt idx="504">
                  <c:v>1.4549752482194275E-3</c:v>
                </c:pt>
                <c:pt idx="505">
                  <c:v>1.4507515233915915E-3</c:v>
                </c:pt>
                <c:pt idx="506">
                  <c:v>1.4465483613368346E-3</c:v>
                </c:pt>
                <c:pt idx="507">
                  <c:v>1.4423656217077124E-3</c:v>
                </c:pt>
                <c:pt idx="508">
                  <c:v>1.4382031653881521E-3</c:v>
                </c:pt>
                <c:pt idx="509">
                  <c:v>1.4340608544802941E-3</c:v>
                </c:pt>
                <c:pt idx="510">
                  <c:v>1.4299385522914445E-3</c:v>
                </c:pt>
                <c:pt idx="511">
                  <c:v>1.4258361233212193E-3</c:v>
                </c:pt>
                <c:pt idx="512">
                  <c:v>1.4217534332488476E-3</c:v>
                </c:pt>
                <c:pt idx="513">
                  <c:v>1.4176903489206327E-3</c:v>
                </c:pt>
                <c:pt idx="514">
                  <c:v>1.4136467383375595E-3</c:v>
                </c:pt>
                <c:pt idx="515">
                  <c:v>1.4096224706430694E-3</c:v>
                </c:pt>
                <c:pt idx="516">
                  <c:v>1.4056174161109936E-3</c:v>
                </c:pt>
                <c:pt idx="517">
                  <c:v>1.4016314461336213E-3</c:v>
                </c:pt>
                <c:pt idx="518">
                  <c:v>1.3976644332099235E-3</c:v>
                </c:pt>
                <c:pt idx="519">
                  <c:v>1.39371625093392E-3</c:v>
                </c:pt>
                <c:pt idx="520">
                  <c:v>1.3897867739832109E-3</c:v>
                </c:pt>
                <c:pt idx="521">
                  <c:v>1.3858758781076091E-3</c:v>
                </c:pt>
                <c:pt idx="522">
                  <c:v>1.3819834401179593E-3</c:v>
                </c:pt>
                <c:pt idx="523">
                  <c:v>1.3781093378750534E-3</c:v>
                </c:pt>
                <c:pt idx="524">
                  <c:v>1.3742534502787164E-3</c:v>
                </c:pt>
                <c:pt idx="525">
                  <c:v>1.370415657257011E-3</c:v>
                </c:pt>
                <c:pt idx="526">
                  <c:v>1.3665958397555639E-3</c:v>
                </c:pt>
                <c:pt idx="527">
                  <c:v>1.3627938797270527E-3</c:v>
                </c:pt>
                <c:pt idx="528">
                  <c:v>1.3590096601207779E-3</c:v>
                </c:pt>
                <c:pt idx="529">
                  <c:v>1.3552430648724164E-3</c:v>
                </c:pt>
                <c:pt idx="530">
                  <c:v>1.3514939788938473E-3</c:v>
                </c:pt>
                <c:pt idx="531">
                  <c:v>1.3477622880631323E-3</c:v>
                </c:pt>
                <c:pt idx="532">
                  <c:v>1.3440478792146125E-3</c:v>
                </c:pt>
                <c:pt idx="533">
                  <c:v>1.3403506401291224E-3</c:v>
                </c:pt>
                <c:pt idx="534">
                  <c:v>1.3366704595243121E-3</c:v>
                </c:pt>
                <c:pt idx="535">
                  <c:v>1.333007227045114E-3</c:v>
                </c:pt>
                <c:pt idx="536">
                  <c:v>1.3293608332542832E-3</c:v>
                </c:pt>
                <c:pt idx="537">
                  <c:v>1.325731169623095E-3</c:v>
                </c:pt>
                <c:pt idx="538">
                  <c:v>1.3221181285221243E-3</c:v>
                </c:pt>
                <c:pt idx="539">
                  <c:v>1.3185216032121476E-3</c:v>
                </c:pt>
                <c:pt idx="540">
                  <c:v>1.3149414878351414E-3</c:v>
                </c:pt>
                <c:pt idx="541">
                  <c:v>1.3113776774054142E-3</c:v>
                </c:pt>
                <c:pt idx="542">
                  <c:v>1.3078300678008128E-3</c:v>
                </c:pt>
                <c:pt idx="543">
                  <c:v>1.3042985557540556E-3</c:v>
                </c:pt>
                <c:pt idx="544">
                  <c:v>1.3007830388441534E-3</c:v>
                </c:pt>
                <c:pt idx="545">
                  <c:v>1.2972834154879426E-3</c:v>
                </c:pt>
                <c:pt idx="546">
                  <c:v>1.2937995849317205E-3</c:v>
                </c:pt>
                <c:pt idx="547">
                  <c:v>1.2903314472429617E-3</c:v>
                </c:pt>
                <c:pt idx="548">
                  <c:v>1.2868789033021551E-3</c:v>
                </c:pt>
                <c:pt idx="549">
                  <c:v>1.2834418547947115E-3</c:v>
                </c:pt>
                <c:pt idx="550">
                  <c:v>1.2800202042030002E-3</c:v>
                </c:pt>
                <c:pt idx="551">
                  <c:v>1.2766138547984386E-3</c:v>
                </c:pt>
                <c:pt idx="552">
                  <c:v>1.273222710633703E-3</c:v>
                </c:pt>
                <c:pt idx="553">
                  <c:v>1.2698466765350301E-3</c:v>
                </c:pt>
                <c:pt idx="554">
                  <c:v>1.2664856580945809E-3</c:v>
                </c:pt>
                <c:pt idx="555">
                  <c:v>1.2631395616629331E-3</c:v>
                </c:pt>
                <c:pt idx="556">
                  <c:v>1.2598082943416189E-3</c:v>
                </c:pt>
                <c:pt idx="557">
                  <c:v>1.2564917639757852E-3</c:v>
                </c:pt>
                <c:pt idx="558">
                  <c:v>1.2531898791469222E-3</c:v>
                </c:pt>
                <c:pt idx="559">
                  <c:v>1.2499025491656695E-3</c:v>
                </c:pt>
                <c:pt idx="560">
                  <c:v>1.2466296840647161E-3</c:v>
                </c:pt>
                <c:pt idx="561">
                  <c:v>1.2433711945917842E-3</c:v>
                </c:pt>
                <c:pt idx="562">
                  <c:v>1.2401269922026783E-3</c:v>
                </c:pt>
                <c:pt idx="563">
                  <c:v>1.2368969890544333E-3</c:v>
                </c:pt>
                <c:pt idx="564">
                  <c:v>1.2336810979985315E-3</c:v>
                </c:pt>
                <c:pt idx="565">
                  <c:v>1.2304792325741815E-3</c:v>
                </c:pt>
                <c:pt idx="566">
                  <c:v>1.2272913070017085E-3</c:v>
                </c:pt>
                <c:pt idx="567">
                  <c:v>1.2241172361759927E-3</c:v>
                </c:pt>
                <c:pt idx="568">
                  <c:v>1.2209569356599907E-3</c:v>
                </c:pt>
                <c:pt idx="569">
                  <c:v>1.2178103216783239E-3</c:v>
                </c:pt>
                <c:pt idx="570">
                  <c:v>1.2146773111109579E-3</c:v>
                </c:pt>
                <c:pt idx="571">
                  <c:v>1.211557821486928E-3</c:v>
                </c:pt>
                <c:pt idx="572">
                  <c:v>1.2084517709781588E-3</c:v>
                </c:pt>
                <c:pt idx="573">
                  <c:v>1.2053590783933366E-3</c:v>
                </c:pt>
                <c:pt idx="574">
                  <c:v>1.2022796631718524E-3</c:v>
                </c:pt>
                <c:pt idx="575">
                  <c:v>1.1992134453778327E-3</c:v>
                </c:pt>
                <c:pt idx="576">
                  <c:v>1.1961603456942095E-3</c:v>
                </c:pt>
                <c:pt idx="577">
                  <c:v>1.1931202854168679E-3</c:v>
                </c:pt>
                <c:pt idx="578">
                  <c:v>1.1900931864488699E-3</c:v>
                </c:pt>
                <c:pt idx="579">
                  <c:v>1.1870789712947261E-3</c:v>
                </c:pt>
                <c:pt idx="580">
                  <c:v>1.1840775630547356E-3</c:v>
                </c:pt>
                <c:pt idx="581">
                  <c:v>1.1810888854193987E-3</c:v>
                </c:pt>
                <c:pt idx="582">
                  <c:v>1.1781128626638757E-3</c:v>
                </c:pt>
                <c:pt idx="583">
                  <c:v>1.175149419642524E-3</c:v>
                </c:pt>
                <c:pt idx="584">
                  <c:v>1.1721984817834781E-3</c:v>
                </c:pt>
                <c:pt idx="585">
                  <c:v>1.1692599750833049E-3</c:v>
                </c:pt>
                <c:pt idx="586">
                  <c:v>1.166333826101703E-3</c:v>
                </c:pt>
                <c:pt idx="587">
                  <c:v>1.1634199619562791E-3</c:v>
                </c:pt>
                <c:pt idx="588">
                  <c:v>1.1605183103173614E-3</c:v>
                </c:pt>
                <c:pt idx="589">
                  <c:v>1.1576287994028854E-3</c:v>
                </c:pt>
                <c:pt idx="590">
                  <c:v>1.154751357973324E-3</c:v>
                </c:pt>
                <c:pt idx="591">
                  <c:v>1.1518859153266865E-3</c:v>
                </c:pt>
                <c:pt idx="592">
                  <c:v>1.1490324012935528E-3</c:v>
                </c:pt>
                <c:pt idx="593">
                  <c:v>1.1461907462321844E-3</c:v>
                </c:pt>
                <c:pt idx="594">
                  <c:v>1.1433608810236728E-3</c:v>
                </c:pt>
                <c:pt idx="595">
                  <c:v>1.1405427370671409E-3</c:v>
                </c:pt>
                <c:pt idx="596">
                  <c:v>1.1377362462750046E-3</c:v>
                </c:pt>
                <c:pt idx="597">
                  <c:v>1.1349413410682825E-3</c:v>
                </c:pt>
                <c:pt idx="598">
                  <c:v>1.1321579543719523E-3</c:v>
                </c:pt>
                <c:pt idx="599">
                  <c:v>1.1293860196103559E-3</c:v>
                </c:pt>
                <c:pt idx="600">
                  <c:v>1.1266254707026672E-3</c:v>
                </c:pt>
                <c:pt idx="601">
                  <c:v>1.1238762420583963E-3</c:v>
                </c:pt>
                <c:pt idx="602">
                  <c:v>1.1211382685729387E-3</c:v>
                </c:pt>
                <c:pt idx="603">
                  <c:v>1.1184114856231857E-3</c:v>
                </c:pt>
                <c:pt idx="604">
                  <c:v>1.1156958290631683E-3</c:v>
                </c:pt>
                <c:pt idx="605">
                  <c:v>1.1129912352197638E-3</c:v>
                </c:pt>
                <c:pt idx="606">
                  <c:v>1.1102976408884251E-3</c:v>
                </c:pt>
                <c:pt idx="607">
                  <c:v>1.1076149833289749E-3</c:v>
                </c:pt>
                <c:pt idx="608">
                  <c:v>1.1049432002614411E-3</c:v>
                </c:pt>
                <c:pt idx="609">
                  <c:v>1.1022822298619279E-3</c:v>
                </c:pt>
                <c:pt idx="610">
                  <c:v>1.0996320107585352E-3</c:v>
                </c:pt>
                <c:pt idx="611">
                  <c:v>1.0969924820273234E-3</c:v>
                </c:pt>
                <c:pt idx="612">
                  <c:v>1.0943635831883239E-3</c:v>
                </c:pt>
                <c:pt idx="613">
                  <c:v>1.0917452542015794E-3</c:v>
                </c:pt>
                <c:pt idx="614">
                  <c:v>1.089137435463238E-3</c:v>
                </c:pt>
                <c:pt idx="615">
                  <c:v>1.0865400678016775E-3</c:v>
                </c:pt>
                <c:pt idx="616">
                  <c:v>1.0839530924736877E-3</c:v>
                </c:pt>
                <c:pt idx="617">
                  <c:v>1.0813764511606672E-3</c:v>
                </c:pt>
                <c:pt idx="618">
                  <c:v>1.0788100859648881E-3</c:v>
                </c:pt>
                <c:pt idx="619">
                  <c:v>1.0762539394057688E-3</c:v>
                </c:pt>
                <c:pt idx="620">
                  <c:v>1.0737079544162226E-3</c:v>
                </c:pt>
                <c:pt idx="621">
                  <c:v>1.0711720743390024E-3</c:v>
                </c:pt>
                <c:pt idx="622">
                  <c:v>1.0686462429231277E-3</c:v>
                </c:pt>
                <c:pt idx="623">
                  <c:v>1.0661304043203036E-3</c:v>
                </c:pt>
                <c:pt idx="624">
                  <c:v>1.0636245030814133E-3</c:v>
                </c:pt>
                <c:pt idx="625">
                  <c:v>1.0611284841530318E-3</c:v>
                </c:pt>
                <c:pt idx="626">
                  <c:v>1.0586422928739641E-3</c:v>
                </c:pt>
                <c:pt idx="627">
                  <c:v>1.0561658749718502E-3</c:v>
                </c:pt>
                <c:pt idx="628">
                  <c:v>1.0536991765597726E-3</c:v>
                </c:pt>
                <c:pt idx="629">
                  <c:v>1.0512421441329128E-3</c:v>
                </c:pt>
                <c:pt idx="630">
                  <c:v>1.0487947245652453E-3</c:v>
                </c:pt>
                <c:pt idx="631">
                  <c:v>1.0463568651062644E-3</c:v>
                </c:pt>
                <c:pt idx="632">
                  <c:v>1.0439285133777311E-3</c:v>
                </c:pt>
                <c:pt idx="633">
                  <c:v>1.0415096173704752E-3</c:v>
                </c:pt>
                <c:pt idx="634">
                  <c:v>1.0391001254412089E-3</c:v>
                </c:pt>
                <c:pt idx="635">
                  <c:v>1.0366999863093867E-3</c:v>
                </c:pt>
                <c:pt idx="636">
                  <c:v>1.0343091490540956E-3</c:v>
                </c:pt>
                <c:pt idx="637">
                  <c:v>1.0319275631109665E-3</c:v>
                </c:pt>
                <c:pt idx="638">
                  <c:v>1.0295551782691312E-3</c:v>
                </c:pt>
                <c:pt idx="639">
                  <c:v>1.0271919446681957E-3</c:v>
                </c:pt>
                <c:pt idx="640">
                  <c:v>1.0248378127952584E-3</c:v>
                </c:pt>
                <c:pt idx="641">
                  <c:v>1.0224927334819519E-3</c:v>
                </c:pt>
                <c:pt idx="642">
                  <c:v>1.0201566579015043E-3</c:v>
                </c:pt>
                <c:pt idx="643">
                  <c:v>1.0178295375658521E-3</c:v>
                </c:pt>
                <c:pt idx="644">
                  <c:v>1.0155113243227635E-3</c:v>
                </c:pt>
                <c:pt idx="645">
                  <c:v>1.0132019703529916E-3</c:v>
                </c:pt>
                <c:pt idx="646">
                  <c:v>1.0109014281674729E-3</c:v>
                </c:pt>
                <c:pt idx="647">
                  <c:v>1.0086096506045368E-3</c:v>
                </c:pt>
                <c:pt idx="648">
                  <c:v>1.0063265908271382E-3</c:v>
                </c:pt>
                <c:pt idx="649">
                  <c:v>1.0040522023201473E-3</c:v>
                </c:pt>
                <c:pt idx="650">
                  <c:v>1.0017864388876287E-3</c:v>
                </c:pt>
                <c:pt idx="651">
                  <c:v>9.9952925465017321E-4</c:v>
                </c:pt>
                <c:pt idx="652">
                  <c:v>9.9728060404224712E-4</c:v>
                </c:pt>
                <c:pt idx="653">
                  <c:v>9.9504044180957307E-4</c:v>
                </c:pt>
                <c:pt idx="654">
                  <c:v>9.9280872300652181E-4</c:v>
                </c:pt>
                <c:pt idx="655">
                  <c:v>9.9058540299355258E-4</c:v>
                </c:pt>
                <c:pt idx="656">
                  <c:v>9.8837043743465265E-4</c:v>
                </c:pt>
                <c:pt idx="657">
                  <c:v>9.861637822948324E-4</c:v>
                </c:pt>
                <c:pt idx="658">
                  <c:v>9.8396539383761102E-4</c:v>
                </c:pt>
                <c:pt idx="659">
                  <c:v>9.8177522862255822E-4</c:v>
                </c:pt>
                <c:pt idx="660">
                  <c:v>9.7959324350283916E-4</c:v>
                </c:pt>
                <c:pt idx="661">
                  <c:v>9.7741939562279081E-4</c:v>
                </c:pt>
                <c:pt idx="662">
                  <c:v>9.7525364241551622E-4</c:v>
                </c:pt>
                <c:pt idx="663">
                  <c:v>9.7309594160052302E-4</c:v>
                </c:pt>
                <c:pt idx="664">
                  <c:v>9.7094625118135142E-4</c:v>
                </c:pt>
                <c:pt idx="665">
                  <c:v>9.6880452944324898E-4</c:v>
                </c:pt>
                <c:pt idx="666">
                  <c:v>9.6667073495086697E-4</c:v>
                </c:pt>
                <c:pt idx="667">
                  <c:v>9.6454482654596959E-4</c:v>
                </c:pt>
                <c:pt idx="668">
                  <c:v>9.6242676334516513E-4</c:v>
                </c:pt>
                <c:pt idx="669">
                  <c:v>9.6031650473767539E-4</c:v>
                </c:pt>
                <c:pt idx="670">
                  <c:v>9.5821401038310018E-4</c:v>
                </c:pt>
                <c:pt idx="671">
                  <c:v>9.5611924020923267E-4</c:v>
                </c:pt>
                <c:pt idx="672">
                  <c:v>9.5403215440986885E-4</c:v>
                </c:pt>
                <c:pt idx="673">
                  <c:v>9.5195271344265516E-4</c:v>
                </c:pt>
                <c:pt idx="674">
                  <c:v>9.4988087802695318E-4</c:v>
                </c:pt>
                <c:pt idx="675">
                  <c:v>9.4781660914172066E-4</c:v>
                </c:pt>
                <c:pt idx="676">
                  <c:v>9.4575986802341195E-4</c:v>
                </c:pt>
                <c:pt idx="677">
                  <c:v>9.4371061616391639E-4</c:v>
                </c:pt>
                <c:pt idx="678">
                  <c:v>9.4166881530847915E-4</c:v>
                </c:pt>
                <c:pt idx="679">
                  <c:v>9.3963442745368384E-4</c:v>
                </c:pt>
                <c:pt idx="680">
                  <c:v>9.3760741484542767E-4</c:v>
                </c:pt>
                <c:pt idx="681">
                  <c:v>9.3558773997692206E-4</c:v>
                </c:pt>
                <c:pt idx="682">
                  <c:v>9.3357536558671039E-4</c:v>
                </c:pt>
                <c:pt idx="683">
                  <c:v>9.315702546567184E-4</c:v>
                </c:pt>
                <c:pt idx="684">
                  <c:v>9.2957237041030143E-4</c:v>
                </c:pt>
                <c:pt idx="685">
                  <c:v>9.2758167631032255E-4</c:v>
                </c:pt>
                <c:pt idx="686">
                  <c:v>9.255981360572447E-4</c:v>
                </c:pt>
                <c:pt idx="687">
                  <c:v>9.2362171358725527E-4</c:v>
                </c:pt>
                <c:pt idx="688">
                  <c:v>9.2165237307038005E-4</c:v>
                </c:pt>
                <c:pt idx="689">
                  <c:v>9.196900789086354E-4</c:v>
                </c:pt>
                <c:pt idx="690">
                  <c:v>9.1773479573420164E-4</c:v>
                </c:pt>
                <c:pt idx="691">
                  <c:v>9.157864884075899E-4</c:v>
                </c:pt>
                <c:pt idx="692">
                  <c:v>9.1384512201585124E-4</c:v>
                </c:pt>
                <c:pt idx="693">
                  <c:v>9.1191066187079259E-4</c:v>
                </c:pt>
                <c:pt idx="694">
                  <c:v>9.0998307350720396E-4</c:v>
                </c:pt>
                <c:pt idx="695">
                  <c:v>9.0806232268110716E-4</c:v>
                </c:pt>
                <c:pt idx="696">
                  <c:v>9.0614837536802503E-4</c:v>
                </c:pt>
                <c:pt idx="697">
                  <c:v>9.0424119776125861E-4</c:v>
                </c:pt>
                <c:pt idx="698">
                  <c:v>9.0234075627018369E-4</c:v>
                </c:pt>
                <c:pt idx="699">
                  <c:v>9.0044701751856816E-4</c:v>
                </c:pt>
                <c:pt idx="700">
                  <c:v>8.985599483428932E-4</c:v>
                </c:pt>
                <c:pt idx="701">
                  <c:v>8.9667951579069937E-4</c:v>
                </c:pt>
                <c:pt idx="702">
                  <c:v>8.9480568711895032E-4</c:v>
                </c:pt>
                <c:pt idx="703">
                  <c:v>8.9293842979239733E-4</c:v>
                </c:pt>
                <c:pt idx="704">
                  <c:v>8.9107771148197934E-4</c:v>
                </c:pt>
                <c:pt idx="705">
                  <c:v>8.8922350006321476E-4</c:v>
                </c:pt>
                <c:pt idx="706">
                  <c:v>8.8737576361462231E-4</c:v>
                </c:pt>
                <c:pt idx="707">
                  <c:v>8.8553447041616544E-4</c:v>
                </c:pt>
                <c:pt idx="708">
                  <c:v>8.8369958894768061E-4</c:v>
                </c:pt>
                <c:pt idx="709">
                  <c:v>8.818710878873544E-4</c:v>
                </c:pt>
                <c:pt idx="710">
                  <c:v>8.8004893611018506E-4</c:v>
                </c:pt>
                <c:pt idx="711">
                  <c:v>8.7823310268648276E-4</c:v>
                </c:pt>
                <c:pt idx="712">
                  <c:v>8.7642355688036168E-4</c:v>
                </c:pt>
                <c:pt idx="713">
                  <c:v>8.7462026814826845E-4</c:v>
                </c:pt>
                <c:pt idx="714">
                  <c:v>8.7282320613749781E-4</c:v>
                </c:pt>
                <c:pt idx="715">
                  <c:v>8.7103234068474755E-4</c:v>
                </c:pt>
                <c:pt idx="716">
                  <c:v>8.6924764181466182E-4</c:v>
                </c:pt>
                <c:pt idx="717">
                  <c:v>8.6746907973841764E-4</c:v>
                </c:pt>
                <c:pt idx="718">
                  <c:v>8.6569662485228439E-4</c:v>
                </c:pt>
                <c:pt idx="719">
                  <c:v>8.6393024773624054E-4</c:v>
                </c:pt>
                <c:pt idx="720">
                  <c:v>8.6216991915255992E-4</c:v>
                </c:pt>
                <c:pt idx="721">
                  <c:v>8.60415610044453E-4</c:v>
                </c:pt>
                <c:pt idx="722">
                  <c:v>8.5866729153468227E-4</c:v>
                </c:pt>
                <c:pt idx="723">
                  <c:v>8.5692493492420556E-4</c:v>
                </c:pt>
                <c:pt idx="724">
                  <c:v>8.5518851169085082E-4</c:v>
                </c:pt>
                <c:pt idx="725">
                  <c:v>8.5345799348795972E-4</c:v>
                </c:pt>
                <c:pt idx="726">
                  <c:v>8.5173335214308989E-4</c:v>
                </c:pt>
                <c:pt idx="727">
                  <c:v>8.5001455965669063E-4</c:v>
                </c:pt>
                <c:pt idx="728">
                  <c:v>8.4830158820081323E-4</c:v>
                </c:pt>
                <c:pt idx="729">
                  <c:v>8.4659441011782619E-4</c:v>
                </c:pt>
                <c:pt idx="730">
                  <c:v>8.448929979191389E-4</c:v>
                </c:pt>
                <c:pt idx="731">
                  <c:v>8.4319732428394438E-4</c:v>
                </c:pt>
                <c:pt idx="732">
                  <c:v>8.4150736205795839E-4</c:v>
                </c:pt>
                <c:pt idx="733">
                  <c:v>8.3982308425218732E-4</c:v>
                </c:pt>
                <c:pt idx="734">
                  <c:v>8.3814446404169686E-4</c:v>
                </c:pt>
                <c:pt idx="735">
                  <c:v>8.3647147476439076E-4</c:v>
                </c:pt>
                <c:pt idx="736">
                  <c:v>8.3480408991980606E-4</c:v>
                </c:pt>
                <c:pt idx="737">
                  <c:v>8.3314228316791309E-4</c:v>
                </c:pt>
                <c:pt idx="738">
                  <c:v>8.3148602832793254E-4</c:v>
                </c:pt>
                <c:pt idx="739">
                  <c:v>8.2983529937715524E-4</c:v>
                </c:pt>
                <c:pt idx="740">
                  <c:v>8.2819007044977267E-4</c:v>
                </c:pt>
                <c:pt idx="741">
                  <c:v>8.2655031583573127E-4</c:v>
                </c:pt>
                <c:pt idx="742">
                  <c:v>8.2491600997957714E-4</c:v>
                </c:pt>
                <c:pt idx="743">
                  <c:v>8.2328712747932464E-4</c:v>
                </c:pt>
                <c:pt idx="744">
                  <c:v>8.21663643085327E-4</c:v>
                </c:pt>
                <c:pt idx="745">
                  <c:v>8.2004553169916184E-4</c:v>
                </c:pt>
                <c:pt idx="746">
                  <c:v>8.1843276837252502E-4</c:v>
                </c:pt>
                <c:pt idx="747">
                  <c:v>8.1682532830613312E-4</c:v>
                </c:pt>
                <c:pt idx="748">
                  <c:v>8.1522318684863076E-4</c:v>
                </c:pt>
                <c:pt idx="749">
                  <c:v>8.1362631949552337E-4</c:v>
                </c:pt>
                <c:pt idx="750">
                  <c:v>8.1203470188809831E-4</c:v>
                </c:pt>
                <c:pt idx="751">
                  <c:v>8.1044830981236355E-4</c:v>
                </c:pt>
                <c:pt idx="752">
                  <c:v>8.0886711919801214E-4</c:v>
                </c:pt>
                <c:pt idx="753">
                  <c:v>8.0729110611735537E-4</c:v>
                </c:pt>
                <c:pt idx="754">
                  <c:v>8.0572024678431413E-4</c:v>
                </c:pt>
                <c:pt idx="755">
                  <c:v>8.0415451755338628E-4</c:v>
                </c:pt>
                <c:pt idx="756">
                  <c:v>8.0259389491862075E-4</c:v>
                </c:pt>
                <c:pt idx="757">
                  <c:v>8.0103835551263085E-4</c:v>
                </c:pt>
                <c:pt idx="758">
                  <c:v>7.9948787610557859E-4</c:v>
                </c:pt>
                <c:pt idx="759">
                  <c:v>7.9794243360419178E-4</c:v>
                </c:pt>
                <c:pt idx="760">
                  <c:v>7.9640200505078985E-4</c:v>
                </c:pt>
                <c:pt idx="761">
                  <c:v>7.9486656762229539E-4</c:v>
                </c:pt>
                <c:pt idx="762">
                  <c:v>7.9333609862929024E-4</c:v>
                </c:pt>
                <c:pt idx="763">
                  <c:v>7.9181057551503634E-4</c:v>
                </c:pt>
                <c:pt idx="764">
                  <c:v>7.9028997585454497E-4</c:v>
                </c:pt>
                <c:pt idx="765">
                  <c:v>7.8877427735362857E-4</c:v>
                </c:pt>
                <c:pt idx="766">
                  <c:v>7.8726345784796762E-4</c:v>
                </c:pt>
                <c:pt idx="767">
                  <c:v>7.8575749530219443E-4</c:v>
                </c:pt>
                <c:pt idx="768">
                  <c:v>7.8425636780896557E-4</c:v>
                </c:pt>
                <c:pt idx="769">
                  <c:v>7.8276005358805833E-4</c:v>
                </c:pt>
                <c:pt idx="770">
                  <c:v>7.8126853098546838E-4</c:v>
                </c:pt>
                <c:pt idx="771">
                  <c:v>7.7978177847251432E-4</c:v>
                </c:pt>
                <c:pt idx="772">
                  <c:v>7.7829977464496014E-4</c:v>
                </c:pt>
                <c:pt idx="773">
                  <c:v>7.768224982221231E-4</c:v>
                </c:pt>
                <c:pt idx="774">
                  <c:v>7.7534992804600533E-4</c:v>
                </c:pt>
                <c:pt idx="775">
                  <c:v>7.7388204308044084E-4</c:v>
                </c:pt>
                <c:pt idx="776">
                  <c:v>7.7241882241022182E-4</c:v>
                </c:pt>
                <c:pt idx="777">
                  <c:v>7.7096024524026343E-4</c:v>
                </c:pt>
                <c:pt idx="778">
                  <c:v>7.6950629089474339E-4</c:v>
                </c:pt>
                <c:pt idx="779">
                  <c:v>7.6805693881629156E-4</c:v>
                </c:pt>
                <c:pt idx="780">
                  <c:v>7.6661216856512828E-4</c:v>
                </c:pt>
                <c:pt idx="781">
                  <c:v>7.6517195981827286E-4</c:v>
                </c:pt>
                <c:pt idx="782">
                  <c:v>7.6373629236870899E-4</c:v>
                </c:pt>
                <c:pt idx="783">
                  <c:v>7.6230514612458033E-4</c:v>
                </c:pt>
                <c:pt idx="784">
                  <c:v>7.6087850110839511E-4</c:v>
                </c:pt>
                <c:pt idx="785">
                  <c:v>7.5945633745622045E-4</c:v>
                </c:pt>
                <c:pt idx="786">
                  <c:v>7.580386354169022E-4</c:v>
                </c:pt>
                <c:pt idx="787">
                  <c:v>7.5662537535127103E-4</c:v>
                </c:pt>
                <c:pt idx="788">
                  <c:v>7.5521653773138445E-4</c:v>
                </c:pt>
                <c:pt idx="789">
                  <c:v>7.5381210313973566E-4</c:v>
                </c:pt>
                <c:pt idx="790">
                  <c:v>7.5241205226851248E-4</c:v>
                </c:pt>
                <c:pt idx="791">
                  <c:v>7.5101636591882103E-4</c:v>
                </c:pt>
                <c:pt idx="792">
                  <c:v>7.4962502499994425E-4</c:v>
                </c:pt>
                <c:pt idx="793">
                  <c:v>7.4823801052859289E-4</c:v>
                </c:pt>
                <c:pt idx="794">
                  <c:v>7.4685530362817332E-4</c:v>
                </c:pt>
                <c:pt idx="795">
                  <c:v>7.4547688552805064E-4</c:v>
                </c:pt>
                <c:pt idx="796">
                  <c:v>7.4410273756281558E-4</c:v>
                </c:pt>
                <c:pt idx="797">
                  <c:v>7.4273284117157474E-4</c:v>
                </c:pt>
                <c:pt idx="798">
                  <c:v>7.4136717789722922E-4</c:v>
                </c:pt>
                <c:pt idx="799">
                  <c:v>7.4000572938576301E-4</c:v>
                </c:pt>
                <c:pt idx="800">
                  <c:v>7.3864847738554706E-4</c:v>
                </c:pt>
              </c:numCache>
            </c:numRef>
          </c:yVal>
          <c:smooth val="0"/>
          <c:extLst>
            <c:ext xmlns:c16="http://schemas.microsoft.com/office/drawing/2014/chart" uri="{C3380CC4-5D6E-409C-BE32-E72D297353CC}">
              <c16:uniqueId val="{00000001-DB38-4FCE-AA3D-2CC293658553}"/>
            </c:ext>
          </c:extLst>
        </c:ser>
        <c:dLbls>
          <c:showLegendKey val="0"/>
          <c:showVal val="0"/>
          <c:showCatName val="0"/>
          <c:showSerName val="0"/>
          <c:showPercent val="0"/>
          <c:showBubbleSize val="0"/>
        </c:dLbls>
        <c:axId val="539460480"/>
        <c:axId val="539462048"/>
      </c:scatterChart>
      <c:valAx>
        <c:axId val="539460480"/>
        <c:scaling>
          <c:orientation val="minMax"/>
          <c:max val="40"/>
          <c:min val="0"/>
        </c:scaling>
        <c:delete val="0"/>
        <c:axPos val="b"/>
        <c:title>
          <c:tx>
            <c:rich>
              <a:bodyPr rot="0" vert="horz"/>
              <a:lstStyle/>
              <a:p>
                <a:pPr>
                  <a:defRPr/>
                </a:pPr>
                <a:r>
                  <a:rPr lang="en-US"/>
                  <a:t>Years</a:t>
                </a:r>
              </a:p>
            </c:rich>
          </c:tx>
          <c:overlay val="0"/>
          <c:spPr>
            <a:noFill/>
            <a:ln>
              <a:noFill/>
            </a:ln>
            <a:effectLst/>
          </c:sp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539462048"/>
        <c:crosses val="autoZero"/>
        <c:crossBetween val="midCat"/>
        <c:majorUnit val="5"/>
      </c:valAx>
      <c:valAx>
        <c:axId val="539462048"/>
        <c:scaling>
          <c:orientation val="minMax"/>
          <c:max val="1"/>
          <c:min val="0"/>
        </c:scaling>
        <c:delete val="0"/>
        <c:axPos val="l"/>
        <c:title>
          <c:tx>
            <c:rich>
              <a:bodyPr rot="-5400000" vert="horz"/>
              <a:lstStyle/>
              <a:p>
                <a:pPr>
                  <a:defRPr/>
                </a:pPr>
                <a:r>
                  <a:rPr lang="en-US"/>
                  <a:t>Proportion on Initial Treatment</a:t>
                </a:r>
              </a:p>
            </c:rich>
          </c:tx>
          <c:overlay val="0"/>
          <c:spPr>
            <a:noFill/>
            <a:ln>
              <a:noFill/>
            </a:ln>
            <a:effectLst/>
          </c:spPr>
        </c:title>
        <c:numFmt formatCode="0.0" sourceLinked="0"/>
        <c:majorTickMark val="out"/>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539460480"/>
        <c:crosses val="autoZero"/>
        <c:crossBetween val="midCat"/>
        <c:majorUnit val="0.2"/>
      </c:valAx>
    </c:plotArea>
    <c:legend>
      <c:legendPos val="b"/>
      <c:overlay val="0"/>
      <c:spPr>
        <a:noFill/>
        <a:ln>
          <a:noFill/>
        </a:ln>
        <a:effectLst/>
      </c:spPr>
      <c:txPr>
        <a:bodyPr rot="0" vert="horz"/>
        <a:lstStyle/>
        <a:p>
          <a:pPr>
            <a:defRPr/>
          </a:pPr>
          <a:endParaRPr lang="en-US"/>
        </a:p>
      </c:txPr>
    </c:legend>
    <c:plotVisOnly val="1"/>
    <c:dispBlanksAs val="gap"/>
    <c:showDLblsOverMax val="0"/>
    <c:extLst/>
  </c:chart>
  <c:spPr>
    <a:ln>
      <a:solidFill>
        <a:srgbClr val="DDDDDD"/>
      </a:solidFill>
    </a:ln>
  </c:spPr>
  <c:txPr>
    <a:bodyPr/>
    <a:lstStyle/>
    <a:p>
      <a:pPr>
        <a:defRPr sz="800" b="0">
          <a:latin typeface="Verdana" panose="020B0604030504040204" pitchFamily="34" charset="0"/>
          <a:ea typeface="Verdana" panose="020B0604030504040204" pitchFamily="34" charset="0"/>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790EAC640587449F7EA66ADDD5B836" ma:contentTypeVersion="16" ma:contentTypeDescription="Create a new document." ma:contentTypeScope="" ma:versionID="e1f580cff2f764f7c7cea9ba37bebb12">
  <xsd:schema xmlns:xsd="http://www.w3.org/2001/XMLSchema" xmlns:xs="http://www.w3.org/2001/XMLSchema" xmlns:p="http://schemas.microsoft.com/office/2006/metadata/properties" xmlns:ns2="f671eeab-76d7-49e9-bfd2-b3328afdec60" xmlns:ns3="9adffe0e-3a45-4ba0-ae43-c831ec5d87b2" targetNamespace="http://schemas.microsoft.com/office/2006/metadata/properties" ma:root="true" ma:fieldsID="ecc043117a27dc38ca4bff33e5821429" ns2:_="" ns3:_="">
    <xsd:import namespace="f671eeab-76d7-49e9-bfd2-b3328afdec60"/>
    <xsd:import namespace="9adffe0e-3a45-4ba0-ae43-c831ec5d87b2"/>
    <xsd:element name="properties">
      <xsd:complexType>
        <xsd:sequence>
          <xsd:element name="documentManagement">
            <xsd:complexType>
              <xsd:all>
                <xsd:element ref="ns2:Comments" minOccurs="0"/>
                <xsd:element ref="ns2:Status" minOccurs="0"/>
                <xsd:element ref="ns2:TaskName" minOccurs="0"/>
                <xsd:element ref="ns2:Stage" minOccurs="0"/>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AutoKeyPoints" minOccurs="0"/>
                <xsd:element ref="ns2:MediaServiceKeyPoint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71eeab-76d7-49e9-bfd2-b3328afdec60" elementFormDefault="qualified">
    <xsd:import namespace="http://schemas.microsoft.com/office/2006/documentManagement/types"/>
    <xsd:import namespace="http://schemas.microsoft.com/office/infopath/2007/PartnerControls"/>
    <xsd:element name="Comments" ma:index="8" nillable="true" ma:displayName="Comments" ma:internalName="Comments" ma:readOnly="false">
      <xsd:simpleType>
        <xsd:restriction base="dms:Note">
          <xsd:maxLength value="255"/>
        </xsd:restriction>
      </xsd:simpleType>
    </xsd:element>
    <xsd:element name="Status" ma:index="9" nillable="true" ma:displayName="Status" ma:default="Select one" ma:format="Dropdown" ma:indexed="true" ma:internalName="Status" ma:readOnly="false">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10" nillable="true" ma:displayName="TaskName" ma:internalName="TaskName" ma:readOnly="false">
      <xsd:simpleType>
        <xsd:restriction base="dms:Text">
          <xsd:maxLength value="255"/>
        </xsd:restriction>
      </xsd:simpleType>
    </xsd:element>
    <xsd:element name="Stage" ma:index="11" nillable="true" ma:displayName="Stage" ma:default="Open" ma:format="Dropdown" ma:indexed="true" ma:internalName="Stage" ma:readOnly="false">
      <xsd:simpleType>
        <xsd:restriction base="dms:Choice">
          <xsd:enumeration value="Open"/>
          <xsd:enumeration value="Closed"/>
          <xsd:enumeration value="Archived"/>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dffe0e-3a45-4ba0-ae43-c831ec5d87b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b:Source>
    <b:Tag>Sec06</b:Tag>
    <b:SourceType>Misc</b:SourceType>
    <b:Guid>{EA3701D6-D5B0-4B4D-AE1B-32AC62FC31D4}</b:Guid>
    <b:Author>
      <b:Author>
        <b:Corporate>Secretariat MA </b:Corporate>
      </b:Author>
    </b:Author>
    <b:Title>Extracorporeal photophoresis: an evidence-based analysis.</b:Title>
    <b:JournalName>Ontario health technology assessment series</b:JournalName>
    <b:Year>2006</b:Year>
    <b:Volume>6</b:Volume>
    <b:Issue>6</b:Issue>
    <b:Publisher>Ontario health technology assessment series</b:Publisher>
    <b:RefOrder>32</b:RefOrder>
  </b:Source>
  <b:Source>
    <b:Tag>Nov1</b:Tag>
    <b:SourceType>Misc</b:SourceType>
    <b:Guid>{124BEF74-DA31-426B-864E-2104BFFF2316}</b:Guid>
    <b:Title>REACH 3 Post-Hoc Analyses of Primary Analysis (6-Month Data Cut) Individual Patient Data. Data on file</b:Title>
    <b:Author>
      <b:Author>
        <b:Corporate>Novartis (2020)  </b:Corporate>
      </b:Author>
    </b:Author>
    <b:RefOrder>28</b:RefOrder>
  </b:Source>
  <b:Source>
    <b:Tag>Bri06</b:Tag>
    <b:SourceType>Book</b:SourceType>
    <b:Guid>{D0702E00-D81C-49A8-B63D-B43C3B537BBD}</b:Guid>
    <b:Author>
      <b:Author>
        <b:Corporate>Briggs A, Claxton K, Sculpher M</b:Corporate>
      </b:Author>
    </b:Author>
    <b:Title>Decision Modelling for Health Economic Evaluation</b:Title>
    <b:Year>2006</b:Year>
    <b:City>New York</b:City>
    <b:Publisher>Oxford University Press</b:Publisher>
    <b:RefOrder>33</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Comments xmlns="f671eeab-76d7-49e9-bfd2-b3328afdec60" xsi:nil="true"/>
    <Stage xmlns="f671eeab-76d7-49e9-bfd2-b3328afdec60">Open</Stage>
    <Status xmlns="f671eeab-76d7-49e9-bfd2-b3328afdec60">Inco-Edit Complete</Status>
    <TaskName xmlns="f671eeab-76d7-49e9-bfd2-b3328afdec60">NVT02-MSS-230787 Draft 1 Inco-Edit</TaskName>
  </documentManagement>
</p:properties>
</file>

<file path=customXml/itemProps1.xml><?xml version="1.0" encoding="utf-8"?>
<ds:datastoreItem xmlns:ds="http://schemas.openxmlformats.org/officeDocument/2006/customXml" ds:itemID="{775873B1-860E-4DFA-9E92-EA997CCC9142}">
  <ds:schemaRefs>
    <ds:schemaRef ds:uri="http://schemas.microsoft.com/sharepoint/v3/contenttype/forms"/>
  </ds:schemaRefs>
</ds:datastoreItem>
</file>

<file path=customXml/itemProps2.xml><?xml version="1.0" encoding="utf-8"?>
<ds:datastoreItem xmlns:ds="http://schemas.openxmlformats.org/officeDocument/2006/customXml" ds:itemID="{D7AA5D17-3742-4604-85AF-83DA0FA356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71eeab-76d7-49e9-bfd2-b3328afdec60"/>
    <ds:schemaRef ds:uri="9adffe0e-3a45-4ba0-ae43-c831ec5d87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78B3AE-66EB-4069-874B-0449811814F8}">
  <ds:schemaRefs>
    <ds:schemaRef ds:uri="http://schemas.openxmlformats.org/officeDocument/2006/bibliography"/>
  </ds:schemaRefs>
</ds:datastoreItem>
</file>

<file path=customXml/itemProps4.xml><?xml version="1.0" encoding="utf-8"?>
<ds:datastoreItem xmlns:ds="http://schemas.openxmlformats.org/officeDocument/2006/customXml" ds:itemID="{28FCFEEF-F826-4A59-ABEC-5643A5EA487E}">
  <ds:schemaRefs>
    <ds:schemaRef ds:uri="http://schemas.microsoft.com/office/2006/metadata/properties"/>
    <ds:schemaRef ds:uri="http://schemas.microsoft.com/office/infopath/2007/PartnerControls"/>
    <ds:schemaRef ds:uri="f671eeab-76d7-49e9-bfd2-b3328afdec60"/>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301</Words>
  <Characters>1882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ik, Nitin</dc:creator>
  <cp:keywords/>
  <dc:description/>
  <cp:lastModifiedBy>Saini, Lovneet</cp:lastModifiedBy>
  <cp:revision>17</cp:revision>
  <dcterms:created xsi:type="dcterms:W3CDTF">2023-05-09T05:04:00Z</dcterms:created>
  <dcterms:modified xsi:type="dcterms:W3CDTF">2023-05-29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7-29T04:40:53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fccc73f8-f6a7-4faf-8eaf-4528cffed2d7</vt:lpwstr>
  </property>
  <property fmtid="{D5CDD505-2E9C-101B-9397-08002B2CF9AE}" pid="8" name="MSIP_Label_4929bff8-5b33-42aa-95d2-28f72e792cb0_ContentBits">
    <vt:lpwstr>0</vt:lpwstr>
  </property>
  <property fmtid="{D5CDD505-2E9C-101B-9397-08002B2CF9AE}" pid="9" name="ContentTypeId">
    <vt:lpwstr>0x01010056790EAC640587449F7EA66ADDD5B836</vt:lpwstr>
  </property>
</Properties>
</file>